
<file path=[Content_Types].xml><?xml version="1.0" encoding="utf-8"?>
<Types xmlns="http://schemas.openxmlformats.org/package/2006/content-types">
  <Default Extension="png" ContentType="image/png"/>
  <Override PartName="/word/charts/chart10.xml" ContentType="application/vnd.openxmlformats-officedocument.drawingml.chart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498" w:rsidRDefault="00B35498"/>
    <w:p w:rsidR="00153F60" w:rsidRPr="00153F60" w:rsidRDefault="00F82B36">
      <w:pPr>
        <w:rPr>
          <w:b/>
        </w:rPr>
      </w:pPr>
      <w:r>
        <w:rPr>
          <w:b/>
        </w:rPr>
        <w:t>Additional file 1</w:t>
      </w:r>
    </w:p>
    <w:p w:rsidR="00153F60" w:rsidRDefault="00153F60" w:rsidP="00153F60">
      <w:pPr>
        <w:rPr>
          <w:rFonts w:ascii="Times New Roman" w:hAnsi="Times New Roman"/>
          <w:sz w:val="24"/>
          <w:szCs w:val="24"/>
        </w:rPr>
      </w:pPr>
      <w:r w:rsidRPr="00153F60">
        <w:rPr>
          <w:b/>
        </w:rPr>
        <w:t xml:space="preserve"> Supplemental Information for</w:t>
      </w:r>
      <w:r w:rsidRPr="00153F60">
        <w:t xml:space="preserve"> </w:t>
      </w:r>
      <w:proofErr w:type="gramStart"/>
      <w:r w:rsidRPr="00153F60">
        <w:rPr>
          <w:rFonts w:ascii="Times New Roman" w:hAnsi="Times New Roman"/>
          <w:i/>
          <w:sz w:val="24"/>
          <w:szCs w:val="24"/>
        </w:rPr>
        <w:t>An</w:t>
      </w:r>
      <w:proofErr w:type="gramEnd"/>
      <w:r w:rsidRPr="00153F60">
        <w:rPr>
          <w:rFonts w:ascii="Times New Roman" w:hAnsi="Times New Roman"/>
          <w:i/>
          <w:sz w:val="24"/>
          <w:szCs w:val="24"/>
        </w:rPr>
        <w:t xml:space="preserve"> Instrument Design for Detecting Biomolecules and Minerals on Mars using Fluorescence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 w:rsidRPr="00153F60">
        <w:rPr>
          <w:rFonts w:ascii="Times New Roman" w:hAnsi="Times New Roman"/>
          <w:sz w:val="24"/>
          <w:szCs w:val="24"/>
        </w:rPr>
        <w:t>Submitted to JBE</w:t>
      </w:r>
    </w:p>
    <w:p w:rsidR="00153F60" w:rsidRPr="00AF1368" w:rsidRDefault="00153F60" w:rsidP="00153F60">
      <w:pPr>
        <w:spacing w:line="480" w:lineRule="auto"/>
        <w:rPr>
          <w:rFonts w:ascii="Times New Roman" w:hAnsi="Times New Roman"/>
          <w:sz w:val="24"/>
          <w:szCs w:val="24"/>
        </w:rPr>
      </w:pPr>
      <w:r w:rsidRPr="00AF1368">
        <w:rPr>
          <w:rFonts w:ascii="Times New Roman" w:hAnsi="Times New Roman"/>
          <w:sz w:val="24"/>
          <w:szCs w:val="24"/>
        </w:rPr>
        <w:t>Fluorescence measurements were taken on a suite of minerals in additio</w:t>
      </w:r>
      <w:r>
        <w:rPr>
          <w:rFonts w:ascii="Times New Roman" w:hAnsi="Times New Roman"/>
          <w:sz w:val="24"/>
          <w:szCs w:val="24"/>
        </w:rPr>
        <w:t xml:space="preserve">n to those reported in </w:t>
      </w:r>
      <w:proofErr w:type="gramStart"/>
      <w:r>
        <w:rPr>
          <w:rFonts w:ascii="Times New Roman" w:hAnsi="Times New Roman"/>
          <w:sz w:val="24"/>
          <w:szCs w:val="24"/>
        </w:rPr>
        <w:t>the this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anuascript</w:t>
      </w:r>
      <w:proofErr w:type="spellEnd"/>
      <w:r>
        <w:rPr>
          <w:rFonts w:ascii="Times New Roman" w:hAnsi="Times New Roman"/>
          <w:sz w:val="24"/>
          <w:szCs w:val="24"/>
        </w:rPr>
        <w:t>. Table S</w:t>
      </w:r>
      <w:r w:rsidRPr="00AF1368">
        <w:rPr>
          <w:rFonts w:ascii="Times New Roman" w:hAnsi="Times New Roman"/>
          <w:sz w:val="24"/>
          <w:szCs w:val="24"/>
        </w:rPr>
        <w:t>1 lists the minerals by name, the mineral clas</w:t>
      </w:r>
      <w:r>
        <w:rPr>
          <w:rFonts w:ascii="Times New Roman" w:hAnsi="Times New Roman"/>
          <w:sz w:val="24"/>
          <w:szCs w:val="24"/>
        </w:rPr>
        <w:t>s, and the rock color. Figures S1 to S</w:t>
      </w:r>
      <w:r w:rsidRPr="00AF1368">
        <w:rPr>
          <w:rFonts w:ascii="Times New Roman" w:hAnsi="Times New Roman"/>
          <w:sz w:val="24"/>
          <w:szCs w:val="24"/>
        </w:rPr>
        <w:t>5 compare some of these minerals and their fluorescence properties.</w:t>
      </w:r>
    </w:p>
    <w:p w:rsidR="00153F60" w:rsidRPr="00AF1368" w:rsidRDefault="00153F60" w:rsidP="00153F60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</w:t>
      </w:r>
      <w:r w:rsidRPr="00AF1368">
        <w:rPr>
          <w:sz w:val="24"/>
          <w:szCs w:val="24"/>
        </w:rPr>
        <w:t xml:space="preserve">1 </w:t>
      </w:r>
      <w:proofErr w:type="spellStart"/>
      <w:r w:rsidRPr="00AF1368">
        <w:rPr>
          <w:sz w:val="24"/>
          <w:szCs w:val="24"/>
        </w:rPr>
        <w:t>Fluorometer</w:t>
      </w:r>
      <w:proofErr w:type="spellEnd"/>
      <w:r w:rsidRPr="00AF1368">
        <w:rPr>
          <w:sz w:val="24"/>
          <w:szCs w:val="24"/>
        </w:rPr>
        <w:t xml:space="preserve"> Mineral List.</w:t>
      </w:r>
      <w:r>
        <w:rPr>
          <w:sz w:val="24"/>
          <w:szCs w:val="24"/>
        </w:rPr>
        <w:t xml:space="preserve"> Rocks analyzed</w:t>
      </w:r>
      <w:r w:rsidRPr="00153F60">
        <w:rPr>
          <w:sz w:val="24"/>
          <w:szCs w:val="24"/>
        </w:rPr>
        <w:t xml:space="preserve"> </w:t>
      </w:r>
      <w:r>
        <w:rPr>
          <w:sz w:val="24"/>
          <w:szCs w:val="24"/>
        </w:rPr>
        <w:t>using a custom rock holder in a Shimadzu 1501</w:t>
      </w:r>
      <w:r w:rsidRPr="00AF1368">
        <w:rPr>
          <w:sz w:val="24"/>
          <w:szCs w:val="24"/>
        </w:rPr>
        <w:t xml:space="preserve"> fluorometer excited at 266 nm, 355 nm, and 532 nm</w:t>
      </w:r>
      <w:r>
        <w:rPr>
          <w:sz w:val="24"/>
          <w:szCs w:val="24"/>
        </w:rPr>
        <w:t>.</w:t>
      </w:r>
    </w:p>
    <w:tbl>
      <w:tblPr>
        <w:tblW w:w="8120" w:type="dxa"/>
        <w:tblInd w:w="93" w:type="dxa"/>
        <w:tblLook w:val="04A0"/>
      </w:tblPr>
      <w:tblGrid>
        <w:gridCol w:w="2400"/>
        <w:gridCol w:w="3160"/>
        <w:gridCol w:w="2560"/>
      </w:tblGrid>
      <w:tr w:rsidR="00153F60" w:rsidRPr="003B1EC9" w:rsidTr="0018306C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EC9">
              <w:rPr>
                <w:b/>
                <w:bCs/>
                <w:color w:val="000000"/>
                <w:sz w:val="20"/>
                <w:szCs w:val="20"/>
              </w:rPr>
              <w:t>Minera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EC9">
              <w:rPr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B1EC9">
              <w:rPr>
                <w:b/>
                <w:bCs/>
                <w:color w:val="000000"/>
                <w:sz w:val="20"/>
                <w:szCs w:val="20"/>
              </w:rPr>
              <w:t>Rock Colo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Alb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Plagioclase(N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Andes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Ingneous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52-63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 and Gray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Apat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Phosphate (C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ee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Aug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Pyroxene(Ca-N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 and gree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asal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Ingneous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&lt;52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Biot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hylosilicat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K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 Mica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(C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Dac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Ingneous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&gt;63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ay and white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Dolomite (</w:t>
            </w:r>
            <w:smartTag w:uri="urn:schemas-microsoft-com:office:smarttags" w:element="City">
              <w:smartTag w:uri="urn:schemas-microsoft-com:office:smarttags" w:element="place">
                <w:r w:rsidRPr="003B1EC9">
                  <w:rPr>
                    <w:color w:val="000000"/>
                    <w:sz w:val="20"/>
                    <w:szCs w:val="20"/>
                  </w:rPr>
                  <w:t>Crystal</w:t>
                </w:r>
              </w:smartTag>
            </w:smartTag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+ M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white </w:t>
            </w:r>
            <w:smartTag w:uri="urn:schemas-microsoft-com:office:smarttags" w:element="City">
              <w:smartTag w:uri="urn:schemas-microsoft-com:office:smarttags" w:element="place">
                <w:r w:rsidRPr="003B1EC9">
                  <w:rPr>
                    <w:color w:val="000000"/>
                    <w:sz w:val="20"/>
                    <w:szCs w:val="20"/>
                  </w:rPr>
                  <w:t>Crystals</w:t>
                </w:r>
              </w:smartTag>
            </w:smartTag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Dolomite (Green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+M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een plan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Dolomite (White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+ M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white plan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Enstat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licate (Mg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ee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Fluor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Halide (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CaF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arne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Silicate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Deep Red</w:t>
            </w:r>
          </w:p>
        </w:tc>
      </w:tr>
      <w:tr w:rsidR="00153F60" w:rsidRPr="003B1EC9" w:rsidTr="0018306C">
        <w:trPr>
          <w:trHeight w:val="3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ypsum (Clear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Halide/Sulfa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lastRenderedPageBreak/>
              <w:t>Hal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Halide (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NaCl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Hematite (black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Fe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Hematite (red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FeO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Red more Fe  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Hornblen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Amphibole/ silica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Imen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FeTi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Jaspe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lica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Red  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Jaros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ulfate (KFe3(S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3B1EC9">
              <w:rPr>
                <w:color w:val="000000"/>
                <w:sz w:val="20"/>
                <w:szCs w:val="20"/>
              </w:rPr>
              <w:t>(OH)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Yellow, 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Brown,Red</w:t>
            </w:r>
            <w:proofErr w:type="spellEnd"/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Limeston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(C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Magnet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Fe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Microclin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Feldspar (K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Muscov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hylosilicat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K, Al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 Mica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livin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licate(Fe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ee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erchlorate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XCl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White grains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hlogop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hylosilicat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K Mg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rown Mica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yrolus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Oxide (Mn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 Branching  patter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Quartz(clear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lica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lear</w:t>
            </w:r>
          </w:p>
        </w:tc>
      </w:tr>
      <w:tr w:rsidR="00153F60" w:rsidRPr="003B1EC9" w:rsidTr="0018306C">
        <w:trPr>
          <w:trHeight w:val="3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Quartz (smoky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Silicate(K, 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Mg,F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 xml:space="preserve">Gray </w:t>
            </w:r>
          </w:p>
        </w:tc>
      </w:tr>
      <w:tr w:rsidR="00153F60" w:rsidRPr="003B1EC9" w:rsidTr="0018306C">
        <w:trPr>
          <w:trHeight w:val="3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Rhodochrosit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(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Mn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Pin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erpentin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Phylosilicat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Green, Reddish intrusions</w:t>
            </w:r>
          </w:p>
        </w:tc>
      </w:tr>
      <w:tr w:rsidR="00153F60" w:rsidRPr="003B1EC9" w:rsidTr="0018306C">
        <w:trPr>
          <w:trHeight w:val="3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deri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(Fe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rown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ulfu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ulfate (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right Yellow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1EC9">
              <w:rPr>
                <w:color w:val="000000"/>
                <w:sz w:val="20"/>
                <w:szCs w:val="20"/>
              </w:rPr>
              <w:t>Titanit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Spene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Silicate(</w:t>
            </w:r>
            <w:proofErr w:type="spellStart"/>
            <w:r w:rsidRPr="003B1EC9">
              <w:rPr>
                <w:color w:val="000000"/>
                <w:sz w:val="20"/>
                <w:szCs w:val="20"/>
              </w:rPr>
              <w:t>CaTiO</w:t>
            </w:r>
            <w:proofErr w:type="spellEnd"/>
            <w:r w:rsidRPr="003B1EC9">
              <w:rPr>
                <w:color w:val="000000"/>
                <w:sz w:val="20"/>
                <w:szCs w:val="20"/>
              </w:rPr>
              <w:t>)SiO</w:t>
            </w:r>
            <w:r w:rsidRPr="003B1EC9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3B1EC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Black</w:t>
            </w:r>
          </w:p>
        </w:tc>
      </w:tr>
      <w:tr w:rsidR="00153F60" w:rsidRPr="003B1EC9" w:rsidTr="0018306C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Travertin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Carbonate (Ca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53F60" w:rsidRPr="003B1EC9" w:rsidRDefault="00153F60" w:rsidP="0018306C">
            <w:pPr>
              <w:rPr>
                <w:color w:val="000000"/>
                <w:sz w:val="20"/>
                <w:szCs w:val="20"/>
              </w:rPr>
            </w:pPr>
            <w:r w:rsidRPr="003B1EC9">
              <w:rPr>
                <w:color w:val="000000"/>
                <w:sz w:val="20"/>
                <w:szCs w:val="20"/>
              </w:rPr>
              <w:t>Milky white to brown</w:t>
            </w:r>
          </w:p>
        </w:tc>
      </w:tr>
    </w:tbl>
    <w:p w:rsidR="00153F60" w:rsidRDefault="00153F60" w:rsidP="00153F60">
      <w:pPr>
        <w:spacing w:line="480" w:lineRule="auto"/>
      </w:pPr>
    </w:p>
    <w:p w:rsidR="00153F60" w:rsidRDefault="00153F60" w:rsidP="00153F60">
      <w:pPr>
        <w:spacing w:line="480" w:lineRule="auto"/>
      </w:pPr>
    </w:p>
    <w:p w:rsidR="00153F60" w:rsidRDefault="00153F60" w:rsidP="00153F60">
      <w:pPr>
        <w:spacing w:line="480" w:lineRule="auto"/>
      </w:pPr>
    </w:p>
    <w:p w:rsidR="00153F60" w:rsidRDefault="00153F60" w:rsidP="00153F60">
      <w:pPr>
        <w:spacing w:line="480" w:lineRule="auto"/>
      </w:pPr>
      <w:r>
        <w:t xml:space="preserve"> </w:t>
      </w:r>
      <w:r>
        <w:rPr>
          <w:noProof/>
        </w:rPr>
        <w:drawing>
          <wp:inline distT="0" distB="0" distL="0" distR="0">
            <wp:extent cx="4599432" cy="1956054"/>
            <wp:effectExtent l="12192" t="6096" r="8001" b="0"/>
            <wp:docPr id="1" name="Pictur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53F60" w:rsidRDefault="00153F60" w:rsidP="00153F60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4495419" cy="1984629"/>
            <wp:effectExtent l="12192" t="6096" r="7239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53F60" w:rsidRDefault="00153F60" w:rsidP="00153F60">
      <w:pPr>
        <w:keepNext/>
        <w:spacing w:line="480" w:lineRule="auto"/>
      </w:pPr>
      <w:r>
        <w:rPr>
          <w:noProof/>
        </w:rPr>
        <w:drawing>
          <wp:inline distT="0" distB="0" distL="0" distR="0">
            <wp:extent cx="4495419" cy="1964817"/>
            <wp:effectExtent l="12192" t="6096" r="7239" b="762"/>
            <wp:docPr id="3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53F60" w:rsidRDefault="00153F60" w:rsidP="00153F60">
      <w:pPr>
        <w:pStyle w:val="Caption"/>
        <w:spacing w:line="480" w:lineRule="auto"/>
        <w:rPr>
          <w:sz w:val="24"/>
          <w:szCs w:val="24"/>
        </w:rPr>
      </w:pPr>
      <w:r w:rsidRPr="00D63A07">
        <w:rPr>
          <w:sz w:val="24"/>
          <w:szCs w:val="24"/>
        </w:rPr>
        <w:t xml:space="preserve">Figure </w:t>
      </w:r>
      <w:r w:rsidR="00F82B36">
        <w:rPr>
          <w:sz w:val="24"/>
          <w:szCs w:val="24"/>
        </w:rPr>
        <w:t>S</w:t>
      </w:r>
      <w:r w:rsidRPr="00D63A07">
        <w:rPr>
          <w:sz w:val="24"/>
          <w:szCs w:val="24"/>
        </w:rPr>
        <w:t>1 Varied Silica Content Emission Spectra.</w:t>
      </w:r>
      <w:r>
        <w:rPr>
          <w:sz w:val="24"/>
          <w:szCs w:val="24"/>
        </w:rPr>
        <w:t xml:space="preserve"> </w:t>
      </w:r>
      <w:r w:rsidRPr="00D63A07">
        <w:rPr>
          <w:sz w:val="24"/>
          <w:szCs w:val="24"/>
        </w:rPr>
        <w:t xml:space="preserve">Igneous Rocks classified by silica content. Basalt has the lowest silica content, while </w:t>
      </w:r>
      <w:proofErr w:type="spellStart"/>
      <w:r w:rsidRPr="00D63A07">
        <w:rPr>
          <w:sz w:val="24"/>
          <w:szCs w:val="24"/>
        </w:rPr>
        <w:t>Dacite</w:t>
      </w:r>
      <w:proofErr w:type="spellEnd"/>
      <w:r w:rsidRPr="00D63A07">
        <w:rPr>
          <w:sz w:val="24"/>
          <w:szCs w:val="24"/>
        </w:rPr>
        <w:t xml:space="preserve"> has the highest. The middle silica content (</w:t>
      </w:r>
      <w:proofErr w:type="spellStart"/>
      <w:r w:rsidRPr="00D63A07">
        <w:rPr>
          <w:sz w:val="24"/>
          <w:szCs w:val="24"/>
        </w:rPr>
        <w:t>Andesite</w:t>
      </w:r>
      <w:proofErr w:type="spellEnd"/>
      <w:r w:rsidRPr="00D63A07">
        <w:rPr>
          <w:sz w:val="24"/>
          <w:szCs w:val="24"/>
        </w:rPr>
        <w:t>) has the highest fluorescence.</w:t>
      </w:r>
    </w:p>
    <w:p w:rsidR="00620120" w:rsidRDefault="00620120" w:rsidP="00620120"/>
    <w:p w:rsidR="00620120" w:rsidRPr="00620120" w:rsidRDefault="00620120" w:rsidP="00620120"/>
    <w:p w:rsidR="00153F60" w:rsidRPr="00676BAA" w:rsidRDefault="00153F60" w:rsidP="00153F60">
      <w:pPr>
        <w:rPr>
          <w:noProof/>
        </w:rPr>
      </w:pPr>
      <w:r>
        <w:rPr>
          <w:noProof/>
        </w:rPr>
        <w:drawing>
          <wp:inline distT="0" distB="0" distL="0" distR="0">
            <wp:extent cx="4551680" cy="2306955"/>
            <wp:effectExtent l="12192" t="6096" r="8128" b="1524"/>
            <wp:docPr id="4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20120" w:rsidRDefault="00153F60" w:rsidP="00153F60">
      <w:pPr>
        <w:rPr>
          <w:noProof/>
        </w:rPr>
      </w:pPr>
      <w:r>
        <w:rPr>
          <w:noProof/>
        </w:rPr>
        <w:drawing>
          <wp:inline distT="0" distB="0" distL="0" distR="0">
            <wp:extent cx="4541266" cy="2194179"/>
            <wp:effectExtent l="12192" t="6096" r="9017" b="0"/>
            <wp:docPr id="5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20120" w:rsidRDefault="00153F60" w:rsidP="00153F60">
      <w:pPr>
        <w:keepNext/>
      </w:pPr>
      <w:r>
        <w:rPr>
          <w:noProof/>
        </w:rPr>
        <w:drawing>
          <wp:inline distT="0" distB="0" distL="0" distR="0">
            <wp:extent cx="4545330" cy="2228850"/>
            <wp:effectExtent l="19050" t="0" r="26670" b="0"/>
            <wp:docPr id="6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53F60" w:rsidRDefault="00153F60" w:rsidP="00153F60">
      <w:pPr>
        <w:pStyle w:val="Caption"/>
        <w:rPr>
          <w:sz w:val="24"/>
          <w:szCs w:val="24"/>
        </w:rPr>
      </w:pPr>
      <w:r w:rsidRPr="00D17880">
        <w:rPr>
          <w:sz w:val="24"/>
          <w:szCs w:val="24"/>
        </w:rPr>
        <w:t xml:space="preserve">Figure </w:t>
      </w:r>
      <w:r w:rsidR="00F82B36">
        <w:rPr>
          <w:sz w:val="24"/>
          <w:szCs w:val="24"/>
        </w:rPr>
        <w:t>S</w:t>
      </w:r>
      <w:r w:rsidRPr="00D17880">
        <w:rPr>
          <w:sz w:val="24"/>
          <w:szCs w:val="24"/>
        </w:rPr>
        <w:t>2 Sulfate</w:t>
      </w:r>
      <w:r>
        <w:rPr>
          <w:sz w:val="24"/>
          <w:szCs w:val="24"/>
        </w:rPr>
        <w:t>s</w:t>
      </w:r>
      <w:r w:rsidRPr="00D17880">
        <w:rPr>
          <w:sz w:val="24"/>
          <w:szCs w:val="24"/>
        </w:rPr>
        <w:t xml:space="preserve"> Emission Spectra. </w:t>
      </w:r>
      <w:r>
        <w:rPr>
          <w:sz w:val="24"/>
          <w:szCs w:val="24"/>
        </w:rPr>
        <w:t>Elemental s</w:t>
      </w:r>
      <w:r w:rsidRPr="00D17880">
        <w:rPr>
          <w:sz w:val="24"/>
          <w:szCs w:val="24"/>
        </w:rPr>
        <w:t>ulfur compared with sulfate compounds.</w:t>
      </w:r>
    </w:p>
    <w:p w:rsidR="00620120" w:rsidRDefault="00620120" w:rsidP="00620120"/>
    <w:p w:rsidR="00620120" w:rsidRPr="00620120" w:rsidRDefault="00620120" w:rsidP="00620120"/>
    <w:p w:rsidR="00153F60" w:rsidRDefault="00153F60" w:rsidP="00153F60">
      <w:r>
        <w:rPr>
          <w:noProof/>
        </w:rPr>
        <w:drawing>
          <wp:inline distT="0" distB="0" distL="0" distR="0">
            <wp:extent cx="5838825" cy="2038350"/>
            <wp:effectExtent l="19050" t="0" r="9525" b="0"/>
            <wp:docPr id="7" name="Objec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5"/>
                    <pic:cNvPicPr>
                      <a:picLocks noChangeArrowheads="1"/>
                    </pic:cNvPicPr>
                  </pic:nvPicPr>
                  <pic:blipFill>
                    <a:blip r:embed="rId10" cstate="print"/>
                    <a:srcRect b="-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203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0120" w:rsidRDefault="00153F60" w:rsidP="00620120">
      <w:r>
        <w:rPr>
          <w:noProof/>
        </w:rPr>
        <w:drawing>
          <wp:inline distT="0" distB="0" distL="0" distR="0">
            <wp:extent cx="5762625" cy="2000250"/>
            <wp:effectExtent l="19050" t="19050" r="28575" b="19050"/>
            <wp:docPr id="8" name="Picture 35" descr="Oxides at 355 n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Oxides at 355 nm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00025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53F60" w:rsidRDefault="00153F60" w:rsidP="00153F60">
      <w:pPr>
        <w:spacing w:line="480" w:lineRule="auto"/>
      </w:pPr>
      <w:r>
        <w:rPr>
          <w:noProof/>
        </w:rPr>
        <w:drawing>
          <wp:inline distT="0" distB="0" distL="0" distR="0">
            <wp:extent cx="5772150" cy="1632204"/>
            <wp:effectExtent l="12192" t="6096" r="6858" b="0"/>
            <wp:docPr id="9" name="Char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53F60" w:rsidRDefault="00153F60" w:rsidP="00153F60">
      <w:pPr>
        <w:pStyle w:val="Caption"/>
        <w:spacing w:line="480" w:lineRule="auto"/>
        <w:rPr>
          <w:sz w:val="24"/>
          <w:szCs w:val="24"/>
        </w:rPr>
      </w:pPr>
      <w:r w:rsidRPr="00D17880">
        <w:rPr>
          <w:sz w:val="24"/>
          <w:szCs w:val="24"/>
        </w:rPr>
        <w:t xml:space="preserve">Figure </w:t>
      </w:r>
      <w:r w:rsidR="00F82B36">
        <w:rPr>
          <w:sz w:val="24"/>
          <w:szCs w:val="24"/>
        </w:rPr>
        <w:t>S</w:t>
      </w:r>
      <w:r w:rsidRPr="00D17880">
        <w:rPr>
          <w:sz w:val="24"/>
          <w:szCs w:val="24"/>
        </w:rPr>
        <w:t xml:space="preserve">3 Oxides Emission Spectra. </w:t>
      </w:r>
      <w:proofErr w:type="spellStart"/>
      <w:r w:rsidRPr="00D17880">
        <w:rPr>
          <w:sz w:val="24"/>
          <w:szCs w:val="24"/>
        </w:rPr>
        <w:t>Ilmenite</w:t>
      </w:r>
      <w:proofErr w:type="spellEnd"/>
      <w:r w:rsidRPr="00D17880">
        <w:rPr>
          <w:sz w:val="24"/>
          <w:szCs w:val="24"/>
        </w:rPr>
        <w:t xml:space="preserve"> </w:t>
      </w:r>
      <w:proofErr w:type="gramStart"/>
      <w:r w:rsidRPr="00D17880">
        <w:rPr>
          <w:sz w:val="24"/>
          <w:szCs w:val="24"/>
        </w:rPr>
        <w:t>an</w:t>
      </w:r>
      <w:proofErr w:type="gramEnd"/>
      <w:r w:rsidRPr="00D17880">
        <w:rPr>
          <w:sz w:val="24"/>
          <w:szCs w:val="24"/>
        </w:rPr>
        <w:t xml:space="preserve"> </w:t>
      </w:r>
      <w:proofErr w:type="spellStart"/>
      <w:r w:rsidRPr="00D17880">
        <w:rPr>
          <w:sz w:val="24"/>
          <w:szCs w:val="24"/>
        </w:rPr>
        <w:t>TiO</w:t>
      </w:r>
      <w:proofErr w:type="spellEnd"/>
      <w:r w:rsidRPr="00D17880">
        <w:rPr>
          <w:sz w:val="24"/>
          <w:szCs w:val="24"/>
        </w:rPr>
        <w:t xml:space="preserve"> abundant at impact sites and on the Moon, compared with </w:t>
      </w:r>
      <w:proofErr w:type="spellStart"/>
      <w:r w:rsidRPr="00D17880">
        <w:rPr>
          <w:sz w:val="24"/>
          <w:szCs w:val="24"/>
        </w:rPr>
        <w:t>Pyrolusite</w:t>
      </w:r>
      <w:proofErr w:type="spellEnd"/>
      <w:r w:rsidRPr="00D17880">
        <w:rPr>
          <w:sz w:val="24"/>
          <w:szCs w:val="24"/>
        </w:rPr>
        <w:t xml:space="preserve"> a mineral that branches similar to trees, and Magnetite a known Mars mineral.</w:t>
      </w:r>
    </w:p>
    <w:p w:rsidR="00620120" w:rsidRDefault="00620120" w:rsidP="00620120"/>
    <w:p w:rsidR="00620120" w:rsidRPr="00620120" w:rsidRDefault="00620120" w:rsidP="00620120"/>
    <w:p w:rsidR="00620120" w:rsidRDefault="00153F60" w:rsidP="00153F60">
      <w:pPr>
        <w:rPr>
          <w:noProof/>
        </w:rPr>
      </w:pPr>
      <w:r>
        <w:rPr>
          <w:noProof/>
        </w:rPr>
        <w:drawing>
          <wp:inline distT="0" distB="0" distL="0" distR="0">
            <wp:extent cx="5488432" cy="2030095"/>
            <wp:effectExtent l="12192" t="6096" r="4826" b="2159"/>
            <wp:docPr id="10" name="Pictur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20120" w:rsidRDefault="00153F60" w:rsidP="00153F60">
      <w:pPr>
        <w:rPr>
          <w:noProof/>
        </w:rPr>
      </w:pPr>
      <w:r>
        <w:rPr>
          <w:noProof/>
        </w:rPr>
        <w:drawing>
          <wp:inline distT="0" distB="0" distL="0" distR="0">
            <wp:extent cx="5446268" cy="2232279"/>
            <wp:effectExtent l="12192" t="6096" r="8890" b="0"/>
            <wp:docPr id="11" name="Pictur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153F60" w:rsidRDefault="00153F60" w:rsidP="00153F60">
      <w:pPr>
        <w:keepNext/>
      </w:pPr>
      <w:r>
        <w:rPr>
          <w:noProof/>
        </w:rPr>
        <w:lastRenderedPageBreak/>
        <w:drawing>
          <wp:inline distT="0" distB="0" distL="0" distR="0">
            <wp:extent cx="5467985" cy="2505837"/>
            <wp:effectExtent l="12192" t="6096" r="6223" b="2667"/>
            <wp:docPr id="12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153F60" w:rsidRPr="006874AC" w:rsidRDefault="00153F60" w:rsidP="00153F60">
      <w:pPr>
        <w:pStyle w:val="Caption"/>
        <w:spacing w:line="480" w:lineRule="auto"/>
        <w:rPr>
          <w:sz w:val="24"/>
          <w:szCs w:val="24"/>
        </w:rPr>
      </w:pPr>
      <w:r w:rsidRPr="002E7817">
        <w:rPr>
          <w:sz w:val="24"/>
          <w:szCs w:val="24"/>
        </w:rPr>
        <w:t xml:space="preserve">Figure </w:t>
      </w:r>
      <w:r w:rsidR="00F82B36">
        <w:rPr>
          <w:sz w:val="24"/>
          <w:szCs w:val="24"/>
        </w:rPr>
        <w:t>S</w:t>
      </w:r>
      <w:r w:rsidRPr="002E7817">
        <w:rPr>
          <w:sz w:val="24"/>
          <w:szCs w:val="24"/>
        </w:rPr>
        <w:t xml:space="preserve">4 Same Composition Emission Spectra. </w:t>
      </w:r>
      <w:proofErr w:type="gramStart"/>
      <w:r w:rsidRPr="002E7817">
        <w:rPr>
          <w:sz w:val="24"/>
          <w:szCs w:val="24"/>
        </w:rPr>
        <w:t>Fluorescence from three minerals with the same composition, but fo</w:t>
      </w:r>
      <w:r>
        <w:rPr>
          <w:sz w:val="24"/>
          <w:szCs w:val="24"/>
        </w:rPr>
        <w:t>rmed under different conditions.</w:t>
      </w:r>
      <w:proofErr w:type="gramEnd"/>
      <w:r>
        <w:t xml:space="preserve"> </w:t>
      </w:r>
    </w:p>
    <w:p w:rsidR="00153F60" w:rsidRPr="00153F60" w:rsidRDefault="00153F60" w:rsidP="00153F60">
      <w:pPr>
        <w:rPr>
          <w:rFonts w:ascii="Times New Roman" w:hAnsi="Times New Roman"/>
          <w:i/>
          <w:sz w:val="24"/>
          <w:szCs w:val="24"/>
        </w:rPr>
      </w:pPr>
    </w:p>
    <w:p w:rsidR="00153F60" w:rsidRDefault="00153F60"/>
    <w:p w:rsidR="00153F60" w:rsidRDefault="00153F60"/>
    <w:sectPr w:rsidR="00153F60" w:rsidSect="00B3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53F60"/>
    <w:rsid w:val="00114B7C"/>
    <w:rsid w:val="00153F60"/>
    <w:rsid w:val="00404FE2"/>
    <w:rsid w:val="00556833"/>
    <w:rsid w:val="00620120"/>
    <w:rsid w:val="006F3611"/>
    <w:rsid w:val="00A318AD"/>
    <w:rsid w:val="00B3402B"/>
    <w:rsid w:val="00B35498"/>
    <w:rsid w:val="00DF5DFA"/>
    <w:rsid w:val="00E45E15"/>
    <w:rsid w:val="00F82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53F60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F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7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jpeg"/><Relationship Id="rId5" Type="http://schemas.openxmlformats.org/officeDocument/2006/relationships/chart" Target="charts/chart2.xml"/><Relationship Id="rId15" Type="http://schemas.openxmlformats.org/officeDocument/2006/relationships/chart" Target="charts/chart10.xml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luoromet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rom%20Fijustsu%20Comp_Apr09\Research%20Related%20Items\Perchlorateand%20Serp%20Fluor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luorometer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eather\Documents\A%20phD\Fluorome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Varied</a:t>
            </a:r>
            <a:r>
              <a:rPr lang="en-US" baseline="0"/>
              <a:t> Silica Content at 266 Ex</a:t>
            </a:r>
            <a:endParaRPr lang="en-US"/>
          </a:p>
        </c:rich>
      </c:tx>
      <c:layout/>
    </c:title>
    <c:plotArea>
      <c:layout/>
      <c:lineChart>
        <c:grouping val="standard"/>
        <c:ser>
          <c:idx val="0"/>
          <c:order val="0"/>
          <c:tx>
            <c:strRef>
              <c:f>'Silica Content'!$C$2</c:f>
              <c:strCache>
                <c:ptCount val="1"/>
                <c:pt idx="0">
                  <c:v>Basalt</c:v>
                </c:pt>
              </c:strCache>
            </c:strRef>
          </c:tx>
          <c:marker>
            <c:symbol val="none"/>
          </c:marker>
          <c:cat>
            <c:numRef>
              <c:f>'Silica Content'!$B$3:$B$642</c:f>
              <c:numCache>
                <c:formatCode>General</c:formatCode>
                <c:ptCount val="640"/>
                <c:pt idx="0">
                  <c:v>261</c:v>
                </c:pt>
                <c:pt idx="1">
                  <c:v>262</c:v>
                </c:pt>
                <c:pt idx="2">
                  <c:v>263</c:v>
                </c:pt>
                <c:pt idx="3">
                  <c:v>264</c:v>
                </c:pt>
                <c:pt idx="4">
                  <c:v>265</c:v>
                </c:pt>
                <c:pt idx="5">
                  <c:v>266</c:v>
                </c:pt>
                <c:pt idx="6">
                  <c:v>267</c:v>
                </c:pt>
                <c:pt idx="7">
                  <c:v>268</c:v>
                </c:pt>
                <c:pt idx="8">
                  <c:v>269</c:v>
                </c:pt>
                <c:pt idx="9">
                  <c:v>270</c:v>
                </c:pt>
                <c:pt idx="10">
                  <c:v>271</c:v>
                </c:pt>
                <c:pt idx="11">
                  <c:v>272</c:v>
                </c:pt>
                <c:pt idx="12">
                  <c:v>273</c:v>
                </c:pt>
                <c:pt idx="13">
                  <c:v>274</c:v>
                </c:pt>
                <c:pt idx="14">
                  <c:v>275</c:v>
                </c:pt>
                <c:pt idx="15">
                  <c:v>276</c:v>
                </c:pt>
                <c:pt idx="16">
                  <c:v>277</c:v>
                </c:pt>
                <c:pt idx="17">
                  <c:v>278</c:v>
                </c:pt>
                <c:pt idx="18">
                  <c:v>279</c:v>
                </c:pt>
                <c:pt idx="19">
                  <c:v>280</c:v>
                </c:pt>
                <c:pt idx="20">
                  <c:v>281</c:v>
                </c:pt>
                <c:pt idx="21">
                  <c:v>282</c:v>
                </c:pt>
                <c:pt idx="22">
                  <c:v>283</c:v>
                </c:pt>
                <c:pt idx="23">
                  <c:v>284</c:v>
                </c:pt>
                <c:pt idx="24">
                  <c:v>285</c:v>
                </c:pt>
                <c:pt idx="25">
                  <c:v>286</c:v>
                </c:pt>
                <c:pt idx="26">
                  <c:v>287</c:v>
                </c:pt>
                <c:pt idx="27">
                  <c:v>288</c:v>
                </c:pt>
                <c:pt idx="28">
                  <c:v>289</c:v>
                </c:pt>
                <c:pt idx="29">
                  <c:v>290</c:v>
                </c:pt>
                <c:pt idx="30">
                  <c:v>291</c:v>
                </c:pt>
                <c:pt idx="31">
                  <c:v>292</c:v>
                </c:pt>
                <c:pt idx="32">
                  <c:v>293</c:v>
                </c:pt>
                <c:pt idx="33">
                  <c:v>294</c:v>
                </c:pt>
                <c:pt idx="34">
                  <c:v>295</c:v>
                </c:pt>
                <c:pt idx="35">
                  <c:v>296</c:v>
                </c:pt>
                <c:pt idx="36">
                  <c:v>297</c:v>
                </c:pt>
                <c:pt idx="37">
                  <c:v>298</c:v>
                </c:pt>
                <c:pt idx="38">
                  <c:v>299</c:v>
                </c:pt>
                <c:pt idx="39">
                  <c:v>300</c:v>
                </c:pt>
                <c:pt idx="40">
                  <c:v>301</c:v>
                </c:pt>
                <c:pt idx="41">
                  <c:v>302</c:v>
                </c:pt>
                <c:pt idx="42">
                  <c:v>303</c:v>
                </c:pt>
                <c:pt idx="43">
                  <c:v>304</c:v>
                </c:pt>
                <c:pt idx="44">
                  <c:v>305</c:v>
                </c:pt>
                <c:pt idx="45">
                  <c:v>306</c:v>
                </c:pt>
                <c:pt idx="46">
                  <c:v>307</c:v>
                </c:pt>
                <c:pt idx="47">
                  <c:v>308</c:v>
                </c:pt>
                <c:pt idx="48">
                  <c:v>309</c:v>
                </c:pt>
                <c:pt idx="49">
                  <c:v>310</c:v>
                </c:pt>
                <c:pt idx="50">
                  <c:v>311</c:v>
                </c:pt>
                <c:pt idx="51">
                  <c:v>312</c:v>
                </c:pt>
                <c:pt idx="52">
                  <c:v>313</c:v>
                </c:pt>
                <c:pt idx="53">
                  <c:v>314</c:v>
                </c:pt>
                <c:pt idx="54">
                  <c:v>315</c:v>
                </c:pt>
                <c:pt idx="55">
                  <c:v>316</c:v>
                </c:pt>
                <c:pt idx="56">
                  <c:v>317</c:v>
                </c:pt>
                <c:pt idx="57">
                  <c:v>318</c:v>
                </c:pt>
                <c:pt idx="58">
                  <c:v>319</c:v>
                </c:pt>
                <c:pt idx="59">
                  <c:v>320</c:v>
                </c:pt>
                <c:pt idx="60">
                  <c:v>321</c:v>
                </c:pt>
                <c:pt idx="61">
                  <c:v>322</c:v>
                </c:pt>
                <c:pt idx="62">
                  <c:v>323</c:v>
                </c:pt>
                <c:pt idx="63">
                  <c:v>324</c:v>
                </c:pt>
                <c:pt idx="64">
                  <c:v>325</c:v>
                </c:pt>
                <c:pt idx="65">
                  <c:v>326</c:v>
                </c:pt>
                <c:pt idx="66">
                  <c:v>327</c:v>
                </c:pt>
                <c:pt idx="67">
                  <c:v>328</c:v>
                </c:pt>
                <c:pt idx="68">
                  <c:v>329</c:v>
                </c:pt>
                <c:pt idx="69">
                  <c:v>330</c:v>
                </c:pt>
                <c:pt idx="70">
                  <c:v>331</c:v>
                </c:pt>
                <c:pt idx="71">
                  <c:v>332</c:v>
                </c:pt>
                <c:pt idx="72">
                  <c:v>333</c:v>
                </c:pt>
                <c:pt idx="73">
                  <c:v>334</c:v>
                </c:pt>
                <c:pt idx="74">
                  <c:v>335</c:v>
                </c:pt>
                <c:pt idx="75">
                  <c:v>336</c:v>
                </c:pt>
                <c:pt idx="76">
                  <c:v>337</c:v>
                </c:pt>
                <c:pt idx="77">
                  <c:v>338</c:v>
                </c:pt>
                <c:pt idx="78">
                  <c:v>339</c:v>
                </c:pt>
                <c:pt idx="79">
                  <c:v>340</c:v>
                </c:pt>
                <c:pt idx="80">
                  <c:v>341</c:v>
                </c:pt>
                <c:pt idx="81">
                  <c:v>342</c:v>
                </c:pt>
                <c:pt idx="82">
                  <c:v>343</c:v>
                </c:pt>
                <c:pt idx="83">
                  <c:v>344</c:v>
                </c:pt>
                <c:pt idx="84">
                  <c:v>345</c:v>
                </c:pt>
                <c:pt idx="85">
                  <c:v>346</c:v>
                </c:pt>
                <c:pt idx="86">
                  <c:v>347</c:v>
                </c:pt>
                <c:pt idx="87">
                  <c:v>348</c:v>
                </c:pt>
                <c:pt idx="88">
                  <c:v>349</c:v>
                </c:pt>
                <c:pt idx="89">
                  <c:v>350</c:v>
                </c:pt>
                <c:pt idx="90">
                  <c:v>351</c:v>
                </c:pt>
                <c:pt idx="91">
                  <c:v>352</c:v>
                </c:pt>
                <c:pt idx="92">
                  <c:v>353</c:v>
                </c:pt>
                <c:pt idx="93">
                  <c:v>354</c:v>
                </c:pt>
                <c:pt idx="94">
                  <c:v>355</c:v>
                </c:pt>
                <c:pt idx="95">
                  <c:v>356</c:v>
                </c:pt>
                <c:pt idx="96">
                  <c:v>357</c:v>
                </c:pt>
                <c:pt idx="97">
                  <c:v>358</c:v>
                </c:pt>
                <c:pt idx="98">
                  <c:v>359</c:v>
                </c:pt>
                <c:pt idx="99">
                  <c:v>360</c:v>
                </c:pt>
                <c:pt idx="100">
                  <c:v>361</c:v>
                </c:pt>
                <c:pt idx="101">
                  <c:v>362</c:v>
                </c:pt>
                <c:pt idx="102">
                  <c:v>363</c:v>
                </c:pt>
                <c:pt idx="103">
                  <c:v>364</c:v>
                </c:pt>
                <c:pt idx="104">
                  <c:v>365</c:v>
                </c:pt>
                <c:pt idx="105">
                  <c:v>366</c:v>
                </c:pt>
                <c:pt idx="106">
                  <c:v>367</c:v>
                </c:pt>
                <c:pt idx="107">
                  <c:v>368</c:v>
                </c:pt>
                <c:pt idx="108">
                  <c:v>369</c:v>
                </c:pt>
                <c:pt idx="109">
                  <c:v>370</c:v>
                </c:pt>
                <c:pt idx="110">
                  <c:v>371</c:v>
                </c:pt>
                <c:pt idx="111">
                  <c:v>372</c:v>
                </c:pt>
                <c:pt idx="112">
                  <c:v>373</c:v>
                </c:pt>
                <c:pt idx="113">
                  <c:v>374</c:v>
                </c:pt>
                <c:pt idx="114">
                  <c:v>375</c:v>
                </c:pt>
                <c:pt idx="115">
                  <c:v>376</c:v>
                </c:pt>
                <c:pt idx="116">
                  <c:v>377</c:v>
                </c:pt>
                <c:pt idx="117">
                  <c:v>378</c:v>
                </c:pt>
                <c:pt idx="118">
                  <c:v>379</c:v>
                </c:pt>
                <c:pt idx="119">
                  <c:v>380</c:v>
                </c:pt>
                <c:pt idx="120">
                  <c:v>381</c:v>
                </c:pt>
                <c:pt idx="121">
                  <c:v>382</c:v>
                </c:pt>
                <c:pt idx="122">
                  <c:v>383</c:v>
                </c:pt>
                <c:pt idx="123">
                  <c:v>384</c:v>
                </c:pt>
                <c:pt idx="124">
                  <c:v>385</c:v>
                </c:pt>
                <c:pt idx="125">
                  <c:v>386</c:v>
                </c:pt>
                <c:pt idx="126">
                  <c:v>387</c:v>
                </c:pt>
                <c:pt idx="127">
                  <c:v>388</c:v>
                </c:pt>
                <c:pt idx="128">
                  <c:v>389</c:v>
                </c:pt>
                <c:pt idx="129">
                  <c:v>390</c:v>
                </c:pt>
                <c:pt idx="130">
                  <c:v>391</c:v>
                </c:pt>
                <c:pt idx="131">
                  <c:v>392</c:v>
                </c:pt>
                <c:pt idx="132">
                  <c:v>393</c:v>
                </c:pt>
                <c:pt idx="133">
                  <c:v>394</c:v>
                </c:pt>
                <c:pt idx="134">
                  <c:v>395</c:v>
                </c:pt>
                <c:pt idx="135">
                  <c:v>396</c:v>
                </c:pt>
                <c:pt idx="136">
                  <c:v>397</c:v>
                </c:pt>
                <c:pt idx="137">
                  <c:v>398</c:v>
                </c:pt>
                <c:pt idx="138">
                  <c:v>399</c:v>
                </c:pt>
                <c:pt idx="139">
                  <c:v>400</c:v>
                </c:pt>
                <c:pt idx="140">
                  <c:v>401</c:v>
                </c:pt>
                <c:pt idx="141">
                  <c:v>402</c:v>
                </c:pt>
                <c:pt idx="142">
                  <c:v>403</c:v>
                </c:pt>
                <c:pt idx="143">
                  <c:v>404</c:v>
                </c:pt>
                <c:pt idx="144">
                  <c:v>405</c:v>
                </c:pt>
                <c:pt idx="145">
                  <c:v>406</c:v>
                </c:pt>
                <c:pt idx="146">
                  <c:v>407</c:v>
                </c:pt>
                <c:pt idx="147">
                  <c:v>408</c:v>
                </c:pt>
                <c:pt idx="148">
                  <c:v>409</c:v>
                </c:pt>
                <c:pt idx="149">
                  <c:v>410</c:v>
                </c:pt>
                <c:pt idx="150">
                  <c:v>411</c:v>
                </c:pt>
                <c:pt idx="151">
                  <c:v>412</c:v>
                </c:pt>
                <c:pt idx="152">
                  <c:v>413</c:v>
                </c:pt>
                <c:pt idx="153">
                  <c:v>414</c:v>
                </c:pt>
                <c:pt idx="154">
                  <c:v>415</c:v>
                </c:pt>
                <c:pt idx="155">
                  <c:v>416</c:v>
                </c:pt>
                <c:pt idx="156">
                  <c:v>417</c:v>
                </c:pt>
                <c:pt idx="157">
                  <c:v>418</c:v>
                </c:pt>
                <c:pt idx="158">
                  <c:v>419</c:v>
                </c:pt>
                <c:pt idx="159">
                  <c:v>420</c:v>
                </c:pt>
                <c:pt idx="160">
                  <c:v>421</c:v>
                </c:pt>
                <c:pt idx="161">
                  <c:v>422</c:v>
                </c:pt>
                <c:pt idx="162">
                  <c:v>423</c:v>
                </c:pt>
                <c:pt idx="163">
                  <c:v>424</c:v>
                </c:pt>
                <c:pt idx="164">
                  <c:v>425</c:v>
                </c:pt>
                <c:pt idx="165">
                  <c:v>426</c:v>
                </c:pt>
                <c:pt idx="166">
                  <c:v>427</c:v>
                </c:pt>
                <c:pt idx="167">
                  <c:v>428</c:v>
                </c:pt>
                <c:pt idx="168">
                  <c:v>429</c:v>
                </c:pt>
                <c:pt idx="169">
                  <c:v>430</c:v>
                </c:pt>
                <c:pt idx="170">
                  <c:v>431</c:v>
                </c:pt>
                <c:pt idx="171">
                  <c:v>432</c:v>
                </c:pt>
                <c:pt idx="172">
                  <c:v>433</c:v>
                </c:pt>
                <c:pt idx="173">
                  <c:v>434</c:v>
                </c:pt>
                <c:pt idx="174">
                  <c:v>435</c:v>
                </c:pt>
                <c:pt idx="175">
                  <c:v>436</c:v>
                </c:pt>
                <c:pt idx="176">
                  <c:v>437</c:v>
                </c:pt>
                <c:pt idx="177">
                  <c:v>438</c:v>
                </c:pt>
                <c:pt idx="178">
                  <c:v>439</c:v>
                </c:pt>
                <c:pt idx="179">
                  <c:v>440</c:v>
                </c:pt>
                <c:pt idx="180">
                  <c:v>441</c:v>
                </c:pt>
                <c:pt idx="181">
                  <c:v>442</c:v>
                </c:pt>
                <c:pt idx="182">
                  <c:v>443</c:v>
                </c:pt>
                <c:pt idx="183">
                  <c:v>444</c:v>
                </c:pt>
                <c:pt idx="184">
                  <c:v>445</c:v>
                </c:pt>
                <c:pt idx="185">
                  <c:v>446</c:v>
                </c:pt>
                <c:pt idx="186">
                  <c:v>447</c:v>
                </c:pt>
                <c:pt idx="187">
                  <c:v>448</c:v>
                </c:pt>
                <c:pt idx="188">
                  <c:v>449</c:v>
                </c:pt>
                <c:pt idx="189">
                  <c:v>450</c:v>
                </c:pt>
                <c:pt idx="190">
                  <c:v>451</c:v>
                </c:pt>
                <c:pt idx="191">
                  <c:v>452</c:v>
                </c:pt>
                <c:pt idx="192">
                  <c:v>453</c:v>
                </c:pt>
                <c:pt idx="193">
                  <c:v>454</c:v>
                </c:pt>
                <c:pt idx="194">
                  <c:v>455</c:v>
                </c:pt>
                <c:pt idx="195">
                  <c:v>456</c:v>
                </c:pt>
                <c:pt idx="196">
                  <c:v>457</c:v>
                </c:pt>
                <c:pt idx="197">
                  <c:v>458</c:v>
                </c:pt>
                <c:pt idx="198">
                  <c:v>459</c:v>
                </c:pt>
                <c:pt idx="199">
                  <c:v>460</c:v>
                </c:pt>
                <c:pt idx="200">
                  <c:v>461</c:v>
                </c:pt>
                <c:pt idx="201">
                  <c:v>462</c:v>
                </c:pt>
                <c:pt idx="202">
                  <c:v>463</c:v>
                </c:pt>
                <c:pt idx="203">
                  <c:v>464</c:v>
                </c:pt>
                <c:pt idx="204">
                  <c:v>465</c:v>
                </c:pt>
                <c:pt idx="205">
                  <c:v>466</c:v>
                </c:pt>
                <c:pt idx="206">
                  <c:v>467</c:v>
                </c:pt>
                <c:pt idx="207">
                  <c:v>468</c:v>
                </c:pt>
                <c:pt idx="208">
                  <c:v>469</c:v>
                </c:pt>
                <c:pt idx="209">
                  <c:v>470</c:v>
                </c:pt>
                <c:pt idx="210">
                  <c:v>471</c:v>
                </c:pt>
                <c:pt idx="211">
                  <c:v>472</c:v>
                </c:pt>
                <c:pt idx="212">
                  <c:v>473</c:v>
                </c:pt>
                <c:pt idx="213">
                  <c:v>474</c:v>
                </c:pt>
                <c:pt idx="214">
                  <c:v>475</c:v>
                </c:pt>
                <c:pt idx="215">
                  <c:v>476</c:v>
                </c:pt>
                <c:pt idx="216">
                  <c:v>477</c:v>
                </c:pt>
                <c:pt idx="217">
                  <c:v>478</c:v>
                </c:pt>
                <c:pt idx="218">
                  <c:v>479</c:v>
                </c:pt>
                <c:pt idx="219">
                  <c:v>480</c:v>
                </c:pt>
                <c:pt idx="220">
                  <c:v>481</c:v>
                </c:pt>
                <c:pt idx="221">
                  <c:v>482</c:v>
                </c:pt>
                <c:pt idx="222">
                  <c:v>483</c:v>
                </c:pt>
                <c:pt idx="223">
                  <c:v>484</c:v>
                </c:pt>
                <c:pt idx="224">
                  <c:v>485</c:v>
                </c:pt>
                <c:pt idx="225">
                  <c:v>486</c:v>
                </c:pt>
                <c:pt idx="226">
                  <c:v>487</c:v>
                </c:pt>
                <c:pt idx="227">
                  <c:v>488</c:v>
                </c:pt>
                <c:pt idx="228">
                  <c:v>489</c:v>
                </c:pt>
                <c:pt idx="229">
                  <c:v>490</c:v>
                </c:pt>
                <c:pt idx="230">
                  <c:v>491</c:v>
                </c:pt>
                <c:pt idx="231">
                  <c:v>492</c:v>
                </c:pt>
                <c:pt idx="232">
                  <c:v>493</c:v>
                </c:pt>
                <c:pt idx="233">
                  <c:v>494</c:v>
                </c:pt>
                <c:pt idx="234">
                  <c:v>495</c:v>
                </c:pt>
                <c:pt idx="235">
                  <c:v>496</c:v>
                </c:pt>
                <c:pt idx="236">
                  <c:v>497</c:v>
                </c:pt>
                <c:pt idx="237">
                  <c:v>498</c:v>
                </c:pt>
                <c:pt idx="238">
                  <c:v>499</c:v>
                </c:pt>
                <c:pt idx="239">
                  <c:v>500</c:v>
                </c:pt>
                <c:pt idx="240">
                  <c:v>501</c:v>
                </c:pt>
                <c:pt idx="241">
                  <c:v>502</c:v>
                </c:pt>
                <c:pt idx="242">
                  <c:v>503</c:v>
                </c:pt>
                <c:pt idx="243">
                  <c:v>504</c:v>
                </c:pt>
                <c:pt idx="244">
                  <c:v>505</c:v>
                </c:pt>
                <c:pt idx="245">
                  <c:v>506</c:v>
                </c:pt>
                <c:pt idx="246">
                  <c:v>507</c:v>
                </c:pt>
                <c:pt idx="247">
                  <c:v>508</c:v>
                </c:pt>
                <c:pt idx="248">
                  <c:v>509</c:v>
                </c:pt>
                <c:pt idx="249">
                  <c:v>510</c:v>
                </c:pt>
                <c:pt idx="250">
                  <c:v>511</c:v>
                </c:pt>
                <c:pt idx="251">
                  <c:v>512</c:v>
                </c:pt>
                <c:pt idx="252">
                  <c:v>513</c:v>
                </c:pt>
                <c:pt idx="253">
                  <c:v>514</c:v>
                </c:pt>
                <c:pt idx="254">
                  <c:v>515</c:v>
                </c:pt>
                <c:pt idx="255">
                  <c:v>516</c:v>
                </c:pt>
                <c:pt idx="256">
                  <c:v>517</c:v>
                </c:pt>
                <c:pt idx="257">
                  <c:v>518</c:v>
                </c:pt>
                <c:pt idx="258">
                  <c:v>519</c:v>
                </c:pt>
                <c:pt idx="259">
                  <c:v>520</c:v>
                </c:pt>
                <c:pt idx="260">
                  <c:v>521</c:v>
                </c:pt>
                <c:pt idx="261">
                  <c:v>522</c:v>
                </c:pt>
                <c:pt idx="262">
                  <c:v>523</c:v>
                </c:pt>
                <c:pt idx="263">
                  <c:v>524</c:v>
                </c:pt>
                <c:pt idx="264">
                  <c:v>525</c:v>
                </c:pt>
                <c:pt idx="265">
                  <c:v>526</c:v>
                </c:pt>
                <c:pt idx="266">
                  <c:v>527</c:v>
                </c:pt>
                <c:pt idx="267">
                  <c:v>528</c:v>
                </c:pt>
                <c:pt idx="268">
                  <c:v>529</c:v>
                </c:pt>
                <c:pt idx="269">
                  <c:v>530</c:v>
                </c:pt>
                <c:pt idx="270">
                  <c:v>531</c:v>
                </c:pt>
                <c:pt idx="271">
                  <c:v>532</c:v>
                </c:pt>
                <c:pt idx="272">
                  <c:v>533</c:v>
                </c:pt>
                <c:pt idx="273">
                  <c:v>534</c:v>
                </c:pt>
                <c:pt idx="274">
                  <c:v>535</c:v>
                </c:pt>
                <c:pt idx="275">
                  <c:v>536</c:v>
                </c:pt>
                <c:pt idx="276">
                  <c:v>537</c:v>
                </c:pt>
                <c:pt idx="277">
                  <c:v>538</c:v>
                </c:pt>
                <c:pt idx="278">
                  <c:v>539</c:v>
                </c:pt>
                <c:pt idx="279">
                  <c:v>540</c:v>
                </c:pt>
                <c:pt idx="280">
                  <c:v>541</c:v>
                </c:pt>
                <c:pt idx="281">
                  <c:v>542</c:v>
                </c:pt>
                <c:pt idx="282">
                  <c:v>543</c:v>
                </c:pt>
                <c:pt idx="283">
                  <c:v>544</c:v>
                </c:pt>
                <c:pt idx="284">
                  <c:v>545</c:v>
                </c:pt>
                <c:pt idx="285">
                  <c:v>546</c:v>
                </c:pt>
                <c:pt idx="286">
                  <c:v>547</c:v>
                </c:pt>
                <c:pt idx="287">
                  <c:v>548</c:v>
                </c:pt>
                <c:pt idx="288">
                  <c:v>549</c:v>
                </c:pt>
                <c:pt idx="289">
                  <c:v>550</c:v>
                </c:pt>
                <c:pt idx="290">
                  <c:v>551</c:v>
                </c:pt>
                <c:pt idx="291">
                  <c:v>552</c:v>
                </c:pt>
                <c:pt idx="292">
                  <c:v>553</c:v>
                </c:pt>
                <c:pt idx="293">
                  <c:v>554</c:v>
                </c:pt>
                <c:pt idx="294">
                  <c:v>555</c:v>
                </c:pt>
                <c:pt idx="295">
                  <c:v>556</c:v>
                </c:pt>
                <c:pt idx="296">
                  <c:v>557</c:v>
                </c:pt>
                <c:pt idx="297">
                  <c:v>558</c:v>
                </c:pt>
                <c:pt idx="298">
                  <c:v>559</c:v>
                </c:pt>
                <c:pt idx="299">
                  <c:v>560</c:v>
                </c:pt>
                <c:pt idx="300">
                  <c:v>561</c:v>
                </c:pt>
                <c:pt idx="301">
                  <c:v>562</c:v>
                </c:pt>
                <c:pt idx="302">
                  <c:v>563</c:v>
                </c:pt>
                <c:pt idx="303">
                  <c:v>564</c:v>
                </c:pt>
                <c:pt idx="304">
                  <c:v>565</c:v>
                </c:pt>
                <c:pt idx="305">
                  <c:v>566</c:v>
                </c:pt>
                <c:pt idx="306">
                  <c:v>567</c:v>
                </c:pt>
                <c:pt idx="307">
                  <c:v>568</c:v>
                </c:pt>
                <c:pt idx="308">
                  <c:v>569</c:v>
                </c:pt>
                <c:pt idx="309">
                  <c:v>570</c:v>
                </c:pt>
                <c:pt idx="310">
                  <c:v>571</c:v>
                </c:pt>
                <c:pt idx="311">
                  <c:v>572</c:v>
                </c:pt>
                <c:pt idx="312">
                  <c:v>573</c:v>
                </c:pt>
                <c:pt idx="313">
                  <c:v>574</c:v>
                </c:pt>
                <c:pt idx="314">
                  <c:v>575</c:v>
                </c:pt>
                <c:pt idx="315">
                  <c:v>576</c:v>
                </c:pt>
                <c:pt idx="316">
                  <c:v>577</c:v>
                </c:pt>
                <c:pt idx="317">
                  <c:v>578</c:v>
                </c:pt>
                <c:pt idx="318">
                  <c:v>579</c:v>
                </c:pt>
                <c:pt idx="319">
                  <c:v>580</c:v>
                </c:pt>
                <c:pt idx="320">
                  <c:v>581</c:v>
                </c:pt>
                <c:pt idx="321">
                  <c:v>582</c:v>
                </c:pt>
                <c:pt idx="322">
                  <c:v>583</c:v>
                </c:pt>
                <c:pt idx="323">
                  <c:v>584</c:v>
                </c:pt>
                <c:pt idx="324">
                  <c:v>585</c:v>
                </c:pt>
                <c:pt idx="325">
                  <c:v>586</c:v>
                </c:pt>
                <c:pt idx="326">
                  <c:v>587</c:v>
                </c:pt>
                <c:pt idx="327">
                  <c:v>588</c:v>
                </c:pt>
                <c:pt idx="328">
                  <c:v>589</c:v>
                </c:pt>
                <c:pt idx="329">
                  <c:v>590</c:v>
                </c:pt>
                <c:pt idx="330">
                  <c:v>591</c:v>
                </c:pt>
                <c:pt idx="331">
                  <c:v>592</c:v>
                </c:pt>
                <c:pt idx="332">
                  <c:v>593</c:v>
                </c:pt>
                <c:pt idx="333">
                  <c:v>594</c:v>
                </c:pt>
                <c:pt idx="334">
                  <c:v>595</c:v>
                </c:pt>
                <c:pt idx="335">
                  <c:v>596</c:v>
                </c:pt>
                <c:pt idx="336">
                  <c:v>597</c:v>
                </c:pt>
                <c:pt idx="337">
                  <c:v>598</c:v>
                </c:pt>
                <c:pt idx="338">
                  <c:v>599</c:v>
                </c:pt>
                <c:pt idx="339">
                  <c:v>600</c:v>
                </c:pt>
                <c:pt idx="340">
                  <c:v>601</c:v>
                </c:pt>
                <c:pt idx="341">
                  <c:v>602</c:v>
                </c:pt>
                <c:pt idx="342">
                  <c:v>603</c:v>
                </c:pt>
                <c:pt idx="343">
                  <c:v>604</c:v>
                </c:pt>
                <c:pt idx="344">
                  <c:v>605</c:v>
                </c:pt>
                <c:pt idx="345">
                  <c:v>606</c:v>
                </c:pt>
                <c:pt idx="346">
                  <c:v>607</c:v>
                </c:pt>
                <c:pt idx="347">
                  <c:v>608</c:v>
                </c:pt>
                <c:pt idx="348">
                  <c:v>609</c:v>
                </c:pt>
                <c:pt idx="349">
                  <c:v>610</c:v>
                </c:pt>
                <c:pt idx="350">
                  <c:v>611</c:v>
                </c:pt>
                <c:pt idx="351">
                  <c:v>612</c:v>
                </c:pt>
                <c:pt idx="352">
                  <c:v>613</c:v>
                </c:pt>
                <c:pt idx="353">
                  <c:v>614</c:v>
                </c:pt>
                <c:pt idx="354">
                  <c:v>615</c:v>
                </c:pt>
                <c:pt idx="355">
                  <c:v>616</c:v>
                </c:pt>
                <c:pt idx="356">
                  <c:v>617</c:v>
                </c:pt>
                <c:pt idx="357">
                  <c:v>618</c:v>
                </c:pt>
                <c:pt idx="358">
                  <c:v>619</c:v>
                </c:pt>
                <c:pt idx="359">
                  <c:v>620</c:v>
                </c:pt>
                <c:pt idx="360">
                  <c:v>621</c:v>
                </c:pt>
                <c:pt idx="361">
                  <c:v>622</c:v>
                </c:pt>
                <c:pt idx="362">
                  <c:v>623</c:v>
                </c:pt>
                <c:pt idx="363">
                  <c:v>624</c:v>
                </c:pt>
                <c:pt idx="364">
                  <c:v>625</c:v>
                </c:pt>
                <c:pt idx="365">
                  <c:v>626</c:v>
                </c:pt>
                <c:pt idx="366">
                  <c:v>627</c:v>
                </c:pt>
                <c:pt idx="367">
                  <c:v>628</c:v>
                </c:pt>
                <c:pt idx="368">
                  <c:v>629</c:v>
                </c:pt>
                <c:pt idx="369">
                  <c:v>630</c:v>
                </c:pt>
                <c:pt idx="370">
                  <c:v>631</c:v>
                </c:pt>
                <c:pt idx="371">
                  <c:v>632</c:v>
                </c:pt>
                <c:pt idx="372">
                  <c:v>633</c:v>
                </c:pt>
                <c:pt idx="373">
                  <c:v>634</c:v>
                </c:pt>
                <c:pt idx="374">
                  <c:v>635</c:v>
                </c:pt>
                <c:pt idx="375">
                  <c:v>636</c:v>
                </c:pt>
                <c:pt idx="376">
                  <c:v>637</c:v>
                </c:pt>
                <c:pt idx="377">
                  <c:v>638</c:v>
                </c:pt>
                <c:pt idx="378">
                  <c:v>639</c:v>
                </c:pt>
                <c:pt idx="379">
                  <c:v>640</c:v>
                </c:pt>
                <c:pt idx="380">
                  <c:v>641</c:v>
                </c:pt>
                <c:pt idx="381">
                  <c:v>642</c:v>
                </c:pt>
                <c:pt idx="382">
                  <c:v>643</c:v>
                </c:pt>
                <c:pt idx="383">
                  <c:v>644</c:v>
                </c:pt>
                <c:pt idx="384">
                  <c:v>645</c:v>
                </c:pt>
                <c:pt idx="385">
                  <c:v>646</c:v>
                </c:pt>
                <c:pt idx="386">
                  <c:v>647</c:v>
                </c:pt>
                <c:pt idx="387">
                  <c:v>648</c:v>
                </c:pt>
                <c:pt idx="388">
                  <c:v>649</c:v>
                </c:pt>
                <c:pt idx="389">
                  <c:v>650</c:v>
                </c:pt>
                <c:pt idx="390">
                  <c:v>651</c:v>
                </c:pt>
                <c:pt idx="391">
                  <c:v>652</c:v>
                </c:pt>
                <c:pt idx="392">
                  <c:v>653</c:v>
                </c:pt>
                <c:pt idx="393">
                  <c:v>654</c:v>
                </c:pt>
                <c:pt idx="394">
                  <c:v>655</c:v>
                </c:pt>
                <c:pt idx="395">
                  <c:v>656</c:v>
                </c:pt>
                <c:pt idx="396">
                  <c:v>657</c:v>
                </c:pt>
                <c:pt idx="397">
                  <c:v>658</c:v>
                </c:pt>
                <c:pt idx="398">
                  <c:v>659</c:v>
                </c:pt>
                <c:pt idx="399">
                  <c:v>660</c:v>
                </c:pt>
                <c:pt idx="400">
                  <c:v>661</c:v>
                </c:pt>
                <c:pt idx="401">
                  <c:v>662</c:v>
                </c:pt>
                <c:pt idx="402">
                  <c:v>663</c:v>
                </c:pt>
                <c:pt idx="403">
                  <c:v>664</c:v>
                </c:pt>
                <c:pt idx="404">
                  <c:v>665</c:v>
                </c:pt>
                <c:pt idx="405">
                  <c:v>666</c:v>
                </c:pt>
                <c:pt idx="406">
                  <c:v>667</c:v>
                </c:pt>
                <c:pt idx="407">
                  <c:v>668</c:v>
                </c:pt>
                <c:pt idx="408">
                  <c:v>669</c:v>
                </c:pt>
                <c:pt idx="409">
                  <c:v>670</c:v>
                </c:pt>
                <c:pt idx="410">
                  <c:v>671</c:v>
                </c:pt>
                <c:pt idx="411">
                  <c:v>672</c:v>
                </c:pt>
                <c:pt idx="412">
                  <c:v>673</c:v>
                </c:pt>
                <c:pt idx="413">
                  <c:v>674</c:v>
                </c:pt>
                <c:pt idx="414">
                  <c:v>675</c:v>
                </c:pt>
                <c:pt idx="415">
                  <c:v>676</c:v>
                </c:pt>
                <c:pt idx="416">
                  <c:v>677</c:v>
                </c:pt>
                <c:pt idx="417">
                  <c:v>678</c:v>
                </c:pt>
                <c:pt idx="418">
                  <c:v>679</c:v>
                </c:pt>
                <c:pt idx="419">
                  <c:v>680</c:v>
                </c:pt>
                <c:pt idx="420">
                  <c:v>681</c:v>
                </c:pt>
                <c:pt idx="421">
                  <c:v>682</c:v>
                </c:pt>
                <c:pt idx="422">
                  <c:v>683</c:v>
                </c:pt>
                <c:pt idx="423">
                  <c:v>684</c:v>
                </c:pt>
                <c:pt idx="424">
                  <c:v>685</c:v>
                </c:pt>
                <c:pt idx="425">
                  <c:v>686</c:v>
                </c:pt>
                <c:pt idx="426">
                  <c:v>687</c:v>
                </c:pt>
                <c:pt idx="427">
                  <c:v>688</c:v>
                </c:pt>
                <c:pt idx="428">
                  <c:v>689</c:v>
                </c:pt>
                <c:pt idx="429">
                  <c:v>690</c:v>
                </c:pt>
                <c:pt idx="430">
                  <c:v>691</c:v>
                </c:pt>
                <c:pt idx="431">
                  <c:v>692</c:v>
                </c:pt>
                <c:pt idx="432">
                  <c:v>693</c:v>
                </c:pt>
                <c:pt idx="433">
                  <c:v>694</c:v>
                </c:pt>
                <c:pt idx="434">
                  <c:v>695</c:v>
                </c:pt>
                <c:pt idx="435">
                  <c:v>696</c:v>
                </c:pt>
                <c:pt idx="436">
                  <c:v>697</c:v>
                </c:pt>
                <c:pt idx="437">
                  <c:v>698</c:v>
                </c:pt>
                <c:pt idx="438">
                  <c:v>699</c:v>
                </c:pt>
                <c:pt idx="439">
                  <c:v>700</c:v>
                </c:pt>
                <c:pt idx="440">
                  <c:v>701</c:v>
                </c:pt>
                <c:pt idx="441">
                  <c:v>702</c:v>
                </c:pt>
                <c:pt idx="442">
                  <c:v>703</c:v>
                </c:pt>
                <c:pt idx="443">
                  <c:v>704</c:v>
                </c:pt>
                <c:pt idx="444">
                  <c:v>705</c:v>
                </c:pt>
                <c:pt idx="445">
                  <c:v>706</c:v>
                </c:pt>
                <c:pt idx="446">
                  <c:v>707</c:v>
                </c:pt>
                <c:pt idx="447">
                  <c:v>708</c:v>
                </c:pt>
                <c:pt idx="448">
                  <c:v>709</c:v>
                </c:pt>
                <c:pt idx="449">
                  <c:v>710</c:v>
                </c:pt>
                <c:pt idx="450">
                  <c:v>711</c:v>
                </c:pt>
                <c:pt idx="451">
                  <c:v>712</c:v>
                </c:pt>
                <c:pt idx="452">
                  <c:v>713</c:v>
                </c:pt>
                <c:pt idx="453">
                  <c:v>714</c:v>
                </c:pt>
                <c:pt idx="454">
                  <c:v>715</c:v>
                </c:pt>
                <c:pt idx="455">
                  <c:v>716</c:v>
                </c:pt>
                <c:pt idx="456">
                  <c:v>717</c:v>
                </c:pt>
                <c:pt idx="457">
                  <c:v>718</c:v>
                </c:pt>
                <c:pt idx="458">
                  <c:v>719</c:v>
                </c:pt>
                <c:pt idx="459">
                  <c:v>720</c:v>
                </c:pt>
                <c:pt idx="460">
                  <c:v>721</c:v>
                </c:pt>
                <c:pt idx="461">
                  <c:v>722</c:v>
                </c:pt>
                <c:pt idx="462">
                  <c:v>723</c:v>
                </c:pt>
                <c:pt idx="463">
                  <c:v>724</c:v>
                </c:pt>
                <c:pt idx="464">
                  <c:v>725</c:v>
                </c:pt>
                <c:pt idx="465">
                  <c:v>726</c:v>
                </c:pt>
                <c:pt idx="466">
                  <c:v>727</c:v>
                </c:pt>
                <c:pt idx="467">
                  <c:v>728</c:v>
                </c:pt>
                <c:pt idx="468">
                  <c:v>729</c:v>
                </c:pt>
                <c:pt idx="469">
                  <c:v>730</c:v>
                </c:pt>
                <c:pt idx="470">
                  <c:v>731</c:v>
                </c:pt>
                <c:pt idx="471">
                  <c:v>732</c:v>
                </c:pt>
                <c:pt idx="472">
                  <c:v>733</c:v>
                </c:pt>
                <c:pt idx="473">
                  <c:v>734</c:v>
                </c:pt>
                <c:pt idx="474">
                  <c:v>735</c:v>
                </c:pt>
                <c:pt idx="475">
                  <c:v>736</c:v>
                </c:pt>
                <c:pt idx="476">
                  <c:v>737</c:v>
                </c:pt>
                <c:pt idx="477">
                  <c:v>738</c:v>
                </c:pt>
                <c:pt idx="478">
                  <c:v>739</c:v>
                </c:pt>
                <c:pt idx="479">
                  <c:v>740</c:v>
                </c:pt>
                <c:pt idx="480">
                  <c:v>741</c:v>
                </c:pt>
                <c:pt idx="481">
                  <c:v>742</c:v>
                </c:pt>
                <c:pt idx="482">
                  <c:v>743</c:v>
                </c:pt>
                <c:pt idx="483">
                  <c:v>744</c:v>
                </c:pt>
                <c:pt idx="484">
                  <c:v>745</c:v>
                </c:pt>
                <c:pt idx="485">
                  <c:v>746</c:v>
                </c:pt>
                <c:pt idx="486">
                  <c:v>747</c:v>
                </c:pt>
                <c:pt idx="487">
                  <c:v>748</c:v>
                </c:pt>
                <c:pt idx="488">
                  <c:v>749</c:v>
                </c:pt>
                <c:pt idx="489">
                  <c:v>750</c:v>
                </c:pt>
                <c:pt idx="490">
                  <c:v>751</c:v>
                </c:pt>
                <c:pt idx="491">
                  <c:v>752</c:v>
                </c:pt>
                <c:pt idx="492">
                  <c:v>753</c:v>
                </c:pt>
                <c:pt idx="493">
                  <c:v>754</c:v>
                </c:pt>
                <c:pt idx="494">
                  <c:v>755</c:v>
                </c:pt>
                <c:pt idx="495">
                  <c:v>756</c:v>
                </c:pt>
                <c:pt idx="496">
                  <c:v>757</c:v>
                </c:pt>
                <c:pt idx="497">
                  <c:v>758</c:v>
                </c:pt>
                <c:pt idx="498">
                  <c:v>759</c:v>
                </c:pt>
                <c:pt idx="499">
                  <c:v>760</c:v>
                </c:pt>
                <c:pt idx="500">
                  <c:v>761</c:v>
                </c:pt>
                <c:pt idx="501">
                  <c:v>762</c:v>
                </c:pt>
                <c:pt idx="502">
                  <c:v>763</c:v>
                </c:pt>
                <c:pt idx="503">
                  <c:v>764</c:v>
                </c:pt>
                <c:pt idx="504">
                  <c:v>765</c:v>
                </c:pt>
                <c:pt idx="505">
                  <c:v>766</c:v>
                </c:pt>
                <c:pt idx="506">
                  <c:v>767</c:v>
                </c:pt>
                <c:pt idx="507">
                  <c:v>768</c:v>
                </c:pt>
                <c:pt idx="508">
                  <c:v>769</c:v>
                </c:pt>
                <c:pt idx="509">
                  <c:v>770</c:v>
                </c:pt>
                <c:pt idx="510">
                  <c:v>771</c:v>
                </c:pt>
                <c:pt idx="511">
                  <c:v>772</c:v>
                </c:pt>
                <c:pt idx="512">
                  <c:v>773</c:v>
                </c:pt>
                <c:pt idx="513">
                  <c:v>774</c:v>
                </c:pt>
                <c:pt idx="514">
                  <c:v>775</c:v>
                </c:pt>
                <c:pt idx="515">
                  <c:v>776</c:v>
                </c:pt>
                <c:pt idx="516">
                  <c:v>777</c:v>
                </c:pt>
                <c:pt idx="517">
                  <c:v>778</c:v>
                </c:pt>
                <c:pt idx="518">
                  <c:v>779</c:v>
                </c:pt>
                <c:pt idx="519">
                  <c:v>780</c:v>
                </c:pt>
                <c:pt idx="520">
                  <c:v>781</c:v>
                </c:pt>
                <c:pt idx="521">
                  <c:v>782</c:v>
                </c:pt>
                <c:pt idx="522">
                  <c:v>783</c:v>
                </c:pt>
                <c:pt idx="523">
                  <c:v>784</c:v>
                </c:pt>
                <c:pt idx="524">
                  <c:v>785</c:v>
                </c:pt>
                <c:pt idx="525">
                  <c:v>786</c:v>
                </c:pt>
                <c:pt idx="526">
                  <c:v>787</c:v>
                </c:pt>
                <c:pt idx="527">
                  <c:v>788</c:v>
                </c:pt>
                <c:pt idx="528">
                  <c:v>789</c:v>
                </c:pt>
                <c:pt idx="529">
                  <c:v>790</c:v>
                </c:pt>
                <c:pt idx="530">
                  <c:v>791</c:v>
                </c:pt>
                <c:pt idx="531">
                  <c:v>792</c:v>
                </c:pt>
                <c:pt idx="532">
                  <c:v>793</c:v>
                </c:pt>
                <c:pt idx="533">
                  <c:v>794</c:v>
                </c:pt>
                <c:pt idx="534">
                  <c:v>795</c:v>
                </c:pt>
                <c:pt idx="535">
                  <c:v>796</c:v>
                </c:pt>
                <c:pt idx="536">
                  <c:v>797</c:v>
                </c:pt>
                <c:pt idx="537">
                  <c:v>798</c:v>
                </c:pt>
                <c:pt idx="538">
                  <c:v>799</c:v>
                </c:pt>
                <c:pt idx="539">
                  <c:v>800</c:v>
                </c:pt>
                <c:pt idx="540">
                  <c:v>801</c:v>
                </c:pt>
                <c:pt idx="541">
                  <c:v>802</c:v>
                </c:pt>
                <c:pt idx="542">
                  <c:v>803</c:v>
                </c:pt>
                <c:pt idx="543">
                  <c:v>804</c:v>
                </c:pt>
                <c:pt idx="544">
                  <c:v>805</c:v>
                </c:pt>
                <c:pt idx="545">
                  <c:v>806</c:v>
                </c:pt>
                <c:pt idx="546">
                  <c:v>807</c:v>
                </c:pt>
                <c:pt idx="547">
                  <c:v>808</c:v>
                </c:pt>
                <c:pt idx="548">
                  <c:v>809</c:v>
                </c:pt>
                <c:pt idx="549">
                  <c:v>810</c:v>
                </c:pt>
                <c:pt idx="550">
                  <c:v>811</c:v>
                </c:pt>
                <c:pt idx="551">
                  <c:v>812</c:v>
                </c:pt>
                <c:pt idx="552">
                  <c:v>813</c:v>
                </c:pt>
                <c:pt idx="553">
                  <c:v>814</c:v>
                </c:pt>
                <c:pt idx="554">
                  <c:v>815</c:v>
                </c:pt>
                <c:pt idx="555">
                  <c:v>816</c:v>
                </c:pt>
                <c:pt idx="556">
                  <c:v>817</c:v>
                </c:pt>
                <c:pt idx="557">
                  <c:v>818</c:v>
                </c:pt>
                <c:pt idx="558">
                  <c:v>819</c:v>
                </c:pt>
                <c:pt idx="559">
                  <c:v>820</c:v>
                </c:pt>
                <c:pt idx="560">
                  <c:v>821</c:v>
                </c:pt>
                <c:pt idx="561">
                  <c:v>822</c:v>
                </c:pt>
                <c:pt idx="562">
                  <c:v>823</c:v>
                </c:pt>
                <c:pt idx="563">
                  <c:v>824</c:v>
                </c:pt>
                <c:pt idx="564">
                  <c:v>825</c:v>
                </c:pt>
                <c:pt idx="565">
                  <c:v>826</c:v>
                </c:pt>
                <c:pt idx="566">
                  <c:v>827</c:v>
                </c:pt>
                <c:pt idx="567">
                  <c:v>828</c:v>
                </c:pt>
                <c:pt idx="568">
                  <c:v>829</c:v>
                </c:pt>
                <c:pt idx="569">
                  <c:v>830</c:v>
                </c:pt>
                <c:pt idx="570">
                  <c:v>831</c:v>
                </c:pt>
                <c:pt idx="571">
                  <c:v>832</c:v>
                </c:pt>
                <c:pt idx="572">
                  <c:v>833</c:v>
                </c:pt>
                <c:pt idx="573">
                  <c:v>834</c:v>
                </c:pt>
                <c:pt idx="574">
                  <c:v>835</c:v>
                </c:pt>
                <c:pt idx="575">
                  <c:v>836</c:v>
                </c:pt>
                <c:pt idx="576">
                  <c:v>837</c:v>
                </c:pt>
                <c:pt idx="577">
                  <c:v>838</c:v>
                </c:pt>
                <c:pt idx="578">
                  <c:v>839</c:v>
                </c:pt>
                <c:pt idx="579">
                  <c:v>840</c:v>
                </c:pt>
                <c:pt idx="580">
                  <c:v>841</c:v>
                </c:pt>
                <c:pt idx="581">
                  <c:v>842</c:v>
                </c:pt>
                <c:pt idx="582">
                  <c:v>843</c:v>
                </c:pt>
                <c:pt idx="583">
                  <c:v>844</c:v>
                </c:pt>
                <c:pt idx="584">
                  <c:v>845</c:v>
                </c:pt>
                <c:pt idx="585">
                  <c:v>846</c:v>
                </c:pt>
                <c:pt idx="586">
                  <c:v>847</c:v>
                </c:pt>
                <c:pt idx="587">
                  <c:v>848</c:v>
                </c:pt>
                <c:pt idx="588">
                  <c:v>849</c:v>
                </c:pt>
                <c:pt idx="589">
                  <c:v>850</c:v>
                </c:pt>
                <c:pt idx="590">
                  <c:v>851</c:v>
                </c:pt>
                <c:pt idx="591">
                  <c:v>852</c:v>
                </c:pt>
                <c:pt idx="592">
                  <c:v>853</c:v>
                </c:pt>
                <c:pt idx="593">
                  <c:v>854</c:v>
                </c:pt>
                <c:pt idx="594">
                  <c:v>855</c:v>
                </c:pt>
                <c:pt idx="595">
                  <c:v>856</c:v>
                </c:pt>
                <c:pt idx="596">
                  <c:v>857</c:v>
                </c:pt>
                <c:pt idx="597">
                  <c:v>858</c:v>
                </c:pt>
                <c:pt idx="598">
                  <c:v>859</c:v>
                </c:pt>
                <c:pt idx="599">
                  <c:v>860</c:v>
                </c:pt>
                <c:pt idx="600">
                  <c:v>861</c:v>
                </c:pt>
                <c:pt idx="601">
                  <c:v>862</c:v>
                </c:pt>
                <c:pt idx="602">
                  <c:v>863</c:v>
                </c:pt>
                <c:pt idx="603">
                  <c:v>864</c:v>
                </c:pt>
                <c:pt idx="604">
                  <c:v>865</c:v>
                </c:pt>
                <c:pt idx="605">
                  <c:v>866</c:v>
                </c:pt>
                <c:pt idx="606">
                  <c:v>867</c:v>
                </c:pt>
                <c:pt idx="607">
                  <c:v>868</c:v>
                </c:pt>
                <c:pt idx="608">
                  <c:v>869</c:v>
                </c:pt>
                <c:pt idx="609">
                  <c:v>870</c:v>
                </c:pt>
                <c:pt idx="610">
                  <c:v>871</c:v>
                </c:pt>
                <c:pt idx="611">
                  <c:v>872</c:v>
                </c:pt>
                <c:pt idx="612">
                  <c:v>873</c:v>
                </c:pt>
                <c:pt idx="613">
                  <c:v>874</c:v>
                </c:pt>
                <c:pt idx="614">
                  <c:v>875</c:v>
                </c:pt>
                <c:pt idx="615">
                  <c:v>876</c:v>
                </c:pt>
                <c:pt idx="616">
                  <c:v>877</c:v>
                </c:pt>
                <c:pt idx="617">
                  <c:v>878</c:v>
                </c:pt>
                <c:pt idx="618">
                  <c:v>879</c:v>
                </c:pt>
                <c:pt idx="619">
                  <c:v>880</c:v>
                </c:pt>
                <c:pt idx="620">
                  <c:v>881</c:v>
                </c:pt>
                <c:pt idx="621">
                  <c:v>882</c:v>
                </c:pt>
                <c:pt idx="622">
                  <c:v>883</c:v>
                </c:pt>
                <c:pt idx="623">
                  <c:v>884</c:v>
                </c:pt>
                <c:pt idx="624">
                  <c:v>885</c:v>
                </c:pt>
                <c:pt idx="625">
                  <c:v>886</c:v>
                </c:pt>
                <c:pt idx="626">
                  <c:v>887</c:v>
                </c:pt>
                <c:pt idx="627">
                  <c:v>888</c:v>
                </c:pt>
                <c:pt idx="628">
                  <c:v>889</c:v>
                </c:pt>
                <c:pt idx="629">
                  <c:v>890</c:v>
                </c:pt>
                <c:pt idx="630">
                  <c:v>891</c:v>
                </c:pt>
                <c:pt idx="631">
                  <c:v>892</c:v>
                </c:pt>
                <c:pt idx="632">
                  <c:v>893</c:v>
                </c:pt>
                <c:pt idx="633">
                  <c:v>894</c:v>
                </c:pt>
                <c:pt idx="634">
                  <c:v>895</c:v>
                </c:pt>
                <c:pt idx="635">
                  <c:v>896</c:v>
                </c:pt>
                <c:pt idx="636">
                  <c:v>897</c:v>
                </c:pt>
                <c:pt idx="637">
                  <c:v>898</c:v>
                </c:pt>
                <c:pt idx="638">
                  <c:v>899</c:v>
                </c:pt>
                <c:pt idx="639">
                  <c:v>900</c:v>
                </c:pt>
              </c:numCache>
            </c:numRef>
          </c:cat>
          <c:val>
            <c:numRef>
              <c:f>'Silica Content'!$C$3:$C$642</c:f>
              <c:numCache>
                <c:formatCode>General</c:formatCode>
                <c:ptCount val="640"/>
                <c:pt idx="0">
                  <c:v>33.220000000000013</c:v>
                </c:pt>
                <c:pt idx="1">
                  <c:v>37.645000000000003</c:v>
                </c:pt>
                <c:pt idx="2">
                  <c:v>41.847999999999999</c:v>
                </c:pt>
                <c:pt idx="3">
                  <c:v>45.165000000000013</c:v>
                </c:pt>
                <c:pt idx="4">
                  <c:v>47.350999999999999</c:v>
                </c:pt>
                <c:pt idx="5">
                  <c:v>48.584000000000003</c:v>
                </c:pt>
                <c:pt idx="6">
                  <c:v>48.526000000000003</c:v>
                </c:pt>
                <c:pt idx="7">
                  <c:v>47.613</c:v>
                </c:pt>
                <c:pt idx="8">
                  <c:v>45.809000000000005</c:v>
                </c:pt>
                <c:pt idx="9">
                  <c:v>42.634</c:v>
                </c:pt>
                <c:pt idx="10">
                  <c:v>39.106000000000002</c:v>
                </c:pt>
                <c:pt idx="11">
                  <c:v>34.824000000000005</c:v>
                </c:pt>
                <c:pt idx="12">
                  <c:v>30.152000000000001</c:v>
                </c:pt>
                <c:pt idx="13">
                  <c:v>25.603999999999999</c:v>
                </c:pt>
                <c:pt idx="14">
                  <c:v>21.961999999999989</c:v>
                </c:pt>
                <c:pt idx="15">
                  <c:v>17.48999999999997</c:v>
                </c:pt>
                <c:pt idx="16">
                  <c:v>13.773</c:v>
                </c:pt>
                <c:pt idx="17">
                  <c:v>10.519</c:v>
                </c:pt>
                <c:pt idx="18">
                  <c:v>7.7949999999999955</c:v>
                </c:pt>
                <c:pt idx="19">
                  <c:v>5.7139999999999995</c:v>
                </c:pt>
                <c:pt idx="20">
                  <c:v>4.0039999999999996</c:v>
                </c:pt>
                <c:pt idx="21">
                  <c:v>2.907</c:v>
                </c:pt>
                <c:pt idx="22">
                  <c:v>2.0630000000000002</c:v>
                </c:pt>
                <c:pt idx="23">
                  <c:v>1.579</c:v>
                </c:pt>
                <c:pt idx="24">
                  <c:v>1.206</c:v>
                </c:pt>
                <c:pt idx="25">
                  <c:v>0.96100000000000063</c:v>
                </c:pt>
                <c:pt idx="26">
                  <c:v>0.82000000000000062</c:v>
                </c:pt>
                <c:pt idx="27">
                  <c:v>0.77000000000000068</c:v>
                </c:pt>
                <c:pt idx="28">
                  <c:v>0.74500000000000066</c:v>
                </c:pt>
                <c:pt idx="29">
                  <c:v>0.73600000000000065</c:v>
                </c:pt>
                <c:pt idx="30">
                  <c:v>0.71200000000000063</c:v>
                </c:pt>
                <c:pt idx="31">
                  <c:v>0.70800000000000063</c:v>
                </c:pt>
                <c:pt idx="32">
                  <c:v>0.71900000000000064</c:v>
                </c:pt>
                <c:pt idx="33">
                  <c:v>0.73000000000000065</c:v>
                </c:pt>
                <c:pt idx="34">
                  <c:v>0.73800000000000066</c:v>
                </c:pt>
                <c:pt idx="35">
                  <c:v>0.73300000000000065</c:v>
                </c:pt>
                <c:pt idx="36">
                  <c:v>0.73100000000000065</c:v>
                </c:pt>
                <c:pt idx="37">
                  <c:v>0.71500000000000064</c:v>
                </c:pt>
                <c:pt idx="38">
                  <c:v>0.72000000000000064</c:v>
                </c:pt>
                <c:pt idx="39">
                  <c:v>0.73500000000000065</c:v>
                </c:pt>
                <c:pt idx="40">
                  <c:v>0.73200000000000065</c:v>
                </c:pt>
                <c:pt idx="41">
                  <c:v>0.73500000000000065</c:v>
                </c:pt>
                <c:pt idx="42">
                  <c:v>0.75100000000000078</c:v>
                </c:pt>
                <c:pt idx="43">
                  <c:v>0.75900000000000079</c:v>
                </c:pt>
                <c:pt idx="44">
                  <c:v>0.73700000000000065</c:v>
                </c:pt>
                <c:pt idx="45">
                  <c:v>0.73100000000000065</c:v>
                </c:pt>
                <c:pt idx="46">
                  <c:v>0.74600000000000066</c:v>
                </c:pt>
                <c:pt idx="47">
                  <c:v>0.75700000000000078</c:v>
                </c:pt>
                <c:pt idx="48">
                  <c:v>0.74400000000000066</c:v>
                </c:pt>
                <c:pt idx="49">
                  <c:v>0.75800000000000078</c:v>
                </c:pt>
                <c:pt idx="50">
                  <c:v>0.77100000000000068</c:v>
                </c:pt>
                <c:pt idx="51">
                  <c:v>0.78</c:v>
                </c:pt>
                <c:pt idx="52">
                  <c:v>0.78500000000000003</c:v>
                </c:pt>
                <c:pt idx="53">
                  <c:v>0.76300000000000079</c:v>
                </c:pt>
                <c:pt idx="54">
                  <c:v>0.77100000000000068</c:v>
                </c:pt>
                <c:pt idx="55">
                  <c:v>0.7770000000000008</c:v>
                </c:pt>
                <c:pt idx="56">
                  <c:v>0.75900000000000079</c:v>
                </c:pt>
                <c:pt idx="57">
                  <c:v>0.78</c:v>
                </c:pt>
                <c:pt idx="58">
                  <c:v>0.80200000000000005</c:v>
                </c:pt>
                <c:pt idx="59">
                  <c:v>0.78700000000000003</c:v>
                </c:pt>
                <c:pt idx="60">
                  <c:v>0.7780000000000008</c:v>
                </c:pt>
                <c:pt idx="61">
                  <c:v>0.81100000000000005</c:v>
                </c:pt>
                <c:pt idx="62">
                  <c:v>0.79800000000000004</c:v>
                </c:pt>
                <c:pt idx="63">
                  <c:v>0.78400000000000003</c:v>
                </c:pt>
                <c:pt idx="64">
                  <c:v>0.81200000000000061</c:v>
                </c:pt>
                <c:pt idx="65">
                  <c:v>0.7780000000000008</c:v>
                </c:pt>
                <c:pt idx="66">
                  <c:v>0.78600000000000003</c:v>
                </c:pt>
                <c:pt idx="67">
                  <c:v>0.80200000000000005</c:v>
                </c:pt>
                <c:pt idx="68">
                  <c:v>0.78900000000000003</c:v>
                </c:pt>
                <c:pt idx="69">
                  <c:v>0.80300000000000005</c:v>
                </c:pt>
                <c:pt idx="70">
                  <c:v>0.78900000000000003</c:v>
                </c:pt>
                <c:pt idx="71">
                  <c:v>0.78600000000000003</c:v>
                </c:pt>
                <c:pt idx="72">
                  <c:v>0.75500000000000078</c:v>
                </c:pt>
                <c:pt idx="73">
                  <c:v>0.78400000000000003</c:v>
                </c:pt>
                <c:pt idx="74">
                  <c:v>0.77100000000000068</c:v>
                </c:pt>
                <c:pt idx="75">
                  <c:v>0.78300000000000003</c:v>
                </c:pt>
                <c:pt idx="76">
                  <c:v>0.7790000000000008</c:v>
                </c:pt>
                <c:pt idx="77">
                  <c:v>0.76800000000000079</c:v>
                </c:pt>
                <c:pt idx="78">
                  <c:v>0.75700000000000078</c:v>
                </c:pt>
                <c:pt idx="79">
                  <c:v>0.75500000000000078</c:v>
                </c:pt>
                <c:pt idx="80">
                  <c:v>0.76000000000000079</c:v>
                </c:pt>
                <c:pt idx="81">
                  <c:v>0.76500000000000079</c:v>
                </c:pt>
                <c:pt idx="82">
                  <c:v>0.76900000000000079</c:v>
                </c:pt>
                <c:pt idx="83">
                  <c:v>0.72800000000000065</c:v>
                </c:pt>
                <c:pt idx="84">
                  <c:v>0.76900000000000079</c:v>
                </c:pt>
                <c:pt idx="85">
                  <c:v>0.74800000000000066</c:v>
                </c:pt>
                <c:pt idx="86">
                  <c:v>0.72400000000000064</c:v>
                </c:pt>
                <c:pt idx="87">
                  <c:v>0.76700000000000079</c:v>
                </c:pt>
                <c:pt idx="88">
                  <c:v>0.75500000000000078</c:v>
                </c:pt>
                <c:pt idx="89">
                  <c:v>0.76000000000000079</c:v>
                </c:pt>
                <c:pt idx="90">
                  <c:v>0.76400000000000079</c:v>
                </c:pt>
                <c:pt idx="91">
                  <c:v>0.76100000000000079</c:v>
                </c:pt>
                <c:pt idx="92">
                  <c:v>0.77000000000000068</c:v>
                </c:pt>
                <c:pt idx="93">
                  <c:v>0.73700000000000065</c:v>
                </c:pt>
                <c:pt idx="94">
                  <c:v>0.72900000000000065</c:v>
                </c:pt>
                <c:pt idx="95">
                  <c:v>0.72800000000000065</c:v>
                </c:pt>
                <c:pt idx="96">
                  <c:v>0.73300000000000065</c:v>
                </c:pt>
                <c:pt idx="97">
                  <c:v>0.72600000000000064</c:v>
                </c:pt>
                <c:pt idx="98">
                  <c:v>0.72800000000000065</c:v>
                </c:pt>
                <c:pt idx="99">
                  <c:v>0.74200000000000066</c:v>
                </c:pt>
                <c:pt idx="100">
                  <c:v>0.74900000000000067</c:v>
                </c:pt>
                <c:pt idx="101">
                  <c:v>0.74800000000000066</c:v>
                </c:pt>
                <c:pt idx="102">
                  <c:v>0.74400000000000066</c:v>
                </c:pt>
                <c:pt idx="103">
                  <c:v>0.75600000000000078</c:v>
                </c:pt>
                <c:pt idx="104">
                  <c:v>0.74400000000000066</c:v>
                </c:pt>
                <c:pt idx="105">
                  <c:v>0.73400000000000065</c:v>
                </c:pt>
                <c:pt idx="106">
                  <c:v>0.72800000000000065</c:v>
                </c:pt>
                <c:pt idx="107">
                  <c:v>0.73100000000000065</c:v>
                </c:pt>
                <c:pt idx="108">
                  <c:v>0.75300000000000078</c:v>
                </c:pt>
                <c:pt idx="109">
                  <c:v>0.76800000000000079</c:v>
                </c:pt>
                <c:pt idx="110">
                  <c:v>0.72600000000000064</c:v>
                </c:pt>
                <c:pt idx="111">
                  <c:v>0.73800000000000066</c:v>
                </c:pt>
                <c:pt idx="112">
                  <c:v>0.74800000000000066</c:v>
                </c:pt>
                <c:pt idx="113">
                  <c:v>0.72400000000000064</c:v>
                </c:pt>
                <c:pt idx="114">
                  <c:v>0.69400000000000006</c:v>
                </c:pt>
                <c:pt idx="115">
                  <c:v>0.74400000000000066</c:v>
                </c:pt>
                <c:pt idx="116">
                  <c:v>0.71900000000000064</c:v>
                </c:pt>
                <c:pt idx="117">
                  <c:v>0.72600000000000064</c:v>
                </c:pt>
                <c:pt idx="118">
                  <c:v>0.71000000000000063</c:v>
                </c:pt>
                <c:pt idx="119">
                  <c:v>0.73800000000000066</c:v>
                </c:pt>
                <c:pt idx="120">
                  <c:v>0.74900000000000067</c:v>
                </c:pt>
                <c:pt idx="121">
                  <c:v>0.72300000000000064</c:v>
                </c:pt>
                <c:pt idx="122">
                  <c:v>0.72600000000000064</c:v>
                </c:pt>
                <c:pt idx="123">
                  <c:v>0.74300000000000066</c:v>
                </c:pt>
                <c:pt idx="124">
                  <c:v>0.72100000000000064</c:v>
                </c:pt>
                <c:pt idx="125">
                  <c:v>0.69700000000000006</c:v>
                </c:pt>
                <c:pt idx="126">
                  <c:v>0.72900000000000065</c:v>
                </c:pt>
                <c:pt idx="127">
                  <c:v>0.73000000000000065</c:v>
                </c:pt>
                <c:pt idx="128">
                  <c:v>0.75100000000000078</c:v>
                </c:pt>
                <c:pt idx="129">
                  <c:v>0.72000000000000064</c:v>
                </c:pt>
                <c:pt idx="130">
                  <c:v>0.7760000000000008</c:v>
                </c:pt>
                <c:pt idx="131">
                  <c:v>0.7760000000000008</c:v>
                </c:pt>
                <c:pt idx="132">
                  <c:v>0.72800000000000065</c:v>
                </c:pt>
                <c:pt idx="133">
                  <c:v>0.72400000000000064</c:v>
                </c:pt>
                <c:pt idx="134">
                  <c:v>0.74600000000000066</c:v>
                </c:pt>
                <c:pt idx="135">
                  <c:v>0.72700000000000065</c:v>
                </c:pt>
                <c:pt idx="136">
                  <c:v>0.73400000000000065</c:v>
                </c:pt>
                <c:pt idx="137">
                  <c:v>0.75000000000000078</c:v>
                </c:pt>
                <c:pt idx="138">
                  <c:v>0.72700000000000065</c:v>
                </c:pt>
                <c:pt idx="139">
                  <c:v>0.74600000000000066</c:v>
                </c:pt>
                <c:pt idx="140">
                  <c:v>0.74700000000000066</c:v>
                </c:pt>
                <c:pt idx="141">
                  <c:v>0.76100000000000079</c:v>
                </c:pt>
                <c:pt idx="142">
                  <c:v>0.76600000000000079</c:v>
                </c:pt>
                <c:pt idx="143">
                  <c:v>0.76600000000000079</c:v>
                </c:pt>
                <c:pt idx="144">
                  <c:v>0.72100000000000064</c:v>
                </c:pt>
                <c:pt idx="145">
                  <c:v>0.73000000000000065</c:v>
                </c:pt>
                <c:pt idx="146">
                  <c:v>0.7760000000000008</c:v>
                </c:pt>
                <c:pt idx="147">
                  <c:v>0.7770000000000008</c:v>
                </c:pt>
                <c:pt idx="148">
                  <c:v>0.7760000000000008</c:v>
                </c:pt>
                <c:pt idx="149">
                  <c:v>0.77100000000000068</c:v>
                </c:pt>
                <c:pt idx="150">
                  <c:v>0.77100000000000068</c:v>
                </c:pt>
                <c:pt idx="151">
                  <c:v>0.76600000000000079</c:v>
                </c:pt>
                <c:pt idx="152">
                  <c:v>0.76200000000000079</c:v>
                </c:pt>
                <c:pt idx="153">
                  <c:v>0.75900000000000079</c:v>
                </c:pt>
                <c:pt idx="154">
                  <c:v>0.73700000000000065</c:v>
                </c:pt>
                <c:pt idx="155">
                  <c:v>0.73700000000000065</c:v>
                </c:pt>
                <c:pt idx="156">
                  <c:v>0.76600000000000079</c:v>
                </c:pt>
                <c:pt idx="157">
                  <c:v>0.75100000000000078</c:v>
                </c:pt>
                <c:pt idx="158">
                  <c:v>0.74200000000000066</c:v>
                </c:pt>
                <c:pt idx="159">
                  <c:v>0.78400000000000003</c:v>
                </c:pt>
                <c:pt idx="160">
                  <c:v>0.73400000000000065</c:v>
                </c:pt>
                <c:pt idx="161">
                  <c:v>0.7750000000000008</c:v>
                </c:pt>
                <c:pt idx="162">
                  <c:v>0.77100000000000068</c:v>
                </c:pt>
                <c:pt idx="163">
                  <c:v>0.71900000000000064</c:v>
                </c:pt>
                <c:pt idx="164">
                  <c:v>0.75400000000000078</c:v>
                </c:pt>
                <c:pt idx="165">
                  <c:v>0.76300000000000079</c:v>
                </c:pt>
                <c:pt idx="166">
                  <c:v>0.74900000000000067</c:v>
                </c:pt>
                <c:pt idx="167">
                  <c:v>0.78700000000000003</c:v>
                </c:pt>
                <c:pt idx="168">
                  <c:v>0.76300000000000079</c:v>
                </c:pt>
                <c:pt idx="169">
                  <c:v>0.74400000000000066</c:v>
                </c:pt>
                <c:pt idx="170">
                  <c:v>0.79300000000000004</c:v>
                </c:pt>
                <c:pt idx="171">
                  <c:v>0.78</c:v>
                </c:pt>
                <c:pt idx="172">
                  <c:v>0.78300000000000003</c:v>
                </c:pt>
                <c:pt idx="173">
                  <c:v>0.79700000000000004</c:v>
                </c:pt>
                <c:pt idx="174">
                  <c:v>0.76800000000000079</c:v>
                </c:pt>
                <c:pt idx="175">
                  <c:v>0.79500000000000004</c:v>
                </c:pt>
                <c:pt idx="176">
                  <c:v>0.79600000000000004</c:v>
                </c:pt>
                <c:pt idx="177">
                  <c:v>0.76900000000000079</c:v>
                </c:pt>
                <c:pt idx="178">
                  <c:v>0.77400000000000069</c:v>
                </c:pt>
                <c:pt idx="179">
                  <c:v>0.78100000000000003</c:v>
                </c:pt>
                <c:pt idx="180">
                  <c:v>0.74400000000000066</c:v>
                </c:pt>
                <c:pt idx="181">
                  <c:v>0.7780000000000008</c:v>
                </c:pt>
                <c:pt idx="182">
                  <c:v>0.75200000000000078</c:v>
                </c:pt>
                <c:pt idx="183">
                  <c:v>0.71700000000000064</c:v>
                </c:pt>
                <c:pt idx="184">
                  <c:v>0.74900000000000067</c:v>
                </c:pt>
                <c:pt idx="185">
                  <c:v>0.76600000000000079</c:v>
                </c:pt>
                <c:pt idx="186">
                  <c:v>0.75200000000000078</c:v>
                </c:pt>
                <c:pt idx="187">
                  <c:v>0.78</c:v>
                </c:pt>
                <c:pt idx="188">
                  <c:v>0.75700000000000078</c:v>
                </c:pt>
                <c:pt idx="189">
                  <c:v>0.74300000000000066</c:v>
                </c:pt>
                <c:pt idx="190">
                  <c:v>0.74200000000000066</c:v>
                </c:pt>
                <c:pt idx="191">
                  <c:v>0.72200000000000064</c:v>
                </c:pt>
                <c:pt idx="192">
                  <c:v>0.74500000000000066</c:v>
                </c:pt>
                <c:pt idx="193">
                  <c:v>0.73600000000000065</c:v>
                </c:pt>
                <c:pt idx="194">
                  <c:v>0.73700000000000065</c:v>
                </c:pt>
                <c:pt idx="195">
                  <c:v>0.74000000000000066</c:v>
                </c:pt>
                <c:pt idx="196">
                  <c:v>0.76000000000000079</c:v>
                </c:pt>
                <c:pt idx="197">
                  <c:v>0.73300000000000065</c:v>
                </c:pt>
                <c:pt idx="198">
                  <c:v>0.75600000000000078</c:v>
                </c:pt>
                <c:pt idx="199">
                  <c:v>0.76000000000000079</c:v>
                </c:pt>
                <c:pt idx="200">
                  <c:v>0.74200000000000066</c:v>
                </c:pt>
                <c:pt idx="201">
                  <c:v>0.76200000000000079</c:v>
                </c:pt>
                <c:pt idx="202">
                  <c:v>0.77400000000000069</c:v>
                </c:pt>
                <c:pt idx="203">
                  <c:v>0.73800000000000066</c:v>
                </c:pt>
                <c:pt idx="204">
                  <c:v>0.74900000000000067</c:v>
                </c:pt>
                <c:pt idx="205">
                  <c:v>0.73800000000000066</c:v>
                </c:pt>
                <c:pt idx="206">
                  <c:v>0.75400000000000078</c:v>
                </c:pt>
                <c:pt idx="207">
                  <c:v>0.73700000000000065</c:v>
                </c:pt>
                <c:pt idx="208">
                  <c:v>0.7750000000000008</c:v>
                </c:pt>
                <c:pt idx="209">
                  <c:v>0.75200000000000078</c:v>
                </c:pt>
                <c:pt idx="210">
                  <c:v>0.76000000000000079</c:v>
                </c:pt>
                <c:pt idx="211">
                  <c:v>0.74300000000000066</c:v>
                </c:pt>
                <c:pt idx="212">
                  <c:v>0.74200000000000066</c:v>
                </c:pt>
                <c:pt idx="213">
                  <c:v>0.73000000000000065</c:v>
                </c:pt>
                <c:pt idx="214">
                  <c:v>0.73500000000000065</c:v>
                </c:pt>
                <c:pt idx="215">
                  <c:v>0.75700000000000078</c:v>
                </c:pt>
                <c:pt idx="216">
                  <c:v>0.75700000000000078</c:v>
                </c:pt>
                <c:pt idx="217">
                  <c:v>0.73300000000000065</c:v>
                </c:pt>
                <c:pt idx="218">
                  <c:v>0.72800000000000065</c:v>
                </c:pt>
                <c:pt idx="219">
                  <c:v>0.75600000000000078</c:v>
                </c:pt>
                <c:pt idx="220">
                  <c:v>0.76700000000000079</c:v>
                </c:pt>
                <c:pt idx="221">
                  <c:v>0.73600000000000065</c:v>
                </c:pt>
                <c:pt idx="222">
                  <c:v>0.70400000000000063</c:v>
                </c:pt>
                <c:pt idx="223">
                  <c:v>0.71700000000000064</c:v>
                </c:pt>
                <c:pt idx="224">
                  <c:v>0.75900000000000079</c:v>
                </c:pt>
                <c:pt idx="225">
                  <c:v>0.72800000000000065</c:v>
                </c:pt>
                <c:pt idx="226">
                  <c:v>0.73700000000000065</c:v>
                </c:pt>
                <c:pt idx="227">
                  <c:v>0.73900000000000066</c:v>
                </c:pt>
                <c:pt idx="228">
                  <c:v>0.73800000000000066</c:v>
                </c:pt>
                <c:pt idx="229">
                  <c:v>0.71500000000000064</c:v>
                </c:pt>
                <c:pt idx="230">
                  <c:v>0.75400000000000078</c:v>
                </c:pt>
                <c:pt idx="231">
                  <c:v>0.72400000000000064</c:v>
                </c:pt>
                <c:pt idx="232">
                  <c:v>0.73600000000000065</c:v>
                </c:pt>
                <c:pt idx="233">
                  <c:v>0.73000000000000065</c:v>
                </c:pt>
                <c:pt idx="234">
                  <c:v>0.75100000000000078</c:v>
                </c:pt>
                <c:pt idx="235">
                  <c:v>0.71700000000000064</c:v>
                </c:pt>
                <c:pt idx="236">
                  <c:v>0.72100000000000064</c:v>
                </c:pt>
                <c:pt idx="237">
                  <c:v>0.71100000000000063</c:v>
                </c:pt>
                <c:pt idx="238">
                  <c:v>0.70700000000000063</c:v>
                </c:pt>
                <c:pt idx="239">
                  <c:v>0.72600000000000064</c:v>
                </c:pt>
                <c:pt idx="240">
                  <c:v>0.73400000000000065</c:v>
                </c:pt>
                <c:pt idx="241">
                  <c:v>0.74700000000000066</c:v>
                </c:pt>
                <c:pt idx="242">
                  <c:v>0.75700000000000078</c:v>
                </c:pt>
                <c:pt idx="243">
                  <c:v>0.76600000000000079</c:v>
                </c:pt>
                <c:pt idx="244">
                  <c:v>0.76300000000000079</c:v>
                </c:pt>
                <c:pt idx="245">
                  <c:v>0.81799999999999995</c:v>
                </c:pt>
                <c:pt idx="246">
                  <c:v>0.88700000000000012</c:v>
                </c:pt>
                <c:pt idx="247">
                  <c:v>0.95700000000000063</c:v>
                </c:pt>
                <c:pt idx="248">
                  <c:v>1.115</c:v>
                </c:pt>
                <c:pt idx="249">
                  <c:v>1.2469999999999988</c:v>
                </c:pt>
                <c:pt idx="250">
                  <c:v>1.514</c:v>
                </c:pt>
                <c:pt idx="251">
                  <c:v>1.7929999999999988</c:v>
                </c:pt>
                <c:pt idx="252">
                  <c:v>2.2119999999999997</c:v>
                </c:pt>
                <c:pt idx="253">
                  <c:v>2.6339999999999999</c:v>
                </c:pt>
                <c:pt idx="254">
                  <c:v>3.1230000000000002</c:v>
                </c:pt>
                <c:pt idx="255">
                  <c:v>3.8319999999999972</c:v>
                </c:pt>
                <c:pt idx="256">
                  <c:v>4.5720000000000001</c:v>
                </c:pt>
                <c:pt idx="257">
                  <c:v>5.5030000000000001</c:v>
                </c:pt>
                <c:pt idx="258">
                  <c:v>6.2889999999999997</c:v>
                </c:pt>
                <c:pt idx="259">
                  <c:v>7.4119999999999999</c:v>
                </c:pt>
                <c:pt idx="260">
                  <c:v>8.4380000000000006</c:v>
                </c:pt>
                <c:pt idx="261">
                  <c:v>9.7510000000000012</c:v>
                </c:pt>
                <c:pt idx="262">
                  <c:v>10.85000000000001</c:v>
                </c:pt>
                <c:pt idx="263">
                  <c:v>12.182</c:v>
                </c:pt>
                <c:pt idx="264">
                  <c:v>13.51</c:v>
                </c:pt>
                <c:pt idx="265">
                  <c:v>14.817</c:v>
                </c:pt>
                <c:pt idx="266">
                  <c:v>16.100999999999999</c:v>
                </c:pt>
                <c:pt idx="267">
                  <c:v>17.216999999999999</c:v>
                </c:pt>
                <c:pt idx="268">
                  <c:v>18.247999999999987</c:v>
                </c:pt>
                <c:pt idx="269">
                  <c:v>19.558</c:v>
                </c:pt>
                <c:pt idx="270">
                  <c:v>20.338999999999999</c:v>
                </c:pt>
                <c:pt idx="271">
                  <c:v>21.152000000000001</c:v>
                </c:pt>
                <c:pt idx="272">
                  <c:v>21.808</c:v>
                </c:pt>
                <c:pt idx="273">
                  <c:v>22.216999999999999</c:v>
                </c:pt>
                <c:pt idx="274">
                  <c:v>22.481999999999989</c:v>
                </c:pt>
                <c:pt idx="275">
                  <c:v>22.564999999999987</c:v>
                </c:pt>
                <c:pt idx="276">
                  <c:v>22.314000000000021</c:v>
                </c:pt>
                <c:pt idx="277">
                  <c:v>22.027000000000001</c:v>
                </c:pt>
                <c:pt idx="278">
                  <c:v>21.556000000000001</c:v>
                </c:pt>
                <c:pt idx="279">
                  <c:v>20.931999999999999</c:v>
                </c:pt>
                <c:pt idx="280">
                  <c:v>20.16</c:v>
                </c:pt>
                <c:pt idx="281">
                  <c:v>19.260999999999989</c:v>
                </c:pt>
                <c:pt idx="282">
                  <c:v>18.388000000000002</c:v>
                </c:pt>
                <c:pt idx="283">
                  <c:v>17.134000000000022</c:v>
                </c:pt>
                <c:pt idx="284">
                  <c:v>15.963000000000006</c:v>
                </c:pt>
                <c:pt idx="285">
                  <c:v>14.575000000000006</c:v>
                </c:pt>
                <c:pt idx="286">
                  <c:v>13.421000000000001</c:v>
                </c:pt>
                <c:pt idx="287">
                  <c:v>12.204000000000001</c:v>
                </c:pt>
                <c:pt idx="288">
                  <c:v>11.019</c:v>
                </c:pt>
                <c:pt idx="289">
                  <c:v>9.7580000000000009</c:v>
                </c:pt>
                <c:pt idx="290">
                  <c:v>8.5660000000000007</c:v>
                </c:pt>
                <c:pt idx="291">
                  <c:v>7.4530000000000003</c:v>
                </c:pt>
                <c:pt idx="292">
                  <c:v>6.4669999999999996</c:v>
                </c:pt>
                <c:pt idx="293">
                  <c:v>5.6259999999999941</c:v>
                </c:pt>
                <c:pt idx="294">
                  <c:v>4.7639999999999985</c:v>
                </c:pt>
                <c:pt idx="295">
                  <c:v>3.9719999999999978</c:v>
                </c:pt>
                <c:pt idx="296">
                  <c:v>3.3769999999999971</c:v>
                </c:pt>
                <c:pt idx="297">
                  <c:v>2.8189999999999977</c:v>
                </c:pt>
                <c:pt idx="298">
                  <c:v>2.3879999999999999</c:v>
                </c:pt>
                <c:pt idx="299">
                  <c:v>1.9369999999999998</c:v>
                </c:pt>
                <c:pt idx="300">
                  <c:v>1.6140000000000001</c:v>
                </c:pt>
                <c:pt idx="301">
                  <c:v>1.3839999999999986</c:v>
                </c:pt>
                <c:pt idx="302">
                  <c:v>1.1639999999999986</c:v>
                </c:pt>
                <c:pt idx="303">
                  <c:v>1.0589999999999986</c:v>
                </c:pt>
                <c:pt idx="304">
                  <c:v>0.90700000000000003</c:v>
                </c:pt>
                <c:pt idx="305">
                  <c:v>0.84600000000000064</c:v>
                </c:pt>
                <c:pt idx="306">
                  <c:v>0.79900000000000004</c:v>
                </c:pt>
                <c:pt idx="307">
                  <c:v>0.7770000000000008</c:v>
                </c:pt>
                <c:pt idx="308">
                  <c:v>0.73900000000000066</c:v>
                </c:pt>
                <c:pt idx="309">
                  <c:v>0.73200000000000065</c:v>
                </c:pt>
                <c:pt idx="310">
                  <c:v>0.70200000000000062</c:v>
                </c:pt>
                <c:pt idx="311">
                  <c:v>0.71000000000000063</c:v>
                </c:pt>
                <c:pt idx="312">
                  <c:v>0.69200000000000006</c:v>
                </c:pt>
                <c:pt idx="313">
                  <c:v>0.70900000000000063</c:v>
                </c:pt>
                <c:pt idx="314">
                  <c:v>0.72100000000000064</c:v>
                </c:pt>
                <c:pt idx="315">
                  <c:v>0.70800000000000063</c:v>
                </c:pt>
                <c:pt idx="316">
                  <c:v>0.69600000000000006</c:v>
                </c:pt>
                <c:pt idx="317">
                  <c:v>0.70800000000000063</c:v>
                </c:pt>
                <c:pt idx="318">
                  <c:v>0.73000000000000065</c:v>
                </c:pt>
                <c:pt idx="319">
                  <c:v>0.70700000000000063</c:v>
                </c:pt>
                <c:pt idx="320">
                  <c:v>0.70300000000000062</c:v>
                </c:pt>
                <c:pt idx="321">
                  <c:v>0.70600000000000063</c:v>
                </c:pt>
                <c:pt idx="322">
                  <c:v>0.70800000000000063</c:v>
                </c:pt>
                <c:pt idx="323">
                  <c:v>0.68500000000000016</c:v>
                </c:pt>
                <c:pt idx="324">
                  <c:v>0.69700000000000006</c:v>
                </c:pt>
                <c:pt idx="325">
                  <c:v>0.68600000000000017</c:v>
                </c:pt>
                <c:pt idx="326">
                  <c:v>0.70500000000000063</c:v>
                </c:pt>
                <c:pt idx="327">
                  <c:v>0.69600000000000006</c:v>
                </c:pt>
                <c:pt idx="328">
                  <c:v>0.68200000000000016</c:v>
                </c:pt>
                <c:pt idx="329">
                  <c:v>0.69900000000000007</c:v>
                </c:pt>
                <c:pt idx="330">
                  <c:v>0.69000000000000072</c:v>
                </c:pt>
                <c:pt idx="331">
                  <c:v>0.71800000000000064</c:v>
                </c:pt>
                <c:pt idx="332">
                  <c:v>0.69000000000000072</c:v>
                </c:pt>
                <c:pt idx="333">
                  <c:v>0.68900000000000006</c:v>
                </c:pt>
                <c:pt idx="334">
                  <c:v>0.69700000000000006</c:v>
                </c:pt>
                <c:pt idx="335">
                  <c:v>0.69600000000000006</c:v>
                </c:pt>
                <c:pt idx="336">
                  <c:v>0.68700000000000072</c:v>
                </c:pt>
                <c:pt idx="337">
                  <c:v>0.70700000000000063</c:v>
                </c:pt>
                <c:pt idx="338">
                  <c:v>0.68200000000000016</c:v>
                </c:pt>
                <c:pt idx="339">
                  <c:v>0.69300000000000006</c:v>
                </c:pt>
                <c:pt idx="340">
                  <c:v>0.69700000000000006</c:v>
                </c:pt>
                <c:pt idx="341">
                  <c:v>0.66500000000000092</c:v>
                </c:pt>
                <c:pt idx="342">
                  <c:v>0.69000000000000072</c:v>
                </c:pt>
                <c:pt idx="343">
                  <c:v>0.68100000000000016</c:v>
                </c:pt>
                <c:pt idx="344">
                  <c:v>0.64100000000000079</c:v>
                </c:pt>
                <c:pt idx="345">
                  <c:v>0.69700000000000006</c:v>
                </c:pt>
                <c:pt idx="346">
                  <c:v>0.65300000000000091</c:v>
                </c:pt>
                <c:pt idx="347">
                  <c:v>0.61800000000000066</c:v>
                </c:pt>
                <c:pt idx="348">
                  <c:v>0.65900000000000092</c:v>
                </c:pt>
                <c:pt idx="349">
                  <c:v>0.63400000000000079</c:v>
                </c:pt>
                <c:pt idx="350">
                  <c:v>0.68000000000000016</c:v>
                </c:pt>
                <c:pt idx="351">
                  <c:v>0.67300000000000093</c:v>
                </c:pt>
                <c:pt idx="352">
                  <c:v>0.64400000000000079</c:v>
                </c:pt>
                <c:pt idx="353">
                  <c:v>0.67600000000000093</c:v>
                </c:pt>
                <c:pt idx="354">
                  <c:v>0.65800000000000092</c:v>
                </c:pt>
                <c:pt idx="355">
                  <c:v>0.64300000000000079</c:v>
                </c:pt>
                <c:pt idx="356">
                  <c:v>0.65000000000000091</c:v>
                </c:pt>
                <c:pt idx="357">
                  <c:v>0.66100000000000092</c:v>
                </c:pt>
                <c:pt idx="358">
                  <c:v>0.67500000000000093</c:v>
                </c:pt>
                <c:pt idx="359">
                  <c:v>0.67100000000000093</c:v>
                </c:pt>
                <c:pt idx="360">
                  <c:v>0.65300000000000091</c:v>
                </c:pt>
                <c:pt idx="361">
                  <c:v>0.65200000000000091</c:v>
                </c:pt>
                <c:pt idx="362">
                  <c:v>0.6470000000000008</c:v>
                </c:pt>
                <c:pt idx="363">
                  <c:v>0.65800000000000092</c:v>
                </c:pt>
                <c:pt idx="364">
                  <c:v>0.63700000000000079</c:v>
                </c:pt>
                <c:pt idx="365">
                  <c:v>0.68900000000000006</c:v>
                </c:pt>
                <c:pt idx="366">
                  <c:v>0.64300000000000079</c:v>
                </c:pt>
                <c:pt idx="367">
                  <c:v>0.63900000000000079</c:v>
                </c:pt>
                <c:pt idx="368">
                  <c:v>0.66100000000000092</c:v>
                </c:pt>
                <c:pt idx="369">
                  <c:v>0.66800000000000093</c:v>
                </c:pt>
                <c:pt idx="370">
                  <c:v>0.64500000000000079</c:v>
                </c:pt>
                <c:pt idx="371">
                  <c:v>0.67000000000000093</c:v>
                </c:pt>
                <c:pt idx="372">
                  <c:v>0.65900000000000092</c:v>
                </c:pt>
                <c:pt idx="373">
                  <c:v>0.66700000000000093</c:v>
                </c:pt>
                <c:pt idx="374">
                  <c:v>0.64100000000000079</c:v>
                </c:pt>
                <c:pt idx="375">
                  <c:v>0.63300000000000078</c:v>
                </c:pt>
                <c:pt idx="376">
                  <c:v>0.66700000000000093</c:v>
                </c:pt>
                <c:pt idx="377">
                  <c:v>0.61200000000000065</c:v>
                </c:pt>
                <c:pt idx="378">
                  <c:v>0.63300000000000078</c:v>
                </c:pt>
                <c:pt idx="379">
                  <c:v>0.63000000000000078</c:v>
                </c:pt>
                <c:pt idx="380">
                  <c:v>0.65300000000000091</c:v>
                </c:pt>
                <c:pt idx="381">
                  <c:v>0.62600000000000078</c:v>
                </c:pt>
                <c:pt idx="382">
                  <c:v>0.61900000000000066</c:v>
                </c:pt>
                <c:pt idx="383">
                  <c:v>0.64500000000000079</c:v>
                </c:pt>
                <c:pt idx="384">
                  <c:v>0.62900000000000078</c:v>
                </c:pt>
                <c:pt idx="385">
                  <c:v>0.66500000000000092</c:v>
                </c:pt>
                <c:pt idx="386">
                  <c:v>0.6470000000000008</c:v>
                </c:pt>
                <c:pt idx="387">
                  <c:v>0.62700000000000078</c:v>
                </c:pt>
                <c:pt idx="388">
                  <c:v>0.62400000000000067</c:v>
                </c:pt>
                <c:pt idx="389">
                  <c:v>0.65000000000000091</c:v>
                </c:pt>
                <c:pt idx="390">
                  <c:v>0.65000000000000091</c:v>
                </c:pt>
                <c:pt idx="391">
                  <c:v>0.65800000000000092</c:v>
                </c:pt>
                <c:pt idx="392">
                  <c:v>0.63400000000000079</c:v>
                </c:pt>
                <c:pt idx="393">
                  <c:v>0.63700000000000079</c:v>
                </c:pt>
                <c:pt idx="394">
                  <c:v>0.63400000000000079</c:v>
                </c:pt>
                <c:pt idx="395">
                  <c:v>0.65000000000000091</c:v>
                </c:pt>
                <c:pt idx="396">
                  <c:v>0.64500000000000079</c:v>
                </c:pt>
                <c:pt idx="397">
                  <c:v>0.63800000000000079</c:v>
                </c:pt>
                <c:pt idx="398">
                  <c:v>0.64500000000000079</c:v>
                </c:pt>
                <c:pt idx="399">
                  <c:v>0.64000000000000079</c:v>
                </c:pt>
                <c:pt idx="400">
                  <c:v>0.62800000000000078</c:v>
                </c:pt>
                <c:pt idx="401">
                  <c:v>0.62200000000000066</c:v>
                </c:pt>
                <c:pt idx="402">
                  <c:v>0.66600000000000092</c:v>
                </c:pt>
                <c:pt idx="403">
                  <c:v>0.64000000000000079</c:v>
                </c:pt>
                <c:pt idx="404">
                  <c:v>0.62800000000000078</c:v>
                </c:pt>
                <c:pt idx="405">
                  <c:v>0.62800000000000078</c:v>
                </c:pt>
                <c:pt idx="406">
                  <c:v>0.65300000000000091</c:v>
                </c:pt>
                <c:pt idx="407">
                  <c:v>0.66000000000000092</c:v>
                </c:pt>
                <c:pt idx="408">
                  <c:v>0.6470000000000008</c:v>
                </c:pt>
                <c:pt idx="409">
                  <c:v>0.66800000000000093</c:v>
                </c:pt>
                <c:pt idx="410">
                  <c:v>0.60400000000000065</c:v>
                </c:pt>
                <c:pt idx="411">
                  <c:v>0.64000000000000079</c:v>
                </c:pt>
                <c:pt idx="412">
                  <c:v>0.63900000000000079</c:v>
                </c:pt>
                <c:pt idx="413">
                  <c:v>0.64300000000000079</c:v>
                </c:pt>
                <c:pt idx="414">
                  <c:v>0.63300000000000078</c:v>
                </c:pt>
                <c:pt idx="415">
                  <c:v>0.63600000000000079</c:v>
                </c:pt>
                <c:pt idx="416">
                  <c:v>0.65600000000000092</c:v>
                </c:pt>
                <c:pt idx="417">
                  <c:v>0.61000000000000065</c:v>
                </c:pt>
                <c:pt idx="418">
                  <c:v>0.66200000000000092</c:v>
                </c:pt>
                <c:pt idx="419">
                  <c:v>0.65700000000000092</c:v>
                </c:pt>
                <c:pt idx="420">
                  <c:v>0.65200000000000091</c:v>
                </c:pt>
                <c:pt idx="421">
                  <c:v>0.62900000000000078</c:v>
                </c:pt>
                <c:pt idx="422">
                  <c:v>0.61700000000000066</c:v>
                </c:pt>
                <c:pt idx="423">
                  <c:v>0.65800000000000092</c:v>
                </c:pt>
                <c:pt idx="424">
                  <c:v>0.63900000000000079</c:v>
                </c:pt>
                <c:pt idx="425">
                  <c:v>0.64500000000000079</c:v>
                </c:pt>
                <c:pt idx="426">
                  <c:v>0.65700000000000092</c:v>
                </c:pt>
                <c:pt idx="427">
                  <c:v>0.62900000000000078</c:v>
                </c:pt>
                <c:pt idx="428">
                  <c:v>0.65300000000000091</c:v>
                </c:pt>
                <c:pt idx="429">
                  <c:v>0.65200000000000091</c:v>
                </c:pt>
                <c:pt idx="430">
                  <c:v>0.63300000000000078</c:v>
                </c:pt>
                <c:pt idx="431">
                  <c:v>0.61700000000000066</c:v>
                </c:pt>
                <c:pt idx="432">
                  <c:v>0.61800000000000066</c:v>
                </c:pt>
                <c:pt idx="433">
                  <c:v>0.64200000000000079</c:v>
                </c:pt>
                <c:pt idx="434">
                  <c:v>0.6480000000000008</c:v>
                </c:pt>
                <c:pt idx="435">
                  <c:v>0.61000000000000065</c:v>
                </c:pt>
                <c:pt idx="436">
                  <c:v>0.61500000000000066</c:v>
                </c:pt>
                <c:pt idx="437">
                  <c:v>0.63000000000000078</c:v>
                </c:pt>
                <c:pt idx="438">
                  <c:v>0.64100000000000079</c:v>
                </c:pt>
                <c:pt idx="439">
                  <c:v>0.61000000000000065</c:v>
                </c:pt>
                <c:pt idx="440">
                  <c:v>0.63700000000000079</c:v>
                </c:pt>
                <c:pt idx="441">
                  <c:v>0.63100000000000078</c:v>
                </c:pt>
                <c:pt idx="442">
                  <c:v>0.63700000000000079</c:v>
                </c:pt>
                <c:pt idx="443">
                  <c:v>0.62600000000000078</c:v>
                </c:pt>
                <c:pt idx="444">
                  <c:v>0.65300000000000091</c:v>
                </c:pt>
                <c:pt idx="445">
                  <c:v>0.62100000000000066</c:v>
                </c:pt>
                <c:pt idx="446">
                  <c:v>0.61900000000000066</c:v>
                </c:pt>
                <c:pt idx="447">
                  <c:v>0.61500000000000066</c:v>
                </c:pt>
                <c:pt idx="448">
                  <c:v>0.60600000000000065</c:v>
                </c:pt>
                <c:pt idx="449">
                  <c:v>0.61600000000000066</c:v>
                </c:pt>
                <c:pt idx="450">
                  <c:v>0.64200000000000079</c:v>
                </c:pt>
                <c:pt idx="451">
                  <c:v>0.65000000000000091</c:v>
                </c:pt>
                <c:pt idx="452">
                  <c:v>0.62200000000000066</c:v>
                </c:pt>
                <c:pt idx="453">
                  <c:v>0.63200000000000078</c:v>
                </c:pt>
                <c:pt idx="454">
                  <c:v>0.61400000000000066</c:v>
                </c:pt>
                <c:pt idx="455">
                  <c:v>0.63000000000000078</c:v>
                </c:pt>
                <c:pt idx="456">
                  <c:v>0.63400000000000079</c:v>
                </c:pt>
                <c:pt idx="457">
                  <c:v>0.62700000000000078</c:v>
                </c:pt>
                <c:pt idx="458">
                  <c:v>0.62500000000000078</c:v>
                </c:pt>
                <c:pt idx="459">
                  <c:v>0.59800000000000009</c:v>
                </c:pt>
                <c:pt idx="460">
                  <c:v>0.62100000000000066</c:v>
                </c:pt>
                <c:pt idx="461">
                  <c:v>0.64100000000000079</c:v>
                </c:pt>
                <c:pt idx="462">
                  <c:v>0.65600000000000092</c:v>
                </c:pt>
                <c:pt idx="463">
                  <c:v>0.63200000000000078</c:v>
                </c:pt>
                <c:pt idx="464">
                  <c:v>0.64200000000000079</c:v>
                </c:pt>
                <c:pt idx="465">
                  <c:v>0.62400000000000067</c:v>
                </c:pt>
                <c:pt idx="466">
                  <c:v>0.60300000000000065</c:v>
                </c:pt>
                <c:pt idx="467">
                  <c:v>0.64300000000000079</c:v>
                </c:pt>
                <c:pt idx="468">
                  <c:v>0.62500000000000078</c:v>
                </c:pt>
                <c:pt idx="469">
                  <c:v>0.63500000000000079</c:v>
                </c:pt>
                <c:pt idx="470">
                  <c:v>0.62700000000000078</c:v>
                </c:pt>
                <c:pt idx="471">
                  <c:v>0.64400000000000079</c:v>
                </c:pt>
                <c:pt idx="472">
                  <c:v>0.63300000000000078</c:v>
                </c:pt>
                <c:pt idx="473">
                  <c:v>0.62600000000000078</c:v>
                </c:pt>
                <c:pt idx="474">
                  <c:v>0.62700000000000078</c:v>
                </c:pt>
                <c:pt idx="475">
                  <c:v>0.6480000000000008</c:v>
                </c:pt>
                <c:pt idx="476">
                  <c:v>0.60900000000000065</c:v>
                </c:pt>
                <c:pt idx="477">
                  <c:v>0.62400000000000067</c:v>
                </c:pt>
                <c:pt idx="478">
                  <c:v>0.62100000000000066</c:v>
                </c:pt>
                <c:pt idx="479">
                  <c:v>0.62500000000000078</c:v>
                </c:pt>
                <c:pt idx="480">
                  <c:v>0.61600000000000066</c:v>
                </c:pt>
                <c:pt idx="481">
                  <c:v>0.63600000000000079</c:v>
                </c:pt>
                <c:pt idx="482">
                  <c:v>0.62700000000000078</c:v>
                </c:pt>
                <c:pt idx="483">
                  <c:v>0.61500000000000066</c:v>
                </c:pt>
                <c:pt idx="484">
                  <c:v>0.64400000000000079</c:v>
                </c:pt>
                <c:pt idx="485">
                  <c:v>0.60400000000000065</c:v>
                </c:pt>
                <c:pt idx="486">
                  <c:v>0.61200000000000065</c:v>
                </c:pt>
                <c:pt idx="487">
                  <c:v>0.64100000000000079</c:v>
                </c:pt>
                <c:pt idx="488">
                  <c:v>0.64400000000000079</c:v>
                </c:pt>
                <c:pt idx="489">
                  <c:v>0.61000000000000065</c:v>
                </c:pt>
                <c:pt idx="490">
                  <c:v>0.63200000000000078</c:v>
                </c:pt>
                <c:pt idx="491">
                  <c:v>0.62500000000000078</c:v>
                </c:pt>
                <c:pt idx="492">
                  <c:v>0.63300000000000078</c:v>
                </c:pt>
                <c:pt idx="493">
                  <c:v>0.61600000000000066</c:v>
                </c:pt>
                <c:pt idx="494">
                  <c:v>0.61700000000000066</c:v>
                </c:pt>
                <c:pt idx="495">
                  <c:v>0.62400000000000067</c:v>
                </c:pt>
                <c:pt idx="496">
                  <c:v>0.62300000000000066</c:v>
                </c:pt>
                <c:pt idx="497">
                  <c:v>0.63400000000000079</c:v>
                </c:pt>
                <c:pt idx="498">
                  <c:v>0.61900000000000066</c:v>
                </c:pt>
                <c:pt idx="499">
                  <c:v>0.60700000000000065</c:v>
                </c:pt>
                <c:pt idx="500">
                  <c:v>0.60600000000000065</c:v>
                </c:pt>
                <c:pt idx="501">
                  <c:v>0.61000000000000065</c:v>
                </c:pt>
                <c:pt idx="502">
                  <c:v>0.63600000000000079</c:v>
                </c:pt>
                <c:pt idx="503">
                  <c:v>0.63000000000000078</c:v>
                </c:pt>
                <c:pt idx="504">
                  <c:v>0.62400000000000067</c:v>
                </c:pt>
                <c:pt idx="505">
                  <c:v>0.63500000000000079</c:v>
                </c:pt>
                <c:pt idx="506">
                  <c:v>0.63400000000000079</c:v>
                </c:pt>
                <c:pt idx="507">
                  <c:v>0.6490000000000008</c:v>
                </c:pt>
                <c:pt idx="508">
                  <c:v>0.63800000000000079</c:v>
                </c:pt>
                <c:pt idx="509">
                  <c:v>0.64000000000000079</c:v>
                </c:pt>
                <c:pt idx="510">
                  <c:v>0.62800000000000078</c:v>
                </c:pt>
                <c:pt idx="511">
                  <c:v>0.64200000000000079</c:v>
                </c:pt>
                <c:pt idx="512">
                  <c:v>0.65400000000000091</c:v>
                </c:pt>
                <c:pt idx="513">
                  <c:v>0.64200000000000079</c:v>
                </c:pt>
                <c:pt idx="514">
                  <c:v>0.66300000000000092</c:v>
                </c:pt>
                <c:pt idx="515">
                  <c:v>0.66200000000000092</c:v>
                </c:pt>
                <c:pt idx="516">
                  <c:v>0.67100000000000093</c:v>
                </c:pt>
                <c:pt idx="517">
                  <c:v>0.68000000000000016</c:v>
                </c:pt>
                <c:pt idx="518">
                  <c:v>0.71500000000000064</c:v>
                </c:pt>
                <c:pt idx="519">
                  <c:v>0.72000000000000064</c:v>
                </c:pt>
                <c:pt idx="520">
                  <c:v>0.73000000000000065</c:v>
                </c:pt>
                <c:pt idx="521">
                  <c:v>0.75300000000000078</c:v>
                </c:pt>
                <c:pt idx="522">
                  <c:v>0.74300000000000066</c:v>
                </c:pt>
                <c:pt idx="523">
                  <c:v>0.79800000000000004</c:v>
                </c:pt>
                <c:pt idx="524">
                  <c:v>0.75900000000000079</c:v>
                </c:pt>
                <c:pt idx="525">
                  <c:v>0.80300000000000005</c:v>
                </c:pt>
                <c:pt idx="526">
                  <c:v>0.80800000000000005</c:v>
                </c:pt>
                <c:pt idx="527">
                  <c:v>0.86200000000000065</c:v>
                </c:pt>
                <c:pt idx="528">
                  <c:v>0.84500000000000064</c:v>
                </c:pt>
                <c:pt idx="529">
                  <c:v>0.85100000000000064</c:v>
                </c:pt>
                <c:pt idx="530">
                  <c:v>0.84700000000000064</c:v>
                </c:pt>
                <c:pt idx="531">
                  <c:v>0.89000000000000012</c:v>
                </c:pt>
                <c:pt idx="532">
                  <c:v>0.92200000000000004</c:v>
                </c:pt>
                <c:pt idx="533">
                  <c:v>0.92400000000000004</c:v>
                </c:pt>
                <c:pt idx="534">
                  <c:v>0.96200000000000063</c:v>
                </c:pt>
                <c:pt idx="535">
                  <c:v>0.96300000000000063</c:v>
                </c:pt>
                <c:pt idx="536">
                  <c:v>0.94399999999999995</c:v>
                </c:pt>
                <c:pt idx="537">
                  <c:v>0.97000000000000053</c:v>
                </c:pt>
                <c:pt idx="538">
                  <c:v>0.93300000000000005</c:v>
                </c:pt>
                <c:pt idx="539">
                  <c:v>0.97800000000000054</c:v>
                </c:pt>
                <c:pt idx="540">
                  <c:v>0.98899999999999999</c:v>
                </c:pt>
                <c:pt idx="541">
                  <c:v>1.0089999999999986</c:v>
                </c:pt>
                <c:pt idx="542">
                  <c:v>0.97100000000000053</c:v>
                </c:pt>
                <c:pt idx="543">
                  <c:v>1.0149999999999986</c:v>
                </c:pt>
                <c:pt idx="544">
                  <c:v>1.0069999999999986</c:v>
                </c:pt>
                <c:pt idx="545">
                  <c:v>1.0089999999999986</c:v>
                </c:pt>
                <c:pt idx="546">
                  <c:v>1.026</c:v>
                </c:pt>
                <c:pt idx="547">
                  <c:v>1.0049999999999986</c:v>
                </c:pt>
                <c:pt idx="548">
                  <c:v>1.0109999999999986</c:v>
                </c:pt>
                <c:pt idx="549">
                  <c:v>0.99299999999999999</c:v>
                </c:pt>
                <c:pt idx="550">
                  <c:v>1.0089999999999986</c:v>
                </c:pt>
                <c:pt idx="551">
                  <c:v>0.96400000000000063</c:v>
                </c:pt>
                <c:pt idx="552">
                  <c:v>0.97100000000000053</c:v>
                </c:pt>
                <c:pt idx="553">
                  <c:v>0.96700000000000064</c:v>
                </c:pt>
                <c:pt idx="554">
                  <c:v>0.95200000000000062</c:v>
                </c:pt>
                <c:pt idx="555">
                  <c:v>0.94299999999999995</c:v>
                </c:pt>
                <c:pt idx="556">
                  <c:v>0.91700000000000004</c:v>
                </c:pt>
                <c:pt idx="557">
                  <c:v>0.89200000000000013</c:v>
                </c:pt>
                <c:pt idx="558">
                  <c:v>0.88700000000000012</c:v>
                </c:pt>
                <c:pt idx="559">
                  <c:v>0.87800000000000078</c:v>
                </c:pt>
                <c:pt idx="560">
                  <c:v>0.81599999999999995</c:v>
                </c:pt>
                <c:pt idx="561">
                  <c:v>0.84200000000000064</c:v>
                </c:pt>
                <c:pt idx="562">
                  <c:v>0.83500000000000063</c:v>
                </c:pt>
                <c:pt idx="563">
                  <c:v>0.80700000000000005</c:v>
                </c:pt>
                <c:pt idx="564">
                  <c:v>0.79400000000000004</c:v>
                </c:pt>
                <c:pt idx="565">
                  <c:v>0.77300000000000069</c:v>
                </c:pt>
                <c:pt idx="566">
                  <c:v>0.7760000000000008</c:v>
                </c:pt>
                <c:pt idx="567">
                  <c:v>0.74400000000000066</c:v>
                </c:pt>
                <c:pt idx="568">
                  <c:v>0.74700000000000066</c:v>
                </c:pt>
                <c:pt idx="569">
                  <c:v>0.70300000000000062</c:v>
                </c:pt>
                <c:pt idx="570">
                  <c:v>0.72500000000000064</c:v>
                </c:pt>
                <c:pt idx="571">
                  <c:v>0.71200000000000063</c:v>
                </c:pt>
                <c:pt idx="572">
                  <c:v>0.70400000000000063</c:v>
                </c:pt>
                <c:pt idx="573">
                  <c:v>0.66800000000000093</c:v>
                </c:pt>
                <c:pt idx="574">
                  <c:v>0.68200000000000016</c:v>
                </c:pt>
                <c:pt idx="575">
                  <c:v>0.64200000000000079</c:v>
                </c:pt>
                <c:pt idx="576">
                  <c:v>0.68200000000000016</c:v>
                </c:pt>
                <c:pt idx="577">
                  <c:v>0.65900000000000092</c:v>
                </c:pt>
                <c:pt idx="578">
                  <c:v>0.64200000000000079</c:v>
                </c:pt>
                <c:pt idx="579">
                  <c:v>0.64200000000000079</c:v>
                </c:pt>
                <c:pt idx="580">
                  <c:v>0.62900000000000078</c:v>
                </c:pt>
                <c:pt idx="581">
                  <c:v>0.63000000000000078</c:v>
                </c:pt>
                <c:pt idx="582">
                  <c:v>0.60800000000000065</c:v>
                </c:pt>
                <c:pt idx="583">
                  <c:v>0.60400000000000065</c:v>
                </c:pt>
                <c:pt idx="584">
                  <c:v>0.63200000000000078</c:v>
                </c:pt>
                <c:pt idx="585">
                  <c:v>0.59300000000000008</c:v>
                </c:pt>
                <c:pt idx="586">
                  <c:v>0.62300000000000066</c:v>
                </c:pt>
                <c:pt idx="587">
                  <c:v>0.63800000000000079</c:v>
                </c:pt>
                <c:pt idx="588">
                  <c:v>0.6470000000000008</c:v>
                </c:pt>
                <c:pt idx="589">
                  <c:v>0.61300000000000066</c:v>
                </c:pt>
                <c:pt idx="590">
                  <c:v>0.62000000000000066</c:v>
                </c:pt>
                <c:pt idx="591">
                  <c:v>0.59800000000000009</c:v>
                </c:pt>
                <c:pt idx="592">
                  <c:v>0.62700000000000078</c:v>
                </c:pt>
                <c:pt idx="593">
                  <c:v>0.59200000000000008</c:v>
                </c:pt>
                <c:pt idx="594">
                  <c:v>0.60800000000000065</c:v>
                </c:pt>
                <c:pt idx="595">
                  <c:v>0.62500000000000078</c:v>
                </c:pt>
                <c:pt idx="596">
                  <c:v>0.61600000000000066</c:v>
                </c:pt>
                <c:pt idx="597">
                  <c:v>0.61400000000000066</c:v>
                </c:pt>
                <c:pt idx="598">
                  <c:v>0.61200000000000065</c:v>
                </c:pt>
                <c:pt idx="599">
                  <c:v>0.59800000000000009</c:v>
                </c:pt>
                <c:pt idx="600">
                  <c:v>0.61000000000000065</c:v>
                </c:pt>
                <c:pt idx="601">
                  <c:v>0.61600000000000066</c:v>
                </c:pt>
                <c:pt idx="602">
                  <c:v>0.61300000000000066</c:v>
                </c:pt>
                <c:pt idx="603">
                  <c:v>0.60600000000000065</c:v>
                </c:pt>
                <c:pt idx="604">
                  <c:v>0.60200000000000065</c:v>
                </c:pt>
                <c:pt idx="605">
                  <c:v>0.62200000000000066</c:v>
                </c:pt>
                <c:pt idx="606">
                  <c:v>0.58900000000000008</c:v>
                </c:pt>
                <c:pt idx="607">
                  <c:v>0.62000000000000066</c:v>
                </c:pt>
                <c:pt idx="608">
                  <c:v>0.63100000000000078</c:v>
                </c:pt>
                <c:pt idx="609">
                  <c:v>0.63600000000000079</c:v>
                </c:pt>
                <c:pt idx="610">
                  <c:v>0.58900000000000008</c:v>
                </c:pt>
                <c:pt idx="611">
                  <c:v>0.63800000000000079</c:v>
                </c:pt>
                <c:pt idx="612">
                  <c:v>0.61500000000000066</c:v>
                </c:pt>
                <c:pt idx="613">
                  <c:v>0.61000000000000065</c:v>
                </c:pt>
                <c:pt idx="614">
                  <c:v>0.59900000000000009</c:v>
                </c:pt>
                <c:pt idx="615">
                  <c:v>0.62200000000000066</c:v>
                </c:pt>
                <c:pt idx="616">
                  <c:v>0.61500000000000066</c:v>
                </c:pt>
                <c:pt idx="617">
                  <c:v>0.58300000000000007</c:v>
                </c:pt>
                <c:pt idx="618">
                  <c:v>0.60800000000000065</c:v>
                </c:pt>
                <c:pt idx="619">
                  <c:v>0.60000000000000064</c:v>
                </c:pt>
                <c:pt idx="620">
                  <c:v>0.61200000000000065</c:v>
                </c:pt>
                <c:pt idx="621">
                  <c:v>0.58700000000000008</c:v>
                </c:pt>
                <c:pt idx="622">
                  <c:v>0.59800000000000009</c:v>
                </c:pt>
                <c:pt idx="623">
                  <c:v>0.61700000000000066</c:v>
                </c:pt>
                <c:pt idx="624">
                  <c:v>0.64300000000000079</c:v>
                </c:pt>
                <c:pt idx="625">
                  <c:v>0.61900000000000066</c:v>
                </c:pt>
                <c:pt idx="626">
                  <c:v>0.60500000000000065</c:v>
                </c:pt>
                <c:pt idx="627">
                  <c:v>0.61200000000000065</c:v>
                </c:pt>
                <c:pt idx="628">
                  <c:v>0.60100000000000064</c:v>
                </c:pt>
                <c:pt idx="629">
                  <c:v>0.59100000000000008</c:v>
                </c:pt>
                <c:pt idx="630">
                  <c:v>0.62000000000000066</c:v>
                </c:pt>
                <c:pt idx="631">
                  <c:v>0.62100000000000066</c:v>
                </c:pt>
                <c:pt idx="632">
                  <c:v>0.60700000000000065</c:v>
                </c:pt>
                <c:pt idx="633">
                  <c:v>0.58300000000000007</c:v>
                </c:pt>
                <c:pt idx="634">
                  <c:v>0.61600000000000066</c:v>
                </c:pt>
                <c:pt idx="635">
                  <c:v>0.61100000000000065</c:v>
                </c:pt>
                <c:pt idx="636">
                  <c:v>0.60600000000000065</c:v>
                </c:pt>
                <c:pt idx="637">
                  <c:v>0.58200000000000007</c:v>
                </c:pt>
                <c:pt idx="638">
                  <c:v>0.61200000000000065</c:v>
                </c:pt>
                <c:pt idx="639">
                  <c:v>0.60700000000000065</c:v>
                </c:pt>
              </c:numCache>
            </c:numRef>
          </c:val>
        </c:ser>
        <c:ser>
          <c:idx val="1"/>
          <c:order val="1"/>
          <c:tx>
            <c:strRef>
              <c:f>'Silica Content'!$D$2</c:f>
              <c:strCache>
                <c:ptCount val="1"/>
                <c:pt idx="0">
                  <c:v>Andesite</c:v>
                </c:pt>
              </c:strCache>
            </c:strRef>
          </c:tx>
          <c:marker>
            <c:symbol val="none"/>
          </c:marker>
          <c:cat>
            <c:numRef>
              <c:f>'Silica Content'!$B$3:$B$642</c:f>
              <c:numCache>
                <c:formatCode>General</c:formatCode>
                <c:ptCount val="640"/>
                <c:pt idx="0">
                  <c:v>261</c:v>
                </c:pt>
                <c:pt idx="1">
                  <c:v>262</c:v>
                </c:pt>
                <c:pt idx="2">
                  <c:v>263</c:v>
                </c:pt>
                <c:pt idx="3">
                  <c:v>264</c:v>
                </c:pt>
                <c:pt idx="4">
                  <c:v>265</c:v>
                </c:pt>
                <c:pt idx="5">
                  <c:v>266</c:v>
                </c:pt>
                <c:pt idx="6">
                  <c:v>267</c:v>
                </c:pt>
                <c:pt idx="7">
                  <c:v>268</c:v>
                </c:pt>
                <c:pt idx="8">
                  <c:v>269</c:v>
                </c:pt>
                <c:pt idx="9">
                  <c:v>270</c:v>
                </c:pt>
                <c:pt idx="10">
                  <c:v>271</c:v>
                </c:pt>
                <c:pt idx="11">
                  <c:v>272</c:v>
                </c:pt>
                <c:pt idx="12">
                  <c:v>273</c:v>
                </c:pt>
                <c:pt idx="13">
                  <c:v>274</c:v>
                </c:pt>
                <c:pt idx="14">
                  <c:v>275</c:v>
                </c:pt>
                <c:pt idx="15">
                  <c:v>276</c:v>
                </c:pt>
                <c:pt idx="16">
                  <c:v>277</c:v>
                </c:pt>
                <c:pt idx="17">
                  <c:v>278</c:v>
                </c:pt>
                <c:pt idx="18">
                  <c:v>279</c:v>
                </c:pt>
                <c:pt idx="19">
                  <c:v>280</c:v>
                </c:pt>
                <c:pt idx="20">
                  <c:v>281</c:v>
                </c:pt>
                <c:pt idx="21">
                  <c:v>282</c:v>
                </c:pt>
                <c:pt idx="22">
                  <c:v>283</c:v>
                </c:pt>
                <c:pt idx="23">
                  <c:v>284</c:v>
                </c:pt>
                <c:pt idx="24">
                  <c:v>285</c:v>
                </c:pt>
                <c:pt idx="25">
                  <c:v>286</c:v>
                </c:pt>
                <c:pt idx="26">
                  <c:v>287</c:v>
                </c:pt>
                <c:pt idx="27">
                  <c:v>288</c:v>
                </c:pt>
                <c:pt idx="28">
                  <c:v>289</c:v>
                </c:pt>
                <c:pt idx="29">
                  <c:v>290</c:v>
                </c:pt>
                <c:pt idx="30">
                  <c:v>291</c:v>
                </c:pt>
                <c:pt idx="31">
                  <c:v>292</c:v>
                </c:pt>
                <c:pt idx="32">
                  <c:v>293</c:v>
                </c:pt>
                <c:pt idx="33">
                  <c:v>294</c:v>
                </c:pt>
                <c:pt idx="34">
                  <c:v>295</c:v>
                </c:pt>
                <c:pt idx="35">
                  <c:v>296</c:v>
                </c:pt>
                <c:pt idx="36">
                  <c:v>297</c:v>
                </c:pt>
                <c:pt idx="37">
                  <c:v>298</c:v>
                </c:pt>
                <c:pt idx="38">
                  <c:v>299</c:v>
                </c:pt>
                <c:pt idx="39">
                  <c:v>300</c:v>
                </c:pt>
                <c:pt idx="40">
                  <c:v>301</c:v>
                </c:pt>
                <c:pt idx="41">
                  <c:v>302</c:v>
                </c:pt>
                <c:pt idx="42">
                  <c:v>303</c:v>
                </c:pt>
                <c:pt idx="43">
                  <c:v>304</c:v>
                </c:pt>
                <c:pt idx="44">
                  <c:v>305</c:v>
                </c:pt>
                <c:pt idx="45">
                  <c:v>306</c:v>
                </c:pt>
                <c:pt idx="46">
                  <c:v>307</c:v>
                </c:pt>
                <c:pt idx="47">
                  <c:v>308</c:v>
                </c:pt>
                <c:pt idx="48">
                  <c:v>309</c:v>
                </c:pt>
                <c:pt idx="49">
                  <c:v>310</c:v>
                </c:pt>
                <c:pt idx="50">
                  <c:v>311</c:v>
                </c:pt>
                <c:pt idx="51">
                  <c:v>312</c:v>
                </c:pt>
                <c:pt idx="52">
                  <c:v>313</c:v>
                </c:pt>
                <c:pt idx="53">
                  <c:v>314</c:v>
                </c:pt>
                <c:pt idx="54">
                  <c:v>315</c:v>
                </c:pt>
                <c:pt idx="55">
                  <c:v>316</c:v>
                </c:pt>
                <c:pt idx="56">
                  <c:v>317</c:v>
                </c:pt>
                <c:pt idx="57">
                  <c:v>318</c:v>
                </c:pt>
                <c:pt idx="58">
                  <c:v>319</c:v>
                </c:pt>
                <c:pt idx="59">
                  <c:v>320</c:v>
                </c:pt>
                <c:pt idx="60">
                  <c:v>321</c:v>
                </c:pt>
                <c:pt idx="61">
                  <c:v>322</c:v>
                </c:pt>
                <c:pt idx="62">
                  <c:v>323</c:v>
                </c:pt>
                <c:pt idx="63">
                  <c:v>324</c:v>
                </c:pt>
                <c:pt idx="64">
                  <c:v>325</c:v>
                </c:pt>
                <c:pt idx="65">
                  <c:v>326</c:v>
                </c:pt>
                <c:pt idx="66">
                  <c:v>327</c:v>
                </c:pt>
                <c:pt idx="67">
                  <c:v>328</c:v>
                </c:pt>
                <c:pt idx="68">
                  <c:v>329</c:v>
                </c:pt>
                <c:pt idx="69">
                  <c:v>330</c:v>
                </c:pt>
                <c:pt idx="70">
                  <c:v>331</c:v>
                </c:pt>
                <c:pt idx="71">
                  <c:v>332</c:v>
                </c:pt>
                <c:pt idx="72">
                  <c:v>333</c:v>
                </c:pt>
                <c:pt idx="73">
                  <c:v>334</c:v>
                </c:pt>
                <c:pt idx="74">
                  <c:v>335</c:v>
                </c:pt>
                <c:pt idx="75">
                  <c:v>336</c:v>
                </c:pt>
                <c:pt idx="76">
                  <c:v>337</c:v>
                </c:pt>
                <c:pt idx="77">
                  <c:v>338</c:v>
                </c:pt>
                <c:pt idx="78">
                  <c:v>339</c:v>
                </c:pt>
                <c:pt idx="79">
                  <c:v>340</c:v>
                </c:pt>
                <c:pt idx="80">
                  <c:v>341</c:v>
                </c:pt>
                <c:pt idx="81">
                  <c:v>342</c:v>
                </c:pt>
                <c:pt idx="82">
                  <c:v>343</c:v>
                </c:pt>
                <c:pt idx="83">
                  <c:v>344</c:v>
                </c:pt>
                <c:pt idx="84">
                  <c:v>345</c:v>
                </c:pt>
                <c:pt idx="85">
                  <c:v>346</c:v>
                </c:pt>
                <c:pt idx="86">
                  <c:v>347</c:v>
                </c:pt>
                <c:pt idx="87">
                  <c:v>348</c:v>
                </c:pt>
                <c:pt idx="88">
                  <c:v>349</c:v>
                </c:pt>
                <c:pt idx="89">
                  <c:v>350</c:v>
                </c:pt>
                <c:pt idx="90">
                  <c:v>351</c:v>
                </c:pt>
                <c:pt idx="91">
                  <c:v>352</c:v>
                </c:pt>
                <c:pt idx="92">
                  <c:v>353</c:v>
                </c:pt>
                <c:pt idx="93">
                  <c:v>354</c:v>
                </c:pt>
                <c:pt idx="94">
                  <c:v>355</c:v>
                </c:pt>
                <c:pt idx="95">
                  <c:v>356</c:v>
                </c:pt>
                <c:pt idx="96">
                  <c:v>357</c:v>
                </c:pt>
                <c:pt idx="97">
                  <c:v>358</c:v>
                </c:pt>
                <c:pt idx="98">
                  <c:v>359</c:v>
                </c:pt>
                <c:pt idx="99">
                  <c:v>360</c:v>
                </c:pt>
                <c:pt idx="100">
                  <c:v>361</c:v>
                </c:pt>
                <c:pt idx="101">
                  <c:v>362</c:v>
                </c:pt>
                <c:pt idx="102">
                  <c:v>363</c:v>
                </c:pt>
                <c:pt idx="103">
                  <c:v>364</c:v>
                </c:pt>
                <c:pt idx="104">
                  <c:v>365</c:v>
                </c:pt>
                <c:pt idx="105">
                  <c:v>366</c:v>
                </c:pt>
                <c:pt idx="106">
                  <c:v>367</c:v>
                </c:pt>
                <c:pt idx="107">
                  <c:v>368</c:v>
                </c:pt>
                <c:pt idx="108">
                  <c:v>369</c:v>
                </c:pt>
                <c:pt idx="109">
                  <c:v>370</c:v>
                </c:pt>
                <c:pt idx="110">
                  <c:v>371</c:v>
                </c:pt>
                <c:pt idx="111">
                  <c:v>372</c:v>
                </c:pt>
                <c:pt idx="112">
                  <c:v>373</c:v>
                </c:pt>
                <c:pt idx="113">
                  <c:v>374</c:v>
                </c:pt>
                <c:pt idx="114">
                  <c:v>375</c:v>
                </c:pt>
                <c:pt idx="115">
                  <c:v>376</c:v>
                </c:pt>
                <c:pt idx="116">
                  <c:v>377</c:v>
                </c:pt>
                <c:pt idx="117">
                  <c:v>378</c:v>
                </c:pt>
                <c:pt idx="118">
                  <c:v>379</c:v>
                </c:pt>
                <c:pt idx="119">
                  <c:v>380</c:v>
                </c:pt>
                <c:pt idx="120">
                  <c:v>381</c:v>
                </c:pt>
                <c:pt idx="121">
                  <c:v>382</c:v>
                </c:pt>
                <c:pt idx="122">
                  <c:v>383</c:v>
                </c:pt>
                <c:pt idx="123">
                  <c:v>384</c:v>
                </c:pt>
                <c:pt idx="124">
                  <c:v>385</c:v>
                </c:pt>
                <c:pt idx="125">
                  <c:v>386</c:v>
                </c:pt>
                <c:pt idx="126">
                  <c:v>387</c:v>
                </c:pt>
                <c:pt idx="127">
                  <c:v>388</c:v>
                </c:pt>
                <c:pt idx="128">
                  <c:v>389</c:v>
                </c:pt>
                <c:pt idx="129">
                  <c:v>390</c:v>
                </c:pt>
                <c:pt idx="130">
                  <c:v>391</c:v>
                </c:pt>
                <c:pt idx="131">
                  <c:v>392</c:v>
                </c:pt>
                <c:pt idx="132">
                  <c:v>393</c:v>
                </c:pt>
                <c:pt idx="133">
                  <c:v>394</c:v>
                </c:pt>
                <c:pt idx="134">
                  <c:v>395</c:v>
                </c:pt>
                <c:pt idx="135">
                  <c:v>396</c:v>
                </c:pt>
                <c:pt idx="136">
                  <c:v>397</c:v>
                </c:pt>
                <c:pt idx="137">
                  <c:v>398</c:v>
                </c:pt>
                <c:pt idx="138">
                  <c:v>399</c:v>
                </c:pt>
                <c:pt idx="139">
                  <c:v>400</c:v>
                </c:pt>
                <c:pt idx="140">
                  <c:v>401</c:v>
                </c:pt>
                <c:pt idx="141">
                  <c:v>402</c:v>
                </c:pt>
                <c:pt idx="142">
                  <c:v>403</c:v>
                </c:pt>
                <c:pt idx="143">
                  <c:v>404</c:v>
                </c:pt>
                <c:pt idx="144">
                  <c:v>405</c:v>
                </c:pt>
                <c:pt idx="145">
                  <c:v>406</c:v>
                </c:pt>
                <c:pt idx="146">
                  <c:v>407</c:v>
                </c:pt>
                <c:pt idx="147">
                  <c:v>408</c:v>
                </c:pt>
                <c:pt idx="148">
                  <c:v>409</c:v>
                </c:pt>
                <c:pt idx="149">
                  <c:v>410</c:v>
                </c:pt>
                <c:pt idx="150">
                  <c:v>411</c:v>
                </c:pt>
                <c:pt idx="151">
                  <c:v>412</c:v>
                </c:pt>
                <c:pt idx="152">
                  <c:v>413</c:v>
                </c:pt>
                <c:pt idx="153">
                  <c:v>414</c:v>
                </c:pt>
                <c:pt idx="154">
                  <c:v>415</c:v>
                </c:pt>
                <c:pt idx="155">
                  <c:v>416</c:v>
                </c:pt>
                <c:pt idx="156">
                  <c:v>417</c:v>
                </c:pt>
                <c:pt idx="157">
                  <c:v>418</c:v>
                </c:pt>
                <c:pt idx="158">
                  <c:v>419</c:v>
                </c:pt>
                <c:pt idx="159">
                  <c:v>420</c:v>
                </c:pt>
                <c:pt idx="160">
                  <c:v>421</c:v>
                </c:pt>
                <c:pt idx="161">
                  <c:v>422</c:v>
                </c:pt>
                <c:pt idx="162">
                  <c:v>423</c:v>
                </c:pt>
                <c:pt idx="163">
                  <c:v>424</c:v>
                </c:pt>
                <c:pt idx="164">
                  <c:v>425</c:v>
                </c:pt>
                <c:pt idx="165">
                  <c:v>426</c:v>
                </c:pt>
                <c:pt idx="166">
                  <c:v>427</c:v>
                </c:pt>
                <c:pt idx="167">
                  <c:v>428</c:v>
                </c:pt>
                <c:pt idx="168">
                  <c:v>429</c:v>
                </c:pt>
                <c:pt idx="169">
                  <c:v>430</c:v>
                </c:pt>
                <c:pt idx="170">
                  <c:v>431</c:v>
                </c:pt>
                <c:pt idx="171">
                  <c:v>432</c:v>
                </c:pt>
                <c:pt idx="172">
                  <c:v>433</c:v>
                </c:pt>
                <c:pt idx="173">
                  <c:v>434</c:v>
                </c:pt>
                <c:pt idx="174">
                  <c:v>435</c:v>
                </c:pt>
                <c:pt idx="175">
                  <c:v>436</c:v>
                </c:pt>
                <c:pt idx="176">
                  <c:v>437</c:v>
                </c:pt>
                <c:pt idx="177">
                  <c:v>438</c:v>
                </c:pt>
                <c:pt idx="178">
                  <c:v>439</c:v>
                </c:pt>
                <c:pt idx="179">
                  <c:v>440</c:v>
                </c:pt>
                <c:pt idx="180">
                  <c:v>441</c:v>
                </c:pt>
                <c:pt idx="181">
                  <c:v>442</c:v>
                </c:pt>
                <c:pt idx="182">
                  <c:v>443</c:v>
                </c:pt>
                <c:pt idx="183">
                  <c:v>444</c:v>
                </c:pt>
                <c:pt idx="184">
                  <c:v>445</c:v>
                </c:pt>
                <c:pt idx="185">
                  <c:v>446</c:v>
                </c:pt>
                <c:pt idx="186">
                  <c:v>447</c:v>
                </c:pt>
                <c:pt idx="187">
                  <c:v>448</c:v>
                </c:pt>
                <c:pt idx="188">
                  <c:v>449</c:v>
                </c:pt>
                <c:pt idx="189">
                  <c:v>450</c:v>
                </c:pt>
                <c:pt idx="190">
                  <c:v>451</c:v>
                </c:pt>
                <c:pt idx="191">
                  <c:v>452</c:v>
                </c:pt>
                <c:pt idx="192">
                  <c:v>453</c:v>
                </c:pt>
                <c:pt idx="193">
                  <c:v>454</c:v>
                </c:pt>
                <c:pt idx="194">
                  <c:v>455</c:v>
                </c:pt>
                <c:pt idx="195">
                  <c:v>456</c:v>
                </c:pt>
                <c:pt idx="196">
                  <c:v>457</c:v>
                </c:pt>
                <c:pt idx="197">
                  <c:v>458</c:v>
                </c:pt>
                <c:pt idx="198">
                  <c:v>459</c:v>
                </c:pt>
                <c:pt idx="199">
                  <c:v>460</c:v>
                </c:pt>
                <c:pt idx="200">
                  <c:v>461</c:v>
                </c:pt>
                <c:pt idx="201">
                  <c:v>462</c:v>
                </c:pt>
                <c:pt idx="202">
                  <c:v>463</c:v>
                </c:pt>
                <c:pt idx="203">
                  <c:v>464</c:v>
                </c:pt>
                <c:pt idx="204">
                  <c:v>465</c:v>
                </c:pt>
                <c:pt idx="205">
                  <c:v>466</c:v>
                </c:pt>
                <c:pt idx="206">
                  <c:v>467</c:v>
                </c:pt>
                <c:pt idx="207">
                  <c:v>468</c:v>
                </c:pt>
                <c:pt idx="208">
                  <c:v>469</c:v>
                </c:pt>
                <c:pt idx="209">
                  <c:v>470</c:v>
                </c:pt>
                <c:pt idx="210">
                  <c:v>471</c:v>
                </c:pt>
                <c:pt idx="211">
                  <c:v>472</c:v>
                </c:pt>
                <c:pt idx="212">
                  <c:v>473</c:v>
                </c:pt>
                <c:pt idx="213">
                  <c:v>474</c:v>
                </c:pt>
                <c:pt idx="214">
                  <c:v>475</c:v>
                </c:pt>
                <c:pt idx="215">
                  <c:v>476</c:v>
                </c:pt>
                <c:pt idx="216">
                  <c:v>477</c:v>
                </c:pt>
                <c:pt idx="217">
                  <c:v>478</c:v>
                </c:pt>
                <c:pt idx="218">
                  <c:v>479</c:v>
                </c:pt>
                <c:pt idx="219">
                  <c:v>480</c:v>
                </c:pt>
                <c:pt idx="220">
                  <c:v>481</c:v>
                </c:pt>
                <c:pt idx="221">
                  <c:v>482</c:v>
                </c:pt>
                <c:pt idx="222">
                  <c:v>483</c:v>
                </c:pt>
                <c:pt idx="223">
                  <c:v>484</c:v>
                </c:pt>
                <c:pt idx="224">
                  <c:v>485</c:v>
                </c:pt>
                <c:pt idx="225">
                  <c:v>486</c:v>
                </c:pt>
                <c:pt idx="226">
                  <c:v>487</c:v>
                </c:pt>
                <c:pt idx="227">
                  <c:v>488</c:v>
                </c:pt>
                <c:pt idx="228">
                  <c:v>489</c:v>
                </c:pt>
                <c:pt idx="229">
                  <c:v>490</c:v>
                </c:pt>
                <c:pt idx="230">
                  <c:v>491</c:v>
                </c:pt>
                <c:pt idx="231">
                  <c:v>492</c:v>
                </c:pt>
                <c:pt idx="232">
                  <c:v>493</c:v>
                </c:pt>
                <c:pt idx="233">
                  <c:v>494</c:v>
                </c:pt>
                <c:pt idx="234">
                  <c:v>495</c:v>
                </c:pt>
                <c:pt idx="235">
                  <c:v>496</c:v>
                </c:pt>
                <c:pt idx="236">
                  <c:v>497</c:v>
                </c:pt>
                <c:pt idx="237">
                  <c:v>498</c:v>
                </c:pt>
                <c:pt idx="238">
                  <c:v>499</c:v>
                </c:pt>
                <c:pt idx="239">
                  <c:v>500</c:v>
                </c:pt>
                <c:pt idx="240">
                  <c:v>501</c:v>
                </c:pt>
                <c:pt idx="241">
                  <c:v>502</c:v>
                </c:pt>
                <c:pt idx="242">
                  <c:v>503</c:v>
                </c:pt>
                <c:pt idx="243">
                  <c:v>504</c:v>
                </c:pt>
                <c:pt idx="244">
                  <c:v>505</c:v>
                </c:pt>
                <c:pt idx="245">
                  <c:v>506</c:v>
                </c:pt>
                <c:pt idx="246">
                  <c:v>507</c:v>
                </c:pt>
                <c:pt idx="247">
                  <c:v>508</c:v>
                </c:pt>
                <c:pt idx="248">
                  <c:v>509</c:v>
                </c:pt>
                <c:pt idx="249">
                  <c:v>510</c:v>
                </c:pt>
                <c:pt idx="250">
                  <c:v>511</c:v>
                </c:pt>
                <c:pt idx="251">
                  <c:v>512</c:v>
                </c:pt>
                <c:pt idx="252">
                  <c:v>513</c:v>
                </c:pt>
                <c:pt idx="253">
                  <c:v>514</c:v>
                </c:pt>
                <c:pt idx="254">
                  <c:v>515</c:v>
                </c:pt>
                <c:pt idx="255">
                  <c:v>516</c:v>
                </c:pt>
                <c:pt idx="256">
                  <c:v>517</c:v>
                </c:pt>
                <c:pt idx="257">
                  <c:v>518</c:v>
                </c:pt>
                <c:pt idx="258">
                  <c:v>519</c:v>
                </c:pt>
                <c:pt idx="259">
                  <c:v>520</c:v>
                </c:pt>
                <c:pt idx="260">
                  <c:v>521</c:v>
                </c:pt>
                <c:pt idx="261">
                  <c:v>522</c:v>
                </c:pt>
                <c:pt idx="262">
                  <c:v>523</c:v>
                </c:pt>
                <c:pt idx="263">
                  <c:v>524</c:v>
                </c:pt>
                <c:pt idx="264">
                  <c:v>525</c:v>
                </c:pt>
                <c:pt idx="265">
                  <c:v>526</c:v>
                </c:pt>
                <c:pt idx="266">
                  <c:v>527</c:v>
                </c:pt>
                <c:pt idx="267">
                  <c:v>528</c:v>
                </c:pt>
                <c:pt idx="268">
                  <c:v>529</c:v>
                </c:pt>
                <c:pt idx="269">
                  <c:v>530</c:v>
                </c:pt>
                <c:pt idx="270">
                  <c:v>531</c:v>
                </c:pt>
                <c:pt idx="271">
                  <c:v>532</c:v>
                </c:pt>
                <c:pt idx="272">
                  <c:v>533</c:v>
                </c:pt>
                <c:pt idx="273">
                  <c:v>534</c:v>
                </c:pt>
                <c:pt idx="274">
                  <c:v>535</c:v>
                </c:pt>
                <c:pt idx="275">
                  <c:v>536</c:v>
                </c:pt>
                <c:pt idx="276">
                  <c:v>537</c:v>
                </c:pt>
                <c:pt idx="277">
                  <c:v>538</c:v>
                </c:pt>
                <c:pt idx="278">
                  <c:v>539</c:v>
                </c:pt>
                <c:pt idx="279">
                  <c:v>540</c:v>
                </c:pt>
                <c:pt idx="280">
                  <c:v>541</c:v>
                </c:pt>
                <c:pt idx="281">
                  <c:v>542</c:v>
                </c:pt>
                <c:pt idx="282">
                  <c:v>543</c:v>
                </c:pt>
                <c:pt idx="283">
                  <c:v>544</c:v>
                </c:pt>
                <c:pt idx="284">
                  <c:v>545</c:v>
                </c:pt>
                <c:pt idx="285">
                  <c:v>546</c:v>
                </c:pt>
                <c:pt idx="286">
                  <c:v>547</c:v>
                </c:pt>
                <c:pt idx="287">
                  <c:v>548</c:v>
                </c:pt>
                <c:pt idx="288">
                  <c:v>549</c:v>
                </c:pt>
                <c:pt idx="289">
                  <c:v>550</c:v>
                </c:pt>
                <c:pt idx="290">
                  <c:v>551</c:v>
                </c:pt>
                <c:pt idx="291">
                  <c:v>552</c:v>
                </c:pt>
                <c:pt idx="292">
                  <c:v>553</c:v>
                </c:pt>
                <c:pt idx="293">
                  <c:v>554</c:v>
                </c:pt>
                <c:pt idx="294">
                  <c:v>555</c:v>
                </c:pt>
                <c:pt idx="295">
                  <c:v>556</c:v>
                </c:pt>
                <c:pt idx="296">
                  <c:v>557</c:v>
                </c:pt>
                <c:pt idx="297">
                  <c:v>558</c:v>
                </c:pt>
                <c:pt idx="298">
                  <c:v>559</c:v>
                </c:pt>
                <c:pt idx="299">
                  <c:v>560</c:v>
                </c:pt>
                <c:pt idx="300">
                  <c:v>561</c:v>
                </c:pt>
                <c:pt idx="301">
                  <c:v>562</c:v>
                </c:pt>
                <c:pt idx="302">
                  <c:v>563</c:v>
                </c:pt>
                <c:pt idx="303">
                  <c:v>564</c:v>
                </c:pt>
                <c:pt idx="304">
                  <c:v>565</c:v>
                </c:pt>
                <c:pt idx="305">
                  <c:v>566</c:v>
                </c:pt>
                <c:pt idx="306">
                  <c:v>567</c:v>
                </c:pt>
                <c:pt idx="307">
                  <c:v>568</c:v>
                </c:pt>
                <c:pt idx="308">
                  <c:v>569</c:v>
                </c:pt>
                <c:pt idx="309">
                  <c:v>570</c:v>
                </c:pt>
                <c:pt idx="310">
                  <c:v>571</c:v>
                </c:pt>
                <c:pt idx="311">
                  <c:v>572</c:v>
                </c:pt>
                <c:pt idx="312">
                  <c:v>573</c:v>
                </c:pt>
                <c:pt idx="313">
                  <c:v>574</c:v>
                </c:pt>
                <c:pt idx="314">
                  <c:v>575</c:v>
                </c:pt>
                <c:pt idx="315">
                  <c:v>576</c:v>
                </c:pt>
                <c:pt idx="316">
                  <c:v>577</c:v>
                </c:pt>
                <c:pt idx="317">
                  <c:v>578</c:v>
                </c:pt>
                <c:pt idx="318">
                  <c:v>579</c:v>
                </c:pt>
                <c:pt idx="319">
                  <c:v>580</c:v>
                </c:pt>
                <c:pt idx="320">
                  <c:v>581</c:v>
                </c:pt>
                <c:pt idx="321">
                  <c:v>582</c:v>
                </c:pt>
                <c:pt idx="322">
                  <c:v>583</c:v>
                </c:pt>
                <c:pt idx="323">
                  <c:v>584</c:v>
                </c:pt>
                <c:pt idx="324">
                  <c:v>585</c:v>
                </c:pt>
                <c:pt idx="325">
                  <c:v>586</c:v>
                </c:pt>
                <c:pt idx="326">
                  <c:v>587</c:v>
                </c:pt>
                <c:pt idx="327">
                  <c:v>588</c:v>
                </c:pt>
                <c:pt idx="328">
                  <c:v>589</c:v>
                </c:pt>
                <c:pt idx="329">
                  <c:v>590</c:v>
                </c:pt>
                <c:pt idx="330">
                  <c:v>591</c:v>
                </c:pt>
                <c:pt idx="331">
                  <c:v>592</c:v>
                </c:pt>
                <c:pt idx="332">
                  <c:v>593</c:v>
                </c:pt>
                <c:pt idx="333">
                  <c:v>594</c:v>
                </c:pt>
                <c:pt idx="334">
                  <c:v>595</c:v>
                </c:pt>
                <c:pt idx="335">
                  <c:v>596</c:v>
                </c:pt>
                <c:pt idx="336">
                  <c:v>597</c:v>
                </c:pt>
                <c:pt idx="337">
                  <c:v>598</c:v>
                </c:pt>
                <c:pt idx="338">
                  <c:v>599</c:v>
                </c:pt>
                <c:pt idx="339">
                  <c:v>600</c:v>
                </c:pt>
                <c:pt idx="340">
                  <c:v>601</c:v>
                </c:pt>
                <c:pt idx="341">
                  <c:v>602</c:v>
                </c:pt>
                <c:pt idx="342">
                  <c:v>603</c:v>
                </c:pt>
                <c:pt idx="343">
                  <c:v>604</c:v>
                </c:pt>
                <c:pt idx="344">
                  <c:v>605</c:v>
                </c:pt>
                <c:pt idx="345">
                  <c:v>606</c:v>
                </c:pt>
                <c:pt idx="346">
                  <c:v>607</c:v>
                </c:pt>
                <c:pt idx="347">
                  <c:v>608</c:v>
                </c:pt>
                <c:pt idx="348">
                  <c:v>609</c:v>
                </c:pt>
                <c:pt idx="349">
                  <c:v>610</c:v>
                </c:pt>
                <c:pt idx="350">
                  <c:v>611</c:v>
                </c:pt>
                <c:pt idx="351">
                  <c:v>612</c:v>
                </c:pt>
                <c:pt idx="352">
                  <c:v>613</c:v>
                </c:pt>
                <c:pt idx="353">
                  <c:v>614</c:v>
                </c:pt>
                <c:pt idx="354">
                  <c:v>615</c:v>
                </c:pt>
                <c:pt idx="355">
                  <c:v>616</c:v>
                </c:pt>
                <c:pt idx="356">
                  <c:v>617</c:v>
                </c:pt>
                <c:pt idx="357">
                  <c:v>618</c:v>
                </c:pt>
                <c:pt idx="358">
                  <c:v>619</c:v>
                </c:pt>
                <c:pt idx="359">
                  <c:v>620</c:v>
                </c:pt>
                <c:pt idx="360">
                  <c:v>621</c:v>
                </c:pt>
                <c:pt idx="361">
                  <c:v>622</c:v>
                </c:pt>
                <c:pt idx="362">
                  <c:v>623</c:v>
                </c:pt>
                <c:pt idx="363">
                  <c:v>624</c:v>
                </c:pt>
                <c:pt idx="364">
                  <c:v>625</c:v>
                </c:pt>
                <c:pt idx="365">
                  <c:v>626</c:v>
                </c:pt>
                <c:pt idx="366">
                  <c:v>627</c:v>
                </c:pt>
                <c:pt idx="367">
                  <c:v>628</c:v>
                </c:pt>
                <c:pt idx="368">
                  <c:v>629</c:v>
                </c:pt>
                <c:pt idx="369">
                  <c:v>630</c:v>
                </c:pt>
                <c:pt idx="370">
                  <c:v>631</c:v>
                </c:pt>
                <c:pt idx="371">
                  <c:v>632</c:v>
                </c:pt>
                <c:pt idx="372">
                  <c:v>633</c:v>
                </c:pt>
                <c:pt idx="373">
                  <c:v>634</c:v>
                </c:pt>
                <c:pt idx="374">
                  <c:v>635</c:v>
                </c:pt>
                <c:pt idx="375">
                  <c:v>636</c:v>
                </c:pt>
                <c:pt idx="376">
                  <c:v>637</c:v>
                </c:pt>
                <c:pt idx="377">
                  <c:v>638</c:v>
                </c:pt>
                <c:pt idx="378">
                  <c:v>639</c:v>
                </c:pt>
                <c:pt idx="379">
                  <c:v>640</c:v>
                </c:pt>
                <c:pt idx="380">
                  <c:v>641</c:v>
                </c:pt>
                <c:pt idx="381">
                  <c:v>642</c:v>
                </c:pt>
                <c:pt idx="382">
                  <c:v>643</c:v>
                </c:pt>
                <c:pt idx="383">
                  <c:v>644</c:v>
                </c:pt>
                <c:pt idx="384">
                  <c:v>645</c:v>
                </c:pt>
                <c:pt idx="385">
                  <c:v>646</c:v>
                </c:pt>
                <c:pt idx="386">
                  <c:v>647</c:v>
                </c:pt>
                <c:pt idx="387">
                  <c:v>648</c:v>
                </c:pt>
                <c:pt idx="388">
                  <c:v>649</c:v>
                </c:pt>
                <c:pt idx="389">
                  <c:v>650</c:v>
                </c:pt>
                <c:pt idx="390">
                  <c:v>651</c:v>
                </c:pt>
                <c:pt idx="391">
                  <c:v>652</c:v>
                </c:pt>
                <c:pt idx="392">
                  <c:v>653</c:v>
                </c:pt>
                <c:pt idx="393">
                  <c:v>654</c:v>
                </c:pt>
                <c:pt idx="394">
                  <c:v>655</c:v>
                </c:pt>
                <c:pt idx="395">
                  <c:v>656</c:v>
                </c:pt>
                <c:pt idx="396">
                  <c:v>657</c:v>
                </c:pt>
                <c:pt idx="397">
                  <c:v>658</c:v>
                </c:pt>
                <c:pt idx="398">
                  <c:v>659</c:v>
                </c:pt>
                <c:pt idx="399">
                  <c:v>660</c:v>
                </c:pt>
                <c:pt idx="400">
                  <c:v>661</c:v>
                </c:pt>
                <c:pt idx="401">
                  <c:v>662</c:v>
                </c:pt>
                <c:pt idx="402">
                  <c:v>663</c:v>
                </c:pt>
                <c:pt idx="403">
                  <c:v>664</c:v>
                </c:pt>
                <c:pt idx="404">
                  <c:v>665</c:v>
                </c:pt>
                <c:pt idx="405">
                  <c:v>666</c:v>
                </c:pt>
                <c:pt idx="406">
                  <c:v>667</c:v>
                </c:pt>
                <c:pt idx="407">
                  <c:v>668</c:v>
                </c:pt>
                <c:pt idx="408">
                  <c:v>669</c:v>
                </c:pt>
                <c:pt idx="409">
                  <c:v>670</c:v>
                </c:pt>
                <c:pt idx="410">
                  <c:v>671</c:v>
                </c:pt>
                <c:pt idx="411">
                  <c:v>672</c:v>
                </c:pt>
                <c:pt idx="412">
                  <c:v>673</c:v>
                </c:pt>
                <c:pt idx="413">
                  <c:v>674</c:v>
                </c:pt>
                <c:pt idx="414">
                  <c:v>675</c:v>
                </c:pt>
                <c:pt idx="415">
                  <c:v>676</c:v>
                </c:pt>
                <c:pt idx="416">
                  <c:v>677</c:v>
                </c:pt>
                <c:pt idx="417">
                  <c:v>678</c:v>
                </c:pt>
                <c:pt idx="418">
                  <c:v>679</c:v>
                </c:pt>
                <c:pt idx="419">
                  <c:v>680</c:v>
                </c:pt>
                <c:pt idx="420">
                  <c:v>681</c:v>
                </c:pt>
                <c:pt idx="421">
                  <c:v>682</c:v>
                </c:pt>
                <c:pt idx="422">
                  <c:v>683</c:v>
                </c:pt>
                <c:pt idx="423">
                  <c:v>684</c:v>
                </c:pt>
                <c:pt idx="424">
                  <c:v>685</c:v>
                </c:pt>
                <c:pt idx="425">
                  <c:v>686</c:v>
                </c:pt>
                <c:pt idx="426">
                  <c:v>687</c:v>
                </c:pt>
                <c:pt idx="427">
                  <c:v>688</c:v>
                </c:pt>
                <c:pt idx="428">
                  <c:v>689</c:v>
                </c:pt>
                <c:pt idx="429">
                  <c:v>690</c:v>
                </c:pt>
                <c:pt idx="430">
                  <c:v>691</c:v>
                </c:pt>
                <c:pt idx="431">
                  <c:v>692</c:v>
                </c:pt>
                <c:pt idx="432">
                  <c:v>693</c:v>
                </c:pt>
                <c:pt idx="433">
                  <c:v>694</c:v>
                </c:pt>
                <c:pt idx="434">
                  <c:v>695</c:v>
                </c:pt>
                <c:pt idx="435">
                  <c:v>696</c:v>
                </c:pt>
                <c:pt idx="436">
                  <c:v>697</c:v>
                </c:pt>
                <c:pt idx="437">
                  <c:v>698</c:v>
                </c:pt>
                <c:pt idx="438">
                  <c:v>699</c:v>
                </c:pt>
                <c:pt idx="439">
                  <c:v>700</c:v>
                </c:pt>
                <c:pt idx="440">
                  <c:v>701</c:v>
                </c:pt>
                <c:pt idx="441">
                  <c:v>702</c:v>
                </c:pt>
                <c:pt idx="442">
                  <c:v>703</c:v>
                </c:pt>
                <c:pt idx="443">
                  <c:v>704</c:v>
                </c:pt>
                <c:pt idx="444">
                  <c:v>705</c:v>
                </c:pt>
                <c:pt idx="445">
                  <c:v>706</c:v>
                </c:pt>
                <c:pt idx="446">
                  <c:v>707</c:v>
                </c:pt>
                <c:pt idx="447">
                  <c:v>708</c:v>
                </c:pt>
                <c:pt idx="448">
                  <c:v>709</c:v>
                </c:pt>
                <c:pt idx="449">
                  <c:v>710</c:v>
                </c:pt>
                <c:pt idx="450">
                  <c:v>711</c:v>
                </c:pt>
                <c:pt idx="451">
                  <c:v>712</c:v>
                </c:pt>
                <c:pt idx="452">
                  <c:v>713</c:v>
                </c:pt>
                <c:pt idx="453">
                  <c:v>714</c:v>
                </c:pt>
                <c:pt idx="454">
                  <c:v>715</c:v>
                </c:pt>
                <c:pt idx="455">
                  <c:v>716</c:v>
                </c:pt>
                <c:pt idx="456">
                  <c:v>717</c:v>
                </c:pt>
                <c:pt idx="457">
                  <c:v>718</c:v>
                </c:pt>
                <c:pt idx="458">
                  <c:v>719</c:v>
                </c:pt>
                <c:pt idx="459">
                  <c:v>720</c:v>
                </c:pt>
                <c:pt idx="460">
                  <c:v>721</c:v>
                </c:pt>
                <c:pt idx="461">
                  <c:v>722</c:v>
                </c:pt>
                <c:pt idx="462">
                  <c:v>723</c:v>
                </c:pt>
                <c:pt idx="463">
                  <c:v>724</c:v>
                </c:pt>
                <c:pt idx="464">
                  <c:v>725</c:v>
                </c:pt>
                <c:pt idx="465">
                  <c:v>726</c:v>
                </c:pt>
                <c:pt idx="466">
                  <c:v>727</c:v>
                </c:pt>
                <c:pt idx="467">
                  <c:v>728</c:v>
                </c:pt>
                <c:pt idx="468">
                  <c:v>729</c:v>
                </c:pt>
                <c:pt idx="469">
                  <c:v>730</c:v>
                </c:pt>
                <c:pt idx="470">
                  <c:v>731</c:v>
                </c:pt>
                <c:pt idx="471">
                  <c:v>732</c:v>
                </c:pt>
                <c:pt idx="472">
                  <c:v>733</c:v>
                </c:pt>
                <c:pt idx="473">
                  <c:v>734</c:v>
                </c:pt>
                <c:pt idx="474">
                  <c:v>735</c:v>
                </c:pt>
                <c:pt idx="475">
                  <c:v>736</c:v>
                </c:pt>
                <c:pt idx="476">
                  <c:v>737</c:v>
                </c:pt>
                <c:pt idx="477">
                  <c:v>738</c:v>
                </c:pt>
                <c:pt idx="478">
                  <c:v>739</c:v>
                </c:pt>
                <c:pt idx="479">
                  <c:v>740</c:v>
                </c:pt>
                <c:pt idx="480">
                  <c:v>741</c:v>
                </c:pt>
                <c:pt idx="481">
                  <c:v>742</c:v>
                </c:pt>
                <c:pt idx="482">
                  <c:v>743</c:v>
                </c:pt>
                <c:pt idx="483">
                  <c:v>744</c:v>
                </c:pt>
                <c:pt idx="484">
                  <c:v>745</c:v>
                </c:pt>
                <c:pt idx="485">
                  <c:v>746</c:v>
                </c:pt>
                <c:pt idx="486">
                  <c:v>747</c:v>
                </c:pt>
                <c:pt idx="487">
                  <c:v>748</c:v>
                </c:pt>
                <c:pt idx="488">
                  <c:v>749</c:v>
                </c:pt>
                <c:pt idx="489">
                  <c:v>750</c:v>
                </c:pt>
                <c:pt idx="490">
                  <c:v>751</c:v>
                </c:pt>
                <c:pt idx="491">
                  <c:v>752</c:v>
                </c:pt>
                <c:pt idx="492">
                  <c:v>753</c:v>
                </c:pt>
                <c:pt idx="493">
                  <c:v>754</c:v>
                </c:pt>
                <c:pt idx="494">
                  <c:v>755</c:v>
                </c:pt>
                <c:pt idx="495">
                  <c:v>756</c:v>
                </c:pt>
                <c:pt idx="496">
                  <c:v>757</c:v>
                </c:pt>
                <c:pt idx="497">
                  <c:v>758</c:v>
                </c:pt>
                <c:pt idx="498">
                  <c:v>759</c:v>
                </c:pt>
                <c:pt idx="499">
                  <c:v>760</c:v>
                </c:pt>
                <c:pt idx="500">
                  <c:v>761</c:v>
                </c:pt>
                <c:pt idx="501">
                  <c:v>762</c:v>
                </c:pt>
                <c:pt idx="502">
                  <c:v>763</c:v>
                </c:pt>
                <c:pt idx="503">
                  <c:v>764</c:v>
                </c:pt>
                <c:pt idx="504">
                  <c:v>765</c:v>
                </c:pt>
                <c:pt idx="505">
                  <c:v>766</c:v>
                </c:pt>
                <c:pt idx="506">
                  <c:v>767</c:v>
                </c:pt>
                <c:pt idx="507">
                  <c:v>768</c:v>
                </c:pt>
                <c:pt idx="508">
                  <c:v>769</c:v>
                </c:pt>
                <c:pt idx="509">
                  <c:v>770</c:v>
                </c:pt>
                <c:pt idx="510">
                  <c:v>771</c:v>
                </c:pt>
                <c:pt idx="511">
                  <c:v>772</c:v>
                </c:pt>
                <c:pt idx="512">
                  <c:v>773</c:v>
                </c:pt>
                <c:pt idx="513">
                  <c:v>774</c:v>
                </c:pt>
                <c:pt idx="514">
                  <c:v>775</c:v>
                </c:pt>
                <c:pt idx="515">
                  <c:v>776</c:v>
                </c:pt>
                <c:pt idx="516">
                  <c:v>777</c:v>
                </c:pt>
                <c:pt idx="517">
                  <c:v>778</c:v>
                </c:pt>
                <c:pt idx="518">
                  <c:v>779</c:v>
                </c:pt>
                <c:pt idx="519">
                  <c:v>780</c:v>
                </c:pt>
                <c:pt idx="520">
                  <c:v>781</c:v>
                </c:pt>
                <c:pt idx="521">
                  <c:v>782</c:v>
                </c:pt>
                <c:pt idx="522">
                  <c:v>783</c:v>
                </c:pt>
                <c:pt idx="523">
                  <c:v>784</c:v>
                </c:pt>
                <c:pt idx="524">
                  <c:v>785</c:v>
                </c:pt>
                <c:pt idx="525">
                  <c:v>786</c:v>
                </c:pt>
                <c:pt idx="526">
                  <c:v>787</c:v>
                </c:pt>
                <c:pt idx="527">
                  <c:v>788</c:v>
                </c:pt>
                <c:pt idx="528">
                  <c:v>789</c:v>
                </c:pt>
                <c:pt idx="529">
                  <c:v>790</c:v>
                </c:pt>
                <c:pt idx="530">
                  <c:v>791</c:v>
                </c:pt>
                <c:pt idx="531">
                  <c:v>792</c:v>
                </c:pt>
                <c:pt idx="532">
                  <c:v>793</c:v>
                </c:pt>
                <c:pt idx="533">
                  <c:v>794</c:v>
                </c:pt>
                <c:pt idx="534">
                  <c:v>795</c:v>
                </c:pt>
                <c:pt idx="535">
                  <c:v>796</c:v>
                </c:pt>
                <c:pt idx="536">
                  <c:v>797</c:v>
                </c:pt>
                <c:pt idx="537">
                  <c:v>798</c:v>
                </c:pt>
                <c:pt idx="538">
                  <c:v>799</c:v>
                </c:pt>
                <c:pt idx="539">
                  <c:v>800</c:v>
                </c:pt>
                <c:pt idx="540">
                  <c:v>801</c:v>
                </c:pt>
                <c:pt idx="541">
                  <c:v>802</c:v>
                </c:pt>
                <c:pt idx="542">
                  <c:v>803</c:v>
                </c:pt>
                <c:pt idx="543">
                  <c:v>804</c:v>
                </c:pt>
                <c:pt idx="544">
                  <c:v>805</c:v>
                </c:pt>
                <c:pt idx="545">
                  <c:v>806</c:v>
                </c:pt>
                <c:pt idx="546">
                  <c:v>807</c:v>
                </c:pt>
                <c:pt idx="547">
                  <c:v>808</c:v>
                </c:pt>
                <c:pt idx="548">
                  <c:v>809</c:v>
                </c:pt>
                <c:pt idx="549">
                  <c:v>810</c:v>
                </c:pt>
                <c:pt idx="550">
                  <c:v>811</c:v>
                </c:pt>
                <c:pt idx="551">
                  <c:v>812</c:v>
                </c:pt>
                <c:pt idx="552">
                  <c:v>813</c:v>
                </c:pt>
                <c:pt idx="553">
                  <c:v>814</c:v>
                </c:pt>
                <c:pt idx="554">
                  <c:v>815</c:v>
                </c:pt>
                <c:pt idx="555">
                  <c:v>816</c:v>
                </c:pt>
                <c:pt idx="556">
                  <c:v>817</c:v>
                </c:pt>
                <c:pt idx="557">
                  <c:v>818</c:v>
                </c:pt>
                <c:pt idx="558">
                  <c:v>819</c:v>
                </c:pt>
                <c:pt idx="559">
                  <c:v>820</c:v>
                </c:pt>
                <c:pt idx="560">
                  <c:v>821</c:v>
                </c:pt>
                <c:pt idx="561">
                  <c:v>822</c:v>
                </c:pt>
                <c:pt idx="562">
                  <c:v>823</c:v>
                </c:pt>
                <c:pt idx="563">
                  <c:v>824</c:v>
                </c:pt>
                <c:pt idx="564">
                  <c:v>825</c:v>
                </c:pt>
                <c:pt idx="565">
                  <c:v>826</c:v>
                </c:pt>
                <c:pt idx="566">
                  <c:v>827</c:v>
                </c:pt>
                <c:pt idx="567">
                  <c:v>828</c:v>
                </c:pt>
                <c:pt idx="568">
                  <c:v>829</c:v>
                </c:pt>
                <c:pt idx="569">
                  <c:v>830</c:v>
                </c:pt>
                <c:pt idx="570">
                  <c:v>831</c:v>
                </c:pt>
                <c:pt idx="571">
                  <c:v>832</c:v>
                </c:pt>
                <c:pt idx="572">
                  <c:v>833</c:v>
                </c:pt>
                <c:pt idx="573">
                  <c:v>834</c:v>
                </c:pt>
                <c:pt idx="574">
                  <c:v>835</c:v>
                </c:pt>
                <c:pt idx="575">
                  <c:v>836</c:v>
                </c:pt>
                <c:pt idx="576">
                  <c:v>837</c:v>
                </c:pt>
                <c:pt idx="577">
                  <c:v>838</c:v>
                </c:pt>
                <c:pt idx="578">
                  <c:v>839</c:v>
                </c:pt>
                <c:pt idx="579">
                  <c:v>840</c:v>
                </c:pt>
                <c:pt idx="580">
                  <c:v>841</c:v>
                </c:pt>
                <c:pt idx="581">
                  <c:v>842</c:v>
                </c:pt>
                <c:pt idx="582">
                  <c:v>843</c:v>
                </c:pt>
                <c:pt idx="583">
                  <c:v>844</c:v>
                </c:pt>
                <c:pt idx="584">
                  <c:v>845</c:v>
                </c:pt>
                <c:pt idx="585">
                  <c:v>846</c:v>
                </c:pt>
                <c:pt idx="586">
                  <c:v>847</c:v>
                </c:pt>
                <c:pt idx="587">
                  <c:v>848</c:v>
                </c:pt>
                <c:pt idx="588">
                  <c:v>849</c:v>
                </c:pt>
                <c:pt idx="589">
                  <c:v>850</c:v>
                </c:pt>
                <c:pt idx="590">
                  <c:v>851</c:v>
                </c:pt>
                <c:pt idx="591">
                  <c:v>852</c:v>
                </c:pt>
                <c:pt idx="592">
                  <c:v>853</c:v>
                </c:pt>
                <c:pt idx="593">
                  <c:v>854</c:v>
                </c:pt>
                <c:pt idx="594">
                  <c:v>855</c:v>
                </c:pt>
                <c:pt idx="595">
                  <c:v>856</c:v>
                </c:pt>
                <c:pt idx="596">
                  <c:v>857</c:v>
                </c:pt>
                <c:pt idx="597">
                  <c:v>858</c:v>
                </c:pt>
                <c:pt idx="598">
                  <c:v>859</c:v>
                </c:pt>
                <c:pt idx="599">
                  <c:v>860</c:v>
                </c:pt>
                <c:pt idx="600">
                  <c:v>861</c:v>
                </c:pt>
                <c:pt idx="601">
                  <c:v>862</c:v>
                </c:pt>
                <c:pt idx="602">
                  <c:v>863</c:v>
                </c:pt>
                <c:pt idx="603">
                  <c:v>864</c:v>
                </c:pt>
                <c:pt idx="604">
                  <c:v>865</c:v>
                </c:pt>
                <c:pt idx="605">
                  <c:v>866</c:v>
                </c:pt>
                <c:pt idx="606">
                  <c:v>867</c:v>
                </c:pt>
                <c:pt idx="607">
                  <c:v>868</c:v>
                </c:pt>
                <c:pt idx="608">
                  <c:v>869</c:v>
                </c:pt>
                <c:pt idx="609">
                  <c:v>870</c:v>
                </c:pt>
                <c:pt idx="610">
                  <c:v>871</c:v>
                </c:pt>
                <c:pt idx="611">
                  <c:v>872</c:v>
                </c:pt>
                <c:pt idx="612">
                  <c:v>873</c:v>
                </c:pt>
                <c:pt idx="613">
                  <c:v>874</c:v>
                </c:pt>
                <c:pt idx="614">
                  <c:v>875</c:v>
                </c:pt>
                <c:pt idx="615">
                  <c:v>876</c:v>
                </c:pt>
                <c:pt idx="616">
                  <c:v>877</c:v>
                </c:pt>
                <c:pt idx="617">
                  <c:v>878</c:v>
                </c:pt>
                <c:pt idx="618">
                  <c:v>879</c:v>
                </c:pt>
                <c:pt idx="619">
                  <c:v>880</c:v>
                </c:pt>
                <c:pt idx="620">
                  <c:v>881</c:v>
                </c:pt>
                <c:pt idx="621">
                  <c:v>882</c:v>
                </c:pt>
                <c:pt idx="622">
                  <c:v>883</c:v>
                </c:pt>
                <c:pt idx="623">
                  <c:v>884</c:v>
                </c:pt>
                <c:pt idx="624">
                  <c:v>885</c:v>
                </c:pt>
                <c:pt idx="625">
                  <c:v>886</c:v>
                </c:pt>
                <c:pt idx="626">
                  <c:v>887</c:v>
                </c:pt>
                <c:pt idx="627">
                  <c:v>888</c:v>
                </c:pt>
                <c:pt idx="628">
                  <c:v>889</c:v>
                </c:pt>
                <c:pt idx="629">
                  <c:v>890</c:v>
                </c:pt>
                <c:pt idx="630">
                  <c:v>891</c:v>
                </c:pt>
                <c:pt idx="631">
                  <c:v>892</c:v>
                </c:pt>
                <c:pt idx="632">
                  <c:v>893</c:v>
                </c:pt>
                <c:pt idx="633">
                  <c:v>894</c:v>
                </c:pt>
                <c:pt idx="634">
                  <c:v>895</c:v>
                </c:pt>
                <c:pt idx="635">
                  <c:v>896</c:v>
                </c:pt>
                <c:pt idx="636">
                  <c:v>897</c:v>
                </c:pt>
                <c:pt idx="637">
                  <c:v>898</c:v>
                </c:pt>
                <c:pt idx="638">
                  <c:v>899</c:v>
                </c:pt>
                <c:pt idx="639">
                  <c:v>900</c:v>
                </c:pt>
              </c:numCache>
            </c:numRef>
          </c:cat>
          <c:val>
            <c:numRef>
              <c:f>'Silica Content'!$D$3:$D$642</c:f>
              <c:numCache>
                <c:formatCode>General</c:formatCode>
                <c:ptCount val="640"/>
                <c:pt idx="0">
                  <c:v>1015.498</c:v>
                </c:pt>
                <c:pt idx="1">
                  <c:v>1015.498</c:v>
                </c:pt>
                <c:pt idx="2">
                  <c:v>1015.498</c:v>
                </c:pt>
                <c:pt idx="3">
                  <c:v>1015.498</c:v>
                </c:pt>
                <c:pt idx="4">
                  <c:v>1015.498</c:v>
                </c:pt>
                <c:pt idx="5">
                  <c:v>1015.498</c:v>
                </c:pt>
                <c:pt idx="6">
                  <c:v>1015.498</c:v>
                </c:pt>
                <c:pt idx="7">
                  <c:v>1015.498</c:v>
                </c:pt>
                <c:pt idx="8">
                  <c:v>1015.498</c:v>
                </c:pt>
                <c:pt idx="9">
                  <c:v>1015.498</c:v>
                </c:pt>
                <c:pt idx="10">
                  <c:v>1015.498</c:v>
                </c:pt>
                <c:pt idx="11">
                  <c:v>1015.498</c:v>
                </c:pt>
                <c:pt idx="12">
                  <c:v>1012.3459999999992</c:v>
                </c:pt>
                <c:pt idx="13">
                  <c:v>894.2740000000008</c:v>
                </c:pt>
                <c:pt idx="14">
                  <c:v>756.9519999999992</c:v>
                </c:pt>
                <c:pt idx="15">
                  <c:v>598.63400000000001</c:v>
                </c:pt>
                <c:pt idx="16">
                  <c:v>458.29199999999935</c:v>
                </c:pt>
                <c:pt idx="17">
                  <c:v>342.22099999999961</c:v>
                </c:pt>
                <c:pt idx="18">
                  <c:v>247.15800000000004</c:v>
                </c:pt>
                <c:pt idx="19">
                  <c:v>171.94499999999999</c:v>
                </c:pt>
                <c:pt idx="20">
                  <c:v>116.69</c:v>
                </c:pt>
                <c:pt idx="21">
                  <c:v>76.400000000000006</c:v>
                </c:pt>
                <c:pt idx="22">
                  <c:v>49.009</c:v>
                </c:pt>
                <c:pt idx="23">
                  <c:v>34.211000000000006</c:v>
                </c:pt>
                <c:pt idx="24">
                  <c:v>22.998999999999974</c:v>
                </c:pt>
                <c:pt idx="25">
                  <c:v>16.606999999999999</c:v>
                </c:pt>
                <c:pt idx="26">
                  <c:v>13.768000000000001</c:v>
                </c:pt>
                <c:pt idx="27">
                  <c:v>12.696</c:v>
                </c:pt>
                <c:pt idx="28">
                  <c:v>12.357000000000006</c:v>
                </c:pt>
                <c:pt idx="29">
                  <c:v>12.477</c:v>
                </c:pt>
                <c:pt idx="30">
                  <c:v>12.533000000000001</c:v>
                </c:pt>
                <c:pt idx="31">
                  <c:v>12.747</c:v>
                </c:pt>
                <c:pt idx="32">
                  <c:v>12.747</c:v>
                </c:pt>
                <c:pt idx="33">
                  <c:v>12.876000000000012</c:v>
                </c:pt>
                <c:pt idx="34">
                  <c:v>13.251000000000001</c:v>
                </c:pt>
                <c:pt idx="35">
                  <c:v>13.388</c:v>
                </c:pt>
                <c:pt idx="36">
                  <c:v>13.557</c:v>
                </c:pt>
                <c:pt idx="37">
                  <c:v>13.731</c:v>
                </c:pt>
                <c:pt idx="38">
                  <c:v>13.621</c:v>
                </c:pt>
                <c:pt idx="39">
                  <c:v>13.643000000000001</c:v>
                </c:pt>
                <c:pt idx="40">
                  <c:v>13.682</c:v>
                </c:pt>
                <c:pt idx="41">
                  <c:v>13.68</c:v>
                </c:pt>
                <c:pt idx="42">
                  <c:v>13.613</c:v>
                </c:pt>
                <c:pt idx="43">
                  <c:v>13.675000000000002</c:v>
                </c:pt>
                <c:pt idx="44">
                  <c:v>13.576000000000002</c:v>
                </c:pt>
                <c:pt idx="45">
                  <c:v>13.563000000000002</c:v>
                </c:pt>
                <c:pt idx="46">
                  <c:v>13.765000000000002</c:v>
                </c:pt>
                <c:pt idx="47">
                  <c:v>13.928000000000001</c:v>
                </c:pt>
                <c:pt idx="48">
                  <c:v>14.212</c:v>
                </c:pt>
                <c:pt idx="49">
                  <c:v>14.593</c:v>
                </c:pt>
                <c:pt idx="50">
                  <c:v>15.162000000000004</c:v>
                </c:pt>
                <c:pt idx="51">
                  <c:v>15.784000000000001</c:v>
                </c:pt>
                <c:pt idx="52">
                  <c:v>16.399999999999999</c:v>
                </c:pt>
                <c:pt idx="53">
                  <c:v>16.832000000000001</c:v>
                </c:pt>
                <c:pt idx="54">
                  <c:v>17.236999999999988</c:v>
                </c:pt>
                <c:pt idx="55">
                  <c:v>18.015000000000001</c:v>
                </c:pt>
                <c:pt idx="56">
                  <c:v>18.444999999999986</c:v>
                </c:pt>
                <c:pt idx="57">
                  <c:v>18.84</c:v>
                </c:pt>
                <c:pt idx="58">
                  <c:v>19.146999999999988</c:v>
                </c:pt>
                <c:pt idx="59">
                  <c:v>19.204999999999988</c:v>
                </c:pt>
                <c:pt idx="60">
                  <c:v>19.267999999999986</c:v>
                </c:pt>
                <c:pt idx="61">
                  <c:v>19.111000000000022</c:v>
                </c:pt>
                <c:pt idx="62">
                  <c:v>19.12</c:v>
                </c:pt>
                <c:pt idx="63">
                  <c:v>18.771999999999988</c:v>
                </c:pt>
                <c:pt idx="64">
                  <c:v>18.603000000000005</c:v>
                </c:pt>
                <c:pt idx="65">
                  <c:v>18.120999999999999</c:v>
                </c:pt>
                <c:pt idx="66">
                  <c:v>17.79</c:v>
                </c:pt>
                <c:pt idx="67">
                  <c:v>17.306000000000001</c:v>
                </c:pt>
                <c:pt idx="68">
                  <c:v>16.946999999999989</c:v>
                </c:pt>
                <c:pt idx="69">
                  <c:v>16.556999999999999</c:v>
                </c:pt>
                <c:pt idx="70">
                  <c:v>16.129000000000001</c:v>
                </c:pt>
                <c:pt idx="71">
                  <c:v>15.856000000000011</c:v>
                </c:pt>
                <c:pt idx="72">
                  <c:v>15.227</c:v>
                </c:pt>
                <c:pt idx="73">
                  <c:v>14.932</c:v>
                </c:pt>
                <c:pt idx="74">
                  <c:v>14.772</c:v>
                </c:pt>
                <c:pt idx="75">
                  <c:v>14.536</c:v>
                </c:pt>
                <c:pt idx="76">
                  <c:v>14.2</c:v>
                </c:pt>
                <c:pt idx="77">
                  <c:v>14.117000000000001</c:v>
                </c:pt>
                <c:pt idx="78">
                  <c:v>13.955000000000011</c:v>
                </c:pt>
                <c:pt idx="79">
                  <c:v>13.561</c:v>
                </c:pt>
                <c:pt idx="80">
                  <c:v>13.512</c:v>
                </c:pt>
                <c:pt idx="81">
                  <c:v>13.3</c:v>
                </c:pt>
                <c:pt idx="82">
                  <c:v>13.156000000000002</c:v>
                </c:pt>
                <c:pt idx="83">
                  <c:v>13.1</c:v>
                </c:pt>
                <c:pt idx="84">
                  <c:v>12.854000000000006</c:v>
                </c:pt>
                <c:pt idx="85">
                  <c:v>12.488</c:v>
                </c:pt>
                <c:pt idx="86">
                  <c:v>12.39500000000001</c:v>
                </c:pt>
                <c:pt idx="87">
                  <c:v>12.274000000000001</c:v>
                </c:pt>
                <c:pt idx="88">
                  <c:v>12.047000000000001</c:v>
                </c:pt>
                <c:pt idx="89">
                  <c:v>11.873000000000006</c:v>
                </c:pt>
                <c:pt idx="90">
                  <c:v>11.824</c:v>
                </c:pt>
                <c:pt idx="91">
                  <c:v>11.45600000000001</c:v>
                </c:pt>
                <c:pt idx="92">
                  <c:v>11.38200000000001</c:v>
                </c:pt>
                <c:pt idx="93">
                  <c:v>11.15</c:v>
                </c:pt>
                <c:pt idx="94">
                  <c:v>10.986000000000002</c:v>
                </c:pt>
                <c:pt idx="95">
                  <c:v>10.876000000000012</c:v>
                </c:pt>
                <c:pt idx="96">
                  <c:v>10.482000000000006</c:v>
                </c:pt>
                <c:pt idx="97">
                  <c:v>10.271000000000001</c:v>
                </c:pt>
                <c:pt idx="98">
                  <c:v>10.261000000000001</c:v>
                </c:pt>
                <c:pt idx="99">
                  <c:v>9.9450000000000003</c:v>
                </c:pt>
                <c:pt idx="100">
                  <c:v>9.8740000000000006</c:v>
                </c:pt>
                <c:pt idx="101">
                  <c:v>9.6750000000000007</c:v>
                </c:pt>
                <c:pt idx="102">
                  <c:v>9.4720000000000066</c:v>
                </c:pt>
                <c:pt idx="103">
                  <c:v>9.2880000000000003</c:v>
                </c:pt>
                <c:pt idx="104">
                  <c:v>9.24</c:v>
                </c:pt>
                <c:pt idx="105">
                  <c:v>9.173</c:v>
                </c:pt>
                <c:pt idx="106">
                  <c:v>9.1690000000000005</c:v>
                </c:pt>
                <c:pt idx="107">
                  <c:v>9.0680000000000014</c:v>
                </c:pt>
                <c:pt idx="108">
                  <c:v>9.0500000000000007</c:v>
                </c:pt>
                <c:pt idx="109">
                  <c:v>9.0030000000000001</c:v>
                </c:pt>
                <c:pt idx="110">
                  <c:v>8.9120000000000008</c:v>
                </c:pt>
                <c:pt idx="111">
                  <c:v>8.7800000000000011</c:v>
                </c:pt>
                <c:pt idx="112">
                  <c:v>8.6180000000000003</c:v>
                </c:pt>
                <c:pt idx="113">
                  <c:v>8.7469999999999999</c:v>
                </c:pt>
                <c:pt idx="114">
                  <c:v>8.6449999999999996</c:v>
                </c:pt>
                <c:pt idx="115">
                  <c:v>8.7260000000000009</c:v>
                </c:pt>
                <c:pt idx="116">
                  <c:v>8.6989999999999998</c:v>
                </c:pt>
                <c:pt idx="117">
                  <c:v>8.7690000000000001</c:v>
                </c:pt>
                <c:pt idx="118">
                  <c:v>8.7680000000000007</c:v>
                </c:pt>
                <c:pt idx="119">
                  <c:v>8.968</c:v>
                </c:pt>
                <c:pt idx="120">
                  <c:v>8.9530000000000047</c:v>
                </c:pt>
                <c:pt idx="121">
                  <c:v>9.1140000000000008</c:v>
                </c:pt>
                <c:pt idx="122">
                  <c:v>9.238999999999999</c:v>
                </c:pt>
                <c:pt idx="123">
                  <c:v>9.3800000000000008</c:v>
                </c:pt>
                <c:pt idx="124">
                  <c:v>9.6860000000000035</c:v>
                </c:pt>
                <c:pt idx="125">
                  <c:v>9.7460000000000004</c:v>
                </c:pt>
                <c:pt idx="126">
                  <c:v>9.8260000000000005</c:v>
                </c:pt>
                <c:pt idx="127">
                  <c:v>10.165000000000004</c:v>
                </c:pt>
                <c:pt idx="128">
                  <c:v>10.224</c:v>
                </c:pt>
                <c:pt idx="129">
                  <c:v>10.371</c:v>
                </c:pt>
                <c:pt idx="130">
                  <c:v>10.545</c:v>
                </c:pt>
                <c:pt idx="131">
                  <c:v>10.795</c:v>
                </c:pt>
                <c:pt idx="132">
                  <c:v>10.765000000000002</c:v>
                </c:pt>
                <c:pt idx="133">
                  <c:v>10.89200000000001</c:v>
                </c:pt>
                <c:pt idx="134">
                  <c:v>10.983000000000002</c:v>
                </c:pt>
                <c:pt idx="135">
                  <c:v>10.968</c:v>
                </c:pt>
                <c:pt idx="136">
                  <c:v>10.984</c:v>
                </c:pt>
                <c:pt idx="137">
                  <c:v>10.943</c:v>
                </c:pt>
                <c:pt idx="138">
                  <c:v>11</c:v>
                </c:pt>
                <c:pt idx="139">
                  <c:v>10.993</c:v>
                </c:pt>
                <c:pt idx="140">
                  <c:v>11.05200000000001</c:v>
                </c:pt>
                <c:pt idx="141">
                  <c:v>11.028</c:v>
                </c:pt>
                <c:pt idx="142">
                  <c:v>10.998000000000001</c:v>
                </c:pt>
                <c:pt idx="143">
                  <c:v>10.876000000000012</c:v>
                </c:pt>
                <c:pt idx="144">
                  <c:v>10.948</c:v>
                </c:pt>
                <c:pt idx="145">
                  <c:v>10.846</c:v>
                </c:pt>
                <c:pt idx="146">
                  <c:v>10.731</c:v>
                </c:pt>
                <c:pt idx="147">
                  <c:v>10.647</c:v>
                </c:pt>
                <c:pt idx="148">
                  <c:v>10.734999999999999</c:v>
                </c:pt>
                <c:pt idx="149">
                  <c:v>10.718999999999999</c:v>
                </c:pt>
                <c:pt idx="150">
                  <c:v>10.529</c:v>
                </c:pt>
                <c:pt idx="151">
                  <c:v>10.598000000000001</c:v>
                </c:pt>
                <c:pt idx="152">
                  <c:v>10.48</c:v>
                </c:pt>
                <c:pt idx="153">
                  <c:v>10.370000000000006</c:v>
                </c:pt>
                <c:pt idx="154">
                  <c:v>10.146000000000001</c:v>
                </c:pt>
                <c:pt idx="155">
                  <c:v>10.228</c:v>
                </c:pt>
                <c:pt idx="156">
                  <c:v>10.068</c:v>
                </c:pt>
                <c:pt idx="157">
                  <c:v>10.206</c:v>
                </c:pt>
                <c:pt idx="158">
                  <c:v>10.041</c:v>
                </c:pt>
                <c:pt idx="159">
                  <c:v>9.93</c:v>
                </c:pt>
                <c:pt idx="160">
                  <c:v>10.048999999999999</c:v>
                </c:pt>
                <c:pt idx="161">
                  <c:v>10.004</c:v>
                </c:pt>
                <c:pt idx="162">
                  <c:v>9.9850000000000048</c:v>
                </c:pt>
                <c:pt idx="163">
                  <c:v>9.9340000000000011</c:v>
                </c:pt>
                <c:pt idx="164">
                  <c:v>9.9910000000000014</c:v>
                </c:pt>
                <c:pt idx="165">
                  <c:v>9.8890000000000047</c:v>
                </c:pt>
                <c:pt idx="166">
                  <c:v>9.9280000000000008</c:v>
                </c:pt>
                <c:pt idx="167">
                  <c:v>9.8690000000000104</c:v>
                </c:pt>
                <c:pt idx="168">
                  <c:v>9.7670000000000012</c:v>
                </c:pt>
                <c:pt idx="169">
                  <c:v>9.8000000000000007</c:v>
                </c:pt>
                <c:pt idx="170">
                  <c:v>9.6989999999999998</c:v>
                </c:pt>
                <c:pt idx="171">
                  <c:v>9.57</c:v>
                </c:pt>
                <c:pt idx="172">
                  <c:v>9.4820000000000046</c:v>
                </c:pt>
                <c:pt idx="173">
                  <c:v>9.4020000000000028</c:v>
                </c:pt>
                <c:pt idx="174">
                  <c:v>9.32</c:v>
                </c:pt>
                <c:pt idx="175">
                  <c:v>9.3140000000000001</c:v>
                </c:pt>
                <c:pt idx="176">
                  <c:v>9.104000000000001</c:v>
                </c:pt>
                <c:pt idx="177">
                  <c:v>9.0990000000000002</c:v>
                </c:pt>
                <c:pt idx="178">
                  <c:v>9.0060000000000002</c:v>
                </c:pt>
                <c:pt idx="179">
                  <c:v>9.0419999999999998</c:v>
                </c:pt>
                <c:pt idx="180">
                  <c:v>8.8290000000000006</c:v>
                </c:pt>
                <c:pt idx="181">
                  <c:v>8.7870000000000008</c:v>
                </c:pt>
                <c:pt idx="182">
                  <c:v>8.7219999999999995</c:v>
                </c:pt>
                <c:pt idx="183">
                  <c:v>8.7780000000000005</c:v>
                </c:pt>
                <c:pt idx="184">
                  <c:v>8.7790000000000017</c:v>
                </c:pt>
                <c:pt idx="185">
                  <c:v>8.7889999999999997</c:v>
                </c:pt>
                <c:pt idx="186">
                  <c:v>8.8290000000000006</c:v>
                </c:pt>
                <c:pt idx="187">
                  <c:v>8.8800000000000008</c:v>
                </c:pt>
                <c:pt idx="188">
                  <c:v>8.8450000000000006</c:v>
                </c:pt>
                <c:pt idx="189">
                  <c:v>8.9790000000000028</c:v>
                </c:pt>
                <c:pt idx="190">
                  <c:v>8.8730000000000047</c:v>
                </c:pt>
                <c:pt idx="191">
                  <c:v>9.0030000000000001</c:v>
                </c:pt>
                <c:pt idx="192">
                  <c:v>8.9920000000000027</c:v>
                </c:pt>
                <c:pt idx="193">
                  <c:v>9.0489999999999995</c:v>
                </c:pt>
                <c:pt idx="194">
                  <c:v>8.984</c:v>
                </c:pt>
                <c:pt idx="195">
                  <c:v>9.0470000000000006</c:v>
                </c:pt>
                <c:pt idx="196">
                  <c:v>9.1870000000000012</c:v>
                </c:pt>
                <c:pt idx="197">
                  <c:v>9.2830000000000013</c:v>
                </c:pt>
                <c:pt idx="198">
                  <c:v>9.3070000000000004</c:v>
                </c:pt>
                <c:pt idx="199">
                  <c:v>9.2780000000000005</c:v>
                </c:pt>
                <c:pt idx="200">
                  <c:v>9.5250000000000004</c:v>
                </c:pt>
                <c:pt idx="201">
                  <c:v>9.49</c:v>
                </c:pt>
                <c:pt idx="202">
                  <c:v>9.6310000000000002</c:v>
                </c:pt>
                <c:pt idx="203">
                  <c:v>9.6770000000000014</c:v>
                </c:pt>
                <c:pt idx="204">
                  <c:v>9.8870000000000005</c:v>
                </c:pt>
                <c:pt idx="205">
                  <c:v>9.8340000000000014</c:v>
                </c:pt>
                <c:pt idx="206">
                  <c:v>9.8390000000000004</c:v>
                </c:pt>
                <c:pt idx="207">
                  <c:v>9.9010000000000016</c:v>
                </c:pt>
                <c:pt idx="208">
                  <c:v>9.94</c:v>
                </c:pt>
                <c:pt idx="209">
                  <c:v>9.7309999999999999</c:v>
                </c:pt>
                <c:pt idx="210">
                  <c:v>9.7070000000000007</c:v>
                </c:pt>
                <c:pt idx="211">
                  <c:v>9.7680000000000007</c:v>
                </c:pt>
                <c:pt idx="212">
                  <c:v>9.5350000000000001</c:v>
                </c:pt>
                <c:pt idx="213">
                  <c:v>9.3020000000000067</c:v>
                </c:pt>
                <c:pt idx="214">
                  <c:v>9.4480000000000004</c:v>
                </c:pt>
                <c:pt idx="215">
                  <c:v>9.3310000000000013</c:v>
                </c:pt>
                <c:pt idx="216">
                  <c:v>9.2230000000000008</c:v>
                </c:pt>
                <c:pt idx="217">
                  <c:v>9.2360000000000007</c:v>
                </c:pt>
                <c:pt idx="218">
                  <c:v>9.2620000000000005</c:v>
                </c:pt>
                <c:pt idx="219">
                  <c:v>9.238999999999999</c:v>
                </c:pt>
                <c:pt idx="220">
                  <c:v>9.2449999999999992</c:v>
                </c:pt>
                <c:pt idx="221">
                  <c:v>9.1430000000000007</c:v>
                </c:pt>
                <c:pt idx="222">
                  <c:v>9.0340000000000007</c:v>
                </c:pt>
                <c:pt idx="223">
                  <c:v>9.109</c:v>
                </c:pt>
                <c:pt idx="224">
                  <c:v>9.125</c:v>
                </c:pt>
                <c:pt idx="225">
                  <c:v>8.93</c:v>
                </c:pt>
                <c:pt idx="226">
                  <c:v>9.1840000000000011</c:v>
                </c:pt>
                <c:pt idx="227">
                  <c:v>9.1240000000000006</c:v>
                </c:pt>
                <c:pt idx="228">
                  <c:v>9.093</c:v>
                </c:pt>
                <c:pt idx="229">
                  <c:v>9.0330000000000013</c:v>
                </c:pt>
                <c:pt idx="230">
                  <c:v>9.0360000000000014</c:v>
                </c:pt>
                <c:pt idx="231">
                  <c:v>9.0010000000000012</c:v>
                </c:pt>
                <c:pt idx="232">
                  <c:v>9.0730000000000004</c:v>
                </c:pt>
                <c:pt idx="233">
                  <c:v>9.093</c:v>
                </c:pt>
                <c:pt idx="234">
                  <c:v>9.0300000000000011</c:v>
                </c:pt>
                <c:pt idx="235">
                  <c:v>8.9670000000000005</c:v>
                </c:pt>
                <c:pt idx="236">
                  <c:v>9.2160000000000011</c:v>
                </c:pt>
                <c:pt idx="237">
                  <c:v>9.2690000000000001</c:v>
                </c:pt>
                <c:pt idx="238">
                  <c:v>9.6940000000000008</c:v>
                </c:pt>
                <c:pt idx="239">
                  <c:v>11.605</c:v>
                </c:pt>
                <c:pt idx="240">
                  <c:v>17.061</c:v>
                </c:pt>
                <c:pt idx="241">
                  <c:v>29.355</c:v>
                </c:pt>
                <c:pt idx="242">
                  <c:v>45.944000000000003</c:v>
                </c:pt>
                <c:pt idx="243">
                  <c:v>77.590999999999994</c:v>
                </c:pt>
                <c:pt idx="244">
                  <c:v>121.709</c:v>
                </c:pt>
                <c:pt idx="245">
                  <c:v>180.45500000000001</c:v>
                </c:pt>
                <c:pt idx="246">
                  <c:v>258.43299999999954</c:v>
                </c:pt>
                <c:pt idx="247">
                  <c:v>357.22299999999967</c:v>
                </c:pt>
                <c:pt idx="248">
                  <c:v>476.161</c:v>
                </c:pt>
                <c:pt idx="249">
                  <c:v>614.46099999999933</c:v>
                </c:pt>
                <c:pt idx="250">
                  <c:v>775.97299999999996</c:v>
                </c:pt>
                <c:pt idx="251">
                  <c:v>942.96099999999933</c:v>
                </c:pt>
                <c:pt idx="252">
                  <c:v>1015.484</c:v>
                </c:pt>
                <c:pt idx="253">
                  <c:v>1015.498</c:v>
                </c:pt>
                <c:pt idx="254">
                  <c:v>1015.498</c:v>
                </c:pt>
                <c:pt idx="255">
                  <c:v>1015.498</c:v>
                </c:pt>
                <c:pt idx="256">
                  <c:v>1015.498</c:v>
                </c:pt>
                <c:pt idx="257">
                  <c:v>1015.498</c:v>
                </c:pt>
                <c:pt idx="258">
                  <c:v>1015.498</c:v>
                </c:pt>
                <c:pt idx="259">
                  <c:v>1015.498</c:v>
                </c:pt>
                <c:pt idx="260">
                  <c:v>1015.498</c:v>
                </c:pt>
                <c:pt idx="261">
                  <c:v>1015.498</c:v>
                </c:pt>
                <c:pt idx="262">
                  <c:v>1015.498</c:v>
                </c:pt>
                <c:pt idx="263">
                  <c:v>1015.498</c:v>
                </c:pt>
                <c:pt idx="264">
                  <c:v>1015.498</c:v>
                </c:pt>
                <c:pt idx="265">
                  <c:v>1015.498</c:v>
                </c:pt>
                <c:pt idx="266">
                  <c:v>1015.498</c:v>
                </c:pt>
                <c:pt idx="267">
                  <c:v>1015.498</c:v>
                </c:pt>
                <c:pt idx="268">
                  <c:v>1015.498</c:v>
                </c:pt>
                <c:pt idx="269">
                  <c:v>1015.498</c:v>
                </c:pt>
                <c:pt idx="270">
                  <c:v>1015.498</c:v>
                </c:pt>
                <c:pt idx="271">
                  <c:v>1015.498</c:v>
                </c:pt>
                <c:pt idx="272">
                  <c:v>1015.498</c:v>
                </c:pt>
                <c:pt idx="273">
                  <c:v>1015.498</c:v>
                </c:pt>
                <c:pt idx="274">
                  <c:v>1015.498</c:v>
                </c:pt>
                <c:pt idx="275">
                  <c:v>1015.498</c:v>
                </c:pt>
                <c:pt idx="276">
                  <c:v>1015.498</c:v>
                </c:pt>
                <c:pt idx="277">
                  <c:v>1015.498</c:v>
                </c:pt>
                <c:pt idx="278">
                  <c:v>1015.498</c:v>
                </c:pt>
                <c:pt idx="279">
                  <c:v>1003.099</c:v>
                </c:pt>
                <c:pt idx="280">
                  <c:v>905.87099999999998</c:v>
                </c:pt>
                <c:pt idx="281">
                  <c:v>806.98500000000001</c:v>
                </c:pt>
                <c:pt idx="282">
                  <c:v>716.47900000000004</c:v>
                </c:pt>
                <c:pt idx="283">
                  <c:v>638.928</c:v>
                </c:pt>
                <c:pt idx="284">
                  <c:v>572.23199999999997</c:v>
                </c:pt>
                <c:pt idx="285">
                  <c:v>515.82099999999946</c:v>
                </c:pt>
                <c:pt idx="286">
                  <c:v>463.28399999999954</c:v>
                </c:pt>
                <c:pt idx="287">
                  <c:v>416.25400000000002</c:v>
                </c:pt>
                <c:pt idx="288">
                  <c:v>371.81299999999999</c:v>
                </c:pt>
                <c:pt idx="289">
                  <c:v>327.36</c:v>
                </c:pt>
                <c:pt idx="290">
                  <c:v>285.28199999999936</c:v>
                </c:pt>
                <c:pt idx="291">
                  <c:v>247.608</c:v>
                </c:pt>
                <c:pt idx="292">
                  <c:v>211.316</c:v>
                </c:pt>
                <c:pt idx="293">
                  <c:v>177.63800000000001</c:v>
                </c:pt>
                <c:pt idx="294">
                  <c:v>147.42700000000016</c:v>
                </c:pt>
                <c:pt idx="295">
                  <c:v>119.64999999999999</c:v>
                </c:pt>
                <c:pt idx="296">
                  <c:v>95.179999999999978</c:v>
                </c:pt>
                <c:pt idx="297">
                  <c:v>74.403999999999996</c:v>
                </c:pt>
                <c:pt idx="298">
                  <c:v>57.738000000000042</c:v>
                </c:pt>
                <c:pt idx="299">
                  <c:v>43.654000000000003</c:v>
                </c:pt>
                <c:pt idx="300">
                  <c:v>32.793000000000013</c:v>
                </c:pt>
                <c:pt idx="301">
                  <c:v>24.509</c:v>
                </c:pt>
                <c:pt idx="302">
                  <c:v>17.963999999999974</c:v>
                </c:pt>
                <c:pt idx="303">
                  <c:v>13.603</c:v>
                </c:pt>
                <c:pt idx="304">
                  <c:v>10.726000000000001</c:v>
                </c:pt>
                <c:pt idx="305">
                  <c:v>8.56</c:v>
                </c:pt>
                <c:pt idx="306">
                  <c:v>7.4089999999999998</c:v>
                </c:pt>
                <c:pt idx="307">
                  <c:v>6.5629999999999944</c:v>
                </c:pt>
                <c:pt idx="308">
                  <c:v>6.282</c:v>
                </c:pt>
                <c:pt idx="309">
                  <c:v>5.9340000000000002</c:v>
                </c:pt>
                <c:pt idx="310">
                  <c:v>5.84</c:v>
                </c:pt>
                <c:pt idx="311">
                  <c:v>5.6739999999999995</c:v>
                </c:pt>
                <c:pt idx="312">
                  <c:v>5.4779999999999998</c:v>
                </c:pt>
                <c:pt idx="313">
                  <c:v>5.5860000000000003</c:v>
                </c:pt>
                <c:pt idx="314">
                  <c:v>5.5030000000000001</c:v>
                </c:pt>
                <c:pt idx="315">
                  <c:v>5.3569999999999975</c:v>
                </c:pt>
                <c:pt idx="316">
                  <c:v>5.282</c:v>
                </c:pt>
                <c:pt idx="317">
                  <c:v>5.3010000000000002</c:v>
                </c:pt>
                <c:pt idx="318">
                  <c:v>5.1069999999999975</c:v>
                </c:pt>
                <c:pt idx="319">
                  <c:v>5.162999999999994</c:v>
                </c:pt>
                <c:pt idx="320">
                  <c:v>5.0539999999999985</c:v>
                </c:pt>
                <c:pt idx="321">
                  <c:v>5.0039999999999996</c:v>
                </c:pt>
                <c:pt idx="322">
                  <c:v>4.952</c:v>
                </c:pt>
                <c:pt idx="323">
                  <c:v>4.8810000000000002</c:v>
                </c:pt>
                <c:pt idx="324">
                  <c:v>4.8629999999999951</c:v>
                </c:pt>
                <c:pt idx="325">
                  <c:v>4.7779999999999996</c:v>
                </c:pt>
                <c:pt idx="326">
                  <c:v>4.7309999999999999</c:v>
                </c:pt>
                <c:pt idx="327">
                  <c:v>4.7350000000000003</c:v>
                </c:pt>
                <c:pt idx="328">
                  <c:v>4.6689999999999943</c:v>
                </c:pt>
                <c:pt idx="329">
                  <c:v>4.5880000000000001</c:v>
                </c:pt>
                <c:pt idx="330">
                  <c:v>4.5539999999999985</c:v>
                </c:pt>
                <c:pt idx="331">
                  <c:v>4.4340000000000002</c:v>
                </c:pt>
                <c:pt idx="332">
                  <c:v>4.5350000000000001</c:v>
                </c:pt>
                <c:pt idx="333">
                  <c:v>4.4859999999999998</c:v>
                </c:pt>
                <c:pt idx="334">
                  <c:v>4.4359999999999999</c:v>
                </c:pt>
                <c:pt idx="335">
                  <c:v>4.4340000000000002</c:v>
                </c:pt>
                <c:pt idx="336">
                  <c:v>4.3719999999999999</c:v>
                </c:pt>
                <c:pt idx="337">
                  <c:v>4.2779999999999996</c:v>
                </c:pt>
                <c:pt idx="338">
                  <c:v>4.3529999999999944</c:v>
                </c:pt>
                <c:pt idx="339">
                  <c:v>4.3090000000000002</c:v>
                </c:pt>
                <c:pt idx="340">
                  <c:v>4.2320000000000002</c:v>
                </c:pt>
                <c:pt idx="341">
                  <c:v>4.3529999999999944</c:v>
                </c:pt>
                <c:pt idx="342">
                  <c:v>4.2239999999999975</c:v>
                </c:pt>
                <c:pt idx="343">
                  <c:v>4.2610000000000001</c:v>
                </c:pt>
                <c:pt idx="344">
                  <c:v>4.2169999999999996</c:v>
                </c:pt>
                <c:pt idx="345">
                  <c:v>4.25</c:v>
                </c:pt>
                <c:pt idx="346">
                  <c:v>4.0979999999999945</c:v>
                </c:pt>
                <c:pt idx="347">
                  <c:v>4.1079999999999943</c:v>
                </c:pt>
                <c:pt idx="348">
                  <c:v>4.0279999999999943</c:v>
                </c:pt>
                <c:pt idx="349">
                  <c:v>3.988</c:v>
                </c:pt>
                <c:pt idx="350">
                  <c:v>3.8769999999999971</c:v>
                </c:pt>
                <c:pt idx="351">
                  <c:v>3.8609999999999998</c:v>
                </c:pt>
                <c:pt idx="352">
                  <c:v>3.7869999999999999</c:v>
                </c:pt>
                <c:pt idx="353">
                  <c:v>3.73</c:v>
                </c:pt>
                <c:pt idx="354">
                  <c:v>3.714</c:v>
                </c:pt>
                <c:pt idx="355">
                  <c:v>3.6280000000000001</c:v>
                </c:pt>
                <c:pt idx="356">
                  <c:v>3.5619999999999998</c:v>
                </c:pt>
                <c:pt idx="357">
                  <c:v>3.4449999999999998</c:v>
                </c:pt>
                <c:pt idx="358">
                  <c:v>3.4789999999999988</c:v>
                </c:pt>
                <c:pt idx="359">
                  <c:v>3.4449999999999998</c:v>
                </c:pt>
                <c:pt idx="360">
                  <c:v>3.34</c:v>
                </c:pt>
                <c:pt idx="361">
                  <c:v>3.258</c:v>
                </c:pt>
                <c:pt idx="362">
                  <c:v>3.3639999999999999</c:v>
                </c:pt>
                <c:pt idx="363">
                  <c:v>3.2440000000000002</c:v>
                </c:pt>
                <c:pt idx="364">
                  <c:v>3.343</c:v>
                </c:pt>
                <c:pt idx="365">
                  <c:v>3.2370000000000001</c:v>
                </c:pt>
                <c:pt idx="366">
                  <c:v>3.2040000000000002</c:v>
                </c:pt>
                <c:pt idx="367">
                  <c:v>3.2690000000000001</c:v>
                </c:pt>
                <c:pt idx="368">
                  <c:v>3.3849999999999998</c:v>
                </c:pt>
                <c:pt idx="369">
                  <c:v>3.34</c:v>
                </c:pt>
                <c:pt idx="370">
                  <c:v>3.3889999999999998</c:v>
                </c:pt>
                <c:pt idx="371">
                  <c:v>3.3819999999999997</c:v>
                </c:pt>
                <c:pt idx="372">
                  <c:v>3.4809999999999999</c:v>
                </c:pt>
                <c:pt idx="373">
                  <c:v>3.4909999999999997</c:v>
                </c:pt>
                <c:pt idx="374">
                  <c:v>3.4279999999999999</c:v>
                </c:pt>
                <c:pt idx="375">
                  <c:v>3.5219999999999998</c:v>
                </c:pt>
                <c:pt idx="376">
                  <c:v>3.4699999999999998</c:v>
                </c:pt>
                <c:pt idx="377">
                  <c:v>3.5319999999999987</c:v>
                </c:pt>
                <c:pt idx="378">
                  <c:v>3.5630000000000002</c:v>
                </c:pt>
                <c:pt idx="379">
                  <c:v>3.5640000000000001</c:v>
                </c:pt>
                <c:pt idx="380">
                  <c:v>3.589</c:v>
                </c:pt>
                <c:pt idx="381">
                  <c:v>3.5149999999999997</c:v>
                </c:pt>
                <c:pt idx="382">
                  <c:v>3.5719999999999987</c:v>
                </c:pt>
                <c:pt idx="383">
                  <c:v>3.5489999999999999</c:v>
                </c:pt>
                <c:pt idx="384">
                  <c:v>3.5179999999999998</c:v>
                </c:pt>
                <c:pt idx="385">
                  <c:v>3.5189999999999997</c:v>
                </c:pt>
                <c:pt idx="386">
                  <c:v>3.5549999999999997</c:v>
                </c:pt>
                <c:pt idx="387">
                  <c:v>3.5549999999999997</c:v>
                </c:pt>
                <c:pt idx="388">
                  <c:v>3.4919999999999987</c:v>
                </c:pt>
                <c:pt idx="389">
                  <c:v>3.4709999999999988</c:v>
                </c:pt>
                <c:pt idx="390">
                  <c:v>3.4459999999999997</c:v>
                </c:pt>
                <c:pt idx="391">
                  <c:v>3.423</c:v>
                </c:pt>
                <c:pt idx="392">
                  <c:v>3.3389999999999977</c:v>
                </c:pt>
                <c:pt idx="393">
                  <c:v>3.3069999999999977</c:v>
                </c:pt>
                <c:pt idx="394">
                  <c:v>3.2640000000000002</c:v>
                </c:pt>
                <c:pt idx="395">
                  <c:v>3.2719999999999998</c:v>
                </c:pt>
                <c:pt idx="396">
                  <c:v>3.2119999999999997</c:v>
                </c:pt>
                <c:pt idx="397">
                  <c:v>3.1640000000000001</c:v>
                </c:pt>
                <c:pt idx="398">
                  <c:v>3.0719999999999987</c:v>
                </c:pt>
                <c:pt idx="399">
                  <c:v>3.0670000000000002</c:v>
                </c:pt>
                <c:pt idx="400">
                  <c:v>3.004</c:v>
                </c:pt>
                <c:pt idx="401">
                  <c:v>2.9509999999999987</c:v>
                </c:pt>
                <c:pt idx="402">
                  <c:v>2.9189999999999987</c:v>
                </c:pt>
                <c:pt idx="403">
                  <c:v>2.8549999999999978</c:v>
                </c:pt>
                <c:pt idx="404">
                  <c:v>2.8259999999999987</c:v>
                </c:pt>
                <c:pt idx="405">
                  <c:v>2.754</c:v>
                </c:pt>
                <c:pt idx="406">
                  <c:v>2.7509999999999999</c:v>
                </c:pt>
                <c:pt idx="407">
                  <c:v>2.738</c:v>
                </c:pt>
                <c:pt idx="408">
                  <c:v>2.6909999999999998</c:v>
                </c:pt>
                <c:pt idx="409">
                  <c:v>2.5789999999999997</c:v>
                </c:pt>
                <c:pt idx="410">
                  <c:v>2.68</c:v>
                </c:pt>
                <c:pt idx="411">
                  <c:v>2.694</c:v>
                </c:pt>
                <c:pt idx="412">
                  <c:v>2.5959999999999988</c:v>
                </c:pt>
                <c:pt idx="413">
                  <c:v>2.5619999999999998</c:v>
                </c:pt>
                <c:pt idx="414">
                  <c:v>2.5329999999999977</c:v>
                </c:pt>
                <c:pt idx="415">
                  <c:v>2.5619999999999998</c:v>
                </c:pt>
                <c:pt idx="416">
                  <c:v>2.5119999999999987</c:v>
                </c:pt>
                <c:pt idx="417">
                  <c:v>2.4969999999999977</c:v>
                </c:pt>
                <c:pt idx="418">
                  <c:v>2.4529999999999972</c:v>
                </c:pt>
                <c:pt idx="419">
                  <c:v>2.4289999999999998</c:v>
                </c:pt>
                <c:pt idx="420">
                  <c:v>2.3919999999999977</c:v>
                </c:pt>
                <c:pt idx="421">
                  <c:v>2.3439999999999999</c:v>
                </c:pt>
                <c:pt idx="422">
                  <c:v>2.383</c:v>
                </c:pt>
                <c:pt idx="423">
                  <c:v>2.3909999999999987</c:v>
                </c:pt>
                <c:pt idx="424">
                  <c:v>2.3689999999999998</c:v>
                </c:pt>
                <c:pt idx="425">
                  <c:v>2.3809999999999998</c:v>
                </c:pt>
                <c:pt idx="426">
                  <c:v>2.3769999999999971</c:v>
                </c:pt>
                <c:pt idx="427">
                  <c:v>2.3589999999999987</c:v>
                </c:pt>
                <c:pt idx="428">
                  <c:v>2.347</c:v>
                </c:pt>
                <c:pt idx="429">
                  <c:v>2.323</c:v>
                </c:pt>
                <c:pt idx="430">
                  <c:v>2.3069999999999977</c:v>
                </c:pt>
                <c:pt idx="431">
                  <c:v>2.36</c:v>
                </c:pt>
                <c:pt idx="432">
                  <c:v>2.3289999999999997</c:v>
                </c:pt>
                <c:pt idx="433">
                  <c:v>2.2200000000000002</c:v>
                </c:pt>
                <c:pt idx="434">
                  <c:v>2.238</c:v>
                </c:pt>
                <c:pt idx="435">
                  <c:v>2.2589999999999999</c:v>
                </c:pt>
                <c:pt idx="436">
                  <c:v>2.2450000000000001</c:v>
                </c:pt>
                <c:pt idx="437">
                  <c:v>2.2000000000000002</c:v>
                </c:pt>
                <c:pt idx="438">
                  <c:v>2.149</c:v>
                </c:pt>
                <c:pt idx="439">
                  <c:v>2.173</c:v>
                </c:pt>
                <c:pt idx="440">
                  <c:v>2.173</c:v>
                </c:pt>
                <c:pt idx="441">
                  <c:v>2.1259999999999999</c:v>
                </c:pt>
                <c:pt idx="442">
                  <c:v>2.12</c:v>
                </c:pt>
                <c:pt idx="443">
                  <c:v>2.0579999999999998</c:v>
                </c:pt>
                <c:pt idx="444">
                  <c:v>2.0649999999999999</c:v>
                </c:pt>
                <c:pt idx="445">
                  <c:v>2.0430000000000001</c:v>
                </c:pt>
                <c:pt idx="446">
                  <c:v>2.0819999999999999</c:v>
                </c:pt>
                <c:pt idx="447">
                  <c:v>2.0640000000000001</c:v>
                </c:pt>
                <c:pt idx="448">
                  <c:v>2.0270000000000001</c:v>
                </c:pt>
                <c:pt idx="449">
                  <c:v>2.0209999999999999</c:v>
                </c:pt>
                <c:pt idx="450">
                  <c:v>2.0159999999999987</c:v>
                </c:pt>
                <c:pt idx="451">
                  <c:v>1.9460000000000011</c:v>
                </c:pt>
                <c:pt idx="452">
                  <c:v>1.9289999999999998</c:v>
                </c:pt>
                <c:pt idx="453">
                  <c:v>1.930000000000001</c:v>
                </c:pt>
                <c:pt idx="454">
                  <c:v>1.9049999999999998</c:v>
                </c:pt>
                <c:pt idx="455">
                  <c:v>1.9009999999999998</c:v>
                </c:pt>
                <c:pt idx="456">
                  <c:v>1.9209999999999998</c:v>
                </c:pt>
                <c:pt idx="457">
                  <c:v>1.897</c:v>
                </c:pt>
                <c:pt idx="458">
                  <c:v>1.8360000000000001</c:v>
                </c:pt>
                <c:pt idx="459">
                  <c:v>1.8320000000000001</c:v>
                </c:pt>
                <c:pt idx="460">
                  <c:v>1.821</c:v>
                </c:pt>
                <c:pt idx="461">
                  <c:v>1.863</c:v>
                </c:pt>
                <c:pt idx="462">
                  <c:v>1.861</c:v>
                </c:pt>
                <c:pt idx="463">
                  <c:v>1.740999999999999</c:v>
                </c:pt>
                <c:pt idx="464">
                  <c:v>1.7909999999999988</c:v>
                </c:pt>
                <c:pt idx="465">
                  <c:v>1.708999999999999</c:v>
                </c:pt>
                <c:pt idx="466">
                  <c:v>1.732999999999999</c:v>
                </c:pt>
                <c:pt idx="467">
                  <c:v>1.7549999999999988</c:v>
                </c:pt>
                <c:pt idx="468">
                  <c:v>1.7120000000000002</c:v>
                </c:pt>
                <c:pt idx="469">
                  <c:v>1.7589999999999988</c:v>
                </c:pt>
                <c:pt idx="470">
                  <c:v>1.6960000000000013</c:v>
                </c:pt>
                <c:pt idx="471">
                  <c:v>1.6930000000000001</c:v>
                </c:pt>
                <c:pt idx="472">
                  <c:v>1.7220000000000002</c:v>
                </c:pt>
                <c:pt idx="473">
                  <c:v>1.6700000000000013</c:v>
                </c:pt>
                <c:pt idx="474">
                  <c:v>1.7060000000000002</c:v>
                </c:pt>
                <c:pt idx="475">
                  <c:v>1.657</c:v>
                </c:pt>
                <c:pt idx="476">
                  <c:v>1.631</c:v>
                </c:pt>
                <c:pt idx="477">
                  <c:v>1.6839999999999986</c:v>
                </c:pt>
                <c:pt idx="478">
                  <c:v>1.6679999999999986</c:v>
                </c:pt>
                <c:pt idx="479">
                  <c:v>1.6359999999999986</c:v>
                </c:pt>
                <c:pt idx="480">
                  <c:v>1.6639999999999986</c:v>
                </c:pt>
                <c:pt idx="481">
                  <c:v>1.595</c:v>
                </c:pt>
                <c:pt idx="482">
                  <c:v>1.6359999999999986</c:v>
                </c:pt>
                <c:pt idx="483">
                  <c:v>1.645</c:v>
                </c:pt>
                <c:pt idx="484">
                  <c:v>1.611</c:v>
                </c:pt>
                <c:pt idx="485">
                  <c:v>1.615</c:v>
                </c:pt>
                <c:pt idx="486">
                  <c:v>1.6160000000000001</c:v>
                </c:pt>
                <c:pt idx="487">
                  <c:v>1.577</c:v>
                </c:pt>
                <c:pt idx="488">
                  <c:v>1.595</c:v>
                </c:pt>
                <c:pt idx="489">
                  <c:v>1.5760000000000001</c:v>
                </c:pt>
                <c:pt idx="490">
                  <c:v>1.6259999999999986</c:v>
                </c:pt>
                <c:pt idx="491">
                  <c:v>1.5720000000000001</c:v>
                </c:pt>
                <c:pt idx="492">
                  <c:v>1.579</c:v>
                </c:pt>
                <c:pt idx="493">
                  <c:v>1.544</c:v>
                </c:pt>
                <c:pt idx="494">
                  <c:v>1.546</c:v>
                </c:pt>
                <c:pt idx="495">
                  <c:v>1.593</c:v>
                </c:pt>
                <c:pt idx="496">
                  <c:v>1.6040000000000001</c:v>
                </c:pt>
                <c:pt idx="497">
                  <c:v>1.6800000000000013</c:v>
                </c:pt>
                <c:pt idx="498">
                  <c:v>1.7080000000000002</c:v>
                </c:pt>
                <c:pt idx="499">
                  <c:v>1.7960000000000003</c:v>
                </c:pt>
                <c:pt idx="500">
                  <c:v>1.9419999999999984</c:v>
                </c:pt>
                <c:pt idx="501">
                  <c:v>2.113</c:v>
                </c:pt>
                <c:pt idx="502">
                  <c:v>2.4630000000000001</c:v>
                </c:pt>
                <c:pt idx="503">
                  <c:v>2.9789999999999988</c:v>
                </c:pt>
                <c:pt idx="504">
                  <c:v>3.5430000000000001</c:v>
                </c:pt>
                <c:pt idx="505">
                  <c:v>4.1669999999999945</c:v>
                </c:pt>
                <c:pt idx="506">
                  <c:v>5.0639999999999965</c:v>
                </c:pt>
                <c:pt idx="507">
                  <c:v>6.1390000000000002</c:v>
                </c:pt>
                <c:pt idx="508">
                  <c:v>7.2839999999999998</c:v>
                </c:pt>
                <c:pt idx="509">
                  <c:v>9.1630000000000003</c:v>
                </c:pt>
                <c:pt idx="510">
                  <c:v>10.839</c:v>
                </c:pt>
                <c:pt idx="511">
                  <c:v>12.635</c:v>
                </c:pt>
                <c:pt idx="512">
                  <c:v>14.553000000000004</c:v>
                </c:pt>
                <c:pt idx="513">
                  <c:v>16.838999999999999</c:v>
                </c:pt>
                <c:pt idx="514">
                  <c:v>19.143999999999988</c:v>
                </c:pt>
                <c:pt idx="515">
                  <c:v>21.376000000000001</c:v>
                </c:pt>
                <c:pt idx="516">
                  <c:v>24.079000000000001</c:v>
                </c:pt>
                <c:pt idx="517">
                  <c:v>26.475999999999978</c:v>
                </c:pt>
                <c:pt idx="518">
                  <c:v>28.62</c:v>
                </c:pt>
                <c:pt idx="519">
                  <c:v>30.667000000000005</c:v>
                </c:pt>
                <c:pt idx="520">
                  <c:v>32.745000000000012</c:v>
                </c:pt>
                <c:pt idx="521">
                  <c:v>35.047000000000004</c:v>
                </c:pt>
                <c:pt idx="522">
                  <c:v>36.959000000000003</c:v>
                </c:pt>
                <c:pt idx="523">
                  <c:v>38.466000000000001</c:v>
                </c:pt>
                <c:pt idx="524">
                  <c:v>40.119</c:v>
                </c:pt>
                <c:pt idx="525">
                  <c:v>41.847999999999999</c:v>
                </c:pt>
                <c:pt idx="526">
                  <c:v>43.492000000000012</c:v>
                </c:pt>
                <c:pt idx="527">
                  <c:v>44.678000000000011</c:v>
                </c:pt>
                <c:pt idx="528">
                  <c:v>45.809000000000005</c:v>
                </c:pt>
                <c:pt idx="529">
                  <c:v>46.722000000000044</c:v>
                </c:pt>
                <c:pt idx="530">
                  <c:v>47.454000000000001</c:v>
                </c:pt>
                <c:pt idx="531">
                  <c:v>47.929000000000002</c:v>
                </c:pt>
                <c:pt idx="532">
                  <c:v>48.297000000000011</c:v>
                </c:pt>
                <c:pt idx="533">
                  <c:v>48.52</c:v>
                </c:pt>
                <c:pt idx="534">
                  <c:v>48.859000000000002</c:v>
                </c:pt>
                <c:pt idx="535">
                  <c:v>48.909000000000006</c:v>
                </c:pt>
                <c:pt idx="536">
                  <c:v>48.726000000000013</c:v>
                </c:pt>
                <c:pt idx="537">
                  <c:v>48.414999999999999</c:v>
                </c:pt>
                <c:pt idx="538">
                  <c:v>47.75</c:v>
                </c:pt>
                <c:pt idx="539">
                  <c:v>46.445</c:v>
                </c:pt>
                <c:pt idx="540">
                  <c:v>45.587000000000003</c:v>
                </c:pt>
                <c:pt idx="541">
                  <c:v>44.277000000000001</c:v>
                </c:pt>
                <c:pt idx="542">
                  <c:v>42.737000000000002</c:v>
                </c:pt>
                <c:pt idx="543">
                  <c:v>40.857999999999997</c:v>
                </c:pt>
                <c:pt idx="544">
                  <c:v>38.947000000000003</c:v>
                </c:pt>
                <c:pt idx="545">
                  <c:v>36.969000000000001</c:v>
                </c:pt>
                <c:pt idx="546">
                  <c:v>35.022000000000013</c:v>
                </c:pt>
                <c:pt idx="547">
                  <c:v>32.621000000000002</c:v>
                </c:pt>
                <c:pt idx="548">
                  <c:v>30.567</c:v>
                </c:pt>
                <c:pt idx="549">
                  <c:v>28.408999999999974</c:v>
                </c:pt>
                <c:pt idx="550">
                  <c:v>26.288999999999973</c:v>
                </c:pt>
                <c:pt idx="551">
                  <c:v>24.439</c:v>
                </c:pt>
                <c:pt idx="552">
                  <c:v>22.036000000000001</c:v>
                </c:pt>
                <c:pt idx="553">
                  <c:v>20.306000000000001</c:v>
                </c:pt>
                <c:pt idx="554">
                  <c:v>18.654000000000021</c:v>
                </c:pt>
                <c:pt idx="555">
                  <c:v>16.984000000000002</c:v>
                </c:pt>
                <c:pt idx="556">
                  <c:v>15.56</c:v>
                </c:pt>
                <c:pt idx="557">
                  <c:v>13.762</c:v>
                </c:pt>
                <c:pt idx="558">
                  <c:v>12.778</c:v>
                </c:pt>
                <c:pt idx="559">
                  <c:v>11.8</c:v>
                </c:pt>
                <c:pt idx="560">
                  <c:v>10.793000000000001</c:v>
                </c:pt>
                <c:pt idx="561">
                  <c:v>10.035</c:v>
                </c:pt>
                <c:pt idx="562">
                  <c:v>9.1020000000000003</c:v>
                </c:pt>
                <c:pt idx="563">
                  <c:v>8.4460000000000015</c:v>
                </c:pt>
                <c:pt idx="564">
                  <c:v>7.9700000000000024</c:v>
                </c:pt>
                <c:pt idx="565">
                  <c:v>7.3319999999999999</c:v>
                </c:pt>
                <c:pt idx="566">
                  <c:v>6.8149999999999951</c:v>
                </c:pt>
                <c:pt idx="567">
                  <c:v>6.2160000000000002</c:v>
                </c:pt>
                <c:pt idx="568">
                  <c:v>5.851</c:v>
                </c:pt>
                <c:pt idx="569">
                  <c:v>5.3639999999999946</c:v>
                </c:pt>
                <c:pt idx="570">
                  <c:v>5.0069999999999997</c:v>
                </c:pt>
                <c:pt idx="571">
                  <c:v>4.49</c:v>
                </c:pt>
                <c:pt idx="572">
                  <c:v>4.1310000000000002</c:v>
                </c:pt>
                <c:pt idx="573">
                  <c:v>3.8579999999999997</c:v>
                </c:pt>
                <c:pt idx="574">
                  <c:v>3.5419999999999998</c:v>
                </c:pt>
                <c:pt idx="575">
                  <c:v>3.18</c:v>
                </c:pt>
                <c:pt idx="576">
                  <c:v>2.9659999999999997</c:v>
                </c:pt>
                <c:pt idx="577">
                  <c:v>2.6829999999999998</c:v>
                </c:pt>
                <c:pt idx="578">
                  <c:v>2.5</c:v>
                </c:pt>
                <c:pt idx="579">
                  <c:v>2.2040000000000002</c:v>
                </c:pt>
                <c:pt idx="580">
                  <c:v>2.0149999999999997</c:v>
                </c:pt>
                <c:pt idx="581">
                  <c:v>1.87</c:v>
                </c:pt>
                <c:pt idx="582">
                  <c:v>1.7560000000000002</c:v>
                </c:pt>
                <c:pt idx="583">
                  <c:v>1.643</c:v>
                </c:pt>
                <c:pt idx="584">
                  <c:v>1.528</c:v>
                </c:pt>
                <c:pt idx="585">
                  <c:v>1.486</c:v>
                </c:pt>
                <c:pt idx="586">
                  <c:v>1.3879999999999986</c:v>
                </c:pt>
                <c:pt idx="587">
                  <c:v>1.3360000000000001</c:v>
                </c:pt>
                <c:pt idx="588">
                  <c:v>1.302</c:v>
                </c:pt>
                <c:pt idx="589">
                  <c:v>1.2569999999999986</c:v>
                </c:pt>
                <c:pt idx="590">
                  <c:v>1.2309999999999988</c:v>
                </c:pt>
                <c:pt idx="591">
                  <c:v>1.1950000000000001</c:v>
                </c:pt>
                <c:pt idx="592">
                  <c:v>1.1850000000000001</c:v>
                </c:pt>
                <c:pt idx="593">
                  <c:v>1.1980000000000013</c:v>
                </c:pt>
                <c:pt idx="594">
                  <c:v>1.1980000000000013</c:v>
                </c:pt>
                <c:pt idx="595">
                  <c:v>1.1599999999999986</c:v>
                </c:pt>
                <c:pt idx="596">
                  <c:v>1.1459999999999986</c:v>
                </c:pt>
                <c:pt idx="597">
                  <c:v>1.1759999999999986</c:v>
                </c:pt>
                <c:pt idx="598">
                  <c:v>1.1579999999999986</c:v>
                </c:pt>
                <c:pt idx="599">
                  <c:v>1.1539999999999986</c:v>
                </c:pt>
                <c:pt idx="600">
                  <c:v>1.1859999999999986</c:v>
                </c:pt>
                <c:pt idx="601">
                  <c:v>1.171</c:v>
                </c:pt>
                <c:pt idx="602">
                  <c:v>1.155</c:v>
                </c:pt>
                <c:pt idx="603">
                  <c:v>1.135</c:v>
                </c:pt>
                <c:pt idx="604">
                  <c:v>1.141</c:v>
                </c:pt>
                <c:pt idx="605">
                  <c:v>1.1539999999999986</c:v>
                </c:pt>
                <c:pt idx="606">
                  <c:v>1.1299999999999986</c:v>
                </c:pt>
                <c:pt idx="607">
                  <c:v>1.147</c:v>
                </c:pt>
                <c:pt idx="608">
                  <c:v>1.121</c:v>
                </c:pt>
                <c:pt idx="609">
                  <c:v>1.165</c:v>
                </c:pt>
                <c:pt idx="610">
                  <c:v>1.131</c:v>
                </c:pt>
                <c:pt idx="611">
                  <c:v>1.1659999999999986</c:v>
                </c:pt>
                <c:pt idx="612">
                  <c:v>1.125</c:v>
                </c:pt>
                <c:pt idx="613">
                  <c:v>1.1519999999999986</c:v>
                </c:pt>
                <c:pt idx="614">
                  <c:v>1.145</c:v>
                </c:pt>
                <c:pt idx="615">
                  <c:v>1.0960000000000001</c:v>
                </c:pt>
                <c:pt idx="616">
                  <c:v>1.173</c:v>
                </c:pt>
                <c:pt idx="617">
                  <c:v>1.113</c:v>
                </c:pt>
                <c:pt idx="618">
                  <c:v>1.1399999999999986</c:v>
                </c:pt>
                <c:pt idx="619">
                  <c:v>1.109</c:v>
                </c:pt>
                <c:pt idx="620">
                  <c:v>1.1359999999999986</c:v>
                </c:pt>
                <c:pt idx="621">
                  <c:v>1.1719999999999986</c:v>
                </c:pt>
                <c:pt idx="622">
                  <c:v>1.177</c:v>
                </c:pt>
                <c:pt idx="623">
                  <c:v>1.1639999999999986</c:v>
                </c:pt>
                <c:pt idx="624">
                  <c:v>1.1339999999999986</c:v>
                </c:pt>
                <c:pt idx="625">
                  <c:v>1.137</c:v>
                </c:pt>
                <c:pt idx="626">
                  <c:v>1.103</c:v>
                </c:pt>
                <c:pt idx="627">
                  <c:v>1.1279999999999986</c:v>
                </c:pt>
                <c:pt idx="628">
                  <c:v>1.103</c:v>
                </c:pt>
                <c:pt idx="629">
                  <c:v>1.151</c:v>
                </c:pt>
                <c:pt idx="630">
                  <c:v>1.141</c:v>
                </c:pt>
                <c:pt idx="631">
                  <c:v>1.127</c:v>
                </c:pt>
                <c:pt idx="632">
                  <c:v>1.1000000000000001</c:v>
                </c:pt>
                <c:pt idx="633">
                  <c:v>1.0780000000000001</c:v>
                </c:pt>
                <c:pt idx="634">
                  <c:v>1.0900000000000001</c:v>
                </c:pt>
                <c:pt idx="635">
                  <c:v>1.121</c:v>
                </c:pt>
                <c:pt idx="636">
                  <c:v>1.071</c:v>
                </c:pt>
                <c:pt idx="637">
                  <c:v>1.093</c:v>
                </c:pt>
                <c:pt idx="638">
                  <c:v>1.0920000000000001</c:v>
                </c:pt>
                <c:pt idx="639">
                  <c:v>1.071</c:v>
                </c:pt>
              </c:numCache>
            </c:numRef>
          </c:val>
        </c:ser>
        <c:ser>
          <c:idx val="2"/>
          <c:order val="2"/>
          <c:tx>
            <c:strRef>
              <c:f>'Silica Content'!$E$2</c:f>
              <c:strCache>
                <c:ptCount val="1"/>
                <c:pt idx="0">
                  <c:v>Dacite</c:v>
                </c:pt>
              </c:strCache>
            </c:strRef>
          </c:tx>
          <c:marker>
            <c:symbol val="none"/>
          </c:marker>
          <c:cat>
            <c:numRef>
              <c:f>'Silica Content'!$B$3:$B$642</c:f>
              <c:numCache>
                <c:formatCode>General</c:formatCode>
                <c:ptCount val="640"/>
                <c:pt idx="0">
                  <c:v>261</c:v>
                </c:pt>
                <c:pt idx="1">
                  <c:v>262</c:v>
                </c:pt>
                <c:pt idx="2">
                  <c:v>263</c:v>
                </c:pt>
                <c:pt idx="3">
                  <c:v>264</c:v>
                </c:pt>
                <c:pt idx="4">
                  <c:v>265</c:v>
                </c:pt>
                <c:pt idx="5">
                  <c:v>266</c:v>
                </c:pt>
                <c:pt idx="6">
                  <c:v>267</c:v>
                </c:pt>
                <c:pt idx="7">
                  <c:v>268</c:v>
                </c:pt>
                <c:pt idx="8">
                  <c:v>269</c:v>
                </c:pt>
                <c:pt idx="9">
                  <c:v>270</c:v>
                </c:pt>
                <c:pt idx="10">
                  <c:v>271</c:v>
                </c:pt>
                <c:pt idx="11">
                  <c:v>272</c:v>
                </c:pt>
                <c:pt idx="12">
                  <c:v>273</c:v>
                </c:pt>
                <c:pt idx="13">
                  <c:v>274</c:v>
                </c:pt>
                <c:pt idx="14">
                  <c:v>275</c:v>
                </c:pt>
                <c:pt idx="15">
                  <c:v>276</c:v>
                </c:pt>
                <c:pt idx="16">
                  <c:v>277</c:v>
                </c:pt>
                <c:pt idx="17">
                  <c:v>278</c:v>
                </c:pt>
                <c:pt idx="18">
                  <c:v>279</c:v>
                </c:pt>
                <c:pt idx="19">
                  <c:v>280</c:v>
                </c:pt>
                <c:pt idx="20">
                  <c:v>281</c:v>
                </c:pt>
                <c:pt idx="21">
                  <c:v>282</c:v>
                </c:pt>
                <c:pt idx="22">
                  <c:v>283</c:v>
                </c:pt>
                <c:pt idx="23">
                  <c:v>284</c:v>
                </c:pt>
                <c:pt idx="24">
                  <c:v>285</c:v>
                </c:pt>
                <c:pt idx="25">
                  <c:v>286</c:v>
                </c:pt>
                <c:pt idx="26">
                  <c:v>287</c:v>
                </c:pt>
                <c:pt idx="27">
                  <c:v>288</c:v>
                </c:pt>
                <c:pt idx="28">
                  <c:v>289</c:v>
                </c:pt>
                <c:pt idx="29">
                  <c:v>290</c:v>
                </c:pt>
                <c:pt idx="30">
                  <c:v>291</c:v>
                </c:pt>
                <c:pt idx="31">
                  <c:v>292</c:v>
                </c:pt>
                <c:pt idx="32">
                  <c:v>293</c:v>
                </c:pt>
                <c:pt idx="33">
                  <c:v>294</c:v>
                </c:pt>
                <c:pt idx="34">
                  <c:v>295</c:v>
                </c:pt>
                <c:pt idx="35">
                  <c:v>296</c:v>
                </c:pt>
                <c:pt idx="36">
                  <c:v>297</c:v>
                </c:pt>
                <c:pt idx="37">
                  <c:v>298</c:v>
                </c:pt>
                <c:pt idx="38">
                  <c:v>299</c:v>
                </c:pt>
                <c:pt idx="39">
                  <c:v>300</c:v>
                </c:pt>
                <c:pt idx="40">
                  <c:v>301</c:v>
                </c:pt>
                <c:pt idx="41">
                  <c:v>302</c:v>
                </c:pt>
                <c:pt idx="42">
                  <c:v>303</c:v>
                </c:pt>
                <c:pt idx="43">
                  <c:v>304</c:v>
                </c:pt>
                <c:pt idx="44">
                  <c:v>305</c:v>
                </c:pt>
                <c:pt idx="45">
                  <c:v>306</c:v>
                </c:pt>
                <c:pt idx="46">
                  <c:v>307</c:v>
                </c:pt>
                <c:pt idx="47">
                  <c:v>308</c:v>
                </c:pt>
                <c:pt idx="48">
                  <c:v>309</c:v>
                </c:pt>
                <c:pt idx="49">
                  <c:v>310</c:v>
                </c:pt>
                <c:pt idx="50">
                  <c:v>311</c:v>
                </c:pt>
                <c:pt idx="51">
                  <c:v>312</c:v>
                </c:pt>
                <c:pt idx="52">
                  <c:v>313</c:v>
                </c:pt>
                <c:pt idx="53">
                  <c:v>314</c:v>
                </c:pt>
                <c:pt idx="54">
                  <c:v>315</c:v>
                </c:pt>
                <c:pt idx="55">
                  <c:v>316</c:v>
                </c:pt>
                <c:pt idx="56">
                  <c:v>317</c:v>
                </c:pt>
                <c:pt idx="57">
                  <c:v>318</c:v>
                </c:pt>
                <c:pt idx="58">
                  <c:v>319</c:v>
                </c:pt>
                <c:pt idx="59">
                  <c:v>320</c:v>
                </c:pt>
                <c:pt idx="60">
                  <c:v>321</c:v>
                </c:pt>
                <c:pt idx="61">
                  <c:v>322</c:v>
                </c:pt>
                <c:pt idx="62">
                  <c:v>323</c:v>
                </c:pt>
                <c:pt idx="63">
                  <c:v>324</c:v>
                </c:pt>
                <c:pt idx="64">
                  <c:v>325</c:v>
                </c:pt>
                <c:pt idx="65">
                  <c:v>326</c:v>
                </c:pt>
                <c:pt idx="66">
                  <c:v>327</c:v>
                </c:pt>
                <c:pt idx="67">
                  <c:v>328</c:v>
                </c:pt>
                <c:pt idx="68">
                  <c:v>329</c:v>
                </c:pt>
                <c:pt idx="69">
                  <c:v>330</c:v>
                </c:pt>
                <c:pt idx="70">
                  <c:v>331</c:v>
                </c:pt>
                <c:pt idx="71">
                  <c:v>332</c:v>
                </c:pt>
                <c:pt idx="72">
                  <c:v>333</c:v>
                </c:pt>
                <c:pt idx="73">
                  <c:v>334</c:v>
                </c:pt>
                <c:pt idx="74">
                  <c:v>335</c:v>
                </c:pt>
                <c:pt idx="75">
                  <c:v>336</c:v>
                </c:pt>
                <c:pt idx="76">
                  <c:v>337</c:v>
                </c:pt>
                <c:pt idx="77">
                  <c:v>338</c:v>
                </c:pt>
                <c:pt idx="78">
                  <c:v>339</c:v>
                </c:pt>
                <c:pt idx="79">
                  <c:v>340</c:v>
                </c:pt>
                <c:pt idx="80">
                  <c:v>341</c:v>
                </c:pt>
                <c:pt idx="81">
                  <c:v>342</c:v>
                </c:pt>
                <c:pt idx="82">
                  <c:v>343</c:v>
                </c:pt>
                <c:pt idx="83">
                  <c:v>344</c:v>
                </c:pt>
                <c:pt idx="84">
                  <c:v>345</c:v>
                </c:pt>
                <c:pt idx="85">
                  <c:v>346</c:v>
                </c:pt>
                <c:pt idx="86">
                  <c:v>347</c:v>
                </c:pt>
                <c:pt idx="87">
                  <c:v>348</c:v>
                </c:pt>
                <c:pt idx="88">
                  <c:v>349</c:v>
                </c:pt>
                <c:pt idx="89">
                  <c:v>350</c:v>
                </c:pt>
                <c:pt idx="90">
                  <c:v>351</c:v>
                </c:pt>
                <c:pt idx="91">
                  <c:v>352</c:v>
                </c:pt>
                <c:pt idx="92">
                  <c:v>353</c:v>
                </c:pt>
                <c:pt idx="93">
                  <c:v>354</c:v>
                </c:pt>
                <c:pt idx="94">
                  <c:v>355</c:v>
                </c:pt>
                <c:pt idx="95">
                  <c:v>356</c:v>
                </c:pt>
                <c:pt idx="96">
                  <c:v>357</c:v>
                </c:pt>
                <c:pt idx="97">
                  <c:v>358</c:v>
                </c:pt>
                <c:pt idx="98">
                  <c:v>359</c:v>
                </c:pt>
                <c:pt idx="99">
                  <c:v>360</c:v>
                </c:pt>
                <c:pt idx="100">
                  <c:v>361</c:v>
                </c:pt>
                <c:pt idx="101">
                  <c:v>362</c:v>
                </c:pt>
                <c:pt idx="102">
                  <c:v>363</c:v>
                </c:pt>
                <c:pt idx="103">
                  <c:v>364</c:v>
                </c:pt>
                <c:pt idx="104">
                  <c:v>365</c:v>
                </c:pt>
                <c:pt idx="105">
                  <c:v>366</c:v>
                </c:pt>
                <c:pt idx="106">
                  <c:v>367</c:v>
                </c:pt>
                <c:pt idx="107">
                  <c:v>368</c:v>
                </c:pt>
                <c:pt idx="108">
                  <c:v>369</c:v>
                </c:pt>
                <c:pt idx="109">
                  <c:v>370</c:v>
                </c:pt>
                <c:pt idx="110">
                  <c:v>371</c:v>
                </c:pt>
                <c:pt idx="111">
                  <c:v>372</c:v>
                </c:pt>
                <c:pt idx="112">
                  <c:v>373</c:v>
                </c:pt>
                <c:pt idx="113">
                  <c:v>374</c:v>
                </c:pt>
                <c:pt idx="114">
                  <c:v>375</c:v>
                </c:pt>
                <c:pt idx="115">
                  <c:v>376</c:v>
                </c:pt>
                <c:pt idx="116">
                  <c:v>377</c:v>
                </c:pt>
                <c:pt idx="117">
                  <c:v>378</c:v>
                </c:pt>
                <c:pt idx="118">
                  <c:v>379</c:v>
                </c:pt>
                <c:pt idx="119">
                  <c:v>380</c:v>
                </c:pt>
                <c:pt idx="120">
                  <c:v>381</c:v>
                </c:pt>
                <c:pt idx="121">
                  <c:v>382</c:v>
                </c:pt>
                <c:pt idx="122">
                  <c:v>383</c:v>
                </c:pt>
                <c:pt idx="123">
                  <c:v>384</c:v>
                </c:pt>
                <c:pt idx="124">
                  <c:v>385</c:v>
                </c:pt>
                <c:pt idx="125">
                  <c:v>386</c:v>
                </c:pt>
                <c:pt idx="126">
                  <c:v>387</c:v>
                </c:pt>
                <c:pt idx="127">
                  <c:v>388</c:v>
                </c:pt>
                <c:pt idx="128">
                  <c:v>389</c:v>
                </c:pt>
                <c:pt idx="129">
                  <c:v>390</c:v>
                </c:pt>
                <c:pt idx="130">
                  <c:v>391</c:v>
                </c:pt>
                <c:pt idx="131">
                  <c:v>392</c:v>
                </c:pt>
                <c:pt idx="132">
                  <c:v>393</c:v>
                </c:pt>
                <c:pt idx="133">
                  <c:v>394</c:v>
                </c:pt>
                <c:pt idx="134">
                  <c:v>395</c:v>
                </c:pt>
                <c:pt idx="135">
                  <c:v>396</c:v>
                </c:pt>
                <c:pt idx="136">
                  <c:v>397</c:v>
                </c:pt>
                <c:pt idx="137">
                  <c:v>398</c:v>
                </c:pt>
                <c:pt idx="138">
                  <c:v>399</c:v>
                </c:pt>
                <c:pt idx="139">
                  <c:v>400</c:v>
                </c:pt>
                <c:pt idx="140">
                  <c:v>401</c:v>
                </c:pt>
                <c:pt idx="141">
                  <c:v>402</c:v>
                </c:pt>
                <c:pt idx="142">
                  <c:v>403</c:v>
                </c:pt>
                <c:pt idx="143">
                  <c:v>404</c:v>
                </c:pt>
                <c:pt idx="144">
                  <c:v>405</c:v>
                </c:pt>
                <c:pt idx="145">
                  <c:v>406</c:v>
                </c:pt>
                <c:pt idx="146">
                  <c:v>407</c:v>
                </c:pt>
                <c:pt idx="147">
                  <c:v>408</c:v>
                </c:pt>
                <c:pt idx="148">
                  <c:v>409</c:v>
                </c:pt>
                <c:pt idx="149">
                  <c:v>410</c:v>
                </c:pt>
                <c:pt idx="150">
                  <c:v>411</c:v>
                </c:pt>
                <c:pt idx="151">
                  <c:v>412</c:v>
                </c:pt>
                <c:pt idx="152">
                  <c:v>413</c:v>
                </c:pt>
                <c:pt idx="153">
                  <c:v>414</c:v>
                </c:pt>
                <c:pt idx="154">
                  <c:v>415</c:v>
                </c:pt>
                <c:pt idx="155">
                  <c:v>416</c:v>
                </c:pt>
                <c:pt idx="156">
                  <c:v>417</c:v>
                </c:pt>
                <c:pt idx="157">
                  <c:v>418</c:v>
                </c:pt>
                <c:pt idx="158">
                  <c:v>419</c:v>
                </c:pt>
                <c:pt idx="159">
                  <c:v>420</c:v>
                </c:pt>
                <c:pt idx="160">
                  <c:v>421</c:v>
                </c:pt>
                <c:pt idx="161">
                  <c:v>422</c:v>
                </c:pt>
                <c:pt idx="162">
                  <c:v>423</c:v>
                </c:pt>
                <c:pt idx="163">
                  <c:v>424</c:v>
                </c:pt>
                <c:pt idx="164">
                  <c:v>425</c:v>
                </c:pt>
                <c:pt idx="165">
                  <c:v>426</c:v>
                </c:pt>
                <c:pt idx="166">
                  <c:v>427</c:v>
                </c:pt>
                <c:pt idx="167">
                  <c:v>428</c:v>
                </c:pt>
                <c:pt idx="168">
                  <c:v>429</c:v>
                </c:pt>
                <c:pt idx="169">
                  <c:v>430</c:v>
                </c:pt>
                <c:pt idx="170">
                  <c:v>431</c:v>
                </c:pt>
                <c:pt idx="171">
                  <c:v>432</c:v>
                </c:pt>
                <c:pt idx="172">
                  <c:v>433</c:v>
                </c:pt>
                <c:pt idx="173">
                  <c:v>434</c:v>
                </c:pt>
                <c:pt idx="174">
                  <c:v>435</c:v>
                </c:pt>
                <c:pt idx="175">
                  <c:v>436</c:v>
                </c:pt>
                <c:pt idx="176">
                  <c:v>437</c:v>
                </c:pt>
                <c:pt idx="177">
                  <c:v>438</c:v>
                </c:pt>
                <c:pt idx="178">
                  <c:v>439</c:v>
                </c:pt>
                <c:pt idx="179">
                  <c:v>440</c:v>
                </c:pt>
                <c:pt idx="180">
                  <c:v>441</c:v>
                </c:pt>
                <c:pt idx="181">
                  <c:v>442</c:v>
                </c:pt>
                <c:pt idx="182">
                  <c:v>443</c:v>
                </c:pt>
                <c:pt idx="183">
                  <c:v>444</c:v>
                </c:pt>
                <c:pt idx="184">
                  <c:v>445</c:v>
                </c:pt>
                <c:pt idx="185">
                  <c:v>446</c:v>
                </c:pt>
                <c:pt idx="186">
                  <c:v>447</c:v>
                </c:pt>
                <c:pt idx="187">
                  <c:v>448</c:v>
                </c:pt>
                <c:pt idx="188">
                  <c:v>449</c:v>
                </c:pt>
                <c:pt idx="189">
                  <c:v>450</c:v>
                </c:pt>
                <c:pt idx="190">
                  <c:v>451</c:v>
                </c:pt>
                <c:pt idx="191">
                  <c:v>452</c:v>
                </c:pt>
                <c:pt idx="192">
                  <c:v>453</c:v>
                </c:pt>
                <c:pt idx="193">
                  <c:v>454</c:v>
                </c:pt>
                <c:pt idx="194">
                  <c:v>455</c:v>
                </c:pt>
                <c:pt idx="195">
                  <c:v>456</c:v>
                </c:pt>
                <c:pt idx="196">
                  <c:v>457</c:v>
                </c:pt>
                <c:pt idx="197">
                  <c:v>458</c:v>
                </c:pt>
                <c:pt idx="198">
                  <c:v>459</c:v>
                </c:pt>
                <c:pt idx="199">
                  <c:v>460</c:v>
                </c:pt>
                <c:pt idx="200">
                  <c:v>461</c:v>
                </c:pt>
                <c:pt idx="201">
                  <c:v>462</c:v>
                </c:pt>
                <c:pt idx="202">
                  <c:v>463</c:v>
                </c:pt>
                <c:pt idx="203">
                  <c:v>464</c:v>
                </c:pt>
                <c:pt idx="204">
                  <c:v>465</c:v>
                </c:pt>
                <c:pt idx="205">
                  <c:v>466</c:v>
                </c:pt>
                <c:pt idx="206">
                  <c:v>467</c:v>
                </c:pt>
                <c:pt idx="207">
                  <c:v>468</c:v>
                </c:pt>
                <c:pt idx="208">
                  <c:v>469</c:v>
                </c:pt>
                <c:pt idx="209">
                  <c:v>470</c:v>
                </c:pt>
                <c:pt idx="210">
                  <c:v>471</c:v>
                </c:pt>
                <c:pt idx="211">
                  <c:v>472</c:v>
                </c:pt>
                <c:pt idx="212">
                  <c:v>473</c:v>
                </c:pt>
                <c:pt idx="213">
                  <c:v>474</c:v>
                </c:pt>
                <c:pt idx="214">
                  <c:v>475</c:v>
                </c:pt>
                <c:pt idx="215">
                  <c:v>476</c:v>
                </c:pt>
                <c:pt idx="216">
                  <c:v>477</c:v>
                </c:pt>
                <c:pt idx="217">
                  <c:v>478</c:v>
                </c:pt>
                <c:pt idx="218">
                  <c:v>479</c:v>
                </c:pt>
                <c:pt idx="219">
                  <c:v>480</c:v>
                </c:pt>
                <c:pt idx="220">
                  <c:v>481</c:v>
                </c:pt>
                <c:pt idx="221">
                  <c:v>482</c:v>
                </c:pt>
                <c:pt idx="222">
                  <c:v>483</c:v>
                </c:pt>
                <c:pt idx="223">
                  <c:v>484</c:v>
                </c:pt>
                <c:pt idx="224">
                  <c:v>485</c:v>
                </c:pt>
                <c:pt idx="225">
                  <c:v>486</c:v>
                </c:pt>
                <c:pt idx="226">
                  <c:v>487</c:v>
                </c:pt>
                <c:pt idx="227">
                  <c:v>488</c:v>
                </c:pt>
                <c:pt idx="228">
                  <c:v>489</c:v>
                </c:pt>
                <c:pt idx="229">
                  <c:v>490</c:v>
                </c:pt>
                <c:pt idx="230">
                  <c:v>491</c:v>
                </c:pt>
                <c:pt idx="231">
                  <c:v>492</c:v>
                </c:pt>
                <c:pt idx="232">
                  <c:v>493</c:v>
                </c:pt>
                <c:pt idx="233">
                  <c:v>494</c:v>
                </c:pt>
                <c:pt idx="234">
                  <c:v>495</c:v>
                </c:pt>
                <c:pt idx="235">
                  <c:v>496</c:v>
                </c:pt>
                <c:pt idx="236">
                  <c:v>497</c:v>
                </c:pt>
                <c:pt idx="237">
                  <c:v>498</c:v>
                </c:pt>
                <c:pt idx="238">
                  <c:v>499</c:v>
                </c:pt>
                <c:pt idx="239">
                  <c:v>500</c:v>
                </c:pt>
                <c:pt idx="240">
                  <c:v>501</c:v>
                </c:pt>
                <c:pt idx="241">
                  <c:v>502</c:v>
                </c:pt>
                <c:pt idx="242">
                  <c:v>503</c:v>
                </c:pt>
                <c:pt idx="243">
                  <c:v>504</c:v>
                </c:pt>
                <c:pt idx="244">
                  <c:v>505</c:v>
                </c:pt>
                <c:pt idx="245">
                  <c:v>506</c:v>
                </c:pt>
                <c:pt idx="246">
                  <c:v>507</c:v>
                </c:pt>
                <c:pt idx="247">
                  <c:v>508</c:v>
                </c:pt>
                <c:pt idx="248">
                  <c:v>509</c:v>
                </c:pt>
                <c:pt idx="249">
                  <c:v>510</c:v>
                </c:pt>
                <c:pt idx="250">
                  <c:v>511</c:v>
                </c:pt>
                <c:pt idx="251">
                  <c:v>512</c:v>
                </c:pt>
                <c:pt idx="252">
                  <c:v>513</c:v>
                </c:pt>
                <c:pt idx="253">
                  <c:v>514</c:v>
                </c:pt>
                <c:pt idx="254">
                  <c:v>515</c:v>
                </c:pt>
                <c:pt idx="255">
                  <c:v>516</c:v>
                </c:pt>
                <c:pt idx="256">
                  <c:v>517</c:v>
                </c:pt>
                <c:pt idx="257">
                  <c:v>518</c:v>
                </c:pt>
                <c:pt idx="258">
                  <c:v>519</c:v>
                </c:pt>
                <c:pt idx="259">
                  <c:v>520</c:v>
                </c:pt>
                <c:pt idx="260">
                  <c:v>521</c:v>
                </c:pt>
                <c:pt idx="261">
                  <c:v>522</c:v>
                </c:pt>
                <c:pt idx="262">
                  <c:v>523</c:v>
                </c:pt>
                <c:pt idx="263">
                  <c:v>524</c:v>
                </c:pt>
                <c:pt idx="264">
                  <c:v>525</c:v>
                </c:pt>
                <c:pt idx="265">
                  <c:v>526</c:v>
                </c:pt>
                <c:pt idx="266">
                  <c:v>527</c:v>
                </c:pt>
                <c:pt idx="267">
                  <c:v>528</c:v>
                </c:pt>
                <c:pt idx="268">
                  <c:v>529</c:v>
                </c:pt>
                <c:pt idx="269">
                  <c:v>530</c:v>
                </c:pt>
                <c:pt idx="270">
                  <c:v>531</c:v>
                </c:pt>
                <c:pt idx="271">
                  <c:v>532</c:v>
                </c:pt>
                <c:pt idx="272">
                  <c:v>533</c:v>
                </c:pt>
                <c:pt idx="273">
                  <c:v>534</c:v>
                </c:pt>
                <c:pt idx="274">
                  <c:v>535</c:v>
                </c:pt>
                <c:pt idx="275">
                  <c:v>536</c:v>
                </c:pt>
                <c:pt idx="276">
                  <c:v>537</c:v>
                </c:pt>
                <c:pt idx="277">
                  <c:v>538</c:v>
                </c:pt>
                <c:pt idx="278">
                  <c:v>539</c:v>
                </c:pt>
                <c:pt idx="279">
                  <c:v>540</c:v>
                </c:pt>
                <c:pt idx="280">
                  <c:v>541</c:v>
                </c:pt>
                <c:pt idx="281">
                  <c:v>542</c:v>
                </c:pt>
                <c:pt idx="282">
                  <c:v>543</c:v>
                </c:pt>
                <c:pt idx="283">
                  <c:v>544</c:v>
                </c:pt>
                <c:pt idx="284">
                  <c:v>545</c:v>
                </c:pt>
                <c:pt idx="285">
                  <c:v>546</c:v>
                </c:pt>
                <c:pt idx="286">
                  <c:v>547</c:v>
                </c:pt>
                <c:pt idx="287">
                  <c:v>548</c:v>
                </c:pt>
                <c:pt idx="288">
                  <c:v>549</c:v>
                </c:pt>
                <c:pt idx="289">
                  <c:v>550</c:v>
                </c:pt>
                <c:pt idx="290">
                  <c:v>551</c:v>
                </c:pt>
                <c:pt idx="291">
                  <c:v>552</c:v>
                </c:pt>
                <c:pt idx="292">
                  <c:v>553</c:v>
                </c:pt>
                <c:pt idx="293">
                  <c:v>554</c:v>
                </c:pt>
                <c:pt idx="294">
                  <c:v>555</c:v>
                </c:pt>
                <c:pt idx="295">
                  <c:v>556</c:v>
                </c:pt>
                <c:pt idx="296">
                  <c:v>557</c:v>
                </c:pt>
                <c:pt idx="297">
                  <c:v>558</c:v>
                </c:pt>
                <c:pt idx="298">
                  <c:v>559</c:v>
                </c:pt>
                <c:pt idx="299">
                  <c:v>560</c:v>
                </c:pt>
                <c:pt idx="300">
                  <c:v>561</c:v>
                </c:pt>
                <c:pt idx="301">
                  <c:v>562</c:v>
                </c:pt>
                <c:pt idx="302">
                  <c:v>563</c:v>
                </c:pt>
                <c:pt idx="303">
                  <c:v>564</c:v>
                </c:pt>
                <c:pt idx="304">
                  <c:v>565</c:v>
                </c:pt>
                <c:pt idx="305">
                  <c:v>566</c:v>
                </c:pt>
                <c:pt idx="306">
                  <c:v>567</c:v>
                </c:pt>
                <c:pt idx="307">
                  <c:v>568</c:v>
                </c:pt>
                <c:pt idx="308">
                  <c:v>569</c:v>
                </c:pt>
                <c:pt idx="309">
                  <c:v>570</c:v>
                </c:pt>
                <c:pt idx="310">
                  <c:v>571</c:v>
                </c:pt>
                <c:pt idx="311">
                  <c:v>572</c:v>
                </c:pt>
                <c:pt idx="312">
                  <c:v>573</c:v>
                </c:pt>
                <c:pt idx="313">
                  <c:v>574</c:v>
                </c:pt>
                <c:pt idx="314">
                  <c:v>575</c:v>
                </c:pt>
                <c:pt idx="315">
                  <c:v>576</c:v>
                </c:pt>
                <c:pt idx="316">
                  <c:v>577</c:v>
                </c:pt>
                <c:pt idx="317">
                  <c:v>578</c:v>
                </c:pt>
                <c:pt idx="318">
                  <c:v>579</c:v>
                </c:pt>
                <c:pt idx="319">
                  <c:v>580</c:v>
                </c:pt>
                <c:pt idx="320">
                  <c:v>581</c:v>
                </c:pt>
                <c:pt idx="321">
                  <c:v>582</c:v>
                </c:pt>
                <c:pt idx="322">
                  <c:v>583</c:v>
                </c:pt>
                <c:pt idx="323">
                  <c:v>584</c:v>
                </c:pt>
                <c:pt idx="324">
                  <c:v>585</c:v>
                </c:pt>
                <c:pt idx="325">
                  <c:v>586</c:v>
                </c:pt>
                <c:pt idx="326">
                  <c:v>587</c:v>
                </c:pt>
                <c:pt idx="327">
                  <c:v>588</c:v>
                </c:pt>
                <c:pt idx="328">
                  <c:v>589</c:v>
                </c:pt>
                <c:pt idx="329">
                  <c:v>590</c:v>
                </c:pt>
                <c:pt idx="330">
                  <c:v>591</c:v>
                </c:pt>
                <c:pt idx="331">
                  <c:v>592</c:v>
                </c:pt>
                <c:pt idx="332">
                  <c:v>593</c:v>
                </c:pt>
                <c:pt idx="333">
                  <c:v>594</c:v>
                </c:pt>
                <c:pt idx="334">
                  <c:v>595</c:v>
                </c:pt>
                <c:pt idx="335">
                  <c:v>596</c:v>
                </c:pt>
                <c:pt idx="336">
                  <c:v>597</c:v>
                </c:pt>
                <c:pt idx="337">
                  <c:v>598</c:v>
                </c:pt>
                <c:pt idx="338">
                  <c:v>599</c:v>
                </c:pt>
                <c:pt idx="339">
                  <c:v>600</c:v>
                </c:pt>
                <c:pt idx="340">
                  <c:v>601</c:v>
                </c:pt>
                <c:pt idx="341">
                  <c:v>602</c:v>
                </c:pt>
                <c:pt idx="342">
                  <c:v>603</c:v>
                </c:pt>
                <c:pt idx="343">
                  <c:v>604</c:v>
                </c:pt>
                <c:pt idx="344">
                  <c:v>605</c:v>
                </c:pt>
                <c:pt idx="345">
                  <c:v>606</c:v>
                </c:pt>
                <c:pt idx="346">
                  <c:v>607</c:v>
                </c:pt>
                <c:pt idx="347">
                  <c:v>608</c:v>
                </c:pt>
                <c:pt idx="348">
                  <c:v>609</c:v>
                </c:pt>
                <c:pt idx="349">
                  <c:v>610</c:v>
                </c:pt>
                <c:pt idx="350">
                  <c:v>611</c:v>
                </c:pt>
                <c:pt idx="351">
                  <c:v>612</c:v>
                </c:pt>
                <c:pt idx="352">
                  <c:v>613</c:v>
                </c:pt>
                <c:pt idx="353">
                  <c:v>614</c:v>
                </c:pt>
                <c:pt idx="354">
                  <c:v>615</c:v>
                </c:pt>
                <c:pt idx="355">
                  <c:v>616</c:v>
                </c:pt>
                <c:pt idx="356">
                  <c:v>617</c:v>
                </c:pt>
                <c:pt idx="357">
                  <c:v>618</c:v>
                </c:pt>
                <c:pt idx="358">
                  <c:v>619</c:v>
                </c:pt>
                <c:pt idx="359">
                  <c:v>620</c:v>
                </c:pt>
                <c:pt idx="360">
                  <c:v>621</c:v>
                </c:pt>
                <c:pt idx="361">
                  <c:v>622</c:v>
                </c:pt>
                <c:pt idx="362">
                  <c:v>623</c:v>
                </c:pt>
                <c:pt idx="363">
                  <c:v>624</c:v>
                </c:pt>
                <c:pt idx="364">
                  <c:v>625</c:v>
                </c:pt>
                <c:pt idx="365">
                  <c:v>626</c:v>
                </c:pt>
                <c:pt idx="366">
                  <c:v>627</c:v>
                </c:pt>
                <c:pt idx="367">
                  <c:v>628</c:v>
                </c:pt>
                <c:pt idx="368">
                  <c:v>629</c:v>
                </c:pt>
                <c:pt idx="369">
                  <c:v>630</c:v>
                </c:pt>
                <c:pt idx="370">
                  <c:v>631</c:v>
                </c:pt>
                <c:pt idx="371">
                  <c:v>632</c:v>
                </c:pt>
                <c:pt idx="372">
                  <c:v>633</c:v>
                </c:pt>
                <c:pt idx="373">
                  <c:v>634</c:v>
                </c:pt>
                <c:pt idx="374">
                  <c:v>635</c:v>
                </c:pt>
                <c:pt idx="375">
                  <c:v>636</c:v>
                </c:pt>
                <c:pt idx="376">
                  <c:v>637</c:v>
                </c:pt>
                <c:pt idx="377">
                  <c:v>638</c:v>
                </c:pt>
                <c:pt idx="378">
                  <c:v>639</c:v>
                </c:pt>
                <c:pt idx="379">
                  <c:v>640</c:v>
                </c:pt>
                <c:pt idx="380">
                  <c:v>641</c:v>
                </c:pt>
                <c:pt idx="381">
                  <c:v>642</c:v>
                </c:pt>
                <c:pt idx="382">
                  <c:v>643</c:v>
                </c:pt>
                <c:pt idx="383">
                  <c:v>644</c:v>
                </c:pt>
                <c:pt idx="384">
                  <c:v>645</c:v>
                </c:pt>
                <c:pt idx="385">
                  <c:v>646</c:v>
                </c:pt>
                <c:pt idx="386">
                  <c:v>647</c:v>
                </c:pt>
                <c:pt idx="387">
                  <c:v>648</c:v>
                </c:pt>
                <c:pt idx="388">
                  <c:v>649</c:v>
                </c:pt>
                <c:pt idx="389">
                  <c:v>650</c:v>
                </c:pt>
                <c:pt idx="390">
                  <c:v>651</c:v>
                </c:pt>
                <c:pt idx="391">
                  <c:v>652</c:v>
                </c:pt>
                <c:pt idx="392">
                  <c:v>653</c:v>
                </c:pt>
                <c:pt idx="393">
                  <c:v>654</c:v>
                </c:pt>
                <c:pt idx="394">
                  <c:v>655</c:v>
                </c:pt>
                <c:pt idx="395">
                  <c:v>656</c:v>
                </c:pt>
                <c:pt idx="396">
                  <c:v>657</c:v>
                </c:pt>
                <c:pt idx="397">
                  <c:v>658</c:v>
                </c:pt>
                <c:pt idx="398">
                  <c:v>659</c:v>
                </c:pt>
                <c:pt idx="399">
                  <c:v>660</c:v>
                </c:pt>
                <c:pt idx="400">
                  <c:v>661</c:v>
                </c:pt>
                <c:pt idx="401">
                  <c:v>662</c:v>
                </c:pt>
                <c:pt idx="402">
                  <c:v>663</c:v>
                </c:pt>
                <c:pt idx="403">
                  <c:v>664</c:v>
                </c:pt>
                <c:pt idx="404">
                  <c:v>665</c:v>
                </c:pt>
                <c:pt idx="405">
                  <c:v>666</c:v>
                </c:pt>
                <c:pt idx="406">
                  <c:v>667</c:v>
                </c:pt>
                <c:pt idx="407">
                  <c:v>668</c:v>
                </c:pt>
                <c:pt idx="408">
                  <c:v>669</c:v>
                </c:pt>
                <c:pt idx="409">
                  <c:v>670</c:v>
                </c:pt>
                <c:pt idx="410">
                  <c:v>671</c:v>
                </c:pt>
                <c:pt idx="411">
                  <c:v>672</c:v>
                </c:pt>
                <c:pt idx="412">
                  <c:v>673</c:v>
                </c:pt>
                <c:pt idx="413">
                  <c:v>674</c:v>
                </c:pt>
                <c:pt idx="414">
                  <c:v>675</c:v>
                </c:pt>
                <c:pt idx="415">
                  <c:v>676</c:v>
                </c:pt>
                <c:pt idx="416">
                  <c:v>677</c:v>
                </c:pt>
                <c:pt idx="417">
                  <c:v>678</c:v>
                </c:pt>
                <c:pt idx="418">
                  <c:v>679</c:v>
                </c:pt>
                <c:pt idx="419">
                  <c:v>680</c:v>
                </c:pt>
                <c:pt idx="420">
                  <c:v>681</c:v>
                </c:pt>
                <c:pt idx="421">
                  <c:v>682</c:v>
                </c:pt>
                <c:pt idx="422">
                  <c:v>683</c:v>
                </c:pt>
                <c:pt idx="423">
                  <c:v>684</c:v>
                </c:pt>
                <c:pt idx="424">
                  <c:v>685</c:v>
                </c:pt>
                <c:pt idx="425">
                  <c:v>686</c:v>
                </c:pt>
                <c:pt idx="426">
                  <c:v>687</c:v>
                </c:pt>
                <c:pt idx="427">
                  <c:v>688</c:v>
                </c:pt>
                <c:pt idx="428">
                  <c:v>689</c:v>
                </c:pt>
                <c:pt idx="429">
                  <c:v>690</c:v>
                </c:pt>
                <c:pt idx="430">
                  <c:v>691</c:v>
                </c:pt>
                <c:pt idx="431">
                  <c:v>692</c:v>
                </c:pt>
                <c:pt idx="432">
                  <c:v>693</c:v>
                </c:pt>
                <c:pt idx="433">
                  <c:v>694</c:v>
                </c:pt>
                <c:pt idx="434">
                  <c:v>695</c:v>
                </c:pt>
                <c:pt idx="435">
                  <c:v>696</c:v>
                </c:pt>
                <c:pt idx="436">
                  <c:v>697</c:v>
                </c:pt>
                <c:pt idx="437">
                  <c:v>698</c:v>
                </c:pt>
                <c:pt idx="438">
                  <c:v>699</c:v>
                </c:pt>
                <c:pt idx="439">
                  <c:v>700</c:v>
                </c:pt>
                <c:pt idx="440">
                  <c:v>701</c:v>
                </c:pt>
                <c:pt idx="441">
                  <c:v>702</c:v>
                </c:pt>
                <c:pt idx="442">
                  <c:v>703</c:v>
                </c:pt>
                <c:pt idx="443">
                  <c:v>704</c:v>
                </c:pt>
                <c:pt idx="444">
                  <c:v>705</c:v>
                </c:pt>
                <c:pt idx="445">
                  <c:v>706</c:v>
                </c:pt>
                <c:pt idx="446">
                  <c:v>707</c:v>
                </c:pt>
                <c:pt idx="447">
                  <c:v>708</c:v>
                </c:pt>
                <c:pt idx="448">
                  <c:v>709</c:v>
                </c:pt>
                <c:pt idx="449">
                  <c:v>710</c:v>
                </c:pt>
                <c:pt idx="450">
                  <c:v>711</c:v>
                </c:pt>
                <c:pt idx="451">
                  <c:v>712</c:v>
                </c:pt>
                <c:pt idx="452">
                  <c:v>713</c:v>
                </c:pt>
                <c:pt idx="453">
                  <c:v>714</c:v>
                </c:pt>
                <c:pt idx="454">
                  <c:v>715</c:v>
                </c:pt>
                <c:pt idx="455">
                  <c:v>716</c:v>
                </c:pt>
                <c:pt idx="456">
                  <c:v>717</c:v>
                </c:pt>
                <c:pt idx="457">
                  <c:v>718</c:v>
                </c:pt>
                <c:pt idx="458">
                  <c:v>719</c:v>
                </c:pt>
                <c:pt idx="459">
                  <c:v>720</c:v>
                </c:pt>
                <c:pt idx="460">
                  <c:v>721</c:v>
                </c:pt>
                <c:pt idx="461">
                  <c:v>722</c:v>
                </c:pt>
                <c:pt idx="462">
                  <c:v>723</c:v>
                </c:pt>
                <c:pt idx="463">
                  <c:v>724</c:v>
                </c:pt>
                <c:pt idx="464">
                  <c:v>725</c:v>
                </c:pt>
                <c:pt idx="465">
                  <c:v>726</c:v>
                </c:pt>
                <c:pt idx="466">
                  <c:v>727</c:v>
                </c:pt>
                <c:pt idx="467">
                  <c:v>728</c:v>
                </c:pt>
                <c:pt idx="468">
                  <c:v>729</c:v>
                </c:pt>
                <c:pt idx="469">
                  <c:v>730</c:v>
                </c:pt>
                <c:pt idx="470">
                  <c:v>731</c:v>
                </c:pt>
                <c:pt idx="471">
                  <c:v>732</c:v>
                </c:pt>
                <c:pt idx="472">
                  <c:v>733</c:v>
                </c:pt>
                <c:pt idx="473">
                  <c:v>734</c:v>
                </c:pt>
                <c:pt idx="474">
                  <c:v>735</c:v>
                </c:pt>
                <c:pt idx="475">
                  <c:v>736</c:v>
                </c:pt>
                <c:pt idx="476">
                  <c:v>737</c:v>
                </c:pt>
                <c:pt idx="477">
                  <c:v>738</c:v>
                </c:pt>
                <c:pt idx="478">
                  <c:v>739</c:v>
                </c:pt>
                <c:pt idx="479">
                  <c:v>740</c:v>
                </c:pt>
                <c:pt idx="480">
                  <c:v>741</c:v>
                </c:pt>
                <c:pt idx="481">
                  <c:v>742</c:v>
                </c:pt>
                <c:pt idx="482">
                  <c:v>743</c:v>
                </c:pt>
                <c:pt idx="483">
                  <c:v>744</c:v>
                </c:pt>
                <c:pt idx="484">
                  <c:v>745</c:v>
                </c:pt>
                <c:pt idx="485">
                  <c:v>746</c:v>
                </c:pt>
                <c:pt idx="486">
                  <c:v>747</c:v>
                </c:pt>
                <c:pt idx="487">
                  <c:v>748</c:v>
                </c:pt>
                <c:pt idx="488">
                  <c:v>749</c:v>
                </c:pt>
                <c:pt idx="489">
                  <c:v>750</c:v>
                </c:pt>
                <c:pt idx="490">
                  <c:v>751</c:v>
                </c:pt>
                <c:pt idx="491">
                  <c:v>752</c:v>
                </c:pt>
                <c:pt idx="492">
                  <c:v>753</c:v>
                </c:pt>
                <c:pt idx="493">
                  <c:v>754</c:v>
                </c:pt>
                <c:pt idx="494">
                  <c:v>755</c:v>
                </c:pt>
                <c:pt idx="495">
                  <c:v>756</c:v>
                </c:pt>
                <c:pt idx="496">
                  <c:v>757</c:v>
                </c:pt>
                <c:pt idx="497">
                  <c:v>758</c:v>
                </c:pt>
                <c:pt idx="498">
                  <c:v>759</c:v>
                </c:pt>
                <c:pt idx="499">
                  <c:v>760</c:v>
                </c:pt>
                <c:pt idx="500">
                  <c:v>761</c:v>
                </c:pt>
                <c:pt idx="501">
                  <c:v>762</c:v>
                </c:pt>
                <c:pt idx="502">
                  <c:v>763</c:v>
                </c:pt>
                <c:pt idx="503">
                  <c:v>764</c:v>
                </c:pt>
                <c:pt idx="504">
                  <c:v>765</c:v>
                </c:pt>
                <c:pt idx="505">
                  <c:v>766</c:v>
                </c:pt>
                <c:pt idx="506">
                  <c:v>767</c:v>
                </c:pt>
                <c:pt idx="507">
                  <c:v>768</c:v>
                </c:pt>
                <c:pt idx="508">
                  <c:v>769</c:v>
                </c:pt>
                <c:pt idx="509">
                  <c:v>770</c:v>
                </c:pt>
                <c:pt idx="510">
                  <c:v>771</c:v>
                </c:pt>
                <c:pt idx="511">
                  <c:v>772</c:v>
                </c:pt>
                <c:pt idx="512">
                  <c:v>773</c:v>
                </c:pt>
                <c:pt idx="513">
                  <c:v>774</c:v>
                </c:pt>
                <c:pt idx="514">
                  <c:v>775</c:v>
                </c:pt>
                <c:pt idx="515">
                  <c:v>776</c:v>
                </c:pt>
                <c:pt idx="516">
                  <c:v>777</c:v>
                </c:pt>
                <c:pt idx="517">
                  <c:v>778</c:v>
                </c:pt>
                <c:pt idx="518">
                  <c:v>779</c:v>
                </c:pt>
                <c:pt idx="519">
                  <c:v>780</c:v>
                </c:pt>
                <c:pt idx="520">
                  <c:v>781</c:v>
                </c:pt>
                <c:pt idx="521">
                  <c:v>782</c:v>
                </c:pt>
                <c:pt idx="522">
                  <c:v>783</c:v>
                </c:pt>
                <c:pt idx="523">
                  <c:v>784</c:v>
                </c:pt>
                <c:pt idx="524">
                  <c:v>785</c:v>
                </c:pt>
                <c:pt idx="525">
                  <c:v>786</c:v>
                </c:pt>
                <c:pt idx="526">
                  <c:v>787</c:v>
                </c:pt>
                <c:pt idx="527">
                  <c:v>788</c:v>
                </c:pt>
                <c:pt idx="528">
                  <c:v>789</c:v>
                </c:pt>
                <c:pt idx="529">
                  <c:v>790</c:v>
                </c:pt>
                <c:pt idx="530">
                  <c:v>791</c:v>
                </c:pt>
                <c:pt idx="531">
                  <c:v>792</c:v>
                </c:pt>
                <c:pt idx="532">
                  <c:v>793</c:v>
                </c:pt>
                <c:pt idx="533">
                  <c:v>794</c:v>
                </c:pt>
                <c:pt idx="534">
                  <c:v>795</c:v>
                </c:pt>
                <c:pt idx="535">
                  <c:v>796</c:v>
                </c:pt>
                <c:pt idx="536">
                  <c:v>797</c:v>
                </c:pt>
                <c:pt idx="537">
                  <c:v>798</c:v>
                </c:pt>
                <c:pt idx="538">
                  <c:v>799</c:v>
                </c:pt>
                <c:pt idx="539">
                  <c:v>800</c:v>
                </c:pt>
                <c:pt idx="540">
                  <c:v>801</c:v>
                </c:pt>
                <c:pt idx="541">
                  <c:v>802</c:v>
                </c:pt>
                <c:pt idx="542">
                  <c:v>803</c:v>
                </c:pt>
                <c:pt idx="543">
                  <c:v>804</c:v>
                </c:pt>
                <c:pt idx="544">
                  <c:v>805</c:v>
                </c:pt>
                <c:pt idx="545">
                  <c:v>806</c:v>
                </c:pt>
                <c:pt idx="546">
                  <c:v>807</c:v>
                </c:pt>
                <c:pt idx="547">
                  <c:v>808</c:v>
                </c:pt>
                <c:pt idx="548">
                  <c:v>809</c:v>
                </c:pt>
                <c:pt idx="549">
                  <c:v>810</c:v>
                </c:pt>
                <c:pt idx="550">
                  <c:v>811</c:v>
                </c:pt>
                <c:pt idx="551">
                  <c:v>812</c:v>
                </c:pt>
                <c:pt idx="552">
                  <c:v>813</c:v>
                </c:pt>
                <c:pt idx="553">
                  <c:v>814</c:v>
                </c:pt>
                <c:pt idx="554">
                  <c:v>815</c:v>
                </c:pt>
                <c:pt idx="555">
                  <c:v>816</c:v>
                </c:pt>
                <c:pt idx="556">
                  <c:v>817</c:v>
                </c:pt>
                <c:pt idx="557">
                  <c:v>818</c:v>
                </c:pt>
                <c:pt idx="558">
                  <c:v>819</c:v>
                </c:pt>
                <c:pt idx="559">
                  <c:v>820</c:v>
                </c:pt>
                <c:pt idx="560">
                  <c:v>821</c:v>
                </c:pt>
                <c:pt idx="561">
                  <c:v>822</c:v>
                </c:pt>
                <c:pt idx="562">
                  <c:v>823</c:v>
                </c:pt>
                <c:pt idx="563">
                  <c:v>824</c:v>
                </c:pt>
                <c:pt idx="564">
                  <c:v>825</c:v>
                </c:pt>
                <c:pt idx="565">
                  <c:v>826</c:v>
                </c:pt>
                <c:pt idx="566">
                  <c:v>827</c:v>
                </c:pt>
                <c:pt idx="567">
                  <c:v>828</c:v>
                </c:pt>
                <c:pt idx="568">
                  <c:v>829</c:v>
                </c:pt>
                <c:pt idx="569">
                  <c:v>830</c:v>
                </c:pt>
                <c:pt idx="570">
                  <c:v>831</c:v>
                </c:pt>
                <c:pt idx="571">
                  <c:v>832</c:v>
                </c:pt>
                <c:pt idx="572">
                  <c:v>833</c:v>
                </c:pt>
                <c:pt idx="573">
                  <c:v>834</c:v>
                </c:pt>
                <c:pt idx="574">
                  <c:v>835</c:v>
                </c:pt>
                <c:pt idx="575">
                  <c:v>836</c:v>
                </c:pt>
                <c:pt idx="576">
                  <c:v>837</c:v>
                </c:pt>
                <c:pt idx="577">
                  <c:v>838</c:v>
                </c:pt>
                <c:pt idx="578">
                  <c:v>839</c:v>
                </c:pt>
                <c:pt idx="579">
                  <c:v>840</c:v>
                </c:pt>
                <c:pt idx="580">
                  <c:v>841</c:v>
                </c:pt>
                <c:pt idx="581">
                  <c:v>842</c:v>
                </c:pt>
                <c:pt idx="582">
                  <c:v>843</c:v>
                </c:pt>
                <c:pt idx="583">
                  <c:v>844</c:v>
                </c:pt>
                <c:pt idx="584">
                  <c:v>845</c:v>
                </c:pt>
                <c:pt idx="585">
                  <c:v>846</c:v>
                </c:pt>
                <c:pt idx="586">
                  <c:v>847</c:v>
                </c:pt>
                <c:pt idx="587">
                  <c:v>848</c:v>
                </c:pt>
                <c:pt idx="588">
                  <c:v>849</c:v>
                </c:pt>
                <c:pt idx="589">
                  <c:v>850</c:v>
                </c:pt>
                <c:pt idx="590">
                  <c:v>851</c:v>
                </c:pt>
                <c:pt idx="591">
                  <c:v>852</c:v>
                </c:pt>
                <c:pt idx="592">
                  <c:v>853</c:v>
                </c:pt>
                <c:pt idx="593">
                  <c:v>854</c:v>
                </c:pt>
                <c:pt idx="594">
                  <c:v>855</c:v>
                </c:pt>
                <c:pt idx="595">
                  <c:v>856</c:v>
                </c:pt>
                <c:pt idx="596">
                  <c:v>857</c:v>
                </c:pt>
                <c:pt idx="597">
                  <c:v>858</c:v>
                </c:pt>
                <c:pt idx="598">
                  <c:v>859</c:v>
                </c:pt>
                <c:pt idx="599">
                  <c:v>860</c:v>
                </c:pt>
                <c:pt idx="600">
                  <c:v>861</c:v>
                </c:pt>
                <c:pt idx="601">
                  <c:v>862</c:v>
                </c:pt>
                <c:pt idx="602">
                  <c:v>863</c:v>
                </c:pt>
                <c:pt idx="603">
                  <c:v>864</c:v>
                </c:pt>
                <c:pt idx="604">
                  <c:v>865</c:v>
                </c:pt>
                <c:pt idx="605">
                  <c:v>866</c:v>
                </c:pt>
                <c:pt idx="606">
                  <c:v>867</c:v>
                </c:pt>
                <c:pt idx="607">
                  <c:v>868</c:v>
                </c:pt>
                <c:pt idx="608">
                  <c:v>869</c:v>
                </c:pt>
                <c:pt idx="609">
                  <c:v>870</c:v>
                </c:pt>
                <c:pt idx="610">
                  <c:v>871</c:v>
                </c:pt>
                <c:pt idx="611">
                  <c:v>872</c:v>
                </c:pt>
                <c:pt idx="612">
                  <c:v>873</c:v>
                </c:pt>
                <c:pt idx="613">
                  <c:v>874</c:v>
                </c:pt>
                <c:pt idx="614">
                  <c:v>875</c:v>
                </c:pt>
                <c:pt idx="615">
                  <c:v>876</c:v>
                </c:pt>
                <c:pt idx="616">
                  <c:v>877</c:v>
                </c:pt>
                <c:pt idx="617">
                  <c:v>878</c:v>
                </c:pt>
                <c:pt idx="618">
                  <c:v>879</c:v>
                </c:pt>
                <c:pt idx="619">
                  <c:v>880</c:v>
                </c:pt>
                <c:pt idx="620">
                  <c:v>881</c:v>
                </c:pt>
                <c:pt idx="621">
                  <c:v>882</c:v>
                </c:pt>
                <c:pt idx="622">
                  <c:v>883</c:v>
                </c:pt>
                <c:pt idx="623">
                  <c:v>884</c:v>
                </c:pt>
                <c:pt idx="624">
                  <c:v>885</c:v>
                </c:pt>
                <c:pt idx="625">
                  <c:v>886</c:v>
                </c:pt>
                <c:pt idx="626">
                  <c:v>887</c:v>
                </c:pt>
                <c:pt idx="627">
                  <c:v>888</c:v>
                </c:pt>
                <c:pt idx="628">
                  <c:v>889</c:v>
                </c:pt>
                <c:pt idx="629">
                  <c:v>890</c:v>
                </c:pt>
                <c:pt idx="630">
                  <c:v>891</c:v>
                </c:pt>
                <c:pt idx="631">
                  <c:v>892</c:v>
                </c:pt>
                <c:pt idx="632">
                  <c:v>893</c:v>
                </c:pt>
                <c:pt idx="633">
                  <c:v>894</c:v>
                </c:pt>
                <c:pt idx="634">
                  <c:v>895</c:v>
                </c:pt>
                <c:pt idx="635">
                  <c:v>896</c:v>
                </c:pt>
                <c:pt idx="636">
                  <c:v>897</c:v>
                </c:pt>
                <c:pt idx="637">
                  <c:v>898</c:v>
                </c:pt>
                <c:pt idx="638">
                  <c:v>899</c:v>
                </c:pt>
                <c:pt idx="639">
                  <c:v>900</c:v>
                </c:pt>
              </c:numCache>
            </c:numRef>
          </c:cat>
          <c:val>
            <c:numRef>
              <c:f>'Silica Content'!$E$3:$E$642</c:f>
              <c:numCache>
                <c:formatCode>General</c:formatCode>
                <c:ptCount val="640"/>
                <c:pt idx="0">
                  <c:v>5.9429999999999996</c:v>
                </c:pt>
                <c:pt idx="1">
                  <c:v>5.9180000000000001</c:v>
                </c:pt>
                <c:pt idx="2">
                  <c:v>6.2669999999999995</c:v>
                </c:pt>
                <c:pt idx="3">
                  <c:v>6.0190000000000001</c:v>
                </c:pt>
                <c:pt idx="4">
                  <c:v>6.4820000000000002</c:v>
                </c:pt>
                <c:pt idx="5">
                  <c:v>6.5139999999999985</c:v>
                </c:pt>
                <c:pt idx="6">
                  <c:v>6.6199999999999966</c:v>
                </c:pt>
                <c:pt idx="7">
                  <c:v>6.5969999999999995</c:v>
                </c:pt>
                <c:pt idx="8">
                  <c:v>6.5219999999999985</c:v>
                </c:pt>
                <c:pt idx="9">
                  <c:v>6.8219999999999965</c:v>
                </c:pt>
                <c:pt idx="10">
                  <c:v>6.6539999999999955</c:v>
                </c:pt>
                <c:pt idx="11">
                  <c:v>6.8419999999999996</c:v>
                </c:pt>
                <c:pt idx="12">
                  <c:v>7.242</c:v>
                </c:pt>
                <c:pt idx="13">
                  <c:v>7.1379999999999955</c:v>
                </c:pt>
                <c:pt idx="14">
                  <c:v>7.0839999999999996</c:v>
                </c:pt>
                <c:pt idx="15">
                  <c:v>7.4390000000000063</c:v>
                </c:pt>
                <c:pt idx="16">
                  <c:v>7.3969999999999985</c:v>
                </c:pt>
                <c:pt idx="17">
                  <c:v>7.6949999999999941</c:v>
                </c:pt>
                <c:pt idx="18">
                  <c:v>7.5350000000000001</c:v>
                </c:pt>
                <c:pt idx="19">
                  <c:v>8.0520000000000067</c:v>
                </c:pt>
                <c:pt idx="20">
                  <c:v>8.0520000000000067</c:v>
                </c:pt>
                <c:pt idx="21">
                  <c:v>8.4630000000000027</c:v>
                </c:pt>
                <c:pt idx="22">
                  <c:v>8.620000000000001</c:v>
                </c:pt>
                <c:pt idx="23">
                  <c:v>8.83</c:v>
                </c:pt>
                <c:pt idx="24">
                  <c:v>8.7800000000000011</c:v>
                </c:pt>
                <c:pt idx="25">
                  <c:v>8.8670000000000027</c:v>
                </c:pt>
                <c:pt idx="26">
                  <c:v>9.1220000000000017</c:v>
                </c:pt>
                <c:pt idx="27">
                  <c:v>8.8800000000000008</c:v>
                </c:pt>
                <c:pt idx="28">
                  <c:v>8.9940000000000015</c:v>
                </c:pt>
                <c:pt idx="29">
                  <c:v>8.6150000000000002</c:v>
                </c:pt>
                <c:pt idx="30">
                  <c:v>9.1950000000000003</c:v>
                </c:pt>
                <c:pt idx="31">
                  <c:v>8.9420000000000002</c:v>
                </c:pt>
                <c:pt idx="32">
                  <c:v>8.718</c:v>
                </c:pt>
                <c:pt idx="33">
                  <c:v>8.8630000000000067</c:v>
                </c:pt>
                <c:pt idx="34">
                  <c:v>8.6180000000000003</c:v>
                </c:pt>
                <c:pt idx="35">
                  <c:v>8.3260000000000005</c:v>
                </c:pt>
                <c:pt idx="36">
                  <c:v>8.4790000000000028</c:v>
                </c:pt>
                <c:pt idx="37">
                  <c:v>8.6260000000000012</c:v>
                </c:pt>
                <c:pt idx="38">
                  <c:v>8.5980000000000008</c:v>
                </c:pt>
                <c:pt idx="39">
                  <c:v>8.3950000000000067</c:v>
                </c:pt>
                <c:pt idx="40">
                  <c:v>8.1530000000000005</c:v>
                </c:pt>
                <c:pt idx="41">
                  <c:v>8.7780000000000005</c:v>
                </c:pt>
                <c:pt idx="42">
                  <c:v>8.5690000000000008</c:v>
                </c:pt>
                <c:pt idx="43">
                  <c:v>8.6379999999999999</c:v>
                </c:pt>
                <c:pt idx="44">
                  <c:v>8.4830000000000005</c:v>
                </c:pt>
                <c:pt idx="45">
                  <c:v>8.3770000000000007</c:v>
                </c:pt>
                <c:pt idx="46">
                  <c:v>8.6240000000000006</c:v>
                </c:pt>
                <c:pt idx="47">
                  <c:v>8.4320000000000004</c:v>
                </c:pt>
                <c:pt idx="48">
                  <c:v>8.7219999999999995</c:v>
                </c:pt>
                <c:pt idx="49">
                  <c:v>8.7409999999999997</c:v>
                </c:pt>
                <c:pt idx="50">
                  <c:v>8.7960000000000012</c:v>
                </c:pt>
                <c:pt idx="51">
                  <c:v>9.0570000000000004</c:v>
                </c:pt>
                <c:pt idx="52">
                  <c:v>9.1389999999999993</c:v>
                </c:pt>
                <c:pt idx="53">
                  <c:v>9.0450000000000017</c:v>
                </c:pt>
                <c:pt idx="54">
                  <c:v>9.5540000000000003</c:v>
                </c:pt>
                <c:pt idx="55">
                  <c:v>9.3460000000000001</c:v>
                </c:pt>
                <c:pt idx="56">
                  <c:v>9.4050000000000047</c:v>
                </c:pt>
                <c:pt idx="57">
                  <c:v>9.277000000000001</c:v>
                </c:pt>
                <c:pt idx="58">
                  <c:v>9.511000000000001</c:v>
                </c:pt>
                <c:pt idx="59">
                  <c:v>9.5440000000000005</c:v>
                </c:pt>
                <c:pt idx="60">
                  <c:v>9.7530000000000001</c:v>
                </c:pt>
                <c:pt idx="61">
                  <c:v>9.7640000000000011</c:v>
                </c:pt>
                <c:pt idx="62">
                  <c:v>10.201000000000001</c:v>
                </c:pt>
                <c:pt idx="63">
                  <c:v>10.026</c:v>
                </c:pt>
                <c:pt idx="64">
                  <c:v>9.9020000000000028</c:v>
                </c:pt>
                <c:pt idx="65">
                  <c:v>10.051</c:v>
                </c:pt>
                <c:pt idx="66">
                  <c:v>10.528</c:v>
                </c:pt>
                <c:pt idx="67">
                  <c:v>10.246</c:v>
                </c:pt>
                <c:pt idx="68">
                  <c:v>10.476000000000004</c:v>
                </c:pt>
                <c:pt idx="69">
                  <c:v>10.33</c:v>
                </c:pt>
                <c:pt idx="70">
                  <c:v>10.45900000000001</c:v>
                </c:pt>
                <c:pt idx="71">
                  <c:v>10.463000000000006</c:v>
                </c:pt>
                <c:pt idx="72">
                  <c:v>10.447000000000001</c:v>
                </c:pt>
                <c:pt idx="73">
                  <c:v>10.838000000000001</c:v>
                </c:pt>
                <c:pt idx="74">
                  <c:v>10.8</c:v>
                </c:pt>
                <c:pt idx="75">
                  <c:v>10.506</c:v>
                </c:pt>
                <c:pt idx="76">
                  <c:v>11.043000000000001</c:v>
                </c:pt>
                <c:pt idx="77">
                  <c:v>10.689</c:v>
                </c:pt>
                <c:pt idx="78">
                  <c:v>11.334</c:v>
                </c:pt>
                <c:pt idx="79">
                  <c:v>11.246</c:v>
                </c:pt>
                <c:pt idx="80">
                  <c:v>11.673</c:v>
                </c:pt>
                <c:pt idx="81">
                  <c:v>11.589</c:v>
                </c:pt>
                <c:pt idx="82">
                  <c:v>11.615</c:v>
                </c:pt>
                <c:pt idx="83">
                  <c:v>11.41</c:v>
                </c:pt>
                <c:pt idx="84">
                  <c:v>11.659000000000002</c:v>
                </c:pt>
                <c:pt idx="85">
                  <c:v>12.163</c:v>
                </c:pt>
                <c:pt idx="86">
                  <c:v>12.141999999999999</c:v>
                </c:pt>
                <c:pt idx="87">
                  <c:v>12.122</c:v>
                </c:pt>
                <c:pt idx="88">
                  <c:v>12.238</c:v>
                </c:pt>
                <c:pt idx="89">
                  <c:v>12.707000000000001</c:v>
                </c:pt>
                <c:pt idx="90">
                  <c:v>12.67</c:v>
                </c:pt>
                <c:pt idx="91">
                  <c:v>13.231</c:v>
                </c:pt>
                <c:pt idx="92">
                  <c:v>13.071</c:v>
                </c:pt>
                <c:pt idx="93">
                  <c:v>13.132</c:v>
                </c:pt>
                <c:pt idx="94">
                  <c:v>13.563000000000002</c:v>
                </c:pt>
                <c:pt idx="95">
                  <c:v>13.238</c:v>
                </c:pt>
                <c:pt idx="96">
                  <c:v>13.831</c:v>
                </c:pt>
                <c:pt idx="97">
                  <c:v>14.146000000000001</c:v>
                </c:pt>
                <c:pt idx="98">
                  <c:v>13.783000000000001</c:v>
                </c:pt>
                <c:pt idx="99">
                  <c:v>14.294</c:v>
                </c:pt>
                <c:pt idx="100">
                  <c:v>14.403</c:v>
                </c:pt>
                <c:pt idx="101">
                  <c:v>14.087</c:v>
                </c:pt>
                <c:pt idx="102">
                  <c:v>14.473000000000004</c:v>
                </c:pt>
                <c:pt idx="103">
                  <c:v>14.535</c:v>
                </c:pt>
                <c:pt idx="104">
                  <c:v>14.626000000000001</c:v>
                </c:pt>
                <c:pt idx="105">
                  <c:v>14.527000000000001</c:v>
                </c:pt>
                <c:pt idx="106">
                  <c:v>14.591000000000001</c:v>
                </c:pt>
                <c:pt idx="107">
                  <c:v>14.312000000000006</c:v>
                </c:pt>
                <c:pt idx="108">
                  <c:v>14.376000000000012</c:v>
                </c:pt>
                <c:pt idx="109">
                  <c:v>14.786</c:v>
                </c:pt>
                <c:pt idx="110">
                  <c:v>14.213000000000001</c:v>
                </c:pt>
                <c:pt idx="111">
                  <c:v>14.405000000000006</c:v>
                </c:pt>
                <c:pt idx="112">
                  <c:v>14.401</c:v>
                </c:pt>
                <c:pt idx="113">
                  <c:v>14.17</c:v>
                </c:pt>
                <c:pt idx="114">
                  <c:v>14.103</c:v>
                </c:pt>
                <c:pt idx="115">
                  <c:v>13.939</c:v>
                </c:pt>
                <c:pt idx="116">
                  <c:v>14.126000000000001</c:v>
                </c:pt>
                <c:pt idx="117">
                  <c:v>13.784000000000001</c:v>
                </c:pt>
                <c:pt idx="118">
                  <c:v>13.887</c:v>
                </c:pt>
                <c:pt idx="119">
                  <c:v>13.842000000000002</c:v>
                </c:pt>
                <c:pt idx="120">
                  <c:v>13.63</c:v>
                </c:pt>
                <c:pt idx="121">
                  <c:v>13.741</c:v>
                </c:pt>
                <c:pt idx="122">
                  <c:v>13.71</c:v>
                </c:pt>
                <c:pt idx="123">
                  <c:v>13.443</c:v>
                </c:pt>
                <c:pt idx="124">
                  <c:v>13.726000000000001</c:v>
                </c:pt>
                <c:pt idx="125">
                  <c:v>13.709</c:v>
                </c:pt>
                <c:pt idx="126">
                  <c:v>13.641</c:v>
                </c:pt>
                <c:pt idx="127">
                  <c:v>13.583</c:v>
                </c:pt>
                <c:pt idx="128">
                  <c:v>14</c:v>
                </c:pt>
                <c:pt idx="129">
                  <c:v>13.85300000000001</c:v>
                </c:pt>
                <c:pt idx="130">
                  <c:v>13.906000000000002</c:v>
                </c:pt>
                <c:pt idx="131">
                  <c:v>13.933</c:v>
                </c:pt>
                <c:pt idx="132">
                  <c:v>13.834</c:v>
                </c:pt>
                <c:pt idx="133">
                  <c:v>14.045</c:v>
                </c:pt>
                <c:pt idx="134">
                  <c:v>14.074</c:v>
                </c:pt>
                <c:pt idx="135">
                  <c:v>13.906000000000002</c:v>
                </c:pt>
                <c:pt idx="136">
                  <c:v>13.728</c:v>
                </c:pt>
                <c:pt idx="137">
                  <c:v>14.166</c:v>
                </c:pt>
                <c:pt idx="138">
                  <c:v>14.038</c:v>
                </c:pt>
                <c:pt idx="139">
                  <c:v>14.31</c:v>
                </c:pt>
                <c:pt idx="140">
                  <c:v>14.101000000000001</c:v>
                </c:pt>
                <c:pt idx="141">
                  <c:v>13.675000000000002</c:v>
                </c:pt>
                <c:pt idx="142">
                  <c:v>13.665000000000004</c:v>
                </c:pt>
                <c:pt idx="143">
                  <c:v>14.079000000000002</c:v>
                </c:pt>
                <c:pt idx="144">
                  <c:v>14.172000000000002</c:v>
                </c:pt>
                <c:pt idx="145">
                  <c:v>14.257</c:v>
                </c:pt>
                <c:pt idx="146">
                  <c:v>14.131</c:v>
                </c:pt>
                <c:pt idx="147">
                  <c:v>14.336</c:v>
                </c:pt>
                <c:pt idx="148">
                  <c:v>13.86900000000001</c:v>
                </c:pt>
                <c:pt idx="149">
                  <c:v>13.746</c:v>
                </c:pt>
                <c:pt idx="150">
                  <c:v>13.515000000000002</c:v>
                </c:pt>
                <c:pt idx="151">
                  <c:v>13.738</c:v>
                </c:pt>
                <c:pt idx="152">
                  <c:v>13.803000000000004</c:v>
                </c:pt>
                <c:pt idx="153">
                  <c:v>13.947000000000001</c:v>
                </c:pt>
                <c:pt idx="154">
                  <c:v>14.048</c:v>
                </c:pt>
                <c:pt idx="155">
                  <c:v>13.803000000000004</c:v>
                </c:pt>
                <c:pt idx="156">
                  <c:v>13.558</c:v>
                </c:pt>
                <c:pt idx="157">
                  <c:v>13.53</c:v>
                </c:pt>
                <c:pt idx="158">
                  <c:v>13.457000000000004</c:v>
                </c:pt>
                <c:pt idx="159">
                  <c:v>13.554</c:v>
                </c:pt>
                <c:pt idx="160">
                  <c:v>13.695</c:v>
                </c:pt>
                <c:pt idx="161">
                  <c:v>13.49</c:v>
                </c:pt>
                <c:pt idx="162">
                  <c:v>13.64</c:v>
                </c:pt>
                <c:pt idx="163">
                  <c:v>13.924000000000001</c:v>
                </c:pt>
                <c:pt idx="164">
                  <c:v>13.271000000000001</c:v>
                </c:pt>
                <c:pt idx="165">
                  <c:v>13.218999999999999</c:v>
                </c:pt>
                <c:pt idx="166">
                  <c:v>13.178000000000001</c:v>
                </c:pt>
                <c:pt idx="167">
                  <c:v>13.053000000000004</c:v>
                </c:pt>
                <c:pt idx="168">
                  <c:v>13.051</c:v>
                </c:pt>
                <c:pt idx="169">
                  <c:v>13.298999999999999</c:v>
                </c:pt>
                <c:pt idx="170">
                  <c:v>13.042</c:v>
                </c:pt>
                <c:pt idx="171">
                  <c:v>13.334</c:v>
                </c:pt>
                <c:pt idx="172">
                  <c:v>13.35000000000001</c:v>
                </c:pt>
                <c:pt idx="173">
                  <c:v>13.791</c:v>
                </c:pt>
                <c:pt idx="174">
                  <c:v>14.289</c:v>
                </c:pt>
                <c:pt idx="175">
                  <c:v>14.84</c:v>
                </c:pt>
                <c:pt idx="176">
                  <c:v>15.57</c:v>
                </c:pt>
                <c:pt idx="177">
                  <c:v>17.067999999999987</c:v>
                </c:pt>
                <c:pt idx="178">
                  <c:v>19.84</c:v>
                </c:pt>
                <c:pt idx="179">
                  <c:v>23.420999999999989</c:v>
                </c:pt>
                <c:pt idx="180">
                  <c:v>28.396000000000001</c:v>
                </c:pt>
                <c:pt idx="181">
                  <c:v>35.838000000000001</c:v>
                </c:pt>
                <c:pt idx="182">
                  <c:v>45.295000000000044</c:v>
                </c:pt>
                <c:pt idx="183">
                  <c:v>57.56</c:v>
                </c:pt>
                <c:pt idx="184">
                  <c:v>72.850999999999999</c:v>
                </c:pt>
                <c:pt idx="185">
                  <c:v>92.33</c:v>
                </c:pt>
                <c:pt idx="186">
                  <c:v>113.72499999999999</c:v>
                </c:pt>
                <c:pt idx="187">
                  <c:v>139.69900000000001</c:v>
                </c:pt>
                <c:pt idx="188">
                  <c:v>170.93900000000002</c:v>
                </c:pt>
                <c:pt idx="189">
                  <c:v>205.751</c:v>
                </c:pt>
                <c:pt idx="190">
                  <c:v>243.864</c:v>
                </c:pt>
                <c:pt idx="191">
                  <c:v>286.12400000000002</c:v>
                </c:pt>
                <c:pt idx="192">
                  <c:v>328.68</c:v>
                </c:pt>
                <c:pt idx="193">
                  <c:v>368.04599999999999</c:v>
                </c:pt>
                <c:pt idx="194">
                  <c:v>418.02099999999967</c:v>
                </c:pt>
                <c:pt idx="195">
                  <c:v>468.89099999999968</c:v>
                </c:pt>
                <c:pt idx="196">
                  <c:v>520.45799999999906</c:v>
                </c:pt>
                <c:pt idx="197">
                  <c:v>569.08699999999999</c:v>
                </c:pt>
                <c:pt idx="198">
                  <c:v>620.71</c:v>
                </c:pt>
                <c:pt idx="199">
                  <c:v>668.89300000000003</c:v>
                </c:pt>
                <c:pt idx="200">
                  <c:v>710.92699999999934</c:v>
                </c:pt>
                <c:pt idx="201">
                  <c:v>747.73900000000003</c:v>
                </c:pt>
                <c:pt idx="202">
                  <c:v>782.11599999999999</c:v>
                </c:pt>
                <c:pt idx="203">
                  <c:v>805.41199999999947</c:v>
                </c:pt>
                <c:pt idx="204">
                  <c:v>823.60699999999997</c:v>
                </c:pt>
                <c:pt idx="205">
                  <c:v>829.78500000000054</c:v>
                </c:pt>
                <c:pt idx="206">
                  <c:v>831.13499999999999</c:v>
                </c:pt>
                <c:pt idx="207">
                  <c:v>826.048</c:v>
                </c:pt>
                <c:pt idx="208">
                  <c:v>806.96099999999933</c:v>
                </c:pt>
                <c:pt idx="209">
                  <c:v>779.88800000000003</c:v>
                </c:pt>
                <c:pt idx="210">
                  <c:v>750.13800000000003</c:v>
                </c:pt>
                <c:pt idx="211">
                  <c:v>721.09400000000005</c:v>
                </c:pt>
                <c:pt idx="212">
                  <c:v>677.48400000000004</c:v>
                </c:pt>
                <c:pt idx="213">
                  <c:v>626.42999999999938</c:v>
                </c:pt>
                <c:pt idx="214">
                  <c:v>578.93499999999949</c:v>
                </c:pt>
                <c:pt idx="215">
                  <c:v>533.86399999999946</c:v>
                </c:pt>
                <c:pt idx="216">
                  <c:v>480.39299999999969</c:v>
                </c:pt>
                <c:pt idx="217">
                  <c:v>429.31700000000001</c:v>
                </c:pt>
                <c:pt idx="218">
                  <c:v>380.03199999999936</c:v>
                </c:pt>
                <c:pt idx="219">
                  <c:v>333.02699999999953</c:v>
                </c:pt>
                <c:pt idx="220">
                  <c:v>288.012</c:v>
                </c:pt>
                <c:pt idx="221">
                  <c:v>246.66300000000001</c:v>
                </c:pt>
                <c:pt idx="222">
                  <c:v>209.05500000000001</c:v>
                </c:pt>
                <c:pt idx="223">
                  <c:v>173.399</c:v>
                </c:pt>
                <c:pt idx="224">
                  <c:v>141.25800000000001</c:v>
                </c:pt>
                <c:pt idx="225">
                  <c:v>113.877</c:v>
                </c:pt>
                <c:pt idx="226">
                  <c:v>89.388999999999982</c:v>
                </c:pt>
                <c:pt idx="227">
                  <c:v>69.921000000000006</c:v>
                </c:pt>
                <c:pt idx="228">
                  <c:v>55.178000000000011</c:v>
                </c:pt>
                <c:pt idx="229">
                  <c:v>42.601000000000006</c:v>
                </c:pt>
                <c:pt idx="230">
                  <c:v>33.06</c:v>
                </c:pt>
                <c:pt idx="231">
                  <c:v>26.327999999999999</c:v>
                </c:pt>
                <c:pt idx="232">
                  <c:v>20.460999999999974</c:v>
                </c:pt>
                <c:pt idx="233">
                  <c:v>16.921999999999986</c:v>
                </c:pt>
                <c:pt idx="234">
                  <c:v>14.91</c:v>
                </c:pt>
                <c:pt idx="235">
                  <c:v>12.907</c:v>
                </c:pt>
                <c:pt idx="236">
                  <c:v>11.988</c:v>
                </c:pt>
                <c:pt idx="237">
                  <c:v>10.927</c:v>
                </c:pt>
                <c:pt idx="238">
                  <c:v>10.704000000000001</c:v>
                </c:pt>
                <c:pt idx="239">
                  <c:v>10.368</c:v>
                </c:pt>
                <c:pt idx="240">
                  <c:v>10.249000000000001</c:v>
                </c:pt>
                <c:pt idx="241">
                  <c:v>10.022</c:v>
                </c:pt>
                <c:pt idx="242">
                  <c:v>9.907</c:v>
                </c:pt>
                <c:pt idx="243">
                  <c:v>10.194000000000001</c:v>
                </c:pt>
                <c:pt idx="244">
                  <c:v>10.312000000000006</c:v>
                </c:pt>
                <c:pt idx="245">
                  <c:v>9.8150000000000048</c:v>
                </c:pt>
                <c:pt idx="246">
                  <c:v>9.6560000000000006</c:v>
                </c:pt>
                <c:pt idx="247">
                  <c:v>9.5950000000000006</c:v>
                </c:pt>
                <c:pt idx="248">
                  <c:v>9.8320000000000007</c:v>
                </c:pt>
                <c:pt idx="249">
                  <c:v>9.713000000000001</c:v>
                </c:pt>
                <c:pt idx="250">
                  <c:v>9.3640000000000008</c:v>
                </c:pt>
                <c:pt idx="251">
                  <c:v>9.4330000000000016</c:v>
                </c:pt>
                <c:pt idx="252">
                  <c:v>9.4690000000000047</c:v>
                </c:pt>
                <c:pt idx="253">
                  <c:v>9.4870000000000001</c:v>
                </c:pt>
                <c:pt idx="254">
                  <c:v>9.2089999999999996</c:v>
                </c:pt>
                <c:pt idx="255">
                  <c:v>8.9860000000000007</c:v>
                </c:pt>
                <c:pt idx="256">
                  <c:v>9.1030000000000015</c:v>
                </c:pt>
                <c:pt idx="257">
                  <c:v>9.0290000000000017</c:v>
                </c:pt>
                <c:pt idx="258">
                  <c:v>9.2170000000000005</c:v>
                </c:pt>
                <c:pt idx="259">
                  <c:v>9.3660000000000068</c:v>
                </c:pt>
                <c:pt idx="260">
                  <c:v>9.1550000000000047</c:v>
                </c:pt>
                <c:pt idx="261">
                  <c:v>9.0020000000000007</c:v>
                </c:pt>
                <c:pt idx="262">
                  <c:v>9.1120000000000001</c:v>
                </c:pt>
                <c:pt idx="263">
                  <c:v>8.9250000000000007</c:v>
                </c:pt>
                <c:pt idx="264">
                  <c:v>9.0640000000000001</c:v>
                </c:pt>
                <c:pt idx="265">
                  <c:v>9.0150000000000006</c:v>
                </c:pt>
                <c:pt idx="266">
                  <c:v>8.9</c:v>
                </c:pt>
                <c:pt idx="267">
                  <c:v>9.1650000000000027</c:v>
                </c:pt>
                <c:pt idx="268">
                  <c:v>9.1070000000000011</c:v>
                </c:pt>
                <c:pt idx="269">
                  <c:v>8.8110000000000035</c:v>
                </c:pt>
                <c:pt idx="270">
                  <c:v>8.9060000000000006</c:v>
                </c:pt>
                <c:pt idx="271">
                  <c:v>9.02</c:v>
                </c:pt>
                <c:pt idx="272">
                  <c:v>8.5720000000000027</c:v>
                </c:pt>
                <c:pt idx="273">
                  <c:v>8.7089999999999996</c:v>
                </c:pt>
                <c:pt idx="274">
                  <c:v>8.8960000000000008</c:v>
                </c:pt>
                <c:pt idx="275">
                  <c:v>8.8020000000000067</c:v>
                </c:pt>
                <c:pt idx="276">
                  <c:v>8.6840000000000011</c:v>
                </c:pt>
                <c:pt idx="277">
                  <c:v>8.4310000000000009</c:v>
                </c:pt>
                <c:pt idx="278">
                  <c:v>8.5560000000000027</c:v>
                </c:pt>
                <c:pt idx="279">
                  <c:v>8.327</c:v>
                </c:pt>
                <c:pt idx="280">
                  <c:v>8.0310000000000006</c:v>
                </c:pt>
                <c:pt idx="281">
                  <c:v>8.4950000000000028</c:v>
                </c:pt>
                <c:pt idx="282">
                  <c:v>8.1150000000000002</c:v>
                </c:pt>
                <c:pt idx="283">
                  <c:v>8.3310000000000013</c:v>
                </c:pt>
                <c:pt idx="284">
                  <c:v>8.0280000000000005</c:v>
                </c:pt>
                <c:pt idx="285">
                  <c:v>7.8149999999999951</c:v>
                </c:pt>
                <c:pt idx="286">
                  <c:v>7.7439999999999998</c:v>
                </c:pt>
                <c:pt idx="287">
                  <c:v>7.6429999999999945</c:v>
                </c:pt>
                <c:pt idx="288">
                  <c:v>7.6479999999999944</c:v>
                </c:pt>
                <c:pt idx="289">
                  <c:v>7.3069999999999995</c:v>
                </c:pt>
                <c:pt idx="290">
                  <c:v>7.4829999999999997</c:v>
                </c:pt>
                <c:pt idx="291">
                  <c:v>7.1710000000000003</c:v>
                </c:pt>
                <c:pt idx="292">
                  <c:v>6.9</c:v>
                </c:pt>
                <c:pt idx="293">
                  <c:v>6.8279999999999941</c:v>
                </c:pt>
                <c:pt idx="294">
                  <c:v>6.8209999999999944</c:v>
                </c:pt>
                <c:pt idx="295">
                  <c:v>6.758</c:v>
                </c:pt>
                <c:pt idx="296">
                  <c:v>6.5979999999999945</c:v>
                </c:pt>
                <c:pt idx="297">
                  <c:v>6.63</c:v>
                </c:pt>
                <c:pt idx="298">
                  <c:v>6.7809999999999997</c:v>
                </c:pt>
                <c:pt idx="299">
                  <c:v>6.3739999999999997</c:v>
                </c:pt>
                <c:pt idx="300">
                  <c:v>6.5750000000000002</c:v>
                </c:pt>
                <c:pt idx="301">
                  <c:v>6.585</c:v>
                </c:pt>
                <c:pt idx="302">
                  <c:v>6.3730000000000002</c:v>
                </c:pt>
                <c:pt idx="303">
                  <c:v>6.5049999999999955</c:v>
                </c:pt>
                <c:pt idx="304">
                  <c:v>6.4669999999999996</c:v>
                </c:pt>
                <c:pt idx="305">
                  <c:v>6.3229999999999951</c:v>
                </c:pt>
                <c:pt idx="306">
                  <c:v>6.157999999999995</c:v>
                </c:pt>
                <c:pt idx="307">
                  <c:v>6.2669999999999995</c:v>
                </c:pt>
                <c:pt idx="308">
                  <c:v>6.056</c:v>
                </c:pt>
                <c:pt idx="309">
                  <c:v>6.1219999999999946</c:v>
                </c:pt>
                <c:pt idx="310">
                  <c:v>5.9550000000000001</c:v>
                </c:pt>
                <c:pt idx="311">
                  <c:v>6.101</c:v>
                </c:pt>
                <c:pt idx="312">
                  <c:v>6.0019999999999998</c:v>
                </c:pt>
                <c:pt idx="313">
                  <c:v>5.9390000000000063</c:v>
                </c:pt>
                <c:pt idx="314">
                  <c:v>5.8569999999999975</c:v>
                </c:pt>
                <c:pt idx="315">
                  <c:v>6.069</c:v>
                </c:pt>
                <c:pt idx="316">
                  <c:v>6.0359999999999996</c:v>
                </c:pt>
                <c:pt idx="317">
                  <c:v>5.6689999999999943</c:v>
                </c:pt>
                <c:pt idx="318">
                  <c:v>5.8639999999999946</c:v>
                </c:pt>
                <c:pt idx="319">
                  <c:v>5.9560000000000004</c:v>
                </c:pt>
                <c:pt idx="320">
                  <c:v>5.7560000000000002</c:v>
                </c:pt>
                <c:pt idx="321">
                  <c:v>5.6360000000000001</c:v>
                </c:pt>
                <c:pt idx="322">
                  <c:v>5.6539999999999955</c:v>
                </c:pt>
                <c:pt idx="323">
                  <c:v>5.4569999999999999</c:v>
                </c:pt>
                <c:pt idx="324">
                  <c:v>5.4880000000000004</c:v>
                </c:pt>
                <c:pt idx="325">
                  <c:v>5.5209999999999955</c:v>
                </c:pt>
                <c:pt idx="326">
                  <c:v>5.5880000000000001</c:v>
                </c:pt>
                <c:pt idx="327">
                  <c:v>5.4320000000000004</c:v>
                </c:pt>
                <c:pt idx="328">
                  <c:v>5.306</c:v>
                </c:pt>
                <c:pt idx="329">
                  <c:v>5.2279999999999944</c:v>
                </c:pt>
                <c:pt idx="330">
                  <c:v>5.202</c:v>
                </c:pt>
                <c:pt idx="331">
                  <c:v>5.2039999999999997</c:v>
                </c:pt>
                <c:pt idx="332">
                  <c:v>5.13</c:v>
                </c:pt>
                <c:pt idx="333">
                  <c:v>4.8730000000000002</c:v>
                </c:pt>
                <c:pt idx="334">
                  <c:v>5.0629999999999944</c:v>
                </c:pt>
                <c:pt idx="335">
                  <c:v>5</c:v>
                </c:pt>
                <c:pt idx="336">
                  <c:v>4.891</c:v>
                </c:pt>
                <c:pt idx="337">
                  <c:v>4.8789999999999996</c:v>
                </c:pt>
                <c:pt idx="338">
                  <c:v>4.8569999999999975</c:v>
                </c:pt>
                <c:pt idx="339">
                  <c:v>4.8539999999999965</c:v>
                </c:pt>
                <c:pt idx="340">
                  <c:v>4.7169999999999996</c:v>
                </c:pt>
                <c:pt idx="341">
                  <c:v>4.8239999999999945</c:v>
                </c:pt>
                <c:pt idx="342">
                  <c:v>4.5639999999999965</c:v>
                </c:pt>
                <c:pt idx="343">
                  <c:v>4.8119999999999985</c:v>
                </c:pt>
                <c:pt idx="344">
                  <c:v>4.5819999999999999</c:v>
                </c:pt>
                <c:pt idx="345">
                  <c:v>4.6569999999999965</c:v>
                </c:pt>
                <c:pt idx="346">
                  <c:v>4.6719999999999997</c:v>
                </c:pt>
                <c:pt idx="347">
                  <c:v>4.5969999999999995</c:v>
                </c:pt>
                <c:pt idx="348">
                  <c:v>4.3839999999999995</c:v>
                </c:pt>
                <c:pt idx="349">
                  <c:v>4.415</c:v>
                </c:pt>
                <c:pt idx="350">
                  <c:v>4.2690000000000001</c:v>
                </c:pt>
                <c:pt idx="351">
                  <c:v>4.4370000000000003</c:v>
                </c:pt>
                <c:pt idx="352">
                  <c:v>4.4950000000000001</c:v>
                </c:pt>
                <c:pt idx="353">
                  <c:v>4.4329999999999998</c:v>
                </c:pt>
                <c:pt idx="354">
                  <c:v>4.2709999999999999</c:v>
                </c:pt>
                <c:pt idx="355">
                  <c:v>4.3339999999999996</c:v>
                </c:pt>
                <c:pt idx="356">
                  <c:v>4.423</c:v>
                </c:pt>
                <c:pt idx="357">
                  <c:v>4.2629999999999955</c:v>
                </c:pt>
                <c:pt idx="358">
                  <c:v>4.2590000000000003</c:v>
                </c:pt>
                <c:pt idx="359">
                  <c:v>4.4409999999999998</c:v>
                </c:pt>
                <c:pt idx="360">
                  <c:v>4.4710000000000063</c:v>
                </c:pt>
                <c:pt idx="361">
                  <c:v>4.2949999999999955</c:v>
                </c:pt>
                <c:pt idx="362">
                  <c:v>4.2320000000000002</c:v>
                </c:pt>
                <c:pt idx="363">
                  <c:v>4.2249999999999943</c:v>
                </c:pt>
                <c:pt idx="364">
                  <c:v>4.2919999999999998</c:v>
                </c:pt>
                <c:pt idx="365">
                  <c:v>4.1829999999999945</c:v>
                </c:pt>
                <c:pt idx="366">
                  <c:v>4.2549999999999955</c:v>
                </c:pt>
                <c:pt idx="367">
                  <c:v>3.8859999999999997</c:v>
                </c:pt>
                <c:pt idx="368">
                  <c:v>4.1539999999999955</c:v>
                </c:pt>
                <c:pt idx="369">
                  <c:v>4.048</c:v>
                </c:pt>
                <c:pt idx="370">
                  <c:v>4.2359999999999998</c:v>
                </c:pt>
                <c:pt idx="371">
                  <c:v>4.0529999999999955</c:v>
                </c:pt>
                <c:pt idx="372">
                  <c:v>4.1019999999999985</c:v>
                </c:pt>
                <c:pt idx="373">
                  <c:v>4.0010000000000003</c:v>
                </c:pt>
                <c:pt idx="374">
                  <c:v>4.09</c:v>
                </c:pt>
                <c:pt idx="375">
                  <c:v>4.0979999999999945</c:v>
                </c:pt>
                <c:pt idx="376">
                  <c:v>4.1529999999999943</c:v>
                </c:pt>
                <c:pt idx="377">
                  <c:v>4.1609999999999943</c:v>
                </c:pt>
                <c:pt idx="378">
                  <c:v>4.0469999999999997</c:v>
                </c:pt>
                <c:pt idx="379">
                  <c:v>4.0529999999999955</c:v>
                </c:pt>
                <c:pt idx="380">
                  <c:v>4.0569999999999995</c:v>
                </c:pt>
                <c:pt idx="381">
                  <c:v>3.8589999999999987</c:v>
                </c:pt>
                <c:pt idx="382">
                  <c:v>4.0659999999999945</c:v>
                </c:pt>
                <c:pt idx="383">
                  <c:v>3.8939999999999997</c:v>
                </c:pt>
                <c:pt idx="384">
                  <c:v>3.9519999999999977</c:v>
                </c:pt>
                <c:pt idx="385">
                  <c:v>3.7749999999999999</c:v>
                </c:pt>
                <c:pt idx="386">
                  <c:v>4.0469999999999997</c:v>
                </c:pt>
                <c:pt idx="387">
                  <c:v>4.1939999999999955</c:v>
                </c:pt>
                <c:pt idx="388">
                  <c:v>3.9779999999999998</c:v>
                </c:pt>
                <c:pt idx="389">
                  <c:v>4.0069999999999997</c:v>
                </c:pt>
                <c:pt idx="390">
                  <c:v>4.0279999999999943</c:v>
                </c:pt>
                <c:pt idx="391">
                  <c:v>4.0129999999999955</c:v>
                </c:pt>
                <c:pt idx="392">
                  <c:v>3.8009999999999997</c:v>
                </c:pt>
                <c:pt idx="393">
                  <c:v>3.677</c:v>
                </c:pt>
                <c:pt idx="394">
                  <c:v>3.9579999999999997</c:v>
                </c:pt>
                <c:pt idx="395">
                  <c:v>3.9979999999999998</c:v>
                </c:pt>
                <c:pt idx="396">
                  <c:v>3.8929999999999971</c:v>
                </c:pt>
                <c:pt idx="397">
                  <c:v>3.9649999999999999</c:v>
                </c:pt>
                <c:pt idx="398">
                  <c:v>4.1929999999999943</c:v>
                </c:pt>
                <c:pt idx="399">
                  <c:v>4.093</c:v>
                </c:pt>
                <c:pt idx="400">
                  <c:v>4.164999999999992</c:v>
                </c:pt>
                <c:pt idx="401">
                  <c:v>4.0659999999999945</c:v>
                </c:pt>
                <c:pt idx="402">
                  <c:v>4.1529999999999943</c:v>
                </c:pt>
                <c:pt idx="403">
                  <c:v>4.4889999999999999</c:v>
                </c:pt>
                <c:pt idx="404">
                  <c:v>4.5510000000000002</c:v>
                </c:pt>
                <c:pt idx="405">
                  <c:v>4.7300000000000004</c:v>
                </c:pt>
                <c:pt idx="406">
                  <c:v>5.0019999999999998</c:v>
                </c:pt>
                <c:pt idx="407">
                  <c:v>5.3159999999999945</c:v>
                </c:pt>
                <c:pt idx="408">
                  <c:v>5.774</c:v>
                </c:pt>
                <c:pt idx="409">
                  <c:v>6.3789999999999996</c:v>
                </c:pt>
                <c:pt idx="410">
                  <c:v>6.9370000000000003</c:v>
                </c:pt>
                <c:pt idx="411">
                  <c:v>7.4089999999999998</c:v>
                </c:pt>
                <c:pt idx="412">
                  <c:v>8.2919999999999998</c:v>
                </c:pt>
                <c:pt idx="413">
                  <c:v>9.2690000000000001</c:v>
                </c:pt>
                <c:pt idx="414">
                  <c:v>10.409000000000002</c:v>
                </c:pt>
                <c:pt idx="415">
                  <c:v>11.707000000000001</c:v>
                </c:pt>
                <c:pt idx="416">
                  <c:v>12.327</c:v>
                </c:pt>
                <c:pt idx="417">
                  <c:v>13.613</c:v>
                </c:pt>
                <c:pt idx="418">
                  <c:v>15.24</c:v>
                </c:pt>
                <c:pt idx="419">
                  <c:v>16.76599999999997</c:v>
                </c:pt>
                <c:pt idx="420">
                  <c:v>18.361000000000001</c:v>
                </c:pt>
                <c:pt idx="421">
                  <c:v>20</c:v>
                </c:pt>
                <c:pt idx="422">
                  <c:v>21.361999999999988</c:v>
                </c:pt>
                <c:pt idx="423">
                  <c:v>23.731000000000005</c:v>
                </c:pt>
                <c:pt idx="424">
                  <c:v>25.245999999999974</c:v>
                </c:pt>
                <c:pt idx="425">
                  <c:v>26.893000000000001</c:v>
                </c:pt>
                <c:pt idx="426">
                  <c:v>28.355</c:v>
                </c:pt>
                <c:pt idx="427">
                  <c:v>29.904999999999987</c:v>
                </c:pt>
                <c:pt idx="428">
                  <c:v>32.071000000000005</c:v>
                </c:pt>
                <c:pt idx="429">
                  <c:v>34.274000000000001</c:v>
                </c:pt>
                <c:pt idx="430">
                  <c:v>35.963000000000001</c:v>
                </c:pt>
                <c:pt idx="431">
                  <c:v>37.259</c:v>
                </c:pt>
                <c:pt idx="432">
                  <c:v>38.630000000000003</c:v>
                </c:pt>
                <c:pt idx="433">
                  <c:v>40.306000000000004</c:v>
                </c:pt>
                <c:pt idx="434">
                  <c:v>41.432000000000002</c:v>
                </c:pt>
                <c:pt idx="435">
                  <c:v>42.602000000000011</c:v>
                </c:pt>
                <c:pt idx="436">
                  <c:v>43.636000000000003</c:v>
                </c:pt>
                <c:pt idx="437">
                  <c:v>44.857999999999997</c:v>
                </c:pt>
                <c:pt idx="438">
                  <c:v>45.467000000000006</c:v>
                </c:pt>
                <c:pt idx="439">
                  <c:v>46.219000000000001</c:v>
                </c:pt>
                <c:pt idx="440">
                  <c:v>46.276000000000003</c:v>
                </c:pt>
                <c:pt idx="441">
                  <c:v>45.733000000000011</c:v>
                </c:pt>
                <c:pt idx="442">
                  <c:v>45.967000000000006</c:v>
                </c:pt>
                <c:pt idx="443">
                  <c:v>45.077000000000005</c:v>
                </c:pt>
                <c:pt idx="444">
                  <c:v>44.880999999999993</c:v>
                </c:pt>
                <c:pt idx="445">
                  <c:v>43.409000000000006</c:v>
                </c:pt>
                <c:pt idx="446">
                  <c:v>42.322000000000003</c:v>
                </c:pt>
                <c:pt idx="447">
                  <c:v>41.232000000000042</c:v>
                </c:pt>
                <c:pt idx="448">
                  <c:v>39.068000000000012</c:v>
                </c:pt>
                <c:pt idx="449">
                  <c:v>37.994</c:v>
                </c:pt>
                <c:pt idx="450">
                  <c:v>36.925000000000011</c:v>
                </c:pt>
                <c:pt idx="451">
                  <c:v>34.521000000000001</c:v>
                </c:pt>
                <c:pt idx="452">
                  <c:v>33.359000000000002</c:v>
                </c:pt>
                <c:pt idx="453">
                  <c:v>31.638999999999999</c:v>
                </c:pt>
                <c:pt idx="454">
                  <c:v>30.181000000000001</c:v>
                </c:pt>
                <c:pt idx="455">
                  <c:v>28.05</c:v>
                </c:pt>
                <c:pt idx="456">
                  <c:v>26.369</c:v>
                </c:pt>
                <c:pt idx="457">
                  <c:v>24.809000000000001</c:v>
                </c:pt>
                <c:pt idx="458">
                  <c:v>23.501000000000001</c:v>
                </c:pt>
                <c:pt idx="459">
                  <c:v>21.956</c:v>
                </c:pt>
                <c:pt idx="460">
                  <c:v>19.905999999999974</c:v>
                </c:pt>
                <c:pt idx="461">
                  <c:v>18.009</c:v>
                </c:pt>
                <c:pt idx="462">
                  <c:v>17.087999999999987</c:v>
                </c:pt>
                <c:pt idx="463">
                  <c:v>15.411</c:v>
                </c:pt>
                <c:pt idx="464">
                  <c:v>14.384</c:v>
                </c:pt>
                <c:pt idx="465">
                  <c:v>12.755000000000004</c:v>
                </c:pt>
                <c:pt idx="466">
                  <c:v>11.598000000000001</c:v>
                </c:pt>
                <c:pt idx="467">
                  <c:v>10.36900000000001</c:v>
                </c:pt>
                <c:pt idx="468">
                  <c:v>9.447000000000001</c:v>
                </c:pt>
                <c:pt idx="469">
                  <c:v>8.4190000000000005</c:v>
                </c:pt>
                <c:pt idx="470">
                  <c:v>7.8959999999999955</c:v>
                </c:pt>
                <c:pt idx="471">
                  <c:v>7.1760000000000002</c:v>
                </c:pt>
                <c:pt idx="472">
                  <c:v>6.5949999999999944</c:v>
                </c:pt>
                <c:pt idx="473">
                  <c:v>5.8860000000000001</c:v>
                </c:pt>
                <c:pt idx="474">
                  <c:v>5.6589999999999945</c:v>
                </c:pt>
                <c:pt idx="475">
                  <c:v>5.1239999999999943</c:v>
                </c:pt>
                <c:pt idx="476">
                  <c:v>4.8810000000000002</c:v>
                </c:pt>
                <c:pt idx="477">
                  <c:v>4.3339999999999996</c:v>
                </c:pt>
                <c:pt idx="478">
                  <c:v>4.1109999999999944</c:v>
                </c:pt>
                <c:pt idx="479">
                  <c:v>4.1859999999999955</c:v>
                </c:pt>
                <c:pt idx="480">
                  <c:v>3.8939999999999997</c:v>
                </c:pt>
                <c:pt idx="481">
                  <c:v>3.702</c:v>
                </c:pt>
                <c:pt idx="482">
                  <c:v>3.88</c:v>
                </c:pt>
                <c:pt idx="483">
                  <c:v>3.7170000000000001</c:v>
                </c:pt>
                <c:pt idx="484">
                  <c:v>3.3449999999999998</c:v>
                </c:pt>
                <c:pt idx="485">
                  <c:v>3.6549999999999998</c:v>
                </c:pt>
                <c:pt idx="486">
                  <c:v>3.4549999999999987</c:v>
                </c:pt>
                <c:pt idx="487">
                  <c:v>3.4699999999999998</c:v>
                </c:pt>
                <c:pt idx="488">
                  <c:v>3.4659999999999997</c:v>
                </c:pt>
                <c:pt idx="489">
                  <c:v>3.4630000000000001</c:v>
                </c:pt>
                <c:pt idx="490">
                  <c:v>3.3019999999999987</c:v>
                </c:pt>
                <c:pt idx="491">
                  <c:v>3.6429999999999998</c:v>
                </c:pt>
                <c:pt idx="492">
                  <c:v>3.6389999999999998</c:v>
                </c:pt>
                <c:pt idx="493">
                  <c:v>3.5670000000000002</c:v>
                </c:pt>
                <c:pt idx="494">
                  <c:v>3.4159999999999977</c:v>
                </c:pt>
                <c:pt idx="495">
                  <c:v>3.4719999999999978</c:v>
                </c:pt>
                <c:pt idx="496">
                  <c:v>3.5329999999999977</c:v>
                </c:pt>
                <c:pt idx="497">
                  <c:v>3.4169999999999972</c:v>
                </c:pt>
                <c:pt idx="498">
                  <c:v>3.528</c:v>
                </c:pt>
                <c:pt idx="499">
                  <c:v>3.3309999999999977</c:v>
                </c:pt>
                <c:pt idx="500">
                  <c:v>3.52</c:v>
                </c:pt>
                <c:pt idx="501">
                  <c:v>3.2559999999999998</c:v>
                </c:pt>
                <c:pt idx="502">
                  <c:v>3.4709999999999988</c:v>
                </c:pt>
                <c:pt idx="503">
                  <c:v>3.24</c:v>
                </c:pt>
                <c:pt idx="504">
                  <c:v>3.4779999999999998</c:v>
                </c:pt>
                <c:pt idx="505">
                  <c:v>3.3039999999999998</c:v>
                </c:pt>
                <c:pt idx="506">
                  <c:v>3.181</c:v>
                </c:pt>
                <c:pt idx="507">
                  <c:v>3.4099999999999997</c:v>
                </c:pt>
                <c:pt idx="508">
                  <c:v>3.3299999999999987</c:v>
                </c:pt>
                <c:pt idx="509">
                  <c:v>3.4549999999999987</c:v>
                </c:pt>
                <c:pt idx="510">
                  <c:v>3.214</c:v>
                </c:pt>
                <c:pt idx="511">
                  <c:v>3.347</c:v>
                </c:pt>
                <c:pt idx="512">
                  <c:v>3.3969999999999971</c:v>
                </c:pt>
                <c:pt idx="513">
                  <c:v>3.3179999999999987</c:v>
                </c:pt>
                <c:pt idx="514">
                  <c:v>3.3459999999999988</c:v>
                </c:pt>
                <c:pt idx="515">
                  <c:v>3.2800000000000002</c:v>
                </c:pt>
                <c:pt idx="516">
                  <c:v>3.4209999999999998</c:v>
                </c:pt>
                <c:pt idx="517">
                  <c:v>3.508</c:v>
                </c:pt>
                <c:pt idx="518">
                  <c:v>3.3529999999999975</c:v>
                </c:pt>
                <c:pt idx="519">
                  <c:v>3.4409999999999998</c:v>
                </c:pt>
                <c:pt idx="520">
                  <c:v>3.444</c:v>
                </c:pt>
                <c:pt idx="521">
                  <c:v>3.226</c:v>
                </c:pt>
                <c:pt idx="522">
                  <c:v>3.3719999999999977</c:v>
                </c:pt>
                <c:pt idx="523">
                  <c:v>3.32</c:v>
                </c:pt>
                <c:pt idx="524">
                  <c:v>3.2800000000000002</c:v>
                </c:pt>
                <c:pt idx="525">
                  <c:v>3.3579999999999997</c:v>
                </c:pt>
                <c:pt idx="526">
                  <c:v>3.1959999999999997</c:v>
                </c:pt>
                <c:pt idx="527">
                  <c:v>3.17</c:v>
                </c:pt>
                <c:pt idx="528">
                  <c:v>3.1970000000000001</c:v>
                </c:pt>
                <c:pt idx="529">
                  <c:v>3.2829999999999999</c:v>
                </c:pt>
                <c:pt idx="530">
                  <c:v>3.222</c:v>
                </c:pt>
                <c:pt idx="531">
                  <c:v>3.3779999999999997</c:v>
                </c:pt>
                <c:pt idx="532">
                  <c:v>3.258</c:v>
                </c:pt>
                <c:pt idx="533">
                  <c:v>3.12</c:v>
                </c:pt>
                <c:pt idx="534">
                  <c:v>3.484</c:v>
                </c:pt>
                <c:pt idx="535">
                  <c:v>3.2709999999999999</c:v>
                </c:pt>
                <c:pt idx="536">
                  <c:v>3.3049999999999997</c:v>
                </c:pt>
                <c:pt idx="537">
                  <c:v>3.38</c:v>
                </c:pt>
                <c:pt idx="538">
                  <c:v>3.3419999999999987</c:v>
                </c:pt>
                <c:pt idx="539">
                  <c:v>3.3039999999999998</c:v>
                </c:pt>
                <c:pt idx="540">
                  <c:v>3.09</c:v>
                </c:pt>
                <c:pt idx="541">
                  <c:v>3.181</c:v>
                </c:pt>
                <c:pt idx="542">
                  <c:v>3.2189999999999999</c:v>
                </c:pt>
                <c:pt idx="543">
                  <c:v>3.2949999999999999</c:v>
                </c:pt>
                <c:pt idx="544">
                  <c:v>3.1389999999999998</c:v>
                </c:pt>
                <c:pt idx="545">
                  <c:v>3.246</c:v>
                </c:pt>
                <c:pt idx="546">
                  <c:v>3.044</c:v>
                </c:pt>
                <c:pt idx="547">
                  <c:v>3.4209999999999998</c:v>
                </c:pt>
                <c:pt idx="548">
                  <c:v>3.2210000000000001</c:v>
                </c:pt>
                <c:pt idx="549">
                  <c:v>3.1539999999999999</c:v>
                </c:pt>
                <c:pt idx="550">
                  <c:v>3.1139999999999999</c:v>
                </c:pt>
                <c:pt idx="551">
                  <c:v>3.1</c:v>
                </c:pt>
                <c:pt idx="552">
                  <c:v>3.2290000000000001</c:v>
                </c:pt>
                <c:pt idx="553">
                  <c:v>3.0709999999999997</c:v>
                </c:pt>
                <c:pt idx="554">
                  <c:v>3.1819999999999999</c:v>
                </c:pt>
                <c:pt idx="555">
                  <c:v>3.1319999999999997</c:v>
                </c:pt>
                <c:pt idx="556">
                  <c:v>3.0659999999999998</c:v>
                </c:pt>
                <c:pt idx="557">
                  <c:v>3.2280000000000002</c:v>
                </c:pt>
                <c:pt idx="558">
                  <c:v>3.1179999999999999</c:v>
                </c:pt>
                <c:pt idx="559">
                  <c:v>3.2149999999999999</c:v>
                </c:pt>
                <c:pt idx="560">
                  <c:v>3.0589999999999997</c:v>
                </c:pt>
                <c:pt idx="561">
                  <c:v>3.1840000000000002</c:v>
                </c:pt>
                <c:pt idx="562">
                  <c:v>2.9949999999999997</c:v>
                </c:pt>
                <c:pt idx="563">
                  <c:v>3.0919999999999987</c:v>
                </c:pt>
                <c:pt idx="564">
                  <c:v>3.028</c:v>
                </c:pt>
                <c:pt idx="565">
                  <c:v>3.1989999999999998</c:v>
                </c:pt>
                <c:pt idx="566">
                  <c:v>3.1829999999999998</c:v>
                </c:pt>
                <c:pt idx="567">
                  <c:v>3.0949999999999998</c:v>
                </c:pt>
                <c:pt idx="568">
                  <c:v>2.9779999999999998</c:v>
                </c:pt>
                <c:pt idx="569">
                  <c:v>3.226</c:v>
                </c:pt>
                <c:pt idx="570">
                  <c:v>3.2480000000000002</c:v>
                </c:pt>
                <c:pt idx="571">
                  <c:v>3.0430000000000001</c:v>
                </c:pt>
                <c:pt idx="572">
                  <c:v>3.0419999999999998</c:v>
                </c:pt>
                <c:pt idx="573">
                  <c:v>3.161</c:v>
                </c:pt>
                <c:pt idx="574">
                  <c:v>3.0649999999999999</c:v>
                </c:pt>
                <c:pt idx="575">
                  <c:v>3.0219999999999998</c:v>
                </c:pt>
                <c:pt idx="576">
                  <c:v>3.0329999999999977</c:v>
                </c:pt>
                <c:pt idx="577">
                  <c:v>3.1109999999999998</c:v>
                </c:pt>
                <c:pt idx="578">
                  <c:v>3.0049999999999999</c:v>
                </c:pt>
                <c:pt idx="579">
                  <c:v>2.9749999999999988</c:v>
                </c:pt>
                <c:pt idx="580">
                  <c:v>3.04</c:v>
                </c:pt>
                <c:pt idx="581">
                  <c:v>3.105</c:v>
                </c:pt>
                <c:pt idx="582">
                  <c:v>3.1419999999999999</c:v>
                </c:pt>
                <c:pt idx="583">
                  <c:v>2.9670000000000001</c:v>
                </c:pt>
                <c:pt idx="584">
                  <c:v>3.0859999999999999</c:v>
                </c:pt>
                <c:pt idx="585">
                  <c:v>2.9299999999999997</c:v>
                </c:pt>
                <c:pt idx="586">
                  <c:v>2.9889999999999999</c:v>
                </c:pt>
                <c:pt idx="587">
                  <c:v>3.1579999999999999</c:v>
                </c:pt>
                <c:pt idx="588">
                  <c:v>3.03</c:v>
                </c:pt>
                <c:pt idx="589">
                  <c:v>2.8949999999999987</c:v>
                </c:pt>
                <c:pt idx="590">
                  <c:v>2.9499999999999997</c:v>
                </c:pt>
                <c:pt idx="591">
                  <c:v>3.0389999999999997</c:v>
                </c:pt>
                <c:pt idx="592">
                  <c:v>3.093</c:v>
                </c:pt>
                <c:pt idx="593">
                  <c:v>3.149</c:v>
                </c:pt>
                <c:pt idx="594">
                  <c:v>2.9109999999999987</c:v>
                </c:pt>
                <c:pt idx="595">
                  <c:v>2.9979999999999998</c:v>
                </c:pt>
                <c:pt idx="596">
                  <c:v>2.9709999999999988</c:v>
                </c:pt>
                <c:pt idx="597">
                  <c:v>2.9099999999999997</c:v>
                </c:pt>
                <c:pt idx="598">
                  <c:v>3.0209999999999999</c:v>
                </c:pt>
                <c:pt idx="599">
                  <c:v>3.173</c:v>
                </c:pt>
                <c:pt idx="600">
                  <c:v>3.1779999999999999</c:v>
                </c:pt>
                <c:pt idx="601">
                  <c:v>3.0589999999999997</c:v>
                </c:pt>
                <c:pt idx="602">
                  <c:v>3.1189999999999998</c:v>
                </c:pt>
                <c:pt idx="603">
                  <c:v>3.13</c:v>
                </c:pt>
                <c:pt idx="604">
                  <c:v>2.9299999999999997</c:v>
                </c:pt>
                <c:pt idx="605">
                  <c:v>3.2480000000000002</c:v>
                </c:pt>
                <c:pt idx="606">
                  <c:v>2.9859999999999998</c:v>
                </c:pt>
                <c:pt idx="607">
                  <c:v>2.9569999999999972</c:v>
                </c:pt>
                <c:pt idx="608">
                  <c:v>3.198</c:v>
                </c:pt>
                <c:pt idx="609">
                  <c:v>2.9870000000000001</c:v>
                </c:pt>
                <c:pt idx="610">
                  <c:v>2.9919999999999987</c:v>
                </c:pt>
                <c:pt idx="611">
                  <c:v>3.1030000000000002</c:v>
                </c:pt>
                <c:pt idx="612">
                  <c:v>3.028</c:v>
                </c:pt>
                <c:pt idx="613">
                  <c:v>2.9979999999999998</c:v>
                </c:pt>
                <c:pt idx="614">
                  <c:v>3.1339999999999999</c:v>
                </c:pt>
                <c:pt idx="615">
                  <c:v>2.8859999999999997</c:v>
                </c:pt>
                <c:pt idx="616">
                  <c:v>2.8939999999999997</c:v>
                </c:pt>
                <c:pt idx="617">
                  <c:v>3.222</c:v>
                </c:pt>
                <c:pt idx="618">
                  <c:v>3.0339999999999998</c:v>
                </c:pt>
                <c:pt idx="619">
                  <c:v>2.9979999999999998</c:v>
                </c:pt>
                <c:pt idx="620">
                  <c:v>2.8909999999999987</c:v>
                </c:pt>
                <c:pt idx="621">
                  <c:v>3.073</c:v>
                </c:pt>
                <c:pt idx="622">
                  <c:v>2.7119999999999997</c:v>
                </c:pt>
                <c:pt idx="623">
                  <c:v>2.94</c:v>
                </c:pt>
                <c:pt idx="624">
                  <c:v>3.008</c:v>
                </c:pt>
                <c:pt idx="625">
                  <c:v>3.1349999999999998</c:v>
                </c:pt>
                <c:pt idx="626">
                  <c:v>2.9989999999999997</c:v>
                </c:pt>
                <c:pt idx="627">
                  <c:v>3.0670000000000002</c:v>
                </c:pt>
                <c:pt idx="628">
                  <c:v>2.9529999999999972</c:v>
                </c:pt>
                <c:pt idx="629">
                  <c:v>2.9389999999999987</c:v>
                </c:pt>
                <c:pt idx="630">
                  <c:v>3.0659999999999998</c:v>
                </c:pt>
                <c:pt idx="631">
                  <c:v>3.2149999999999999</c:v>
                </c:pt>
                <c:pt idx="632">
                  <c:v>3.08</c:v>
                </c:pt>
                <c:pt idx="633">
                  <c:v>2.8239999999999998</c:v>
                </c:pt>
                <c:pt idx="634">
                  <c:v>3.0519999999999987</c:v>
                </c:pt>
                <c:pt idx="635">
                  <c:v>3.01</c:v>
                </c:pt>
                <c:pt idx="636">
                  <c:v>3.1080000000000001</c:v>
                </c:pt>
                <c:pt idx="637">
                  <c:v>2.9489999999999998</c:v>
                </c:pt>
                <c:pt idx="638">
                  <c:v>3.173</c:v>
                </c:pt>
                <c:pt idx="639">
                  <c:v>3.2530000000000001</c:v>
                </c:pt>
              </c:numCache>
            </c:numRef>
          </c:val>
        </c:ser>
        <c:marker val="1"/>
        <c:axId val="208589568"/>
        <c:axId val="208591872"/>
      </c:lineChart>
      <c:catAx>
        <c:axId val="208589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08591872"/>
        <c:crosses val="autoZero"/>
        <c:auto val="1"/>
        <c:lblAlgn val="ctr"/>
        <c:lblOffset val="100"/>
      </c:catAx>
      <c:valAx>
        <c:axId val="208591872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08589568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anchor="ctr" anchorCtr="1"/>
          <a:lstStyle/>
          <a:p>
            <a:pPr algn="ctr">
              <a:defRPr/>
            </a:pPr>
            <a:r>
              <a:rPr lang="en-US" sz="1600">
                <a:latin typeface="Times New Roman" pitchFamily="18" charset="0"/>
                <a:cs typeface="Times New Roman" pitchFamily="18" charset="0"/>
              </a:rPr>
              <a:t>CaCO</a:t>
            </a:r>
            <a:r>
              <a:rPr lang="en-US" sz="1600" baseline="-25000">
                <a:latin typeface="Times New Roman" pitchFamily="18" charset="0"/>
                <a:cs typeface="Times New Roman" pitchFamily="18" charset="0"/>
              </a:rPr>
              <a:t>3</a:t>
            </a:r>
            <a:r>
              <a:rPr lang="en-US" sz="1600" baseline="0">
                <a:latin typeface="Times New Roman" pitchFamily="18" charset="0"/>
                <a:cs typeface="Times New Roman" pitchFamily="18" charset="0"/>
              </a:rPr>
              <a:t> Fluorescence</a:t>
            </a:r>
            <a:r>
              <a:rPr lang="en-US" sz="1600">
                <a:latin typeface="Times New Roman" pitchFamily="18" charset="0"/>
                <a:cs typeface="Times New Roman" pitchFamily="18" charset="0"/>
              </a:rPr>
              <a:t> at 532</a:t>
            </a:r>
            <a:r>
              <a:rPr lang="en-US" sz="1600" baseline="0">
                <a:latin typeface="Times New Roman" pitchFamily="18" charset="0"/>
                <a:cs typeface="Times New Roman" pitchFamily="18" charset="0"/>
              </a:rPr>
              <a:t> nm </a:t>
            </a:r>
            <a:r>
              <a:rPr lang="en-US" sz="1600">
                <a:latin typeface="Times New Roman" pitchFamily="18" charset="0"/>
                <a:cs typeface="Times New Roman" pitchFamily="18" charset="0"/>
              </a:rPr>
              <a:t>Excitation</a:t>
            </a:r>
          </a:p>
        </c:rich>
      </c:tx>
      <c:layout>
        <c:manualLayout>
          <c:xMode val="edge"/>
          <c:yMode val="edge"/>
          <c:x val="0.17206477732793521"/>
          <c:y val="0"/>
        </c:manualLayout>
      </c:layout>
      <c:overlay val="1"/>
      <c:spPr>
        <a:noFill/>
      </c:spPr>
    </c:title>
    <c:plotArea>
      <c:layout>
        <c:manualLayout>
          <c:layoutTarget val="inner"/>
          <c:xMode val="edge"/>
          <c:yMode val="edge"/>
          <c:x val="0.13404541009913898"/>
          <c:y val="2.3759616254864686E-2"/>
          <c:w val="0.80278299437169287"/>
          <c:h val="0.71800973276917024"/>
        </c:manualLayout>
      </c:layout>
      <c:lineChart>
        <c:grouping val="standard"/>
        <c:ser>
          <c:idx val="0"/>
          <c:order val="0"/>
          <c:tx>
            <c:strRef>
              <c:f>Carbonates!$AF$2</c:f>
              <c:strCache>
                <c:ptCount val="1"/>
                <c:pt idx="0">
                  <c:v>Calcite CaCO3</c:v>
                </c:pt>
              </c:strCache>
            </c:strRef>
          </c:tx>
          <c:marker>
            <c:symbol val="none"/>
          </c:marker>
          <c:cat>
            <c:numRef>
              <c:f>Carbonates!$AE$3:$AE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Carbonates!$AF$3:$AF$373</c:f>
              <c:numCache>
                <c:formatCode>General</c:formatCode>
                <c:ptCount val="371"/>
                <c:pt idx="0">
                  <c:v>1017.4399999999994</c:v>
                </c:pt>
                <c:pt idx="1">
                  <c:v>1017.4399999999994</c:v>
                </c:pt>
                <c:pt idx="2">
                  <c:v>1017.4399999999994</c:v>
                </c:pt>
                <c:pt idx="3">
                  <c:v>1017.4399999999994</c:v>
                </c:pt>
                <c:pt idx="4">
                  <c:v>1017.4399999999994</c:v>
                </c:pt>
                <c:pt idx="5">
                  <c:v>1017.4399999999994</c:v>
                </c:pt>
                <c:pt idx="6">
                  <c:v>1017.4399999999994</c:v>
                </c:pt>
                <c:pt idx="7">
                  <c:v>1017.4399999999994</c:v>
                </c:pt>
                <c:pt idx="8">
                  <c:v>1017.4399999999994</c:v>
                </c:pt>
                <c:pt idx="9">
                  <c:v>1017.4399999999994</c:v>
                </c:pt>
                <c:pt idx="10">
                  <c:v>1017.4399999999994</c:v>
                </c:pt>
                <c:pt idx="11">
                  <c:v>1017.4399999999994</c:v>
                </c:pt>
                <c:pt idx="12">
                  <c:v>1017.4399999999994</c:v>
                </c:pt>
                <c:pt idx="13">
                  <c:v>904.54300000000001</c:v>
                </c:pt>
                <c:pt idx="14">
                  <c:v>592.45299999999907</c:v>
                </c:pt>
                <c:pt idx="15">
                  <c:v>368.80099999999999</c:v>
                </c:pt>
                <c:pt idx="16">
                  <c:v>217.81200000000001</c:v>
                </c:pt>
                <c:pt idx="17">
                  <c:v>120.877</c:v>
                </c:pt>
                <c:pt idx="18">
                  <c:v>60.724000000000011</c:v>
                </c:pt>
                <c:pt idx="19">
                  <c:v>26.280999999999974</c:v>
                </c:pt>
                <c:pt idx="20">
                  <c:v>9.4240000000000013</c:v>
                </c:pt>
                <c:pt idx="21">
                  <c:v>1.8240000000000001</c:v>
                </c:pt>
                <c:pt idx="22">
                  <c:v>-1.056</c:v>
                </c:pt>
                <c:pt idx="23">
                  <c:v>-2.2000000000000002</c:v>
                </c:pt>
                <c:pt idx="24">
                  <c:v>-2.6949999999999998</c:v>
                </c:pt>
                <c:pt idx="25">
                  <c:v>-2.9189999999999987</c:v>
                </c:pt>
                <c:pt idx="26">
                  <c:v>-3.1259999999999999</c:v>
                </c:pt>
                <c:pt idx="27">
                  <c:v>-3.2709999999999999</c:v>
                </c:pt>
                <c:pt idx="28">
                  <c:v>-3.3959999999999977</c:v>
                </c:pt>
                <c:pt idx="29">
                  <c:v>-3.4289999999999998</c:v>
                </c:pt>
                <c:pt idx="30">
                  <c:v>-3.53</c:v>
                </c:pt>
                <c:pt idx="31">
                  <c:v>-3.6159999999999997</c:v>
                </c:pt>
                <c:pt idx="32">
                  <c:v>-3.681</c:v>
                </c:pt>
                <c:pt idx="33">
                  <c:v>-3.7490000000000001</c:v>
                </c:pt>
                <c:pt idx="34">
                  <c:v>-3.827</c:v>
                </c:pt>
                <c:pt idx="35">
                  <c:v>-3.9359999999999977</c:v>
                </c:pt>
                <c:pt idx="36">
                  <c:v>-3.9809999999999999</c:v>
                </c:pt>
                <c:pt idx="37">
                  <c:v>-4.0279999999999943</c:v>
                </c:pt>
                <c:pt idx="38">
                  <c:v>-4.1219999999999946</c:v>
                </c:pt>
                <c:pt idx="39">
                  <c:v>-4.1929999999999943</c:v>
                </c:pt>
                <c:pt idx="40">
                  <c:v>-4.2239999999999975</c:v>
                </c:pt>
                <c:pt idx="41">
                  <c:v>-4.2750000000000004</c:v>
                </c:pt>
                <c:pt idx="42">
                  <c:v>-4.2889999999999997</c:v>
                </c:pt>
                <c:pt idx="43">
                  <c:v>-4.3179999999999943</c:v>
                </c:pt>
                <c:pt idx="44">
                  <c:v>-4.3689999999999944</c:v>
                </c:pt>
                <c:pt idx="45">
                  <c:v>-4.364999999999994</c:v>
                </c:pt>
                <c:pt idx="46">
                  <c:v>-4.3869999999999996</c:v>
                </c:pt>
                <c:pt idx="47">
                  <c:v>-4.4219999999999997</c:v>
                </c:pt>
                <c:pt idx="48">
                  <c:v>-4.3819999999999997</c:v>
                </c:pt>
                <c:pt idx="49">
                  <c:v>-4.4249999999999945</c:v>
                </c:pt>
                <c:pt idx="50">
                  <c:v>-4.4390000000000063</c:v>
                </c:pt>
                <c:pt idx="51">
                  <c:v>-4.4329999999999998</c:v>
                </c:pt>
                <c:pt idx="52">
                  <c:v>-4.45</c:v>
                </c:pt>
                <c:pt idx="53">
                  <c:v>-4.4909999999999997</c:v>
                </c:pt>
                <c:pt idx="54">
                  <c:v>-4.4909999999999997</c:v>
                </c:pt>
                <c:pt idx="55">
                  <c:v>-4.5179999999999945</c:v>
                </c:pt>
                <c:pt idx="56">
                  <c:v>-4.4930000000000003</c:v>
                </c:pt>
                <c:pt idx="57">
                  <c:v>-4.5659999999999945</c:v>
                </c:pt>
                <c:pt idx="58">
                  <c:v>-4.5750000000000002</c:v>
                </c:pt>
                <c:pt idx="59">
                  <c:v>-4.5949999999999944</c:v>
                </c:pt>
                <c:pt idx="60">
                  <c:v>-4.5780000000000003</c:v>
                </c:pt>
                <c:pt idx="61">
                  <c:v>-4.6179999999999941</c:v>
                </c:pt>
                <c:pt idx="62">
                  <c:v>-4.6419999999999995</c:v>
                </c:pt>
                <c:pt idx="63">
                  <c:v>-4.6529999999999943</c:v>
                </c:pt>
                <c:pt idx="64">
                  <c:v>-4.6439999999999975</c:v>
                </c:pt>
                <c:pt idx="65">
                  <c:v>-4.6939999999999955</c:v>
                </c:pt>
                <c:pt idx="66">
                  <c:v>-4.7060000000000004</c:v>
                </c:pt>
                <c:pt idx="67">
                  <c:v>-4.7389999999999999</c:v>
                </c:pt>
                <c:pt idx="68">
                  <c:v>-4.7930000000000001</c:v>
                </c:pt>
                <c:pt idx="69">
                  <c:v>-4.8079999999999945</c:v>
                </c:pt>
                <c:pt idx="70">
                  <c:v>-4.9059999999999997</c:v>
                </c:pt>
                <c:pt idx="71">
                  <c:v>-4.9390000000000063</c:v>
                </c:pt>
                <c:pt idx="72">
                  <c:v>-4.9859999999999998</c:v>
                </c:pt>
                <c:pt idx="73">
                  <c:v>-5.085</c:v>
                </c:pt>
                <c:pt idx="74">
                  <c:v>-5.1169999999999956</c:v>
                </c:pt>
                <c:pt idx="75">
                  <c:v>-5.1790000000000003</c:v>
                </c:pt>
                <c:pt idx="76">
                  <c:v>-5.242</c:v>
                </c:pt>
                <c:pt idx="77">
                  <c:v>-5.2939999999999996</c:v>
                </c:pt>
                <c:pt idx="78">
                  <c:v>-5.3519999999999985</c:v>
                </c:pt>
                <c:pt idx="79">
                  <c:v>-5.415</c:v>
                </c:pt>
                <c:pt idx="80">
                  <c:v>-5.4450000000000003</c:v>
                </c:pt>
                <c:pt idx="81">
                  <c:v>-5.5</c:v>
                </c:pt>
                <c:pt idx="82">
                  <c:v>-5.5330000000000004</c:v>
                </c:pt>
                <c:pt idx="83">
                  <c:v>-5.5649999999999951</c:v>
                </c:pt>
                <c:pt idx="84">
                  <c:v>-5.6159999999999943</c:v>
                </c:pt>
                <c:pt idx="85">
                  <c:v>-5.614999999999994</c:v>
                </c:pt>
                <c:pt idx="86">
                  <c:v>-5.654999999999994</c:v>
                </c:pt>
                <c:pt idx="87">
                  <c:v>-5.664999999999992</c:v>
                </c:pt>
                <c:pt idx="88">
                  <c:v>-5.6899999999999995</c:v>
                </c:pt>
                <c:pt idx="89">
                  <c:v>-5.7239999999999975</c:v>
                </c:pt>
                <c:pt idx="90">
                  <c:v>-5.758</c:v>
                </c:pt>
                <c:pt idx="91">
                  <c:v>-5.7549999999999955</c:v>
                </c:pt>
                <c:pt idx="92">
                  <c:v>-5.7510000000000003</c:v>
                </c:pt>
                <c:pt idx="93">
                  <c:v>-5.7649999999999944</c:v>
                </c:pt>
                <c:pt idx="94">
                  <c:v>-5.8</c:v>
                </c:pt>
                <c:pt idx="95">
                  <c:v>-5.7809999999999997</c:v>
                </c:pt>
                <c:pt idx="96">
                  <c:v>-5.8079999999999945</c:v>
                </c:pt>
                <c:pt idx="97">
                  <c:v>-5.8169999999999975</c:v>
                </c:pt>
                <c:pt idx="98">
                  <c:v>-5.819</c:v>
                </c:pt>
                <c:pt idx="99">
                  <c:v>-5.8460000000000001</c:v>
                </c:pt>
                <c:pt idx="100">
                  <c:v>-5.8579999999999943</c:v>
                </c:pt>
                <c:pt idx="101">
                  <c:v>-5.8599999999999985</c:v>
                </c:pt>
                <c:pt idx="102">
                  <c:v>-5.8689999999999944</c:v>
                </c:pt>
                <c:pt idx="103">
                  <c:v>-5.859</c:v>
                </c:pt>
                <c:pt idx="104">
                  <c:v>-5.8609999999999944</c:v>
                </c:pt>
                <c:pt idx="105">
                  <c:v>-5.8819999999999997</c:v>
                </c:pt>
                <c:pt idx="106">
                  <c:v>-5.8730000000000002</c:v>
                </c:pt>
                <c:pt idx="107">
                  <c:v>-5.8860000000000001</c:v>
                </c:pt>
                <c:pt idx="108">
                  <c:v>-5.8780000000000001</c:v>
                </c:pt>
                <c:pt idx="109">
                  <c:v>-5.8890000000000002</c:v>
                </c:pt>
                <c:pt idx="110">
                  <c:v>-5.89</c:v>
                </c:pt>
                <c:pt idx="111">
                  <c:v>-5.8959999999999955</c:v>
                </c:pt>
                <c:pt idx="112">
                  <c:v>-5.8860000000000001</c:v>
                </c:pt>
                <c:pt idx="113">
                  <c:v>-5.899</c:v>
                </c:pt>
                <c:pt idx="114">
                  <c:v>-5.91</c:v>
                </c:pt>
                <c:pt idx="115">
                  <c:v>-5.8839999999999995</c:v>
                </c:pt>
                <c:pt idx="116">
                  <c:v>-5.91</c:v>
                </c:pt>
                <c:pt idx="117">
                  <c:v>-5.9139999999999997</c:v>
                </c:pt>
                <c:pt idx="118">
                  <c:v>-5.9130000000000003</c:v>
                </c:pt>
                <c:pt idx="119">
                  <c:v>-5.9300000000000024</c:v>
                </c:pt>
                <c:pt idx="120">
                  <c:v>-5.9260000000000002</c:v>
                </c:pt>
                <c:pt idx="121">
                  <c:v>-5.915</c:v>
                </c:pt>
                <c:pt idx="122">
                  <c:v>-5.9119999999999999</c:v>
                </c:pt>
                <c:pt idx="123">
                  <c:v>-5.915</c:v>
                </c:pt>
                <c:pt idx="124">
                  <c:v>-5.9160000000000004</c:v>
                </c:pt>
                <c:pt idx="125">
                  <c:v>-5.9269999999999996</c:v>
                </c:pt>
                <c:pt idx="126">
                  <c:v>-5.9409999999999998</c:v>
                </c:pt>
                <c:pt idx="127">
                  <c:v>-5.9310000000000063</c:v>
                </c:pt>
                <c:pt idx="128">
                  <c:v>-5.9420000000000002</c:v>
                </c:pt>
                <c:pt idx="129">
                  <c:v>-5.9290000000000003</c:v>
                </c:pt>
                <c:pt idx="130">
                  <c:v>-5.9470000000000001</c:v>
                </c:pt>
                <c:pt idx="131">
                  <c:v>-5.9249999999999945</c:v>
                </c:pt>
                <c:pt idx="132">
                  <c:v>-5.9450000000000003</c:v>
                </c:pt>
                <c:pt idx="133">
                  <c:v>-5.9379999999999997</c:v>
                </c:pt>
                <c:pt idx="134">
                  <c:v>-5.9589999999999996</c:v>
                </c:pt>
                <c:pt idx="135">
                  <c:v>-5.9530000000000003</c:v>
                </c:pt>
                <c:pt idx="136">
                  <c:v>-5.9740000000000002</c:v>
                </c:pt>
                <c:pt idx="137">
                  <c:v>-5.9710000000000063</c:v>
                </c:pt>
                <c:pt idx="138">
                  <c:v>-5.9749999999999996</c:v>
                </c:pt>
                <c:pt idx="139">
                  <c:v>-5.96</c:v>
                </c:pt>
                <c:pt idx="140">
                  <c:v>-5.9669999999999996</c:v>
                </c:pt>
                <c:pt idx="141">
                  <c:v>-5.9859999999999998</c:v>
                </c:pt>
                <c:pt idx="142">
                  <c:v>-5.9740000000000002</c:v>
                </c:pt>
                <c:pt idx="143">
                  <c:v>-5.9700000000000024</c:v>
                </c:pt>
                <c:pt idx="144">
                  <c:v>-5.9630000000000001</c:v>
                </c:pt>
                <c:pt idx="145">
                  <c:v>-5.96</c:v>
                </c:pt>
                <c:pt idx="146">
                  <c:v>-5.9889999999999999</c:v>
                </c:pt>
                <c:pt idx="147">
                  <c:v>-5.9770000000000003</c:v>
                </c:pt>
                <c:pt idx="148">
                  <c:v>-5.9539999999999997</c:v>
                </c:pt>
                <c:pt idx="149">
                  <c:v>-5.98</c:v>
                </c:pt>
                <c:pt idx="150">
                  <c:v>-5.9969999999999999</c:v>
                </c:pt>
                <c:pt idx="151">
                  <c:v>-6</c:v>
                </c:pt>
                <c:pt idx="152">
                  <c:v>-5.99</c:v>
                </c:pt>
                <c:pt idx="153">
                  <c:v>-5.9850000000000003</c:v>
                </c:pt>
                <c:pt idx="154">
                  <c:v>-5.9740000000000002</c:v>
                </c:pt>
                <c:pt idx="155">
                  <c:v>-5.9820000000000002</c:v>
                </c:pt>
                <c:pt idx="156">
                  <c:v>-5.9829999999999997</c:v>
                </c:pt>
                <c:pt idx="157">
                  <c:v>-6.0069999999999997</c:v>
                </c:pt>
                <c:pt idx="158">
                  <c:v>-6.0110000000000001</c:v>
                </c:pt>
                <c:pt idx="159">
                  <c:v>-5.9790000000000063</c:v>
                </c:pt>
                <c:pt idx="160">
                  <c:v>-5.9660000000000002</c:v>
                </c:pt>
                <c:pt idx="161">
                  <c:v>-5.9779999999999998</c:v>
                </c:pt>
                <c:pt idx="162">
                  <c:v>-5.984</c:v>
                </c:pt>
                <c:pt idx="163">
                  <c:v>-5.9880000000000004</c:v>
                </c:pt>
                <c:pt idx="164">
                  <c:v>-6.0039999999999996</c:v>
                </c:pt>
                <c:pt idx="165">
                  <c:v>-5.9729999999999999</c:v>
                </c:pt>
                <c:pt idx="166">
                  <c:v>-5.9820000000000002</c:v>
                </c:pt>
                <c:pt idx="167">
                  <c:v>-5.9880000000000004</c:v>
                </c:pt>
                <c:pt idx="168">
                  <c:v>-5.9790000000000063</c:v>
                </c:pt>
                <c:pt idx="169">
                  <c:v>-5.9889999999999999</c:v>
                </c:pt>
                <c:pt idx="170">
                  <c:v>-5.9980000000000002</c:v>
                </c:pt>
                <c:pt idx="171">
                  <c:v>-5.9790000000000063</c:v>
                </c:pt>
                <c:pt idx="172">
                  <c:v>-5.9880000000000004</c:v>
                </c:pt>
                <c:pt idx="173">
                  <c:v>-5.9989999999999997</c:v>
                </c:pt>
                <c:pt idx="174">
                  <c:v>-5.992</c:v>
                </c:pt>
                <c:pt idx="175">
                  <c:v>-5.9889999999999999</c:v>
                </c:pt>
                <c:pt idx="176">
                  <c:v>-5.9710000000000063</c:v>
                </c:pt>
                <c:pt idx="177">
                  <c:v>-5.9960000000000004</c:v>
                </c:pt>
                <c:pt idx="178">
                  <c:v>-5.9889999999999999</c:v>
                </c:pt>
                <c:pt idx="179">
                  <c:v>-5.9909999999999997</c:v>
                </c:pt>
                <c:pt idx="180">
                  <c:v>-5.9909999999999997</c:v>
                </c:pt>
                <c:pt idx="181">
                  <c:v>-5.992</c:v>
                </c:pt>
                <c:pt idx="182">
                  <c:v>-5.9980000000000002</c:v>
                </c:pt>
                <c:pt idx="183">
                  <c:v>-6.0060000000000002</c:v>
                </c:pt>
                <c:pt idx="184">
                  <c:v>-6</c:v>
                </c:pt>
                <c:pt idx="185">
                  <c:v>-6.0049999999999955</c:v>
                </c:pt>
                <c:pt idx="186">
                  <c:v>-5.9939999999999998</c:v>
                </c:pt>
                <c:pt idx="187">
                  <c:v>-5.9980000000000002</c:v>
                </c:pt>
                <c:pt idx="188">
                  <c:v>-6.0049999999999955</c:v>
                </c:pt>
                <c:pt idx="189">
                  <c:v>-6.01</c:v>
                </c:pt>
                <c:pt idx="190">
                  <c:v>-5.9950000000000001</c:v>
                </c:pt>
                <c:pt idx="191">
                  <c:v>-5.9939999999999998</c:v>
                </c:pt>
                <c:pt idx="192">
                  <c:v>-5.992</c:v>
                </c:pt>
                <c:pt idx="193">
                  <c:v>-5.9969999999999999</c:v>
                </c:pt>
                <c:pt idx="194">
                  <c:v>-6.0019999999999998</c:v>
                </c:pt>
                <c:pt idx="195">
                  <c:v>-5.9850000000000003</c:v>
                </c:pt>
                <c:pt idx="196">
                  <c:v>-5.9980000000000002</c:v>
                </c:pt>
                <c:pt idx="197">
                  <c:v>-5.98</c:v>
                </c:pt>
                <c:pt idx="198">
                  <c:v>-5.9820000000000002</c:v>
                </c:pt>
                <c:pt idx="199">
                  <c:v>-5.968</c:v>
                </c:pt>
                <c:pt idx="200">
                  <c:v>-5.98</c:v>
                </c:pt>
                <c:pt idx="201">
                  <c:v>-5.9649999999999945</c:v>
                </c:pt>
                <c:pt idx="202">
                  <c:v>-5.9619999999999997</c:v>
                </c:pt>
                <c:pt idx="203">
                  <c:v>-5.9649999999999945</c:v>
                </c:pt>
                <c:pt idx="204">
                  <c:v>-5.9489999999999998</c:v>
                </c:pt>
                <c:pt idx="205">
                  <c:v>-5.9589999999999996</c:v>
                </c:pt>
                <c:pt idx="206">
                  <c:v>-5.9749999999999996</c:v>
                </c:pt>
                <c:pt idx="207">
                  <c:v>-5.9960000000000004</c:v>
                </c:pt>
                <c:pt idx="208">
                  <c:v>-5.9790000000000063</c:v>
                </c:pt>
                <c:pt idx="209">
                  <c:v>-6.0019999999999998</c:v>
                </c:pt>
                <c:pt idx="210">
                  <c:v>-5.9889999999999999</c:v>
                </c:pt>
                <c:pt idx="211">
                  <c:v>-5.9829999999999997</c:v>
                </c:pt>
                <c:pt idx="212">
                  <c:v>-5.9969999999999999</c:v>
                </c:pt>
                <c:pt idx="213">
                  <c:v>-6.0010000000000003</c:v>
                </c:pt>
                <c:pt idx="214">
                  <c:v>-6.0049999999999955</c:v>
                </c:pt>
                <c:pt idx="215">
                  <c:v>-6.01</c:v>
                </c:pt>
                <c:pt idx="216">
                  <c:v>-6.0179999999999945</c:v>
                </c:pt>
                <c:pt idx="217">
                  <c:v>-6.0049999999999955</c:v>
                </c:pt>
                <c:pt idx="218">
                  <c:v>-6.024999999999995</c:v>
                </c:pt>
                <c:pt idx="219">
                  <c:v>-6.0229999999999944</c:v>
                </c:pt>
                <c:pt idx="220">
                  <c:v>-6.0219999999999985</c:v>
                </c:pt>
                <c:pt idx="221">
                  <c:v>-6.024999999999995</c:v>
                </c:pt>
                <c:pt idx="222">
                  <c:v>-6.0380000000000003</c:v>
                </c:pt>
                <c:pt idx="223">
                  <c:v>-6.01</c:v>
                </c:pt>
                <c:pt idx="224">
                  <c:v>-6.0190000000000001</c:v>
                </c:pt>
                <c:pt idx="225">
                  <c:v>-6.0269999999999975</c:v>
                </c:pt>
                <c:pt idx="226">
                  <c:v>-6.0339999999999998</c:v>
                </c:pt>
                <c:pt idx="227">
                  <c:v>-6.0309999999999997</c:v>
                </c:pt>
                <c:pt idx="228">
                  <c:v>-6.0309999999999997</c:v>
                </c:pt>
                <c:pt idx="229">
                  <c:v>-6.0380000000000003</c:v>
                </c:pt>
                <c:pt idx="230">
                  <c:v>-6.0430000000000001</c:v>
                </c:pt>
                <c:pt idx="231">
                  <c:v>-6.032</c:v>
                </c:pt>
                <c:pt idx="232">
                  <c:v>-6.0410000000000004</c:v>
                </c:pt>
                <c:pt idx="233">
                  <c:v>-6.0380000000000003</c:v>
                </c:pt>
                <c:pt idx="234">
                  <c:v>-6.056</c:v>
                </c:pt>
                <c:pt idx="235">
                  <c:v>-6.0380000000000003</c:v>
                </c:pt>
                <c:pt idx="236">
                  <c:v>-6.0419999999999998</c:v>
                </c:pt>
                <c:pt idx="237">
                  <c:v>-6.0490000000000004</c:v>
                </c:pt>
                <c:pt idx="238">
                  <c:v>-6.0590000000000002</c:v>
                </c:pt>
                <c:pt idx="239">
                  <c:v>-6.0460000000000003</c:v>
                </c:pt>
                <c:pt idx="240">
                  <c:v>-6.0510000000000002</c:v>
                </c:pt>
                <c:pt idx="241">
                  <c:v>-6.0679999999999943</c:v>
                </c:pt>
                <c:pt idx="242">
                  <c:v>-6.0369999999999999</c:v>
                </c:pt>
                <c:pt idx="243">
                  <c:v>-6.0519999999999996</c:v>
                </c:pt>
                <c:pt idx="244">
                  <c:v>-6.0629999999999944</c:v>
                </c:pt>
                <c:pt idx="245">
                  <c:v>-6.0590000000000002</c:v>
                </c:pt>
                <c:pt idx="246">
                  <c:v>-6.0460000000000003</c:v>
                </c:pt>
                <c:pt idx="247">
                  <c:v>-6.0510000000000002</c:v>
                </c:pt>
                <c:pt idx="248">
                  <c:v>-6.0529999999999955</c:v>
                </c:pt>
                <c:pt idx="249">
                  <c:v>-6.032</c:v>
                </c:pt>
                <c:pt idx="250">
                  <c:v>-6.016</c:v>
                </c:pt>
                <c:pt idx="251">
                  <c:v>-6.0129999999999955</c:v>
                </c:pt>
                <c:pt idx="252">
                  <c:v>-6.0119999999999996</c:v>
                </c:pt>
                <c:pt idx="253">
                  <c:v>-6.0019999999999998</c:v>
                </c:pt>
                <c:pt idx="254">
                  <c:v>-5.9630000000000001</c:v>
                </c:pt>
                <c:pt idx="255">
                  <c:v>-5.9409999999999998</c:v>
                </c:pt>
                <c:pt idx="256">
                  <c:v>-5.8890000000000002</c:v>
                </c:pt>
                <c:pt idx="257">
                  <c:v>-5.8659999999999943</c:v>
                </c:pt>
                <c:pt idx="258">
                  <c:v>-5.7939999999999996</c:v>
                </c:pt>
                <c:pt idx="259">
                  <c:v>-5.7249999999999943</c:v>
                </c:pt>
                <c:pt idx="260">
                  <c:v>-5.68</c:v>
                </c:pt>
                <c:pt idx="261">
                  <c:v>-5.609</c:v>
                </c:pt>
                <c:pt idx="262">
                  <c:v>-5.4930000000000003</c:v>
                </c:pt>
                <c:pt idx="263">
                  <c:v>-5.4589999999999996</c:v>
                </c:pt>
                <c:pt idx="264">
                  <c:v>-5.3789999999999996</c:v>
                </c:pt>
                <c:pt idx="265">
                  <c:v>-5.2880000000000003</c:v>
                </c:pt>
                <c:pt idx="266">
                  <c:v>-5.2110000000000003</c:v>
                </c:pt>
                <c:pt idx="267">
                  <c:v>-5.1539999999999955</c:v>
                </c:pt>
                <c:pt idx="268">
                  <c:v>-5.0830000000000002</c:v>
                </c:pt>
                <c:pt idx="269">
                  <c:v>-5.0419999999999998</c:v>
                </c:pt>
                <c:pt idx="270">
                  <c:v>-5</c:v>
                </c:pt>
                <c:pt idx="271">
                  <c:v>-5.01</c:v>
                </c:pt>
                <c:pt idx="272">
                  <c:v>-4.9619999999999997</c:v>
                </c:pt>
                <c:pt idx="273">
                  <c:v>-4.9889999999999999</c:v>
                </c:pt>
                <c:pt idx="274">
                  <c:v>-4.9639999999999995</c:v>
                </c:pt>
                <c:pt idx="275">
                  <c:v>-5.0330000000000004</c:v>
                </c:pt>
                <c:pt idx="276">
                  <c:v>-5.09</c:v>
                </c:pt>
                <c:pt idx="277">
                  <c:v>-5.1139999999999946</c:v>
                </c:pt>
                <c:pt idx="278">
                  <c:v>-5.2149999999999945</c:v>
                </c:pt>
                <c:pt idx="279">
                  <c:v>-5.2859999999999996</c:v>
                </c:pt>
                <c:pt idx="280">
                  <c:v>-5.34</c:v>
                </c:pt>
                <c:pt idx="281">
                  <c:v>-5.444</c:v>
                </c:pt>
                <c:pt idx="282">
                  <c:v>-5.532</c:v>
                </c:pt>
                <c:pt idx="283">
                  <c:v>-5.633</c:v>
                </c:pt>
                <c:pt idx="284">
                  <c:v>-5.654999999999994</c:v>
                </c:pt>
                <c:pt idx="285">
                  <c:v>-5.7439999999999998</c:v>
                </c:pt>
                <c:pt idx="286">
                  <c:v>-5.8159999999999945</c:v>
                </c:pt>
                <c:pt idx="287">
                  <c:v>-5.8739999999999997</c:v>
                </c:pt>
                <c:pt idx="288">
                  <c:v>-5.9160000000000004</c:v>
                </c:pt>
                <c:pt idx="289">
                  <c:v>-5.9349999999999996</c:v>
                </c:pt>
                <c:pt idx="290">
                  <c:v>-5.9790000000000063</c:v>
                </c:pt>
                <c:pt idx="291">
                  <c:v>-6.0169999999999995</c:v>
                </c:pt>
                <c:pt idx="292">
                  <c:v>-6.0289999999999955</c:v>
                </c:pt>
                <c:pt idx="293">
                  <c:v>-6.0279999999999943</c:v>
                </c:pt>
                <c:pt idx="294">
                  <c:v>-6.0350000000000001</c:v>
                </c:pt>
                <c:pt idx="295">
                  <c:v>-6.0490000000000004</c:v>
                </c:pt>
                <c:pt idx="296">
                  <c:v>-6.048</c:v>
                </c:pt>
                <c:pt idx="297">
                  <c:v>-6.0359999999999996</c:v>
                </c:pt>
                <c:pt idx="298">
                  <c:v>-6.0629999999999944</c:v>
                </c:pt>
                <c:pt idx="299">
                  <c:v>-6.0469999999999997</c:v>
                </c:pt>
                <c:pt idx="300">
                  <c:v>-6.0609999999999955</c:v>
                </c:pt>
                <c:pt idx="301">
                  <c:v>-6.05</c:v>
                </c:pt>
                <c:pt idx="302">
                  <c:v>-6.0389999999999997</c:v>
                </c:pt>
                <c:pt idx="303">
                  <c:v>-6.0579999999999945</c:v>
                </c:pt>
                <c:pt idx="304">
                  <c:v>-6.0579999999999945</c:v>
                </c:pt>
                <c:pt idx="305">
                  <c:v>-6.0419999999999998</c:v>
                </c:pt>
                <c:pt idx="306">
                  <c:v>-6.0510000000000002</c:v>
                </c:pt>
                <c:pt idx="307">
                  <c:v>-6.0510000000000002</c:v>
                </c:pt>
                <c:pt idx="308">
                  <c:v>-6.048</c:v>
                </c:pt>
                <c:pt idx="309">
                  <c:v>-6.0519999999999996</c:v>
                </c:pt>
                <c:pt idx="310">
                  <c:v>-6.069</c:v>
                </c:pt>
                <c:pt idx="311">
                  <c:v>-6.0330000000000004</c:v>
                </c:pt>
                <c:pt idx="312">
                  <c:v>-6.0590000000000002</c:v>
                </c:pt>
                <c:pt idx="313">
                  <c:v>-6.0449999999999955</c:v>
                </c:pt>
                <c:pt idx="314">
                  <c:v>-6.0389999999999997</c:v>
                </c:pt>
                <c:pt idx="315">
                  <c:v>-6.0229999999999944</c:v>
                </c:pt>
                <c:pt idx="316">
                  <c:v>-6.024999999999995</c:v>
                </c:pt>
                <c:pt idx="317">
                  <c:v>-6.0430000000000001</c:v>
                </c:pt>
                <c:pt idx="318">
                  <c:v>-6.0190000000000001</c:v>
                </c:pt>
                <c:pt idx="319">
                  <c:v>-6.0389999999999997</c:v>
                </c:pt>
                <c:pt idx="320">
                  <c:v>-6.05</c:v>
                </c:pt>
                <c:pt idx="321">
                  <c:v>-6.0410000000000004</c:v>
                </c:pt>
                <c:pt idx="322">
                  <c:v>-6.0190000000000001</c:v>
                </c:pt>
                <c:pt idx="323">
                  <c:v>-6.0229999999999944</c:v>
                </c:pt>
                <c:pt idx="324">
                  <c:v>-6.032</c:v>
                </c:pt>
                <c:pt idx="325">
                  <c:v>-6.03</c:v>
                </c:pt>
                <c:pt idx="326">
                  <c:v>-6.0090000000000003</c:v>
                </c:pt>
                <c:pt idx="327">
                  <c:v>-6.0229999999999944</c:v>
                </c:pt>
                <c:pt idx="328">
                  <c:v>-6.0330000000000004</c:v>
                </c:pt>
                <c:pt idx="329">
                  <c:v>-6.0149999999999944</c:v>
                </c:pt>
                <c:pt idx="330">
                  <c:v>-6.0229999999999944</c:v>
                </c:pt>
                <c:pt idx="331">
                  <c:v>-6.0229999999999944</c:v>
                </c:pt>
                <c:pt idx="332">
                  <c:v>-6.0169999999999995</c:v>
                </c:pt>
                <c:pt idx="333">
                  <c:v>-6.0119999999999996</c:v>
                </c:pt>
                <c:pt idx="334">
                  <c:v>-6.0179999999999945</c:v>
                </c:pt>
                <c:pt idx="335">
                  <c:v>-5.9950000000000001</c:v>
                </c:pt>
                <c:pt idx="336">
                  <c:v>-5.9770000000000003</c:v>
                </c:pt>
                <c:pt idx="337">
                  <c:v>-5.9960000000000004</c:v>
                </c:pt>
                <c:pt idx="338">
                  <c:v>-5.99</c:v>
                </c:pt>
                <c:pt idx="339">
                  <c:v>-5.9980000000000002</c:v>
                </c:pt>
                <c:pt idx="340">
                  <c:v>-6.0010000000000003</c:v>
                </c:pt>
                <c:pt idx="341">
                  <c:v>-5.99</c:v>
                </c:pt>
                <c:pt idx="342">
                  <c:v>-5.9909999999999997</c:v>
                </c:pt>
                <c:pt idx="343">
                  <c:v>-5.9960000000000004</c:v>
                </c:pt>
                <c:pt idx="344">
                  <c:v>-5.9829999999999997</c:v>
                </c:pt>
                <c:pt idx="345">
                  <c:v>-5.984</c:v>
                </c:pt>
                <c:pt idx="346">
                  <c:v>-5.9690000000000003</c:v>
                </c:pt>
                <c:pt idx="347">
                  <c:v>-5.9690000000000003</c:v>
                </c:pt>
                <c:pt idx="348">
                  <c:v>-5.9669999999999996</c:v>
                </c:pt>
                <c:pt idx="349">
                  <c:v>-5.9770000000000003</c:v>
                </c:pt>
                <c:pt idx="350">
                  <c:v>-5.9710000000000063</c:v>
                </c:pt>
                <c:pt idx="351">
                  <c:v>-5.95</c:v>
                </c:pt>
                <c:pt idx="352">
                  <c:v>-5.9569999999999999</c:v>
                </c:pt>
                <c:pt idx="353">
                  <c:v>-5.968</c:v>
                </c:pt>
                <c:pt idx="354">
                  <c:v>-5.9359999999999999</c:v>
                </c:pt>
                <c:pt idx="355">
                  <c:v>-5.9409999999999998</c:v>
                </c:pt>
                <c:pt idx="356">
                  <c:v>-5.9300000000000024</c:v>
                </c:pt>
                <c:pt idx="357">
                  <c:v>-5.9320000000000004</c:v>
                </c:pt>
                <c:pt idx="358">
                  <c:v>-5.9420000000000002</c:v>
                </c:pt>
                <c:pt idx="359">
                  <c:v>-5.9489999999999998</c:v>
                </c:pt>
                <c:pt idx="360">
                  <c:v>-5.923</c:v>
                </c:pt>
                <c:pt idx="361">
                  <c:v>-5.92</c:v>
                </c:pt>
                <c:pt idx="362">
                  <c:v>-5.9189999999999996</c:v>
                </c:pt>
                <c:pt idx="363">
                  <c:v>-5.9390000000000063</c:v>
                </c:pt>
                <c:pt idx="364">
                  <c:v>-5.9169999999999998</c:v>
                </c:pt>
                <c:pt idx="365">
                  <c:v>-5.9189999999999996</c:v>
                </c:pt>
                <c:pt idx="366">
                  <c:v>-5.9</c:v>
                </c:pt>
                <c:pt idx="367">
                  <c:v>-5.9020000000000001</c:v>
                </c:pt>
                <c:pt idx="368">
                  <c:v>-5.9059999999999997</c:v>
                </c:pt>
                <c:pt idx="369">
                  <c:v>-5.92</c:v>
                </c:pt>
                <c:pt idx="370">
                  <c:v>-5.91</c:v>
                </c:pt>
              </c:numCache>
            </c:numRef>
          </c:val>
        </c:ser>
        <c:ser>
          <c:idx val="1"/>
          <c:order val="1"/>
          <c:tx>
            <c:strRef>
              <c:f>Carbonates!$AG$2</c:f>
              <c:strCache>
                <c:ptCount val="1"/>
                <c:pt idx="0">
                  <c:v>Limestone CaCO3</c:v>
                </c:pt>
              </c:strCache>
            </c:strRef>
          </c:tx>
          <c:marker>
            <c:symbol val="none"/>
          </c:marker>
          <c:cat>
            <c:numRef>
              <c:f>Carbonates!$AE$3:$AE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Carbonates!$AG$3:$AG$373</c:f>
              <c:numCache>
                <c:formatCode>General</c:formatCode>
                <c:ptCount val="371"/>
                <c:pt idx="0">
                  <c:v>431.03899999999953</c:v>
                </c:pt>
                <c:pt idx="1">
                  <c:v>435.20299999999969</c:v>
                </c:pt>
                <c:pt idx="2">
                  <c:v>436.23699999999945</c:v>
                </c:pt>
                <c:pt idx="3">
                  <c:v>424.47099999999961</c:v>
                </c:pt>
                <c:pt idx="4">
                  <c:v>403.59699999999935</c:v>
                </c:pt>
                <c:pt idx="5">
                  <c:v>373.06299999999999</c:v>
                </c:pt>
                <c:pt idx="6">
                  <c:v>336.15899999999999</c:v>
                </c:pt>
                <c:pt idx="7">
                  <c:v>296.60300000000001</c:v>
                </c:pt>
                <c:pt idx="8">
                  <c:v>254.44399999999999</c:v>
                </c:pt>
                <c:pt idx="9">
                  <c:v>210.94300000000001</c:v>
                </c:pt>
                <c:pt idx="10">
                  <c:v>169.767</c:v>
                </c:pt>
                <c:pt idx="11">
                  <c:v>132.82900000000001</c:v>
                </c:pt>
                <c:pt idx="12">
                  <c:v>100.9</c:v>
                </c:pt>
                <c:pt idx="13">
                  <c:v>73.477000000000004</c:v>
                </c:pt>
                <c:pt idx="14">
                  <c:v>50.917000000000002</c:v>
                </c:pt>
                <c:pt idx="15">
                  <c:v>34.091000000000001</c:v>
                </c:pt>
                <c:pt idx="16">
                  <c:v>21.53</c:v>
                </c:pt>
                <c:pt idx="17">
                  <c:v>12.519</c:v>
                </c:pt>
                <c:pt idx="18">
                  <c:v>6.33</c:v>
                </c:pt>
                <c:pt idx="19">
                  <c:v>2.3299999999999987</c:v>
                </c:pt>
                <c:pt idx="20">
                  <c:v>-0.10700000000000008</c:v>
                </c:pt>
                <c:pt idx="21">
                  <c:v>-1.3620000000000001</c:v>
                </c:pt>
                <c:pt idx="22">
                  <c:v>-1.930000000000001</c:v>
                </c:pt>
                <c:pt idx="23">
                  <c:v>-2.1949999999999998</c:v>
                </c:pt>
                <c:pt idx="24">
                  <c:v>-2.2850000000000001</c:v>
                </c:pt>
                <c:pt idx="25">
                  <c:v>-2.3339999999999987</c:v>
                </c:pt>
                <c:pt idx="26">
                  <c:v>-2.3279999999999998</c:v>
                </c:pt>
                <c:pt idx="27">
                  <c:v>-2.3409999999999997</c:v>
                </c:pt>
                <c:pt idx="28">
                  <c:v>-2.363</c:v>
                </c:pt>
                <c:pt idx="29">
                  <c:v>-2.3579999999999997</c:v>
                </c:pt>
                <c:pt idx="30">
                  <c:v>-2.36</c:v>
                </c:pt>
                <c:pt idx="31">
                  <c:v>-2.3589999999999987</c:v>
                </c:pt>
                <c:pt idx="32">
                  <c:v>-2.3659999999999997</c:v>
                </c:pt>
                <c:pt idx="33">
                  <c:v>-2.3809999999999998</c:v>
                </c:pt>
                <c:pt idx="34">
                  <c:v>-2.3899999999999997</c:v>
                </c:pt>
                <c:pt idx="35">
                  <c:v>-2.3859999999999997</c:v>
                </c:pt>
                <c:pt idx="36">
                  <c:v>-2.3719999999999977</c:v>
                </c:pt>
                <c:pt idx="37">
                  <c:v>-2.3589999999999987</c:v>
                </c:pt>
                <c:pt idx="38">
                  <c:v>-2.3589999999999987</c:v>
                </c:pt>
                <c:pt idx="39">
                  <c:v>-2.3369999999999975</c:v>
                </c:pt>
                <c:pt idx="40">
                  <c:v>-2.298</c:v>
                </c:pt>
                <c:pt idx="41">
                  <c:v>-2.3079999999999998</c:v>
                </c:pt>
                <c:pt idx="42">
                  <c:v>-2.2970000000000002</c:v>
                </c:pt>
                <c:pt idx="43">
                  <c:v>-2.27</c:v>
                </c:pt>
                <c:pt idx="44">
                  <c:v>-2.2770000000000001</c:v>
                </c:pt>
                <c:pt idx="45">
                  <c:v>-2.2690000000000001</c:v>
                </c:pt>
                <c:pt idx="46">
                  <c:v>-2.2330000000000001</c:v>
                </c:pt>
                <c:pt idx="47">
                  <c:v>-2.23</c:v>
                </c:pt>
                <c:pt idx="48">
                  <c:v>-2.2330000000000001</c:v>
                </c:pt>
                <c:pt idx="49">
                  <c:v>-2.2200000000000002</c:v>
                </c:pt>
                <c:pt idx="50">
                  <c:v>-2.1890000000000001</c:v>
                </c:pt>
                <c:pt idx="51">
                  <c:v>-2.1989999999999998</c:v>
                </c:pt>
                <c:pt idx="52">
                  <c:v>-2.2000000000000002</c:v>
                </c:pt>
                <c:pt idx="53">
                  <c:v>-2.1589999999999998</c:v>
                </c:pt>
                <c:pt idx="54">
                  <c:v>-2.1619999999999999</c:v>
                </c:pt>
                <c:pt idx="55">
                  <c:v>-2.173</c:v>
                </c:pt>
                <c:pt idx="56">
                  <c:v>-2.1549999999999998</c:v>
                </c:pt>
                <c:pt idx="57">
                  <c:v>-2.1719999999999997</c:v>
                </c:pt>
                <c:pt idx="58">
                  <c:v>-2.1519999999999997</c:v>
                </c:pt>
                <c:pt idx="59">
                  <c:v>-2.1480000000000001</c:v>
                </c:pt>
                <c:pt idx="60">
                  <c:v>-2.1219999999999999</c:v>
                </c:pt>
                <c:pt idx="61">
                  <c:v>-2.1469999999999998</c:v>
                </c:pt>
                <c:pt idx="62">
                  <c:v>-2.1280000000000001</c:v>
                </c:pt>
                <c:pt idx="63">
                  <c:v>-2.1359999999999997</c:v>
                </c:pt>
                <c:pt idx="64">
                  <c:v>-2.15</c:v>
                </c:pt>
                <c:pt idx="65">
                  <c:v>-2.1800000000000002</c:v>
                </c:pt>
                <c:pt idx="66">
                  <c:v>-2.1880000000000002</c:v>
                </c:pt>
                <c:pt idx="67">
                  <c:v>-2.1970000000000001</c:v>
                </c:pt>
                <c:pt idx="68">
                  <c:v>-2.2159999999999997</c:v>
                </c:pt>
                <c:pt idx="69">
                  <c:v>-2.2469999999999999</c:v>
                </c:pt>
                <c:pt idx="70">
                  <c:v>-2.274</c:v>
                </c:pt>
                <c:pt idx="71">
                  <c:v>-2.3059999999999987</c:v>
                </c:pt>
                <c:pt idx="72">
                  <c:v>-2.3169999999999975</c:v>
                </c:pt>
                <c:pt idx="73">
                  <c:v>-2.3789999999999987</c:v>
                </c:pt>
                <c:pt idx="74">
                  <c:v>-2.4149999999999987</c:v>
                </c:pt>
                <c:pt idx="75">
                  <c:v>-2.4389999999999987</c:v>
                </c:pt>
                <c:pt idx="76">
                  <c:v>-2.4659999999999997</c:v>
                </c:pt>
                <c:pt idx="77">
                  <c:v>-2.504</c:v>
                </c:pt>
                <c:pt idx="78">
                  <c:v>-2.5339999999999998</c:v>
                </c:pt>
                <c:pt idx="79">
                  <c:v>-2.5549999999999997</c:v>
                </c:pt>
                <c:pt idx="80">
                  <c:v>-2.5389999999999997</c:v>
                </c:pt>
                <c:pt idx="81">
                  <c:v>-2.5670000000000002</c:v>
                </c:pt>
                <c:pt idx="82">
                  <c:v>-2.5759999999999987</c:v>
                </c:pt>
                <c:pt idx="83">
                  <c:v>-2.5840000000000001</c:v>
                </c:pt>
                <c:pt idx="84">
                  <c:v>-2.581</c:v>
                </c:pt>
                <c:pt idx="85">
                  <c:v>-2.5870000000000002</c:v>
                </c:pt>
                <c:pt idx="86">
                  <c:v>-2.5880000000000001</c:v>
                </c:pt>
                <c:pt idx="87">
                  <c:v>-2.5870000000000002</c:v>
                </c:pt>
                <c:pt idx="88">
                  <c:v>-2.6030000000000002</c:v>
                </c:pt>
                <c:pt idx="89">
                  <c:v>-2.6080000000000001</c:v>
                </c:pt>
                <c:pt idx="90">
                  <c:v>-2.5859999999999999</c:v>
                </c:pt>
                <c:pt idx="91">
                  <c:v>-2.609</c:v>
                </c:pt>
                <c:pt idx="92">
                  <c:v>-2.6</c:v>
                </c:pt>
                <c:pt idx="93">
                  <c:v>-2.6119999999999997</c:v>
                </c:pt>
                <c:pt idx="94">
                  <c:v>-2.61</c:v>
                </c:pt>
                <c:pt idx="95">
                  <c:v>-2.6139999999999999</c:v>
                </c:pt>
                <c:pt idx="96">
                  <c:v>-2.6259999999999999</c:v>
                </c:pt>
                <c:pt idx="97">
                  <c:v>-2.6019999999999999</c:v>
                </c:pt>
                <c:pt idx="98">
                  <c:v>-2.633</c:v>
                </c:pt>
                <c:pt idx="99">
                  <c:v>-2.6349999999999998</c:v>
                </c:pt>
                <c:pt idx="100">
                  <c:v>-2.617</c:v>
                </c:pt>
                <c:pt idx="101">
                  <c:v>-2.6</c:v>
                </c:pt>
                <c:pt idx="102">
                  <c:v>-2.625</c:v>
                </c:pt>
                <c:pt idx="103">
                  <c:v>-2.6059999999999999</c:v>
                </c:pt>
                <c:pt idx="104">
                  <c:v>-2.6269999999999998</c:v>
                </c:pt>
                <c:pt idx="105">
                  <c:v>-2.6059999999999999</c:v>
                </c:pt>
                <c:pt idx="106">
                  <c:v>-2.621</c:v>
                </c:pt>
                <c:pt idx="107">
                  <c:v>-2.617</c:v>
                </c:pt>
                <c:pt idx="108">
                  <c:v>-2.6219999999999999</c:v>
                </c:pt>
                <c:pt idx="109">
                  <c:v>-2.6159999999999997</c:v>
                </c:pt>
                <c:pt idx="110">
                  <c:v>-2.6309999999999998</c:v>
                </c:pt>
                <c:pt idx="111">
                  <c:v>-2.621</c:v>
                </c:pt>
                <c:pt idx="112">
                  <c:v>-2.621</c:v>
                </c:pt>
                <c:pt idx="113">
                  <c:v>-2.6429999999999998</c:v>
                </c:pt>
                <c:pt idx="114">
                  <c:v>-2.62</c:v>
                </c:pt>
                <c:pt idx="115">
                  <c:v>-2.6309999999999998</c:v>
                </c:pt>
                <c:pt idx="116">
                  <c:v>-2.617</c:v>
                </c:pt>
                <c:pt idx="117">
                  <c:v>-2.6269999999999998</c:v>
                </c:pt>
                <c:pt idx="118">
                  <c:v>-2.6189999999999998</c:v>
                </c:pt>
                <c:pt idx="119">
                  <c:v>-2.6319999999999997</c:v>
                </c:pt>
                <c:pt idx="120">
                  <c:v>-2.6339999999999999</c:v>
                </c:pt>
                <c:pt idx="121">
                  <c:v>-2.6379999999999999</c:v>
                </c:pt>
                <c:pt idx="122">
                  <c:v>-2.6459999999999999</c:v>
                </c:pt>
                <c:pt idx="123">
                  <c:v>-2.6339999999999999</c:v>
                </c:pt>
                <c:pt idx="124">
                  <c:v>-2.6349999999999998</c:v>
                </c:pt>
                <c:pt idx="125">
                  <c:v>-2.637</c:v>
                </c:pt>
                <c:pt idx="126">
                  <c:v>-2.645</c:v>
                </c:pt>
                <c:pt idx="127">
                  <c:v>-2.6419999999999999</c:v>
                </c:pt>
                <c:pt idx="128">
                  <c:v>-2.6519999999999997</c:v>
                </c:pt>
                <c:pt idx="129">
                  <c:v>-2.6419999999999999</c:v>
                </c:pt>
                <c:pt idx="130">
                  <c:v>-2.6469999999999998</c:v>
                </c:pt>
                <c:pt idx="131">
                  <c:v>-2.6379999999999999</c:v>
                </c:pt>
                <c:pt idx="132">
                  <c:v>-2.641</c:v>
                </c:pt>
                <c:pt idx="133">
                  <c:v>-2.6549999999999998</c:v>
                </c:pt>
                <c:pt idx="134">
                  <c:v>-2.6539999999999999</c:v>
                </c:pt>
                <c:pt idx="135">
                  <c:v>-2.6619999999999999</c:v>
                </c:pt>
                <c:pt idx="136">
                  <c:v>-2.649</c:v>
                </c:pt>
                <c:pt idx="137">
                  <c:v>-2.637</c:v>
                </c:pt>
                <c:pt idx="138">
                  <c:v>-2.6559999999999997</c:v>
                </c:pt>
                <c:pt idx="139">
                  <c:v>-2.6419999999999999</c:v>
                </c:pt>
                <c:pt idx="140">
                  <c:v>-2.6469999999999998</c:v>
                </c:pt>
                <c:pt idx="141">
                  <c:v>-2.6719999999999997</c:v>
                </c:pt>
                <c:pt idx="142">
                  <c:v>-2.66</c:v>
                </c:pt>
                <c:pt idx="143">
                  <c:v>-2.6419999999999999</c:v>
                </c:pt>
                <c:pt idx="144">
                  <c:v>-2.653</c:v>
                </c:pt>
                <c:pt idx="145">
                  <c:v>-2.6659999999999999</c:v>
                </c:pt>
                <c:pt idx="146">
                  <c:v>-2.6669999999999998</c:v>
                </c:pt>
                <c:pt idx="147">
                  <c:v>-2.6509999999999998</c:v>
                </c:pt>
                <c:pt idx="148">
                  <c:v>-2.6579999999999999</c:v>
                </c:pt>
                <c:pt idx="149">
                  <c:v>-2.661</c:v>
                </c:pt>
                <c:pt idx="150">
                  <c:v>-2.66</c:v>
                </c:pt>
                <c:pt idx="151">
                  <c:v>-2.6579999999999999</c:v>
                </c:pt>
                <c:pt idx="152">
                  <c:v>-2.6579999999999999</c:v>
                </c:pt>
                <c:pt idx="153">
                  <c:v>-2.6669999999999998</c:v>
                </c:pt>
                <c:pt idx="154">
                  <c:v>-2.6629999999999998</c:v>
                </c:pt>
                <c:pt idx="155">
                  <c:v>-2.65</c:v>
                </c:pt>
                <c:pt idx="156">
                  <c:v>-2.653</c:v>
                </c:pt>
                <c:pt idx="157">
                  <c:v>-2.669</c:v>
                </c:pt>
                <c:pt idx="158">
                  <c:v>-2.665</c:v>
                </c:pt>
                <c:pt idx="159">
                  <c:v>-2.6579999999999999</c:v>
                </c:pt>
                <c:pt idx="160">
                  <c:v>-2.653</c:v>
                </c:pt>
                <c:pt idx="161">
                  <c:v>-2.6669999999999998</c:v>
                </c:pt>
                <c:pt idx="162">
                  <c:v>-2.6680000000000001</c:v>
                </c:pt>
                <c:pt idx="163">
                  <c:v>-2.6579999999999999</c:v>
                </c:pt>
                <c:pt idx="164">
                  <c:v>-2.6669999999999998</c:v>
                </c:pt>
                <c:pt idx="165">
                  <c:v>-2.6659999999999999</c:v>
                </c:pt>
                <c:pt idx="166">
                  <c:v>-2.6480000000000001</c:v>
                </c:pt>
                <c:pt idx="167">
                  <c:v>-2.6640000000000001</c:v>
                </c:pt>
                <c:pt idx="168">
                  <c:v>-2.67</c:v>
                </c:pt>
                <c:pt idx="169">
                  <c:v>-2.6709999999999998</c:v>
                </c:pt>
                <c:pt idx="170">
                  <c:v>-2.6589999999999998</c:v>
                </c:pt>
                <c:pt idx="171">
                  <c:v>-2.6419999999999999</c:v>
                </c:pt>
                <c:pt idx="172">
                  <c:v>-2.669</c:v>
                </c:pt>
                <c:pt idx="173">
                  <c:v>-2.6579999999999999</c:v>
                </c:pt>
                <c:pt idx="174">
                  <c:v>-2.6509999999999998</c:v>
                </c:pt>
                <c:pt idx="175">
                  <c:v>-2.6749999999999998</c:v>
                </c:pt>
                <c:pt idx="176">
                  <c:v>-2.6579999999999999</c:v>
                </c:pt>
                <c:pt idx="177">
                  <c:v>-2.6680000000000001</c:v>
                </c:pt>
                <c:pt idx="178">
                  <c:v>-2.6659999999999999</c:v>
                </c:pt>
                <c:pt idx="179">
                  <c:v>-2.657</c:v>
                </c:pt>
                <c:pt idx="180">
                  <c:v>-2.66</c:v>
                </c:pt>
                <c:pt idx="181">
                  <c:v>-2.6640000000000001</c:v>
                </c:pt>
                <c:pt idx="182">
                  <c:v>-2.66</c:v>
                </c:pt>
                <c:pt idx="183">
                  <c:v>-2.67</c:v>
                </c:pt>
                <c:pt idx="184">
                  <c:v>-2.6579999999999999</c:v>
                </c:pt>
                <c:pt idx="185">
                  <c:v>-2.6759999999999997</c:v>
                </c:pt>
                <c:pt idx="186">
                  <c:v>-2.6669999999999998</c:v>
                </c:pt>
                <c:pt idx="187">
                  <c:v>-2.67</c:v>
                </c:pt>
                <c:pt idx="188">
                  <c:v>-2.6819999999999999</c:v>
                </c:pt>
                <c:pt idx="189">
                  <c:v>-2.67</c:v>
                </c:pt>
                <c:pt idx="190">
                  <c:v>-2.6739999999999999</c:v>
                </c:pt>
                <c:pt idx="191">
                  <c:v>-2.6640000000000001</c:v>
                </c:pt>
                <c:pt idx="192">
                  <c:v>-2.653</c:v>
                </c:pt>
                <c:pt idx="193">
                  <c:v>-2.665</c:v>
                </c:pt>
                <c:pt idx="194">
                  <c:v>-2.6659999999999999</c:v>
                </c:pt>
                <c:pt idx="195">
                  <c:v>-2.6719999999999997</c:v>
                </c:pt>
                <c:pt idx="196">
                  <c:v>-2.6680000000000001</c:v>
                </c:pt>
                <c:pt idx="197">
                  <c:v>-2.6629999999999998</c:v>
                </c:pt>
                <c:pt idx="198">
                  <c:v>-2.6619999999999999</c:v>
                </c:pt>
                <c:pt idx="199">
                  <c:v>-2.661</c:v>
                </c:pt>
                <c:pt idx="200">
                  <c:v>-2.6559999999999997</c:v>
                </c:pt>
                <c:pt idx="201">
                  <c:v>-2.6629999999999998</c:v>
                </c:pt>
                <c:pt idx="202">
                  <c:v>-2.6549999999999998</c:v>
                </c:pt>
                <c:pt idx="203">
                  <c:v>-2.6659999999999999</c:v>
                </c:pt>
                <c:pt idx="204">
                  <c:v>-2.6579999999999999</c:v>
                </c:pt>
                <c:pt idx="205">
                  <c:v>-2.6709999999999998</c:v>
                </c:pt>
                <c:pt idx="206">
                  <c:v>-2.6680000000000001</c:v>
                </c:pt>
                <c:pt idx="207">
                  <c:v>-2.6669999999999998</c:v>
                </c:pt>
                <c:pt idx="208">
                  <c:v>-2.6469999999999998</c:v>
                </c:pt>
                <c:pt idx="209">
                  <c:v>-2.67</c:v>
                </c:pt>
                <c:pt idx="210">
                  <c:v>-2.6739999999999999</c:v>
                </c:pt>
                <c:pt idx="211">
                  <c:v>-2.669</c:v>
                </c:pt>
                <c:pt idx="212">
                  <c:v>-2.6789999999999998</c:v>
                </c:pt>
                <c:pt idx="213">
                  <c:v>-2.653</c:v>
                </c:pt>
                <c:pt idx="214">
                  <c:v>-2.6629999999999998</c:v>
                </c:pt>
                <c:pt idx="215">
                  <c:v>-2.669</c:v>
                </c:pt>
                <c:pt idx="216">
                  <c:v>-2.6680000000000001</c:v>
                </c:pt>
                <c:pt idx="217">
                  <c:v>-2.6789999999999998</c:v>
                </c:pt>
                <c:pt idx="218">
                  <c:v>-2.6669999999999998</c:v>
                </c:pt>
                <c:pt idx="219">
                  <c:v>-2.681</c:v>
                </c:pt>
                <c:pt idx="220">
                  <c:v>-2.669</c:v>
                </c:pt>
                <c:pt idx="221">
                  <c:v>-2.6759999999999997</c:v>
                </c:pt>
                <c:pt idx="222">
                  <c:v>-2.6519999999999997</c:v>
                </c:pt>
                <c:pt idx="223">
                  <c:v>-2.67</c:v>
                </c:pt>
                <c:pt idx="224">
                  <c:v>-2.6890000000000001</c:v>
                </c:pt>
                <c:pt idx="225">
                  <c:v>-2.67</c:v>
                </c:pt>
                <c:pt idx="226">
                  <c:v>-2.6749999999999998</c:v>
                </c:pt>
                <c:pt idx="227">
                  <c:v>-2.6640000000000001</c:v>
                </c:pt>
                <c:pt idx="228">
                  <c:v>-2.6539999999999999</c:v>
                </c:pt>
                <c:pt idx="229">
                  <c:v>-2.6629999999999998</c:v>
                </c:pt>
                <c:pt idx="230">
                  <c:v>-2.6640000000000001</c:v>
                </c:pt>
                <c:pt idx="231">
                  <c:v>-2.66</c:v>
                </c:pt>
                <c:pt idx="232">
                  <c:v>-2.677</c:v>
                </c:pt>
                <c:pt idx="233">
                  <c:v>-2.661</c:v>
                </c:pt>
                <c:pt idx="234">
                  <c:v>-2.665</c:v>
                </c:pt>
                <c:pt idx="235">
                  <c:v>-2.6669999999999998</c:v>
                </c:pt>
                <c:pt idx="236">
                  <c:v>-2.661</c:v>
                </c:pt>
                <c:pt idx="237">
                  <c:v>-2.6829999999999998</c:v>
                </c:pt>
                <c:pt idx="238">
                  <c:v>-2.67</c:v>
                </c:pt>
                <c:pt idx="239">
                  <c:v>-2.6749999999999998</c:v>
                </c:pt>
                <c:pt idx="240">
                  <c:v>-2.665</c:v>
                </c:pt>
                <c:pt idx="241">
                  <c:v>-2.6629999999999998</c:v>
                </c:pt>
                <c:pt idx="242">
                  <c:v>-2.6629999999999998</c:v>
                </c:pt>
                <c:pt idx="243">
                  <c:v>-2.6659999999999999</c:v>
                </c:pt>
                <c:pt idx="244">
                  <c:v>-2.6669999999999998</c:v>
                </c:pt>
                <c:pt idx="245">
                  <c:v>-2.673</c:v>
                </c:pt>
                <c:pt idx="246">
                  <c:v>-2.6680000000000001</c:v>
                </c:pt>
                <c:pt idx="247">
                  <c:v>-2.673</c:v>
                </c:pt>
                <c:pt idx="248">
                  <c:v>-2.6759999999999997</c:v>
                </c:pt>
                <c:pt idx="249">
                  <c:v>-2.665</c:v>
                </c:pt>
                <c:pt idx="250">
                  <c:v>-2.6759999999999997</c:v>
                </c:pt>
                <c:pt idx="251">
                  <c:v>-2.673</c:v>
                </c:pt>
                <c:pt idx="252">
                  <c:v>-2.6539999999999999</c:v>
                </c:pt>
                <c:pt idx="253">
                  <c:v>-2.669</c:v>
                </c:pt>
                <c:pt idx="254">
                  <c:v>-2.657</c:v>
                </c:pt>
                <c:pt idx="255">
                  <c:v>-2.6509999999999998</c:v>
                </c:pt>
                <c:pt idx="256">
                  <c:v>-2.6559999999999997</c:v>
                </c:pt>
                <c:pt idx="257">
                  <c:v>-2.6680000000000001</c:v>
                </c:pt>
                <c:pt idx="258">
                  <c:v>-2.6259999999999999</c:v>
                </c:pt>
                <c:pt idx="259">
                  <c:v>-2.6359999999999997</c:v>
                </c:pt>
                <c:pt idx="260">
                  <c:v>-2.6119999999999997</c:v>
                </c:pt>
                <c:pt idx="261">
                  <c:v>-2.6259999999999999</c:v>
                </c:pt>
                <c:pt idx="262">
                  <c:v>-2.613</c:v>
                </c:pt>
                <c:pt idx="263">
                  <c:v>-2.5870000000000002</c:v>
                </c:pt>
                <c:pt idx="264">
                  <c:v>-2.5870000000000002</c:v>
                </c:pt>
                <c:pt idx="265">
                  <c:v>-2.5919999999999987</c:v>
                </c:pt>
                <c:pt idx="266">
                  <c:v>-2.5779999999999998</c:v>
                </c:pt>
                <c:pt idx="267">
                  <c:v>-2.5749999999999997</c:v>
                </c:pt>
                <c:pt idx="268">
                  <c:v>-2.577</c:v>
                </c:pt>
                <c:pt idx="269">
                  <c:v>-2.5509999999999997</c:v>
                </c:pt>
                <c:pt idx="270">
                  <c:v>-2.5470000000000002</c:v>
                </c:pt>
                <c:pt idx="271">
                  <c:v>-2.573</c:v>
                </c:pt>
                <c:pt idx="272">
                  <c:v>-2.57</c:v>
                </c:pt>
                <c:pt idx="273">
                  <c:v>-2.5749999999999997</c:v>
                </c:pt>
                <c:pt idx="274">
                  <c:v>-2.5789999999999997</c:v>
                </c:pt>
                <c:pt idx="275">
                  <c:v>-2.5830000000000002</c:v>
                </c:pt>
                <c:pt idx="276">
                  <c:v>-2.5840000000000001</c:v>
                </c:pt>
                <c:pt idx="277">
                  <c:v>-2.6059999999999999</c:v>
                </c:pt>
                <c:pt idx="278">
                  <c:v>-2.601</c:v>
                </c:pt>
                <c:pt idx="279">
                  <c:v>-2.6109999999999998</c:v>
                </c:pt>
                <c:pt idx="280">
                  <c:v>-2.6269999999999998</c:v>
                </c:pt>
                <c:pt idx="281">
                  <c:v>-2.6259999999999999</c:v>
                </c:pt>
                <c:pt idx="282">
                  <c:v>-2.6280000000000001</c:v>
                </c:pt>
                <c:pt idx="283">
                  <c:v>-2.6419999999999999</c:v>
                </c:pt>
                <c:pt idx="284">
                  <c:v>-2.6419999999999999</c:v>
                </c:pt>
                <c:pt idx="285">
                  <c:v>-2.657</c:v>
                </c:pt>
                <c:pt idx="286">
                  <c:v>-2.6429999999999998</c:v>
                </c:pt>
                <c:pt idx="287">
                  <c:v>-2.66</c:v>
                </c:pt>
                <c:pt idx="288">
                  <c:v>-2.6669999999999998</c:v>
                </c:pt>
                <c:pt idx="289">
                  <c:v>-2.6559999999999997</c:v>
                </c:pt>
                <c:pt idx="290">
                  <c:v>-2.6579999999999999</c:v>
                </c:pt>
                <c:pt idx="291">
                  <c:v>-2.673</c:v>
                </c:pt>
                <c:pt idx="292">
                  <c:v>-2.6659999999999999</c:v>
                </c:pt>
                <c:pt idx="293">
                  <c:v>-2.6659999999999999</c:v>
                </c:pt>
                <c:pt idx="294">
                  <c:v>-2.6739999999999999</c:v>
                </c:pt>
                <c:pt idx="295">
                  <c:v>-2.6869999999999998</c:v>
                </c:pt>
                <c:pt idx="296">
                  <c:v>-2.6680000000000001</c:v>
                </c:pt>
                <c:pt idx="297">
                  <c:v>-2.6509999999999998</c:v>
                </c:pt>
                <c:pt idx="298">
                  <c:v>-2.6789999999999998</c:v>
                </c:pt>
                <c:pt idx="299">
                  <c:v>-2.67</c:v>
                </c:pt>
                <c:pt idx="300">
                  <c:v>-2.6970000000000001</c:v>
                </c:pt>
                <c:pt idx="301">
                  <c:v>-2.6890000000000001</c:v>
                </c:pt>
                <c:pt idx="302">
                  <c:v>-2.6779999999999999</c:v>
                </c:pt>
                <c:pt idx="303">
                  <c:v>-2.6709999999999998</c:v>
                </c:pt>
                <c:pt idx="304">
                  <c:v>-2.6619999999999999</c:v>
                </c:pt>
                <c:pt idx="305">
                  <c:v>-2.6739999999999999</c:v>
                </c:pt>
                <c:pt idx="306">
                  <c:v>-2.6659999999999999</c:v>
                </c:pt>
                <c:pt idx="307">
                  <c:v>-2.6749999999999998</c:v>
                </c:pt>
                <c:pt idx="308">
                  <c:v>-2.6779999999999999</c:v>
                </c:pt>
                <c:pt idx="309">
                  <c:v>-2.6659999999999999</c:v>
                </c:pt>
                <c:pt idx="310">
                  <c:v>-2.6829999999999998</c:v>
                </c:pt>
                <c:pt idx="311">
                  <c:v>-2.6669999999999998</c:v>
                </c:pt>
                <c:pt idx="312">
                  <c:v>-2.6739999999999999</c:v>
                </c:pt>
                <c:pt idx="313">
                  <c:v>-2.6659999999999999</c:v>
                </c:pt>
                <c:pt idx="314">
                  <c:v>-2.669</c:v>
                </c:pt>
                <c:pt idx="315">
                  <c:v>-2.657</c:v>
                </c:pt>
                <c:pt idx="316">
                  <c:v>-2.6559999999999997</c:v>
                </c:pt>
                <c:pt idx="317">
                  <c:v>-2.6559999999999997</c:v>
                </c:pt>
                <c:pt idx="318">
                  <c:v>-2.66</c:v>
                </c:pt>
                <c:pt idx="319">
                  <c:v>-2.6579999999999999</c:v>
                </c:pt>
                <c:pt idx="320">
                  <c:v>-2.6549999999999998</c:v>
                </c:pt>
                <c:pt idx="321">
                  <c:v>-2.657</c:v>
                </c:pt>
                <c:pt idx="322">
                  <c:v>-2.661</c:v>
                </c:pt>
                <c:pt idx="323">
                  <c:v>-2.6469999999999998</c:v>
                </c:pt>
                <c:pt idx="324">
                  <c:v>-2.6680000000000001</c:v>
                </c:pt>
                <c:pt idx="325">
                  <c:v>-2.6629999999999998</c:v>
                </c:pt>
                <c:pt idx="326">
                  <c:v>-2.661</c:v>
                </c:pt>
                <c:pt idx="327">
                  <c:v>-2.6549999999999998</c:v>
                </c:pt>
                <c:pt idx="328">
                  <c:v>-2.6469999999999998</c:v>
                </c:pt>
                <c:pt idx="329">
                  <c:v>-2.65</c:v>
                </c:pt>
                <c:pt idx="330">
                  <c:v>-2.6539999999999999</c:v>
                </c:pt>
                <c:pt idx="331">
                  <c:v>-2.653</c:v>
                </c:pt>
                <c:pt idx="332">
                  <c:v>-2.6280000000000001</c:v>
                </c:pt>
                <c:pt idx="333">
                  <c:v>-2.6519999999999997</c:v>
                </c:pt>
                <c:pt idx="334">
                  <c:v>-2.6259999999999999</c:v>
                </c:pt>
                <c:pt idx="335">
                  <c:v>-2.629</c:v>
                </c:pt>
                <c:pt idx="336">
                  <c:v>-2.6359999999999997</c:v>
                </c:pt>
                <c:pt idx="337">
                  <c:v>-2.6459999999999999</c:v>
                </c:pt>
                <c:pt idx="338">
                  <c:v>-2.6339999999999999</c:v>
                </c:pt>
                <c:pt idx="339">
                  <c:v>-2.649</c:v>
                </c:pt>
                <c:pt idx="340">
                  <c:v>-2.6339999999999999</c:v>
                </c:pt>
                <c:pt idx="341">
                  <c:v>-2.6230000000000002</c:v>
                </c:pt>
                <c:pt idx="342">
                  <c:v>-2.641</c:v>
                </c:pt>
                <c:pt idx="343">
                  <c:v>-2.6359999999999997</c:v>
                </c:pt>
                <c:pt idx="344">
                  <c:v>-2.64</c:v>
                </c:pt>
                <c:pt idx="345">
                  <c:v>-2.629</c:v>
                </c:pt>
                <c:pt idx="346">
                  <c:v>-2.6219999999999999</c:v>
                </c:pt>
                <c:pt idx="347">
                  <c:v>-2.6269999999999998</c:v>
                </c:pt>
                <c:pt idx="348">
                  <c:v>-2.617</c:v>
                </c:pt>
                <c:pt idx="349">
                  <c:v>-2.6149999999999998</c:v>
                </c:pt>
                <c:pt idx="350">
                  <c:v>-2.6280000000000001</c:v>
                </c:pt>
                <c:pt idx="351">
                  <c:v>-2.6319999999999997</c:v>
                </c:pt>
                <c:pt idx="352">
                  <c:v>-2.6159999999999997</c:v>
                </c:pt>
                <c:pt idx="353">
                  <c:v>-2.6080000000000001</c:v>
                </c:pt>
                <c:pt idx="354">
                  <c:v>-2.6189999999999998</c:v>
                </c:pt>
                <c:pt idx="355">
                  <c:v>-2.6149999999999998</c:v>
                </c:pt>
                <c:pt idx="356">
                  <c:v>-2.61</c:v>
                </c:pt>
                <c:pt idx="357">
                  <c:v>-2.6179999999999999</c:v>
                </c:pt>
                <c:pt idx="358">
                  <c:v>-2.5979999999999999</c:v>
                </c:pt>
                <c:pt idx="359">
                  <c:v>-2.609</c:v>
                </c:pt>
                <c:pt idx="360">
                  <c:v>-2.5939999999999999</c:v>
                </c:pt>
                <c:pt idx="361">
                  <c:v>-2.6070000000000002</c:v>
                </c:pt>
                <c:pt idx="362">
                  <c:v>-2.5979999999999999</c:v>
                </c:pt>
                <c:pt idx="363">
                  <c:v>-2.601</c:v>
                </c:pt>
                <c:pt idx="364">
                  <c:v>-2.61</c:v>
                </c:pt>
                <c:pt idx="365">
                  <c:v>-2.5939999999999999</c:v>
                </c:pt>
                <c:pt idx="366">
                  <c:v>-2.601</c:v>
                </c:pt>
                <c:pt idx="367">
                  <c:v>-2.5859999999999999</c:v>
                </c:pt>
                <c:pt idx="368">
                  <c:v>-2.5949999999999998</c:v>
                </c:pt>
                <c:pt idx="369">
                  <c:v>-2.6019999999999999</c:v>
                </c:pt>
                <c:pt idx="370">
                  <c:v>-2.5870000000000002</c:v>
                </c:pt>
              </c:numCache>
            </c:numRef>
          </c:val>
        </c:ser>
        <c:ser>
          <c:idx val="2"/>
          <c:order val="2"/>
          <c:tx>
            <c:strRef>
              <c:f>Carbonates!$AH$2</c:f>
              <c:strCache>
                <c:ptCount val="1"/>
                <c:pt idx="0">
                  <c:v>Travertine CaCO3</c:v>
                </c:pt>
              </c:strCache>
            </c:strRef>
          </c:tx>
          <c:marker>
            <c:symbol val="none"/>
          </c:marker>
          <c:cat>
            <c:numRef>
              <c:f>Carbonates!$AE$3:$AE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Carbonates!$AH$3:$AH$373</c:f>
              <c:numCache>
                <c:formatCode>General</c:formatCode>
                <c:ptCount val="371"/>
                <c:pt idx="0">
                  <c:v>599.65699999999947</c:v>
                </c:pt>
                <c:pt idx="1">
                  <c:v>604.94199999999921</c:v>
                </c:pt>
                <c:pt idx="2">
                  <c:v>613.96499999999946</c:v>
                </c:pt>
                <c:pt idx="3">
                  <c:v>606.27700000000004</c:v>
                </c:pt>
                <c:pt idx="4">
                  <c:v>580.53300000000002</c:v>
                </c:pt>
                <c:pt idx="5">
                  <c:v>543.75400000000002</c:v>
                </c:pt>
                <c:pt idx="6">
                  <c:v>495.02299999999968</c:v>
                </c:pt>
                <c:pt idx="7">
                  <c:v>439.79499999999967</c:v>
                </c:pt>
                <c:pt idx="8">
                  <c:v>379.88299999999964</c:v>
                </c:pt>
                <c:pt idx="9">
                  <c:v>319.59399999999954</c:v>
                </c:pt>
                <c:pt idx="10">
                  <c:v>259.51900000000001</c:v>
                </c:pt>
                <c:pt idx="11">
                  <c:v>204.61499999999998</c:v>
                </c:pt>
                <c:pt idx="12">
                  <c:v>157.00800000000001</c:v>
                </c:pt>
                <c:pt idx="13">
                  <c:v>115.88200000000001</c:v>
                </c:pt>
                <c:pt idx="14">
                  <c:v>81.790999999999997</c:v>
                </c:pt>
                <c:pt idx="15">
                  <c:v>55.874000000000002</c:v>
                </c:pt>
                <c:pt idx="16">
                  <c:v>36.656000000000006</c:v>
                </c:pt>
                <c:pt idx="17">
                  <c:v>22.5</c:v>
                </c:pt>
                <c:pt idx="18">
                  <c:v>12.718</c:v>
                </c:pt>
                <c:pt idx="19">
                  <c:v>6.234</c:v>
                </c:pt>
                <c:pt idx="20">
                  <c:v>2.4019999999999997</c:v>
                </c:pt>
                <c:pt idx="21">
                  <c:v>0.23900000000000016</c:v>
                </c:pt>
                <c:pt idx="22">
                  <c:v>-0.72200000000000064</c:v>
                </c:pt>
                <c:pt idx="23">
                  <c:v>-1.141</c:v>
                </c:pt>
                <c:pt idx="24">
                  <c:v>-1.3560000000000001</c:v>
                </c:pt>
                <c:pt idx="25">
                  <c:v>-1.3859999999999986</c:v>
                </c:pt>
                <c:pt idx="26">
                  <c:v>-1.397</c:v>
                </c:pt>
                <c:pt idx="27">
                  <c:v>-1.4189999999999985</c:v>
                </c:pt>
                <c:pt idx="28">
                  <c:v>-1.4609999999999987</c:v>
                </c:pt>
                <c:pt idx="29">
                  <c:v>-1.45</c:v>
                </c:pt>
                <c:pt idx="30">
                  <c:v>-1.496</c:v>
                </c:pt>
                <c:pt idx="31">
                  <c:v>-1.482</c:v>
                </c:pt>
                <c:pt idx="32">
                  <c:v>-1.4949999999999988</c:v>
                </c:pt>
                <c:pt idx="33">
                  <c:v>-1.4909999999999988</c:v>
                </c:pt>
                <c:pt idx="34">
                  <c:v>-1.474</c:v>
                </c:pt>
                <c:pt idx="35">
                  <c:v>-1.4369999999999985</c:v>
                </c:pt>
                <c:pt idx="36">
                  <c:v>-1.4149999999999983</c:v>
                </c:pt>
                <c:pt idx="37">
                  <c:v>-1.373</c:v>
                </c:pt>
                <c:pt idx="38">
                  <c:v>-1.306</c:v>
                </c:pt>
                <c:pt idx="39">
                  <c:v>-1.248</c:v>
                </c:pt>
                <c:pt idx="40">
                  <c:v>-1.1279999999999986</c:v>
                </c:pt>
                <c:pt idx="41">
                  <c:v>-1.0780000000000001</c:v>
                </c:pt>
                <c:pt idx="42">
                  <c:v>-0.97100000000000053</c:v>
                </c:pt>
                <c:pt idx="43">
                  <c:v>-0.90300000000000002</c:v>
                </c:pt>
                <c:pt idx="44">
                  <c:v>-0.81499999999999995</c:v>
                </c:pt>
                <c:pt idx="45">
                  <c:v>-0.74300000000000066</c:v>
                </c:pt>
                <c:pt idx="46">
                  <c:v>-0.65700000000000092</c:v>
                </c:pt>
                <c:pt idx="47">
                  <c:v>-0.62000000000000066</c:v>
                </c:pt>
                <c:pt idx="48">
                  <c:v>-0.57299999999999995</c:v>
                </c:pt>
                <c:pt idx="49">
                  <c:v>-0.47800000000000031</c:v>
                </c:pt>
                <c:pt idx="50">
                  <c:v>-0.44300000000000006</c:v>
                </c:pt>
                <c:pt idx="51">
                  <c:v>-0.36500000000000032</c:v>
                </c:pt>
                <c:pt idx="52">
                  <c:v>-0.34900000000000031</c:v>
                </c:pt>
                <c:pt idx="53">
                  <c:v>-0.30700000000000033</c:v>
                </c:pt>
                <c:pt idx="54">
                  <c:v>-0.27400000000000002</c:v>
                </c:pt>
                <c:pt idx="55">
                  <c:v>-0.27200000000000002</c:v>
                </c:pt>
                <c:pt idx="56">
                  <c:v>-0.21400000000000016</c:v>
                </c:pt>
                <c:pt idx="57">
                  <c:v>-0.21100000000000016</c:v>
                </c:pt>
                <c:pt idx="58">
                  <c:v>-0.15400000000000016</c:v>
                </c:pt>
                <c:pt idx="59">
                  <c:v>-0.15600000000000017</c:v>
                </c:pt>
                <c:pt idx="60">
                  <c:v>-0.11600000000000003</c:v>
                </c:pt>
                <c:pt idx="61">
                  <c:v>-8.8000000000000106E-2</c:v>
                </c:pt>
                <c:pt idx="62">
                  <c:v>-9.9000000000000088E-2</c:v>
                </c:pt>
                <c:pt idx="63">
                  <c:v>-0.11400000000000002</c:v>
                </c:pt>
                <c:pt idx="64">
                  <c:v>-0.15600000000000017</c:v>
                </c:pt>
                <c:pt idx="65">
                  <c:v>-0.19200000000000003</c:v>
                </c:pt>
                <c:pt idx="66">
                  <c:v>-0.17900000000000016</c:v>
                </c:pt>
                <c:pt idx="67">
                  <c:v>-0.29500000000000032</c:v>
                </c:pt>
                <c:pt idx="68">
                  <c:v>-0.4</c:v>
                </c:pt>
                <c:pt idx="69">
                  <c:v>-0.503</c:v>
                </c:pt>
                <c:pt idx="70">
                  <c:v>-0.64100000000000079</c:v>
                </c:pt>
                <c:pt idx="71">
                  <c:v>-0.83400000000000063</c:v>
                </c:pt>
                <c:pt idx="72">
                  <c:v>-0.95500000000000063</c:v>
                </c:pt>
                <c:pt idx="73">
                  <c:v>-1.1140000000000001</c:v>
                </c:pt>
                <c:pt idx="74">
                  <c:v>-1.2829999999999986</c:v>
                </c:pt>
                <c:pt idx="75">
                  <c:v>-1.4369999999999985</c:v>
                </c:pt>
                <c:pt idx="76">
                  <c:v>-1.5820000000000001</c:v>
                </c:pt>
                <c:pt idx="77">
                  <c:v>-1.7320000000000002</c:v>
                </c:pt>
                <c:pt idx="78">
                  <c:v>-1.825</c:v>
                </c:pt>
                <c:pt idx="79">
                  <c:v>-1.9480000000000011</c:v>
                </c:pt>
                <c:pt idx="80">
                  <c:v>-2.0049999999999999</c:v>
                </c:pt>
                <c:pt idx="81">
                  <c:v>-2.0949999999999998</c:v>
                </c:pt>
                <c:pt idx="82">
                  <c:v>-2.1459999999999999</c:v>
                </c:pt>
                <c:pt idx="83">
                  <c:v>-2.1680000000000001</c:v>
                </c:pt>
                <c:pt idx="84">
                  <c:v>-2.1989999999999998</c:v>
                </c:pt>
                <c:pt idx="85">
                  <c:v>-2.2050000000000001</c:v>
                </c:pt>
                <c:pt idx="86">
                  <c:v>-2.2309999999999999</c:v>
                </c:pt>
                <c:pt idx="87">
                  <c:v>-2.2519999999999998</c:v>
                </c:pt>
                <c:pt idx="88">
                  <c:v>-2.2359999999999998</c:v>
                </c:pt>
                <c:pt idx="89">
                  <c:v>-2.2669999999999999</c:v>
                </c:pt>
                <c:pt idx="90">
                  <c:v>-2.274</c:v>
                </c:pt>
                <c:pt idx="91">
                  <c:v>-2.278</c:v>
                </c:pt>
                <c:pt idx="92">
                  <c:v>-2.274</c:v>
                </c:pt>
                <c:pt idx="93">
                  <c:v>-2.2919999999999998</c:v>
                </c:pt>
                <c:pt idx="94">
                  <c:v>-2.3049999999999997</c:v>
                </c:pt>
                <c:pt idx="95">
                  <c:v>-2.3129999999999975</c:v>
                </c:pt>
                <c:pt idx="96">
                  <c:v>-2.3249999999999997</c:v>
                </c:pt>
                <c:pt idx="97">
                  <c:v>-2.3309999999999977</c:v>
                </c:pt>
                <c:pt idx="98">
                  <c:v>-2.3299999999999987</c:v>
                </c:pt>
                <c:pt idx="99">
                  <c:v>-2.3519999999999972</c:v>
                </c:pt>
                <c:pt idx="100">
                  <c:v>-2.3549999999999978</c:v>
                </c:pt>
                <c:pt idx="101">
                  <c:v>-2.3519999999999972</c:v>
                </c:pt>
                <c:pt idx="102">
                  <c:v>-2.3619999999999997</c:v>
                </c:pt>
                <c:pt idx="103">
                  <c:v>-2.3619999999999997</c:v>
                </c:pt>
                <c:pt idx="104">
                  <c:v>-2.3749999999999987</c:v>
                </c:pt>
                <c:pt idx="105">
                  <c:v>-2.3859999999999997</c:v>
                </c:pt>
                <c:pt idx="106">
                  <c:v>-2.3929999999999971</c:v>
                </c:pt>
                <c:pt idx="107">
                  <c:v>-2.383</c:v>
                </c:pt>
                <c:pt idx="108">
                  <c:v>-2.3949999999999987</c:v>
                </c:pt>
                <c:pt idx="109">
                  <c:v>-2.3989999999999987</c:v>
                </c:pt>
                <c:pt idx="110">
                  <c:v>-2.4189999999999987</c:v>
                </c:pt>
                <c:pt idx="111">
                  <c:v>-2.4119999999999977</c:v>
                </c:pt>
                <c:pt idx="112">
                  <c:v>-2.4339999999999997</c:v>
                </c:pt>
                <c:pt idx="113">
                  <c:v>-2.4299999999999997</c:v>
                </c:pt>
                <c:pt idx="114">
                  <c:v>-2.44</c:v>
                </c:pt>
                <c:pt idx="115">
                  <c:v>-2.4339999999999997</c:v>
                </c:pt>
                <c:pt idx="116">
                  <c:v>-2.4509999999999987</c:v>
                </c:pt>
                <c:pt idx="117">
                  <c:v>-2.4470000000000001</c:v>
                </c:pt>
                <c:pt idx="118">
                  <c:v>-2.4699999999999998</c:v>
                </c:pt>
                <c:pt idx="119">
                  <c:v>-2.4509999999999987</c:v>
                </c:pt>
                <c:pt idx="120">
                  <c:v>-2.4519999999999977</c:v>
                </c:pt>
                <c:pt idx="121">
                  <c:v>-2.4619999999999997</c:v>
                </c:pt>
                <c:pt idx="122">
                  <c:v>-2.4549999999999987</c:v>
                </c:pt>
                <c:pt idx="123">
                  <c:v>-2.46</c:v>
                </c:pt>
                <c:pt idx="124">
                  <c:v>-2.4759999999999978</c:v>
                </c:pt>
                <c:pt idx="125">
                  <c:v>-2.4779999999999998</c:v>
                </c:pt>
                <c:pt idx="126">
                  <c:v>-2.4779999999999998</c:v>
                </c:pt>
                <c:pt idx="127">
                  <c:v>-2.4870000000000001</c:v>
                </c:pt>
                <c:pt idx="128">
                  <c:v>-2.5</c:v>
                </c:pt>
                <c:pt idx="129">
                  <c:v>-2.5019999999999998</c:v>
                </c:pt>
                <c:pt idx="130">
                  <c:v>-2.504</c:v>
                </c:pt>
                <c:pt idx="131">
                  <c:v>-2.5209999999999999</c:v>
                </c:pt>
                <c:pt idx="132">
                  <c:v>-2.504</c:v>
                </c:pt>
                <c:pt idx="133">
                  <c:v>-2.4979999999999998</c:v>
                </c:pt>
                <c:pt idx="134">
                  <c:v>-2.5189999999999997</c:v>
                </c:pt>
                <c:pt idx="135">
                  <c:v>-2.5209999999999999</c:v>
                </c:pt>
                <c:pt idx="136">
                  <c:v>-2.5219999999999998</c:v>
                </c:pt>
                <c:pt idx="137">
                  <c:v>-2.5209999999999999</c:v>
                </c:pt>
                <c:pt idx="138">
                  <c:v>-2.5299999999999998</c:v>
                </c:pt>
                <c:pt idx="139">
                  <c:v>-2.5329999999999977</c:v>
                </c:pt>
                <c:pt idx="140">
                  <c:v>-2.5309999999999997</c:v>
                </c:pt>
                <c:pt idx="141">
                  <c:v>-2.5379999999999998</c:v>
                </c:pt>
                <c:pt idx="142">
                  <c:v>-2.5139999999999998</c:v>
                </c:pt>
                <c:pt idx="143">
                  <c:v>-2.5499999999999998</c:v>
                </c:pt>
                <c:pt idx="144">
                  <c:v>-2.5409999999999999</c:v>
                </c:pt>
                <c:pt idx="145">
                  <c:v>-2.5359999999999987</c:v>
                </c:pt>
                <c:pt idx="146">
                  <c:v>-2.5549999999999997</c:v>
                </c:pt>
                <c:pt idx="147">
                  <c:v>-2.5409999999999999</c:v>
                </c:pt>
                <c:pt idx="148">
                  <c:v>-2.5529999999999977</c:v>
                </c:pt>
                <c:pt idx="149">
                  <c:v>-2.5459999999999998</c:v>
                </c:pt>
                <c:pt idx="150">
                  <c:v>-2.5549999999999997</c:v>
                </c:pt>
                <c:pt idx="151">
                  <c:v>-2.5449999999999999</c:v>
                </c:pt>
                <c:pt idx="152">
                  <c:v>-2.5569999999999977</c:v>
                </c:pt>
                <c:pt idx="153">
                  <c:v>-2.5630000000000002</c:v>
                </c:pt>
                <c:pt idx="154">
                  <c:v>-2.5640000000000001</c:v>
                </c:pt>
                <c:pt idx="155">
                  <c:v>-2.5519999999999987</c:v>
                </c:pt>
                <c:pt idx="156">
                  <c:v>-2.5680000000000001</c:v>
                </c:pt>
                <c:pt idx="157">
                  <c:v>-2.573</c:v>
                </c:pt>
                <c:pt idx="158">
                  <c:v>-2.5749999999999997</c:v>
                </c:pt>
                <c:pt idx="159">
                  <c:v>-2.5739999999999998</c:v>
                </c:pt>
                <c:pt idx="160">
                  <c:v>-2.577</c:v>
                </c:pt>
                <c:pt idx="161">
                  <c:v>-2.5579999999999998</c:v>
                </c:pt>
                <c:pt idx="162">
                  <c:v>-2.5649999999999999</c:v>
                </c:pt>
                <c:pt idx="163">
                  <c:v>-2.5680000000000001</c:v>
                </c:pt>
                <c:pt idx="164">
                  <c:v>-2.5840000000000001</c:v>
                </c:pt>
                <c:pt idx="165">
                  <c:v>-2.5880000000000001</c:v>
                </c:pt>
                <c:pt idx="166">
                  <c:v>-2.5909999999999997</c:v>
                </c:pt>
                <c:pt idx="167">
                  <c:v>-2.5789999999999997</c:v>
                </c:pt>
                <c:pt idx="168">
                  <c:v>-2.5719999999999987</c:v>
                </c:pt>
                <c:pt idx="169">
                  <c:v>-2.5619999999999998</c:v>
                </c:pt>
                <c:pt idx="170">
                  <c:v>-2.577</c:v>
                </c:pt>
                <c:pt idx="171">
                  <c:v>-2.5719999999999987</c:v>
                </c:pt>
                <c:pt idx="172">
                  <c:v>-2.5959999999999988</c:v>
                </c:pt>
                <c:pt idx="173">
                  <c:v>-2.5759999999999987</c:v>
                </c:pt>
                <c:pt idx="174">
                  <c:v>-2.5859999999999999</c:v>
                </c:pt>
                <c:pt idx="175">
                  <c:v>-2.5759999999999987</c:v>
                </c:pt>
                <c:pt idx="176">
                  <c:v>-2.5840000000000001</c:v>
                </c:pt>
                <c:pt idx="177">
                  <c:v>-2.5819999999999999</c:v>
                </c:pt>
                <c:pt idx="178">
                  <c:v>-2.589</c:v>
                </c:pt>
                <c:pt idx="179">
                  <c:v>-2.5909999999999997</c:v>
                </c:pt>
                <c:pt idx="180">
                  <c:v>-2.5830000000000002</c:v>
                </c:pt>
                <c:pt idx="181">
                  <c:v>-2.5979999999999999</c:v>
                </c:pt>
                <c:pt idx="182">
                  <c:v>-2.585</c:v>
                </c:pt>
                <c:pt idx="183">
                  <c:v>-2.6019999999999999</c:v>
                </c:pt>
                <c:pt idx="184">
                  <c:v>-2.59</c:v>
                </c:pt>
                <c:pt idx="185">
                  <c:v>-2.5959999999999988</c:v>
                </c:pt>
                <c:pt idx="186">
                  <c:v>-2.5989999999999998</c:v>
                </c:pt>
                <c:pt idx="187">
                  <c:v>-2.5939999999999999</c:v>
                </c:pt>
                <c:pt idx="188">
                  <c:v>-2.601</c:v>
                </c:pt>
                <c:pt idx="189">
                  <c:v>-2.605</c:v>
                </c:pt>
                <c:pt idx="190">
                  <c:v>-2.6030000000000002</c:v>
                </c:pt>
                <c:pt idx="191">
                  <c:v>-2.5840000000000001</c:v>
                </c:pt>
                <c:pt idx="192">
                  <c:v>-2.6139999999999999</c:v>
                </c:pt>
                <c:pt idx="193">
                  <c:v>-2.601</c:v>
                </c:pt>
                <c:pt idx="194">
                  <c:v>-2.5830000000000002</c:v>
                </c:pt>
                <c:pt idx="195">
                  <c:v>-2.5919999999999987</c:v>
                </c:pt>
                <c:pt idx="196">
                  <c:v>-2.5859999999999999</c:v>
                </c:pt>
                <c:pt idx="197">
                  <c:v>-2.5859999999999999</c:v>
                </c:pt>
                <c:pt idx="198">
                  <c:v>-2.5840000000000001</c:v>
                </c:pt>
                <c:pt idx="199">
                  <c:v>-2.601</c:v>
                </c:pt>
                <c:pt idx="200">
                  <c:v>-2.61</c:v>
                </c:pt>
                <c:pt idx="201">
                  <c:v>-2.613</c:v>
                </c:pt>
                <c:pt idx="202">
                  <c:v>-2.609</c:v>
                </c:pt>
                <c:pt idx="203">
                  <c:v>-2.5870000000000002</c:v>
                </c:pt>
                <c:pt idx="204">
                  <c:v>-2.5819999999999999</c:v>
                </c:pt>
                <c:pt idx="205">
                  <c:v>-2.6040000000000001</c:v>
                </c:pt>
                <c:pt idx="206">
                  <c:v>-2.5840000000000001</c:v>
                </c:pt>
                <c:pt idx="207">
                  <c:v>-2.5919999999999987</c:v>
                </c:pt>
                <c:pt idx="208">
                  <c:v>-2.5919999999999987</c:v>
                </c:pt>
                <c:pt idx="209">
                  <c:v>-2.5949999999999998</c:v>
                </c:pt>
                <c:pt idx="210">
                  <c:v>-2.6230000000000002</c:v>
                </c:pt>
                <c:pt idx="211">
                  <c:v>-2.6149999999999998</c:v>
                </c:pt>
                <c:pt idx="212">
                  <c:v>-2.5859999999999999</c:v>
                </c:pt>
                <c:pt idx="213">
                  <c:v>-2.6019999999999999</c:v>
                </c:pt>
                <c:pt idx="214">
                  <c:v>-2.6109999999999998</c:v>
                </c:pt>
                <c:pt idx="215">
                  <c:v>-2.6059999999999999</c:v>
                </c:pt>
                <c:pt idx="216">
                  <c:v>-2.6059999999999999</c:v>
                </c:pt>
                <c:pt idx="217">
                  <c:v>-2.5989999999999998</c:v>
                </c:pt>
                <c:pt idx="218">
                  <c:v>-2.61</c:v>
                </c:pt>
                <c:pt idx="219">
                  <c:v>-2.613</c:v>
                </c:pt>
                <c:pt idx="220">
                  <c:v>-2.6070000000000002</c:v>
                </c:pt>
                <c:pt idx="221">
                  <c:v>-2.6119999999999997</c:v>
                </c:pt>
                <c:pt idx="222">
                  <c:v>-2.597</c:v>
                </c:pt>
                <c:pt idx="223">
                  <c:v>-2.605</c:v>
                </c:pt>
                <c:pt idx="224">
                  <c:v>-2.59</c:v>
                </c:pt>
                <c:pt idx="225">
                  <c:v>-2.5939999999999999</c:v>
                </c:pt>
                <c:pt idx="226">
                  <c:v>-2.6109999999999998</c:v>
                </c:pt>
                <c:pt idx="227">
                  <c:v>-2.5989999999999998</c:v>
                </c:pt>
                <c:pt idx="228">
                  <c:v>-2.6080000000000001</c:v>
                </c:pt>
                <c:pt idx="229">
                  <c:v>-2.61</c:v>
                </c:pt>
                <c:pt idx="230">
                  <c:v>-2.6</c:v>
                </c:pt>
                <c:pt idx="231">
                  <c:v>-2.61</c:v>
                </c:pt>
                <c:pt idx="232">
                  <c:v>-2.6070000000000002</c:v>
                </c:pt>
                <c:pt idx="233">
                  <c:v>-2.6030000000000002</c:v>
                </c:pt>
                <c:pt idx="234">
                  <c:v>-2.601</c:v>
                </c:pt>
                <c:pt idx="235">
                  <c:v>-2.6119999999999997</c:v>
                </c:pt>
                <c:pt idx="236">
                  <c:v>-2.6119999999999997</c:v>
                </c:pt>
                <c:pt idx="237">
                  <c:v>-2.6119999999999997</c:v>
                </c:pt>
                <c:pt idx="238">
                  <c:v>-2.5989999999999998</c:v>
                </c:pt>
                <c:pt idx="239">
                  <c:v>-2.613</c:v>
                </c:pt>
                <c:pt idx="240">
                  <c:v>-2.589</c:v>
                </c:pt>
                <c:pt idx="241">
                  <c:v>-2.597</c:v>
                </c:pt>
                <c:pt idx="242">
                  <c:v>-2.6080000000000001</c:v>
                </c:pt>
                <c:pt idx="243">
                  <c:v>-2.609</c:v>
                </c:pt>
                <c:pt idx="244">
                  <c:v>-2.6230000000000002</c:v>
                </c:pt>
                <c:pt idx="245">
                  <c:v>-2.5959999999999988</c:v>
                </c:pt>
                <c:pt idx="246">
                  <c:v>-2.6019999999999999</c:v>
                </c:pt>
                <c:pt idx="247">
                  <c:v>-2.609</c:v>
                </c:pt>
                <c:pt idx="248">
                  <c:v>-2.61</c:v>
                </c:pt>
                <c:pt idx="249">
                  <c:v>-2.6</c:v>
                </c:pt>
                <c:pt idx="250">
                  <c:v>-2.609</c:v>
                </c:pt>
                <c:pt idx="251">
                  <c:v>-2.593</c:v>
                </c:pt>
                <c:pt idx="252">
                  <c:v>-2.6</c:v>
                </c:pt>
                <c:pt idx="253">
                  <c:v>-2.5979999999999999</c:v>
                </c:pt>
                <c:pt idx="254">
                  <c:v>-2.5959999999999988</c:v>
                </c:pt>
                <c:pt idx="255">
                  <c:v>-2.5840000000000001</c:v>
                </c:pt>
                <c:pt idx="256">
                  <c:v>-2.5859999999999999</c:v>
                </c:pt>
                <c:pt idx="257">
                  <c:v>-2.5680000000000001</c:v>
                </c:pt>
                <c:pt idx="258">
                  <c:v>-2.5659999999999998</c:v>
                </c:pt>
                <c:pt idx="259">
                  <c:v>-2.5659999999999998</c:v>
                </c:pt>
                <c:pt idx="260">
                  <c:v>-2.5640000000000001</c:v>
                </c:pt>
                <c:pt idx="261">
                  <c:v>-2.5309999999999997</c:v>
                </c:pt>
                <c:pt idx="262">
                  <c:v>-2.5089999999999999</c:v>
                </c:pt>
                <c:pt idx="263">
                  <c:v>-2.4979999999999998</c:v>
                </c:pt>
                <c:pt idx="264">
                  <c:v>-2.4899999999999998</c:v>
                </c:pt>
                <c:pt idx="265">
                  <c:v>-2.4819999999999998</c:v>
                </c:pt>
                <c:pt idx="266">
                  <c:v>-2.4749999999999988</c:v>
                </c:pt>
                <c:pt idx="267">
                  <c:v>-2.4689999999999999</c:v>
                </c:pt>
                <c:pt idx="268">
                  <c:v>-2.4389999999999987</c:v>
                </c:pt>
                <c:pt idx="269">
                  <c:v>-2.4459999999999997</c:v>
                </c:pt>
                <c:pt idx="270">
                  <c:v>-2.4099999999999997</c:v>
                </c:pt>
                <c:pt idx="271">
                  <c:v>-2.4259999999999997</c:v>
                </c:pt>
                <c:pt idx="272">
                  <c:v>-2.4329999999999972</c:v>
                </c:pt>
                <c:pt idx="273">
                  <c:v>-2.4359999999999977</c:v>
                </c:pt>
                <c:pt idx="274">
                  <c:v>-2.4409999999999998</c:v>
                </c:pt>
                <c:pt idx="275">
                  <c:v>-2.448</c:v>
                </c:pt>
                <c:pt idx="276">
                  <c:v>-2.464</c:v>
                </c:pt>
                <c:pt idx="277">
                  <c:v>-2.4619999999999997</c:v>
                </c:pt>
                <c:pt idx="278">
                  <c:v>-2.4870000000000001</c:v>
                </c:pt>
                <c:pt idx="279">
                  <c:v>-2.4769999999999972</c:v>
                </c:pt>
                <c:pt idx="280">
                  <c:v>-2.488</c:v>
                </c:pt>
                <c:pt idx="281">
                  <c:v>-2.5149999999999997</c:v>
                </c:pt>
                <c:pt idx="282">
                  <c:v>-2.5309999999999997</c:v>
                </c:pt>
                <c:pt idx="283">
                  <c:v>-2.544</c:v>
                </c:pt>
                <c:pt idx="284">
                  <c:v>-2.548</c:v>
                </c:pt>
                <c:pt idx="285">
                  <c:v>-2.5670000000000002</c:v>
                </c:pt>
                <c:pt idx="286">
                  <c:v>-2.5830000000000002</c:v>
                </c:pt>
                <c:pt idx="287">
                  <c:v>-2.6059999999999999</c:v>
                </c:pt>
                <c:pt idx="288">
                  <c:v>-2.6019999999999999</c:v>
                </c:pt>
                <c:pt idx="289">
                  <c:v>-2.589</c:v>
                </c:pt>
                <c:pt idx="290">
                  <c:v>-2.5989999999999998</c:v>
                </c:pt>
                <c:pt idx="291">
                  <c:v>-2.6030000000000002</c:v>
                </c:pt>
                <c:pt idx="292">
                  <c:v>-2.6059999999999999</c:v>
                </c:pt>
                <c:pt idx="293">
                  <c:v>-2.5979999999999999</c:v>
                </c:pt>
                <c:pt idx="294">
                  <c:v>-2.6080000000000001</c:v>
                </c:pt>
                <c:pt idx="295">
                  <c:v>-2.6309999999999998</c:v>
                </c:pt>
                <c:pt idx="296">
                  <c:v>-2.621</c:v>
                </c:pt>
                <c:pt idx="297">
                  <c:v>-2.601</c:v>
                </c:pt>
                <c:pt idx="298">
                  <c:v>-2.6059999999999999</c:v>
                </c:pt>
                <c:pt idx="299">
                  <c:v>-2.6070000000000002</c:v>
                </c:pt>
                <c:pt idx="300">
                  <c:v>-2.6040000000000001</c:v>
                </c:pt>
                <c:pt idx="301">
                  <c:v>-2.5949999999999998</c:v>
                </c:pt>
                <c:pt idx="302">
                  <c:v>-2.5949999999999998</c:v>
                </c:pt>
                <c:pt idx="303">
                  <c:v>-2.5749999999999997</c:v>
                </c:pt>
                <c:pt idx="304">
                  <c:v>-2.5949999999999998</c:v>
                </c:pt>
                <c:pt idx="305">
                  <c:v>-2.585</c:v>
                </c:pt>
                <c:pt idx="306">
                  <c:v>-2.5870000000000002</c:v>
                </c:pt>
                <c:pt idx="307">
                  <c:v>-2.5680000000000001</c:v>
                </c:pt>
                <c:pt idx="308">
                  <c:v>-2.5709999999999997</c:v>
                </c:pt>
                <c:pt idx="309">
                  <c:v>-2.5649999999999999</c:v>
                </c:pt>
                <c:pt idx="310">
                  <c:v>-2.5630000000000002</c:v>
                </c:pt>
                <c:pt idx="311">
                  <c:v>-2.5549999999999997</c:v>
                </c:pt>
                <c:pt idx="312">
                  <c:v>-2.5659999999999998</c:v>
                </c:pt>
                <c:pt idx="313">
                  <c:v>-2.5499999999999998</c:v>
                </c:pt>
                <c:pt idx="314">
                  <c:v>-2.5430000000000001</c:v>
                </c:pt>
                <c:pt idx="315">
                  <c:v>-2.5529999999999977</c:v>
                </c:pt>
                <c:pt idx="316">
                  <c:v>-2.5539999999999998</c:v>
                </c:pt>
                <c:pt idx="317">
                  <c:v>-2.5619999999999998</c:v>
                </c:pt>
                <c:pt idx="318">
                  <c:v>-2.5159999999999987</c:v>
                </c:pt>
                <c:pt idx="319">
                  <c:v>-2.5219999999999998</c:v>
                </c:pt>
                <c:pt idx="320">
                  <c:v>-2.5309999999999997</c:v>
                </c:pt>
                <c:pt idx="321">
                  <c:v>-2.524</c:v>
                </c:pt>
                <c:pt idx="322">
                  <c:v>-2.504</c:v>
                </c:pt>
                <c:pt idx="323">
                  <c:v>-2.5089999999999999</c:v>
                </c:pt>
                <c:pt idx="324">
                  <c:v>-2.4979999999999998</c:v>
                </c:pt>
                <c:pt idx="325">
                  <c:v>-2.4919999999999987</c:v>
                </c:pt>
                <c:pt idx="326">
                  <c:v>-2.488</c:v>
                </c:pt>
                <c:pt idx="327">
                  <c:v>-2.4830000000000001</c:v>
                </c:pt>
                <c:pt idx="328">
                  <c:v>-2.4579999999999997</c:v>
                </c:pt>
                <c:pt idx="329">
                  <c:v>-2.4539999999999997</c:v>
                </c:pt>
                <c:pt idx="330">
                  <c:v>-2.4419999999999997</c:v>
                </c:pt>
                <c:pt idx="331">
                  <c:v>-2.4459999999999997</c:v>
                </c:pt>
                <c:pt idx="332">
                  <c:v>-2.4239999999999999</c:v>
                </c:pt>
                <c:pt idx="333">
                  <c:v>-2.4179999999999997</c:v>
                </c:pt>
                <c:pt idx="334">
                  <c:v>-2.4139999999999997</c:v>
                </c:pt>
                <c:pt idx="335">
                  <c:v>-2.3839999999999999</c:v>
                </c:pt>
                <c:pt idx="336">
                  <c:v>-2.3969999999999971</c:v>
                </c:pt>
                <c:pt idx="337">
                  <c:v>-2.4019999999999997</c:v>
                </c:pt>
                <c:pt idx="338">
                  <c:v>-2.4</c:v>
                </c:pt>
                <c:pt idx="339">
                  <c:v>-2.3789999999999987</c:v>
                </c:pt>
                <c:pt idx="340">
                  <c:v>-2.363</c:v>
                </c:pt>
                <c:pt idx="341">
                  <c:v>-2.3689999999999998</c:v>
                </c:pt>
                <c:pt idx="342">
                  <c:v>-2.3219999999999987</c:v>
                </c:pt>
                <c:pt idx="343">
                  <c:v>-2.3409999999999997</c:v>
                </c:pt>
                <c:pt idx="344">
                  <c:v>-2.327</c:v>
                </c:pt>
                <c:pt idx="345">
                  <c:v>-2.2829999999999999</c:v>
                </c:pt>
                <c:pt idx="346">
                  <c:v>-2.2999999999999998</c:v>
                </c:pt>
                <c:pt idx="347">
                  <c:v>-2.282</c:v>
                </c:pt>
                <c:pt idx="348">
                  <c:v>-2.2850000000000001</c:v>
                </c:pt>
                <c:pt idx="349">
                  <c:v>-2.2450000000000001</c:v>
                </c:pt>
                <c:pt idx="350">
                  <c:v>-2.2599999999999998</c:v>
                </c:pt>
                <c:pt idx="351">
                  <c:v>-2.2410000000000001</c:v>
                </c:pt>
                <c:pt idx="352">
                  <c:v>-2.2509999999999999</c:v>
                </c:pt>
                <c:pt idx="353">
                  <c:v>-2.2189999999999999</c:v>
                </c:pt>
                <c:pt idx="354">
                  <c:v>-2.2080000000000002</c:v>
                </c:pt>
                <c:pt idx="355">
                  <c:v>-2.2000000000000002</c:v>
                </c:pt>
                <c:pt idx="356">
                  <c:v>-2.1779999999999999</c:v>
                </c:pt>
                <c:pt idx="357">
                  <c:v>-2.2000000000000002</c:v>
                </c:pt>
                <c:pt idx="358">
                  <c:v>-2.1719999999999997</c:v>
                </c:pt>
                <c:pt idx="359">
                  <c:v>-2.1469999999999998</c:v>
                </c:pt>
                <c:pt idx="360">
                  <c:v>-2.1619999999999999</c:v>
                </c:pt>
                <c:pt idx="361">
                  <c:v>-2.1349999999999998</c:v>
                </c:pt>
                <c:pt idx="362">
                  <c:v>-2.1379999999999999</c:v>
                </c:pt>
                <c:pt idx="363">
                  <c:v>-2.1119999999999997</c:v>
                </c:pt>
                <c:pt idx="364">
                  <c:v>-2.1149999999999998</c:v>
                </c:pt>
                <c:pt idx="365">
                  <c:v>-2.0880000000000001</c:v>
                </c:pt>
                <c:pt idx="366">
                  <c:v>-2.1030000000000002</c:v>
                </c:pt>
                <c:pt idx="367">
                  <c:v>-2.0719999999999987</c:v>
                </c:pt>
                <c:pt idx="368">
                  <c:v>-2.081</c:v>
                </c:pt>
                <c:pt idx="369">
                  <c:v>-2.0680000000000001</c:v>
                </c:pt>
                <c:pt idx="370">
                  <c:v>-2.0319999999999987</c:v>
                </c:pt>
              </c:numCache>
            </c:numRef>
          </c:val>
        </c:ser>
        <c:marker val="1"/>
        <c:axId val="210282368"/>
        <c:axId val="210296832"/>
      </c:lineChart>
      <c:catAx>
        <c:axId val="2102823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</a:t>
                </a:r>
                <a:r>
                  <a:rPr lang="en-US" baseline="0"/>
                  <a:t> Wavelength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crossAx val="210296832"/>
        <c:crossesAt val="-10"/>
        <c:auto val="1"/>
        <c:lblAlgn val="ctr"/>
        <c:lblOffset val="100"/>
      </c:catAx>
      <c:valAx>
        <c:axId val="210296832"/>
        <c:scaling>
          <c:orientation val="minMax"/>
          <c:max val="5"/>
          <c:min val="-6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>
            <c:manualLayout>
              <c:xMode val="edge"/>
              <c:yMode val="edge"/>
              <c:x val="1.6194331983805675E-2"/>
              <c:y val="0.33171947256592932"/>
            </c:manualLayout>
          </c:layout>
        </c:title>
        <c:numFmt formatCode="General" sourceLinked="1"/>
        <c:tickLblPos val="nextTo"/>
        <c:crossAx val="210282368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64347223976682055"/>
          <c:y val="0.11849820496575862"/>
          <c:w val="0.25751633986928163"/>
          <c:h val="0.31991371768184268"/>
        </c:manualLayout>
      </c:layout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Varied Silica Content at 355 Ex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5747462817147884"/>
          <c:y val="0.19943314377369525"/>
          <c:w val="0.65141426071741038"/>
          <c:h val="0.53810914260717524"/>
        </c:manualLayout>
      </c:layout>
      <c:lineChart>
        <c:grouping val="standard"/>
        <c:ser>
          <c:idx val="0"/>
          <c:order val="0"/>
          <c:tx>
            <c:strRef>
              <c:f>'Silica Content'!$P$2</c:f>
              <c:strCache>
                <c:ptCount val="1"/>
                <c:pt idx="0">
                  <c:v>Basalt</c:v>
                </c:pt>
              </c:strCache>
            </c:strRef>
          </c:tx>
          <c:marker>
            <c:symbol val="none"/>
          </c:marker>
          <c:cat>
            <c:numRef>
              <c:f>'Silica Content'!$O$3:$O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'Silica Content'!$P$3:$P$553</c:f>
              <c:numCache>
                <c:formatCode>General</c:formatCode>
                <c:ptCount val="551"/>
                <c:pt idx="0">
                  <c:v>46.193000000000012</c:v>
                </c:pt>
                <c:pt idx="1">
                  <c:v>47.076000000000001</c:v>
                </c:pt>
                <c:pt idx="2">
                  <c:v>49.555</c:v>
                </c:pt>
                <c:pt idx="3">
                  <c:v>50.878</c:v>
                </c:pt>
                <c:pt idx="4">
                  <c:v>51.199000000000012</c:v>
                </c:pt>
                <c:pt idx="5">
                  <c:v>50.077000000000005</c:v>
                </c:pt>
                <c:pt idx="6">
                  <c:v>47.869</c:v>
                </c:pt>
                <c:pt idx="7">
                  <c:v>44.785000000000011</c:v>
                </c:pt>
                <c:pt idx="8">
                  <c:v>40.667000000000002</c:v>
                </c:pt>
                <c:pt idx="9">
                  <c:v>37.027000000000001</c:v>
                </c:pt>
                <c:pt idx="10">
                  <c:v>32.225000000000044</c:v>
                </c:pt>
                <c:pt idx="11">
                  <c:v>27.454999999999988</c:v>
                </c:pt>
                <c:pt idx="12">
                  <c:v>22.767999999999986</c:v>
                </c:pt>
                <c:pt idx="13">
                  <c:v>18.655000000000001</c:v>
                </c:pt>
                <c:pt idx="14">
                  <c:v>14.604000000000001</c:v>
                </c:pt>
                <c:pt idx="15">
                  <c:v>11.34</c:v>
                </c:pt>
                <c:pt idx="16">
                  <c:v>8.4030000000000005</c:v>
                </c:pt>
                <c:pt idx="17">
                  <c:v>6.1079999999999943</c:v>
                </c:pt>
                <c:pt idx="18">
                  <c:v>4.3919999999999995</c:v>
                </c:pt>
                <c:pt idx="19">
                  <c:v>3.3079999999999998</c:v>
                </c:pt>
                <c:pt idx="20">
                  <c:v>2.3119999999999972</c:v>
                </c:pt>
                <c:pt idx="21">
                  <c:v>1.6240000000000001</c:v>
                </c:pt>
                <c:pt idx="22">
                  <c:v>1.157</c:v>
                </c:pt>
                <c:pt idx="23">
                  <c:v>0.87900000000000078</c:v>
                </c:pt>
                <c:pt idx="24">
                  <c:v>0.71800000000000064</c:v>
                </c:pt>
                <c:pt idx="25">
                  <c:v>0.61300000000000066</c:v>
                </c:pt>
                <c:pt idx="26">
                  <c:v>0.55500000000000005</c:v>
                </c:pt>
                <c:pt idx="27">
                  <c:v>0.53500000000000003</c:v>
                </c:pt>
                <c:pt idx="28">
                  <c:v>0.51500000000000001</c:v>
                </c:pt>
                <c:pt idx="29">
                  <c:v>0.52500000000000002</c:v>
                </c:pt>
                <c:pt idx="30">
                  <c:v>0.505</c:v>
                </c:pt>
                <c:pt idx="31">
                  <c:v>0.504</c:v>
                </c:pt>
                <c:pt idx="32">
                  <c:v>0.51800000000000002</c:v>
                </c:pt>
                <c:pt idx="33">
                  <c:v>0.49900000000000033</c:v>
                </c:pt>
                <c:pt idx="34">
                  <c:v>0.49900000000000033</c:v>
                </c:pt>
                <c:pt idx="35">
                  <c:v>0.50900000000000001</c:v>
                </c:pt>
                <c:pt idx="36">
                  <c:v>0.50700000000000001</c:v>
                </c:pt>
                <c:pt idx="37">
                  <c:v>0.51900000000000002</c:v>
                </c:pt>
                <c:pt idx="38">
                  <c:v>0.49400000000000038</c:v>
                </c:pt>
                <c:pt idx="39">
                  <c:v>0.502</c:v>
                </c:pt>
                <c:pt idx="40">
                  <c:v>0.51100000000000001</c:v>
                </c:pt>
                <c:pt idx="41">
                  <c:v>0.5</c:v>
                </c:pt>
                <c:pt idx="42">
                  <c:v>0.50700000000000001</c:v>
                </c:pt>
                <c:pt idx="43">
                  <c:v>0.52100000000000002</c:v>
                </c:pt>
                <c:pt idx="44">
                  <c:v>0.51200000000000001</c:v>
                </c:pt>
                <c:pt idx="45">
                  <c:v>0.51600000000000001</c:v>
                </c:pt>
                <c:pt idx="46">
                  <c:v>0.51100000000000001</c:v>
                </c:pt>
                <c:pt idx="47">
                  <c:v>0.50700000000000001</c:v>
                </c:pt>
                <c:pt idx="48">
                  <c:v>0.51700000000000002</c:v>
                </c:pt>
                <c:pt idx="49">
                  <c:v>0.50600000000000001</c:v>
                </c:pt>
                <c:pt idx="50">
                  <c:v>0.50700000000000001</c:v>
                </c:pt>
                <c:pt idx="51">
                  <c:v>0.51</c:v>
                </c:pt>
                <c:pt idx="52">
                  <c:v>0.50600000000000001</c:v>
                </c:pt>
                <c:pt idx="53">
                  <c:v>0.51800000000000002</c:v>
                </c:pt>
                <c:pt idx="54">
                  <c:v>0.51300000000000001</c:v>
                </c:pt>
                <c:pt idx="55">
                  <c:v>0.50900000000000001</c:v>
                </c:pt>
                <c:pt idx="56">
                  <c:v>0.50700000000000001</c:v>
                </c:pt>
                <c:pt idx="57">
                  <c:v>0.52700000000000002</c:v>
                </c:pt>
                <c:pt idx="58">
                  <c:v>0.51200000000000001</c:v>
                </c:pt>
                <c:pt idx="59">
                  <c:v>0.50600000000000001</c:v>
                </c:pt>
                <c:pt idx="60">
                  <c:v>0.50600000000000001</c:v>
                </c:pt>
                <c:pt idx="61">
                  <c:v>0.49400000000000038</c:v>
                </c:pt>
                <c:pt idx="62">
                  <c:v>0.49600000000000033</c:v>
                </c:pt>
                <c:pt idx="63">
                  <c:v>0.504</c:v>
                </c:pt>
                <c:pt idx="64">
                  <c:v>0.49900000000000033</c:v>
                </c:pt>
                <c:pt idx="65">
                  <c:v>0.501</c:v>
                </c:pt>
                <c:pt idx="66">
                  <c:v>0.49300000000000038</c:v>
                </c:pt>
                <c:pt idx="67">
                  <c:v>0.48600000000000032</c:v>
                </c:pt>
                <c:pt idx="68">
                  <c:v>0.47400000000000031</c:v>
                </c:pt>
                <c:pt idx="69">
                  <c:v>0.47400000000000031</c:v>
                </c:pt>
                <c:pt idx="70">
                  <c:v>0.48900000000000032</c:v>
                </c:pt>
                <c:pt idx="71">
                  <c:v>0.46100000000000002</c:v>
                </c:pt>
                <c:pt idx="72">
                  <c:v>0.45500000000000002</c:v>
                </c:pt>
                <c:pt idx="73">
                  <c:v>0.45800000000000002</c:v>
                </c:pt>
                <c:pt idx="74">
                  <c:v>0.44700000000000001</c:v>
                </c:pt>
                <c:pt idx="75">
                  <c:v>0.45</c:v>
                </c:pt>
                <c:pt idx="76">
                  <c:v>0.43900000000000033</c:v>
                </c:pt>
                <c:pt idx="77">
                  <c:v>0.41500000000000031</c:v>
                </c:pt>
                <c:pt idx="78">
                  <c:v>0.43600000000000033</c:v>
                </c:pt>
                <c:pt idx="79">
                  <c:v>0.42500000000000032</c:v>
                </c:pt>
                <c:pt idx="80">
                  <c:v>0.43200000000000033</c:v>
                </c:pt>
                <c:pt idx="81">
                  <c:v>0.42100000000000032</c:v>
                </c:pt>
                <c:pt idx="82">
                  <c:v>0.44400000000000001</c:v>
                </c:pt>
                <c:pt idx="83">
                  <c:v>0.40400000000000008</c:v>
                </c:pt>
                <c:pt idx="84">
                  <c:v>0.41000000000000031</c:v>
                </c:pt>
                <c:pt idx="85">
                  <c:v>0.3900000000000004</c:v>
                </c:pt>
                <c:pt idx="86">
                  <c:v>0.40800000000000008</c:v>
                </c:pt>
                <c:pt idx="87">
                  <c:v>0.3890000000000004</c:v>
                </c:pt>
                <c:pt idx="88">
                  <c:v>0.40500000000000008</c:v>
                </c:pt>
                <c:pt idx="89">
                  <c:v>0.39800000000000046</c:v>
                </c:pt>
                <c:pt idx="90">
                  <c:v>0.3880000000000004</c:v>
                </c:pt>
                <c:pt idx="91">
                  <c:v>0.3870000000000004</c:v>
                </c:pt>
                <c:pt idx="92">
                  <c:v>0.37600000000000033</c:v>
                </c:pt>
                <c:pt idx="93">
                  <c:v>0.39300000000000046</c:v>
                </c:pt>
                <c:pt idx="94">
                  <c:v>0.40200000000000002</c:v>
                </c:pt>
                <c:pt idx="95">
                  <c:v>0.3880000000000004</c:v>
                </c:pt>
                <c:pt idx="96">
                  <c:v>0.3890000000000004</c:v>
                </c:pt>
                <c:pt idx="97">
                  <c:v>0.3830000000000004</c:v>
                </c:pt>
                <c:pt idx="98">
                  <c:v>0.3860000000000004</c:v>
                </c:pt>
                <c:pt idx="99">
                  <c:v>0.39300000000000046</c:v>
                </c:pt>
                <c:pt idx="100">
                  <c:v>0.36900000000000038</c:v>
                </c:pt>
                <c:pt idx="101">
                  <c:v>0.37600000000000033</c:v>
                </c:pt>
                <c:pt idx="102">
                  <c:v>0.37900000000000039</c:v>
                </c:pt>
                <c:pt idx="103">
                  <c:v>0.37500000000000033</c:v>
                </c:pt>
                <c:pt idx="104">
                  <c:v>0.36800000000000038</c:v>
                </c:pt>
                <c:pt idx="105">
                  <c:v>0.36100000000000032</c:v>
                </c:pt>
                <c:pt idx="106">
                  <c:v>0.37700000000000033</c:v>
                </c:pt>
                <c:pt idx="107">
                  <c:v>0.34600000000000031</c:v>
                </c:pt>
                <c:pt idx="108">
                  <c:v>0.37000000000000033</c:v>
                </c:pt>
                <c:pt idx="109">
                  <c:v>0.35800000000000032</c:v>
                </c:pt>
                <c:pt idx="110">
                  <c:v>0.34900000000000031</c:v>
                </c:pt>
                <c:pt idx="111">
                  <c:v>0.35100000000000031</c:v>
                </c:pt>
                <c:pt idx="112">
                  <c:v>0.35600000000000032</c:v>
                </c:pt>
                <c:pt idx="113">
                  <c:v>0.36600000000000038</c:v>
                </c:pt>
                <c:pt idx="114">
                  <c:v>0.35000000000000031</c:v>
                </c:pt>
                <c:pt idx="115">
                  <c:v>0.36800000000000038</c:v>
                </c:pt>
                <c:pt idx="116">
                  <c:v>0.34200000000000008</c:v>
                </c:pt>
                <c:pt idx="117">
                  <c:v>0.36200000000000032</c:v>
                </c:pt>
                <c:pt idx="118">
                  <c:v>0.35100000000000031</c:v>
                </c:pt>
                <c:pt idx="119">
                  <c:v>0.34600000000000031</c:v>
                </c:pt>
                <c:pt idx="120">
                  <c:v>0.34800000000000031</c:v>
                </c:pt>
                <c:pt idx="121">
                  <c:v>0.36100000000000032</c:v>
                </c:pt>
                <c:pt idx="122">
                  <c:v>0.33300000000000046</c:v>
                </c:pt>
                <c:pt idx="123">
                  <c:v>0.34300000000000008</c:v>
                </c:pt>
                <c:pt idx="124">
                  <c:v>0.34</c:v>
                </c:pt>
                <c:pt idx="125">
                  <c:v>0.34800000000000031</c:v>
                </c:pt>
                <c:pt idx="126">
                  <c:v>0.33800000000000047</c:v>
                </c:pt>
                <c:pt idx="127">
                  <c:v>0.33100000000000046</c:v>
                </c:pt>
                <c:pt idx="128">
                  <c:v>0.34400000000000008</c:v>
                </c:pt>
                <c:pt idx="129">
                  <c:v>0.33400000000000046</c:v>
                </c:pt>
                <c:pt idx="130">
                  <c:v>0.33200000000000046</c:v>
                </c:pt>
                <c:pt idx="131">
                  <c:v>0.33100000000000046</c:v>
                </c:pt>
                <c:pt idx="132">
                  <c:v>0.3260000000000004</c:v>
                </c:pt>
                <c:pt idx="133">
                  <c:v>0.32900000000000046</c:v>
                </c:pt>
                <c:pt idx="134">
                  <c:v>0.3230000000000004</c:v>
                </c:pt>
                <c:pt idx="135">
                  <c:v>0.31800000000000039</c:v>
                </c:pt>
                <c:pt idx="136">
                  <c:v>0.31600000000000039</c:v>
                </c:pt>
                <c:pt idx="137">
                  <c:v>0.31400000000000033</c:v>
                </c:pt>
                <c:pt idx="138">
                  <c:v>0.33000000000000046</c:v>
                </c:pt>
                <c:pt idx="139">
                  <c:v>0.31900000000000039</c:v>
                </c:pt>
                <c:pt idx="140">
                  <c:v>0.31500000000000034</c:v>
                </c:pt>
                <c:pt idx="141">
                  <c:v>0.3280000000000004</c:v>
                </c:pt>
                <c:pt idx="142">
                  <c:v>0.30900000000000033</c:v>
                </c:pt>
                <c:pt idx="143">
                  <c:v>0.30400000000000038</c:v>
                </c:pt>
                <c:pt idx="144">
                  <c:v>0.30600000000000038</c:v>
                </c:pt>
                <c:pt idx="145">
                  <c:v>0.31100000000000033</c:v>
                </c:pt>
                <c:pt idx="146">
                  <c:v>0.33300000000000046</c:v>
                </c:pt>
                <c:pt idx="147">
                  <c:v>0.31100000000000033</c:v>
                </c:pt>
                <c:pt idx="148">
                  <c:v>0.30900000000000033</c:v>
                </c:pt>
                <c:pt idx="149">
                  <c:v>0.29900000000000032</c:v>
                </c:pt>
                <c:pt idx="150">
                  <c:v>0.31600000000000039</c:v>
                </c:pt>
                <c:pt idx="151">
                  <c:v>0.30800000000000033</c:v>
                </c:pt>
                <c:pt idx="152">
                  <c:v>0.30900000000000033</c:v>
                </c:pt>
                <c:pt idx="153">
                  <c:v>0.31200000000000033</c:v>
                </c:pt>
                <c:pt idx="154">
                  <c:v>0.30800000000000033</c:v>
                </c:pt>
                <c:pt idx="155">
                  <c:v>0.30900000000000033</c:v>
                </c:pt>
                <c:pt idx="156">
                  <c:v>0.29800000000000032</c:v>
                </c:pt>
                <c:pt idx="157">
                  <c:v>0.29600000000000032</c:v>
                </c:pt>
                <c:pt idx="158">
                  <c:v>0.30100000000000032</c:v>
                </c:pt>
                <c:pt idx="159">
                  <c:v>0.30400000000000038</c:v>
                </c:pt>
                <c:pt idx="160">
                  <c:v>0.29500000000000032</c:v>
                </c:pt>
                <c:pt idx="161">
                  <c:v>0.30200000000000032</c:v>
                </c:pt>
                <c:pt idx="162">
                  <c:v>0.28000000000000008</c:v>
                </c:pt>
                <c:pt idx="163">
                  <c:v>0.29600000000000032</c:v>
                </c:pt>
                <c:pt idx="164">
                  <c:v>0.30000000000000032</c:v>
                </c:pt>
                <c:pt idx="165">
                  <c:v>0.30000000000000032</c:v>
                </c:pt>
                <c:pt idx="166">
                  <c:v>0.29200000000000031</c:v>
                </c:pt>
                <c:pt idx="167">
                  <c:v>0.28100000000000008</c:v>
                </c:pt>
                <c:pt idx="168">
                  <c:v>0.28500000000000031</c:v>
                </c:pt>
                <c:pt idx="169">
                  <c:v>0.29200000000000031</c:v>
                </c:pt>
                <c:pt idx="170">
                  <c:v>0.28200000000000008</c:v>
                </c:pt>
                <c:pt idx="171">
                  <c:v>0.27900000000000008</c:v>
                </c:pt>
                <c:pt idx="172">
                  <c:v>0.28300000000000008</c:v>
                </c:pt>
                <c:pt idx="173">
                  <c:v>0.29100000000000031</c:v>
                </c:pt>
                <c:pt idx="174">
                  <c:v>0.29400000000000032</c:v>
                </c:pt>
                <c:pt idx="175">
                  <c:v>0.28600000000000031</c:v>
                </c:pt>
                <c:pt idx="176">
                  <c:v>0.28900000000000031</c:v>
                </c:pt>
                <c:pt idx="177">
                  <c:v>0.27600000000000002</c:v>
                </c:pt>
                <c:pt idx="178">
                  <c:v>0.27</c:v>
                </c:pt>
                <c:pt idx="179">
                  <c:v>0.27800000000000002</c:v>
                </c:pt>
                <c:pt idx="180">
                  <c:v>0.27200000000000002</c:v>
                </c:pt>
                <c:pt idx="181">
                  <c:v>0.29000000000000031</c:v>
                </c:pt>
                <c:pt idx="182">
                  <c:v>0.27900000000000008</c:v>
                </c:pt>
                <c:pt idx="183">
                  <c:v>0.27900000000000008</c:v>
                </c:pt>
                <c:pt idx="184">
                  <c:v>0.26900000000000002</c:v>
                </c:pt>
                <c:pt idx="185">
                  <c:v>0.27500000000000002</c:v>
                </c:pt>
                <c:pt idx="186">
                  <c:v>0.28900000000000031</c:v>
                </c:pt>
                <c:pt idx="187">
                  <c:v>0.26300000000000001</c:v>
                </c:pt>
                <c:pt idx="188">
                  <c:v>0.27800000000000002</c:v>
                </c:pt>
                <c:pt idx="189">
                  <c:v>0.29100000000000031</c:v>
                </c:pt>
                <c:pt idx="190">
                  <c:v>0.27100000000000002</c:v>
                </c:pt>
                <c:pt idx="191">
                  <c:v>0.29300000000000032</c:v>
                </c:pt>
                <c:pt idx="192">
                  <c:v>0.28400000000000031</c:v>
                </c:pt>
                <c:pt idx="193">
                  <c:v>0.27300000000000002</c:v>
                </c:pt>
                <c:pt idx="194">
                  <c:v>0.28300000000000008</c:v>
                </c:pt>
                <c:pt idx="195">
                  <c:v>0.26800000000000002</c:v>
                </c:pt>
                <c:pt idx="196">
                  <c:v>0.27100000000000002</c:v>
                </c:pt>
                <c:pt idx="197">
                  <c:v>0.28000000000000008</c:v>
                </c:pt>
                <c:pt idx="198">
                  <c:v>0.26200000000000001</c:v>
                </c:pt>
                <c:pt idx="199">
                  <c:v>0.26500000000000001</c:v>
                </c:pt>
                <c:pt idx="200">
                  <c:v>0.27100000000000002</c:v>
                </c:pt>
                <c:pt idx="201">
                  <c:v>0.26100000000000001</c:v>
                </c:pt>
                <c:pt idx="202">
                  <c:v>0.26700000000000002</c:v>
                </c:pt>
                <c:pt idx="203">
                  <c:v>0.26400000000000001</c:v>
                </c:pt>
                <c:pt idx="204">
                  <c:v>0.26400000000000001</c:v>
                </c:pt>
                <c:pt idx="205">
                  <c:v>0.25</c:v>
                </c:pt>
                <c:pt idx="206">
                  <c:v>0.27100000000000002</c:v>
                </c:pt>
                <c:pt idx="207">
                  <c:v>0.25700000000000001</c:v>
                </c:pt>
                <c:pt idx="208">
                  <c:v>0.255</c:v>
                </c:pt>
                <c:pt idx="209">
                  <c:v>0.24600000000000016</c:v>
                </c:pt>
                <c:pt idx="210">
                  <c:v>0.25800000000000001</c:v>
                </c:pt>
                <c:pt idx="211">
                  <c:v>0.25600000000000001</c:v>
                </c:pt>
                <c:pt idx="212">
                  <c:v>0.24700000000000016</c:v>
                </c:pt>
                <c:pt idx="213">
                  <c:v>0.24300000000000016</c:v>
                </c:pt>
                <c:pt idx="214">
                  <c:v>0.24800000000000016</c:v>
                </c:pt>
                <c:pt idx="215">
                  <c:v>0.25600000000000001</c:v>
                </c:pt>
                <c:pt idx="216">
                  <c:v>0.26</c:v>
                </c:pt>
                <c:pt idx="217">
                  <c:v>0.25700000000000001</c:v>
                </c:pt>
                <c:pt idx="218">
                  <c:v>0.25800000000000001</c:v>
                </c:pt>
                <c:pt idx="219">
                  <c:v>0.26</c:v>
                </c:pt>
                <c:pt idx="220">
                  <c:v>0.24900000000000017</c:v>
                </c:pt>
                <c:pt idx="221">
                  <c:v>0.26200000000000001</c:v>
                </c:pt>
                <c:pt idx="222">
                  <c:v>0.254</c:v>
                </c:pt>
                <c:pt idx="223">
                  <c:v>0.25900000000000001</c:v>
                </c:pt>
                <c:pt idx="224">
                  <c:v>0.25</c:v>
                </c:pt>
                <c:pt idx="225">
                  <c:v>0.252</c:v>
                </c:pt>
                <c:pt idx="226">
                  <c:v>0.25800000000000001</c:v>
                </c:pt>
                <c:pt idx="227">
                  <c:v>0.254</c:v>
                </c:pt>
                <c:pt idx="228">
                  <c:v>0.25</c:v>
                </c:pt>
                <c:pt idx="229">
                  <c:v>0.25700000000000001</c:v>
                </c:pt>
                <c:pt idx="230">
                  <c:v>0.24100000000000016</c:v>
                </c:pt>
                <c:pt idx="231">
                  <c:v>0.24400000000000016</c:v>
                </c:pt>
                <c:pt idx="232">
                  <c:v>0.24800000000000016</c:v>
                </c:pt>
                <c:pt idx="233">
                  <c:v>0.24700000000000016</c:v>
                </c:pt>
                <c:pt idx="234">
                  <c:v>0.24600000000000016</c:v>
                </c:pt>
                <c:pt idx="235">
                  <c:v>0.24700000000000016</c:v>
                </c:pt>
                <c:pt idx="236">
                  <c:v>0.25</c:v>
                </c:pt>
                <c:pt idx="237">
                  <c:v>0.25800000000000001</c:v>
                </c:pt>
                <c:pt idx="238">
                  <c:v>0.24100000000000016</c:v>
                </c:pt>
                <c:pt idx="239">
                  <c:v>0.23800000000000004</c:v>
                </c:pt>
                <c:pt idx="240">
                  <c:v>0.24800000000000016</c:v>
                </c:pt>
                <c:pt idx="241">
                  <c:v>0.24500000000000016</c:v>
                </c:pt>
                <c:pt idx="242">
                  <c:v>0.23800000000000004</c:v>
                </c:pt>
                <c:pt idx="243">
                  <c:v>0.23200000000000001</c:v>
                </c:pt>
                <c:pt idx="244">
                  <c:v>0.23100000000000001</c:v>
                </c:pt>
                <c:pt idx="245">
                  <c:v>0.23700000000000004</c:v>
                </c:pt>
                <c:pt idx="246">
                  <c:v>0.24100000000000016</c:v>
                </c:pt>
                <c:pt idx="247">
                  <c:v>0.22700000000000001</c:v>
                </c:pt>
                <c:pt idx="248">
                  <c:v>0.24100000000000016</c:v>
                </c:pt>
                <c:pt idx="249">
                  <c:v>0.24200000000000016</c:v>
                </c:pt>
                <c:pt idx="250">
                  <c:v>0.24400000000000016</c:v>
                </c:pt>
                <c:pt idx="251">
                  <c:v>0.24600000000000016</c:v>
                </c:pt>
                <c:pt idx="252">
                  <c:v>0.24400000000000016</c:v>
                </c:pt>
                <c:pt idx="253">
                  <c:v>0.23800000000000004</c:v>
                </c:pt>
                <c:pt idx="254">
                  <c:v>0.23700000000000004</c:v>
                </c:pt>
                <c:pt idx="255">
                  <c:v>0.24200000000000016</c:v>
                </c:pt>
                <c:pt idx="256">
                  <c:v>0.23200000000000001</c:v>
                </c:pt>
                <c:pt idx="257">
                  <c:v>0.23400000000000001</c:v>
                </c:pt>
                <c:pt idx="258">
                  <c:v>0.23500000000000001</c:v>
                </c:pt>
                <c:pt idx="259">
                  <c:v>0.24600000000000016</c:v>
                </c:pt>
                <c:pt idx="260">
                  <c:v>0.24200000000000016</c:v>
                </c:pt>
                <c:pt idx="261">
                  <c:v>0.23200000000000001</c:v>
                </c:pt>
                <c:pt idx="262">
                  <c:v>0.22500000000000001</c:v>
                </c:pt>
                <c:pt idx="263">
                  <c:v>0.22700000000000001</c:v>
                </c:pt>
                <c:pt idx="264">
                  <c:v>0.22800000000000001</c:v>
                </c:pt>
                <c:pt idx="265">
                  <c:v>0.24100000000000016</c:v>
                </c:pt>
                <c:pt idx="266">
                  <c:v>0.24800000000000016</c:v>
                </c:pt>
                <c:pt idx="267">
                  <c:v>0.23400000000000001</c:v>
                </c:pt>
                <c:pt idx="268">
                  <c:v>0.22800000000000001</c:v>
                </c:pt>
                <c:pt idx="269">
                  <c:v>0.24100000000000016</c:v>
                </c:pt>
                <c:pt idx="270">
                  <c:v>0.24600000000000016</c:v>
                </c:pt>
                <c:pt idx="271">
                  <c:v>0.24200000000000016</c:v>
                </c:pt>
                <c:pt idx="272">
                  <c:v>0.23500000000000001</c:v>
                </c:pt>
                <c:pt idx="273">
                  <c:v>0.23500000000000001</c:v>
                </c:pt>
                <c:pt idx="274">
                  <c:v>0.23400000000000001</c:v>
                </c:pt>
                <c:pt idx="275">
                  <c:v>0.24000000000000016</c:v>
                </c:pt>
                <c:pt idx="276">
                  <c:v>0.23900000000000016</c:v>
                </c:pt>
                <c:pt idx="277">
                  <c:v>0.23</c:v>
                </c:pt>
                <c:pt idx="278">
                  <c:v>0.24100000000000016</c:v>
                </c:pt>
                <c:pt idx="279">
                  <c:v>0.24300000000000016</c:v>
                </c:pt>
                <c:pt idx="280">
                  <c:v>0.23700000000000004</c:v>
                </c:pt>
                <c:pt idx="281">
                  <c:v>0.23500000000000001</c:v>
                </c:pt>
                <c:pt idx="282">
                  <c:v>0.24300000000000016</c:v>
                </c:pt>
                <c:pt idx="283">
                  <c:v>0.23700000000000004</c:v>
                </c:pt>
                <c:pt idx="284">
                  <c:v>0.221</c:v>
                </c:pt>
                <c:pt idx="285">
                  <c:v>0.23900000000000016</c:v>
                </c:pt>
                <c:pt idx="286">
                  <c:v>0.222</c:v>
                </c:pt>
                <c:pt idx="287">
                  <c:v>0.224</c:v>
                </c:pt>
                <c:pt idx="288">
                  <c:v>0.23800000000000004</c:v>
                </c:pt>
                <c:pt idx="289">
                  <c:v>0.23100000000000001</c:v>
                </c:pt>
                <c:pt idx="290">
                  <c:v>0.22900000000000001</c:v>
                </c:pt>
                <c:pt idx="291">
                  <c:v>0.224</c:v>
                </c:pt>
                <c:pt idx="292">
                  <c:v>0.24600000000000016</c:v>
                </c:pt>
                <c:pt idx="293">
                  <c:v>0.224</c:v>
                </c:pt>
                <c:pt idx="294">
                  <c:v>0.23</c:v>
                </c:pt>
                <c:pt idx="295">
                  <c:v>0.24100000000000016</c:v>
                </c:pt>
                <c:pt idx="296">
                  <c:v>0.23600000000000004</c:v>
                </c:pt>
                <c:pt idx="297">
                  <c:v>0.22900000000000001</c:v>
                </c:pt>
                <c:pt idx="298">
                  <c:v>0.23300000000000001</c:v>
                </c:pt>
                <c:pt idx="299">
                  <c:v>0.23800000000000004</c:v>
                </c:pt>
                <c:pt idx="300">
                  <c:v>0.22900000000000001</c:v>
                </c:pt>
                <c:pt idx="301">
                  <c:v>0.23</c:v>
                </c:pt>
                <c:pt idx="302">
                  <c:v>0.22500000000000001</c:v>
                </c:pt>
                <c:pt idx="303">
                  <c:v>0.23400000000000001</c:v>
                </c:pt>
                <c:pt idx="304">
                  <c:v>0.23400000000000001</c:v>
                </c:pt>
                <c:pt idx="305">
                  <c:v>0.23100000000000001</c:v>
                </c:pt>
                <c:pt idx="306">
                  <c:v>0.23600000000000004</c:v>
                </c:pt>
                <c:pt idx="307">
                  <c:v>0.23900000000000016</c:v>
                </c:pt>
                <c:pt idx="308">
                  <c:v>0.22800000000000001</c:v>
                </c:pt>
                <c:pt idx="309">
                  <c:v>0.24200000000000016</c:v>
                </c:pt>
                <c:pt idx="310">
                  <c:v>0.23300000000000001</c:v>
                </c:pt>
                <c:pt idx="311">
                  <c:v>0.22900000000000001</c:v>
                </c:pt>
                <c:pt idx="312">
                  <c:v>0.24300000000000016</c:v>
                </c:pt>
                <c:pt idx="313">
                  <c:v>0.251</c:v>
                </c:pt>
                <c:pt idx="314">
                  <c:v>0.222</c:v>
                </c:pt>
                <c:pt idx="315">
                  <c:v>0.23800000000000004</c:v>
                </c:pt>
                <c:pt idx="316">
                  <c:v>0.23200000000000001</c:v>
                </c:pt>
                <c:pt idx="317">
                  <c:v>0.22500000000000001</c:v>
                </c:pt>
                <c:pt idx="318">
                  <c:v>0.25</c:v>
                </c:pt>
                <c:pt idx="319">
                  <c:v>0.22500000000000001</c:v>
                </c:pt>
                <c:pt idx="320">
                  <c:v>0.24700000000000016</c:v>
                </c:pt>
                <c:pt idx="321">
                  <c:v>0.22900000000000001</c:v>
                </c:pt>
                <c:pt idx="322">
                  <c:v>0.24600000000000016</c:v>
                </c:pt>
                <c:pt idx="323">
                  <c:v>0.23500000000000001</c:v>
                </c:pt>
                <c:pt idx="324">
                  <c:v>0.22700000000000001</c:v>
                </c:pt>
                <c:pt idx="325">
                  <c:v>0.23800000000000004</c:v>
                </c:pt>
                <c:pt idx="326">
                  <c:v>0.23600000000000004</c:v>
                </c:pt>
                <c:pt idx="327">
                  <c:v>0.24100000000000016</c:v>
                </c:pt>
                <c:pt idx="328">
                  <c:v>0.23500000000000001</c:v>
                </c:pt>
                <c:pt idx="329">
                  <c:v>0.24700000000000016</c:v>
                </c:pt>
                <c:pt idx="330">
                  <c:v>0.24700000000000016</c:v>
                </c:pt>
                <c:pt idx="331">
                  <c:v>0.255</c:v>
                </c:pt>
                <c:pt idx="332">
                  <c:v>0.25900000000000001</c:v>
                </c:pt>
                <c:pt idx="333">
                  <c:v>0.26100000000000001</c:v>
                </c:pt>
                <c:pt idx="334">
                  <c:v>0.26700000000000002</c:v>
                </c:pt>
                <c:pt idx="335">
                  <c:v>0.28800000000000031</c:v>
                </c:pt>
                <c:pt idx="336">
                  <c:v>0.33300000000000046</c:v>
                </c:pt>
                <c:pt idx="337">
                  <c:v>0.37200000000000033</c:v>
                </c:pt>
                <c:pt idx="338">
                  <c:v>0.41600000000000031</c:v>
                </c:pt>
                <c:pt idx="339">
                  <c:v>0.5</c:v>
                </c:pt>
                <c:pt idx="340">
                  <c:v>0.59799999999999998</c:v>
                </c:pt>
                <c:pt idx="341">
                  <c:v>0.71000000000000063</c:v>
                </c:pt>
                <c:pt idx="342">
                  <c:v>0.85500000000000065</c:v>
                </c:pt>
                <c:pt idx="343">
                  <c:v>1.054</c:v>
                </c:pt>
                <c:pt idx="344">
                  <c:v>1.2289999999999988</c:v>
                </c:pt>
                <c:pt idx="345">
                  <c:v>1.4589999999999987</c:v>
                </c:pt>
                <c:pt idx="346">
                  <c:v>1.681</c:v>
                </c:pt>
                <c:pt idx="347">
                  <c:v>1.9239999999999986</c:v>
                </c:pt>
                <c:pt idx="348">
                  <c:v>2.1909999999999998</c:v>
                </c:pt>
                <c:pt idx="349">
                  <c:v>2.4509999999999987</c:v>
                </c:pt>
                <c:pt idx="350">
                  <c:v>2.7359999999999998</c:v>
                </c:pt>
                <c:pt idx="351">
                  <c:v>3.0259999999999998</c:v>
                </c:pt>
                <c:pt idx="352">
                  <c:v>3.2909999999999999</c:v>
                </c:pt>
                <c:pt idx="353">
                  <c:v>3.601</c:v>
                </c:pt>
                <c:pt idx="354">
                  <c:v>3.8389999999999977</c:v>
                </c:pt>
                <c:pt idx="355">
                  <c:v>4.0890000000000004</c:v>
                </c:pt>
                <c:pt idx="356">
                  <c:v>4.3029999999999955</c:v>
                </c:pt>
                <c:pt idx="357">
                  <c:v>4.4790000000000063</c:v>
                </c:pt>
                <c:pt idx="358">
                  <c:v>4.8539999999999965</c:v>
                </c:pt>
                <c:pt idx="359">
                  <c:v>4.76</c:v>
                </c:pt>
                <c:pt idx="360">
                  <c:v>4.8390000000000004</c:v>
                </c:pt>
                <c:pt idx="361">
                  <c:v>4.891</c:v>
                </c:pt>
                <c:pt idx="362">
                  <c:v>4.8439999999999985</c:v>
                </c:pt>
                <c:pt idx="363">
                  <c:v>4.806</c:v>
                </c:pt>
                <c:pt idx="364">
                  <c:v>4.7239999999999975</c:v>
                </c:pt>
                <c:pt idx="365">
                  <c:v>4.6819999999999995</c:v>
                </c:pt>
                <c:pt idx="366">
                  <c:v>4.4550000000000001</c:v>
                </c:pt>
                <c:pt idx="367">
                  <c:v>4.2350000000000003</c:v>
                </c:pt>
                <c:pt idx="368">
                  <c:v>4.0510000000000002</c:v>
                </c:pt>
                <c:pt idx="369">
                  <c:v>3.84</c:v>
                </c:pt>
                <c:pt idx="370">
                  <c:v>3.609</c:v>
                </c:pt>
                <c:pt idx="371">
                  <c:v>3.3749999999999987</c:v>
                </c:pt>
                <c:pt idx="372">
                  <c:v>3.085</c:v>
                </c:pt>
                <c:pt idx="373">
                  <c:v>2.8059999999999987</c:v>
                </c:pt>
                <c:pt idx="374">
                  <c:v>2.5880000000000001</c:v>
                </c:pt>
                <c:pt idx="375">
                  <c:v>2.3369999999999975</c:v>
                </c:pt>
                <c:pt idx="376">
                  <c:v>2.0779999999999998</c:v>
                </c:pt>
                <c:pt idx="377">
                  <c:v>1.865</c:v>
                </c:pt>
                <c:pt idx="378">
                  <c:v>1.6479999999999986</c:v>
                </c:pt>
                <c:pt idx="379">
                  <c:v>1.4419999999999973</c:v>
                </c:pt>
                <c:pt idx="380">
                  <c:v>1.248</c:v>
                </c:pt>
                <c:pt idx="381">
                  <c:v>1.075</c:v>
                </c:pt>
                <c:pt idx="382">
                  <c:v>0.92300000000000004</c:v>
                </c:pt>
                <c:pt idx="383">
                  <c:v>0.81299999999999994</c:v>
                </c:pt>
                <c:pt idx="384">
                  <c:v>0.69599999999999995</c:v>
                </c:pt>
                <c:pt idx="385">
                  <c:v>0.59199999999999997</c:v>
                </c:pt>
                <c:pt idx="386">
                  <c:v>0.52400000000000002</c:v>
                </c:pt>
                <c:pt idx="387">
                  <c:v>0.44900000000000001</c:v>
                </c:pt>
                <c:pt idx="388">
                  <c:v>0.39300000000000046</c:v>
                </c:pt>
                <c:pt idx="389">
                  <c:v>0.36300000000000032</c:v>
                </c:pt>
                <c:pt idx="390">
                  <c:v>0.33400000000000046</c:v>
                </c:pt>
                <c:pt idx="391">
                  <c:v>0.30900000000000033</c:v>
                </c:pt>
                <c:pt idx="392">
                  <c:v>0.29100000000000031</c:v>
                </c:pt>
                <c:pt idx="393">
                  <c:v>0.26900000000000002</c:v>
                </c:pt>
                <c:pt idx="394">
                  <c:v>0.27</c:v>
                </c:pt>
                <c:pt idx="395">
                  <c:v>0.26300000000000001</c:v>
                </c:pt>
                <c:pt idx="396">
                  <c:v>0.26400000000000001</c:v>
                </c:pt>
                <c:pt idx="397">
                  <c:v>0.251</c:v>
                </c:pt>
                <c:pt idx="398">
                  <c:v>0.253</c:v>
                </c:pt>
                <c:pt idx="399">
                  <c:v>0.252</c:v>
                </c:pt>
                <c:pt idx="400">
                  <c:v>0.23900000000000016</c:v>
                </c:pt>
                <c:pt idx="401">
                  <c:v>0.24400000000000016</c:v>
                </c:pt>
                <c:pt idx="402">
                  <c:v>0.25</c:v>
                </c:pt>
                <c:pt idx="403">
                  <c:v>0.26200000000000001</c:v>
                </c:pt>
                <c:pt idx="404">
                  <c:v>0.253</c:v>
                </c:pt>
                <c:pt idx="405">
                  <c:v>0.26100000000000001</c:v>
                </c:pt>
                <c:pt idx="406">
                  <c:v>0.255</c:v>
                </c:pt>
                <c:pt idx="407">
                  <c:v>0.25700000000000001</c:v>
                </c:pt>
                <c:pt idx="408">
                  <c:v>0.252</c:v>
                </c:pt>
                <c:pt idx="409">
                  <c:v>0.26200000000000001</c:v>
                </c:pt>
                <c:pt idx="410">
                  <c:v>0.24600000000000016</c:v>
                </c:pt>
                <c:pt idx="411">
                  <c:v>0.24500000000000016</c:v>
                </c:pt>
                <c:pt idx="412">
                  <c:v>0.26800000000000002</c:v>
                </c:pt>
                <c:pt idx="413">
                  <c:v>0.255</c:v>
                </c:pt>
                <c:pt idx="414">
                  <c:v>0.252</c:v>
                </c:pt>
                <c:pt idx="415">
                  <c:v>0.24800000000000016</c:v>
                </c:pt>
                <c:pt idx="416">
                  <c:v>0.26500000000000001</c:v>
                </c:pt>
                <c:pt idx="417">
                  <c:v>0.27400000000000002</c:v>
                </c:pt>
                <c:pt idx="418">
                  <c:v>0.26500000000000001</c:v>
                </c:pt>
                <c:pt idx="419">
                  <c:v>0.25800000000000001</c:v>
                </c:pt>
                <c:pt idx="420">
                  <c:v>0.26300000000000001</c:v>
                </c:pt>
                <c:pt idx="421">
                  <c:v>0.24700000000000016</c:v>
                </c:pt>
                <c:pt idx="422">
                  <c:v>0.26700000000000002</c:v>
                </c:pt>
                <c:pt idx="423">
                  <c:v>0.26200000000000001</c:v>
                </c:pt>
                <c:pt idx="424">
                  <c:v>0.26100000000000001</c:v>
                </c:pt>
                <c:pt idx="425">
                  <c:v>0.26800000000000002</c:v>
                </c:pt>
                <c:pt idx="426">
                  <c:v>0.253</c:v>
                </c:pt>
                <c:pt idx="427">
                  <c:v>0.253</c:v>
                </c:pt>
                <c:pt idx="428">
                  <c:v>0.251</c:v>
                </c:pt>
                <c:pt idx="429">
                  <c:v>0.25800000000000001</c:v>
                </c:pt>
                <c:pt idx="430">
                  <c:v>0.25800000000000001</c:v>
                </c:pt>
                <c:pt idx="431">
                  <c:v>0.26</c:v>
                </c:pt>
                <c:pt idx="432">
                  <c:v>0.26300000000000001</c:v>
                </c:pt>
                <c:pt idx="433">
                  <c:v>0.25800000000000001</c:v>
                </c:pt>
                <c:pt idx="434">
                  <c:v>0.26500000000000001</c:v>
                </c:pt>
                <c:pt idx="435">
                  <c:v>0.25700000000000001</c:v>
                </c:pt>
                <c:pt idx="436">
                  <c:v>0.27800000000000002</c:v>
                </c:pt>
                <c:pt idx="437">
                  <c:v>0.24900000000000017</c:v>
                </c:pt>
                <c:pt idx="438">
                  <c:v>0.253</c:v>
                </c:pt>
                <c:pt idx="439">
                  <c:v>0.25600000000000001</c:v>
                </c:pt>
                <c:pt idx="440">
                  <c:v>0.24700000000000016</c:v>
                </c:pt>
                <c:pt idx="441">
                  <c:v>0.251</c:v>
                </c:pt>
                <c:pt idx="442">
                  <c:v>0.251</c:v>
                </c:pt>
                <c:pt idx="443">
                  <c:v>0.252</c:v>
                </c:pt>
                <c:pt idx="444">
                  <c:v>0.24500000000000016</c:v>
                </c:pt>
                <c:pt idx="445">
                  <c:v>0.252</c:v>
                </c:pt>
                <c:pt idx="446">
                  <c:v>0.253</c:v>
                </c:pt>
                <c:pt idx="447">
                  <c:v>0.24100000000000016</c:v>
                </c:pt>
                <c:pt idx="448">
                  <c:v>0.24600000000000016</c:v>
                </c:pt>
                <c:pt idx="449">
                  <c:v>0.24300000000000016</c:v>
                </c:pt>
                <c:pt idx="450">
                  <c:v>0.253</c:v>
                </c:pt>
                <c:pt idx="451">
                  <c:v>0.251</c:v>
                </c:pt>
                <c:pt idx="452">
                  <c:v>0.24600000000000016</c:v>
                </c:pt>
                <c:pt idx="453">
                  <c:v>0.25</c:v>
                </c:pt>
                <c:pt idx="454">
                  <c:v>0.251</c:v>
                </c:pt>
                <c:pt idx="455">
                  <c:v>0.24500000000000016</c:v>
                </c:pt>
                <c:pt idx="456">
                  <c:v>0.24800000000000016</c:v>
                </c:pt>
                <c:pt idx="457">
                  <c:v>0.25800000000000001</c:v>
                </c:pt>
                <c:pt idx="458">
                  <c:v>0.26</c:v>
                </c:pt>
                <c:pt idx="459">
                  <c:v>0.254</c:v>
                </c:pt>
                <c:pt idx="460">
                  <c:v>0.24800000000000016</c:v>
                </c:pt>
                <c:pt idx="461">
                  <c:v>0.26200000000000001</c:v>
                </c:pt>
                <c:pt idx="462">
                  <c:v>0.26</c:v>
                </c:pt>
                <c:pt idx="463">
                  <c:v>0.253</c:v>
                </c:pt>
                <c:pt idx="464">
                  <c:v>0.24100000000000016</c:v>
                </c:pt>
                <c:pt idx="465">
                  <c:v>0.254</c:v>
                </c:pt>
                <c:pt idx="466">
                  <c:v>0.253</c:v>
                </c:pt>
                <c:pt idx="467">
                  <c:v>0.252</c:v>
                </c:pt>
                <c:pt idx="468">
                  <c:v>0.25600000000000001</c:v>
                </c:pt>
                <c:pt idx="469">
                  <c:v>0.24600000000000016</c:v>
                </c:pt>
                <c:pt idx="470">
                  <c:v>0.24800000000000016</c:v>
                </c:pt>
                <c:pt idx="471">
                  <c:v>0.253</c:v>
                </c:pt>
                <c:pt idx="472">
                  <c:v>0.25</c:v>
                </c:pt>
                <c:pt idx="473">
                  <c:v>0.24700000000000016</c:v>
                </c:pt>
                <c:pt idx="474">
                  <c:v>0.254</c:v>
                </c:pt>
                <c:pt idx="475">
                  <c:v>0.24400000000000016</c:v>
                </c:pt>
                <c:pt idx="476">
                  <c:v>0.25</c:v>
                </c:pt>
                <c:pt idx="477">
                  <c:v>0.25600000000000001</c:v>
                </c:pt>
                <c:pt idx="478">
                  <c:v>0.25900000000000001</c:v>
                </c:pt>
                <c:pt idx="479">
                  <c:v>0.254</c:v>
                </c:pt>
                <c:pt idx="480">
                  <c:v>0.25</c:v>
                </c:pt>
                <c:pt idx="481">
                  <c:v>0.25700000000000001</c:v>
                </c:pt>
                <c:pt idx="482">
                  <c:v>0.255</c:v>
                </c:pt>
                <c:pt idx="483">
                  <c:v>0.253</c:v>
                </c:pt>
                <c:pt idx="484">
                  <c:v>0.26400000000000001</c:v>
                </c:pt>
                <c:pt idx="485">
                  <c:v>0.253</c:v>
                </c:pt>
                <c:pt idx="486">
                  <c:v>0.25900000000000001</c:v>
                </c:pt>
                <c:pt idx="487">
                  <c:v>0.25700000000000001</c:v>
                </c:pt>
                <c:pt idx="488">
                  <c:v>0.26</c:v>
                </c:pt>
                <c:pt idx="489">
                  <c:v>0.25900000000000001</c:v>
                </c:pt>
                <c:pt idx="490">
                  <c:v>0.252</c:v>
                </c:pt>
                <c:pt idx="491">
                  <c:v>0.253</c:v>
                </c:pt>
                <c:pt idx="492">
                  <c:v>0.24700000000000016</c:v>
                </c:pt>
                <c:pt idx="493">
                  <c:v>0.252</c:v>
                </c:pt>
                <c:pt idx="494">
                  <c:v>0.26100000000000001</c:v>
                </c:pt>
                <c:pt idx="495">
                  <c:v>0.26900000000000002</c:v>
                </c:pt>
                <c:pt idx="496">
                  <c:v>0.24100000000000016</c:v>
                </c:pt>
                <c:pt idx="497">
                  <c:v>0.26200000000000001</c:v>
                </c:pt>
                <c:pt idx="498">
                  <c:v>0.255</c:v>
                </c:pt>
                <c:pt idx="499">
                  <c:v>0.25800000000000001</c:v>
                </c:pt>
                <c:pt idx="500">
                  <c:v>0.253</c:v>
                </c:pt>
                <c:pt idx="501">
                  <c:v>0.26500000000000001</c:v>
                </c:pt>
                <c:pt idx="502">
                  <c:v>0.26</c:v>
                </c:pt>
                <c:pt idx="503">
                  <c:v>0.24000000000000016</c:v>
                </c:pt>
                <c:pt idx="504">
                  <c:v>0.253</c:v>
                </c:pt>
                <c:pt idx="505">
                  <c:v>0.24100000000000016</c:v>
                </c:pt>
                <c:pt idx="506">
                  <c:v>0.24700000000000016</c:v>
                </c:pt>
                <c:pt idx="507">
                  <c:v>0.254</c:v>
                </c:pt>
                <c:pt idx="508">
                  <c:v>0.25600000000000001</c:v>
                </c:pt>
                <c:pt idx="509">
                  <c:v>0.26200000000000001</c:v>
                </c:pt>
                <c:pt idx="510">
                  <c:v>0.24600000000000016</c:v>
                </c:pt>
                <c:pt idx="511">
                  <c:v>0.26</c:v>
                </c:pt>
                <c:pt idx="512">
                  <c:v>0.26600000000000001</c:v>
                </c:pt>
                <c:pt idx="513">
                  <c:v>0.26300000000000001</c:v>
                </c:pt>
                <c:pt idx="514">
                  <c:v>0.252</c:v>
                </c:pt>
                <c:pt idx="515">
                  <c:v>0.251</c:v>
                </c:pt>
                <c:pt idx="516">
                  <c:v>0.25</c:v>
                </c:pt>
                <c:pt idx="517">
                  <c:v>0.253</c:v>
                </c:pt>
                <c:pt idx="518">
                  <c:v>0.25</c:v>
                </c:pt>
                <c:pt idx="519">
                  <c:v>0.252</c:v>
                </c:pt>
                <c:pt idx="520">
                  <c:v>0.26800000000000002</c:v>
                </c:pt>
                <c:pt idx="521">
                  <c:v>0.24500000000000016</c:v>
                </c:pt>
                <c:pt idx="522">
                  <c:v>0.253</c:v>
                </c:pt>
                <c:pt idx="523">
                  <c:v>0.26</c:v>
                </c:pt>
                <c:pt idx="524">
                  <c:v>0.26</c:v>
                </c:pt>
                <c:pt idx="525">
                  <c:v>0.24500000000000016</c:v>
                </c:pt>
                <c:pt idx="526">
                  <c:v>0.25900000000000001</c:v>
                </c:pt>
                <c:pt idx="527">
                  <c:v>0.26100000000000001</c:v>
                </c:pt>
                <c:pt idx="528">
                  <c:v>0.25900000000000001</c:v>
                </c:pt>
                <c:pt idx="529">
                  <c:v>0.252</c:v>
                </c:pt>
                <c:pt idx="530">
                  <c:v>0.24100000000000016</c:v>
                </c:pt>
                <c:pt idx="531">
                  <c:v>0.25</c:v>
                </c:pt>
                <c:pt idx="532">
                  <c:v>0.26300000000000001</c:v>
                </c:pt>
                <c:pt idx="533">
                  <c:v>0.25800000000000001</c:v>
                </c:pt>
                <c:pt idx="534">
                  <c:v>0.252</c:v>
                </c:pt>
                <c:pt idx="535">
                  <c:v>0.25700000000000001</c:v>
                </c:pt>
                <c:pt idx="536">
                  <c:v>0.253</c:v>
                </c:pt>
                <c:pt idx="537">
                  <c:v>0.26200000000000001</c:v>
                </c:pt>
                <c:pt idx="538">
                  <c:v>0.25800000000000001</c:v>
                </c:pt>
                <c:pt idx="539">
                  <c:v>0.251</c:v>
                </c:pt>
                <c:pt idx="540">
                  <c:v>0.255</c:v>
                </c:pt>
                <c:pt idx="541">
                  <c:v>0.252</c:v>
                </c:pt>
                <c:pt idx="542">
                  <c:v>0.25800000000000001</c:v>
                </c:pt>
                <c:pt idx="543">
                  <c:v>0.24700000000000016</c:v>
                </c:pt>
                <c:pt idx="544">
                  <c:v>0.25</c:v>
                </c:pt>
                <c:pt idx="545">
                  <c:v>0.253</c:v>
                </c:pt>
                <c:pt idx="546">
                  <c:v>0.24300000000000016</c:v>
                </c:pt>
                <c:pt idx="547">
                  <c:v>0.25700000000000001</c:v>
                </c:pt>
                <c:pt idx="548">
                  <c:v>0.24500000000000016</c:v>
                </c:pt>
                <c:pt idx="549">
                  <c:v>0.251</c:v>
                </c:pt>
                <c:pt idx="550">
                  <c:v>0.25</c:v>
                </c:pt>
              </c:numCache>
            </c:numRef>
          </c:val>
        </c:ser>
        <c:ser>
          <c:idx val="1"/>
          <c:order val="1"/>
          <c:tx>
            <c:strRef>
              <c:f>'Silica Content'!$Q$2</c:f>
              <c:strCache>
                <c:ptCount val="1"/>
                <c:pt idx="0">
                  <c:v>Andesite</c:v>
                </c:pt>
              </c:strCache>
            </c:strRef>
          </c:tx>
          <c:marker>
            <c:symbol val="none"/>
          </c:marker>
          <c:cat>
            <c:numRef>
              <c:f>'Silica Content'!$O$3:$O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'Silica Content'!$Q$3:$Q$553</c:f>
              <c:numCache>
                <c:formatCode>General</c:formatCode>
                <c:ptCount val="551"/>
                <c:pt idx="0">
                  <c:v>1015.498</c:v>
                </c:pt>
                <c:pt idx="1">
                  <c:v>1015.498</c:v>
                </c:pt>
                <c:pt idx="2">
                  <c:v>1015.498</c:v>
                </c:pt>
                <c:pt idx="3">
                  <c:v>1015.498</c:v>
                </c:pt>
                <c:pt idx="4">
                  <c:v>1015.498</c:v>
                </c:pt>
                <c:pt idx="5">
                  <c:v>1015.498</c:v>
                </c:pt>
                <c:pt idx="6">
                  <c:v>1015.498</c:v>
                </c:pt>
                <c:pt idx="7">
                  <c:v>1015.498</c:v>
                </c:pt>
                <c:pt idx="8">
                  <c:v>1015.498</c:v>
                </c:pt>
                <c:pt idx="9">
                  <c:v>1015.498</c:v>
                </c:pt>
                <c:pt idx="10">
                  <c:v>1015.498</c:v>
                </c:pt>
                <c:pt idx="11">
                  <c:v>1015.498</c:v>
                </c:pt>
                <c:pt idx="12">
                  <c:v>1015.498</c:v>
                </c:pt>
                <c:pt idx="13">
                  <c:v>1015.498</c:v>
                </c:pt>
                <c:pt idx="14">
                  <c:v>1015.498</c:v>
                </c:pt>
                <c:pt idx="15">
                  <c:v>921.93799999999919</c:v>
                </c:pt>
                <c:pt idx="16">
                  <c:v>674.29000000000053</c:v>
                </c:pt>
                <c:pt idx="17">
                  <c:v>473.04899999999969</c:v>
                </c:pt>
                <c:pt idx="18">
                  <c:v>319.70299999999969</c:v>
                </c:pt>
                <c:pt idx="19">
                  <c:v>229.14499999999998</c:v>
                </c:pt>
                <c:pt idx="20">
                  <c:v>143.98400000000001</c:v>
                </c:pt>
                <c:pt idx="21">
                  <c:v>87.78</c:v>
                </c:pt>
                <c:pt idx="22">
                  <c:v>50.957000000000001</c:v>
                </c:pt>
                <c:pt idx="23">
                  <c:v>28.893999999999988</c:v>
                </c:pt>
                <c:pt idx="24">
                  <c:v>16.954000000000001</c:v>
                </c:pt>
                <c:pt idx="25">
                  <c:v>11.096</c:v>
                </c:pt>
                <c:pt idx="26">
                  <c:v>8.6060000000000034</c:v>
                </c:pt>
                <c:pt idx="27">
                  <c:v>7.6719999999999997</c:v>
                </c:pt>
                <c:pt idx="28">
                  <c:v>7.3879999999999955</c:v>
                </c:pt>
                <c:pt idx="29">
                  <c:v>7.34</c:v>
                </c:pt>
                <c:pt idx="30">
                  <c:v>7.3439999999999985</c:v>
                </c:pt>
                <c:pt idx="31">
                  <c:v>7.4020000000000001</c:v>
                </c:pt>
                <c:pt idx="32">
                  <c:v>7.4779999999999998</c:v>
                </c:pt>
                <c:pt idx="33">
                  <c:v>7.51</c:v>
                </c:pt>
                <c:pt idx="34">
                  <c:v>7.6419999999999995</c:v>
                </c:pt>
                <c:pt idx="35">
                  <c:v>7.6339999999999995</c:v>
                </c:pt>
                <c:pt idx="36">
                  <c:v>7.7119999999999997</c:v>
                </c:pt>
                <c:pt idx="37">
                  <c:v>7.6979999999999951</c:v>
                </c:pt>
                <c:pt idx="38">
                  <c:v>7.7750000000000004</c:v>
                </c:pt>
                <c:pt idx="39">
                  <c:v>7.79</c:v>
                </c:pt>
                <c:pt idx="40">
                  <c:v>7.7610000000000001</c:v>
                </c:pt>
                <c:pt idx="41">
                  <c:v>7.7359999999999998</c:v>
                </c:pt>
                <c:pt idx="42">
                  <c:v>7.7239999999999975</c:v>
                </c:pt>
                <c:pt idx="43">
                  <c:v>7.585</c:v>
                </c:pt>
                <c:pt idx="44">
                  <c:v>7.6179999999999941</c:v>
                </c:pt>
                <c:pt idx="45">
                  <c:v>7.6179999999999941</c:v>
                </c:pt>
                <c:pt idx="46">
                  <c:v>7.6669999999999945</c:v>
                </c:pt>
                <c:pt idx="47">
                  <c:v>7.76</c:v>
                </c:pt>
                <c:pt idx="48">
                  <c:v>7.8419999999999996</c:v>
                </c:pt>
                <c:pt idx="49">
                  <c:v>7.9729999999999999</c:v>
                </c:pt>
                <c:pt idx="50">
                  <c:v>8.1189999999999998</c:v>
                </c:pt>
                <c:pt idx="51">
                  <c:v>8.33</c:v>
                </c:pt>
                <c:pt idx="52">
                  <c:v>8.5190000000000001</c:v>
                </c:pt>
                <c:pt idx="53">
                  <c:v>8.7469999999999999</c:v>
                </c:pt>
                <c:pt idx="54">
                  <c:v>8.9170000000000016</c:v>
                </c:pt>
                <c:pt idx="55">
                  <c:v>9.0090000000000003</c:v>
                </c:pt>
                <c:pt idx="56">
                  <c:v>9.1220000000000017</c:v>
                </c:pt>
                <c:pt idx="57">
                  <c:v>9.1750000000000007</c:v>
                </c:pt>
                <c:pt idx="58">
                  <c:v>9.2170000000000005</c:v>
                </c:pt>
                <c:pt idx="59">
                  <c:v>9.1530000000000005</c:v>
                </c:pt>
                <c:pt idx="60">
                  <c:v>8.9910000000000014</c:v>
                </c:pt>
                <c:pt idx="61">
                  <c:v>8.9090000000000007</c:v>
                </c:pt>
                <c:pt idx="62">
                  <c:v>8.6940000000000008</c:v>
                </c:pt>
                <c:pt idx="63">
                  <c:v>8.511000000000001</c:v>
                </c:pt>
                <c:pt idx="64">
                  <c:v>8.2479999999999993</c:v>
                </c:pt>
                <c:pt idx="65">
                  <c:v>8.01</c:v>
                </c:pt>
                <c:pt idx="66">
                  <c:v>7.7990000000000004</c:v>
                </c:pt>
                <c:pt idx="67">
                  <c:v>7.5309999999999997</c:v>
                </c:pt>
                <c:pt idx="68">
                  <c:v>7.2210000000000001</c:v>
                </c:pt>
                <c:pt idx="69">
                  <c:v>7.0190000000000001</c:v>
                </c:pt>
                <c:pt idx="70">
                  <c:v>6.81</c:v>
                </c:pt>
                <c:pt idx="71">
                  <c:v>6.6159999999999943</c:v>
                </c:pt>
                <c:pt idx="72">
                  <c:v>6.3629999999999951</c:v>
                </c:pt>
                <c:pt idx="73">
                  <c:v>6.2039999999999997</c:v>
                </c:pt>
                <c:pt idx="74">
                  <c:v>6.0190000000000001</c:v>
                </c:pt>
                <c:pt idx="75">
                  <c:v>5.8689999999999944</c:v>
                </c:pt>
                <c:pt idx="76">
                  <c:v>5.681</c:v>
                </c:pt>
                <c:pt idx="77">
                  <c:v>5.5030000000000001</c:v>
                </c:pt>
                <c:pt idx="78">
                  <c:v>5.3599999999999985</c:v>
                </c:pt>
                <c:pt idx="79">
                  <c:v>5.1979999999999951</c:v>
                </c:pt>
                <c:pt idx="80">
                  <c:v>5.1179999999999941</c:v>
                </c:pt>
                <c:pt idx="81">
                  <c:v>4.9359999999999999</c:v>
                </c:pt>
                <c:pt idx="82">
                  <c:v>4.8199999999999985</c:v>
                </c:pt>
                <c:pt idx="83">
                  <c:v>4.7320000000000002</c:v>
                </c:pt>
                <c:pt idx="84">
                  <c:v>4.6169999999999956</c:v>
                </c:pt>
                <c:pt idx="85">
                  <c:v>4.5659999999999945</c:v>
                </c:pt>
                <c:pt idx="86">
                  <c:v>4.5309999999999997</c:v>
                </c:pt>
                <c:pt idx="87">
                  <c:v>4.4649999999999945</c:v>
                </c:pt>
                <c:pt idx="88">
                  <c:v>4.4059999999999997</c:v>
                </c:pt>
                <c:pt idx="89">
                  <c:v>4.3169999999999975</c:v>
                </c:pt>
                <c:pt idx="90">
                  <c:v>4.2759999999999998</c:v>
                </c:pt>
                <c:pt idx="91">
                  <c:v>4.2160000000000002</c:v>
                </c:pt>
                <c:pt idx="92">
                  <c:v>4.1519999999999975</c:v>
                </c:pt>
                <c:pt idx="93">
                  <c:v>4.1039999999999965</c:v>
                </c:pt>
                <c:pt idx="94">
                  <c:v>4.0730000000000004</c:v>
                </c:pt>
                <c:pt idx="95">
                  <c:v>4.0469999999999997</c:v>
                </c:pt>
                <c:pt idx="96">
                  <c:v>3.9830000000000001</c:v>
                </c:pt>
                <c:pt idx="97">
                  <c:v>3.8809999999999998</c:v>
                </c:pt>
                <c:pt idx="98">
                  <c:v>3.8759999999999977</c:v>
                </c:pt>
                <c:pt idx="99">
                  <c:v>3.7909999999999999</c:v>
                </c:pt>
                <c:pt idx="100">
                  <c:v>3.7600000000000002</c:v>
                </c:pt>
                <c:pt idx="101">
                  <c:v>3.7330000000000001</c:v>
                </c:pt>
                <c:pt idx="102">
                  <c:v>3.698</c:v>
                </c:pt>
                <c:pt idx="103">
                  <c:v>3.6440000000000001</c:v>
                </c:pt>
                <c:pt idx="104">
                  <c:v>3.64</c:v>
                </c:pt>
                <c:pt idx="105">
                  <c:v>3.5489999999999999</c:v>
                </c:pt>
                <c:pt idx="106">
                  <c:v>3.52</c:v>
                </c:pt>
                <c:pt idx="107">
                  <c:v>3.5459999999999998</c:v>
                </c:pt>
                <c:pt idx="108">
                  <c:v>3.4859999999999998</c:v>
                </c:pt>
                <c:pt idx="109">
                  <c:v>3.4919999999999987</c:v>
                </c:pt>
                <c:pt idx="110">
                  <c:v>3.4699999999999998</c:v>
                </c:pt>
                <c:pt idx="111">
                  <c:v>3.4789999999999988</c:v>
                </c:pt>
                <c:pt idx="112">
                  <c:v>3.4239999999999999</c:v>
                </c:pt>
                <c:pt idx="113">
                  <c:v>3.4259999999999997</c:v>
                </c:pt>
                <c:pt idx="114">
                  <c:v>3.42</c:v>
                </c:pt>
                <c:pt idx="115">
                  <c:v>3.3679999999999999</c:v>
                </c:pt>
                <c:pt idx="116">
                  <c:v>3.3899999999999997</c:v>
                </c:pt>
                <c:pt idx="117">
                  <c:v>3.3739999999999997</c:v>
                </c:pt>
                <c:pt idx="118">
                  <c:v>3.3439999999999999</c:v>
                </c:pt>
                <c:pt idx="119">
                  <c:v>3.3309999999999977</c:v>
                </c:pt>
                <c:pt idx="120">
                  <c:v>3.3369999999999975</c:v>
                </c:pt>
                <c:pt idx="121">
                  <c:v>3.2810000000000001</c:v>
                </c:pt>
                <c:pt idx="122">
                  <c:v>3.2930000000000001</c:v>
                </c:pt>
                <c:pt idx="123">
                  <c:v>3.2709999999999999</c:v>
                </c:pt>
                <c:pt idx="124">
                  <c:v>3.2189999999999999</c:v>
                </c:pt>
                <c:pt idx="125">
                  <c:v>3.206</c:v>
                </c:pt>
                <c:pt idx="126">
                  <c:v>3.2159999999999997</c:v>
                </c:pt>
                <c:pt idx="127">
                  <c:v>3.194</c:v>
                </c:pt>
                <c:pt idx="128">
                  <c:v>3.1539999999999999</c:v>
                </c:pt>
                <c:pt idx="129">
                  <c:v>3.129</c:v>
                </c:pt>
                <c:pt idx="130">
                  <c:v>3.117</c:v>
                </c:pt>
                <c:pt idx="131">
                  <c:v>3.093</c:v>
                </c:pt>
                <c:pt idx="132">
                  <c:v>3.0749999999999997</c:v>
                </c:pt>
                <c:pt idx="133">
                  <c:v>3.0070000000000001</c:v>
                </c:pt>
                <c:pt idx="134">
                  <c:v>2.9749999999999988</c:v>
                </c:pt>
                <c:pt idx="135">
                  <c:v>2.964</c:v>
                </c:pt>
                <c:pt idx="136">
                  <c:v>2.9559999999999977</c:v>
                </c:pt>
                <c:pt idx="137">
                  <c:v>2.96</c:v>
                </c:pt>
                <c:pt idx="138">
                  <c:v>2.9049999999999998</c:v>
                </c:pt>
                <c:pt idx="139">
                  <c:v>2.8679999999999999</c:v>
                </c:pt>
                <c:pt idx="140">
                  <c:v>2.8219999999999987</c:v>
                </c:pt>
                <c:pt idx="141">
                  <c:v>2.8059999999999987</c:v>
                </c:pt>
                <c:pt idx="142">
                  <c:v>2.7789999999999999</c:v>
                </c:pt>
                <c:pt idx="143">
                  <c:v>2.7429999999999999</c:v>
                </c:pt>
                <c:pt idx="144">
                  <c:v>2.7440000000000002</c:v>
                </c:pt>
                <c:pt idx="145">
                  <c:v>2.7149999999999999</c:v>
                </c:pt>
                <c:pt idx="146">
                  <c:v>2.6549999999999998</c:v>
                </c:pt>
                <c:pt idx="147">
                  <c:v>2.66</c:v>
                </c:pt>
                <c:pt idx="148">
                  <c:v>2.6149999999999998</c:v>
                </c:pt>
                <c:pt idx="149">
                  <c:v>2.6179999999999999</c:v>
                </c:pt>
                <c:pt idx="150">
                  <c:v>2.59</c:v>
                </c:pt>
                <c:pt idx="151">
                  <c:v>2.544</c:v>
                </c:pt>
                <c:pt idx="152">
                  <c:v>2.52</c:v>
                </c:pt>
                <c:pt idx="153">
                  <c:v>2.5089999999999999</c:v>
                </c:pt>
                <c:pt idx="154">
                  <c:v>2.4849999999999999</c:v>
                </c:pt>
                <c:pt idx="155">
                  <c:v>2.4519999999999977</c:v>
                </c:pt>
                <c:pt idx="156">
                  <c:v>2.444</c:v>
                </c:pt>
                <c:pt idx="157">
                  <c:v>2.4539999999999997</c:v>
                </c:pt>
                <c:pt idx="158">
                  <c:v>2.4179999999999997</c:v>
                </c:pt>
                <c:pt idx="159">
                  <c:v>2.3939999999999997</c:v>
                </c:pt>
                <c:pt idx="160">
                  <c:v>2.3729999999999976</c:v>
                </c:pt>
                <c:pt idx="161">
                  <c:v>2.3559999999999977</c:v>
                </c:pt>
                <c:pt idx="162">
                  <c:v>2.3449999999999998</c:v>
                </c:pt>
                <c:pt idx="163">
                  <c:v>2.3189999999999977</c:v>
                </c:pt>
                <c:pt idx="164">
                  <c:v>2.3079999999999998</c:v>
                </c:pt>
                <c:pt idx="165">
                  <c:v>2.2909999999999999</c:v>
                </c:pt>
                <c:pt idx="166">
                  <c:v>2.2680000000000002</c:v>
                </c:pt>
                <c:pt idx="167">
                  <c:v>2.2290000000000001</c:v>
                </c:pt>
                <c:pt idx="168">
                  <c:v>2.21</c:v>
                </c:pt>
                <c:pt idx="169">
                  <c:v>2.19</c:v>
                </c:pt>
                <c:pt idx="170">
                  <c:v>2.161</c:v>
                </c:pt>
                <c:pt idx="171">
                  <c:v>2.1379999999999999</c:v>
                </c:pt>
                <c:pt idx="172">
                  <c:v>2.1309999999999998</c:v>
                </c:pt>
                <c:pt idx="173">
                  <c:v>2.1059999999999999</c:v>
                </c:pt>
                <c:pt idx="174">
                  <c:v>2.0959999999999988</c:v>
                </c:pt>
                <c:pt idx="175">
                  <c:v>2.077</c:v>
                </c:pt>
                <c:pt idx="176">
                  <c:v>2.0749999999999997</c:v>
                </c:pt>
                <c:pt idx="177">
                  <c:v>2.0680000000000001</c:v>
                </c:pt>
                <c:pt idx="178">
                  <c:v>2.0709999999999997</c:v>
                </c:pt>
                <c:pt idx="179">
                  <c:v>2.0299999999999998</c:v>
                </c:pt>
                <c:pt idx="180">
                  <c:v>2.0499999999999998</c:v>
                </c:pt>
                <c:pt idx="181">
                  <c:v>2.0389999999999997</c:v>
                </c:pt>
                <c:pt idx="182">
                  <c:v>2.0189999999999997</c:v>
                </c:pt>
                <c:pt idx="183">
                  <c:v>2.0070000000000001</c:v>
                </c:pt>
                <c:pt idx="184">
                  <c:v>2.0159999999999987</c:v>
                </c:pt>
                <c:pt idx="185">
                  <c:v>1.9850000000000001</c:v>
                </c:pt>
                <c:pt idx="186">
                  <c:v>1.9800000000000013</c:v>
                </c:pt>
                <c:pt idx="187">
                  <c:v>1.9730000000000001</c:v>
                </c:pt>
                <c:pt idx="188">
                  <c:v>1.9910000000000001</c:v>
                </c:pt>
                <c:pt idx="189">
                  <c:v>1.9920000000000013</c:v>
                </c:pt>
                <c:pt idx="190">
                  <c:v>1.9580000000000013</c:v>
                </c:pt>
                <c:pt idx="191">
                  <c:v>1.9530000000000001</c:v>
                </c:pt>
                <c:pt idx="192">
                  <c:v>1.9550000000000001</c:v>
                </c:pt>
                <c:pt idx="193">
                  <c:v>1.9710000000000001</c:v>
                </c:pt>
                <c:pt idx="194">
                  <c:v>1.9139999999999986</c:v>
                </c:pt>
                <c:pt idx="195">
                  <c:v>1.9400000000000013</c:v>
                </c:pt>
                <c:pt idx="196">
                  <c:v>1.9330000000000001</c:v>
                </c:pt>
                <c:pt idx="197">
                  <c:v>1.9119999999999986</c:v>
                </c:pt>
                <c:pt idx="198">
                  <c:v>1.9239999999999986</c:v>
                </c:pt>
                <c:pt idx="199">
                  <c:v>1.8839999999999986</c:v>
                </c:pt>
                <c:pt idx="200">
                  <c:v>1.8720000000000001</c:v>
                </c:pt>
                <c:pt idx="201">
                  <c:v>1.893</c:v>
                </c:pt>
                <c:pt idx="202">
                  <c:v>1.85</c:v>
                </c:pt>
                <c:pt idx="203">
                  <c:v>1.819</c:v>
                </c:pt>
                <c:pt idx="204">
                  <c:v>1.869</c:v>
                </c:pt>
                <c:pt idx="205">
                  <c:v>1.804</c:v>
                </c:pt>
                <c:pt idx="206">
                  <c:v>1.8080000000000001</c:v>
                </c:pt>
                <c:pt idx="207">
                  <c:v>1.8080000000000001</c:v>
                </c:pt>
                <c:pt idx="208">
                  <c:v>1.746</c:v>
                </c:pt>
                <c:pt idx="209">
                  <c:v>1.758</c:v>
                </c:pt>
                <c:pt idx="210">
                  <c:v>1.7509999999999986</c:v>
                </c:pt>
                <c:pt idx="211">
                  <c:v>1.7109999999999987</c:v>
                </c:pt>
                <c:pt idx="212">
                  <c:v>1.704</c:v>
                </c:pt>
                <c:pt idx="213">
                  <c:v>1.681</c:v>
                </c:pt>
                <c:pt idx="214">
                  <c:v>1.659</c:v>
                </c:pt>
                <c:pt idx="215">
                  <c:v>1.645</c:v>
                </c:pt>
                <c:pt idx="216">
                  <c:v>1.637</c:v>
                </c:pt>
                <c:pt idx="217">
                  <c:v>1.621</c:v>
                </c:pt>
                <c:pt idx="218">
                  <c:v>1.605</c:v>
                </c:pt>
                <c:pt idx="219">
                  <c:v>1.5820000000000001</c:v>
                </c:pt>
                <c:pt idx="220">
                  <c:v>1.5629999999999986</c:v>
                </c:pt>
                <c:pt idx="221">
                  <c:v>1.5580000000000001</c:v>
                </c:pt>
                <c:pt idx="222">
                  <c:v>1.544</c:v>
                </c:pt>
                <c:pt idx="223">
                  <c:v>1.5349999999999986</c:v>
                </c:pt>
                <c:pt idx="224">
                  <c:v>1.524</c:v>
                </c:pt>
                <c:pt idx="225">
                  <c:v>1.5169999999999986</c:v>
                </c:pt>
                <c:pt idx="226">
                  <c:v>1.5189999999999986</c:v>
                </c:pt>
                <c:pt idx="227">
                  <c:v>1.4949999999999988</c:v>
                </c:pt>
                <c:pt idx="228">
                  <c:v>1.502</c:v>
                </c:pt>
                <c:pt idx="229">
                  <c:v>1.498</c:v>
                </c:pt>
                <c:pt idx="230">
                  <c:v>1.4709999999999988</c:v>
                </c:pt>
                <c:pt idx="231">
                  <c:v>1.47</c:v>
                </c:pt>
                <c:pt idx="232">
                  <c:v>1.4369999999999985</c:v>
                </c:pt>
                <c:pt idx="233">
                  <c:v>1.446</c:v>
                </c:pt>
                <c:pt idx="234">
                  <c:v>1.44</c:v>
                </c:pt>
                <c:pt idx="235">
                  <c:v>1.41</c:v>
                </c:pt>
                <c:pt idx="236">
                  <c:v>1.391</c:v>
                </c:pt>
                <c:pt idx="237">
                  <c:v>1.3979999999999986</c:v>
                </c:pt>
                <c:pt idx="238">
                  <c:v>1.389</c:v>
                </c:pt>
                <c:pt idx="239">
                  <c:v>1.3900000000000001</c:v>
                </c:pt>
                <c:pt idx="240">
                  <c:v>1.3839999999999986</c:v>
                </c:pt>
                <c:pt idx="241">
                  <c:v>1.373</c:v>
                </c:pt>
                <c:pt idx="242">
                  <c:v>1.3660000000000001</c:v>
                </c:pt>
                <c:pt idx="243">
                  <c:v>1.3480000000000001</c:v>
                </c:pt>
                <c:pt idx="244">
                  <c:v>1.3680000000000001</c:v>
                </c:pt>
                <c:pt idx="245">
                  <c:v>1.3320000000000001</c:v>
                </c:pt>
                <c:pt idx="246">
                  <c:v>1.341</c:v>
                </c:pt>
                <c:pt idx="247">
                  <c:v>1.296</c:v>
                </c:pt>
                <c:pt idx="248">
                  <c:v>1.288</c:v>
                </c:pt>
                <c:pt idx="249">
                  <c:v>1.278</c:v>
                </c:pt>
                <c:pt idx="250">
                  <c:v>1.2529999999999986</c:v>
                </c:pt>
                <c:pt idx="251">
                  <c:v>1.266</c:v>
                </c:pt>
                <c:pt idx="252">
                  <c:v>1.2529999999999986</c:v>
                </c:pt>
                <c:pt idx="253">
                  <c:v>1.2569999999999986</c:v>
                </c:pt>
                <c:pt idx="254">
                  <c:v>1.2389999999999988</c:v>
                </c:pt>
                <c:pt idx="255">
                  <c:v>1.216</c:v>
                </c:pt>
                <c:pt idx="256">
                  <c:v>1.202</c:v>
                </c:pt>
                <c:pt idx="257">
                  <c:v>1.2049999999999987</c:v>
                </c:pt>
                <c:pt idx="258">
                  <c:v>1.2069999999999987</c:v>
                </c:pt>
                <c:pt idx="259">
                  <c:v>1.1839999999999986</c:v>
                </c:pt>
                <c:pt idx="260">
                  <c:v>1.1839999999999986</c:v>
                </c:pt>
                <c:pt idx="261">
                  <c:v>1.1940000000000013</c:v>
                </c:pt>
                <c:pt idx="262">
                  <c:v>1.175</c:v>
                </c:pt>
                <c:pt idx="263">
                  <c:v>1.1900000000000013</c:v>
                </c:pt>
                <c:pt idx="264">
                  <c:v>1.1800000000000013</c:v>
                </c:pt>
                <c:pt idx="265">
                  <c:v>1.1940000000000013</c:v>
                </c:pt>
                <c:pt idx="266">
                  <c:v>1.167</c:v>
                </c:pt>
                <c:pt idx="267">
                  <c:v>1.1930000000000001</c:v>
                </c:pt>
                <c:pt idx="268">
                  <c:v>1.1890000000000001</c:v>
                </c:pt>
                <c:pt idx="269">
                  <c:v>1.1930000000000001</c:v>
                </c:pt>
                <c:pt idx="270">
                  <c:v>1.2089999999999987</c:v>
                </c:pt>
                <c:pt idx="271">
                  <c:v>1.2069999999999987</c:v>
                </c:pt>
                <c:pt idx="272">
                  <c:v>1.1900000000000013</c:v>
                </c:pt>
                <c:pt idx="273">
                  <c:v>1.2009999999999987</c:v>
                </c:pt>
                <c:pt idx="274">
                  <c:v>1.2069999999999987</c:v>
                </c:pt>
                <c:pt idx="275">
                  <c:v>1.1890000000000001</c:v>
                </c:pt>
                <c:pt idx="276">
                  <c:v>1.169</c:v>
                </c:pt>
                <c:pt idx="277">
                  <c:v>1.1940000000000013</c:v>
                </c:pt>
                <c:pt idx="278">
                  <c:v>1.1839999999999986</c:v>
                </c:pt>
                <c:pt idx="279">
                  <c:v>1.175</c:v>
                </c:pt>
                <c:pt idx="280">
                  <c:v>1.1970000000000001</c:v>
                </c:pt>
                <c:pt idx="281">
                  <c:v>1.1960000000000013</c:v>
                </c:pt>
                <c:pt idx="282">
                  <c:v>1.1879999999999986</c:v>
                </c:pt>
                <c:pt idx="283">
                  <c:v>1.1950000000000001</c:v>
                </c:pt>
                <c:pt idx="284">
                  <c:v>1.1659999999999986</c:v>
                </c:pt>
                <c:pt idx="285">
                  <c:v>1.165</c:v>
                </c:pt>
                <c:pt idx="286">
                  <c:v>1.1739999999999986</c:v>
                </c:pt>
                <c:pt idx="287">
                  <c:v>1.204</c:v>
                </c:pt>
                <c:pt idx="288">
                  <c:v>1.161</c:v>
                </c:pt>
                <c:pt idx="289">
                  <c:v>1.143</c:v>
                </c:pt>
                <c:pt idx="290">
                  <c:v>1.1950000000000001</c:v>
                </c:pt>
                <c:pt idx="291">
                  <c:v>1.167</c:v>
                </c:pt>
                <c:pt idx="292">
                  <c:v>1.1559999999999986</c:v>
                </c:pt>
                <c:pt idx="293">
                  <c:v>1.159</c:v>
                </c:pt>
                <c:pt idx="294">
                  <c:v>1.151</c:v>
                </c:pt>
                <c:pt idx="295">
                  <c:v>1.165</c:v>
                </c:pt>
                <c:pt idx="296">
                  <c:v>1.151</c:v>
                </c:pt>
                <c:pt idx="297">
                  <c:v>1.1579999999999986</c:v>
                </c:pt>
                <c:pt idx="298">
                  <c:v>1.1539999999999986</c:v>
                </c:pt>
                <c:pt idx="299">
                  <c:v>1.1800000000000013</c:v>
                </c:pt>
                <c:pt idx="300">
                  <c:v>1.1579999999999986</c:v>
                </c:pt>
                <c:pt idx="301">
                  <c:v>1.171</c:v>
                </c:pt>
                <c:pt idx="302">
                  <c:v>1.161</c:v>
                </c:pt>
                <c:pt idx="303">
                  <c:v>1.1519999999999986</c:v>
                </c:pt>
                <c:pt idx="304">
                  <c:v>1.149</c:v>
                </c:pt>
                <c:pt idx="305">
                  <c:v>1.167</c:v>
                </c:pt>
                <c:pt idx="306">
                  <c:v>1.153</c:v>
                </c:pt>
                <c:pt idx="307">
                  <c:v>1.151</c:v>
                </c:pt>
                <c:pt idx="308">
                  <c:v>1.169</c:v>
                </c:pt>
                <c:pt idx="309">
                  <c:v>1.1719999999999986</c:v>
                </c:pt>
                <c:pt idx="310">
                  <c:v>1.165</c:v>
                </c:pt>
                <c:pt idx="311">
                  <c:v>1.169</c:v>
                </c:pt>
                <c:pt idx="312">
                  <c:v>1.1900000000000013</c:v>
                </c:pt>
                <c:pt idx="313">
                  <c:v>1.1980000000000013</c:v>
                </c:pt>
                <c:pt idx="314">
                  <c:v>1.1950000000000001</c:v>
                </c:pt>
                <c:pt idx="315">
                  <c:v>1.1850000000000001</c:v>
                </c:pt>
                <c:pt idx="316">
                  <c:v>1.224</c:v>
                </c:pt>
                <c:pt idx="317">
                  <c:v>1.206</c:v>
                </c:pt>
                <c:pt idx="318">
                  <c:v>1.2089999999999987</c:v>
                </c:pt>
                <c:pt idx="319">
                  <c:v>1.24</c:v>
                </c:pt>
                <c:pt idx="320">
                  <c:v>1.2429999999999988</c:v>
                </c:pt>
                <c:pt idx="321">
                  <c:v>1.2469999999999988</c:v>
                </c:pt>
                <c:pt idx="322">
                  <c:v>1.2689999999999986</c:v>
                </c:pt>
                <c:pt idx="323">
                  <c:v>1.2909999999999986</c:v>
                </c:pt>
                <c:pt idx="324">
                  <c:v>1.3420000000000001</c:v>
                </c:pt>
                <c:pt idx="325">
                  <c:v>1.353</c:v>
                </c:pt>
                <c:pt idx="326">
                  <c:v>1.4529999999999987</c:v>
                </c:pt>
                <c:pt idx="327">
                  <c:v>1.8049999999999986</c:v>
                </c:pt>
                <c:pt idx="328">
                  <c:v>2.5959999999999988</c:v>
                </c:pt>
                <c:pt idx="329">
                  <c:v>4.2519999999999998</c:v>
                </c:pt>
                <c:pt idx="330">
                  <c:v>7.1099999999999985</c:v>
                </c:pt>
                <c:pt idx="331">
                  <c:v>11.419</c:v>
                </c:pt>
                <c:pt idx="332">
                  <c:v>17.175999999999988</c:v>
                </c:pt>
                <c:pt idx="333">
                  <c:v>24.764999999999986</c:v>
                </c:pt>
                <c:pt idx="334">
                  <c:v>36.518000000000001</c:v>
                </c:pt>
                <c:pt idx="335">
                  <c:v>48.251000000000005</c:v>
                </c:pt>
                <c:pt idx="336">
                  <c:v>61.681000000000004</c:v>
                </c:pt>
                <c:pt idx="337">
                  <c:v>76.581000000000003</c:v>
                </c:pt>
                <c:pt idx="338">
                  <c:v>92.465000000000003</c:v>
                </c:pt>
                <c:pt idx="339">
                  <c:v>108.74700000000009</c:v>
                </c:pt>
                <c:pt idx="340">
                  <c:v>124.62599999999998</c:v>
                </c:pt>
                <c:pt idx="341">
                  <c:v>140.68900000000002</c:v>
                </c:pt>
                <c:pt idx="342">
                  <c:v>156.51499999999999</c:v>
                </c:pt>
                <c:pt idx="343">
                  <c:v>176.404</c:v>
                </c:pt>
                <c:pt idx="344">
                  <c:v>194.011</c:v>
                </c:pt>
                <c:pt idx="345">
                  <c:v>212.57599999999999</c:v>
                </c:pt>
                <c:pt idx="346">
                  <c:v>232.46300000000002</c:v>
                </c:pt>
                <c:pt idx="347">
                  <c:v>253.05600000000001</c:v>
                </c:pt>
                <c:pt idx="348">
                  <c:v>275.08199999999954</c:v>
                </c:pt>
                <c:pt idx="349">
                  <c:v>297.46099999999967</c:v>
                </c:pt>
                <c:pt idx="350">
                  <c:v>318.92999999999961</c:v>
                </c:pt>
                <c:pt idx="351">
                  <c:v>339.62299999999999</c:v>
                </c:pt>
                <c:pt idx="352">
                  <c:v>357.73899999999935</c:v>
                </c:pt>
                <c:pt idx="353">
                  <c:v>377.48699999999945</c:v>
                </c:pt>
                <c:pt idx="354">
                  <c:v>392.404</c:v>
                </c:pt>
                <c:pt idx="355">
                  <c:v>403.89400000000001</c:v>
                </c:pt>
                <c:pt idx="356">
                  <c:v>412.745</c:v>
                </c:pt>
                <c:pt idx="357">
                  <c:v>420.452</c:v>
                </c:pt>
                <c:pt idx="358">
                  <c:v>423.52699999999953</c:v>
                </c:pt>
                <c:pt idx="359">
                  <c:v>425.57499999999999</c:v>
                </c:pt>
                <c:pt idx="360">
                  <c:v>426.18099999999993</c:v>
                </c:pt>
                <c:pt idx="361">
                  <c:v>431.548</c:v>
                </c:pt>
                <c:pt idx="362">
                  <c:v>421.01400000000001</c:v>
                </c:pt>
                <c:pt idx="363">
                  <c:v>414.72099999999961</c:v>
                </c:pt>
                <c:pt idx="364">
                  <c:v>406.45400000000001</c:v>
                </c:pt>
                <c:pt idx="365">
                  <c:v>395.22299999999967</c:v>
                </c:pt>
                <c:pt idx="366">
                  <c:v>381.8</c:v>
                </c:pt>
                <c:pt idx="367">
                  <c:v>364.524</c:v>
                </c:pt>
                <c:pt idx="368">
                  <c:v>346.7379999999996</c:v>
                </c:pt>
                <c:pt idx="369">
                  <c:v>327.57900000000001</c:v>
                </c:pt>
                <c:pt idx="370">
                  <c:v>306.1490000000004</c:v>
                </c:pt>
                <c:pt idx="371">
                  <c:v>285.06200000000001</c:v>
                </c:pt>
                <c:pt idx="372">
                  <c:v>258.52</c:v>
                </c:pt>
                <c:pt idx="373">
                  <c:v>235.59300000000002</c:v>
                </c:pt>
                <c:pt idx="374">
                  <c:v>212.82400000000001</c:v>
                </c:pt>
                <c:pt idx="375">
                  <c:v>190.625</c:v>
                </c:pt>
                <c:pt idx="376">
                  <c:v>169.35400000000001</c:v>
                </c:pt>
                <c:pt idx="377">
                  <c:v>149.01300000000001</c:v>
                </c:pt>
                <c:pt idx="378">
                  <c:v>129.53</c:v>
                </c:pt>
                <c:pt idx="379">
                  <c:v>111.533</c:v>
                </c:pt>
                <c:pt idx="380">
                  <c:v>91.724999999999994</c:v>
                </c:pt>
                <c:pt idx="381">
                  <c:v>76.718999999999994</c:v>
                </c:pt>
                <c:pt idx="382">
                  <c:v>63.7</c:v>
                </c:pt>
                <c:pt idx="383">
                  <c:v>52.356999999999999</c:v>
                </c:pt>
                <c:pt idx="384">
                  <c:v>42.289000000000001</c:v>
                </c:pt>
                <c:pt idx="385">
                  <c:v>33.788000000000011</c:v>
                </c:pt>
                <c:pt idx="386">
                  <c:v>26.25</c:v>
                </c:pt>
                <c:pt idx="387">
                  <c:v>19.271000000000001</c:v>
                </c:pt>
                <c:pt idx="388">
                  <c:v>14.506</c:v>
                </c:pt>
                <c:pt idx="389">
                  <c:v>10.873000000000006</c:v>
                </c:pt>
                <c:pt idx="390">
                  <c:v>7.99</c:v>
                </c:pt>
                <c:pt idx="391">
                  <c:v>5.8259999999999943</c:v>
                </c:pt>
                <c:pt idx="392">
                  <c:v>4.2669999999999995</c:v>
                </c:pt>
                <c:pt idx="393">
                  <c:v>3.0249999999999999</c:v>
                </c:pt>
                <c:pt idx="394">
                  <c:v>2.3359999999999972</c:v>
                </c:pt>
                <c:pt idx="395">
                  <c:v>1.929</c:v>
                </c:pt>
                <c:pt idx="396">
                  <c:v>1.639</c:v>
                </c:pt>
                <c:pt idx="397">
                  <c:v>1.5129999999999986</c:v>
                </c:pt>
                <c:pt idx="398">
                  <c:v>1.4409999999999985</c:v>
                </c:pt>
                <c:pt idx="399">
                  <c:v>1.389</c:v>
                </c:pt>
                <c:pt idx="400">
                  <c:v>1.3779999999999986</c:v>
                </c:pt>
                <c:pt idx="401">
                  <c:v>1.377</c:v>
                </c:pt>
                <c:pt idx="402">
                  <c:v>1.377</c:v>
                </c:pt>
                <c:pt idx="403">
                  <c:v>1.3779999999999986</c:v>
                </c:pt>
                <c:pt idx="404">
                  <c:v>1.3839999999999986</c:v>
                </c:pt>
                <c:pt idx="405">
                  <c:v>1.383</c:v>
                </c:pt>
                <c:pt idx="406">
                  <c:v>1.413999999999997</c:v>
                </c:pt>
                <c:pt idx="407">
                  <c:v>1.4109999999999983</c:v>
                </c:pt>
                <c:pt idx="408">
                  <c:v>1.4389999999999985</c:v>
                </c:pt>
                <c:pt idx="409">
                  <c:v>1.4269999999999985</c:v>
                </c:pt>
                <c:pt idx="410">
                  <c:v>1.458</c:v>
                </c:pt>
                <c:pt idx="411">
                  <c:v>1.4629999999999987</c:v>
                </c:pt>
                <c:pt idx="412">
                  <c:v>1.458</c:v>
                </c:pt>
                <c:pt idx="413">
                  <c:v>1.4709999999999988</c:v>
                </c:pt>
                <c:pt idx="414">
                  <c:v>1.494</c:v>
                </c:pt>
                <c:pt idx="415">
                  <c:v>1.4869999999999988</c:v>
                </c:pt>
                <c:pt idx="416">
                  <c:v>1.4869999999999988</c:v>
                </c:pt>
                <c:pt idx="417">
                  <c:v>1.514</c:v>
                </c:pt>
                <c:pt idx="418">
                  <c:v>1.5109999999999986</c:v>
                </c:pt>
                <c:pt idx="419">
                  <c:v>1.514</c:v>
                </c:pt>
                <c:pt idx="420">
                  <c:v>1.5089999999999986</c:v>
                </c:pt>
                <c:pt idx="421">
                  <c:v>1.5529999999999986</c:v>
                </c:pt>
                <c:pt idx="422">
                  <c:v>1.5529999999999986</c:v>
                </c:pt>
                <c:pt idx="423">
                  <c:v>1.5329999999999986</c:v>
                </c:pt>
                <c:pt idx="424">
                  <c:v>1.52</c:v>
                </c:pt>
                <c:pt idx="425">
                  <c:v>1.544</c:v>
                </c:pt>
                <c:pt idx="426">
                  <c:v>1.5609999999999986</c:v>
                </c:pt>
                <c:pt idx="427">
                  <c:v>1.5249999999999986</c:v>
                </c:pt>
                <c:pt idx="428">
                  <c:v>1.544</c:v>
                </c:pt>
                <c:pt idx="429">
                  <c:v>1.53</c:v>
                </c:pt>
                <c:pt idx="430">
                  <c:v>1.528</c:v>
                </c:pt>
                <c:pt idx="431">
                  <c:v>1.53</c:v>
                </c:pt>
                <c:pt idx="432">
                  <c:v>1.5049999999999986</c:v>
                </c:pt>
                <c:pt idx="433">
                  <c:v>1.5049999999999986</c:v>
                </c:pt>
                <c:pt idx="434">
                  <c:v>1.5069999999999986</c:v>
                </c:pt>
                <c:pt idx="435">
                  <c:v>1.49</c:v>
                </c:pt>
                <c:pt idx="436">
                  <c:v>1.464</c:v>
                </c:pt>
                <c:pt idx="437">
                  <c:v>1.486</c:v>
                </c:pt>
                <c:pt idx="438">
                  <c:v>1.4649999999999987</c:v>
                </c:pt>
                <c:pt idx="439">
                  <c:v>1.464</c:v>
                </c:pt>
                <c:pt idx="440">
                  <c:v>1.4449999999999987</c:v>
                </c:pt>
                <c:pt idx="441">
                  <c:v>1.4249999999999985</c:v>
                </c:pt>
                <c:pt idx="442">
                  <c:v>1.4259999999999973</c:v>
                </c:pt>
                <c:pt idx="443">
                  <c:v>1.399</c:v>
                </c:pt>
                <c:pt idx="444">
                  <c:v>1.399</c:v>
                </c:pt>
                <c:pt idx="445">
                  <c:v>1.397</c:v>
                </c:pt>
                <c:pt idx="446">
                  <c:v>1.3879999999999986</c:v>
                </c:pt>
                <c:pt idx="447">
                  <c:v>1.385</c:v>
                </c:pt>
                <c:pt idx="448">
                  <c:v>1.355</c:v>
                </c:pt>
                <c:pt idx="449">
                  <c:v>1.3740000000000001</c:v>
                </c:pt>
                <c:pt idx="450">
                  <c:v>1.3779999999999986</c:v>
                </c:pt>
                <c:pt idx="451">
                  <c:v>1.335</c:v>
                </c:pt>
                <c:pt idx="452">
                  <c:v>1.3560000000000001</c:v>
                </c:pt>
                <c:pt idx="453">
                  <c:v>1.347</c:v>
                </c:pt>
                <c:pt idx="454">
                  <c:v>1.3620000000000001</c:v>
                </c:pt>
                <c:pt idx="455">
                  <c:v>1.3520000000000001</c:v>
                </c:pt>
                <c:pt idx="456">
                  <c:v>1.3520000000000001</c:v>
                </c:pt>
                <c:pt idx="457">
                  <c:v>1.373</c:v>
                </c:pt>
                <c:pt idx="458">
                  <c:v>1.3879999999999986</c:v>
                </c:pt>
                <c:pt idx="459">
                  <c:v>1.373</c:v>
                </c:pt>
                <c:pt idx="460">
                  <c:v>1.365</c:v>
                </c:pt>
                <c:pt idx="461">
                  <c:v>1.4089999999999983</c:v>
                </c:pt>
                <c:pt idx="462">
                  <c:v>1.389</c:v>
                </c:pt>
                <c:pt idx="463">
                  <c:v>1.3839999999999986</c:v>
                </c:pt>
                <c:pt idx="464">
                  <c:v>1.395</c:v>
                </c:pt>
                <c:pt idx="465">
                  <c:v>1.4009999999999982</c:v>
                </c:pt>
                <c:pt idx="466">
                  <c:v>1.3900000000000001</c:v>
                </c:pt>
                <c:pt idx="467">
                  <c:v>1.4209999999999985</c:v>
                </c:pt>
                <c:pt idx="468">
                  <c:v>1.405999999999997</c:v>
                </c:pt>
                <c:pt idx="469">
                  <c:v>1.399</c:v>
                </c:pt>
                <c:pt idx="470">
                  <c:v>1.403999999999997</c:v>
                </c:pt>
                <c:pt idx="471">
                  <c:v>1.413999999999997</c:v>
                </c:pt>
                <c:pt idx="472">
                  <c:v>1.411999999999997</c:v>
                </c:pt>
                <c:pt idx="473">
                  <c:v>1.399</c:v>
                </c:pt>
                <c:pt idx="474">
                  <c:v>1.3959999999999986</c:v>
                </c:pt>
                <c:pt idx="475">
                  <c:v>1.369</c:v>
                </c:pt>
                <c:pt idx="476">
                  <c:v>1.3740000000000001</c:v>
                </c:pt>
                <c:pt idx="477">
                  <c:v>1.395</c:v>
                </c:pt>
                <c:pt idx="478">
                  <c:v>1.375</c:v>
                </c:pt>
                <c:pt idx="479">
                  <c:v>1.3879999999999986</c:v>
                </c:pt>
                <c:pt idx="480">
                  <c:v>1.375</c:v>
                </c:pt>
                <c:pt idx="481">
                  <c:v>1.37</c:v>
                </c:pt>
                <c:pt idx="482">
                  <c:v>1.357</c:v>
                </c:pt>
                <c:pt idx="483">
                  <c:v>1.36</c:v>
                </c:pt>
                <c:pt idx="484">
                  <c:v>1.351</c:v>
                </c:pt>
                <c:pt idx="485">
                  <c:v>1.3620000000000001</c:v>
                </c:pt>
                <c:pt idx="486">
                  <c:v>1.33</c:v>
                </c:pt>
                <c:pt idx="487">
                  <c:v>1.34</c:v>
                </c:pt>
                <c:pt idx="488">
                  <c:v>1.3380000000000001</c:v>
                </c:pt>
                <c:pt idx="489">
                  <c:v>1.33</c:v>
                </c:pt>
                <c:pt idx="490">
                  <c:v>1.3</c:v>
                </c:pt>
                <c:pt idx="491">
                  <c:v>1.298</c:v>
                </c:pt>
                <c:pt idx="492">
                  <c:v>1.3149999999999986</c:v>
                </c:pt>
                <c:pt idx="493">
                  <c:v>1.3160000000000001</c:v>
                </c:pt>
                <c:pt idx="494">
                  <c:v>1.302</c:v>
                </c:pt>
                <c:pt idx="495">
                  <c:v>1.29</c:v>
                </c:pt>
                <c:pt idx="496">
                  <c:v>1.3</c:v>
                </c:pt>
                <c:pt idx="497">
                  <c:v>1.268</c:v>
                </c:pt>
                <c:pt idx="498">
                  <c:v>1.262</c:v>
                </c:pt>
                <c:pt idx="499">
                  <c:v>1.284</c:v>
                </c:pt>
                <c:pt idx="500">
                  <c:v>1.2549999999999986</c:v>
                </c:pt>
                <c:pt idx="501">
                  <c:v>1.264</c:v>
                </c:pt>
                <c:pt idx="502">
                  <c:v>1.2629999999999986</c:v>
                </c:pt>
                <c:pt idx="503">
                  <c:v>1.2609999999999986</c:v>
                </c:pt>
                <c:pt idx="504">
                  <c:v>1.25</c:v>
                </c:pt>
                <c:pt idx="505">
                  <c:v>1.2709999999999986</c:v>
                </c:pt>
                <c:pt idx="506">
                  <c:v>1.2529999999999986</c:v>
                </c:pt>
                <c:pt idx="507">
                  <c:v>1.258</c:v>
                </c:pt>
                <c:pt idx="508">
                  <c:v>1.2649999999999986</c:v>
                </c:pt>
                <c:pt idx="509">
                  <c:v>1.2609999999999986</c:v>
                </c:pt>
                <c:pt idx="510">
                  <c:v>1.264</c:v>
                </c:pt>
                <c:pt idx="511">
                  <c:v>1.248</c:v>
                </c:pt>
                <c:pt idx="512">
                  <c:v>1.25</c:v>
                </c:pt>
                <c:pt idx="513">
                  <c:v>1.2549999999999986</c:v>
                </c:pt>
                <c:pt idx="514">
                  <c:v>1.2449999999999988</c:v>
                </c:pt>
                <c:pt idx="515">
                  <c:v>1.246</c:v>
                </c:pt>
                <c:pt idx="516">
                  <c:v>1.2389999999999988</c:v>
                </c:pt>
                <c:pt idx="517">
                  <c:v>1.2549999999999986</c:v>
                </c:pt>
                <c:pt idx="518">
                  <c:v>1.232</c:v>
                </c:pt>
                <c:pt idx="519">
                  <c:v>1.232</c:v>
                </c:pt>
                <c:pt idx="520">
                  <c:v>1.242</c:v>
                </c:pt>
                <c:pt idx="521">
                  <c:v>1.2409999999999988</c:v>
                </c:pt>
                <c:pt idx="522">
                  <c:v>1.2289999999999988</c:v>
                </c:pt>
                <c:pt idx="523">
                  <c:v>1.2269999999999988</c:v>
                </c:pt>
                <c:pt idx="524">
                  <c:v>1.2169999999999987</c:v>
                </c:pt>
                <c:pt idx="525">
                  <c:v>1.2309999999999988</c:v>
                </c:pt>
                <c:pt idx="526">
                  <c:v>1.226</c:v>
                </c:pt>
                <c:pt idx="527">
                  <c:v>1.232</c:v>
                </c:pt>
                <c:pt idx="528">
                  <c:v>1.202</c:v>
                </c:pt>
                <c:pt idx="529">
                  <c:v>1.1960000000000013</c:v>
                </c:pt>
                <c:pt idx="530">
                  <c:v>1.1960000000000013</c:v>
                </c:pt>
                <c:pt idx="531">
                  <c:v>1.1879999999999986</c:v>
                </c:pt>
                <c:pt idx="532">
                  <c:v>1.1919999999999986</c:v>
                </c:pt>
                <c:pt idx="533">
                  <c:v>1.1940000000000013</c:v>
                </c:pt>
                <c:pt idx="534">
                  <c:v>1.1830000000000001</c:v>
                </c:pt>
                <c:pt idx="535">
                  <c:v>1.1850000000000001</c:v>
                </c:pt>
                <c:pt idx="536">
                  <c:v>1.1890000000000001</c:v>
                </c:pt>
                <c:pt idx="537">
                  <c:v>1.1910000000000001</c:v>
                </c:pt>
                <c:pt idx="538">
                  <c:v>1.1759999999999986</c:v>
                </c:pt>
                <c:pt idx="539">
                  <c:v>1.165</c:v>
                </c:pt>
                <c:pt idx="540">
                  <c:v>1.1379999999999986</c:v>
                </c:pt>
                <c:pt idx="541">
                  <c:v>1.1619999999999986</c:v>
                </c:pt>
                <c:pt idx="542">
                  <c:v>1.1739999999999986</c:v>
                </c:pt>
                <c:pt idx="543">
                  <c:v>1.1639999999999986</c:v>
                </c:pt>
                <c:pt idx="544">
                  <c:v>1.1459999999999986</c:v>
                </c:pt>
                <c:pt idx="545">
                  <c:v>1.125</c:v>
                </c:pt>
                <c:pt idx="546">
                  <c:v>1.139</c:v>
                </c:pt>
                <c:pt idx="547">
                  <c:v>1.137</c:v>
                </c:pt>
                <c:pt idx="548">
                  <c:v>1.151</c:v>
                </c:pt>
                <c:pt idx="549">
                  <c:v>1.131</c:v>
                </c:pt>
                <c:pt idx="550">
                  <c:v>1.129</c:v>
                </c:pt>
              </c:numCache>
            </c:numRef>
          </c:val>
        </c:ser>
        <c:ser>
          <c:idx val="2"/>
          <c:order val="2"/>
          <c:tx>
            <c:strRef>
              <c:f>'Silica Content'!$R$2</c:f>
              <c:strCache>
                <c:ptCount val="1"/>
                <c:pt idx="0">
                  <c:v>Dacite</c:v>
                </c:pt>
              </c:strCache>
            </c:strRef>
          </c:tx>
          <c:marker>
            <c:symbol val="none"/>
          </c:marker>
          <c:cat>
            <c:numRef>
              <c:f>'Silica Content'!$O$3:$O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'Silica Content'!$R$3:$R$553</c:f>
              <c:numCache>
                <c:formatCode>General</c:formatCode>
                <c:ptCount val="551"/>
                <c:pt idx="0">
                  <c:v>1015.498</c:v>
                </c:pt>
                <c:pt idx="1">
                  <c:v>1015.498</c:v>
                </c:pt>
                <c:pt idx="2">
                  <c:v>1015.498</c:v>
                </c:pt>
                <c:pt idx="3">
                  <c:v>1015.498</c:v>
                </c:pt>
                <c:pt idx="4">
                  <c:v>1015.498</c:v>
                </c:pt>
                <c:pt idx="5">
                  <c:v>1015.498</c:v>
                </c:pt>
                <c:pt idx="6">
                  <c:v>1015.498</c:v>
                </c:pt>
                <c:pt idx="7">
                  <c:v>1015.498</c:v>
                </c:pt>
                <c:pt idx="8">
                  <c:v>1015.498</c:v>
                </c:pt>
                <c:pt idx="9">
                  <c:v>1015.498</c:v>
                </c:pt>
                <c:pt idx="10">
                  <c:v>1015.498</c:v>
                </c:pt>
                <c:pt idx="11">
                  <c:v>1015.498</c:v>
                </c:pt>
                <c:pt idx="12">
                  <c:v>948.048</c:v>
                </c:pt>
                <c:pt idx="13">
                  <c:v>768.50300000000004</c:v>
                </c:pt>
                <c:pt idx="14">
                  <c:v>604.56399999999996</c:v>
                </c:pt>
                <c:pt idx="15">
                  <c:v>460.59899999999953</c:v>
                </c:pt>
                <c:pt idx="16">
                  <c:v>338.27099999999967</c:v>
                </c:pt>
                <c:pt idx="17">
                  <c:v>239.93300000000002</c:v>
                </c:pt>
                <c:pt idx="18">
                  <c:v>163.10900000000001</c:v>
                </c:pt>
                <c:pt idx="19">
                  <c:v>118.57799999999999</c:v>
                </c:pt>
                <c:pt idx="20">
                  <c:v>75.307000000000002</c:v>
                </c:pt>
                <c:pt idx="21">
                  <c:v>46.255000000000003</c:v>
                </c:pt>
                <c:pt idx="22">
                  <c:v>27</c:v>
                </c:pt>
                <c:pt idx="23">
                  <c:v>15.21</c:v>
                </c:pt>
                <c:pt idx="24">
                  <c:v>8.6389999999999993</c:v>
                </c:pt>
                <c:pt idx="25">
                  <c:v>5.2249999999999943</c:v>
                </c:pt>
                <c:pt idx="26">
                  <c:v>3.6669999999999998</c:v>
                </c:pt>
                <c:pt idx="27">
                  <c:v>2.9849999999999999</c:v>
                </c:pt>
                <c:pt idx="28">
                  <c:v>2.7119999999999997</c:v>
                </c:pt>
                <c:pt idx="29">
                  <c:v>2.6339999999999999</c:v>
                </c:pt>
                <c:pt idx="30">
                  <c:v>2.569</c:v>
                </c:pt>
                <c:pt idx="31">
                  <c:v>2.5319999999999987</c:v>
                </c:pt>
                <c:pt idx="32">
                  <c:v>2.5089999999999999</c:v>
                </c:pt>
                <c:pt idx="33">
                  <c:v>2.5119999999999987</c:v>
                </c:pt>
                <c:pt idx="34">
                  <c:v>2.5129999999999977</c:v>
                </c:pt>
                <c:pt idx="35">
                  <c:v>2.4789999999999988</c:v>
                </c:pt>
                <c:pt idx="36">
                  <c:v>2.4630000000000001</c:v>
                </c:pt>
                <c:pt idx="37">
                  <c:v>2.444</c:v>
                </c:pt>
                <c:pt idx="38">
                  <c:v>2.4339999999999997</c:v>
                </c:pt>
                <c:pt idx="39">
                  <c:v>2.3959999999999977</c:v>
                </c:pt>
                <c:pt idx="40">
                  <c:v>2.3769999999999971</c:v>
                </c:pt>
                <c:pt idx="41">
                  <c:v>2.387</c:v>
                </c:pt>
                <c:pt idx="42">
                  <c:v>2.3279999999999998</c:v>
                </c:pt>
                <c:pt idx="43">
                  <c:v>2.3609999999999998</c:v>
                </c:pt>
                <c:pt idx="44">
                  <c:v>2.3919999999999977</c:v>
                </c:pt>
                <c:pt idx="45">
                  <c:v>2.3559999999999977</c:v>
                </c:pt>
                <c:pt idx="46">
                  <c:v>2.4239999999999999</c:v>
                </c:pt>
                <c:pt idx="47">
                  <c:v>2.4659999999999997</c:v>
                </c:pt>
                <c:pt idx="48">
                  <c:v>2.5559999999999987</c:v>
                </c:pt>
                <c:pt idx="49">
                  <c:v>2.6149999999999998</c:v>
                </c:pt>
                <c:pt idx="50">
                  <c:v>2.6919999999999997</c:v>
                </c:pt>
                <c:pt idx="51">
                  <c:v>2.8009999999999997</c:v>
                </c:pt>
                <c:pt idx="52">
                  <c:v>2.867</c:v>
                </c:pt>
                <c:pt idx="53">
                  <c:v>2.9109999999999987</c:v>
                </c:pt>
                <c:pt idx="54">
                  <c:v>2.96</c:v>
                </c:pt>
                <c:pt idx="55">
                  <c:v>3.0219999999999998</c:v>
                </c:pt>
                <c:pt idx="56">
                  <c:v>3.07</c:v>
                </c:pt>
                <c:pt idx="57">
                  <c:v>3.0909999999999997</c:v>
                </c:pt>
                <c:pt idx="58">
                  <c:v>3.1349999999999998</c:v>
                </c:pt>
                <c:pt idx="59">
                  <c:v>3.141</c:v>
                </c:pt>
                <c:pt idx="60">
                  <c:v>3.141</c:v>
                </c:pt>
                <c:pt idx="61">
                  <c:v>3.1659999999999999</c:v>
                </c:pt>
                <c:pt idx="62">
                  <c:v>3.1509999999999998</c:v>
                </c:pt>
                <c:pt idx="63">
                  <c:v>3.145</c:v>
                </c:pt>
                <c:pt idx="64">
                  <c:v>3.1319999999999997</c:v>
                </c:pt>
                <c:pt idx="65">
                  <c:v>3.117</c:v>
                </c:pt>
                <c:pt idx="66">
                  <c:v>3.0939999999999999</c:v>
                </c:pt>
                <c:pt idx="67">
                  <c:v>3.0789999999999997</c:v>
                </c:pt>
                <c:pt idx="68">
                  <c:v>3.0470000000000002</c:v>
                </c:pt>
                <c:pt idx="69">
                  <c:v>3.0359999999999987</c:v>
                </c:pt>
                <c:pt idx="70">
                  <c:v>3.0059999999999998</c:v>
                </c:pt>
                <c:pt idx="71">
                  <c:v>2.9749999999999988</c:v>
                </c:pt>
                <c:pt idx="72">
                  <c:v>2.927</c:v>
                </c:pt>
                <c:pt idx="73">
                  <c:v>2.8769999999999971</c:v>
                </c:pt>
                <c:pt idx="74">
                  <c:v>2.7930000000000001</c:v>
                </c:pt>
                <c:pt idx="75">
                  <c:v>2.7440000000000002</c:v>
                </c:pt>
                <c:pt idx="76">
                  <c:v>2.6359999999999997</c:v>
                </c:pt>
                <c:pt idx="77">
                  <c:v>2.5449999999999999</c:v>
                </c:pt>
                <c:pt idx="78">
                  <c:v>2.464</c:v>
                </c:pt>
                <c:pt idx="79">
                  <c:v>2.3289999999999997</c:v>
                </c:pt>
                <c:pt idx="80">
                  <c:v>2.1930000000000001</c:v>
                </c:pt>
                <c:pt idx="81">
                  <c:v>2.0840000000000001</c:v>
                </c:pt>
                <c:pt idx="82">
                  <c:v>1.9710000000000001</c:v>
                </c:pt>
                <c:pt idx="83">
                  <c:v>1.869</c:v>
                </c:pt>
                <c:pt idx="84">
                  <c:v>1.7569999999999986</c:v>
                </c:pt>
                <c:pt idx="85">
                  <c:v>1.6739999999999986</c:v>
                </c:pt>
                <c:pt idx="86">
                  <c:v>1.6040000000000001</c:v>
                </c:pt>
                <c:pt idx="87">
                  <c:v>1.575</c:v>
                </c:pt>
                <c:pt idx="88">
                  <c:v>1.51</c:v>
                </c:pt>
                <c:pt idx="89">
                  <c:v>1.478</c:v>
                </c:pt>
                <c:pt idx="90">
                  <c:v>1.4359999999999973</c:v>
                </c:pt>
                <c:pt idx="91">
                  <c:v>1.4239999999999973</c:v>
                </c:pt>
                <c:pt idx="92">
                  <c:v>1.4129999999999983</c:v>
                </c:pt>
                <c:pt idx="93">
                  <c:v>1.365</c:v>
                </c:pt>
                <c:pt idx="94">
                  <c:v>1.3640000000000001</c:v>
                </c:pt>
                <c:pt idx="95">
                  <c:v>1.3460000000000001</c:v>
                </c:pt>
                <c:pt idx="96">
                  <c:v>1.3380000000000001</c:v>
                </c:pt>
                <c:pt idx="97">
                  <c:v>1.325</c:v>
                </c:pt>
                <c:pt idx="98">
                  <c:v>1.302</c:v>
                </c:pt>
                <c:pt idx="99">
                  <c:v>1.28</c:v>
                </c:pt>
                <c:pt idx="100">
                  <c:v>1.2829999999999986</c:v>
                </c:pt>
                <c:pt idx="101">
                  <c:v>1.26</c:v>
                </c:pt>
                <c:pt idx="102">
                  <c:v>1.234</c:v>
                </c:pt>
                <c:pt idx="103">
                  <c:v>1.2389999999999988</c:v>
                </c:pt>
                <c:pt idx="104">
                  <c:v>1.216</c:v>
                </c:pt>
                <c:pt idx="105">
                  <c:v>1.2149999999999987</c:v>
                </c:pt>
                <c:pt idx="106">
                  <c:v>1.238</c:v>
                </c:pt>
                <c:pt idx="107">
                  <c:v>1.1830000000000001</c:v>
                </c:pt>
                <c:pt idx="108">
                  <c:v>1.1819999999999986</c:v>
                </c:pt>
                <c:pt idx="109">
                  <c:v>1.175</c:v>
                </c:pt>
                <c:pt idx="110">
                  <c:v>1.1930000000000001</c:v>
                </c:pt>
                <c:pt idx="111">
                  <c:v>1.1479999999999986</c:v>
                </c:pt>
                <c:pt idx="112">
                  <c:v>1.1639999999999986</c:v>
                </c:pt>
                <c:pt idx="113">
                  <c:v>1.1439999999999986</c:v>
                </c:pt>
                <c:pt idx="114">
                  <c:v>1.155</c:v>
                </c:pt>
                <c:pt idx="115">
                  <c:v>1.1479999999999986</c:v>
                </c:pt>
                <c:pt idx="116">
                  <c:v>1.153</c:v>
                </c:pt>
                <c:pt idx="117">
                  <c:v>1.113</c:v>
                </c:pt>
                <c:pt idx="118">
                  <c:v>1.1379999999999986</c:v>
                </c:pt>
                <c:pt idx="119">
                  <c:v>1.1319999999999986</c:v>
                </c:pt>
                <c:pt idx="120">
                  <c:v>1.107</c:v>
                </c:pt>
                <c:pt idx="121">
                  <c:v>1.115</c:v>
                </c:pt>
                <c:pt idx="122">
                  <c:v>1.0960000000000001</c:v>
                </c:pt>
                <c:pt idx="123">
                  <c:v>1.0780000000000001</c:v>
                </c:pt>
                <c:pt idx="124">
                  <c:v>1.0660000000000001</c:v>
                </c:pt>
                <c:pt idx="125">
                  <c:v>1.0760000000000001</c:v>
                </c:pt>
                <c:pt idx="126">
                  <c:v>1.0589999999999986</c:v>
                </c:pt>
                <c:pt idx="127">
                  <c:v>1.052</c:v>
                </c:pt>
                <c:pt idx="128">
                  <c:v>1.054</c:v>
                </c:pt>
                <c:pt idx="129">
                  <c:v>1.034</c:v>
                </c:pt>
                <c:pt idx="130">
                  <c:v>1.0329999999999986</c:v>
                </c:pt>
                <c:pt idx="131">
                  <c:v>1.0109999999999986</c:v>
                </c:pt>
                <c:pt idx="132">
                  <c:v>1.0149999999999986</c:v>
                </c:pt>
                <c:pt idx="133">
                  <c:v>1.008</c:v>
                </c:pt>
                <c:pt idx="134">
                  <c:v>0.98899999999999999</c:v>
                </c:pt>
                <c:pt idx="135">
                  <c:v>0.97300000000000064</c:v>
                </c:pt>
                <c:pt idx="136">
                  <c:v>0.98799999999999999</c:v>
                </c:pt>
                <c:pt idx="137">
                  <c:v>0.96400000000000063</c:v>
                </c:pt>
                <c:pt idx="138">
                  <c:v>0.97000000000000064</c:v>
                </c:pt>
                <c:pt idx="139">
                  <c:v>0.95300000000000062</c:v>
                </c:pt>
                <c:pt idx="140">
                  <c:v>0.95000000000000062</c:v>
                </c:pt>
                <c:pt idx="141">
                  <c:v>0.93500000000000005</c:v>
                </c:pt>
                <c:pt idx="142">
                  <c:v>0.92200000000000004</c:v>
                </c:pt>
                <c:pt idx="143">
                  <c:v>0.92300000000000004</c:v>
                </c:pt>
                <c:pt idx="144">
                  <c:v>0.90200000000000002</c:v>
                </c:pt>
                <c:pt idx="145">
                  <c:v>0.89600000000000002</c:v>
                </c:pt>
                <c:pt idx="146">
                  <c:v>0.88400000000000001</c:v>
                </c:pt>
                <c:pt idx="147">
                  <c:v>0.88</c:v>
                </c:pt>
                <c:pt idx="148">
                  <c:v>0.86200000000000065</c:v>
                </c:pt>
                <c:pt idx="149">
                  <c:v>0.86000000000000065</c:v>
                </c:pt>
                <c:pt idx="150">
                  <c:v>0.85000000000000064</c:v>
                </c:pt>
                <c:pt idx="151">
                  <c:v>0.85400000000000065</c:v>
                </c:pt>
                <c:pt idx="152">
                  <c:v>0.82399999999999995</c:v>
                </c:pt>
                <c:pt idx="153">
                  <c:v>0.83500000000000063</c:v>
                </c:pt>
                <c:pt idx="154">
                  <c:v>0.83300000000000063</c:v>
                </c:pt>
                <c:pt idx="155">
                  <c:v>0.81499999999999995</c:v>
                </c:pt>
                <c:pt idx="156">
                  <c:v>0.8</c:v>
                </c:pt>
                <c:pt idx="157">
                  <c:v>0.79900000000000004</c:v>
                </c:pt>
                <c:pt idx="158">
                  <c:v>0.7740000000000008</c:v>
                </c:pt>
                <c:pt idx="159">
                  <c:v>0.7740000000000008</c:v>
                </c:pt>
                <c:pt idx="160">
                  <c:v>0.76500000000000079</c:v>
                </c:pt>
                <c:pt idx="161">
                  <c:v>0.77700000000000091</c:v>
                </c:pt>
                <c:pt idx="162">
                  <c:v>0.75800000000000078</c:v>
                </c:pt>
                <c:pt idx="163">
                  <c:v>0.75200000000000078</c:v>
                </c:pt>
                <c:pt idx="164">
                  <c:v>0.74700000000000066</c:v>
                </c:pt>
                <c:pt idx="165">
                  <c:v>0.74200000000000066</c:v>
                </c:pt>
                <c:pt idx="166">
                  <c:v>0.73200000000000065</c:v>
                </c:pt>
                <c:pt idx="167">
                  <c:v>0.72100000000000064</c:v>
                </c:pt>
                <c:pt idx="168">
                  <c:v>0.70500000000000063</c:v>
                </c:pt>
                <c:pt idx="169">
                  <c:v>0.72900000000000065</c:v>
                </c:pt>
                <c:pt idx="170">
                  <c:v>0.70100000000000062</c:v>
                </c:pt>
                <c:pt idx="171">
                  <c:v>0.69399999999999995</c:v>
                </c:pt>
                <c:pt idx="172">
                  <c:v>0.70100000000000062</c:v>
                </c:pt>
                <c:pt idx="173">
                  <c:v>0.68100000000000005</c:v>
                </c:pt>
                <c:pt idx="174">
                  <c:v>0.68</c:v>
                </c:pt>
                <c:pt idx="175">
                  <c:v>0.68</c:v>
                </c:pt>
                <c:pt idx="176">
                  <c:v>0.66300000000000092</c:v>
                </c:pt>
                <c:pt idx="177">
                  <c:v>0.65500000000000091</c:v>
                </c:pt>
                <c:pt idx="178">
                  <c:v>0.67100000000000093</c:v>
                </c:pt>
                <c:pt idx="179">
                  <c:v>0.66900000000000093</c:v>
                </c:pt>
                <c:pt idx="180">
                  <c:v>0.67300000000000093</c:v>
                </c:pt>
                <c:pt idx="181">
                  <c:v>0.65900000000000092</c:v>
                </c:pt>
                <c:pt idx="182">
                  <c:v>0.67000000000000093</c:v>
                </c:pt>
                <c:pt idx="183">
                  <c:v>0.63900000000000079</c:v>
                </c:pt>
                <c:pt idx="184">
                  <c:v>0.66200000000000092</c:v>
                </c:pt>
                <c:pt idx="185">
                  <c:v>0.63300000000000078</c:v>
                </c:pt>
                <c:pt idx="186">
                  <c:v>0.62300000000000066</c:v>
                </c:pt>
                <c:pt idx="187">
                  <c:v>0.63200000000000078</c:v>
                </c:pt>
                <c:pt idx="188">
                  <c:v>0.63300000000000078</c:v>
                </c:pt>
                <c:pt idx="189">
                  <c:v>0.64000000000000079</c:v>
                </c:pt>
                <c:pt idx="190">
                  <c:v>0.63200000000000078</c:v>
                </c:pt>
                <c:pt idx="191">
                  <c:v>0.65300000000000091</c:v>
                </c:pt>
                <c:pt idx="192">
                  <c:v>0.61600000000000066</c:v>
                </c:pt>
                <c:pt idx="193">
                  <c:v>0.63500000000000079</c:v>
                </c:pt>
                <c:pt idx="194">
                  <c:v>0.63400000000000079</c:v>
                </c:pt>
                <c:pt idx="195">
                  <c:v>0.62000000000000066</c:v>
                </c:pt>
                <c:pt idx="196">
                  <c:v>0.61000000000000065</c:v>
                </c:pt>
                <c:pt idx="197">
                  <c:v>0.62800000000000078</c:v>
                </c:pt>
                <c:pt idx="198">
                  <c:v>0.62000000000000066</c:v>
                </c:pt>
                <c:pt idx="199">
                  <c:v>0.63500000000000079</c:v>
                </c:pt>
                <c:pt idx="200">
                  <c:v>0.61500000000000066</c:v>
                </c:pt>
                <c:pt idx="201">
                  <c:v>0.60600000000000065</c:v>
                </c:pt>
                <c:pt idx="202">
                  <c:v>0.60000000000000064</c:v>
                </c:pt>
                <c:pt idx="203">
                  <c:v>0.60700000000000065</c:v>
                </c:pt>
                <c:pt idx="204">
                  <c:v>0.59799999999999998</c:v>
                </c:pt>
                <c:pt idx="205">
                  <c:v>0.58899999999999997</c:v>
                </c:pt>
                <c:pt idx="206">
                  <c:v>0.59399999999999997</c:v>
                </c:pt>
                <c:pt idx="207">
                  <c:v>0.58499999999999996</c:v>
                </c:pt>
                <c:pt idx="208">
                  <c:v>0.56299999999999994</c:v>
                </c:pt>
                <c:pt idx="209">
                  <c:v>0.56000000000000005</c:v>
                </c:pt>
                <c:pt idx="210">
                  <c:v>0.55600000000000005</c:v>
                </c:pt>
                <c:pt idx="211">
                  <c:v>0.56000000000000005</c:v>
                </c:pt>
                <c:pt idx="212">
                  <c:v>0.56599999999999995</c:v>
                </c:pt>
                <c:pt idx="213">
                  <c:v>0.54900000000000004</c:v>
                </c:pt>
                <c:pt idx="214">
                  <c:v>0.55100000000000005</c:v>
                </c:pt>
                <c:pt idx="215">
                  <c:v>0.54700000000000004</c:v>
                </c:pt>
                <c:pt idx="216">
                  <c:v>0.52500000000000002</c:v>
                </c:pt>
                <c:pt idx="217">
                  <c:v>0.53600000000000003</c:v>
                </c:pt>
                <c:pt idx="218">
                  <c:v>0.52700000000000002</c:v>
                </c:pt>
                <c:pt idx="219">
                  <c:v>0.52100000000000002</c:v>
                </c:pt>
                <c:pt idx="220">
                  <c:v>0.50600000000000001</c:v>
                </c:pt>
                <c:pt idx="221">
                  <c:v>0.53200000000000003</c:v>
                </c:pt>
                <c:pt idx="222">
                  <c:v>0.51100000000000001</c:v>
                </c:pt>
                <c:pt idx="223">
                  <c:v>0.505</c:v>
                </c:pt>
                <c:pt idx="224">
                  <c:v>0.50600000000000001</c:v>
                </c:pt>
                <c:pt idx="225">
                  <c:v>0.52500000000000002</c:v>
                </c:pt>
                <c:pt idx="226">
                  <c:v>0.49800000000000033</c:v>
                </c:pt>
                <c:pt idx="227">
                  <c:v>0.48200000000000032</c:v>
                </c:pt>
                <c:pt idx="228">
                  <c:v>0.51200000000000001</c:v>
                </c:pt>
                <c:pt idx="229">
                  <c:v>0.49900000000000033</c:v>
                </c:pt>
                <c:pt idx="230">
                  <c:v>0.48200000000000032</c:v>
                </c:pt>
                <c:pt idx="231">
                  <c:v>0.47400000000000031</c:v>
                </c:pt>
                <c:pt idx="232">
                  <c:v>0.48500000000000032</c:v>
                </c:pt>
                <c:pt idx="233">
                  <c:v>0.47400000000000031</c:v>
                </c:pt>
                <c:pt idx="234">
                  <c:v>0.45800000000000002</c:v>
                </c:pt>
                <c:pt idx="235">
                  <c:v>0.45</c:v>
                </c:pt>
                <c:pt idx="236">
                  <c:v>0.48000000000000032</c:v>
                </c:pt>
                <c:pt idx="237">
                  <c:v>0.46800000000000008</c:v>
                </c:pt>
                <c:pt idx="238">
                  <c:v>0.46800000000000008</c:v>
                </c:pt>
                <c:pt idx="239">
                  <c:v>0.46</c:v>
                </c:pt>
                <c:pt idx="240">
                  <c:v>0.47200000000000031</c:v>
                </c:pt>
                <c:pt idx="241">
                  <c:v>0.46300000000000002</c:v>
                </c:pt>
                <c:pt idx="242">
                  <c:v>0.46900000000000008</c:v>
                </c:pt>
                <c:pt idx="243">
                  <c:v>0.46</c:v>
                </c:pt>
                <c:pt idx="244">
                  <c:v>0.46600000000000008</c:v>
                </c:pt>
                <c:pt idx="245">
                  <c:v>0.45800000000000002</c:v>
                </c:pt>
                <c:pt idx="246">
                  <c:v>0.44900000000000001</c:v>
                </c:pt>
                <c:pt idx="247">
                  <c:v>0.45500000000000002</c:v>
                </c:pt>
                <c:pt idx="248">
                  <c:v>0.442</c:v>
                </c:pt>
                <c:pt idx="249">
                  <c:v>0.43700000000000033</c:v>
                </c:pt>
                <c:pt idx="250">
                  <c:v>0.43300000000000033</c:v>
                </c:pt>
                <c:pt idx="251">
                  <c:v>0.43600000000000033</c:v>
                </c:pt>
                <c:pt idx="252">
                  <c:v>0.43800000000000033</c:v>
                </c:pt>
                <c:pt idx="253">
                  <c:v>0.42900000000000038</c:v>
                </c:pt>
                <c:pt idx="254">
                  <c:v>0.42800000000000032</c:v>
                </c:pt>
                <c:pt idx="255">
                  <c:v>0.43800000000000033</c:v>
                </c:pt>
                <c:pt idx="256">
                  <c:v>0.42800000000000032</c:v>
                </c:pt>
                <c:pt idx="257">
                  <c:v>0.42100000000000032</c:v>
                </c:pt>
                <c:pt idx="258">
                  <c:v>0.42600000000000032</c:v>
                </c:pt>
                <c:pt idx="259">
                  <c:v>0.42900000000000038</c:v>
                </c:pt>
                <c:pt idx="260">
                  <c:v>0.42300000000000032</c:v>
                </c:pt>
                <c:pt idx="261">
                  <c:v>0.43200000000000033</c:v>
                </c:pt>
                <c:pt idx="262">
                  <c:v>0.41000000000000031</c:v>
                </c:pt>
                <c:pt idx="263">
                  <c:v>0.40300000000000002</c:v>
                </c:pt>
                <c:pt idx="264">
                  <c:v>0.42000000000000032</c:v>
                </c:pt>
                <c:pt idx="265">
                  <c:v>0.41400000000000031</c:v>
                </c:pt>
                <c:pt idx="266">
                  <c:v>0.42100000000000032</c:v>
                </c:pt>
                <c:pt idx="267">
                  <c:v>0.42300000000000032</c:v>
                </c:pt>
                <c:pt idx="268">
                  <c:v>0.42400000000000032</c:v>
                </c:pt>
                <c:pt idx="269">
                  <c:v>0.42700000000000032</c:v>
                </c:pt>
                <c:pt idx="270">
                  <c:v>0.40400000000000008</c:v>
                </c:pt>
                <c:pt idx="271">
                  <c:v>0.42600000000000032</c:v>
                </c:pt>
                <c:pt idx="272">
                  <c:v>0.41500000000000031</c:v>
                </c:pt>
                <c:pt idx="273">
                  <c:v>0.40300000000000002</c:v>
                </c:pt>
                <c:pt idx="274">
                  <c:v>0.42600000000000032</c:v>
                </c:pt>
                <c:pt idx="275">
                  <c:v>0.41300000000000031</c:v>
                </c:pt>
                <c:pt idx="276">
                  <c:v>0.40800000000000008</c:v>
                </c:pt>
                <c:pt idx="277">
                  <c:v>0.40600000000000008</c:v>
                </c:pt>
                <c:pt idx="278">
                  <c:v>0.40400000000000008</c:v>
                </c:pt>
                <c:pt idx="279">
                  <c:v>0.39300000000000046</c:v>
                </c:pt>
                <c:pt idx="280">
                  <c:v>0.42200000000000032</c:v>
                </c:pt>
                <c:pt idx="281">
                  <c:v>0.40200000000000002</c:v>
                </c:pt>
                <c:pt idx="282">
                  <c:v>0.40200000000000002</c:v>
                </c:pt>
                <c:pt idx="283">
                  <c:v>0.41000000000000031</c:v>
                </c:pt>
                <c:pt idx="284">
                  <c:v>0.40600000000000008</c:v>
                </c:pt>
                <c:pt idx="285">
                  <c:v>0.39900000000000047</c:v>
                </c:pt>
                <c:pt idx="286">
                  <c:v>0.40900000000000031</c:v>
                </c:pt>
                <c:pt idx="287">
                  <c:v>0.42200000000000032</c:v>
                </c:pt>
                <c:pt idx="288">
                  <c:v>0.3860000000000004</c:v>
                </c:pt>
                <c:pt idx="289">
                  <c:v>0.40600000000000008</c:v>
                </c:pt>
                <c:pt idx="290">
                  <c:v>0.41300000000000031</c:v>
                </c:pt>
                <c:pt idx="291">
                  <c:v>0.39600000000000046</c:v>
                </c:pt>
                <c:pt idx="292">
                  <c:v>0.3880000000000004</c:v>
                </c:pt>
                <c:pt idx="293">
                  <c:v>0.41000000000000031</c:v>
                </c:pt>
                <c:pt idx="294">
                  <c:v>0.41800000000000032</c:v>
                </c:pt>
                <c:pt idx="295">
                  <c:v>0.41400000000000031</c:v>
                </c:pt>
                <c:pt idx="296">
                  <c:v>0.40500000000000008</c:v>
                </c:pt>
                <c:pt idx="297">
                  <c:v>0.41000000000000031</c:v>
                </c:pt>
                <c:pt idx="298">
                  <c:v>0.40400000000000008</c:v>
                </c:pt>
                <c:pt idx="299">
                  <c:v>0.4</c:v>
                </c:pt>
                <c:pt idx="300">
                  <c:v>0.42000000000000032</c:v>
                </c:pt>
                <c:pt idx="301">
                  <c:v>0.41200000000000031</c:v>
                </c:pt>
                <c:pt idx="302">
                  <c:v>0.42400000000000032</c:v>
                </c:pt>
                <c:pt idx="303">
                  <c:v>0.42000000000000032</c:v>
                </c:pt>
                <c:pt idx="304">
                  <c:v>0.40100000000000002</c:v>
                </c:pt>
                <c:pt idx="305">
                  <c:v>0.42500000000000032</c:v>
                </c:pt>
                <c:pt idx="306">
                  <c:v>0.41800000000000032</c:v>
                </c:pt>
                <c:pt idx="307">
                  <c:v>0.42600000000000032</c:v>
                </c:pt>
                <c:pt idx="308">
                  <c:v>0.43600000000000033</c:v>
                </c:pt>
                <c:pt idx="309">
                  <c:v>0.43800000000000033</c:v>
                </c:pt>
                <c:pt idx="310">
                  <c:v>0.42100000000000032</c:v>
                </c:pt>
                <c:pt idx="311">
                  <c:v>0.41900000000000032</c:v>
                </c:pt>
                <c:pt idx="312">
                  <c:v>0.43800000000000033</c:v>
                </c:pt>
                <c:pt idx="313">
                  <c:v>0.42100000000000032</c:v>
                </c:pt>
                <c:pt idx="314">
                  <c:v>0.44900000000000001</c:v>
                </c:pt>
                <c:pt idx="315">
                  <c:v>0.43700000000000033</c:v>
                </c:pt>
                <c:pt idx="316">
                  <c:v>0.43500000000000033</c:v>
                </c:pt>
                <c:pt idx="317">
                  <c:v>0.45700000000000002</c:v>
                </c:pt>
                <c:pt idx="318">
                  <c:v>0.45100000000000001</c:v>
                </c:pt>
                <c:pt idx="319">
                  <c:v>0.43600000000000033</c:v>
                </c:pt>
                <c:pt idx="320">
                  <c:v>0.46100000000000002</c:v>
                </c:pt>
                <c:pt idx="321">
                  <c:v>0.46200000000000002</c:v>
                </c:pt>
                <c:pt idx="322">
                  <c:v>0.45600000000000002</c:v>
                </c:pt>
                <c:pt idx="323">
                  <c:v>0.46900000000000008</c:v>
                </c:pt>
                <c:pt idx="324">
                  <c:v>0.46100000000000002</c:v>
                </c:pt>
                <c:pt idx="325">
                  <c:v>0.48300000000000032</c:v>
                </c:pt>
                <c:pt idx="326">
                  <c:v>0.48900000000000032</c:v>
                </c:pt>
                <c:pt idx="327">
                  <c:v>0.48200000000000032</c:v>
                </c:pt>
                <c:pt idx="328">
                  <c:v>0.49200000000000038</c:v>
                </c:pt>
                <c:pt idx="329">
                  <c:v>0.51400000000000001</c:v>
                </c:pt>
                <c:pt idx="330">
                  <c:v>0.53200000000000003</c:v>
                </c:pt>
                <c:pt idx="331">
                  <c:v>0.58799999999999997</c:v>
                </c:pt>
                <c:pt idx="332">
                  <c:v>0.66800000000000093</c:v>
                </c:pt>
                <c:pt idx="333">
                  <c:v>0.81699999999999995</c:v>
                </c:pt>
                <c:pt idx="334">
                  <c:v>1.135</c:v>
                </c:pt>
                <c:pt idx="335">
                  <c:v>1.585</c:v>
                </c:pt>
                <c:pt idx="336">
                  <c:v>2.2509999999999999</c:v>
                </c:pt>
                <c:pt idx="337">
                  <c:v>3.2730000000000001</c:v>
                </c:pt>
                <c:pt idx="338">
                  <c:v>4.6979999999999951</c:v>
                </c:pt>
                <c:pt idx="339">
                  <c:v>6.5139999999999985</c:v>
                </c:pt>
                <c:pt idx="340">
                  <c:v>8.9500000000000028</c:v>
                </c:pt>
                <c:pt idx="341">
                  <c:v>12.07</c:v>
                </c:pt>
                <c:pt idx="342">
                  <c:v>15.96900000000001</c:v>
                </c:pt>
                <c:pt idx="343">
                  <c:v>21.646000000000001</c:v>
                </c:pt>
                <c:pt idx="344">
                  <c:v>27.588999999999974</c:v>
                </c:pt>
                <c:pt idx="345">
                  <c:v>34.261000000000003</c:v>
                </c:pt>
                <c:pt idx="346">
                  <c:v>41.522000000000013</c:v>
                </c:pt>
                <c:pt idx="347">
                  <c:v>50.059000000000005</c:v>
                </c:pt>
                <c:pt idx="348">
                  <c:v>59.686</c:v>
                </c:pt>
                <c:pt idx="349">
                  <c:v>69.846999999999994</c:v>
                </c:pt>
                <c:pt idx="350">
                  <c:v>80.66</c:v>
                </c:pt>
                <c:pt idx="351">
                  <c:v>92.222999999999999</c:v>
                </c:pt>
                <c:pt idx="352">
                  <c:v>103.21299999999999</c:v>
                </c:pt>
                <c:pt idx="353">
                  <c:v>116.386</c:v>
                </c:pt>
                <c:pt idx="354">
                  <c:v>127.336</c:v>
                </c:pt>
                <c:pt idx="355">
                  <c:v>137.98500000000001</c:v>
                </c:pt>
                <c:pt idx="356">
                  <c:v>147.98800000000017</c:v>
                </c:pt>
                <c:pt idx="357">
                  <c:v>157.25800000000001</c:v>
                </c:pt>
                <c:pt idx="358">
                  <c:v>165.19200000000001</c:v>
                </c:pt>
                <c:pt idx="359">
                  <c:v>171.29499999999999</c:v>
                </c:pt>
                <c:pt idx="360">
                  <c:v>176.863</c:v>
                </c:pt>
                <c:pt idx="361">
                  <c:v>180.65</c:v>
                </c:pt>
                <c:pt idx="362">
                  <c:v>182.53300000000002</c:v>
                </c:pt>
                <c:pt idx="363">
                  <c:v>183.30100000000004</c:v>
                </c:pt>
                <c:pt idx="364">
                  <c:v>182.38200000000023</c:v>
                </c:pt>
                <c:pt idx="365">
                  <c:v>179.417</c:v>
                </c:pt>
                <c:pt idx="366">
                  <c:v>174.964</c:v>
                </c:pt>
                <c:pt idx="367">
                  <c:v>169.94499999999999</c:v>
                </c:pt>
                <c:pt idx="368">
                  <c:v>163.13200000000001</c:v>
                </c:pt>
                <c:pt idx="369">
                  <c:v>155.61299999999997</c:v>
                </c:pt>
                <c:pt idx="370">
                  <c:v>147.3580000000002</c:v>
                </c:pt>
                <c:pt idx="371">
                  <c:v>138.13499999999999</c:v>
                </c:pt>
                <c:pt idx="372">
                  <c:v>126.566</c:v>
                </c:pt>
                <c:pt idx="373">
                  <c:v>116.68899999999998</c:v>
                </c:pt>
                <c:pt idx="374">
                  <c:v>106.483</c:v>
                </c:pt>
                <c:pt idx="375">
                  <c:v>95.85899999999998</c:v>
                </c:pt>
                <c:pt idx="376">
                  <c:v>85.75</c:v>
                </c:pt>
                <c:pt idx="377">
                  <c:v>75.989000000000004</c:v>
                </c:pt>
                <c:pt idx="378">
                  <c:v>66.504000000000005</c:v>
                </c:pt>
                <c:pt idx="379">
                  <c:v>57.792000000000044</c:v>
                </c:pt>
                <c:pt idx="380">
                  <c:v>47.71</c:v>
                </c:pt>
                <c:pt idx="381">
                  <c:v>40.078000000000003</c:v>
                </c:pt>
                <c:pt idx="382">
                  <c:v>33.537000000000006</c:v>
                </c:pt>
                <c:pt idx="383">
                  <c:v>27.931000000000001</c:v>
                </c:pt>
                <c:pt idx="384">
                  <c:v>22.779</c:v>
                </c:pt>
                <c:pt idx="385">
                  <c:v>18.353000000000005</c:v>
                </c:pt>
                <c:pt idx="386">
                  <c:v>14.557</c:v>
                </c:pt>
                <c:pt idx="387">
                  <c:v>10.884</c:v>
                </c:pt>
                <c:pt idx="388">
                  <c:v>8.3990000000000027</c:v>
                </c:pt>
                <c:pt idx="389">
                  <c:v>6.4080000000000004</c:v>
                </c:pt>
                <c:pt idx="390">
                  <c:v>4.8169999999999975</c:v>
                </c:pt>
                <c:pt idx="391">
                  <c:v>3.597</c:v>
                </c:pt>
                <c:pt idx="392">
                  <c:v>2.67</c:v>
                </c:pt>
                <c:pt idx="393">
                  <c:v>1.8800000000000001</c:v>
                </c:pt>
                <c:pt idx="394">
                  <c:v>1.407999999999997</c:v>
                </c:pt>
                <c:pt idx="395">
                  <c:v>1.0940000000000001</c:v>
                </c:pt>
                <c:pt idx="396">
                  <c:v>0.88900000000000001</c:v>
                </c:pt>
                <c:pt idx="397">
                  <c:v>0.79600000000000004</c:v>
                </c:pt>
                <c:pt idx="398">
                  <c:v>0.70800000000000063</c:v>
                </c:pt>
                <c:pt idx="399">
                  <c:v>0.67200000000000093</c:v>
                </c:pt>
                <c:pt idx="400">
                  <c:v>0.6470000000000008</c:v>
                </c:pt>
                <c:pt idx="401">
                  <c:v>0.64200000000000079</c:v>
                </c:pt>
                <c:pt idx="402">
                  <c:v>0.64100000000000079</c:v>
                </c:pt>
                <c:pt idx="403">
                  <c:v>0.62800000000000078</c:v>
                </c:pt>
                <c:pt idx="404">
                  <c:v>0.63800000000000079</c:v>
                </c:pt>
                <c:pt idx="405">
                  <c:v>0.6490000000000008</c:v>
                </c:pt>
                <c:pt idx="406">
                  <c:v>0.6490000000000008</c:v>
                </c:pt>
                <c:pt idx="407">
                  <c:v>0.65700000000000092</c:v>
                </c:pt>
                <c:pt idx="408">
                  <c:v>0.66200000000000092</c:v>
                </c:pt>
                <c:pt idx="409">
                  <c:v>0.67200000000000093</c:v>
                </c:pt>
                <c:pt idx="410">
                  <c:v>0.68300000000000005</c:v>
                </c:pt>
                <c:pt idx="411">
                  <c:v>0.68200000000000005</c:v>
                </c:pt>
                <c:pt idx="412">
                  <c:v>0.68799999999999994</c:v>
                </c:pt>
                <c:pt idx="413">
                  <c:v>0.69099999999999995</c:v>
                </c:pt>
                <c:pt idx="414">
                  <c:v>0.69199999999999995</c:v>
                </c:pt>
                <c:pt idx="415">
                  <c:v>0.71200000000000063</c:v>
                </c:pt>
                <c:pt idx="416">
                  <c:v>0.71000000000000063</c:v>
                </c:pt>
                <c:pt idx="417">
                  <c:v>0.71500000000000064</c:v>
                </c:pt>
                <c:pt idx="418">
                  <c:v>0.74800000000000066</c:v>
                </c:pt>
                <c:pt idx="419">
                  <c:v>0.75100000000000078</c:v>
                </c:pt>
                <c:pt idx="420">
                  <c:v>0.73900000000000066</c:v>
                </c:pt>
                <c:pt idx="421">
                  <c:v>0.76500000000000079</c:v>
                </c:pt>
                <c:pt idx="422">
                  <c:v>0.78300000000000003</c:v>
                </c:pt>
                <c:pt idx="423">
                  <c:v>0.76100000000000079</c:v>
                </c:pt>
                <c:pt idx="424">
                  <c:v>0.78100000000000003</c:v>
                </c:pt>
                <c:pt idx="425">
                  <c:v>0.78500000000000003</c:v>
                </c:pt>
                <c:pt idx="426">
                  <c:v>0.79300000000000004</c:v>
                </c:pt>
                <c:pt idx="427">
                  <c:v>0.76600000000000079</c:v>
                </c:pt>
                <c:pt idx="428">
                  <c:v>0.79400000000000004</c:v>
                </c:pt>
                <c:pt idx="429">
                  <c:v>0.78200000000000003</c:v>
                </c:pt>
                <c:pt idx="430">
                  <c:v>0.81299999999999994</c:v>
                </c:pt>
                <c:pt idx="431">
                  <c:v>0.78200000000000003</c:v>
                </c:pt>
                <c:pt idx="432">
                  <c:v>0.78</c:v>
                </c:pt>
                <c:pt idx="433">
                  <c:v>0.78500000000000003</c:v>
                </c:pt>
                <c:pt idx="434">
                  <c:v>0.76900000000000079</c:v>
                </c:pt>
                <c:pt idx="435">
                  <c:v>0.78800000000000003</c:v>
                </c:pt>
                <c:pt idx="436">
                  <c:v>0.76600000000000079</c:v>
                </c:pt>
                <c:pt idx="437">
                  <c:v>0.76600000000000079</c:v>
                </c:pt>
                <c:pt idx="438">
                  <c:v>0.76400000000000079</c:v>
                </c:pt>
                <c:pt idx="439">
                  <c:v>0.73200000000000065</c:v>
                </c:pt>
                <c:pt idx="440">
                  <c:v>0.74200000000000066</c:v>
                </c:pt>
                <c:pt idx="441">
                  <c:v>0.70900000000000063</c:v>
                </c:pt>
                <c:pt idx="442">
                  <c:v>0.70600000000000063</c:v>
                </c:pt>
                <c:pt idx="443">
                  <c:v>0.68100000000000005</c:v>
                </c:pt>
                <c:pt idx="444">
                  <c:v>0.69699999999999995</c:v>
                </c:pt>
                <c:pt idx="445">
                  <c:v>0.66300000000000092</c:v>
                </c:pt>
                <c:pt idx="446">
                  <c:v>0.66600000000000092</c:v>
                </c:pt>
                <c:pt idx="447">
                  <c:v>0.68100000000000005</c:v>
                </c:pt>
                <c:pt idx="448">
                  <c:v>0.6480000000000008</c:v>
                </c:pt>
                <c:pt idx="449">
                  <c:v>0.63800000000000079</c:v>
                </c:pt>
                <c:pt idx="450">
                  <c:v>0.63400000000000079</c:v>
                </c:pt>
                <c:pt idx="451">
                  <c:v>0.64500000000000079</c:v>
                </c:pt>
                <c:pt idx="452">
                  <c:v>0.62300000000000066</c:v>
                </c:pt>
                <c:pt idx="453">
                  <c:v>0.65100000000000091</c:v>
                </c:pt>
                <c:pt idx="454">
                  <c:v>0.63800000000000079</c:v>
                </c:pt>
                <c:pt idx="455">
                  <c:v>0.63000000000000078</c:v>
                </c:pt>
                <c:pt idx="456">
                  <c:v>0.62700000000000078</c:v>
                </c:pt>
                <c:pt idx="457">
                  <c:v>0.61700000000000066</c:v>
                </c:pt>
                <c:pt idx="458">
                  <c:v>0.63000000000000078</c:v>
                </c:pt>
                <c:pt idx="459">
                  <c:v>0.63100000000000078</c:v>
                </c:pt>
                <c:pt idx="460">
                  <c:v>0.64100000000000079</c:v>
                </c:pt>
                <c:pt idx="461">
                  <c:v>0.62700000000000078</c:v>
                </c:pt>
                <c:pt idx="462">
                  <c:v>0.63400000000000079</c:v>
                </c:pt>
                <c:pt idx="463">
                  <c:v>0.63800000000000079</c:v>
                </c:pt>
                <c:pt idx="464">
                  <c:v>0.63600000000000079</c:v>
                </c:pt>
                <c:pt idx="465">
                  <c:v>0.62900000000000078</c:v>
                </c:pt>
                <c:pt idx="466">
                  <c:v>0.65600000000000092</c:v>
                </c:pt>
                <c:pt idx="467">
                  <c:v>0.64500000000000079</c:v>
                </c:pt>
                <c:pt idx="468">
                  <c:v>0.63300000000000078</c:v>
                </c:pt>
                <c:pt idx="469">
                  <c:v>0.65300000000000091</c:v>
                </c:pt>
                <c:pt idx="470">
                  <c:v>0.63200000000000078</c:v>
                </c:pt>
                <c:pt idx="471">
                  <c:v>0.64100000000000079</c:v>
                </c:pt>
                <c:pt idx="472">
                  <c:v>0.62800000000000078</c:v>
                </c:pt>
                <c:pt idx="473">
                  <c:v>0.64400000000000079</c:v>
                </c:pt>
                <c:pt idx="474">
                  <c:v>0.66000000000000092</c:v>
                </c:pt>
                <c:pt idx="475">
                  <c:v>0.66000000000000092</c:v>
                </c:pt>
                <c:pt idx="476">
                  <c:v>0.63900000000000079</c:v>
                </c:pt>
                <c:pt idx="477">
                  <c:v>0.6470000000000008</c:v>
                </c:pt>
                <c:pt idx="478">
                  <c:v>0.64000000000000079</c:v>
                </c:pt>
                <c:pt idx="479">
                  <c:v>0.65500000000000091</c:v>
                </c:pt>
                <c:pt idx="480">
                  <c:v>0.6470000000000008</c:v>
                </c:pt>
                <c:pt idx="481">
                  <c:v>0.65100000000000091</c:v>
                </c:pt>
                <c:pt idx="482">
                  <c:v>0.63700000000000079</c:v>
                </c:pt>
                <c:pt idx="483">
                  <c:v>0.61700000000000066</c:v>
                </c:pt>
                <c:pt idx="484">
                  <c:v>0.63800000000000079</c:v>
                </c:pt>
                <c:pt idx="485">
                  <c:v>0.61800000000000066</c:v>
                </c:pt>
                <c:pt idx="486">
                  <c:v>0.63300000000000078</c:v>
                </c:pt>
                <c:pt idx="487">
                  <c:v>0.63800000000000079</c:v>
                </c:pt>
                <c:pt idx="488">
                  <c:v>0.63300000000000078</c:v>
                </c:pt>
                <c:pt idx="489">
                  <c:v>0.63600000000000079</c:v>
                </c:pt>
                <c:pt idx="490">
                  <c:v>0.62600000000000078</c:v>
                </c:pt>
                <c:pt idx="491">
                  <c:v>0.61000000000000065</c:v>
                </c:pt>
                <c:pt idx="492">
                  <c:v>0.62200000000000066</c:v>
                </c:pt>
                <c:pt idx="493">
                  <c:v>0.60200000000000065</c:v>
                </c:pt>
                <c:pt idx="494">
                  <c:v>0.62600000000000078</c:v>
                </c:pt>
                <c:pt idx="495">
                  <c:v>0.60900000000000065</c:v>
                </c:pt>
                <c:pt idx="496">
                  <c:v>0.63300000000000078</c:v>
                </c:pt>
                <c:pt idx="497">
                  <c:v>0.62800000000000078</c:v>
                </c:pt>
                <c:pt idx="498">
                  <c:v>0.61000000000000065</c:v>
                </c:pt>
                <c:pt idx="499">
                  <c:v>0.61700000000000066</c:v>
                </c:pt>
                <c:pt idx="500">
                  <c:v>0.61100000000000065</c:v>
                </c:pt>
                <c:pt idx="501">
                  <c:v>0.60700000000000065</c:v>
                </c:pt>
                <c:pt idx="502">
                  <c:v>0.62100000000000066</c:v>
                </c:pt>
                <c:pt idx="503">
                  <c:v>0.60700000000000065</c:v>
                </c:pt>
                <c:pt idx="504">
                  <c:v>0.61600000000000066</c:v>
                </c:pt>
                <c:pt idx="505">
                  <c:v>0.60200000000000065</c:v>
                </c:pt>
                <c:pt idx="506">
                  <c:v>0.61000000000000065</c:v>
                </c:pt>
                <c:pt idx="507">
                  <c:v>0.59299999999999997</c:v>
                </c:pt>
                <c:pt idx="508">
                  <c:v>0.60300000000000065</c:v>
                </c:pt>
                <c:pt idx="509">
                  <c:v>0.60800000000000065</c:v>
                </c:pt>
                <c:pt idx="510">
                  <c:v>0.59199999999999997</c:v>
                </c:pt>
                <c:pt idx="511">
                  <c:v>0.59799999999999998</c:v>
                </c:pt>
                <c:pt idx="512">
                  <c:v>0.59399999999999997</c:v>
                </c:pt>
                <c:pt idx="513">
                  <c:v>0.58399999999999996</c:v>
                </c:pt>
                <c:pt idx="514">
                  <c:v>0.57900000000000063</c:v>
                </c:pt>
                <c:pt idx="515">
                  <c:v>0.56799999999999995</c:v>
                </c:pt>
                <c:pt idx="516">
                  <c:v>0.56999999999999995</c:v>
                </c:pt>
                <c:pt idx="517">
                  <c:v>0.59</c:v>
                </c:pt>
                <c:pt idx="518">
                  <c:v>0.58299999999999996</c:v>
                </c:pt>
                <c:pt idx="519">
                  <c:v>0.56999999999999995</c:v>
                </c:pt>
                <c:pt idx="520">
                  <c:v>0.57399999999999995</c:v>
                </c:pt>
                <c:pt idx="521">
                  <c:v>0.56100000000000005</c:v>
                </c:pt>
                <c:pt idx="522">
                  <c:v>0.58000000000000007</c:v>
                </c:pt>
                <c:pt idx="523">
                  <c:v>0.56499999999999995</c:v>
                </c:pt>
                <c:pt idx="524">
                  <c:v>0.55000000000000004</c:v>
                </c:pt>
                <c:pt idx="525">
                  <c:v>0.54300000000000004</c:v>
                </c:pt>
                <c:pt idx="526">
                  <c:v>0.55800000000000005</c:v>
                </c:pt>
                <c:pt idx="527">
                  <c:v>0.55600000000000005</c:v>
                </c:pt>
                <c:pt idx="528">
                  <c:v>0.54300000000000004</c:v>
                </c:pt>
                <c:pt idx="529">
                  <c:v>0.54900000000000004</c:v>
                </c:pt>
                <c:pt idx="530">
                  <c:v>0.54300000000000004</c:v>
                </c:pt>
                <c:pt idx="531">
                  <c:v>0.53600000000000003</c:v>
                </c:pt>
                <c:pt idx="532">
                  <c:v>0.53</c:v>
                </c:pt>
                <c:pt idx="533">
                  <c:v>0.54700000000000004</c:v>
                </c:pt>
                <c:pt idx="534">
                  <c:v>0.53300000000000003</c:v>
                </c:pt>
                <c:pt idx="535">
                  <c:v>0.501</c:v>
                </c:pt>
                <c:pt idx="536">
                  <c:v>0.50900000000000001</c:v>
                </c:pt>
                <c:pt idx="537">
                  <c:v>0.51300000000000001</c:v>
                </c:pt>
                <c:pt idx="538">
                  <c:v>0.51</c:v>
                </c:pt>
                <c:pt idx="539">
                  <c:v>0.51300000000000001</c:v>
                </c:pt>
                <c:pt idx="540">
                  <c:v>0.51400000000000001</c:v>
                </c:pt>
                <c:pt idx="541">
                  <c:v>0.50800000000000001</c:v>
                </c:pt>
                <c:pt idx="542">
                  <c:v>0.49800000000000033</c:v>
                </c:pt>
                <c:pt idx="543">
                  <c:v>0.49000000000000032</c:v>
                </c:pt>
                <c:pt idx="544">
                  <c:v>0.49300000000000038</c:v>
                </c:pt>
                <c:pt idx="545">
                  <c:v>0.48400000000000032</c:v>
                </c:pt>
                <c:pt idx="546">
                  <c:v>0.46700000000000008</c:v>
                </c:pt>
                <c:pt idx="547">
                  <c:v>0.48800000000000032</c:v>
                </c:pt>
                <c:pt idx="548">
                  <c:v>0.5</c:v>
                </c:pt>
                <c:pt idx="549">
                  <c:v>0.49100000000000038</c:v>
                </c:pt>
                <c:pt idx="550">
                  <c:v>0.46900000000000008</c:v>
                </c:pt>
              </c:numCache>
            </c:numRef>
          </c:val>
        </c:ser>
        <c:marker val="1"/>
        <c:axId val="209233024"/>
        <c:axId val="209234944"/>
      </c:lineChart>
      <c:catAx>
        <c:axId val="2092330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09234944"/>
        <c:crosses val="autoZero"/>
        <c:auto val="1"/>
        <c:lblAlgn val="ctr"/>
        <c:lblOffset val="100"/>
      </c:catAx>
      <c:valAx>
        <c:axId val="20923494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092330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777777777777781"/>
          <c:y val="0.2239034703995334"/>
          <c:w val="0.18277777777777779"/>
          <c:h val="0.25115157480314959"/>
        </c:manualLayout>
      </c:layout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Varied Silica Content at 532 nm Ex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5747462817147884"/>
          <c:y val="0.19480351414406533"/>
          <c:w val="0.69308092738407812"/>
          <c:h val="0.54273877223680489"/>
        </c:manualLayout>
      </c:layout>
      <c:lineChart>
        <c:grouping val="standard"/>
        <c:ser>
          <c:idx val="0"/>
          <c:order val="0"/>
          <c:tx>
            <c:strRef>
              <c:f>'Silica Content'!$AC$2</c:f>
              <c:strCache>
                <c:ptCount val="1"/>
                <c:pt idx="0">
                  <c:v>Basalt</c:v>
                </c:pt>
              </c:strCache>
            </c:strRef>
          </c:tx>
          <c:marker>
            <c:symbol val="none"/>
          </c:marker>
          <c:cat>
            <c:numRef>
              <c:f>'Silica Content'!$AB$3:$AB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'Silica Content'!$AC$3:$AC$373</c:f>
              <c:numCache>
                <c:formatCode>General</c:formatCode>
                <c:ptCount val="371"/>
                <c:pt idx="0">
                  <c:v>58.065000000000012</c:v>
                </c:pt>
                <c:pt idx="1">
                  <c:v>58.052</c:v>
                </c:pt>
                <c:pt idx="2">
                  <c:v>57.781000000000006</c:v>
                </c:pt>
                <c:pt idx="3">
                  <c:v>55.931000000000004</c:v>
                </c:pt>
                <c:pt idx="4">
                  <c:v>52.366</c:v>
                </c:pt>
                <c:pt idx="5">
                  <c:v>47.787000000000006</c:v>
                </c:pt>
                <c:pt idx="6">
                  <c:v>42.717000000000006</c:v>
                </c:pt>
                <c:pt idx="7">
                  <c:v>37.578000000000003</c:v>
                </c:pt>
                <c:pt idx="8">
                  <c:v>31.888999999999989</c:v>
                </c:pt>
                <c:pt idx="9">
                  <c:v>26.247999999999987</c:v>
                </c:pt>
                <c:pt idx="10">
                  <c:v>21.087</c:v>
                </c:pt>
                <c:pt idx="11">
                  <c:v>16.401</c:v>
                </c:pt>
                <c:pt idx="12">
                  <c:v>12.529</c:v>
                </c:pt>
                <c:pt idx="13">
                  <c:v>9.2000000000000011</c:v>
                </c:pt>
                <c:pt idx="14">
                  <c:v>6.5410000000000004</c:v>
                </c:pt>
                <c:pt idx="15">
                  <c:v>4.5179999999999945</c:v>
                </c:pt>
                <c:pt idx="16">
                  <c:v>3.0409999999999999</c:v>
                </c:pt>
                <c:pt idx="17">
                  <c:v>2.0149999999999997</c:v>
                </c:pt>
                <c:pt idx="18">
                  <c:v>1.3069999999999986</c:v>
                </c:pt>
                <c:pt idx="19">
                  <c:v>0.83100000000000063</c:v>
                </c:pt>
                <c:pt idx="20">
                  <c:v>0.56999999999999995</c:v>
                </c:pt>
                <c:pt idx="21">
                  <c:v>0.42100000000000032</c:v>
                </c:pt>
                <c:pt idx="22">
                  <c:v>0.35900000000000032</c:v>
                </c:pt>
                <c:pt idx="23">
                  <c:v>0.3200000000000004</c:v>
                </c:pt>
                <c:pt idx="24">
                  <c:v>0.3230000000000004</c:v>
                </c:pt>
                <c:pt idx="25">
                  <c:v>0.30900000000000033</c:v>
                </c:pt>
                <c:pt idx="26">
                  <c:v>0.31100000000000033</c:v>
                </c:pt>
                <c:pt idx="27">
                  <c:v>0.29200000000000031</c:v>
                </c:pt>
                <c:pt idx="28">
                  <c:v>0.28500000000000031</c:v>
                </c:pt>
                <c:pt idx="29">
                  <c:v>0.31000000000000033</c:v>
                </c:pt>
                <c:pt idx="30">
                  <c:v>0.28800000000000031</c:v>
                </c:pt>
                <c:pt idx="31">
                  <c:v>0.29000000000000031</c:v>
                </c:pt>
                <c:pt idx="32">
                  <c:v>0.30000000000000032</c:v>
                </c:pt>
                <c:pt idx="33">
                  <c:v>0.29600000000000032</c:v>
                </c:pt>
                <c:pt idx="34">
                  <c:v>0.31500000000000034</c:v>
                </c:pt>
                <c:pt idx="35">
                  <c:v>0.29500000000000032</c:v>
                </c:pt>
                <c:pt idx="36">
                  <c:v>0.29300000000000032</c:v>
                </c:pt>
                <c:pt idx="37">
                  <c:v>0.29100000000000031</c:v>
                </c:pt>
                <c:pt idx="38">
                  <c:v>0.30600000000000038</c:v>
                </c:pt>
                <c:pt idx="39">
                  <c:v>0.30100000000000032</c:v>
                </c:pt>
                <c:pt idx="40">
                  <c:v>0.29200000000000031</c:v>
                </c:pt>
                <c:pt idx="41">
                  <c:v>0.31200000000000033</c:v>
                </c:pt>
                <c:pt idx="42">
                  <c:v>0.31400000000000033</c:v>
                </c:pt>
                <c:pt idx="43">
                  <c:v>0.3200000000000004</c:v>
                </c:pt>
                <c:pt idx="44">
                  <c:v>0.3230000000000004</c:v>
                </c:pt>
                <c:pt idx="45">
                  <c:v>0.31900000000000039</c:v>
                </c:pt>
                <c:pt idx="46">
                  <c:v>0.3220000000000004</c:v>
                </c:pt>
                <c:pt idx="47">
                  <c:v>0.33300000000000046</c:v>
                </c:pt>
                <c:pt idx="48">
                  <c:v>0.33500000000000046</c:v>
                </c:pt>
                <c:pt idx="49">
                  <c:v>0.3240000000000004</c:v>
                </c:pt>
                <c:pt idx="50">
                  <c:v>0.33600000000000046</c:v>
                </c:pt>
                <c:pt idx="51">
                  <c:v>0.32900000000000046</c:v>
                </c:pt>
                <c:pt idx="52">
                  <c:v>0.33900000000000047</c:v>
                </c:pt>
                <c:pt idx="53">
                  <c:v>0.3200000000000004</c:v>
                </c:pt>
                <c:pt idx="54">
                  <c:v>0.34700000000000031</c:v>
                </c:pt>
                <c:pt idx="55">
                  <c:v>0.34800000000000031</c:v>
                </c:pt>
                <c:pt idx="56">
                  <c:v>0.3280000000000004</c:v>
                </c:pt>
                <c:pt idx="57">
                  <c:v>0.33100000000000046</c:v>
                </c:pt>
                <c:pt idx="58">
                  <c:v>0.33800000000000047</c:v>
                </c:pt>
                <c:pt idx="59">
                  <c:v>0.34</c:v>
                </c:pt>
                <c:pt idx="60">
                  <c:v>0.35100000000000031</c:v>
                </c:pt>
                <c:pt idx="61">
                  <c:v>0.33000000000000046</c:v>
                </c:pt>
                <c:pt idx="62">
                  <c:v>0.33800000000000047</c:v>
                </c:pt>
                <c:pt idx="63">
                  <c:v>0.3250000000000004</c:v>
                </c:pt>
                <c:pt idx="64">
                  <c:v>0.35200000000000031</c:v>
                </c:pt>
                <c:pt idx="65">
                  <c:v>0.34200000000000008</c:v>
                </c:pt>
                <c:pt idx="66">
                  <c:v>0.34400000000000008</c:v>
                </c:pt>
                <c:pt idx="67">
                  <c:v>0.31500000000000034</c:v>
                </c:pt>
                <c:pt idx="68">
                  <c:v>0.30500000000000038</c:v>
                </c:pt>
                <c:pt idx="69">
                  <c:v>0.31600000000000039</c:v>
                </c:pt>
                <c:pt idx="70">
                  <c:v>0.28500000000000031</c:v>
                </c:pt>
                <c:pt idx="71">
                  <c:v>0.29900000000000032</c:v>
                </c:pt>
                <c:pt idx="72">
                  <c:v>0.27900000000000008</c:v>
                </c:pt>
                <c:pt idx="73">
                  <c:v>0.27900000000000008</c:v>
                </c:pt>
                <c:pt idx="74">
                  <c:v>0.27900000000000008</c:v>
                </c:pt>
                <c:pt idx="75">
                  <c:v>0.26500000000000001</c:v>
                </c:pt>
                <c:pt idx="76">
                  <c:v>0.25800000000000001</c:v>
                </c:pt>
                <c:pt idx="77">
                  <c:v>0.25700000000000001</c:v>
                </c:pt>
                <c:pt idx="78">
                  <c:v>0.24300000000000016</c:v>
                </c:pt>
                <c:pt idx="79">
                  <c:v>0.23100000000000001</c:v>
                </c:pt>
                <c:pt idx="80">
                  <c:v>0.24700000000000016</c:v>
                </c:pt>
                <c:pt idx="81">
                  <c:v>0.23400000000000001</c:v>
                </c:pt>
                <c:pt idx="82">
                  <c:v>0.24700000000000016</c:v>
                </c:pt>
                <c:pt idx="83">
                  <c:v>0.24000000000000016</c:v>
                </c:pt>
                <c:pt idx="84">
                  <c:v>0.252</c:v>
                </c:pt>
                <c:pt idx="85">
                  <c:v>0.24000000000000016</c:v>
                </c:pt>
                <c:pt idx="86">
                  <c:v>0.23100000000000001</c:v>
                </c:pt>
                <c:pt idx="87">
                  <c:v>0.24600000000000016</c:v>
                </c:pt>
                <c:pt idx="88">
                  <c:v>0.23200000000000001</c:v>
                </c:pt>
                <c:pt idx="89">
                  <c:v>0.23900000000000016</c:v>
                </c:pt>
                <c:pt idx="90">
                  <c:v>0.24200000000000016</c:v>
                </c:pt>
                <c:pt idx="91">
                  <c:v>0.23600000000000004</c:v>
                </c:pt>
                <c:pt idx="92">
                  <c:v>0.23300000000000001</c:v>
                </c:pt>
                <c:pt idx="93">
                  <c:v>0.24200000000000016</c:v>
                </c:pt>
                <c:pt idx="94">
                  <c:v>0.23800000000000004</c:v>
                </c:pt>
                <c:pt idx="95">
                  <c:v>0.22800000000000001</c:v>
                </c:pt>
                <c:pt idx="96">
                  <c:v>0.24700000000000016</c:v>
                </c:pt>
                <c:pt idx="97">
                  <c:v>0.22800000000000001</c:v>
                </c:pt>
                <c:pt idx="98">
                  <c:v>0.22700000000000001</c:v>
                </c:pt>
                <c:pt idx="99">
                  <c:v>0.23500000000000001</c:v>
                </c:pt>
                <c:pt idx="100">
                  <c:v>0.23700000000000004</c:v>
                </c:pt>
                <c:pt idx="101">
                  <c:v>0.252</c:v>
                </c:pt>
                <c:pt idx="102">
                  <c:v>0.24300000000000016</c:v>
                </c:pt>
                <c:pt idx="103">
                  <c:v>0.24500000000000016</c:v>
                </c:pt>
                <c:pt idx="104">
                  <c:v>0.23600000000000004</c:v>
                </c:pt>
                <c:pt idx="105">
                  <c:v>0.23500000000000001</c:v>
                </c:pt>
                <c:pt idx="106">
                  <c:v>0.23600000000000004</c:v>
                </c:pt>
                <c:pt idx="107">
                  <c:v>0.23200000000000001</c:v>
                </c:pt>
                <c:pt idx="108">
                  <c:v>0.23400000000000001</c:v>
                </c:pt>
                <c:pt idx="109">
                  <c:v>0.24800000000000016</c:v>
                </c:pt>
                <c:pt idx="110">
                  <c:v>0.23500000000000001</c:v>
                </c:pt>
                <c:pt idx="111">
                  <c:v>0.222</c:v>
                </c:pt>
                <c:pt idx="112">
                  <c:v>0.24800000000000016</c:v>
                </c:pt>
                <c:pt idx="113">
                  <c:v>0.23100000000000001</c:v>
                </c:pt>
                <c:pt idx="114">
                  <c:v>0.23500000000000001</c:v>
                </c:pt>
                <c:pt idx="115">
                  <c:v>0.23400000000000001</c:v>
                </c:pt>
                <c:pt idx="116">
                  <c:v>0.23900000000000016</c:v>
                </c:pt>
                <c:pt idx="117">
                  <c:v>0.23</c:v>
                </c:pt>
                <c:pt idx="118">
                  <c:v>0.23600000000000004</c:v>
                </c:pt>
                <c:pt idx="119">
                  <c:v>0.22800000000000001</c:v>
                </c:pt>
                <c:pt idx="120">
                  <c:v>0.23800000000000004</c:v>
                </c:pt>
                <c:pt idx="121">
                  <c:v>0.22600000000000001</c:v>
                </c:pt>
                <c:pt idx="122">
                  <c:v>0.23600000000000004</c:v>
                </c:pt>
                <c:pt idx="123">
                  <c:v>0.23</c:v>
                </c:pt>
                <c:pt idx="124">
                  <c:v>0.22800000000000001</c:v>
                </c:pt>
                <c:pt idx="125">
                  <c:v>0.221</c:v>
                </c:pt>
                <c:pt idx="126">
                  <c:v>0.22900000000000001</c:v>
                </c:pt>
                <c:pt idx="127">
                  <c:v>0.23400000000000001</c:v>
                </c:pt>
                <c:pt idx="128">
                  <c:v>0.21400000000000016</c:v>
                </c:pt>
                <c:pt idx="129">
                  <c:v>0.23400000000000001</c:v>
                </c:pt>
                <c:pt idx="130">
                  <c:v>0.23300000000000001</c:v>
                </c:pt>
                <c:pt idx="131">
                  <c:v>0.23</c:v>
                </c:pt>
                <c:pt idx="132">
                  <c:v>0.23300000000000001</c:v>
                </c:pt>
                <c:pt idx="133">
                  <c:v>0.23200000000000001</c:v>
                </c:pt>
                <c:pt idx="134">
                  <c:v>0.22800000000000001</c:v>
                </c:pt>
                <c:pt idx="135">
                  <c:v>0.23</c:v>
                </c:pt>
                <c:pt idx="136">
                  <c:v>0.22800000000000001</c:v>
                </c:pt>
                <c:pt idx="137">
                  <c:v>0.221</c:v>
                </c:pt>
                <c:pt idx="138">
                  <c:v>0.23300000000000001</c:v>
                </c:pt>
                <c:pt idx="139">
                  <c:v>0.23900000000000016</c:v>
                </c:pt>
                <c:pt idx="140">
                  <c:v>0.21600000000000016</c:v>
                </c:pt>
                <c:pt idx="141">
                  <c:v>0.224</c:v>
                </c:pt>
                <c:pt idx="142">
                  <c:v>0.23100000000000001</c:v>
                </c:pt>
                <c:pt idx="143">
                  <c:v>0.23400000000000001</c:v>
                </c:pt>
                <c:pt idx="144">
                  <c:v>0.224</c:v>
                </c:pt>
                <c:pt idx="145">
                  <c:v>0.21500000000000016</c:v>
                </c:pt>
                <c:pt idx="146">
                  <c:v>0.23500000000000001</c:v>
                </c:pt>
                <c:pt idx="147">
                  <c:v>0.21700000000000016</c:v>
                </c:pt>
                <c:pt idx="148">
                  <c:v>0.22800000000000001</c:v>
                </c:pt>
                <c:pt idx="149">
                  <c:v>0.21500000000000016</c:v>
                </c:pt>
                <c:pt idx="150">
                  <c:v>0.24200000000000016</c:v>
                </c:pt>
                <c:pt idx="151">
                  <c:v>0.23500000000000001</c:v>
                </c:pt>
                <c:pt idx="152">
                  <c:v>0.23100000000000001</c:v>
                </c:pt>
                <c:pt idx="153">
                  <c:v>0.22600000000000001</c:v>
                </c:pt>
                <c:pt idx="154">
                  <c:v>0.224</c:v>
                </c:pt>
                <c:pt idx="155">
                  <c:v>0.24100000000000016</c:v>
                </c:pt>
                <c:pt idx="156">
                  <c:v>0.22500000000000001</c:v>
                </c:pt>
                <c:pt idx="157">
                  <c:v>0.23600000000000004</c:v>
                </c:pt>
                <c:pt idx="158">
                  <c:v>0.23600000000000004</c:v>
                </c:pt>
                <c:pt idx="159">
                  <c:v>0.22500000000000001</c:v>
                </c:pt>
                <c:pt idx="160">
                  <c:v>0.224</c:v>
                </c:pt>
                <c:pt idx="161">
                  <c:v>0.23600000000000004</c:v>
                </c:pt>
                <c:pt idx="162">
                  <c:v>0.22500000000000001</c:v>
                </c:pt>
                <c:pt idx="163">
                  <c:v>0.23900000000000016</c:v>
                </c:pt>
                <c:pt idx="164">
                  <c:v>0.222</c:v>
                </c:pt>
                <c:pt idx="165">
                  <c:v>0.23200000000000001</c:v>
                </c:pt>
                <c:pt idx="166">
                  <c:v>0.21800000000000017</c:v>
                </c:pt>
                <c:pt idx="167">
                  <c:v>0.21000000000000016</c:v>
                </c:pt>
                <c:pt idx="168">
                  <c:v>0.23200000000000001</c:v>
                </c:pt>
                <c:pt idx="169">
                  <c:v>0.23</c:v>
                </c:pt>
                <c:pt idx="170">
                  <c:v>0.24000000000000016</c:v>
                </c:pt>
                <c:pt idx="171">
                  <c:v>0.23200000000000001</c:v>
                </c:pt>
                <c:pt idx="172">
                  <c:v>0.21700000000000016</c:v>
                </c:pt>
                <c:pt idx="173">
                  <c:v>0.221</c:v>
                </c:pt>
                <c:pt idx="174">
                  <c:v>0.22500000000000001</c:v>
                </c:pt>
                <c:pt idx="175">
                  <c:v>0.22800000000000001</c:v>
                </c:pt>
                <c:pt idx="176">
                  <c:v>0.22500000000000001</c:v>
                </c:pt>
                <c:pt idx="177">
                  <c:v>0.24100000000000016</c:v>
                </c:pt>
                <c:pt idx="178">
                  <c:v>0.22800000000000001</c:v>
                </c:pt>
                <c:pt idx="179">
                  <c:v>0.22500000000000001</c:v>
                </c:pt>
                <c:pt idx="180">
                  <c:v>0.22500000000000001</c:v>
                </c:pt>
                <c:pt idx="181">
                  <c:v>0.23100000000000001</c:v>
                </c:pt>
                <c:pt idx="182">
                  <c:v>0.21700000000000016</c:v>
                </c:pt>
                <c:pt idx="183">
                  <c:v>0.22500000000000001</c:v>
                </c:pt>
                <c:pt idx="184">
                  <c:v>0.23500000000000001</c:v>
                </c:pt>
                <c:pt idx="185">
                  <c:v>0.22</c:v>
                </c:pt>
                <c:pt idx="186">
                  <c:v>0.222</c:v>
                </c:pt>
                <c:pt idx="187">
                  <c:v>0.224</c:v>
                </c:pt>
                <c:pt idx="188">
                  <c:v>0.224</c:v>
                </c:pt>
                <c:pt idx="189">
                  <c:v>0.21300000000000016</c:v>
                </c:pt>
                <c:pt idx="190">
                  <c:v>0.22700000000000001</c:v>
                </c:pt>
                <c:pt idx="191">
                  <c:v>0.22</c:v>
                </c:pt>
                <c:pt idx="192">
                  <c:v>0.23900000000000016</c:v>
                </c:pt>
                <c:pt idx="193">
                  <c:v>0.22700000000000001</c:v>
                </c:pt>
                <c:pt idx="194">
                  <c:v>0.224</c:v>
                </c:pt>
                <c:pt idx="195">
                  <c:v>0.21700000000000016</c:v>
                </c:pt>
                <c:pt idx="196">
                  <c:v>0.23400000000000001</c:v>
                </c:pt>
                <c:pt idx="197">
                  <c:v>0.22800000000000001</c:v>
                </c:pt>
                <c:pt idx="198">
                  <c:v>0.23600000000000004</c:v>
                </c:pt>
                <c:pt idx="199">
                  <c:v>0.222</c:v>
                </c:pt>
                <c:pt idx="200">
                  <c:v>0.224</c:v>
                </c:pt>
                <c:pt idx="201">
                  <c:v>0.22500000000000001</c:v>
                </c:pt>
                <c:pt idx="202">
                  <c:v>0.223</c:v>
                </c:pt>
                <c:pt idx="203">
                  <c:v>0.22700000000000001</c:v>
                </c:pt>
                <c:pt idx="204">
                  <c:v>0.21500000000000016</c:v>
                </c:pt>
                <c:pt idx="205">
                  <c:v>0.22600000000000001</c:v>
                </c:pt>
                <c:pt idx="206">
                  <c:v>0.23900000000000016</c:v>
                </c:pt>
                <c:pt idx="207">
                  <c:v>0.21900000000000017</c:v>
                </c:pt>
                <c:pt idx="208">
                  <c:v>0.23400000000000001</c:v>
                </c:pt>
                <c:pt idx="209">
                  <c:v>0.22500000000000001</c:v>
                </c:pt>
                <c:pt idx="210">
                  <c:v>0.21800000000000017</c:v>
                </c:pt>
                <c:pt idx="211">
                  <c:v>0.222</c:v>
                </c:pt>
                <c:pt idx="212">
                  <c:v>0.23</c:v>
                </c:pt>
                <c:pt idx="213">
                  <c:v>0.21900000000000017</c:v>
                </c:pt>
                <c:pt idx="214">
                  <c:v>0.23300000000000001</c:v>
                </c:pt>
                <c:pt idx="215">
                  <c:v>0.22</c:v>
                </c:pt>
                <c:pt idx="216">
                  <c:v>0.22900000000000001</c:v>
                </c:pt>
                <c:pt idx="217">
                  <c:v>0.23</c:v>
                </c:pt>
                <c:pt idx="218">
                  <c:v>0.21300000000000016</c:v>
                </c:pt>
                <c:pt idx="219">
                  <c:v>0.21900000000000017</c:v>
                </c:pt>
                <c:pt idx="220">
                  <c:v>0.22</c:v>
                </c:pt>
                <c:pt idx="221">
                  <c:v>0.224</c:v>
                </c:pt>
                <c:pt idx="222">
                  <c:v>0.21200000000000016</c:v>
                </c:pt>
                <c:pt idx="223">
                  <c:v>0.224</c:v>
                </c:pt>
                <c:pt idx="224">
                  <c:v>0.23</c:v>
                </c:pt>
                <c:pt idx="225">
                  <c:v>0.22900000000000001</c:v>
                </c:pt>
                <c:pt idx="226">
                  <c:v>0.21700000000000016</c:v>
                </c:pt>
                <c:pt idx="227">
                  <c:v>0.22500000000000001</c:v>
                </c:pt>
                <c:pt idx="228">
                  <c:v>0.23600000000000004</c:v>
                </c:pt>
                <c:pt idx="229">
                  <c:v>0.22800000000000001</c:v>
                </c:pt>
                <c:pt idx="230">
                  <c:v>0.21700000000000016</c:v>
                </c:pt>
                <c:pt idx="231">
                  <c:v>0.23300000000000001</c:v>
                </c:pt>
                <c:pt idx="232">
                  <c:v>0.23600000000000004</c:v>
                </c:pt>
                <c:pt idx="233">
                  <c:v>0.22600000000000001</c:v>
                </c:pt>
                <c:pt idx="234">
                  <c:v>0.224</c:v>
                </c:pt>
                <c:pt idx="235">
                  <c:v>0.223</c:v>
                </c:pt>
                <c:pt idx="236">
                  <c:v>0.22500000000000001</c:v>
                </c:pt>
                <c:pt idx="237">
                  <c:v>0.23900000000000016</c:v>
                </c:pt>
                <c:pt idx="238">
                  <c:v>0.22</c:v>
                </c:pt>
                <c:pt idx="239">
                  <c:v>0.21600000000000016</c:v>
                </c:pt>
                <c:pt idx="240">
                  <c:v>0.23200000000000001</c:v>
                </c:pt>
                <c:pt idx="241">
                  <c:v>0.23500000000000001</c:v>
                </c:pt>
                <c:pt idx="242">
                  <c:v>0.22700000000000001</c:v>
                </c:pt>
                <c:pt idx="243">
                  <c:v>0.20100000000000001</c:v>
                </c:pt>
                <c:pt idx="244">
                  <c:v>0.21700000000000016</c:v>
                </c:pt>
                <c:pt idx="245">
                  <c:v>0.22</c:v>
                </c:pt>
                <c:pt idx="246">
                  <c:v>0.22900000000000001</c:v>
                </c:pt>
                <c:pt idx="247">
                  <c:v>0.21700000000000016</c:v>
                </c:pt>
                <c:pt idx="248">
                  <c:v>0.22600000000000001</c:v>
                </c:pt>
                <c:pt idx="249">
                  <c:v>0.20900000000000016</c:v>
                </c:pt>
                <c:pt idx="250">
                  <c:v>0.223</c:v>
                </c:pt>
                <c:pt idx="251">
                  <c:v>0.22600000000000001</c:v>
                </c:pt>
                <c:pt idx="252">
                  <c:v>0.21700000000000016</c:v>
                </c:pt>
                <c:pt idx="253">
                  <c:v>0.23300000000000001</c:v>
                </c:pt>
                <c:pt idx="254">
                  <c:v>0.24000000000000016</c:v>
                </c:pt>
                <c:pt idx="255">
                  <c:v>0.22800000000000001</c:v>
                </c:pt>
                <c:pt idx="256">
                  <c:v>0.23600000000000004</c:v>
                </c:pt>
                <c:pt idx="257">
                  <c:v>0.23600000000000004</c:v>
                </c:pt>
                <c:pt idx="258">
                  <c:v>0.22800000000000001</c:v>
                </c:pt>
                <c:pt idx="259">
                  <c:v>0.23400000000000001</c:v>
                </c:pt>
                <c:pt idx="260">
                  <c:v>0.24000000000000016</c:v>
                </c:pt>
                <c:pt idx="261">
                  <c:v>0.25900000000000001</c:v>
                </c:pt>
                <c:pt idx="262">
                  <c:v>0.26</c:v>
                </c:pt>
                <c:pt idx="263">
                  <c:v>0.255</c:v>
                </c:pt>
                <c:pt idx="264">
                  <c:v>0.26</c:v>
                </c:pt>
                <c:pt idx="265">
                  <c:v>0.27100000000000002</c:v>
                </c:pt>
                <c:pt idx="266">
                  <c:v>0.26500000000000001</c:v>
                </c:pt>
                <c:pt idx="267">
                  <c:v>0.26200000000000001</c:v>
                </c:pt>
                <c:pt idx="268">
                  <c:v>0.25900000000000001</c:v>
                </c:pt>
                <c:pt idx="269">
                  <c:v>0.28700000000000031</c:v>
                </c:pt>
                <c:pt idx="270">
                  <c:v>0.26900000000000002</c:v>
                </c:pt>
                <c:pt idx="271">
                  <c:v>0.25600000000000001</c:v>
                </c:pt>
                <c:pt idx="272">
                  <c:v>0.253</c:v>
                </c:pt>
                <c:pt idx="273">
                  <c:v>0.25</c:v>
                </c:pt>
                <c:pt idx="274">
                  <c:v>0.254</c:v>
                </c:pt>
                <c:pt idx="275">
                  <c:v>0.26100000000000001</c:v>
                </c:pt>
                <c:pt idx="276">
                  <c:v>0.27100000000000002</c:v>
                </c:pt>
                <c:pt idx="277">
                  <c:v>0.26200000000000001</c:v>
                </c:pt>
                <c:pt idx="278">
                  <c:v>0.25900000000000001</c:v>
                </c:pt>
                <c:pt idx="279">
                  <c:v>0.24800000000000016</c:v>
                </c:pt>
                <c:pt idx="280">
                  <c:v>0.23400000000000001</c:v>
                </c:pt>
                <c:pt idx="281">
                  <c:v>0.24400000000000016</c:v>
                </c:pt>
                <c:pt idx="282">
                  <c:v>0.24200000000000016</c:v>
                </c:pt>
                <c:pt idx="283">
                  <c:v>0.221</c:v>
                </c:pt>
                <c:pt idx="284">
                  <c:v>0.23600000000000004</c:v>
                </c:pt>
                <c:pt idx="285">
                  <c:v>0.23600000000000004</c:v>
                </c:pt>
                <c:pt idx="286">
                  <c:v>0.25</c:v>
                </c:pt>
                <c:pt idx="287">
                  <c:v>0.23200000000000001</c:v>
                </c:pt>
                <c:pt idx="288">
                  <c:v>0.21400000000000016</c:v>
                </c:pt>
                <c:pt idx="289">
                  <c:v>0.23200000000000001</c:v>
                </c:pt>
                <c:pt idx="290">
                  <c:v>0.22800000000000001</c:v>
                </c:pt>
                <c:pt idx="291">
                  <c:v>0.23600000000000004</c:v>
                </c:pt>
                <c:pt idx="292">
                  <c:v>0.21600000000000016</c:v>
                </c:pt>
                <c:pt idx="293">
                  <c:v>0.223</c:v>
                </c:pt>
                <c:pt idx="294">
                  <c:v>0.21600000000000016</c:v>
                </c:pt>
                <c:pt idx="295">
                  <c:v>0.22500000000000001</c:v>
                </c:pt>
                <c:pt idx="296">
                  <c:v>0.224</c:v>
                </c:pt>
                <c:pt idx="297">
                  <c:v>0.224</c:v>
                </c:pt>
                <c:pt idx="298">
                  <c:v>0.21500000000000016</c:v>
                </c:pt>
                <c:pt idx="299">
                  <c:v>0.21600000000000016</c:v>
                </c:pt>
                <c:pt idx="300">
                  <c:v>0.22800000000000001</c:v>
                </c:pt>
                <c:pt idx="301">
                  <c:v>0.22600000000000001</c:v>
                </c:pt>
                <c:pt idx="302">
                  <c:v>0.22800000000000001</c:v>
                </c:pt>
                <c:pt idx="303">
                  <c:v>0.21600000000000016</c:v>
                </c:pt>
                <c:pt idx="304">
                  <c:v>0.21400000000000016</c:v>
                </c:pt>
                <c:pt idx="305">
                  <c:v>0.22800000000000001</c:v>
                </c:pt>
                <c:pt idx="306">
                  <c:v>0.23300000000000001</c:v>
                </c:pt>
                <c:pt idx="307">
                  <c:v>0.23300000000000001</c:v>
                </c:pt>
                <c:pt idx="308">
                  <c:v>0.221</c:v>
                </c:pt>
                <c:pt idx="309">
                  <c:v>0.23800000000000004</c:v>
                </c:pt>
                <c:pt idx="310">
                  <c:v>0.223</c:v>
                </c:pt>
                <c:pt idx="311">
                  <c:v>0.21700000000000016</c:v>
                </c:pt>
                <c:pt idx="312">
                  <c:v>0.22900000000000001</c:v>
                </c:pt>
                <c:pt idx="313">
                  <c:v>0.21600000000000016</c:v>
                </c:pt>
                <c:pt idx="314">
                  <c:v>0.22600000000000001</c:v>
                </c:pt>
                <c:pt idx="315">
                  <c:v>0.23400000000000001</c:v>
                </c:pt>
                <c:pt idx="316">
                  <c:v>0.224</c:v>
                </c:pt>
                <c:pt idx="317">
                  <c:v>0.22700000000000001</c:v>
                </c:pt>
                <c:pt idx="318">
                  <c:v>0.222</c:v>
                </c:pt>
                <c:pt idx="319">
                  <c:v>0.22900000000000001</c:v>
                </c:pt>
                <c:pt idx="320">
                  <c:v>0.22600000000000001</c:v>
                </c:pt>
                <c:pt idx="321">
                  <c:v>0.23100000000000001</c:v>
                </c:pt>
                <c:pt idx="322">
                  <c:v>0.21900000000000017</c:v>
                </c:pt>
                <c:pt idx="323">
                  <c:v>0.22500000000000001</c:v>
                </c:pt>
                <c:pt idx="324">
                  <c:v>0.22700000000000001</c:v>
                </c:pt>
                <c:pt idx="325">
                  <c:v>0.23100000000000001</c:v>
                </c:pt>
                <c:pt idx="326">
                  <c:v>0.21700000000000016</c:v>
                </c:pt>
                <c:pt idx="327">
                  <c:v>0.21900000000000017</c:v>
                </c:pt>
                <c:pt idx="328">
                  <c:v>0.22700000000000001</c:v>
                </c:pt>
                <c:pt idx="329">
                  <c:v>0.23</c:v>
                </c:pt>
                <c:pt idx="330">
                  <c:v>0.22800000000000001</c:v>
                </c:pt>
                <c:pt idx="331">
                  <c:v>0.224</c:v>
                </c:pt>
                <c:pt idx="332">
                  <c:v>0.24600000000000016</c:v>
                </c:pt>
                <c:pt idx="333">
                  <c:v>0.22600000000000001</c:v>
                </c:pt>
                <c:pt idx="334">
                  <c:v>0.23200000000000001</c:v>
                </c:pt>
                <c:pt idx="335">
                  <c:v>0.224</c:v>
                </c:pt>
                <c:pt idx="336">
                  <c:v>0.24100000000000016</c:v>
                </c:pt>
                <c:pt idx="337">
                  <c:v>0.22900000000000001</c:v>
                </c:pt>
                <c:pt idx="338">
                  <c:v>0.223</c:v>
                </c:pt>
                <c:pt idx="339">
                  <c:v>0.23</c:v>
                </c:pt>
                <c:pt idx="340">
                  <c:v>0.23700000000000004</c:v>
                </c:pt>
                <c:pt idx="341">
                  <c:v>0.22500000000000001</c:v>
                </c:pt>
                <c:pt idx="342">
                  <c:v>0.23500000000000001</c:v>
                </c:pt>
                <c:pt idx="343">
                  <c:v>0.23400000000000001</c:v>
                </c:pt>
                <c:pt idx="344">
                  <c:v>0.24000000000000016</c:v>
                </c:pt>
                <c:pt idx="345">
                  <c:v>0.23</c:v>
                </c:pt>
                <c:pt idx="346">
                  <c:v>0.22800000000000001</c:v>
                </c:pt>
                <c:pt idx="347">
                  <c:v>0.23900000000000016</c:v>
                </c:pt>
                <c:pt idx="348">
                  <c:v>0.25</c:v>
                </c:pt>
                <c:pt idx="349">
                  <c:v>0.24000000000000016</c:v>
                </c:pt>
                <c:pt idx="350">
                  <c:v>0.23300000000000001</c:v>
                </c:pt>
                <c:pt idx="351">
                  <c:v>0.252</c:v>
                </c:pt>
                <c:pt idx="352">
                  <c:v>0.23600000000000004</c:v>
                </c:pt>
                <c:pt idx="353">
                  <c:v>0.24700000000000016</c:v>
                </c:pt>
                <c:pt idx="354">
                  <c:v>0.24100000000000016</c:v>
                </c:pt>
                <c:pt idx="355">
                  <c:v>0.23500000000000001</c:v>
                </c:pt>
                <c:pt idx="356">
                  <c:v>0.24600000000000016</c:v>
                </c:pt>
                <c:pt idx="357">
                  <c:v>0.24100000000000016</c:v>
                </c:pt>
                <c:pt idx="358">
                  <c:v>0.24600000000000016</c:v>
                </c:pt>
                <c:pt idx="359">
                  <c:v>0.23200000000000001</c:v>
                </c:pt>
                <c:pt idx="360">
                  <c:v>0.24700000000000016</c:v>
                </c:pt>
                <c:pt idx="361">
                  <c:v>0.251</c:v>
                </c:pt>
                <c:pt idx="362">
                  <c:v>0.23500000000000001</c:v>
                </c:pt>
                <c:pt idx="363">
                  <c:v>0.23700000000000004</c:v>
                </c:pt>
                <c:pt idx="364">
                  <c:v>0.23900000000000016</c:v>
                </c:pt>
                <c:pt idx="365">
                  <c:v>0.23300000000000001</c:v>
                </c:pt>
                <c:pt idx="366">
                  <c:v>0.24800000000000016</c:v>
                </c:pt>
                <c:pt idx="367">
                  <c:v>0.24700000000000016</c:v>
                </c:pt>
                <c:pt idx="368">
                  <c:v>0.23200000000000001</c:v>
                </c:pt>
                <c:pt idx="369">
                  <c:v>0.254</c:v>
                </c:pt>
                <c:pt idx="370">
                  <c:v>0.25</c:v>
                </c:pt>
              </c:numCache>
            </c:numRef>
          </c:val>
        </c:ser>
        <c:ser>
          <c:idx val="1"/>
          <c:order val="1"/>
          <c:tx>
            <c:strRef>
              <c:f>'Silica Content'!$AD$2</c:f>
              <c:strCache>
                <c:ptCount val="1"/>
                <c:pt idx="0">
                  <c:v>Andesite</c:v>
                </c:pt>
              </c:strCache>
            </c:strRef>
          </c:tx>
          <c:marker>
            <c:symbol val="none"/>
          </c:marker>
          <c:cat>
            <c:numRef>
              <c:f>'Silica Content'!$AB$3:$AB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'Silica Content'!$AD$3:$AD$373</c:f>
              <c:numCache>
                <c:formatCode>General</c:formatCode>
                <c:ptCount val="371"/>
                <c:pt idx="0">
                  <c:v>1015.498</c:v>
                </c:pt>
                <c:pt idx="1">
                  <c:v>1015.498</c:v>
                </c:pt>
                <c:pt idx="2">
                  <c:v>1015.498</c:v>
                </c:pt>
                <c:pt idx="3">
                  <c:v>1015.498</c:v>
                </c:pt>
                <c:pt idx="4">
                  <c:v>1015.498</c:v>
                </c:pt>
                <c:pt idx="5">
                  <c:v>1015.498</c:v>
                </c:pt>
                <c:pt idx="6">
                  <c:v>1015.498</c:v>
                </c:pt>
                <c:pt idx="7">
                  <c:v>1015.498</c:v>
                </c:pt>
                <c:pt idx="8">
                  <c:v>1015.498</c:v>
                </c:pt>
                <c:pt idx="9">
                  <c:v>1015.498</c:v>
                </c:pt>
                <c:pt idx="10">
                  <c:v>1015.498</c:v>
                </c:pt>
                <c:pt idx="11">
                  <c:v>1015.498</c:v>
                </c:pt>
                <c:pt idx="12">
                  <c:v>1015.498</c:v>
                </c:pt>
                <c:pt idx="13">
                  <c:v>1015.498</c:v>
                </c:pt>
                <c:pt idx="14">
                  <c:v>946.21299999999997</c:v>
                </c:pt>
                <c:pt idx="15">
                  <c:v>663.79700000000003</c:v>
                </c:pt>
                <c:pt idx="16">
                  <c:v>429.65300000000002</c:v>
                </c:pt>
                <c:pt idx="17">
                  <c:v>266.39999999999969</c:v>
                </c:pt>
                <c:pt idx="18">
                  <c:v>155.53300000000002</c:v>
                </c:pt>
                <c:pt idx="19">
                  <c:v>84.232000000000014</c:v>
                </c:pt>
                <c:pt idx="20">
                  <c:v>43.696000000000012</c:v>
                </c:pt>
                <c:pt idx="21">
                  <c:v>22.518999999999988</c:v>
                </c:pt>
                <c:pt idx="22">
                  <c:v>13.32</c:v>
                </c:pt>
                <c:pt idx="23">
                  <c:v>9.6860000000000035</c:v>
                </c:pt>
                <c:pt idx="24">
                  <c:v>8.4250000000000007</c:v>
                </c:pt>
                <c:pt idx="25">
                  <c:v>8.0870000000000015</c:v>
                </c:pt>
                <c:pt idx="26">
                  <c:v>7.984</c:v>
                </c:pt>
                <c:pt idx="27">
                  <c:v>7.8939999999999975</c:v>
                </c:pt>
                <c:pt idx="28">
                  <c:v>7.9119999999999999</c:v>
                </c:pt>
                <c:pt idx="29">
                  <c:v>7.9340000000000002</c:v>
                </c:pt>
                <c:pt idx="30">
                  <c:v>7.8810000000000002</c:v>
                </c:pt>
                <c:pt idx="31">
                  <c:v>7.8879999999999955</c:v>
                </c:pt>
                <c:pt idx="32">
                  <c:v>7.9279999999999955</c:v>
                </c:pt>
                <c:pt idx="33">
                  <c:v>7.8609999999999944</c:v>
                </c:pt>
                <c:pt idx="34">
                  <c:v>7.8239999999999945</c:v>
                </c:pt>
                <c:pt idx="35">
                  <c:v>7.7139999999999995</c:v>
                </c:pt>
                <c:pt idx="36">
                  <c:v>7.64</c:v>
                </c:pt>
                <c:pt idx="37">
                  <c:v>7.5010000000000003</c:v>
                </c:pt>
                <c:pt idx="38">
                  <c:v>7.4130000000000003</c:v>
                </c:pt>
                <c:pt idx="39">
                  <c:v>7.3139999999999965</c:v>
                </c:pt>
                <c:pt idx="40">
                  <c:v>7.1919999999999975</c:v>
                </c:pt>
                <c:pt idx="41">
                  <c:v>7.0990000000000002</c:v>
                </c:pt>
                <c:pt idx="42">
                  <c:v>7.1129999999999951</c:v>
                </c:pt>
                <c:pt idx="43">
                  <c:v>7.0629999999999944</c:v>
                </c:pt>
                <c:pt idx="44">
                  <c:v>7.1639999999999944</c:v>
                </c:pt>
                <c:pt idx="45">
                  <c:v>7.2439999999999998</c:v>
                </c:pt>
                <c:pt idx="46">
                  <c:v>7.3460000000000001</c:v>
                </c:pt>
                <c:pt idx="47">
                  <c:v>7.5069999999999997</c:v>
                </c:pt>
                <c:pt idx="48">
                  <c:v>7.5979999999999945</c:v>
                </c:pt>
                <c:pt idx="49">
                  <c:v>7.7249999999999943</c:v>
                </c:pt>
                <c:pt idx="50">
                  <c:v>7.8569999999999975</c:v>
                </c:pt>
                <c:pt idx="51">
                  <c:v>7.9249999999999945</c:v>
                </c:pt>
                <c:pt idx="52">
                  <c:v>8.016</c:v>
                </c:pt>
                <c:pt idx="53">
                  <c:v>8.0860000000000003</c:v>
                </c:pt>
                <c:pt idx="54">
                  <c:v>8.1</c:v>
                </c:pt>
                <c:pt idx="55">
                  <c:v>8.0790000000000006</c:v>
                </c:pt>
                <c:pt idx="56">
                  <c:v>8.048</c:v>
                </c:pt>
                <c:pt idx="57">
                  <c:v>7.9300000000000024</c:v>
                </c:pt>
                <c:pt idx="58">
                  <c:v>7.8599999999999985</c:v>
                </c:pt>
                <c:pt idx="59">
                  <c:v>7.7370000000000001</c:v>
                </c:pt>
                <c:pt idx="60">
                  <c:v>7.6129999999999951</c:v>
                </c:pt>
                <c:pt idx="61">
                  <c:v>7.4580000000000002</c:v>
                </c:pt>
                <c:pt idx="62">
                  <c:v>7.4219999999999997</c:v>
                </c:pt>
                <c:pt idx="63">
                  <c:v>7.242</c:v>
                </c:pt>
                <c:pt idx="64">
                  <c:v>7.141</c:v>
                </c:pt>
                <c:pt idx="65">
                  <c:v>6.9489999999999998</c:v>
                </c:pt>
                <c:pt idx="66">
                  <c:v>6.9429999999999996</c:v>
                </c:pt>
                <c:pt idx="67">
                  <c:v>6.7539999999999996</c:v>
                </c:pt>
                <c:pt idx="68">
                  <c:v>6.5730000000000004</c:v>
                </c:pt>
                <c:pt idx="69">
                  <c:v>6.3689999999999944</c:v>
                </c:pt>
                <c:pt idx="70">
                  <c:v>6.0789999999999997</c:v>
                </c:pt>
                <c:pt idx="71">
                  <c:v>5.8460000000000001</c:v>
                </c:pt>
                <c:pt idx="72">
                  <c:v>5.5910000000000002</c:v>
                </c:pt>
                <c:pt idx="73">
                  <c:v>5.266</c:v>
                </c:pt>
                <c:pt idx="74">
                  <c:v>4.9560000000000004</c:v>
                </c:pt>
                <c:pt idx="75">
                  <c:v>4.6689999999999943</c:v>
                </c:pt>
                <c:pt idx="76">
                  <c:v>4.351</c:v>
                </c:pt>
                <c:pt idx="77">
                  <c:v>4.0539999999999985</c:v>
                </c:pt>
                <c:pt idx="78">
                  <c:v>3.7789999999999999</c:v>
                </c:pt>
                <c:pt idx="79">
                  <c:v>3.5219999999999998</c:v>
                </c:pt>
                <c:pt idx="80">
                  <c:v>3.3439999999999999</c:v>
                </c:pt>
                <c:pt idx="81">
                  <c:v>3.1539999999999999</c:v>
                </c:pt>
                <c:pt idx="82">
                  <c:v>3.0089999999999999</c:v>
                </c:pt>
                <c:pt idx="83">
                  <c:v>2.9059999999999997</c:v>
                </c:pt>
                <c:pt idx="84">
                  <c:v>2.8579999999999997</c:v>
                </c:pt>
                <c:pt idx="85">
                  <c:v>2.7490000000000001</c:v>
                </c:pt>
                <c:pt idx="86">
                  <c:v>2.72</c:v>
                </c:pt>
                <c:pt idx="87">
                  <c:v>2.694</c:v>
                </c:pt>
                <c:pt idx="88">
                  <c:v>2.6440000000000001</c:v>
                </c:pt>
                <c:pt idx="89">
                  <c:v>2.6509999999999998</c:v>
                </c:pt>
                <c:pt idx="90">
                  <c:v>2.609</c:v>
                </c:pt>
                <c:pt idx="91">
                  <c:v>2.5909999999999997</c:v>
                </c:pt>
                <c:pt idx="92">
                  <c:v>2.5579999999999998</c:v>
                </c:pt>
                <c:pt idx="93">
                  <c:v>2.573</c:v>
                </c:pt>
                <c:pt idx="94">
                  <c:v>2.5470000000000002</c:v>
                </c:pt>
                <c:pt idx="95">
                  <c:v>2.4959999999999987</c:v>
                </c:pt>
                <c:pt idx="96">
                  <c:v>2.484</c:v>
                </c:pt>
                <c:pt idx="97">
                  <c:v>2.4630000000000001</c:v>
                </c:pt>
                <c:pt idx="98">
                  <c:v>2.4609999999999999</c:v>
                </c:pt>
                <c:pt idx="99">
                  <c:v>2.42</c:v>
                </c:pt>
                <c:pt idx="100">
                  <c:v>2.468</c:v>
                </c:pt>
                <c:pt idx="101">
                  <c:v>2.4109999999999987</c:v>
                </c:pt>
                <c:pt idx="102">
                  <c:v>2.4159999999999977</c:v>
                </c:pt>
                <c:pt idx="103">
                  <c:v>2.3899999999999997</c:v>
                </c:pt>
                <c:pt idx="104">
                  <c:v>2.3709999999999987</c:v>
                </c:pt>
                <c:pt idx="105">
                  <c:v>2.3619999999999997</c:v>
                </c:pt>
                <c:pt idx="106">
                  <c:v>2.3499999999999988</c:v>
                </c:pt>
                <c:pt idx="107">
                  <c:v>2.3259999999999987</c:v>
                </c:pt>
                <c:pt idx="108">
                  <c:v>2.3239999999999998</c:v>
                </c:pt>
                <c:pt idx="109">
                  <c:v>2.3129999999999975</c:v>
                </c:pt>
                <c:pt idx="110">
                  <c:v>2.3099999999999987</c:v>
                </c:pt>
                <c:pt idx="111">
                  <c:v>2.2840000000000011</c:v>
                </c:pt>
                <c:pt idx="112">
                  <c:v>2.2909999999999999</c:v>
                </c:pt>
                <c:pt idx="113">
                  <c:v>2.282</c:v>
                </c:pt>
                <c:pt idx="114">
                  <c:v>2.2280000000000002</c:v>
                </c:pt>
                <c:pt idx="115">
                  <c:v>2.2519999999999998</c:v>
                </c:pt>
                <c:pt idx="116">
                  <c:v>2.2210000000000001</c:v>
                </c:pt>
                <c:pt idx="117">
                  <c:v>2.2229999999999999</c:v>
                </c:pt>
                <c:pt idx="118">
                  <c:v>2.1959999999999997</c:v>
                </c:pt>
                <c:pt idx="119">
                  <c:v>2.2189999999999999</c:v>
                </c:pt>
                <c:pt idx="120">
                  <c:v>2.2050000000000001</c:v>
                </c:pt>
                <c:pt idx="121">
                  <c:v>2.21</c:v>
                </c:pt>
                <c:pt idx="122">
                  <c:v>2.214</c:v>
                </c:pt>
                <c:pt idx="123">
                  <c:v>2.1959999999999997</c:v>
                </c:pt>
                <c:pt idx="124">
                  <c:v>2.181</c:v>
                </c:pt>
                <c:pt idx="125">
                  <c:v>2.1539999999999999</c:v>
                </c:pt>
                <c:pt idx="126">
                  <c:v>2.1459999999999999</c:v>
                </c:pt>
                <c:pt idx="127">
                  <c:v>2.1230000000000002</c:v>
                </c:pt>
                <c:pt idx="128">
                  <c:v>2.137</c:v>
                </c:pt>
                <c:pt idx="129">
                  <c:v>2.1240000000000001</c:v>
                </c:pt>
                <c:pt idx="130">
                  <c:v>2.1139999999999999</c:v>
                </c:pt>
                <c:pt idx="131">
                  <c:v>2.1739999999999999</c:v>
                </c:pt>
                <c:pt idx="132">
                  <c:v>2.1359999999999997</c:v>
                </c:pt>
                <c:pt idx="133">
                  <c:v>2.1149999999999998</c:v>
                </c:pt>
                <c:pt idx="134">
                  <c:v>2.073</c:v>
                </c:pt>
                <c:pt idx="135">
                  <c:v>2.117</c:v>
                </c:pt>
                <c:pt idx="136">
                  <c:v>2.0880000000000001</c:v>
                </c:pt>
                <c:pt idx="137">
                  <c:v>2.0919999999999987</c:v>
                </c:pt>
                <c:pt idx="138">
                  <c:v>2.09</c:v>
                </c:pt>
                <c:pt idx="139">
                  <c:v>2.0779999999999998</c:v>
                </c:pt>
                <c:pt idx="140">
                  <c:v>2.0430000000000001</c:v>
                </c:pt>
                <c:pt idx="141">
                  <c:v>2.0670000000000002</c:v>
                </c:pt>
                <c:pt idx="142">
                  <c:v>2.0549999999999997</c:v>
                </c:pt>
                <c:pt idx="143">
                  <c:v>2.0759999999999987</c:v>
                </c:pt>
                <c:pt idx="144">
                  <c:v>2.0619999999999998</c:v>
                </c:pt>
                <c:pt idx="145">
                  <c:v>2.0470000000000002</c:v>
                </c:pt>
                <c:pt idx="146">
                  <c:v>2.0759999999999987</c:v>
                </c:pt>
                <c:pt idx="147">
                  <c:v>2.0470000000000002</c:v>
                </c:pt>
                <c:pt idx="148">
                  <c:v>2.0609999999999999</c:v>
                </c:pt>
                <c:pt idx="149">
                  <c:v>2.0349999999999997</c:v>
                </c:pt>
                <c:pt idx="150">
                  <c:v>2.0609999999999999</c:v>
                </c:pt>
                <c:pt idx="151">
                  <c:v>2.0219999999999998</c:v>
                </c:pt>
                <c:pt idx="152">
                  <c:v>2.0519999999999987</c:v>
                </c:pt>
                <c:pt idx="153">
                  <c:v>2.028</c:v>
                </c:pt>
                <c:pt idx="154">
                  <c:v>2.0139999999999998</c:v>
                </c:pt>
                <c:pt idx="155">
                  <c:v>2.0169999999999977</c:v>
                </c:pt>
                <c:pt idx="156">
                  <c:v>2.0189999999999997</c:v>
                </c:pt>
                <c:pt idx="157">
                  <c:v>2.0129999999999977</c:v>
                </c:pt>
                <c:pt idx="158">
                  <c:v>2.024</c:v>
                </c:pt>
                <c:pt idx="159">
                  <c:v>2.02</c:v>
                </c:pt>
                <c:pt idx="160">
                  <c:v>2.024</c:v>
                </c:pt>
                <c:pt idx="161">
                  <c:v>2.0059999999999998</c:v>
                </c:pt>
                <c:pt idx="162">
                  <c:v>2.0119999999999987</c:v>
                </c:pt>
                <c:pt idx="163">
                  <c:v>2.0289999999999999</c:v>
                </c:pt>
                <c:pt idx="164">
                  <c:v>2.0070000000000001</c:v>
                </c:pt>
                <c:pt idx="165">
                  <c:v>2.04</c:v>
                </c:pt>
                <c:pt idx="166">
                  <c:v>2.0089999999999999</c:v>
                </c:pt>
                <c:pt idx="167">
                  <c:v>2.0189999999999997</c:v>
                </c:pt>
                <c:pt idx="168">
                  <c:v>2.0259999999999998</c:v>
                </c:pt>
                <c:pt idx="169">
                  <c:v>2.0019999999999998</c:v>
                </c:pt>
                <c:pt idx="170">
                  <c:v>1.9900000000000013</c:v>
                </c:pt>
                <c:pt idx="171">
                  <c:v>1.9770000000000001</c:v>
                </c:pt>
                <c:pt idx="172">
                  <c:v>2.02</c:v>
                </c:pt>
                <c:pt idx="173">
                  <c:v>1.9980000000000013</c:v>
                </c:pt>
                <c:pt idx="174">
                  <c:v>1.9830000000000001</c:v>
                </c:pt>
                <c:pt idx="175">
                  <c:v>1.9800000000000013</c:v>
                </c:pt>
                <c:pt idx="176">
                  <c:v>1.9960000000000013</c:v>
                </c:pt>
                <c:pt idx="177">
                  <c:v>1.9590000000000001</c:v>
                </c:pt>
                <c:pt idx="178">
                  <c:v>1.9910000000000001</c:v>
                </c:pt>
                <c:pt idx="179">
                  <c:v>2.0099999999999998</c:v>
                </c:pt>
                <c:pt idx="180">
                  <c:v>2.02</c:v>
                </c:pt>
                <c:pt idx="181">
                  <c:v>2.0119999999999987</c:v>
                </c:pt>
                <c:pt idx="182">
                  <c:v>1.9800000000000013</c:v>
                </c:pt>
                <c:pt idx="183">
                  <c:v>1.9680000000000013</c:v>
                </c:pt>
                <c:pt idx="184">
                  <c:v>1.9810000000000001</c:v>
                </c:pt>
                <c:pt idx="185">
                  <c:v>1.9670000000000001</c:v>
                </c:pt>
                <c:pt idx="186">
                  <c:v>1.9810000000000001</c:v>
                </c:pt>
                <c:pt idx="187">
                  <c:v>1.9630000000000001</c:v>
                </c:pt>
                <c:pt idx="188">
                  <c:v>1.9900000000000013</c:v>
                </c:pt>
                <c:pt idx="189">
                  <c:v>1.9690000000000001</c:v>
                </c:pt>
                <c:pt idx="190">
                  <c:v>1.9760000000000013</c:v>
                </c:pt>
                <c:pt idx="191">
                  <c:v>2</c:v>
                </c:pt>
                <c:pt idx="192">
                  <c:v>1.9920000000000013</c:v>
                </c:pt>
                <c:pt idx="193">
                  <c:v>1.9800000000000013</c:v>
                </c:pt>
                <c:pt idx="194">
                  <c:v>1.9660000000000013</c:v>
                </c:pt>
                <c:pt idx="195">
                  <c:v>1.9750000000000001</c:v>
                </c:pt>
                <c:pt idx="196">
                  <c:v>1.9710000000000001</c:v>
                </c:pt>
                <c:pt idx="197">
                  <c:v>1.9830000000000001</c:v>
                </c:pt>
                <c:pt idx="198">
                  <c:v>1.9690000000000001</c:v>
                </c:pt>
                <c:pt idx="199">
                  <c:v>1.9740000000000013</c:v>
                </c:pt>
                <c:pt idx="200">
                  <c:v>1.9940000000000013</c:v>
                </c:pt>
                <c:pt idx="201">
                  <c:v>2.0099999999999998</c:v>
                </c:pt>
                <c:pt idx="202">
                  <c:v>1.9820000000000013</c:v>
                </c:pt>
                <c:pt idx="203">
                  <c:v>1.9740000000000013</c:v>
                </c:pt>
                <c:pt idx="204">
                  <c:v>1.9930000000000001</c:v>
                </c:pt>
                <c:pt idx="205">
                  <c:v>1.9740000000000013</c:v>
                </c:pt>
                <c:pt idx="206">
                  <c:v>1.9770000000000001</c:v>
                </c:pt>
                <c:pt idx="207">
                  <c:v>1.9830000000000001</c:v>
                </c:pt>
                <c:pt idx="208">
                  <c:v>1.9790000000000001</c:v>
                </c:pt>
                <c:pt idx="209">
                  <c:v>1.9690000000000001</c:v>
                </c:pt>
                <c:pt idx="210">
                  <c:v>1.9450000000000001</c:v>
                </c:pt>
                <c:pt idx="211">
                  <c:v>1.9530000000000001</c:v>
                </c:pt>
                <c:pt idx="212">
                  <c:v>1.9440000000000013</c:v>
                </c:pt>
                <c:pt idx="213">
                  <c:v>1.9580000000000013</c:v>
                </c:pt>
                <c:pt idx="214">
                  <c:v>1.9580000000000013</c:v>
                </c:pt>
                <c:pt idx="215">
                  <c:v>1.9670000000000001</c:v>
                </c:pt>
                <c:pt idx="216">
                  <c:v>1.9480000000000013</c:v>
                </c:pt>
                <c:pt idx="217">
                  <c:v>1.9419999999999986</c:v>
                </c:pt>
                <c:pt idx="218">
                  <c:v>1.9390000000000001</c:v>
                </c:pt>
                <c:pt idx="219">
                  <c:v>1.917</c:v>
                </c:pt>
                <c:pt idx="220">
                  <c:v>1.9390000000000001</c:v>
                </c:pt>
                <c:pt idx="221">
                  <c:v>1.9440000000000013</c:v>
                </c:pt>
                <c:pt idx="222">
                  <c:v>1.905</c:v>
                </c:pt>
                <c:pt idx="223">
                  <c:v>1.9319999999999986</c:v>
                </c:pt>
                <c:pt idx="224">
                  <c:v>1.917</c:v>
                </c:pt>
                <c:pt idx="225">
                  <c:v>1.925</c:v>
                </c:pt>
                <c:pt idx="226">
                  <c:v>1.9640000000000013</c:v>
                </c:pt>
                <c:pt idx="227">
                  <c:v>1.905</c:v>
                </c:pt>
                <c:pt idx="228">
                  <c:v>1.9470000000000001</c:v>
                </c:pt>
                <c:pt idx="229">
                  <c:v>1.927</c:v>
                </c:pt>
                <c:pt idx="230">
                  <c:v>1.9359999999999986</c:v>
                </c:pt>
                <c:pt idx="231">
                  <c:v>1.9339999999999986</c:v>
                </c:pt>
                <c:pt idx="232">
                  <c:v>1.9100000000000001</c:v>
                </c:pt>
                <c:pt idx="233">
                  <c:v>1.9159999999999986</c:v>
                </c:pt>
                <c:pt idx="234">
                  <c:v>1.919</c:v>
                </c:pt>
                <c:pt idx="235">
                  <c:v>1.9339999999999986</c:v>
                </c:pt>
                <c:pt idx="236">
                  <c:v>1.8900000000000001</c:v>
                </c:pt>
                <c:pt idx="237">
                  <c:v>1.9019999999999986</c:v>
                </c:pt>
                <c:pt idx="238">
                  <c:v>1.901</c:v>
                </c:pt>
                <c:pt idx="239">
                  <c:v>1.9300000000000013</c:v>
                </c:pt>
                <c:pt idx="240">
                  <c:v>1.921</c:v>
                </c:pt>
                <c:pt idx="241">
                  <c:v>1.909</c:v>
                </c:pt>
                <c:pt idx="242">
                  <c:v>1.9339999999999986</c:v>
                </c:pt>
                <c:pt idx="243">
                  <c:v>1.9279999999999986</c:v>
                </c:pt>
                <c:pt idx="244">
                  <c:v>1.9480000000000013</c:v>
                </c:pt>
                <c:pt idx="245">
                  <c:v>1.9590000000000001</c:v>
                </c:pt>
                <c:pt idx="246">
                  <c:v>2.02</c:v>
                </c:pt>
                <c:pt idx="247">
                  <c:v>2.1149999999999998</c:v>
                </c:pt>
                <c:pt idx="248">
                  <c:v>2.274</c:v>
                </c:pt>
                <c:pt idx="249">
                  <c:v>2.4009999999999998</c:v>
                </c:pt>
                <c:pt idx="250">
                  <c:v>2.629</c:v>
                </c:pt>
                <c:pt idx="251">
                  <c:v>2.8639999999999999</c:v>
                </c:pt>
                <c:pt idx="252">
                  <c:v>3.2</c:v>
                </c:pt>
                <c:pt idx="253">
                  <c:v>3.5640000000000001</c:v>
                </c:pt>
                <c:pt idx="254">
                  <c:v>4.0209999999999955</c:v>
                </c:pt>
                <c:pt idx="255">
                  <c:v>4.484</c:v>
                </c:pt>
                <c:pt idx="256">
                  <c:v>5.008</c:v>
                </c:pt>
                <c:pt idx="257">
                  <c:v>5.7789999999999999</c:v>
                </c:pt>
                <c:pt idx="258">
                  <c:v>6.35</c:v>
                </c:pt>
                <c:pt idx="259">
                  <c:v>6.8380000000000001</c:v>
                </c:pt>
                <c:pt idx="260">
                  <c:v>7.3760000000000003</c:v>
                </c:pt>
                <c:pt idx="261">
                  <c:v>7.9029999999999996</c:v>
                </c:pt>
                <c:pt idx="262">
                  <c:v>8.3110000000000035</c:v>
                </c:pt>
                <c:pt idx="263">
                  <c:v>8.6379999999999999</c:v>
                </c:pt>
                <c:pt idx="264">
                  <c:v>8.8460000000000001</c:v>
                </c:pt>
                <c:pt idx="265">
                  <c:v>8.9120000000000008</c:v>
                </c:pt>
                <c:pt idx="266">
                  <c:v>8.8630000000000067</c:v>
                </c:pt>
                <c:pt idx="267">
                  <c:v>8.73</c:v>
                </c:pt>
                <c:pt idx="268">
                  <c:v>8.447000000000001</c:v>
                </c:pt>
                <c:pt idx="269">
                  <c:v>8.1810000000000009</c:v>
                </c:pt>
                <c:pt idx="270">
                  <c:v>7.7880000000000003</c:v>
                </c:pt>
                <c:pt idx="271">
                  <c:v>7.3819999999999997</c:v>
                </c:pt>
                <c:pt idx="272">
                  <c:v>6.8869999999999996</c:v>
                </c:pt>
                <c:pt idx="273">
                  <c:v>6.2480000000000002</c:v>
                </c:pt>
                <c:pt idx="274">
                  <c:v>5.5839999999999996</c:v>
                </c:pt>
                <c:pt idx="275">
                  <c:v>5.0330000000000004</c:v>
                </c:pt>
                <c:pt idx="276">
                  <c:v>4.4969999999999999</c:v>
                </c:pt>
                <c:pt idx="277">
                  <c:v>3.9779999999999998</c:v>
                </c:pt>
                <c:pt idx="278">
                  <c:v>3.4670000000000001</c:v>
                </c:pt>
                <c:pt idx="279">
                  <c:v>3.16</c:v>
                </c:pt>
                <c:pt idx="280">
                  <c:v>2.8479999999999999</c:v>
                </c:pt>
                <c:pt idx="281">
                  <c:v>2.67</c:v>
                </c:pt>
                <c:pt idx="282">
                  <c:v>2.4719999999999978</c:v>
                </c:pt>
                <c:pt idx="283">
                  <c:v>2.3789999999999987</c:v>
                </c:pt>
                <c:pt idx="284">
                  <c:v>2.2690000000000001</c:v>
                </c:pt>
                <c:pt idx="285">
                  <c:v>2.1970000000000001</c:v>
                </c:pt>
                <c:pt idx="286">
                  <c:v>2.1080000000000001</c:v>
                </c:pt>
                <c:pt idx="287">
                  <c:v>2.0819999999999999</c:v>
                </c:pt>
                <c:pt idx="288">
                  <c:v>2.0349999999999997</c:v>
                </c:pt>
                <c:pt idx="289">
                  <c:v>1.9870000000000001</c:v>
                </c:pt>
                <c:pt idx="290">
                  <c:v>1.9570000000000001</c:v>
                </c:pt>
                <c:pt idx="291">
                  <c:v>1.9640000000000013</c:v>
                </c:pt>
                <c:pt idx="292">
                  <c:v>1.9440000000000013</c:v>
                </c:pt>
                <c:pt idx="293">
                  <c:v>1.9119999999999986</c:v>
                </c:pt>
                <c:pt idx="294">
                  <c:v>1.9319999999999986</c:v>
                </c:pt>
                <c:pt idx="295">
                  <c:v>1.9159999999999986</c:v>
                </c:pt>
                <c:pt idx="296">
                  <c:v>1.895</c:v>
                </c:pt>
                <c:pt idx="297">
                  <c:v>1.909</c:v>
                </c:pt>
                <c:pt idx="298">
                  <c:v>1.9219999999999986</c:v>
                </c:pt>
                <c:pt idx="299">
                  <c:v>1.9119999999999986</c:v>
                </c:pt>
                <c:pt idx="300">
                  <c:v>1.8819999999999986</c:v>
                </c:pt>
                <c:pt idx="301">
                  <c:v>1.903</c:v>
                </c:pt>
                <c:pt idx="302">
                  <c:v>1.911</c:v>
                </c:pt>
                <c:pt idx="303">
                  <c:v>1.9279999999999986</c:v>
                </c:pt>
                <c:pt idx="304">
                  <c:v>1.9259999999999986</c:v>
                </c:pt>
                <c:pt idx="305">
                  <c:v>1.9419999999999986</c:v>
                </c:pt>
                <c:pt idx="306">
                  <c:v>1.9219999999999986</c:v>
                </c:pt>
                <c:pt idx="307">
                  <c:v>1.9079999999999986</c:v>
                </c:pt>
                <c:pt idx="308">
                  <c:v>1.9520000000000013</c:v>
                </c:pt>
                <c:pt idx="309">
                  <c:v>1.9750000000000001</c:v>
                </c:pt>
                <c:pt idx="310">
                  <c:v>1.9770000000000001</c:v>
                </c:pt>
                <c:pt idx="311">
                  <c:v>1.921</c:v>
                </c:pt>
                <c:pt idx="312">
                  <c:v>1.931</c:v>
                </c:pt>
                <c:pt idx="313">
                  <c:v>1.9640000000000013</c:v>
                </c:pt>
                <c:pt idx="314">
                  <c:v>1.9650000000000001</c:v>
                </c:pt>
                <c:pt idx="315">
                  <c:v>1.9890000000000001</c:v>
                </c:pt>
                <c:pt idx="316">
                  <c:v>1.9620000000000013</c:v>
                </c:pt>
                <c:pt idx="317">
                  <c:v>1.9750000000000001</c:v>
                </c:pt>
                <c:pt idx="318">
                  <c:v>2.0019999999999998</c:v>
                </c:pt>
                <c:pt idx="319">
                  <c:v>1.9870000000000001</c:v>
                </c:pt>
                <c:pt idx="320">
                  <c:v>1.9970000000000001</c:v>
                </c:pt>
                <c:pt idx="321">
                  <c:v>1.9970000000000001</c:v>
                </c:pt>
                <c:pt idx="322">
                  <c:v>2.008</c:v>
                </c:pt>
                <c:pt idx="323">
                  <c:v>2.04</c:v>
                </c:pt>
                <c:pt idx="324">
                  <c:v>2.0630000000000002</c:v>
                </c:pt>
                <c:pt idx="325">
                  <c:v>2.0489999999999999</c:v>
                </c:pt>
                <c:pt idx="326">
                  <c:v>2.0649999999999999</c:v>
                </c:pt>
                <c:pt idx="327">
                  <c:v>2.0509999999999997</c:v>
                </c:pt>
                <c:pt idx="328">
                  <c:v>2.0430000000000001</c:v>
                </c:pt>
                <c:pt idx="329">
                  <c:v>2.073</c:v>
                </c:pt>
                <c:pt idx="330">
                  <c:v>2.0559999999999987</c:v>
                </c:pt>
                <c:pt idx="331">
                  <c:v>2.0640000000000001</c:v>
                </c:pt>
                <c:pt idx="332">
                  <c:v>2.0979999999999999</c:v>
                </c:pt>
                <c:pt idx="333">
                  <c:v>2.1189999999999998</c:v>
                </c:pt>
                <c:pt idx="334">
                  <c:v>2.1240000000000001</c:v>
                </c:pt>
                <c:pt idx="335">
                  <c:v>2.1189999999999998</c:v>
                </c:pt>
                <c:pt idx="336">
                  <c:v>2.1349999999999998</c:v>
                </c:pt>
                <c:pt idx="337">
                  <c:v>2.129</c:v>
                </c:pt>
                <c:pt idx="338">
                  <c:v>2.133</c:v>
                </c:pt>
                <c:pt idx="339">
                  <c:v>2.15</c:v>
                </c:pt>
                <c:pt idx="340">
                  <c:v>2.161</c:v>
                </c:pt>
                <c:pt idx="341">
                  <c:v>2.1759999999999997</c:v>
                </c:pt>
                <c:pt idx="342">
                  <c:v>2.177</c:v>
                </c:pt>
                <c:pt idx="343">
                  <c:v>2.2159999999999997</c:v>
                </c:pt>
                <c:pt idx="344">
                  <c:v>2.2080000000000002</c:v>
                </c:pt>
                <c:pt idx="345">
                  <c:v>2.222</c:v>
                </c:pt>
                <c:pt idx="346">
                  <c:v>2.254</c:v>
                </c:pt>
                <c:pt idx="347">
                  <c:v>2.2759999999999998</c:v>
                </c:pt>
                <c:pt idx="348">
                  <c:v>2.2530000000000001</c:v>
                </c:pt>
                <c:pt idx="349">
                  <c:v>2.2650000000000001</c:v>
                </c:pt>
                <c:pt idx="350">
                  <c:v>2.274</c:v>
                </c:pt>
                <c:pt idx="351">
                  <c:v>2.3249999999999997</c:v>
                </c:pt>
                <c:pt idx="352">
                  <c:v>2.294</c:v>
                </c:pt>
                <c:pt idx="353">
                  <c:v>2.3239999999999998</c:v>
                </c:pt>
                <c:pt idx="354">
                  <c:v>2.3059999999999987</c:v>
                </c:pt>
                <c:pt idx="355">
                  <c:v>2.3419999999999987</c:v>
                </c:pt>
                <c:pt idx="356">
                  <c:v>2.343</c:v>
                </c:pt>
                <c:pt idx="357">
                  <c:v>2.34</c:v>
                </c:pt>
                <c:pt idx="358">
                  <c:v>2.3509999999999978</c:v>
                </c:pt>
                <c:pt idx="359">
                  <c:v>2.367</c:v>
                </c:pt>
                <c:pt idx="360">
                  <c:v>2.3779999999999997</c:v>
                </c:pt>
                <c:pt idx="361">
                  <c:v>2.3749999999999987</c:v>
                </c:pt>
                <c:pt idx="362">
                  <c:v>2.387</c:v>
                </c:pt>
                <c:pt idx="363">
                  <c:v>2.3949999999999987</c:v>
                </c:pt>
                <c:pt idx="364">
                  <c:v>2.4129999999999971</c:v>
                </c:pt>
                <c:pt idx="365">
                  <c:v>2.4079999999999999</c:v>
                </c:pt>
                <c:pt idx="366">
                  <c:v>2.4219999999999997</c:v>
                </c:pt>
                <c:pt idx="367">
                  <c:v>2.4379999999999997</c:v>
                </c:pt>
                <c:pt idx="368">
                  <c:v>2.4319999999999977</c:v>
                </c:pt>
                <c:pt idx="369">
                  <c:v>2.4149999999999987</c:v>
                </c:pt>
                <c:pt idx="370">
                  <c:v>2.46</c:v>
                </c:pt>
              </c:numCache>
            </c:numRef>
          </c:val>
        </c:ser>
        <c:ser>
          <c:idx val="2"/>
          <c:order val="2"/>
          <c:tx>
            <c:strRef>
              <c:f>'Silica Content'!$AE$2</c:f>
              <c:strCache>
                <c:ptCount val="1"/>
                <c:pt idx="0">
                  <c:v>Dacite</c:v>
                </c:pt>
              </c:strCache>
            </c:strRef>
          </c:tx>
          <c:marker>
            <c:symbol val="none"/>
          </c:marker>
          <c:cat>
            <c:numRef>
              <c:f>'Silica Content'!$AB$3:$AB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'Silica Content'!$AE$3:$AE$373</c:f>
              <c:numCache>
                <c:formatCode>General</c:formatCode>
                <c:ptCount val="371"/>
                <c:pt idx="0">
                  <c:v>1015.498</c:v>
                </c:pt>
                <c:pt idx="1">
                  <c:v>1015.498</c:v>
                </c:pt>
                <c:pt idx="2">
                  <c:v>1015.498</c:v>
                </c:pt>
                <c:pt idx="3">
                  <c:v>1015.498</c:v>
                </c:pt>
                <c:pt idx="4">
                  <c:v>1015.498</c:v>
                </c:pt>
                <c:pt idx="5">
                  <c:v>1015.498</c:v>
                </c:pt>
                <c:pt idx="6">
                  <c:v>1015.498</c:v>
                </c:pt>
                <c:pt idx="7">
                  <c:v>1015.498</c:v>
                </c:pt>
                <c:pt idx="8">
                  <c:v>1015.498</c:v>
                </c:pt>
                <c:pt idx="9">
                  <c:v>1015.498</c:v>
                </c:pt>
                <c:pt idx="10">
                  <c:v>1015.498</c:v>
                </c:pt>
                <c:pt idx="11">
                  <c:v>1004.497</c:v>
                </c:pt>
                <c:pt idx="12">
                  <c:v>819.82599999999934</c:v>
                </c:pt>
                <c:pt idx="13">
                  <c:v>599.98400000000004</c:v>
                </c:pt>
                <c:pt idx="14">
                  <c:v>422.44600000000003</c:v>
                </c:pt>
                <c:pt idx="15">
                  <c:v>289.11700000000002</c:v>
                </c:pt>
                <c:pt idx="16">
                  <c:v>190.345</c:v>
                </c:pt>
                <c:pt idx="17">
                  <c:v>120.11</c:v>
                </c:pt>
                <c:pt idx="18">
                  <c:v>71.593000000000004</c:v>
                </c:pt>
                <c:pt idx="19">
                  <c:v>39.914999999999999</c:v>
                </c:pt>
                <c:pt idx="20">
                  <c:v>20.971</c:v>
                </c:pt>
                <c:pt idx="21">
                  <c:v>10.579000000000002</c:v>
                </c:pt>
                <c:pt idx="22">
                  <c:v>5.5939999999999985</c:v>
                </c:pt>
                <c:pt idx="23">
                  <c:v>3.4259999999999997</c:v>
                </c:pt>
                <c:pt idx="24">
                  <c:v>2.5539999999999998</c:v>
                </c:pt>
                <c:pt idx="25">
                  <c:v>2.242</c:v>
                </c:pt>
                <c:pt idx="26">
                  <c:v>2.1109999999999998</c:v>
                </c:pt>
                <c:pt idx="27">
                  <c:v>2.0549999999999997</c:v>
                </c:pt>
                <c:pt idx="28">
                  <c:v>2.0019999999999998</c:v>
                </c:pt>
                <c:pt idx="29">
                  <c:v>1.9390000000000001</c:v>
                </c:pt>
                <c:pt idx="30">
                  <c:v>1.9119999999999986</c:v>
                </c:pt>
                <c:pt idx="31">
                  <c:v>1.8580000000000001</c:v>
                </c:pt>
                <c:pt idx="32">
                  <c:v>1.827</c:v>
                </c:pt>
                <c:pt idx="33">
                  <c:v>1.806</c:v>
                </c:pt>
                <c:pt idx="34">
                  <c:v>1.7909999999999986</c:v>
                </c:pt>
                <c:pt idx="35">
                  <c:v>1.762</c:v>
                </c:pt>
                <c:pt idx="36">
                  <c:v>1.764</c:v>
                </c:pt>
                <c:pt idx="37">
                  <c:v>1.7589999999999986</c:v>
                </c:pt>
                <c:pt idx="38">
                  <c:v>1.7789999999999986</c:v>
                </c:pt>
                <c:pt idx="39">
                  <c:v>1.8069999999999986</c:v>
                </c:pt>
                <c:pt idx="40">
                  <c:v>1.865</c:v>
                </c:pt>
                <c:pt idx="41">
                  <c:v>1.9540000000000013</c:v>
                </c:pt>
                <c:pt idx="42">
                  <c:v>2.0430000000000001</c:v>
                </c:pt>
                <c:pt idx="43">
                  <c:v>2.157</c:v>
                </c:pt>
                <c:pt idx="44">
                  <c:v>2.2829999999999999</c:v>
                </c:pt>
                <c:pt idx="45">
                  <c:v>2.4509999999999987</c:v>
                </c:pt>
                <c:pt idx="46">
                  <c:v>2.5880000000000001</c:v>
                </c:pt>
                <c:pt idx="47">
                  <c:v>2.742</c:v>
                </c:pt>
                <c:pt idx="48">
                  <c:v>2.9039999999999999</c:v>
                </c:pt>
                <c:pt idx="49">
                  <c:v>3.0529999999999977</c:v>
                </c:pt>
                <c:pt idx="50">
                  <c:v>3.1749999999999998</c:v>
                </c:pt>
                <c:pt idx="51">
                  <c:v>3.2759999999999998</c:v>
                </c:pt>
                <c:pt idx="52">
                  <c:v>3.3959999999999977</c:v>
                </c:pt>
                <c:pt idx="53">
                  <c:v>3.504</c:v>
                </c:pt>
                <c:pt idx="54">
                  <c:v>3.61</c:v>
                </c:pt>
                <c:pt idx="55">
                  <c:v>3.7050000000000001</c:v>
                </c:pt>
                <c:pt idx="56">
                  <c:v>3.798</c:v>
                </c:pt>
                <c:pt idx="57">
                  <c:v>3.847</c:v>
                </c:pt>
                <c:pt idx="58">
                  <c:v>3.96</c:v>
                </c:pt>
                <c:pt idx="59">
                  <c:v>3.9939999999999998</c:v>
                </c:pt>
                <c:pt idx="60">
                  <c:v>4.0569999999999995</c:v>
                </c:pt>
                <c:pt idx="61">
                  <c:v>4.1639999999999944</c:v>
                </c:pt>
                <c:pt idx="62">
                  <c:v>4.2210000000000001</c:v>
                </c:pt>
                <c:pt idx="63">
                  <c:v>4.24</c:v>
                </c:pt>
                <c:pt idx="64">
                  <c:v>4.3229999999999951</c:v>
                </c:pt>
                <c:pt idx="65">
                  <c:v>4.3780000000000001</c:v>
                </c:pt>
                <c:pt idx="66">
                  <c:v>4.3969999999999985</c:v>
                </c:pt>
                <c:pt idx="67">
                  <c:v>4.3719999999999999</c:v>
                </c:pt>
                <c:pt idx="68">
                  <c:v>4.4139999999999997</c:v>
                </c:pt>
                <c:pt idx="69">
                  <c:v>4.3179999999999943</c:v>
                </c:pt>
                <c:pt idx="70">
                  <c:v>4.1929999999999943</c:v>
                </c:pt>
                <c:pt idx="71">
                  <c:v>4.0339999999999998</c:v>
                </c:pt>
                <c:pt idx="72">
                  <c:v>3.8369999999999975</c:v>
                </c:pt>
                <c:pt idx="73">
                  <c:v>3.6349999999999998</c:v>
                </c:pt>
                <c:pt idx="74">
                  <c:v>3.3899999999999997</c:v>
                </c:pt>
                <c:pt idx="75">
                  <c:v>3.0709999999999997</c:v>
                </c:pt>
                <c:pt idx="76">
                  <c:v>2.746</c:v>
                </c:pt>
                <c:pt idx="77">
                  <c:v>2.4749999999999988</c:v>
                </c:pt>
                <c:pt idx="78">
                  <c:v>2.15</c:v>
                </c:pt>
                <c:pt idx="79">
                  <c:v>1.8680000000000001</c:v>
                </c:pt>
                <c:pt idx="80">
                  <c:v>1.603</c:v>
                </c:pt>
                <c:pt idx="81">
                  <c:v>1.3779999999999986</c:v>
                </c:pt>
                <c:pt idx="82">
                  <c:v>1.1879999999999986</c:v>
                </c:pt>
                <c:pt idx="83">
                  <c:v>1.0349999999999986</c:v>
                </c:pt>
                <c:pt idx="84">
                  <c:v>0.93200000000000005</c:v>
                </c:pt>
                <c:pt idx="85">
                  <c:v>0.83800000000000063</c:v>
                </c:pt>
                <c:pt idx="86">
                  <c:v>0.79700000000000004</c:v>
                </c:pt>
                <c:pt idx="87">
                  <c:v>0.75900000000000079</c:v>
                </c:pt>
                <c:pt idx="88">
                  <c:v>0.74700000000000066</c:v>
                </c:pt>
                <c:pt idx="89">
                  <c:v>0.73100000000000065</c:v>
                </c:pt>
                <c:pt idx="90">
                  <c:v>0.72500000000000064</c:v>
                </c:pt>
                <c:pt idx="91">
                  <c:v>0.73400000000000065</c:v>
                </c:pt>
                <c:pt idx="92">
                  <c:v>0.71400000000000063</c:v>
                </c:pt>
                <c:pt idx="93">
                  <c:v>0.70900000000000063</c:v>
                </c:pt>
                <c:pt idx="94">
                  <c:v>0.71500000000000064</c:v>
                </c:pt>
                <c:pt idx="95">
                  <c:v>0.71100000000000063</c:v>
                </c:pt>
                <c:pt idx="96">
                  <c:v>0.69299999999999995</c:v>
                </c:pt>
                <c:pt idx="97">
                  <c:v>0.71400000000000063</c:v>
                </c:pt>
                <c:pt idx="98">
                  <c:v>0.68400000000000005</c:v>
                </c:pt>
                <c:pt idx="99">
                  <c:v>0.69299999999999995</c:v>
                </c:pt>
                <c:pt idx="100">
                  <c:v>0.67000000000000093</c:v>
                </c:pt>
                <c:pt idx="101">
                  <c:v>0.68200000000000005</c:v>
                </c:pt>
                <c:pt idx="102">
                  <c:v>0.67100000000000093</c:v>
                </c:pt>
                <c:pt idx="103">
                  <c:v>0.68500000000000005</c:v>
                </c:pt>
                <c:pt idx="104">
                  <c:v>0.69000000000000061</c:v>
                </c:pt>
                <c:pt idx="105">
                  <c:v>0.68100000000000005</c:v>
                </c:pt>
                <c:pt idx="106">
                  <c:v>0.69299999999999995</c:v>
                </c:pt>
                <c:pt idx="107">
                  <c:v>0.68799999999999994</c:v>
                </c:pt>
                <c:pt idx="108">
                  <c:v>0.67000000000000093</c:v>
                </c:pt>
                <c:pt idx="109">
                  <c:v>0.67800000000000094</c:v>
                </c:pt>
                <c:pt idx="110">
                  <c:v>0.67900000000000094</c:v>
                </c:pt>
                <c:pt idx="111">
                  <c:v>0.65000000000000091</c:v>
                </c:pt>
                <c:pt idx="112">
                  <c:v>0.66600000000000092</c:v>
                </c:pt>
                <c:pt idx="113">
                  <c:v>0.66900000000000093</c:v>
                </c:pt>
                <c:pt idx="114">
                  <c:v>0.67300000000000093</c:v>
                </c:pt>
                <c:pt idx="115">
                  <c:v>0.67300000000000093</c:v>
                </c:pt>
                <c:pt idx="116">
                  <c:v>0.66100000000000092</c:v>
                </c:pt>
                <c:pt idx="117">
                  <c:v>0.67300000000000093</c:v>
                </c:pt>
                <c:pt idx="118">
                  <c:v>0.65600000000000092</c:v>
                </c:pt>
                <c:pt idx="119">
                  <c:v>0.66700000000000093</c:v>
                </c:pt>
                <c:pt idx="120">
                  <c:v>0.67300000000000093</c:v>
                </c:pt>
                <c:pt idx="121">
                  <c:v>0.66000000000000092</c:v>
                </c:pt>
                <c:pt idx="122">
                  <c:v>0.66500000000000092</c:v>
                </c:pt>
                <c:pt idx="123">
                  <c:v>0.65100000000000091</c:v>
                </c:pt>
                <c:pt idx="124">
                  <c:v>0.65500000000000091</c:v>
                </c:pt>
                <c:pt idx="125">
                  <c:v>0.65800000000000092</c:v>
                </c:pt>
                <c:pt idx="126">
                  <c:v>0.65900000000000092</c:v>
                </c:pt>
                <c:pt idx="127">
                  <c:v>0.65200000000000091</c:v>
                </c:pt>
                <c:pt idx="128">
                  <c:v>0.66600000000000092</c:v>
                </c:pt>
                <c:pt idx="129">
                  <c:v>0.65200000000000091</c:v>
                </c:pt>
                <c:pt idx="130">
                  <c:v>0.66100000000000092</c:v>
                </c:pt>
                <c:pt idx="131">
                  <c:v>0.65200000000000091</c:v>
                </c:pt>
                <c:pt idx="132">
                  <c:v>0.64400000000000079</c:v>
                </c:pt>
                <c:pt idx="133">
                  <c:v>0.65300000000000091</c:v>
                </c:pt>
                <c:pt idx="134">
                  <c:v>0.67500000000000093</c:v>
                </c:pt>
                <c:pt idx="135">
                  <c:v>0.65700000000000092</c:v>
                </c:pt>
                <c:pt idx="136">
                  <c:v>0.6460000000000008</c:v>
                </c:pt>
                <c:pt idx="137">
                  <c:v>0.66600000000000092</c:v>
                </c:pt>
                <c:pt idx="138">
                  <c:v>0.66600000000000092</c:v>
                </c:pt>
                <c:pt idx="139">
                  <c:v>0.66100000000000092</c:v>
                </c:pt>
                <c:pt idx="140">
                  <c:v>0.63800000000000079</c:v>
                </c:pt>
                <c:pt idx="141">
                  <c:v>0.65500000000000091</c:v>
                </c:pt>
                <c:pt idx="142">
                  <c:v>0.64200000000000079</c:v>
                </c:pt>
                <c:pt idx="143">
                  <c:v>0.65300000000000091</c:v>
                </c:pt>
                <c:pt idx="144">
                  <c:v>0.66000000000000092</c:v>
                </c:pt>
                <c:pt idx="145">
                  <c:v>0.66900000000000093</c:v>
                </c:pt>
                <c:pt idx="146">
                  <c:v>0.64100000000000079</c:v>
                </c:pt>
                <c:pt idx="147">
                  <c:v>0.63700000000000079</c:v>
                </c:pt>
                <c:pt idx="148">
                  <c:v>0.65700000000000092</c:v>
                </c:pt>
                <c:pt idx="149">
                  <c:v>0.66200000000000092</c:v>
                </c:pt>
                <c:pt idx="150">
                  <c:v>0.6460000000000008</c:v>
                </c:pt>
                <c:pt idx="151">
                  <c:v>0.65400000000000091</c:v>
                </c:pt>
                <c:pt idx="152">
                  <c:v>0.67300000000000093</c:v>
                </c:pt>
                <c:pt idx="153">
                  <c:v>0.6470000000000008</c:v>
                </c:pt>
                <c:pt idx="154">
                  <c:v>0.66500000000000092</c:v>
                </c:pt>
                <c:pt idx="155">
                  <c:v>0.6490000000000008</c:v>
                </c:pt>
                <c:pt idx="156">
                  <c:v>0.66000000000000092</c:v>
                </c:pt>
                <c:pt idx="157">
                  <c:v>0.65500000000000091</c:v>
                </c:pt>
                <c:pt idx="158">
                  <c:v>0.66600000000000092</c:v>
                </c:pt>
                <c:pt idx="159">
                  <c:v>0.67200000000000093</c:v>
                </c:pt>
                <c:pt idx="160">
                  <c:v>0.6480000000000008</c:v>
                </c:pt>
                <c:pt idx="161">
                  <c:v>0.65600000000000092</c:v>
                </c:pt>
                <c:pt idx="162">
                  <c:v>0.65500000000000091</c:v>
                </c:pt>
                <c:pt idx="163">
                  <c:v>0.66800000000000093</c:v>
                </c:pt>
                <c:pt idx="164">
                  <c:v>0.66900000000000093</c:v>
                </c:pt>
                <c:pt idx="165">
                  <c:v>0.63200000000000078</c:v>
                </c:pt>
                <c:pt idx="166">
                  <c:v>0.65500000000000091</c:v>
                </c:pt>
                <c:pt idx="167">
                  <c:v>0.65300000000000091</c:v>
                </c:pt>
                <c:pt idx="168">
                  <c:v>0.65200000000000091</c:v>
                </c:pt>
                <c:pt idx="169">
                  <c:v>0.65400000000000091</c:v>
                </c:pt>
                <c:pt idx="170">
                  <c:v>0.66200000000000092</c:v>
                </c:pt>
                <c:pt idx="171">
                  <c:v>0.66200000000000092</c:v>
                </c:pt>
                <c:pt idx="172">
                  <c:v>0.65400000000000091</c:v>
                </c:pt>
                <c:pt idx="173">
                  <c:v>0.66800000000000093</c:v>
                </c:pt>
                <c:pt idx="174">
                  <c:v>0.66900000000000093</c:v>
                </c:pt>
                <c:pt idx="175">
                  <c:v>0.66700000000000093</c:v>
                </c:pt>
                <c:pt idx="176">
                  <c:v>0.65300000000000091</c:v>
                </c:pt>
                <c:pt idx="177">
                  <c:v>0.66900000000000093</c:v>
                </c:pt>
                <c:pt idx="178">
                  <c:v>0.65900000000000092</c:v>
                </c:pt>
                <c:pt idx="179">
                  <c:v>0.65400000000000091</c:v>
                </c:pt>
                <c:pt idx="180">
                  <c:v>0.65400000000000091</c:v>
                </c:pt>
                <c:pt idx="181">
                  <c:v>0.67800000000000094</c:v>
                </c:pt>
                <c:pt idx="182">
                  <c:v>0.65700000000000092</c:v>
                </c:pt>
                <c:pt idx="183">
                  <c:v>0.65500000000000091</c:v>
                </c:pt>
                <c:pt idx="184">
                  <c:v>0.66100000000000092</c:v>
                </c:pt>
                <c:pt idx="185">
                  <c:v>0.65100000000000091</c:v>
                </c:pt>
                <c:pt idx="186">
                  <c:v>0.6480000000000008</c:v>
                </c:pt>
                <c:pt idx="187">
                  <c:v>0.65900000000000092</c:v>
                </c:pt>
                <c:pt idx="188">
                  <c:v>0.65300000000000091</c:v>
                </c:pt>
                <c:pt idx="189">
                  <c:v>0.66400000000000092</c:v>
                </c:pt>
                <c:pt idx="190">
                  <c:v>0.66800000000000093</c:v>
                </c:pt>
                <c:pt idx="191">
                  <c:v>0.6460000000000008</c:v>
                </c:pt>
                <c:pt idx="192">
                  <c:v>0.67000000000000093</c:v>
                </c:pt>
                <c:pt idx="193">
                  <c:v>0.66700000000000093</c:v>
                </c:pt>
                <c:pt idx="194">
                  <c:v>0.65000000000000091</c:v>
                </c:pt>
                <c:pt idx="195">
                  <c:v>0.66100000000000092</c:v>
                </c:pt>
                <c:pt idx="196">
                  <c:v>0.66700000000000093</c:v>
                </c:pt>
                <c:pt idx="197">
                  <c:v>0.67500000000000093</c:v>
                </c:pt>
                <c:pt idx="198">
                  <c:v>0.68799999999999994</c:v>
                </c:pt>
                <c:pt idx="199">
                  <c:v>0.68</c:v>
                </c:pt>
                <c:pt idx="200">
                  <c:v>0.68899999999999995</c:v>
                </c:pt>
                <c:pt idx="201">
                  <c:v>0.69399999999999995</c:v>
                </c:pt>
                <c:pt idx="202">
                  <c:v>0.66100000000000092</c:v>
                </c:pt>
                <c:pt idx="203">
                  <c:v>0.68400000000000005</c:v>
                </c:pt>
                <c:pt idx="204">
                  <c:v>0.67900000000000094</c:v>
                </c:pt>
                <c:pt idx="205">
                  <c:v>0.67100000000000093</c:v>
                </c:pt>
                <c:pt idx="206">
                  <c:v>0.67300000000000093</c:v>
                </c:pt>
                <c:pt idx="207">
                  <c:v>0.68899999999999995</c:v>
                </c:pt>
                <c:pt idx="208">
                  <c:v>0.66900000000000093</c:v>
                </c:pt>
                <c:pt idx="209">
                  <c:v>0.67500000000000093</c:v>
                </c:pt>
                <c:pt idx="210">
                  <c:v>0.65700000000000092</c:v>
                </c:pt>
                <c:pt idx="211">
                  <c:v>0.66300000000000092</c:v>
                </c:pt>
                <c:pt idx="212">
                  <c:v>0.66600000000000092</c:v>
                </c:pt>
                <c:pt idx="213">
                  <c:v>0.67100000000000093</c:v>
                </c:pt>
                <c:pt idx="214">
                  <c:v>0.6490000000000008</c:v>
                </c:pt>
                <c:pt idx="215">
                  <c:v>0.65700000000000092</c:v>
                </c:pt>
                <c:pt idx="216">
                  <c:v>0.65900000000000092</c:v>
                </c:pt>
                <c:pt idx="217">
                  <c:v>0.65700000000000092</c:v>
                </c:pt>
                <c:pt idx="218">
                  <c:v>0.65300000000000091</c:v>
                </c:pt>
                <c:pt idx="219">
                  <c:v>0.66100000000000092</c:v>
                </c:pt>
                <c:pt idx="220">
                  <c:v>0.66900000000000093</c:v>
                </c:pt>
                <c:pt idx="221">
                  <c:v>0.66000000000000092</c:v>
                </c:pt>
                <c:pt idx="222">
                  <c:v>0.64500000000000079</c:v>
                </c:pt>
                <c:pt idx="223">
                  <c:v>0.64200000000000079</c:v>
                </c:pt>
                <c:pt idx="224">
                  <c:v>0.65300000000000091</c:v>
                </c:pt>
                <c:pt idx="225">
                  <c:v>0.64200000000000079</c:v>
                </c:pt>
                <c:pt idx="226">
                  <c:v>0.6480000000000008</c:v>
                </c:pt>
                <c:pt idx="227">
                  <c:v>0.6480000000000008</c:v>
                </c:pt>
                <c:pt idx="228">
                  <c:v>0.65500000000000091</c:v>
                </c:pt>
                <c:pt idx="229">
                  <c:v>0.63000000000000078</c:v>
                </c:pt>
                <c:pt idx="230">
                  <c:v>0.6470000000000008</c:v>
                </c:pt>
                <c:pt idx="231">
                  <c:v>0.65000000000000091</c:v>
                </c:pt>
                <c:pt idx="232">
                  <c:v>0.65000000000000091</c:v>
                </c:pt>
                <c:pt idx="233">
                  <c:v>0.65100000000000091</c:v>
                </c:pt>
                <c:pt idx="234">
                  <c:v>0.63300000000000078</c:v>
                </c:pt>
                <c:pt idx="235">
                  <c:v>0.6490000000000008</c:v>
                </c:pt>
                <c:pt idx="236">
                  <c:v>0.6470000000000008</c:v>
                </c:pt>
                <c:pt idx="237">
                  <c:v>0.65500000000000091</c:v>
                </c:pt>
                <c:pt idx="238">
                  <c:v>0.66100000000000092</c:v>
                </c:pt>
                <c:pt idx="239">
                  <c:v>0.66700000000000093</c:v>
                </c:pt>
                <c:pt idx="240">
                  <c:v>0.66500000000000092</c:v>
                </c:pt>
                <c:pt idx="241">
                  <c:v>0.67000000000000093</c:v>
                </c:pt>
                <c:pt idx="242">
                  <c:v>0.6490000000000008</c:v>
                </c:pt>
                <c:pt idx="243">
                  <c:v>0.67200000000000093</c:v>
                </c:pt>
                <c:pt idx="244">
                  <c:v>0.66000000000000092</c:v>
                </c:pt>
                <c:pt idx="245">
                  <c:v>0.67300000000000093</c:v>
                </c:pt>
                <c:pt idx="246">
                  <c:v>0.65700000000000092</c:v>
                </c:pt>
                <c:pt idx="247">
                  <c:v>0.65100000000000091</c:v>
                </c:pt>
                <c:pt idx="248">
                  <c:v>0.67400000000000093</c:v>
                </c:pt>
                <c:pt idx="249">
                  <c:v>0.66800000000000093</c:v>
                </c:pt>
                <c:pt idx="250">
                  <c:v>0.68</c:v>
                </c:pt>
                <c:pt idx="251">
                  <c:v>0.70300000000000062</c:v>
                </c:pt>
                <c:pt idx="252">
                  <c:v>0.69699999999999995</c:v>
                </c:pt>
                <c:pt idx="253">
                  <c:v>0.72800000000000065</c:v>
                </c:pt>
                <c:pt idx="254">
                  <c:v>0.74900000000000067</c:v>
                </c:pt>
                <c:pt idx="255">
                  <c:v>0.77000000000000079</c:v>
                </c:pt>
                <c:pt idx="256">
                  <c:v>0.80200000000000005</c:v>
                </c:pt>
                <c:pt idx="257">
                  <c:v>0.87000000000000066</c:v>
                </c:pt>
                <c:pt idx="258">
                  <c:v>0.91300000000000003</c:v>
                </c:pt>
                <c:pt idx="259">
                  <c:v>0.99</c:v>
                </c:pt>
                <c:pt idx="260">
                  <c:v>1.0149999999999986</c:v>
                </c:pt>
                <c:pt idx="261">
                  <c:v>1.117</c:v>
                </c:pt>
                <c:pt idx="262">
                  <c:v>1.1859999999999986</c:v>
                </c:pt>
                <c:pt idx="263">
                  <c:v>1.2849999999999986</c:v>
                </c:pt>
                <c:pt idx="264">
                  <c:v>1.365</c:v>
                </c:pt>
                <c:pt idx="265">
                  <c:v>1.4089999999999983</c:v>
                </c:pt>
                <c:pt idx="266">
                  <c:v>1.4889999999999988</c:v>
                </c:pt>
                <c:pt idx="267">
                  <c:v>1.53</c:v>
                </c:pt>
                <c:pt idx="268">
                  <c:v>1.6220000000000001</c:v>
                </c:pt>
                <c:pt idx="269">
                  <c:v>1.659</c:v>
                </c:pt>
                <c:pt idx="270">
                  <c:v>1.6990000000000001</c:v>
                </c:pt>
                <c:pt idx="271">
                  <c:v>1.704</c:v>
                </c:pt>
                <c:pt idx="272">
                  <c:v>1.728</c:v>
                </c:pt>
                <c:pt idx="273">
                  <c:v>1.6870000000000001</c:v>
                </c:pt>
                <c:pt idx="274">
                  <c:v>1.702</c:v>
                </c:pt>
                <c:pt idx="275">
                  <c:v>1.657</c:v>
                </c:pt>
                <c:pt idx="276">
                  <c:v>1.5609999999999986</c:v>
                </c:pt>
                <c:pt idx="277">
                  <c:v>1.534</c:v>
                </c:pt>
                <c:pt idx="278">
                  <c:v>1.4249999999999985</c:v>
                </c:pt>
                <c:pt idx="279">
                  <c:v>1.349</c:v>
                </c:pt>
                <c:pt idx="280">
                  <c:v>1.2649999999999986</c:v>
                </c:pt>
                <c:pt idx="281">
                  <c:v>1.2089999999999987</c:v>
                </c:pt>
                <c:pt idx="282">
                  <c:v>1.157</c:v>
                </c:pt>
                <c:pt idx="283">
                  <c:v>1.032</c:v>
                </c:pt>
                <c:pt idx="284">
                  <c:v>0.97100000000000064</c:v>
                </c:pt>
                <c:pt idx="285">
                  <c:v>0.91400000000000003</c:v>
                </c:pt>
                <c:pt idx="286">
                  <c:v>0.85700000000000065</c:v>
                </c:pt>
                <c:pt idx="287">
                  <c:v>0.83000000000000063</c:v>
                </c:pt>
                <c:pt idx="288">
                  <c:v>0.76500000000000079</c:v>
                </c:pt>
                <c:pt idx="289">
                  <c:v>0.74100000000000066</c:v>
                </c:pt>
                <c:pt idx="290">
                  <c:v>0.73000000000000065</c:v>
                </c:pt>
                <c:pt idx="291">
                  <c:v>0.70400000000000063</c:v>
                </c:pt>
                <c:pt idx="292">
                  <c:v>0.68799999999999994</c:v>
                </c:pt>
                <c:pt idx="293">
                  <c:v>0.67800000000000094</c:v>
                </c:pt>
                <c:pt idx="294">
                  <c:v>0.65900000000000092</c:v>
                </c:pt>
                <c:pt idx="295">
                  <c:v>0.66300000000000092</c:v>
                </c:pt>
                <c:pt idx="296">
                  <c:v>0.66100000000000092</c:v>
                </c:pt>
                <c:pt idx="297">
                  <c:v>0.65400000000000091</c:v>
                </c:pt>
                <c:pt idx="298">
                  <c:v>0.65700000000000092</c:v>
                </c:pt>
                <c:pt idx="299">
                  <c:v>0.6480000000000008</c:v>
                </c:pt>
                <c:pt idx="300">
                  <c:v>0.6490000000000008</c:v>
                </c:pt>
                <c:pt idx="301">
                  <c:v>0.68100000000000005</c:v>
                </c:pt>
                <c:pt idx="302">
                  <c:v>0.6470000000000008</c:v>
                </c:pt>
                <c:pt idx="303">
                  <c:v>0.65300000000000091</c:v>
                </c:pt>
                <c:pt idx="304">
                  <c:v>0.68400000000000005</c:v>
                </c:pt>
                <c:pt idx="305">
                  <c:v>0.68300000000000005</c:v>
                </c:pt>
                <c:pt idx="306">
                  <c:v>0.68</c:v>
                </c:pt>
                <c:pt idx="307">
                  <c:v>0.68</c:v>
                </c:pt>
                <c:pt idx="308">
                  <c:v>0.66600000000000092</c:v>
                </c:pt>
                <c:pt idx="309">
                  <c:v>0.66600000000000092</c:v>
                </c:pt>
                <c:pt idx="310">
                  <c:v>0.67200000000000093</c:v>
                </c:pt>
                <c:pt idx="311">
                  <c:v>0.68</c:v>
                </c:pt>
                <c:pt idx="312">
                  <c:v>0.67100000000000093</c:v>
                </c:pt>
                <c:pt idx="313">
                  <c:v>0.67800000000000094</c:v>
                </c:pt>
                <c:pt idx="314">
                  <c:v>0.69799999999999995</c:v>
                </c:pt>
                <c:pt idx="315">
                  <c:v>0.69799999999999995</c:v>
                </c:pt>
                <c:pt idx="316">
                  <c:v>0.69599999999999995</c:v>
                </c:pt>
                <c:pt idx="317">
                  <c:v>0.71200000000000063</c:v>
                </c:pt>
                <c:pt idx="318">
                  <c:v>0.71400000000000063</c:v>
                </c:pt>
                <c:pt idx="319">
                  <c:v>0.70300000000000062</c:v>
                </c:pt>
                <c:pt idx="320">
                  <c:v>0.71800000000000064</c:v>
                </c:pt>
                <c:pt idx="321">
                  <c:v>0.72600000000000064</c:v>
                </c:pt>
                <c:pt idx="322">
                  <c:v>0.72600000000000064</c:v>
                </c:pt>
                <c:pt idx="323">
                  <c:v>0.73700000000000065</c:v>
                </c:pt>
                <c:pt idx="324">
                  <c:v>0.72900000000000065</c:v>
                </c:pt>
                <c:pt idx="325">
                  <c:v>0.72700000000000065</c:v>
                </c:pt>
                <c:pt idx="326">
                  <c:v>0.75700000000000078</c:v>
                </c:pt>
                <c:pt idx="327">
                  <c:v>0.75400000000000078</c:v>
                </c:pt>
                <c:pt idx="328">
                  <c:v>0.74400000000000066</c:v>
                </c:pt>
                <c:pt idx="329">
                  <c:v>0.7710000000000008</c:v>
                </c:pt>
                <c:pt idx="330">
                  <c:v>0.76000000000000079</c:v>
                </c:pt>
                <c:pt idx="331">
                  <c:v>0.77800000000000091</c:v>
                </c:pt>
                <c:pt idx="332">
                  <c:v>0.76500000000000079</c:v>
                </c:pt>
                <c:pt idx="333">
                  <c:v>0.76400000000000079</c:v>
                </c:pt>
                <c:pt idx="334">
                  <c:v>0.77600000000000091</c:v>
                </c:pt>
                <c:pt idx="335">
                  <c:v>0.80800000000000005</c:v>
                </c:pt>
                <c:pt idx="336">
                  <c:v>0.77700000000000091</c:v>
                </c:pt>
                <c:pt idx="337">
                  <c:v>0.80100000000000005</c:v>
                </c:pt>
                <c:pt idx="338">
                  <c:v>0.78600000000000003</c:v>
                </c:pt>
                <c:pt idx="339">
                  <c:v>0.81200000000000061</c:v>
                </c:pt>
                <c:pt idx="340">
                  <c:v>0.80300000000000005</c:v>
                </c:pt>
                <c:pt idx="341">
                  <c:v>0.82199999999999995</c:v>
                </c:pt>
                <c:pt idx="342">
                  <c:v>0.83900000000000063</c:v>
                </c:pt>
                <c:pt idx="343">
                  <c:v>0.83700000000000063</c:v>
                </c:pt>
                <c:pt idx="344">
                  <c:v>0.84000000000000064</c:v>
                </c:pt>
                <c:pt idx="345">
                  <c:v>0.84200000000000064</c:v>
                </c:pt>
                <c:pt idx="346">
                  <c:v>0.86200000000000065</c:v>
                </c:pt>
                <c:pt idx="347">
                  <c:v>0.84800000000000064</c:v>
                </c:pt>
                <c:pt idx="348">
                  <c:v>0.85100000000000064</c:v>
                </c:pt>
                <c:pt idx="349">
                  <c:v>0.87500000000000078</c:v>
                </c:pt>
                <c:pt idx="350">
                  <c:v>0.87200000000000066</c:v>
                </c:pt>
                <c:pt idx="351">
                  <c:v>0.89200000000000002</c:v>
                </c:pt>
                <c:pt idx="352">
                  <c:v>0.89500000000000002</c:v>
                </c:pt>
                <c:pt idx="353">
                  <c:v>0.89200000000000002</c:v>
                </c:pt>
                <c:pt idx="354">
                  <c:v>0.88900000000000001</c:v>
                </c:pt>
                <c:pt idx="355">
                  <c:v>0.90200000000000002</c:v>
                </c:pt>
                <c:pt idx="356">
                  <c:v>0.88500000000000001</c:v>
                </c:pt>
                <c:pt idx="357">
                  <c:v>0.90200000000000002</c:v>
                </c:pt>
                <c:pt idx="358">
                  <c:v>0.91500000000000004</c:v>
                </c:pt>
                <c:pt idx="359">
                  <c:v>0.92800000000000005</c:v>
                </c:pt>
                <c:pt idx="360">
                  <c:v>0.93700000000000061</c:v>
                </c:pt>
                <c:pt idx="361">
                  <c:v>0.94499999999999995</c:v>
                </c:pt>
                <c:pt idx="362">
                  <c:v>0.94000000000000061</c:v>
                </c:pt>
                <c:pt idx="363">
                  <c:v>0.94399999999999995</c:v>
                </c:pt>
                <c:pt idx="364">
                  <c:v>0.93600000000000005</c:v>
                </c:pt>
                <c:pt idx="365">
                  <c:v>0.96200000000000063</c:v>
                </c:pt>
                <c:pt idx="366">
                  <c:v>0.96900000000000064</c:v>
                </c:pt>
                <c:pt idx="367">
                  <c:v>0.94899999999999995</c:v>
                </c:pt>
                <c:pt idx="368">
                  <c:v>0.96800000000000064</c:v>
                </c:pt>
                <c:pt idx="369">
                  <c:v>0.98499999999999999</c:v>
                </c:pt>
                <c:pt idx="370">
                  <c:v>1.01</c:v>
                </c:pt>
              </c:numCache>
            </c:numRef>
          </c:val>
        </c:ser>
        <c:marker val="1"/>
        <c:axId val="209662720"/>
        <c:axId val="209664640"/>
      </c:lineChart>
      <c:catAx>
        <c:axId val="2096627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</a:t>
                </a:r>
                <a:r>
                  <a:rPr lang="en-US" baseline="0"/>
                  <a:t> Wavelength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crossAx val="209664640"/>
        <c:crosses val="autoZero"/>
        <c:auto val="1"/>
        <c:lblAlgn val="ctr"/>
        <c:lblOffset val="100"/>
      </c:catAx>
      <c:valAx>
        <c:axId val="209664640"/>
        <c:scaling>
          <c:orientation val="minMax"/>
          <c:max val="5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096627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1444444444444568"/>
          <c:y val="0.23779235928842268"/>
          <c:w val="0.18277777777777779"/>
          <c:h val="0.25115157480314959"/>
        </c:manualLayout>
      </c:layout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Sulfates at 266 excitation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3822462817147871"/>
          <c:y val="0.12072944006999146"/>
          <c:w val="0.70831692913385758"/>
          <c:h val="0.66773877223680589"/>
        </c:manualLayout>
      </c:layout>
      <c:lineChart>
        <c:grouping val="standard"/>
        <c:ser>
          <c:idx val="0"/>
          <c:order val="0"/>
          <c:tx>
            <c:strRef>
              <c:f>Sulfates!$C$2</c:f>
              <c:strCache>
                <c:ptCount val="1"/>
                <c:pt idx="0">
                  <c:v>Sulfur</c:v>
                </c:pt>
              </c:strCache>
            </c:strRef>
          </c:tx>
          <c:marker>
            <c:symbol val="none"/>
          </c:marker>
          <c:cat>
            <c:numRef>
              <c:f>Sulfates!$B$3:$B$643</c:f>
              <c:numCache>
                <c:formatCode>General</c:formatCode>
                <c:ptCount val="6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  <c:pt idx="261">
                  <c:v>521</c:v>
                </c:pt>
                <c:pt idx="262">
                  <c:v>522</c:v>
                </c:pt>
                <c:pt idx="263">
                  <c:v>523</c:v>
                </c:pt>
                <c:pt idx="264">
                  <c:v>524</c:v>
                </c:pt>
                <c:pt idx="265">
                  <c:v>525</c:v>
                </c:pt>
                <c:pt idx="266">
                  <c:v>526</c:v>
                </c:pt>
                <c:pt idx="267">
                  <c:v>527</c:v>
                </c:pt>
                <c:pt idx="268">
                  <c:v>528</c:v>
                </c:pt>
                <c:pt idx="269">
                  <c:v>529</c:v>
                </c:pt>
                <c:pt idx="270">
                  <c:v>530</c:v>
                </c:pt>
                <c:pt idx="271">
                  <c:v>531</c:v>
                </c:pt>
                <c:pt idx="272">
                  <c:v>532</c:v>
                </c:pt>
                <c:pt idx="273">
                  <c:v>533</c:v>
                </c:pt>
                <c:pt idx="274">
                  <c:v>534</c:v>
                </c:pt>
                <c:pt idx="275">
                  <c:v>535</c:v>
                </c:pt>
                <c:pt idx="276">
                  <c:v>536</c:v>
                </c:pt>
                <c:pt idx="277">
                  <c:v>537</c:v>
                </c:pt>
                <c:pt idx="278">
                  <c:v>538</c:v>
                </c:pt>
                <c:pt idx="279">
                  <c:v>539</c:v>
                </c:pt>
                <c:pt idx="280">
                  <c:v>540</c:v>
                </c:pt>
                <c:pt idx="281">
                  <c:v>541</c:v>
                </c:pt>
                <c:pt idx="282">
                  <c:v>542</c:v>
                </c:pt>
                <c:pt idx="283">
                  <c:v>543</c:v>
                </c:pt>
                <c:pt idx="284">
                  <c:v>544</c:v>
                </c:pt>
                <c:pt idx="285">
                  <c:v>545</c:v>
                </c:pt>
                <c:pt idx="286">
                  <c:v>546</c:v>
                </c:pt>
                <c:pt idx="287">
                  <c:v>547</c:v>
                </c:pt>
                <c:pt idx="288">
                  <c:v>548</c:v>
                </c:pt>
                <c:pt idx="289">
                  <c:v>549</c:v>
                </c:pt>
                <c:pt idx="290">
                  <c:v>550</c:v>
                </c:pt>
                <c:pt idx="291">
                  <c:v>551</c:v>
                </c:pt>
                <c:pt idx="292">
                  <c:v>552</c:v>
                </c:pt>
                <c:pt idx="293">
                  <c:v>553</c:v>
                </c:pt>
                <c:pt idx="294">
                  <c:v>554</c:v>
                </c:pt>
                <c:pt idx="295">
                  <c:v>555</c:v>
                </c:pt>
                <c:pt idx="296">
                  <c:v>556</c:v>
                </c:pt>
                <c:pt idx="297">
                  <c:v>557</c:v>
                </c:pt>
                <c:pt idx="298">
                  <c:v>558</c:v>
                </c:pt>
                <c:pt idx="299">
                  <c:v>559</c:v>
                </c:pt>
                <c:pt idx="300">
                  <c:v>560</c:v>
                </c:pt>
                <c:pt idx="301">
                  <c:v>561</c:v>
                </c:pt>
                <c:pt idx="302">
                  <c:v>562</c:v>
                </c:pt>
                <c:pt idx="303">
                  <c:v>563</c:v>
                </c:pt>
                <c:pt idx="304">
                  <c:v>564</c:v>
                </c:pt>
                <c:pt idx="305">
                  <c:v>565</c:v>
                </c:pt>
                <c:pt idx="306">
                  <c:v>566</c:v>
                </c:pt>
                <c:pt idx="307">
                  <c:v>567</c:v>
                </c:pt>
                <c:pt idx="308">
                  <c:v>568</c:v>
                </c:pt>
                <c:pt idx="309">
                  <c:v>569</c:v>
                </c:pt>
                <c:pt idx="310">
                  <c:v>570</c:v>
                </c:pt>
                <c:pt idx="311">
                  <c:v>571</c:v>
                </c:pt>
                <c:pt idx="312">
                  <c:v>572</c:v>
                </c:pt>
                <c:pt idx="313">
                  <c:v>573</c:v>
                </c:pt>
                <c:pt idx="314">
                  <c:v>574</c:v>
                </c:pt>
                <c:pt idx="315">
                  <c:v>575</c:v>
                </c:pt>
                <c:pt idx="316">
                  <c:v>576</c:v>
                </c:pt>
                <c:pt idx="317">
                  <c:v>577</c:v>
                </c:pt>
                <c:pt idx="318">
                  <c:v>578</c:v>
                </c:pt>
                <c:pt idx="319">
                  <c:v>579</c:v>
                </c:pt>
                <c:pt idx="320">
                  <c:v>580</c:v>
                </c:pt>
                <c:pt idx="321">
                  <c:v>581</c:v>
                </c:pt>
                <c:pt idx="322">
                  <c:v>582</c:v>
                </c:pt>
                <c:pt idx="323">
                  <c:v>583</c:v>
                </c:pt>
                <c:pt idx="324">
                  <c:v>584</c:v>
                </c:pt>
                <c:pt idx="325">
                  <c:v>585</c:v>
                </c:pt>
                <c:pt idx="326">
                  <c:v>586</c:v>
                </c:pt>
                <c:pt idx="327">
                  <c:v>587</c:v>
                </c:pt>
                <c:pt idx="328">
                  <c:v>588</c:v>
                </c:pt>
                <c:pt idx="329">
                  <c:v>589</c:v>
                </c:pt>
                <c:pt idx="330">
                  <c:v>590</c:v>
                </c:pt>
                <c:pt idx="331">
                  <c:v>591</c:v>
                </c:pt>
                <c:pt idx="332">
                  <c:v>592</c:v>
                </c:pt>
                <c:pt idx="333">
                  <c:v>593</c:v>
                </c:pt>
                <c:pt idx="334">
                  <c:v>594</c:v>
                </c:pt>
                <c:pt idx="335">
                  <c:v>595</c:v>
                </c:pt>
                <c:pt idx="336">
                  <c:v>596</c:v>
                </c:pt>
                <c:pt idx="337">
                  <c:v>597</c:v>
                </c:pt>
                <c:pt idx="338">
                  <c:v>598</c:v>
                </c:pt>
                <c:pt idx="339">
                  <c:v>599</c:v>
                </c:pt>
                <c:pt idx="340">
                  <c:v>600</c:v>
                </c:pt>
                <c:pt idx="341">
                  <c:v>601</c:v>
                </c:pt>
                <c:pt idx="342">
                  <c:v>602</c:v>
                </c:pt>
                <c:pt idx="343">
                  <c:v>603</c:v>
                </c:pt>
                <c:pt idx="344">
                  <c:v>604</c:v>
                </c:pt>
                <c:pt idx="345">
                  <c:v>605</c:v>
                </c:pt>
                <c:pt idx="346">
                  <c:v>606</c:v>
                </c:pt>
                <c:pt idx="347">
                  <c:v>607</c:v>
                </c:pt>
                <c:pt idx="348">
                  <c:v>608</c:v>
                </c:pt>
                <c:pt idx="349">
                  <c:v>609</c:v>
                </c:pt>
                <c:pt idx="350">
                  <c:v>610</c:v>
                </c:pt>
                <c:pt idx="351">
                  <c:v>611</c:v>
                </c:pt>
                <c:pt idx="352">
                  <c:v>612</c:v>
                </c:pt>
                <c:pt idx="353">
                  <c:v>613</c:v>
                </c:pt>
                <c:pt idx="354">
                  <c:v>614</c:v>
                </c:pt>
                <c:pt idx="355">
                  <c:v>615</c:v>
                </c:pt>
                <c:pt idx="356">
                  <c:v>616</c:v>
                </c:pt>
                <c:pt idx="357">
                  <c:v>617</c:v>
                </c:pt>
                <c:pt idx="358">
                  <c:v>618</c:v>
                </c:pt>
                <c:pt idx="359">
                  <c:v>619</c:v>
                </c:pt>
                <c:pt idx="360">
                  <c:v>620</c:v>
                </c:pt>
                <c:pt idx="361">
                  <c:v>621</c:v>
                </c:pt>
                <c:pt idx="362">
                  <c:v>622</c:v>
                </c:pt>
                <c:pt idx="363">
                  <c:v>623</c:v>
                </c:pt>
                <c:pt idx="364">
                  <c:v>624</c:v>
                </c:pt>
                <c:pt idx="365">
                  <c:v>625</c:v>
                </c:pt>
                <c:pt idx="366">
                  <c:v>626</c:v>
                </c:pt>
                <c:pt idx="367">
                  <c:v>627</c:v>
                </c:pt>
                <c:pt idx="368">
                  <c:v>628</c:v>
                </c:pt>
                <c:pt idx="369">
                  <c:v>629</c:v>
                </c:pt>
                <c:pt idx="370">
                  <c:v>630</c:v>
                </c:pt>
                <c:pt idx="371">
                  <c:v>631</c:v>
                </c:pt>
                <c:pt idx="372">
                  <c:v>632</c:v>
                </c:pt>
                <c:pt idx="373">
                  <c:v>633</c:v>
                </c:pt>
                <c:pt idx="374">
                  <c:v>634</c:v>
                </c:pt>
                <c:pt idx="375">
                  <c:v>635</c:v>
                </c:pt>
                <c:pt idx="376">
                  <c:v>636</c:v>
                </c:pt>
                <c:pt idx="377">
                  <c:v>637</c:v>
                </c:pt>
                <c:pt idx="378">
                  <c:v>638</c:v>
                </c:pt>
                <c:pt idx="379">
                  <c:v>639</c:v>
                </c:pt>
                <c:pt idx="380">
                  <c:v>640</c:v>
                </c:pt>
                <c:pt idx="381">
                  <c:v>641</c:v>
                </c:pt>
                <c:pt idx="382">
                  <c:v>642</c:v>
                </c:pt>
                <c:pt idx="383">
                  <c:v>643</c:v>
                </c:pt>
                <c:pt idx="384">
                  <c:v>644</c:v>
                </c:pt>
                <c:pt idx="385">
                  <c:v>645</c:v>
                </c:pt>
                <c:pt idx="386">
                  <c:v>646</c:v>
                </c:pt>
                <c:pt idx="387">
                  <c:v>647</c:v>
                </c:pt>
                <c:pt idx="388">
                  <c:v>648</c:v>
                </c:pt>
                <c:pt idx="389">
                  <c:v>649</c:v>
                </c:pt>
                <c:pt idx="390">
                  <c:v>650</c:v>
                </c:pt>
                <c:pt idx="391">
                  <c:v>651</c:v>
                </c:pt>
                <c:pt idx="392">
                  <c:v>652</c:v>
                </c:pt>
                <c:pt idx="393">
                  <c:v>653</c:v>
                </c:pt>
                <c:pt idx="394">
                  <c:v>654</c:v>
                </c:pt>
                <c:pt idx="395">
                  <c:v>655</c:v>
                </c:pt>
                <c:pt idx="396">
                  <c:v>656</c:v>
                </c:pt>
                <c:pt idx="397">
                  <c:v>657</c:v>
                </c:pt>
                <c:pt idx="398">
                  <c:v>658</c:v>
                </c:pt>
                <c:pt idx="399">
                  <c:v>659</c:v>
                </c:pt>
                <c:pt idx="400">
                  <c:v>660</c:v>
                </c:pt>
                <c:pt idx="401">
                  <c:v>661</c:v>
                </c:pt>
                <c:pt idx="402">
                  <c:v>662</c:v>
                </c:pt>
                <c:pt idx="403">
                  <c:v>663</c:v>
                </c:pt>
                <c:pt idx="404">
                  <c:v>664</c:v>
                </c:pt>
                <c:pt idx="405">
                  <c:v>665</c:v>
                </c:pt>
                <c:pt idx="406">
                  <c:v>666</c:v>
                </c:pt>
                <c:pt idx="407">
                  <c:v>667</c:v>
                </c:pt>
                <c:pt idx="408">
                  <c:v>668</c:v>
                </c:pt>
                <c:pt idx="409">
                  <c:v>669</c:v>
                </c:pt>
                <c:pt idx="410">
                  <c:v>670</c:v>
                </c:pt>
                <c:pt idx="411">
                  <c:v>671</c:v>
                </c:pt>
                <c:pt idx="412">
                  <c:v>672</c:v>
                </c:pt>
                <c:pt idx="413">
                  <c:v>673</c:v>
                </c:pt>
                <c:pt idx="414">
                  <c:v>674</c:v>
                </c:pt>
                <c:pt idx="415">
                  <c:v>675</c:v>
                </c:pt>
                <c:pt idx="416">
                  <c:v>676</c:v>
                </c:pt>
                <c:pt idx="417">
                  <c:v>677</c:v>
                </c:pt>
                <c:pt idx="418">
                  <c:v>678</c:v>
                </c:pt>
                <c:pt idx="419">
                  <c:v>679</c:v>
                </c:pt>
                <c:pt idx="420">
                  <c:v>680</c:v>
                </c:pt>
                <c:pt idx="421">
                  <c:v>681</c:v>
                </c:pt>
                <c:pt idx="422">
                  <c:v>682</c:v>
                </c:pt>
                <c:pt idx="423">
                  <c:v>683</c:v>
                </c:pt>
                <c:pt idx="424">
                  <c:v>684</c:v>
                </c:pt>
                <c:pt idx="425">
                  <c:v>685</c:v>
                </c:pt>
                <c:pt idx="426">
                  <c:v>686</c:v>
                </c:pt>
                <c:pt idx="427">
                  <c:v>687</c:v>
                </c:pt>
                <c:pt idx="428">
                  <c:v>688</c:v>
                </c:pt>
                <c:pt idx="429">
                  <c:v>689</c:v>
                </c:pt>
                <c:pt idx="430">
                  <c:v>690</c:v>
                </c:pt>
                <c:pt idx="431">
                  <c:v>691</c:v>
                </c:pt>
                <c:pt idx="432">
                  <c:v>692</c:v>
                </c:pt>
                <c:pt idx="433">
                  <c:v>693</c:v>
                </c:pt>
                <c:pt idx="434">
                  <c:v>694</c:v>
                </c:pt>
                <c:pt idx="435">
                  <c:v>695</c:v>
                </c:pt>
                <c:pt idx="436">
                  <c:v>696</c:v>
                </c:pt>
                <c:pt idx="437">
                  <c:v>697</c:v>
                </c:pt>
                <c:pt idx="438">
                  <c:v>698</c:v>
                </c:pt>
                <c:pt idx="439">
                  <c:v>699</c:v>
                </c:pt>
                <c:pt idx="440">
                  <c:v>700</c:v>
                </c:pt>
                <c:pt idx="441">
                  <c:v>701</c:v>
                </c:pt>
                <c:pt idx="442">
                  <c:v>702</c:v>
                </c:pt>
                <c:pt idx="443">
                  <c:v>703</c:v>
                </c:pt>
                <c:pt idx="444">
                  <c:v>704</c:v>
                </c:pt>
                <c:pt idx="445">
                  <c:v>705</c:v>
                </c:pt>
                <c:pt idx="446">
                  <c:v>706</c:v>
                </c:pt>
                <c:pt idx="447">
                  <c:v>707</c:v>
                </c:pt>
                <c:pt idx="448">
                  <c:v>708</c:v>
                </c:pt>
                <c:pt idx="449">
                  <c:v>709</c:v>
                </c:pt>
                <c:pt idx="450">
                  <c:v>710</c:v>
                </c:pt>
                <c:pt idx="451">
                  <c:v>711</c:v>
                </c:pt>
                <c:pt idx="452">
                  <c:v>712</c:v>
                </c:pt>
                <c:pt idx="453">
                  <c:v>713</c:v>
                </c:pt>
                <c:pt idx="454">
                  <c:v>714</c:v>
                </c:pt>
                <c:pt idx="455">
                  <c:v>715</c:v>
                </c:pt>
                <c:pt idx="456">
                  <c:v>716</c:v>
                </c:pt>
                <c:pt idx="457">
                  <c:v>717</c:v>
                </c:pt>
                <c:pt idx="458">
                  <c:v>718</c:v>
                </c:pt>
                <c:pt idx="459">
                  <c:v>719</c:v>
                </c:pt>
                <c:pt idx="460">
                  <c:v>720</c:v>
                </c:pt>
                <c:pt idx="461">
                  <c:v>721</c:v>
                </c:pt>
                <c:pt idx="462">
                  <c:v>722</c:v>
                </c:pt>
                <c:pt idx="463">
                  <c:v>723</c:v>
                </c:pt>
                <c:pt idx="464">
                  <c:v>724</c:v>
                </c:pt>
                <c:pt idx="465">
                  <c:v>725</c:v>
                </c:pt>
                <c:pt idx="466">
                  <c:v>726</c:v>
                </c:pt>
                <c:pt idx="467">
                  <c:v>727</c:v>
                </c:pt>
                <c:pt idx="468">
                  <c:v>728</c:v>
                </c:pt>
                <c:pt idx="469">
                  <c:v>729</c:v>
                </c:pt>
                <c:pt idx="470">
                  <c:v>730</c:v>
                </c:pt>
                <c:pt idx="471">
                  <c:v>731</c:v>
                </c:pt>
                <c:pt idx="472">
                  <c:v>732</c:v>
                </c:pt>
                <c:pt idx="473">
                  <c:v>733</c:v>
                </c:pt>
                <c:pt idx="474">
                  <c:v>734</c:v>
                </c:pt>
                <c:pt idx="475">
                  <c:v>735</c:v>
                </c:pt>
                <c:pt idx="476">
                  <c:v>736</c:v>
                </c:pt>
                <c:pt idx="477">
                  <c:v>737</c:v>
                </c:pt>
                <c:pt idx="478">
                  <c:v>738</c:v>
                </c:pt>
                <c:pt idx="479">
                  <c:v>739</c:v>
                </c:pt>
                <c:pt idx="480">
                  <c:v>740</c:v>
                </c:pt>
                <c:pt idx="481">
                  <c:v>741</c:v>
                </c:pt>
                <c:pt idx="482">
                  <c:v>742</c:v>
                </c:pt>
                <c:pt idx="483">
                  <c:v>743</c:v>
                </c:pt>
                <c:pt idx="484">
                  <c:v>744</c:v>
                </c:pt>
                <c:pt idx="485">
                  <c:v>745</c:v>
                </c:pt>
                <c:pt idx="486">
                  <c:v>746</c:v>
                </c:pt>
                <c:pt idx="487">
                  <c:v>747</c:v>
                </c:pt>
                <c:pt idx="488">
                  <c:v>748</c:v>
                </c:pt>
                <c:pt idx="489">
                  <c:v>749</c:v>
                </c:pt>
                <c:pt idx="490">
                  <c:v>750</c:v>
                </c:pt>
                <c:pt idx="491">
                  <c:v>751</c:v>
                </c:pt>
                <c:pt idx="492">
                  <c:v>752</c:v>
                </c:pt>
                <c:pt idx="493">
                  <c:v>753</c:v>
                </c:pt>
                <c:pt idx="494">
                  <c:v>754</c:v>
                </c:pt>
                <c:pt idx="495">
                  <c:v>755</c:v>
                </c:pt>
                <c:pt idx="496">
                  <c:v>756</c:v>
                </c:pt>
                <c:pt idx="497">
                  <c:v>757</c:v>
                </c:pt>
                <c:pt idx="498">
                  <c:v>758</c:v>
                </c:pt>
                <c:pt idx="499">
                  <c:v>759</c:v>
                </c:pt>
                <c:pt idx="500">
                  <c:v>760</c:v>
                </c:pt>
                <c:pt idx="501">
                  <c:v>761</c:v>
                </c:pt>
                <c:pt idx="502">
                  <c:v>762</c:v>
                </c:pt>
                <c:pt idx="503">
                  <c:v>763</c:v>
                </c:pt>
                <c:pt idx="504">
                  <c:v>764</c:v>
                </c:pt>
                <c:pt idx="505">
                  <c:v>765</c:v>
                </c:pt>
                <c:pt idx="506">
                  <c:v>766</c:v>
                </c:pt>
                <c:pt idx="507">
                  <c:v>767</c:v>
                </c:pt>
                <c:pt idx="508">
                  <c:v>768</c:v>
                </c:pt>
                <c:pt idx="509">
                  <c:v>769</c:v>
                </c:pt>
                <c:pt idx="510">
                  <c:v>770</c:v>
                </c:pt>
                <c:pt idx="511">
                  <c:v>771</c:v>
                </c:pt>
                <c:pt idx="512">
                  <c:v>772</c:v>
                </c:pt>
                <c:pt idx="513">
                  <c:v>773</c:v>
                </c:pt>
                <c:pt idx="514">
                  <c:v>774</c:v>
                </c:pt>
                <c:pt idx="515">
                  <c:v>775</c:v>
                </c:pt>
                <c:pt idx="516">
                  <c:v>776</c:v>
                </c:pt>
                <c:pt idx="517">
                  <c:v>777</c:v>
                </c:pt>
                <c:pt idx="518">
                  <c:v>778</c:v>
                </c:pt>
                <c:pt idx="519">
                  <c:v>779</c:v>
                </c:pt>
                <c:pt idx="520">
                  <c:v>780</c:v>
                </c:pt>
                <c:pt idx="521">
                  <c:v>781</c:v>
                </c:pt>
                <c:pt idx="522">
                  <c:v>782</c:v>
                </c:pt>
                <c:pt idx="523">
                  <c:v>783</c:v>
                </c:pt>
                <c:pt idx="524">
                  <c:v>784</c:v>
                </c:pt>
                <c:pt idx="525">
                  <c:v>785</c:v>
                </c:pt>
                <c:pt idx="526">
                  <c:v>786</c:v>
                </c:pt>
                <c:pt idx="527">
                  <c:v>787</c:v>
                </c:pt>
                <c:pt idx="528">
                  <c:v>788</c:v>
                </c:pt>
                <c:pt idx="529">
                  <c:v>789</c:v>
                </c:pt>
                <c:pt idx="530">
                  <c:v>790</c:v>
                </c:pt>
                <c:pt idx="531">
                  <c:v>791</c:v>
                </c:pt>
                <c:pt idx="532">
                  <c:v>792</c:v>
                </c:pt>
                <c:pt idx="533">
                  <c:v>793</c:v>
                </c:pt>
                <c:pt idx="534">
                  <c:v>794</c:v>
                </c:pt>
                <c:pt idx="535">
                  <c:v>795</c:v>
                </c:pt>
                <c:pt idx="536">
                  <c:v>796</c:v>
                </c:pt>
                <c:pt idx="537">
                  <c:v>797</c:v>
                </c:pt>
                <c:pt idx="538">
                  <c:v>798</c:v>
                </c:pt>
                <c:pt idx="539">
                  <c:v>799</c:v>
                </c:pt>
                <c:pt idx="540">
                  <c:v>800</c:v>
                </c:pt>
                <c:pt idx="541">
                  <c:v>801</c:v>
                </c:pt>
                <c:pt idx="542">
                  <c:v>802</c:v>
                </c:pt>
                <c:pt idx="543">
                  <c:v>803</c:v>
                </c:pt>
                <c:pt idx="544">
                  <c:v>804</c:v>
                </c:pt>
                <c:pt idx="545">
                  <c:v>805</c:v>
                </c:pt>
                <c:pt idx="546">
                  <c:v>806</c:v>
                </c:pt>
                <c:pt idx="547">
                  <c:v>807</c:v>
                </c:pt>
                <c:pt idx="548">
                  <c:v>808</c:v>
                </c:pt>
                <c:pt idx="549">
                  <c:v>809</c:v>
                </c:pt>
                <c:pt idx="550">
                  <c:v>810</c:v>
                </c:pt>
                <c:pt idx="551">
                  <c:v>811</c:v>
                </c:pt>
                <c:pt idx="552">
                  <c:v>812</c:v>
                </c:pt>
                <c:pt idx="553">
                  <c:v>813</c:v>
                </c:pt>
                <c:pt idx="554">
                  <c:v>814</c:v>
                </c:pt>
                <c:pt idx="555">
                  <c:v>815</c:v>
                </c:pt>
                <c:pt idx="556">
                  <c:v>816</c:v>
                </c:pt>
                <c:pt idx="557">
                  <c:v>817</c:v>
                </c:pt>
                <c:pt idx="558">
                  <c:v>818</c:v>
                </c:pt>
                <c:pt idx="559">
                  <c:v>819</c:v>
                </c:pt>
                <c:pt idx="560">
                  <c:v>820</c:v>
                </c:pt>
                <c:pt idx="561">
                  <c:v>821</c:v>
                </c:pt>
                <c:pt idx="562">
                  <c:v>822</c:v>
                </c:pt>
                <c:pt idx="563">
                  <c:v>823</c:v>
                </c:pt>
                <c:pt idx="564">
                  <c:v>824</c:v>
                </c:pt>
                <c:pt idx="565">
                  <c:v>825</c:v>
                </c:pt>
                <c:pt idx="566">
                  <c:v>826</c:v>
                </c:pt>
                <c:pt idx="567">
                  <c:v>827</c:v>
                </c:pt>
                <c:pt idx="568">
                  <c:v>828</c:v>
                </c:pt>
                <c:pt idx="569">
                  <c:v>829</c:v>
                </c:pt>
                <c:pt idx="570">
                  <c:v>830</c:v>
                </c:pt>
                <c:pt idx="571">
                  <c:v>831</c:v>
                </c:pt>
                <c:pt idx="572">
                  <c:v>832</c:v>
                </c:pt>
                <c:pt idx="573">
                  <c:v>833</c:v>
                </c:pt>
                <c:pt idx="574">
                  <c:v>834</c:v>
                </c:pt>
                <c:pt idx="575">
                  <c:v>835</c:v>
                </c:pt>
                <c:pt idx="576">
                  <c:v>836</c:v>
                </c:pt>
                <c:pt idx="577">
                  <c:v>837</c:v>
                </c:pt>
                <c:pt idx="578">
                  <c:v>838</c:v>
                </c:pt>
                <c:pt idx="579">
                  <c:v>839</c:v>
                </c:pt>
                <c:pt idx="580">
                  <c:v>840</c:v>
                </c:pt>
                <c:pt idx="581">
                  <c:v>841</c:v>
                </c:pt>
                <c:pt idx="582">
                  <c:v>842</c:v>
                </c:pt>
                <c:pt idx="583">
                  <c:v>843</c:v>
                </c:pt>
                <c:pt idx="584">
                  <c:v>844</c:v>
                </c:pt>
                <c:pt idx="585">
                  <c:v>845</c:v>
                </c:pt>
                <c:pt idx="586">
                  <c:v>846</c:v>
                </c:pt>
                <c:pt idx="587">
                  <c:v>847</c:v>
                </c:pt>
                <c:pt idx="588">
                  <c:v>848</c:v>
                </c:pt>
                <c:pt idx="589">
                  <c:v>849</c:v>
                </c:pt>
                <c:pt idx="590">
                  <c:v>850</c:v>
                </c:pt>
                <c:pt idx="591">
                  <c:v>851</c:v>
                </c:pt>
                <c:pt idx="592">
                  <c:v>852</c:v>
                </c:pt>
                <c:pt idx="593">
                  <c:v>853</c:v>
                </c:pt>
                <c:pt idx="594">
                  <c:v>854</c:v>
                </c:pt>
                <c:pt idx="595">
                  <c:v>855</c:v>
                </c:pt>
                <c:pt idx="596">
                  <c:v>856</c:v>
                </c:pt>
                <c:pt idx="597">
                  <c:v>857</c:v>
                </c:pt>
                <c:pt idx="598">
                  <c:v>858</c:v>
                </c:pt>
                <c:pt idx="599">
                  <c:v>859</c:v>
                </c:pt>
                <c:pt idx="600">
                  <c:v>860</c:v>
                </c:pt>
                <c:pt idx="601">
                  <c:v>861</c:v>
                </c:pt>
                <c:pt idx="602">
                  <c:v>862</c:v>
                </c:pt>
                <c:pt idx="603">
                  <c:v>863</c:v>
                </c:pt>
                <c:pt idx="604">
                  <c:v>864</c:v>
                </c:pt>
                <c:pt idx="605">
                  <c:v>865</c:v>
                </c:pt>
                <c:pt idx="606">
                  <c:v>866</c:v>
                </c:pt>
                <c:pt idx="607">
                  <c:v>867</c:v>
                </c:pt>
                <c:pt idx="608">
                  <c:v>868</c:v>
                </c:pt>
                <c:pt idx="609">
                  <c:v>869</c:v>
                </c:pt>
                <c:pt idx="610">
                  <c:v>870</c:v>
                </c:pt>
                <c:pt idx="611">
                  <c:v>871</c:v>
                </c:pt>
                <c:pt idx="612">
                  <c:v>872</c:v>
                </c:pt>
                <c:pt idx="613">
                  <c:v>873</c:v>
                </c:pt>
                <c:pt idx="614">
                  <c:v>874</c:v>
                </c:pt>
                <c:pt idx="615">
                  <c:v>875</c:v>
                </c:pt>
                <c:pt idx="616">
                  <c:v>876</c:v>
                </c:pt>
                <c:pt idx="617">
                  <c:v>877</c:v>
                </c:pt>
                <c:pt idx="618">
                  <c:v>878</c:v>
                </c:pt>
                <c:pt idx="619">
                  <c:v>879</c:v>
                </c:pt>
                <c:pt idx="620">
                  <c:v>880</c:v>
                </c:pt>
                <c:pt idx="621">
                  <c:v>881</c:v>
                </c:pt>
                <c:pt idx="622">
                  <c:v>882</c:v>
                </c:pt>
                <c:pt idx="623">
                  <c:v>883</c:v>
                </c:pt>
                <c:pt idx="624">
                  <c:v>884</c:v>
                </c:pt>
                <c:pt idx="625">
                  <c:v>885</c:v>
                </c:pt>
                <c:pt idx="626">
                  <c:v>886</c:v>
                </c:pt>
                <c:pt idx="627">
                  <c:v>887</c:v>
                </c:pt>
                <c:pt idx="628">
                  <c:v>888</c:v>
                </c:pt>
                <c:pt idx="629">
                  <c:v>889</c:v>
                </c:pt>
                <c:pt idx="630">
                  <c:v>890</c:v>
                </c:pt>
                <c:pt idx="631">
                  <c:v>891</c:v>
                </c:pt>
                <c:pt idx="632">
                  <c:v>892</c:v>
                </c:pt>
                <c:pt idx="633">
                  <c:v>893</c:v>
                </c:pt>
                <c:pt idx="634">
                  <c:v>894</c:v>
                </c:pt>
                <c:pt idx="635">
                  <c:v>895</c:v>
                </c:pt>
                <c:pt idx="636">
                  <c:v>896</c:v>
                </c:pt>
                <c:pt idx="637">
                  <c:v>897</c:v>
                </c:pt>
                <c:pt idx="638">
                  <c:v>898</c:v>
                </c:pt>
                <c:pt idx="639">
                  <c:v>899</c:v>
                </c:pt>
                <c:pt idx="640">
                  <c:v>900</c:v>
                </c:pt>
              </c:numCache>
            </c:numRef>
          </c:cat>
          <c:val>
            <c:numRef>
              <c:f>Sulfates!$C$3:$C$643</c:f>
              <c:numCache>
                <c:formatCode>General</c:formatCode>
                <c:ptCount val="641"/>
                <c:pt idx="0">
                  <c:v>1015.626</c:v>
                </c:pt>
                <c:pt idx="1">
                  <c:v>1015.626</c:v>
                </c:pt>
                <c:pt idx="2">
                  <c:v>1015.626</c:v>
                </c:pt>
                <c:pt idx="3">
                  <c:v>1015.626</c:v>
                </c:pt>
                <c:pt idx="4">
                  <c:v>1015.626</c:v>
                </c:pt>
                <c:pt idx="5">
                  <c:v>1015.626</c:v>
                </c:pt>
                <c:pt idx="6">
                  <c:v>1015.626</c:v>
                </c:pt>
                <c:pt idx="7">
                  <c:v>1015.626</c:v>
                </c:pt>
                <c:pt idx="8">
                  <c:v>1015.626</c:v>
                </c:pt>
                <c:pt idx="9">
                  <c:v>1015.626</c:v>
                </c:pt>
                <c:pt idx="10">
                  <c:v>1015.626</c:v>
                </c:pt>
                <c:pt idx="11">
                  <c:v>1015.626</c:v>
                </c:pt>
                <c:pt idx="12">
                  <c:v>1015.626</c:v>
                </c:pt>
                <c:pt idx="13">
                  <c:v>1015.626</c:v>
                </c:pt>
                <c:pt idx="14">
                  <c:v>1015.626</c:v>
                </c:pt>
                <c:pt idx="15">
                  <c:v>1015.626</c:v>
                </c:pt>
                <c:pt idx="16">
                  <c:v>1015.626</c:v>
                </c:pt>
                <c:pt idx="17">
                  <c:v>1015.626</c:v>
                </c:pt>
                <c:pt idx="18">
                  <c:v>1015.626</c:v>
                </c:pt>
                <c:pt idx="19">
                  <c:v>1015.626</c:v>
                </c:pt>
                <c:pt idx="20">
                  <c:v>1015.626</c:v>
                </c:pt>
                <c:pt idx="21">
                  <c:v>1012.492</c:v>
                </c:pt>
                <c:pt idx="22">
                  <c:v>786.55099999999948</c:v>
                </c:pt>
                <c:pt idx="23">
                  <c:v>480.91599999999954</c:v>
                </c:pt>
                <c:pt idx="24">
                  <c:v>319.4879999999996</c:v>
                </c:pt>
                <c:pt idx="25">
                  <c:v>191.10900000000001</c:v>
                </c:pt>
                <c:pt idx="26">
                  <c:v>119.681</c:v>
                </c:pt>
                <c:pt idx="27">
                  <c:v>82.343999999999994</c:v>
                </c:pt>
                <c:pt idx="28">
                  <c:v>65.899000000000001</c:v>
                </c:pt>
                <c:pt idx="29">
                  <c:v>59.638000000000012</c:v>
                </c:pt>
                <c:pt idx="30">
                  <c:v>57.724000000000011</c:v>
                </c:pt>
                <c:pt idx="31">
                  <c:v>57.267000000000003</c:v>
                </c:pt>
                <c:pt idx="32">
                  <c:v>56.841999999999999</c:v>
                </c:pt>
                <c:pt idx="33">
                  <c:v>56.386999999999993</c:v>
                </c:pt>
                <c:pt idx="34">
                  <c:v>56.073</c:v>
                </c:pt>
                <c:pt idx="35">
                  <c:v>55.609000000000002</c:v>
                </c:pt>
                <c:pt idx="36">
                  <c:v>55.424000000000007</c:v>
                </c:pt>
                <c:pt idx="37">
                  <c:v>55.255000000000003</c:v>
                </c:pt>
                <c:pt idx="38">
                  <c:v>55.001000000000005</c:v>
                </c:pt>
                <c:pt idx="39">
                  <c:v>55.002000000000002</c:v>
                </c:pt>
                <c:pt idx="40">
                  <c:v>54.219000000000001</c:v>
                </c:pt>
                <c:pt idx="41">
                  <c:v>53.306000000000004</c:v>
                </c:pt>
                <c:pt idx="42">
                  <c:v>52.451999999999998</c:v>
                </c:pt>
                <c:pt idx="43">
                  <c:v>51.406000000000006</c:v>
                </c:pt>
                <c:pt idx="44">
                  <c:v>50.372</c:v>
                </c:pt>
                <c:pt idx="45">
                  <c:v>49.808</c:v>
                </c:pt>
                <c:pt idx="46">
                  <c:v>49.196000000000012</c:v>
                </c:pt>
                <c:pt idx="47">
                  <c:v>48.559000000000005</c:v>
                </c:pt>
                <c:pt idx="48">
                  <c:v>48.864000000000004</c:v>
                </c:pt>
                <c:pt idx="49">
                  <c:v>49.699000000000012</c:v>
                </c:pt>
                <c:pt idx="50">
                  <c:v>50.198000000000043</c:v>
                </c:pt>
                <c:pt idx="51">
                  <c:v>52.114000000000004</c:v>
                </c:pt>
                <c:pt idx="52">
                  <c:v>53.878</c:v>
                </c:pt>
                <c:pt idx="53">
                  <c:v>56.088000000000001</c:v>
                </c:pt>
                <c:pt idx="54">
                  <c:v>57.760000000000012</c:v>
                </c:pt>
                <c:pt idx="55">
                  <c:v>59.48</c:v>
                </c:pt>
                <c:pt idx="56">
                  <c:v>60.878</c:v>
                </c:pt>
                <c:pt idx="57">
                  <c:v>61.827000000000005</c:v>
                </c:pt>
                <c:pt idx="58">
                  <c:v>62.349000000000004</c:v>
                </c:pt>
                <c:pt idx="59">
                  <c:v>62.363</c:v>
                </c:pt>
                <c:pt idx="60">
                  <c:v>61.894000000000005</c:v>
                </c:pt>
                <c:pt idx="61">
                  <c:v>60.909000000000006</c:v>
                </c:pt>
                <c:pt idx="62">
                  <c:v>59.951999999999998</c:v>
                </c:pt>
                <c:pt idx="63">
                  <c:v>58.417999999999999</c:v>
                </c:pt>
                <c:pt idx="64">
                  <c:v>56.683</c:v>
                </c:pt>
                <c:pt idx="65">
                  <c:v>54.762000000000043</c:v>
                </c:pt>
                <c:pt idx="66">
                  <c:v>52.268000000000043</c:v>
                </c:pt>
                <c:pt idx="67">
                  <c:v>50.469000000000001</c:v>
                </c:pt>
                <c:pt idx="68">
                  <c:v>48.921000000000006</c:v>
                </c:pt>
                <c:pt idx="69">
                  <c:v>46.977000000000004</c:v>
                </c:pt>
                <c:pt idx="70">
                  <c:v>45.175000000000011</c:v>
                </c:pt>
                <c:pt idx="71">
                  <c:v>43.603000000000002</c:v>
                </c:pt>
                <c:pt idx="72">
                  <c:v>42.339000000000006</c:v>
                </c:pt>
                <c:pt idx="73">
                  <c:v>40.966000000000001</c:v>
                </c:pt>
                <c:pt idx="74">
                  <c:v>39.910000000000004</c:v>
                </c:pt>
                <c:pt idx="75">
                  <c:v>38.871000000000002</c:v>
                </c:pt>
                <c:pt idx="76">
                  <c:v>38.211000000000006</c:v>
                </c:pt>
                <c:pt idx="77">
                  <c:v>37.671000000000006</c:v>
                </c:pt>
                <c:pt idx="78">
                  <c:v>36.892000000000003</c:v>
                </c:pt>
                <c:pt idx="79">
                  <c:v>36.396000000000001</c:v>
                </c:pt>
                <c:pt idx="80">
                  <c:v>36.047000000000004</c:v>
                </c:pt>
                <c:pt idx="81">
                  <c:v>35.338000000000001</c:v>
                </c:pt>
                <c:pt idx="82">
                  <c:v>35.111000000000004</c:v>
                </c:pt>
                <c:pt idx="83">
                  <c:v>34.531000000000006</c:v>
                </c:pt>
                <c:pt idx="84">
                  <c:v>34.032000000000011</c:v>
                </c:pt>
                <c:pt idx="85">
                  <c:v>33.801000000000002</c:v>
                </c:pt>
                <c:pt idx="86">
                  <c:v>33.181000000000004</c:v>
                </c:pt>
                <c:pt idx="87">
                  <c:v>32.881999999999998</c:v>
                </c:pt>
                <c:pt idx="88">
                  <c:v>32.377000000000002</c:v>
                </c:pt>
                <c:pt idx="89">
                  <c:v>32.303000000000004</c:v>
                </c:pt>
                <c:pt idx="90">
                  <c:v>31.841999999999999</c:v>
                </c:pt>
                <c:pt idx="91">
                  <c:v>31.382999999999978</c:v>
                </c:pt>
                <c:pt idx="92">
                  <c:v>30.672999999999988</c:v>
                </c:pt>
                <c:pt idx="93">
                  <c:v>30.193000000000001</c:v>
                </c:pt>
                <c:pt idx="94">
                  <c:v>29.643999999999988</c:v>
                </c:pt>
                <c:pt idx="95">
                  <c:v>29.541</c:v>
                </c:pt>
                <c:pt idx="96">
                  <c:v>28.830000000000005</c:v>
                </c:pt>
                <c:pt idx="97">
                  <c:v>28.311000000000021</c:v>
                </c:pt>
                <c:pt idx="98">
                  <c:v>28.106999999999999</c:v>
                </c:pt>
                <c:pt idx="99">
                  <c:v>27.731999999999999</c:v>
                </c:pt>
                <c:pt idx="100">
                  <c:v>27.096</c:v>
                </c:pt>
                <c:pt idx="101">
                  <c:v>26.81000000000002</c:v>
                </c:pt>
                <c:pt idx="102">
                  <c:v>26.632999999999999</c:v>
                </c:pt>
                <c:pt idx="103">
                  <c:v>26.264999999999986</c:v>
                </c:pt>
                <c:pt idx="104">
                  <c:v>25.901999999999987</c:v>
                </c:pt>
                <c:pt idx="105">
                  <c:v>25.664000000000001</c:v>
                </c:pt>
                <c:pt idx="106">
                  <c:v>25.17</c:v>
                </c:pt>
                <c:pt idx="107">
                  <c:v>25.061999999999987</c:v>
                </c:pt>
                <c:pt idx="108">
                  <c:v>24.791</c:v>
                </c:pt>
                <c:pt idx="109">
                  <c:v>24.327999999999999</c:v>
                </c:pt>
                <c:pt idx="110">
                  <c:v>24.167999999999999</c:v>
                </c:pt>
                <c:pt idx="111">
                  <c:v>24.25</c:v>
                </c:pt>
                <c:pt idx="112">
                  <c:v>23.837000000000021</c:v>
                </c:pt>
                <c:pt idx="113">
                  <c:v>23.625</c:v>
                </c:pt>
                <c:pt idx="114">
                  <c:v>23.54</c:v>
                </c:pt>
                <c:pt idx="115">
                  <c:v>23.538</c:v>
                </c:pt>
                <c:pt idx="116">
                  <c:v>23.420999999999989</c:v>
                </c:pt>
                <c:pt idx="117">
                  <c:v>23.23</c:v>
                </c:pt>
                <c:pt idx="118">
                  <c:v>23.295000000000002</c:v>
                </c:pt>
                <c:pt idx="119">
                  <c:v>23.126000000000001</c:v>
                </c:pt>
                <c:pt idx="120">
                  <c:v>23.141999999999999</c:v>
                </c:pt>
                <c:pt idx="121">
                  <c:v>23.361000000000001</c:v>
                </c:pt>
                <c:pt idx="122">
                  <c:v>23.254999999999999</c:v>
                </c:pt>
                <c:pt idx="123">
                  <c:v>23.404</c:v>
                </c:pt>
                <c:pt idx="124">
                  <c:v>23.803000000000001</c:v>
                </c:pt>
                <c:pt idx="125">
                  <c:v>23.497999999999987</c:v>
                </c:pt>
                <c:pt idx="126">
                  <c:v>23.594000000000001</c:v>
                </c:pt>
                <c:pt idx="127">
                  <c:v>23.773</c:v>
                </c:pt>
                <c:pt idx="128">
                  <c:v>23.997999999999987</c:v>
                </c:pt>
                <c:pt idx="129">
                  <c:v>24.091999999999999</c:v>
                </c:pt>
                <c:pt idx="130">
                  <c:v>24.41</c:v>
                </c:pt>
                <c:pt idx="131">
                  <c:v>24.279</c:v>
                </c:pt>
                <c:pt idx="132">
                  <c:v>24.393999999999988</c:v>
                </c:pt>
                <c:pt idx="133">
                  <c:v>24.367000000000001</c:v>
                </c:pt>
                <c:pt idx="134">
                  <c:v>24.482999999999972</c:v>
                </c:pt>
                <c:pt idx="135">
                  <c:v>24.501999999999999</c:v>
                </c:pt>
                <c:pt idx="136">
                  <c:v>24.446000000000002</c:v>
                </c:pt>
                <c:pt idx="137">
                  <c:v>24.643000000000001</c:v>
                </c:pt>
                <c:pt idx="138">
                  <c:v>24.456</c:v>
                </c:pt>
                <c:pt idx="139">
                  <c:v>24.49</c:v>
                </c:pt>
                <c:pt idx="140">
                  <c:v>24.465999999999973</c:v>
                </c:pt>
                <c:pt idx="141">
                  <c:v>24.550999999999988</c:v>
                </c:pt>
                <c:pt idx="142">
                  <c:v>24.447999999999986</c:v>
                </c:pt>
                <c:pt idx="143">
                  <c:v>24.198</c:v>
                </c:pt>
                <c:pt idx="144">
                  <c:v>24.113000000000021</c:v>
                </c:pt>
                <c:pt idx="145">
                  <c:v>24.247999999999987</c:v>
                </c:pt>
                <c:pt idx="146">
                  <c:v>24.161000000000001</c:v>
                </c:pt>
                <c:pt idx="147">
                  <c:v>24.164000000000001</c:v>
                </c:pt>
                <c:pt idx="148">
                  <c:v>24.111000000000022</c:v>
                </c:pt>
                <c:pt idx="149">
                  <c:v>24.210999999999999</c:v>
                </c:pt>
                <c:pt idx="150">
                  <c:v>24.093</c:v>
                </c:pt>
                <c:pt idx="151">
                  <c:v>24.14</c:v>
                </c:pt>
                <c:pt idx="152">
                  <c:v>24.175000000000001</c:v>
                </c:pt>
                <c:pt idx="153">
                  <c:v>24.385999999999989</c:v>
                </c:pt>
                <c:pt idx="154">
                  <c:v>24.254000000000001</c:v>
                </c:pt>
                <c:pt idx="155">
                  <c:v>24.192</c:v>
                </c:pt>
                <c:pt idx="156">
                  <c:v>24.459</c:v>
                </c:pt>
                <c:pt idx="157">
                  <c:v>24.27</c:v>
                </c:pt>
                <c:pt idx="158">
                  <c:v>24.478999999999989</c:v>
                </c:pt>
                <c:pt idx="159">
                  <c:v>24.58</c:v>
                </c:pt>
                <c:pt idx="160">
                  <c:v>24.774000000000001</c:v>
                </c:pt>
                <c:pt idx="161">
                  <c:v>24.614000000000026</c:v>
                </c:pt>
                <c:pt idx="162">
                  <c:v>24.609000000000005</c:v>
                </c:pt>
                <c:pt idx="163">
                  <c:v>24.987999999999989</c:v>
                </c:pt>
                <c:pt idx="164">
                  <c:v>25.152999999999999</c:v>
                </c:pt>
                <c:pt idx="165">
                  <c:v>25.318999999999999</c:v>
                </c:pt>
                <c:pt idx="166">
                  <c:v>25.344999999999999</c:v>
                </c:pt>
                <c:pt idx="167">
                  <c:v>25.55</c:v>
                </c:pt>
                <c:pt idx="168">
                  <c:v>25.756</c:v>
                </c:pt>
                <c:pt idx="169">
                  <c:v>25.830000000000005</c:v>
                </c:pt>
                <c:pt idx="170">
                  <c:v>26.074000000000005</c:v>
                </c:pt>
                <c:pt idx="171">
                  <c:v>26.209</c:v>
                </c:pt>
                <c:pt idx="172">
                  <c:v>26.414999999999999</c:v>
                </c:pt>
                <c:pt idx="173">
                  <c:v>26.323</c:v>
                </c:pt>
                <c:pt idx="174">
                  <c:v>26.620999999999999</c:v>
                </c:pt>
                <c:pt idx="175">
                  <c:v>26.661000000000001</c:v>
                </c:pt>
                <c:pt idx="176">
                  <c:v>26.774999999999999</c:v>
                </c:pt>
                <c:pt idx="177">
                  <c:v>26.863</c:v>
                </c:pt>
                <c:pt idx="178">
                  <c:v>27.195</c:v>
                </c:pt>
                <c:pt idx="179">
                  <c:v>27.291</c:v>
                </c:pt>
                <c:pt idx="180">
                  <c:v>27.440999999999974</c:v>
                </c:pt>
                <c:pt idx="181">
                  <c:v>27.706</c:v>
                </c:pt>
                <c:pt idx="182">
                  <c:v>28.114999999999998</c:v>
                </c:pt>
                <c:pt idx="183">
                  <c:v>28.370999999999999</c:v>
                </c:pt>
                <c:pt idx="184">
                  <c:v>28.902999999999974</c:v>
                </c:pt>
                <c:pt idx="185">
                  <c:v>29.111000000000022</c:v>
                </c:pt>
                <c:pt idx="186">
                  <c:v>29.613000000000021</c:v>
                </c:pt>
                <c:pt idx="187">
                  <c:v>30.280999999999974</c:v>
                </c:pt>
                <c:pt idx="188">
                  <c:v>30.718</c:v>
                </c:pt>
                <c:pt idx="189">
                  <c:v>31.277000000000001</c:v>
                </c:pt>
                <c:pt idx="190">
                  <c:v>31.661999999999999</c:v>
                </c:pt>
                <c:pt idx="191">
                  <c:v>32.169000000000011</c:v>
                </c:pt>
                <c:pt idx="192">
                  <c:v>32.577000000000005</c:v>
                </c:pt>
                <c:pt idx="193">
                  <c:v>33.106000000000002</c:v>
                </c:pt>
                <c:pt idx="194">
                  <c:v>33.886000000000003</c:v>
                </c:pt>
                <c:pt idx="195">
                  <c:v>34.339000000000006</c:v>
                </c:pt>
                <c:pt idx="196">
                  <c:v>35.065000000000012</c:v>
                </c:pt>
                <c:pt idx="197">
                  <c:v>35.728000000000044</c:v>
                </c:pt>
                <c:pt idx="198">
                  <c:v>36.617000000000004</c:v>
                </c:pt>
                <c:pt idx="199">
                  <c:v>37.307000000000002</c:v>
                </c:pt>
                <c:pt idx="200">
                  <c:v>38.377000000000002</c:v>
                </c:pt>
                <c:pt idx="201">
                  <c:v>39.417000000000002</c:v>
                </c:pt>
                <c:pt idx="202">
                  <c:v>40.586000000000006</c:v>
                </c:pt>
                <c:pt idx="203">
                  <c:v>41.545000000000002</c:v>
                </c:pt>
                <c:pt idx="204">
                  <c:v>42.06</c:v>
                </c:pt>
                <c:pt idx="205">
                  <c:v>43.291000000000011</c:v>
                </c:pt>
                <c:pt idx="206">
                  <c:v>44.099000000000011</c:v>
                </c:pt>
                <c:pt idx="207">
                  <c:v>44.618000000000002</c:v>
                </c:pt>
                <c:pt idx="208">
                  <c:v>44.74</c:v>
                </c:pt>
                <c:pt idx="209">
                  <c:v>45.252000000000002</c:v>
                </c:pt>
                <c:pt idx="210">
                  <c:v>45.223000000000013</c:v>
                </c:pt>
                <c:pt idx="211">
                  <c:v>45.408000000000001</c:v>
                </c:pt>
                <c:pt idx="212">
                  <c:v>45.456000000000003</c:v>
                </c:pt>
                <c:pt idx="213">
                  <c:v>45.417000000000002</c:v>
                </c:pt>
                <c:pt idx="214">
                  <c:v>45.626000000000012</c:v>
                </c:pt>
                <c:pt idx="215">
                  <c:v>45.813000000000002</c:v>
                </c:pt>
                <c:pt idx="216">
                  <c:v>46.052</c:v>
                </c:pt>
                <c:pt idx="217">
                  <c:v>46.021000000000001</c:v>
                </c:pt>
                <c:pt idx="218">
                  <c:v>46.292000000000044</c:v>
                </c:pt>
                <c:pt idx="219">
                  <c:v>46.997</c:v>
                </c:pt>
                <c:pt idx="220">
                  <c:v>47.364000000000004</c:v>
                </c:pt>
                <c:pt idx="221">
                  <c:v>47.663000000000011</c:v>
                </c:pt>
                <c:pt idx="222">
                  <c:v>48.220000000000013</c:v>
                </c:pt>
                <c:pt idx="223">
                  <c:v>48.601000000000006</c:v>
                </c:pt>
                <c:pt idx="224">
                  <c:v>49.018000000000001</c:v>
                </c:pt>
                <c:pt idx="225">
                  <c:v>49.611000000000004</c:v>
                </c:pt>
                <c:pt idx="226">
                  <c:v>50.092000000000013</c:v>
                </c:pt>
                <c:pt idx="227">
                  <c:v>50.798000000000044</c:v>
                </c:pt>
                <c:pt idx="228">
                  <c:v>51.403000000000006</c:v>
                </c:pt>
                <c:pt idx="229">
                  <c:v>51.804000000000002</c:v>
                </c:pt>
                <c:pt idx="230">
                  <c:v>52.591000000000001</c:v>
                </c:pt>
                <c:pt idx="231">
                  <c:v>53.329000000000001</c:v>
                </c:pt>
                <c:pt idx="232">
                  <c:v>53.498000000000012</c:v>
                </c:pt>
                <c:pt idx="233">
                  <c:v>53.947000000000003</c:v>
                </c:pt>
                <c:pt idx="234">
                  <c:v>54.411000000000001</c:v>
                </c:pt>
                <c:pt idx="235">
                  <c:v>54.593000000000011</c:v>
                </c:pt>
                <c:pt idx="236">
                  <c:v>55.071000000000005</c:v>
                </c:pt>
                <c:pt idx="237">
                  <c:v>55.54</c:v>
                </c:pt>
                <c:pt idx="238">
                  <c:v>55.837000000000003</c:v>
                </c:pt>
                <c:pt idx="239">
                  <c:v>57.107000000000006</c:v>
                </c:pt>
                <c:pt idx="240">
                  <c:v>57.859000000000002</c:v>
                </c:pt>
                <c:pt idx="241">
                  <c:v>59.707000000000001</c:v>
                </c:pt>
                <c:pt idx="242">
                  <c:v>65.60499999999999</c:v>
                </c:pt>
                <c:pt idx="243">
                  <c:v>77.325000000000003</c:v>
                </c:pt>
                <c:pt idx="244">
                  <c:v>111.569</c:v>
                </c:pt>
                <c:pt idx="245">
                  <c:v>185.03200000000001</c:v>
                </c:pt>
                <c:pt idx="246">
                  <c:v>321.27099999999967</c:v>
                </c:pt>
                <c:pt idx="247">
                  <c:v>545.649</c:v>
                </c:pt>
                <c:pt idx="248">
                  <c:v>870.33599999999933</c:v>
                </c:pt>
                <c:pt idx="249">
                  <c:v>1015.599</c:v>
                </c:pt>
                <c:pt idx="250">
                  <c:v>1015.626</c:v>
                </c:pt>
                <c:pt idx="251">
                  <c:v>1015.626</c:v>
                </c:pt>
                <c:pt idx="252">
                  <c:v>1015.626</c:v>
                </c:pt>
                <c:pt idx="253">
                  <c:v>1015.626</c:v>
                </c:pt>
                <c:pt idx="254">
                  <c:v>1015.626</c:v>
                </c:pt>
                <c:pt idx="255">
                  <c:v>1015.626</c:v>
                </c:pt>
                <c:pt idx="256">
                  <c:v>1015.626</c:v>
                </c:pt>
                <c:pt idx="257">
                  <c:v>1015.626</c:v>
                </c:pt>
                <c:pt idx="258">
                  <c:v>1015.626</c:v>
                </c:pt>
                <c:pt idx="259">
                  <c:v>1015.626</c:v>
                </c:pt>
                <c:pt idx="260">
                  <c:v>1015.626</c:v>
                </c:pt>
                <c:pt idx="261">
                  <c:v>1015.626</c:v>
                </c:pt>
                <c:pt idx="262">
                  <c:v>1015.626</c:v>
                </c:pt>
                <c:pt idx="263">
                  <c:v>1015.626</c:v>
                </c:pt>
                <c:pt idx="264">
                  <c:v>1015.626</c:v>
                </c:pt>
                <c:pt idx="265">
                  <c:v>1015.626</c:v>
                </c:pt>
                <c:pt idx="266">
                  <c:v>1015.626</c:v>
                </c:pt>
                <c:pt idx="267">
                  <c:v>1015.626</c:v>
                </c:pt>
                <c:pt idx="268">
                  <c:v>1015.626</c:v>
                </c:pt>
                <c:pt idx="269">
                  <c:v>1015.626</c:v>
                </c:pt>
                <c:pt idx="270">
                  <c:v>1015.626</c:v>
                </c:pt>
                <c:pt idx="271">
                  <c:v>1015.626</c:v>
                </c:pt>
                <c:pt idx="272">
                  <c:v>1015.626</c:v>
                </c:pt>
                <c:pt idx="273">
                  <c:v>1015.626</c:v>
                </c:pt>
                <c:pt idx="274">
                  <c:v>1015.626</c:v>
                </c:pt>
                <c:pt idx="275">
                  <c:v>1015.626</c:v>
                </c:pt>
                <c:pt idx="276">
                  <c:v>1015.626</c:v>
                </c:pt>
                <c:pt idx="277">
                  <c:v>1015.626</c:v>
                </c:pt>
                <c:pt idx="278">
                  <c:v>1015.626</c:v>
                </c:pt>
                <c:pt idx="279">
                  <c:v>1015.626</c:v>
                </c:pt>
                <c:pt idx="280">
                  <c:v>1015.626</c:v>
                </c:pt>
                <c:pt idx="281">
                  <c:v>1015.626</c:v>
                </c:pt>
                <c:pt idx="282">
                  <c:v>1015.626</c:v>
                </c:pt>
                <c:pt idx="283">
                  <c:v>1015.626</c:v>
                </c:pt>
                <c:pt idx="284">
                  <c:v>1015.626</c:v>
                </c:pt>
                <c:pt idx="285">
                  <c:v>1015.626</c:v>
                </c:pt>
                <c:pt idx="286">
                  <c:v>1015.626</c:v>
                </c:pt>
                <c:pt idx="287">
                  <c:v>1015.626</c:v>
                </c:pt>
                <c:pt idx="288">
                  <c:v>1015.626</c:v>
                </c:pt>
                <c:pt idx="289">
                  <c:v>1015.626</c:v>
                </c:pt>
                <c:pt idx="290">
                  <c:v>1015.626</c:v>
                </c:pt>
                <c:pt idx="291">
                  <c:v>1015.626</c:v>
                </c:pt>
                <c:pt idx="292">
                  <c:v>1015.626</c:v>
                </c:pt>
                <c:pt idx="293">
                  <c:v>1015.626</c:v>
                </c:pt>
                <c:pt idx="294">
                  <c:v>1015.626</c:v>
                </c:pt>
                <c:pt idx="295">
                  <c:v>1015.626</c:v>
                </c:pt>
                <c:pt idx="296">
                  <c:v>1015.626</c:v>
                </c:pt>
                <c:pt idx="297">
                  <c:v>978.57100000000003</c:v>
                </c:pt>
                <c:pt idx="298">
                  <c:v>781.18700000000001</c:v>
                </c:pt>
                <c:pt idx="299">
                  <c:v>595.25900000000001</c:v>
                </c:pt>
                <c:pt idx="300">
                  <c:v>449.34500000000008</c:v>
                </c:pt>
                <c:pt idx="301">
                  <c:v>332.18</c:v>
                </c:pt>
                <c:pt idx="302">
                  <c:v>240.51599999999999</c:v>
                </c:pt>
                <c:pt idx="303">
                  <c:v>175.02</c:v>
                </c:pt>
                <c:pt idx="304">
                  <c:v>127.69799999999999</c:v>
                </c:pt>
                <c:pt idx="305">
                  <c:v>94.331000000000003</c:v>
                </c:pt>
                <c:pt idx="306">
                  <c:v>71.977000000000004</c:v>
                </c:pt>
                <c:pt idx="307">
                  <c:v>56.601000000000006</c:v>
                </c:pt>
                <c:pt idx="308">
                  <c:v>47.064</c:v>
                </c:pt>
                <c:pt idx="309">
                  <c:v>41.021000000000001</c:v>
                </c:pt>
                <c:pt idx="310">
                  <c:v>37.794000000000011</c:v>
                </c:pt>
                <c:pt idx="311">
                  <c:v>35.773000000000003</c:v>
                </c:pt>
                <c:pt idx="312">
                  <c:v>34.766000000000012</c:v>
                </c:pt>
                <c:pt idx="313">
                  <c:v>34.091000000000001</c:v>
                </c:pt>
                <c:pt idx="314">
                  <c:v>33.85</c:v>
                </c:pt>
                <c:pt idx="315">
                  <c:v>33.044000000000004</c:v>
                </c:pt>
                <c:pt idx="316">
                  <c:v>32.778000000000013</c:v>
                </c:pt>
                <c:pt idx="317">
                  <c:v>32.432000000000002</c:v>
                </c:pt>
                <c:pt idx="318">
                  <c:v>31.981999999999989</c:v>
                </c:pt>
                <c:pt idx="319">
                  <c:v>31.437000000000001</c:v>
                </c:pt>
                <c:pt idx="320">
                  <c:v>31.385000000000002</c:v>
                </c:pt>
                <c:pt idx="321">
                  <c:v>30.89</c:v>
                </c:pt>
                <c:pt idx="322">
                  <c:v>30.341000000000001</c:v>
                </c:pt>
                <c:pt idx="323">
                  <c:v>29.952000000000002</c:v>
                </c:pt>
                <c:pt idx="324">
                  <c:v>29.544</c:v>
                </c:pt>
                <c:pt idx="325">
                  <c:v>29.303000000000001</c:v>
                </c:pt>
                <c:pt idx="326">
                  <c:v>28.941999999999986</c:v>
                </c:pt>
                <c:pt idx="327">
                  <c:v>28.555</c:v>
                </c:pt>
                <c:pt idx="328">
                  <c:v>28.321999999999999</c:v>
                </c:pt>
                <c:pt idx="329">
                  <c:v>27.901999999999987</c:v>
                </c:pt>
                <c:pt idx="330">
                  <c:v>27.651000000000021</c:v>
                </c:pt>
                <c:pt idx="331">
                  <c:v>27.263000000000002</c:v>
                </c:pt>
                <c:pt idx="332">
                  <c:v>26.946999999999989</c:v>
                </c:pt>
                <c:pt idx="333">
                  <c:v>26.661000000000001</c:v>
                </c:pt>
                <c:pt idx="334">
                  <c:v>26.163</c:v>
                </c:pt>
                <c:pt idx="335">
                  <c:v>25.934000000000001</c:v>
                </c:pt>
                <c:pt idx="336">
                  <c:v>25.657000000000021</c:v>
                </c:pt>
                <c:pt idx="337">
                  <c:v>25.459</c:v>
                </c:pt>
                <c:pt idx="338">
                  <c:v>25.411000000000001</c:v>
                </c:pt>
                <c:pt idx="339">
                  <c:v>25.132000000000001</c:v>
                </c:pt>
                <c:pt idx="340">
                  <c:v>24.867000000000001</c:v>
                </c:pt>
                <c:pt idx="341">
                  <c:v>24.506</c:v>
                </c:pt>
                <c:pt idx="342">
                  <c:v>24.295000000000002</c:v>
                </c:pt>
                <c:pt idx="343">
                  <c:v>24.218</c:v>
                </c:pt>
                <c:pt idx="344">
                  <c:v>23.835999999999999</c:v>
                </c:pt>
                <c:pt idx="345">
                  <c:v>23.652000000000001</c:v>
                </c:pt>
                <c:pt idx="346">
                  <c:v>23.3</c:v>
                </c:pt>
                <c:pt idx="347">
                  <c:v>23.111999999999998</c:v>
                </c:pt>
                <c:pt idx="348">
                  <c:v>22.672999999999988</c:v>
                </c:pt>
                <c:pt idx="349">
                  <c:v>22.591999999999999</c:v>
                </c:pt>
                <c:pt idx="350">
                  <c:v>22.233000000000001</c:v>
                </c:pt>
                <c:pt idx="351">
                  <c:v>21.875</c:v>
                </c:pt>
                <c:pt idx="352">
                  <c:v>21.661000000000001</c:v>
                </c:pt>
                <c:pt idx="353">
                  <c:v>21.166</c:v>
                </c:pt>
                <c:pt idx="354">
                  <c:v>20.888000000000002</c:v>
                </c:pt>
                <c:pt idx="355">
                  <c:v>20.535</c:v>
                </c:pt>
                <c:pt idx="356">
                  <c:v>19.966999999999974</c:v>
                </c:pt>
                <c:pt idx="357">
                  <c:v>19.759</c:v>
                </c:pt>
                <c:pt idx="358">
                  <c:v>19.527999999999999</c:v>
                </c:pt>
                <c:pt idx="359">
                  <c:v>19.192</c:v>
                </c:pt>
                <c:pt idx="360">
                  <c:v>18.997999999999987</c:v>
                </c:pt>
                <c:pt idx="361">
                  <c:v>18.538</c:v>
                </c:pt>
                <c:pt idx="362">
                  <c:v>18.361000000000001</c:v>
                </c:pt>
                <c:pt idx="363">
                  <c:v>18.254999999999999</c:v>
                </c:pt>
                <c:pt idx="364">
                  <c:v>17.939</c:v>
                </c:pt>
                <c:pt idx="365">
                  <c:v>17.959</c:v>
                </c:pt>
                <c:pt idx="366">
                  <c:v>17.974</c:v>
                </c:pt>
                <c:pt idx="367">
                  <c:v>17.994</c:v>
                </c:pt>
                <c:pt idx="368">
                  <c:v>17.766999999999989</c:v>
                </c:pt>
                <c:pt idx="369">
                  <c:v>17.786999999999974</c:v>
                </c:pt>
                <c:pt idx="370">
                  <c:v>17.8</c:v>
                </c:pt>
                <c:pt idx="371">
                  <c:v>17.946000000000002</c:v>
                </c:pt>
                <c:pt idx="372">
                  <c:v>18.018000000000001</c:v>
                </c:pt>
                <c:pt idx="373">
                  <c:v>17.98999999999997</c:v>
                </c:pt>
                <c:pt idx="374">
                  <c:v>18.219000000000001</c:v>
                </c:pt>
                <c:pt idx="375">
                  <c:v>18.21</c:v>
                </c:pt>
                <c:pt idx="376">
                  <c:v>18.216999999999999</c:v>
                </c:pt>
                <c:pt idx="377">
                  <c:v>18.233000000000001</c:v>
                </c:pt>
                <c:pt idx="378">
                  <c:v>18.295000000000002</c:v>
                </c:pt>
                <c:pt idx="379">
                  <c:v>18.329999999999988</c:v>
                </c:pt>
                <c:pt idx="380">
                  <c:v>18.22</c:v>
                </c:pt>
                <c:pt idx="381">
                  <c:v>18.081999999999987</c:v>
                </c:pt>
                <c:pt idx="382">
                  <c:v>18.287999999999986</c:v>
                </c:pt>
                <c:pt idx="383">
                  <c:v>18.087999999999987</c:v>
                </c:pt>
                <c:pt idx="384">
                  <c:v>18.018000000000001</c:v>
                </c:pt>
                <c:pt idx="385">
                  <c:v>17.881999999999987</c:v>
                </c:pt>
                <c:pt idx="386">
                  <c:v>17.713999999999999</c:v>
                </c:pt>
                <c:pt idx="387">
                  <c:v>17.681999999999999</c:v>
                </c:pt>
                <c:pt idx="388">
                  <c:v>17.521000000000001</c:v>
                </c:pt>
                <c:pt idx="389">
                  <c:v>17.388000000000002</c:v>
                </c:pt>
                <c:pt idx="390">
                  <c:v>17.065999999999974</c:v>
                </c:pt>
                <c:pt idx="391">
                  <c:v>16.984999999999989</c:v>
                </c:pt>
                <c:pt idx="392">
                  <c:v>16.555</c:v>
                </c:pt>
                <c:pt idx="393">
                  <c:v>16.53</c:v>
                </c:pt>
                <c:pt idx="394">
                  <c:v>16.335999999999999</c:v>
                </c:pt>
                <c:pt idx="395">
                  <c:v>16.074999999999999</c:v>
                </c:pt>
                <c:pt idx="396">
                  <c:v>15.857000000000006</c:v>
                </c:pt>
                <c:pt idx="397">
                  <c:v>15.448</c:v>
                </c:pt>
                <c:pt idx="398">
                  <c:v>15.383000000000004</c:v>
                </c:pt>
                <c:pt idx="399">
                  <c:v>15</c:v>
                </c:pt>
                <c:pt idx="400">
                  <c:v>14.718</c:v>
                </c:pt>
                <c:pt idx="401">
                  <c:v>14.623000000000001</c:v>
                </c:pt>
                <c:pt idx="402">
                  <c:v>14.5</c:v>
                </c:pt>
                <c:pt idx="403">
                  <c:v>14.079000000000002</c:v>
                </c:pt>
                <c:pt idx="404">
                  <c:v>13.96900000000001</c:v>
                </c:pt>
                <c:pt idx="405">
                  <c:v>13.674000000000001</c:v>
                </c:pt>
                <c:pt idx="406">
                  <c:v>13.75</c:v>
                </c:pt>
                <c:pt idx="407">
                  <c:v>13.341000000000001</c:v>
                </c:pt>
                <c:pt idx="408">
                  <c:v>13.321</c:v>
                </c:pt>
                <c:pt idx="409">
                  <c:v>13.296000000000001</c:v>
                </c:pt>
                <c:pt idx="410">
                  <c:v>12.933</c:v>
                </c:pt>
                <c:pt idx="411">
                  <c:v>12.981</c:v>
                </c:pt>
                <c:pt idx="412">
                  <c:v>12.811</c:v>
                </c:pt>
                <c:pt idx="413">
                  <c:v>12.666</c:v>
                </c:pt>
                <c:pt idx="414">
                  <c:v>12.621</c:v>
                </c:pt>
                <c:pt idx="415">
                  <c:v>12.412000000000004</c:v>
                </c:pt>
                <c:pt idx="416">
                  <c:v>12.182</c:v>
                </c:pt>
                <c:pt idx="417">
                  <c:v>12.166</c:v>
                </c:pt>
                <c:pt idx="418">
                  <c:v>12.068</c:v>
                </c:pt>
                <c:pt idx="419">
                  <c:v>12.116</c:v>
                </c:pt>
                <c:pt idx="420">
                  <c:v>11.967000000000002</c:v>
                </c:pt>
                <c:pt idx="421">
                  <c:v>12.125</c:v>
                </c:pt>
                <c:pt idx="422">
                  <c:v>11.995000000000006</c:v>
                </c:pt>
                <c:pt idx="423">
                  <c:v>11.845000000000002</c:v>
                </c:pt>
                <c:pt idx="424">
                  <c:v>11.865000000000011</c:v>
                </c:pt>
                <c:pt idx="425">
                  <c:v>11.692</c:v>
                </c:pt>
                <c:pt idx="426">
                  <c:v>11.744</c:v>
                </c:pt>
                <c:pt idx="427">
                  <c:v>11.654</c:v>
                </c:pt>
                <c:pt idx="428">
                  <c:v>11.645</c:v>
                </c:pt>
                <c:pt idx="429">
                  <c:v>11.551</c:v>
                </c:pt>
                <c:pt idx="430">
                  <c:v>11.57</c:v>
                </c:pt>
                <c:pt idx="431">
                  <c:v>11.358000000000002</c:v>
                </c:pt>
                <c:pt idx="432">
                  <c:v>11.437000000000001</c:v>
                </c:pt>
                <c:pt idx="433">
                  <c:v>11.405000000000006</c:v>
                </c:pt>
                <c:pt idx="434">
                  <c:v>11.291</c:v>
                </c:pt>
                <c:pt idx="435">
                  <c:v>11.203000000000001</c:v>
                </c:pt>
                <c:pt idx="436">
                  <c:v>11.162000000000004</c:v>
                </c:pt>
                <c:pt idx="437">
                  <c:v>11.122</c:v>
                </c:pt>
                <c:pt idx="438">
                  <c:v>11.094000000000001</c:v>
                </c:pt>
                <c:pt idx="439">
                  <c:v>11.057</c:v>
                </c:pt>
                <c:pt idx="440">
                  <c:v>11.048</c:v>
                </c:pt>
                <c:pt idx="441">
                  <c:v>10.881</c:v>
                </c:pt>
                <c:pt idx="442">
                  <c:v>10.923</c:v>
                </c:pt>
                <c:pt idx="443">
                  <c:v>10.822000000000006</c:v>
                </c:pt>
                <c:pt idx="444">
                  <c:v>10.718999999999999</c:v>
                </c:pt>
                <c:pt idx="445">
                  <c:v>10.721</c:v>
                </c:pt>
                <c:pt idx="446">
                  <c:v>10.578000000000001</c:v>
                </c:pt>
                <c:pt idx="447">
                  <c:v>10.743</c:v>
                </c:pt>
                <c:pt idx="448">
                  <c:v>10.566000000000004</c:v>
                </c:pt>
                <c:pt idx="449">
                  <c:v>10.447000000000001</c:v>
                </c:pt>
                <c:pt idx="450">
                  <c:v>10.629</c:v>
                </c:pt>
                <c:pt idx="451">
                  <c:v>10.46900000000001</c:v>
                </c:pt>
                <c:pt idx="452">
                  <c:v>10.423</c:v>
                </c:pt>
                <c:pt idx="453">
                  <c:v>10.517000000000001</c:v>
                </c:pt>
                <c:pt idx="454">
                  <c:v>10.365000000000011</c:v>
                </c:pt>
                <c:pt idx="455">
                  <c:v>10.358000000000002</c:v>
                </c:pt>
                <c:pt idx="456">
                  <c:v>10.30200000000001</c:v>
                </c:pt>
                <c:pt idx="457">
                  <c:v>10.17</c:v>
                </c:pt>
                <c:pt idx="458">
                  <c:v>10.368</c:v>
                </c:pt>
                <c:pt idx="459">
                  <c:v>10.216000000000001</c:v>
                </c:pt>
                <c:pt idx="460">
                  <c:v>10.221</c:v>
                </c:pt>
                <c:pt idx="461">
                  <c:v>10.148999999999999</c:v>
                </c:pt>
                <c:pt idx="462">
                  <c:v>9.9810000000000034</c:v>
                </c:pt>
                <c:pt idx="463">
                  <c:v>10.058</c:v>
                </c:pt>
                <c:pt idx="464">
                  <c:v>10.101000000000001</c:v>
                </c:pt>
                <c:pt idx="465">
                  <c:v>9.9880000000000013</c:v>
                </c:pt>
                <c:pt idx="466">
                  <c:v>10.116</c:v>
                </c:pt>
                <c:pt idx="467">
                  <c:v>10.162000000000004</c:v>
                </c:pt>
                <c:pt idx="468">
                  <c:v>10.118</c:v>
                </c:pt>
                <c:pt idx="469">
                  <c:v>9.9780000000000015</c:v>
                </c:pt>
                <c:pt idx="470">
                  <c:v>10.032</c:v>
                </c:pt>
                <c:pt idx="471">
                  <c:v>10.099</c:v>
                </c:pt>
                <c:pt idx="472">
                  <c:v>10.173</c:v>
                </c:pt>
                <c:pt idx="473">
                  <c:v>10.1</c:v>
                </c:pt>
                <c:pt idx="474">
                  <c:v>10.088000000000001</c:v>
                </c:pt>
                <c:pt idx="475">
                  <c:v>10.097</c:v>
                </c:pt>
                <c:pt idx="476">
                  <c:v>10.193</c:v>
                </c:pt>
                <c:pt idx="477">
                  <c:v>10.051</c:v>
                </c:pt>
                <c:pt idx="478">
                  <c:v>10.117000000000001</c:v>
                </c:pt>
                <c:pt idx="479">
                  <c:v>10.057</c:v>
                </c:pt>
                <c:pt idx="480">
                  <c:v>10.016</c:v>
                </c:pt>
                <c:pt idx="481">
                  <c:v>9.923</c:v>
                </c:pt>
                <c:pt idx="482">
                  <c:v>10.003</c:v>
                </c:pt>
                <c:pt idx="483">
                  <c:v>9.9010000000000016</c:v>
                </c:pt>
                <c:pt idx="484">
                  <c:v>9.8740000000000006</c:v>
                </c:pt>
                <c:pt idx="485">
                  <c:v>9.9060000000000006</c:v>
                </c:pt>
                <c:pt idx="486">
                  <c:v>9.9620000000000068</c:v>
                </c:pt>
                <c:pt idx="487">
                  <c:v>9.9480000000000004</c:v>
                </c:pt>
                <c:pt idx="488">
                  <c:v>9.9700000000000006</c:v>
                </c:pt>
                <c:pt idx="489">
                  <c:v>9.8440000000000012</c:v>
                </c:pt>
                <c:pt idx="490">
                  <c:v>9.9630000000000027</c:v>
                </c:pt>
                <c:pt idx="491">
                  <c:v>9.7570000000000014</c:v>
                </c:pt>
                <c:pt idx="492">
                  <c:v>9.8040000000000003</c:v>
                </c:pt>
                <c:pt idx="493">
                  <c:v>9.8570000000000046</c:v>
                </c:pt>
                <c:pt idx="494">
                  <c:v>9.8110000000000035</c:v>
                </c:pt>
                <c:pt idx="495">
                  <c:v>9.7910000000000004</c:v>
                </c:pt>
                <c:pt idx="496">
                  <c:v>9.766</c:v>
                </c:pt>
                <c:pt idx="497">
                  <c:v>9.8290000000000006</c:v>
                </c:pt>
                <c:pt idx="498">
                  <c:v>9.7560000000000002</c:v>
                </c:pt>
                <c:pt idx="499">
                  <c:v>9.9130000000000003</c:v>
                </c:pt>
                <c:pt idx="500">
                  <c:v>9.7810000000000006</c:v>
                </c:pt>
                <c:pt idx="501">
                  <c:v>9.7349999999999994</c:v>
                </c:pt>
                <c:pt idx="502">
                  <c:v>9.9360000000000035</c:v>
                </c:pt>
                <c:pt idx="503">
                  <c:v>10.008000000000001</c:v>
                </c:pt>
                <c:pt idx="504">
                  <c:v>10.356000000000011</c:v>
                </c:pt>
                <c:pt idx="505">
                  <c:v>10.89200000000001</c:v>
                </c:pt>
                <c:pt idx="506">
                  <c:v>11.78</c:v>
                </c:pt>
                <c:pt idx="507">
                  <c:v>13.464</c:v>
                </c:pt>
                <c:pt idx="508">
                  <c:v>15.801</c:v>
                </c:pt>
                <c:pt idx="509">
                  <c:v>19.645</c:v>
                </c:pt>
                <c:pt idx="510">
                  <c:v>26.724</c:v>
                </c:pt>
                <c:pt idx="511">
                  <c:v>35.678000000000011</c:v>
                </c:pt>
                <c:pt idx="512">
                  <c:v>47.164000000000001</c:v>
                </c:pt>
                <c:pt idx="513">
                  <c:v>62.964000000000006</c:v>
                </c:pt>
                <c:pt idx="514">
                  <c:v>82.039000000000001</c:v>
                </c:pt>
                <c:pt idx="515">
                  <c:v>105.277</c:v>
                </c:pt>
                <c:pt idx="516">
                  <c:v>134.024</c:v>
                </c:pt>
                <c:pt idx="517">
                  <c:v>172.64499999999998</c:v>
                </c:pt>
                <c:pt idx="518">
                  <c:v>211.23499999999999</c:v>
                </c:pt>
                <c:pt idx="519">
                  <c:v>253.8220000000002</c:v>
                </c:pt>
                <c:pt idx="520">
                  <c:v>297.62900000000002</c:v>
                </c:pt>
                <c:pt idx="521">
                  <c:v>341.97199999999935</c:v>
                </c:pt>
                <c:pt idx="522">
                  <c:v>400.3</c:v>
                </c:pt>
                <c:pt idx="523">
                  <c:v>448.99599999999936</c:v>
                </c:pt>
                <c:pt idx="524">
                  <c:v>502.47899999999947</c:v>
                </c:pt>
                <c:pt idx="525">
                  <c:v>554.65899999999999</c:v>
                </c:pt>
                <c:pt idx="526">
                  <c:v>606.53199999999947</c:v>
                </c:pt>
                <c:pt idx="527">
                  <c:v>666.34799999999905</c:v>
                </c:pt>
                <c:pt idx="528">
                  <c:v>717.44499999999948</c:v>
                </c:pt>
                <c:pt idx="529">
                  <c:v>762.92399999999998</c:v>
                </c:pt>
                <c:pt idx="530">
                  <c:v>805.02099999999996</c:v>
                </c:pt>
                <c:pt idx="531">
                  <c:v>846.86799999999914</c:v>
                </c:pt>
                <c:pt idx="532">
                  <c:v>889.31799999999919</c:v>
                </c:pt>
                <c:pt idx="533">
                  <c:v>922.09199999999998</c:v>
                </c:pt>
                <c:pt idx="534">
                  <c:v>951.04699999999946</c:v>
                </c:pt>
                <c:pt idx="535">
                  <c:v>972.16800000000001</c:v>
                </c:pt>
                <c:pt idx="536">
                  <c:v>993.45499999999947</c:v>
                </c:pt>
                <c:pt idx="537">
                  <c:v>1011.609</c:v>
                </c:pt>
                <c:pt idx="538">
                  <c:v>1015.626</c:v>
                </c:pt>
                <c:pt idx="539">
                  <c:v>1015.626</c:v>
                </c:pt>
                <c:pt idx="540">
                  <c:v>1015.626</c:v>
                </c:pt>
                <c:pt idx="541">
                  <c:v>1015.626</c:v>
                </c:pt>
                <c:pt idx="542">
                  <c:v>1015.626</c:v>
                </c:pt>
                <c:pt idx="543">
                  <c:v>1010.4109999999994</c:v>
                </c:pt>
                <c:pt idx="544">
                  <c:v>991.31799999999919</c:v>
                </c:pt>
                <c:pt idx="545">
                  <c:v>967.71600000000001</c:v>
                </c:pt>
                <c:pt idx="546">
                  <c:v>935.33699999999919</c:v>
                </c:pt>
                <c:pt idx="547">
                  <c:v>896.87199999999996</c:v>
                </c:pt>
                <c:pt idx="548">
                  <c:v>841.98500000000001</c:v>
                </c:pt>
                <c:pt idx="549">
                  <c:v>792.88499999999999</c:v>
                </c:pt>
                <c:pt idx="550">
                  <c:v>740.71699999999998</c:v>
                </c:pt>
                <c:pt idx="551">
                  <c:v>685.92199999999946</c:v>
                </c:pt>
                <c:pt idx="552">
                  <c:v>628.02300000000002</c:v>
                </c:pt>
                <c:pt idx="553">
                  <c:v>561.34699999999907</c:v>
                </c:pt>
                <c:pt idx="554">
                  <c:v>503.38599999999968</c:v>
                </c:pt>
                <c:pt idx="555">
                  <c:v>450.35899999999964</c:v>
                </c:pt>
                <c:pt idx="556">
                  <c:v>398.25599999999969</c:v>
                </c:pt>
                <c:pt idx="557">
                  <c:v>349.99099999999953</c:v>
                </c:pt>
                <c:pt idx="558">
                  <c:v>299.48899999999935</c:v>
                </c:pt>
                <c:pt idx="559">
                  <c:v>261.39499999999964</c:v>
                </c:pt>
                <c:pt idx="560">
                  <c:v>228.02100000000004</c:v>
                </c:pt>
                <c:pt idx="561">
                  <c:v>198.702</c:v>
                </c:pt>
                <c:pt idx="562">
                  <c:v>172.27199999999999</c:v>
                </c:pt>
                <c:pt idx="563">
                  <c:v>146.48700000000017</c:v>
                </c:pt>
                <c:pt idx="564">
                  <c:v>127.29700000000008</c:v>
                </c:pt>
                <c:pt idx="565">
                  <c:v>112.90100000000002</c:v>
                </c:pt>
                <c:pt idx="566">
                  <c:v>98.542000000000002</c:v>
                </c:pt>
                <c:pt idx="567">
                  <c:v>88.137</c:v>
                </c:pt>
                <c:pt idx="568">
                  <c:v>76.932000000000002</c:v>
                </c:pt>
                <c:pt idx="569">
                  <c:v>68.938999999999993</c:v>
                </c:pt>
                <c:pt idx="570">
                  <c:v>62.055</c:v>
                </c:pt>
                <c:pt idx="571">
                  <c:v>55.994</c:v>
                </c:pt>
                <c:pt idx="572">
                  <c:v>49.671000000000006</c:v>
                </c:pt>
                <c:pt idx="573">
                  <c:v>44.724000000000011</c:v>
                </c:pt>
                <c:pt idx="574">
                  <c:v>40.177</c:v>
                </c:pt>
                <c:pt idx="575">
                  <c:v>36.172000000000011</c:v>
                </c:pt>
                <c:pt idx="576">
                  <c:v>32.183</c:v>
                </c:pt>
                <c:pt idx="577">
                  <c:v>28.763000000000002</c:v>
                </c:pt>
                <c:pt idx="578">
                  <c:v>26.056000000000001</c:v>
                </c:pt>
                <c:pt idx="579">
                  <c:v>23.492999999999974</c:v>
                </c:pt>
                <c:pt idx="580">
                  <c:v>20.756</c:v>
                </c:pt>
                <c:pt idx="581">
                  <c:v>18.812999999999999</c:v>
                </c:pt>
                <c:pt idx="582">
                  <c:v>17.132000000000001</c:v>
                </c:pt>
                <c:pt idx="583">
                  <c:v>15.713000000000001</c:v>
                </c:pt>
                <c:pt idx="584">
                  <c:v>14.067</c:v>
                </c:pt>
                <c:pt idx="585">
                  <c:v>13.011000000000001</c:v>
                </c:pt>
                <c:pt idx="586">
                  <c:v>12.144</c:v>
                </c:pt>
                <c:pt idx="587">
                  <c:v>11.405000000000006</c:v>
                </c:pt>
                <c:pt idx="588">
                  <c:v>10.508000000000001</c:v>
                </c:pt>
                <c:pt idx="589">
                  <c:v>10.135</c:v>
                </c:pt>
                <c:pt idx="590">
                  <c:v>9.7420000000000009</c:v>
                </c:pt>
                <c:pt idx="591">
                  <c:v>9.3050000000000068</c:v>
                </c:pt>
                <c:pt idx="592">
                  <c:v>9.1030000000000015</c:v>
                </c:pt>
                <c:pt idx="593">
                  <c:v>8.8160000000000007</c:v>
                </c:pt>
                <c:pt idx="594">
                  <c:v>8.7910000000000004</c:v>
                </c:pt>
                <c:pt idx="595">
                  <c:v>8.6370000000000005</c:v>
                </c:pt>
                <c:pt idx="596">
                  <c:v>8.6520000000000028</c:v>
                </c:pt>
                <c:pt idx="597">
                  <c:v>8.657</c:v>
                </c:pt>
                <c:pt idx="598">
                  <c:v>8.5890000000000004</c:v>
                </c:pt>
                <c:pt idx="599">
                  <c:v>8.6389999999999993</c:v>
                </c:pt>
                <c:pt idx="600">
                  <c:v>8.7530000000000001</c:v>
                </c:pt>
                <c:pt idx="601">
                  <c:v>8.7349999999999994</c:v>
                </c:pt>
                <c:pt idx="602">
                  <c:v>8.7720000000000002</c:v>
                </c:pt>
                <c:pt idx="603">
                  <c:v>8.6860000000000035</c:v>
                </c:pt>
                <c:pt idx="604">
                  <c:v>8.7690000000000001</c:v>
                </c:pt>
                <c:pt idx="605">
                  <c:v>8.6330000000000009</c:v>
                </c:pt>
                <c:pt idx="606">
                  <c:v>8.641</c:v>
                </c:pt>
                <c:pt idx="607">
                  <c:v>8.588000000000001</c:v>
                </c:pt>
                <c:pt idx="608">
                  <c:v>8.66</c:v>
                </c:pt>
                <c:pt idx="609">
                  <c:v>8.6870000000000012</c:v>
                </c:pt>
                <c:pt idx="610">
                  <c:v>8.6460000000000008</c:v>
                </c:pt>
                <c:pt idx="611">
                  <c:v>8.6460000000000008</c:v>
                </c:pt>
                <c:pt idx="612">
                  <c:v>8.65</c:v>
                </c:pt>
                <c:pt idx="613">
                  <c:v>8.511000000000001</c:v>
                </c:pt>
                <c:pt idx="614">
                  <c:v>8.6140000000000008</c:v>
                </c:pt>
                <c:pt idx="615">
                  <c:v>8.4410000000000007</c:v>
                </c:pt>
                <c:pt idx="616">
                  <c:v>8.5990000000000002</c:v>
                </c:pt>
                <c:pt idx="617">
                  <c:v>8.67</c:v>
                </c:pt>
                <c:pt idx="618">
                  <c:v>8.4990000000000006</c:v>
                </c:pt>
                <c:pt idx="619">
                  <c:v>8.3160000000000007</c:v>
                </c:pt>
                <c:pt idx="620">
                  <c:v>8.343</c:v>
                </c:pt>
                <c:pt idx="621">
                  <c:v>8.3690000000000104</c:v>
                </c:pt>
                <c:pt idx="622">
                  <c:v>8.3840000000000003</c:v>
                </c:pt>
                <c:pt idx="623">
                  <c:v>8.4960000000000004</c:v>
                </c:pt>
                <c:pt idx="624">
                  <c:v>8.44</c:v>
                </c:pt>
                <c:pt idx="625">
                  <c:v>8.4280000000000008</c:v>
                </c:pt>
                <c:pt idx="626">
                  <c:v>8.4700000000000006</c:v>
                </c:pt>
                <c:pt idx="627">
                  <c:v>8.4860000000000007</c:v>
                </c:pt>
                <c:pt idx="628">
                  <c:v>8.3820000000000068</c:v>
                </c:pt>
                <c:pt idx="629">
                  <c:v>8.48</c:v>
                </c:pt>
                <c:pt idx="630">
                  <c:v>8.4620000000000068</c:v>
                </c:pt>
                <c:pt idx="631">
                  <c:v>8.4600000000000026</c:v>
                </c:pt>
                <c:pt idx="632">
                  <c:v>8.4710000000000001</c:v>
                </c:pt>
                <c:pt idx="633">
                  <c:v>8.4280000000000008</c:v>
                </c:pt>
                <c:pt idx="634">
                  <c:v>8.4750000000000068</c:v>
                </c:pt>
                <c:pt idx="635">
                  <c:v>8.4540000000000006</c:v>
                </c:pt>
                <c:pt idx="636">
                  <c:v>8.4310000000000009</c:v>
                </c:pt>
                <c:pt idx="637">
                  <c:v>8.4760000000000026</c:v>
                </c:pt>
                <c:pt idx="638">
                  <c:v>8.4760000000000026</c:v>
                </c:pt>
                <c:pt idx="639">
                  <c:v>8.3840000000000003</c:v>
                </c:pt>
                <c:pt idx="640">
                  <c:v>8.4280000000000008</c:v>
                </c:pt>
              </c:numCache>
            </c:numRef>
          </c:val>
        </c:ser>
        <c:ser>
          <c:idx val="1"/>
          <c:order val="1"/>
          <c:tx>
            <c:strRef>
              <c:f>Sulfates!$D$2</c:f>
              <c:strCache>
                <c:ptCount val="1"/>
                <c:pt idx="0">
                  <c:v>Jarosite</c:v>
                </c:pt>
              </c:strCache>
            </c:strRef>
          </c:tx>
          <c:marker>
            <c:symbol val="none"/>
          </c:marker>
          <c:cat>
            <c:numRef>
              <c:f>Sulfates!$B$3:$B$643</c:f>
              <c:numCache>
                <c:formatCode>General</c:formatCode>
                <c:ptCount val="6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  <c:pt idx="261">
                  <c:v>521</c:v>
                </c:pt>
                <c:pt idx="262">
                  <c:v>522</c:v>
                </c:pt>
                <c:pt idx="263">
                  <c:v>523</c:v>
                </c:pt>
                <c:pt idx="264">
                  <c:v>524</c:v>
                </c:pt>
                <c:pt idx="265">
                  <c:v>525</c:v>
                </c:pt>
                <c:pt idx="266">
                  <c:v>526</c:v>
                </c:pt>
                <c:pt idx="267">
                  <c:v>527</c:v>
                </c:pt>
                <c:pt idx="268">
                  <c:v>528</c:v>
                </c:pt>
                <c:pt idx="269">
                  <c:v>529</c:v>
                </c:pt>
                <c:pt idx="270">
                  <c:v>530</c:v>
                </c:pt>
                <c:pt idx="271">
                  <c:v>531</c:v>
                </c:pt>
                <c:pt idx="272">
                  <c:v>532</c:v>
                </c:pt>
                <c:pt idx="273">
                  <c:v>533</c:v>
                </c:pt>
                <c:pt idx="274">
                  <c:v>534</c:v>
                </c:pt>
                <c:pt idx="275">
                  <c:v>535</c:v>
                </c:pt>
                <c:pt idx="276">
                  <c:v>536</c:v>
                </c:pt>
                <c:pt idx="277">
                  <c:v>537</c:v>
                </c:pt>
                <c:pt idx="278">
                  <c:v>538</c:v>
                </c:pt>
                <c:pt idx="279">
                  <c:v>539</c:v>
                </c:pt>
                <c:pt idx="280">
                  <c:v>540</c:v>
                </c:pt>
                <c:pt idx="281">
                  <c:v>541</c:v>
                </c:pt>
                <c:pt idx="282">
                  <c:v>542</c:v>
                </c:pt>
                <c:pt idx="283">
                  <c:v>543</c:v>
                </c:pt>
                <c:pt idx="284">
                  <c:v>544</c:v>
                </c:pt>
                <c:pt idx="285">
                  <c:v>545</c:v>
                </c:pt>
                <c:pt idx="286">
                  <c:v>546</c:v>
                </c:pt>
                <c:pt idx="287">
                  <c:v>547</c:v>
                </c:pt>
                <c:pt idx="288">
                  <c:v>548</c:v>
                </c:pt>
                <c:pt idx="289">
                  <c:v>549</c:v>
                </c:pt>
                <c:pt idx="290">
                  <c:v>550</c:v>
                </c:pt>
                <c:pt idx="291">
                  <c:v>551</c:v>
                </c:pt>
                <c:pt idx="292">
                  <c:v>552</c:v>
                </c:pt>
                <c:pt idx="293">
                  <c:v>553</c:v>
                </c:pt>
                <c:pt idx="294">
                  <c:v>554</c:v>
                </c:pt>
                <c:pt idx="295">
                  <c:v>555</c:v>
                </c:pt>
                <c:pt idx="296">
                  <c:v>556</c:v>
                </c:pt>
                <c:pt idx="297">
                  <c:v>557</c:v>
                </c:pt>
                <c:pt idx="298">
                  <c:v>558</c:v>
                </c:pt>
                <c:pt idx="299">
                  <c:v>559</c:v>
                </c:pt>
                <c:pt idx="300">
                  <c:v>560</c:v>
                </c:pt>
                <c:pt idx="301">
                  <c:v>561</c:v>
                </c:pt>
                <c:pt idx="302">
                  <c:v>562</c:v>
                </c:pt>
                <c:pt idx="303">
                  <c:v>563</c:v>
                </c:pt>
                <c:pt idx="304">
                  <c:v>564</c:v>
                </c:pt>
                <c:pt idx="305">
                  <c:v>565</c:v>
                </c:pt>
                <c:pt idx="306">
                  <c:v>566</c:v>
                </c:pt>
                <c:pt idx="307">
                  <c:v>567</c:v>
                </c:pt>
                <c:pt idx="308">
                  <c:v>568</c:v>
                </c:pt>
                <c:pt idx="309">
                  <c:v>569</c:v>
                </c:pt>
                <c:pt idx="310">
                  <c:v>570</c:v>
                </c:pt>
                <c:pt idx="311">
                  <c:v>571</c:v>
                </c:pt>
                <c:pt idx="312">
                  <c:v>572</c:v>
                </c:pt>
                <c:pt idx="313">
                  <c:v>573</c:v>
                </c:pt>
                <c:pt idx="314">
                  <c:v>574</c:v>
                </c:pt>
                <c:pt idx="315">
                  <c:v>575</c:v>
                </c:pt>
                <c:pt idx="316">
                  <c:v>576</c:v>
                </c:pt>
                <c:pt idx="317">
                  <c:v>577</c:v>
                </c:pt>
                <c:pt idx="318">
                  <c:v>578</c:v>
                </c:pt>
                <c:pt idx="319">
                  <c:v>579</c:v>
                </c:pt>
                <c:pt idx="320">
                  <c:v>580</c:v>
                </c:pt>
                <c:pt idx="321">
                  <c:v>581</c:v>
                </c:pt>
                <c:pt idx="322">
                  <c:v>582</c:v>
                </c:pt>
                <c:pt idx="323">
                  <c:v>583</c:v>
                </c:pt>
                <c:pt idx="324">
                  <c:v>584</c:v>
                </c:pt>
                <c:pt idx="325">
                  <c:v>585</c:v>
                </c:pt>
                <c:pt idx="326">
                  <c:v>586</c:v>
                </c:pt>
                <c:pt idx="327">
                  <c:v>587</c:v>
                </c:pt>
                <c:pt idx="328">
                  <c:v>588</c:v>
                </c:pt>
                <c:pt idx="329">
                  <c:v>589</c:v>
                </c:pt>
                <c:pt idx="330">
                  <c:v>590</c:v>
                </c:pt>
                <c:pt idx="331">
                  <c:v>591</c:v>
                </c:pt>
                <c:pt idx="332">
                  <c:v>592</c:v>
                </c:pt>
                <c:pt idx="333">
                  <c:v>593</c:v>
                </c:pt>
                <c:pt idx="334">
                  <c:v>594</c:v>
                </c:pt>
                <c:pt idx="335">
                  <c:v>595</c:v>
                </c:pt>
                <c:pt idx="336">
                  <c:v>596</c:v>
                </c:pt>
                <c:pt idx="337">
                  <c:v>597</c:v>
                </c:pt>
                <c:pt idx="338">
                  <c:v>598</c:v>
                </c:pt>
                <c:pt idx="339">
                  <c:v>599</c:v>
                </c:pt>
                <c:pt idx="340">
                  <c:v>600</c:v>
                </c:pt>
                <c:pt idx="341">
                  <c:v>601</c:v>
                </c:pt>
                <c:pt idx="342">
                  <c:v>602</c:v>
                </c:pt>
                <c:pt idx="343">
                  <c:v>603</c:v>
                </c:pt>
                <c:pt idx="344">
                  <c:v>604</c:v>
                </c:pt>
                <c:pt idx="345">
                  <c:v>605</c:v>
                </c:pt>
                <c:pt idx="346">
                  <c:v>606</c:v>
                </c:pt>
                <c:pt idx="347">
                  <c:v>607</c:v>
                </c:pt>
                <c:pt idx="348">
                  <c:v>608</c:v>
                </c:pt>
                <c:pt idx="349">
                  <c:v>609</c:v>
                </c:pt>
                <c:pt idx="350">
                  <c:v>610</c:v>
                </c:pt>
                <c:pt idx="351">
                  <c:v>611</c:v>
                </c:pt>
                <c:pt idx="352">
                  <c:v>612</c:v>
                </c:pt>
                <c:pt idx="353">
                  <c:v>613</c:v>
                </c:pt>
                <c:pt idx="354">
                  <c:v>614</c:v>
                </c:pt>
                <c:pt idx="355">
                  <c:v>615</c:v>
                </c:pt>
                <c:pt idx="356">
                  <c:v>616</c:v>
                </c:pt>
                <c:pt idx="357">
                  <c:v>617</c:v>
                </c:pt>
                <c:pt idx="358">
                  <c:v>618</c:v>
                </c:pt>
                <c:pt idx="359">
                  <c:v>619</c:v>
                </c:pt>
                <c:pt idx="360">
                  <c:v>620</c:v>
                </c:pt>
                <c:pt idx="361">
                  <c:v>621</c:v>
                </c:pt>
                <c:pt idx="362">
                  <c:v>622</c:v>
                </c:pt>
                <c:pt idx="363">
                  <c:v>623</c:v>
                </c:pt>
                <c:pt idx="364">
                  <c:v>624</c:v>
                </c:pt>
                <c:pt idx="365">
                  <c:v>625</c:v>
                </c:pt>
                <c:pt idx="366">
                  <c:v>626</c:v>
                </c:pt>
                <c:pt idx="367">
                  <c:v>627</c:v>
                </c:pt>
                <c:pt idx="368">
                  <c:v>628</c:v>
                </c:pt>
                <c:pt idx="369">
                  <c:v>629</c:v>
                </c:pt>
                <c:pt idx="370">
                  <c:v>630</c:v>
                </c:pt>
                <c:pt idx="371">
                  <c:v>631</c:v>
                </c:pt>
                <c:pt idx="372">
                  <c:v>632</c:v>
                </c:pt>
                <c:pt idx="373">
                  <c:v>633</c:v>
                </c:pt>
                <c:pt idx="374">
                  <c:v>634</c:v>
                </c:pt>
                <c:pt idx="375">
                  <c:v>635</c:v>
                </c:pt>
                <c:pt idx="376">
                  <c:v>636</c:v>
                </c:pt>
                <c:pt idx="377">
                  <c:v>637</c:v>
                </c:pt>
                <c:pt idx="378">
                  <c:v>638</c:v>
                </c:pt>
                <c:pt idx="379">
                  <c:v>639</c:v>
                </c:pt>
                <c:pt idx="380">
                  <c:v>640</c:v>
                </c:pt>
                <c:pt idx="381">
                  <c:v>641</c:v>
                </c:pt>
                <c:pt idx="382">
                  <c:v>642</c:v>
                </c:pt>
                <c:pt idx="383">
                  <c:v>643</c:v>
                </c:pt>
                <c:pt idx="384">
                  <c:v>644</c:v>
                </c:pt>
                <c:pt idx="385">
                  <c:v>645</c:v>
                </c:pt>
                <c:pt idx="386">
                  <c:v>646</c:v>
                </c:pt>
                <c:pt idx="387">
                  <c:v>647</c:v>
                </c:pt>
                <c:pt idx="388">
                  <c:v>648</c:v>
                </c:pt>
                <c:pt idx="389">
                  <c:v>649</c:v>
                </c:pt>
                <c:pt idx="390">
                  <c:v>650</c:v>
                </c:pt>
                <c:pt idx="391">
                  <c:v>651</c:v>
                </c:pt>
                <c:pt idx="392">
                  <c:v>652</c:v>
                </c:pt>
                <c:pt idx="393">
                  <c:v>653</c:v>
                </c:pt>
                <c:pt idx="394">
                  <c:v>654</c:v>
                </c:pt>
                <c:pt idx="395">
                  <c:v>655</c:v>
                </c:pt>
                <c:pt idx="396">
                  <c:v>656</c:v>
                </c:pt>
                <c:pt idx="397">
                  <c:v>657</c:v>
                </c:pt>
                <c:pt idx="398">
                  <c:v>658</c:v>
                </c:pt>
                <c:pt idx="399">
                  <c:v>659</c:v>
                </c:pt>
                <c:pt idx="400">
                  <c:v>660</c:v>
                </c:pt>
                <c:pt idx="401">
                  <c:v>661</c:v>
                </c:pt>
                <c:pt idx="402">
                  <c:v>662</c:v>
                </c:pt>
                <c:pt idx="403">
                  <c:v>663</c:v>
                </c:pt>
                <c:pt idx="404">
                  <c:v>664</c:v>
                </c:pt>
                <c:pt idx="405">
                  <c:v>665</c:v>
                </c:pt>
                <c:pt idx="406">
                  <c:v>666</c:v>
                </c:pt>
                <c:pt idx="407">
                  <c:v>667</c:v>
                </c:pt>
                <c:pt idx="408">
                  <c:v>668</c:v>
                </c:pt>
                <c:pt idx="409">
                  <c:v>669</c:v>
                </c:pt>
                <c:pt idx="410">
                  <c:v>670</c:v>
                </c:pt>
                <c:pt idx="411">
                  <c:v>671</c:v>
                </c:pt>
                <c:pt idx="412">
                  <c:v>672</c:v>
                </c:pt>
                <c:pt idx="413">
                  <c:v>673</c:v>
                </c:pt>
                <c:pt idx="414">
                  <c:v>674</c:v>
                </c:pt>
                <c:pt idx="415">
                  <c:v>675</c:v>
                </c:pt>
                <c:pt idx="416">
                  <c:v>676</c:v>
                </c:pt>
                <c:pt idx="417">
                  <c:v>677</c:v>
                </c:pt>
                <c:pt idx="418">
                  <c:v>678</c:v>
                </c:pt>
                <c:pt idx="419">
                  <c:v>679</c:v>
                </c:pt>
                <c:pt idx="420">
                  <c:v>680</c:v>
                </c:pt>
                <c:pt idx="421">
                  <c:v>681</c:v>
                </c:pt>
                <c:pt idx="422">
                  <c:v>682</c:v>
                </c:pt>
                <c:pt idx="423">
                  <c:v>683</c:v>
                </c:pt>
                <c:pt idx="424">
                  <c:v>684</c:v>
                </c:pt>
                <c:pt idx="425">
                  <c:v>685</c:v>
                </c:pt>
                <c:pt idx="426">
                  <c:v>686</c:v>
                </c:pt>
                <c:pt idx="427">
                  <c:v>687</c:v>
                </c:pt>
                <c:pt idx="428">
                  <c:v>688</c:v>
                </c:pt>
                <c:pt idx="429">
                  <c:v>689</c:v>
                </c:pt>
                <c:pt idx="430">
                  <c:v>690</c:v>
                </c:pt>
                <c:pt idx="431">
                  <c:v>691</c:v>
                </c:pt>
                <c:pt idx="432">
                  <c:v>692</c:v>
                </c:pt>
                <c:pt idx="433">
                  <c:v>693</c:v>
                </c:pt>
                <c:pt idx="434">
                  <c:v>694</c:v>
                </c:pt>
                <c:pt idx="435">
                  <c:v>695</c:v>
                </c:pt>
                <c:pt idx="436">
                  <c:v>696</c:v>
                </c:pt>
                <c:pt idx="437">
                  <c:v>697</c:v>
                </c:pt>
                <c:pt idx="438">
                  <c:v>698</c:v>
                </c:pt>
                <c:pt idx="439">
                  <c:v>699</c:v>
                </c:pt>
                <c:pt idx="440">
                  <c:v>700</c:v>
                </c:pt>
                <c:pt idx="441">
                  <c:v>701</c:v>
                </c:pt>
                <c:pt idx="442">
                  <c:v>702</c:v>
                </c:pt>
                <c:pt idx="443">
                  <c:v>703</c:v>
                </c:pt>
                <c:pt idx="444">
                  <c:v>704</c:v>
                </c:pt>
                <c:pt idx="445">
                  <c:v>705</c:v>
                </c:pt>
                <c:pt idx="446">
                  <c:v>706</c:v>
                </c:pt>
                <c:pt idx="447">
                  <c:v>707</c:v>
                </c:pt>
                <c:pt idx="448">
                  <c:v>708</c:v>
                </c:pt>
                <c:pt idx="449">
                  <c:v>709</c:v>
                </c:pt>
                <c:pt idx="450">
                  <c:v>710</c:v>
                </c:pt>
                <c:pt idx="451">
                  <c:v>711</c:v>
                </c:pt>
                <c:pt idx="452">
                  <c:v>712</c:v>
                </c:pt>
                <c:pt idx="453">
                  <c:v>713</c:v>
                </c:pt>
                <c:pt idx="454">
                  <c:v>714</c:v>
                </c:pt>
                <c:pt idx="455">
                  <c:v>715</c:v>
                </c:pt>
                <c:pt idx="456">
                  <c:v>716</c:v>
                </c:pt>
                <c:pt idx="457">
                  <c:v>717</c:v>
                </c:pt>
                <c:pt idx="458">
                  <c:v>718</c:v>
                </c:pt>
                <c:pt idx="459">
                  <c:v>719</c:v>
                </c:pt>
                <c:pt idx="460">
                  <c:v>720</c:v>
                </c:pt>
                <c:pt idx="461">
                  <c:v>721</c:v>
                </c:pt>
                <c:pt idx="462">
                  <c:v>722</c:v>
                </c:pt>
                <c:pt idx="463">
                  <c:v>723</c:v>
                </c:pt>
                <c:pt idx="464">
                  <c:v>724</c:v>
                </c:pt>
                <c:pt idx="465">
                  <c:v>725</c:v>
                </c:pt>
                <c:pt idx="466">
                  <c:v>726</c:v>
                </c:pt>
                <c:pt idx="467">
                  <c:v>727</c:v>
                </c:pt>
                <c:pt idx="468">
                  <c:v>728</c:v>
                </c:pt>
                <c:pt idx="469">
                  <c:v>729</c:v>
                </c:pt>
                <c:pt idx="470">
                  <c:v>730</c:v>
                </c:pt>
                <c:pt idx="471">
                  <c:v>731</c:v>
                </c:pt>
                <c:pt idx="472">
                  <c:v>732</c:v>
                </c:pt>
                <c:pt idx="473">
                  <c:v>733</c:v>
                </c:pt>
                <c:pt idx="474">
                  <c:v>734</c:v>
                </c:pt>
                <c:pt idx="475">
                  <c:v>735</c:v>
                </c:pt>
                <c:pt idx="476">
                  <c:v>736</c:v>
                </c:pt>
                <c:pt idx="477">
                  <c:v>737</c:v>
                </c:pt>
                <c:pt idx="478">
                  <c:v>738</c:v>
                </c:pt>
                <c:pt idx="479">
                  <c:v>739</c:v>
                </c:pt>
                <c:pt idx="480">
                  <c:v>740</c:v>
                </c:pt>
                <c:pt idx="481">
                  <c:v>741</c:v>
                </c:pt>
                <c:pt idx="482">
                  <c:v>742</c:v>
                </c:pt>
                <c:pt idx="483">
                  <c:v>743</c:v>
                </c:pt>
                <c:pt idx="484">
                  <c:v>744</c:v>
                </c:pt>
                <c:pt idx="485">
                  <c:v>745</c:v>
                </c:pt>
                <c:pt idx="486">
                  <c:v>746</c:v>
                </c:pt>
                <c:pt idx="487">
                  <c:v>747</c:v>
                </c:pt>
                <c:pt idx="488">
                  <c:v>748</c:v>
                </c:pt>
                <c:pt idx="489">
                  <c:v>749</c:v>
                </c:pt>
                <c:pt idx="490">
                  <c:v>750</c:v>
                </c:pt>
                <c:pt idx="491">
                  <c:v>751</c:v>
                </c:pt>
                <c:pt idx="492">
                  <c:v>752</c:v>
                </c:pt>
                <c:pt idx="493">
                  <c:v>753</c:v>
                </c:pt>
                <c:pt idx="494">
                  <c:v>754</c:v>
                </c:pt>
                <c:pt idx="495">
                  <c:v>755</c:v>
                </c:pt>
                <c:pt idx="496">
                  <c:v>756</c:v>
                </c:pt>
                <c:pt idx="497">
                  <c:v>757</c:v>
                </c:pt>
                <c:pt idx="498">
                  <c:v>758</c:v>
                </c:pt>
                <c:pt idx="499">
                  <c:v>759</c:v>
                </c:pt>
                <c:pt idx="500">
                  <c:v>760</c:v>
                </c:pt>
                <c:pt idx="501">
                  <c:v>761</c:v>
                </c:pt>
                <c:pt idx="502">
                  <c:v>762</c:v>
                </c:pt>
                <c:pt idx="503">
                  <c:v>763</c:v>
                </c:pt>
                <c:pt idx="504">
                  <c:v>764</c:v>
                </c:pt>
                <c:pt idx="505">
                  <c:v>765</c:v>
                </c:pt>
                <c:pt idx="506">
                  <c:v>766</c:v>
                </c:pt>
                <c:pt idx="507">
                  <c:v>767</c:v>
                </c:pt>
                <c:pt idx="508">
                  <c:v>768</c:v>
                </c:pt>
                <c:pt idx="509">
                  <c:v>769</c:v>
                </c:pt>
                <c:pt idx="510">
                  <c:v>770</c:v>
                </c:pt>
                <c:pt idx="511">
                  <c:v>771</c:v>
                </c:pt>
                <c:pt idx="512">
                  <c:v>772</c:v>
                </c:pt>
                <c:pt idx="513">
                  <c:v>773</c:v>
                </c:pt>
                <c:pt idx="514">
                  <c:v>774</c:v>
                </c:pt>
                <c:pt idx="515">
                  <c:v>775</c:v>
                </c:pt>
                <c:pt idx="516">
                  <c:v>776</c:v>
                </c:pt>
                <c:pt idx="517">
                  <c:v>777</c:v>
                </c:pt>
                <c:pt idx="518">
                  <c:v>778</c:v>
                </c:pt>
                <c:pt idx="519">
                  <c:v>779</c:v>
                </c:pt>
                <c:pt idx="520">
                  <c:v>780</c:v>
                </c:pt>
                <c:pt idx="521">
                  <c:v>781</c:v>
                </c:pt>
                <c:pt idx="522">
                  <c:v>782</c:v>
                </c:pt>
                <c:pt idx="523">
                  <c:v>783</c:v>
                </c:pt>
                <c:pt idx="524">
                  <c:v>784</c:v>
                </c:pt>
                <c:pt idx="525">
                  <c:v>785</c:v>
                </c:pt>
                <c:pt idx="526">
                  <c:v>786</c:v>
                </c:pt>
                <c:pt idx="527">
                  <c:v>787</c:v>
                </c:pt>
                <c:pt idx="528">
                  <c:v>788</c:v>
                </c:pt>
                <c:pt idx="529">
                  <c:v>789</c:v>
                </c:pt>
                <c:pt idx="530">
                  <c:v>790</c:v>
                </c:pt>
                <c:pt idx="531">
                  <c:v>791</c:v>
                </c:pt>
                <c:pt idx="532">
                  <c:v>792</c:v>
                </c:pt>
                <c:pt idx="533">
                  <c:v>793</c:v>
                </c:pt>
                <c:pt idx="534">
                  <c:v>794</c:v>
                </c:pt>
                <c:pt idx="535">
                  <c:v>795</c:v>
                </c:pt>
                <c:pt idx="536">
                  <c:v>796</c:v>
                </c:pt>
                <c:pt idx="537">
                  <c:v>797</c:v>
                </c:pt>
                <c:pt idx="538">
                  <c:v>798</c:v>
                </c:pt>
                <c:pt idx="539">
                  <c:v>799</c:v>
                </c:pt>
                <c:pt idx="540">
                  <c:v>800</c:v>
                </c:pt>
                <c:pt idx="541">
                  <c:v>801</c:v>
                </c:pt>
                <c:pt idx="542">
                  <c:v>802</c:v>
                </c:pt>
                <c:pt idx="543">
                  <c:v>803</c:v>
                </c:pt>
                <c:pt idx="544">
                  <c:v>804</c:v>
                </c:pt>
                <c:pt idx="545">
                  <c:v>805</c:v>
                </c:pt>
                <c:pt idx="546">
                  <c:v>806</c:v>
                </c:pt>
                <c:pt idx="547">
                  <c:v>807</c:v>
                </c:pt>
                <c:pt idx="548">
                  <c:v>808</c:v>
                </c:pt>
                <c:pt idx="549">
                  <c:v>809</c:v>
                </c:pt>
                <c:pt idx="550">
                  <c:v>810</c:v>
                </c:pt>
                <c:pt idx="551">
                  <c:v>811</c:v>
                </c:pt>
                <c:pt idx="552">
                  <c:v>812</c:v>
                </c:pt>
                <c:pt idx="553">
                  <c:v>813</c:v>
                </c:pt>
                <c:pt idx="554">
                  <c:v>814</c:v>
                </c:pt>
                <c:pt idx="555">
                  <c:v>815</c:v>
                </c:pt>
                <c:pt idx="556">
                  <c:v>816</c:v>
                </c:pt>
                <c:pt idx="557">
                  <c:v>817</c:v>
                </c:pt>
                <c:pt idx="558">
                  <c:v>818</c:v>
                </c:pt>
                <c:pt idx="559">
                  <c:v>819</c:v>
                </c:pt>
                <c:pt idx="560">
                  <c:v>820</c:v>
                </c:pt>
                <c:pt idx="561">
                  <c:v>821</c:v>
                </c:pt>
                <c:pt idx="562">
                  <c:v>822</c:v>
                </c:pt>
                <c:pt idx="563">
                  <c:v>823</c:v>
                </c:pt>
                <c:pt idx="564">
                  <c:v>824</c:v>
                </c:pt>
                <c:pt idx="565">
                  <c:v>825</c:v>
                </c:pt>
                <c:pt idx="566">
                  <c:v>826</c:v>
                </c:pt>
                <c:pt idx="567">
                  <c:v>827</c:v>
                </c:pt>
                <c:pt idx="568">
                  <c:v>828</c:v>
                </c:pt>
                <c:pt idx="569">
                  <c:v>829</c:v>
                </c:pt>
                <c:pt idx="570">
                  <c:v>830</c:v>
                </c:pt>
                <c:pt idx="571">
                  <c:v>831</c:v>
                </c:pt>
                <c:pt idx="572">
                  <c:v>832</c:v>
                </c:pt>
                <c:pt idx="573">
                  <c:v>833</c:v>
                </c:pt>
                <c:pt idx="574">
                  <c:v>834</c:v>
                </c:pt>
                <c:pt idx="575">
                  <c:v>835</c:v>
                </c:pt>
                <c:pt idx="576">
                  <c:v>836</c:v>
                </c:pt>
                <c:pt idx="577">
                  <c:v>837</c:v>
                </c:pt>
                <c:pt idx="578">
                  <c:v>838</c:v>
                </c:pt>
                <c:pt idx="579">
                  <c:v>839</c:v>
                </c:pt>
                <c:pt idx="580">
                  <c:v>840</c:v>
                </c:pt>
                <c:pt idx="581">
                  <c:v>841</c:v>
                </c:pt>
                <c:pt idx="582">
                  <c:v>842</c:v>
                </c:pt>
                <c:pt idx="583">
                  <c:v>843</c:v>
                </c:pt>
                <c:pt idx="584">
                  <c:v>844</c:v>
                </c:pt>
                <c:pt idx="585">
                  <c:v>845</c:v>
                </c:pt>
                <c:pt idx="586">
                  <c:v>846</c:v>
                </c:pt>
                <c:pt idx="587">
                  <c:v>847</c:v>
                </c:pt>
                <c:pt idx="588">
                  <c:v>848</c:v>
                </c:pt>
                <c:pt idx="589">
                  <c:v>849</c:v>
                </c:pt>
                <c:pt idx="590">
                  <c:v>850</c:v>
                </c:pt>
                <c:pt idx="591">
                  <c:v>851</c:v>
                </c:pt>
                <c:pt idx="592">
                  <c:v>852</c:v>
                </c:pt>
                <c:pt idx="593">
                  <c:v>853</c:v>
                </c:pt>
                <c:pt idx="594">
                  <c:v>854</c:v>
                </c:pt>
                <c:pt idx="595">
                  <c:v>855</c:v>
                </c:pt>
                <c:pt idx="596">
                  <c:v>856</c:v>
                </c:pt>
                <c:pt idx="597">
                  <c:v>857</c:v>
                </c:pt>
                <c:pt idx="598">
                  <c:v>858</c:v>
                </c:pt>
                <c:pt idx="599">
                  <c:v>859</c:v>
                </c:pt>
                <c:pt idx="600">
                  <c:v>860</c:v>
                </c:pt>
                <c:pt idx="601">
                  <c:v>861</c:v>
                </c:pt>
                <c:pt idx="602">
                  <c:v>862</c:v>
                </c:pt>
                <c:pt idx="603">
                  <c:v>863</c:v>
                </c:pt>
                <c:pt idx="604">
                  <c:v>864</c:v>
                </c:pt>
                <c:pt idx="605">
                  <c:v>865</c:v>
                </c:pt>
                <c:pt idx="606">
                  <c:v>866</c:v>
                </c:pt>
                <c:pt idx="607">
                  <c:v>867</c:v>
                </c:pt>
                <c:pt idx="608">
                  <c:v>868</c:v>
                </c:pt>
                <c:pt idx="609">
                  <c:v>869</c:v>
                </c:pt>
                <c:pt idx="610">
                  <c:v>870</c:v>
                </c:pt>
                <c:pt idx="611">
                  <c:v>871</c:v>
                </c:pt>
                <c:pt idx="612">
                  <c:v>872</c:v>
                </c:pt>
                <c:pt idx="613">
                  <c:v>873</c:v>
                </c:pt>
                <c:pt idx="614">
                  <c:v>874</c:v>
                </c:pt>
                <c:pt idx="615">
                  <c:v>875</c:v>
                </c:pt>
                <c:pt idx="616">
                  <c:v>876</c:v>
                </c:pt>
                <c:pt idx="617">
                  <c:v>877</c:v>
                </c:pt>
                <c:pt idx="618">
                  <c:v>878</c:v>
                </c:pt>
                <c:pt idx="619">
                  <c:v>879</c:v>
                </c:pt>
                <c:pt idx="620">
                  <c:v>880</c:v>
                </c:pt>
                <c:pt idx="621">
                  <c:v>881</c:v>
                </c:pt>
                <c:pt idx="622">
                  <c:v>882</c:v>
                </c:pt>
                <c:pt idx="623">
                  <c:v>883</c:v>
                </c:pt>
                <c:pt idx="624">
                  <c:v>884</c:v>
                </c:pt>
                <c:pt idx="625">
                  <c:v>885</c:v>
                </c:pt>
                <c:pt idx="626">
                  <c:v>886</c:v>
                </c:pt>
                <c:pt idx="627">
                  <c:v>887</c:v>
                </c:pt>
                <c:pt idx="628">
                  <c:v>888</c:v>
                </c:pt>
                <c:pt idx="629">
                  <c:v>889</c:v>
                </c:pt>
                <c:pt idx="630">
                  <c:v>890</c:v>
                </c:pt>
                <c:pt idx="631">
                  <c:v>891</c:v>
                </c:pt>
                <c:pt idx="632">
                  <c:v>892</c:v>
                </c:pt>
                <c:pt idx="633">
                  <c:v>893</c:v>
                </c:pt>
                <c:pt idx="634">
                  <c:v>894</c:v>
                </c:pt>
                <c:pt idx="635">
                  <c:v>895</c:v>
                </c:pt>
                <c:pt idx="636">
                  <c:v>896</c:v>
                </c:pt>
                <c:pt idx="637">
                  <c:v>897</c:v>
                </c:pt>
                <c:pt idx="638">
                  <c:v>898</c:v>
                </c:pt>
                <c:pt idx="639">
                  <c:v>899</c:v>
                </c:pt>
                <c:pt idx="640">
                  <c:v>900</c:v>
                </c:pt>
              </c:numCache>
            </c:numRef>
          </c:cat>
          <c:val>
            <c:numRef>
              <c:f>Sulfates!$D$3:$D$643</c:f>
              <c:numCache>
                <c:formatCode>General</c:formatCode>
                <c:ptCount val="641"/>
                <c:pt idx="0">
                  <c:v>93.251000000000005</c:v>
                </c:pt>
                <c:pt idx="1">
                  <c:v>98.268000000000001</c:v>
                </c:pt>
                <c:pt idx="2">
                  <c:v>111.492</c:v>
                </c:pt>
                <c:pt idx="3">
                  <c:v>123.952</c:v>
                </c:pt>
                <c:pt idx="4">
                  <c:v>133.85400000000001</c:v>
                </c:pt>
                <c:pt idx="5">
                  <c:v>139.929</c:v>
                </c:pt>
                <c:pt idx="6">
                  <c:v>141.916</c:v>
                </c:pt>
                <c:pt idx="7">
                  <c:v>142.10900000000001</c:v>
                </c:pt>
                <c:pt idx="8">
                  <c:v>138.59300000000002</c:v>
                </c:pt>
                <c:pt idx="9">
                  <c:v>131.33100000000007</c:v>
                </c:pt>
                <c:pt idx="10">
                  <c:v>121.902</c:v>
                </c:pt>
                <c:pt idx="11">
                  <c:v>108.663</c:v>
                </c:pt>
                <c:pt idx="12">
                  <c:v>95.400999999999996</c:v>
                </c:pt>
                <c:pt idx="13">
                  <c:v>81.346999999999994</c:v>
                </c:pt>
                <c:pt idx="14">
                  <c:v>67.592000000000013</c:v>
                </c:pt>
                <c:pt idx="15">
                  <c:v>57.002000000000002</c:v>
                </c:pt>
                <c:pt idx="16">
                  <c:v>44.718000000000011</c:v>
                </c:pt>
                <c:pt idx="17">
                  <c:v>33.819000000000003</c:v>
                </c:pt>
                <c:pt idx="18">
                  <c:v>24.847999999999999</c:v>
                </c:pt>
                <c:pt idx="19">
                  <c:v>17.646999999999988</c:v>
                </c:pt>
                <c:pt idx="20">
                  <c:v>12.226000000000001</c:v>
                </c:pt>
                <c:pt idx="21">
                  <c:v>8.0910000000000011</c:v>
                </c:pt>
                <c:pt idx="22">
                  <c:v>5.3639999999999946</c:v>
                </c:pt>
                <c:pt idx="23">
                  <c:v>3.4449999999999998</c:v>
                </c:pt>
                <c:pt idx="24">
                  <c:v>2.4909999999999997</c:v>
                </c:pt>
                <c:pt idx="25">
                  <c:v>1.6980000000000013</c:v>
                </c:pt>
                <c:pt idx="26">
                  <c:v>1.2669999999999986</c:v>
                </c:pt>
                <c:pt idx="27">
                  <c:v>1.0580000000000001</c:v>
                </c:pt>
                <c:pt idx="28">
                  <c:v>0.99</c:v>
                </c:pt>
                <c:pt idx="29">
                  <c:v>0.95200000000000062</c:v>
                </c:pt>
                <c:pt idx="30">
                  <c:v>0.91</c:v>
                </c:pt>
                <c:pt idx="31">
                  <c:v>0.93700000000000061</c:v>
                </c:pt>
                <c:pt idx="32">
                  <c:v>0.94599999999999995</c:v>
                </c:pt>
                <c:pt idx="33">
                  <c:v>0.95100000000000062</c:v>
                </c:pt>
                <c:pt idx="34">
                  <c:v>0.96400000000000063</c:v>
                </c:pt>
                <c:pt idx="35">
                  <c:v>0.96300000000000063</c:v>
                </c:pt>
                <c:pt idx="36">
                  <c:v>0.999</c:v>
                </c:pt>
                <c:pt idx="37">
                  <c:v>0.98899999999999999</c:v>
                </c:pt>
                <c:pt idx="38">
                  <c:v>1.026</c:v>
                </c:pt>
                <c:pt idx="39">
                  <c:v>1.0289999999999986</c:v>
                </c:pt>
                <c:pt idx="40">
                  <c:v>1.0740000000000001</c:v>
                </c:pt>
                <c:pt idx="41">
                  <c:v>1.052</c:v>
                </c:pt>
                <c:pt idx="42">
                  <c:v>1.069</c:v>
                </c:pt>
                <c:pt idx="43">
                  <c:v>1.048</c:v>
                </c:pt>
                <c:pt idx="44">
                  <c:v>1.0640000000000001</c:v>
                </c:pt>
                <c:pt idx="45">
                  <c:v>1.0620000000000001</c:v>
                </c:pt>
                <c:pt idx="46">
                  <c:v>1.0900000000000001</c:v>
                </c:pt>
                <c:pt idx="47">
                  <c:v>1.1040000000000001</c:v>
                </c:pt>
                <c:pt idx="48">
                  <c:v>1.1000000000000001</c:v>
                </c:pt>
                <c:pt idx="49">
                  <c:v>1.117</c:v>
                </c:pt>
                <c:pt idx="50">
                  <c:v>1.115</c:v>
                </c:pt>
                <c:pt idx="51">
                  <c:v>1.107</c:v>
                </c:pt>
                <c:pt idx="52">
                  <c:v>1.2109999999999987</c:v>
                </c:pt>
                <c:pt idx="53">
                  <c:v>1.2229999999999988</c:v>
                </c:pt>
                <c:pt idx="54">
                  <c:v>1.2469999999999988</c:v>
                </c:pt>
                <c:pt idx="55">
                  <c:v>1.3160000000000001</c:v>
                </c:pt>
                <c:pt idx="56">
                  <c:v>1.357</c:v>
                </c:pt>
                <c:pt idx="57">
                  <c:v>1.43</c:v>
                </c:pt>
                <c:pt idx="58">
                  <c:v>1.47</c:v>
                </c:pt>
                <c:pt idx="59">
                  <c:v>1.54</c:v>
                </c:pt>
                <c:pt idx="60">
                  <c:v>1.5720000000000001</c:v>
                </c:pt>
                <c:pt idx="61">
                  <c:v>1.591</c:v>
                </c:pt>
                <c:pt idx="62">
                  <c:v>1.6359999999999986</c:v>
                </c:pt>
                <c:pt idx="63">
                  <c:v>1.6870000000000001</c:v>
                </c:pt>
                <c:pt idx="64">
                  <c:v>1.6419999999999986</c:v>
                </c:pt>
                <c:pt idx="65">
                  <c:v>1.675</c:v>
                </c:pt>
                <c:pt idx="66">
                  <c:v>1.647</c:v>
                </c:pt>
                <c:pt idx="67">
                  <c:v>1.607</c:v>
                </c:pt>
                <c:pt idx="68">
                  <c:v>1.5640000000000001</c:v>
                </c:pt>
                <c:pt idx="69">
                  <c:v>1.544</c:v>
                </c:pt>
                <c:pt idx="70">
                  <c:v>1.4589999999999987</c:v>
                </c:pt>
                <c:pt idx="71">
                  <c:v>1.4359999999999973</c:v>
                </c:pt>
                <c:pt idx="72">
                  <c:v>1.4109999999999983</c:v>
                </c:pt>
                <c:pt idx="73">
                  <c:v>1.383</c:v>
                </c:pt>
                <c:pt idx="74">
                  <c:v>1.353</c:v>
                </c:pt>
                <c:pt idx="75">
                  <c:v>1.3069999999999986</c:v>
                </c:pt>
                <c:pt idx="76">
                  <c:v>1.2909999999999986</c:v>
                </c:pt>
                <c:pt idx="77">
                  <c:v>1.27</c:v>
                </c:pt>
                <c:pt idx="78">
                  <c:v>1.2529999999999986</c:v>
                </c:pt>
                <c:pt idx="79">
                  <c:v>1.216</c:v>
                </c:pt>
                <c:pt idx="80">
                  <c:v>1.218</c:v>
                </c:pt>
                <c:pt idx="81">
                  <c:v>1.234</c:v>
                </c:pt>
                <c:pt idx="82">
                  <c:v>1.1639999999999986</c:v>
                </c:pt>
                <c:pt idx="83">
                  <c:v>1.1859999999999986</c:v>
                </c:pt>
                <c:pt idx="84">
                  <c:v>1.151</c:v>
                </c:pt>
                <c:pt idx="85">
                  <c:v>1.232</c:v>
                </c:pt>
                <c:pt idx="86">
                  <c:v>1.1940000000000013</c:v>
                </c:pt>
                <c:pt idx="87">
                  <c:v>1.159</c:v>
                </c:pt>
                <c:pt idx="88">
                  <c:v>1.161</c:v>
                </c:pt>
                <c:pt idx="89">
                  <c:v>1.1279999999999986</c:v>
                </c:pt>
                <c:pt idx="90">
                  <c:v>1.169</c:v>
                </c:pt>
                <c:pt idx="91">
                  <c:v>1.1940000000000013</c:v>
                </c:pt>
                <c:pt idx="92">
                  <c:v>1.2</c:v>
                </c:pt>
                <c:pt idx="93">
                  <c:v>1.1499999999999986</c:v>
                </c:pt>
                <c:pt idx="94">
                  <c:v>1.1519999999999986</c:v>
                </c:pt>
                <c:pt idx="95">
                  <c:v>1.1839999999999986</c:v>
                </c:pt>
                <c:pt idx="96">
                  <c:v>1.2189999999999988</c:v>
                </c:pt>
                <c:pt idx="97">
                  <c:v>1.159</c:v>
                </c:pt>
                <c:pt idx="98">
                  <c:v>1.1539999999999986</c:v>
                </c:pt>
                <c:pt idx="99">
                  <c:v>1.1700000000000013</c:v>
                </c:pt>
                <c:pt idx="100">
                  <c:v>1.131</c:v>
                </c:pt>
                <c:pt idx="101">
                  <c:v>1.131</c:v>
                </c:pt>
                <c:pt idx="102">
                  <c:v>1.159</c:v>
                </c:pt>
                <c:pt idx="103">
                  <c:v>1.151</c:v>
                </c:pt>
                <c:pt idx="104">
                  <c:v>1.103</c:v>
                </c:pt>
                <c:pt idx="105">
                  <c:v>1.157</c:v>
                </c:pt>
                <c:pt idx="106">
                  <c:v>1.1220000000000001</c:v>
                </c:pt>
                <c:pt idx="107">
                  <c:v>1.1220000000000001</c:v>
                </c:pt>
                <c:pt idx="108">
                  <c:v>1.1539999999999986</c:v>
                </c:pt>
                <c:pt idx="109">
                  <c:v>1.133</c:v>
                </c:pt>
                <c:pt idx="110">
                  <c:v>1.1499999999999986</c:v>
                </c:pt>
                <c:pt idx="111">
                  <c:v>1.121</c:v>
                </c:pt>
                <c:pt idx="112">
                  <c:v>1.0960000000000001</c:v>
                </c:pt>
                <c:pt idx="113">
                  <c:v>1.133</c:v>
                </c:pt>
                <c:pt idx="114">
                  <c:v>1.1200000000000001</c:v>
                </c:pt>
                <c:pt idx="115">
                  <c:v>1.151</c:v>
                </c:pt>
                <c:pt idx="116">
                  <c:v>1.137</c:v>
                </c:pt>
                <c:pt idx="117">
                  <c:v>1.1659999999999986</c:v>
                </c:pt>
                <c:pt idx="118">
                  <c:v>1.1990000000000001</c:v>
                </c:pt>
                <c:pt idx="119">
                  <c:v>1.163</c:v>
                </c:pt>
                <c:pt idx="120">
                  <c:v>1.175</c:v>
                </c:pt>
                <c:pt idx="121">
                  <c:v>1.1739999999999986</c:v>
                </c:pt>
                <c:pt idx="122">
                  <c:v>1.21</c:v>
                </c:pt>
                <c:pt idx="123">
                  <c:v>1.1960000000000013</c:v>
                </c:pt>
                <c:pt idx="124">
                  <c:v>1.248</c:v>
                </c:pt>
                <c:pt idx="125">
                  <c:v>1.278</c:v>
                </c:pt>
                <c:pt idx="126">
                  <c:v>1.284</c:v>
                </c:pt>
                <c:pt idx="127">
                  <c:v>1.3140000000000001</c:v>
                </c:pt>
                <c:pt idx="128">
                  <c:v>1.3460000000000001</c:v>
                </c:pt>
                <c:pt idx="129">
                  <c:v>1.3759999999999986</c:v>
                </c:pt>
                <c:pt idx="130">
                  <c:v>1.36</c:v>
                </c:pt>
                <c:pt idx="131">
                  <c:v>1.389</c:v>
                </c:pt>
                <c:pt idx="132">
                  <c:v>1.4549999999999987</c:v>
                </c:pt>
                <c:pt idx="133">
                  <c:v>1.488</c:v>
                </c:pt>
                <c:pt idx="134">
                  <c:v>1.5169999999999986</c:v>
                </c:pt>
                <c:pt idx="135">
                  <c:v>1.571</c:v>
                </c:pt>
                <c:pt idx="136">
                  <c:v>1.573</c:v>
                </c:pt>
                <c:pt idx="137">
                  <c:v>1.6479999999999986</c:v>
                </c:pt>
                <c:pt idx="138">
                  <c:v>1.655</c:v>
                </c:pt>
                <c:pt idx="139">
                  <c:v>1.6719999999999986</c:v>
                </c:pt>
                <c:pt idx="140">
                  <c:v>1.7369999999999988</c:v>
                </c:pt>
                <c:pt idx="141">
                  <c:v>1.6890000000000001</c:v>
                </c:pt>
                <c:pt idx="142">
                  <c:v>1.7889999999999986</c:v>
                </c:pt>
                <c:pt idx="143">
                  <c:v>1.8089999999999986</c:v>
                </c:pt>
                <c:pt idx="144">
                  <c:v>1.8420000000000001</c:v>
                </c:pt>
                <c:pt idx="145">
                  <c:v>1.877</c:v>
                </c:pt>
                <c:pt idx="146">
                  <c:v>1.869</c:v>
                </c:pt>
                <c:pt idx="147">
                  <c:v>1.877</c:v>
                </c:pt>
                <c:pt idx="148">
                  <c:v>1.885</c:v>
                </c:pt>
                <c:pt idx="149">
                  <c:v>1.9730000000000001</c:v>
                </c:pt>
                <c:pt idx="150">
                  <c:v>1.9520000000000013</c:v>
                </c:pt>
                <c:pt idx="151">
                  <c:v>1.9910000000000001</c:v>
                </c:pt>
                <c:pt idx="152">
                  <c:v>1.9980000000000013</c:v>
                </c:pt>
                <c:pt idx="153">
                  <c:v>1.9690000000000001</c:v>
                </c:pt>
                <c:pt idx="154">
                  <c:v>1.9720000000000013</c:v>
                </c:pt>
                <c:pt idx="155">
                  <c:v>2.0070000000000001</c:v>
                </c:pt>
                <c:pt idx="156">
                  <c:v>2.0019999999999998</c:v>
                </c:pt>
                <c:pt idx="157">
                  <c:v>2.0309999999999997</c:v>
                </c:pt>
                <c:pt idx="158">
                  <c:v>2.0619999999999998</c:v>
                </c:pt>
                <c:pt idx="159">
                  <c:v>2.0099999999999998</c:v>
                </c:pt>
                <c:pt idx="160">
                  <c:v>2.0209999999999999</c:v>
                </c:pt>
                <c:pt idx="161">
                  <c:v>1.9860000000000013</c:v>
                </c:pt>
                <c:pt idx="162">
                  <c:v>2.0579999999999998</c:v>
                </c:pt>
                <c:pt idx="163">
                  <c:v>2.0149999999999997</c:v>
                </c:pt>
                <c:pt idx="164">
                  <c:v>1.9960000000000013</c:v>
                </c:pt>
                <c:pt idx="165">
                  <c:v>2.0070000000000001</c:v>
                </c:pt>
                <c:pt idx="166">
                  <c:v>2</c:v>
                </c:pt>
                <c:pt idx="167">
                  <c:v>1.9600000000000013</c:v>
                </c:pt>
                <c:pt idx="168">
                  <c:v>1.9139999999999986</c:v>
                </c:pt>
                <c:pt idx="169">
                  <c:v>1.8900000000000001</c:v>
                </c:pt>
                <c:pt idx="170">
                  <c:v>1.9410000000000001</c:v>
                </c:pt>
                <c:pt idx="171">
                  <c:v>1.8420000000000001</c:v>
                </c:pt>
                <c:pt idx="172">
                  <c:v>1.901</c:v>
                </c:pt>
                <c:pt idx="173">
                  <c:v>1.8540000000000001</c:v>
                </c:pt>
                <c:pt idx="174">
                  <c:v>1.8009999999999986</c:v>
                </c:pt>
                <c:pt idx="175">
                  <c:v>1.8340000000000001</c:v>
                </c:pt>
                <c:pt idx="176">
                  <c:v>1.77</c:v>
                </c:pt>
                <c:pt idx="177">
                  <c:v>1.756</c:v>
                </c:pt>
                <c:pt idx="178">
                  <c:v>1.714</c:v>
                </c:pt>
                <c:pt idx="179">
                  <c:v>1.7129999999999987</c:v>
                </c:pt>
                <c:pt idx="180">
                  <c:v>1.7149999999999987</c:v>
                </c:pt>
                <c:pt idx="181">
                  <c:v>1.702</c:v>
                </c:pt>
                <c:pt idx="182">
                  <c:v>1.6639999999999986</c:v>
                </c:pt>
                <c:pt idx="183">
                  <c:v>1.702</c:v>
                </c:pt>
                <c:pt idx="184">
                  <c:v>1.704</c:v>
                </c:pt>
                <c:pt idx="185">
                  <c:v>1.712</c:v>
                </c:pt>
                <c:pt idx="186">
                  <c:v>1.7169999999999987</c:v>
                </c:pt>
                <c:pt idx="187">
                  <c:v>1.8129999999999986</c:v>
                </c:pt>
                <c:pt idx="188">
                  <c:v>1.772</c:v>
                </c:pt>
                <c:pt idx="189">
                  <c:v>1.819</c:v>
                </c:pt>
                <c:pt idx="190">
                  <c:v>1.871</c:v>
                </c:pt>
                <c:pt idx="191">
                  <c:v>1.917</c:v>
                </c:pt>
                <c:pt idx="192">
                  <c:v>1.9100000000000001</c:v>
                </c:pt>
                <c:pt idx="193">
                  <c:v>1.911</c:v>
                </c:pt>
                <c:pt idx="194">
                  <c:v>1.9490000000000001</c:v>
                </c:pt>
                <c:pt idx="195">
                  <c:v>1.9760000000000013</c:v>
                </c:pt>
                <c:pt idx="196">
                  <c:v>1.9720000000000013</c:v>
                </c:pt>
                <c:pt idx="197">
                  <c:v>2.0870000000000002</c:v>
                </c:pt>
                <c:pt idx="198">
                  <c:v>2.1389999999999998</c:v>
                </c:pt>
                <c:pt idx="199">
                  <c:v>2.1159999999999997</c:v>
                </c:pt>
                <c:pt idx="200">
                  <c:v>2.1709999999999998</c:v>
                </c:pt>
                <c:pt idx="201">
                  <c:v>2.1440000000000001</c:v>
                </c:pt>
                <c:pt idx="202">
                  <c:v>2.2440000000000002</c:v>
                </c:pt>
                <c:pt idx="203">
                  <c:v>2.266</c:v>
                </c:pt>
                <c:pt idx="204">
                  <c:v>2.3259999999999987</c:v>
                </c:pt>
                <c:pt idx="205">
                  <c:v>2.3679999999999999</c:v>
                </c:pt>
                <c:pt idx="206">
                  <c:v>2.3449999999999998</c:v>
                </c:pt>
                <c:pt idx="207">
                  <c:v>2.4</c:v>
                </c:pt>
                <c:pt idx="208">
                  <c:v>2.3969999999999971</c:v>
                </c:pt>
                <c:pt idx="209">
                  <c:v>2.3789999999999987</c:v>
                </c:pt>
                <c:pt idx="210">
                  <c:v>2.347</c:v>
                </c:pt>
                <c:pt idx="211">
                  <c:v>2.3849999999999998</c:v>
                </c:pt>
                <c:pt idx="212">
                  <c:v>2.3499999999999988</c:v>
                </c:pt>
                <c:pt idx="213">
                  <c:v>2.3859999999999997</c:v>
                </c:pt>
                <c:pt idx="214">
                  <c:v>2.3349999999999977</c:v>
                </c:pt>
                <c:pt idx="215">
                  <c:v>2.3299999999999987</c:v>
                </c:pt>
                <c:pt idx="216">
                  <c:v>2.27</c:v>
                </c:pt>
                <c:pt idx="217">
                  <c:v>2.2559999999999998</c:v>
                </c:pt>
                <c:pt idx="218">
                  <c:v>2.2970000000000002</c:v>
                </c:pt>
                <c:pt idx="219">
                  <c:v>2.3119999999999972</c:v>
                </c:pt>
                <c:pt idx="220">
                  <c:v>2.3459999999999988</c:v>
                </c:pt>
                <c:pt idx="221">
                  <c:v>2.2810000000000001</c:v>
                </c:pt>
                <c:pt idx="222">
                  <c:v>2.3039999999999998</c:v>
                </c:pt>
                <c:pt idx="223">
                  <c:v>2.2559999999999998</c:v>
                </c:pt>
                <c:pt idx="224">
                  <c:v>2.3139999999999987</c:v>
                </c:pt>
                <c:pt idx="225">
                  <c:v>2.3029999999999977</c:v>
                </c:pt>
                <c:pt idx="226">
                  <c:v>2.3709999999999987</c:v>
                </c:pt>
                <c:pt idx="227">
                  <c:v>2.3179999999999987</c:v>
                </c:pt>
                <c:pt idx="228">
                  <c:v>2.3409999999999997</c:v>
                </c:pt>
                <c:pt idx="229">
                  <c:v>2.3439999999999999</c:v>
                </c:pt>
                <c:pt idx="230">
                  <c:v>2.3409999999999997</c:v>
                </c:pt>
                <c:pt idx="231">
                  <c:v>2.3349999999999977</c:v>
                </c:pt>
                <c:pt idx="232">
                  <c:v>2.3539999999999988</c:v>
                </c:pt>
                <c:pt idx="233">
                  <c:v>2.3809999999999998</c:v>
                </c:pt>
                <c:pt idx="234">
                  <c:v>2.3529999999999975</c:v>
                </c:pt>
                <c:pt idx="235">
                  <c:v>2.3659999999999997</c:v>
                </c:pt>
                <c:pt idx="236">
                  <c:v>2.262</c:v>
                </c:pt>
                <c:pt idx="237">
                  <c:v>2.3549999999999978</c:v>
                </c:pt>
                <c:pt idx="238">
                  <c:v>2.2989999999999999</c:v>
                </c:pt>
                <c:pt idx="239">
                  <c:v>2.3189999999999977</c:v>
                </c:pt>
                <c:pt idx="240">
                  <c:v>2.3419999999999987</c:v>
                </c:pt>
                <c:pt idx="241">
                  <c:v>2.3019999999999987</c:v>
                </c:pt>
                <c:pt idx="242">
                  <c:v>2.3099999999999987</c:v>
                </c:pt>
                <c:pt idx="243">
                  <c:v>2.3029999999999977</c:v>
                </c:pt>
                <c:pt idx="244">
                  <c:v>2.3839999999999999</c:v>
                </c:pt>
                <c:pt idx="245">
                  <c:v>2.4369999999999972</c:v>
                </c:pt>
                <c:pt idx="246">
                  <c:v>2.544</c:v>
                </c:pt>
                <c:pt idx="247">
                  <c:v>2.6359999999999997</c:v>
                </c:pt>
                <c:pt idx="248">
                  <c:v>2.8699999999999997</c:v>
                </c:pt>
                <c:pt idx="249">
                  <c:v>3.16</c:v>
                </c:pt>
                <c:pt idx="250">
                  <c:v>3.6240000000000001</c:v>
                </c:pt>
                <c:pt idx="251">
                  <c:v>4.324999999999994</c:v>
                </c:pt>
                <c:pt idx="252">
                  <c:v>5.1289999999999942</c:v>
                </c:pt>
                <c:pt idx="253">
                  <c:v>6.02</c:v>
                </c:pt>
                <c:pt idx="254">
                  <c:v>7.3819999999999997</c:v>
                </c:pt>
                <c:pt idx="255">
                  <c:v>8.9670000000000005</c:v>
                </c:pt>
                <c:pt idx="256">
                  <c:v>10.672000000000002</c:v>
                </c:pt>
                <c:pt idx="257">
                  <c:v>12.763</c:v>
                </c:pt>
                <c:pt idx="258">
                  <c:v>15.254</c:v>
                </c:pt>
                <c:pt idx="259">
                  <c:v>17.771999999999988</c:v>
                </c:pt>
                <c:pt idx="260">
                  <c:v>20.733000000000001</c:v>
                </c:pt>
                <c:pt idx="261">
                  <c:v>23.788999999999973</c:v>
                </c:pt>
                <c:pt idx="262">
                  <c:v>27.221</c:v>
                </c:pt>
                <c:pt idx="263">
                  <c:v>30.739000000000001</c:v>
                </c:pt>
                <c:pt idx="264">
                  <c:v>34.313000000000002</c:v>
                </c:pt>
                <c:pt idx="265">
                  <c:v>38.214000000000006</c:v>
                </c:pt>
                <c:pt idx="266">
                  <c:v>41.75</c:v>
                </c:pt>
                <c:pt idx="267">
                  <c:v>45.349000000000004</c:v>
                </c:pt>
                <c:pt idx="268">
                  <c:v>48.803000000000004</c:v>
                </c:pt>
                <c:pt idx="269">
                  <c:v>52.11</c:v>
                </c:pt>
                <c:pt idx="270">
                  <c:v>55.527000000000001</c:v>
                </c:pt>
                <c:pt idx="271">
                  <c:v>58.294000000000011</c:v>
                </c:pt>
                <c:pt idx="272">
                  <c:v>60.492000000000012</c:v>
                </c:pt>
                <c:pt idx="273">
                  <c:v>62.254000000000005</c:v>
                </c:pt>
                <c:pt idx="274">
                  <c:v>63.58</c:v>
                </c:pt>
                <c:pt idx="275">
                  <c:v>64.171999999999983</c:v>
                </c:pt>
                <c:pt idx="276">
                  <c:v>64.409000000000006</c:v>
                </c:pt>
                <c:pt idx="277">
                  <c:v>63.929000000000002</c:v>
                </c:pt>
                <c:pt idx="278">
                  <c:v>62.716000000000001</c:v>
                </c:pt>
                <c:pt idx="279">
                  <c:v>60.996000000000002</c:v>
                </c:pt>
                <c:pt idx="280">
                  <c:v>59.175000000000011</c:v>
                </c:pt>
                <c:pt idx="281">
                  <c:v>56.785000000000011</c:v>
                </c:pt>
                <c:pt idx="282">
                  <c:v>53.772000000000013</c:v>
                </c:pt>
                <c:pt idx="283">
                  <c:v>50.962000000000003</c:v>
                </c:pt>
                <c:pt idx="284">
                  <c:v>47.579000000000001</c:v>
                </c:pt>
                <c:pt idx="285">
                  <c:v>43.950999999999993</c:v>
                </c:pt>
                <c:pt idx="286">
                  <c:v>40.488</c:v>
                </c:pt>
                <c:pt idx="287">
                  <c:v>36.671000000000006</c:v>
                </c:pt>
                <c:pt idx="288">
                  <c:v>33.083000000000006</c:v>
                </c:pt>
                <c:pt idx="289">
                  <c:v>29.673999999999999</c:v>
                </c:pt>
                <c:pt idx="290">
                  <c:v>26.224999999999987</c:v>
                </c:pt>
                <c:pt idx="291">
                  <c:v>22.808</c:v>
                </c:pt>
                <c:pt idx="292">
                  <c:v>19.724</c:v>
                </c:pt>
                <c:pt idx="293">
                  <c:v>17.056000000000001</c:v>
                </c:pt>
                <c:pt idx="294">
                  <c:v>14.445</c:v>
                </c:pt>
                <c:pt idx="295">
                  <c:v>12.44</c:v>
                </c:pt>
                <c:pt idx="296">
                  <c:v>10.393000000000002</c:v>
                </c:pt>
                <c:pt idx="297">
                  <c:v>8.5210000000000008</c:v>
                </c:pt>
                <c:pt idx="298">
                  <c:v>7.09</c:v>
                </c:pt>
                <c:pt idx="299">
                  <c:v>5.899</c:v>
                </c:pt>
                <c:pt idx="300">
                  <c:v>5.0739999999999998</c:v>
                </c:pt>
                <c:pt idx="301">
                  <c:v>4.3539999999999965</c:v>
                </c:pt>
                <c:pt idx="302">
                  <c:v>3.75</c:v>
                </c:pt>
                <c:pt idx="303">
                  <c:v>3.3109999999999977</c:v>
                </c:pt>
                <c:pt idx="304">
                  <c:v>2.88</c:v>
                </c:pt>
                <c:pt idx="305">
                  <c:v>2.7370000000000001</c:v>
                </c:pt>
                <c:pt idx="306">
                  <c:v>2.5989999999999998</c:v>
                </c:pt>
                <c:pt idx="307">
                  <c:v>2.464</c:v>
                </c:pt>
                <c:pt idx="308">
                  <c:v>2.3899999999999997</c:v>
                </c:pt>
                <c:pt idx="309">
                  <c:v>2.3309999999999977</c:v>
                </c:pt>
                <c:pt idx="310">
                  <c:v>2.3049999999999997</c:v>
                </c:pt>
                <c:pt idx="311">
                  <c:v>2.1680000000000001</c:v>
                </c:pt>
                <c:pt idx="312">
                  <c:v>2.2469999999999999</c:v>
                </c:pt>
                <c:pt idx="313">
                  <c:v>2.2119999999999997</c:v>
                </c:pt>
                <c:pt idx="314">
                  <c:v>2.1429999999999998</c:v>
                </c:pt>
                <c:pt idx="315">
                  <c:v>2.1829999999999998</c:v>
                </c:pt>
                <c:pt idx="316">
                  <c:v>2.101</c:v>
                </c:pt>
                <c:pt idx="317">
                  <c:v>2.1080000000000001</c:v>
                </c:pt>
                <c:pt idx="318">
                  <c:v>2.0749999999999997</c:v>
                </c:pt>
                <c:pt idx="319">
                  <c:v>2.0589999999999997</c:v>
                </c:pt>
                <c:pt idx="320">
                  <c:v>1.9990000000000001</c:v>
                </c:pt>
                <c:pt idx="321">
                  <c:v>2.0270000000000001</c:v>
                </c:pt>
                <c:pt idx="322">
                  <c:v>1.9400000000000013</c:v>
                </c:pt>
                <c:pt idx="323">
                  <c:v>1.9339999999999986</c:v>
                </c:pt>
                <c:pt idx="324">
                  <c:v>1.921</c:v>
                </c:pt>
                <c:pt idx="325">
                  <c:v>1.843</c:v>
                </c:pt>
                <c:pt idx="326">
                  <c:v>1.875</c:v>
                </c:pt>
                <c:pt idx="327">
                  <c:v>1.7909999999999986</c:v>
                </c:pt>
                <c:pt idx="328">
                  <c:v>1.778</c:v>
                </c:pt>
                <c:pt idx="329">
                  <c:v>1.7989999999999986</c:v>
                </c:pt>
                <c:pt idx="330">
                  <c:v>1.734</c:v>
                </c:pt>
                <c:pt idx="331">
                  <c:v>1.748</c:v>
                </c:pt>
                <c:pt idx="332">
                  <c:v>1.738</c:v>
                </c:pt>
                <c:pt idx="333">
                  <c:v>1.629</c:v>
                </c:pt>
                <c:pt idx="334">
                  <c:v>1.625</c:v>
                </c:pt>
                <c:pt idx="335">
                  <c:v>1.6879999999999986</c:v>
                </c:pt>
                <c:pt idx="336">
                  <c:v>1.611</c:v>
                </c:pt>
                <c:pt idx="337">
                  <c:v>1.5860000000000001</c:v>
                </c:pt>
                <c:pt idx="338">
                  <c:v>1.506</c:v>
                </c:pt>
                <c:pt idx="339">
                  <c:v>1.5609999999999986</c:v>
                </c:pt>
                <c:pt idx="340">
                  <c:v>1.5449999999999986</c:v>
                </c:pt>
                <c:pt idx="341">
                  <c:v>1.504</c:v>
                </c:pt>
                <c:pt idx="342">
                  <c:v>1.4809999999999988</c:v>
                </c:pt>
                <c:pt idx="343">
                  <c:v>1.4709999999999988</c:v>
                </c:pt>
                <c:pt idx="344">
                  <c:v>1.4469999999999987</c:v>
                </c:pt>
                <c:pt idx="345">
                  <c:v>1.448</c:v>
                </c:pt>
                <c:pt idx="346">
                  <c:v>1.454</c:v>
                </c:pt>
                <c:pt idx="347">
                  <c:v>1.41</c:v>
                </c:pt>
                <c:pt idx="348">
                  <c:v>1.41</c:v>
                </c:pt>
                <c:pt idx="349">
                  <c:v>1.3680000000000001</c:v>
                </c:pt>
                <c:pt idx="350">
                  <c:v>1.3520000000000001</c:v>
                </c:pt>
                <c:pt idx="351">
                  <c:v>1.367</c:v>
                </c:pt>
                <c:pt idx="352">
                  <c:v>1.3240000000000001</c:v>
                </c:pt>
                <c:pt idx="353">
                  <c:v>1.31</c:v>
                </c:pt>
                <c:pt idx="354">
                  <c:v>1.286</c:v>
                </c:pt>
                <c:pt idx="355">
                  <c:v>1.2969999999999986</c:v>
                </c:pt>
                <c:pt idx="356">
                  <c:v>1.2529999999999986</c:v>
                </c:pt>
                <c:pt idx="357">
                  <c:v>1.2389999999999988</c:v>
                </c:pt>
                <c:pt idx="358">
                  <c:v>1.1870000000000001</c:v>
                </c:pt>
                <c:pt idx="359">
                  <c:v>1.204</c:v>
                </c:pt>
                <c:pt idx="360">
                  <c:v>1.2089999999999987</c:v>
                </c:pt>
                <c:pt idx="361">
                  <c:v>1.2069999999999987</c:v>
                </c:pt>
                <c:pt idx="362">
                  <c:v>1.204</c:v>
                </c:pt>
                <c:pt idx="363">
                  <c:v>1.169</c:v>
                </c:pt>
                <c:pt idx="364">
                  <c:v>1.141</c:v>
                </c:pt>
                <c:pt idx="365">
                  <c:v>1.1459999999999986</c:v>
                </c:pt>
                <c:pt idx="366">
                  <c:v>1.1419999999999986</c:v>
                </c:pt>
                <c:pt idx="367">
                  <c:v>1.125</c:v>
                </c:pt>
                <c:pt idx="368">
                  <c:v>1.093</c:v>
                </c:pt>
                <c:pt idx="369">
                  <c:v>1.1240000000000001</c:v>
                </c:pt>
                <c:pt idx="370">
                  <c:v>1.1299999999999986</c:v>
                </c:pt>
                <c:pt idx="371">
                  <c:v>1.1100000000000001</c:v>
                </c:pt>
                <c:pt idx="372">
                  <c:v>1.0629999999999986</c:v>
                </c:pt>
                <c:pt idx="373">
                  <c:v>1.107</c:v>
                </c:pt>
                <c:pt idx="374">
                  <c:v>1.083</c:v>
                </c:pt>
                <c:pt idx="375">
                  <c:v>1.077</c:v>
                </c:pt>
                <c:pt idx="376">
                  <c:v>1.113</c:v>
                </c:pt>
                <c:pt idx="377">
                  <c:v>1.109</c:v>
                </c:pt>
                <c:pt idx="378">
                  <c:v>1.0740000000000001</c:v>
                </c:pt>
                <c:pt idx="379">
                  <c:v>1.0529999999999986</c:v>
                </c:pt>
                <c:pt idx="380">
                  <c:v>1.079</c:v>
                </c:pt>
                <c:pt idx="381">
                  <c:v>1.044</c:v>
                </c:pt>
                <c:pt idx="382">
                  <c:v>1.04</c:v>
                </c:pt>
                <c:pt idx="383">
                  <c:v>1.052</c:v>
                </c:pt>
                <c:pt idx="384">
                  <c:v>1.0580000000000001</c:v>
                </c:pt>
                <c:pt idx="385">
                  <c:v>1.048</c:v>
                </c:pt>
                <c:pt idx="386">
                  <c:v>1.0409999999999986</c:v>
                </c:pt>
                <c:pt idx="387">
                  <c:v>1.0389999999999986</c:v>
                </c:pt>
                <c:pt idx="388">
                  <c:v>1.026</c:v>
                </c:pt>
                <c:pt idx="389">
                  <c:v>0.99199999999999999</c:v>
                </c:pt>
                <c:pt idx="390">
                  <c:v>0.98699999999999999</c:v>
                </c:pt>
                <c:pt idx="391">
                  <c:v>1.012</c:v>
                </c:pt>
                <c:pt idx="392">
                  <c:v>0.99099999999999999</c:v>
                </c:pt>
                <c:pt idx="393">
                  <c:v>0.98799999999999999</c:v>
                </c:pt>
                <c:pt idx="394">
                  <c:v>0.96600000000000064</c:v>
                </c:pt>
                <c:pt idx="395">
                  <c:v>0.93700000000000061</c:v>
                </c:pt>
                <c:pt idx="396">
                  <c:v>0.97600000000000064</c:v>
                </c:pt>
                <c:pt idx="397">
                  <c:v>0.96600000000000064</c:v>
                </c:pt>
                <c:pt idx="398">
                  <c:v>0.94099999999999995</c:v>
                </c:pt>
                <c:pt idx="399">
                  <c:v>0.95100000000000062</c:v>
                </c:pt>
                <c:pt idx="400">
                  <c:v>0.94899999999999995</c:v>
                </c:pt>
                <c:pt idx="401">
                  <c:v>0.89400000000000002</c:v>
                </c:pt>
                <c:pt idx="402">
                  <c:v>0.91400000000000003</c:v>
                </c:pt>
                <c:pt idx="403">
                  <c:v>0.91400000000000003</c:v>
                </c:pt>
                <c:pt idx="404">
                  <c:v>0.91400000000000003</c:v>
                </c:pt>
                <c:pt idx="405">
                  <c:v>0.87900000000000078</c:v>
                </c:pt>
                <c:pt idx="406">
                  <c:v>0.86600000000000066</c:v>
                </c:pt>
                <c:pt idx="407">
                  <c:v>0.88100000000000001</c:v>
                </c:pt>
                <c:pt idx="408">
                  <c:v>0.87700000000000078</c:v>
                </c:pt>
                <c:pt idx="409">
                  <c:v>0.87900000000000078</c:v>
                </c:pt>
                <c:pt idx="410">
                  <c:v>0.85200000000000065</c:v>
                </c:pt>
                <c:pt idx="411">
                  <c:v>0.84400000000000064</c:v>
                </c:pt>
                <c:pt idx="412">
                  <c:v>0.86100000000000065</c:v>
                </c:pt>
                <c:pt idx="413">
                  <c:v>0.84600000000000064</c:v>
                </c:pt>
                <c:pt idx="414">
                  <c:v>0.84900000000000064</c:v>
                </c:pt>
                <c:pt idx="415">
                  <c:v>0.80700000000000005</c:v>
                </c:pt>
                <c:pt idx="416">
                  <c:v>0.82199999999999995</c:v>
                </c:pt>
                <c:pt idx="417">
                  <c:v>0.80100000000000005</c:v>
                </c:pt>
                <c:pt idx="418">
                  <c:v>0.80300000000000005</c:v>
                </c:pt>
                <c:pt idx="419">
                  <c:v>0.78900000000000003</c:v>
                </c:pt>
                <c:pt idx="420">
                  <c:v>0.80300000000000005</c:v>
                </c:pt>
                <c:pt idx="421">
                  <c:v>0.82399999999999995</c:v>
                </c:pt>
                <c:pt idx="422">
                  <c:v>0.75400000000000078</c:v>
                </c:pt>
                <c:pt idx="423">
                  <c:v>0.78200000000000003</c:v>
                </c:pt>
                <c:pt idx="424">
                  <c:v>0.76900000000000079</c:v>
                </c:pt>
                <c:pt idx="425">
                  <c:v>0.77900000000000091</c:v>
                </c:pt>
                <c:pt idx="426">
                  <c:v>0.79700000000000004</c:v>
                </c:pt>
                <c:pt idx="427">
                  <c:v>0.75800000000000078</c:v>
                </c:pt>
                <c:pt idx="428">
                  <c:v>0.7740000000000008</c:v>
                </c:pt>
                <c:pt idx="429">
                  <c:v>0.77700000000000091</c:v>
                </c:pt>
                <c:pt idx="430">
                  <c:v>0.75800000000000078</c:v>
                </c:pt>
                <c:pt idx="431">
                  <c:v>0.78</c:v>
                </c:pt>
                <c:pt idx="432">
                  <c:v>0.77000000000000079</c:v>
                </c:pt>
                <c:pt idx="433">
                  <c:v>0.79700000000000004</c:v>
                </c:pt>
                <c:pt idx="434">
                  <c:v>0.74000000000000066</c:v>
                </c:pt>
                <c:pt idx="435">
                  <c:v>0.72800000000000065</c:v>
                </c:pt>
                <c:pt idx="436">
                  <c:v>0.78100000000000003</c:v>
                </c:pt>
                <c:pt idx="437">
                  <c:v>0.72700000000000065</c:v>
                </c:pt>
                <c:pt idx="438">
                  <c:v>0.76600000000000079</c:v>
                </c:pt>
                <c:pt idx="439">
                  <c:v>0.72700000000000065</c:v>
                </c:pt>
                <c:pt idx="440">
                  <c:v>0.76900000000000079</c:v>
                </c:pt>
                <c:pt idx="441">
                  <c:v>0.74400000000000066</c:v>
                </c:pt>
                <c:pt idx="442">
                  <c:v>0.74300000000000066</c:v>
                </c:pt>
                <c:pt idx="443">
                  <c:v>0.72800000000000065</c:v>
                </c:pt>
                <c:pt idx="444">
                  <c:v>0.73700000000000065</c:v>
                </c:pt>
                <c:pt idx="445">
                  <c:v>0.70900000000000063</c:v>
                </c:pt>
                <c:pt idx="446">
                  <c:v>0.74300000000000066</c:v>
                </c:pt>
                <c:pt idx="447">
                  <c:v>0.68400000000000005</c:v>
                </c:pt>
                <c:pt idx="448">
                  <c:v>0.73000000000000065</c:v>
                </c:pt>
                <c:pt idx="449">
                  <c:v>0.74300000000000066</c:v>
                </c:pt>
                <c:pt idx="450">
                  <c:v>0.74700000000000066</c:v>
                </c:pt>
                <c:pt idx="451">
                  <c:v>0.71900000000000064</c:v>
                </c:pt>
                <c:pt idx="452">
                  <c:v>0.72700000000000065</c:v>
                </c:pt>
                <c:pt idx="453">
                  <c:v>0.73100000000000065</c:v>
                </c:pt>
                <c:pt idx="454">
                  <c:v>0.71400000000000063</c:v>
                </c:pt>
                <c:pt idx="455">
                  <c:v>0.70100000000000062</c:v>
                </c:pt>
                <c:pt idx="456">
                  <c:v>0.72100000000000064</c:v>
                </c:pt>
                <c:pt idx="457">
                  <c:v>0.70100000000000062</c:v>
                </c:pt>
                <c:pt idx="458">
                  <c:v>0.70300000000000062</c:v>
                </c:pt>
                <c:pt idx="459">
                  <c:v>0.73400000000000065</c:v>
                </c:pt>
                <c:pt idx="460">
                  <c:v>0.69399999999999995</c:v>
                </c:pt>
                <c:pt idx="461">
                  <c:v>0.73100000000000065</c:v>
                </c:pt>
                <c:pt idx="462">
                  <c:v>0.70800000000000063</c:v>
                </c:pt>
                <c:pt idx="463">
                  <c:v>0.72800000000000065</c:v>
                </c:pt>
                <c:pt idx="464">
                  <c:v>0.71300000000000063</c:v>
                </c:pt>
                <c:pt idx="465">
                  <c:v>0.70200000000000062</c:v>
                </c:pt>
                <c:pt idx="466">
                  <c:v>0.67600000000000093</c:v>
                </c:pt>
                <c:pt idx="467">
                  <c:v>0.73200000000000065</c:v>
                </c:pt>
                <c:pt idx="468">
                  <c:v>0.69899999999999995</c:v>
                </c:pt>
                <c:pt idx="469">
                  <c:v>0.68200000000000005</c:v>
                </c:pt>
                <c:pt idx="470">
                  <c:v>0.69899999999999995</c:v>
                </c:pt>
                <c:pt idx="471">
                  <c:v>0.67500000000000093</c:v>
                </c:pt>
                <c:pt idx="472">
                  <c:v>0.69099999999999995</c:v>
                </c:pt>
                <c:pt idx="473">
                  <c:v>0.68899999999999995</c:v>
                </c:pt>
                <c:pt idx="474">
                  <c:v>0.66600000000000092</c:v>
                </c:pt>
                <c:pt idx="475">
                  <c:v>0.68400000000000005</c:v>
                </c:pt>
                <c:pt idx="476">
                  <c:v>0.69399999999999995</c:v>
                </c:pt>
                <c:pt idx="477">
                  <c:v>0.69799999999999995</c:v>
                </c:pt>
                <c:pt idx="478">
                  <c:v>0.70000000000000062</c:v>
                </c:pt>
                <c:pt idx="479">
                  <c:v>0.67900000000000094</c:v>
                </c:pt>
                <c:pt idx="480">
                  <c:v>0.66200000000000092</c:v>
                </c:pt>
                <c:pt idx="481">
                  <c:v>0.66500000000000092</c:v>
                </c:pt>
                <c:pt idx="482">
                  <c:v>0.69399999999999995</c:v>
                </c:pt>
                <c:pt idx="483">
                  <c:v>0.68700000000000061</c:v>
                </c:pt>
                <c:pt idx="484">
                  <c:v>0.69799999999999995</c:v>
                </c:pt>
                <c:pt idx="485">
                  <c:v>0.66600000000000092</c:v>
                </c:pt>
                <c:pt idx="486">
                  <c:v>0.66400000000000092</c:v>
                </c:pt>
                <c:pt idx="487">
                  <c:v>0.66200000000000092</c:v>
                </c:pt>
                <c:pt idx="488">
                  <c:v>0.69199999999999995</c:v>
                </c:pt>
                <c:pt idx="489">
                  <c:v>0.67000000000000093</c:v>
                </c:pt>
                <c:pt idx="490">
                  <c:v>0.67500000000000093</c:v>
                </c:pt>
                <c:pt idx="491">
                  <c:v>0.67000000000000093</c:v>
                </c:pt>
                <c:pt idx="492">
                  <c:v>0.67000000000000093</c:v>
                </c:pt>
                <c:pt idx="493">
                  <c:v>0.70200000000000062</c:v>
                </c:pt>
                <c:pt idx="494">
                  <c:v>0.70500000000000063</c:v>
                </c:pt>
                <c:pt idx="495">
                  <c:v>0.67400000000000093</c:v>
                </c:pt>
                <c:pt idx="496">
                  <c:v>0.68300000000000005</c:v>
                </c:pt>
                <c:pt idx="497">
                  <c:v>0.69699999999999995</c:v>
                </c:pt>
                <c:pt idx="498">
                  <c:v>0.66300000000000092</c:v>
                </c:pt>
                <c:pt idx="499">
                  <c:v>0.65000000000000091</c:v>
                </c:pt>
                <c:pt idx="500">
                  <c:v>0.67800000000000094</c:v>
                </c:pt>
                <c:pt idx="501">
                  <c:v>0.66800000000000093</c:v>
                </c:pt>
                <c:pt idx="502">
                  <c:v>0.68799999999999994</c:v>
                </c:pt>
                <c:pt idx="503">
                  <c:v>0.68200000000000005</c:v>
                </c:pt>
                <c:pt idx="504">
                  <c:v>0.71600000000000064</c:v>
                </c:pt>
                <c:pt idx="505">
                  <c:v>0.67400000000000093</c:v>
                </c:pt>
                <c:pt idx="506">
                  <c:v>0.67300000000000093</c:v>
                </c:pt>
                <c:pt idx="507">
                  <c:v>0.66000000000000092</c:v>
                </c:pt>
                <c:pt idx="508">
                  <c:v>0.67700000000000093</c:v>
                </c:pt>
                <c:pt idx="509">
                  <c:v>0.67300000000000093</c:v>
                </c:pt>
                <c:pt idx="510">
                  <c:v>0.71200000000000063</c:v>
                </c:pt>
                <c:pt idx="511">
                  <c:v>0.70000000000000062</c:v>
                </c:pt>
                <c:pt idx="512">
                  <c:v>0.71800000000000064</c:v>
                </c:pt>
                <c:pt idx="513">
                  <c:v>0.71600000000000064</c:v>
                </c:pt>
                <c:pt idx="514">
                  <c:v>0.74400000000000066</c:v>
                </c:pt>
                <c:pt idx="515">
                  <c:v>0.75700000000000078</c:v>
                </c:pt>
                <c:pt idx="516">
                  <c:v>0.78200000000000003</c:v>
                </c:pt>
                <c:pt idx="517">
                  <c:v>0.82299999999999995</c:v>
                </c:pt>
                <c:pt idx="518">
                  <c:v>0.82500000000000062</c:v>
                </c:pt>
                <c:pt idx="519">
                  <c:v>0.85400000000000065</c:v>
                </c:pt>
                <c:pt idx="520">
                  <c:v>0.84500000000000064</c:v>
                </c:pt>
                <c:pt idx="521">
                  <c:v>0.91700000000000004</c:v>
                </c:pt>
                <c:pt idx="522">
                  <c:v>0.94699999999999995</c:v>
                </c:pt>
                <c:pt idx="523">
                  <c:v>1</c:v>
                </c:pt>
                <c:pt idx="524">
                  <c:v>1.03</c:v>
                </c:pt>
                <c:pt idx="525">
                  <c:v>1.0860000000000001</c:v>
                </c:pt>
                <c:pt idx="526">
                  <c:v>1.1080000000000001</c:v>
                </c:pt>
                <c:pt idx="527">
                  <c:v>1.1819999999999986</c:v>
                </c:pt>
                <c:pt idx="528">
                  <c:v>1.216</c:v>
                </c:pt>
                <c:pt idx="529">
                  <c:v>1.2449999999999988</c:v>
                </c:pt>
                <c:pt idx="530">
                  <c:v>1.306</c:v>
                </c:pt>
                <c:pt idx="531">
                  <c:v>1.335</c:v>
                </c:pt>
                <c:pt idx="532">
                  <c:v>1.3900000000000001</c:v>
                </c:pt>
                <c:pt idx="533">
                  <c:v>1.456</c:v>
                </c:pt>
                <c:pt idx="534">
                  <c:v>1.48</c:v>
                </c:pt>
                <c:pt idx="535">
                  <c:v>1.53</c:v>
                </c:pt>
                <c:pt idx="536">
                  <c:v>1.5649999999999986</c:v>
                </c:pt>
                <c:pt idx="537">
                  <c:v>1.627</c:v>
                </c:pt>
                <c:pt idx="538">
                  <c:v>1.601</c:v>
                </c:pt>
                <c:pt idx="539">
                  <c:v>1.6600000000000001</c:v>
                </c:pt>
                <c:pt idx="540">
                  <c:v>1.71</c:v>
                </c:pt>
                <c:pt idx="541">
                  <c:v>1.7349999999999988</c:v>
                </c:pt>
                <c:pt idx="542">
                  <c:v>1.748</c:v>
                </c:pt>
                <c:pt idx="543">
                  <c:v>1.802</c:v>
                </c:pt>
                <c:pt idx="544">
                  <c:v>1.8080000000000001</c:v>
                </c:pt>
                <c:pt idx="545">
                  <c:v>1.8240000000000001</c:v>
                </c:pt>
                <c:pt idx="546">
                  <c:v>1.8080000000000001</c:v>
                </c:pt>
                <c:pt idx="547">
                  <c:v>1.7929999999999986</c:v>
                </c:pt>
                <c:pt idx="548">
                  <c:v>1.7909999999999986</c:v>
                </c:pt>
                <c:pt idx="549">
                  <c:v>1.806</c:v>
                </c:pt>
                <c:pt idx="550">
                  <c:v>1.77</c:v>
                </c:pt>
                <c:pt idx="551">
                  <c:v>1.758</c:v>
                </c:pt>
                <c:pt idx="552">
                  <c:v>1.7629999999999986</c:v>
                </c:pt>
                <c:pt idx="553">
                  <c:v>1.673</c:v>
                </c:pt>
                <c:pt idx="554">
                  <c:v>1.6500000000000001</c:v>
                </c:pt>
                <c:pt idx="555">
                  <c:v>1.627</c:v>
                </c:pt>
                <c:pt idx="556">
                  <c:v>1.601</c:v>
                </c:pt>
                <c:pt idx="557">
                  <c:v>1.617</c:v>
                </c:pt>
                <c:pt idx="558">
                  <c:v>1.5349999999999986</c:v>
                </c:pt>
                <c:pt idx="559">
                  <c:v>1.514</c:v>
                </c:pt>
                <c:pt idx="560">
                  <c:v>1.4369999999999985</c:v>
                </c:pt>
                <c:pt idx="561">
                  <c:v>1.397</c:v>
                </c:pt>
                <c:pt idx="562">
                  <c:v>1.34</c:v>
                </c:pt>
                <c:pt idx="563">
                  <c:v>1.319</c:v>
                </c:pt>
                <c:pt idx="564">
                  <c:v>1.296</c:v>
                </c:pt>
                <c:pt idx="565">
                  <c:v>1.25</c:v>
                </c:pt>
                <c:pt idx="566">
                  <c:v>1.2089999999999987</c:v>
                </c:pt>
                <c:pt idx="567">
                  <c:v>1.131</c:v>
                </c:pt>
                <c:pt idx="568">
                  <c:v>1.1100000000000001</c:v>
                </c:pt>
                <c:pt idx="569">
                  <c:v>1.038</c:v>
                </c:pt>
                <c:pt idx="570">
                  <c:v>1.0309999999999986</c:v>
                </c:pt>
                <c:pt idx="571">
                  <c:v>0.97900000000000065</c:v>
                </c:pt>
                <c:pt idx="572">
                  <c:v>0.94699999999999995</c:v>
                </c:pt>
                <c:pt idx="573">
                  <c:v>0.92800000000000005</c:v>
                </c:pt>
                <c:pt idx="574">
                  <c:v>0.91100000000000003</c:v>
                </c:pt>
                <c:pt idx="575">
                  <c:v>0.87500000000000078</c:v>
                </c:pt>
                <c:pt idx="576">
                  <c:v>0.83300000000000063</c:v>
                </c:pt>
                <c:pt idx="577">
                  <c:v>0.82000000000000062</c:v>
                </c:pt>
                <c:pt idx="578">
                  <c:v>0.75700000000000078</c:v>
                </c:pt>
                <c:pt idx="579">
                  <c:v>0.78300000000000003</c:v>
                </c:pt>
                <c:pt idx="580">
                  <c:v>0.73800000000000066</c:v>
                </c:pt>
                <c:pt idx="581">
                  <c:v>0.75600000000000078</c:v>
                </c:pt>
                <c:pt idx="582">
                  <c:v>0.70700000000000063</c:v>
                </c:pt>
                <c:pt idx="583">
                  <c:v>0.71600000000000064</c:v>
                </c:pt>
                <c:pt idx="584">
                  <c:v>0.68799999999999994</c:v>
                </c:pt>
                <c:pt idx="585">
                  <c:v>0.71000000000000063</c:v>
                </c:pt>
                <c:pt idx="586">
                  <c:v>0.71700000000000064</c:v>
                </c:pt>
                <c:pt idx="587">
                  <c:v>0.68600000000000005</c:v>
                </c:pt>
                <c:pt idx="588">
                  <c:v>0.66700000000000093</c:v>
                </c:pt>
                <c:pt idx="589">
                  <c:v>0.66200000000000092</c:v>
                </c:pt>
                <c:pt idx="590">
                  <c:v>0.67600000000000093</c:v>
                </c:pt>
                <c:pt idx="591">
                  <c:v>0.70000000000000062</c:v>
                </c:pt>
                <c:pt idx="592">
                  <c:v>0.66100000000000092</c:v>
                </c:pt>
                <c:pt idx="593">
                  <c:v>0.67400000000000093</c:v>
                </c:pt>
                <c:pt idx="594">
                  <c:v>0.67000000000000093</c:v>
                </c:pt>
                <c:pt idx="595">
                  <c:v>0.67300000000000093</c:v>
                </c:pt>
                <c:pt idx="596">
                  <c:v>0.67200000000000093</c:v>
                </c:pt>
                <c:pt idx="597">
                  <c:v>0.63900000000000079</c:v>
                </c:pt>
                <c:pt idx="598">
                  <c:v>0.64000000000000079</c:v>
                </c:pt>
                <c:pt idx="599">
                  <c:v>0.66800000000000093</c:v>
                </c:pt>
                <c:pt idx="600">
                  <c:v>0.66600000000000092</c:v>
                </c:pt>
                <c:pt idx="601">
                  <c:v>0.66700000000000093</c:v>
                </c:pt>
                <c:pt idx="602">
                  <c:v>0.67300000000000093</c:v>
                </c:pt>
                <c:pt idx="603">
                  <c:v>0.63800000000000079</c:v>
                </c:pt>
                <c:pt idx="604">
                  <c:v>0.6480000000000008</c:v>
                </c:pt>
                <c:pt idx="605">
                  <c:v>0.65400000000000091</c:v>
                </c:pt>
                <c:pt idx="606">
                  <c:v>0.64300000000000079</c:v>
                </c:pt>
                <c:pt idx="607">
                  <c:v>0.65200000000000091</c:v>
                </c:pt>
                <c:pt idx="608">
                  <c:v>0.65500000000000091</c:v>
                </c:pt>
                <c:pt idx="609">
                  <c:v>0.63800000000000079</c:v>
                </c:pt>
                <c:pt idx="610">
                  <c:v>0.66500000000000092</c:v>
                </c:pt>
                <c:pt idx="611">
                  <c:v>0.62900000000000078</c:v>
                </c:pt>
                <c:pt idx="612">
                  <c:v>0.66500000000000092</c:v>
                </c:pt>
                <c:pt idx="613">
                  <c:v>0.66100000000000092</c:v>
                </c:pt>
                <c:pt idx="614">
                  <c:v>0.65800000000000092</c:v>
                </c:pt>
                <c:pt idx="615">
                  <c:v>0.67200000000000093</c:v>
                </c:pt>
                <c:pt idx="616">
                  <c:v>0.6480000000000008</c:v>
                </c:pt>
                <c:pt idx="617">
                  <c:v>0.65000000000000091</c:v>
                </c:pt>
                <c:pt idx="618">
                  <c:v>0.66600000000000092</c:v>
                </c:pt>
                <c:pt idx="619">
                  <c:v>0.65700000000000092</c:v>
                </c:pt>
                <c:pt idx="620">
                  <c:v>0.65200000000000091</c:v>
                </c:pt>
                <c:pt idx="621">
                  <c:v>0.65400000000000091</c:v>
                </c:pt>
                <c:pt idx="622">
                  <c:v>0.67100000000000093</c:v>
                </c:pt>
                <c:pt idx="623">
                  <c:v>0.66200000000000092</c:v>
                </c:pt>
                <c:pt idx="624">
                  <c:v>0.6490000000000008</c:v>
                </c:pt>
                <c:pt idx="625">
                  <c:v>0.63000000000000078</c:v>
                </c:pt>
                <c:pt idx="626">
                  <c:v>0.62500000000000078</c:v>
                </c:pt>
                <c:pt idx="627">
                  <c:v>0.64100000000000079</c:v>
                </c:pt>
                <c:pt idx="628">
                  <c:v>0.6490000000000008</c:v>
                </c:pt>
                <c:pt idx="629">
                  <c:v>0.65900000000000092</c:v>
                </c:pt>
                <c:pt idx="630">
                  <c:v>0.64100000000000079</c:v>
                </c:pt>
                <c:pt idx="631">
                  <c:v>0.6460000000000008</c:v>
                </c:pt>
                <c:pt idx="632">
                  <c:v>0.63300000000000078</c:v>
                </c:pt>
                <c:pt idx="633">
                  <c:v>0.64500000000000079</c:v>
                </c:pt>
                <c:pt idx="634">
                  <c:v>0.67500000000000093</c:v>
                </c:pt>
                <c:pt idx="635">
                  <c:v>0.63800000000000079</c:v>
                </c:pt>
                <c:pt idx="636">
                  <c:v>0.65900000000000092</c:v>
                </c:pt>
                <c:pt idx="637">
                  <c:v>0.66000000000000092</c:v>
                </c:pt>
                <c:pt idx="638">
                  <c:v>0.64300000000000079</c:v>
                </c:pt>
                <c:pt idx="639">
                  <c:v>0.6490000000000008</c:v>
                </c:pt>
                <c:pt idx="640">
                  <c:v>0.63500000000000079</c:v>
                </c:pt>
              </c:numCache>
            </c:numRef>
          </c:val>
        </c:ser>
        <c:ser>
          <c:idx val="2"/>
          <c:order val="2"/>
          <c:tx>
            <c:strRef>
              <c:f>Sulfates!$E$2</c:f>
              <c:strCache>
                <c:ptCount val="1"/>
                <c:pt idx="0">
                  <c:v>Gypsum</c:v>
                </c:pt>
              </c:strCache>
            </c:strRef>
          </c:tx>
          <c:marker>
            <c:symbol val="none"/>
          </c:marker>
          <c:cat>
            <c:numRef>
              <c:f>Sulfates!$B$3:$B$643</c:f>
              <c:numCache>
                <c:formatCode>General</c:formatCode>
                <c:ptCount val="64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  <c:pt idx="261">
                  <c:v>521</c:v>
                </c:pt>
                <c:pt idx="262">
                  <c:v>522</c:v>
                </c:pt>
                <c:pt idx="263">
                  <c:v>523</c:v>
                </c:pt>
                <c:pt idx="264">
                  <c:v>524</c:v>
                </c:pt>
                <c:pt idx="265">
                  <c:v>525</c:v>
                </c:pt>
                <c:pt idx="266">
                  <c:v>526</c:v>
                </c:pt>
                <c:pt idx="267">
                  <c:v>527</c:v>
                </c:pt>
                <c:pt idx="268">
                  <c:v>528</c:v>
                </c:pt>
                <c:pt idx="269">
                  <c:v>529</c:v>
                </c:pt>
                <c:pt idx="270">
                  <c:v>530</c:v>
                </c:pt>
                <c:pt idx="271">
                  <c:v>531</c:v>
                </c:pt>
                <c:pt idx="272">
                  <c:v>532</c:v>
                </c:pt>
                <c:pt idx="273">
                  <c:v>533</c:v>
                </c:pt>
                <c:pt idx="274">
                  <c:v>534</c:v>
                </c:pt>
                <c:pt idx="275">
                  <c:v>535</c:v>
                </c:pt>
                <c:pt idx="276">
                  <c:v>536</c:v>
                </c:pt>
                <c:pt idx="277">
                  <c:v>537</c:v>
                </c:pt>
                <c:pt idx="278">
                  <c:v>538</c:v>
                </c:pt>
                <c:pt idx="279">
                  <c:v>539</c:v>
                </c:pt>
                <c:pt idx="280">
                  <c:v>540</c:v>
                </c:pt>
                <c:pt idx="281">
                  <c:v>541</c:v>
                </c:pt>
                <c:pt idx="282">
                  <c:v>542</c:v>
                </c:pt>
                <c:pt idx="283">
                  <c:v>543</c:v>
                </c:pt>
                <c:pt idx="284">
                  <c:v>544</c:v>
                </c:pt>
                <c:pt idx="285">
                  <c:v>545</c:v>
                </c:pt>
                <c:pt idx="286">
                  <c:v>546</c:v>
                </c:pt>
                <c:pt idx="287">
                  <c:v>547</c:v>
                </c:pt>
                <c:pt idx="288">
                  <c:v>548</c:v>
                </c:pt>
                <c:pt idx="289">
                  <c:v>549</c:v>
                </c:pt>
                <c:pt idx="290">
                  <c:v>550</c:v>
                </c:pt>
                <c:pt idx="291">
                  <c:v>551</c:v>
                </c:pt>
                <c:pt idx="292">
                  <c:v>552</c:v>
                </c:pt>
                <c:pt idx="293">
                  <c:v>553</c:v>
                </c:pt>
                <c:pt idx="294">
                  <c:v>554</c:v>
                </c:pt>
                <c:pt idx="295">
                  <c:v>555</c:v>
                </c:pt>
                <c:pt idx="296">
                  <c:v>556</c:v>
                </c:pt>
                <c:pt idx="297">
                  <c:v>557</c:v>
                </c:pt>
                <c:pt idx="298">
                  <c:v>558</c:v>
                </c:pt>
                <c:pt idx="299">
                  <c:v>559</c:v>
                </c:pt>
                <c:pt idx="300">
                  <c:v>560</c:v>
                </c:pt>
                <c:pt idx="301">
                  <c:v>561</c:v>
                </c:pt>
                <c:pt idx="302">
                  <c:v>562</c:v>
                </c:pt>
                <c:pt idx="303">
                  <c:v>563</c:v>
                </c:pt>
                <c:pt idx="304">
                  <c:v>564</c:v>
                </c:pt>
                <c:pt idx="305">
                  <c:v>565</c:v>
                </c:pt>
                <c:pt idx="306">
                  <c:v>566</c:v>
                </c:pt>
                <c:pt idx="307">
                  <c:v>567</c:v>
                </c:pt>
                <c:pt idx="308">
                  <c:v>568</c:v>
                </c:pt>
                <c:pt idx="309">
                  <c:v>569</c:v>
                </c:pt>
                <c:pt idx="310">
                  <c:v>570</c:v>
                </c:pt>
                <c:pt idx="311">
                  <c:v>571</c:v>
                </c:pt>
                <c:pt idx="312">
                  <c:v>572</c:v>
                </c:pt>
                <c:pt idx="313">
                  <c:v>573</c:v>
                </c:pt>
                <c:pt idx="314">
                  <c:v>574</c:v>
                </c:pt>
                <c:pt idx="315">
                  <c:v>575</c:v>
                </c:pt>
                <c:pt idx="316">
                  <c:v>576</c:v>
                </c:pt>
                <c:pt idx="317">
                  <c:v>577</c:v>
                </c:pt>
                <c:pt idx="318">
                  <c:v>578</c:v>
                </c:pt>
                <c:pt idx="319">
                  <c:v>579</c:v>
                </c:pt>
                <c:pt idx="320">
                  <c:v>580</c:v>
                </c:pt>
                <c:pt idx="321">
                  <c:v>581</c:v>
                </c:pt>
                <c:pt idx="322">
                  <c:v>582</c:v>
                </c:pt>
                <c:pt idx="323">
                  <c:v>583</c:v>
                </c:pt>
                <c:pt idx="324">
                  <c:v>584</c:v>
                </c:pt>
                <c:pt idx="325">
                  <c:v>585</c:v>
                </c:pt>
                <c:pt idx="326">
                  <c:v>586</c:v>
                </c:pt>
                <c:pt idx="327">
                  <c:v>587</c:v>
                </c:pt>
                <c:pt idx="328">
                  <c:v>588</c:v>
                </c:pt>
                <c:pt idx="329">
                  <c:v>589</c:v>
                </c:pt>
                <c:pt idx="330">
                  <c:v>590</c:v>
                </c:pt>
                <c:pt idx="331">
                  <c:v>591</c:v>
                </c:pt>
                <c:pt idx="332">
                  <c:v>592</c:v>
                </c:pt>
                <c:pt idx="333">
                  <c:v>593</c:v>
                </c:pt>
                <c:pt idx="334">
                  <c:v>594</c:v>
                </c:pt>
                <c:pt idx="335">
                  <c:v>595</c:v>
                </c:pt>
                <c:pt idx="336">
                  <c:v>596</c:v>
                </c:pt>
                <c:pt idx="337">
                  <c:v>597</c:v>
                </c:pt>
                <c:pt idx="338">
                  <c:v>598</c:v>
                </c:pt>
                <c:pt idx="339">
                  <c:v>599</c:v>
                </c:pt>
                <c:pt idx="340">
                  <c:v>600</c:v>
                </c:pt>
                <c:pt idx="341">
                  <c:v>601</c:v>
                </c:pt>
                <c:pt idx="342">
                  <c:v>602</c:v>
                </c:pt>
                <c:pt idx="343">
                  <c:v>603</c:v>
                </c:pt>
                <c:pt idx="344">
                  <c:v>604</c:v>
                </c:pt>
                <c:pt idx="345">
                  <c:v>605</c:v>
                </c:pt>
                <c:pt idx="346">
                  <c:v>606</c:v>
                </c:pt>
                <c:pt idx="347">
                  <c:v>607</c:v>
                </c:pt>
                <c:pt idx="348">
                  <c:v>608</c:v>
                </c:pt>
                <c:pt idx="349">
                  <c:v>609</c:v>
                </c:pt>
                <c:pt idx="350">
                  <c:v>610</c:v>
                </c:pt>
                <c:pt idx="351">
                  <c:v>611</c:v>
                </c:pt>
                <c:pt idx="352">
                  <c:v>612</c:v>
                </c:pt>
                <c:pt idx="353">
                  <c:v>613</c:v>
                </c:pt>
                <c:pt idx="354">
                  <c:v>614</c:v>
                </c:pt>
                <c:pt idx="355">
                  <c:v>615</c:v>
                </c:pt>
                <c:pt idx="356">
                  <c:v>616</c:v>
                </c:pt>
                <c:pt idx="357">
                  <c:v>617</c:v>
                </c:pt>
                <c:pt idx="358">
                  <c:v>618</c:v>
                </c:pt>
                <c:pt idx="359">
                  <c:v>619</c:v>
                </c:pt>
                <c:pt idx="360">
                  <c:v>620</c:v>
                </c:pt>
                <c:pt idx="361">
                  <c:v>621</c:v>
                </c:pt>
                <c:pt idx="362">
                  <c:v>622</c:v>
                </c:pt>
                <c:pt idx="363">
                  <c:v>623</c:v>
                </c:pt>
                <c:pt idx="364">
                  <c:v>624</c:v>
                </c:pt>
                <c:pt idx="365">
                  <c:v>625</c:v>
                </c:pt>
                <c:pt idx="366">
                  <c:v>626</c:v>
                </c:pt>
                <c:pt idx="367">
                  <c:v>627</c:v>
                </c:pt>
                <c:pt idx="368">
                  <c:v>628</c:v>
                </c:pt>
                <c:pt idx="369">
                  <c:v>629</c:v>
                </c:pt>
                <c:pt idx="370">
                  <c:v>630</c:v>
                </c:pt>
                <c:pt idx="371">
                  <c:v>631</c:v>
                </c:pt>
                <c:pt idx="372">
                  <c:v>632</c:v>
                </c:pt>
                <c:pt idx="373">
                  <c:v>633</c:v>
                </c:pt>
                <c:pt idx="374">
                  <c:v>634</c:v>
                </c:pt>
                <c:pt idx="375">
                  <c:v>635</c:v>
                </c:pt>
                <c:pt idx="376">
                  <c:v>636</c:v>
                </c:pt>
                <c:pt idx="377">
                  <c:v>637</c:v>
                </c:pt>
                <c:pt idx="378">
                  <c:v>638</c:v>
                </c:pt>
                <c:pt idx="379">
                  <c:v>639</c:v>
                </c:pt>
                <c:pt idx="380">
                  <c:v>640</c:v>
                </c:pt>
                <c:pt idx="381">
                  <c:v>641</c:v>
                </c:pt>
                <c:pt idx="382">
                  <c:v>642</c:v>
                </c:pt>
                <c:pt idx="383">
                  <c:v>643</c:v>
                </c:pt>
                <c:pt idx="384">
                  <c:v>644</c:v>
                </c:pt>
                <c:pt idx="385">
                  <c:v>645</c:v>
                </c:pt>
                <c:pt idx="386">
                  <c:v>646</c:v>
                </c:pt>
                <c:pt idx="387">
                  <c:v>647</c:v>
                </c:pt>
                <c:pt idx="388">
                  <c:v>648</c:v>
                </c:pt>
                <c:pt idx="389">
                  <c:v>649</c:v>
                </c:pt>
                <c:pt idx="390">
                  <c:v>650</c:v>
                </c:pt>
                <c:pt idx="391">
                  <c:v>651</c:v>
                </c:pt>
                <c:pt idx="392">
                  <c:v>652</c:v>
                </c:pt>
                <c:pt idx="393">
                  <c:v>653</c:v>
                </c:pt>
                <c:pt idx="394">
                  <c:v>654</c:v>
                </c:pt>
                <c:pt idx="395">
                  <c:v>655</c:v>
                </c:pt>
                <c:pt idx="396">
                  <c:v>656</c:v>
                </c:pt>
                <c:pt idx="397">
                  <c:v>657</c:v>
                </c:pt>
                <c:pt idx="398">
                  <c:v>658</c:v>
                </c:pt>
                <c:pt idx="399">
                  <c:v>659</c:v>
                </c:pt>
                <c:pt idx="400">
                  <c:v>660</c:v>
                </c:pt>
                <c:pt idx="401">
                  <c:v>661</c:v>
                </c:pt>
                <c:pt idx="402">
                  <c:v>662</c:v>
                </c:pt>
                <c:pt idx="403">
                  <c:v>663</c:v>
                </c:pt>
                <c:pt idx="404">
                  <c:v>664</c:v>
                </c:pt>
                <c:pt idx="405">
                  <c:v>665</c:v>
                </c:pt>
                <c:pt idx="406">
                  <c:v>666</c:v>
                </c:pt>
                <c:pt idx="407">
                  <c:v>667</c:v>
                </c:pt>
                <c:pt idx="408">
                  <c:v>668</c:v>
                </c:pt>
                <c:pt idx="409">
                  <c:v>669</c:v>
                </c:pt>
                <c:pt idx="410">
                  <c:v>670</c:v>
                </c:pt>
                <c:pt idx="411">
                  <c:v>671</c:v>
                </c:pt>
                <c:pt idx="412">
                  <c:v>672</c:v>
                </c:pt>
                <c:pt idx="413">
                  <c:v>673</c:v>
                </c:pt>
                <c:pt idx="414">
                  <c:v>674</c:v>
                </c:pt>
                <c:pt idx="415">
                  <c:v>675</c:v>
                </c:pt>
                <c:pt idx="416">
                  <c:v>676</c:v>
                </c:pt>
                <c:pt idx="417">
                  <c:v>677</c:v>
                </c:pt>
                <c:pt idx="418">
                  <c:v>678</c:v>
                </c:pt>
                <c:pt idx="419">
                  <c:v>679</c:v>
                </c:pt>
                <c:pt idx="420">
                  <c:v>680</c:v>
                </c:pt>
                <c:pt idx="421">
                  <c:v>681</c:v>
                </c:pt>
                <c:pt idx="422">
                  <c:v>682</c:v>
                </c:pt>
                <c:pt idx="423">
                  <c:v>683</c:v>
                </c:pt>
                <c:pt idx="424">
                  <c:v>684</c:v>
                </c:pt>
                <c:pt idx="425">
                  <c:v>685</c:v>
                </c:pt>
                <c:pt idx="426">
                  <c:v>686</c:v>
                </c:pt>
                <c:pt idx="427">
                  <c:v>687</c:v>
                </c:pt>
                <c:pt idx="428">
                  <c:v>688</c:v>
                </c:pt>
                <c:pt idx="429">
                  <c:v>689</c:v>
                </c:pt>
                <c:pt idx="430">
                  <c:v>690</c:v>
                </c:pt>
                <c:pt idx="431">
                  <c:v>691</c:v>
                </c:pt>
                <c:pt idx="432">
                  <c:v>692</c:v>
                </c:pt>
                <c:pt idx="433">
                  <c:v>693</c:v>
                </c:pt>
                <c:pt idx="434">
                  <c:v>694</c:v>
                </c:pt>
                <c:pt idx="435">
                  <c:v>695</c:v>
                </c:pt>
                <c:pt idx="436">
                  <c:v>696</c:v>
                </c:pt>
                <c:pt idx="437">
                  <c:v>697</c:v>
                </c:pt>
                <c:pt idx="438">
                  <c:v>698</c:v>
                </c:pt>
                <c:pt idx="439">
                  <c:v>699</c:v>
                </c:pt>
                <c:pt idx="440">
                  <c:v>700</c:v>
                </c:pt>
                <c:pt idx="441">
                  <c:v>701</c:v>
                </c:pt>
                <c:pt idx="442">
                  <c:v>702</c:v>
                </c:pt>
                <c:pt idx="443">
                  <c:v>703</c:v>
                </c:pt>
                <c:pt idx="444">
                  <c:v>704</c:v>
                </c:pt>
                <c:pt idx="445">
                  <c:v>705</c:v>
                </c:pt>
                <c:pt idx="446">
                  <c:v>706</c:v>
                </c:pt>
                <c:pt idx="447">
                  <c:v>707</c:v>
                </c:pt>
                <c:pt idx="448">
                  <c:v>708</c:v>
                </c:pt>
                <c:pt idx="449">
                  <c:v>709</c:v>
                </c:pt>
                <c:pt idx="450">
                  <c:v>710</c:v>
                </c:pt>
                <c:pt idx="451">
                  <c:v>711</c:v>
                </c:pt>
                <c:pt idx="452">
                  <c:v>712</c:v>
                </c:pt>
                <c:pt idx="453">
                  <c:v>713</c:v>
                </c:pt>
                <c:pt idx="454">
                  <c:v>714</c:v>
                </c:pt>
                <c:pt idx="455">
                  <c:v>715</c:v>
                </c:pt>
                <c:pt idx="456">
                  <c:v>716</c:v>
                </c:pt>
                <c:pt idx="457">
                  <c:v>717</c:v>
                </c:pt>
                <c:pt idx="458">
                  <c:v>718</c:v>
                </c:pt>
                <c:pt idx="459">
                  <c:v>719</c:v>
                </c:pt>
                <c:pt idx="460">
                  <c:v>720</c:v>
                </c:pt>
                <c:pt idx="461">
                  <c:v>721</c:v>
                </c:pt>
                <c:pt idx="462">
                  <c:v>722</c:v>
                </c:pt>
                <c:pt idx="463">
                  <c:v>723</c:v>
                </c:pt>
                <c:pt idx="464">
                  <c:v>724</c:v>
                </c:pt>
                <c:pt idx="465">
                  <c:v>725</c:v>
                </c:pt>
                <c:pt idx="466">
                  <c:v>726</c:v>
                </c:pt>
                <c:pt idx="467">
                  <c:v>727</c:v>
                </c:pt>
                <c:pt idx="468">
                  <c:v>728</c:v>
                </c:pt>
                <c:pt idx="469">
                  <c:v>729</c:v>
                </c:pt>
                <c:pt idx="470">
                  <c:v>730</c:v>
                </c:pt>
                <c:pt idx="471">
                  <c:v>731</c:v>
                </c:pt>
                <c:pt idx="472">
                  <c:v>732</c:v>
                </c:pt>
                <c:pt idx="473">
                  <c:v>733</c:v>
                </c:pt>
                <c:pt idx="474">
                  <c:v>734</c:v>
                </c:pt>
                <c:pt idx="475">
                  <c:v>735</c:v>
                </c:pt>
                <c:pt idx="476">
                  <c:v>736</c:v>
                </c:pt>
                <c:pt idx="477">
                  <c:v>737</c:v>
                </c:pt>
                <c:pt idx="478">
                  <c:v>738</c:v>
                </c:pt>
                <c:pt idx="479">
                  <c:v>739</c:v>
                </c:pt>
                <c:pt idx="480">
                  <c:v>740</c:v>
                </c:pt>
                <c:pt idx="481">
                  <c:v>741</c:v>
                </c:pt>
                <c:pt idx="482">
                  <c:v>742</c:v>
                </c:pt>
                <c:pt idx="483">
                  <c:v>743</c:v>
                </c:pt>
                <c:pt idx="484">
                  <c:v>744</c:v>
                </c:pt>
                <c:pt idx="485">
                  <c:v>745</c:v>
                </c:pt>
                <c:pt idx="486">
                  <c:v>746</c:v>
                </c:pt>
                <c:pt idx="487">
                  <c:v>747</c:v>
                </c:pt>
                <c:pt idx="488">
                  <c:v>748</c:v>
                </c:pt>
                <c:pt idx="489">
                  <c:v>749</c:v>
                </c:pt>
                <c:pt idx="490">
                  <c:v>750</c:v>
                </c:pt>
                <c:pt idx="491">
                  <c:v>751</c:v>
                </c:pt>
                <c:pt idx="492">
                  <c:v>752</c:v>
                </c:pt>
                <c:pt idx="493">
                  <c:v>753</c:v>
                </c:pt>
                <c:pt idx="494">
                  <c:v>754</c:v>
                </c:pt>
                <c:pt idx="495">
                  <c:v>755</c:v>
                </c:pt>
                <c:pt idx="496">
                  <c:v>756</c:v>
                </c:pt>
                <c:pt idx="497">
                  <c:v>757</c:v>
                </c:pt>
                <c:pt idx="498">
                  <c:v>758</c:v>
                </c:pt>
                <c:pt idx="499">
                  <c:v>759</c:v>
                </c:pt>
                <c:pt idx="500">
                  <c:v>760</c:v>
                </c:pt>
                <c:pt idx="501">
                  <c:v>761</c:v>
                </c:pt>
                <c:pt idx="502">
                  <c:v>762</c:v>
                </c:pt>
                <c:pt idx="503">
                  <c:v>763</c:v>
                </c:pt>
                <c:pt idx="504">
                  <c:v>764</c:v>
                </c:pt>
                <c:pt idx="505">
                  <c:v>765</c:v>
                </c:pt>
                <c:pt idx="506">
                  <c:v>766</c:v>
                </c:pt>
                <c:pt idx="507">
                  <c:v>767</c:v>
                </c:pt>
                <c:pt idx="508">
                  <c:v>768</c:v>
                </c:pt>
                <c:pt idx="509">
                  <c:v>769</c:v>
                </c:pt>
                <c:pt idx="510">
                  <c:v>770</c:v>
                </c:pt>
                <c:pt idx="511">
                  <c:v>771</c:v>
                </c:pt>
                <c:pt idx="512">
                  <c:v>772</c:v>
                </c:pt>
                <c:pt idx="513">
                  <c:v>773</c:v>
                </c:pt>
                <c:pt idx="514">
                  <c:v>774</c:v>
                </c:pt>
                <c:pt idx="515">
                  <c:v>775</c:v>
                </c:pt>
                <c:pt idx="516">
                  <c:v>776</c:v>
                </c:pt>
                <c:pt idx="517">
                  <c:v>777</c:v>
                </c:pt>
                <c:pt idx="518">
                  <c:v>778</c:v>
                </c:pt>
                <c:pt idx="519">
                  <c:v>779</c:v>
                </c:pt>
                <c:pt idx="520">
                  <c:v>780</c:v>
                </c:pt>
                <c:pt idx="521">
                  <c:v>781</c:v>
                </c:pt>
                <c:pt idx="522">
                  <c:v>782</c:v>
                </c:pt>
                <c:pt idx="523">
                  <c:v>783</c:v>
                </c:pt>
                <c:pt idx="524">
                  <c:v>784</c:v>
                </c:pt>
                <c:pt idx="525">
                  <c:v>785</c:v>
                </c:pt>
                <c:pt idx="526">
                  <c:v>786</c:v>
                </c:pt>
                <c:pt idx="527">
                  <c:v>787</c:v>
                </c:pt>
                <c:pt idx="528">
                  <c:v>788</c:v>
                </c:pt>
                <c:pt idx="529">
                  <c:v>789</c:v>
                </c:pt>
                <c:pt idx="530">
                  <c:v>790</c:v>
                </c:pt>
                <c:pt idx="531">
                  <c:v>791</c:v>
                </c:pt>
                <c:pt idx="532">
                  <c:v>792</c:v>
                </c:pt>
                <c:pt idx="533">
                  <c:v>793</c:v>
                </c:pt>
                <c:pt idx="534">
                  <c:v>794</c:v>
                </c:pt>
                <c:pt idx="535">
                  <c:v>795</c:v>
                </c:pt>
                <c:pt idx="536">
                  <c:v>796</c:v>
                </c:pt>
                <c:pt idx="537">
                  <c:v>797</c:v>
                </c:pt>
                <c:pt idx="538">
                  <c:v>798</c:v>
                </c:pt>
                <c:pt idx="539">
                  <c:v>799</c:v>
                </c:pt>
                <c:pt idx="540">
                  <c:v>800</c:v>
                </c:pt>
                <c:pt idx="541">
                  <c:v>801</c:v>
                </c:pt>
                <c:pt idx="542">
                  <c:v>802</c:v>
                </c:pt>
                <c:pt idx="543">
                  <c:v>803</c:v>
                </c:pt>
                <c:pt idx="544">
                  <c:v>804</c:v>
                </c:pt>
                <c:pt idx="545">
                  <c:v>805</c:v>
                </c:pt>
                <c:pt idx="546">
                  <c:v>806</c:v>
                </c:pt>
                <c:pt idx="547">
                  <c:v>807</c:v>
                </c:pt>
                <c:pt idx="548">
                  <c:v>808</c:v>
                </c:pt>
                <c:pt idx="549">
                  <c:v>809</c:v>
                </c:pt>
                <c:pt idx="550">
                  <c:v>810</c:v>
                </c:pt>
                <c:pt idx="551">
                  <c:v>811</c:v>
                </c:pt>
                <c:pt idx="552">
                  <c:v>812</c:v>
                </c:pt>
                <c:pt idx="553">
                  <c:v>813</c:v>
                </c:pt>
                <c:pt idx="554">
                  <c:v>814</c:v>
                </c:pt>
                <c:pt idx="555">
                  <c:v>815</c:v>
                </c:pt>
                <c:pt idx="556">
                  <c:v>816</c:v>
                </c:pt>
                <c:pt idx="557">
                  <c:v>817</c:v>
                </c:pt>
                <c:pt idx="558">
                  <c:v>818</c:v>
                </c:pt>
                <c:pt idx="559">
                  <c:v>819</c:v>
                </c:pt>
                <c:pt idx="560">
                  <c:v>820</c:v>
                </c:pt>
                <c:pt idx="561">
                  <c:v>821</c:v>
                </c:pt>
                <c:pt idx="562">
                  <c:v>822</c:v>
                </c:pt>
                <c:pt idx="563">
                  <c:v>823</c:v>
                </c:pt>
                <c:pt idx="564">
                  <c:v>824</c:v>
                </c:pt>
                <c:pt idx="565">
                  <c:v>825</c:v>
                </c:pt>
                <c:pt idx="566">
                  <c:v>826</c:v>
                </c:pt>
                <c:pt idx="567">
                  <c:v>827</c:v>
                </c:pt>
                <c:pt idx="568">
                  <c:v>828</c:v>
                </c:pt>
                <c:pt idx="569">
                  <c:v>829</c:v>
                </c:pt>
                <c:pt idx="570">
                  <c:v>830</c:v>
                </c:pt>
                <c:pt idx="571">
                  <c:v>831</c:v>
                </c:pt>
                <c:pt idx="572">
                  <c:v>832</c:v>
                </c:pt>
                <c:pt idx="573">
                  <c:v>833</c:v>
                </c:pt>
                <c:pt idx="574">
                  <c:v>834</c:v>
                </c:pt>
                <c:pt idx="575">
                  <c:v>835</c:v>
                </c:pt>
                <c:pt idx="576">
                  <c:v>836</c:v>
                </c:pt>
                <c:pt idx="577">
                  <c:v>837</c:v>
                </c:pt>
                <c:pt idx="578">
                  <c:v>838</c:v>
                </c:pt>
                <c:pt idx="579">
                  <c:v>839</c:v>
                </c:pt>
                <c:pt idx="580">
                  <c:v>840</c:v>
                </c:pt>
                <c:pt idx="581">
                  <c:v>841</c:v>
                </c:pt>
                <c:pt idx="582">
                  <c:v>842</c:v>
                </c:pt>
                <c:pt idx="583">
                  <c:v>843</c:v>
                </c:pt>
                <c:pt idx="584">
                  <c:v>844</c:v>
                </c:pt>
                <c:pt idx="585">
                  <c:v>845</c:v>
                </c:pt>
                <c:pt idx="586">
                  <c:v>846</c:v>
                </c:pt>
                <c:pt idx="587">
                  <c:v>847</c:v>
                </c:pt>
                <c:pt idx="588">
                  <c:v>848</c:v>
                </c:pt>
                <c:pt idx="589">
                  <c:v>849</c:v>
                </c:pt>
                <c:pt idx="590">
                  <c:v>850</c:v>
                </c:pt>
                <c:pt idx="591">
                  <c:v>851</c:v>
                </c:pt>
                <c:pt idx="592">
                  <c:v>852</c:v>
                </c:pt>
                <c:pt idx="593">
                  <c:v>853</c:v>
                </c:pt>
                <c:pt idx="594">
                  <c:v>854</c:v>
                </c:pt>
                <c:pt idx="595">
                  <c:v>855</c:v>
                </c:pt>
                <c:pt idx="596">
                  <c:v>856</c:v>
                </c:pt>
                <c:pt idx="597">
                  <c:v>857</c:v>
                </c:pt>
                <c:pt idx="598">
                  <c:v>858</c:v>
                </c:pt>
                <c:pt idx="599">
                  <c:v>859</c:v>
                </c:pt>
                <c:pt idx="600">
                  <c:v>860</c:v>
                </c:pt>
                <c:pt idx="601">
                  <c:v>861</c:v>
                </c:pt>
                <c:pt idx="602">
                  <c:v>862</c:v>
                </c:pt>
                <c:pt idx="603">
                  <c:v>863</c:v>
                </c:pt>
                <c:pt idx="604">
                  <c:v>864</c:v>
                </c:pt>
                <c:pt idx="605">
                  <c:v>865</c:v>
                </c:pt>
                <c:pt idx="606">
                  <c:v>866</c:v>
                </c:pt>
                <c:pt idx="607">
                  <c:v>867</c:v>
                </c:pt>
                <c:pt idx="608">
                  <c:v>868</c:v>
                </c:pt>
                <c:pt idx="609">
                  <c:v>869</c:v>
                </c:pt>
                <c:pt idx="610">
                  <c:v>870</c:v>
                </c:pt>
                <c:pt idx="611">
                  <c:v>871</c:v>
                </c:pt>
                <c:pt idx="612">
                  <c:v>872</c:v>
                </c:pt>
                <c:pt idx="613">
                  <c:v>873</c:v>
                </c:pt>
                <c:pt idx="614">
                  <c:v>874</c:v>
                </c:pt>
                <c:pt idx="615">
                  <c:v>875</c:v>
                </c:pt>
                <c:pt idx="616">
                  <c:v>876</c:v>
                </c:pt>
                <c:pt idx="617">
                  <c:v>877</c:v>
                </c:pt>
                <c:pt idx="618">
                  <c:v>878</c:v>
                </c:pt>
                <c:pt idx="619">
                  <c:v>879</c:v>
                </c:pt>
                <c:pt idx="620">
                  <c:v>880</c:v>
                </c:pt>
                <c:pt idx="621">
                  <c:v>881</c:v>
                </c:pt>
                <c:pt idx="622">
                  <c:v>882</c:v>
                </c:pt>
                <c:pt idx="623">
                  <c:v>883</c:v>
                </c:pt>
                <c:pt idx="624">
                  <c:v>884</c:v>
                </c:pt>
                <c:pt idx="625">
                  <c:v>885</c:v>
                </c:pt>
                <c:pt idx="626">
                  <c:v>886</c:v>
                </c:pt>
                <c:pt idx="627">
                  <c:v>887</c:v>
                </c:pt>
                <c:pt idx="628">
                  <c:v>888</c:v>
                </c:pt>
                <c:pt idx="629">
                  <c:v>889</c:v>
                </c:pt>
                <c:pt idx="630">
                  <c:v>890</c:v>
                </c:pt>
                <c:pt idx="631">
                  <c:v>891</c:v>
                </c:pt>
                <c:pt idx="632">
                  <c:v>892</c:v>
                </c:pt>
                <c:pt idx="633">
                  <c:v>893</c:v>
                </c:pt>
                <c:pt idx="634">
                  <c:v>894</c:v>
                </c:pt>
                <c:pt idx="635">
                  <c:v>895</c:v>
                </c:pt>
                <c:pt idx="636">
                  <c:v>896</c:v>
                </c:pt>
                <c:pt idx="637">
                  <c:v>897</c:v>
                </c:pt>
                <c:pt idx="638">
                  <c:v>898</c:v>
                </c:pt>
                <c:pt idx="639">
                  <c:v>899</c:v>
                </c:pt>
                <c:pt idx="640">
                  <c:v>900</c:v>
                </c:pt>
              </c:numCache>
            </c:numRef>
          </c:cat>
          <c:val>
            <c:numRef>
              <c:f>Sulfates!$E$3:$E$643</c:f>
              <c:numCache>
                <c:formatCode>General</c:formatCode>
                <c:ptCount val="641"/>
                <c:pt idx="0">
                  <c:v>1015.626</c:v>
                </c:pt>
                <c:pt idx="1">
                  <c:v>1015.626</c:v>
                </c:pt>
                <c:pt idx="2">
                  <c:v>1015.626</c:v>
                </c:pt>
                <c:pt idx="3">
                  <c:v>1015.626</c:v>
                </c:pt>
                <c:pt idx="4">
                  <c:v>1015.626</c:v>
                </c:pt>
                <c:pt idx="5">
                  <c:v>1015.626</c:v>
                </c:pt>
                <c:pt idx="6">
                  <c:v>1015.626</c:v>
                </c:pt>
                <c:pt idx="7">
                  <c:v>1015.626</c:v>
                </c:pt>
                <c:pt idx="8">
                  <c:v>1015.626</c:v>
                </c:pt>
                <c:pt idx="9">
                  <c:v>1015.626</c:v>
                </c:pt>
                <c:pt idx="10">
                  <c:v>1015.626</c:v>
                </c:pt>
                <c:pt idx="11">
                  <c:v>1015.626</c:v>
                </c:pt>
                <c:pt idx="12">
                  <c:v>1015.626</c:v>
                </c:pt>
                <c:pt idx="13">
                  <c:v>1015.626</c:v>
                </c:pt>
                <c:pt idx="14">
                  <c:v>1015.626</c:v>
                </c:pt>
                <c:pt idx="15">
                  <c:v>1015.626</c:v>
                </c:pt>
                <c:pt idx="16">
                  <c:v>1015.626</c:v>
                </c:pt>
                <c:pt idx="17">
                  <c:v>1015.626</c:v>
                </c:pt>
                <c:pt idx="18">
                  <c:v>1015.626</c:v>
                </c:pt>
                <c:pt idx="19">
                  <c:v>1015.626</c:v>
                </c:pt>
                <c:pt idx="20">
                  <c:v>1015.626</c:v>
                </c:pt>
                <c:pt idx="21">
                  <c:v>1015.626</c:v>
                </c:pt>
                <c:pt idx="22">
                  <c:v>984.899</c:v>
                </c:pt>
                <c:pt idx="23">
                  <c:v>669.25400000000002</c:v>
                </c:pt>
                <c:pt idx="24">
                  <c:v>433.53899999999953</c:v>
                </c:pt>
                <c:pt idx="25">
                  <c:v>243.48400000000001</c:v>
                </c:pt>
                <c:pt idx="26">
                  <c:v>136.40900000000002</c:v>
                </c:pt>
                <c:pt idx="27">
                  <c:v>80.792000000000002</c:v>
                </c:pt>
                <c:pt idx="28">
                  <c:v>56.4</c:v>
                </c:pt>
                <c:pt idx="29">
                  <c:v>47.898000000000003</c:v>
                </c:pt>
                <c:pt idx="30">
                  <c:v>45.887999999999998</c:v>
                </c:pt>
                <c:pt idx="31">
                  <c:v>46.14</c:v>
                </c:pt>
                <c:pt idx="32">
                  <c:v>46.964000000000006</c:v>
                </c:pt>
                <c:pt idx="33">
                  <c:v>47.831000000000003</c:v>
                </c:pt>
                <c:pt idx="34">
                  <c:v>48.768000000000043</c:v>
                </c:pt>
                <c:pt idx="35">
                  <c:v>49.65</c:v>
                </c:pt>
                <c:pt idx="36">
                  <c:v>50.7</c:v>
                </c:pt>
                <c:pt idx="37">
                  <c:v>51.387999999999998</c:v>
                </c:pt>
                <c:pt idx="38">
                  <c:v>51.708000000000013</c:v>
                </c:pt>
                <c:pt idx="39">
                  <c:v>52.605000000000011</c:v>
                </c:pt>
                <c:pt idx="40">
                  <c:v>52.524000000000001</c:v>
                </c:pt>
                <c:pt idx="41">
                  <c:v>52.632000000000012</c:v>
                </c:pt>
                <c:pt idx="42">
                  <c:v>52.969000000000001</c:v>
                </c:pt>
                <c:pt idx="43">
                  <c:v>52.962000000000003</c:v>
                </c:pt>
                <c:pt idx="44">
                  <c:v>52.981000000000002</c:v>
                </c:pt>
                <c:pt idx="45">
                  <c:v>52.895000000000003</c:v>
                </c:pt>
                <c:pt idx="46">
                  <c:v>52.642000000000003</c:v>
                </c:pt>
                <c:pt idx="47">
                  <c:v>52.551000000000002</c:v>
                </c:pt>
                <c:pt idx="48">
                  <c:v>52.950999999999993</c:v>
                </c:pt>
                <c:pt idx="49">
                  <c:v>53.124000000000002</c:v>
                </c:pt>
                <c:pt idx="50">
                  <c:v>53.327000000000005</c:v>
                </c:pt>
                <c:pt idx="51">
                  <c:v>53.65</c:v>
                </c:pt>
                <c:pt idx="52">
                  <c:v>54.396000000000001</c:v>
                </c:pt>
                <c:pt idx="53">
                  <c:v>54.534000000000006</c:v>
                </c:pt>
                <c:pt idx="54">
                  <c:v>55.75</c:v>
                </c:pt>
                <c:pt idx="55">
                  <c:v>56.688000000000002</c:v>
                </c:pt>
                <c:pt idx="56">
                  <c:v>57.384999999999998</c:v>
                </c:pt>
                <c:pt idx="57">
                  <c:v>58.258000000000003</c:v>
                </c:pt>
                <c:pt idx="58">
                  <c:v>58.897000000000006</c:v>
                </c:pt>
                <c:pt idx="59">
                  <c:v>59.809000000000005</c:v>
                </c:pt>
                <c:pt idx="60">
                  <c:v>60.683</c:v>
                </c:pt>
                <c:pt idx="61">
                  <c:v>61.533000000000001</c:v>
                </c:pt>
                <c:pt idx="62">
                  <c:v>62.292000000000044</c:v>
                </c:pt>
                <c:pt idx="63">
                  <c:v>62.782000000000011</c:v>
                </c:pt>
                <c:pt idx="64">
                  <c:v>62.909000000000006</c:v>
                </c:pt>
                <c:pt idx="65">
                  <c:v>63.542000000000002</c:v>
                </c:pt>
                <c:pt idx="66">
                  <c:v>63.626000000000012</c:v>
                </c:pt>
                <c:pt idx="67">
                  <c:v>64.111000000000004</c:v>
                </c:pt>
                <c:pt idx="68">
                  <c:v>64.304000000000002</c:v>
                </c:pt>
                <c:pt idx="69">
                  <c:v>64.16</c:v>
                </c:pt>
                <c:pt idx="70">
                  <c:v>64.349999999999994</c:v>
                </c:pt>
                <c:pt idx="71">
                  <c:v>64.251000000000005</c:v>
                </c:pt>
                <c:pt idx="72">
                  <c:v>64.222999999999999</c:v>
                </c:pt>
                <c:pt idx="73">
                  <c:v>64.066999999999993</c:v>
                </c:pt>
                <c:pt idx="74">
                  <c:v>64.057999999999993</c:v>
                </c:pt>
                <c:pt idx="75">
                  <c:v>64.552999999999983</c:v>
                </c:pt>
                <c:pt idx="76">
                  <c:v>64.010999999999996</c:v>
                </c:pt>
                <c:pt idx="77">
                  <c:v>63.98</c:v>
                </c:pt>
                <c:pt idx="78">
                  <c:v>63.901000000000003</c:v>
                </c:pt>
                <c:pt idx="79">
                  <c:v>64.185999999999979</c:v>
                </c:pt>
                <c:pt idx="80">
                  <c:v>64.084000000000003</c:v>
                </c:pt>
                <c:pt idx="81">
                  <c:v>63.984999999999999</c:v>
                </c:pt>
                <c:pt idx="82">
                  <c:v>63.724000000000011</c:v>
                </c:pt>
                <c:pt idx="83">
                  <c:v>64.412000000000006</c:v>
                </c:pt>
                <c:pt idx="84">
                  <c:v>63.997</c:v>
                </c:pt>
                <c:pt idx="85">
                  <c:v>64.040000000000006</c:v>
                </c:pt>
                <c:pt idx="86">
                  <c:v>64.120999999999981</c:v>
                </c:pt>
                <c:pt idx="87">
                  <c:v>64.099999999999994</c:v>
                </c:pt>
                <c:pt idx="88">
                  <c:v>64.152999999999949</c:v>
                </c:pt>
                <c:pt idx="89">
                  <c:v>63.914999999999999</c:v>
                </c:pt>
                <c:pt idx="90">
                  <c:v>63.791000000000011</c:v>
                </c:pt>
                <c:pt idx="91">
                  <c:v>63.971000000000004</c:v>
                </c:pt>
                <c:pt idx="92">
                  <c:v>63.696000000000012</c:v>
                </c:pt>
                <c:pt idx="93">
                  <c:v>63.232000000000042</c:v>
                </c:pt>
                <c:pt idx="94">
                  <c:v>63.552</c:v>
                </c:pt>
                <c:pt idx="95">
                  <c:v>62.989000000000004</c:v>
                </c:pt>
                <c:pt idx="96">
                  <c:v>63.216000000000001</c:v>
                </c:pt>
                <c:pt idx="97">
                  <c:v>62.695000000000043</c:v>
                </c:pt>
                <c:pt idx="98">
                  <c:v>62.706000000000003</c:v>
                </c:pt>
                <c:pt idx="99">
                  <c:v>62.453000000000003</c:v>
                </c:pt>
                <c:pt idx="100">
                  <c:v>61.922000000000011</c:v>
                </c:pt>
                <c:pt idx="101">
                  <c:v>61.753</c:v>
                </c:pt>
                <c:pt idx="102">
                  <c:v>60.993000000000002</c:v>
                </c:pt>
                <c:pt idx="103">
                  <c:v>61.115000000000002</c:v>
                </c:pt>
                <c:pt idx="104">
                  <c:v>60.702000000000012</c:v>
                </c:pt>
                <c:pt idx="105">
                  <c:v>60.635000000000012</c:v>
                </c:pt>
                <c:pt idx="106">
                  <c:v>60.197000000000003</c:v>
                </c:pt>
                <c:pt idx="107">
                  <c:v>60.160000000000011</c:v>
                </c:pt>
                <c:pt idx="108">
                  <c:v>59.752000000000002</c:v>
                </c:pt>
                <c:pt idx="109">
                  <c:v>59.229000000000013</c:v>
                </c:pt>
                <c:pt idx="110">
                  <c:v>59.213000000000001</c:v>
                </c:pt>
                <c:pt idx="111">
                  <c:v>58.448</c:v>
                </c:pt>
                <c:pt idx="112">
                  <c:v>58.36</c:v>
                </c:pt>
                <c:pt idx="113">
                  <c:v>57.996000000000002</c:v>
                </c:pt>
                <c:pt idx="114">
                  <c:v>57.692000000000043</c:v>
                </c:pt>
                <c:pt idx="115">
                  <c:v>57.031000000000006</c:v>
                </c:pt>
                <c:pt idx="116">
                  <c:v>57.004000000000005</c:v>
                </c:pt>
                <c:pt idx="117">
                  <c:v>56.746000000000002</c:v>
                </c:pt>
                <c:pt idx="118">
                  <c:v>56.159000000000006</c:v>
                </c:pt>
                <c:pt idx="119">
                  <c:v>56.028000000000013</c:v>
                </c:pt>
                <c:pt idx="120">
                  <c:v>55.996000000000002</c:v>
                </c:pt>
                <c:pt idx="121">
                  <c:v>55.936</c:v>
                </c:pt>
                <c:pt idx="122">
                  <c:v>55.645000000000003</c:v>
                </c:pt>
                <c:pt idx="123">
                  <c:v>55.83</c:v>
                </c:pt>
                <c:pt idx="124">
                  <c:v>55.903000000000006</c:v>
                </c:pt>
                <c:pt idx="125">
                  <c:v>56.367000000000004</c:v>
                </c:pt>
                <c:pt idx="126">
                  <c:v>56.525000000000013</c:v>
                </c:pt>
                <c:pt idx="127">
                  <c:v>56.789000000000001</c:v>
                </c:pt>
                <c:pt idx="128">
                  <c:v>57.605000000000011</c:v>
                </c:pt>
                <c:pt idx="129">
                  <c:v>57.957000000000001</c:v>
                </c:pt>
                <c:pt idx="130">
                  <c:v>58.516000000000005</c:v>
                </c:pt>
                <c:pt idx="131">
                  <c:v>59.213000000000001</c:v>
                </c:pt>
                <c:pt idx="132">
                  <c:v>60.350999999999999</c:v>
                </c:pt>
                <c:pt idx="133">
                  <c:v>60.628000000000043</c:v>
                </c:pt>
                <c:pt idx="134">
                  <c:v>61.252000000000002</c:v>
                </c:pt>
                <c:pt idx="135">
                  <c:v>61.689</c:v>
                </c:pt>
                <c:pt idx="136">
                  <c:v>62.136000000000003</c:v>
                </c:pt>
                <c:pt idx="137">
                  <c:v>62.36</c:v>
                </c:pt>
                <c:pt idx="138">
                  <c:v>62.916000000000004</c:v>
                </c:pt>
                <c:pt idx="139">
                  <c:v>63.273000000000003</c:v>
                </c:pt>
                <c:pt idx="140">
                  <c:v>63.547000000000004</c:v>
                </c:pt>
                <c:pt idx="141">
                  <c:v>63.775000000000013</c:v>
                </c:pt>
                <c:pt idx="142">
                  <c:v>64.263999999999996</c:v>
                </c:pt>
                <c:pt idx="143">
                  <c:v>64.540999999999997</c:v>
                </c:pt>
                <c:pt idx="144">
                  <c:v>64.975999999999999</c:v>
                </c:pt>
                <c:pt idx="145">
                  <c:v>65.076999999999998</c:v>
                </c:pt>
                <c:pt idx="146">
                  <c:v>65.188999999999979</c:v>
                </c:pt>
                <c:pt idx="147">
                  <c:v>65.284000000000006</c:v>
                </c:pt>
                <c:pt idx="148">
                  <c:v>65.622999999999948</c:v>
                </c:pt>
                <c:pt idx="149">
                  <c:v>66.293000000000006</c:v>
                </c:pt>
                <c:pt idx="150">
                  <c:v>65.947000000000088</c:v>
                </c:pt>
                <c:pt idx="151">
                  <c:v>66.361999999999995</c:v>
                </c:pt>
                <c:pt idx="152">
                  <c:v>66.335999999999999</c:v>
                </c:pt>
                <c:pt idx="153">
                  <c:v>66.174999999999983</c:v>
                </c:pt>
                <c:pt idx="154">
                  <c:v>65.881</c:v>
                </c:pt>
                <c:pt idx="155">
                  <c:v>66.183999999999983</c:v>
                </c:pt>
                <c:pt idx="156">
                  <c:v>66.171999999999983</c:v>
                </c:pt>
                <c:pt idx="157">
                  <c:v>66.078999999999979</c:v>
                </c:pt>
                <c:pt idx="158">
                  <c:v>66.260999999999996</c:v>
                </c:pt>
                <c:pt idx="159">
                  <c:v>66.134999999999991</c:v>
                </c:pt>
                <c:pt idx="160">
                  <c:v>65.424000000000007</c:v>
                </c:pt>
                <c:pt idx="161">
                  <c:v>65.537000000000006</c:v>
                </c:pt>
                <c:pt idx="162">
                  <c:v>65.578000000000003</c:v>
                </c:pt>
                <c:pt idx="163">
                  <c:v>65.397999999999996</c:v>
                </c:pt>
                <c:pt idx="164">
                  <c:v>65.10599999999998</c:v>
                </c:pt>
                <c:pt idx="165">
                  <c:v>64.962999999999994</c:v>
                </c:pt>
                <c:pt idx="166">
                  <c:v>65.120999999999981</c:v>
                </c:pt>
                <c:pt idx="167">
                  <c:v>64.989999999999995</c:v>
                </c:pt>
                <c:pt idx="168">
                  <c:v>64.843000000000004</c:v>
                </c:pt>
                <c:pt idx="169">
                  <c:v>64.48</c:v>
                </c:pt>
                <c:pt idx="170">
                  <c:v>63.783000000000001</c:v>
                </c:pt>
                <c:pt idx="171">
                  <c:v>63.916000000000004</c:v>
                </c:pt>
                <c:pt idx="172">
                  <c:v>64.009</c:v>
                </c:pt>
                <c:pt idx="173">
                  <c:v>63.807000000000002</c:v>
                </c:pt>
                <c:pt idx="174">
                  <c:v>63.344000000000001</c:v>
                </c:pt>
                <c:pt idx="175">
                  <c:v>63.033000000000001</c:v>
                </c:pt>
                <c:pt idx="176">
                  <c:v>62.92</c:v>
                </c:pt>
                <c:pt idx="177">
                  <c:v>62.742000000000012</c:v>
                </c:pt>
                <c:pt idx="178">
                  <c:v>62.365000000000002</c:v>
                </c:pt>
                <c:pt idx="179">
                  <c:v>62.349000000000004</c:v>
                </c:pt>
                <c:pt idx="180">
                  <c:v>61.976000000000006</c:v>
                </c:pt>
                <c:pt idx="181">
                  <c:v>61.584000000000003</c:v>
                </c:pt>
                <c:pt idx="182">
                  <c:v>61.758000000000003</c:v>
                </c:pt>
                <c:pt idx="183">
                  <c:v>61.215000000000003</c:v>
                </c:pt>
                <c:pt idx="184">
                  <c:v>61.341999999999999</c:v>
                </c:pt>
                <c:pt idx="185">
                  <c:v>61.498000000000012</c:v>
                </c:pt>
                <c:pt idx="186">
                  <c:v>61.107000000000006</c:v>
                </c:pt>
                <c:pt idx="187">
                  <c:v>61.015000000000001</c:v>
                </c:pt>
                <c:pt idx="188">
                  <c:v>61.244</c:v>
                </c:pt>
                <c:pt idx="189">
                  <c:v>60.927</c:v>
                </c:pt>
                <c:pt idx="190">
                  <c:v>60.695000000000043</c:v>
                </c:pt>
                <c:pt idx="191">
                  <c:v>60.517000000000003</c:v>
                </c:pt>
                <c:pt idx="192">
                  <c:v>60.757000000000005</c:v>
                </c:pt>
                <c:pt idx="193">
                  <c:v>60.206000000000003</c:v>
                </c:pt>
                <c:pt idx="194">
                  <c:v>60.105000000000011</c:v>
                </c:pt>
                <c:pt idx="195">
                  <c:v>60.127000000000002</c:v>
                </c:pt>
                <c:pt idx="196">
                  <c:v>59.438000000000002</c:v>
                </c:pt>
                <c:pt idx="197">
                  <c:v>59.929000000000002</c:v>
                </c:pt>
                <c:pt idx="198">
                  <c:v>59.726000000000013</c:v>
                </c:pt>
                <c:pt idx="199">
                  <c:v>59.954999999999998</c:v>
                </c:pt>
                <c:pt idx="200">
                  <c:v>60.384999999999998</c:v>
                </c:pt>
                <c:pt idx="201">
                  <c:v>60.534000000000006</c:v>
                </c:pt>
                <c:pt idx="202">
                  <c:v>60.705000000000013</c:v>
                </c:pt>
                <c:pt idx="203">
                  <c:v>60.834000000000003</c:v>
                </c:pt>
                <c:pt idx="204">
                  <c:v>60.92</c:v>
                </c:pt>
                <c:pt idx="205">
                  <c:v>61.242000000000012</c:v>
                </c:pt>
                <c:pt idx="206">
                  <c:v>60.606000000000002</c:v>
                </c:pt>
                <c:pt idx="207">
                  <c:v>60.404000000000003</c:v>
                </c:pt>
                <c:pt idx="208">
                  <c:v>60.112000000000002</c:v>
                </c:pt>
                <c:pt idx="209">
                  <c:v>59.389000000000003</c:v>
                </c:pt>
                <c:pt idx="210">
                  <c:v>58.886999999999993</c:v>
                </c:pt>
                <c:pt idx="211">
                  <c:v>58.051000000000002</c:v>
                </c:pt>
                <c:pt idx="212">
                  <c:v>57.125000000000043</c:v>
                </c:pt>
                <c:pt idx="213">
                  <c:v>56.638000000000012</c:v>
                </c:pt>
                <c:pt idx="214">
                  <c:v>55.953000000000003</c:v>
                </c:pt>
                <c:pt idx="215">
                  <c:v>55.299000000000049</c:v>
                </c:pt>
                <c:pt idx="216">
                  <c:v>54.597000000000001</c:v>
                </c:pt>
                <c:pt idx="217">
                  <c:v>54.425000000000011</c:v>
                </c:pt>
                <c:pt idx="218">
                  <c:v>53.905000000000001</c:v>
                </c:pt>
                <c:pt idx="219">
                  <c:v>52.973000000000006</c:v>
                </c:pt>
                <c:pt idx="220">
                  <c:v>52.795000000000044</c:v>
                </c:pt>
                <c:pt idx="221">
                  <c:v>52.547000000000004</c:v>
                </c:pt>
                <c:pt idx="222">
                  <c:v>52.217000000000006</c:v>
                </c:pt>
                <c:pt idx="223">
                  <c:v>51.519000000000005</c:v>
                </c:pt>
                <c:pt idx="224">
                  <c:v>51.46</c:v>
                </c:pt>
                <c:pt idx="225">
                  <c:v>51.071000000000005</c:v>
                </c:pt>
                <c:pt idx="226">
                  <c:v>50.795000000000044</c:v>
                </c:pt>
                <c:pt idx="227">
                  <c:v>50.166000000000011</c:v>
                </c:pt>
                <c:pt idx="228">
                  <c:v>49.995000000000012</c:v>
                </c:pt>
                <c:pt idx="229">
                  <c:v>50.175000000000011</c:v>
                </c:pt>
                <c:pt idx="230">
                  <c:v>49.648000000000003</c:v>
                </c:pt>
                <c:pt idx="231">
                  <c:v>49.553000000000004</c:v>
                </c:pt>
                <c:pt idx="232">
                  <c:v>49.178000000000011</c:v>
                </c:pt>
                <c:pt idx="233">
                  <c:v>48.356000000000002</c:v>
                </c:pt>
                <c:pt idx="234">
                  <c:v>47.936</c:v>
                </c:pt>
                <c:pt idx="235">
                  <c:v>47.537000000000006</c:v>
                </c:pt>
                <c:pt idx="236">
                  <c:v>47.329000000000001</c:v>
                </c:pt>
                <c:pt idx="237">
                  <c:v>46.844999999999999</c:v>
                </c:pt>
                <c:pt idx="238">
                  <c:v>46.497</c:v>
                </c:pt>
                <c:pt idx="239">
                  <c:v>45.981999999999999</c:v>
                </c:pt>
                <c:pt idx="240">
                  <c:v>45.733000000000011</c:v>
                </c:pt>
                <c:pt idx="241">
                  <c:v>45.627000000000002</c:v>
                </c:pt>
                <c:pt idx="242">
                  <c:v>45.662000000000013</c:v>
                </c:pt>
                <c:pt idx="243">
                  <c:v>46.380999999999993</c:v>
                </c:pt>
                <c:pt idx="244">
                  <c:v>48.313000000000002</c:v>
                </c:pt>
                <c:pt idx="245">
                  <c:v>52.720000000000013</c:v>
                </c:pt>
                <c:pt idx="246">
                  <c:v>60.192000000000043</c:v>
                </c:pt>
                <c:pt idx="247">
                  <c:v>73.34</c:v>
                </c:pt>
                <c:pt idx="248">
                  <c:v>94.004999999999995</c:v>
                </c:pt>
                <c:pt idx="249">
                  <c:v>126.07299999999998</c:v>
                </c:pt>
                <c:pt idx="250">
                  <c:v>170.38100000000017</c:v>
                </c:pt>
                <c:pt idx="251">
                  <c:v>231.71299999999999</c:v>
                </c:pt>
                <c:pt idx="252">
                  <c:v>310.73899999999935</c:v>
                </c:pt>
                <c:pt idx="253">
                  <c:v>412.38299999999964</c:v>
                </c:pt>
                <c:pt idx="254">
                  <c:v>538.63800000000003</c:v>
                </c:pt>
                <c:pt idx="255">
                  <c:v>696.3269999999992</c:v>
                </c:pt>
                <c:pt idx="256">
                  <c:v>884.86300000000006</c:v>
                </c:pt>
                <c:pt idx="257">
                  <c:v>1013.899</c:v>
                </c:pt>
                <c:pt idx="258">
                  <c:v>1015.626</c:v>
                </c:pt>
                <c:pt idx="259">
                  <c:v>1015.626</c:v>
                </c:pt>
                <c:pt idx="260">
                  <c:v>1015.626</c:v>
                </c:pt>
                <c:pt idx="261">
                  <c:v>1015.626</c:v>
                </c:pt>
                <c:pt idx="262">
                  <c:v>1015.626</c:v>
                </c:pt>
                <c:pt idx="263">
                  <c:v>1015.626</c:v>
                </c:pt>
                <c:pt idx="264">
                  <c:v>1015.626</c:v>
                </c:pt>
                <c:pt idx="265">
                  <c:v>1015.626</c:v>
                </c:pt>
                <c:pt idx="266">
                  <c:v>1015.626</c:v>
                </c:pt>
                <c:pt idx="267">
                  <c:v>1015.626</c:v>
                </c:pt>
                <c:pt idx="268">
                  <c:v>1015.626</c:v>
                </c:pt>
                <c:pt idx="269">
                  <c:v>1015.626</c:v>
                </c:pt>
                <c:pt idx="270">
                  <c:v>1015.626</c:v>
                </c:pt>
                <c:pt idx="271">
                  <c:v>1015.626</c:v>
                </c:pt>
                <c:pt idx="272">
                  <c:v>1015.626</c:v>
                </c:pt>
                <c:pt idx="273">
                  <c:v>1015.626</c:v>
                </c:pt>
                <c:pt idx="274">
                  <c:v>1015.626</c:v>
                </c:pt>
                <c:pt idx="275">
                  <c:v>1015.626</c:v>
                </c:pt>
                <c:pt idx="276">
                  <c:v>1015.626</c:v>
                </c:pt>
                <c:pt idx="277">
                  <c:v>1015.626</c:v>
                </c:pt>
                <c:pt idx="278">
                  <c:v>1015.626</c:v>
                </c:pt>
                <c:pt idx="279">
                  <c:v>1015.626</c:v>
                </c:pt>
                <c:pt idx="280">
                  <c:v>1015.626</c:v>
                </c:pt>
                <c:pt idx="281">
                  <c:v>1015.626</c:v>
                </c:pt>
                <c:pt idx="282">
                  <c:v>1015.626</c:v>
                </c:pt>
                <c:pt idx="283">
                  <c:v>1015.626</c:v>
                </c:pt>
                <c:pt idx="284">
                  <c:v>1015.626</c:v>
                </c:pt>
                <c:pt idx="285">
                  <c:v>1015.626</c:v>
                </c:pt>
                <c:pt idx="286">
                  <c:v>1015.626</c:v>
                </c:pt>
                <c:pt idx="287">
                  <c:v>1015.626</c:v>
                </c:pt>
                <c:pt idx="288">
                  <c:v>1015.626</c:v>
                </c:pt>
                <c:pt idx="289">
                  <c:v>1015.626</c:v>
                </c:pt>
                <c:pt idx="290">
                  <c:v>1015.626</c:v>
                </c:pt>
                <c:pt idx="291">
                  <c:v>1015.626</c:v>
                </c:pt>
                <c:pt idx="292">
                  <c:v>1015.626</c:v>
                </c:pt>
                <c:pt idx="293">
                  <c:v>1015.626</c:v>
                </c:pt>
                <c:pt idx="294">
                  <c:v>1015.626</c:v>
                </c:pt>
                <c:pt idx="295">
                  <c:v>1015.626</c:v>
                </c:pt>
                <c:pt idx="296">
                  <c:v>1015.626</c:v>
                </c:pt>
                <c:pt idx="297">
                  <c:v>1015.626</c:v>
                </c:pt>
                <c:pt idx="298">
                  <c:v>1015.626</c:v>
                </c:pt>
                <c:pt idx="299">
                  <c:v>953.96599999999921</c:v>
                </c:pt>
                <c:pt idx="300">
                  <c:v>737.52699999999948</c:v>
                </c:pt>
                <c:pt idx="301">
                  <c:v>551.197</c:v>
                </c:pt>
                <c:pt idx="302">
                  <c:v>399.85300000000001</c:v>
                </c:pt>
                <c:pt idx="303">
                  <c:v>284.42799999999954</c:v>
                </c:pt>
                <c:pt idx="304">
                  <c:v>198.34800000000001</c:v>
                </c:pt>
                <c:pt idx="305">
                  <c:v>136.607</c:v>
                </c:pt>
                <c:pt idx="306">
                  <c:v>94.501999999999995</c:v>
                </c:pt>
                <c:pt idx="307">
                  <c:v>66.224999999999994</c:v>
                </c:pt>
                <c:pt idx="308">
                  <c:v>48.063000000000002</c:v>
                </c:pt>
                <c:pt idx="309">
                  <c:v>37.356000000000002</c:v>
                </c:pt>
                <c:pt idx="310">
                  <c:v>31.24</c:v>
                </c:pt>
                <c:pt idx="311">
                  <c:v>28.286999999999974</c:v>
                </c:pt>
                <c:pt idx="312">
                  <c:v>26.421999999999986</c:v>
                </c:pt>
                <c:pt idx="313">
                  <c:v>25.581999999999987</c:v>
                </c:pt>
                <c:pt idx="314">
                  <c:v>25.021000000000001</c:v>
                </c:pt>
                <c:pt idx="315">
                  <c:v>24.664999999999999</c:v>
                </c:pt>
                <c:pt idx="316">
                  <c:v>24.210999999999999</c:v>
                </c:pt>
                <c:pt idx="317">
                  <c:v>23.809000000000001</c:v>
                </c:pt>
                <c:pt idx="318">
                  <c:v>23.741999999999987</c:v>
                </c:pt>
                <c:pt idx="319">
                  <c:v>23.274999999999999</c:v>
                </c:pt>
                <c:pt idx="320">
                  <c:v>22.805</c:v>
                </c:pt>
                <c:pt idx="321">
                  <c:v>22.504000000000001</c:v>
                </c:pt>
                <c:pt idx="322">
                  <c:v>22.324999999999999</c:v>
                </c:pt>
                <c:pt idx="323">
                  <c:v>22.100999999999999</c:v>
                </c:pt>
                <c:pt idx="324">
                  <c:v>22.02</c:v>
                </c:pt>
                <c:pt idx="325">
                  <c:v>21.574999999999999</c:v>
                </c:pt>
                <c:pt idx="326">
                  <c:v>21.481999999999989</c:v>
                </c:pt>
                <c:pt idx="327">
                  <c:v>21.210999999999999</c:v>
                </c:pt>
                <c:pt idx="328">
                  <c:v>20.678000000000001</c:v>
                </c:pt>
                <c:pt idx="329">
                  <c:v>20.565999999999974</c:v>
                </c:pt>
                <c:pt idx="330">
                  <c:v>20.407</c:v>
                </c:pt>
                <c:pt idx="331">
                  <c:v>20.07</c:v>
                </c:pt>
                <c:pt idx="332">
                  <c:v>20.029</c:v>
                </c:pt>
                <c:pt idx="333">
                  <c:v>19.471</c:v>
                </c:pt>
                <c:pt idx="334">
                  <c:v>19.561</c:v>
                </c:pt>
                <c:pt idx="335">
                  <c:v>19.050999999999988</c:v>
                </c:pt>
                <c:pt idx="336">
                  <c:v>19.123000000000001</c:v>
                </c:pt>
                <c:pt idx="337">
                  <c:v>18.785999999999973</c:v>
                </c:pt>
                <c:pt idx="338">
                  <c:v>18.613000000000021</c:v>
                </c:pt>
                <c:pt idx="339">
                  <c:v>18.42599999999997</c:v>
                </c:pt>
                <c:pt idx="340">
                  <c:v>18.029</c:v>
                </c:pt>
                <c:pt idx="341">
                  <c:v>17.971999999999987</c:v>
                </c:pt>
                <c:pt idx="342">
                  <c:v>17.783999999999974</c:v>
                </c:pt>
                <c:pt idx="343">
                  <c:v>17.591999999999999</c:v>
                </c:pt>
                <c:pt idx="344">
                  <c:v>17.370999999999999</c:v>
                </c:pt>
                <c:pt idx="345">
                  <c:v>17.138999999999999</c:v>
                </c:pt>
                <c:pt idx="346">
                  <c:v>16.923999999999989</c:v>
                </c:pt>
                <c:pt idx="347">
                  <c:v>16.739000000000001</c:v>
                </c:pt>
                <c:pt idx="348">
                  <c:v>16.501000000000001</c:v>
                </c:pt>
                <c:pt idx="349">
                  <c:v>16.27</c:v>
                </c:pt>
                <c:pt idx="350">
                  <c:v>16.116000000000021</c:v>
                </c:pt>
                <c:pt idx="351">
                  <c:v>15.966000000000006</c:v>
                </c:pt>
                <c:pt idx="352">
                  <c:v>15.72</c:v>
                </c:pt>
                <c:pt idx="353">
                  <c:v>15.387</c:v>
                </c:pt>
                <c:pt idx="354">
                  <c:v>15.335000000000004</c:v>
                </c:pt>
                <c:pt idx="355">
                  <c:v>14.93</c:v>
                </c:pt>
                <c:pt idx="356">
                  <c:v>14.843</c:v>
                </c:pt>
                <c:pt idx="357">
                  <c:v>14.765000000000002</c:v>
                </c:pt>
                <c:pt idx="358">
                  <c:v>14.489000000000004</c:v>
                </c:pt>
                <c:pt idx="359">
                  <c:v>14.251000000000001</c:v>
                </c:pt>
                <c:pt idx="360">
                  <c:v>14.179</c:v>
                </c:pt>
                <c:pt idx="361">
                  <c:v>13.946</c:v>
                </c:pt>
                <c:pt idx="362">
                  <c:v>13.711</c:v>
                </c:pt>
                <c:pt idx="363">
                  <c:v>13.506</c:v>
                </c:pt>
                <c:pt idx="364">
                  <c:v>13.518000000000001</c:v>
                </c:pt>
                <c:pt idx="365">
                  <c:v>13.433</c:v>
                </c:pt>
                <c:pt idx="366">
                  <c:v>13.275</c:v>
                </c:pt>
                <c:pt idx="367">
                  <c:v>13.098000000000001</c:v>
                </c:pt>
                <c:pt idx="368">
                  <c:v>13.032</c:v>
                </c:pt>
                <c:pt idx="369">
                  <c:v>13.05500000000001</c:v>
                </c:pt>
                <c:pt idx="370">
                  <c:v>12.851000000000004</c:v>
                </c:pt>
                <c:pt idx="371">
                  <c:v>12.932</c:v>
                </c:pt>
                <c:pt idx="372">
                  <c:v>12.638999999999999</c:v>
                </c:pt>
                <c:pt idx="373">
                  <c:v>12.685</c:v>
                </c:pt>
                <c:pt idx="374">
                  <c:v>12.587</c:v>
                </c:pt>
                <c:pt idx="375">
                  <c:v>12.556000000000004</c:v>
                </c:pt>
                <c:pt idx="376">
                  <c:v>12.587</c:v>
                </c:pt>
                <c:pt idx="377">
                  <c:v>12.507</c:v>
                </c:pt>
                <c:pt idx="378">
                  <c:v>12.495000000000006</c:v>
                </c:pt>
                <c:pt idx="379">
                  <c:v>12.389000000000006</c:v>
                </c:pt>
                <c:pt idx="380">
                  <c:v>12.384</c:v>
                </c:pt>
                <c:pt idx="381">
                  <c:v>12.25</c:v>
                </c:pt>
                <c:pt idx="382">
                  <c:v>12.370000000000006</c:v>
                </c:pt>
                <c:pt idx="383">
                  <c:v>12.327</c:v>
                </c:pt>
                <c:pt idx="384">
                  <c:v>12.13</c:v>
                </c:pt>
                <c:pt idx="385">
                  <c:v>12.076000000000002</c:v>
                </c:pt>
                <c:pt idx="386">
                  <c:v>12.115</c:v>
                </c:pt>
                <c:pt idx="387">
                  <c:v>12.06</c:v>
                </c:pt>
                <c:pt idx="388">
                  <c:v>12.05</c:v>
                </c:pt>
                <c:pt idx="389">
                  <c:v>11.883000000000004</c:v>
                </c:pt>
                <c:pt idx="390">
                  <c:v>11.86000000000001</c:v>
                </c:pt>
                <c:pt idx="391">
                  <c:v>11.63</c:v>
                </c:pt>
                <c:pt idx="392">
                  <c:v>11.746</c:v>
                </c:pt>
                <c:pt idx="393">
                  <c:v>11.67</c:v>
                </c:pt>
                <c:pt idx="394">
                  <c:v>11.515000000000002</c:v>
                </c:pt>
                <c:pt idx="395">
                  <c:v>11.402000000000006</c:v>
                </c:pt>
                <c:pt idx="396">
                  <c:v>11.48</c:v>
                </c:pt>
                <c:pt idx="397">
                  <c:v>11.419</c:v>
                </c:pt>
                <c:pt idx="398">
                  <c:v>11.203000000000001</c:v>
                </c:pt>
                <c:pt idx="399">
                  <c:v>11.109</c:v>
                </c:pt>
                <c:pt idx="400">
                  <c:v>11.133000000000001</c:v>
                </c:pt>
                <c:pt idx="401">
                  <c:v>11.133000000000001</c:v>
                </c:pt>
                <c:pt idx="402">
                  <c:v>11.014000000000001</c:v>
                </c:pt>
                <c:pt idx="403">
                  <c:v>10.846</c:v>
                </c:pt>
                <c:pt idx="404">
                  <c:v>10.845000000000002</c:v>
                </c:pt>
                <c:pt idx="405">
                  <c:v>10.764000000000001</c:v>
                </c:pt>
                <c:pt idx="406">
                  <c:v>10.702</c:v>
                </c:pt>
                <c:pt idx="407">
                  <c:v>10.712</c:v>
                </c:pt>
                <c:pt idx="408">
                  <c:v>10.55500000000001</c:v>
                </c:pt>
                <c:pt idx="409">
                  <c:v>10.559000000000006</c:v>
                </c:pt>
                <c:pt idx="410">
                  <c:v>10.419</c:v>
                </c:pt>
                <c:pt idx="411">
                  <c:v>10.43</c:v>
                </c:pt>
                <c:pt idx="412">
                  <c:v>10.328000000000001</c:v>
                </c:pt>
                <c:pt idx="413">
                  <c:v>10.282</c:v>
                </c:pt>
                <c:pt idx="414">
                  <c:v>10.263</c:v>
                </c:pt>
                <c:pt idx="415">
                  <c:v>10.344000000000001</c:v>
                </c:pt>
                <c:pt idx="416">
                  <c:v>10.278</c:v>
                </c:pt>
                <c:pt idx="417">
                  <c:v>10.226000000000001</c:v>
                </c:pt>
                <c:pt idx="418">
                  <c:v>10.137</c:v>
                </c:pt>
                <c:pt idx="419">
                  <c:v>10.167</c:v>
                </c:pt>
                <c:pt idx="420">
                  <c:v>10.016</c:v>
                </c:pt>
                <c:pt idx="421">
                  <c:v>10.184000000000001</c:v>
                </c:pt>
                <c:pt idx="422">
                  <c:v>10.119</c:v>
                </c:pt>
                <c:pt idx="423">
                  <c:v>10.061</c:v>
                </c:pt>
                <c:pt idx="424">
                  <c:v>10.101000000000001</c:v>
                </c:pt>
                <c:pt idx="425">
                  <c:v>10.145</c:v>
                </c:pt>
                <c:pt idx="426">
                  <c:v>9.9650000000000123</c:v>
                </c:pt>
                <c:pt idx="427">
                  <c:v>9.9950000000000028</c:v>
                </c:pt>
                <c:pt idx="428">
                  <c:v>9.8770000000000007</c:v>
                </c:pt>
                <c:pt idx="429">
                  <c:v>9.9720000000000066</c:v>
                </c:pt>
                <c:pt idx="430">
                  <c:v>9.9440000000000008</c:v>
                </c:pt>
                <c:pt idx="431">
                  <c:v>9.8020000000000067</c:v>
                </c:pt>
                <c:pt idx="432">
                  <c:v>9.8250000000000028</c:v>
                </c:pt>
                <c:pt idx="433">
                  <c:v>9.7670000000000012</c:v>
                </c:pt>
                <c:pt idx="434">
                  <c:v>9.8130000000000006</c:v>
                </c:pt>
                <c:pt idx="435">
                  <c:v>9.7840000000000007</c:v>
                </c:pt>
                <c:pt idx="436">
                  <c:v>9.66</c:v>
                </c:pt>
                <c:pt idx="437">
                  <c:v>9.5870000000000015</c:v>
                </c:pt>
                <c:pt idx="438">
                  <c:v>9.6010000000000009</c:v>
                </c:pt>
                <c:pt idx="439">
                  <c:v>9.4670000000000005</c:v>
                </c:pt>
                <c:pt idx="440">
                  <c:v>9.516</c:v>
                </c:pt>
                <c:pt idx="441">
                  <c:v>9.4</c:v>
                </c:pt>
                <c:pt idx="442">
                  <c:v>9.3540000000000028</c:v>
                </c:pt>
                <c:pt idx="443">
                  <c:v>9.1640000000000015</c:v>
                </c:pt>
                <c:pt idx="444">
                  <c:v>9.1520000000000028</c:v>
                </c:pt>
                <c:pt idx="445">
                  <c:v>9.0540000000000003</c:v>
                </c:pt>
                <c:pt idx="446">
                  <c:v>9.1020000000000003</c:v>
                </c:pt>
                <c:pt idx="447">
                  <c:v>8.9170000000000016</c:v>
                </c:pt>
                <c:pt idx="448">
                  <c:v>8.7690000000000001</c:v>
                </c:pt>
                <c:pt idx="449">
                  <c:v>8.777000000000001</c:v>
                </c:pt>
                <c:pt idx="450">
                  <c:v>8.7349999999999994</c:v>
                </c:pt>
                <c:pt idx="451">
                  <c:v>8.636000000000001</c:v>
                </c:pt>
                <c:pt idx="452">
                  <c:v>8.7270000000000003</c:v>
                </c:pt>
                <c:pt idx="453">
                  <c:v>8.5310000000000006</c:v>
                </c:pt>
                <c:pt idx="454">
                  <c:v>8.511000000000001</c:v>
                </c:pt>
                <c:pt idx="455">
                  <c:v>8.4960000000000004</c:v>
                </c:pt>
                <c:pt idx="456">
                  <c:v>8.3260000000000005</c:v>
                </c:pt>
                <c:pt idx="457">
                  <c:v>8.282</c:v>
                </c:pt>
                <c:pt idx="458">
                  <c:v>8.3000000000000007</c:v>
                </c:pt>
                <c:pt idx="459">
                  <c:v>8.2489999999999988</c:v>
                </c:pt>
                <c:pt idx="460">
                  <c:v>8.0650000000000048</c:v>
                </c:pt>
                <c:pt idx="461">
                  <c:v>8.0630000000000006</c:v>
                </c:pt>
                <c:pt idx="462">
                  <c:v>7.9139999999999997</c:v>
                </c:pt>
                <c:pt idx="463">
                  <c:v>8.0220000000000002</c:v>
                </c:pt>
                <c:pt idx="464">
                  <c:v>7.9700000000000024</c:v>
                </c:pt>
                <c:pt idx="465">
                  <c:v>7.8869999999999996</c:v>
                </c:pt>
                <c:pt idx="466">
                  <c:v>7.8549999999999951</c:v>
                </c:pt>
                <c:pt idx="467">
                  <c:v>7.6049999999999951</c:v>
                </c:pt>
                <c:pt idx="468">
                  <c:v>7.6710000000000003</c:v>
                </c:pt>
                <c:pt idx="469">
                  <c:v>7.614999999999994</c:v>
                </c:pt>
                <c:pt idx="470">
                  <c:v>7.641</c:v>
                </c:pt>
                <c:pt idx="471">
                  <c:v>7.5810000000000004</c:v>
                </c:pt>
                <c:pt idx="472">
                  <c:v>7.593</c:v>
                </c:pt>
                <c:pt idx="473">
                  <c:v>7.5730000000000004</c:v>
                </c:pt>
                <c:pt idx="474">
                  <c:v>7.4459999999999997</c:v>
                </c:pt>
                <c:pt idx="475">
                  <c:v>7.3199999999999985</c:v>
                </c:pt>
                <c:pt idx="476">
                  <c:v>7.2290000000000001</c:v>
                </c:pt>
                <c:pt idx="477">
                  <c:v>7.2619999999999996</c:v>
                </c:pt>
                <c:pt idx="478">
                  <c:v>7.2320000000000002</c:v>
                </c:pt>
                <c:pt idx="479">
                  <c:v>7.1390000000000002</c:v>
                </c:pt>
                <c:pt idx="480">
                  <c:v>7.1969999999999965</c:v>
                </c:pt>
                <c:pt idx="481">
                  <c:v>7.2480000000000002</c:v>
                </c:pt>
                <c:pt idx="482">
                  <c:v>7.133</c:v>
                </c:pt>
                <c:pt idx="483">
                  <c:v>7.06</c:v>
                </c:pt>
                <c:pt idx="484">
                  <c:v>7.0179999999999945</c:v>
                </c:pt>
                <c:pt idx="485">
                  <c:v>7.05</c:v>
                </c:pt>
                <c:pt idx="486">
                  <c:v>7.0110000000000001</c:v>
                </c:pt>
                <c:pt idx="487">
                  <c:v>7.04</c:v>
                </c:pt>
                <c:pt idx="488">
                  <c:v>6.9770000000000003</c:v>
                </c:pt>
                <c:pt idx="489">
                  <c:v>6.8760000000000003</c:v>
                </c:pt>
                <c:pt idx="490">
                  <c:v>6.9550000000000001</c:v>
                </c:pt>
                <c:pt idx="491">
                  <c:v>6.8849999999999945</c:v>
                </c:pt>
                <c:pt idx="492">
                  <c:v>6.8169999999999975</c:v>
                </c:pt>
                <c:pt idx="493">
                  <c:v>6.8760000000000003</c:v>
                </c:pt>
                <c:pt idx="494">
                  <c:v>6.7539999999999996</c:v>
                </c:pt>
                <c:pt idx="495">
                  <c:v>6.7510000000000003</c:v>
                </c:pt>
                <c:pt idx="496">
                  <c:v>6.6619999999999955</c:v>
                </c:pt>
                <c:pt idx="497">
                  <c:v>6.7050000000000001</c:v>
                </c:pt>
                <c:pt idx="498">
                  <c:v>6.6829999999999945</c:v>
                </c:pt>
                <c:pt idx="499">
                  <c:v>6.726</c:v>
                </c:pt>
                <c:pt idx="500">
                  <c:v>6.6499999999999995</c:v>
                </c:pt>
                <c:pt idx="501">
                  <c:v>6.6029999999999944</c:v>
                </c:pt>
                <c:pt idx="502">
                  <c:v>6.5910000000000002</c:v>
                </c:pt>
                <c:pt idx="503">
                  <c:v>6.5659999999999945</c:v>
                </c:pt>
                <c:pt idx="504">
                  <c:v>6.76</c:v>
                </c:pt>
                <c:pt idx="505">
                  <c:v>6.665999999999995</c:v>
                </c:pt>
                <c:pt idx="506">
                  <c:v>6.7309999999999999</c:v>
                </c:pt>
                <c:pt idx="507">
                  <c:v>6.9809999999999999</c:v>
                </c:pt>
                <c:pt idx="508">
                  <c:v>7.2779999999999996</c:v>
                </c:pt>
                <c:pt idx="509">
                  <c:v>7.5960000000000001</c:v>
                </c:pt>
                <c:pt idx="510">
                  <c:v>8.2970000000000006</c:v>
                </c:pt>
                <c:pt idx="511">
                  <c:v>9.1080000000000005</c:v>
                </c:pt>
                <c:pt idx="512">
                  <c:v>10.06500000000001</c:v>
                </c:pt>
                <c:pt idx="513">
                  <c:v>11.343</c:v>
                </c:pt>
                <c:pt idx="514">
                  <c:v>13.015000000000002</c:v>
                </c:pt>
                <c:pt idx="515">
                  <c:v>14.95600000000001</c:v>
                </c:pt>
                <c:pt idx="516">
                  <c:v>17.152999999999999</c:v>
                </c:pt>
                <c:pt idx="517">
                  <c:v>19.757999999999999</c:v>
                </c:pt>
                <c:pt idx="518">
                  <c:v>22.471</c:v>
                </c:pt>
                <c:pt idx="519">
                  <c:v>25.541</c:v>
                </c:pt>
                <c:pt idx="520">
                  <c:v>28.523</c:v>
                </c:pt>
                <c:pt idx="521">
                  <c:v>31.873999999999999</c:v>
                </c:pt>
                <c:pt idx="522">
                  <c:v>36.586000000000006</c:v>
                </c:pt>
                <c:pt idx="523">
                  <c:v>40.372</c:v>
                </c:pt>
                <c:pt idx="524">
                  <c:v>45.259</c:v>
                </c:pt>
                <c:pt idx="525">
                  <c:v>49.54</c:v>
                </c:pt>
                <c:pt idx="526">
                  <c:v>54.764000000000003</c:v>
                </c:pt>
                <c:pt idx="527">
                  <c:v>61.377000000000002</c:v>
                </c:pt>
                <c:pt idx="528">
                  <c:v>66.927999999999997</c:v>
                </c:pt>
                <c:pt idx="529">
                  <c:v>72.736999999999995</c:v>
                </c:pt>
                <c:pt idx="530">
                  <c:v>79.106999999999999</c:v>
                </c:pt>
                <c:pt idx="531">
                  <c:v>85.259</c:v>
                </c:pt>
                <c:pt idx="532">
                  <c:v>93.221000000000004</c:v>
                </c:pt>
                <c:pt idx="533">
                  <c:v>99.673999999999978</c:v>
                </c:pt>
                <c:pt idx="534">
                  <c:v>105.979</c:v>
                </c:pt>
                <c:pt idx="535">
                  <c:v>112.67799999999998</c:v>
                </c:pt>
                <c:pt idx="536">
                  <c:v>119.1</c:v>
                </c:pt>
                <c:pt idx="537">
                  <c:v>125.596</c:v>
                </c:pt>
                <c:pt idx="538">
                  <c:v>132.40800000000004</c:v>
                </c:pt>
                <c:pt idx="539">
                  <c:v>138.10900000000001</c:v>
                </c:pt>
                <c:pt idx="540">
                  <c:v>143.95100000000016</c:v>
                </c:pt>
                <c:pt idx="541">
                  <c:v>149.75299999999999</c:v>
                </c:pt>
                <c:pt idx="542">
                  <c:v>155.17899999999997</c:v>
                </c:pt>
                <c:pt idx="543">
                  <c:v>160.291</c:v>
                </c:pt>
                <c:pt idx="544">
                  <c:v>163.815</c:v>
                </c:pt>
                <c:pt idx="545">
                  <c:v>166.37700000000001</c:v>
                </c:pt>
                <c:pt idx="546">
                  <c:v>168.81100000000001</c:v>
                </c:pt>
                <c:pt idx="547">
                  <c:v>172.11099999999999</c:v>
                </c:pt>
                <c:pt idx="548">
                  <c:v>174.16900000000001</c:v>
                </c:pt>
                <c:pt idx="549">
                  <c:v>174.94800000000001</c:v>
                </c:pt>
                <c:pt idx="550">
                  <c:v>175.35000000000016</c:v>
                </c:pt>
                <c:pt idx="551">
                  <c:v>174.465</c:v>
                </c:pt>
                <c:pt idx="552">
                  <c:v>174.45800000000017</c:v>
                </c:pt>
                <c:pt idx="553">
                  <c:v>173.20899999999997</c:v>
                </c:pt>
                <c:pt idx="554">
                  <c:v>170.81399999999999</c:v>
                </c:pt>
                <c:pt idx="555">
                  <c:v>167.727</c:v>
                </c:pt>
                <c:pt idx="556">
                  <c:v>164.92200000000017</c:v>
                </c:pt>
                <c:pt idx="557">
                  <c:v>161.38900000000001</c:v>
                </c:pt>
                <c:pt idx="558">
                  <c:v>155.31399999999999</c:v>
                </c:pt>
                <c:pt idx="559">
                  <c:v>150.90300000000002</c:v>
                </c:pt>
                <c:pt idx="560">
                  <c:v>146.27499999999998</c:v>
                </c:pt>
                <c:pt idx="561">
                  <c:v>140.82600000000016</c:v>
                </c:pt>
                <c:pt idx="562">
                  <c:v>134.69900000000001</c:v>
                </c:pt>
                <c:pt idx="563">
                  <c:v>127.01</c:v>
                </c:pt>
                <c:pt idx="564">
                  <c:v>122.31699999999999</c:v>
                </c:pt>
                <c:pt idx="565">
                  <c:v>116.071</c:v>
                </c:pt>
                <c:pt idx="566">
                  <c:v>109.363</c:v>
                </c:pt>
                <c:pt idx="567">
                  <c:v>103.30200000000001</c:v>
                </c:pt>
                <c:pt idx="568">
                  <c:v>95.078999999999979</c:v>
                </c:pt>
                <c:pt idx="569">
                  <c:v>89.588999999999999</c:v>
                </c:pt>
                <c:pt idx="570">
                  <c:v>82.881</c:v>
                </c:pt>
                <c:pt idx="571">
                  <c:v>77.057999999999993</c:v>
                </c:pt>
                <c:pt idx="572">
                  <c:v>69.956000000000003</c:v>
                </c:pt>
                <c:pt idx="573">
                  <c:v>63.461000000000006</c:v>
                </c:pt>
                <c:pt idx="574">
                  <c:v>58.096000000000011</c:v>
                </c:pt>
                <c:pt idx="575">
                  <c:v>52.484999999999999</c:v>
                </c:pt>
                <c:pt idx="576">
                  <c:v>46.625000000000043</c:v>
                </c:pt>
                <c:pt idx="577">
                  <c:v>41.708000000000013</c:v>
                </c:pt>
                <c:pt idx="578">
                  <c:v>37.451999999999998</c:v>
                </c:pt>
                <c:pt idx="579">
                  <c:v>33.571000000000005</c:v>
                </c:pt>
                <c:pt idx="580">
                  <c:v>28.942999999999973</c:v>
                </c:pt>
                <c:pt idx="581">
                  <c:v>25.567999999999987</c:v>
                </c:pt>
                <c:pt idx="582">
                  <c:v>22.385000000000002</c:v>
                </c:pt>
                <c:pt idx="583">
                  <c:v>19.605</c:v>
                </c:pt>
                <c:pt idx="584">
                  <c:v>16.663</c:v>
                </c:pt>
                <c:pt idx="585">
                  <c:v>14.52</c:v>
                </c:pt>
                <c:pt idx="586">
                  <c:v>12.73</c:v>
                </c:pt>
                <c:pt idx="587">
                  <c:v>11.243</c:v>
                </c:pt>
                <c:pt idx="588">
                  <c:v>9.5810000000000013</c:v>
                </c:pt>
                <c:pt idx="589">
                  <c:v>8.5690000000000008</c:v>
                </c:pt>
                <c:pt idx="590">
                  <c:v>7.7489999999999997</c:v>
                </c:pt>
                <c:pt idx="591">
                  <c:v>7.0179999999999945</c:v>
                </c:pt>
                <c:pt idx="592">
                  <c:v>6.3949999999999942</c:v>
                </c:pt>
                <c:pt idx="593">
                  <c:v>5.9870000000000001</c:v>
                </c:pt>
                <c:pt idx="594">
                  <c:v>5.7190000000000003</c:v>
                </c:pt>
                <c:pt idx="595">
                  <c:v>5.5510000000000002</c:v>
                </c:pt>
                <c:pt idx="596">
                  <c:v>5.3239999999999945</c:v>
                </c:pt>
                <c:pt idx="597">
                  <c:v>5.1879999999999944</c:v>
                </c:pt>
                <c:pt idx="598">
                  <c:v>5.1869999999999985</c:v>
                </c:pt>
                <c:pt idx="599">
                  <c:v>5.1259999999999941</c:v>
                </c:pt>
                <c:pt idx="600">
                  <c:v>5.1739999999999995</c:v>
                </c:pt>
                <c:pt idx="601">
                  <c:v>5.1469999999999985</c:v>
                </c:pt>
                <c:pt idx="602">
                  <c:v>5.0490000000000004</c:v>
                </c:pt>
                <c:pt idx="603">
                  <c:v>5.0999999999999996</c:v>
                </c:pt>
                <c:pt idx="604">
                  <c:v>5.0810000000000004</c:v>
                </c:pt>
                <c:pt idx="605">
                  <c:v>5.08</c:v>
                </c:pt>
                <c:pt idx="606">
                  <c:v>5.0880000000000001</c:v>
                </c:pt>
                <c:pt idx="607">
                  <c:v>5.1029999999999944</c:v>
                </c:pt>
                <c:pt idx="608">
                  <c:v>4.9720000000000004</c:v>
                </c:pt>
                <c:pt idx="609">
                  <c:v>5.09</c:v>
                </c:pt>
                <c:pt idx="610">
                  <c:v>5.0129999999999955</c:v>
                </c:pt>
                <c:pt idx="611">
                  <c:v>5.101</c:v>
                </c:pt>
                <c:pt idx="612">
                  <c:v>5</c:v>
                </c:pt>
                <c:pt idx="613">
                  <c:v>4.9870000000000001</c:v>
                </c:pt>
                <c:pt idx="614">
                  <c:v>4.9340000000000002</c:v>
                </c:pt>
                <c:pt idx="615">
                  <c:v>5.069</c:v>
                </c:pt>
                <c:pt idx="616">
                  <c:v>5.0060000000000002</c:v>
                </c:pt>
                <c:pt idx="617">
                  <c:v>5.0810000000000004</c:v>
                </c:pt>
                <c:pt idx="618">
                  <c:v>4.992</c:v>
                </c:pt>
                <c:pt idx="619">
                  <c:v>5.0350000000000001</c:v>
                </c:pt>
                <c:pt idx="620">
                  <c:v>5.069</c:v>
                </c:pt>
                <c:pt idx="621">
                  <c:v>5.0269999999999975</c:v>
                </c:pt>
                <c:pt idx="622">
                  <c:v>4.9950000000000001</c:v>
                </c:pt>
                <c:pt idx="623">
                  <c:v>5.0229999999999944</c:v>
                </c:pt>
                <c:pt idx="624">
                  <c:v>5.032</c:v>
                </c:pt>
                <c:pt idx="625">
                  <c:v>4.9950000000000001</c:v>
                </c:pt>
                <c:pt idx="626">
                  <c:v>4.9889999999999999</c:v>
                </c:pt>
                <c:pt idx="627">
                  <c:v>4.9560000000000004</c:v>
                </c:pt>
                <c:pt idx="628">
                  <c:v>4.9059999999999997</c:v>
                </c:pt>
                <c:pt idx="629">
                  <c:v>4.9809999999999999</c:v>
                </c:pt>
                <c:pt idx="630">
                  <c:v>4.9550000000000001</c:v>
                </c:pt>
                <c:pt idx="631">
                  <c:v>4.891</c:v>
                </c:pt>
                <c:pt idx="632">
                  <c:v>4.9219999999999997</c:v>
                </c:pt>
                <c:pt idx="633">
                  <c:v>4.8969999999999985</c:v>
                </c:pt>
                <c:pt idx="634">
                  <c:v>4.7809999999999997</c:v>
                </c:pt>
                <c:pt idx="635">
                  <c:v>4.8849999999999945</c:v>
                </c:pt>
                <c:pt idx="636">
                  <c:v>4.84</c:v>
                </c:pt>
                <c:pt idx="637">
                  <c:v>4.8380000000000001</c:v>
                </c:pt>
                <c:pt idx="638">
                  <c:v>4.7690000000000001</c:v>
                </c:pt>
                <c:pt idx="639">
                  <c:v>4.8639999999999946</c:v>
                </c:pt>
                <c:pt idx="640">
                  <c:v>4.7450000000000001</c:v>
                </c:pt>
              </c:numCache>
            </c:numRef>
          </c:val>
        </c:ser>
        <c:marker val="1"/>
        <c:axId val="209699200"/>
        <c:axId val="209701120"/>
      </c:lineChart>
      <c:catAx>
        <c:axId val="2096992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09701120"/>
        <c:crosses val="autoZero"/>
        <c:auto val="1"/>
        <c:lblAlgn val="ctr"/>
        <c:lblOffset val="100"/>
      </c:catAx>
      <c:valAx>
        <c:axId val="209701120"/>
        <c:scaling>
          <c:orientation val="minMax"/>
          <c:max val="1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096992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765266841644789"/>
          <c:y val="0.20538495188101491"/>
          <c:w val="0.17568066491688517"/>
          <c:h val="0.25115157480314959"/>
        </c:manualLayout>
      </c:layout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Sulfates at 355 nm Excitation</a:t>
            </a:r>
          </a:p>
        </c:rich>
      </c:tx>
      <c:layout>
        <c:manualLayout>
          <c:xMode val="edge"/>
          <c:yMode val="edge"/>
          <c:x val="0.19269444444444472"/>
          <c:y val="1.3888888888888923E-2"/>
        </c:manualLayout>
      </c:layout>
    </c:title>
    <c:plotArea>
      <c:layout>
        <c:manualLayout>
          <c:layoutTarget val="inner"/>
          <c:xMode val="edge"/>
          <c:yMode val="edge"/>
          <c:x val="0.10432174103237114"/>
          <c:y val="0.12547462817147856"/>
          <c:w val="0.73666426071741031"/>
          <c:h val="0.64671916010498742"/>
        </c:manualLayout>
      </c:layout>
      <c:lineChart>
        <c:grouping val="standard"/>
        <c:ser>
          <c:idx val="0"/>
          <c:order val="0"/>
          <c:tx>
            <c:strRef>
              <c:f>Sulfates!$O$2</c:f>
              <c:strCache>
                <c:ptCount val="1"/>
                <c:pt idx="0">
                  <c:v>Sulfur</c:v>
                </c:pt>
              </c:strCache>
            </c:strRef>
          </c:tx>
          <c:marker>
            <c:symbol val="none"/>
          </c:marker>
          <c:cat>
            <c:numRef>
              <c:f>Sulfates!$N$3:$N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Sulfates!$O$3:$O$553</c:f>
              <c:numCache>
                <c:formatCode>General</c:formatCode>
                <c:ptCount val="551"/>
                <c:pt idx="0">
                  <c:v>1015.626</c:v>
                </c:pt>
                <c:pt idx="1">
                  <c:v>1015.626</c:v>
                </c:pt>
                <c:pt idx="2">
                  <c:v>1015.626</c:v>
                </c:pt>
                <c:pt idx="3">
                  <c:v>1015.626</c:v>
                </c:pt>
                <c:pt idx="4">
                  <c:v>1015.626</c:v>
                </c:pt>
                <c:pt idx="5">
                  <c:v>1015.626</c:v>
                </c:pt>
                <c:pt idx="6">
                  <c:v>1015.626</c:v>
                </c:pt>
                <c:pt idx="7">
                  <c:v>1015.626</c:v>
                </c:pt>
                <c:pt idx="8">
                  <c:v>1015.626</c:v>
                </c:pt>
                <c:pt idx="9">
                  <c:v>1015.626</c:v>
                </c:pt>
                <c:pt idx="10">
                  <c:v>1015.626</c:v>
                </c:pt>
                <c:pt idx="11">
                  <c:v>1015.626</c:v>
                </c:pt>
                <c:pt idx="12">
                  <c:v>1015.626</c:v>
                </c:pt>
                <c:pt idx="13">
                  <c:v>1015.626</c:v>
                </c:pt>
                <c:pt idx="14">
                  <c:v>1015.626</c:v>
                </c:pt>
                <c:pt idx="15">
                  <c:v>1015.626</c:v>
                </c:pt>
                <c:pt idx="16">
                  <c:v>1015.626</c:v>
                </c:pt>
                <c:pt idx="17">
                  <c:v>1015.626</c:v>
                </c:pt>
                <c:pt idx="18">
                  <c:v>1015.626</c:v>
                </c:pt>
                <c:pt idx="19">
                  <c:v>1015.626</c:v>
                </c:pt>
                <c:pt idx="20">
                  <c:v>861.35999999999933</c:v>
                </c:pt>
                <c:pt idx="21">
                  <c:v>526.91300000000001</c:v>
                </c:pt>
                <c:pt idx="22">
                  <c:v>308.06099999999969</c:v>
                </c:pt>
                <c:pt idx="23">
                  <c:v>176.77199999999999</c:v>
                </c:pt>
                <c:pt idx="24">
                  <c:v>103.181</c:v>
                </c:pt>
                <c:pt idx="25">
                  <c:v>64.513000000000005</c:v>
                </c:pt>
                <c:pt idx="26">
                  <c:v>46.104000000000006</c:v>
                </c:pt>
                <c:pt idx="27">
                  <c:v>37.870000000000005</c:v>
                </c:pt>
                <c:pt idx="28">
                  <c:v>34.6</c:v>
                </c:pt>
                <c:pt idx="29">
                  <c:v>33.68</c:v>
                </c:pt>
                <c:pt idx="30">
                  <c:v>33.293000000000013</c:v>
                </c:pt>
                <c:pt idx="31">
                  <c:v>32.709000000000003</c:v>
                </c:pt>
                <c:pt idx="32">
                  <c:v>32.846000000000004</c:v>
                </c:pt>
                <c:pt idx="33">
                  <c:v>33.841999999999999</c:v>
                </c:pt>
                <c:pt idx="34">
                  <c:v>32.444000000000003</c:v>
                </c:pt>
                <c:pt idx="35">
                  <c:v>29.312999999999999</c:v>
                </c:pt>
                <c:pt idx="36">
                  <c:v>27.34</c:v>
                </c:pt>
                <c:pt idx="37">
                  <c:v>26.326000000000001</c:v>
                </c:pt>
                <c:pt idx="38">
                  <c:v>25.92599999999997</c:v>
                </c:pt>
                <c:pt idx="39">
                  <c:v>25.315000000000001</c:v>
                </c:pt>
                <c:pt idx="40">
                  <c:v>24.701000000000001</c:v>
                </c:pt>
                <c:pt idx="41">
                  <c:v>24.061</c:v>
                </c:pt>
                <c:pt idx="42">
                  <c:v>23.317000000000021</c:v>
                </c:pt>
                <c:pt idx="43">
                  <c:v>22.614000000000026</c:v>
                </c:pt>
                <c:pt idx="44">
                  <c:v>22.06</c:v>
                </c:pt>
                <c:pt idx="45">
                  <c:v>21.695</c:v>
                </c:pt>
                <c:pt idx="46">
                  <c:v>21.283999999999974</c:v>
                </c:pt>
                <c:pt idx="47">
                  <c:v>20.98699999999997</c:v>
                </c:pt>
                <c:pt idx="48">
                  <c:v>20.901</c:v>
                </c:pt>
                <c:pt idx="49">
                  <c:v>20.866</c:v>
                </c:pt>
                <c:pt idx="50">
                  <c:v>20.827999999999999</c:v>
                </c:pt>
                <c:pt idx="51">
                  <c:v>20.959999999999987</c:v>
                </c:pt>
                <c:pt idx="52">
                  <c:v>20.960999999999974</c:v>
                </c:pt>
                <c:pt idx="53">
                  <c:v>21.126000000000001</c:v>
                </c:pt>
                <c:pt idx="54">
                  <c:v>20.997</c:v>
                </c:pt>
                <c:pt idx="55">
                  <c:v>21.061</c:v>
                </c:pt>
                <c:pt idx="56">
                  <c:v>20.884</c:v>
                </c:pt>
                <c:pt idx="57">
                  <c:v>20.587999999999987</c:v>
                </c:pt>
                <c:pt idx="58">
                  <c:v>20.264999999999986</c:v>
                </c:pt>
                <c:pt idx="59">
                  <c:v>19.767999999999986</c:v>
                </c:pt>
                <c:pt idx="60">
                  <c:v>19.184000000000001</c:v>
                </c:pt>
                <c:pt idx="61">
                  <c:v>18.577000000000005</c:v>
                </c:pt>
                <c:pt idx="62">
                  <c:v>17.856000000000005</c:v>
                </c:pt>
                <c:pt idx="63">
                  <c:v>17.052</c:v>
                </c:pt>
                <c:pt idx="64">
                  <c:v>16.295999999999989</c:v>
                </c:pt>
                <c:pt idx="65">
                  <c:v>15.608000000000001</c:v>
                </c:pt>
                <c:pt idx="66">
                  <c:v>14.901</c:v>
                </c:pt>
                <c:pt idx="67">
                  <c:v>14.252000000000002</c:v>
                </c:pt>
                <c:pt idx="68">
                  <c:v>13.656000000000002</c:v>
                </c:pt>
                <c:pt idx="69">
                  <c:v>13.26</c:v>
                </c:pt>
                <c:pt idx="70">
                  <c:v>12.738</c:v>
                </c:pt>
                <c:pt idx="71">
                  <c:v>12.438000000000001</c:v>
                </c:pt>
                <c:pt idx="72">
                  <c:v>12.157</c:v>
                </c:pt>
                <c:pt idx="73">
                  <c:v>11.870000000000006</c:v>
                </c:pt>
                <c:pt idx="74">
                  <c:v>11.637</c:v>
                </c:pt>
                <c:pt idx="75">
                  <c:v>11.452000000000011</c:v>
                </c:pt>
                <c:pt idx="76">
                  <c:v>11.343</c:v>
                </c:pt>
                <c:pt idx="77">
                  <c:v>11.269</c:v>
                </c:pt>
                <c:pt idx="78">
                  <c:v>11.121</c:v>
                </c:pt>
                <c:pt idx="79">
                  <c:v>11.071</c:v>
                </c:pt>
                <c:pt idx="80">
                  <c:v>10.981</c:v>
                </c:pt>
                <c:pt idx="81">
                  <c:v>10.943</c:v>
                </c:pt>
                <c:pt idx="82">
                  <c:v>10.944000000000001</c:v>
                </c:pt>
                <c:pt idx="83">
                  <c:v>10.834</c:v>
                </c:pt>
                <c:pt idx="84">
                  <c:v>10.829000000000002</c:v>
                </c:pt>
                <c:pt idx="85">
                  <c:v>10.839</c:v>
                </c:pt>
                <c:pt idx="86">
                  <c:v>10.743</c:v>
                </c:pt>
                <c:pt idx="87">
                  <c:v>10.734</c:v>
                </c:pt>
                <c:pt idx="88">
                  <c:v>10.766</c:v>
                </c:pt>
                <c:pt idx="89">
                  <c:v>10.717000000000001</c:v>
                </c:pt>
                <c:pt idx="90">
                  <c:v>10.628</c:v>
                </c:pt>
                <c:pt idx="91">
                  <c:v>10.616</c:v>
                </c:pt>
                <c:pt idx="92">
                  <c:v>10.57</c:v>
                </c:pt>
                <c:pt idx="93">
                  <c:v>10.527000000000001</c:v>
                </c:pt>
                <c:pt idx="94">
                  <c:v>10.483000000000002</c:v>
                </c:pt>
                <c:pt idx="95">
                  <c:v>10.486000000000002</c:v>
                </c:pt>
                <c:pt idx="96">
                  <c:v>10.346</c:v>
                </c:pt>
                <c:pt idx="97">
                  <c:v>10.324</c:v>
                </c:pt>
                <c:pt idx="98">
                  <c:v>10.3</c:v>
                </c:pt>
                <c:pt idx="99">
                  <c:v>10.269</c:v>
                </c:pt>
                <c:pt idx="100">
                  <c:v>10.214</c:v>
                </c:pt>
                <c:pt idx="101">
                  <c:v>10.210000000000001</c:v>
                </c:pt>
                <c:pt idx="102">
                  <c:v>10.15</c:v>
                </c:pt>
                <c:pt idx="103">
                  <c:v>10.206</c:v>
                </c:pt>
                <c:pt idx="104">
                  <c:v>10.148</c:v>
                </c:pt>
                <c:pt idx="105">
                  <c:v>10.182</c:v>
                </c:pt>
                <c:pt idx="106">
                  <c:v>10.141</c:v>
                </c:pt>
                <c:pt idx="107">
                  <c:v>10.16</c:v>
                </c:pt>
                <c:pt idx="108">
                  <c:v>10.247</c:v>
                </c:pt>
                <c:pt idx="109">
                  <c:v>10.265000000000002</c:v>
                </c:pt>
                <c:pt idx="110">
                  <c:v>10.309000000000006</c:v>
                </c:pt>
                <c:pt idx="111">
                  <c:v>10.38200000000001</c:v>
                </c:pt>
                <c:pt idx="112">
                  <c:v>10.494</c:v>
                </c:pt>
                <c:pt idx="113">
                  <c:v>10.484</c:v>
                </c:pt>
                <c:pt idx="114">
                  <c:v>10.618</c:v>
                </c:pt>
                <c:pt idx="115">
                  <c:v>10.704000000000001</c:v>
                </c:pt>
                <c:pt idx="116">
                  <c:v>10.709</c:v>
                </c:pt>
                <c:pt idx="117">
                  <c:v>10.832000000000004</c:v>
                </c:pt>
                <c:pt idx="118">
                  <c:v>10.897</c:v>
                </c:pt>
                <c:pt idx="119">
                  <c:v>10.868</c:v>
                </c:pt>
                <c:pt idx="120">
                  <c:v>10.922000000000002</c:v>
                </c:pt>
                <c:pt idx="121">
                  <c:v>10.967000000000002</c:v>
                </c:pt>
                <c:pt idx="122">
                  <c:v>11.008000000000001</c:v>
                </c:pt>
                <c:pt idx="123">
                  <c:v>11.041</c:v>
                </c:pt>
                <c:pt idx="124">
                  <c:v>11.072000000000006</c:v>
                </c:pt>
                <c:pt idx="125">
                  <c:v>11.053000000000004</c:v>
                </c:pt>
                <c:pt idx="126">
                  <c:v>11.07</c:v>
                </c:pt>
                <c:pt idx="127">
                  <c:v>11.113</c:v>
                </c:pt>
                <c:pt idx="128">
                  <c:v>11.14</c:v>
                </c:pt>
                <c:pt idx="129">
                  <c:v>11.125</c:v>
                </c:pt>
                <c:pt idx="130">
                  <c:v>11.092000000000002</c:v>
                </c:pt>
                <c:pt idx="131">
                  <c:v>11.094000000000001</c:v>
                </c:pt>
                <c:pt idx="132">
                  <c:v>11.126000000000001</c:v>
                </c:pt>
                <c:pt idx="133">
                  <c:v>11.144</c:v>
                </c:pt>
                <c:pt idx="134">
                  <c:v>11.111000000000001</c:v>
                </c:pt>
                <c:pt idx="135">
                  <c:v>11.088000000000001</c:v>
                </c:pt>
                <c:pt idx="136">
                  <c:v>11.03</c:v>
                </c:pt>
                <c:pt idx="137">
                  <c:v>11.054</c:v>
                </c:pt>
                <c:pt idx="138">
                  <c:v>10.95900000000001</c:v>
                </c:pt>
                <c:pt idx="139">
                  <c:v>10.913</c:v>
                </c:pt>
                <c:pt idx="140">
                  <c:v>10.914</c:v>
                </c:pt>
                <c:pt idx="141">
                  <c:v>10.816000000000004</c:v>
                </c:pt>
                <c:pt idx="142">
                  <c:v>10.731</c:v>
                </c:pt>
                <c:pt idx="143">
                  <c:v>10.623000000000001</c:v>
                </c:pt>
                <c:pt idx="144">
                  <c:v>10.526</c:v>
                </c:pt>
                <c:pt idx="145">
                  <c:v>10.484</c:v>
                </c:pt>
                <c:pt idx="146">
                  <c:v>10.426</c:v>
                </c:pt>
                <c:pt idx="147">
                  <c:v>10.327</c:v>
                </c:pt>
                <c:pt idx="148">
                  <c:v>10.275</c:v>
                </c:pt>
                <c:pt idx="149">
                  <c:v>10.163</c:v>
                </c:pt>
                <c:pt idx="150">
                  <c:v>10.041</c:v>
                </c:pt>
                <c:pt idx="151">
                  <c:v>10.083</c:v>
                </c:pt>
                <c:pt idx="152">
                  <c:v>9.9890000000000008</c:v>
                </c:pt>
                <c:pt idx="153">
                  <c:v>9.9560000000000048</c:v>
                </c:pt>
                <c:pt idx="154">
                  <c:v>9.89</c:v>
                </c:pt>
                <c:pt idx="155">
                  <c:v>9.8600000000000048</c:v>
                </c:pt>
                <c:pt idx="156">
                  <c:v>9.7740000000000009</c:v>
                </c:pt>
                <c:pt idx="157">
                  <c:v>9.7690000000000001</c:v>
                </c:pt>
                <c:pt idx="158">
                  <c:v>9.6860000000000035</c:v>
                </c:pt>
                <c:pt idx="159">
                  <c:v>9.6460000000000008</c:v>
                </c:pt>
                <c:pt idx="160">
                  <c:v>9.5850000000000026</c:v>
                </c:pt>
                <c:pt idx="161">
                  <c:v>9.5760000000000005</c:v>
                </c:pt>
                <c:pt idx="162">
                  <c:v>9.5240000000000009</c:v>
                </c:pt>
                <c:pt idx="163">
                  <c:v>9.4880000000000013</c:v>
                </c:pt>
                <c:pt idx="164">
                  <c:v>9.423</c:v>
                </c:pt>
                <c:pt idx="165">
                  <c:v>9.3090000000000028</c:v>
                </c:pt>
                <c:pt idx="166">
                  <c:v>9.3160000000000007</c:v>
                </c:pt>
                <c:pt idx="167">
                  <c:v>9.2240000000000002</c:v>
                </c:pt>
                <c:pt idx="168">
                  <c:v>9.1310000000000002</c:v>
                </c:pt>
                <c:pt idx="169">
                  <c:v>9</c:v>
                </c:pt>
                <c:pt idx="170">
                  <c:v>8.9560000000000048</c:v>
                </c:pt>
                <c:pt idx="171">
                  <c:v>8.8290000000000006</c:v>
                </c:pt>
                <c:pt idx="172">
                  <c:v>8.8000000000000007</c:v>
                </c:pt>
                <c:pt idx="173">
                  <c:v>8.6540000000000035</c:v>
                </c:pt>
                <c:pt idx="174">
                  <c:v>8.6389999999999993</c:v>
                </c:pt>
                <c:pt idx="175">
                  <c:v>8.6050000000000004</c:v>
                </c:pt>
                <c:pt idx="176">
                  <c:v>8.5140000000000011</c:v>
                </c:pt>
                <c:pt idx="177">
                  <c:v>8.4820000000000046</c:v>
                </c:pt>
                <c:pt idx="178">
                  <c:v>8.4420000000000002</c:v>
                </c:pt>
                <c:pt idx="179">
                  <c:v>8.4140000000000015</c:v>
                </c:pt>
                <c:pt idx="180">
                  <c:v>8.43</c:v>
                </c:pt>
                <c:pt idx="181">
                  <c:v>8.43</c:v>
                </c:pt>
                <c:pt idx="182">
                  <c:v>8.3890000000000047</c:v>
                </c:pt>
                <c:pt idx="183">
                  <c:v>8.3520000000000145</c:v>
                </c:pt>
                <c:pt idx="184">
                  <c:v>8.31</c:v>
                </c:pt>
                <c:pt idx="185">
                  <c:v>8.3000000000000007</c:v>
                </c:pt>
                <c:pt idx="186">
                  <c:v>8.2860000000000014</c:v>
                </c:pt>
                <c:pt idx="187">
                  <c:v>8.2590000000000003</c:v>
                </c:pt>
                <c:pt idx="188">
                  <c:v>8.33</c:v>
                </c:pt>
                <c:pt idx="189">
                  <c:v>8.2349999999999994</c:v>
                </c:pt>
                <c:pt idx="190">
                  <c:v>8.1950000000000003</c:v>
                </c:pt>
                <c:pt idx="191">
                  <c:v>8.2100000000000009</c:v>
                </c:pt>
                <c:pt idx="192">
                  <c:v>8.2160000000000011</c:v>
                </c:pt>
                <c:pt idx="193">
                  <c:v>8.213000000000001</c:v>
                </c:pt>
                <c:pt idx="194">
                  <c:v>8.1489999999999991</c:v>
                </c:pt>
                <c:pt idx="195">
                  <c:v>8.16</c:v>
                </c:pt>
                <c:pt idx="196">
                  <c:v>8.1310000000000002</c:v>
                </c:pt>
                <c:pt idx="197">
                  <c:v>8.1080000000000005</c:v>
                </c:pt>
                <c:pt idx="198">
                  <c:v>8.0250000000000004</c:v>
                </c:pt>
                <c:pt idx="199">
                  <c:v>7.9569999999999999</c:v>
                </c:pt>
                <c:pt idx="200">
                  <c:v>7.9790000000000063</c:v>
                </c:pt>
                <c:pt idx="201">
                  <c:v>7.9550000000000001</c:v>
                </c:pt>
                <c:pt idx="202">
                  <c:v>7.9210000000000003</c:v>
                </c:pt>
                <c:pt idx="203">
                  <c:v>7.9429999999999996</c:v>
                </c:pt>
                <c:pt idx="204">
                  <c:v>7.89</c:v>
                </c:pt>
                <c:pt idx="205">
                  <c:v>7.8639999999999946</c:v>
                </c:pt>
                <c:pt idx="206">
                  <c:v>7.8639999999999946</c:v>
                </c:pt>
                <c:pt idx="207">
                  <c:v>7.7930000000000001</c:v>
                </c:pt>
                <c:pt idx="208">
                  <c:v>7.806</c:v>
                </c:pt>
                <c:pt idx="209">
                  <c:v>7.7700000000000014</c:v>
                </c:pt>
                <c:pt idx="210">
                  <c:v>7.7130000000000001</c:v>
                </c:pt>
                <c:pt idx="211">
                  <c:v>7.6989999999999945</c:v>
                </c:pt>
                <c:pt idx="212">
                  <c:v>7.6499999999999995</c:v>
                </c:pt>
                <c:pt idx="213">
                  <c:v>7.6179999999999941</c:v>
                </c:pt>
                <c:pt idx="214">
                  <c:v>7.5619999999999985</c:v>
                </c:pt>
                <c:pt idx="215">
                  <c:v>7.5190000000000001</c:v>
                </c:pt>
                <c:pt idx="216">
                  <c:v>7.5019999999999998</c:v>
                </c:pt>
                <c:pt idx="217">
                  <c:v>7.4160000000000004</c:v>
                </c:pt>
                <c:pt idx="218">
                  <c:v>7.4050000000000002</c:v>
                </c:pt>
                <c:pt idx="219">
                  <c:v>7.3929999999999945</c:v>
                </c:pt>
                <c:pt idx="220">
                  <c:v>7.3789999999999996</c:v>
                </c:pt>
                <c:pt idx="221">
                  <c:v>7.3139999999999965</c:v>
                </c:pt>
                <c:pt idx="222">
                  <c:v>7.298</c:v>
                </c:pt>
                <c:pt idx="223">
                  <c:v>7.2729999999999997</c:v>
                </c:pt>
                <c:pt idx="224">
                  <c:v>7.2610000000000001</c:v>
                </c:pt>
                <c:pt idx="225">
                  <c:v>7.2039999999999997</c:v>
                </c:pt>
                <c:pt idx="226">
                  <c:v>7.1589999999999945</c:v>
                </c:pt>
                <c:pt idx="227">
                  <c:v>7.1269999999999945</c:v>
                </c:pt>
                <c:pt idx="228">
                  <c:v>7.141</c:v>
                </c:pt>
                <c:pt idx="229">
                  <c:v>7.0880000000000001</c:v>
                </c:pt>
                <c:pt idx="230">
                  <c:v>7.0720000000000001</c:v>
                </c:pt>
                <c:pt idx="231">
                  <c:v>7.0449999999999955</c:v>
                </c:pt>
                <c:pt idx="232">
                  <c:v>7.0330000000000004</c:v>
                </c:pt>
                <c:pt idx="233">
                  <c:v>6.98</c:v>
                </c:pt>
                <c:pt idx="234">
                  <c:v>7.01</c:v>
                </c:pt>
                <c:pt idx="235">
                  <c:v>6.9560000000000004</c:v>
                </c:pt>
                <c:pt idx="236">
                  <c:v>6.9489999999999998</c:v>
                </c:pt>
                <c:pt idx="237">
                  <c:v>7.0410000000000004</c:v>
                </c:pt>
                <c:pt idx="238">
                  <c:v>7.0439999999999996</c:v>
                </c:pt>
                <c:pt idx="239">
                  <c:v>7.0490000000000004</c:v>
                </c:pt>
                <c:pt idx="240">
                  <c:v>7.0659999999999945</c:v>
                </c:pt>
                <c:pt idx="241">
                  <c:v>7.0880000000000001</c:v>
                </c:pt>
                <c:pt idx="242">
                  <c:v>6.9820000000000002</c:v>
                </c:pt>
                <c:pt idx="243">
                  <c:v>6.9310000000000063</c:v>
                </c:pt>
                <c:pt idx="244">
                  <c:v>6.8339999999999996</c:v>
                </c:pt>
                <c:pt idx="245">
                  <c:v>6.8159999999999945</c:v>
                </c:pt>
                <c:pt idx="246">
                  <c:v>6.7430000000000003</c:v>
                </c:pt>
                <c:pt idx="247">
                  <c:v>6.6859999999999955</c:v>
                </c:pt>
                <c:pt idx="248">
                  <c:v>6.6479999999999944</c:v>
                </c:pt>
                <c:pt idx="249">
                  <c:v>6.6079999999999943</c:v>
                </c:pt>
                <c:pt idx="250">
                  <c:v>6.53</c:v>
                </c:pt>
                <c:pt idx="251">
                  <c:v>6.5239999999999965</c:v>
                </c:pt>
                <c:pt idx="252">
                  <c:v>6.4740000000000002</c:v>
                </c:pt>
                <c:pt idx="253">
                  <c:v>6.4420000000000002</c:v>
                </c:pt>
                <c:pt idx="254">
                  <c:v>6.444</c:v>
                </c:pt>
                <c:pt idx="255">
                  <c:v>6.4480000000000004</c:v>
                </c:pt>
                <c:pt idx="256">
                  <c:v>6.3969999999999985</c:v>
                </c:pt>
                <c:pt idx="257">
                  <c:v>6.4210000000000003</c:v>
                </c:pt>
                <c:pt idx="258">
                  <c:v>6.4189999999999996</c:v>
                </c:pt>
                <c:pt idx="259">
                  <c:v>6.415</c:v>
                </c:pt>
                <c:pt idx="260">
                  <c:v>6.4020000000000001</c:v>
                </c:pt>
                <c:pt idx="261">
                  <c:v>6.4260000000000002</c:v>
                </c:pt>
                <c:pt idx="262">
                  <c:v>6.4470000000000001</c:v>
                </c:pt>
                <c:pt idx="263">
                  <c:v>6.42</c:v>
                </c:pt>
                <c:pt idx="264">
                  <c:v>6.45</c:v>
                </c:pt>
                <c:pt idx="265">
                  <c:v>6.4489999999999998</c:v>
                </c:pt>
                <c:pt idx="266">
                  <c:v>6.4089999999999998</c:v>
                </c:pt>
                <c:pt idx="267">
                  <c:v>6.4059999999999997</c:v>
                </c:pt>
                <c:pt idx="268">
                  <c:v>6.4059999999999997</c:v>
                </c:pt>
                <c:pt idx="269">
                  <c:v>6.3929999999999945</c:v>
                </c:pt>
                <c:pt idx="270">
                  <c:v>6.3529999999999944</c:v>
                </c:pt>
                <c:pt idx="271">
                  <c:v>6.3599999999999985</c:v>
                </c:pt>
                <c:pt idx="272">
                  <c:v>6.3890000000000002</c:v>
                </c:pt>
                <c:pt idx="273">
                  <c:v>6.3519999999999985</c:v>
                </c:pt>
                <c:pt idx="274">
                  <c:v>6.3629999999999951</c:v>
                </c:pt>
                <c:pt idx="275">
                  <c:v>6.37</c:v>
                </c:pt>
                <c:pt idx="276">
                  <c:v>6.3769999999999998</c:v>
                </c:pt>
                <c:pt idx="277">
                  <c:v>6.35</c:v>
                </c:pt>
                <c:pt idx="278">
                  <c:v>6.3730000000000002</c:v>
                </c:pt>
                <c:pt idx="279">
                  <c:v>6.3539999999999965</c:v>
                </c:pt>
                <c:pt idx="280">
                  <c:v>6.3199999999999985</c:v>
                </c:pt>
                <c:pt idx="281">
                  <c:v>6.3139999999999965</c:v>
                </c:pt>
                <c:pt idx="282">
                  <c:v>6.3319999999999999</c:v>
                </c:pt>
                <c:pt idx="283">
                  <c:v>6.3279999999999941</c:v>
                </c:pt>
                <c:pt idx="284">
                  <c:v>6.2669999999999995</c:v>
                </c:pt>
                <c:pt idx="285">
                  <c:v>6.3119999999999985</c:v>
                </c:pt>
                <c:pt idx="286">
                  <c:v>6.3289999999999944</c:v>
                </c:pt>
                <c:pt idx="287">
                  <c:v>6.3010000000000002</c:v>
                </c:pt>
                <c:pt idx="288">
                  <c:v>6.298</c:v>
                </c:pt>
                <c:pt idx="289">
                  <c:v>6.2930000000000001</c:v>
                </c:pt>
                <c:pt idx="290">
                  <c:v>6.3010000000000002</c:v>
                </c:pt>
                <c:pt idx="291">
                  <c:v>6.3169999999999975</c:v>
                </c:pt>
                <c:pt idx="292">
                  <c:v>6.324999999999994</c:v>
                </c:pt>
                <c:pt idx="293">
                  <c:v>6.3339999999999996</c:v>
                </c:pt>
                <c:pt idx="294">
                  <c:v>6.3289999999999944</c:v>
                </c:pt>
                <c:pt idx="295">
                  <c:v>6.298</c:v>
                </c:pt>
                <c:pt idx="296">
                  <c:v>6.3139999999999965</c:v>
                </c:pt>
                <c:pt idx="297">
                  <c:v>6.3410000000000002</c:v>
                </c:pt>
                <c:pt idx="298">
                  <c:v>6.3279999999999941</c:v>
                </c:pt>
                <c:pt idx="299">
                  <c:v>6.3159999999999945</c:v>
                </c:pt>
                <c:pt idx="300">
                  <c:v>6.3199999999999985</c:v>
                </c:pt>
                <c:pt idx="301">
                  <c:v>6.3490000000000002</c:v>
                </c:pt>
                <c:pt idx="302">
                  <c:v>6.33</c:v>
                </c:pt>
                <c:pt idx="303">
                  <c:v>6.3479999999999945</c:v>
                </c:pt>
                <c:pt idx="304">
                  <c:v>6.335</c:v>
                </c:pt>
                <c:pt idx="305">
                  <c:v>6.335</c:v>
                </c:pt>
                <c:pt idx="306">
                  <c:v>6.3849999999999945</c:v>
                </c:pt>
                <c:pt idx="307">
                  <c:v>6.3659999999999943</c:v>
                </c:pt>
                <c:pt idx="308">
                  <c:v>6.391</c:v>
                </c:pt>
                <c:pt idx="309">
                  <c:v>6.3839999999999995</c:v>
                </c:pt>
                <c:pt idx="310">
                  <c:v>6.4009999999999998</c:v>
                </c:pt>
                <c:pt idx="311">
                  <c:v>6.3969999999999985</c:v>
                </c:pt>
                <c:pt idx="312">
                  <c:v>6.4530000000000003</c:v>
                </c:pt>
                <c:pt idx="313">
                  <c:v>6.4729999999999999</c:v>
                </c:pt>
                <c:pt idx="314">
                  <c:v>6.4649999999999945</c:v>
                </c:pt>
                <c:pt idx="315">
                  <c:v>6.4470000000000001</c:v>
                </c:pt>
                <c:pt idx="316">
                  <c:v>6.524999999999995</c:v>
                </c:pt>
                <c:pt idx="317">
                  <c:v>6.5430000000000001</c:v>
                </c:pt>
                <c:pt idx="318">
                  <c:v>6.4960000000000004</c:v>
                </c:pt>
                <c:pt idx="319">
                  <c:v>6.5350000000000001</c:v>
                </c:pt>
                <c:pt idx="320">
                  <c:v>6.5639999999999965</c:v>
                </c:pt>
                <c:pt idx="321">
                  <c:v>6.5789999999999997</c:v>
                </c:pt>
                <c:pt idx="322">
                  <c:v>6.6219999999999946</c:v>
                </c:pt>
                <c:pt idx="323">
                  <c:v>6.726</c:v>
                </c:pt>
                <c:pt idx="324">
                  <c:v>6.7149999999999945</c:v>
                </c:pt>
                <c:pt idx="325">
                  <c:v>6.7560000000000002</c:v>
                </c:pt>
                <c:pt idx="326">
                  <c:v>6.8119999999999985</c:v>
                </c:pt>
                <c:pt idx="327">
                  <c:v>6.875</c:v>
                </c:pt>
                <c:pt idx="328">
                  <c:v>6.9870000000000001</c:v>
                </c:pt>
                <c:pt idx="329">
                  <c:v>7.149</c:v>
                </c:pt>
                <c:pt idx="330">
                  <c:v>7.282</c:v>
                </c:pt>
                <c:pt idx="331">
                  <c:v>7.8479999999999945</c:v>
                </c:pt>
                <c:pt idx="332">
                  <c:v>9.1920000000000002</c:v>
                </c:pt>
                <c:pt idx="333">
                  <c:v>12.179</c:v>
                </c:pt>
                <c:pt idx="334">
                  <c:v>19.181999999999999</c:v>
                </c:pt>
                <c:pt idx="335">
                  <c:v>28.736000000000001</c:v>
                </c:pt>
                <c:pt idx="336">
                  <c:v>43.849000000000004</c:v>
                </c:pt>
                <c:pt idx="337">
                  <c:v>65.614000000000004</c:v>
                </c:pt>
                <c:pt idx="338">
                  <c:v>96.049000000000007</c:v>
                </c:pt>
                <c:pt idx="339">
                  <c:v>135.53100000000001</c:v>
                </c:pt>
                <c:pt idx="340">
                  <c:v>187.464</c:v>
                </c:pt>
                <c:pt idx="341">
                  <c:v>253.589</c:v>
                </c:pt>
                <c:pt idx="342">
                  <c:v>330.74900000000002</c:v>
                </c:pt>
                <c:pt idx="343">
                  <c:v>434.33599999999967</c:v>
                </c:pt>
                <c:pt idx="344">
                  <c:v>527.17800000000068</c:v>
                </c:pt>
                <c:pt idx="345">
                  <c:v>624.96099999999933</c:v>
                </c:pt>
                <c:pt idx="346">
                  <c:v>722.21199999999999</c:v>
                </c:pt>
                <c:pt idx="347">
                  <c:v>828.33499999999947</c:v>
                </c:pt>
                <c:pt idx="348">
                  <c:v>943.91800000000001</c:v>
                </c:pt>
                <c:pt idx="349">
                  <c:v>1014.619</c:v>
                </c:pt>
                <c:pt idx="350">
                  <c:v>1015.626</c:v>
                </c:pt>
                <c:pt idx="351">
                  <c:v>1015.626</c:v>
                </c:pt>
                <c:pt idx="352">
                  <c:v>1015.626</c:v>
                </c:pt>
                <c:pt idx="353">
                  <c:v>1015.626</c:v>
                </c:pt>
                <c:pt idx="354">
                  <c:v>1015.626</c:v>
                </c:pt>
                <c:pt idx="355">
                  <c:v>1015.626</c:v>
                </c:pt>
                <c:pt idx="356">
                  <c:v>1015.626</c:v>
                </c:pt>
                <c:pt idx="357">
                  <c:v>1015.626</c:v>
                </c:pt>
                <c:pt idx="358">
                  <c:v>1015.626</c:v>
                </c:pt>
                <c:pt idx="359">
                  <c:v>1015.626</c:v>
                </c:pt>
                <c:pt idx="360">
                  <c:v>1015.626</c:v>
                </c:pt>
                <c:pt idx="361">
                  <c:v>1015.626</c:v>
                </c:pt>
                <c:pt idx="362">
                  <c:v>1015.626</c:v>
                </c:pt>
                <c:pt idx="363">
                  <c:v>1015.626</c:v>
                </c:pt>
                <c:pt idx="364">
                  <c:v>1015.626</c:v>
                </c:pt>
                <c:pt idx="365">
                  <c:v>1015.626</c:v>
                </c:pt>
                <c:pt idx="366">
                  <c:v>1015.626</c:v>
                </c:pt>
                <c:pt idx="367">
                  <c:v>1015.626</c:v>
                </c:pt>
                <c:pt idx="368">
                  <c:v>1015.626</c:v>
                </c:pt>
                <c:pt idx="369">
                  <c:v>1015.626</c:v>
                </c:pt>
                <c:pt idx="370">
                  <c:v>1015.626</c:v>
                </c:pt>
                <c:pt idx="371">
                  <c:v>1015.626</c:v>
                </c:pt>
                <c:pt idx="372">
                  <c:v>1015.626</c:v>
                </c:pt>
                <c:pt idx="373">
                  <c:v>1015.626</c:v>
                </c:pt>
                <c:pt idx="374">
                  <c:v>1015.626</c:v>
                </c:pt>
                <c:pt idx="375">
                  <c:v>1015.626</c:v>
                </c:pt>
                <c:pt idx="376">
                  <c:v>990.08600000000001</c:v>
                </c:pt>
                <c:pt idx="377">
                  <c:v>874.98699999999997</c:v>
                </c:pt>
                <c:pt idx="378">
                  <c:v>759.8079999999992</c:v>
                </c:pt>
                <c:pt idx="379">
                  <c:v>648.60699999999997</c:v>
                </c:pt>
                <c:pt idx="380">
                  <c:v>523.755</c:v>
                </c:pt>
                <c:pt idx="381">
                  <c:v>435.13799999999969</c:v>
                </c:pt>
                <c:pt idx="382">
                  <c:v>355.13799999999969</c:v>
                </c:pt>
                <c:pt idx="383">
                  <c:v>287.87</c:v>
                </c:pt>
                <c:pt idx="384">
                  <c:v>230.28200000000001</c:v>
                </c:pt>
                <c:pt idx="385">
                  <c:v>181.94200000000001</c:v>
                </c:pt>
                <c:pt idx="386">
                  <c:v>141.256</c:v>
                </c:pt>
                <c:pt idx="387">
                  <c:v>102.389</c:v>
                </c:pt>
                <c:pt idx="388">
                  <c:v>77.982000000000014</c:v>
                </c:pt>
                <c:pt idx="389">
                  <c:v>57.914999999999999</c:v>
                </c:pt>
                <c:pt idx="390">
                  <c:v>42.781000000000006</c:v>
                </c:pt>
                <c:pt idx="391">
                  <c:v>31.652000000000001</c:v>
                </c:pt>
                <c:pt idx="392">
                  <c:v>23.297999999999988</c:v>
                </c:pt>
                <c:pt idx="393">
                  <c:v>16.725999999999978</c:v>
                </c:pt>
                <c:pt idx="394">
                  <c:v>12.718</c:v>
                </c:pt>
                <c:pt idx="395">
                  <c:v>9.9580000000000002</c:v>
                </c:pt>
                <c:pt idx="396">
                  <c:v>8.3590000000000124</c:v>
                </c:pt>
                <c:pt idx="397">
                  <c:v>7.2480000000000002</c:v>
                </c:pt>
                <c:pt idx="398">
                  <c:v>6.6259999999999941</c:v>
                </c:pt>
                <c:pt idx="399">
                  <c:v>6.3049999999999944</c:v>
                </c:pt>
                <c:pt idx="400">
                  <c:v>6.1239999999999943</c:v>
                </c:pt>
                <c:pt idx="401">
                  <c:v>6.0449999999999955</c:v>
                </c:pt>
                <c:pt idx="402">
                  <c:v>6.0579999999999945</c:v>
                </c:pt>
                <c:pt idx="403">
                  <c:v>5.96</c:v>
                </c:pt>
                <c:pt idx="404">
                  <c:v>5.9539999999999997</c:v>
                </c:pt>
                <c:pt idx="405">
                  <c:v>5.9690000000000003</c:v>
                </c:pt>
                <c:pt idx="406">
                  <c:v>5.9300000000000024</c:v>
                </c:pt>
                <c:pt idx="407">
                  <c:v>5.9260000000000002</c:v>
                </c:pt>
                <c:pt idx="408">
                  <c:v>5.9050000000000002</c:v>
                </c:pt>
                <c:pt idx="409">
                  <c:v>5.9509999999999996</c:v>
                </c:pt>
                <c:pt idx="410">
                  <c:v>5.883</c:v>
                </c:pt>
                <c:pt idx="411">
                  <c:v>5.9080000000000004</c:v>
                </c:pt>
                <c:pt idx="412">
                  <c:v>5.9279999999999955</c:v>
                </c:pt>
                <c:pt idx="413">
                  <c:v>5.899</c:v>
                </c:pt>
                <c:pt idx="414">
                  <c:v>5.9349999999999996</c:v>
                </c:pt>
                <c:pt idx="415">
                  <c:v>5.8939999999999975</c:v>
                </c:pt>
                <c:pt idx="416">
                  <c:v>5.9450000000000003</c:v>
                </c:pt>
                <c:pt idx="417">
                  <c:v>5.9039999999999999</c:v>
                </c:pt>
                <c:pt idx="418">
                  <c:v>5.8959999999999955</c:v>
                </c:pt>
                <c:pt idx="419">
                  <c:v>5.9219999999999997</c:v>
                </c:pt>
                <c:pt idx="420">
                  <c:v>5.9470000000000001</c:v>
                </c:pt>
                <c:pt idx="421">
                  <c:v>5.9139999999999997</c:v>
                </c:pt>
                <c:pt idx="422">
                  <c:v>5.9260000000000002</c:v>
                </c:pt>
                <c:pt idx="423">
                  <c:v>5.944</c:v>
                </c:pt>
                <c:pt idx="424">
                  <c:v>5.9329999999999998</c:v>
                </c:pt>
                <c:pt idx="425">
                  <c:v>5.9050000000000002</c:v>
                </c:pt>
                <c:pt idx="426">
                  <c:v>5.915</c:v>
                </c:pt>
                <c:pt idx="427">
                  <c:v>5.9260000000000002</c:v>
                </c:pt>
                <c:pt idx="428">
                  <c:v>5.8879999999999955</c:v>
                </c:pt>
                <c:pt idx="429">
                  <c:v>5.9009999999999998</c:v>
                </c:pt>
                <c:pt idx="430">
                  <c:v>5.8609999999999944</c:v>
                </c:pt>
                <c:pt idx="431">
                  <c:v>5.9059999999999997</c:v>
                </c:pt>
                <c:pt idx="432">
                  <c:v>5.8490000000000002</c:v>
                </c:pt>
                <c:pt idx="433">
                  <c:v>5.8330000000000002</c:v>
                </c:pt>
                <c:pt idx="434">
                  <c:v>5.835</c:v>
                </c:pt>
                <c:pt idx="435">
                  <c:v>5.8169999999999975</c:v>
                </c:pt>
                <c:pt idx="436">
                  <c:v>5.7839999999999998</c:v>
                </c:pt>
                <c:pt idx="437">
                  <c:v>5.7990000000000004</c:v>
                </c:pt>
                <c:pt idx="438">
                  <c:v>5.7869999999999999</c:v>
                </c:pt>
                <c:pt idx="439">
                  <c:v>5.7569999999999997</c:v>
                </c:pt>
                <c:pt idx="440">
                  <c:v>5.7169999999999996</c:v>
                </c:pt>
                <c:pt idx="441">
                  <c:v>5.7110000000000003</c:v>
                </c:pt>
                <c:pt idx="442">
                  <c:v>5.6589999999999945</c:v>
                </c:pt>
                <c:pt idx="443">
                  <c:v>5.6679999999999939</c:v>
                </c:pt>
                <c:pt idx="444">
                  <c:v>5.6279999999999921</c:v>
                </c:pt>
                <c:pt idx="445">
                  <c:v>5.5910000000000002</c:v>
                </c:pt>
                <c:pt idx="446">
                  <c:v>5.5880000000000001</c:v>
                </c:pt>
                <c:pt idx="447">
                  <c:v>5.5789999999999997</c:v>
                </c:pt>
                <c:pt idx="448">
                  <c:v>5.5519999999999996</c:v>
                </c:pt>
                <c:pt idx="449">
                  <c:v>5.4880000000000004</c:v>
                </c:pt>
                <c:pt idx="450">
                  <c:v>5.52</c:v>
                </c:pt>
                <c:pt idx="451">
                  <c:v>5.52</c:v>
                </c:pt>
                <c:pt idx="452">
                  <c:v>5.5060000000000002</c:v>
                </c:pt>
                <c:pt idx="453">
                  <c:v>5.4870000000000001</c:v>
                </c:pt>
                <c:pt idx="454">
                  <c:v>5.4889999999999999</c:v>
                </c:pt>
                <c:pt idx="455">
                  <c:v>5.4939999999999998</c:v>
                </c:pt>
                <c:pt idx="456">
                  <c:v>5.5119999999999996</c:v>
                </c:pt>
                <c:pt idx="457">
                  <c:v>5.5049999999999955</c:v>
                </c:pt>
                <c:pt idx="458">
                  <c:v>5.516</c:v>
                </c:pt>
                <c:pt idx="459">
                  <c:v>5.4870000000000001</c:v>
                </c:pt>
                <c:pt idx="460">
                  <c:v>5.4950000000000001</c:v>
                </c:pt>
                <c:pt idx="461">
                  <c:v>5.532</c:v>
                </c:pt>
                <c:pt idx="462">
                  <c:v>5.524999999999995</c:v>
                </c:pt>
                <c:pt idx="463">
                  <c:v>5.5259999999999945</c:v>
                </c:pt>
                <c:pt idx="464">
                  <c:v>5.5439999999999996</c:v>
                </c:pt>
                <c:pt idx="465">
                  <c:v>5.5110000000000001</c:v>
                </c:pt>
                <c:pt idx="466">
                  <c:v>5.56</c:v>
                </c:pt>
                <c:pt idx="467">
                  <c:v>5.5209999999999955</c:v>
                </c:pt>
                <c:pt idx="468">
                  <c:v>5.5759999999999996</c:v>
                </c:pt>
                <c:pt idx="469">
                  <c:v>5.5269999999999975</c:v>
                </c:pt>
                <c:pt idx="470">
                  <c:v>5.5330000000000004</c:v>
                </c:pt>
                <c:pt idx="471">
                  <c:v>5.5090000000000003</c:v>
                </c:pt>
                <c:pt idx="472">
                  <c:v>5.4939999999999998</c:v>
                </c:pt>
                <c:pt idx="473">
                  <c:v>5.4749999999999996</c:v>
                </c:pt>
                <c:pt idx="474">
                  <c:v>5.4450000000000003</c:v>
                </c:pt>
                <c:pt idx="475">
                  <c:v>5.4589999999999996</c:v>
                </c:pt>
                <c:pt idx="476">
                  <c:v>5.468</c:v>
                </c:pt>
                <c:pt idx="477">
                  <c:v>5.4909999999999997</c:v>
                </c:pt>
                <c:pt idx="478">
                  <c:v>5.4580000000000002</c:v>
                </c:pt>
                <c:pt idx="479">
                  <c:v>5.4269999999999996</c:v>
                </c:pt>
                <c:pt idx="480">
                  <c:v>5.4160000000000004</c:v>
                </c:pt>
                <c:pt idx="481">
                  <c:v>5.41</c:v>
                </c:pt>
                <c:pt idx="482">
                  <c:v>5.364999999999994</c:v>
                </c:pt>
                <c:pt idx="483">
                  <c:v>5.3339999999999996</c:v>
                </c:pt>
                <c:pt idx="484">
                  <c:v>5.3569999999999975</c:v>
                </c:pt>
                <c:pt idx="485">
                  <c:v>5.3279999999999941</c:v>
                </c:pt>
                <c:pt idx="486">
                  <c:v>5.3229999999999951</c:v>
                </c:pt>
                <c:pt idx="487">
                  <c:v>5.3129999999999944</c:v>
                </c:pt>
                <c:pt idx="488">
                  <c:v>5.2779999999999996</c:v>
                </c:pt>
                <c:pt idx="489">
                  <c:v>5.2320000000000002</c:v>
                </c:pt>
                <c:pt idx="490">
                  <c:v>5.2830000000000004</c:v>
                </c:pt>
                <c:pt idx="491">
                  <c:v>5.2359999999999998</c:v>
                </c:pt>
                <c:pt idx="492">
                  <c:v>5.2139999999999995</c:v>
                </c:pt>
                <c:pt idx="493">
                  <c:v>5.22</c:v>
                </c:pt>
                <c:pt idx="494">
                  <c:v>5.2009999999999996</c:v>
                </c:pt>
                <c:pt idx="495">
                  <c:v>5.1969999999999965</c:v>
                </c:pt>
                <c:pt idx="496">
                  <c:v>5.1829999999999945</c:v>
                </c:pt>
                <c:pt idx="497">
                  <c:v>5.1879999999999944</c:v>
                </c:pt>
                <c:pt idx="498">
                  <c:v>5.1689999999999943</c:v>
                </c:pt>
                <c:pt idx="499">
                  <c:v>5.162999999999994</c:v>
                </c:pt>
                <c:pt idx="500">
                  <c:v>5.1419999999999995</c:v>
                </c:pt>
                <c:pt idx="501">
                  <c:v>5.181</c:v>
                </c:pt>
                <c:pt idx="502">
                  <c:v>5.1349999999999945</c:v>
                </c:pt>
                <c:pt idx="503">
                  <c:v>5.1439999999999975</c:v>
                </c:pt>
                <c:pt idx="504">
                  <c:v>5.1259999999999941</c:v>
                </c:pt>
                <c:pt idx="505">
                  <c:v>5.1239999999999943</c:v>
                </c:pt>
                <c:pt idx="506">
                  <c:v>5.09</c:v>
                </c:pt>
                <c:pt idx="507">
                  <c:v>5.1169999999999956</c:v>
                </c:pt>
                <c:pt idx="508">
                  <c:v>5.109</c:v>
                </c:pt>
                <c:pt idx="509">
                  <c:v>5.0869999999999997</c:v>
                </c:pt>
                <c:pt idx="510">
                  <c:v>5.0960000000000001</c:v>
                </c:pt>
                <c:pt idx="511">
                  <c:v>5.07</c:v>
                </c:pt>
                <c:pt idx="512">
                  <c:v>5.0979999999999945</c:v>
                </c:pt>
                <c:pt idx="513">
                  <c:v>5.0819999999999999</c:v>
                </c:pt>
                <c:pt idx="514">
                  <c:v>5.0789999999999997</c:v>
                </c:pt>
                <c:pt idx="515">
                  <c:v>5.0910000000000002</c:v>
                </c:pt>
                <c:pt idx="516">
                  <c:v>5.1139999999999946</c:v>
                </c:pt>
                <c:pt idx="517">
                  <c:v>5.0569999999999995</c:v>
                </c:pt>
                <c:pt idx="518">
                  <c:v>5.0279999999999943</c:v>
                </c:pt>
                <c:pt idx="519">
                  <c:v>5.077</c:v>
                </c:pt>
                <c:pt idx="520">
                  <c:v>5.0629999999999944</c:v>
                </c:pt>
                <c:pt idx="521">
                  <c:v>5.0590000000000002</c:v>
                </c:pt>
                <c:pt idx="522">
                  <c:v>5.0789999999999997</c:v>
                </c:pt>
                <c:pt idx="523">
                  <c:v>5.032</c:v>
                </c:pt>
                <c:pt idx="524">
                  <c:v>5.0629999999999944</c:v>
                </c:pt>
                <c:pt idx="525">
                  <c:v>5.077</c:v>
                </c:pt>
                <c:pt idx="526">
                  <c:v>5.0609999999999955</c:v>
                </c:pt>
                <c:pt idx="527">
                  <c:v>5.03</c:v>
                </c:pt>
                <c:pt idx="528">
                  <c:v>5.0490000000000004</c:v>
                </c:pt>
                <c:pt idx="529">
                  <c:v>5.0490000000000004</c:v>
                </c:pt>
                <c:pt idx="530">
                  <c:v>5.0590000000000002</c:v>
                </c:pt>
                <c:pt idx="531">
                  <c:v>5.0579999999999945</c:v>
                </c:pt>
                <c:pt idx="532">
                  <c:v>5.0669999999999975</c:v>
                </c:pt>
                <c:pt idx="533">
                  <c:v>4.9989999999999997</c:v>
                </c:pt>
                <c:pt idx="534">
                  <c:v>5.0659999999999945</c:v>
                </c:pt>
                <c:pt idx="535">
                  <c:v>5.0239999999999965</c:v>
                </c:pt>
                <c:pt idx="536">
                  <c:v>4.9989999999999997</c:v>
                </c:pt>
                <c:pt idx="537">
                  <c:v>4.99</c:v>
                </c:pt>
                <c:pt idx="538">
                  <c:v>5.01</c:v>
                </c:pt>
                <c:pt idx="539">
                  <c:v>5.0129999999999955</c:v>
                </c:pt>
                <c:pt idx="540">
                  <c:v>5</c:v>
                </c:pt>
                <c:pt idx="541">
                  <c:v>5.0179999999999945</c:v>
                </c:pt>
                <c:pt idx="542">
                  <c:v>4.9760000000000053</c:v>
                </c:pt>
                <c:pt idx="543">
                  <c:v>4.9960000000000004</c:v>
                </c:pt>
                <c:pt idx="544">
                  <c:v>5.016</c:v>
                </c:pt>
                <c:pt idx="545">
                  <c:v>5.01</c:v>
                </c:pt>
                <c:pt idx="546">
                  <c:v>4.9779999999999998</c:v>
                </c:pt>
                <c:pt idx="547">
                  <c:v>5.0350000000000001</c:v>
                </c:pt>
                <c:pt idx="548">
                  <c:v>5.024999999999995</c:v>
                </c:pt>
                <c:pt idx="549">
                  <c:v>5.0339999999999998</c:v>
                </c:pt>
                <c:pt idx="550">
                  <c:v>5.04</c:v>
                </c:pt>
              </c:numCache>
            </c:numRef>
          </c:val>
        </c:ser>
        <c:ser>
          <c:idx val="1"/>
          <c:order val="1"/>
          <c:tx>
            <c:strRef>
              <c:f>Sulfates!$P$2</c:f>
              <c:strCache>
                <c:ptCount val="1"/>
                <c:pt idx="0">
                  <c:v>Jarosite</c:v>
                </c:pt>
              </c:strCache>
            </c:strRef>
          </c:tx>
          <c:marker>
            <c:symbol val="none"/>
          </c:marker>
          <c:cat>
            <c:numRef>
              <c:f>Sulfates!$N$3:$N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Sulfates!$P$3:$P$553</c:f>
              <c:numCache>
                <c:formatCode>General</c:formatCode>
                <c:ptCount val="551"/>
                <c:pt idx="0">
                  <c:v>331.29499999999967</c:v>
                </c:pt>
                <c:pt idx="1">
                  <c:v>340.18599999999969</c:v>
                </c:pt>
                <c:pt idx="2">
                  <c:v>358.613</c:v>
                </c:pt>
                <c:pt idx="3">
                  <c:v>368.38799999999969</c:v>
                </c:pt>
                <c:pt idx="4">
                  <c:v>368.9269999999994</c:v>
                </c:pt>
                <c:pt idx="5">
                  <c:v>359.73399999999936</c:v>
                </c:pt>
                <c:pt idx="6">
                  <c:v>341.09599999999961</c:v>
                </c:pt>
                <c:pt idx="7">
                  <c:v>315.19</c:v>
                </c:pt>
                <c:pt idx="8">
                  <c:v>282.709</c:v>
                </c:pt>
                <c:pt idx="9">
                  <c:v>255.755</c:v>
                </c:pt>
                <c:pt idx="10">
                  <c:v>219.15700000000001</c:v>
                </c:pt>
                <c:pt idx="11">
                  <c:v>183.89200000000017</c:v>
                </c:pt>
                <c:pt idx="12">
                  <c:v>149.364</c:v>
                </c:pt>
                <c:pt idx="13">
                  <c:v>117.74400000000009</c:v>
                </c:pt>
                <c:pt idx="14">
                  <c:v>90.679999999999978</c:v>
                </c:pt>
                <c:pt idx="15">
                  <c:v>67.070999999999998</c:v>
                </c:pt>
                <c:pt idx="16">
                  <c:v>48.219000000000001</c:v>
                </c:pt>
                <c:pt idx="17">
                  <c:v>33.319000000000003</c:v>
                </c:pt>
                <c:pt idx="18">
                  <c:v>22.125</c:v>
                </c:pt>
                <c:pt idx="19">
                  <c:v>15.498000000000001</c:v>
                </c:pt>
                <c:pt idx="20">
                  <c:v>9.7119999999999997</c:v>
                </c:pt>
                <c:pt idx="21">
                  <c:v>5.9039999999999999</c:v>
                </c:pt>
                <c:pt idx="22">
                  <c:v>3.5230000000000001</c:v>
                </c:pt>
                <c:pt idx="23">
                  <c:v>2.145</c:v>
                </c:pt>
                <c:pt idx="24">
                  <c:v>1.4029999999999982</c:v>
                </c:pt>
                <c:pt idx="25">
                  <c:v>1.03</c:v>
                </c:pt>
                <c:pt idx="26">
                  <c:v>0.87500000000000078</c:v>
                </c:pt>
                <c:pt idx="27">
                  <c:v>0.83200000000000063</c:v>
                </c:pt>
                <c:pt idx="28">
                  <c:v>0.82099999999999995</c:v>
                </c:pt>
                <c:pt idx="29">
                  <c:v>0.79500000000000004</c:v>
                </c:pt>
                <c:pt idx="30">
                  <c:v>0.81599999999999995</c:v>
                </c:pt>
                <c:pt idx="31">
                  <c:v>0.84400000000000064</c:v>
                </c:pt>
                <c:pt idx="32">
                  <c:v>0.88200000000000001</c:v>
                </c:pt>
                <c:pt idx="33">
                  <c:v>0.88400000000000001</c:v>
                </c:pt>
                <c:pt idx="34">
                  <c:v>0.90600000000000003</c:v>
                </c:pt>
                <c:pt idx="35">
                  <c:v>0.94599999999999995</c:v>
                </c:pt>
                <c:pt idx="36">
                  <c:v>0.96800000000000064</c:v>
                </c:pt>
                <c:pt idx="37">
                  <c:v>0.97400000000000064</c:v>
                </c:pt>
                <c:pt idx="38">
                  <c:v>0.98399999999999999</c:v>
                </c:pt>
                <c:pt idx="39">
                  <c:v>0.997</c:v>
                </c:pt>
                <c:pt idx="40">
                  <c:v>0.99399999999999999</c:v>
                </c:pt>
                <c:pt idx="41">
                  <c:v>0.998</c:v>
                </c:pt>
                <c:pt idx="42">
                  <c:v>0.995</c:v>
                </c:pt>
                <c:pt idx="43">
                  <c:v>1.002</c:v>
                </c:pt>
                <c:pt idx="44">
                  <c:v>1.01</c:v>
                </c:pt>
                <c:pt idx="45">
                  <c:v>1.006</c:v>
                </c:pt>
                <c:pt idx="46">
                  <c:v>1.0409999999999986</c:v>
                </c:pt>
                <c:pt idx="47">
                  <c:v>1.038</c:v>
                </c:pt>
                <c:pt idx="48">
                  <c:v>1.0740000000000001</c:v>
                </c:pt>
                <c:pt idx="49">
                  <c:v>1.151</c:v>
                </c:pt>
                <c:pt idx="50">
                  <c:v>1.2069999999999987</c:v>
                </c:pt>
                <c:pt idx="51">
                  <c:v>1.294</c:v>
                </c:pt>
                <c:pt idx="52">
                  <c:v>1.3819999999999986</c:v>
                </c:pt>
                <c:pt idx="53">
                  <c:v>1.4769999999999988</c:v>
                </c:pt>
                <c:pt idx="54">
                  <c:v>1.5640000000000001</c:v>
                </c:pt>
                <c:pt idx="55">
                  <c:v>1.633</c:v>
                </c:pt>
                <c:pt idx="56">
                  <c:v>1.7149999999999987</c:v>
                </c:pt>
                <c:pt idx="57">
                  <c:v>1.748</c:v>
                </c:pt>
                <c:pt idx="58">
                  <c:v>1.7849999999999986</c:v>
                </c:pt>
                <c:pt idx="59">
                  <c:v>1.774</c:v>
                </c:pt>
                <c:pt idx="60">
                  <c:v>1.806</c:v>
                </c:pt>
                <c:pt idx="61">
                  <c:v>1.7469999999999988</c:v>
                </c:pt>
                <c:pt idx="62">
                  <c:v>1.6819999999999986</c:v>
                </c:pt>
                <c:pt idx="63">
                  <c:v>1.625</c:v>
                </c:pt>
                <c:pt idx="64">
                  <c:v>1.5469999999999986</c:v>
                </c:pt>
                <c:pt idx="65">
                  <c:v>1.4379999999999973</c:v>
                </c:pt>
                <c:pt idx="66">
                  <c:v>1.367</c:v>
                </c:pt>
                <c:pt idx="67">
                  <c:v>1.2649999999999986</c:v>
                </c:pt>
                <c:pt idx="68">
                  <c:v>1.1839999999999986</c:v>
                </c:pt>
                <c:pt idx="69">
                  <c:v>1.1100000000000001</c:v>
                </c:pt>
                <c:pt idx="70">
                  <c:v>1.032</c:v>
                </c:pt>
                <c:pt idx="71">
                  <c:v>0.95900000000000063</c:v>
                </c:pt>
                <c:pt idx="72">
                  <c:v>0.90600000000000003</c:v>
                </c:pt>
                <c:pt idx="73">
                  <c:v>0.83700000000000063</c:v>
                </c:pt>
                <c:pt idx="74">
                  <c:v>0.79800000000000004</c:v>
                </c:pt>
                <c:pt idx="75">
                  <c:v>0.74200000000000066</c:v>
                </c:pt>
                <c:pt idx="76">
                  <c:v>0.69299999999999995</c:v>
                </c:pt>
                <c:pt idx="77">
                  <c:v>0.68</c:v>
                </c:pt>
                <c:pt idx="78">
                  <c:v>0.6490000000000008</c:v>
                </c:pt>
                <c:pt idx="79">
                  <c:v>0.62500000000000078</c:v>
                </c:pt>
                <c:pt idx="80">
                  <c:v>0.60500000000000065</c:v>
                </c:pt>
                <c:pt idx="81">
                  <c:v>0.60300000000000065</c:v>
                </c:pt>
                <c:pt idx="82">
                  <c:v>0.59</c:v>
                </c:pt>
                <c:pt idx="83">
                  <c:v>0.57700000000000062</c:v>
                </c:pt>
                <c:pt idx="84">
                  <c:v>0.57900000000000063</c:v>
                </c:pt>
                <c:pt idx="85">
                  <c:v>0.56899999999999995</c:v>
                </c:pt>
                <c:pt idx="86">
                  <c:v>0.57099999999999995</c:v>
                </c:pt>
                <c:pt idx="87">
                  <c:v>0.55300000000000005</c:v>
                </c:pt>
                <c:pt idx="88">
                  <c:v>0.55300000000000005</c:v>
                </c:pt>
                <c:pt idx="89">
                  <c:v>0.54300000000000004</c:v>
                </c:pt>
                <c:pt idx="90">
                  <c:v>0.55400000000000005</c:v>
                </c:pt>
                <c:pt idx="91">
                  <c:v>0.55200000000000005</c:v>
                </c:pt>
                <c:pt idx="92">
                  <c:v>0.56200000000000061</c:v>
                </c:pt>
                <c:pt idx="93">
                  <c:v>0.55500000000000005</c:v>
                </c:pt>
                <c:pt idx="94">
                  <c:v>0.53400000000000003</c:v>
                </c:pt>
                <c:pt idx="95">
                  <c:v>0.54</c:v>
                </c:pt>
                <c:pt idx="96">
                  <c:v>0.54</c:v>
                </c:pt>
                <c:pt idx="97">
                  <c:v>0.54300000000000004</c:v>
                </c:pt>
                <c:pt idx="98">
                  <c:v>0.54400000000000004</c:v>
                </c:pt>
                <c:pt idx="99">
                  <c:v>0.53700000000000003</c:v>
                </c:pt>
                <c:pt idx="100">
                  <c:v>0.54</c:v>
                </c:pt>
                <c:pt idx="101">
                  <c:v>0.52900000000000003</c:v>
                </c:pt>
                <c:pt idx="102">
                  <c:v>0.53100000000000003</c:v>
                </c:pt>
                <c:pt idx="103">
                  <c:v>0.52100000000000002</c:v>
                </c:pt>
                <c:pt idx="104">
                  <c:v>0.505</c:v>
                </c:pt>
                <c:pt idx="105">
                  <c:v>0.52</c:v>
                </c:pt>
                <c:pt idx="106">
                  <c:v>0.53100000000000003</c:v>
                </c:pt>
                <c:pt idx="107">
                  <c:v>0.52600000000000002</c:v>
                </c:pt>
                <c:pt idx="108">
                  <c:v>0.53</c:v>
                </c:pt>
                <c:pt idx="109">
                  <c:v>0.53900000000000003</c:v>
                </c:pt>
                <c:pt idx="110">
                  <c:v>0.53600000000000003</c:v>
                </c:pt>
                <c:pt idx="111">
                  <c:v>0.53400000000000003</c:v>
                </c:pt>
                <c:pt idx="112">
                  <c:v>0.53400000000000003</c:v>
                </c:pt>
                <c:pt idx="113">
                  <c:v>0.54300000000000004</c:v>
                </c:pt>
                <c:pt idx="114">
                  <c:v>0.55100000000000005</c:v>
                </c:pt>
                <c:pt idx="115">
                  <c:v>0.56100000000000005</c:v>
                </c:pt>
                <c:pt idx="116">
                  <c:v>0.56499999999999995</c:v>
                </c:pt>
                <c:pt idx="117">
                  <c:v>0.56699999999999995</c:v>
                </c:pt>
                <c:pt idx="118">
                  <c:v>0.55500000000000005</c:v>
                </c:pt>
                <c:pt idx="119">
                  <c:v>0.55500000000000005</c:v>
                </c:pt>
                <c:pt idx="120">
                  <c:v>0.57900000000000063</c:v>
                </c:pt>
                <c:pt idx="121">
                  <c:v>0.56799999999999995</c:v>
                </c:pt>
                <c:pt idx="122">
                  <c:v>0.58099999999999996</c:v>
                </c:pt>
                <c:pt idx="123">
                  <c:v>0.57199999999999995</c:v>
                </c:pt>
                <c:pt idx="124">
                  <c:v>0.58399999999999996</c:v>
                </c:pt>
                <c:pt idx="125">
                  <c:v>0.57600000000000062</c:v>
                </c:pt>
                <c:pt idx="126">
                  <c:v>0.58399999999999996</c:v>
                </c:pt>
                <c:pt idx="127">
                  <c:v>0.58499999999999996</c:v>
                </c:pt>
                <c:pt idx="128">
                  <c:v>0.59199999999999997</c:v>
                </c:pt>
                <c:pt idx="129">
                  <c:v>0.58799999999999997</c:v>
                </c:pt>
                <c:pt idx="130">
                  <c:v>0.60500000000000065</c:v>
                </c:pt>
                <c:pt idx="131">
                  <c:v>0.60300000000000065</c:v>
                </c:pt>
                <c:pt idx="132">
                  <c:v>0.58499999999999996</c:v>
                </c:pt>
                <c:pt idx="133">
                  <c:v>0.58799999999999997</c:v>
                </c:pt>
                <c:pt idx="134">
                  <c:v>0.58899999999999997</c:v>
                </c:pt>
                <c:pt idx="135">
                  <c:v>0.59099999999999997</c:v>
                </c:pt>
                <c:pt idx="136">
                  <c:v>0.57800000000000062</c:v>
                </c:pt>
                <c:pt idx="137">
                  <c:v>0.58499999999999996</c:v>
                </c:pt>
                <c:pt idx="138">
                  <c:v>0.59</c:v>
                </c:pt>
                <c:pt idx="139">
                  <c:v>0.56999999999999995</c:v>
                </c:pt>
                <c:pt idx="140">
                  <c:v>0.57700000000000062</c:v>
                </c:pt>
                <c:pt idx="141">
                  <c:v>0.56899999999999995</c:v>
                </c:pt>
                <c:pt idx="142">
                  <c:v>0.56100000000000005</c:v>
                </c:pt>
                <c:pt idx="143">
                  <c:v>0.57299999999999995</c:v>
                </c:pt>
                <c:pt idx="144">
                  <c:v>0.55500000000000005</c:v>
                </c:pt>
                <c:pt idx="145">
                  <c:v>0.54500000000000004</c:v>
                </c:pt>
                <c:pt idx="146">
                  <c:v>0.54300000000000004</c:v>
                </c:pt>
                <c:pt idx="147">
                  <c:v>0.53</c:v>
                </c:pt>
                <c:pt idx="148">
                  <c:v>0.53400000000000003</c:v>
                </c:pt>
                <c:pt idx="149">
                  <c:v>0.52400000000000002</c:v>
                </c:pt>
                <c:pt idx="150">
                  <c:v>0.53500000000000003</c:v>
                </c:pt>
                <c:pt idx="151">
                  <c:v>0.52500000000000002</c:v>
                </c:pt>
                <c:pt idx="152">
                  <c:v>0.52500000000000002</c:v>
                </c:pt>
                <c:pt idx="153">
                  <c:v>0.52700000000000002</c:v>
                </c:pt>
                <c:pt idx="154">
                  <c:v>0.52600000000000002</c:v>
                </c:pt>
                <c:pt idx="155">
                  <c:v>0.54600000000000004</c:v>
                </c:pt>
                <c:pt idx="156">
                  <c:v>0.51900000000000002</c:v>
                </c:pt>
                <c:pt idx="157">
                  <c:v>0.53300000000000003</c:v>
                </c:pt>
                <c:pt idx="158">
                  <c:v>0.52500000000000002</c:v>
                </c:pt>
                <c:pt idx="159">
                  <c:v>0.53200000000000003</c:v>
                </c:pt>
                <c:pt idx="160">
                  <c:v>0.53300000000000003</c:v>
                </c:pt>
                <c:pt idx="161">
                  <c:v>0.53800000000000003</c:v>
                </c:pt>
                <c:pt idx="162">
                  <c:v>0.52900000000000003</c:v>
                </c:pt>
                <c:pt idx="163">
                  <c:v>0.49900000000000033</c:v>
                </c:pt>
                <c:pt idx="164">
                  <c:v>0.52500000000000002</c:v>
                </c:pt>
                <c:pt idx="165">
                  <c:v>0.51600000000000001</c:v>
                </c:pt>
                <c:pt idx="166">
                  <c:v>0.51200000000000001</c:v>
                </c:pt>
                <c:pt idx="167">
                  <c:v>0.5</c:v>
                </c:pt>
                <c:pt idx="168">
                  <c:v>0.502</c:v>
                </c:pt>
                <c:pt idx="169">
                  <c:v>0.49100000000000038</c:v>
                </c:pt>
                <c:pt idx="170">
                  <c:v>0.48200000000000032</c:v>
                </c:pt>
                <c:pt idx="171">
                  <c:v>0.49100000000000038</c:v>
                </c:pt>
                <c:pt idx="172">
                  <c:v>0.47600000000000031</c:v>
                </c:pt>
                <c:pt idx="173">
                  <c:v>0.46200000000000002</c:v>
                </c:pt>
                <c:pt idx="174">
                  <c:v>0.47600000000000031</c:v>
                </c:pt>
                <c:pt idx="175">
                  <c:v>0.46</c:v>
                </c:pt>
                <c:pt idx="176">
                  <c:v>0.46300000000000002</c:v>
                </c:pt>
                <c:pt idx="177">
                  <c:v>0.44900000000000001</c:v>
                </c:pt>
                <c:pt idx="178">
                  <c:v>0.45500000000000002</c:v>
                </c:pt>
                <c:pt idx="179">
                  <c:v>0.46800000000000008</c:v>
                </c:pt>
                <c:pt idx="180">
                  <c:v>0.45700000000000002</c:v>
                </c:pt>
                <c:pt idx="181">
                  <c:v>0.45700000000000002</c:v>
                </c:pt>
                <c:pt idx="182">
                  <c:v>0.47300000000000031</c:v>
                </c:pt>
                <c:pt idx="183">
                  <c:v>0.46600000000000008</c:v>
                </c:pt>
                <c:pt idx="184">
                  <c:v>0.46800000000000008</c:v>
                </c:pt>
                <c:pt idx="185">
                  <c:v>0.45100000000000001</c:v>
                </c:pt>
                <c:pt idx="186">
                  <c:v>0.45400000000000001</c:v>
                </c:pt>
                <c:pt idx="187">
                  <c:v>0.46200000000000002</c:v>
                </c:pt>
                <c:pt idx="188">
                  <c:v>0.45800000000000002</c:v>
                </c:pt>
                <c:pt idx="189">
                  <c:v>0.45700000000000002</c:v>
                </c:pt>
                <c:pt idx="190">
                  <c:v>0.46300000000000002</c:v>
                </c:pt>
                <c:pt idx="191">
                  <c:v>0.47000000000000008</c:v>
                </c:pt>
                <c:pt idx="192">
                  <c:v>0.47000000000000008</c:v>
                </c:pt>
                <c:pt idx="193">
                  <c:v>0.49300000000000038</c:v>
                </c:pt>
                <c:pt idx="194">
                  <c:v>0.46500000000000002</c:v>
                </c:pt>
                <c:pt idx="195">
                  <c:v>0.47500000000000031</c:v>
                </c:pt>
                <c:pt idx="196">
                  <c:v>0.47700000000000031</c:v>
                </c:pt>
                <c:pt idx="197">
                  <c:v>0.47300000000000031</c:v>
                </c:pt>
                <c:pt idx="198">
                  <c:v>0.46200000000000002</c:v>
                </c:pt>
                <c:pt idx="199">
                  <c:v>0.45900000000000002</c:v>
                </c:pt>
                <c:pt idx="200">
                  <c:v>0.47700000000000031</c:v>
                </c:pt>
                <c:pt idx="201">
                  <c:v>0.46400000000000002</c:v>
                </c:pt>
                <c:pt idx="202">
                  <c:v>0.45600000000000002</c:v>
                </c:pt>
                <c:pt idx="203">
                  <c:v>0.47100000000000031</c:v>
                </c:pt>
                <c:pt idx="204">
                  <c:v>0.45600000000000002</c:v>
                </c:pt>
                <c:pt idx="205">
                  <c:v>0.45400000000000001</c:v>
                </c:pt>
                <c:pt idx="206">
                  <c:v>0.45600000000000002</c:v>
                </c:pt>
                <c:pt idx="207">
                  <c:v>0.441</c:v>
                </c:pt>
                <c:pt idx="208">
                  <c:v>0.45300000000000001</c:v>
                </c:pt>
                <c:pt idx="209">
                  <c:v>0.441</c:v>
                </c:pt>
                <c:pt idx="210">
                  <c:v>0.443</c:v>
                </c:pt>
                <c:pt idx="211">
                  <c:v>0.44500000000000001</c:v>
                </c:pt>
                <c:pt idx="212">
                  <c:v>0.43500000000000033</c:v>
                </c:pt>
                <c:pt idx="213">
                  <c:v>0.43200000000000033</c:v>
                </c:pt>
                <c:pt idx="214">
                  <c:v>0.43400000000000033</c:v>
                </c:pt>
                <c:pt idx="215">
                  <c:v>0.41800000000000032</c:v>
                </c:pt>
                <c:pt idx="216">
                  <c:v>0.43100000000000038</c:v>
                </c:pt>
                <c:pt idx="217">
                  <c:v>0.41700000000000031</c:v>
                </c:pt>
                <c:pt idx="218">
                  <c:v>0.42600000000000032</c:v>
                </c:pt>
                <c:pt idx="219">
                  <c:v>0.41800000000000032</c:v>
                </c:pt>
                <c:pt idx="220">
                  <c:v>0.40800000000000008</c:v>
                </c:pt>
                <c:pt idx="221">
                  <c:v>0.40400000000000008</c:v>
                </c:pt>
                <c:pt idx="222">
                  <c:v>0.40400000000000008</c:v>
                </c:pt>
                <c:pt idx="223">
                  <c:v>0.40400000000000008</c:v>
                </c:pt>
                <c:pt idx="224">
                  <c:v>0.3840000000000004</c:v>
                </c:pt>
                <c:pt idx="225">
                  <c:v>0.38100000000000039</c:v>
                </c:pt>
                <c:pt idx="226">
                  <c:v>0.40400000000000008</c:v>
                </c:pt>
                <c:pt idx="227">
                  <c:v>0.39200000000000046</c:v>
                </c:pt>
                <c:pt idx="228">
                  <c:v>0.39200000000000046</c:v>
                </c:pt>
                <c:pt idx="229">
                  <c:v>0.37700000000000033</c:v>
                </c:pt>
                <c:pt idx="230">
                  <c:v>0.38200000000000039</c:v>
                </c:pt>
                <c:pt idx="231">
                  <c:v>0.37900000000000039</c:v>
                </c:pt>
                <c:pt idx="232">
                  <c:v>0.35800000000000032</c:v>
                </c:pt>
                <c:pt idx="233">
                  <c:v>0.35300000000000031</c:v>
                </c:pt>
                <c:pt idx="234">
                  <c:v>0.35500000000000032</c:v>
                </c:pt>
                <c:pt idx="235">
                  <c:v>0.35900000000000032</c:v>
                </c:pt>
                <c:pt idx="236">
                  <c:v>0.34900000000000031</c:v>
                </c:pt>
                <c:pt idx="237">
                  <c:v>0.34100000000000008</c:v>
                </c:pt>
                <c:pt idx="238">
                  <c:v>0.34</c:v>
                </c:pt>
                <c:pt idx="239">
                  <c:v>0.34300000000000008</c:v>
                </c:pt>
                <c:pt idx="240">
                  <c:v>0.33800000000000047</c:v>
                </c:pt>
                <c:pt idx="241">
                  <c:v>0.33700000000000047</c:v>
                </c:pt>
                <c:pt idx="242">
                  <c:v>0.33700000000000047</c:v>
                </c:pt>
                <c:pt idx="243">
                  <c:v>0.3200000000000004</c:v>
                </c:pt>
                <c:pt idx="244">
                  <c:v>0.33200000000000046</c:v>
                </c:pt>
                <c:pt idx="245">
                  <c:v>0.3250000000000004</c:v>
                </c:pt>
                <c:pt idx="246">
                  <c:v>0.3220000000000004</c:v>
                </c:pt>
                <c:pt idx="247">
                  <c:v>0.30900000000000033</c:v>
                </c:pt>
                <c:pt idx="248">
                  <c:v>0.31800000000000039</c:v>
                </c:pt>
                <c:pt idx="249">
                  <c:v>0.31200000000000033</c:v>
                </c:pt>
                <c:pt idx="250">
                  <c:v>0.3200000000000004</c:v>
                </c:pt>
                <c:pt idx="251">
                  <c:v>0.30300000000000032</c:v>
                </c:pt>
                <c:pt idx="252">
                  <c:v>0.30900000000000033</c:v>
                </c:pt>
                <c:pt idx="253">
                  <c:v>0.30000000000000032</c:v>
                </c:pt>
                <c:pt idx="254">
                  <c:v>0.30300000000000032</c:v>
                </c:pt>
                <c:pt idx="255">
                  <c:v>0.30000000000000032</c:v>
                </c:pt>
                <c:pt idx="256">
                  <c:v>0.30600000000000038</c:v>
                </c:pt>
                <c:pt idx="257">
                  <c:v>0.29300000000000032</c:v>
                </c:pt>
                <c:pt idx="258">
                  <c:v>0.29300000000000032</c:v>
                </c:pt>
                <c:pt idx="259">
                  <c:v>0.29800000000000032</c:v>
                </c:pt>
                <c:pt idx="260">
                  <c:v>0.28300000000000008</c:v>
                </c:pt>
                <c:pt idx="261">
                  <c:v>0.29600000000000032</c:v>
                </c:pt>
                <c:pt idx="262">
                  <c:v>0.29400000000000032</c:v>
                </c:pt>
                <c:pt idx="263">
                  <c:v>0.28500000000000031</c:v>
                </c:pt>
                <c:pt idx="264">
                  <c:v>0.28900000000000031</c:v>
                </c:pt>
                <c:pt idx="265">
                  <c:v>0.30600000000000038</c:v>
                </c:pt>
                <c:pt idx="266">
                  <c:v>0.29300000000000032</c:v>
                </c:pt>
                <c:pt idx="267">
                  <c:v>0.28000000000000008</c:v>
                </c:pt>
                <c:pt idx="268">
                  <c:v>0.26600000000000001</c:v>
                </c:pt>
                <c:pt idx="269">
                  <c:v>0.28700000000000031</c:v>
                </c:pt>
                <c:pt idx="270">
                  <c:v>0.27700000000000002</c:v>
                </c:pt>
                <c:pt idx="271">
                  <c:v>0.27600000000000002</c:v>
                </c:pt>
                <c:pt idx="272">
                  <c:v>0.27100000000000002</c:v>
                </c:pt>
                <c:pt idx="273">
                  <c:v>0.26700000000000002</c:v>
                </c:pt>
                <c:pt idx="274">
                  <c:v>0.27800000000000002</c:v>
                </c:pt>
                <c:pt idx="275">
                  <c:v>0.27600000000000002</c:v>
                </c:pt>
                <c:pt idx="276">
                  <c:v>0.27800000000000002</c:v>
                </c:pt>
                <c:pt idx="277">
                  <c:v>0.27100000000000002</c:v>
                </c:pt>
                <c:pt idx="278">
                  <c:v>0.28200000000000008</c:v>
                </c:pt>
                <c:pt idx="279">
                  <c:v>0.26900000000000002</c:v>
                </c:pt>
                <c:pt idx="280">
                  <c:v>0.252</c:v>
                </c:pt>
                <c:pt idx="281">
                  <c:v>0.25900000000000001</c:v>
                </c:pt>
                <c:pt idx="282">
                  <c:v>0.27600000000000002</c:v>
                </c:pt>
                <c:pt idx="283">
                  <c:v>0.26700000000000002</c:v>
                </c:pt>
                <c:pt idx="284">
                  <c:v>0.27300000000000002</c:v>
                </c:pt>
                <c:pt idx="285">
                  <c:v>0.25900000000000001</c:v>
                </c:pt>
                <c:pt idx="286">
                  <c:v>0.27400000000000002</c:v>
                </c:pt>
                <c:pt idx="287">
                  <c:v>0.27400000000000002</c:v>
                </c:pt>
                <c:pt idx="288">
                  <c:v>0.26400000000000001</c:v>
                </c:pt>
                <c:pt idx="289">
                  <c:v>0.25600000000000001</c:v>
                </c:pt>
                <c:pt idx="290">
                  <c:v>0.255</c:v>
                </c:pt>
                <c:pt idx="291">
                  <c:v>0.26500000000000001</c:v>
                </c:pt>
                <c:pt idx="292">
                  <c:v>0.27100000000000002</c:v>
                </c:pt>
                <c:pt idx="293">
                  <c:v>0.255</c:v>
                </c:pt>
                <c:pt idx="294">
                  <c:v>0.251</c:v>
                </c:pt>
                <c:pt idx="295">
                  <c:v>0.25700000000000001</c:v>
                </c:pt>
                <c:pt idx="296">
                  <c:v>0.26</c:v>
                </c:pt>
                <c:pt idx="297">
                  <c:v>0.254</c:v>
                </c:pt>
                <c:pt idx="298">
                  <c:v>0.24800000000000016</c:v>
                </c:pt>
                <c:pt idx="299">
                  <c:v>0.24700000000000016</c:v>
                </c:pt>
                <c:pt idx="300">
                  <c:v>0.26200000000000001</c:v>
                </c:pt>
                <c:pt idx="301">
                  <c:v>0.255</c:v>
                </c:pt>
                <c:pt idx="302">
                  <c:v>0.25800000000000001</c:v>
                </c:pt>
                <c:pt idx="303">
                  <c:v>0.25</c:v>
                </c:pt>
                <c:pt idx="304">
                  <c:v>0.26300000000000001</c:v>
                </c:pt>
                <c:pt idx="305">
                  <c:v>0.25800000000000001</c:v>
                </c:pt>
                <c:pt idx="306">
                  <c:v>0.251</c:v>
                </c:pt>
                <c:pt idx="307">
                  <c:v>0.253</c:v>
                </c:pt>
                <c:pt idx="308">
                  <c:v>0.26</c:v>
                </c:pt>
                <c:pt idx="309">
                  <c:v>0.25900000000000001</c:v>
                </c:pt>
                <c:pt idx="310">
                  <c:v>0.26900000000000002</c:v>
                </c:pt>
                <c:pt idx="311">
                  <c:v>0.24700000000000016</c:v>
                </c:pt>
                <c:pt idx="312">
                  <c:v>0.24800000000000016</c:v>
                </c:pt>
                <c:pt idx="313">
                  <c:v>0.25900000000000001</c:v>
                </c:pt>
                <c:pt idx="314">
                  <c:v>0.24600000000000016</c:v>
                </c:pt>
                <c:pt idx="315">
                  <c:v>0.24000000000000016</c:v>
                </c:pt>
                <c:pt idx="316">
                  <c:v>0.24300000000000016</c:v>
                </c:pt>
                <c:pt idx="317">
                  <c:v>0.254</c:v>
                </c:pt>
                <c:pt idx="318">
                  <c:v>0.24800000000000016</c:v>
                </c:pt>
                <c:pt idx="319">
                  <c:v>0.251</c:v>
                </c:pt>
                <c:pt idx="320">
                  <c:v>0.24600000000000016</c:v>
                </c:pt>
                <c:pt idx="321">
                  <c:v>0.255</c:v>
                </c:pt>
                <c:pt idx="322">
                  <c:v>0.25800000000000001</c:v>
                </c:pt>
                <c:pt idx="323">
                  <c:v>0.24000000000000016</c:v>
                </c:pt>
                <c:pt idx="324">
                  <c:v>0.25900000000000001</c:v>
                </c:pt>
                <c:pt idx="325">
                  <c:v>0.25600000000000001</c:v>
                </c:pt>
                <c:pt idx="326">
                  <c:v>0.25800000000000001</c:v>
                </c:pt>
                <c:pt idx="327">
                  <c:v>0.27400000000000002</c:v>
                </c:pt>
                <c:pt idx="328">
                  <c:v>0.26</c:v>
                </c:pt>
                <c:pt idx="329">
                  <c:v>0.26700000000000002</c:v>
                </c:pt>
                <c:pt idx="330">
                  <c:v>0.27500000000000002</c:v>
                </c:pt>
                <c:pt idx="331">
                  <c:v>0.28500000000000031</c:v>
                </c:pt>
                <c:pt idx="332">
                  <c:v>0.31300000000000033</c:v>
                </c:pt>
                <c:pt idx="333">
                  <c:v>0.35900000000000032</c:v>
                </c:pt>
                <c:pt idx="334">
                  <c:v>0.45800000000000002</c:v>
                </c:pt>
                <c:pt idx="335">
                  <c:v>0.57299999999999995</c:v>
                </c:pt>
                <c:pt idx="336">
                  <c:v>0.78200000000000003</c:v>
                </c:pt>
                <c:pt idx="337">
                  <c:v>1.036</c:v>
                </c:pt>
                <c:pt idx="338">
                  <c:v>1.391</c:v>
                </c:pt>
                <c:pt idx="339">
                  <c:v>1.861</c:v>
                </c:pt>
                <c:pt idx="340">
                  <c:v>2.468</c:v>
                </c:pt>
                <c:pt idx="341">
                  <c:v>3.2309999999999999</c:v>
                </c:pt>
                <c:pt idx="342">
                  <c:v>4.1349999999999945</c:v>
                </c:pt>
                <c:pt idx="343">
                  <c:v>5.5049999999999955</c:v>
                </c:pt>
                <c:pt idx="344">
                  <c:v>6.7889999999999997</c:v>
                </c:pt>
                <c:pt idx="345">
                  <c:v>8.2690000000000001</c:v>
                </c:pt>
                <c:pt idx="346">
                  <c:v>9.8170000000000002</c:v>
                </c:pt>
                <c:pt idx="347">
                  <c:v>11.544</c:v>
                </c:pt>
                <c:pt idx="348">
                  <c:v>13.473000000000004</c:v>
                </c:pt>
                <c:pt idx="349">
                  <c:v>15.433</c:v>
                </c:pt>
                <c:pt idx="350">
                  <c:v>17.454000000000001</c:v>
                </c:pt>
                <c:pt idx="351">
                  <c:v>19.466999999999974</c:v>
                </c:pt>
                <c:pt idx="352">
                  <c:v>21.513999999999999</c:v>
                </c:pt>
                <c:pt idx="353">
                  <c:v>23.861999999999988</c:v>
                </c:pt>
                <c:pt idx="354">
                  <c:v>25.693999999999999</c:v>
                </c:pt>
                <c:pt idx="355">
                  <c:v>27.457999999999988</c:v>
                </c:pt>
                <c:pt idx="356">
                  <c:v>29.196999999999999</c:v>
                </c:pt>
                <c:pt idx="357">
                  <c:v>30.518000000000001</c:v>
                </c:pt>
                <c:pt idx="358">
                  <c:v>31.690999999999999</c:v>
                </c:pt>
                <c:pt idx="359">
                  <c:v>32.630000000000003</c:v>
                </c:pt>
                <c:pt idx="360">
                  <c:v>33.356999999999999</c:v>
                </c:pt>
                <c:pt idx="361">
                  <c:v>33.674000000000007</c:v>
                </c:pt>
                <c:pt idx="362">
                  <c:v>33.781000000000006</c:v>
                </c:pt>
                <c:pt idx="363">
                  <c:v>33.523000000000003</c:v>
                </c:pt>
                <c:pt idx="364">
                  <c:v>32.984999999999999</c:v>
                </c:pt>
                <c:pt idx="365">
                  <c:v>32.017000000000003</c:v>
                </c:pt>
                <c:pt idx="366">
                  <c:v>30.965999999999973</c:v>
                </c:pt>
                <c:pt idx="367">
                  <c:v>29.606000000000005</c:v>
                </c:pt>
                <c:pt idx="368">
                  <c:v>28.19</c:v>
                </c:pt>
                <c:pt idx="369">
                  <c:v>26.611999999999998</c:v>
                </c:pt>
                <c:pt idx="370">
                  <c:v>24.911000000000001</c:v>
                </c:pt>
                <c:pt idx="371">
                  <c:v>23.172000000000001</c:v>
                </c:pt>
                <c:pt idx="372">
                  <c:v>20.815000000000001</c:v>
                </c:pt>
                <c:pt idx="373">
                  <c:v>19.024000000000001</c:v>
                </c:pt>
                <c:pt idx="374">
                  <c:v>17.25</c:v>
                </c:pt>
                <c:pt idx="375">
                  <c:v>15.304</c:v>
                </c:pt>
                <c:pt idx="376">
                  <c:v>13.61</c:v>
                </c:pt>
                <c:pt idx="377">
                  <c:v>11.898</c:v>
                </c:pt>
                <c:pt idx="378">
                  <c:v>10.336</c:v>
                </c:pt>
                <c:pt idx="379">
                  <c:v>8.9040000000000035</c:v>
                </c:pt>
                <c:pt idx="380">
                  <c:v>7.3090000000000002</c:v>
                </c:pt>
                <c:pt idx="381">
                  <c:v>6.09</c:v>
                </c:pt>
                <c:pt idx="382">
                  <c:v>5.0919999999999996</c:v>
                </c:pt>
                <c:pt idx="383">
                  <c:v>4.1909999999999945</c:v>
                </c:pt>
                <c:pt idx="384">
                  <c:v>3.3909999999999987</c:v>
                </c:pt>
                <c:pt idx="385">
                  <c:v>2.746</c:v>
                </c:pt>
                <c:pt idx="386">
                  <c:v>2.1959999999999997</c:v>
                </c:pt>
                <c:pt idx="387">
                  <c:v>1.6400000000000001</c:v>
                </c:pt>
                <c:pt idx="388">
                  <c:v>1.2949999999999986</c:v>
                </c:pt>
                <c:pt idx="389">
                  <c:v>1.034</c:v>
                </c:pt>
                <c:pt idx="390">
                  <c:v>0.80500000000000005</c:v>
                </c:pt>
                <c:pt idx="391">
                  <c:v>0.6460000000000008</c:v>
                </c:pt>
                <c:pt idx="392">
                  <c:v>0.54200000000000004</c:v>
                </c:pt>
                <c:pt idx="393">
                  <c:v>0.43600000000000033</c:v>
                </c:pt>
                <c:pt idx="394">
                  <c:v>0.39100000000000046</c:v>
                </c:pt>
                <c:pt idx="395">
                  <c:v>0.34300000000000008</c:v>
                </c:pt>
                <c:pt idx="396">
                  <c:v>0.33600000000000046</c:v>
                </c:pt>
                <c:pt idx="397">
                  <c:v>0.3200000000000004</c:v>
                </c:pt>
                <c:pt idx="398">
                  <c:v>0.30300000000000032</c:v>
                </c:pt>
                <c:pt idx="399">
                  <c:v>0.30300000000000032</c:v>
                </c:pt>
                <c:pt idx="400">
                  <c:v>0.30000000000000032</c:v>
                </c:pt>
                <c:pt idx="401">
                  <c:v>0.30200000000000032</c:v>
                </c:pt>
                <c:pt idx="402">
                  <c:v>0.30700000000000033</c:v>
                </c:pt>
                <c:pt idx="403">
                  <c:v>0.3200000000000004</c:v>
                </c:pt>
                <c:pt idx="404">
                  <c:v>0.31100000000000033</c:v>
                </c:pt>
                <c:pt idx="405">
                  <c:v>0.31000000000000033</c:v>
                </c:pt>
                <c:pt idx="406">
                  <c:v>0.31400000000000033</c:v>
                </c:pt>
                <c:pt idx="407">
                  <c:v>0.31200000000000033</c:v>
                </c:pt>
                <c:pt idx="408">
                  <c:v>0.32900000000000046</c:v>
                </c:pt>
                <c:pt idx="409">
                  <c:v>0.31100000000000033</c:v>
                </c:pt>
                <c:pt idx="410">
                  <c:v>0.31400000000000033</c:v>
                </c:pt>
                <c:pt idx="411">
                  <c:v>0.3240000000000004</c:v>
                </c:pt>
                <c:pt idx="412">
                  <c:v>0.3270000000000004</c:v>
                </c:pt>
                <c:pt idx="413">
                  <c:v>0.33000000000000046</c:v>
                </c:pt>
                <c:pt idx="414">
                  <c:v>0.3210000000000004</c:v>
                </c:pt>
                <c:pt idx="415">
                  <c:v>0.34200000000000008</c:v>
                </c:pt>
                <c:pt idx="416">
                  <c:v>0.3270000000000004</c:v>
                </c:pt>
                <c:pt idx="417">
                  <c:v>0.34100000000000008</c:v>
                </c:pt>
                <c:pt idx="418">
                  <c:v>0.3270000000000004</c:v>
                </c:pt>
                <c:pt idx="419">
                  <c:v>0.3240000000000004</c:v>
                </c:pt>
                <c:pt idx="420">
                  <c:v>0.3230000000000004</c:v>
                </c:pt>
                <c:pt idx="421">
                  <c:v>0.33400000000000046</c:v>
                </c:pt>
                <c:pt idx="422">
                  <c:v>0.3250000000000004</c:v>
                </c:pt>
                <c:pt idx="423">
                  <c:v>0.33900000000000047</c:v>
                </c:pt>
                <c:pt idx="424">
                  <c:v>0.33600000000000046</c:v>
                </c:pt>
                <c:pt idx="425">
                  <c:v>0.33100000000000046</c:v>
                </c:pt>
                <c:pt idx="426">
                  <c:v>0.33500000000000046</c:v>
                </c:pt>
                <c:pt idx="427">
                  <c:v>0.3280000000000004</c:v>
                </c:pt>
                <c:pt idx="428">
                  <c:v>0.34300000000000008</c:v>
                </c:pt>
                <c:pt idx="429">
                  <c:v>0.3230000000000004</c:v>
                </c:pt>
                <c:pt idx="430">
                  <c:v>0.33800000000000047</c:v>
                </c:pt>
                <c:pt idx="431">
                  <c:v>0.32900000000000046</c:v>
                </c:pt>
                <c:pt idx="432">
                  <c:v>0.3270000000000004</c:v>
                </c:pt>
                <c:pt idx="433">
                  <c:v>0.33300000000000046</c:v>
                </c:pt>
                <c:pt idx="434">
                  <c:v>0.33200000000000046</c:v>
                </c:pt>
                <c:pt idx="435">
                  <c:v>0.3220000000000004</c:v>
                </c:pt>
                <c:pt idx="436">
                  <c:v>0.3280000000000004</c:v>
                </c:pt>
                <c:pt idx="437">
                  <c:v>0.31500000000000034</c:v>
                </c:pt>
                <c:pt idx="438">
                  <c:v>0.31900000000000039</c:v>
                </c:pt>
                <c:pt idx="439">
                  <c:v>0.31400000000000033</c:v>
                </c:pt>
                <c:pt idx="440">
                  <c:v>0.31700000000000039</c:v>
                </c:pt>
                <c:pt idx="441">
                  <c:v>0.31600000000000039</c:v>
                </c:pt>
                <c:pt idx="442">
                  <c:v>0.31800000000000039</c:v>
                </c:pt>
                <c:pt idx="443">
                  <c:v>0.31300000000000033</c:v>
                </c:pt>
                <c:pt idx="444">
                  <c:v>0.31300000000000033</c:v>
                </c:pt>
                <c:pt idx="445">
                  <c:v>0.31700000000000039</c:v>
                </c:pt>
                <c:pt idx="446">
                  <c:v>0.30700000000000033</c:v>
                </c:pt>
                <c:pt idx="447">
                  <c:v>0.30800000000000033</c:v>
                </c:pt>
                <c:pt idx="448">
                  <c:v>0.30400000000000038</c:v>
                </c:pt>
                <c:pt idx="449">
                  <c:v>0.30500000000000038</c:v>
                </c:pt>
                <c:pt idx="450">
                  <c:v>0.30600000000000038</c:v>
                </c:pt>
                <c:pt idx="451">
                  <c:v>0.31700000000000039</c:v>
                </c:pt>
                <c:pt idx="452">
                  <c:v>0.31600000000000039</c:v>
                </c:pt>
                <c:pt idx="453">
                  <c:v>0.31100000000000033</c:v>
                </c:pt>
                <c:pt idx="454">
                  <c:v>0.30800000000000033</c:v>
                </c:pt>
                <c:pt idx="455">
                  <c:v>0.31300000000000033</c:v>
                </c:pt>
                <c:pt idx="456">
                  <c:v>0.31500000000000034</c:v>
                </c:pt>
                <c:pt idx="457">
                  <c:v>0.31700000000000039</c:v>
                </c:pt>
                <c:pt idx="458">
                  <c:v>0.31600000000000039</c:v>
                </c:pt>
                <c:pt idx="459">
                  <c:v>0.3200000000000004</c:v>
                </c:pt>
                <c:pt idx="460">
                  <c:v>0.31900000000000039</c:v>
                </c:pt>
                <c:pt idx="461">
                  <c:v>0.3200000000000004</c:v>
                </c:pt>
                <c:pt idx="462">
                  <c:v>0.33000000000000046</c:v>
                </c:pt>
                <c:pt idx="463">
                  <c:v>0.3260000000000004</c:v>
                </c:pt>
                <c:pt idx="464">
                  <c:v>0.33000000000000046</c:v>
                </c:pt>
                <c:pt idx="465">
                  <c:v>0.3250000000000004</c:v>
                </c:pt>
                <c:pt idx="466">
                  <c:v>0.31700000000000039</c:v>
                </c:pt>
                <c:pt idx="467">
                  <c:v>0.33400000000000046</c:v>
                </c:pt>
                <c:pt idx="468">
                  <c:v>0.34800000000000031</c:v>
                </c:pt>
                <c:pt idx="469">
                  <c:v>0.34500000000000008</c:v>
                </c:pt>
                <c:pt idx="470">
                  <c:v>0.34200000000000008</c:v>
                </c:pt>
                <c:pt idx="471">
                  <c:v>0.33100000000000046</c:v>
                </c:pt>
                <c:pt idx="472">
                  <c:v>0.34600000000000031</c:v>
                </c:pt>
                <c:pt idx="473">
                  <c:v>0.3270000000000004</c:v>
                </c:pt>
                <c:pt idx="474">
                  <c:v>0.3230000000000004</c:v>
                </c:pt>
                <c:pt idx="475">
                  <c:v>0.34200000000000008</c:v>
                </c:pt>
                <c:pt idx="476">
                  <c:v>0.34600000000000031</c:v>
                </c:pt>
                <c:pt idx="477">
                  <c:v>0.33200000000000046</c:v>
                </c:pt>
                <c:pt idx="478">
                  <c:v>0.34200000000000008</c:v>
                </c:pt>
                <c:pt idx="479">
                  <c:v>0.33800000000000047</c:v>
                </c:pt>
                <c:pt idx="480">
                  <c:v>0.3220000000000004</c:v>
                </c:pt>
                <c:pt idx="481">
                  <c:v>0.34800000000000031</c:v>
                </c:pt>
                <c:pt idx="482">
                  <c:v>0.31700000000000039</c:v>
                </c:pt>
                <c:pt idx="483">
                  <c:v>0.3260000000000004</c:v>
                </c:pt>
                <c:pt idx="484">
                  <c:v>0.3260000000000004</c:v>
                </c:pt>
                <c:pt idx="485">
                  <c:v>0.31100000000000033</c:v>
                </c:pt>
                <c:pt idx="486">
                  <c:v>0.33200000000000046</c:v>
                </c:pt>
                <c:pt idx="487">
                  <c:v>0.33200000000000046</c:v>
                </c:pt>
                <c:pt idx="488">
                  <c:v>0.32900000000000046</c:v>
                </c:pt>
                <c:pt idx="489">
                  <c:v>0.3230000000000004</c:v>
                </c:pt>
                <c:pt idx="490">
                  <c:v>0.31700000000000039</c:v>
                </c:pt>
                <c:pt idx="491">
                  <c:v>0.3220000000000004</c:v>
                </c:pt>
                <c:pt idx="492">
                  <c:v>0.3200000000000004</c:v>
                </c:pt>
                <c:pt idx="493">
                  <c:v>0.31600000000000039</c:v>
                </c:pt>
                <c:pt idx="494">
                  <c:v>0.30700000000000033</c:v>
                </c:pt>
                <c:pt idx="495">
                  <c:v>0.3230000000000004</c:v>
                </c:pt>
                <c:pt idx="496">
                  <c:v>0.31100000000000033</c:v>
                </c:pt>
                <c:pt idx="497">
                  <c:v>0.31600000000000039</c:v>
                </c:pt>
                <c:pt idx="498">
                  <c:v>0.31900000000000039</c:v>
                </c:pt>
                <c:pt idx="499">
                  <c:v>0.30400000000000038</c:v>
                </c:pt>
                <c:pt idx="500">
                  <c:v>0.31300000000000033</c:v>
                </c:pt>
                <c:pt idx="501">
                  <c:v>0.30800000000000033</c:v>
                </c:pt>
                <c:pt idx="502">
                  <c:v>0.3230000000000004</c:v>
                </c:pt>
                <c:pt idx="503">
                  <c:v>0.29600000000000032</c:v>
                </c:pt>
                <c:pt idx="504">
                  <c:v>0.29600000000000032</c:v>
                </c:pt>
                <c:pt idx="505">
                  <c:v>0.29700000000000032</c:v>
                </c:pt>
                <c:pt idx="506">
                  <c:v>0.30400000000000038</c:v>
                </c:pt>
                <c:pt idx="507">
                  <c:v>0.31100000000000033</c:v>
                </c:pt>
                <c:pt idx="508">
                  <c:v>0.30900000000000033</c:v>
                </c:pt>
                <c:pt idx="509">
                  <c:v>0.31000000000000033</c:v>
                </c:pt>
                <c:pt idx="510">
                  <c:v>0.29900000000000032</c:v>
                </c:pt>
                <c:pt idx="511">
                  <c:v>0.31100000000000033</c:v>
                </c:pt>
                <c:pt idx="512">
                  <c:v>0.29500000000000032</c:v>
                </c:pt>
                <c:pt idx="513">
                  <c:v>0.30500000000000038</c:v>
                </c:pt>
                <c:pt idx="514">
                  <c:v>0.29900000000000032</c:v>
                </c:pt>
                <c:pt idx="515">
                  <c:v>0.30600000000000038</c:v>
                </c:pt>
                <c:pt idx="516">
                  <c:v>0.29600000000000032</c:v>
                </c:pt>
                <c:pt idx="517">
                  <c:v>0.30100000000000032</c:v>
                </c:pt>
                <c:pt idx="518">
                  <c:v>0.29200000000000031</c:v>
                </c:pt>
                <c:pt idx="519">
                  <c:v>0.30700000000000033</c:v>
                </c:pt>
                <c:pt idx="520">
                  <c:v>0.29700000000000032</c:v>
                </c:pt>
                <c:pt idx="521">
                  <c:v>0.31600000000000039</c:v>
                </c:pt>
                <c:pt idx="522">
                  <c:v>0.30500000000000038</c:v>
                </c:pt>
                <c:pt idx="523">
                  <c:v>0.29000000000000031</c:v>
                </c:pt>
                <c:pt idx="524">
                  <c:v>0.30700000000000033</c:v>
                </c:pt>
                <c:pt idx="525">
                  <c:v>0.29800000000000032</c:v>
                </c:pt>
                <c:pt idx="526">
                  <c:v>0.29300000000000032</c:v>
                </c:pt>
                <c:pt idx="527">
                  <c:v>0.30500000000000038</c:v>
                </c:pt>
                <c:pt idx="528">
                  <c:v>0.31200000000000033</c:v>
                </c:pt>
                <c:pt idx="529">
                  <c:v>0.28900000000000031</c:v>
                </c:pt>
                <c:pt idx="530">
                  <c:v>0.30200000000000032</c:v>
                </c:pt>
                <c:pt idx="531">
                  <c:v>0.29300000000000032</c:v>
                </c:pt>
                <c:pt idx="532">
                  <c:v>0.30100000000000032</c:v>
                </c:pt>
                <c:pt idx="533">
                  <c:v>0.29100000000000031</c:v>
                </c:pt>
                <c:pt idx="534">
                  <c:v>0.28400000000000031</c:v>
                </c:pt>
                <c:pt idx="535">
                  <c:v>0.28900000000000031</c:v>
                </c:pt>
                <c:pt idx="536">
                  <c:v>0.30700000000000033</c:v>
                </c:pt>
                <c:pt idx="537">
                  <c:v>0.29400000000000032</c:v>
                </c:pt>
                <c:pt idx="538">
                  <c:v>0.30400000000000038</c:v>
                </c:pt>
                <c:pt idx="539">
                  <c:v>0.29800000000000032</c:v>
                </c:pt>
                <c:pt idx="540">
                  <c:v>0.28900000000000031</c:v>
                </c:pt>
                <c:pt idx="541">
                  <c:v>0.28300000000000008</c:v>
                </c:pt>
                <c:pt idx="542">
                  <c:v>0.29000000000000031</c:v>
                </c:pt>
                <c:pt idx="543">
                  <c:v>0.29600000000000032</c:v>
                </c:pt>
                <c:pt idx="544">
                  <c:v>0.29400000000000032</c:v>
                </c:pt>
                <c:pt idx="545">
                  <c:v>0.30700000000000033</c:v>
                </c:pt>
                <c:pt idx="546">
                  <c:v>0.28100000000000008</c:v>
                </c:pt>
                <c:pt idx="547">
                  <c:v>0.29400000000000032</c:v>
                </c:pt>
                <c:pt idx="548">
                  <c:v>0.30000000000000032</c:v>
                </c:pt>
                <c:pt idx="549">
                  <c:v>0.30000000000000032</c:v>
                </c:pt>
                <c:pt idx="550">
                  <c:v>0.28600000000000031</c:v>
                </c:pt>
              </c:numCache>
            </c:numRef>
          </c:val>
        </c:ser>
        <c:ser>
          <c:idx val="2"/>
          <c:order val="2"/>
          <c:tx>
            <c:strRef>
              <c:f>Sulfates!$Q$2</c:f>
              <c:strCache>
                <c:ptCount val="1"/>
                <c:pt idx="0">
                  <c:v>Gypsum</c:v>
                </c:pt>
              </c:strCache>
            </c:strRef>
          </c:tx>
          <c:marker>
            <c:symbol val="none"/>
          </c:marker>
          <c:cat>
            <c:numRef>
              <c:f>Sulfates!$N$3:$N$553</c:f>
              <c:numCache>
                <c:formatCode>General</c:formatCode>
                <c:ptCount val="5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  <c:pt idx="451">
                  <c:v>801</c:v>
                </c:pt>
                <c:pt idx="452">
                  <c:v>802</c:v>
                </c:pt>
                <c:pt idx="453">
                  <c:v>803</c:v>
                </c:pt>
                <c:pt idx="454">
                  <c:v>804</c:v>
                </c:pt>
                <c:pt idx="455">
                  <c:v>805</c:v>
                </c:pt>
                <c:pt idx="456">
                  <c:v>806</c:v>
                </c:pt>
                <c:pt idx="457">
                  <c:v>807</c:v>
                </c:pt>
                <c:pt idx="458">
                  <c:v>808</c:v>
                </c:pt>
                <c:pt idx="459">
                  <c:v>809</c:v>
                </c:pt>
                <c:pt idx="460">
                  <c:v>810</c:v>
                </c:pt>
                <c:pt idx="461">
                  <c:v>811</c:v>
                </c:pt>
                <c:pt idx="462">
                  <c:v>812</c:v>
                </c:pt>
                <c:pt idx="463">
                  <c:v>813</c:v>
                </c:pt>
                <c:pt idx="464">
                  <c:v>814</c:v>
                </c:pt>
                <c:pt idx="465">
                  <c:v>815</c:v>
                </c:pt>
                <c:pt idx="466">
                  <c:v>816</c:v>
                </c:pt>
                <c:pt idx="467">
                  <c:v>817</c:v>
                </c:pt>
                <c:pt idx="468">
                  <c:v>818</c:v>
                </c:pt>
                <c:pt idx="469">
                  <c:v>819</c:v>
                </c:pt>
                <c:pt idx="470">
                  <c:v>820</c:v>
                </c:pt>
                <c:pt idx="471">
                  <c:v>821</c:v>
                </c:pt>
                <c:pt idx="472">
                  <c:v>822</c:v>
                </c:pt>
                <c:pt idx="473">
                  <c:v>823</c:v>
                </c:pt>
                <c:pt idx="474">
                  <c:v>824</c:v>
                </c:pt>
                <c:pt idx="475">
                  <c:v>825</c:v>
                </c:pt>
                <c:pt idx="476">
                  <c:v>826</c:v>
                </c:pt>
                <c:pt idx="477">
                  <c:v>827</c:v>
                </c:pt>
                <c:pt idx="478">
                  <c:v>828</c:v>
                </c:pt>
                <c:pt idx="479">
                  <c:v>829</c:v>
                </c:pt>
                <c:pt idx="480">
                  <c:v>830</c:v>
                </c:pt>
                <c:pt idx="481">
                  <c:v>831</c:v>
                </c:pt>
                <c:pt idx="482">
                  <c:v>832</c:v>
                </c:pt>
                <c:pt idx="483">
                  <c:v>833</c:v>
                </c:pt>
                <c:pt idx="484">
                  <c:v>834</c:v>
                </c:pt>
                <c:pt idx="485">
                  <c:v>835</c:v>
                </c:pt>
                <c:pt idx="486">
                  <c:v>836</c:v>
                </c:pt>
                <c:pt idx="487">
                  <c:v>837</c:v>
                </c:pt>
                <c:pt idx="488">
                  <c:v>838</c:v>
                </c:pt>
                <c:pt idx="489">
                  <c:v>839</c:v>
                </c:pt>
                <c:pt idx="490">
                  <c:v>840</c:v>
                </c:pt>
                <c:pt idx="491">
                  <c:v>841</c:v>
                </c:pt>
                <c:pt idx="492">
                  <c:v>842</c:v>
                </c:pt>
                <c:pt idx="493">
                  <c:v>843</c:v>
                </c:pt>
                <c:pt idx="494">
                  <c:v>844</c:v>
                </c:pt>
                <c:pt idx="495">
                  <c:v>845</c:v>
                </c:pt>
                <c:pt idx="496">
                  <c:v>846</c:v>
                </c:pt>
                <c:pt idx="497">
                  <c:v>847</c:v>
                </c:pt>
                <c:pt idx="498">
                  <c:v>848</c:v>
                </c:pt>
                <c:pt idx="499">
                  <c:v>849</c:v>
                </c:pt>
                <c:pt idx="500">
                  <c:v>850</c:v>
                </c:pt>
                <c:pt idx="501">
                  <c:v>851</c:v>
                </c:pt>
                <c:pt idx="502">
                  <c:v>852</c:v>
                </c:pt>
                <c:pt idx="503">
                  <c:v>853</c:v>
                </c:pt>
                <c:pt idx="504">
                  <c:v>854</c:v>
                </c:pt>
                <c:pt idx="505">
                  <c:v>855</c:v>
                </c:pt>
                <c:pt idx="506">
                  <c:v>856</c:v>
                </c:pt>
                <c:pt idx="507">
                  <c:v>857</c:v>
                </c:pt>
                <c:pt idx="508">
                  <c:v>858</c:v>
                </c:pt>
                <c:pt idx="509">
                  <c:v>859</c:v>
                </c:pt>
                <c:pt idx="510">
                  <c:v>860</c:v>
                </c:pt>
                <c:pt idx="511">
                  <c:v>861</c:v>
                </c:pt>
                <c:pt idx="512">
                  <c:v>862</c:v>
                </c:pt>
                <c:pt idx="513">
                  <c:v>863</c:v>
                </c:pt>
                <c:pt idx="514">
                  <c:v>864</c:v>
                </c:pt>
                <c:pt idx="515">
                  <c:v>865</c:v>
                </c:pt>
                <c:pt idx="516">
                  <c:v>866</c:v>
                </c:pt>
                <c:pt idx="517">
                  <c:v>867</c:v>
                </c:pt>
                <c:pt idx="518">
                  <c:v>868</c:v>
                </c:pt>
                <c:pt idx="519">
                  <c:v>869</c:v>
                </c:pt>
                <c:pt idx="520">
                  <c:v>870</c:v>
                </c:pt>
                <c:pt idx="521">
                  <c:v>871</c:v>
                </c:pt>
                <c:pt idx="522">
                  <c:v>872</c:v>
                </c:pt>
                <c:pt idx="523">
                  <c:v>873</c:v>
                </c:pt>
                <c:pt idx="524">
                  <c:v>874</c:v>
                </c:pt>
                <c:pt idx="525">
                  <c:v>875</c:v>
                </c:pt>
                <c:pt idx="526">
                  <c:v>876</c:v>
                </c:pt>
                <c:pt idx="527">
                  <c:v>877</c:v>
                </c:pt>
                <c:pt idx="528">
                  <c:v>878</c:v>
                </c:pt>
                <c:pt idx="529">
                  <c:v>879</c:v>
                </c:pt>
                <c:pt idx="530">
                  <c:v>880</c:v>
                </c:pt>
                <c:pt idx="531">
                  <c:v>881</c:v>
                </c:pt>
                <c:pt idx="532">
                  <c:v>882</c:v>
                </c:pt>
                <c:pt idx="533">
                  <c:v>883</c:v>
                </c:pt>
                <c:pt idx="534">
                  <c:v>884</c:v>
                </c:pt>
                <c:pt idx="535">
                  <c:v>885</c:v>
                </c:pt>
                <c:pt idx="536">
                  <c:v>886</c:v>
                </c:pt>
                <c:pt idx="537">
                  <c:v>887</c:v>
                </c:pt>
                <c:pt idx="538">
                  <c:v>888</c:v>
                </c:pt>
                <c:pt idx="539">
                  <c:v>889</c:v>
                </c:pt>
                <c:pt idx="540">
                  <c:v>890</c:v>
                </c:pt>
                <c:pt idx="541">
                  <c:v>891</c:v>
                </c:pt>
                <c:pt idx="542">
                  <c:v>892</c:v>
                </c:pt>
                <c:pt idx="543">
                  <c:v>893</c:v>
                </c:pt>
                <c:pt idx="544">
                  <c:v>894</c:v>
                </c:pt>
                <c:pt idx="545">
                  <c:v>895</c:v>
                </c:pt>
                <c:pt idx="546">
                  <c:v>896</c:v>
                </c:pt>
                <c:pt idx="547">
                  <c:v>897</c:v>
                </c:pt>
                <c:pt idx="548">
                  <c:v>898</c:v>
                </c:pt>
                <c:pt idx="549">
                  <c:v>899</c:v>
                </c:pt>
                <c:pt idx="550">
                  <c:v>900</c:v>
                </c:pt>
              </c:numCache>
            </c:numRef>
          </c:cat>
          <c:val>
            <c:numRef>
              <c:f>Sulfates!$Q$3:$Q$553</c:f>
              <c:numCache>
                <c:formatCode>General</c:formatCode>
                <c:ptCount val="551"/>
                <c:pt idx="0">
                  <c:v>1015.626</c:v>
                </c:pt>
                <c:pt idx="1">
                  <c:v>1015.626</c:v>
                </c:pt>
                <c:pt idx="2">
                  <c:v>1015.626</c:v>
                </c:pt>
                <c:pt idx="3">
                  <c:v>1015.626</c:v>
                </c:pt>
                <c:pt idx="4">
                  <c:v>1015.626</c:v>
                </c:pt>
                <c:pt idx="5">
                  <c:v>1015.626</c:v>
                </c:pt>
                <c:pt idx="6">
                  <c:v>1015.626</c:v>
                </c:pt>
                <c:pt idx="7">
                  <c:v>1015.626</c:v>
                </c:pt>
                <c:pt idx="8">
                  <c:v>1015.626</c:v>
                </c:pt>
                <c:pt idx="9">
                  <c:v>1015.626</c:v>
                </c:pt>
                <c:pt idx="10">
                  <c:v>1015.626</c:v>
                </c:pt>
                <c:pt idx="11">
                  <c:v>1015.626</c:v>
                </c:pt>
                <c:pt idx="12">
                  <c:v>1015.626</c:v>
                </c:pt>
                <c:pt idx="13">
                  <c:v>1015.626</c:v>
                </c:pt>
                <c:pt idx="14">
                  <c:v>1015.626</c:v>
                </c:pt>
                <c:pt idx="15">
                  <c:v>1015.626</c:v>
                </c:pt>
                <c:pt idx="16">
                  <c:v>1015.626</c:v>
                </c:pt>
                <c:pt idx="17">
                  <c:v>1015.626</c:v>
                </c:pt>
                <c:pt idx="18">
                  <c:v>1015.626</c:v>
                </c:pt>
                <c:pt idx="19">
                  <c:v>1015.626</c:v>
                </c:pt>
                <c:pt idx="20">
                  <c:v>1015.626</c:v>
                </c:pt>
                <c:pt idx="21">
                  <c:v>1004.191</c:v>
                </c:pt>
                <c:pt idx="22">
                  <c:v>700.01900000000001</c:v>
                </c:pt>
                <c:pt idx="23">
                  <c:v>389.625</c:v>
                </c:pt>
                <c:pt idx="24">
                  <c:v>211.05100000000004</c:v>
                </c:pt>
                <c:pt idx="25">
                  <c:v>118.79700000000008</c:v>
                </c:pt>
                <c:pt idx="26">
                  <c:v>75.312000000000012</c:v>
                </c:pt>
                <c:pt idx="27">
                  <c:v>57.128000000000043</c:v>
                </c:pt>
                <c:pt idx="28">
                  <c:v>50.156000000000006</c:v>
                </c:pt>
                <c:pt idx="29">
                  <c:v>47.528000000000013</c:v>
                </c:pt>
                <c:pt idx="30">
                  <c:v>46.393000000000001</c:v>
                </c:pt>
                <c:pt idx="31">
                  <c:v>45.78</c:v>
                </c:pt>
                <c:pt idx="32">
                  <c:v>45.311999999999998</c:v>
                </c:pt>
                <c:pt idx="33">
                  <c:v>44.819000000000003</c:v>
                </c:pt>
                <c:pt idx="34">
                  <c:v>44.611000000000004</c:v>
                </c:pt>
                <c:pt idx="35">
                  <c:v>44.615000000000002</c:v>
                </c:pt>
                <c:pt idx="36">
                  <c:v>44.408000000000001</c:v>
                </c:pt>
                <c:pt idx="37">
                  <c:v>44.359000000000002</c:v>
                </c:pt>
                <c:pt idx="38">
                  <c:v>44.221000000000011</c:v>
                </c:pt>
                <c:pt idx="39">
                  <c:v>44.002000000000002</c:v>
                </c:pt>
                <c:pt idx="40">
                  <c:v>43.729000000000013</c:v>
                </c:pt>
                <c:pt idx="41">
                  <c:v>43.160000000000011</c:v>
                </c:pt>
                <c:pt idx="42">
                  <c:v>42.856000000000002</c:v>
                </c:pt>
                <c:pt idx="43">
                  <c:v>42.507000000000005</c:v>
                </c:pt>
                <c:pt idx="44">
                  <c:v>42.289000000000001</c:v>
                </c:pt>
                <c:pt idx="45">
                  <c:v>42.159000000000006</c:v>
                </c:pt>
                <c:pt idx="46">
                  <c:v>42.207000000000001</c:v>
                </c:pt>
                <c:pt idx="47">
                  <c:v>42.209000000000003</c:v>
                </c:pt>
                <c:pt idx="48">
                  <c:v>42.432000000000002</c:v>
                </c:pt>
                <c:pt idx="49">
                  <c:v>42.622000000000043</c:v>
                </c:pt>
                <c:pt idx="50">
                  <c:v>43.052</c:v>
                </c:pt>
                <c:pt idx="51">
                  <c:v>43.120000000000012</c:v>
                </c:pt>
                <c:pt idx="52">
                  <c:v>43.642000000000003</c:v>
                </c:pt>
                <c:pt idx="53">
                  <c:v>43.823</c:v>
                </c:pt>
                <c:pt idx="54">
                  <c:v>43.892000000000003</c:v>
                </c:pt>
                <c:pt idx="55">
                  <c:v>43.967000000000006</c:v>
                </c:pt>
                <c:pt idx="56">
                  <c:v>43.844000000000001</c:v>
                </c:pt>
                <c:pt idx="57">
                  <c:v>43.702000000000012</c:v>
                </c:pt>
                <c:pt idx="58">
                  <c:v>43.484999999999999</c:v>
                </c:pt>
                <c:pt idx="59">
                  <c:v>43.198000000000043</c:v>
                </c:pt>
                <c:pt idx="60">
                  <c:v>42.588000000000001</c:v>
                </c:pt>
                <c:pt idx="61">
                  <c:v>42.055</c:v>
                </c:pt>
                <c:pt idx="62">
                  <c:v>41.586000000000006</c:v>
                </c:pt>
                <c:pt idx="63">
                  <c:v>40.881999999999998</c:v>
                </c:pt>
                <c:pt idx="64">
                  <c:v>40.077000000000005</c:v>
                </c:pt>
                <c:pt idx="65">
                  <c:v>39.504000000000005</c:v>
                </c:pt>
                <c:pt idx="66">
                  <c:v>38.972000000000001</c:v>
                </c:pt>
                <c:pt idx="67">
                  <c:v>38.129000000000012</c:v>
                </c:pt>
                <c:pt idx="68">
                  <c:v>37.736000000000011</c:v>
                </c:pt>
                <c:pt idx="69">
                  <c:v>37.301000000000002</c:v>
                </c:pt>
                <c:pt idx="70">
                  <c:v>36.906000000000006</c:v>
                </c:pt>
                <c:pt idx="71">
                  <c:v>36.457000000000001</c:v>
                </c:pt>
                <c:pt idx="72">
                  <c:v>36.117000000000004</c:v>
                </c:pt>
                <c:pt idx="73">
                  <c:v>35.829000000000001</c:v>
                </c:pt>
                <c:pt idx="74">
                  <c:v>35.577000000000005</c:v>
                </c:pt>
                <c:pt idx="75">
                  <c:v>35.289000000000001</c:v>
                </c:pt>
                <c:pt idx="76">
                  <c:v>35.117000000000004</c:v>
                </c:pt>
                <c:pt idx="77">
                  <c:v>34.949000000000005</c:v>
                </c:pt>
                <c:pt idx="78">
                  <c:v>34.599000000000011</c:v>
                </c:pt>
                <c:pt idx="79">
                  <c:v>34.617000000000004</c:v>
                </c:pt>
                <c:pt idx="80">
                  <c:v>34.498000000000012</c:v>
                </c:pt>
                <c:pt idx="81">
                  <c:v>34.328000000000003</c:v>
                </c:pt>
                <c:pt idx="82">
                  <c:v>34.069000000000003</c:v>
                </c:pt>
                <c:pt idx="83">
                  <c:v>34.032000000000011</c:v>
                </c:pt>
                <c:pt idx="84">
                  <c:v>33.826000000000001</c:v>
                </c:pt>
                <c:pt idx="85">
                  <c:v>33.721000000000011</c:v>
                </c:pt>
                <c:pt idx="86">
                  <c:v>33.577000000000005</c:v>
                </c:pt>
                <c:pt idx="87">
                  <c:v>33.302</c:v>
                </c:pt>
                <c:pt idx="88">
                  <c:v>33.078000000000003</c:v>
                </c:pt>
                <c:pt idx="89">
                  <c:v>32.783000000000001</c:v>
                </c:pt>
                <c:pt idx="90">
                  <c:v>32.598000000000013</c:v>
                </c:pt>
                <c:pt idx="91">
                  <c:v>32.258000000000003</c:v>
                </c:pt>
                <c:pt idx="92">
                  <c:v>31.908999999999974</c:v>
                </c:pt>
                <c:pt idx="93">
                  <c:v>31.68</c:v>
                </c:pt>
                <c:pt idx="94">
                  <c:v>31.274000000000001</c:v>
                </c:pt>
                <c:pt idx="95">
                  <c:v>31.021000000000001</c:v>
                </c:pt>
                <c:pt idx="96">
                  <c:v>30.716999999999999</c:v>
                </c:pt>
                <c:pt idx="97">
                  <c:v>30.363</c:v>
                </c:pt>
                <c:pt idx="98">
                  <c:v>30.016999999999999</c:v>
                </c:pt>
                <c:pt idx="99">
                  <c:v>29.687000000000001</c:v>
                </c:pt>
                <c:pt idx="100">
                  <c:v>29.280999999999974</c:v>
                </c:pt>
                <c:pt idx="101">
                  <c:v>28.919</c:v>
                </c:pt>
                <c:pt idx="102">
                  <c:v>28.591999999999999</c:v>
                </c:pt>
                <c:pt idx="103">
                  <c:v>28.259</c:v>
                </c:pt>
                <c:pt idx="104">
                  <c:v>28.064999999999987</c:v>
                </c:pt>
                <c:pt idx="105">
                  <c:v>27.727</c:v>
                </c:pt>
                <c:pt idx="106">
                  <c:v>27.454000000000001</c:v>
                </c:pt>
                <c:pt idx="107">
                  <c:v>27.207000000000001</c:v>
                </c:pt>
                <c:pt idx="108">
                  <c:v>26.936</c:v>
                </c:pt>
                <c:pt idx="109">
                  <c:v>26.728000000000002</c:v>
                </c:pt>
                <c:pt idx="110">
                  <c:v>26.417999999999999</c:v>
                </c:pt>
                <c:pt idx="111">
                  <c:v>26.349</c:v>
                </c:pt>
                <c:pt idx="112">
                  <c:v>26.110000000000021</c:v>
                </c:pt>
                <c:pt idx="113">
                  <c:v>25.893999999999988</c:v>
                </c:pt>
                <c:pt idx="114">
                  <c:v>25.74</c:v>
                </c:pt>
                <c:pt idx="115">
                  <c:v>25.542000000000002</c:v>
                </c:pt>
                <c:pt idx="116">
                  <c:v>25.234000000000005</c:v>
                </c:pt>
                <c:pt idx="117">
                  <c:v>24.934000000000001</c:v>
                </c:pt>
                <c:pt idx="118">
                  <c:v>24.823</c:v>
                </c:pt>
                <c:pt idx="119">
                  <c:v>24.439999999999987</c:v>
                </c:pt>
                <c:pt idx="120">
                  <c:v>24.305</c:v>
                </c:pt>
                <c:pt idx="121">
                  <c:v>24.042999999999989</c:v>
                </c:pt>
                <c:pt idx="122">
                  <c:v>23.710999999999999</c:v>
                </c:pt>
                <c:pt idx="123">
                  <c:v>23.501000000000001</c:v>
                </c:pt>
                <c:pt idx="124">
                  <c:v>23.306000000000001</c:v>
                </c:pt>
                <c:pt idx="125">
                  <c:v>23.053000000000001</c:v>
                </c:pt>
                <c:pt idx="126">
                  <c:v>22.698</c:v>
                </c:pt>
                <c:pt idx="127">
                  <c:v>22.38</c:v>
                </c:pt>
                <c:pt idx="128">
                  <c:v>22.213999999999999</c:v>
                </c:pt>
                <c:pt idx="129">
                  <c:v>22.013999999999999</c:v>
                </c:pt>
                <c:pt idx="130">
                  <c:v>21.8</c:v>
                </c:pt>
                <c:pt idx="131">
                  <c:v>21.516999999999999</c:v>
                </c:pt>
                <c:pt idx="132">
                  <c:v>21.24</c:v>
                </c:pt>
                <c:pt idx="133">
                  <c:v>20.978000000000002</c:v>
                </c:pt>
                <c:pt idx="134">
                  <c:v>20.792000000000002</c:v>
                </c:pt>
                <c:pt idx="135">
                  <c:v>20.472999999999974</c:v>
                </c:pt>
                <c:pt idx="136">
                  <c:v>20.277999999999999</c:v>
                </c:pt>
                <c:pt idx="137">
                  <c:v>20.015000000000001</c:v>
                </c:pt>
                <c:pt idx="138">
                  <c:v>19.777000000000001</c:v>
                </c:pt>
                <c:pt idx="139">
                  <c:v>19.532</c:v>
                </c:pt>
                <c:pt idx="140">
                  <c:v>19.32</c:v>
                </c:pt>
                <c:pt idx="141">
                  <c:v>18.991</c:v>
                </c:pt>
                <c:pt idx="142">
                  <c:v>18.832000000000001</c:v>
                </c:pt>
                <c:pt idx="143">
                  <c:v>18.574999999999999</c:v>
                </c:pt>
                <c:pt idx="144">
                  <c:v>18.309000000000001</c:v>
                </c:pt>
                <c:pt idx="145">
                  <c:v>18.033999999999999</c:v>
                </c:pt>
                <c:pt idx="146">
                  <c:v>17.757999999999999</c:v>
                </c:pt>
                <c:pt idx="147">
                  <c:v>17.605</c:v>
                </c:pt>
                <c:pt idx="148">
                  <c:v>17.38</c:v>
                </c:pt>
                <c:pt idx="149">
                  <c:v>17.181000000000001</c:v>
                </c:pt>
                <c:pt idx="150">
                  <c:v>16.985999999999972</c:v>
                </c:pt>
                <c:pt idx="151">
                  <c:v>16.649999999999999</c:v>
                </c:pt>
                <c:pt idx="152">
                  <c:v>16.457000000000001</c:v>
                </c:pt>
                <c:pt idx="153">
                  <c:v>16.297999999999988</c:v>
                </c:pt>
                <c:pt idx="154">
                  <c:v>16.07</c:v>
                </c:pt>
                <c:pt idx="155">
                  <c:v>15.845000000000002</c:v>
                </c:pt>
                <c:pt idx="156">
                  <c:v>15.632</c:v>
                </c:pt>
                <c:pt idx="157">
                  <c:v>15.481</c:v>
                </c:pt>
                <c:pt idx="158">
                  <c:v>15.25</c:v>
                </c:pt>
                <c:pt idx="159">
                  <c:v>15.109</c:v>
                </c:pt>
                <c:pt idx="160">
                  <c:v>14.86000000000001</c:v>
                </c:pt>
                <c:pt idx="161">
                  <c:v>14.696</c:v>
                </c:pt>
                <c:pt idx="162">
                  <c:v>14.479000000000006</c:v>
                </c:pt>
                <c:pt idx="163">
                  <c:v>14.324</c:v>
                </c:pt>
                <c:pt idx="164">
                  <c:v>14.145</c:v>
                </c:pt>
                <c:pt idx="165">
                  <c:v>13.903</c:v>
                </c:pt>
                <c:pt idx="166">
                  <c:v>13.765000000000002</c:v>
                </c:pt>
                <c:pt idx="167">
                  <c:v>13.573</c:v>
                </c:pt>
                <c:pt idx="168">
                  <c:v>13.398</c:v>
                </c:pt>
                <c:pt idx="169">
                  <c:v>13.238</c:v>
                </c:pt>
                <c:pt idx="170">
                  <c:v>13.131</c:v>
                </c:pt>
                <c:pt idx="171">
                  <c:v>13.018000000000001</c:v>
                </c:pt>
                <c:pt idx="172">
                  <c:v>12.806000000000004</c:v>
                </c:pt>
                <c:pt idx="173">
                  <c:v>12.655000000000006</c:v>
                </c:pt>
                <c:pt idx="174">
                  <c:v>12.587</c:v>
                </c:pt>
                <c:pt idx="175">
                  <c:v>12.492000000000004</c:v>
                </c:pt>
                <c:pt idx="176">
                  <c:v>12.39200000000001</c:v>
                </c:pt>
                <c:pt idx="177">
                  <c:v>12.224</c:v>
                </c:pt>
                <c:pt idx="178">
                  <c:v>12.241</c:v>
                </c:pt>
                <c:pt idx="179">
                  <c:v>12.044</c:v>
                </c:pt>
                <c:pt idx="180">
                  <c:v>12.019</c:v>
                </c:pt>
                <c:pt idx="181">
                  <c:v>11.946</c:v>
                </c:pt>
                <c:pt idx="182">
                  <c:v>11.86600000000001</c:v>
                </c:pt>
                <c:pt idx="183">
                  <c:v>11.798999999999999</c:v>
                </c:pt>
                <c:pt idx="184">
                  <c:v>11.723000000000001</c:v>
                </c:pt>
                <c:pt idx="185">
                  <c:v>11.618</c:v>
                </c:pt>
                <c:pt idx="186">
                  <c:v>11.585000000000004</c:v>
                </c:pt>
                <c:pt idx="187">
                  <c:v>11.484</c:v>
                </c:pt>
                <c:pt idx="188">
                  <c:v>11.434000000000001</c:v>
                </c:pt>
                <c:pt idx="189">
                  <c:v>11.318</c:v>
                </c:pt>
                <c:pt idx="190">
                  <c:v>11.247</c:v>
                </c:pt>
                <c:pt idx="191">
                  <c:v>11.185</c:v>
                </c:pt>
                <c:pt idx="192">
                  <c:v>11.19</c:v>
                </c:pt>
                <c:pt idx="193">
                  <c:v>11.081</c:v>
                </c:pt>
                <c:pt idx="194">
                  <c:v>11.009</c:v>
                </c:pt>
                <c:pt idx="195">
                  <c:v>10.902000000000006</c:v>
                </c:pt>
                <c:pt idx="196">
                  <c:v>10.834</c:v>
                </c:pt>
                <c:pt idx="197">
                  <c:v>10.765000000000002</c:v>
                </c:pt>
                <c:pt idx="198">
                  <c:v>10.655000000000006</c:v>
                </c:pt>
                <c:pt idx="199">
                  <c:v>10.584</c:v>
                </c:pt>
                <c:pt idx="200">
                  <c:v>10.55</c:v>
                </c:pt>
                <c:pt idx="201">
                  <c:v>10.411</c:v>
                </c:pt>
                <c:pt idx="202">
                  <c:v>10.361000000000002</c:v>
                </c:pt>
                <c:pt idx="203">
                  <c:v>10.285</c:v>
                </c:pt>
                <c:pt idx="204">
                  <c:v>10.236000000000001</c:v>
                </c:pt>
                <c:pt idx="205">
                  <c:v>10.116</c:v>
                </c:pt>
                <c:pt idx="206">
                  <c:v>10.018000000000001</c:v>
                </c:pt>
                <c:pt idx="207">
                  <c:v>9.9720000000000066</c:v>
                </c:pt>
                <c:pt idx="208">
                  <c:v>9.8230000000000004</c:v>
                </c:pt>
                <c:pt idx="209">
                  <c:v>9.7050000000000001</c:v>
                </c:pt>
                <c:pt idx="210">
                  <c:v>9.5550000000000068</c:v>
                </c:pt>
                <c:pt idx="211">
                  <c:v>9.4370000000000012</c:v>
                </c:pt>
                <c:pt idx="212">
                  <c:v>9.3390000000000004</c:v>
                </c:pt>
                <c:pt idx="213">
                  <c:v>9.2580000000000009</c:v>
                </c:pt>
                <c:pt idx="214">
                  <c:v>9.0870000000000015</c:v>
                </c:pt>
                <c:pt idx="215">
                  <c:v>9.0280000000000005</c:v>
                </c:pt>
                <c:pt idx="216">
                  <c:v>8.9650000000000123</c:v>
                </c:pt>
                <c:pt idx="217">
                  <c:v>8.8390000000000004</c:v>
                </c:pt>
                <c:pt idx="218">
                  <c:v>8.7119999999999997</c:v>
                </c:pt>
                <c:pt idx="219">
                  <c:v>8.604000000000001</c:v>
                </c:pt>
                <c:pt idx="220">
                  <c:v>8.48</c:v>
                </c:pt>
                <c:pt idx="221">
                  <c:v>8.39</c:v>
                </c:pt>
                <c:pt idx="222">
                  <c:v>8.3550000000000111</c:v>
                </c:pt>
                <c:pt idx="223">
                  <c:v>8.27</c:v>
                </c:pt>
                <c:pt idx="224">
                  <c:v>8.173</c:v>
                </c:pt>
                <c:pt idx="225">
                  <c:v>8.1030000000000015</c:v>
                </c:pt>
                <c:pt idx="226">
                  <c:v>7.984</c:v>
                </c:pt>
                <c:pt idx="227">
                  <c:v>7.899</c:v>
                </c:pt>
                <c:pt idx="228">
                  <c:v>7.8149999999999951</c:v>
                </c:pt>
                <c:pt idx="229">
                  <c:v>7.7649999999999944</c:v>
                </c:pt>
                <c:pt idx="230">
                  <c:v>7.74</c:v>
                </c:pt>
                <c:pt idx="231">
                  <c:v>7.6099999999999985</c:v>
                </c:pt>
                <c:pt idx="232">
                  <c:v>7.5190000000000001</c:v>
                </c:pt>
                <c:pt idx="233">
                  <c:v>7.4619999999999997</c:v>
                </c:pt>
                <c:pt idx="234">
                  <c:v>7.39</c:v>
                </c:pt>
                <c:pt idx="235">
                  <c:v>7.3159999999999945</c:v>
                </c:pt>
                <c:pt idx="236">
                  <c:v>7.2329999999999997</c:v>
                </c:pt>
                <c:pt idx="237">
                  <c:v>7.2610000000000001</c:v>
                </c:pt>
                <c:pt idx="238">
                  <c:v>7.2160000000000002</c:v>
                </c:pt>
                <c:pt idx="239">
                  <c:v>7.1539999999999955</c:v>
                </c:pt>
                <c:pt idx="240">
                  <c:v>7.122999999999994</c:v>
                </c:pt>
                <c:pt idx="241">
                  <c:v>7.093</c:v>
                </c:pt>
                <c:pt idx="242">
                  <c:v>7.0730000000000004</c:v>
                </c:pt>
                <c:pt idx="243">
                  <c:v>7.0449999999999955</c:v>
                </c:pt>
                <c:pt idx="244">
                  <c:v>7.0330000000000004</c:v>
                </c:pt>
                <c:pt idx="245">
                  <c:v>6.9930000000000003</c:v>
                </c:pt>
                <c:pt idx="246">
                  <c:v>6.8769999999999998</c:v>
                </c:pt>
                <c:pt idx="247">
                  <c:v>6.8469999999999995</c:v>
                </c:pt>
                <c:pt idx="248">
                  <c:v>6.7460000000000004</c:v>
                </c:pt>
                <c:pt idx="249">
                  <c:v>6.649</c:v>
                </c:pt>
                <c:pt idx="250">
                  <c:v>6.6079999999999943</c:v>
                </c:pt>
                <c:pt idx="251">
                  <c:v>6.56</c:v>
                </c:pt>
                <c:pt idx="252">
                  <c:v>6.4729999999999999</c:v>
                </c:pt>
                <c:pt idx="253">
                  <c:v>6.4290000000000003</c:v>
                </c:pt>
                <c:pt idx="254">
                  <c:v>6.375</c:v>
                </c:pt>
                <c:pt idx="255">
                  <c:v>6.3639999999999946</c:v>
                </c:pt>
                <c:pt idx="256">
                  <c:v>6.3629999999999951</c:v>
                </c:pt>
                <c:pt idx="257">
                  <c:v>6.2830000000000004</c:v>
                </c:pt>
                <c:pt idx="258">
                  <c:v>6.2869999999999999</c:v>
                </c:pt>
                <c:pt idx="259">
                  <c:v>6.2549999999999955</c:v>
                </c:pt>
                <c:pt idx="260">
                  <c:v>6.2510000000000003</c:v>
                </c:pt>
                <c:pt idx="261">
                  <c:v>6.24</c:v>
                </c:pt>
                <c:pt idx="262">
                  <c:v>6.2510000000000003</c:v>
                </c:pt>
                <c:pt idx="263">
                  <c:v>6.1790000000000003</c:v>
                </c:pt>
                <c:pt idx="264">
                  <c:v>6.2119999999999997</c:v>
                </c:pt>
                <c:pt idx="265">
                  <c:v>6.1939999999999955</c:v>
                </c:pt>
                <c:pt idx="266">
                  <c:v>6.1379999999999955</c:v>
                </c:pt>
                <c:pt idx="267">
                  <c:v>6.2119999999999997</c:v>
                </c:pt>
                <c:pt idx="268">
                  <c:v>6.2279999999999944</c:v>
                </c:pt>
                <c:pt idx="269">
                  <c:v>6.1739999999999995</c:v>
                </c:pt>
                <c:pt idx="270">
                  <c:v>6.2370000000000001</c:v>
                </c:pt>
                <c:pt idx="271">
                  <c:v>6.21</c:v>
                </c:pt>
                <c:pt idx="272">
                  <c:v>6.218</c:v>
                </c:pt>
                <c:pt idx="273">
                  <c:v>6.18</c:v>
                </c:pt>
                <c:pt idx="274">
                  <c:v>6.157999999999995</c:v>
                </c:pt>
                <c:pt idx="275">
                  <c:v>6.1059999999999945</c:v>
                </c:pt>
                <c:pt idx="276">
                  <c:v>6.1529999999999943</c:v>
                </c:pt>
                <c:pt idx="277">
                  <c:v>6.0880000000000001</c:v>
                </c:pt>
                <c:pt idx="278">
                  <c:v>6.0629999999999944</c:v>
                </c:pt>
                <c:pt idx="279">
                  <c:v>6.0629999999999944</c:v>
                </c:pt>
                <c:pt idx="280">
                  <c:v>6.0460000000000003</c:v>
                </c:pt>
                <c:pt idx="281">
                  <c:v>6.0049999999999955</c:v>
                </c:pt>
                <c:pt idx="282">
                  <c:v>6.0519999999999996</c:v>
                </c:pt>
                <c:pt idx="283">
                  <c:v>6.06</c:v>
                </c:pt>
                <c:pt idx="284">
                  <c:v>6.0179999999999945</c:v>
                </c:pt>
                <c:pt idx="285">
                  <c:v>5.9950000000000001</c:v>
                </c:pt>
                <c:pt idx="286">
                  <c:v>6.0060000000000002</c:v>
                </c:pt>
                <c:pt idx="287">
                  <c:v>5.9850000000000003</c:v>
                </c:pt>
                <c:pt idx="288">
                  <c:v>6.0179999999999945</c:v>
                </c:pt>
                <c:pt idx="289">
                  <c:v>5.9720000000000004</c:v>
                </c:pt>
                <c:pt idx="290">
                  <c:v>6.0129999999999955</c:v>
                </c:pt>
                <c:pt idx="291">
                  <c:v>5.9619999999999997</c:v>
                </c:pt>
                <c:pt idx="292">
                  <c:v>5.9950000000000001</c:v>
                </c:pt>
                <c:pt idx="293">
                  <c:v>6.02</c:v>
                </c:pt>
                <c:pt idx="294">
                  <c:v>6.0269999999999975</c:v>
                </c:pt>
                <c:pt idx="295">
                  <c:v>5.98</c:v>
                </c:pt>
                <c:pt idx="296">
                  <c:v>6.0419999999999998</c:v>
                </c:pt>
                <c:pt idx="297">
                  <c:v>5.9720000000000004</c:v>
                </c:pt>
                <c:pt idx="298">
                  <c:v>6.0330000000000004</c:v>
                </c:pt>
                <c:pt idx="299">
                  <c:v>6.0269999999999975</c:v>
                </c:pt>
                <c:pt idx="300">
                  <c:v>6.0090000000000003</c:v>
                </c:pt>
                <c:pt idx="301">
                  <c:v>6.0019999999999998</c:v>
                </c:pt>
                <c:pt idx="302">
                  <c:v>6.0179999999999945</c:v>
                </c:pt>
                <c:pt idx="303">
                  <c:v>6.0609999999999955</c:v>
                </c:pt>
                <c:pt idx="304">
                  <c:v>6.048</c:v>
                </c:pt>
                <c:pt idx="305">
                  <c:v>6.0619999999999985</c:v>
                </c:pt>
                <c:pt idx="306">
                  <c:v>6.0830000000000002</c:v>
                </c:pt>
                <c:pt idx="307">
                  <c:v>6.0759999999999996</c:v>
                </c:pt>
                <c:pt idx="308">
                  <c:v>6.077</c:v>
                </c:pt>
                <c:pt idx="309">
                  <c:v>6.0960000000000001</c:v>
                </c:pt>
                <c:pt idx="310">
                  <c:v>6.1369999999999996</c:v>
                </c:pt>
                <c:pt idx="311">
                  <c:v>6.13</c:v>
                </c:pt>
                <c:pt idx="312">
                  <c:v>6.1459999999999955</c:v>
                </c:pt>
                <c:pt idx="313">
                  <c:v>6.1279999999999921</c:v>
                </c:pt>
                <c:pt idx="314">
                  <c:v>6.1619999999999955</c:v>
                </c:pt>
                <c:pt idx="315">
                  <c:v>6.1679999999999939</c:v>
                </c:pt>
                <c:pt idx="316">
                  <c:v>6.2030000000000003</c:v>
                </c:pt>
                <c:pt idx="317">
                  <c:v>6.242</c:v>
                </c:pt>
                <c:pt idx="318">
                  <c:v>6.2859999999999996</c:v>
                </c:pt>
                <c:pt idx="319">
                  <c:v>6.2359999999999998</c:v>
                </c:pt>
                <c:pt idx="320">
                  <c:v>6.3079999999999945</c:v>
                </c:pt>
                <c:pt idx="321">
                  <c:v>6.3579999999999943</c:v>
                </c:pt>
                <c:pt idx="322">
                  <c:v>6.399</c:v>
                </c:pt>
                <c:pt idx="323">
                  <c:v>6.4189999999999996</c:v>
                </c:pt>
                <c:pt idx="324">
                  <c:v>6.4749999999999996</c:v>
                </c:pt>
                <c:pt idx="325">
                  <c:v>6.5759999999999996</c:v>
                </c:pt>
                <c:pt idx="326">
                  <c:v>6.633</c:v>
                </c:pt>
                <c:pt idx="327">
                  <c:v>6.6879999999999944</c:v>
                </c:pt>
                <c:pt idx="328">
                  <c:v>6.7770000000000001</c:v>
                </c:pt>
                <c:pt idx="329">
                  <c:v>6.94</c:v>
                </c:pt>
                <c:pt idx="330">
                  <c:v>7.164999999999992</c:v>
                </c:pt>
                <c:pt idx="331">
                  <c:v>7.6819999999999995</c:v>
                </c:pt>
                <c:pt idx="332">
                  <c:v>8.620000000000001</c:v>
                </c:pt>
                <c:pt idx="333">
                  <c:v>10.427</c:v>
                </c:pt>
                <c:pt idx="334">
                  <c:v>14.828000000000001</c:v>
                </c:pt>
                <c:pt idx="335">
                  <c:v>21.318000000000001</c:v>
                </c:pt>
                <c:pt idx="336">
                  <c:v>31.361000000000001</c:v>
                </c:pt>
                <c:pt idx="337">
                  <c:v>46.801000000000002</c:v>
                </c:pt>
                <c:pt idx="338">
                  <c:v>68.738</c:v>
                </c:pt>
                <c:pt idx="339">
                  <c:v>98.787000000000006</c:v>
                </c:pt>
                <c:pt idx="340">
                  <c:v>138.57</c:v>
                </c:pt>
                <c:pt idx="341">
                  <c:v>190.62200000000001</c:v>
                </c:pt>
                <c:pt idx="342">
                  <c:v>255.85100000000017</c:v>
                </c:pt>
                <c:pt idx="343">
                  <c:v>357.94900000000001</c:v>
                </c:pt>
                <c:pt idx="344">
                  <c:v>460.45499999999993</c:v>
                </c:pt>
                <c:pt idx="345">
                  <c:v>578.37599999999998</c:v>
                </c:pt>
                <c:pt idx="346">
                  <c:v>708.95599999999934</c:v>
                </c:pt>
                <c:pt idx="347">
                  <c:v>861.00599999999997</c:v>
                </c:pt>
                <c:pt idx="348">
                  <c:v>1002.146</c:v>
                </c:pt>
                <c:pt idx="349">
                  <c:v>1015.626</c:v>
                </c:pt>
                <c:pt idx="350">
                  <c:v>1015.626</c:v>
                </c:pt>
                <c:pt idx="351">
                  <c:v>1015.626</c:v>
                </c:pt>
                <c:pt idx="352">
                  <c:v>1015.626</c:v>
                </c:pt>
                <c:pt idx="353">
                  <c:v>1015.626</c:v>
                </c:pt>
                <c:pt idx="354">
                  <c:v>1015.626</c:v>
                </c:pt>
                <c:pt idx="355">
                  <c:v>1015.626</c:v>
                </c:pt>
                <c:pt idx="356">
                  <c:v>1015.626</c:v>
                </c:pt>
                <c:pt idx="357">
                  <c:v>1015.626</c:v>
                </c:pt>
                <c:pt idx="358">
                  <c:v>1015.626</c:v>
                </c:pt>
                <c:pt idx="359">
                  <c:v>1015.626</c:v>
                </c:pt>
                <c:pt idx="360">
                  <c:v>1015.626</c:v>
                </c:pt>
                <c:pt idx="361">
                  <c:v>1015.626</c:v>
                </c:pt>
                <c:pt idx="362">
                  <c:v>1015.626</c:v>
                </c:pt>
                <c:pt idx="363">
                  <c:v>1015.626</c:v>
                </c:pt>
                <c:pt idx="364">
                  <c:v>1015.626</c:v>
                </c:pt>
                <c:pt idx="365">
                  <c:v>1015.626</c:v>
                </c:pt>
                <c:pt idx="366">
                  <c:v>1015.626</c:v>
                </c:pt>
                <c:pt idx="367">
                  <c:v>1015.626</c:v>
                </c:pt>
                <c:pt idx="368">
                  <c:v>1015.626</c:v>
                </c:pt>
                <c:pt idx="369">
                  <c:v>1015.626</c:v>
                </c:pt>
                <c:pt idx="370">
                  <c:v>1015.626</c:v>
                </c:pt>
                <c:pt idx="371">
                  <c:v>1015.626</c:v>
                </c:pt>
                <c:pt idx="372">
                  <c:v>1015.626</c:v>
                </c:pt>
                <c:pt idx="373">
                  <c:v>1015.626</c:v>
                </c:pt>
                <c:pt idx="374">
                  <c:v>1015.626</c:v>
                </c:pt>
                <c:pt idx="375">
                  <c:v>1015.626</c:v>
                </c:pt>
                <c:pt idx="376">
                  <c:v>1015.626</c:v>
                </c:pt>
                <c:pt idx="377">
                  <c:v>1015.626</c:v>
                </c:pt>
                <c:pt idx="378">
                  <c:v>1015.626</c:v>
                </c:pt>
                <c:pt idx="379">
                  <c:v>1015.626</c:v>
                </c:pt>
                <c:pt idx="380">
                  <c:v>1015.626</c:v>
                </c:pt>
                <c:pt idx="381">
                  <c:v>1014.8489999999994</c:v>
                </c:pt>
                <c:pt idx="382">
                  <c:v>926.84399999999948</c:v>
                </c:pt>
                <c:pt idx="383">
                  <c:v>779.98099999999999</c:v>
                </c:pt>
                <c:pt idx="384">
                  <c:v>645.54999999999939</c:v>
                </c:pt>
                <c:pt idx="385">
                  <c:v>529.30699999999933</c:v>
                </c:pt>
                <c:pt idx="386">
                  <c:v>425.334</c:v>
                </c:pt>
                <c:pt idx="387">
                  <c:v>318.51299999999969</c:v>
                </c:pt>
                <c:pt idx="388">
                  <c:v>246.965</c:v>
                </c:pt>
                <c:pt idx="389">
                  <c:v>187.31800000000001</c:v>
                </c:pt>
                <c:pt idx="390">
                  <c:v>138.46100000000001</c:v>
                </c:pt>
                <c:pt idx="391">
                  <c:v>100.479</c:v>
                </c:pt>
                <c:pt idx="392">
                  <c:v>71.11999999999999</c:v>
                </c:pt>
                <c:pt idx="393">
                  <c:v>46.854999999999997</c:v>
                </c:pt>
                <c:pt idx="394">
                  <c:v>32.21</c:v>
                </c:pt>
                <c:pt idx="395">
                  <c:v>21.754999999999999</c:v>
                </c:pt>
                <c:pt idx="396">
                  <c:v>15.30500000000001</c:v>
                </c:pt>
                <c:pt idx="397">
                  <c:v>11.054</c:v>
                </c:pt>
                <c:pt idx="398">
                  <c:v>8.59</c:v>
                </c:pt>
                <c:pt idx="399">
                  <c:v>7.2519999999999998</c:v>
                </c:pt>
                <c:pt idx="400">
                  <c:v>6.5060000000000002</c:v>
                </c:pt>
                <c:pt idx="401">
                  <c:v>6.165999999999995</c:v>
                </c:pt>
                <c:pt idx="402">
                  <c:v>6.0539999999999985</c:v>
                </c:pt>
                <c:pt idx="403">
                  <c:v>6.008</c:v>
                </c:pt>
                <c:pt idx="404">
                  <c:v>5.944</c:v>
                </c:pt>
                <c:pt idx="405">
                  <c:v>5.8879999999999955</c:v>
                </c:pt>
                <c:pt idx="406">
                  <c:v>5.8319999999999999</c:v>
                </c:pt>
                <c:pt idx="407">
                  <c:v>5.8669999999999956</c:v>
                </c:pt>
                <c:pt idx="408">
                  <c:v>5.84</c:v>
                </c:pt>
                <c:pt idx="409">
                  <c:v>5.8219999999999965</c:v>
                </c:pt>
                <c:pt idx="410">
                  <c:v>5.8169999999999975</c:v>
                </c:pt>
                <c:pt idx="411">
                  <c:v>5.7700000000000014</c:v>
                </c:pt>
                <c:pt idx="412">
                  <c:v>5.7489999999999997</c:v>
                </c:pt>
                <c:pt idx="413">
                  <c:v>5.8079999999999945</c:v>
                </c:pt>
                <c:pt idx="414">
                  <c:v>5.7949999999999955</c:v>
                </c:pt>
                <c:pt idx="415">
                  <c:v>5.7779999999999996</c:v>
                </c:pt>
                <c:pt idx="416">
                  <c:v>5.8049999999999944</c:v>
                </c:pt>
                <c:pt idx="417">
                  <c:v>5.8019999999999996</c:v>
                </c:pt>
                <c:pt idx="418">
                  <c:v>5.75</c:v>
                </c:pt>
                <c:pt idx="419">
                  <c:v>5.8019999999999996</c:v>
                </c:pt>
                <c:pt idx="420">
                  <c:v>5.7519999999999998</c:v>
                </c:pt>
                <c:pt idx="421">
                  <c:v>5.766</c:v>
                </c:pt>
                <c:pt idx="422">
                  <c:v>5.75</c:v>
                </c:pt>
                <c:pt idx="423">
                  <c:v>5.7649999999999944</c:v>
                </c:pt>
                <c:pt idx="424">
                  <c:v>5.7149999999999945</c:v>
                </c:pt>
                <c:pt idx="425">
                  <c:v>5.6760000000000002</c:v>
                </c:pt>
                <c:pt idx="426">
                  <c:v>5.6639999999999944</c:v>
                </c:pt>
                <c:pt idx="427">
                  <c:v>5.6639999999999944</c:v>
                </c:pt>
                <c:pt idx="428">
                  <c:v>5.5839999999999996</c:v>
                </c:pt>
                <c:pt idx="429">
                  <c:v>5.609</c:v>
                </c:pt>
                <c:pt idx="430">
                  <c:v>5.593</c:v>
                </c:pt>
                <c:pt idx="431">
                  <c:v>5.5359999999999996</c:v>
                </c:pt>
                <c:pt idx="432">
                  <c:v>5.5060000000000002</c:v>
                </c:pt>
                <c:pt idx="433">
                  <c:v>5.4539999999999997</c:v>
                </c:pt>
                <c:pt idx="434">
                  <c:v>5.4749999999999996</c:v>
                </c:pt>
                <c:pt idx="435">
                  <c:v>5.4450000000000003</c:v>
                </c:pt>
                <c:pt idx="436">
                  <c:v>5.4219999999999997</c:v>
                </c:pt>
                <c:pt idx="437">
                  <c:v>5.383</c:v>
                </c:pt>
                <c:pt idx="438">
                  <c:v>5.3860000000000001</c:v>
                </c:pt>
                <c:pt idx="439">
                  <c:v>5.3269999999999955</c:v>
                </c:pt>
                <c:pt idx="440">
                  <c:v>5.319</c:v>
                </c:pt>
                <c:pt idx="441">
                  <c:v>5.2690000000000001</c:v>
                </c:pt>
                <c:pt idx="442">
                  <c:v>5.2329999999999997</c:v>
                </c:pt>
                <c:pt idx="443">
                  <c:v>5.2269999999999985</c:v>
                </c:pt>
                <c:pt idx="444">
                  <c:v>5.2069999999999999</c:v>
                </c:pt>
                <c:pt idx="445">
                  <c:v>5.22</c:v>
                </c:pt>
                <c:pt idx="446">
                  <c:v>5.1769999999999996</c:v>
                </c:pt>
                <c:pt idx="447">
                  <c:v>5.1890000000000001</c:v>
                </c:pt>
                <c:pt idx="448">
                  <c:v>5.1959999999999944</c:v>
                </c:pt>
                <c:pt idx="449">
                  <c:v>5.2030000000000003</c:v>
                </c:pt>
                <c:pt idx="450">
                  <c:v>5.1689999999999943</c:v>
                </c:pt>
                <c:pt idx="451">
                  <c:v>5.14</c:v>
                </c:pt>
                <c:pt idx="452">
                  <c:v>5.13</c:v>
                </c:pt>
                <c:pt idx="453">
                  <c:v>5.1129999999999951</c:v>
                </c:pt>
                <c:pt idx="454">
                  <c:v>5.1360000000000001</c:v>
                </c:pt>
                <c:pt idx="455">
                  <c:v>5.0880000000000001</c:v>
                </c:pt>
                <c:pt idx="456">
                  <c:v>5.1139999999999946</c:v>
                </c:pt>
                <c:pt idx="457">
                  <c:v>5.1069999999999975</c:v>
                </c:pt>
                <c:pt idx="458">
                  <c:v>5.124999999999992</c:v>
                </c:pt>
                <c:pt idx="459">
                  <c:v>5.1209999999999951</c:v>
                </c:pt>
                <c:pt idx="460">
                  <c:v>5.1349999999999945</c:v>
                </c:pt>
                <c:pt idx="461">
                  <c:v>5.0659999999999945</c:v>
                </c:pt>
                <c:pt idx="462">
                  <c:v>5.0910000000000002</c:v>
                </c:pt>
                <c:pt idx="463">
                  <c:v>5.1029999999999944</c:v>
                </c:pt>
                <c:pt idx="464">
                  <c:v>5.0830000000000002</c:v>
                </c:pt>
                <c:pt idx="465">
                  <c:v>5.077</c:v>
                </c:pt>
                <c:pt idx="466">
                  <c:v>5.0819999999999999</c:v>
                </c:pt>
                <c:pt idx="467">
                  <c:v>5.0629999999999944</c:v>
                </c:pt>
                <c:pt idx="468">
                  <c:v>5.114999999999994</c:v>
                </c:pt>
                <c:pt idx="469">
                  <c:v>5.0339999999999998</c:v>
                </c:pt>
                <c:pt idx="470">
                  <c:v>5.0469999999999997</c:v>
                </c:pt>
                <c:pt idx="471">
                  <c:v>5.0529999999999955</c:v>
                </c:pt>
                <c:pt idx="472">
                  <c:v>5.024999999999995</c:v>
                </c:pt>
                <c:pt idx="473">
                  <c:v>5.056</c:v>
                </c:pt>
                <c:pt idx="474">
                  <c:v>5.0139999999999985</c:v>
                </c:pt>
                <c:pt idx="475">
                  <c:v>4.9880000000000004</c:v>
                </c:pt>
                <c:pt idx="476">
                  <c:v>4.9790000000000063</c:v>
                </c:pt>
                <c:pt idx="477">
                  <c:v>4.9550000000000001</c:v>
                </c:pt>
                <c:pt idx="478">
                  <c:v>4.9239999999999995</c:v>
                </c:pt>
                <c:pt idx="479">
                  <c:v>4.9340000000000002</c:v>
                </c:pt>
                <c:pt idx="480">
                  <c:v>4.9189999999999996</c:v>
                </c:pt>
                <c:pt idx="481">
                  <c:v>4.88</c:v>
                </c:pt>
                <c:pt idx="482">
                  <c:v>4.8419999999999996</c:v>
                </c:pt>
                <c:pt idx="483">
                  <c:v>4.8479999999999945</c:v>
                </c:pt>
                <c:pt idx="484">
                  <c:v>4.8360000000000003</c:v>
                </c:pt>
                <c:pt idx="485">
                  <c:v>4.7690000000000001</c:v>
                </c:pt>
                <c:pt idx="486">
                  <c:v>4.7669999999999995</c:v>
                </c:pt>
                <c:pt idx="487">
                  <c:v>4.7569999999999997</c:v>
                </c:pt>
                <c:pt idx="488">
                  <c:v>4.75</c:v>
                </c:pt>
                <c:pt idx="489">
                  <c:v>4.7549999999999955</c:v>
                </c:pt>
                <c:pt idx="490">
                  <c:v>4.7269999999999985</c:v>
                </c:pt>
                <c:pt idx="491">
                  <c:v>4.6429999999999945</c:v>
                </c:pt>
                <c:pt idx="492">
                  <c:v>4.624999999999992</c:v>
                </c:pt>
                <c:pt idx="493">
                  <c:v>4.6339999999999995</c:v>
                </c:pt>
                <c:pt idx="494">
                  <c:v>4.6159999999999943</c:v>
                </c:pt>
                <c:pt idx="495">
                  <c:v>4.6179999999999941</c:v>
                </c:pt>
                <c:pt idx="496">
                  <c:v>4.6029999999999944</c:v>
                </c:pt>
                <c:pt idx="497">
                  <c:v>4.6079999999999943</c:v>
                </c:pt>
                <c:pt idx="498">
                  <c:v>4.5590000000000002</c:v>
                </c:pt>
                <c:pt idx="499">
                  <c:v>4.5519999999999996</c:v>
                </c:pt>
                <c:pt idx="500">
                  <c:v>4.5330000000000004</c:v>
                </c:pt>
                <c:pt idx="501">
                  <c:v>4.5460000000000003</c:v>
                </c:pt>
                <c:pt idx="502">
                  <c:v>4.5209999999999955</c:v>
                </c:pt>
                <c:pt idx="503">
                  <c:v>4.5090000000000003</c:v>
                </c:pt>
                <c:pt idx="504">
                  <c:v>4.4800000000000004</c:v>
                </c:pt>
                <c:pt idx="505">
                  <c:v>4.45</c:v>
                </c:pt>
                <c:pt idx="506">
                  <c:v>4.4260000000000002</c:v>
                </c:pt>
                <c:pt idx="507">
                  <c:v>4.4809999999999999</c:v>
                </c:pt>
                <c:pt idx="508">
                  <c:v>4.49</c:v>
                </c:pt>
                <c:pt idx="509">
                  <c:v>4.4509999999999996</c:v>
                </c:pt>
                <c:pt idx="510">
                  <c:v>4.4409999999999998</c:v>
                </c:pt>
                <c:pt idx="511">
                  <c:v>4.4269999999999996</c:v>
                </c:pt>
                <c:pt idx="512">
                  <c:v>4.4109999999999996</c:v>
                </c:pt>
                <c:pt idx="513">
                  <c:v>4.4349999999999996</c:v>
                </c:pt>
                <c:pt idx="514">
                  <c:v>4.4310000000000063</c:v>
                </c:pt>
                <c:pt idx="515">
                  <c:v>4.3969999999999985</c:v>
                </c:pt>
                <c:pt idx="516">
                  <c:v>4.4400000000000004</c:v>
                </c:pt>
                <c:pt idx="517">
                  <c:v>4.4169999999999998</c:v>
                </c:pt>
                <c:pt idx="518">
                  <c:v>4.3979999999999944</c:v>
                </c:pt>
                <c:pt idx="519">
                  <c:v>4.3719999999999999</c:v>
                </c:pt>
                <c:pt idx="520">
                  <c:v>4.3899999999999997</c:v>
                </c:pt>
                <c:pt idx="521">
                  <c:v>4.3929999999999945</c:v>
                </c:pt>
                <c:pt idx="522">
                  <c:v>4.407</c:v>
                </c:pt>
                <c:pt idx="523">
                  <c:v>4.3579999999999943</c:v>
                </c:pt>
                <c:pt idx="524">
                  <c:v>4.3529999999999944</c:v>
                </c:pt>
                <c:pt idx="525">
                  <c:v>4.3539999999999965</c:v>
                </c:pt>
                <c:pt idx="526">
                  <c:v>4.4039999999999999</c:v>
                </c:pt>
                <c:pt idx="527">
                  <c:v>4.3529999999999944</c:v>
                </c:pt>
                <c:pt idx="528">
                  <c:v>4.3519999999999985</c:v>
                </c:pt>
                <c:pt idx="529">
                  <c:v>4.3609999999999944</c:v>
                </c:pt>
                <c:pt idx="530">
                  <c:v>4.3369999999999997</c:v>
                </c:pt>
                <c:pt idx="531">
                  <c:v>4.34</c:v>
                </c:pt>
                <c:pt idx="532">
                  <c:v>4.34</c:v>
                </c:pt>
                <c:pt idx="533">
                  <c:v>4.3289999999999944</c:v>
                </c:pt>
                <c:pt idx="534">
                  <c:v>4.3199999999999985</c:v>
                </c:pt>
                <c:pt idx="535">
                  <c:v>4.29</c:v>
                </c:pt>
                <c:pt idx="536">
                  <c:v>4.2939999999999996</c:v>
                </c:pt>
                <c:pt idx="537">
                  <c:v>4.3279999999999941</c:v>
                </c:pt>
                <c:pt idx="538">
                  <c:v>4.282</c:v>
                </c:pt>
                <c:pt idx="539">
                  <c:v>4.282</c:v>
                </c:pt>
                <c:pt idx="540">
                  <c:v>4.2880000000000003</c:v>
                </c:pt>
                <c:pt idx="541">
                  <c:v>4.2889999999999997</c:v>
                </c:pt>
                <c:pt idx="542">
                  <c:v>4.2569999999999997</c:v>
                </c:pt>
                <c:pt idx="543">
                  <c:v>4.3109999999999955</c:v>
                </c:pt>
                <c:pt idx="544">
                  <c:v>4.2639999999999985</c:v>
                </c:pt>
                <c:pt idx="545">
                  <c:v>4.2510000000000003</c:v>
                </c:pt>
                <c:pt idx="546">
                  <c:v>4.242</c:v>
                </c:pt>
                <c:pt idx="547">
                  <c:v>4.2359999999999998</c:v>
                </c:pt>
                <c:pt idx="548">
                  <c:v>4.2439999999999998</c:v>
                </c:pt>
                <c:pt idx="549">
                  <c:v>4.2269999999999985</c:v>
                </c:pt>
                <c:pt idx="550">
                  <c:v>4.2290000000000001</c:v>
                </c:pt>
              </c:numCache>
            </c:numRef>
          </c:val>
        </c:ser>
        <c:marker val="1"/>
        <c:axId val="209997824"/>
        <c:axId val="209999744"/>
      </c:lineChart>
      <c:catAx>
        <c:axId val="2099978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09999744"/>
        <c:crosses val="autoZero"/>
        <c:auto val="1"/>
        <c:lblAlgn val="ctr"/>
        <c:lblOffset val="100"/>
      </c:catAx>
      <c:valAx>
        <c:axId val="20999974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099978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5487489063867319"/>
          <c:y val="0.27945902595508892"/>
          <c:w val="0.17568066491688517"/>
          <c:h val="0.25115157480314959"/>
        </c:manualLayout>
      </c:layout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Sulfates at 532 nm Excitation</a:t>
            </a:r>
          </a:p>
        </c:rich>
      </c:tx>
      <c:layout>
        <c:manualLayout>
          <c:xMode val="edge"/>
          <c:yMode val="edge"/>
          <c:x val="0.19269444444444472"/>
          <c:y val="0"/>
        </c:manualLayout>
      </c:layout>
    </c:title>
    <c:plotArea>
      <c:layout>
        <c:manualLayout>
          <c:layoutTarget val="inner"/>
          <c:xMode val="edge"/>
          <c:yMode val="edge"/>
          <c:x val="0.15191907261592347"/>
          <c:y val="3.288203557888604E-2"/>
          <c:w val="0.70573359580052497"/>
          <c:h val="0.76947506561679901"/>
        </c:manualLayout>
      </c:layout>
      <c:lineChart>
        <c:grouping val="standard"/>
        <c:ser>
          <c:idx val="0"/>
          <c:order val="0"/>
          <c:tx>
            <c:strRef>
              <c:f>Sulfates!$AA$2</c:f>
              <c:strCache>
                <c:ptCount val="1"/>
                <c:pt idx="0">
                  <c:v>Sulfur</c:v>
                </c:pt>
              </c:strCache>
            </c:strRef>
          </c:tx>
          <c:marker>
            <c:symbol val="none"/>
          </c:marker>
          <c:cat>
            <c:numRef>
              <c:f>Sulfates!$Z$3:$Z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Sulfates!$AA$3:$AA$373</c:f>
              <c:numCache>
                <c:formatCode>General</c:formatCode>
                <c:ptCount val="371"/>
                <c:pt idx="0">
                  <c:v>1015.626</c:v>
                </c:pt>
                <c:pt idx="1">
                  <c:v>1015.626</c:v>
                </c:pt>
                <c:pt idx="2">
                  <c:v>1015.626</c:v>
                </c:pt>
                <c:pt idx="3">
                  <c:v>1015.626</c:v>
                </c:pt>
                <c:pt idx="4">
                  <c:v>1015.626</c:v>
                </c:pt>
                <c:pt idx="5">
                  <c:v>1015.626</c:v>
                </c:pt>
                <c:pt idx="6">
                  <c:v>1015.626</c:v>
                </c:pt>
                <c:pt idx="7">
                  <c:v>1015.626</c:v>
                </c:pt>
                <c:pt idx="8">
                  <c:v>1015.626</c:v>
                </c:pt>
                <c:pt idx="9">
                  <c:v>1015.626</c:v>
                </c:pt>
                <c:pt idx="10">
                  <c:v>1015.626</c:v>
                </c:pt>
                <c:pt idx="11">
                  <c:v>1015.626</c:v>
                </c:pt>
                <c:pt idx="12">
                  <c:v>1015.626</c:v>
                </c:pt>
                <c:pt idx="13">
                  <c:v>1015.626</c:v>
                </c:pt>
                <c:pt idx="14">
                  <c:v>1015.626</c:v>
                </c:pt>
                <c:pt idx="15">
                  <c:v>1015.626</c:v>
                </c:pt>
                <c:pt idx="16">
                  <c:v>1015.626</c:v>
                </c:pt>
                <c:pt idx="17">
                  <c:v>1015.626</c:v>
                </c:pt>
                <c:pt idx="18">
                  <c:v>1015.626</c:v>
                </c:pt>
                <c:pt idx="19">
                  <c:v>1015.626</c:v>
                </c:pt>
                <c:pt idx="20">
                  <c:v>785.77599999999995</c:v>
                </c:pt>
                <c:pt idx="21">
                  <c:v>409.67599999999999</c:v>
                </c:pt>
                <c:pt idx="22">
                  <c:v>224.09700000000001</c:v>
                </c:pt>
                <c:pt idx="23">
                  <c:v>141.88000000000017</c:v>
                </c:pt>
                <c:pt idx="24">
                  <c:v>109.32899999999998</c:v>
                </c:pt>
                <c:pt idx="25">
                  <c:v>97.991000000000085</c:v>
                </c:pt>
                <c:pt idx="26">
                  <c:v>93.926000000000002</c:v>
                </c:pt>
                <c:pt idx="27">
                  <c:v>92.034999999999997</c:v>
                </c:pt>
                <c:pt idx="28">
                  <c:v>91.403000000000006</c:v>
                </c:pt>
                <c:pt idx="29">
                  <c:v>90.924000000000007</c:v>
                </c:pt>
                <c:pt idx="30">
                  <c:v>90.881</c:v>
                </c:pt>
                <c:pt idx="31">
                  <c:v>90.504999999999995</c:v>
                </c:pt>
                <c:pt idx="32">
                  <c:v>90.221000000000004</c:v>
                </c:pt>
                <c:pt idx="33">
                  <c:v>89.864999999999995</c:v>
                </c:pt>
                <c:pt idx="34">
                  <c:v>88.668999999999983</c:v>
                </c:pt>
                <c:pt idx="35">
                  <c:v>87.263999999999996</c:v>
                </c:pt>
                <c:pt idx="36">
                  <c:v>85.552999999999983</c:v>
                </c:pt>
                <c:pt idx="37">
                  <c:v>83.10499999999999</c:v>
                </c:pt>
                <c:pt idx="38">
                  <c:v>80.592000000000013</c:v>
                </c:pt>
                <c:pt idx="39">
                  <c:v>77.870999999999981</c:v>
                </c:pt>
                <c:pt idx="40">
                  <c:v>75.453999999999994</c:v>
                </c:pt>
                <c:pt idx="41">
                  <c:v>72.766000000000005</c:v>
                </c:pt>
                <c:pt idx="42">
                  <c:v>70.349999999999994</c:v>
                </c:pt>
                <c:pt idx="43">
                  <c:v>68.745999999999995</c:v>
                </c:pt>
                <c:pt idx="44">
                  <c:v>67.245999999999995</c:v>
                </c:pt>
                <c:pt idx="45">
                  <c:v>66.393000000000001</c:v>
                </c:pt>
                <c:pt idx="46">
                  <c:v>65.566000000000003</c:v>
                </c:pt>
                <c:pt idx="47">
                  <c:v>65.361000000000004</c:v>
                </c:pt>
                <c:pt idx="48">
                  <c:v>65.438000000000002</c:v>
                </c:pt>
                <c:pt idx="49">
                  <c:v>65.467000000000027</c:v>
                </c:pt>
                <c:pt idx="50">
                  <c:v>65.596999999999994</c:v>
                </c:pt>
                <c:pt idx="51">
                  <c:v>65.384</c:v>
                </c:pt>
                <c:pt idx="52">
                  <c:v>65.134</c:v>
                </c:pt>
                <c:pt idx="53">
                  <c:v>64.308999999999983</c:v>
                </c:pt>
                <c:pt idx="54">
                  <c:v>63.235000000000042</c:v>
                </c:pt>
                <c:pt idx="55">
                  <c:v>61.872</c:v>
                </c:pt>
                <c:pt idx="56">
                  <c:v>60.344000000000001</c:v>
                </c:pt>
                <c:pt idx="57">
                  <c:v>58.589000000000006</c:v>
                </c:pt>
                <c:pt idx="58">
                  <c:v>56.43</c:v>
                </c:pt>
                <c:pt idx="59">
                  <c:v>54.61</c:v>
                </c:pt>
                <c:pt idx="60">
                  <c:v>52.407000000000004</c:v>
                </c:pt>
                <c:pt idx="61">
                  <c:v>50.576000000000001</c:v>
                </c:pt>
                <c:pt idx="62">
                  <c:v>48.686</c:v>
                </c:pt>
                <c:pt idx="63">
                  <c:v>47.155000000000001</c:v>
                </c:pt>
                <c:pt idx="64">
                  <c:v>45.782000000000011</c:v>
                </c:pt>
                <c:pt idx="65">
                  <c:v>44.475000000000001</c:v>
                </c:pt>
                <c:pt idx="66">
                  <c:v>43.344999999999999</c:v>
                </c:pt>
                <c:pt idx="67">
                  <c:v>42.598000000000013</c:v>
                </c:pt>
                <c:pt idx="68">
                  <c:v>41.416000000000004</c:v>
                </c:pt>
                <c:pt idx="69">
                  <c:v>40.895000000000003</c:v>
                </c:pt>
                <c:pt idx="70">
                  <c:v>40.454999999999998</c:v>
                </c:pt>
                <c:pt idx="71">
                  <c:v>39.615000000000002</c:v>
                </c:pt>
                <c:pt idx="72">
                  <c:v>39.164000000000001</c:v>
                </c:pt>
                <c:pt idx="73">
                  <c:v>38.658000000000001</c:v>
                </c:pt>
                <c:pt idx="74">
                  <c:v>38.209000000000003</c:v>
                </c:pt>
                <c:pt idx="75">
                  <c:v>37.856999999999999</c:v>
                </c:pt>
                <c:pt idx="76">
                  <c:v>37.36</c:v>
                </c:pt>
                <c:pt idx="77">
                  <c:v>37.084000000000003</c:v>
                </c:pt>
                <c:pt idx="78">
                  <c:v>36.635000000000012</c:v>
                </c:pt>
                <c:pt idx="79">
                  <c:v>36.334000000000003</c:v>
                </c:pt>
                <c:pt idx="80">
                  <c:v>36.042000000000002</c:v>
                </c:pt>
                <c:pt idx="81">
                  <c:v>35.707000000000001</c:v>
                </c:pt>
                <c:pt idx="82">
                  <c:v>35.383000000000003</c:v>
                </c:pt>
                <c:pt idx="83">
                  <c:v>35.163000000000011</c:v>
                </c:pt>
                <c:pt idx="84">
                  <c:v>34.892000000000003</c:v>
                </c:pt>
                <c:pt idx="85">
                  <c:v>34.71</c:v>
                </c:pt>
                <c:pt idx="86">
                  <c:v>34.462000000000003</c:v>
                </c:pt>
                <c:pt idx="87">
                  <c:v>34.237000000000002</c:v>
                </c:pt>
                <c:pt idx="88">
                  <c:v>33.957000000000001</c:v>
                </c:pt>
                <c:pt idx="89">
                  <c:v>33.753</c:v>
                </c:pt>
                <c:pt idx="90">
                  <c:v>33.655000000000001</c:v>
                </c:pt>
                <c:pt idx="91">
                  <c:v>33.422000000000011</c:v>
                </c:pt>
                <c:pt idx="92">
                  <c:v>33.288000000000011</c:v>
                </c:pt>
                <c:pt idx="93">
                  <c:v>33.1</c:v>
                </c:pt>
                <c:pt idx="94">
                  <c:v>33.020000000000003</c:v>
                </c:pt>
                <c:pt idx="95">
                  <c:v>32.686</c:v>
                </c:pt>
                <c:pt idx="96">
                  <c:v>32.605000000000011</c:v>
                </c:pt>
                <c:pt idx="97">
                  <c:v>32.492000000000012</c:v>
                </c:pt>
                <c:pt idx="98">
                  <c:v>32.361000000000004</c:v>
                </c:pt>
                <c:pt idx="99">
                  <c:v>32.331000000000003</c:v>
                </c:pt>
                <c:pt idx="100">
                  <c:v>32.208000000000013</c:v>
                </c:pt>
                <c:pt idx="101">
                  <c:v>32.103000000000002</c:v>
                </c:pt>
                <c:pt idx="102">
                  <c:v>32.033000000000001</c:v>
                </c:pt>
                <c:pt idx="103">
                  <c:v>31.937000000000001</c:v>
                </c:pt>
                <c:pt idx="104">
                  <c:v>31.739000000000001</c:v>
                </c:pt>
                <c:pt idx="105">
                  <c:v>31.751000000000001</c:v>
                </c:pt>
                <c:pt idx="106">
                  <c:v>31.645</c:v>
                </c:pt>
                <c:pt idx="107">
                  <c:v>31.495999999999974</c:v>
                </c:pt>
                <c:pt idx="108">
                  <c:v>31.353000000000005</c:v>
                </c:pt>
                <c:pt idx="109">
                  <c:v>31.279999999999987</c:v>
                </c:pt>
                <c:pt idx="110">
                  <c:v>31.21</c:v>
                </c:pt>
                <c:pt idx="111">
                  <c:v>31.177000000000021</c:v>
                </c:pt>
                <c:pt idx="112">
                  <c:v>31.050999999999988</c:v>
                </c:pt>
                <c:pt idx="113">
                  <c:v>31.074000000000005</c:v>
                </c:pt>
                <c:pt idx="114">
                  <c:v>30.913</c:v>
                </c:pt>
                <c:pt idx="115">
                  <c:v>30.815000000000001</c:v>
                </c:pt>
                <c:pt idx="116">
                  <c:v>30.715</c:v>
                </c:pt>
                <c:pt idx="117">
                  <c:v>30.626999999999999</c:v>
                </c:pt>
                <c:pt idx="118">
                  <c:v>30.524000000000001</c:v>
                </c:pt>
                <c:pt idx="119">
                  <c:v>30.449000000000002</c:v>
                </c:pt>
                <c:pt idx="120">
                  <c:v>30.411000000000001</c:v>
                </c:pt>
                <c:pt idx="121">
                  <c:v>30.468999999999973</c:v>
                </c:pt>
                <c:pt idx="122">
                  <c:v>30.295999999999989</c:v>
                </c:pt>
                <c:pt idx="123">
                  <c:v>30.196999999999999</c:v>
                </c:pt>
                <c:pt idx="124">
                  <c:v>30.321999999999999</c:v>
                </c:pt>
                <c:pt idx="125">
                  <c:v>30.198</c:v>
                </c:pt>
                <c:pt idx="126">
                  <c:v>30.111000000000022</c:v>
                </c:pt>
                <c:pt idx="127">
                  <c:v>30.088999999999974</c:v>
                </c:pt>
                <c:pt idx="128">
                  <c:v>29.998999999999974</c:v>
                </c:pt>
                <c:pt idx="129">
                  <c:v>29.92299999999997</c:v>
                </c:pt>
                <c:pt idx="130">
                  <c:v>29.914999999999999</c:v>
                </c:pt>
                <c:pt idx="131">
                  <c:v>29.959</c:v>
                </c:pt>
                <c:pt idx="132">
                  <c:v>29.800999999999988</c:v>
                </c:pt>
                <c:pt idx="133">
                  <c:v>29.774999999999999</c:v>
                </c:pt>
                <c:pt idx="134">
                  <c:v>29.635999999999999</c:v>
                </c:pt>
                <c:pt idx="135">
                  <c:v>29.759999999999987</c:v>
                </c:pt>
                <c:pt idx="136">
                  <c:v>29.692</c:v>
                </c:pt>
                <c:pt idx="137">
                  <c:v>29.6</c:v>
                </c:pt>
                <c:pt idx="138">
                  <c:v>29.526</c:v>
                </c:pt>
                <c:pt idx="139">
                  <c:v>29.547999999999988</c:v>
                </c:pt>
                <c:pt idx="140">
                  <c:v>29.446999999999989</c:v>
                </c:pt>
                <c:pt idx="141">
                  <c:v>29.478999999999989</c:v>
                </c:pt>
                <c:pt idx="142">
                  <c:v>29.324000000000005</c:v>
                </c:pt>
                <c:pt idx="143">
                  <c:v>29.338999999999999</c:v>
                </c:pt>
                <c:pt idx="144">
                  <c:v>29.384</c:v>
                </c:pt>
                <c:pt idx="145">
                  <c:v>29.291</c:v>
                </c:pt>
                <c:pt idx="146">
                  <c:v>29.259999999999987</c:v>
                </c:pt>
                <c:pt idx="147">
                  <c:v>29.152999999999999</c:v>
                </c:pt>
                <c:pt idx="148">
                  <c:v>29.245999999999974</c:v>
                </c:pt>
                <c:pt idx="149">
                  <c:v>29.207999999999988</c:v>
                </c:pt>
                <c:pt idx="150">
                  <c:v>29.056000000000001</c:v>
                </c:pt>
                <c:pt idx="151">
                  <c:v>29.18</c:v>
                </c:pt>
                <c:pt idx="152">
                  <c:v>29.134000000000022</c:v>
                </c:pt>
                <c:pt idx="153">
                  <c:v>29.087</c:v>
                </c:pt>
                <c:pt idx="154">
                  <c:v>29.140999999999988</c:v>
                </c:pt>
                <c:pt idx="155">
                  <c:v>28.992999999999974</c:v>
                </c:pt>
                <c:pt idx="156">
                  <c:v>29.071999999999999</c:v>
                </c:pt>
                <c:pt idx="157">
                  <c:v>29.109000000000005</c:v>
                </c:pt>
                <c:pt idx="158">
                  <c:v>29.012</c:v>
                </c:pt>
                <c:pt idx="159">
                  <c:v>29.012</c:v>
                </c:pt>
                <c:pt idx="160">
                  <c:v>29.006</c:v>
                </c:pt>
                <c:pt idx="161">
                  <c:v>28.91</c:v>
                </c:pt>
                <c:pt idx="162">
                  <c:v>29.030999999999999</c:v>
                </c:pt>
                <c:pt idx="163">
                  <c:v>29.018000000000001</c:v>
                </c:pt>
                <c:pt idx="164">
                  <c:v>28.867000000000001</c:v>
                </c:pt>
                <c:pt idx="165">
                  <c:v>29.032</c:v>
                </c:pt>
                <c:pt idx="166">
                  <c:v>28.959999999999987</c:v>
                </c:pt>
                <c:pt idx="167">
                  <c:v>28.88</c:v>
                </c:pt>
                <c:pt idx="168">
                  <c:v>29</c:v>
                </c:pt>
                <c:pt idx="169">
                  <c:v>28.95</c:v>
                </c:pt>
                <c:pt idx="170">
                  <c:v>28.893000000000001</c:v>
                </c:pt>
                <c:pt idx="171">
                  <c:v>28.881</c:v>
                </c:pt>
                <c:pt idx="172">
                  <c:v>28.97</c:v>
                </c:pt>
                <c:pt idx="173">
                  <c:v>28.907</c:v>
                </c:pt>
                <c:pt idx="174">
                  <c:v>28.873999999999999</c:v>
                </c:pt>
                <c:pt idx="175">
                  <c:v>29.027999999999999</c:v>
                </c:pt>
                <c:pt idx="176">
                  <c:v>28.911000000000001</c:v>
                </c:pt>
                <c:pt idx="177">
                  <c:v>28.846</c:v>
                </c:pt>
                <c:pt idx="178">
                  <c:v>28.85</c:v>
                </c:pt>
                <c:pt idx="179">
                  <c:v>28.954999999999988</c:v>
                </c:pt>
                <c:pt idx="180">
                  <c:v>28.84</c:v>
                </c:pt>
                <c:pt idx="181">
                  <c:v>28.863</c:v>
                </c:pt>
                <c:pt idx="182">
                  <c:v>28.878</c:v>
                </c:pt>
                <c:pt idx="183">
                  <c:v>28.771000000000001</c:v>
                </c:pt>
                <c:pt idx="184">
                  <c:v>28.92599999999997</c:v>
                </c:pt>
                <c:pt idx="185">
                  <c:v>28.724</c:v>
                </c:pt>
                <c:pt idx="186">
                  <c:v>28.818999999999999</c:v>
                </c:pt>
                <c:pt idx="187">
                  <c:v>28.792000000000002</c:v>
                </c:pt>
                <c:pt idx="188">
                  <c:v>28.866</c:v>
                </c:pt>
                <c:pt idx="189">
                  <c:v>28.797000000000001</c:v>
                </c:pt>
                <c:pt idx="190">
                  <c:v>28.818999999999999</c:v>
                </c:pt>
                <c:pt idx="191">
                  <c:v>28.823</c:v>
                </c:pt>
                <c:pt idx="192">
                  <c:v>28.994999999999987</c:v>
                </c:pt>
                <c:pt idx="193">
                  <c:v>29.026</c:v>
                </c:pt>
                <c:pt idx="194">
                  <c:v>29.030999999999999</c:v>
                </c:pt>
                <c:pt idx="195">
                  <c:v>29.151000000000021</c:v>
                </c:pt>
                <c:pt idx="196">
                  <c:v>29.257999999999999</c:v>
                </c:pt>
                <c:pt idx="197">
                  <c:v>29.376999999999999</c:v>
                </c:pt>
                <c:pt idx="198">
                  <c:v>29.294</c:v>
                </c:pt>
                <c:pt idx="199">
                  <c:v>29.372</c:v>
                </c:pt>
                <c:pt idx="200">
                  <c:v>29.471999999999987</c:v>
                </c:pt>
                <c:pt idx="201">
                  <c:v>29.617000000000033</c:v>
                </c:pt>
                <c:pt idx="202">
                  <c:v>29.61800000000002</c:v>
                </c:pt>
                <c:pt idx="203">
                  <c:v>29.616000000000021</c:v>
                </c:pt>
                <c:pt idx="204">
                  <c:v>29.716000000000001</c:v>
                </c:pt>
                <c:pt idx="205">
                  <c:v>29.704999999999988</c:v>
                </c:pt>
                <c:pt idx="206">
                  <c:v>29.42299999999997</c:v>
                </c:pt>
                <c:pt idx="207">
                  <c:v>29.529</c:v>
                </c:pt>
                <c:pt idx="208">
                  <c:v>29.474</c:v>
                </c:pt>
                <c:pt idx="209">
                  <c:v>29.369</c:v>
                </c:pt>
                <c:pt idx="210">
                  <c:v>29.282999999999973</c:v>
                </c:pt>
                <c:pt idx="211">
                  <c:v>29.084</c:v>
                </c:pt>
                <c:pt idx="212">
                  <c:v>29.053999999999988</c:v>
                </c:pt>
                <c:pt idx="213">
                  <c:v>28.792999999999989</c:v>
                </c:pt>
                <c:pt idx="214">
                  <c:v>28.844000000000001</c:v>
                </c:pt>
                <c:pt idx="215">
                  <c:v>28.791</c:v>
                </c:pt>
                <c:pt idx="216">
                  <c:v>28.678999999999988</c:v>
                </c:pt>
                <c:pt idx="217">
                  <c:v>28.552</c:v>
                </c:pt>
                <c:pt idx="218">
                  <c:v>28.617000000000033</c:v>
                </c:pt>
                <c:pt idx="219">
                  <c:v>28.611000000000022</c:v>
                </c:pt>
                <c:pt idx="220">
                  <c:v>28.564999999999987</c:v>
                </c:pt>
                <c:pt idx="221">
                  <c:v>28.559000000000001</c:v>
                </c:pt>
                <c:pt idx="222">
                  <c:v>28.54</c:v>
                </c:pt>
                <c:pt idx="223">
                  <c:v>28.526</c:v>
                </c:pt>
                <c:pt idx="224">
                  <c:v>28.521999999999988</c:v>
                </c:pt>
                <c:pt idx="225">
                  <c:v>28.467999999999989</c:v>
                </c:pt>
                <c:pt idx="226">
                  <c:v>28.56</c:v>
                </c:pt>
                <c:pt idx="227">
                  <c:v>28.616000000000021</c:v>
                </c:pt>
                <c:pt idx="228">
                  <c:v>28.38</c:v>
                </c:pt>
                <c:pt idx="229">
                  <c:v>28.449000000000002</c:v>
                </c:pt>
                <c:pt idx="230">
                  <c:v>28.465999999999973</c:v>
                </c:pt>
                <c:pt idx="231">
                  <c:v>28.431999999999999</c:v>
                </c:pt>
                <c:pt idx="232">
                  <c:v>28.491</c:v>
                </c:pt>
                <c:pt idx="233">
                  <c:v>28.461999999999989</c:v>
                </c:pt>
                <c:pt idx="234">
                  <c:v>28.343</c:v>
                </c:pt>
                <c:pt idx="235">
                  <c:v>28.37</c:v>
                </c:pt>
                <c:pt idx="236">
                  <c:v>28.513000000000005</c:v>
                </c:pt>
                <c:pt idx="237">
                  <c:v>28.405999999999974</c:v>
                </c:pt>
                <c:pt idx="238">
                  <c:v>28.391999999999999</c:v>
                </c:pt>
                <c:pt idx="239">
                  <c:v>28.437999999999999</c:v>
                </c:pt>
                <c:pt idx="240">
                  <c:v>28.366</c:v>
                </c:pt>
                <c:pt idx="241">
                  <c:v>28.447999999999986</c:v>
                </c:pt>
                <c:pt idx="242">
                  <c:v>28.464999999999989</c:v>
                </c:pt>
                <c:pt idx="243">
                  <c:v>28.463999999999974</c:v>
                </c:pt>
                <c:pt idx="244">
                  <c:v>28.370999999999999</c:v>
                </c:pt>
                <c:pt idx="245">
                  <c:v>28.344000000000001</c:v>
                </c:pt>
                <c:pt idx="246">
                  <c:v>28.288999999999973</c:v>
                </c:pt>
                <c:pt idx="247">
                  <c:v>28.452000000000002</c:v>
                </c:pt>
                <c:pt idx="248">
                  <c:v>28.600999999999999</c:v>
                </c:pt>
                <c:pt idx="249">
                  <c:v>28.779</c:v>
                </c:pt>
                <c:pt idx="250">
                  <c:v>29.466999999999974</c:v>
                </c:pt>
                <c:pt idx="251">
                  <c:v>30.424999999999986</c:v>
                </c:pt>
                <c:pt idx="252">
                  <c:v>32.638000000000012</c:v>
                </c:pt>
                <c:pt idx="253">
                  <c:v>35.306000000000004</c:v>
                </c:pt>
                <c:pt idx="254">
                  <c:v>39.262000000000043</c:v>
                </c:pt>
                <c:pt idx="255">
                  <c:v>44.44</c:v>
                </c:pt>
                <c:pt idx="256">
                  <c:v>51.230000000000011</c:v>
                </c:pt>
                <c:pt idx="257">
                  <c:v>61.224000000000011</c:v>
                </c:pt>
                <c:pt idx="258">
                  <c:v>71.323999999999998</c:v>
                </c:pt>
                <c:pt idx="259">
                  <c:v>82.942000000000007</c:v>
                </c:pt>
                <c:pt idx="260">
                  <c:v>95.893000000000001</c:v>
                </c:pt>
                <c:pt idx="261">
                  <c:v>109.57599999999998</c:v>
                </c:pt>
                <c:pt idx="262">
                  <c:v>125.99900000000002</c:v>
                </c:pt>
                <c:pt idx="263">
                  <c:v>139.19499999999999</c:v>
                </c:pt>
                <c:pt idx="264">
                  <c:v>150.96100000000001</c:v>
                </c:pt>
                <c:pt idx="265">
                  <c:v>160.61599999999999</c:v>
                </c:pt>
                <c:pt idx="266">
                  <c:v>167.77399999999992</c:v>
                </c:pt>
                <c:pt idx="267">
                  <c:v>172.47900000000001</c:v>
                </c:pt>
                <c:pt idx="268">
                  <c:v>174.22900000000001</c:v>
                </c:pt>
                <c:pt idx="269">
                  <c:v>173.553</c:v>
                </c:pt>
                <c:pt idx="270">
                  <c:v>170.916</c:v>
                </c:pt>
                <c:pt idx="271">
                  <c:v>165.57499999999999</c:v>
                </c:pt>
                <c:pt idx="272">
                  <c:v>157.83500000000001</c:v>
                </c:pt>
                <c:pt idx="273">
                  <c:v>145.95600000000007</c:v>
                </c:pt>
                <c:pt idx="274">
                  <c:v>133.68100000000001</c:v>
                </c:pt>
                <c:pt idx="275">
                  <c:v>120.184</c:v>
                </c:pt>
                <c:pt idx="276">
                  <c:v>105.76400000000002</c:v>
                </c:pt>
                <c:pt idx="277">
                  <c:v>91.533000000000001</c:v>
                </c:pt>
                <c:pt idx="278">
                  <c:v>75.019000000000005</c:v>
                </c:pt>
                <c:pt idx="279">
                  <c:v>63.317999999999998</c:v>
                </c:pt>
                <c:pt idx="280">
                  <c:v>53.206000000000003</c:v>
                </c:pt>
                <c:pt idx="281">
                  <c:v>45.761000000000003</c:v>
                </c:pt>
                <c:pt idx="282">
                  <c:v>40.661000000000001</c:v>
                </c:pt>
                <c:pt idx="283">
                  <c:v>36.679000000000002</c:v>
                </c:pt>
                <c:pt idx="284">
                  <c:v>34.516000000000005</c:v>
                </c:pt>
                <c:pt idx="285">
                  <c:v>33.048000000000002</c:v>
                </c:pt>
                <c:pt idx="286">
                  <c:v>31.861999999999988</c:v>
                </c:pt>
                <c:pt idx="287">
                  <c:v>31.135999999999999</c:v>
                </c:pt>
                <c:pt idx="288">
                  <c:v>30.303999999999988</c:v>
                </c:pt>
                <c:pt idx="289">
                  <c:v>29.881</c:v>
                </c:pt>
                <c:pt idx="290">
                  <c:v>29.509</c:v>
                </c:pt>
                <c:pt idx="291">
                  <c:v>29.087999999999987</c:v>
                </c:pt>
                <c:pt idx="292">
                  <c:v>28.884</c:v>
                </c:pt>
                <c:pt idx="293">
                  <c:v>28.693000000000001</c:v>
                </c:pt>
                <c:pt idx="294">
                  <c:v>28.623000000000001</c:v>
                </c:pt>
                <c:pt idx="295">
                  <c:v>28.484999999999989</c:v>
                </c:pt>
                <c:pt idx="296">
                  <c:v>28.447999999999986</c:v>
                </c:pt>
                <c:pt idx="297">
                  <c:v>28.393000000000001</c:v>
                </c:pt>
                <c:pt idx="298">
                  <c:v>28.402999999999974</c:v>
                </c:pt>
                <c:pt idx="299">
                  <c:v>28.411999999999999</c:v>
                </c:pt>
                <c:pt idx="300">
                  <c:v>28.401</c:v>
                </c:pt>
                <c:pt idx="301">
                  <c:v>28.442999999999973</c:v>
                </c:pt>
                <c:pt idx="302">
                  <c:v>28.431000000000001</c:v>
                </c:pt>
                <c:pt idx="303">
                  <c:v>28.431000000000001</c:v>
                </c:pt>
                <c:pt idx="304">
                  <c:v>28.405999999999974</c:v>
                </c:pt>
                <c:pt idx="305">
                  <c:v>28.335000000000001</c:v>
                </c:pt>
                <c:pt idx="306">
                  <c:v>28.468999999999973</c:v>
                </c:pt>
                <c:pt idx="307">
                  <c:v>28.364999999999988</c:v>
                </c:pt>
                <c:pt idx="308">
                  <c:v>28.327999999999999</c:v>
                </c:pt>
                <c:pt idx="309">
                  <c:v>28.454000000000001</c:v>
                </c:pt>
                <c:pt idx="310">
                  <c:v>28.419</c:v>
                </c:pt>
                <c:pt idx="311">
                  <c:v>28.407</c:v>
                </c:pt>
                <c:pt idx="312">
                  <c:v>28.411000000000001</c:v>
                </c:pt>
                <c:pt idx="313">
                  <c:v>28.475999999999978</c:v>
                </c:pt>
                <c:pt idx="314">
                  <c:v>28.466999999999974</c:v>
                </c:pt>
                <c:pt idx="315">
                  <c:v>28.471</c:v>
                </c:pt>
                <c:pt idx="316">
                  <c:v>28.396000000000001</c:v>
                </c:pt>
                <c:pt idx="317">
                  <c:v>28.481000000000002</c:v>
                </c:pt>
                <c:pt idx="318">
                  <c:v>28.456</c:v>
                </c:pt>
                <c:pt idx="319">
                  <c:v>28.449000000000002</c:v>
                </c:pt>
                <c:pt idx="320">
                  <c:v>28.446000000000002</c:v>
                </c:pt>
                <c:pt idx="321">
                  <c:v>28.491</c:v>
                </c:pt>
                <c:pt idx="322">
                  <c:v>28.542999999999989</c:v>
                </c:pt>
                <c:pt idx="323">
                  <c:v>28.504000000000001</c:v>
                </c:pt>
                <c:pt idx="324">
                  <c:v>28.529</c:v>
                </c:pt>
                <c:pt idx="325">
                  <c:v>28.51</c:v>
                </c:pt>
                <c:pt idx="326">
                  <c:v>28.55</c:v>
                </c:pt>
                <c:pt idx="327">
                  <c:v>28.635999999999999</c:v>
                </c:pt>
                <c:pt idx="328">
                  <c:v>28.524000000000001</c:v>
                </c:pt>
                <c:pt idx="329">
                  <c:v>28.42599999999997</c:v>
                </c:pt>
                <c:pt idx="330">
                  <c:v>28.641999999999999</c:v>
                </c:pt>
                <c:pt idx="331">
                  <c:v>28.501999999999999</c:v>
                </c:pt>
                <c:pt idx="332">
                  <c:v>28.497999999999987</c:v>
                </c:pt>
                <c:pt idx="333">
                  <c:v>28.58</c:v>
                </c:pt>
                <c:pt idx="334">
                  <c:v>28.550999999999988</c:v>
                </c:pt>
                <c:pt idx="335">
                  <c:v>28.641999999999999</c:v>
                </c:pt>
                <c:pt idx="336">
                  <c:v>28.596</c:v>
                </c:pt>
                <c:pt idx="337">
                  <c:v>28.556999999999999</c:v>
                </c:pt>
                <c:pt idx="338">
                  <c:v>28.640999999999988</c:v>
                </c:pt>
                <c:pt idx="339">
                  <c:v>28.558</c:v>
                </c:pt>
                <c:pt idx="340">
                  <c:v>28.638000000000005</c:v>
                </c:pt>
                <c:pt idx="341">
                  <c:v>28.613000000000021</c:v>
                </c:pt>
                <c:pt idx="342">
                  <c:v>28.655000000000001</c:v>
                </c:pt>
                <c:pt idx="343">
                  <c:v>28.631000000000022</c:v>
                </c:pt>
                <c:pt idx="344">
                  <c:v>28.59</c:v>
                </c:pt>
                <c:pt idx="345">
                  <c:v>28.58299999999997</c:v>
                </c:pt>
                <c:pt idx="346">
                  <c:v>28.649000000000001</c:v>
                </c:pt>
                <c:pt idx="347">
                  <c:v>28.661999999999999</c:v>
                </c:pt>
                <c:pt idx="348">
                  <c:v>28.686</c:v>
                </c:pt>
                <c:pt idx="349">
                  <c:v>28.635999999999999</c:v>
                </c:pt>
                <c:pt idx="350">
                  <c:v>28.677000000000021</c:v>
                </c:pt>
                <c:pt idx="351">
                  <c:v>28.724</c:v>
                </c:pt>
                <c:pt idx="352">
                  <c:v>28.738</c:v>
                </c:pt>
                <c:pt idx="353">
                  <c:v>28.73</c:v>
                </c:pt>
                <c:pt idx="354">
                  <c:v>28.734999999999999</c:v>
                </c:pt>
                <c:pt idx="355">
                  <c:v>28.754999999999999</c:v>
                </c:pt>
                <c:pt idx="356">
                  <c:v>28.68</c:v>
                </c:pt>
                <c:pt idx="357">
                  <c:v>28.625</c:v>
                </c:pt>
                <c:pt idx="358">
                  <c:v>28.687999999999999</c:v>
                </c:pt>
                <c:pt idx="359">
                  <c:v>28.867999999999999</c:v>
                </c:pt>
                <c:pt idx="360">
                  <c:v>28.754999999999999</c:v>
                </c:pt>
                <c:pt idx="361">
                  <c:v>28.771999999999988</c:v>
                </c:pt>
                <c:pt idx="362">
                  <c:v>28.655999999999999</c:v>
                </c:pt>
                <c:pt idx="363">
                  <c:v>28.864999999999988</c:v>
                </c:pt>
                <c:pt idx="364">
                  <c:v>28.733000000000001</c:v>
                </c:pt>
                <c:pt idx="365">
                  <c:v>28.690999999999999</c:v>
                </c:pt>
                <c:pt idx="366">
                  <c:v>28.759999999999987</c:v>
                </c:pt>
                <c:pt idx="367">
                  <c:v>28.812000000000001</c:v>
                </c:pt>
                <c:pt idx="368">
                  <c:v>28.818999999999999</c:v>
                </c:pt>
                <c:pt idx="369">
                  <c:v>28.702000000000002</c:v>
                </c:pt>
                <c:pt idx="370">
                  <c:v>28.766999999999989</c:v>
                </c:pt>
              </c:numCache>
            </c:numRef>
          </c:val>
        </c:ser>
        <c:ser>
          <c:idx val="1"/>
          <c:order val="1"/>
          <c:tx>
            <c:strRef>
              <c:f>Sulfates!$AB$2</c:f>
              <c:strCache>
                <c:ptCount val="1"/>
                <c:pt idx="0">
                  <c:v>Jarosite</c:v>
                </c:pt>
              </c:strCache>
            </c:strRef>
          </c:tx>
          <c:marker>
            <c:symbol val="none"/>
          </c:marker>
          <c:cat>
            <c:numRef>
              <c:f>Sulfates!$Z$3:$Z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Sulfates!$AB$3:$AB$373</c:f>
              <c:numCache>
                <c:formatCode>General</c:formatCode>
                <c:ptCount val="371"/>
                <c:pt idx="0">
                  <c:v>1015.4119999999994</c:v>
                </c:pt>
                <c:pt idx="1">
                  <c:v>1015.4119999999994</c:v>
                </c:pt>
                <c:pt idx="2">
                  <c:v>1015.4119999999994</c:v>
                </c:pt>
                <c:pt idx="3">
                  <c:v>1015.4119999999994</c:v>
                </c:pt>
                <c:pt idx="4">
                  <c:v>1015.4119999999994</c:v>
                </c:pt>
                <c:pt idx="5">
                  <c:v>1015.4119999999994</c:v>
                </c:pt>
                <c:pt idx="6">
                  <c:v>1015.4119999999994</c:v>
                </c:pt>
                <c:pt idx="7">
                  <c:v>1015.4119999999994</c:v>
                </c:pt>
                <c:pt idx="8">
                  <c:v>1015.4119999999994</c:v>
                </c:pt>
                <c:pt idx="9">
                  <c:v>1015.4119999999994</c:v>
                </c:pt>
                <c:pt idx="10">
                  <c:v>1015.4119999999994</c:v>
                </c:pt>
                <c:pt idx="11">
                  <c:v>1005.9609999999993</c:v>
                </c:pt>
                <c:pt idx="12">
                  <c:v>815.29400000000055</c:v>
                </c:pt>
                <c:pt idx="13">
                  <c:v>590.89300000000003</c:v>
                </c:pt>
                <c:pt idx="14">
                  <c:v>410.08499999999964</c:v>
                </c:pt>
                <c:pt idx="15">
                  <c:v>275.14699999999999</c:v>
                </c:pt>
                <c:pt idx="16">
                  <c:v>177.815</c:v>
                </c:pt>
                <c:pt idx="17">
                  <c:v>109.71100000000008</c:v>
                </c:pt>
                <c:pt idx="18">
                  <c:v>63.542000000000002</c:v>
                </c:pt>
                <c:pt idx="19">
                  <c:v>34.541000000000004</c:v>
                </c:pt>
                <c:pt idx="20">
                  <c:v>18.195</c:v>
                </c:pt>
                <c:pt idx="21">
                  <c:v>9.7119999999999997</c:v>
                </c:pt>
                <c:pt idx="22">
                  <c:v>6.0229999999999944</c:v>
                </c:pt>
                <c:pt idx="23">
                  <c:v>4.5460000000000003</c:v>
                </c:pt>
                <c:pt idx="24">
                  <c:v>4.1569999999999965</c:v>
                </c:pt>
                <c:pt idx="25">
                  <c:v>4.0629999999999944</c:v>
                </c:pt>
                <c:pt idx="26">
                  <c:v>4.1209999999999951</c:v>
                </c:pt>
                <c:pt idx="27">
                  <c:v>4.1779999999999955</c:v>
                </c:pt>
                <c:pt idx="28">
                  <c:v>4.3099999999999996</c:v>
                </c:pt>
                <c:pt idx="29">
                  <c:v>4.4470000000000001</c:v>
                </c:pt>
                <c:pt idx="30">
                  <c:v>4.5410000000000004</c:v>
                </c:pt>
                <c:pt idx="31">
                  <c:v>4.6319999999999997</c:v>
                </c:pt>
                <c:pt idx="32">
                  <c:v>4.7210000000000001</c:v>
                </c:pt>
                <c:pt idx="33">
                  <c:v>4.7770000000000001</c:v>
                </c:pt>
                <c:pt idx="34">
                  <c:v>4.7729999999999997</c:v>
                </c:pt>
                <c:pt idx="35">
                  <c:v>4.8239999999999945</c:v>
                </c:pt>
                <c:pt idx="36">
                  <c:v>4.774</c:v>
                </c:pt>
                <c:pt idx="37">
                  <c:v>4.7450000000000001</c:v>
                </c:pt>
                <c:pt idx="38">
                  <c:v>4.6419999999999995</c:v>
                </c:pt>
                <c:pt idx="39">
                  <c:v>4.5679999999999943</c:v>
                </c:pt>
                <c:pt idx="40">
                  <c:v>4.5219999999999985</c:v>
                </c:pt>
                <c:pt idx="41">
                  <c:v>4.4359999999999999</c:v>
                </c:pt>
                <c:pt idx="42">
                  <c:v>4.4300000000000024</c:v>
                </c:pt>
                <c:pt idx="43">
                  <c:v>4.4020000000000001</c:v>
                </c:pt>
                <c:pt idx="44">
                  <c:v>4.4450000000000003</c:v>
                </c:pt>
                <c:pt idx="45">
                  <c:v>4.4310000000000063</c:v>
                </c:pt>
                <c:pt idx="46">
                  <c:v>4.4889999999999999</c:v>
                </c:pt>
                <c:pt idx="47">
                  <c:v>4.6239999999999943</c:v>
                </c:pt>
                <c:pt idx="48">
                  <c:v>4.774</c:v>
                </c:pt>
                <c:pt idx="49">
                  <c:v>4.8899999999999997</c:v>
                </c:pt>
                <c:pt idx="50">
                  <c:v>4.9790000000000063</c:v>
                </c:pt>
                <c:pt idx="51">
                  <c:v>5.056</c:v>
                </c:pt>
                <c:pt idx="52">
                  <c:v>5.1429999999999945</c:v>
                </c:pt>
                <c:pt idx="53">
                  <c:v>5.1469999999999985</c:v>
                </c:pt>
                <c:pt idx="54">
                  <c:v>5.2050000000000001</c:v>
                </c:pt>
                <c:pt idx="55">
                  <c:v>5.0969999999999995</c:v>
                </c:pt>
                <c:pt idx="56">
                  <c:v>5.0609999999999955</c:v>
                </c:pt>
                <c:pt idx="57">
                  <c:v>4.9850000000000003</c:v>
                </c:pt>
                <c:pt idx="58">
                  <c:v>4.8419999999999996</c:v>
                </c:pt>
                <c:pt idx="59">
                  <c:v>4.6969999999999965</c:v>
                </c:pt>
                <c:pt idx="60">
                  <c:v>4.5350000000000001</c:v>
                </c:pt>
                <c:pt idx="61">
                  <c:v>4.4300000000000024</c:v>
                </c:pt>
                <c:pt idx="62">
                  <c:v>4.2880000000000003</c:v>
                </c:pt>
                <c:pt idx="63">
                  <c:v>4.1369999999999996</c:v>
                </c:pt>
                <c:pt idx="64">
                  <c:v>4.0039999999999996</c:v>
                </c:pt>
                <c:pt idx="65">
                  <c:v>3.8179999999999987</c:v>
                </c:pt>
                <c:pt idx="66">
                  <c:v>3.657</c:v>
                </c:pt>
                <c:pt idx="67">
                  <c:v>3.5019999999999998</c:v>
                </c:pt>
                <c:pt idx="68">
                  <c:v>3.2680000000000002</c:v>
                </c:pt>
                <c:pt idx="69">
                  <c:v>3.0779999999999998</c:v>
                </c:pt>
                <c:pt idx="70">
                  <c:v>2.847</c:v>
                </c:pt>
                <c:pt idx="71">
                  <c:v>2.649</c:v>
                </c:pt>
                <c:pt idx="72">
                  <c:v>2.4249999999999998</c:v>
                </c:pt>
                <c:pt idx="73">
                  <c:v>2.1840000000000002</c:v>
                </c:pt>
                <c:pt idx="74">
                  <c:v>1.9780000000000013</c:v>
                </c:pt>
                <c:pt idx="75">
                  <c:v>1.768</c:v>
                </c:pt>
                <c:pt idx="76">
                  <c:v>1.597</c:v>
                </c:pt>
                <c:pt idx="77">
                  <c:v>1.4339999999999973</c:v>
                </c:pt>
                <c:pt idx="78">
                  <c:v>1.3160000000000001</c:v>
                </c:pt>
                <c:pt idx="79">
                  <c:v>1.1960000000000013</c:v>
                </c:pt>
                <c:pt idx="80">
                  <c:v>1.1000000000000001</c:v>
                </c:pt>
                <c:pt idx="81">
                  <c:v>1.0369999999999986</c:v>
                </c:pt>
                <c:pt idx="82">
                  <c:v>0.998</c:v>
                </c:pt>
                <c:pt idx="83">
                  <c:v>0.93300000000000005</c:v>
                </c:pt>
                <c:pt idx="84">
                  <c:v>0.90500000000000003</c:v>
                </c:pt>
                <c:pt idx="85">
                  <c:v>0.88400000000000001</c:v>
                </c:pt>
                <c:pt idx="86">
                  <c:v>0.86900000000000066</c:v>
                </c:pt>
                <c:pt idx="87">
                  <c:v>0.84400000000000064</c:v>
                </c:pt>
                <c:pt idx="88">
                  <c:v>0.83500000000000063</c:v>
                </c:pt>
                <c:pt idx="89">
                  <c:v>0.83100000000000063</c:v>
                </c:pt>
                <c:pt idx="90">
                  <c:v>0.79700000000000004</c:v>
                </c:pt>
                <c:pt idx="91">
                  <c:v>0.79</c:v>
                </c:pt>
                <c:pt idx="92">
                  <c:v>0.78200000000000003</c:v>
                </c:pt>
                <c:pt idx="93">
                  <c:v>0.75600000000000078</c:v>
                </c:pt>
                <c:pt idx="94">
                  <c:v>0.76100000000000079</c:v>
                </c:pt>
                <c:pt idx="95">
                  <c:v>0.74300000000000066</c:v>
                </c:pt>
                <c:pt idx="96">
                  <c:v>0.75900000000000079</c:v>
                </c:pt>
                <c:pt idx="97">
                  <c:v>0.72400000000000064</c:v>
                </c:pt>
                <c:pt idx="98">
                  <c:v>0.71200000000000063</c:v>
                </c:pt>
                <c:pt idx="99">
                  <c:v>0.71100000000000063</c:v>
                </c:pt>
                <c:pt idx="100">
                  <c:v>0.67800000000000094</c:v>
                </c:pt>
                <c:pt idx="101">
                  <c:v>0.69099999999999995</c:v>
                </c:pt>
                <c:pt idx="102">
                  <c:v>0.69599999999999995</c:v>
                </c:pt>
                <c:pt idx="103">
                  <c:v>0.67400000000000093</c:v>
                </c:pt>
                <c:pt idx="104">
                  <c:v>0.67100000000000093</c:v>
                </c:pt>
                <c:pt idx="105">
                  <c:v>0.67000000000000093</c:v>
                </c:pt>
                <c:pt idx="106">
                  <c:v>0.65300000000000091</c:v>
                </c:pt>
                <c:pt idx="107">
                  <c:v>0.64200000000000079</c:v>
                </c:pt>
                <c:pt idx="108">
                  <c:v>0.64500000000000079</c:v>
                </c:pt>
                <c:pt idx="109">
                  <c:v>0.63600000000000079</c:v>
                </c:pt>
                <c:pt idx="110">
                  <c:v>0.63600000000000079</c:v>
                </c:pt>
                <c:pt idx="111">
                  <c:v>0.61800000000000066</c:v>
                </c:pt>
                <c:pt idx="112">
                  <c:v>0.60700000000000065</c:v>
                </c:pt>
                <c:pt idx="113">
                  <c:v>0.61300000000000066</c:v>
                </c:pt>
                <c:pt idx="114">
                  <c:v>0.59699999999999998</c:v>
                </c:pt>
                <c:pt idx="115">
                  <c:v>0.59399999999999997</c:v>
                </c:pt>
                <c:pt idx="116">
                  <c:v>0.59699999999999998</c:v>
                </c:pt>
                <c:pt idx="117">
                  <c:v>0.60000000000000064</c:v>
                </c:pt>
                <c:pt idx="118">
                  <c:v>0.58499999999999996</c:v>
                </c:pt>
                <c:pt idx="119">
                  <c:v>0.60100000000000064</c:v>
                </c:pt>
                <c:pt idx="120">
                  <c:v>0.58199999999999996</c:v>
                </c:pt>
                <c:pt idx="121">
                  <c:v>0.56399999999999995</c:v>
                </c:pt>
                <c:pt idx="122">
                  <c:v>0.56299999999999994</c:v>
                </c:pt>
                <c:pt idx="123">
                  <c:v>0.58699999999999997</c:v>
                </c:pt>
                <c:pt idx="124">
                  <c:v>0.58000000000000007</c:v>
                </c:pt>
                <c:pt idx="125">
                  <c:v>0.55300000000000005</c:v>
                </c:pt>
                <c:pt idx="126">
                  <c:v>0.55400000000000005</c:v>
                </c:pt>
                <c:pt idx="127">
                  <c:v>0.55700000000000005</c:v>
                </c:pt>
                <c:pt idx="128">
                  <c:v>0.54700000000000004</c:v>
                </c:pt>
                <c:pt idx="129">
                  <c:v>0.54800000000000004</c:v>
                </c:pt>
                <c:pt idx="130">
                  <c:v>0.53600000000000003</c:v>
                </c:pt>
                <c:pt idx="131">
                  <c:v>0.52100000000000002</c:v>
                </c:pt>
                <c:pt idx="132">
                  <c:v>0.52500000000000002</c:v>
                </c:pt>
                <c:pt idx="133">
                  <c:v>0.52400000000000002</c:v>
                </c:pt>
                <c:pt idx="134">
                  <c:v>0.51900000000000002</c:v>
                </c:pt>
                <c:pt idx="135">
                  <c:v>0.51700000000000002</c:v>
                </c:pt>
                <c:pt idx="136">
                  <c:v>0.49600000000000033</c:v>
                </c:pt>
                <c:pt idx="137">
                  <c:v>0.50900000000000001</c:v>
                </c:pt>
                <c:pt idx="138">
                  <c:v>0.51700000000000002</c:v>
                </c:pt>
                <c:pt idx="139">
                  <c:v>0.502</c:v>
                </c:pt>
                <c:pt idx="140">
                  <c:v>0.49700000000000033</c:v>
                </c:pt>
                <c:pt idx="141">
                  <c:v>0.50700000000000001</c:v>
                </c:pt>
                <c:pt idx="142">
                  <c:v>0.501</c:v>
                </c:pt>
                <c:pt idx="143">
                  <c:v>0.48400000000000032</c:v>
                </c:pt>
                <c:pt idx="144">
                  <c:v>0.49400000000000038</c:v>
                </c:pt>
                <c:pt idx="145">
                  <c:v>0.48800000000000032</c:v>
                </c:pt>
                <c:pt idx="146">
                  <c:v>0.49000000000000032</c:v>
                </c:pt>
                <c:pt idx="147">
                  <c:v>0.47100000000000031</c:v>
                </c:pt>
                <c:pt idx="148">
                  <c:v>0.49100000000000038</c:v>
                </c:pt>
                <c:pt idx="149">
                  <c:v>0.48300000000000032</c:v>
                </c:pt>
                <c:pt idx="150">
                  <c:v>0.46</c:v>
                </c:pt>
                <c:pt idx="151">
                  <c:v>0.47600000000000031</c:v>
                </c:pt>
                <c:pt idx="152">
                  <c:v>0.48100000000000032</c:v>
                </c:pt>
                <c:pt idx="153">
                  <c:v>0.46400000000000002</c:v>
                </c:pt>
                <c:pt idx="154">
                  <c:v>0.46700000000000008</c:v>
                </c:pt>
                <c:pt idx="155">
                  <c:v>0.46</c:v>
                </c:pt>
                <c:pt idx="156">
                  <c:v>0.46400000000000002</c:v>
                </c:pt>
                <c:pt idx="157">
                  <c:v>0.45500000000000002</c:v>
                </c:pt>
                <c:pt idx="158">
                  <c:v>0.47100000000000031</c:v>
                </c:pt>
                <c:pt idx="159">
                  <c:v>0.45800000000000002</c:v>
                </c:pt>
                <c:pt idx="160">
                  <c:v>0.45</c:v>
                </c:pt>
                <c:pt idx="161">
                  <c:v>0.44500000000000001</c:v>
                </c:pt>
                <c:pt idx="162">
                  <c:v>0.44500000000000001</c:v>
                </c:pt>
                <c:pt idx="163">
                  <c:v>0.44600000000000001</c:v>
                </c:pt>
                <c:pt idx="164">
                  <c:v>0.46400000000000002</c:v>
                </c:pt>
                <c:pt idx="165">
                  <c:v>0.45300000000000001</c:v>
                </c:pt>
                <c:pt idx="166">
                  <c:v>0.44</c:v>
                </c:pt>
                <c:pt idx="167">
                  <c:v>0.46900000000000008</c:v>
                </c:pt>
                <c:pt idx="168">
                  <c:v>0.43900000000000033</c:v>
                </c:pt>
                <c:pt idx="169">
                  <c:v>0.44400000000000001</c:v>
                </c:pt>
                <c:pt idx="170">
                  <c:v>0.442</c:v>
                </c:pt>
                <c:pt idx="171">
                  <c:v>0.45400000000000001</c:v>
                </c:pt>
                <c:pt idx="172">
                  <c:v>0.44400000000000001</c:v>
                </c:pt>
                <c:pt idx="173">
                  <c:v>0.441</c:v>
                </c:pt>
                <c:pt idx="174">
                  <c:v>0.44</c:v>
                </c:pt>
                <c:pt idx="175">
                  <c:v>0.44600000000000001</c:v>
                </c:pt>
                <c:pt idx="176">
                  <c:v>0.44900000000000001</c:v>
                </c:pt>
                <c:pt idx="177">
                  <c:v>0.43300000000000033</c:v>
                </c:pt>
                <c:pt idx="178">
                  <c:v>0.43700000000000033</c:v>
                </c:pt>
                <c:pt idx="179">
                  <c:v>0.442</c:v>
                </c:pt>
                <c:pt idx="180">
                  <c:v>0.44</c:v>
                </c:pt>
                <c:pt idx="181">
                  <c:v>0.43900000000000033</c:v>
                </c:pt>
                <c:pt idx="182">
                  <c:v>0.42000000000000032</c:v>
                </c:pt>
                <c:pt idx="183">
                  <c:v>0.44600000000000001</c:v>
                </c:pt>
                <c:pt idx="184">
                  <c:v>0.44800000000000001</c:v>
                </c:pt>
                <c:pt idx="185">
                  <c:v>0.43400000000000033</c:v>
                </c:pt>
                <c:pt idx="186">
                  <c:v>0.41400000000000031</c:v>
                </c:pt>
                <c:pt idx="187">
                  <c:v>0.443</c:v>
                </c:pt>
                <c:pt idx="188">
                  <c:v>0.43500000000000033</c:v>
                </c:pt>
                <c:pt idx="189">
                  <c:v>0.43100000000000038</c:v>
                </c:pt>
                <c:pt idx="190">
                  <c:v>0.41600000000000031</c:v>
                </c:pt>
                <c:pt idx="191">
                  <c:v>0.42700000000000032</c:v>
                </c:pt>
                <c:pt idx="192">
                  <c:v>0.43500000000000033</c:v>
                </c:pt>
                <c:pt idx="193">
                  <c:v>0.44400000000000001</c:v>
                </c:pt>
                <c:pt idx="194">
                  <c:v>0.44600000000000001</c:v>
                </c:pt>
                <c:pt idx="195">
                  <c:v>0.441</c:v>
                </c:pt>
                <c:pt idx="196">
                  <c:v>0.443</c:v>
                </c:pt>
                <c:pt idx="197">
                  <c:v>0.45100000000000001</c:v>
                </c:pt>
                <c:pt idx="198">
                  <c:v>0.45200000000000001</c:v>
                </c:pt>
                <c:pt idx="199">
                  <c:v>0.45500000000000002</c:v>
                </c:pt>
                <c:pt idx="200">
                  <c:v>0.45900000000000002</c:v>
                </c:pt>
                <c:pt idx="201">
                  <c:v>0.44800000000000001</c:v>
                </c:pt>
                <c:pt idx="202">
                  <c:v>0.45900000000000002</c:v>
                </c:pt>
                <c:pt idx="203">
                  <c:v>0.45300000000000001</c:v>
                </c:pt>
                <c:pt idx="204">
                  <c:v>0.44500000000000001</c:v>
                </c:pt>
                <c:pt idx="205">
                  <c:v>0.44600000000000001</c:v>
                </c:pt>
                <c:pt idx="206">
                  <c:v>0.443</c:v>
                </c:pt>
                <c:pt idx="207">
                  <c:v>0.44</c:v>
                </c:pt>
                <c:pt idx="208">
                  <c:v>0.45400000000000001</c:v>
                </c:pt>
                <c:pt idx="209">
                  <c:v>0.43000000000000033</c:v>
                </c:pt>
                <c:pt idx="210">
                  <c:v>0.43800000000000033</c:v>
                </c:pt>
                <c:pt idx="211">
                  <c:v>0.42700000000000032</c:v>
                </c:pt>
                <c:pt idx="212">
                  <c:v>0.42600000000000032</c:v>
                </c:pt>
                <c:pt idx="213">
                  <c:v>0.442</c:v>
                </c:pt>
                <c:pt idx="214">
                  <c:v>0.41800000000000032</c:v>
                </c:pt>
                <c:pt idx="215">
                  <c:v>0.42000000000000032</c:v>
                </c:pt>
                <c:pt idx="216">
                  <c:v>0.42900000000000038</c:v>
                </c:pt>
                <c:pt idx="217">
                  <c:v>0.42500000000000032</c:v>
                </c:pt>
                <c:pt idx="218">
                  <c:v>0.43100000000000038</c:v>
                </c:pt>
                <c:pt idx="219">
                  <c:v>0.40600000000000008</c:v>
                </c:pt>
                <c:pt idx="220">
                  <c:v>0.42200000000000032</c:v>
                </c:pt>
                <c:pt idx="221">
                  <c:v>0.42700000000000032</c:v>
                </c:pt>
                <c:pt idx="222">
                  <c:v>0.42300000000000032</c:v>
                </c:pt>
                <c:pt idx="223">
                  <c:v>0.41300000000000031</c:v>
                </c:pt>
                <c:pt idx="224">
                  <c:v>0.41600000000000031</c:v>
                </c:pt>
                <c:pt idx="225">
                  <c:v>0.41500000000000031</c:v>
                </c:pt>
                <c:pt idx="226">
                  <c:v>0.43400000000000033</c:v>
                </c:pt>
                <c:pt idx="227">
                  <c:v>0.42400000000000032</c:v>
                </c:pt>
                <c:pt idx="228">
                  <c:v>0.41600000000000031</c:v>
                </c:pt>
                <c:pt idx="229">
                  <c:v>0.42000000000000032</c:v>
                </c:pt>
                <c:pt idx="230">
                  <c:v>0.41800000000000032</c:v>
                </c:pt>
                <c:pt idx="231">
                  <c:v>0.43000000000000033</c:v>
                </c:pt>
                <c:pt idx="232">
                  <c:v>0.43000000000000033</c:v>
                </c:pt>
                <c:pt idx="233">
                  <c:v>0.41100000000000031</c:v>
                </c:pt>
                <c:pt idx="234">
                  <c:v>0.42900000000000038</c:v>
                </c:pt>
                <c:pt idx="235">
                  <c:v>0.42200000000000032</c:v>
                </c:pt>
                <c:pt idx="236">
                  <c:v>0.41700000000000031</c:v>
                </c:pt>
                <c:pt idx="237">
                  <c:v>0.42200000000000032</c:v>
                </c:pt>
                <c:pt idx="238">
                  <c:v>0.41400000000000031</c:v>
                </c:pt>
                <c:pt idx="239">
                  <c:v>0.42300000000000032</c:v>
                </c:pt>
                <c:pt idx="240">
                  <c:v>0.39900000000000047</c:v>
                </c:pt>
                <c:pt idx="241">
                  <c:v>0.41800000000000032</c:v>
                </c:pt>
                <c:pt idx="242">
                  <c:v>0.41900000000000032</c:v>
                </c:pt>
                <c:pt idx="243">
                  <c:v>0.42000000000000032</c:v>
                </c:pt>
                <c:pt idx="244">
                  <c:v>0.43300000000000033</c:v>
                </c:pt>
                <c:pt idx="245">
                  <c:v>0.41700000000000031</c:v>
                </c:pt>
                <c:pt idx="246">
                  <c:v>0.43800000000000033</c:v>
                </c:pt>
                <c:pt idx="247">
                  <c:v>0.41600000000000031</c:v>
                </c:pt>
                <c:pt idx="248">
                  <c:v>0.41200000000000031</c:v>
                </c:pt>
                <c:pt idx="249">
                  <c:v>0.42000000000000032</c:v>
                </c:pt>
                <c:pt idx="250">
                  <c:v>0.41900000000000032</c:v>
                </c:pt>
                <c:pt idx="251">
                  <c:v>0.41800000000000032</c:v>
                </c:pt>
                <c:pt idx="252">
                  <c:v>0.42400000000000032</c:v>
                </c:pt>
                <c:pt idx="253">
                  <c:v>0.42500000000000032</c:v>
                </c:pt>
                <c:pt idx="254">
                  <c:v>0.42200000000000032</c:v>
                </c:pt>
                <c:pt idx="255">
                  <c:v>0.43700000000000033</c:v>
                </c:pt>
                <c:pt idx="256">
                  <c:v>0.441</c:v>
                </c:pt>
                <c:pt idx="257">
                  <c:v>0.43900000000000033</c:v>
                </c:pt>
                <c:pt idx="258">
                  <c:v>0.45700000000000002</c:v>
                </c:pt>
                <c:pt idx="259">
                  <c:v>0.47200000000000031</c:v>
                </c:pt>
                <c:pt idx="260">
                  <c:v>0.48500000000000032</c:v>
                </c:pt>
                <c:pt idx="261">
                  <c:v>0.48700000000000032</c:v>
                </c:pt>
                <c:pt idx="262">
                  <c:v>0.52</c:v>
                </c:pt>
                <c:pt idx="263">
                  <c:v>0.49100000000000038</c:v>
                </c:pt>
                <c:pt idx="264">
                  <c:v>0.50700000000000001</c:v>
                </c:pt>
                <c:pt idx="265">
                  <c:v>0.52100000000000002</c:v>
                </c:pt>
                <c:pt idx="266">
                  <c:v>0.54</c:v>
                </c:pt>
                <c:pt idx="267">
                  <c:v>0.53600000000000003</c:v>
                </c:pt>
                <c:pt idx="268">
                  <c:v>0.54800000000000004</c:v>
                </c:pt>
                <c:pt idx="269">
                  <c:v>0.55900000000000005</c:v>
                </c:pt>
                <c:pt idx="270">
                  <c:v>0.55300000000000005</c:v>
                </c:pt>
                <c:pt idx="271">
                  <c:v>0.56100000000000005</c:v>
                </c:pt>
                <c:pt idx="272">
                  <c:v>0.54800000000000004</c:v>
                </c:pt>
                <c:pt idx="273">
                  <c:v>0.55600000000000005</c:v>
                </c:pt>
                <c:pt idx="274">
                  <c:v>0.56200000000000061</c:v>
                </c:pt>
                <c:pt idx="275">
                  <c:v>0.53300000000000003</c:v>
                </c:pt>
                <c:pt idx="276">
                  <c:v>0.54900000000000004</c:v>
                </c:pt>
                <c:pt idx="277">
                  <c:v>0.53200000000000003</c:v>
                </c:pt>
                <c:pt idx="278">
                  <c:v>0.51800000000000002</c:v>
                </c:pt>
                <c:pt idx="279">
                  <c:v>0.51500000000000001</c:v>
                </c:pt>
                <c:pt idx="280">
                  <c:v>0.49300000000000038</c:v>
                </c:pt>
                <c:pt idx="281">
                  <c:v>0.49400000000000038</c:v>
                </c:pt>
                <c:pt idx="282">
                  <c:v>0.46900000000000008</c:v>
                </c:pt>
                <c:pt idx="283">
                  <c:v>0.46700000000000008</c:v>
                </c:pt>
                <c:pt idx="284">
                  <c:v>0.46800000000000008</c:v>
                </c:pt>
                <c:pt idx="285">
                  <c:v>0.43400000000000033</c:v>
                </c:pt>
                <c:pt idx="286">
                  <c:v>0.43700000000000033</c:v>
                </c:pt>
                <c:pt idx="287">
                  <c:v>0.43900000000000033</c:v>
                </c:pt>
                <c:pt idx="288">
                  <c:v>0.43100000000000038</c:v>
                </c:pt>
                <c:pt idx="289">
                  <c:v>0.42500000000000032</c:v>
                </c:pt>
                <c:pt idx="290">
                  <c:v>0.43400000000000033</c:v>
                </c:pt>
                <c:pt idx="291">
                  <c:v>0.43600000000000033</c:v>
                </c:pt>
                <c:pt idx="292">
                  <c:v>0.42900000000000038</c:v>
                </c:pt>
                <c:pt idx="293">
                  <c:v>0.42700000000000032</c:v>
                </c:pt>
                <c:pt idx="294">
                  <c:v>0.42400000000000032</c:v>
                </c:pt>
                <c:pt idx="295">
                  <c:v>0.43300000000000033</c:v>
                </c:pt>
                <c:pt idx="296">
                  <c:v>0.43800000000000033</c:v>
                </c:pt>
                <c:pt idx="297">
                  <c:v>0.42500000000000032</c:v>
                </c:pt>
                <c:pt idx="298">
                  <c:v>0.44400000000000001</c:v>
                </c:pt>
                <c:pt idx="299">
                  <c:v>0.43600000000000033</c:v>
                </c:pt>
                <c:pt idx="300">
                  <c:v>0.441</c:v>
                </c:pt>
                <c:pt idx="301">
                  <c:v>0.43800000000000033</c:v>
                </c:pt>
                <c:pt idx="302">
                  <c:v>0.43900000000000033</c:v>
                </c:pt>
                <c:pt idx="303">
                  <c:v>0.43200000000000033</c:v>
                </c:pt>
                <c:pt idx="304">
                  <c:v>0.44700000000000001</c:v>
                </c:pt>
                <c:pt idx="305">
                  <c:v>0.44500000000000001</c:v>
                </c:pt>
                <c:pt idx="306">
                  <c:v>0.45100000000000001</c:v>
                </c:pt>
                <c:pt idx="307">
                  <c:v>0.46200000000000002</c:v>
                </c:pt>
                <c:pt idx="308">
                  <c:v>0.47700000000000031</c:v>
                </c:pt>
                <c:pt idx="309">
                  <c:v>0.47700000000000031</c:v>
                </c:pt>
                <c:pt idx="310">
                  <c:v>0.45900000000000002</c:v>
                </c:pt>
                <c:pt idx="311">
                  <c:v>0.47100000000000031</c:v>
                </c:pt>
                <c:pt idx="312">
                  <c:v>0.47900000000000031</c:v>
                </c:pt>
                <c:pt idx="313">
                  <c:v>0.48300000000000032</c:v>
                </c:pt>
                <c:pt idx="314">
                  <c:v>0.49400000000000038</c:v>
                </c:pt>
                <c:pt idx="315">
                  <c:v>0.49600000000000033</c:v>
                </c:pt>
                <c:pt idx="316">
                  <c:v>0.51600000000000001</c:v>
                </c:pt>
                <c:pt idx="317">
                  <c:v>0.51</c:v>
                </c:pt>
                <c:pt idx="318">
                  <c:v>0.51</c:v>
                </c:pt>
                <c:pt idx="319">
                  <c:v>0.52100000000000002</c:v>
                </c:pt>
                <c:pt idx="320">
                  <c:v>0.52800000000000002</c:v>
                </c:pt>
                <c:pt idx="321">
                  <c:v>0.53300000000000003</c:v>
                </c:pt>
                <c:pt idx="322">
                  <c:v>0.53900000000000003</c:v>
                </c:pt>
                <c:pt idx="323">
                  <c:v>0.55000000000000004</c:v>
                </c:pt>
                <c:pt idx="324">
                  <c:v>0.53900000000000003</c:v>
                </c:pt>
                <c:pt idx="325">
                  <c:v>0.54500000000000004</c:v>
                </c:pt>
                <c:pt idx="326">
                  <c:v>0.56399999999999995</c:v>
                </c:pt>
                <c:pt idx="327">
                  <c:v>0.57299999999999995</c:v>
                </c:pt>
                <c:pt idx="328">
                  <c:v>0.56899999999999995</c:v>
                </c:pt>
                <c:pt idx="329">
                  <c:v>0.58399999999999996</c:v>
                </c:pt>
                <c:pt idx="330">
                  <c:v>0.59299999999999997</c:v>
                </c:pt>
                <c:pt idx="331">
                  <c:v>0.60400000000000065</c:v>
                </c:pt>
                <c:pt idx="332">
                  <c:v>0.60700000000000065</c:v>
                </c:pt>
                <c:pt idx="333">
                  <c:v>0.64000000000000079</c:v>
                </c:pt>
                <c:pt idx="334">
                  <c:v>0.62400000000000067</c:v>
                </c:pt>
                <c:pt idx="335">
                  <c:v>0.63200000000000078</c:v>
                </c:pt>
                <c:pt idx="336">
                  <c:v>0.63800000000000079</c:v>
                </c:pt>
                <c:pt idx="337">
                  <c:v>0.6470000000000008</c:v>
                </c:pt>
                <c:pt idx="338">
                  <c:v>0.67000000000000093</c:v>
                </c:pt>
                <c:pt idx="339">
                  <c:v>0.67600000000000093</c:v>
                </c:pt>
                <c:pt idx="340">
                  <c:v>0.68899999999999995</c:v>
                </c:pt>
                <c:pt idx="341">
                  <c:v>0.68700000000000061</c:v>
                </c:pt>
                <c:pt idx="342">
                  <c:v>0.70300000000000062</c:v>
                </c:pt>
                <c:pt idx="343">
                  <c:v>0.70200000000000062</c:v>
                </c:pt>
                <c:pt idx="344">
                  <c:v>0.72000000000000064</c:v>
                </c:pt>
                <c:pt idx="345">
                  <c:v>0.71800000000000064</c:v>
                </c:pt>
                <c:pt idx="346">
                  <c:v>0.73200000000000065</c:v>
                </c:pt>
                <c:pt idx="347">
                  <c:v>0.73800000000000066</c:v>
                </c:pt>
                <c:pt idx="348">
                  <c:v>0.76100000000000079</c:v>
                </c:pt>
                <c:pt idx="349">
                  <c:v>0.74900000000000067</c:v>
                </c:pt>
                <c:pt idx="350">
                  <c:v>0.78300000000000003</c:v>
                </c:pt>
                <c:pt idx="351">
                  <c:v>0.79300000000000004</c:v>
                </c:pt>
                <c:pt idx="352">
                  <c:v>0.79800000000000004</c:v>
                </c:pt>
                <c:pt idx="353">
                  <c:v>0.80300000000000005</c:v>
                </c:pt>
                <c:pt idx="354">
                  <c:v>0.81899999999999995</c:v>
                </c:pt>
                <c:pt idx="355">
                  <c:v>0.82600000000000062</c:v>
                </c:pt>
                <c:pt idx="356">
                  <c:v>0.84000000000000064</c:v>
                </c:pt>
                <c:pt idx="357">
                  <c:v>0.85500000000000065</c:v>
                </c:pt>
                <c:pt idx="358">
                  <c:v>0.88</c:v>
                </c:pt>
                <c:pt idx="359">
                  <c:v>0.86200000000000065</c:v>
                </c:pt>
                <c:pt idx="360">
                  <c:v>0.90100000000000002</c:v>
                </c:pt>
                <c:pt idx="361">
                  <c:v>0.89800000000000002</c:v>
                </c:pt>
                <c:pt idx="362">
                  <c:v>0.90500000000000003</c:v>
                </c:pt>
                <c:pt idx="363">
                  <c:v>0.90800000000000003</c:v>
                </c:pt>
                <c:pt idx="364">
                  <c:v>0.89400000000000002</c:v>
                </c:pt>
                <c:pt idx="365">
                  <c:v>0.92300000000000004</c:v>
                </c:pt>
                <c:pt idx="366">
                  <c:v>0.93200000000000005</c:v>
                </c:pt>
                <c:pt idx="367">
                  <c:v>0.94499999999999995</c:v>
                </c:pt>
                <c:pt idx="368">
                  <c:v>0.95000000000000062</c:v>
                </c:pt>
                <c:pt idx="369">
                  <c:v>0.96500000000000064</c:v>
                </c:pt>
                <c:pt idx="370">
                  <c:v>0.95900000000000063</c:v>
                </c:pt>
              </c:numCache>
            </c:numRef>
          </c:val>
        </c:ser>
        <c:ser>
          <c:idx val="2"/>
          <c:order val="2"/>
          <c:tx>
            <c:strRef>
              <c:f>Sulfates!$AC$2</c:f>
              <c:strCache>
                <c:ptCount val="1"/>
                <c:pt idx="0">
                  <c:v>Gypsum</c:v>
                </c:pt>
              </c:strCache>
            </c:strRef>
          </c:tx>
          <c:marker>
            <c:symbol val="none"/>
          </c:marker>
          <c:cat>
            <c:numRef>
              <c:f>Sulfates!$Z$3:$Z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Sulfates!$AC$3:$AC$373</c:f>
              <c:numCache>
                <c:formatCode>General</c:formatCode>
                <c:ptCount val="371"/>
                <c:pt idx="0">
                  <c:v>1015.196</c:v>
                </c:pt>
                <c:pt idx="1">
                  <c:v>1015.196</c:v>
                </c:pt>
                <c:pt idx="2">
                  <c:v>1015.196</c:v>
                </c:pt>
                <c:pt idx="3">
                  <c:v>1015.196</c:v>
                </c:pt>
                <c:pt idx="4">
                  <c:v>1015.196</c:v>
                </c:pt>
                <c:pt idx="5">
                  <c:v>1015.196</c:v>
                </c:pt>
                <c:pt idx="6">
                  <c:v>1015.196</c:v>
                </c:pt>
                <c:pt idx="7">
                  <c:v>1015.196</c:v>
                </c:pt>
                <c:pt idx="8">
                  <c:v>1015.196</c:v>
                </c:pt>
                <c:pt idx="9">
                  <c:v>1015.196</c:v>
                </c:pt>
                <c:pt idx="10">
                  <c:v>1015.196</c:v>
                </c:pt>
                <c:pt idx="11">
                  <c:v>1015.196</c:v>
                </c:pt>
                <c:pt idx="12">
                  <c:v>936.18100000000004</c:v>
                </c:pt>
                <c:pt idx="13">
                  <c:v>680.13900000000001</c:v>
                </c:pt>
                <c:pt idx="14">
                  <c:v>469.13499999999999</c:v>
                </c:pt>
                <c:pt idx="15">
                  <c:v>311.52099999999967</c:v>
                </c:pt>
                <c:pt idx="16">
                  <c:v>198.76900000000001</c:v>
                </c:pt>
                <c:pt idx="17">
                  <c:v>121.04900000000002</c:v>
                </c:pt>
                <c:pt idx="18">
                  <c:v>69.051999999999992</c:v>
                </c:pt>
                <c:pt idx="19">
                  <c:v>36.962000000000003</c:v>
                </c:pt>
                <c:pt idx="20">
                  <c:v>20.001000000000001</c:v>
                </c:pt>
                <c:pt idx="21">
                  <c:v>11.798</c:v>
                </c:pt>
                <c:pt idx="22">
                  <c:v>8.4110000000000014</c:v>
                </c:pt>
                <c:pt idx="23">
                  <c:v>7.0209999999999955</c:v>
                </c:pt>
                <c:pt idx="24">
                  <c:v>6.5229999999999944</c:v>
                </c:pt>
                <c:pt idx="25">
                  <c:v>6.2889999999999997</c:v>
                </c:pt>
                <c:pt idx="26">
                  <c:v>6.085</c:v>
                </c:pt>
                <c:pt idx="27">
                  <c:v>5.9690000000000003</c:v>
                </c:pt>
                <c:pt idx="28">
                  <c:v>5.8369999999999997</c:v>
                </c:pt>
                <c:pt idx="29">
                  <c:v>5.6790000000000003</c:v>
                </c:pt>
                <c:pt idx="30">
                  <c:v>5.6</c:v>
                </c:pt>
                <c:pt idx="31">
                  <c:v>5.5019999999999998</c:v>
                </c:pt>
                <c:pt idx="32">
                  <c:v>5.4370000000000003</c:v>
                </c:pt>
                <c:pt idx="33">
                  <c:v>5.2750000000000004</c:v>
                </c:pt>
                <c:pt idx="34">
                  <c:v>5.2569999999999997</c:v>
                </c:pt>
                <c:pt idx="35">
                  <c:v>5.2539999999999996</c:v>
                </c:pt>
                <c:pt idx="36">
                  <c:v>5.2750000000000004</c:v>
                </c:pt>
                <c:pt idx="37">
                  <c:v>5.4470000000000001</c:v>
                </c:pt>
                <c:pt idx="38">
                  <c:v>5.59</c:v>
                </c:pt>
                <c:pt idx="39">
                  <c:v>5.8149999999999951</c:v>
                </c:pt>
                <c:pt idx="40">
                  <c:v>6.0979999999999945</c:v>
                </c:pt>
                <c:pt idx="41">
                  <c:v>6.3979999999999944</c:v>
                </c:pt>
                <c:pt idx="42">
                  <c:v>6.7279999999999944</c:v>
                </c:pt>
                <c:pt idx="43">
                  <c:v>7.1319999999999997</c:v>
                </c:pt>
                <c:pt idx="44">
                  <c:v>7.5309999999999997</c:v>
                </c:pt>
                <c:pt idx="45">
                  <c:v>7.8519999999999985</c:v>
                </c:pt>
                <c:pt idx="46">
                  <c:v>8.2240000000000002</c:v>
                </c:pt>
                <c:pt idx="47">
                  <c:v>8.61</c:v>
                </c:pt>
                <c:pt idx="48">
                  <c:v>8.9360000000000035</c:v>
                </c:pt>
                <c:pt idx="49">
                  <c:v>9.1670000000000016</c:v>
                </c:pt>
                <c:pt idx="50">
                  <c:v>9.4370000000000012</c:v>
                </c:pt>
                <c:pt idx="51">
                  <c:v>9.5960000000000001</c:v>
                </c:pt>
                <c:pt idx="52">
                  <c:v>9.8350000000000026</c:v>
                </c:pt>
                <c:pt idx="53">
                  <c:v>9.9650000000000123</c:v>
                </c:pt>
                <c:pt idx="54">
                  <c:v>10.169</c:v>
                </c:pt>
                <c:pt idx="55">
                  <c:v>10.284000000000001</c:v>
                </c:pt>
                <c:pt idx="56">
                  <c:v>10.318</c:v>
                </c:pt>
                <c:pt idx="57">
                  <c:v>10.573</c:v>
                </c:pt>
                <c:pt idx="58">
                  <c:v>10.7</c:v>
                </c:pt>
                <c:pt idx="59">
                  <c:v>10.761000000000001</c:v>
                </c:pt>
                <c:pt idx="60">
                  <c:v>10.809000000000006</c:v>
                </c:pt>
                <c:pt idx="61">
                  <c:v>10.824</c:v>
                </c:pt>
                <c:pt idx="62">
                  <c:v>10.84</c:v>
                </c:pt>
                <c:pt idx="63">
                  <c:v>10.886000000000006</c:v>
                </c:pt>
                <c:pt idx="64">
                  <c:v>10.791</c:v>
                </c:pt>
                <c:pt idx="65">
                  <c:v>10.798</c:v>
                </c:pt>
                <c:pt idx="66">
                  <c:v>10.581</c:v>
                </c:pt>
                <c:pt idx="67">
                  <c:v>10.38</c:v>
                </c:pt>
                <c:pt idx="68">
                  <c:v>10.051</c:v>
                </c:pt>
                <c:pt idx="69">
                  <c:v>9.668000000000001</c:v>
                </c:pt>
                <c:pt idx="70">
                  <c:v>9.2950000000000017</c:v>
                </c:pt>
                <c:pt idx="71">
                  <c:v>8.697000000000001</c:v>
                </c:pt>
                <c:pt idx="72">
                  <c:v>8.1830000000000016</c:v>
                </c:pt>
                <c:pt idx="73">
                  <c:v>7.5030000000000001</c:v>
                </c:pt>
                <c:pt idx="74">
                  <c:v>6.8449999999999944</c:v>
                </c:pt>
                <c:pt idx="75">
                  <c:v>6.1739999999999995</c:v>
                </c:pt>
                <c:pt idx="76">
                  <c:v>5.4930000000000003</c:v>
                </c:pt>
                <c:pt idx="77">
                  <c:v>4.9130000000000003</c:v>
                </c:pt>
                <c:pt idx="78">
                  <c:v>4.3339999999999996</c:v>
                </c:pt>
                <c:pt idx="79">
                  <c:v>3.8299999999999987</c:v>
                </c:pt>
                <c:pt idx="80">
                  <c:v>3.4109999999999987</c:v>
                </c:pt>
                <c:pt idx="81">
                  <c:v>3.0349999999999997</c:v>
                </c:pt>
                <c:pt idx="82">
                  <c:v>2.8279999999999998</c:v>
                </c:pt>
                <c:pt idx="83">
                  <c:v>2.61</c:v>
                </c:pt>
                <c:pt idx="84">
                  <c:v>2.4470000000000001</c:v>
                </c:pt>
                <c:pt idx="85">
                  <c:v>2.3519999999999972</c:v>
                </c:pt>
                <c:pt idx="86">
                  <c:v>2.2970000000000002</c:v>
                </c:pt>
                <c:pt idx="87">
                  <c:v>2.2440000000000002</c:v>
                </c:pt>
                <c:pt idx="88">
                  <c:v>2.2069999999999999</c:v>
                </c:pt>
                <c:pt idx="89">
                  <c:v>2.1669999999999998</c:v>
                </c:pt>
                <c:pt idx="90">
                  <c:v>2.16</c:v>
                </c:pt>
                <c:pt idx="91">
                  <c:v>2.0909999999999997</c:v>
                </c:pt>
                <c:pt idx="92">
                  <c:v>2.0719999999999987</c:v>
                </c:pt>
                <c:pt idx="93">
                  <c:v>2.0699999999999998</c:v>
                </c:pt>
                <c:pt idx="94">
                  <c:v>2.0030000000000001</c:v>
                </c:pt>
                <c:pt idx="95">
                  <c:v>1.9930000000000001</c:v>
                </c:pt>
                <c:pt idx="96">
                  <c:v>1.9840000000000013</c:v>
                </c:pt>
                <c:pt idx="97">
                  <c:v>1.9510000000000001</c:v>
                </c:pt>
                <c:pt idx="98">
                  <c:v>1.911</c:v>
                </c:pt>
                <c:pt idx="99">
                  <c:v>1.8740000000000001</c:v>
                </c:pt>
                <c:pt idx="100">
                  <c:v>1.8680000000000001</c:v>
                </c:pt>
                <c:pt idx="101">
                  <c:v>1.829</c:v>
                </c:pt>
                <c:pt idx="102">
                  <c:v>1.8069999999999986</c:v>
                </c:pt>
                <c:pt idx="103">
                  <c:v>1.7649999999999986</c:v>
                </c:pt>
                <c:pt idx="104">
                  <c:v>1.7589999999999986</c:v>
                </c:pt>
                <c:pt idx="105">
                  <c:v>1.752</c:v>
                </c:pt>
                <c:pt idx="106">
                  <c:v>1.7169999999999987</c:v>
                </c:pt>
                <c:pt idx="107">
                  <c:v>1.7109999999999987</c:v>
                </c:pt>
                <c:pt idx="108">
                  <c:v>1.6739999999999986</c:v>
                </c:pt>
                <c:pt idx="109">
                  <c:v>1.649</c:v>
                </c:pt>
                <c:pt idx="110">
                  <c:v>1.6379999999999986</c:v>
                </c:pt>
                <c:pt idx="111">
                  <c:v>1.61</c:v>
                </c:pt>
                <c:pt idx="112">
                  <c:v>1.595</c:v>
                </c:pt>
                <c:pt idx="113">
                  <c:v>1.59</c:v>
                </c:pt>
                <c:pt idx="114">
                  <c:v>1.5569999999999986</c:v>
                </c:pt>
                <c:pt idx="115">
                  <c:v>1.542</c:v>
                </c:pt>
                <c:pt idx="116">
                  <c:v>1.5349999999999986</c:v>
                </c:pt>
                <c:pt idx="117">
                  <c:v>1.508</c:v>
                </c:pt>
                <c:pt idx="118">
                  <c:v>1.4669999999999987</c:v>
                </c:pt>
                <c:pt idx="119">
                  <c:v>1.474</c:v>
                </c:pt>
                <c:pt idx="120">
                  <c:v>1.458</c:v>
                </c:pt>
                <c:pt idx="121">
                  <c:v>1.44</c:v>
                </c:pt>
                <c:pt idx="122">
                  <c:v>1.4249999999999985</c:v>
                </c:pt>
                <c:pt idx="123">
                  <c:v>1.3939999999999986</c:v>
                </c:pt>
                <c:pt idx="124">
                  <c:v>1.375</c:v>
                </c:pt>
                <c:pt idx="125">
                  <c:v>1.365</c:v>
                </c:pt>
                <c:pt idx="126">
                  <c:v>1.375</c:v>
                </c:pt>
                <c:pt idx="127">
                  <c:v>1.355</c:v>
                </c:pt>
                <c:pt idx="128">
                  <c:v>1.329</c:v>
                </c:pt>
                <c:pt idx="129">
                  <c:v>1.3089999999999986</c:v>
                </c:pt>
                <c:pt idx="130">
                  <c:v>1.29</c:v>
                </c:pt>
                <c:pt idx="131">
                  <c:v>1.296</c:v>
                </c:pt>
                <c:pt idx="132">
                  <c:v>1.2929999999999986</c:v>
                </c:pt>
                <c:pt idx="133">
                  <c:v>1.242</c:v>
                </c:pt>
                <c:pt idx="134">
                  <c:v>1.2489999999999988</c:v>
                </c:pt>
                <c:pt idx="135">
                  <c:v>1.22</c:v>
                </c:pt>
                <c:pt idx="136">
                  <c:v>1.2009999999999987</c:v>
                </c:pt>
                <c:pt idx="137">
                  <c:v>1.23</c:v>
                </c:pt>
                <c:pt idx="138">
                  <c:v>1.2029999999999987</c:v>
                </c:pt>
                <c:pt idx="139">
                  <c:v>1.1870000000000001</c:v>
                </c:pt>
                <c:pt idx="140">
                  <c:v>1.1950000000000001</c:v>
                </c:pt>
                <c:pt idx="141">
                  <c:v>1.165</c:v>
                </c:pt>
                <c:pt idx="142">
                  <c:v>1.1579999999999986</c:v>
                </c:pt>
                <c:pt idx="143">
                  <c:v>1.1319999999999986</c:v>
                </c:pt>
                <c:pt idx="144">
                  <c:v>1.127</c:v>
                </c:pt>
                <c:pt idx="145">
                  <c:v>1.1379999999999986</c:v>
                </c:pt>
                <c:pt idx="146">
                  <c:v>1.1459999999999986</c:v>
                </c:pt>
                <c:pt idx="147">
                  <c:v>1.143</c:v>
                </c:pt>
                <c:pt idx="148">
                  <c:v>1.125</c:v>
                </c:pt>
                <c:pt idx="149">
                  <c:v>1.1100000000000001</c:v>
                </c:pt>
                <c:pt idx="150">
                  <c:v>1.1060000000000001</c:v>
                </c:pt>
                <c:pt idx="151">
                  <c:v>1.081</c:v>
                </c:pt>
                <c:pt idx="152">
                  <c:v>1.079</c:v>
                </c:pt>
                <c:pt idx="153">
                  <c:v>1.103</c:v>
                </c:pt>
                <c:pt idx="154">
                  <c:v>1.08</c:v>
                </c:pt>
                <c:pt idx="155">
                  <c:v>1.0760000000000001</c:v>
                </c:pt>
                <c:pt idx="156">
                  <c:v>1.0629999999999986</c:v>
                </c:pt>
                <c:pt idx="157">
                  <c:v>1.069</c:v>
                </c:pt>
                <c:pt idx="158">
                  <c:v>1.07</c:v>
                </c:pt>
                <c:pt idx="159">
                  <c:v>1.0609999999999986</c:v>
                </c:pt>
                <c:pt idx="160">
                  <c:v>1.036</c:v>
                </c:pt>
                <c:pt idx="161">
                  <c:v>1.044</c:v>
                </c:pt>
                <c:pt idx="162">
                  <c:v>1.0509999999999986</c:v>
                </c:pt>
                <c:pt idx="163">
                  <c:v>1.0409999999999986</c:v>
                </c:pt>
                <c:pt idx="164">
                  <c:v>1.032</c:v>
                </c:pt>
                <c:pt idx="165">
                  <c:v>1.032</c:v>
                </c:pt>
                <c:pt idx="166">
                  <c:v>1.0369999999999986</c:v>
                </c:pt>
                <c:pt idx="167">
                  <c:v>1.03</c:v>
                </c:pt>
                <c:pt idx="168">
                  <c:v>1.02</c:v>
                </c:pt>
                <c:pt idx="169">
                  <c:v>1.026</c:v>
                </c:pt>
                <c:pt idx="170">
                  <c:v>1.032</c:v>
                </c:pt>
                <c:pt idx="171">
                  <c:v>1.036</c:v>
                </c:pt>
                <c:pt idx="172">
                  <c:v>1.0369999999999986</c:v>
                </c:pt>
                <c:pt idx="173">
                  <c:v>1.0009999999999986</c:v>
                </c:pt>
                <c:pt idx="174">
                  <c:v>1.028</c:v>
                </c:pt>
                <c:pt idx="175">
                  <c:v>1.024</c:v>
                </c:pt>
                <c:pt idx="176">
                  <c:v>1.016</c:v>
                </c:pt>
                <c:pt idx="177">
                  <c:v>1.022</c:v>
                </c:pt>
                <c:pt idx="178">
                  <c:v>0.999</c:v>
                </c:pt>
                <c:pt idx="179">
                  <c:v>0.99299999999999999</c:v>
                </c:pt>
                <c:pt idx="180">
                  <c:v>1.0349999999999986</c:v>
                </c:pt>
                <c:pt idx="181">
                  <c:v>0.996</c:v>
                </c:pt>
                <c:pt idx="182">
                  <c:v>0.996</c:v>
                </c:pt>
                <c:pt idx="183">
                  <c:v>1.006</c:v>
                </c:pt>
                <c:pt idx="184">
                  <c:v>1.012</c:v>
                </c:pt>
                <c:pt idx="185">
                  <c:v>0.98699999999999999</c:v>
                </c:pt>
                <c:pt idx="186">
                  <c:v>0.998</c:v>
                </c:pt>
                <c:pt idx="187">
                  <c:v>1.008</c:v>
                </c:pt>
                <c:pt idx="188">
                  <c:v>0.996</c:v>
                </c:pt>
                <c:pt idx="189">
                  <c:v>0.99</c:v>
                </c:pt>
                <c:pt idx="190">
                  <c:v>1.0029999999999986</c:v>
                </c:pt>
                <c:pt idx="191">
                  <c:v>0.99299999999999999</c:v>
                </c:pt>
                <c:pt idx="192">
                  <c:v>0.98099999999999998</c:v>
                </c:pt>
                <c:pt idx="193">
                  <c:v>1.016</c:v>
                </c:pt>
                <c:pt idx="194">
                  <c:v>1.02</c:v>
                </c:pt>
                <c:pt idx="195">
                  <c:v>1.016</c:v>
                </c:pt>
                <c:pt idx="196">
                  <c:v>1.0349999999999986</c:v>
                </c:pt>
                <c:pt idx="197">
                  <c:v>1.0089999999999986</c:v>
                </c:pt>
                <c:pt idx="198">
                  <c:v>1.014</c:v>
                </c:pt>
                <c:pt idx="199">
                  <c:v>1.034</c:v>
                </c:pt>
                <c:pt idx="200">
                  <c:v>1.026</c:v>
                </c:pt>
                <c:pt idx="201">
                  <c:v>1.0329999999999986</c:v>
                </c:pt>
                <c:pt idx="202">
                  <c:v>1.052</c:v>
                </c:pt>
                <c:pt idx="203">
                  <c:v>1.0529999999999986</c:v>
                </c:pt>
                <c:pt idx="204">
                  <c:v>1.034</c:v>
                </c:pt>
                <c:pt idx="205">
                  <c:v>1.0389999999999986</c:v>
                </c:pt>
                <c:pt idx="206">
                  <c:v>1.0489999999999986</c:v>
                </c:pt>
                <c:pt idx="207">
                  <c:v>1.024</c:v>
                </c:pt>
                <c:pt idx="208">
                  <c:v>1.02</c:v>
                </c:pt>
                <c:pt idx="209">
                  <c:v>1.0169999999999986</c:v>
                </c:pt>
                <c:pt idx="210">
                  <c:v>1.0069999999999986</c:v>
                </c:pt>
                <c:pt idx="211">
                  <c:v>0.997</c:v>
                </c:pt>
                <c:pt idx="212">
                  <c:v>0.97700000000000065</c:v>
                </c:pt>
                <c:pt idx="213">
                  <c:v>1.0109999999999986</c:v>
                </c:pt>
                <c:pt idx="214">
                  <c:v>0.97700000000000065</c:v>
                </c:pt>
                <c:pt idx="215">
                  <c:v>0.97800000000000065</c:v>
                </c:pt>
                <c:pt idx="216">
                  <c:v>0.98599999999999999</c:v>
                </c:pt>
                <c:pt idx="217">
                  <c:v>0.95000000000000062</c:v>
                </c:pt>
                <c:pt idx="218">
                  <c:v>0.95400000000000063</c:v>
                </c:pt>
                <c:pt idx="219">
                  <c:v>0.96900000000000064</c:v>
                </c:pt>
                <c:pt idx="220">
                  <c:v>0.97100000000000064</c:v>
                </c:pt>
                <c:pt idx="221">
                  <c:v>0.96900000000000064</c:v>
                </c:pt>
                <c:pt idx="222">
                  <c:v>0.97100000000000064</c:v>
                </c:pt>
                <c:pt idx="223">
                  <c:v>0.93700000000000061</c:v>
                </c:pt>
                <c:pt idx="224">
                  <c:v>0.94399999999999995</c:v>
                </c:pt>
                <c:pt idx="225">
                  <c:v>0.96000000000000063</c:v>
                </c:pt>
                <c:pt idx="226">
                  <c:v>0.96100000000000063</c:v>
                </c:pt>
                <c:pt idx="227">
                  <c:v>0.94000000000000061</c:v>
                </c:pt>
                <c:pt idx="228">
                  <c:v>0.95100000000000062</c:v>
                </c:pt>
                <c:pt idx="229">
                  <c:v>0.96200000000000063</c:v>
                </c:pt>
                <c:pt idx="230">
                  <c:v>0.94399999999999995</c:v>
                </c:pt>
                <c:pt idx="231">
                  <c:v>0.94000000000000061</c:v>
                </c:pt>
                <c:pt idx="232">
                  <c:v>0.96900000000000064</c:v>
                </c:pt>
                <c:pt idx="233">
                  <c:v>0.95700000000000063</c:v>
                </c:pt>
                <c:pt idx="234">
                  <c:v>0.94799999999999995</c:v>
                </c:pt>
                <c:pt idx="235">
                  <c:v>0.94399999999999995</c:v>
                </c:pt>
                <c:pt idx="236">
                  <c:v>0.96500000000000064</c:v>
                </c:pt>
                <c:pt idx="237">
                  <c:v>0.95300000000000062</c:v>
                </c:pt>
                <c:pt idx="238">
                  <c:v>0.94899999999999995</c:v>
                </c:pt>
                <c:pt idx="239">
                  <c:v>0.96000000000000063</c:v>
                </c:pt>
                <c:pt idx="240">
                  <c:v>0.94699999999999995</c:v>
                </c:pt>
                <c:pt idx="241">
                  <c:v>0.93600000000000005</c:v>
                </c:pt>
                <c:pt idx="242">
                  <c:v>0.94000000000000061</c:v>
                </c:pt>
                <c:pt idx="243">
                  <c:v>0.95100000000000062</c:v>
                </c:pt>
                <c:pt idx="244">
                  <c:v>0.94299999999999995</c:v>
                </c:pt>
                <c:pt idx="245">
                  <c:v>0.92600000000000005</c:v>
                </c:pt>
                <c:pt idx="246">
                  <c:v>0.94699999999999995</c:v>
                </c:pt>
                <c:pt idx="247">
                  <c:v>0.94099999999999995</c:v>
                </c:pt>
                <c:pt idx="248">
                  <c:v>0.96200000000000063</c:v>
                </c:pt>
                <c:pt idx="249">
                  <c:v>0.96000000000000063</c:v>
                </c:pt>
                <c:pt idx="250">
                  <c:v>0.96200000000000063</c:v>
                </c:pt>
                <c:pt idx="251">
                  <c:v>0.95200000000000062</c:v>
                </c:pt>
                <c:pt idx="252">
                  <c:v>0.99</c:v>
                </c:pt>
                <c:pt idx="253">
                  <c:v>1.0049999999999986</c:v>
                </c:pt>
                <c:pt idx="254">
                  <c:v>1.048</c:v>
                </c:pt>
                <c:pt idx="255">
                  <c:v>1.091</c:v>
                </c:pt>
                <c:pt idx="256">
                  <c:v>1.1339999999999986</c:v>
                </c:pt>
                <c:pt idx="257">
                  <c:v>1.2049999999999987</c:v>
                </c:pt>
                <c:pt idx="258">
                  <c:v>1.28</c:v>
                </c:pt>
                <c:pt idx="259">
                  <c:v>1.387</c:v>
                </c:pt>
                <c:pt idx="260">
                  <c:v>1.508</c:v>
                </c:pt>
                <c:pt idx="261">
                  <c:v>1.641</c:v>
                </c:pt>
                <c:pt idx="262">
                  <c:v>1.8029999999999986</c:v>
                </c:pt>
                <c:pt idx="263">
                  <c:v>1.9640000000000013</c:v>
                </c:pt>
                <c:pt idx="264">
                  <c:v>2.1379999999999999</c:v>
                </c:pt>
                <c:pt idx="265">
                  <c:v>2.3239999999999998</c:v>
                </c:pt>
                <c:pt idx="266">
                  <c:v>2.4859999999999998</c:v>
                </c:pt>
                <c:pt idx="267">
                  <c:v>2.5909999999999997</c:v>
                </c:pt>
                <c:pt idx="268">
                  <c:v>2.7800000000000002</c:v>
                </c:pt>
                <c:pt idx="269">
                  <c:v>2.9369999999999972</c:v>
                </c:pt>
                <c:pt idx="270">
                  <c:v>3.0189999999999997</c:v>
                </c:pt>
                <c:pt idx="271">
                  <c:v>3.0549999999999997</c:v>
                </c:pt>
                <c:pt idx="272">
                  <c:v>3.117</c:v>
                </c:pt>
                <c:pt idx="273">
                  <c:v>3.1119999999999997</c:v>
                </c:pt>
                <c:pt idx="274">
                  <c:v>3.0949999999999998</c:v>
                </c:pt>
                <c:pt idx="275">
                  <c:v>3.0349999999999997</c:v>
                </c:pt>
                <c:pt idx="276">
                  <c:v>2.9619999999999997</c:v>
                </c:pt>
                <c:pt idx="277">
                  <c:v>2.8359999999999972</c:v>
                </c:pt>
                <c:pt idx="278">
                  <c:v>2.6970000000000001</c:v>
                </c:pt>
                <c:pt idx="279">
                  <c:v>2.5409999999999999</c:v>
                </c:pt>
                <c:pt idx="280">
                  <c:v>2.3969999999999971</c:v>
                </c:pt>
                <c:pt idx="281">
                  <c:v>2.1919999999999997</c:v>
                </c:pt>
                <c:pt idx="282">
                  <c:v>2.08</c:v>
                </c:pt>
                <c:pt idx="283">
                  <c:v>1.867</c:v>
                </c:pt>
                <c:pt idx="284">
                  <c:v>1.718</c:v>
                </c:pt>
                <c:pt idx="285">
                  <c:v>1.59</c:v>
                </c:pt>
                <c:pt idx="286">
                  <c:v>1.4629999999999987</c:v>
                </c:pt>
                <c:pt idx="287">
                  <c:v>1.3280000000000001</c:v>
                </c:pt>
                <c:pt idx="288">
                  <c:v>1.246</c:v>
                </c:pt>
                <c:pt idx="289">
                  <c:v>1.167</c:v>
                </c:pt>
                <c:pt idx="290">
                  <c:v>1.0860000000000001</c:v>
                </c:pt>
                <c:pt idx="291">
                  <c:v>1.0549999999999986</c:v>
                </c:pt>
                <c:pt idx="292">
                  <c:v>0.995</c:v>
                </c:pt>
                <c:pt idx="293">
                  <c:v>0.97000000000000064</c:v>
                </c:pt>
                <c:pt idx="294">
                  <c:v>0.97200000000000064</c:v>
                </c:pt>
                <c:pt idx="295">
                  <c:v>0.94899999999999995</c:v>
                </c:pt>
                <c:pt idx="296">
                  <c:v>0.96500000000000064</c:v>
                </c:pt>
                <c:pt idx="297">
                  <c:v>0.95400000000000063</c:v>
                </c:pt>
                <c:pt idx="298">
                  <c:v>0.95700000000000063</c:v>
                </c:pt>
                <c:pt idx="299">
                  <c:v>0.97600000000000064</c:v>
                </c:pt>
                <c:pt idx="300">
                  <c:v>0.97400000000000064</c:v>
                </c:pt>
                <c:pt idx="301">
                  <c:v>0.99099999999999999</c:v>
                </c:pt>
                <c:pt idx="302">
                  <c:v>1.0149999999999986</c:v>
                </c:pt>
                <c:pt idx="303">
                  <c:v>0.99399999999999999</c:v>
                </c:pt>
                <c:pt idx="304">
                  <c:v>1.0029999999999986</c:v>
                </c:pt>
                <c:pt idx="305">
                  <c:v>1.0169999999999986</c:v>
                </c:pt>
                <c:pt idx="306">
                  <c:v>1.0589999999999986</c:v>
                </c:pt>
                <c:pt idx="307">
                  <c:v>1.052</c:v>
                </c:pt>
                <c:pt idx="308">
                  <c:v>1.0580000000000001</c:v>
                </c:pt>
                <c:pt idx="309">
                  <c:v>1.085</c:v>
                </c:pt>
                <c:pt idx="310">
                  <c:v>1.079</c:v>
                </c:pt>
                <c:pt idx="311">
                  <c:v>1.137</c:v>
                </c:pt>
                <c:pt idx="312">
                  <c:v>1.115</c:v>
                </c:pt>
                <c:pt idx="313">
                  <c:v>1.1519999999999986</c:v>
                </c:pt>
                <c:pt idx="314">
                  <c:v>1.159</c:v>
                </c:pt>
                <c:pt idx="315">
                  <c:v>1.171</c:v>
                </c:pt>
                <c:pt idx="316">
                  <c:v>1.2009999999999987</c:v>
                </c:pt>
                <c:pt idx="317">
                  <c:v>1.2169999999999987</c:v>
                </c:pt>
                <c:pt idx="318">
                  <c:v>1.2389999999999988</c:v>
                </c:pt>
                <c:pt idx="319">
                  <c:v>1.254</c:v>
                </c:pt>
                <c:pt idx="320">
                  <c:v>1.2949999999999986</c:v>
                </c:pt>
                <c:pt idx="321">
                  <c:v>1.3240000000000001</c:v>
                </c:pt>
                <c:pt idx="322">
                  <c:v>1.3440000000000001</c:v>
                </c:pt>
                <c:pt idx="323">
                  <c:v>1.3660000000000001</c:v>
                </c:pt>
                <c:pt idx="324">
                  <c:v>1.397</c:v>
                </c:pt>
                <c:pt idx="325">
                  <c:v>1.4029999999999982</c:v>
                </c:pt>
                <c:pt idx="326">
                  <c:v>1.4569999999999987</c:v>
                </c:pt>
                <c:pt idx="327">
                  <c:v>1.4809999999999988</c:v>
                </c:pt>
                <c:pt idx="328">
                  <c:v>1.502</c:v>
                </c:pt>
                <c:pt idx="329">
                  <c:v>1.554</c:v>
                </c:pt>
                <c:pt idx="330">
                  <c:v>1.581</c:v>
                </c:pt>
                <c:pt idx="331">
                  <c:v>1.6060000000000001</c:v>
                </c:pt>
                <c:pt idx="332">
                  <c:v>1.6559999999999986</c:v>
                </c:pt>
                <c:pt idx="333">
                  <c:v>1.6679999999999986</c:v>
                </c:pt>
                <c:pt idx="334">
                  <c:v>1.724</c:v>
                </c:pt>
                <c:pt idx="335">
                  <c:v>1.7409999999999988</c:v>
                </c:pt>
                <c:pt idx="336">
                  <c:v>1.76</c:v>
                </c:pt>
                <c:pt idx="337">
                  <c:v>1.792</c:v>
                </c:pt>
                <c:pt idx="338">
                  <c:v>1.8580000000000001</c:v>
                </c:pt>
                <c:pt idx="339">
                  <c:v>1.8859999999999986</c:v>
                </c:pt>
                <c:pt idx="340">
                  <c:v>1.9179999999999986</c:v>
                </c:pt>
                <c:pt idx="341">
                  <c:v>1.9560000000000013</c:v>
                </c:pt>
                <c:pt idx="342">
                  <c:v>2.0119999999999987</c:v>
                </c:pt>
                <c:pt idx="343">
                  <c:v>2.0230000000000001</c:v>
                </c:pt>
                <c:pt idx="344">
                  <c:v>2.0739999999999998</c:v>
                </c:pt>
                <c:pt idx="345">
                  <c:v>2.133</c:v>
                </c:pt>
                <c:pt idx="346">
                  <c:v>2.15</c:v>
                </c:pt>
                <c:pt idx="347">
                  <c:v>2.206</c:v>
                </c:pt>
                <c:pt idx="348">
                  <c:v>2.2450000000000001</c:v>
                </c:pt>
                <c:pt idx="349">
                  <c:v>2.2719999999999998</c:v>
                </c:pt>
                <c:pt idx="350">
                  <c:v>2.3619999999999997</c:v>
                </c:pt>
                <c:pt idx="351">
                  <c:v>2.3809999999999998</c:v>
                </c:pt>
                <c:pt idx="352">
                  <c:v>2.4529999999999972</c:v>
                </c:pt>
                <c:pt idx="353">
                  <c:v>2.4749999999999988</c:v>
                </c:pt>
                <c:pt idx="354">
                  <c:v>2.504</c:v>
                </c:pt>
                <c:pt idx="355">
                  <c:v>2.56</c:v>
                </c:pt>
                <c:pt idx="356">
                  <c:v>2.6230000000000002</c:v>
                </c:pt>
                <c:pt idx="357">
                  <c:v>2.6829999999999998</c:v>
                </c:pt>
                <c:pt idx="358">
                  <c:v>2.6890000000000001</c:v>
                </c:pt>
                <c:pt idx="359">
                  <c:v>2.7600000000000002</c:v>
                </c:pt>
                <c:pt idx="360">
                  <c:v>2.7730000000000001</c:v>
                </c:pt>
                <c:pt idx="361">
                  <c:v>2.84</c:v>
                </c:pt>
                <c:pt idx="362">
                  <c:v>2.8889999999999998</c:v>
                </c:pt>
                <c:pt idx="363">
                  <c:v>2.9889999999999999</c:v>
                </c:pt>
                <c:pt idx="364">
                  <c:v>2.9830000000000001</c:v>
                </c:pt>
                <c:pt idx="365">
                  <c:v>3.0259999999999998</c:v>
                </c:pt>
                <c:pt idx="366">
                  <c:v>3.0759999999999987</c:v>
                </c:pt>
                <c:pt idx="367">
                  <c:v>3.11</c:v>
                </c:pt>
                <c:pt idx="368">
                  <c:v>3.1680000000000001</c:v>
                </c:pt>
                <c:pt idx="369">
                  <c:v>3.2010000000000001</c:v>
                </c:pt>
                <c:pt idx="370">
                  <c:v>3.2469999999999999</c:v>
                </c:pt>
              </c:numCache>
            </c:numRef>
          </c:val>
        </c:ser>
        <c:marker val="1"/>
        <c:axId val="210034048"/>
        <c:axId val="210044416"/>
      </c:lineChart>
      <c:catAx>
        <c:axId val="2100340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10044416"/>
        <c:crosses val="autoZero"/>
        <c:auto val="1"/>
        <c:lblAlgn val="ctr"/>
        <c:lblOffset val="100"/>
      </c:catAx>
      <c:valAx>
        <c:axId val="210044416"/>
        <c:scaling>
          <c:orientation val="minMax"/>
          <c:max val="2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100340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93193350831147"/>
          <c:y val="0.18686643336249711"/>
          <c:w val="0.17568066491688517"/>
          <c:h val="0.25115157480314959"/>
        </c:manualLayout>
      </c:layout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Oxides at 532 nm Excitation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11265507436570428"/>
          <c:y val="0.11621536891221958"/>
          <c:w val="0.70610870516185453"/>
          <c:h val="0.59953009906019816"/>
        </c:manualLayout>
      </c:layout>
      <c:lineChart>
        <c:grouping val="standard"/>
        <c:ser>
          <c:idx val="0"/>
          <c:order val="0"/>
          <c:tx>
            <c:strRef>
              <c:f>Oxides!$AD$2</c:f>
              <c:strCache>
                <c:ptCount val="1"/>
                <c:pt idx="0">
                  <c:v>Ilmenite</c:v>
                </c:pt>
              </c:strCache>
            </c:strRef>
          </c:tx>
          <c:marker>
            <c:symbol val="none"/>
          </c:marker>
          <c:cat>
            <c:numRef>
              <c:f>Oxides!$AC$3:$AC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Oxides!$AD$3:$AD$373</c:f>
              <c:numCache>
                <c:formatCode>General</c:formatCode>
                <c:ptCount val="371"/>
                <c:pt idx="0">
                  <c:v>1014.087</c:v>
                </c:pt>
                <c:pt idx="1">
                  <c:v>1014.087</c:v>
                </c:pt>
                <c:pt idx="2">
                  <c:v>1014.087</c:v>
                </c:pt>
                <c:pt idx="3">
                  <c:v>1014.087</c:v>
                </c:pt>
                <c:pt idx="4">
                  <c:v>1014.087</c:v>
                </c:pt>
                <c:pt idx="5">
                  <c:v>1014.087</c:v>
                </c:pt>
                <c:pt idx="6">
                  <c:v>1014.087</c:v>
                </c:pt>
                <c:pt idx="7">
                  <c:v>1014.087</c:v>
                </c:pt>
                <c:pt idx="8">
                  <c:v>1014.087</c:v>
                </c:pt>
                <c:pt idx="9">
                  <c:v>1014.087</c:v>
                </c:pt>
                <c:pt idx="10">
                  <c:v>1014.087</c:v>
                </c:pt>
                <c:pt idx="11">
                  <c:v>1014.087</c:v>
                </c:pt>
                <c:pt idx="12">
                  <c:v>1014.087</c:v>
                </c:pt>
                <c:pt idx="13">
                  <c:v>1014.087</c:v>
                </c:pt>
                <c:pt idx="14">
                  <c:v>1014.087</c:v>
                </c:pt>
                <c:pt idx="15">
                  <c:v>1014.087</c:v>
                </c:pt>
                <c:pt idx="16">
                  <c:v>1014.087</c:v>
                </c:pt>
                <c:pt idx="17">
                  <c:v>1014.087</c:v>
                </c:pt>
                <c:pt idx="18">
                  <c:v>1014.087</c:v>
                </c:pt>
                <c:pt idx="19">
                  <c:v>923.55799999999897</c:v>
                </c:pt>
                <c:pt idx="20">
                  <c:v>716.62099999999998</c:v>
                </c:pt>
                <c:pt idx="21">
                  <c:v>585.86799999999869</c:v>
                </c:pt>
                <c:pt idx="22">
                  <c:v>511.50700000000001</c:v>
                </c:pt>
                <c:pt idx="23">
                  <c:v>468.851</c:v>
                </c:pt>
                <c:pt idx="24">
                  <c:v>441.279</c:v>
                </c:pt>
                <c:pt idx="25">
                  <c:v>421.12400000000002</c:v>
                </c:pt>
                <c:pt idx="26">
                  <c:v>403.18799999999999</c:v>
                </c:pt>
                <c:pt idx="27">
                  <c:v>387.66199999999969</c:v>
                </c:pt>
                <c:pt idx="28">
                  <c:v>372.36799999999999</c:v>
                </c:pt>
                <c:pt idx="29">
                  <c:v>358.16899999999993</c:v>
                </c:pt>
                <c:pt idx="30">
                  <c:v>344.15800000000002</c:v>
                </c:pt>
                <c:pt idx="31">
                  <c:v>331.39699999999937</c:v>
                </c:pt>
                <c:pt idx="32">
                  <c:v>318.02799999999957</c:v>
                </c:pt>
                <c:pt idx="33">
                  <c:v>305.74099999999999</c:v>
                </c:pt>
                <c:pt idx="34">
                  <c:v>293.28199999999919</c:v>
                </c:pt>
                <c:pt idx="35">
                  <c:v>282.45499999999993</c:v>
                </c:pt>
                <c:pt idx="36">
                  <c:v>271.51900000000001</c:v>
                </c:pt>
                <c:pt idx="37">
                  <c:v>261.48899999999918</c:v>
                </c:pt>
                <c:pt idx="38">
                  <c:v>252.60599999999999</c:v>
                </c:pt>
                <c:pt idx="39">
                  <c:v>245.32100000000023</c:v>
                </c:pt>
                <c:pt idx="40">
                  <c:v>238.79900000000001</c:v>
                </c:pt>
                <c:pt idx="41">
                  <c:v>233.08500000000001</c:v>
                </c:pt>
                <c:pt idx="42">
                  <c:v>228.751</c:v>
                </c:pt>
                <c:pt idx="43">
                  <c:v>225.54900000000001</c:v>
                </c:pt>
                <c:pt idx="44">
                  <c:v>222.80600000000001</c:v>
                </c:pt>
                <c:pt idx="45">
                  <c:v>221.37200000000001</c:v>
                </c:pt>
                <c:pt idx="46">
                  <c:v>219.94900000000001</c:v>
                </c:pt>
                <c:pt idx="47">
                  <c:v>219.33800000000022</c:v>
                </c:pt>
                <c:pt idx="48">
                  <c:v>219.22399999999999</c:v>
                </c:pt>
                <c:pt idx="49">
                  <c:v>219.239</c:v>
                </c:pt>
                <c:pt idx="50">
                  <c:v>219.50200000000001</c:v>
                </c:pt>
                <c:pt idx="51">
                  <c:v>219.36800000000022</c:v>
                </c:pt>
                <c:pt idx="52">
                  <c:v>219.05600000000001</c:v>
                </c:pt>
                <c:pt idx="53">
                  <c:v>218.375</c:v>
                </c:pt>
                <c:pt idx="54">
                  <c:v>217.69200000000001</c:v>
                </c:pt>
                <c:pt idx="55">
                  <c:v>215.90700000000001</c:v>
                </c:pt>
                <c:pt idx="56">
                  <c:v>213.934</c:v>
                </c:pt>
                <c:pt idx="57">
                  <c:v>211.953</c:v>
                </c:pt>
                <c:pt idx="58">
                  <c:v>208.571</c:v>
                </c:pt>
                <c:pt idx="59">
                  <c:v>204.946</c:v>
                </c:pt>
                <c:pt idx="60">
                  <c:v>200.21799999999999</c:v>
                </c:pt>
                <c:pt idx="61">
                  <c:v>195.34800000000001</c:v>
                </c:pt>
                <c:pt idx="62">
                  <c:v>189.583</c:v>
                </c:pt>
                <c:pt idx="63">
                  <c:v>183.54900000000001</c:v>
                </c:pt>
                <c:pt idx="64">
                  <c:v>176.45400000000001</c:v>
                </c:pt>
                <c:pt idx="65">
                  <c:v>169.08800000000022</c:v>
                </c:pt>
                <c:pt idx="66">
                  <c:v>161.70899999999997</c:v>
                </c:pt>
                <c:pt idx="67">
                  <c:v>154.44800000000001</c:v>
                </c:pt>
                <c:pt idx="68">
                  <c:v>145.999</c:v>
                </c:pt>
                <c:pt idx="69">
                  <c:v>139.55500000000001</c:v>
                </c:pt>
                <c:pt idx="70">
                  <c:v>133.477</c:v>
                </c:pt>
                <c:pt idx="71">
                  <c:v>128.566</c:v>
                </c:pt>
                <c:pt idx="72">
                  <c:v>123.816</c:v>
                </c:pt>
                <c:pt idx="73">
                  <c:v>120.232</c:v>
                </c:pt>
                <c:pt idx="74">
                  <c:v>117.134</c:v>
                </c:pt>
                <c:pt idx="75">
                  <c:v>114.37899999999998</c:v>
                </c:pt>
                <c:pt idx="76">
                  <c:v>112.17199999999998</c:v>
                </c:pt>
                <c:pt idx="77">
                  <c:v>110.387</c:v>
                </c:pt>
                <c:pt idx="78">
                  <c:v>108.54100000000011</c:v>
                </c:pt>
                <c:pt idx="79">
                  <c:v>106.86999999999999</c:v>
                </c:pt>
                <c:pt idx="80">
                  <c:v>105.24600000000002</c:v>
                </c:pt>
                <c:pt idx="81">
                  <c:v>103.85</c:v>
                </c:pt>
                <c:pt idx="82">
                  <c:v>102.756</c:v>
                </c:pt>
                <c:pt idx="83">
                  <c:v>101.49100000000011</c:v>
                </c:pt>
                <c:pt idx="84">
                  <c:v>100.44200000000002</c:v>
                </c:pt>
                <c:pt idx="85">
                  <c:v>99.464000000000027</c:v>
                </c:pt>
                <c:pt idx="86">
                  <c:v>98.293999999999997</c:v>
                </c:pt>
                <c:pt idx="87">
                  <c:v>97.286000000000001</c:v>
                </c:pt>
                <c:pt idx="88">
                  <c:v>96.646000000000001</c:v>
                </c:pt>
                <c:pt idx="89">
                  <c:v>95.736000000000004</c:v>
                </c:pt>
                <c:pt idx="90">
                  <c:v>94.86</c:v>
                </c:pt>
                <c:pt idx="91">
                  <c:v>94.084999999999994</c:v>
                </c:pt>
                <c:pt idx="92">
                  <c:v>93.325000000000003</c:v>
                </c:pt>
                <c:pt idx="93">
                  <c:v>92.667000000000002</c:v>
                </c:pt>
                <c:pt idx="94">
                  <c:v>92.147000000000006</c:v>
                </c:pt>
                <c:pt idx="95">
                  <c:v>91.281000000000006</c:v>
                </c:pt>
                <c:pt idx="96">
                  <c:v>90.504000000000005</c:v>
                </c:pt>
                <c:pt idx="97">
                  <c:v>90.205000000000013</c:v>
                </c:pt>
                <c:pt idx="98">
                  <c:v>89.137</c:v>
                </c:pt>
                <c:pt idx="99">
                  <c:v>88.277000000000001</c:v>
                </c:pt>
                <c:pt idx="100">
                  <c:v>87.468999999999994</c:v>
                </c:pt>
                <c:pt idx="101">
                  <c:v>86.549000000000007</c:v>
                </c:pt>
                <c:pt idx="102">
                  <c:v>85.423000000000002</c:v>
                </c:pt>
                <c:pt idx="103">
                  <c:v>83.936000000000007</c:v>
                </c:pt>
                <c:pt idx="104">
                  <c:v>82.56</c:v>
                </c:pt>
                <c:pt idx="105">
                  <c:v>81.093999999999994</c:v>
                </c:pt>
                <c:pt idx="106">
                  <c:v>79.85799999999999</c:v>
                </c:pt>
                <c:pt idx="107">
                  <c:v>78.455000000000013</c:v>
                </c:pt>
                <c:pt idx="108">
                  <c:v>77.206999999999994</c:v>
                </c:pt>
                <c:pt idx="109">
                  <c:v>76.09</c:v>
                </c:pt>
                <c:pt idx="110">
                  <c:v>75.215999999999994</c:v>
                </c:pt>
                <c:pt idx="111">
                  <c:v>74.154999999999987</c:v>
                </c:pt>
                <c:pt idx="112">
                  <c:v>73.64</c:v>
                </c:pt>
                <c:pt idx="113">
                  <c:v>72.703000000000003</c:v>
                </c:pt>
                <c:pt idx="114">
                  <c:v>72.31</c:v>
                </c:pt>
                <c:pt idx="115">
                  <c:v>71.863</c:v>
                </c:pt>
                <c:pt idx="116">
                  <c:v>71.771000000000001</c:v>
                </c:pt>
                <c:pt idx="117">
                  <c:v>71.318000000000012</c:v>
                </c:pt>
                <c:pt idx="118">
                  <c:v>71.293999999999997</c:v>
                </c:pt>
                <c:pt idx="119">
                  <c:v>70.962999999999994</c:v>
                </c:pt>
                <c:pt idx="120">
                  <c:v>71.039000000000001</c:v>
                </c:pt>
                <c:pt idx="121">
                  <c:v>70.900000000000006</c:v>
                </c:pt>
                <c:pt idx="122">
                  <c:v>70.757999999999996</c:v>
                </c:pt>
                <c:pt idx="123">
                  <c:v>70.632999999999981</c:v>
                </c:pt>
                <c:pt idx="124">
                  <c:v>70.2</c:v>
                </c:pt>
                <c:pt idx="125">
                  <c:v>70.03</c:v>
                </c:pt>
                <c:pt idx="126">
                  <c:v>69.796000000000006</c:v>
                </c:pt>
                <c:pt idx="127">
                  <c:v>69.534000000000006</c:v>
                </c:pt>
                <c:pt idx="128">
                  <c:v>69.206000000000003</c:v>
                </c:pt>
                <c:pt idx="129">
                  <c:v>68.998999999999995</c:v>
                </c:pt>
                <c:pt idx="130">
                  <c:v>68.319999999999993</c:v>
                </c:pt>
                <c:pt idx="131">
                  <c:v>68.093000000000004</c:v>
                </c:pt>
                <c:pt idx="132">
                  <c:v>67.647999999999996</c:v>
                </c:pt>
                <c:pt idx="133">
                  <c:v>67.295000000000002</c:v>
                </c:pt>
                <c:pt idx="134">
                  <c:v>66.89</c:v>
                </c:pt>
                <c:pt idx="135">
                  <c:v>66.455000000000013</c:v>
                </c:pt>
                <c:pt idx="136">
                  <c:v>66.224999999999994</c:v>
                </c:pt>
                <c:pt idx="137">
                  <c:v>65.853999999999999</c:v>
                </c:pt>
                <c:pt idx="138">
                  <c:v>65.570999999999998</c:v>
                </c:pt>
                <c:pt idx="139">
                  <c:v>65.501000000000005</c:v>
                </c:pt>
                <c:pt idx="140">
                  <c:v>65.154999999999987</c:v>
                </c:pt>
                <c:pt idx="141">
                  <c:v>65.057000000000002</c:v>
                </c:pt>
                <c:pt idx="142">
                  <c:v>64.936000000000007</c:v>
                </c:pt>
                <c:pt idx="143">
                  <c:v>65.02</c:v>
                </c:pt>
                <c:pt idx="144">
                  <c:v>64.55</c:v>
                </c:pt>
                <c:pt idx="145">
                  <c:v>64.581999999999994</c:v>
                </c:pt>
                <c:pt idx="146">
                  <c:v>64.356999999999999</c:v>
                </c:pt>
                <c:pt idx="147">
                  <c:v>64.471999999999994</c:v>
                </c:pt>
                <c:pt idx="148">
                  <c:v>64.228999999999999</c:v>
                </c:pt>
                <c:pt idx="149">
                  <c:v>64.387</c:v>
                </c:pt>
                <c:pt idx="150">
                  <c:v>64.322000000000003</c:v>
                </c:pt>
                <c:pt idx="151">
                  <c:v>64.191999999999993</c:v>
                </c:pt>
                <c:pt idx="152">
                  <c:v>64.369</c:v>
                </c:pt>
                <c:pt idx="153">
                  <c:v>64.414000000000129</c:v>
                </c:pt>
                <c:pt idx="154">
                  <c:v>64.171999999999983</c:v>
                </c:pt>
                <c:pt idx="155">
                  <c:v>64.295000000000002</c:v>
                </c:pt>
                <c:pt idx="156">
                  <c:v>64.408000000000001</c:v>
                </c:pt>
                <c:pt idx="157">
                  <c:v>64.227000000000004</c:v>
                </c:pt>
                <c:pt idx="158">
                  <c:v>64.445000000000007</c:v>
                </c:pt>
                <c:pt idx="159">
                  <c:v>64.367000000000004</c:v>
                </c:pt>
                <c:pt idx="160">
                  <c:v>64.477000000000004</c:v>
                </c:pt>
                <c:pt idx="161">
                  <c:v>64.263999999999996</c:v>
                </c:pt>
                <c:pt idx="162">
                  <c:v>64.31</c:v>
                </c:pt>
                <c:pt idx="163">
                  <c:v>64.391000000000005</c:v>
                </c:pt>
                <c:pt idx="164">
                  <c:v>64.176999999999978</c:v>
                </c:pt>
                <c:pt idx="165">
                  <c:v>64.197999999999993</c:v>
                </c:pt>
                <c:pt idx="166">
                  <c:v>64.081999999999994</c:v>
                </c:pt>
                <c:pt idx="167">
                  <c:v>64.265000000000001</c:v>
                </c:pt>
                <c:pt idx="168">
                  <c:v>63.987000000000002</c:v>
                </c:pt>
                <c:pt idx="169">
                  <c:v>64.27</c:v>
                </c:pt>
                <c:pt idx="170">
                  <c:v>63.972000000000001</c:v>
                </c:pt>
                <c:pt idx="171">
                  <c:v>64.057000000000002</c:v>
                </c:pt>
                <c:pt idx="172">
                  <c:v>64.137999999999991</c:v>
                </c:pt>
                <c:pt idx="173">
                  <c:v>63.861000000000004</c:v>
                </c:pt>
                <c:pt idx="174">
                  <c:v>63.863</c:v>
                </c:pt>
                <c:pt idx="175">
                  <c:v>63.705000000000013</c:v>
                </c:pt>
                <c:pt idx="176">
                  <c:v>63.636000000000003</c:v>
                </c:pt>
                <c:pt idx="177">
                  <c:v>63.413000000000004</c:v>
                </c:pt>
                <c:pt idx="178">
                  <c:v>63.314999999999998</c:v>
                </c:pt>
                <c:pt idx="179">
                  <c:v>63.049000000000007</c:v>
                </c:pt>
                <c:pt idx="180">
                  <c:v>62.775000000000013</c:v>
                </c:pt>
                <c:pt idx="181">
                  <c:v>62.556000000000004</c:v>
                </c:pt>
                <c:pt idx="182">
                  <c:v>62.289000000000001</c:v>
                </c:pt>
                <c:pt idx="183">
                  <c:v>62.138000000000012</c:v>
                </c:pt>
                <c:pt idx="184">
                  <c:v>61.951999999999998</c:v>
                </c:pt>
                <c:pt idx="185">
                  <c:v>61.883000000000003</c:v>
                </c:pt>
                <c:pt idx="186">
                  <c:v>61.684000000000005</c:v>
                </c:pt>
                <c:pt idx="187">
                  <c:v>61.874000000000002</c:v>
                </c:pt>
                <c:pt idx="188">
                  <c:v>61.544000000000004</c:v>
                </c:pt>
                <c:pt idx="189">
                  <c:v>61.86</c:v>
                </c:pt>
                <c:pt idx="190">
                  <c:v>62.057000000000002</c:v>
                </c:pt>
                <c:pt idx="191">
                  <c:v>62.266000000000012</c:v>
                </c:pt>
                <c:pt idx="192">
                  <c:v>62.886000000000003</c:v>
                </c:pt>
                <c:pt idx="193">
                  <c:v>63.219000000000001</c:v>
                </c:pt>
                <c:pt idx="194">
                  <c:v>63.653000000000006</c:v>
                </c:pt>
                <c:pt idx="195">
                  <c:v>64.304999999999993</c:v>
                </c:pt>
                <c:pt idx="196">
                  <c:v>64.971999999999994</c:v>
                </c:pt>
                <c:pt idx="197">
                  <c:v>65.356999999999999</c:v>
                </c:pt>
                <c:pt idx="198">
                  <c:v>66.075999999999979</c:v>
                </c:pt>
                <c:pt idx="199">
                  <c:v>66.757000000000005</c:v>
                </c:pt>
                <c:pt idx="200">
                  <c:v>66.992000000000004</c:v>
                </c:pt>
                <c:pt idx="201">
                  <c:v>67.179999999999978</c:v>
                </c:pt>
                <c:pt idx="202">
                  <c:v>66.834999999999994</c:v>
                </c:pt>
                <c:pt idx="203">
                  <c:v>66.757999999999996</c:v>
                </c:pt>
                <c:pt idx="204">
                  <c:v>66.271999999999991</c:v>
                </c:pt>
                <c:pt idx="205">
                  <c:v>65.468999999999994</c:v>
                </c:pt>
                <c:pt idx="206">
                  <c:v>64.768000000000001</c:v>
                </c:pt>
                <c:pt idx="207">
                  <c:v>63.442</c:v>
                </c:pt>
                <c:pt idx="208">
                  <c:v>62.495000000000012</c:v>
                </c:pt>
                <c:pt idx="209">
                  <c:v>61.591000000000001</c:v>
                </c:pt>
                <c:pt idx="210">
                  <c:v>60.374000000000002</c:v>
                </c:pt>
                <c:pt idx="211">
                  <c:v>59.457000000000001</c:v>
                </c:pt>
                <c:pt idx="212">
                  <c:v>58.632000000000012</c:v>
                </c:pt>
                <c:pt idx="213">
                  <c:v>57.71</c:v>
                </c:pt>
                <c:pt idx="214">
                  <c:v>57.191000000000003</c:v>
                </c:pt>
                <c:pt idx="215">
                  <c:v>56.669000000000011</c:v>
                </c:pt>
                <c:pt idx="216">
                  <c:v>56.305</c:v>
                </c:pt>
                <c:pt idx="217">
                  <c:v>56.119</c:v>
                </c:pt>
                <c:pt idx="218">
                  <c:v>55.745000000000012</c:v>
                </c:pt>
                <c:pt idx="219">
                  <c:v>55.693000000000012</c:v>
                </c:pt>
                <c:pt idx="220">
                  <c:v>55.346000000000004</c:v>
                </c:pt>
                <c:pt idx="221">
                  <c:v>55.117000000000004</c:v>
                </c:pt>
                <c:pt idx="222">
                  <c:v>55.048000000000002</c:v>
                </c:pt>
                <c:pt idx="223">
                  <c:v>54.829000000000001</c:v>
                </c:pt>
                <c:pt idx="224">
                  <c:v>54.731000000000002</c:v>
                </c:pt>
                <c:pt idx="225">
                  <c:v>54.562000000000012</c:v>
                </c:pt>
                <c:pt idx="226">
                  <c:v>54.39</c:v>
                </c:pt>
                <c:pt idx="227">
                  <c:v>54.153000000000006</c:v>
                </c:pt>
                <c:pt idx="228">
                  <c:v>53.969000000000001</c:v>
                </c:pt>
                <c:pt idx="229">
                  <c:v>53.699000000000012</c:v>
                </c:pt>
                <c:pt idx="230">
                  <c:v>53.677</c:v>
                </c:pt>
                <c:pt idx="231">
                  <c:v>53.583000000000006</c:v>
                </c:pt>
                <c:pt idx="232">
                  <c:v>53.414999999999999</c:v>
                </c:pt>
                <c:pt idx="233">
                  <c:v>53.172000000000011</c:v>
                </c:pt>
                <c:pt idx="234">
                  <c:v>53.129000000000012</c:v>
                </c:pt>
                <c:pt idx="235">
                  <c:v>52.756</c:v>
                </c:pt>
                <c:pt idx="236">
                  <c:v>52.7</c:v>
                </c:pt>
                <c:pt idx="237">
                  <c:v>52.551000000000002</c:v>
                </c:pt>
                <c:pt idx="238">
                  <c:v>52.521000000000001</c:v>
                </c:pt>
                <c:pt idx="239">
                  <c:v>52.306000000000004</c:v>
                </c:pt>
                <c:pt idx="240">
                  <c:v>52.269000000000013</c:v>
                </c:pt>
                <c:pt idx="241">
                  <c:v>52.104000000000006</c:v>
                </c:pt>
                <c:pt idx="242">
                  <c:v>52.356999999999999</c:v>
                </c:pt>
                <c:pt idx="243">
                  <c:v>52.245000000000012</c:v>
                </c:pt>
                <c:pt idx="244">
                  <c:v>52.763000000000012</c:v>
                </c:pt>
                <c:pt idx="245">
                  <c:v>53.839000000000006</c:v>
                </c:pt>
                <c:pt idx="246">
                  <c:v>55.929000000000002</c:v>
                </c:pt>
                <c:pt idx="247">
                  <c:v>60.454000000000001</c:v>
                </c:pt>
                <c:pt idx="248">
                  <c:v>66.674999999999983</c:v>
                </c:pt>
                <c:pt idx="249">
                  <c:v>76.34</c:v>
                </c:pt>
                <c:pt idx="250">
                  <c:v>90.006</c:v>
                </c:pt>
                <c:pt idx="251">
                  <c:v>108.232</c:v>
                </c:pt>
                <c:pt idx="252">
                  <c:v>137.96800000000007</c:v>
                </c:pt>
                <c:pt idx="253">
                  <c:v>168.61099999999999</c:v>
                </c:pt>
                <c:pt idx="254">
                  <c:v>204.91499999999999</c:v>
                </c:pt>
                <c:pt idx="255">
                  <c:v>248.072</c:v>
                </c:pt>
                <c:pt idx="256">
                  <c:v>296.94</c:v>
                </c:pt>
                <c:pt idx="257">
                  <c:v>363.74</c:v>
                </c:pt>
                <c:pt idx="258">
                  <c:v>425.91899999999919</c:v>
                </c:pt>
                <c:pt idx="259">
                  <c:v>491.58799999999957</c:v>
                </c:pt>
                <c:pt idx="260">
                  <c:v>560.45799999999872</c:v>
                </c:pt>
                <c:pt idx="261">
                  <c:v>628.35199999999872</c:v>
                </c:pt>
                <c:pt idx="262">
                  <c:v>705.37300000000005</c:v>
                </c:pt>
                <c:pt idx="263">
                  <c:v>768.19400000000053</c:v>
                </c:pt>
                <c:pt idx="264">
                  <c:v>824.71299999999997</c:v>
                </c:pt>
                <c:pt idx="265">
                  <c:v>874.18900000000053</c:v>
                </c:pt>
                <c:pt idx="266">
                  <c:v>916.76099999999997</c:v>
                </c:pt>
                <c:pt idx="267">
                  <c:v>946.33900000000006</c:v>
                </c:pt>
                <c:pt idx="268">
                  <c:v>963.95999999999947</c:v>
                </c:pt>
                <c:pt idx="269">
                  <c:v>961.16099999999949</c:v>
                </c:pt>
                <c:pt idx="270">
                  <c:v>946.84699999999884</c:v>
                </c:pt>
                <c:pt idx="271">
                  <c:v>917.44499999999948</c:v>
                </c:pt>
                <c:pt idx="272">
                  <c:v>874.3599999999991</c:v>
                </c:pt>
                <c:pt idx="273">
                  <c:v>814.35899999999947</c:v>
                </c:pt>
                <c:pt idx="274">
                  <c:v>752.64</c:v>
                </c:pt>
                <c:pt idx="275">
                  <c:v>687.12400000000002</c:v>
                </c:pt>
                <c:pt idx="276">
                  <c:v>620.87699999999938</c:v>
                </c:pt>
                <c:pt idx="277">
                  <c:v>553.44899999999996</c:v>
                </c:pt>
                <c:pt idx="278">
                  <c:v>471.01900000000001</c:v>
                </c:pt>
                <c:pt idx="279">
                  <c:v>404.85399999999993</c:v>
                </c:pt>
                <c:pt idx="280">
                  <c:v>338.4249999999995</c:v>
                </c:pt>
                <c:pt idx="281">
                  <c:v>276.89599999999956</c:v>
                </c:pt>
                <c:pt idx="282">
                  <c:v>221.26</c:v>
                </c:pt>
                <c:pt idx="283">
                  <c:v>163.97399999999999</c:v>
                </c:pt>
                <c:pt idx="284">
                  <c:v>126.432</c:v>
                </c:pt>
                <c:pt idx="285">
                  <c:v>96.956000000000003</c:v>
                </c:pt>
                <c:pt idx="286">
                  <c:v>77.103999999999999</c:v>
                </c:pt>
                <c:pt idx="287">
                  <c:v>64.792000000000002</c:v>
                </c:pt>
                <c:pt idx="288">
                  <c:v>56.737000000000002</c:v>
                </c:pt>
                <c:pt idx="289">
                  <c:v>53.591000000000001</c:v>
                </c:pt>
                <c:pt idx="290">
                  <c:v>52.238000000000056</c:v>
                </c:pt>
                <c:pt idx="291">
                  <c:v>51.471000000000004</c:v>
                </c:pt>
                <c:pt idx="292">
                  <c:v>50.964000000000006</c:v>
                </c:pt>
                <c:pt idx="293">
                  <c:v>50.521000000000001</c:v>
                </c:pt>
                <c:pt idx="294">
                  <c:v>50.363</c:v>
                </c:pt>
                <c:pt idx="295">
                  <c:v>50.166000000000011</c:v>
                </c:pt>
                <c:pt idx="296">
                  <c:v>50.051000000000002</c:v>
                </c:pt>
                <c:pt idx="297">
                  <c:v>50.204000000000001</c:v>
                </c:pt>
                <c:pt idx="298">
                  <c:v>50.058</c:v>
                </c:pt>
                <c:pt idx="299">
                  <c:v>50.042000000000002</c:v>
                </c:pt>
                <c:pt idx="300">
                  <c:v>50.013000000000005</c:v>
                </c:pt>
                <c:pt idx="301">
                  <c:v>49.925000000000011</c:v>
                </c:pt>
                <c:pt idx="302">
                  <c:v>49.957000000000001</c:v>
                </c:pt>
                <c:pt idx="303">
                  <c:v>50.053000000000004</c:v>
                </c:pt>
                <c:pt idx="304">
                  <c:v>50.033000000000001</c:v>
                </c:pt>
                <c:pt idx="305">
                  <c:v>50.023000000000003</c:v>
                </c:pt>
                <c:pt idx="306">
                  <c:v>49.776000000000003</c:v>
                </c:pt>
                <c:pt idx="307">
                  <c:v>50.096000000000011</c:v>
                </c:pt>
                <c:pt idx="308">
                  <c:v>49.97</c:v>
                </c:pt>
                <c:pt idx="309">
                  <c:v>49.93</c:v>
                </c:pt>
                <c:pt idx="310">
                  <c:v>49.950999999999993</c:v>
                </c:pt>
                <c:pt idx="311">
                  <c:v>49.975000000000001</c:v>
                </c:pt>
                <c:pt idx="312">
                  <c:v>49.819000000000003</c:v>
                </c:pt>
                <c:pt idx="313">
                  <c:v>49.838000000000001</c:v>
                </c:pt>
                <c:pt idx="314">
                  <c:v>49.816000000000003</c:v>
                </c:pt>
                <c:pt idx="315">
                  <c:v>49.841000000000001</c:v>
                </c:pt>
                <c:pt idx="316">
                  <c:v>49.795000000000066</c:v>
                </c:pt>
                <c:pt idx="317">
                  <c:v>49.937000000000005</c:v>
                </c:pt>
                <c:pt idx="318">
                  <c:v>49.993000000000002</c:v>
                </c:pt>
                <c:pt idx="319">
                  <c:v>50.012</c:v>
                </c:pt>
                <c:pt idx="320">
                  <c:v>49.959000000000003</c:v>
                </c:pt>
                <c:pt idx="321">
                  <c:v>50.091000000000001</c:v>
                </c:pt>
                <c:pt idx="322">
                  <c:v>50.223000000000013</c:v>
                </c:pt>
                <c:pt idx="323">
                  <c:v>50.260000000000012</c:v>
                </c:pt>
                <c:pt idx="324">
                  <c:v>50.467000000000006</c:v>
                </c:pt>
                <c:pt idx="325">
                  <c:v>50.335000000000001</c:v>
                </c:pt>
                <c:pt idx="326">
                  <c:v>50.417999999999999</c:v>
                </c:pt>
                <c:pt idx="327">
                  <c:v>50.383000000000003</c:v>
                </c:pt>
                <c:pt idx="328">
                  <c:v>50.603000000000002</c:v>
                </c:pt>
                <c:pt idx="329">
                  <c:v>50.635000000000012</c:v>
                </c:pt>
                <c:pt idx="330">
                  <c:v>50.735000000000056</c:v>
                </c:pt>
                <c:pt idx="331">
                  <c:v>50.586000000000006</c:v>
                </c:pt>
                <c:pt idx="332">
                  <c:v>50.571000000000005</c:v>
                </c:pt>
                <c:pt idx="333">
                  <c:v>50.657000000000004</c:v>
                </c:pt>
                <c:pt idx="334">
                  <c:v>50.711000000000006</c:v>
                </c:pt>
                <c:pt idx="335">
                  <c:v>50.599000000000011</c:v>
                </c:pt>
                <c:pt idx="336">
                  <c:v>50.681000000000004</c:v>
                </c:pt>
                <c:pt idx="337">
                  <c:v>50.758000000000003</c:v>
                </c:pt>
                <c:pt idx="338">
                  <c:v>50.905000000000001</c:v>
                </c:pt>
                <c:pt idx="339">
                  <c:v>51.018000000000001</c:v>
                </c:pt>
                <c:pt idx="340">
                  <c:v>51.125000000000057</c:v>
                </c:pt>
                <c:pt idx="341">
                  <c:v>51.138000000000012</c:v>
                </c:pt>
                <c:pt idx="342">
                  <c:v>51.257000000000005</c:v>
                </c:pt>
                <c:pt idx="343">
                  <c:v>51.325000000000003</c:v>
                </c:pt>
                <c:pt idx="344">
                  <c:v>51.383000000000003</c:v>
                </c:pt>
                <c:pt idx="345">
                  <c:v>51.463000000000001</c:v>
                </c:pt>
                <c:pt idx="346">
                  <c:v>51.451999999999998</c:v>
                </c:pt>
                <c:pt idx="347">
                  <c:v>51.559000000000005</c:v>
                </c:pt>
                <c:pt idx="348">
                  <c:v>51.61</c:v>
                </c:pt>
                <c:pt idx="349">
                  <c:v>51.718000000000011</c:v>
                </c:pt>
                <c:pt idx="350">
                  <c:v>51.722000000000065</c:v>
                </c:pt>
                <c:pt idx="351">
                  <c:v>51.789000000000001</c:v>
                </c:pt>
                <c:pt idx="352">
                  <c:v>51.679000000000002</c:v>
                </c:pt>
                <c:pt idx="353">
                  <c:v>51.71</c:v>
                </c:pt>
                <c:pt idx="354">
                  <c:v>51.827000000000005</c:v>
                </c:pt>
                <c:pt idx="355">
                  <c:v>51.693000000000012</c:v>
                </c:pt>
                <c:pt idx="356">
                  <c:v>51.620000000000012</c:v>
                </c:pt>
                <c:pt idx="357">
                  <c:v>51.788000000000011</c:v>
                </c:pt>
                <c:pt idx="358">
                  <c:v>51.784000000000006</c:v>
                </c:pt>
                <c:pt idx="359">
                  <c:v>51.889000000000003</c:v>
                </c:pt>
                <c:pt idx="360">
                  <c:v>51.723000000000013</c:v>
                </c:pt>
                <c:pt idx="361">
                  <c:v>51.74</c:v>
                </c:pt>
                <c:pt idx="362">
                  <c:v>51.839000000000006</c:v>
                </c:pt>
                <c:pt idx="363">
                  <c:v>51.825000000000003</c:v>
                </c:pt>
                <c:pt idx="364">
                  <c:v>51.769000000000013</c:v>
                </c:pt>
                <c:pt idx="365">
                  <c:v>51.811999999999998</c:v>
                </c:pt>
                <c:pt idx="366">
                  <c:v>51.923000000000002</c:v>
                </c:pt>
                <c:pt idx="367">
                  <c:v>51.899000000000001</c:v>
                </c:pt>
                <c:pt idx="368">
                  <c:v>51.788000000000011</c:v>
                </c:pt>
                <c:pt idx="369">
                  <c:v>51.932000000000002</c:v>
                </c:pt>
                <c:pt idx="370">
                  <c:v>51.785000000000011</c:v>
                </c:pt>
              </c:numCache>
            </c:numRef>
          </c:val>
        </c:ser>
        <c:ser>
          <c:idx val="1"/>
          <c:order val="1"/>
          <c:tx>
            <c:strRef>
              <c:f>Oxides!$AE$2</c:f>
              <c:strCache>
                <c:ptCount val="1"/>
                <c:pt idx="0">
                  <c:v>Pyrolusite</c:v>
                </c:pt>
              </c:strCache>
            </c:strRef>
          </c:tx>
          <c:marker>
            <c:symbol val="none"/>
          </c:marker>
          <c:cat>
            <c:numRef>
              <c:f>Oxides!$AC$3:$AC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Oxides!$AE$3:$AE$373</c:f>
              <c:numCache>
                <c:formatCode>General</c:formatCode>
                <c:ptCount val="371"/>
                <c:pt idx="0">
                  <c:v>1013.0309999999994</c:v>
                </c:pt>
                <c:pt idx="1">
                  <c:v>1013.0309999999994</c:v>
                </c:pt>
                <c:pt idx="2">
                  <c:v>1013.0309999999994</c:v>
                </c:pt>
                <c:pt idx="3">
                  <c:v>1013.0309999999994</c:v>
                </c:pt>
                <c:pt idx="4">
                  <c:v>1013.0309999999994</c:v>
                </c:pt>
                <c:pt idx="5">
                  <c:v>1013.0309999999994</c:v>
                </c:pt>
                <c:pt idx="6">
                  <c:v>1013.0309999999994</c:v>
                </c:pt>
                <c:pt idx="7">
                  <c:v>1013.0309999999994</c:v>
                </c:pt>
                <c:pt idx="8">
                  <c:v>1013.0309999999994</c:v>
                </c:pt>
                <c:pt idx="9">
                  <c:v>952.92099999999948</c:v>
                </c:pt>
                <c:pt idx="10">
                  <c:v>778.75599999999997</c:v>
                </c:pt>
                <c:pt idx="11">
                  <c:v>614.20399999999995</c:v>
                </c:pt>
                <c:pt idx="12">
                  <c:v>471.68200000000002</c:v>
                </c:pt>
                <c:pt idx="13">
                  <c:v>347.94499999999999</c:v>
                </c:pt>
                <c:pt idx="14">
                  <c:v>247.50800000000001</c:v>
                </c:pt>
                <c:pt idx="15">
                  <c:v>170.74299999999999</c:v>
                </c:pt>
                <c:pt idx="16">
                  <c:v>113</c:v>
                </c:pt>
                <c:pt idx="17">
                  <c:v>71.679999999999978</c:v>
                </c:pt>
                <c:pt idx="18">
                  <c:v>42.225000000000065</c:v>
                </c:pt>
                <c:pt idx="19">
                  <c:v>22.446000000000002</c:v>
                </c:pt>
                <c:pt idx="20">
                  <c:v>10.577</c:v>
                </c:pt>
                <c:pt idx="21">
                  <c:v>3.9929999999999977</c:v>
                </c:pt>
                <c:pt idx="22">
                  <c:v>0.84500000000000064</c:v>
                </c:pt>
                <c:pt idx="23">
                  <c:v>-0.52500000000000002</c:v>
                </c:pt>
                <c:pt idx="24">
                  <c:v>-1.0349999999999981</c:v>
                </c:pt>
                <c:pt idx="25">
                  <c:v>-1.167</c:v>
                </c:pt>
                <c:pt idx="26">
                  <c:v>-1.177</c:v>
                </c:pt>
                <c:pt idx="27">
                  <c:v>-1.1900000000000017</c:v>
                </c:pt>
                <c:pt idx="28">
                  <c:v>-1.1659999999999981</c:v>
                </c:pt>
                <c:pt idx="29">
                  <c:v>-1.1739999999999982</c:v>
                </c:pt>
                <c:pt idx="30">
                  <c:v>-1.115</c:v>
                </c:pt>
                <c:pt idx="31">
                  <c:v>-1.0920000000000001</c:v>
                </c:pt>
                <c:pt idx="32">
                  <c:v>-1.0780000000000001</c:v>
                </c:pt>
                <c:pt idx="33">
                  <c:v>-1.0840000000000001</c:v>
                </c:pt>
                <c:pt idx="34">
                  <c:v>-1.101</c:v>
                </c:pt>
                <c:pt idx="35">
                  <c:v>-1.044</c:v>
                </c:pt>
                <c:pt idx="36">
                  <c:v>-1.032</c:v>
                </c:pt>
                <c:pt idx="37">
                  <c:v>-1.0329999999999981</c:v>
                </c:pt>
                <c:pt idx="38">
                  <c:v>-0.98499999999999999</c:v>
                </c:pt>
                <c:pt idx="39">
                  <c:v>-0.91700000000000004</c:v>
                </c:pt>
                <c:pt idx="40">
                  <c:v>-0.82500000000000062</c:v>
                </c:pt>
                <c:pt idx="41">
                  <c:v>-0.755000000000001</c:v>
                </c:pt>
                <c:pt idx="42">
                  <c:v>-0.64100000000000101</c:v>
                </c:pt>
                <c:pt idx="43">
                  <c:v>-0.49500000000000038</c:v>
                </c:pt>
                <c:pt idx="44">
                  <c:v>-0.33100000000000057</c:v>
                </c:pt>
                <c:pt idx="45">
                  <c:v>-0.14900000000000022</c:v>
                </c:pt>
                <c:pt idx="46">
                  <c:v>1.6000000000000021E-2</c:v>
                </c:pt>
                <c:pt idx="47">
                  <c:v>0.24100000000000021</c:v>
                </c:pt>
                <c:pt idx="48">
                  <c:v>0.42300000000000032</c:v>
                </c:pt>
                <c:pt idx="49">
                  <c:v>0.58799999999999997</c:v>
                </c:pt>
                <c:pt idx="50">
                  <c:v>0.752000000000001</c:v>
                </c:pt>
                <c:pt idx="51">
                  <c:v>0.89800000000000002</c:v>
                </c:pt>
                <c:pt idx="52">
                  <c:v>1.0469999999999982</c:v>
                </c:pt>
                <c:pt idx="53">
                  <c:v>1.1839999999999982</c:v>
                </c:pt>
                <c:pt idx="54">
                  <c:v>1.3009999999999982</c:v>
                </c:pt>
                <c:pt idx="55">
                  <c:v>1.373</c:v>
                </c:pt>
                <c:pt idx="56">
                  <c:v>1.4729999999999981</c:v>
                </c:pt>
                <c:pt idx="57">
                  <c:v>1.51</c:v>
                </c:pt>
                <c:pt idx="58">
                  <c:v>1.554</c:v>
                </c:pt>
                <c:pt idx="59">
                  <c:v>1.603</c:v>
                </c:pt>
                <c:pt idx="60">
                  <c:v>1.681</c:v>
                </c:pt>
                <c:pt idx="61">
                  <c:v>1.7129999999999979</c:v>
                </c:pt>
                <c:pt idx="62">
                  <c:v>1.724</c:v>
                </c:pt>
                <c:pt idx="63">
                  <c:v>1.7509999999999979</c:v>
                </c:pt>
                <c:pt idx="64">
                  <c:v>1.7689999999999981</c:v>
                </c:pt>
                <c:pt idx="65">
                  <c:v>1.7029999999999978</c:v>
                </c:pt>
                <c:pt idx="66">
                  <c:v>1.7449999999999983</c:v>
                </c:pt>
                <c:pt idx="67">
                  <c:v>1.7189999999999981</c:v>
                </c:pt>
                <c:pt idx="68">
                  <c:v>1.6080000000000001</c:v>
                </c:pt>
                <c:pt idx="69">
                  <c:v>1.4419999999999964</c:v>
                </c:pt>
                <c:pt idx="70">
                  <c:v>1.2689999999999981</c:v>
                </c:pt>
                <c:pt idx="71">
                  <c:v>1.0609999999999982</c:v>
                </c:pt>
                <c:pt idx="72">
                  <c:v>0.85900000000000065</c:v>
                </c:pt>
                <c:pt idx="73">
                  <c:v>0.55100000000000005</c:v>
                </c:pt>
                <c:pt idx="74">
                  <c:v>0.24000000000000021</c:v>
                </c:pt>
                <c:pt idx="75">
                  <c:v>-0.11700000000000002</c:v>
                </c:pt>
                <c:pt idx="76">
                  <c:v>-0.48000000000000032</c:v>
                </c:pt>
                <c:pt idx="77">
                  <c:v>-0.79300000000000004</c:v>
                </c:pt>
                <c:pt idx="78">
                  <c:v>-1.1479999999999981</c:v>
                </c:pt>
                <c:pt idx="79">
                  <c:v>-1.4349999999999976</c:v>
                </c:pt>
                <c:pt idx="80">
                  <c:v>-1.6930000000000001</c:v>
                </c:pt>
                <c:pt idx="81">
                  <c:v>-1.901</c:v>
                </c:pt>
                <c:pt idx="82">
                  <c:v>-2.089</c:v>
                </c:pt>
                <c:pt idx="83">
                  <c:v>-2.2080000000000002</c:v>
                </c:pt>
                <c:pt idx="84">
                  <c:v>-2.3299999999999987</c:v>
                </c:pt>
                <c:pt idx="85">
                  <c:v>-2.3819999999999997</c:v>
                </c:pt>
                <c:pt idx="86">
                  <c:v>-2.4409999999999998</c:v>
                </c:pt>
                <c:pt idx="87">
                  <c:v>-2.4499999999999997</c:v>
                </c:pt>
                <c:pt idx="88">
                  <c:v>-2.468</c:v>
                </c:pt>
                <c:pt idx="89">
                  <c:v>-2.4789999999999988</c:v>
                </c:pt>
                <c:pt idx="90">
                  <c:v>-2.4739999999999998</c:v>
                </c:pt>
                <c:pt idx="91">
                  <c:v>-2.4939999999999998</c:v>
                </c:pt>
                <c:pt idx="92">
                  <c:v>-2.4849999999999999</c:v>
                </c:pt>
                <c:pt idx="93">
                  <c:v>-2.4870000000000001</c:v>
                </c:pt>
                <c:pt idx="94">
                  <c:v>-2.4899999999999998</c:v>
                </c:pt>
                <c:pt idx="95">
                  <c:v>-2.5019999999999998</c:v>
                </c:pt>
                <c:pt idx="96">
                  <c:v>-2.4989999999999997</c:v>
                </c:pt>
                <c:pt idx="97">
                  <c:v>-2.5030000000000001</c:v>
                </c:pt>
                <c:pt idx="98">
                  <c:v>-2.5070000000000001</c:v>
                </c:pt>
                <c:pt idx="99">
                  <c:v>-2.5009999999999999</c:v>
                </c:pt>
                <c:pt idx="100">
                  <c:v>-2.5349999999999997</c:v>
                </c:pt>
                <c:pt idx="101">
                  <c:v>-2.5059999999999998</c:v>
                </c:pt>
                <c:pt idx="102">
                  <c:v>-2.5349999999999997</c:v>
                </c:pt>
                <c:pt idx="103">
                  <c:v>-2.5249999999999999</c:v>
                </c:pt>
                <c:pt idx="104">
                  <c:v>-2.5149999999999997</c:v>
                </c:pt>
                <c:pt idx="105">
                  <c:v>-2.5169999999999977</c:v>
                </c:pt>
                <c:pt idx="106">
                  <c:v>-2.5349999999999997</c:v>
                </c:pt>
                <c:pt idx="107">
                  <c:v>-2.528</c:v>
                </c:pt>
                <c:pt idx="108">
                  <c:v>-2.5249999999999999</c:v>
                </c:pt>
                <c:pt idx="109">
                  <c:v>-2.5369999999999977</c:v>
                </c:pt>
                <c:pt idx="110">
                  <c:v>-2.548</c:v>
                </c:pt>
                <c:pt idx="111">
                  <c:v>-2.5189999999999997</c:v>
                </c:pt>
                <c:pt idx="112">
                  <c:v>-2.544</c:v>
                </c:pt>
                <c:pt idx="113">
                  <c:v>-2.5419999999999998</c:v>
                </c:pt>
                <c:pt idx="114">
                  <c:v>-2.5430000000000001</c:v>
                </c:pt>
                <c:pt idx="115">
                  <c:v>-2.54</c:v>
                </c:pt>
                <c:pt idx="116">
                  <c:v>-2.5430000000000001</c:v>
                </c:pt>
                <c:pt idx="117">
                  <c:v>-2.5379999999999998</c:v>
                </c:pt>
                <c:pt idx="118">
                  <c:v>-2.5359999999999987</c:v>
                </c:pt>
                <c:pt idx="119">
                  <c:v>-2.5449999999999999</c:v>
                </c:pt>
                <c:pt idx="120">
                  <c:v>-2.54</c:v>
                </c:pt>
                <c:pt idx="121">
                  <c:v>-2.5449999999999999</c:v>
                </c:pt>
                <c:pt idx="122">
                  <c:v>-2.54</c:v>
                </c:pt>
                <c:pt idx="123">
                  <c:v>-2.5499999999999998</c:v>
                </c:pt>
                <c:pt idx="124">
                  <c:v>-2.5270000000000001</c:v>
                </c:pt>
                <c:pt idx="125">
                  <c:v>-2.5640000000000001</c:v>
                </c:pt>
                <c:pt idx="126">
                  <c:v>-2.5359999999999987</c:v>
                </c:pt>
                <c:pt idx="127">
                  <c:v>-2.5549999999999997</c:v>
                </c:pt>
                <c:pt idx="128">
                  <c:v>-2.5359999999999987</c:v>
                </c:pt>
                <c:pt idx="129">
                  <c:v>-2.5559999999999987</c:v>
                </c:pt>
                <c:pt idx="130">
                  <c:v>-2.5489999999999999</c:v>
                </c:pt>
                <c:pt idx="131">
                  <c:v>-2.5509999999999997</c:v>
                </c:pt>
                <c:pt idx="132">
                  <c:v>-2.5549999999999997</c:v>
                </c:pt>
                <c:pt idx="133">
                  <c:v>-2.548</c:v>
                </c:pt>
                <c:pt idx="134">
                  <c:v>-2.5619999999999998</c:v>
                </c:pt>
                <c:pt idx="135">
                  <c:v>-2.5430000000000001</c:v>
                </c:pt>
                <c:pt idx="136">
                  <c:v>-2.5589999999999997</c:v>
                </c:pt>
                <c:pt idx="137">
                  <c:v>-2.5640000000000001</c:v>
                </c:pt>
                <c:pt idx="138">
                  <c:v>-2.5640000000000001</c:v>
                </c:pt>
                <c:pt idx="139">
                  <c:v>-2.569</c:v>
                </c:pt>
                <c:pt idx="140">
                  <c:v>-2.5559999999999987</c:v>
                </c:pt>
                <c:pt idx="141">
                  <c:v>-2.5670000000000002</c:v>
                </c:pt>
                <c:pt idx="142">
                  <c:v>-2.5499999999999998</c:v>
                </c:pt>
                <c:pt idx="143">
                  <c:v>-2.5649999999999999</c:v>
                </c:pt>
                <c:pt idx="144">
                  <c:v>-2.5680000000000001</c:v>
                </c:pt>
                <c:pt idx="145">
                  <c:v>-2.5619999999999998</c:v>
                </c:pt>
                <c:pt idx="146">
                  <c:v>-2.57</c:v>
                </c:pt>
                <c:pt idx="147">
                  <c:v>-2.5630000000000002</c:v>
                </c:pt>
                <c:pt idx="148">
                  <c:v>-2.5670000000000002</c:v>
                </c:pt>
                <c:pt idx="149">
                  <c:v>-2.5619999999999998</c:v>
                </c:pt>
                <c:pt idx="150">
                  <c:v>-2.5579999999999998</c:v>
                </c:pt>
                <c:pt idx="151">
                  <c:v>-2.5579999999999998</c:v>
                </c:pt>
                <c:pt idx="152">
                  <c:v>-2.5640000000000001</c:v>
                </c:pt>
                <c:pt idx="153">
                  <c:v>-2.5709999999999997</c:v>
                </c:pt>
                <c:pt idx="154">
                  <c:v>-2.5680000000000001</c:v>
                </c:pt>
                <c:pt idx="155">
                  <c:v>-2.5630000000000002</c:v>
                </c:pt>
                <c:pt idx="156">
                  <c:v>-2.5519999999999987</c:v>
                </c:pt>
                <c:pt idx="157">
                  <c:v>-2.5619999999999998</c:v>
                </c:pt>
                <c:pt idx="158">
                  <c:v>-2.5649999999999999</c:v>
                </c:pt>
                <c:pt idx="159">
                  <c:v>-2.5619999999999998</c:v>
                </c:pt>
                <c:pt idx="160">
                  <c:v>-2.5749999999999997</c:v>
                </c:pt>
                <c:pt idx="161">
                  <c:v>-2.54</c:v>
                </c:pt>
                <c:pt idx="162">
                  <c:v>-2.5630000000000002</c:v>
                </c:pt>
                <c:pt idx="163">
                  <c:v>-2.577</c:v>
                </c:pt>
                <c:pt idx="164">
                  <c:v>-2.5389999999999997</c:v>
                </c:pt>
                <c:pt idx="165">
                  <c:v>-2.5670000000000002</c:v>
                </c:pt>
                <c:pt idx="166">
                  <c:v>-2.5529999999999977</c:v>
                </c:pt>
                <c:pt idx="167">
                  <c:v>-2.5659999999999998</c:v>
                </c:pt>
                <c:pt idx="168">
                  <c:v>-2.5430000000000001</c:v>
                </c:pt>
                <c:pt idx="169">
                  <c:v>-2.5630000000000002</c:v>
                </c:pt>
                <c:pt idx="170">
                  <c:v>-2.5609999999999999</c:v>
                </c:pt>
                <c:pt idx="171">
                  <c:v>-2.5559999999999987</c:v>
                </c:pt>
                <c:pt idx="172">
                  <c:v>-2.5319999999999987</c:v>
                </c:pt>
                <c:pt idx="173">
                  <c:v>-2.5609999999999999</c:v>
                </c:pt>
                <c:pt idx="174">
                  <c:v>-2.548</c:v>
                </c:pt>
                <c:pt idx="175">
                  <c:v>-2.5619999999999998</c:v>
                </c:pt>
                <c:pt idx="176">
                  <c:v>-2.5709999999999997</c:v>
                </c:pt>
                <c:pt idx="177">
                  <c:v>-2.5680000000000001</c:v>
                </c:pt>
                <c:pt idx="178">
                  <c:v>-2.5739999999999998</c:v>
                </c:pt>
                <c:pt idx="179">
                  <c:v>-2.5630000000000002</c:v>
                </c:pt>
                <c:pt idx="180">
                  <c:v>-2.5569999999999977</c:v>
                </c:pt>
                <c:pt idx="181">
                  <c:v>-2.569</c:v>
                </c:pt>
                <c:pt idx="182">
                  <c:v>-2.5680000000000001</c:v>
                </c:pt>
                <c:pt idx="183">
                  <c:v>-2.5589999999999997</c:v>
                </c:pt>
                <c:pt idx="184">
                  <c:v>-2.573</c:v>
                </c:pt>
                <c:pt idx="185">
                  <c:v>-2.5659999999999998</c:v>
                </c:pt>
                <c:pt idx="186">
                  <c:v>-2.5779999999999998</c:v>
                </c:pt>
                <c:pt idx="187">
                  <c:v>-2.56</c:v>
                </c:pt>
                <c:pt idx="188">
                  <c:v>-2.5630000000000002</c:v>
                </c:pt>
                <c:pt idx="189">
                  <c:v>-2.5579999999999998</c:v>
                </c:pt>
                <c:pt idx="190">
                  <c:v>-2.5529999999999977</c:v>
                </c:pt>
                <c:pt idx="191">
                  <c:v>-2.5579999999999998</c:v>
                </c:pt>
                <c:pt idx="192">
                  <c:v>-2.5559999999999987</c:v>
                </c:pt>
                <c:pt idx="193">
                  <c:v>-2.544</c:v>
                </c:pt>
                <c:pt idx="194">
                  <c:v>-2.5609999999999999</c:v>
                </c:pt>
                <c:pt idx="195">
                  <c:v>-2.5579999999999998</c:v>
                </c:pt>
                <c:pt idx="196">
                  <c:v>-2.5539999999999998</c:v>
                </c:pt>
                <c:pt idx="197">
                  <c:v>-2.5640000000000001</c:v>
                </c:pt>
                <c:pt idx="198">
                  <c:v>-2.5419999999999998</c:v>
                </c:pt>
                <c:pt idx="199">
                  <c:v>-2.5389999999999997</c:v>
                </c:pt>
                <c:pt idx="200">
                  <c:v>-2.5529999999999977</c:v>
                </c:pt>
                <c:pt idx="201">
                  <c:v>-2.5509999999999997</c:v>
                </c:pt>
                <c:pt idx="202">
                  <c:v>-2.5449999999999999</c:v>
                </c:pt>
                <c:pt idx="203">
                  <c:v>-2.5509999999999997</c:v>
                </c:pt>
                <c:pt idx="204">
                  <c:v>-2.5539999999999998</c:v>
                </c:pt>
                <c:pt idx="205">
                  <c:v>-2.5579999999999998</c:v>
                </c:pt>
                <c:pt idx="206">
                  <c:v>-2.56</c:v>
                </c:pt>
                <c:pt idx="207">
                  <c:v>-2.5489999999999999</c:v>
                </c:pt>
                <c:pt idx="208">
                  <c:v>-2.5459999999999998</c:v>
                </c:pt>
                <c:pt idx="209">
                  <c:v>-2.5579999999999998</c:v>
                </c:pt>
                <c:pt idx="210">
                  <c:v>-2.5299999999999998</c:v>
                </c:pt>
                <c:pt idx="211">
                  <c:v>-2.5299999999999998</c:v>
                </c:pt>
                <c:pt idx="212">
                  <c:v>-2.5509999999999997</c:v>
                </c:pt>
                <c:pt idx="213">
                  <c:v>-2.5630000000000002</c:v>
                </c:pt>
                <c:pt idx="214">
                  <c:v>-2.569</c:v>
                </c:pt>
                <c:pt idx="215">
                  <c:v>-2.5619999999999998</c:v>
                </c:pt>
                <c:pt idx="216">
                  <c:v>-2.5489999999999999</c:v>
                </c:pt>
                <c:pt idx="217">
                  <c:v>-2.569</c:v>
                </c:pt>
                <c:pt idx="218">
                  <c:v>-2.5589999999999997</c:v>
                </c:pt>
                <c:pt idx="219">
                  <c:v>-2.5659999999999998</c:v>
                </c:pt>
                <c:pt idx="220">
                  <c:v>-2.5709999999999997</c:v>
                </c:pt>
                <c:pt idx="221">
                  <c:v>-2.56</c:v>
                </c:pt>
                <c:pt idx="222">
                  <c:v>-2.5409999999999999</c:v>
                </c:pt>
                <c:pt idx="223">
                  <c:v>-2.569</c:v>
                </c:pt>
                <c:pt idx="224">
                  <c:v>-2.569</c:v>
                </c:pt>
                <c:pt idx="225">
                  <c:v>-2.5549999999999997</c:v>
                </c:pt>
                <c:pt idx="226">
                  <c:v>-2.5519999999999987</c:v>
                </c:pt>
                <c:pt idx="227">
                  <c:v>-2.5659999999999998</c:v>
                </c:pt>
                <c:pt idx="228">
                  <c:v>-2.5619999999999998</c:v>
                </c:pt>
                <c:pt idx="229">
                  <c:v>-2.5619999999999998</c:v>
                </c:pt>
                <c:pt idx="230">
                  <c:v>-2.5859999999999999</c:v>
                </c:pt>
                <c:pt idx="231">
                  <c:v>-2.5569999999999977</c:v>
                </c:pt>
                <c:pt idx="232">
                  <c:v>-2.569</c:v>
                </c:pt>
                <c:pt idx="233">
                  <c:v>-2.5630000000000002</c:v>
                </c:pt>
                <c:pt idx="234">
                  <c:v>-2.577</c:v>
                </c:pt>
                <c:pt idx="235">
                  <c:v>-2.569</c:v>
                </c:pt>
                <c:pt idx="236">
                  <c:v>-2.5779999999999998</c:v>
                </c:pt>
                <c:pt idx="237">
                  <c:v>-2.5489999999999999</c:v>
                </c:pt>
                <c:pt idx="238">
                  <c:v>-2.5680000000000001</c:v>
                </c:pt>
                <c:pt idx="239">
                  <c:v>-2.5749999999999997</c:v>
                </c:pt>
                <c:pt idx="240">
                  <c:v>-2.5489999999999999</c:v>
                </c:pt>
                <c:pt idx="241">
                  <c:v>-2.56</c:v>
                </c:pt>
                <c:pt idx="242">
                  <c:v>-2.5640000000000001</c:v>
                </c:pt>
                <c:pt idx="243">
                  <c:v>-2.5519999999999987</c:v>
                </c:pt>
                <c:pt idx="244">
                  <c:v>-2.5569999999999977</c:v>
                </c:pt>
                <c:pt idx="245">
                  <c:v>-2.5630000000000002</c:v>
                </c:pt>
                <c:pt idx="246">
                  <c:v>-2.5389999999999997</c:v>
                </c:pt>
                <c:pt idx="247">
                  <c:v>-2.5559999999999987</c:v>
                </c:pt>
                <c:pt idx="248">
                  <c:v>-2.56</c:v>
                </c:pt>
                <c:pt idx="249">
                  <c:v>-2.5409999999999999</c:v>
                </c:pt>
                <c:pt idx="250">
                  <c:v>-2.5419999999999998</c:v>
                </c:pt>
                <c:pt idx="251">
                  <c:v>-2.5430000000000001</c:v>
                </c:pt>
                <c:pt idx="252">
                  <c:v>-2.5470000000000002</c:v>
                </c:pt>
                <c:pt idx="253">
                  <c:v>-2.524</c:v>
                </c:pt>
                <c:pt idx="254">
                  <c:v>-2.528</c:v>
                </c:pt>
                <c:pt idx="255">
                  <c:v>-2.4989999999999997</c:v>
                </c:pt>
                <c:pt idx="256">
                  <c:v>-2.4759999999999978</c:v>
                </c:pt>
                <c:pt idx="257">
                  <c:v>-2.4649999999999999</c:v>
                </c:pt>
                <c:pt idx="258">
                  <c:v>-2.44</c:v>
                </c:pt>
                <c:pt idx="259">
                  <c:v>-2.4099999999999997</c:v>
                </c:pt>
                <c:pt idx="260">
                  <c:v>-2.3909999999999987</c:v>
                </c:pt>
                <c:pt idx="261">
                  <c:v>-2.363</c:v>
                </c:pt>
                <c:pt idx="262">
                  <c:v>-2.3169999999999966</c:v>
                </c:pt>
                <c:pt idx="263">
                  <c:v>-2.2840000000000011</c:v>
                </c:pt>
                <c:pt idx="264">
                  <c:v>-2.2319999999999998</c:v>
                </c:pt>
                <c:pt idx="265">
                  <c:v>-2.202</c:v>
                </c:pt>
                <c:pt idx="266">
                  <c:v>-2.1719999999999997</c:v>
                </c:pt>
                <c:pt idx="267">
                  <c:v>-2.16</c:v>
                </c:pt>
                <c:pt idx="268">
                  <c:v>-2.1259999999999999</c:v>
                </c:pt>
                <c:pt idx="269">
                  <c:v>-2.105</c:v>
                </c:pt>
                <c:pt idx="270">
                  <c:v>-2.0919999999999987</c:v>
                </c:pt>
                <c:pt idx="271">
                  <c:v>-2.1019999999999999</c:v>
                </c:pt>
                <c:pt idx="272">
                  <c:v>-2.0959999999999988</c:v>
                </c:pt>
                <c:pt idx="273">
                  <c:v>-2.1159999999999997</c:v>
                </c:pt>
                <c:pt idx="274">
                  <c:v>-2.133</c:v>
                </c:pt>
                <c:pt idx="275">
                  <c:v>-2.1389999999999998</c:v>
                </c:pt>
                <c:pt idx="276">
                  <c:v>-2.1579999999999999</c:v>
                </c:pt>
                <c:pt idx="277">
                  <c:v>-2.1909999999999998</c:v>
                </c:pt>
                <c:pt idx="278">
                  <c:v>-2.2240000000000002</c:v>
                </c:pt>
                <c:pt idx="279">
                  <c:v>-2.2570000000000001</c:v>
                </c:pt>
                <c:pt idx="280">
                  <c:v>-2.3049999999999997</c:v>
                </c:pt>
                <c:pt idx="281">
                  <c:v>-2.3319999999999967</c:v>
                </c:pt>
                <c:pt idx="282">
                  <c:v>-2.3589999999999987</c:v>
                </c:pt>
                <c:pt idx="283">
                  <c:v>-2.4119999999999977</c:v>
                </c:pt>
                <c:pt idx="284">
                  <c:v>-2.4189999999999987</c:v>
                </c:pt>
                <c:pt idx="285">
                  <c:v>-2.4529999999999967</c:v>
                </c:pt>
                <c:pt idx="286">
                  <c:v>-2.4919999999999987</c:v>
                </c:pt>
                <c:pt idx="287">
                  <c:v>-2.4959999999999987</c:v>
                </c:pt>
                <c:pt idx="288">
                  <c:v>-2.5289999999999999</c:v>
                </c:pt>
                <c:pt idx="289">
                  <c:v>-2.5369999999999977</c:v>
                </c:pt>
                <c:pt idx="290">
                  <c:v>-2.5419999999999998</c:v>
                </c:pt>
                <c:pt idx="291">
                  <c:v>-2.5470000000000002</c:v>
                </c:pt>
                <c:pt idx="292">
                  <c:v>-2.5509999999999997</c:v>
                </c:pt>
                <c:pt idx="293">
                  <c:v>-2.5619999999999998</c:v>
                </c:pt>
                <c:pt idx="294">
                  <c:v>-2.5549999999999997</c:v>
                </c:pt>
                <c:pt idx="295">
                  <c:v>-2.5630000000000002</c:v>
                </c:pt>
                <c:pt idx="296">
                  <c:v>-2.5509999999999997</c:v>
                </c:pt>
                <c:pt idx="297">
                  <c:v>-2.5549999999999997</c:v>
                </c:pt>
                <c:pt idx="298">
                  <c:v>-2.5619999999999998</c:v>
                </c:pt>
                <c:pt idx="299">
                  <c:v>-2.5640000000000001</c:v>
                </c:pt>
                <c:pt idx="300">
                  <c:v>-2.5509999999999997</c:v>
                </c:pt>
                <c:pt idx="301">
                  <c:v>-2.5359999999999987</c:v>
                </c:pt>
                <c:pt idx="302">
                  <c:v>-2.56</c:v>
                </c:pt>
                <c:pt idx="303">
                  <c:v>-2.5499999999999998</c:v>
                </c:pt>
                <c:pt idx="304">
                  <c:v>-2.5519999999999987</c:v>
                </c:pt>
                <c:pt idx="305">
                  <c:v>-2.5299999999999998</c:v>
                </c:pt>
                <c:pt idx="306">
                  <c:v>-2.5459999999999998</c:v>
                </c:pt>
                <c:pt idx="307">
                  <c:v>-2.5369999999999977</c:v>
                </c:pt>
                <c:pt idx="308">
                  <c:v>-2.5419999999999998</c:v>
                </c:pt>
                <c:pt idx="309">
                  <c:v>-2.5349999999999997</c:v>
                </c:pt>
                <c:pt idx="310">
                  <c:v>-2.5109999999999997</c:v>
                </c:pt>
                <c:pt idx="311">
                  <c:v>-2.5179999999999998</c:v>
                </c:pt>
                <c:pt idx="312">
                  <c:v>-2.52</c:v>
                </c:pt>
                <c:pt idx="313">
                  <c:v>-2.5049999999999999</c:v>
                </c:pt>
                <c:pt idx="314">
                  <c:v>-2.5169999999999977</c:v>
                </c:pt>
                <c:pt idx="315">
                  <c:v>-2.4899999999999998</c:v>
                </c:pt>
                <c:pt idx="316">
                  <c:v>-2.508</c:v>
                </c:pt>
                <c:pt idx="317">
                  <c:v>-2.4959999999999987</c:v>
                </c:pt>
                <c:pt idx="318">
                  <c:v>-2.4959999999999987</c:v>
                </c:pt>
                <c:pt idx="319">
                  <c:v>-2.4939999999999998</c:v>
                </c:pt>
                <c:pt idx="320">
                  <c:v>-2.4729999999999968</c:v>
                </c:pt>
                <c:pt idx="321">
                  <c:v>-2.4739999999999998</c:v>
                </c:pt>
                <c:pt idx="322">
                  <c:v>-2.4689999999999999</c:v>
                </c:pt>
                <c:pt idx="323">
                  <c:v>-2.4659999999999997</c:v>
                </c:pt>
                <c:pt idx="324">
                  <c:v>-2.4670000000000001</c:v>
                </c:pt>
                <c:pt idx="325">
                  <c:v>-2.4499999999999997</c:v>
                </c:pt>
                <c:pt idx="326">
                  <c:v>-2.4670000000000001</c:v>
                </c:pt>
                <c:pt idx="327">
                  <c:v>-2.4409999999999998</c:v>
                </c:pt>
                <c:pt idx="328">
                  <c:v>-2.4509999999999987</c:v>
                </c:pt>
                <c:pt idx="329">
                  <c:v>-2.4309999999999987</c:v>
                </c:pt>
                <c:pt idx="330">
                  <c:v>-2.423</c:v>
                </c:pt>
                <c:pt idx="331">
                  <c:v>-2.4299999999999997</c:v>
                </c:pt>
                <c:pt idx="332">
                  <c:v>-2.4249999999999998</c:v>
                </c:pt>
                <c:pt idx="333">
                  <c:v>-2.4</c:v>
                </c:pt>
                <c:pt idx="334">
                  <c:v>-2.3919999999999977</c:v>
                </c:pt>
                <c:pt idx="335">
                  <c:v>-2.3779999999999997</c:v>
                </c:pt>
                <c:pt idx="336">
                  <c:v>-2.3929999999999967</c:v>
                </c:pt>
                <c:pt idx="337">
                  <c:v>-2.3779999999999997</c:v>
                </c:pt>
                <c:pt idx="338">
                  <c:v>-2.3739999999999997</c:v>
                </c:pt>
                <c:pt idx="339">
                  <c:v>-2.3729999999999967</c:v>
                </c:pt>
                <c:pt idx="340">
                  <c:v>-2.3569999999999967</c:v>
                </c:pt>
                <c:pt idx="341">
                  <c:v>-2.3719999999999977</c:v>
                </c:pt>
                <c:pt idx="342">
                  <c:v>-2.3419999999999987</c:v>
                </c:pt>
                <c:pt idx="343">
                  <c:v>-2.3419999999999987</c:v>
                </c:pt>
                <c:pt idx="344">
                  <c:v>-2.3319999999999967</c:v>
                </c:pt>
                <c:pt idx="345">
                  <c:v>-2.3019999999999987</c:v>
                </c:pt>
                <c:pt idx="346">
                  <c:v>-2.3349999999999977</c:v>
                </c:pt>
                <c:pt idx="347">
                  <c:v>-2.2999999999999998</c:v>
                </c:pt>
                <c:pt idx="348">
                  <c:v>-2.3139999999999987</c:v>
                </c:pt>
                <c:pt idx="349">
                  <c:v>-2.298</c:v>
                </c:pt>
                <c:pt idx="350">
                  <c:v>-2.2840000000000011</c:v>
                </c:pt>
                <c:pt idx="351">
                  <c:v>-2.266</c:v>
                </c:pt>
                <c:pt idx="352">
                  <c:v>-2.274</c:v>
                </c:pt>
                <c:pt idx="353">
                  <c:v>-2.258</c:v>
                </c:pt>
                <c:pt idx="354">
                  <c:v>-2.2509999999999999</c:v>
                </c:pt>
                <c:pt idx="355">
                  <c:v>-2.2349999999999999</c:v>
                </c:pt>
                <c:pt idx="356">
                  <c:v>-2.2280000000000002</c:v>
                </c:pt>
                <c:pt idx="357">
                  <c:v>-2.2200000000000002</c:v>
                </c:pt>
                <c:pt idx="358">
                  <c:v>-2.2269999999999999</c:v>
                </c:pt>
                <c:pt idx="359">
                  <c:v>-2.222</c:v>
                </c:pt>
                <c:pt idx="360">
                  <c:v>-2.2109999999999999</c:v>
                </c:pt>
                <c:pt idx="361">
                  <c:v>-2.1959999999999997</c:v>
                </c:pt>
                <c:pt idx="362">
                  <c:v>-2.1949999999999998</c:v>
                </c:pt>
                <c:pt idx="363">
                  <c:v>-2.1759999999999997</c:v>
                </c:pt>
                <c:pt idx="364">
                  <c:v>-2.1919999999999997</c:v>
                </c:pt>
                <c:pt idx="365">
                  <c:v>-2.181</c:v>
                </c:pt>
                <c:pt idx="366">
                  <c:v>-2.1819999999999999</c:v>
                </c:pt>
                <c:pt idx="367">
                  <c:v>-2.1779999999999999</c:v>
                </c:pt>
                <c:pt idx="368">
                  <c:v>-2.1719999999999997</c:v>
                </c:pt>
                <c:pt idx="369">
                  <c:v>-2.1519999999999997</c:v>
                </c:pt>
                <c:pt idx="370">
                  <c:v>-2.1509999999999998</c:v>
                </c:pt>
              </c:numCache>
            </c:numRef>
          </c:val>
        </c:ser>
        <c:ser>
          <c:idx val="2"/>
          <c:order val="2"/>
          <c:tx>
            <c:strRef>
              <c:f>Oxides!$AF$2</c:f>
              <c:strCache>
                <c:ptCount val="1"/>
                <c:pt idx="0">
                  <c:v>Magnetite</c:v>
                </c:pt>
              </c:strCache>
            </c:strRef>
          </c:tx>
          <c:marker>
            <c:symbol val="none"/>
          </c:marker>
          <c:cat>
            <c:numRef>
              <c:f>Oxides!$AC$3:$AC$373</c:f>
              <c:numCache>
                <c:formatCode>General</c:formatCode>
                <c:ptCount val="371"/>
                <c:pt idx="0">
                  <c:v>530</c:v>
                </c:pt>
                <c:pt idx="1">
                  <c:v>531</c:v>
                </c:pt>
                <c:pt idx="2">
                  <c:v>532</c:v>
                </c:pt>
                <c:pt idx="3">
                  <c:v>533</c:v>
                </c:pt>
                <c:pt idx="4">
                  <c:v>534</c:v>
                </c:pt>
                <c:pt idx="5">
                  <c:v>535</c:v>
                </c:pt>
                <c:pt idx="6">
                  <c:v>536</c:v>
                </c:pt>
                <c:pt idx="7">
                  <c:v>537</c:v>
                </c:pt>
                <c:pt idx="8">
                  <c:v>538</c:v>
                </c:pt>
                <c:pt idx="9">
                  <c:v>539</c:v>
                </c:pt>
                <c:pt idx="10">
                  <c:v>540</c:v>
                </c:pt>
                <c:pt idx="11">
                  <c:v>541</c:v>
                </c:pt>
                <c:pt idx="12">
                  <c:v>542</c:v>
                </c:pt>
                <c:pt idx="13">
                  <c:v>543</c:v>
                </c:pt>
                <c:pt idx="14">
                  <c:v>544</c:v>
                </c:pt>
                <c:pt idx="15">
                  <c:v>545</c:v>
                </c:pt>
                <c:pt idx="16">
                  <c:v>546</c:v>
                </c:pt>
                <c:pt idx="17">
                  <c:v>547</c:v>
                </c:pt>
                <c:pt idx="18">
                  <c:v>548</c:v>
                </c:pt>
                <c:pt idx="19">
                  <c:v>549</c:v>
                </c:pt>
                <c:pt idx="20">
                  <c:v>550</c:v>
                </c:pt>
                <c:pt idx="21">
                  <c:v>551</c:v>
                </c:pt>
                <c:pt idx="22">
                  <c:v>552</c:v>
                </c:pt>
                <c:pt idx="23">
                  <c:v>553</c:v>
                </c:pt>
                <c:pt idx="24">
                  <c:v>554</c:v>
                </c:pt>
                <c:pt idx="25">
                  <c:v>555</c:v>
                </c:pt>
                <c:pt idx="26">
                  <c:v>556</c:v>
                </c:pt>
                <c:pt idx="27">
                  <c:v>557</c:v>
                </c:pt>
                <c:pt idx="28">
                  <c:v>558</c:v>
                </c:pt>
                <c:pt idx="29">
                  <c:v>559</c:v>
                </c:pt>
                <c:pt idx="30">
                  <c:v>560</c:v>
                </c:pt>
                <c:pt idx="31">
                  <c:v>561</c:v>
                </c:pt>
                <c:pt idx="32">
                  <c:v>562</c:v>
                </c:pt>
                <c:pt idx="33">
                  <c:v>563</c:v>
                </c:pt>
                <c:pt idx="34">
                  <c:v>564</c:v>
                </c:pt>
                <c:pt idx="35">
                  <c:v>565</c:v>
                </c:pt>
                <c:pt idx="36">
                  <c:v>566</c:v>
                </c:pt>
                <c:pt idx="37">
                  <c:v>567</c:v>
                </c:pt>
                <c:pt idx="38">
                  <c:v>568</c:v>
                </c:pt>
                <c:pt idx="39">
                  <c:v>569</c:v>
                </c:pt>
                <c:pt idx="40">
                  <c:v>570</c:v>
                </c:pt>
                <c:pt idx="41">
                  <c:v>571</c:v>
                </c:pt>
                <c:pt idx="42">
                  <c:v>572</c:v>
                </c:pt>
                <c:pt idx="43">
                  <c:v>573</c:v>
                </c:pt>
                <c:pt idx="44">
                  <c:v>574</c:v>
                </c:pt>
                <c:pt idx="45">
                  <c:v>575</c:v>
                </c:pt>
                <c:pt idx="46">
                  <c:v>576</c:v>
                </c:pt>
                <c:pt idx="47">
                  <c:v>577</c:v>
                </c:pt>
                <c:pt idx="48">
                  <c:v>578</c:v>
                </c:pt>
                <c:pt idx="49">
                  <c:v>579</c:v>
                </c:pt>
                <c:pt idx="50">
                  <c:v>580</c:v>
                </c:pt>
                <c:pt idx="51">
                  <c:v>581</c:v>
                </c:pt>
                <c:pt idx="52">
                  <c:v>582</c:v>
                </c:pt>
                <c:pt idx="53">
                  <c:v>583</c:v>
                </c:pt>
                <c:pt idx="54">
                  <c:v>584</c:v>
                </c:pt>
                <c:pt idx="55">
                  <c:v>585</c:v>
                </c:pt>
                <c:pt idx="56">
                  <c:v>586</c:v>
                </c:pt>
                <c:pt idx="57">
                  <c:v>587</c:v>
                </c:pt>
                <c:pt idx="58">
                  <c:v>588</c:v>
                </c:pt>
                <c:pt idx="59">
                  <c:v>589</c:v>
                </c:pt>
                <c:pt idx="60">
                  <c:v>590</c:v>
                </c:pt>
                <c:pt idx="61">
                  <c:v>591</c:v>
                </c:pt>
                <c:pt idx="62">
                  <c:v>592</c:v>
                </c:pt>
                <c:pt idx="63">
                  <c:v>593</c:v>
                </c:pt>
                <c:pt idx="64">
                  <c:v>594</c:v>
                </c:pt>
                <c:pt idx="65">
                  <c:v>595</c:v>
                </c:pt>
                <c:pt idx="66">
                  <c:v>596</c:v>
                </c:pt>
                <c:pt idx="67">
                  <c:v>597</c:v>
                </c:pt>
                <c:pt idx="68">
                  <c:v>598</c:v>
                </c:pt>
                <c:pt idx="69">
                  <c:v>599</c:v>
                </c:pt>
                <c:pt idx="70">
                  <c:v>600</c:v>
                </c:pt>
                <c:pt idx="71">
                  <c:v>601</c:v>
                </c:pt>
                <c:pt idx="72">
                  <c:v>602</c:v>
                </c:pt>
                <c:pt idx="73">
                  <c:v>603</c:v>
                </c:pt>
                <c:pt idx="74">
                  <c:v>604</c:v>
                </c:pt>
                <c:pt idx="75">
                  <c:v>605</c:v>
                </c:pt>
                <c:pt idx="76">
                  <c:v>606</c:v>
                </c:pt>
                <c:pt idx="77">
                  <c:v>607</c:v>
                </c:pt>
                <c:pt idx="78">
                  <c:v>608</c:v>
                </c:pt>
                <c:pt idx="79">
                  <c:v>609</c:v>
                </c:pt>
                <c:pt idx="80">
                  <c:v>610</c:v>
                </c:pt>
                <c:pt idx="81">
                  <c:v>611</c:v>
                </c:pt>
                <c:pt idx="82">
                  <c:v>612</c:v>
                </c:pt>
                <c:pt idx="83">
                  <c:v>613</c:v>
                </c:pt>
                <c:pt idx="84">
                  <c:v>614</c:v>
                </c:pt>
                <c:pt idx="85">
                  <c:v>615</c:v>
                </c:pt>
                <c:pt idx="86">
                  <c:v>616</c:v>
                </c:pt>
                <c:pt idx="87">
                  <c:v>617</c:v>
                </c:pt>
                <c:pt idx="88">
                  <c:v>618</c:v>
                </c:pt>
                <c:pt idx="89">
                  <c:v>619</c:v>
                </c:pt>
                <c:pt idx="90">
                  <c:v>620</c:v>
                </c:pt>
                <c:pt idx="91">
                  <c:v>621</c:v>
                </c:pt>
                <c:pt idx="92">
                  <c:v>622</c:v>
                </c:pt>
                <c:pt idx="93">
                  <c:v>623</c:v>
                </c:pt>
                <c:pt idx="94">
                  <c:v>624</c:v>
                </c:pt>
                <c:pt idx="95">
                  <c:v>625</c:v>
                </c:pt>
                <c:pt idx="96">
                  <c:v>626</c:v>
                </c:pt>
                <c:pt idx="97">
                  <c:v>627</c:v>
                </c:pt>
                <c:pt idx="98">
                  <c:v>628</c:v>
                </c:pt>
                <c:pt idx="99">
                  <c:v>629</c:v>
                </c:pt>
                <c:pt idx="100">
                  <c:v>630</c:v>
                </c:pt>
                <c:pt idx="101">
                  <c:v>631</c:v>
                </c:pt>
                <c:pt idx="102">
                  <c:v>632</c:v>
                </c:pt>
                <c:pt idx="103">
                  <c:v>633</c:v>
                </c:pt>
                <c:pt idx="104">
                  <c:v>634</c:v>
                </c:pt>
                <c:pt idx="105">
                  <c:v>635</c:v>
                </c:pt>
                <c:pt idx="106">
                  <c:v>636</c:v>
                </c:pt>
                <c:pt idx="107">
                  <c:v>637</c:v>
                </c:pt>
                <c:pt idx="108">
                  <c:v>638</c:v>
                </c:pt>
                <c:pt idx="109">
                  <c:v>639</c:v>
                </c:pt>
                <c:pt idx="110">
                  <c:v>640</c:v>
                </c:pt>
                <c:pt idx="111">
                  <c:v>641</c:v>
                </c:pt>
                <c:pt idx="112">
                  <c:v>642</c:v>
                </c:pt>
                <c:pt idx="113">
                  <c:v>643</c:v>
                </c:pt>
                <c:pt idx="114">
                  <c:v>644</c:v>
                </c:pt>
                <c:pt idx="115">
                  <c:v>645</c:v>
                </c:pt>
                <c:pt idx="116">
                  <c:v>646</c:v>
                </c:pt>
                <c:pt idx="117">
                  <c:v>647</c:v>
                </c:pt>
                <c:pt idx="118">
                  <c:v>648</c:v>
                </c:pt>
                <c:pt idx="119">
                  <c:v>649</c:v>
                </c:pt>
                <c:pt idx="120">
                  <c:v>650</c:v>
                </c:pt>
                <c:pt idx="121">
                  <c:v>651</c:v>
                </c:pt>
                <c:pt idx="122">
                  <c:v>652</c:v>
                </c:pt>
                <c:pt idx="123">
                  <c:v>653</c:v>
                </c:pt>
                <c:pt idx="124">
                  <c:v>654</c:v>
                </c:pt>
                <c:pt idx="125">
                  <c:v>655</c:v>
                </c:pt>
                <c:pt idx="126">
                  <c:v>656</c:v>
                </c:pt>
                <c:pt idx="127">
                  <c:v>657</c:v>
                </c:pt>
                <c:pt idx="128">
                  <c:v>658</c:v>
                </c:pt>
                <c:pt idx="129">
                  <c:v>659</c:v>
                </c:pt>
                <c:pt idx="130">
                  <c:v>660</c:v>
                </c:pt>
                <c:pt idx="131">
                  <c:v>661</c:v>
                </c:pt>
                <c:pt idx="132">
                  <c:v>662</c:v>
                </c:pt>
                <c:pt idx="133">
                  <c:v>663</c:v>
                </c:pt>
                <c:pt idx="134">
                  <c:v>664</c:v>
                </c:pt>
                <c:pt idx="135">
                  <c:v>665</c:v>
                </c:pt>
                <c:pt idx="136">
                  <c:v>666</c:v>
                </c:pt>
                <c:pt idx="137">
                  <c:v>667</c:v>
                </c:pt>
                <c:pt idx="138">
                  <c:v>668</c:v>
                </c:pt>
                <c:pt idx="139">
                  <c:v>669</c:v>
                </c:pt>
                <c:pt idx="140">
                  <c:v>670</c:v>
                </c:pt>
                <c:pt idx="141">
                  <c:v>671</c:v>
                </c:pt>
                <c:pt idx="142">
                  <c:v>672</c:v>
                </c:pt>
                <c:pt idx="143">
                  <c:v>673</c:v>
                </c:pt>
                <c:pt idx="144">
                  <c:v>674</c:v>
                </c:pt>
                <c:pt idx="145">
                  <c:v>675</c:v>
                </c:pt>
                <c:pt idx="146">
                  <c:v>676</c:v>
                </c:pt>
                <c:pt idx="147">
                  <c:v>677</c:v>
                </c:pt>
                <c:pt idx="148">
                  <c:v>678</c:v>
                </c:pt>
                <c:pt idx="149">
                  <c:v>679</c:v>
                </c:pt>
                <c:pt idx="150">
                  <c:v>680</c:v>
                </c:pt>
                <c:pt idx="151">
                  <c:v>681</c:v>
                </c:pt>
                <c:pt idx="152">
                  <c:v>682</c:v>
                </c:pt>
                <c:pt idx="153">
                  <c:v>683</c:v>
                </c:pt>
                <c:pt idx="154">
                  <c:v>684</c:v>
                </c:pt>
                <c:pt idx="155">
                  <c:v>685</c:v>
                </c:pt>
                <c:pt idx="156">
                  <c:v>686</c:v>
                </c:pt>
                <c:pt idx="157">
                  <c:v>687</c:v>
                </c:pt>
                <c:pt idx="158">
                  <c:v>688</c:v>
                </c:pt>
                <c:pt idx="159">
                  <c:v>689</c:v>
                </c:pt>
                <c:pt idx="160">
                  <c:v>690</c:v>
                </c:pt>
                <c:pt idx="161">
                  <c:v>691</c:v>
                </c:pt>
                <c:pt idx="162">
                  <c:v>692</c:v>
                </c:pt>
                <c:pt idx="163">
                  <c:v>693</c:v>
                </c:pt>
                <c:pt idx="164">
                  <c:v>694</c:v>
                </c:pt>
                <c:pt idx="165">
                  <c:v>695</c:v>
                </c:pt>
                <c:pt idx="166">
                  <c:v>696</c:v>
                </c:pt>
                <c:pt idx="167">
                  <c:v>697</c:v>
                </c:pt>
                <c:pt idx="168">
                  <c:v>698</c:v>
                </c:pt>
                <c:pt idx="169">
                  <c:v>699</c:v>
                </c:pt>
                <c:pt idx="170">
                  <c:v>700</c:v>
                </c:pt>
                <c:pt idx="171">
                  <c:v>701</c:v>
                </c:pt>
                <c:pt idx="172">
                  <c:v>702</c:v>
                </c:pt>
                <c:pt idx="173">
                  <c:v>703</c:v>
                </c:pt>
                <c:pt idx="174">
                  <c:v>704</c:v>
                </c:pt>
                <c:pt idx="175">
                  <c:v>705</c:v>
                </c:pt>
                <c:pt idx="176">
                  <c:v>706</c:v>
                </c:pt>
                <c:pt idx="177">
                  <c:v>707</c:v>
                </c:pt>
                <c:pt idx="178">
                  <c:v>708</c:v>
                </c:pt>
                <c:pt idx="179">
                  <c:v>709</c:v>
                </c:pt>
                <c:pt idx="180">
                  <c:v>710</c:v>
                </c:pt>
                <c:pt idx="181">
                  <c:v>711</c:v>
                </c:pt>
                <c:pt idx="182">
                  <c:v>712</c:v>
                </c:pt>
                <c:pt idx="183">
                  <c:v>713</c:v>
                </c:pt>
                <c:pt idx="184">
                  <c:v>714</c:v>
                </c:pt>
                <c:pt idx="185">
                  <c:v>715</c:v>
                </c:pt>
                <c:pt idx="186">
                  <c:v>716</c:v>
                </c:pt>
                <c:pt idx="187">
                  <c:v>717</c:v>
                </c:pt>
                <c:pt idx="188">
                  <c:v>718</c:v>
                </c:pt>
                <c:pt idx="189">
                  <c:v>719</c:v>
                </c:pt>
                <c:pt idx="190">
                  <c:v>720</c:v>
                </c:pt>
                <c:pt idx="191">
                  <c:v>721</c:v>
                </c:pt>
                <c:pt idx="192">
                  <c:v>722</c:v>
                </c:pt>
                <c:pt idx="193">
                  <c:v>723</c:v>
                </c:pt>
                <c:pt idx="194">
                  <c:v>724</c:v>
                </c:pt>
                <c:pt idx="195">
                  <c:v>725</c:v>
                </c:pt>
                <c:pt idx="196">
                  <c:v>726</c:v>
                </c:pt>
                <c:pt idx="197">
                  <c:v>727</c:v>
                </c:pt>
                <c:pt idx="198">
                  <c:v>728</c:v>
                </c:pt>
                <c:pt idx="199">
                  <c:v>729</c:v>
                </c:pt>
                <c:pt idx="200">
                  <c:v>730</c:v>
                </c:pt>
                <c:pt idx="201">
                  <c:v>731</c:v>
                </c:pt>
                <c:pt idx="202">
                  <c:v>732</c:v>
                </c:pt>
                <c:pt idx="203">
                  <c:v>733</c:v>
                </c:pt>
                <c:pt idx="204">
                  <c:v>734</c:v>
                </c:pt>
                <c:pt idx="205">
                  <c:v>735</c:v>
                </c:pt>
                <c:pt idx="206">
                  <c:v>736</c:v>
                </c:pt>
                <c:pt idx="207">
                  <c:v>737</c:v>
                </c:pt>
                <c:pt idx="208">
                  <c:v>738</c:v>
                </c:pt>
                <c:pt idx="209">
                  <c:v>739</c:v>
                </c:pt>
                <c:pt idx="210">
                  <c:v>740</c:v>
                </c:pt>
                <c:pt idx="211">
                  <c:v>741</c:v>
                </c:pt>
                <c:pt idx="212">
                  <c:v>742</c:v>
                </c:pt>
                <c:pt idx="213">
                  <c:v>743</c:v>
                </c:pt>
                <c:pt idx="214">
                  <c:v>744</c:v>
                </c:pt>
                <c:pt idx="215">
                  <c:v>745</c:v>
                </c:pt>
                <c:pt idx="216">
                  <c:v>746</c:v>
                </c:pt>
                <c:pt idx="217">
                  <c:v>747</c:v>
                </c:pt>
                <c:pt idx="218">
                  <c:v>748</c:v>
                </c:pt>
                <c:pt idx="219">
                  <c:v>749</c:v>
                </c:pt>
                <c:pt idx="220">
                  <c:v>750</c:v>
                </c:pt>
                <c:pt idx="221">
                  <c:v>751</c:v>
                </c:pt>
                <c:pt idx="222">
                  <c:v>752</c:v>
                </c:pt>
                <c:pt idx="223">
                  <c:v>753</c:v>
                </c:pt>
                <c:pt idx="224">
                  <c:v>754</c:v>
                </c:pt>
                <c:pt idx="225">
                  <c:v>755</c:v>
                </c:pt>
                <c:pt idx="226">
                  <c:v>756</c:v>
                </c:pt>
                <c:pt idx="227">
                  <c:v>757</c:v>
                </c:pt>
                <c:pt idx="228">
                  <c:v>758</c:v>
                </c:pt>
                <c:pt idx="229">
                  <c:v>759</c:v>
                </c:pt>
                <c:pt idx="230">
                  <c:v>760</c:v>
                </c:pt>
                <c:pt idx="231">
                  <c:v>761</c:v>
                </c:pt>
                <c:pt idx="232">
                  <c:v>762</c:v>
                </c:pt>
                <c:pt idx="233">
                  <c:v>763</c:v>
                </c:pt>
                <c:pt idx="234">
                  <c:v>764</c:v>
                </c:pt>
                <c:pt idx="235">
                  <c:v>765</c:v>
                </c:pt>
                <c:pt idx="236">
                  <c:v>766</c:v>
                </c:pt>
                <c:pt idx="237">
                  <c:v>767</c:v>
                </c:pt>
                <c:pt idx="238">
                  <c:v>768</c:v>
                </c:pt>
                <c:pt idx="239">
                  <c:v>769</c:v>
                </c:pt>
                <c:pt idx="240">
                  <c:v>770</c:v>
                </c:pt>
                <c:pt idx="241">
                  <c:v>771</c:v>
                </c:pt>
                <c:pt idx="242">
                  <c:v>772</c:v>
                </c:pt>
                <c:pt idx="243">
                  <c:v>773</c:v>
                </c:pt>
                <c:pt idx="244">
                  <c:v>774</c:v>
                </c:pt>
                <c:pt idx="245">
                  <c:v>775</c:v>
                </c:pt>
                <c:pt idx="246">
                  <c:v>776</c:v>
                </c:pt>
                <c:pt idx="247">
                  <c:v>777</c:v>
                </c:pt>
                <c:pt idx="248">
                  <c:v>778</c:v>
                </c:pt>
                <c:pt idx="249">
                  <c:v>779</c:v>
                </c:pt>
                <c:pt idx="250">
                  <c:v>780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4</c:v>
                </c:pt>
                <c:pt idx="255">
                  <c:v>785</c:v>
                </c:pt>
                <c:pt idx="256">
                  <c:v>786</c:v>
                </c:pt>
                <c:pt idx="257">
                  <c:v>787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1</c:v>
                </c:pt>
                <c:pt idx="262">
                  <c:v>792</c:v>
                </c:pt>
                <c:pt idx="263">
                  <c:v>793</c:v>
                </c:pt>
                <c:pt idx="264">
                  <c:v>794</c:v>
                </c:pt>
                <c:pt idx="265">
                  <c:v>795</c:v>
                </c:pt>
                <c:pt idx="266">
                  <c:v>796</c:v>
                </c:pt>
                <c:pt idx="267">
                  <c:v>797</c:v>
                </c:pt>
                <c:pt idx="268">
                  <c:v>798</c:v>
                </c:pt>
                <c:pt idx="269">
                  <c:v>799</c:v>
                </c:pt>
                <c:pt idx="270">
                  <c:v>800</c:v>
                </c:pt>
                <c:pt idx="271">
                  <c:v>801</c:v>
                </c:pt>
                <c:pt idx="272">
                  <c:v>802</c:v>
                </c:pt>
                <c:pt idx="273">
                  <c:v>803</c:v>
                </c:pt>
                <c:pt idx="274">
                  <c:v>804</c:v>
                </c:pt>
                <c:pt idx="275">
                  <c:v>805</c:v>
                </c:pt>
                <c:pt idx="276">
                  <c:v>806</c:v>
                </c:pt>
                <c:pt idx="277">
                  <c:v>807</c:v>
                </c:pt>
                <c:pt idx="278">
                  <c:v>808</c:v>
                </c:pt>
                <c:pt idx="279">
                  <c:v>809</c:v>
                </c:pt>
                <c:pt idx="280">
                  <c:v>810</c:v>
                </c:pt>
                <c:pt idx="281">
                  <c:v>811</c:v>
                </c:pt>
                <c:pt idx="282">
                  <c:v>812</c:v>
                </c:pt>
                <c:pt idx="283">
                  <c:v>813</c:v>
                </c:pt>
                <c:pt idx="284">
                  <c:v>814</c:v>
                </c:pt>
                <c:pt idx="285">
                  <c:v>815</c:v>
                </c:pt>
                <c:pt idx="286">
                  <c:v>816</c:v>
                </c:pt>
                <c:pt idx="287">
                  <c:v>817</c:v>
                </c:pt>
                <c:pt idx="288">
                  <c:v>818</c:v>
                </c:pt>
                <c:pt idx="289">
                  <c:v>819</c:v>
                </c:pt>
                <c:pt idx="290">
                  <c:v>820</c:v>
                </c:pt>
                <c:pt idx="291">
                  <c:v>821</c:v>
                </c:pt>
                <c:pt idx="292">
                  <c:v>822</c:v>
                </c:pt>
                <c:pt idx="293">
                  <c:v>823</c:v>
                </c:pt>
                <c:pt idx="294">
                  <c:v>824</c:v>
                </c:pt>
                <c:pt idx="295">
                  <c:v>825</c:v>
                </c:pt>
                <c:pt idx="296">
                  <c:v>826</c:v>
                </c:pt>
                <c:pt idx="297">
                  <c:v>827</c:v>
                </c:pt>
                <c:pt idx="298">
                  <c:v>828</c:v>
                </c:pt>
                <c:pt idx="299">
                  <c:v>829</c:v>
                </c:pt>
                <c:pt idx="300">
                  <c:v>830</c:v>
                </c:pt>
                <c:pt idx="301">
                  <c:v>831</c:v>
                </c:pt>
                <c:pt idx="302">
                  <c:v>832</c:v>
                </c:pt>
                <c:pt idx="303">
                  <c:v>833</c:v>
                </c:pt>
                <c:pt idx="304">
                  <c:v>834</c:v>
                </c:pt>
                <c:pt idx="305">
                  <c:v>835</c:v>
                </c:pt>
                <c:pt idx="306">
                  <c:v>836</c:v>
                </c:pt>
                <c:pt idx="307">
                  <c:v>837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1</c:v>
                </c:pt>
                <c:pt idx="312">
                  <c:v>842</c:v>
                </c:pt>
                <c:pt idx="313">
                  <c:v>843</c:v>
                </c:pt>
                <c:pt idx="314">
                  <c:v>844</c:v>
                </c:pt>
                <c:pt idx="315">
                  <c:v>845</c:v>
                </c:pt>
                <c:pt idx="316">
                  <c:v>846</c:v>
                </c:pt>
                <c:pt idx="317">
                  <c:v>847</c:v>
                </c:pt>
                <c:pt idx="318">
                  <c:v>848</c:v>
                </c:pt>
                <c:pt idx="319">
                  <c:v>849</c:v>
                </c:pt>
                <c:pt idx="320">
                  <c:v>850</c:v>
                </c:pt>
                <c:pt idx="321">
                  <c:v>851</c:v>
                </c:pt>
                <c:pt idx="322">
                  <c:v>852</c:v>
                </c:pt>
                <c:pt idx="323">
                  <c:v>853</c:v>
                </c:pt>
                <c:pt idx="324">
                  <c:v>854</c:v>
                </c:pt>
                <c:pt idx="325">
                  <c:v>855</c:v>
                </c:pt>
                <c:pt idx="326">
                  <c:v>856</c:v>
                </c:pt>
                <c:pt idx="327">
                  <c:v>857</c:v>
                </c:pt>
                <c:pt idx="328">
                  <c:v>858</c:v>
                </c:pt>
                <c:pt idx="329">
                  <c:v>859</c:v>
                </c:pt>
                <c:pt idx="330">
                  <c:v>860</c:v>
                </c:pt>
                <c:pt idx="331">
                  <c:v>861</c:v>
                </c:pt>
                <c:pt idx="332">
                  <c:v>862</c:v>
                </c:pt>
                <c:pt idx="333">
                  <c:v>863</c:v>
                </c:pt>
                <c:pt idx="334">
                  <c:v>864</c:v>
                </c:pt>
                <c:pt idx="335">
                  <c:v>865</c:v>
                </c:pt>
                <c:pt idx="336">
                  <c:v>866</c:v>
                </c:pt>
                <c:pt idx="337">
                  <c:v>867</c:v>
                </c:pt>
                <c:pt idx="338">
                  <c:v>868</c:v>
                </c:pt>
                <c:pt idx="339">
                  <c:v>869</c:v>
                </c:pt>
                <c:pt idx="340">
                  <c:v>870</c:v>
                </c:pt>
                <c:pt idx="341">
                  <c:v>871</c:v>
                </c:pt>
                <c:pt idx="342">
                  <c:v>872</c:v>
                </c:pt>
                <c:pt idx="343">
                  <c:v>873</c:v>
                </c:pt>
                <c:pt idx="344">
                  <c:v>874</c:v>
                </c:pt>
                <c:pt idx="345">
                  <c:v>875</c:v>
                </c:pt>
                <c:pt idx="346">
                  <c:v>876</c:v>
                </c:pt>
                <c:pt idx="347">
                  <c:v>877</c:v>
                </c:pt>
                <c:pt idx="348">
                  <c:v>878</c:v>
                </c:pt>
                <c:pt idx="349">
                  <c:v>879</c:v>
                </c:pt>
                <c:pt idx="350">
                  <c:v>880</c:v>
                </c:pt>
                <c:pt idx="351">
                  <c:v>881</c:v>
                </c:pt>
                <c:pt idx="352">
                  <c:v>882</c:v>
                </c:pt>
                <c:pt idx="353">
                  <c:v>883</c:v>
                </c:pt>
                <c:pt idx="354">
                  <c:v>884</c:v>
                </c:pt>
                <c:pt idx="355">
                  <c:v>885</c:v>
                </c:pt>
                <c:pt idx="356">
                  <c:v>886</c:v>
                </c:pt>
                <c:pt idx="357">
                  <c:v>887</c:v>
                </c:pt>
                <c:pt idx="358">
                  <c:v>888</c:v>
                </c:pt>
                <c:pt idx="359">
                  <c:v>889</c:v>
                </c:pt>
                <c:pt idx="360">
                  <c:v>890</c:v>
                </c:pt>
                <c:pt idx="361">
                  <c:v>891</c:v>
                </c:pt>
                <c:pt idx="362">
                  <c:v>892</c:v>
                </c:pt>
                <c:pt idx="363">
                  <c:v>893</c:v>
                </c:pt>
                <c:pt idx="364">
                  <c:v>894</c:v>
                </c:pt>
                <c:pt idx="365">
                  <c:v>895</c:v>
                </c:pt>
                <c:pt idx="366">
                  <c:v>896</c:v>
                </c:pt>
                <c:pt idx="367">
                  <c:v>897</c:v>
                </c:pt>
                <c:pt idx="368">
                  <c:v>898</c:v>
                </c:pt>
                <c:pt idx="369">
                  <c:v>899</c:v>
                </c:pt>
                <c:pt idx="370">
                  <c:v>900</c:v>
                </c:pt>
              </c:numCache>
            </c:numRef>
          </c:cat>
          <c:val>
            <c:numRef>
              <c:f>Oxides!$AF$3:$AF$373</c:f>
              <c:numCache>
                <c:formatCode>General</c:formatCode>
                <c:ptCount val="371"/>
                <c:pt idx="0">
                  <c:v>1023.6890000000005</c:v>
                </c:pt>
                <c:pt idx="1">
                  <c:v>1023.6890000000005</c:v>
                </c:pt>
                <c:pt idx="2">
                  <c:v>1023.6890000000005</c:v>
                </c:pt>
                <c:pt idx="3">
                  <c:v>1023.6890000000005</c:v>
                </c:pt>
                <c:pt idx="4">
                  <c:v>1023.6890000000005</c:v>
                </c:pt>
                <c:pt idx="5">
                  <c:v>1023.6890000000005</c:v>
                </c:pt>
                <c:pt idx="6">
                  <c:v>1023.6890000000005</c:v>
                </c:pt>
                <c:pt idx="7">
                  <c:v>1023.6890000000005</c:v>
                </c:pt>
                <c:pt idx="8">
                  <c:v>1023.6890000000005</c:v>
                </c:pt>
                <c:pt idx="9">
                  <c:v>1022.773000000001</c:v>
                </c:pt>
                <c:pt idx="10">
                  <c:v>897.18100000000004</c:v>
                </c:pt>
                <c:pt idx="11">
                  <c:v>692.66399999999999</c:v>
                </c:pt>
                <c:pt idx="12">
                  <c:v>520.18900000000053</c:v>
                </c:pt>
                <c:pt idx="13">
                  <c:v>374.36200000000002</c:v>
                </c:pt>
                <c:pt idx="14">
                  <c:v>258.53599999999949</c:v>
                </c:pt>
                <c:pt idx="15">
                  <c:v>172.941</c:v>
                </c:pt>
                <c:pt idx="16">
                  <c:v>110.508</c:v>
                </c:pt>
                <c:pt idx="17">
                  <c:v>67.084999999999994</c:v>
                </c:pt>
                <c:pt idx="18">
                  <c:v>37.697000000000003</c:v>
                </c:pt>
                <c:pt idx="19">
                  <c:v>19.045999999999989</c:v>
                </c:pt>
                <c:pt idx="20">
                  <c:v>8.3580000000000005</c:v>
                </c:pt>
                <c:pt idx="21">
                  <c:v>2.7800000000000002</c:v>
                </c:pt>
                <c:pt idx="22">
                  <c:v>0.27700000000000002</c:v>
                </c:pt>
                <c:pt idx="23">
                  <c:v>-0.753000000000001</c:v>
                </c:pt>
                <c:pt idx="24">
                  <c:v>-1.123</c:v>
                </c:pt>
                <c:pt idx="25">
                  <c:v>-1.181</c:v>
                </c:pt>
                <c:pt idx="26">
                  <c:v>-1.1339999999999979</c:v>
                </c:pt>
                <c:pt idx="27">
                  <c:v>-1.0860000000000001</c:v>
                </c:pt>
                <c:pt idx="28">
                  <c:v>-0.95800000000000063</c:v>
                </c:pt>
                <c:pt idx="29">
                  <c:v>-0.88</c:v>
                </c:pt>
                <c:pt idx="30">
                  <c:v>-0.84800000000000064</c:v>
                </c:pt>
                <c:pt idx="31">
                  <c:v>-0.752000000000001</c:v>
                </c:pt>
                <c:pt idx="32">
                  <c:v>-0.66300000000000114</c:v>
                </c:pt>
                <c:pt idx="33">
                  <c:v>-0.64500000000000102</c:v>
                </c:pt>
                <c:pt idx="34">
                  <c:v>-0.61600000000000088</c:v>
                </c:pt>
                <c:pt idx="35">
                  <c:v>-0.60100000000000064</c:v>
                </c:pt>
                <c:pt idx="36">
                  <c:v>-0.69000000000000061</c:v>
                </c:pt>
                <c:pt idx="37">
                  <c:v>-0.74800000000000089</c:v>
                </c:pt>
                <c:pt idx="38">
                  <c:v>-0.85600000000000065</c:v>
                </c:pt>
                <c:pt idx="39">
                  <c:v>-0.95300000000000062</c:v>
                </c:pt>
                <c:pt idx="40">
                  <c:v>-1.0549999999999982</c:v>
                </c:pt>
                <c:pt idx="41">
                  <c:v>-1.1759999999999982</c:v>
                </c:pt>
                <c:pt idx="42">
                  <c:v>-1.2749999999999981</c:v>
                </c:pt>
                <c:pt idx="43">
                  <c:v>-1.3740000000000001</c:v>
                </c:pt>
                <c:pt idx="44">
                  <c:v>-1.444</c:v>
                </c:pt>
                <c:pt idx="45">
                  <c:v>-1.4869999999999981</c:v>
                </c:pt>
                <c:pt idx="46">
                  <c:v>-1.5009999999999979</c:v>
                </c:pt>
                <c:pt idx="47">
                  <c:v>-1.4949999999999983</c:v>
                </c:pt>
                <c:pt idx="48">
                  <c:v>-1.4589999999999979</c:v>
                </c:pt>
                <c:pt idx="49">
                  <c:v>-1.4059999999999961</c:v>
                </c:pt>
                <c:pt idx="50">
                  <c:v>-1.3819999999999979</c:v>
                </c:pt>
                <c:pt idx="51">
                  <c:v>-1.3740000000000001</c:v>
                </c:pt>
                <c:pt idx="52">
                  <c:v>-1.3859999999999979</c:v>
                </c:pt>
                <c:pt idx="53">
                  <c:v>-1.4129999999999976</c:v>
                </c:pt>
                <c:pt idx="54">
                  <c:v>-1.387</c:v>
                </c:pt>
                <c:pt idx="55">
                  <c:v>-1.456</c:v>
                </c:pt>
                <c:pt idx="56">
                  <c:v>-1.5409999999999981</c:v>
                </c:pt>
                <c:pt idx="57">
                  <c:v>-1.611</c:v>
                </c:pt>
                <c:pt idx="58">
                  <c:v>-1.677</c:v>
                </c:pt>
                <c:pt idx="59">
                  <c:v>-1.819</c:v>
                </c:pt>
                <c:pt idx="60">
                  <c:v>-1.9410000000000001</c:v>
                </c:pt>
                <c:pt idx="61">
                  <c:v>-2.0339999999999998</c:v>
                </c:pt>
                <c:pt idx="62">
                  <c:v>-2.1339999999999999</c:v>
                </c:pt>
                <c:pt idx="63">
                  <c:v>-2.2440000000000002</c:v>
                </c:pt>
                <c:pt idx="64">
                  <c:v>-2.3169999999999966</c:v>
                </c:pt>
                <c:pt idx="65">
                  <c:v>-2.4059999999999997</c:v>
                </c:pt>
                <c:pt idx="66">
                  <c:v>-2.4709999999999988</c:v>
                </c:pt>
                <c:pt idx="67">
                  <c:v>-2.5070000000000001</c:v>
                </c:pt>
                <c:pt idx="68">
                  <c:v>-2.5630000000000002</c:v>
                </c:pt>
                <c:pt idx="69">
                  <c:v>-2.5830000000000002</c:v>
                </c:pt>
                <c:pt idx="70">
                  <c:v>-2.609</c:v>
                </c:pt>
                <c:pt idx="71">
                  <c:v>-2.6389999999999998</c:v>
                </c:pt>
                <c:pt idx="72">
                  <c:v>-2.6469999999999998</c:v>
                </c:pt>
                <c:pt idx="73">
                  <c:v>-2.649</c:v>
                </c:pt>
                <c:pt idx="74">
                  <c:v>-2.657</c:v>
                </c:pt>
                <c:pt idx="75">
                  <c:v>-2.6759999999999997</c:v>
                </c:pt>
                <c:pt idx="76">
                  <c:v>-2.6589999999999998</c:v>
                </c:pt>
                <c:pt idx="77">
                  <c:v>-2.68</c:v>
                </c:pt>
                <c:pt idx="78">
                  <c:v>-2.6859999999999999</c:v>
                </c:pt>
                <c:pt idx="79">
                  <c:v>-2.6919999999999997</c:v>
                </c:pt>
                <c:pt idx="80">
                  <c:v>-2.6959999999999997</c:v>
                </c:pt>
                <c:pt idx="81">
                  <c:v>-2.6819999999999999</c:v>
                </c:pt>
                <c:pt idx="82">
                  <c:v>-2.6989999999999998</c:v>
                </c:pt>
                <c:pt idx="83">
                  <c:v>-2.7149999999999999</c:v>
                </c:pt>
                <c:pt idx="84">
                  <c:v>-2.7309999999999999</c:v>
                </c:pt>
                <c:pt idx="85">
                  <c:v>-2.6949999999999998</c:v>
                </c:pt>
                <c:pt idx="86">
                  <c:v>-2.7269999999999999</c:v>
                </c:pt>
                <c:pt idx="87">
                  <c:v>-2.722</c:v>
                </c:pt>
                <c:pt idx="88">
                  <c:v>-2.7290000000000001</c:v>
                </c:pt>
                <c:pt idx="89">
                  <c:v>-2.7189999999999999</c:v>
                </c:pt>
                <c:pt idx="90">
                  <c:v>-2.7240000000000002</c:v>
                </c:pt>
                <c:pt idx="91">
                  <c:v>-2.706</c:v>
                </c:pt>
                <c:pt idx="92">
                  <c:v>-2.746</c:v>
                </c:pt>
                <c:pt idx="93">
                  <c:v>-2.7429999999999999</c:v>
                </c:pt>
                <c:pt idx="94">
                  <c:v>-2.7250000000000001</c:v>
                </c:pt>
                <c:pt idx="95">
                  <c:v>-2.726</c:v>
                </c:pt>
                <c:pt idx="96">
                  <c:v>-2.7149999999999999</c:v>
                </c:pt>
                <c:pt idx="97">
                  <c:v>-2.742</c:v>
                </c:pt>
                <c:pt idx="98">
                  <c:v>-2.738</c:v>
                </c:pt>
                <c:pt idx="99">
                  <c:v>-2.74</c:v>
                </c:pt>
                <c:pt idx="100">
                  <c:v>-2.7410000000000001</c:v>
                </c:pt>
                <c:pt idx="101">
                  <c:v>-2.7349999999999999</c:v>
                </c:pt>
                <c:pt idx="102">
                  <c:v>-2.7309999999999999</c:v>
                </c:pt>
                <c:pt idx="103">
                  <c:v>-2.7309999999999999</c:v>
                </c:pt>
                <c:pt idx="104">
                  <c:v>-2.7600000000000002</c:v>
                </c:pt>
                <c:pt idx="105">
                  <c:v>-2.7490000000000001</c:v>
                </c:pt>
                <c:pt idx="106">
                  <c:v>-2.7559999999999998</c:v>
                </c:pt>
                <c:pt idx="107">
                  <c:v>-2.7359999999999998</c:v>
                </c:pt>
                <c:pt idx="108">
                  <c:v>-2.758</c:v>
                </c:pt>
                <c:pt idx="109">
                  <c:v>-2.77</c:v>
                </c:pt>
                <c:pt idx="110">
                  <c:v>-2.746</c:v>
                </c:pt>
                <c:pt idx="111">
                  <c:v>-2.7770000000000001</c:v>
                </c:pt>
                <c:pt idx="112">
                  <c:v>-2.7429999999999999</c:v>
                </c:pt>
                <c:pt idx="113">
                  <c:v>-2.7640000000000002</c:v>
                </c:pt>
                <c:pt idx="114">
                  <c:v>-2.7640000000000002</c:v>
                </c:pt>
                <c:pt idx="115">
                  <c:v>-2.758</c:v>
                </c:pt>
                <c:pt idx="116">
                  <c:v>-2.7669999999999999</c:v>
                </c:pt>
                <c:pt idx="117">
                  <c:v>-2.7719999999999998</c:v>
                </c:pt>
                <c:pt idx="118">
                  <c:v>-2.7890000000000001</c:v>
                </c:pt>
                <c:pt idx="119">
                  <c:v>-2.7869999999999999</c:v>
                </c:pt>
                <c:pt idx="120">
                  <c:v>-2.77</c:v>
                </c:pt>
                <c:pt idx="121">
                  <c:v>-2.786</c:v>
                </c:pt>
                <c:pt idx="122">
                  <c:v>-2.7789999999999999</c:v>
                </c:pt>
                <c:pt idx="123">
                  <c:v>-2.7789999999999999</c:v>
                </c:pt>
                <c:pt idx="124">
                  <c:v>-2.7600000000000002</c:v>
                </c:pt>
                <c:pt idx="125">
                  <c:v>-2.7610000000000001</c:v>
                </c:pt>
                <c:pt idx="126">
                  <c:v>-2.7600000000000002</c:v>
                </c:pt>
                <c:pt idx="127">
                  <c:v>-2.7650000000000001</c:v>
                </c:pt>
                <c:pt idx="128">
                  <c:v>-2.7730000000000001</c:v>
                </c:pt>
                <c:pt idx="129">
                  <c:v>-2.7840000000000011</c:v>
                </c:pt>
                <c:pt idx="130">
                  <c:v>-2.7759999999999998</c:v>
                </c:pt>
                <c:pt idx="131">
                  <c:v>-2.7880000000000011</c:v>
                </c:pt>
                <c:pt idx="132">
                  <c:v>-2.7770000000000001</c:v>
                </c:pt>
                <c:pt idx="133">
                  <c:v>-2.75</c:v>
                </c:pt>
                <c:pt idx="134">
                  <c:v>-2.794</c:v>
                </c:pt>
                <c:pt idx="135">
                  <c:v>-2.7690000000000001</c:v>
                </c:pt>
                <c:pt idx="136">
                  <c:v>-2.7749999999999999</c:v>
                </c:pt>
                <c:pt idx="137">
                  <c:v>-2.7759999999999998</c:v>
                </c:pt>
                <c:pt idx="138">
                  <c:v>-2.7959999999999998</c:v>
                </c:pt>
                <c:pt idx="139">
                  <c:v>-2.7770000000000001</c:v>
                </c:pt>
                <c:pt idx="140">
                  <c:v>-2.7810000000000001</c:v>
                </c:pt>
                <c:pt idx="141">
                  <c:v>-2.7829999999999999</c:v>
                </c:pt>
                <c:pt idx="142">
                  <c:v>-2.7829999999999999</c:v>
                </c:pt>
                <c:pt idx="143">
                  <c:v>-2.778</c:v>
                </c:pt>
                <c:pt idx="144">
                  <c:v>-2.7770000000000001</c:v>
                </c:pt>
                <c:pt idx="145">
                  <c:v>-2.7829999999999999</c:v>
                </c:pt>
                <c:pt idx="146">
                  <c:v>-2.7850000000000001</c:v>
                </c:pt>
                <c:pt idx="147">
                  <c:v>-2.7869999999999999</c:v>
                </c:pt>
                <c:pt idx="148">
                  <c:v>-2.8009999999999997</c:v>
                </c:pt>
                <c:pt idx="149">
                  <c:v>-2.7880000000000011</c:v>
                </c:pt>
                <c:pt idx="150">
                  <c:v>-2.7759999999999998</c:v>
                </c:pt>
                <c:pt idx="151">
                  <c:v>-2.7770000000000001</c:v>
                </c:pt>
                <c:pt idx="152">
                  <c:v>-2.7759999999999998</c:v>
                </c:pt>
                <c:pt idx="153">
                  <c:v>-2.7690000000000001</c:v>
                </c:pt>
                <c:pt idx="154">
                  <c:v>-2.7850000000000001</c:v>
                </c:pt>
                <c:pt idx="155">
                  <c:v>-2.7840000000000011</c:v>
                </c:pt>
                <c:pt idx="156">
                  <c:v>-2.782</c:v>
                </c:pt>
                <c:pt idx="157">
                  <c:v>-2.7749999999999999</c:v>
                </c:pt>
                <c:pt idx="158">
                  <c:v>-2.7949999999999999</c:v>
                </c:pt>
                <c:pt idx="159">
                  <c:v>-2.7890000000000001</c:v>
                </c:pt>
                <c:pt idx="160">
                  <c:v>-2.782</c:v>
                </c:pt>
                <c:pt idx="161">
                  <c:v>-2.7789999999999999</c:v>
                </c:pt>
                <c:pt idx="162">
                  <c:v>-2.782</c:v>
                </c:pt>
                <c:pt idx="163">
                  <c:v>-2.782</c:v>
                </c:pt>
                <c:pt idx="164">
                  <c:v>-2.794</c:v>
                </c:pt>
                <c:pt idx="165">
                  <c:v>-2.7669999999999999</c:v>
                </c:pt>
                <c:pt idx="166">
                  <c:v>-2.8</c:v>
                </c:pt>
                <c:pt idx="167">
                  <c:v>-2.79</c:v>
                </c:pt>
                <c:pt idx="168">
                  <c:v>-2.7759999999999998</c:v>
                </c:pt>
                <c:pt idx="169">
                  <c:v>-2.7749999999999999</c:v>
                </c:pt>
                <c:pt idx="170">
                  <c:v>-2.7919999999999998</c:v>
                </c:pt>
                <c:pt idx="171">
                  <c:v>-2.7869999999999999</c:v>
                </c:pt>
                <c:pt idx="172">
                  <c:v>-2.7640000000000002</c:v>
                </c:pt>
                <c:pt idx="173">
                  <c:v>-2.8129999999999966</c:v>
                </c:pt>
                <c:pt idx="174">
                  <c:v>-2.7829999999999999</c:v>
                </c:pt>
                <c:pt idx="175">
                  <c:v>-2.7959999999999998</c:v>
                </c:pt>
                <c:pt idx="176">
                  <c:v>-2.782</c:v>
                </c:pt>
                <c:pt idx="177">
                  <c:v>-2.794</c:v>
                </c:pt>
                <c:pt idx="178">
                  <c:v>-2.7949999999999999</c:v>
                </c:pt>
                <c:pt idx="179">
                  <c:v>-2.7600000000000002</c:v>
                </c:pt>
                <c:pt idx="180">
                  <c:v>-2.782</c:v>
                </c:pt>
                <c:pt idx="181">
                  <c:v>-2.778</c:v>
                </c:pt>
                <c:pt idx="182">
                  <c:v>-2.7810000000000001</c:v>
                </c:pt>
                <c:pt idx="183">
                  <c:v>-2.786</c:v>
                </c:pt>
                <c:pt idx="184">
                  <c:v>-2.7759999999999998</c:v>
                </c:pt>
                <c:pt idx="185">
                  <c:v>-2.7970000000000002</c:v>
                </c:pt>
                <c:pt idx="186">
                  <c:v>-2.8099999999999987</c:v>
                </c:pt>
                <c:pt idx="187">
                  <c:v>-2.7890000000000001</c:v>
                </c:pt>
                <c:pt idx="188">
                  <c:v>-2.8029999999999977</c:v>
                </c:pt>
                <c:pt idx="189">
                  <c:v>-2.79</c:v>
                </c:pt>
                <c:pt idx="190">
                  <c:v>-2.7800000000000002</c:v>
                </c:pt>
                <c:pt idx="191">
                  <c:v>-2.786</c:v>
                </c:pt>
                <c:pt idx="192">
                  <c:v>-2.8059999999999987</c:v>
                </c:pt>
                <c:pt idx="193">
                  <c:v>-2.786</c:v>
                </c:pt>
                <c:pt idx="194">
                  <c:v>-2.7829999999999999</c:v>
                </c:pt>
                <c:pt idx="195">
                  <c:v>-2.7890000000000001</c:v>
                </c:pt>
                <c:pt idx="196">
                  <c:v>-2.7949999999999999</c:v>
                </c:pt>
                <c:pt idx="197">
                  <c:v>-2.7749999999999999</c:v>
                </c:pt>
                <c:pt idx="198">
                  <c:v>-2.7789999999999999</c:v>
                </c:pt>
                <c:pt idx="199">
                  <c:v>-2.7880000000000011</c:v>
                </c:pt>
                <c:pt idx="200">
                  <c:v>-2.7829999999999999</c:v>
                </c:pt>
                <c:pt idx="201">
                  <c:v>-2.7970000000000002</c:v>
                </c:pt>
                <c:pt idx="202">
                  <c:v>-2.7890000000000001</c:v>
                </c:pt>
                <c:pt idx="203">
                  <c:v>-2.7850000000000001</c:v>
                </c:pt>
                <c:pt idx="204">
                  <c:v>-2.774</c:v>
                </c:pt>
                <c:pt idx="205">
                  <c:v>-2.7829999999999999</c:v>
                </c:pt>
                <c:pt idx="206">
                  <c:v>-2.782</c:v>
                </c:pt>
                <c:pt idx="207">
                  <c:v>-2.7880000000000011</c:v>
                </c:pt>
                <c:pt idx="208">
                  <c:v>-2.7610000000000001</c:v>
                </c:pt>
                <c:pt idx="209">
                  <c:v>-2.7880000000000011</c:v>
                </c:pt>
                <c:pt idx="210">
                  <c:v>-2.7890000000000001</c:v>
                </c:pt>
                <c:pt idx="211">
                  <c:v>-2.7829999999999999</c:v>
                </c:pt>
                <c:pt idx="212">
                  <c:v>-2.8059999999999987</c:v>
                </c:pt>
                <c:pt idx="213">
                  <c:v>-2.7890000000000001</c:v>
                </c:pt>
                <c:pt idx="214">
                  <c:v>-2.79</c:v>
                </c:pt>
                <c:pt idx="215">
                  <c:v>-2.8</c:v>
                </c:pt>
                <c:pt idx="216">
                  <c:v>-2.8019999999999987</c:v>
                </c:pt>
                <c:pt idx="217">
                  <c:v>-2.7890000000000001</c:v>
                </c:pt>
                <c:pt idx="218">
                  <c:v>-2.7949999999999999</c:v>
                </c:pt>
                <c:pt idx="219">
                  <c:v>-2.8</c:v>
                </c:pt>
                <c:pt idx="220">
                  <c:v>-2.7840000000000011</c:v>
                </c:pt>
                <c:pt idx="221">
                  <c:v>-2.8079999999999998</c:v>
                </c:pt>
                <c:pt idx="222">
                  <c:v>-2.8009999999999997</c:v>
                </c:pt>
                <c:pt idx="223">
                  <c:v>-2.7909999999999999</c:v>
                </c:pt>
                <c:pt idx="224">
                  <c:v>-2.8029999999999977</c:v>
                </c:pt>
                <c:pt idx="225">
                  <c:v>-2.786</c:v>
                </c:pt>
                <c:pt idx="226">
                  <c:v>-2.8</c:v>
                </c:pt>
                <c:pt idx="227">
                  <c:v>-2.7919999999999998</c:v>
                </c:pt>
                <c:pt idx="228">
                  <c:v>-2.8109999999999977</c:v>
                </c:pt>
                <c:pt idx="229">
                  <c:v>-2.7959999999999998</c:v>
                </c:pt>
                <c:pt idx="230">
                  <c:v>-2.8079999999999998</c:v>
                </c:pt>
                <c:pt idx="231">
                  <c:v>-2.7970000000000002</c:v>
                </c:pt>
                <c:pt idx="232">
                  <c:v>-2.8019999999999987</c:v>
                </c:pt>
                <c:pt idx="233">
                  <c:v>-2.8059999999999987</c:v>
                </c:pt>
                <c:pt idx="234">
                  <c:v>-2.7840000000000011</c:v>
                </c:pt>
                <c:pt idx="235">
                  <c:v>-2.8139999999999987</c:v>
                </c:pt>
                <c:pt idx="236">
                  <c:v>-2.8159999999999967</c:v>
                </c:pt>
                <c:pt idx="237">
                  <c:v>-2.8039999999999998</c:v>
                </c:pt>
                <c:pt idx="238">
                  <c:v>-2.8069999999999977</c:v>
                </c:pt>
                <c:pt idx="239">
                  <c:v>-2.8</c:v>
                </c:pt>
                <c:pt idx="240">
                  <c:v>-2.782</c:v>
                </c:pt>
                <c:pt idx="241">
                  <c:v>-2.8149999999999977</c:v>
                </c:pt>
                <c:pt idx="242">
                  <c:v>-2.8059999999999987</c:v>
                </c:pt>
                <c:pt idx="243">
                  <c:v>-2.8089999999999997</c:v>
                </c:pt>
                <c:pt idx="244">
                  <c:v>-2.8039999999999998</c:v>
                </c:pt>
                <c:pt idx="245">
                  <c:v>-2.8039999999999998</c:v>
                </c:pt>
                <c:pt idx="246">
                  <c:v>-2.7640000000000002</c:v>
                </c:pt>
                <c:pt idx="247">
                  <c:v>-2.7959999999999998</c:v>
                </c:pt>
                <c:pt idx="248">
                  <c:v>-2.7850000000000001</c:v>
                </c:pt>
                <c:pt idx="249">
                  <c:v>-2.7589999999999999</c:v>
                </c:pt>
                <c:pt idx="250">
                  <c:v>-2.7309999999999999</c:v>
                </c:pt>
                <c:pt idx="251">
                  <c:v>-2.7389999999999999</c:v>
                </c:pt>
                <c:pt idx="252">
                  <c:v>-2.68</c:v>
                </c:pt>
                <c:pt idx="253">
                  <c:v>-2.6539999999999999</c:v>
                </c:pt>
                <c:pt idx="254">
                  <c:v>-2.593</c:v>
                </c:pt>
                <c:pt idx="255">
                  <c:v>-2.5459999999999998</c:v>
                </c:pt>
                <c:pt idx="256">
                  <c:v>-2.4830000000000001</c:v>
                </c:pt>
                <c:pt idx="257">
                  <c:v>-2.3949999999999987</c:v>
                </c:pt>
                <c:pt idx="258">
                  <c:v>-2.3169999999999966</c:v>
                </c:pt>
                <c:pt idx="259">
                  <c:v>-2.2149999999999999</c:v>
                </c:pt>
                <c:pt idx="260">
                  <c:v>-2.141</c:v>
                </c:pt>
                <c:pt idx="261">
                  <c:v>-2.0389999999999997</c:v>
                </c:pt>
                <c:pt idx="262">
                  <c:v>-1.903</c:v>
                </c:pt>
                <c:pt idx="263">
                  <c:v>-1.774</c:v>
                </c:pt>
                <c:pt idx="264">
                  <c:v>-1.681</c:v>
                </c:pt>
                <c:pt idx="265">
                  <c:v>-1.6060000000000001</c:v>
                </c:pt>
                <c:pt idx="266">
                  <c:v>-1.538</c:v>
                </c:pt>
                <c:pt idx="267">
                  <c:v>-1.466</c:v>
                </c:pt>
                <c:pt idx="268">
                  <c:v>-1.385</c:v>
                </c:pt>
                <c:pt idx="269">
                  <c:v>-1.3859999999999979</c:v>
                </c:pt>
                <c:pt idx="270">
                  <c:v>-1.393</c:v>
                </c:pt>
                <c:pt idx="271">
                  <c:v>-1.3939999999999981</c:v>
                </c:pt>
                <c:pt idx="272">
                  <c:v>-1.3879999999999979</c:v>
                </c:pt>
                <c:pt idx="273">
                  <c:v>-1.4689999999999981</c:v>
                </c:pt>
                <c:pt idx="274">
                  <c:v>-1.5189999999999981</c:v>
                </c:pt>
                <c:pt idx="275">
                  <c:v>-1.601</c:v>
                </c:pt>
                <c:pt idx="276">
                  <c:v>-1.6700000000000017</c:v>
                </c:pt>
                <c:pt idx="277">
                  <c:v>-1.788</c:v>
                </c:pt>
                <c:pt idx="278">
                  <c:v>-1.9039999999999981</c:v>
                </c:pt>
                <c:pt idx="279">
                  <c:v>-2.0030000000000001</c:v>
                </c:pt>
                <c:pt idx="280">
                  <c:v>-2.1059999999999999</c:v>
                </c:pt>
                <c:pt idx="281">
                  <c:v>-2.2109999999999999</c:v>
                </c:pt>
                <c:pt idx="282">
                  <c:v>-2.29</c:v>
                </c:pt>
                <c:pt idx="283">
                  <c:v>-2.3949999999999987</c:v>
                </c:pt>
                <c:pt idx="284">
                  <c:v>-2.4719999999999978</c:v>
                </c:pt>
                <c:pt idx="285">
                  <c:v>-2.5329999999999977</c:v>
                </c:pt>
                <c:pt idx="286">
                  <c:v>-2.605</c:v>
                </c:pt>
                <c:pt idx="287">
                  <c:v>-2.6319999999999997</c:v>
                </c:pt>
                <c:pt idx="288">
                  <c:v>-2.7029999999999998</c:v>
                </c:pt>
                <c:pt idx="289">
                  <c:v>-2.7359999999999998</c:v>
                </c:pt>
                <c:pt idx="290">
                  <c:v>-2.7410000000000001</c:v>
                </c:pt>
                <c:pt idx="291">
                  <c:v>-2.8029999999999977</c:v>
                </c:pt>
                <c:pt idx="292">
                  <c:v>-2.7850000000000001</c:v>
                </c:pt>
                <c:pt idx="293">
                  <c:v>-2.7959999999999998</c:v>
                </c:pt>
                <c:pt idx="294">
                  <c:v>-2.7970000000000002</c:v>
                </c:pt>
                <c:pt idx="295">
                  <c:v>-2.8059999999999987</c:v>
                </c:pt>
                <c:pt idx="296">
                  <c:v>-2.8239999999999998</c:v>
                </c:pt>
                <c:pt idx="297">
                  <c:v>-2.8039999999999998</c:v>
                </c:pt>
                <c:pt idx="298">
                  <c:v>-2.8349999999999977</c:v>
                </c:pt>
                <c:pt idx="299">
                  <c:v>-2.8539999999999988</c:v>
                </c:pt>
                <c:pt idx="300">
                  <c:v>-2.8359999999999967</c:v>
                </c:pt>
                <c:pt idx="301">
                  <c:v>-2.8299999999999987</c:v>
                </c:pt>
                <c:pt idx="302">
                  <c:v>-2.8349999999999977</c:v>
                </c:pt>
                <c:pt idx="303">
                  <c:v>-2.8449999999999998</c:v>
                </c:pt>
                <c:pt idx="304">
                  <c:v>-2.8179999999999987</c:v>
                </c:pt>
                <c:pt idx="305">
                  <c:v>-2.8189999999999977</c:v>
                </c:pt>
                <c:pt idx="306">
                  <c:v>-2.823</c:v>
                </c:pt>
                <c:pt idx="307">
                  <c:v>-2.8029999999999977</c:v>
                </c:pt>
                <c:pt idx="308">
                  <c:v>-2.8299999999999987</c:v>
                </c:pt>
                <c:pt idx="309">
                  <c:v>-2.8079999999999998</c:v>
                </c:pt>
                <c:pt idx="310">
                  <c:v>-2.8219999999999987</c:v>
                </c:pt>
                <c:pt idx="311">
                  <c:v>-2.8109999999999977</c:v>
                </c:pt>
                <c:pt idx="312">
                  <c:v>-2.8039999999999998</c:v>
                </c:pt>
                <c:pt idx="313">
                  <c:v>-2.8329999999999966</c:v>
                </c:pt>
                <c:pt idx="314">
                  <c:v>-2.8249999999999997</c:v>
                </c:pt>
                <c:pt idx="315">
                  <c:v>-2.8279999999999998</c:v>
                </c:pt>
                <c:pt idx="316">
                  <c:v>-2.8049999999999997</c:v>
                </c:pt>
                <c:pt idx="317">
                  <c:v>-2.8179999999999987</c:v>
                </c:pt>
                <c:pt idx="318">
                  <c:v>-2.8039999999999998</c:v>
                </c:pt>
                <c:pt idx="319">
                  <c:v>-2.7919999999999998</c:v>
                </c:pt>
                <c:pt idx="320">
                  <c:v>-2.8179999999999987</c:v>
                </c:pt>
                <c:pt idx="321">
                  <c:v>-2.8099999999999987</c:v>
                </c:pt>
                <c:pt idx="322">
                  <c:v>-2.8179999999999987</c:v>
                </c:pt>
                <c:pt idx="323">
                  <c:v>-2.82</c:v>
                </c:pt>
                <c:pt idx="324">
                  <c:v>-2.8139999999999987</c:v>
                </c:pt>
                <c:pt idx="325">
                  <c:v>-2.8099999999999987</c:v>
                </c:pt>
                <c:pt idx="326">
                  <c:v>-2.8149999999999977</c:v>
                </c:pt>
                <c:pt idx="327">
                  <c:v>-2.8159999999999967</c:v>
                </c:pt>
                <c:pt idx="328">
                  <c:v>-2.8089999999999997</c:v>
                </c:pt>
                <c:pt idx="329">
                  <c:v>-2.8049999999999997</c:v>
                </c:pt>
                <c:pt idx="330">
                  <c:v>-2.8129999999999966</c:v>
                </c:pt>
                <c:pt idx="331">
                  <c:v>-2.8109999999999977</c:v>
                </c:pt>
                <c:pt idx="332">
                  <c:v>-2.8109999999999977</c:v>
                </c:pt>
                <c:pt idx="333">
                  <c:v>-2.8149999999999977</c:v>
                </c:pt>
                <c:pt idx="334">
                  <c:v>-2.8079999999999998</c:v>
                </c:pt>
                <c:pt idx="335">
                  <c:v>-2.8109999999999977</c:v>
                </c:pt>
                <c:pt idx="336">
                  <c:v>-2.8319999999999967</c:v>
                </c:pt>
                <c:pt idx="337">
                  <c:v>-2.7749999999999999</c:v>
                </c:pt>
                <c:pt idx="338">
                  <c:v>-2.8059999999999987</c:v>
                </c:pt>
                <c:pt idx="339">
                  <c:v>-2.8099999999999987</c:v>
                </c:pt>
                <c:pt idx="340">
                  <c:v>-2.782</c:v>
                </c:pt>
                <c:pt idx="341">
                  <c:v>-2.7930000000000001</c:v>
                </c:pt>
                <c:pt idx="342">
                  <c:v>-2.8069999999999977</c:v>
                </c:pt>
                <c:pt idx="343">
                  <c:v>-2.794</c:v>
                </c:pt>
                <c:pt idx="344">
                  <c:v>-2.8049999999999997</c:v>
                </c:pt>
                <c:pt idx="345">
                  <c:v>-2.794</c:v>
                </c:pt>
                <c:pt idx="346">
                  <c:v>-2.8059999999999987</c:v>
                </c:pt>
                <c:pt idx="347">
                  <c:v>-2.8139999999999987</c:v>
                </c:pt>
                <c:pt idx="348">
                  <c:v>-2.8059999999999987</c:v>
                </c:pt>
                <c:pt idx="349">
                  <c:v>-2.8379999999999987</c:v>
                </c:pt>
                <c:pt idx="350">
                  <c:v>-2.8109999999999977</c:v>
                </c:pt>
                <c:pt idx="351">
                  <c:v>-2.8029999999999977</c:v>
                </c:pt>
                <c:pt idx="352">
                  <c:v>-2.7890000000000001</c:v>
                </c:pt>
                <c:pt idx="353">
                  <c:v>-2.7909999999999999</c:v>
                </c:pt>
                <c:pt idx="354">
                  <c:v>-2.7869999999999999</c:v>
                </c:pt>
                <c:pt idx="355">
                  <c:v>-2.8059999999999987</c:v>
                </c:pt>
                <c:pt idx="356">
                  <c:v>-2.8209999999999997</c:v>
                </c:pt>
                <c:pt idx="357">
                  <c:v>-2.8119999999999967</c:v>
                </c:pt>
                <c:pt idx="358">
                  <c:v>-2.8009999999999997</c:v>
                </c:pt>
                <c:pt idx="359">
                  <c:v>-2.823</c:v>
                </c:pt>
                <c:pt idx="360">
                  <c:v>-2.7970000000000002</c:v>
                </c:pt>
                <c:pt idx="361">
                  <c:v>-2.7989999999999999</c:v>
                </c:pt>
                <c:pt idx="362">
                  <c:v>-2.8109999999999977</c:v>
                </c:pt>
                <c:pt idx="363">
                  <c:v>-2.8079999999999998</c:v>
                </c:pt>
                <c:pt idx="364">
                  <c:v>-2.82</c:v>
                </c:pt>
                <c:pt idx="365">
                  <c:v>-2.8139999999999987</c:v>
                </c:pt>
                <c:pt idx="366">
                  <c:v>-2.7909999999999999</c:v>
                </c:pt>
                <c:pt idx="367">
                  <c:v>-2.8079999999999998</c:v>
                </c:pt>
                <c:pt idx="368">
                  <c:v>-2.8209999999999997</c:v>
                </c:pt>
                <c:pt idx="369">
                  <c:v>-2.823</c:v>
                </c:pt>
                <c:pt idx="370">
                  <c:v>-2.8029999999999977</c:v>
                </c:pt>
              </c:numCache>
            </c:numRef>
          </c:val>
        </c:ser>
        <c:marker val="1"/>
        <c:axId val="210087296"/>
        <c:axId val="210097664"/>
      </c:lineChart>
      <c:catAx>
        <c:axId val="2100872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10097664"/>
        <c:crosses val="autoZero"/>
        <c:auto val="1"/>
        <c:lblAlgn val="ctr"/>
        <c:lblOffset val="100"/>
      </c:catAx>
      <c:valAx>
        <c:axId val="210097664"/>
        <c:scaling>
          <c:orientation val="minMax"/>
          <c:max val="1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100872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0487489063867292"/>
          <c:y val="0.26331291921843197"/>
          <c:w val="0.20068066491688505"/>
          <c:h val="0.25115157480314959"/>
        </c:manualLayout>
      </c:layout>
    </c:legend>
    <c:plotVisOnly val="1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aCO</a:t>
            </a:r>
            <a:r>
              <a:rPr lang="en-US" baseline="-25000"/>
              <a:t>3</a:t>
            </a:r>
            <a:r>
              <a:rPr lang="en-US" baseline="0"/>
              <a:t> Fluorescence</a:t>
            </a:r>
            <a:r>
              <a:rPr lang="en-US"/>
              <a:t> at 266 nm Excitation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8.7271930257152103E-2"/>
          <c:y val="0.16714129483814524"/>
          <c:w val="0.5988575428071472"/>
          <c:h val="0.56467829126729163"/>
        </c:manualLayout>
      </c:layout>
      <c:lineChart>
        <c:grouping val="standard"/>
        <c:ser>
          <c:idx val="0"/>
          <c:order val="0"/>
          <c:tx>
            <c:strRef>
              <c:f>Carbonates!$B$2</c:f>
              <c:strCache>
                <c:ptCount val="1"/>
                <c:pt idx="0">
                  <c:v>Calcite CaCO3</c:v>
                </c:pt>
              </c:strCache>
            </c:strRef>
          </c:tx>
          <c:marker>
            <c:symbol val="none"/>
          </c:marker>
          <c:cat>
            <c:numRef>
              <c:f>Carbonates!$A$3:$A$263</c:f>
              <c:numCache>
                <c:formatCode>General</c:formatCode>
                <c:ptCount val="26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</c:numCache>
            </c:numRef>
          </c:cat>
          <c:val>
            <c:numRef>
              <c:f>Carbonates!$B$3:$B$263</c:f>
              <c:numCache>
                <c:formatCode>General</c:formatCode>
                <c:ptCount val="261"/>
                <c:pt idx="0">
                  <c:v>984.43999999999949</c:v>
                </c:pt>
                <c:pt idx="1">
                  <c:v>1008.246</c:v>
                </c:pt>
                <c:pt idx="2">
                  <c:v>1017.4399999999994</c:v>
                </c:pt>
                <c:pt idx="3">
                  <c:v>1017.4399999999994</c:v>
                </c:pt>
                <c:pt idx="4">
                  <c:v>1017.4399999999994</c:v>
                </c:pt>
                <c:pt idx="5">
                  <c:v>1017.4399999999994</c:v>
                </c:pt>
                <c:pt idx="6">
                  <c:v>1017.4399999999994</c:v>
                </c:pt>
                <c:pt idx="7">
                  <c:v>1017.4399999999994</c:v>
                </c:pt>
                <c:pt idx="8">
                  <c:v>1017.4399999999994</c:v>
                </c:pt>
                <c:pt idx="9">
                  <c:v>1017.4399999999994</c:v>
                </c:pt>
                <c:pt idx="10">
                  <c:v>1017.4399999999994</c:v>
                </c:pt>
                <c:pt idx="11">
                  <c:v>1017.4399999999994</c:v>
                </c:pt>
                <c:pt idx="12">
                  <c:v>995.92199999999946</c:v>
                </c:pt>
                <c:pt idx="13">
                  <c:v>860.2740000000008</c:v>
                </c:pt>
                <c:pt idx="14">
                  <c:v>710.83900000000006</c:v>
                </c:pt>
                <c:pt idx="15">
                  <c:v>597.15800000000002</c:v>
                </c:pt>
                <c:pt idx="16">
                  <c:v>458.108</c:v>
                </c:pt>
                <c:pt idx="17">
                  <c:v>344.38</c:v>
                </c:pt>
                <c:pt idx="18">
                  <c:v>250.56</c:v>
                </c:pt>
                <c:pt idx="19">
                  <c:v>174.07300000000001</c:v>
                </c:pt>
                <c:pt idx="20">
                  <c:v>116.88</c:v>
                </c:pt>
                <c:pt idx="21">
                  <c:v>72.334000000000003</c:v>
                </c:pt>
                <c:pt idx="22">
                  <c:v>41.975000000000001</c:v>
                </c:pt>
                <c:pt idx="23">
                  <c:v>21.806000000000001</c:v>
                </c:pt>
                <c:pt idx="24">
                  <c:v>11.829000000000002</c:v>
                </c:pt>
                <c:pt idx="25">
                  <c:v>3.722</c:v>
                </c:pt>
                <c:pt idx="26">
                  <c:v>-0.49200000000000038</c:v>
                </c:pt>
                <c:pt idx="27">
                  <c:v>-2.3989999999999987</c:v>
                </c:pt>
                <c:pt idx="28">
                  <c:v>-3.2429999999999999</c:v>
                </c:pt>
                <c:pt idx="29">
                  <c:v>-3.4699999999999998</c:v>
                </c:pt>
                <c:pt idx="30">
                  <c:v>-3.3979999999999997</c:v>
                </c:pt>
                <c:pt idx="31">
                  <c:v>-3.4519999999999977</c:v>
                </c:pt>
                <c:pt idx="32">
                  <c:v>-3.4119999999999977</c:v>
                </c:pt>
                <c:pt idx="33">
                  <c:v>-3.3499999999999988</c:v>
                </c:pt>
                <c:pt idx="34">
                  <c:v>-3.3649999999999998</c:v>
                </c:pt>
                <c:pt idx="35">
                  <c:v>-3.2690000000000001</c:v>
                </c:pt>
                <c:pt idx="36">
                  <c:v>-3.1719999999999997</c:v>
                </c:pt>
                <c:pt idx="37">
                  <c:v>-3.1779999999999999</c:v>
                </c:pt>
                <c:pt idx="38">
                  <c:v>-2.9889999999999999</c:v>
                </c:pt>
                <c:pt idx="39">
                  <c:v>-2.9989999999999997</c:v>
                </c:pt>
                <c:pt idx="40">
                  <c:v>-2.9259999999999997</c:v>
                </c:pt>
                <c:pt idx="41">
                  <c:v>-2.8909999999999987</c:v>
                </c:pt>
                <c:pt idx="42">
                  <c:v>-2.8769999999999971</c:v>
                </c:pt>
                <c:pt idx="43">
                  <c:v>-2.863</c:v>
                </c:pt>
                <c:pt idx="44">
                  <c:v>-2.7749999999999999</c:v>
                </c:pt>
                <c:pt idx="45">
                  <c:v>-2.7069999999999999</c:v>
                </c:pt>
                <c:pt idx="46">
                  <c:v>-2.7789999999999999</c:v>
                </c:pt>
                <c:pt idx="47">
                  <c:v>-2.6389999999999998</c:v>
                </c:pt>
                <c:pt idx="48">
                  <c:v>-2.6159999999999997</c:v>
                </c:pt>
                <c:pt idx="49">
                  <c:v>-2.5329999999999977</c:v>
                </c:pt>
                <c:pt idx="50">
                  <c:v>-2.4470000000000001</c:v>
                </c:pt>
                <c:pt idx="51">
                  <c:v>-2.46</c:v>
                </c:pt>
                <c:pt idx="52">
                  <c:v>-2.327</c:v>
                </c:pt>
                <c:pt idx="53">
                  <c:v>-2.2280000000000002</c:v>
                </c:pt>
                <c:pt idx="54">
                  <c:v>-2.1389999999999998</c:v>
                </c:pt>
                <c:pt idx="55">
                  <c:v>-1.9920000000000013</c:v>
                </c:pt>
                <c:pt idx="56">
                  <c:v>-1.8819999999999986</c:v>
                </c:pt>
                <c:pt idx="57">
                  <c:v>-1.704</c:v>
                </c:pt>
                <c:pt idx="58">
                  <c:v>-1.5840000000000001</c:v>
                </c:pt>
                <c:pt idx="59">
                  <c:v>-1.51</c:v>
                </c:pt>
                <c:pt idx="60">
                  <c:v>-1.4329999999999985</c:v>
                </c:pt>
                <c:pt idx="61">
                  <c:v>-1.325</c:v>
                </c:pt>
                <c:pt idx="62">
                  <c:v>-1.075</c:v>
                </c:pt>
                <c:pt idx="63">
                  <c:v>-1.0169999999999986</c:v>
                </c:pt>
                <c:pt idx="64">
                  <c:v>-0.84900000000000064</c:v>
                </c:pt>
                <c:pt idx="65">
                  <c:v>-0.79200000000000004</c:v>
                </c:pt>
                <c:pt idx="66">
                  <c:v>-0.69799999999999995</c:v>
                </c:pt>
                <c:pt idx="67">
                  <c:v>-0.49800000000000033</c:v>
                </c:pt>
                <c:pt idx="68">
                  <c:v>-0.53200000000000003</c:v>
                </c:pt>
                <c:pt idx="69">
                  <c:v>-0.35700000000000032</c:v>
                </c:pt>
                <c:pt idx="70">
                  <c:v>-0.34800000000000031</c:v>
                </c:pt>
                <c:pt idx="71">
                  <c:v>-0.36800000000000038</c:v>
                </c:pt>
                <c:pt idx="72">
                  <c:v>-0.31900000000000039</c:v>
                </c:pt>
                <c:pt idx="73">
                  <c:v>-0.15800000000000017</c:v>
                </c:pt>
                <c:pt idx="74">
                  <c:v>-0.13</c:v>
                </c:pt>
                <c:pt idx="75">
                  <c:v>-0.14200000000000004</c:v>
                </c:pt>
                <c:pt idx="76">
                  <c:v>-0.161</c:v>
                </c:pt>
                <c:pt idx="77">
                  <c:v>-7.0000000000000021E-2</c:v>
                </c:pt>
                <c:pt idx="78">
                  <c:v>-4.2000000000000023E-2</c:v>
                </c:pt>
                <c:pt idx="79">
                  <c:v>3.6999999999999998E-2</c:v>
                </c:pt>
                <c:pt idx="80">
                  <c:v>-1.0000000000000013E-3</c:v>
                </c:pt>
                <c:pt idx="81">
                  <c:v>-5.3999999999999999E-2</c:v>
                </c:pt>
                <c:pt idx="82">
                  <c:v>7.5999999999999998E-2</c:v>
                </c:pt>
                <c:pt idx="83">
                  <c:v>0.10500000000000002</c:v>
                </c:pt>
                <c:pt idx="84">
                  <c:v>9.3000000000000138E-2</c:v>
                </c:pt>
                <c:pt idx="85">
                  <c:v>0.20800000000000016</c:v>
                </c:pt>
                <c:pt idx="86">
                  <c:v>0.14000000000000001</c:v>
                </c:pt>
                <c:pt idx="87">
                  <c:v>0.17200000000000001</c:v>
                </c:pt>
                <c:pt idx="88">
                  <c:v>0.24800000000000016</c:v>
                </c:pt>
                <c:pt idx="89">
                  <c:v>0.26</c:v>
                </c:pt>
                <c:pt idx="90">
                  <c:v>0.28200000000000008</c:v>
                </c:pt>
                <c:pt idx="91">
                  <c:v>0.20300000000000001</c:v>
                </c:pt>
                <c:pt idx="92">
                  <c:v>0.18000000000000016</c:v>
                </c:pt>
                <c:pt idx="93">
                  <c:v>0.26300000000000001</c:v>
                </c:pt>
                <c:pt idx="94">
                  <c:v>0.30100000000000032</c:v>
                </c:pt>
                <c:pt idx="95">
                  <c:v>0.26200000000000001</c:v>
                </c:pt>
                <c:pt idx="96">
                  <c:v>0.254</c:v>
                </c:pt>
                <c:pt idx="97">
                  <c:v>9.3000000000000138E-2</c:v>
                </c:pt>
                <c:pt idx="98">
                  <c:v>0.16200000000000001</c:v>
                </c:pt>
                <c:pt idx="99">
                  <c:v>0.22700000000000001</c:v>
                </c:pt>
                <c:pt idx="100">
                  <c:v>0.20300000000000001</c:v>
                </c:pt>
                <c:pt idx="101">
                  <c:v>-7.0000000000000062E-3</c:v>
                </c:pt>
                <c:pt idx="102">
                  <c:v>-2.1000000000000012E-2</c:v>
                </c:pt>
                <c:pt idx="103">
                  <c:v>0.12100000000000002</c:v>
                </c:pt>
                <c:pt idx="104">
                  <c:v>4.3000000000000003E-2</c:v>
                </c:pt>
                <c:pt idx="105">
                  <c:v>0.10100000000000002</c:v>
                </c:pt>
                <c:pt idx="106">
                  <c:v>-1.4999999999999998E-2</c:v>
                </c:pt>
                <c:pt idx="107">
                  <c:v>-0.11799999999999998</c:v>
                </c:pt>
                <c:pt idx="108">
                  <c:v>-0.11799999999999998</c:v>
                </c:pt>
                <c:pt idx="109">
                  <c:v>-0.13300000000000001</c:v>
                </c:pt>
                <c:pt idx="110">
                  <c:v>-0.13</c:v>
                </c:pt>
                <c:pt idx="111">
                  <c:v>-0.191</c:v>
                </c:pt>
                <c:pt idx="112">
                  <c:v>-0.16200000000000001</c:v>
                </c:pt>
                <c:pt idx="113">
                  <c:v>-0.15900000000000017</c:v>
                </c:pt>
                <c:pt idx="114">
                  <c:v>-0.253</c:v>
                </c:pt>
                <c:pt idx="115">
                  <c:v>-0.33200000000000046</c:v>
                </c:pt>
                <c:pt idx="116">
                  <c:v>-0.20500000000000004</c:v>
                </c:pt>
                <c:pt idx="117">
                  <c:v>-0.20500000000000004</c:v>
                </c:pt>
                <c:pt idx="118">
                  <c:v>-0.22</c:v>
                </c:pt>
                <c:pt idx="119">
                  <c:v>-0.3210000000000004</c:v>
                </c:pt>
                <c:pt idx="120">
                  <c:v>-0.24900000000000017</c:v>
                </c:pt>
                <c:pt idx="121">
                  <c:v>-0.27200000000000002</c:v>
                </c:pt>
                <c:pt idx="122">
                  <c:v>-0.23500000000000001</c:v>
                </c:pt>
                <c:pt idx="123">
                  <c:v>-0.191</c:v>
                </c:pt>
                <c:pt idx="124">
                  <c:v>-0.14300000000000004</c:v>
                </c:pt>
                <c:pt idx="125">
                  <c:v>-6.7000000000000004E-2</c:v>
                </c:pt>
                <c:pt idx="126">
                  <c:v>7.0999999999999994E-2</c:v>
                </c:pt>
                <c:pt idx="127">
                  <c:v>5.6000000000000001E-2</c:v>
                </c:pt>
                <c:pt idx="128">
                  <c:v>0.31900000000000039</c:v>
                </c:pt>
                <c:pt idx="129">
                  <c:v>0.37400000000000033</c:v>
                </c:pt>
                <c:pt idx="130">
                  <c:v>0.43000000000000033</c:v>
                </c:pt>
                <c:pt idx="131">
                  <c:v>0.47600000000000031</c:v>
                </c:pt>
                <c:pt idx="132">
                  <c:v>0.66500000000000092</c:v>
                </c:pt>
                <c:pt idx="133">
                  <c:v>0.67200000000000093</c:v>
                </c:pt>
                <c:pt idx="134">
                  <c:v>0.76000000000000079</c:v>
                </c:pt>
                <c:pt idx="135">
                  <c:v>0.77600000000000091</c:v>
                </c:pt>
                <c:pt idx="136">
                  <c:v>0.81299999999999994</c:v>
                </c:pt>
                <c:pt idx="137">
                  <c:v>0.88200000000000001</c:v>
                </c:pt>
                <c:pt idx="138">
                  <c:v>0.93200000000000005</c:v>
                </c:pt>
                <c:pt idx="139">
                  <c:v>0.90300000000000002</c:v>
                </c:pt>
                <c:pt idx="140">
                  <c:v>1.03</c:v>
                </c:pt>
                <c:pt idx="141">
                  <c:v>0.92100000000000004</c:v>
                </c:pt>
                <c:pt idx="142">
                  <c:v>0.88500000000000001</c:v>
                </c:pt>
                <c:pt idx="143">
                  <c:v>0.98</c:v>
                </c:pt>
                <c:pt idx="144">
                  <c:v>1.093</c:v>
                </c:pt>
                <c:pt idx="145">
                  <c:v>1</c:v>
                </c:pt>
                <c:pt idx="146">
                  <c:v>1.214</c:v>
                </c:pt>
                <c:pt idx="147">
                  <c:v>1.0509999999999986</c:v>
                </c:pt>
                <c:pt idx="148">
                  <c:v>1.0980000000000001</c:v>
                </c:pt>
                <c:pt idx="149">
                  <c:v>0.995</c:v>
                </c:pt>
                <c:pt idx="150">
                  <c:v>1.0740000000000001</c:v>
                </c:pt>
                <c:pt idx="151">
                  <c:v>1.111</c:v>
                </c:pt>
                <c:pt idx="152">
                  <c:v>1.0880000000000001</c:v>
                </c:pt>
                <c:pt idx="153">
                  <c:v>1.0980000000000001</c:v>
                </c:pt>
                <c:pt idx="154">
                  <c:v>1.119</c:v>
                </c:pt>
                <c:pt idx="155">
                  <c:v>1.109</c:v>
                </c:pt>
                <c:pt idx="156">
                  <c:v>1.107</c:v>
                </c:pt>
                <c:pt idx="157">
                  <c:v>1.083</c:v>
                </c:pt>
                <c:pt idx="158">
                  <c:v>1.1040000000000001</c:v>
                </c:pt>
                <c:pt idx="159">
                  <c:v>1.054</c:v>
                </c:pt>
                <c:pt idx="160">
                  <c:v>1.0900000000000001</c:v>
                </c:pt>
                <c:pt idx="161">
                  <c:v>1.077</c:v>
                </c:pt>
                <c:pt idx="162">
                  <c:v>1.028</c:v>
                </c:pt>
                <c:pt idx="163">
                  <c:v>1.046</c:v>
                </c:pt>
                <c:pt idx="164">
                  <c:v>0.93899999999999995</c:v>
                </c:pt>
                <c:pt idx="165">
                  <c:v>1.0580000000000001</c:v>
                </c:pt>
                <c:pt idx="166">
                  <c:v>1.0429999999999986</c:v>
                </c:pt>
                <c:pt idx="167">
                  <c:v>1.0169999999999986</c:v>
                </c:pt>
                <c:pt idx="168">
                  <c:v>1.012</c:v>
                </c:pt>
                <c:pt idx="169">
                  <c:v>0.95200000000000062</c:v>
                </c:pt>
                <c:pt idx="170">
                  <c:v>0.90600000000000003</c:v>
                </c:pt>
                <c:pt idx="171">
                  <c:v>1.0329999999999986</c:v>
                </c:pt>
                <c:pt idx="172">
                  <c:v>0.88900000000000001</c:v>
                </c:pt>
                <c:pt idx="173">
                  <c:v>0.96000000000000063</c:v>
                </c:pt>
                <c:pt idx="174">
                  <c:v>0.90500000000000003</c:v>
                </c:pt>
                <c:pt idx="175">
                  <c:v>0.96000000000000063</c:v>
                </c:pt>
                <c:pt idx="176">
                  <c:v>0.95700000000000063</c:v>
                </c:pt>
                <c:pt idx="177">
                  <c:v>0.86000000000000065</c:v>
                </c:pt>
                <c:pt idx="178">
                  <c:v>0.82399999999999995</c:v>
                </c:pt>
                <c:pt idx="179">
                  <c:v>0.72200000000000064</c:v>
                </c:pt>
                <c:pt idx="180">
                  <c:v>0.63400000000000079</c:v>
                </c:pt>
                <c:pt idx="181">
                  <c:v>0.76400000000000079</c:v>
                </c:pt>
                <c:pt idx="182">
                  <c:v>0.72300000000000064</c:v>
                </c:pt>
                <c:pt idx="183">
                  <c:v>0.67300000000000093</c:v>
                </c:pt>
                <c:pt idx="184">
                  <c:v>0.79100000000000004</c:v>
                </c:pt>
                <c:pt idx="185">
                  <c:v>0.81</c:v>
                </c:pt>
                <c:pt idx="186">
                  <c:v>0.86100000000000065</c:v>
                </c:pt>
                <c:pt idx="187">
                  <c:v>0.83600000000000063</c:v>
                </c:pt>
                <c:pt idx="188">
                  <c:v>0.85500000000000065</c:v>
                </c:pt>
                <c:pt idx="189">
                  <c:v>0.94699999999999995</c:v>
                </c:pt>
                <c:pt idx="190">
                  <c:v>0.93300000000000005</c:v>
                </c:pt>
                <c:pt idx="191">
                  <c:v>0.98499999999999999</c:v>
                </c:pt>
                <c:pt idx="192">
                  <c:v>0.94599999999999995</c:v>
                </c:pt>
                <c:pt idx="193">
                  <c:v>0.89300000000000002</c:v>
                </c:pt>
                <c:pt idx="194">
                  <c:v>0.90100000000000002</c:v>
                </c:pt>
                <c:pt idx="195">
                  <c:v>0.96200000000000063</c:v>
                </c:pt>
                <c:pt idx="196">
                  <c:v>1.0509999999999986</c:v>
                </c:pt>
                <c:pt idx="197">
                  <c:v>0.996</c:v>
                </c:pt>
                <c:pt idx="198">
                  <c:v>1.2309999999999988</c:v>
                </c:pt>
                <c:pt idx="199">
                  <c:v>1.2629999999999986</c:v>
                </c:pt>
                <c:pt idx="200">
                  <c:v>1.4239999999999973</c:v>
                </c:pt>
                <c:pt idx="201">
                  <c:v>1.5269999999999986</c:v>
                </c:pt>
                <c:pt idx="202">
                  <c:v>1.6060000000000001</c:v>
                </c:pt>
                <c:pt idx="203">
                  <c:v>1.7409999999999988</c:v>
                </c:pt>
                <c:pt idx="204">
                  <c:v>1.8169999999999986</c:v>
                </c:pt>
                <c:pt idx="205">
                  <c:v>1.718</c:v>
                </c:pt>
                <c:pt idx="206">
                  <c:v>1.675</c:v>
                </c:pt>
                <c:pt idx="207">
                  <c:v>1.7169999999999987</c:v>
                </c:pt>
                <c:pt idx="208">
                  <c:v>1.7029999999999987</c:v>
                </c:pt>
                <c:pt idx="209">
                  <c:v>1.504</c:v>
                </c:pt>
                <c:pt idx="210">
                  <c:v>1.36</c:v>
                </c:pt>
                <c:pt idx="211">
                  <c:v>1.1679999999999986</c:v>
                </c:pt>
                <c:pt idx="212">
                  <c:v>1.1990000000000001</c:v>
                </c:pt>
                <c:pt idx="213">
                  <c:v>1.1739999999999986</c:v>
                </c:pt>
                <c:pt idx="214">
                  <c:v>0.95600000000000063</c:v>
                </c:pt>
                <c:pt idx="215">
                  <c:v>0.78</c:v>
                </c:pt>
                <c:pt idx="216">
                  <c:v>0.80100000000000005</c:v>
                </c:pt>
                <c:pt idx="217">
                  <c:v>0.75500000000000078</c:v>
                </c:pt>
                <c:pt idx="218">
                  <c:v>0.74800000000000066</c:v>
                </c:pt>
                <c:pt idx="219">
                  <c:v>0.73700000000000065</c:v>
                </c:pt>
                <c:pt idx="220">
                  <c:v>0.64000000000000079</c:v>
                </c:pt>
                <c:pt idx="221">
                  <c:v>0.60200000000000065</c:v>
                </c:pt>
                <c:pt idx="222">
                  <c:v>0.70900000000000063</c:v>
                </c:pt>
                <c:pt idx="223">
                  <c:v>0.66400000000000092</c:v>
                </c:pt>
                <c:pt idx="224">
                  <c:v>0.70900000000000063</c:v>
                </c:pt>
                <c:pt idx="225">
                  <c:v>0.47600000000000031</c:v>
                </c:pt>
                <c:pt idx="226">
                  <c:v>0.54400000000000004</c:v>
                </c:pt>
                <c:pt idx="227">
                  <c:v>0.55300000000000005</c:v>
                </c:pt>
                <c:pt idx="228">
                  <c:v>0.52600000000000002</c:v>
                </c:pt>
                <c:pt idx="229">
                  <c:v>0.48200000000000032</c:v>
                </c:pt>
                <c:pt idx="230">
                  <c:v>0.49900000000000033</c:v>
                </c:pt>
                <c:pt idx="231">
                  <c:v>0.39600000000000046</c:v>
                </c:pt>
                <c:pt idx="232">
                  <c:v>0.34200000000000008</c:v>
                </c:pt>
                <c:pt idx="233">
                  <c:v>0.255</c:v>
                </c:pt>
                <c:pt idx="234">
                  <c:v>0.28400000000000031</c:v>
                </c:pt>
                <c:pt idx="235">
                  <c:v>0.18700000000000017</c:v>
                </c:pt>
                <c:pt idx="236">
                  <c:v>0.16200000000000001</c:v>
                </c:pt>
                <c:pt idx="237">
                  <c:v>-8.0000000000000123E-3</c:v>
                </c:pt>
                <c:pt idx="238">
                  <c:v>5.6000000000000001E-2</c:v>
                </c:pt>
                <c:pt idx="239">
                  <c:v>-9.5000000000000043E-2</c:v>
                </c:pt>
                <c:pt idx="240">
                  <c:v>-0.15600000000000017</c:v>
                </c:pt>
                <c:pt idx="241">
                  <c:v>-8.3000000000000046E-2</c:v>
                </c:pt>
                <c:pt idx="242">
                  <c:v>-5.9000000000000045E-2</c:v>
                </c:pt>
                <c:pt idx="243">
                  <c:v>0.17800000000000016</c:v>
                </c:pt>
                <c:pt idx="244">
                  <c:v>0.54</c:v>
                </c:pt>
                <c:pt idx="245">
                  <c:v>1.1100000000000001</c:v>
                </c:pt>
                <c:pt idx="246">
                  <c:v>2.0459999999999998</c:v>
                </c:pt>
                <c:pt idx="247">
                  <c:v>3.5409999999999999</c:v>
                </c:pt>
                <c:pt idx="248">
                  <c:v>5.5619999999999985</c:v>
                </c:pt>
                <c:pt idx="249">
                  <c:v>8.5510000000000002</c:v>
                </c:pt>
                <c:pt idx="250">
                  <c:v>12.541</c:v>
                </c:pt>
                <c:pt idx="251">
                  <c:v>18.157000000000021</c:v>
                </c:pt>
                <c:pt idx="252">
                  <c:v>25.149000000000001</c:v>
                </c:pt>
                <c:pt idx="253">
                  <c:v>34.75</c:v>
                </c:pt>
                <c:pt idx="254">
                  <c:v>45.89</c:v>
                </c:pt>
                <c:pt idx="255">
                  <c:v>60.048000000000002</c:v>
                </c:pt>
                <c:pt idx="256">
                  <c:v>76.38</c:v>
                </c:pt>
                <c:pt idx="257">
                  <c:v>95.318000000000012</c:v>
                </c:pt>
                <c:pt idx="258">
                  <c:v>117.54</c:v>
                </c:pt>
                <c:pt idx="259">
                  <c:v>142.125</c:v>
                </c:pt>
                <c:pt idx="260">
                  <c:v>169.923</c:v>
                </c:pt>
              </c:numCache>
            </c:numRef>
          </c:val>
        </c:ser>
        <c:ser>
          <c:idx val="1"/>
          <c:order val="1"/>
          <c:tx>
            <c:strRef>
              <c:f>Carbonates!$C$2</c:f>
              <c:strCache>
                <c:ptCount val="1"/>
                <c:pt idx="0">
                  <c:v>Limestone CaCO3</c:v>
                </c:pt>
              </c:strCache>
            </c:strRef>
          </c:tx>
          <c:marker>
            <c:symbol val="none"/>
          </c:marker>
          <c:cat>
            <c:numRef>
              <c:f>Carbonates!$A$3:$A$263</c:f>
              <c:numCache>
                <c:formatCode>General</c:formatCode>
                <c:ptCount val="26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</c:numCache>
            </c:numRef>
          </c:cat>
          <c:val>
            <c:numRef>
              <c:f>Carbonates!$C$3:$C$263</c:f>
              <c:numCache>
                <c:formatCode>General</c:formatCode>
                <c:ptCount val="261"/>
                <c:pt idx="0">
                  <c:v>77.221999999999994</c:v>
                </c:pt>
                <c:pt idx="1">
                  <c:v>81.402000000000001</c:v>
                </c:pt>
                <c:pt idx="2">
                  <c:v>93.031999999999996</c:v>
                </c:pt>
                <c:pt idx="3">
                  <c:v>104.59699999999999</c:v>
                </c:pt>
                <c:pt idx="4">
                  <c:v>113.33499999999999</c:v>
                </c:pt>
                <c:pt idx="5">
                  <c:v>120.208</c:v>
                </c:pt>
                <c:pt idx="6">
                  <c:v>124.117</c:v>
                </c:pt>
                <c:pt idx="7">
                  <c:v>124.28</c:v>
                </c:pt>
                <c:pt idx="8">
                  <c:v>122.265</c:v>
                </c:pt>
                <c:pt idx="9">
                  <c:v>117.23699999999999</c:v>
                </c:pt>
                <c:pt idx="10">
                  <c:v>109.03400000000002</c:v>
                </c:pt>
                <c:pt idx="11">
                  <c:v>99.691000000000003</c:v>
                </c:pt>
                <c:pt idx="12">
                  <c:v>88.015000000000001</c:v>
                </c:pt>
                <c:pt idx="13">
                  <c:v>75.442000000000007</c:v>
                </c:pt>
                <c:pt idx="14">
                  <c:v>62.652000000000001</c:v>
                </c:pt>
                <c:pt idx="15">
                  <c:v>53.297000000000011</c:v>
                </c:pt>
                <c:pt idx="16">
                  <c:v>41.728000000000044</c:v>
                </c:pt>
                <c:pt idx="17">
                  <c:v>31.959</c:v>
                </c:pt>
                <c:pt idx="18">
                  <c:v>23.287999999999986</c:v>
                </c:pt>
                <c:pt idx="19">
                  <c:v>15.870000000000006</c:v>
                </c:pt>
                <c:pt idx="20">
                  <c:v>10.45600000000001</c:v>
                </c:pt>
                <c:pt idx="21">
                  <c:v>6.0810000000000004</c:v>
                </c:pt>
                <c:pt idx="22">
                  <c:v>2.988</c:v>
                </c:pt>
                <c:pt idx="23">
                  <c:v>0.87200000000000066</c:v>
                </c:pt>
                <c:pt idx="24">
                  <c:v>-0.26400000000000001</c:v>
                </c:pt>
                <c:pt idx="25">
                  <c:v>-1.1200000000000001</c:v>
                </c:pt>
                <c:pt idx="26">
                  <c:v>-1.637</c:v>
                </c:pt>
                <c:pt idx="27">
                  <c:v>-1.851</c:v>
                </c:pt>
                <c:pt idx="28">
                  <c:v>-1.9660000000000013</c:v>
                </c:pt>
                <c:pt idx="29">
                  <c:v>-2.0019999999999998</c:v>
                </c:pt>
                <c:pt idx="30">
                  <c:v>-2.0270000000000001</c:v>
                </c:pt>
                <c:pt idx="31">
                  <c:v>-2.0230000000000001</c:v>
                </c:pt>
                <c:pt idx="32">
                  <c:v>-2.0409999999999999</c:v>
                </c:pt>
                <c:pt idx="33">
                  <c:v>-2.008</c:v>
                </c:pt>
                <c:pt idx="34">
                  <c:v>-2.0329999999999977</c:v>
                </c:pt>
                <c:pt idx="35">
                  <c:v>-2.0259999999999998</c:v>
                </c:pt>
                <c:pt idx="36">
                  <c:v>-2.004</c:v>
                </c:pt>
                <c:pt idx="37">
                  <c:v>-1.9560000000000013</c:v>
                </c:pt>
                <c:pt idx="38">
                  <c:v>-1.9650000000000001</c:v>
                </c:pt>
                <c:pt idx="39">
                  <c:v>-1.9660000000000013</c:v>
                </c:pt>
                <c:pt idx="40">
                  <c:v>-1.9379999999999986</c:v>
                </c:pt>
                <c:pt idx="41">
                  <c:v>-1.9400000000000013</c:v>
                </c:pt>
                <c:pt idx="42">
                  <c:v>-1.9670000000000001</c:v>
                </c:pt>
                <c:pt idx="43">
                  <c:v>-1.9610000000000001</c:v>
                </c:pt>
                <c:pt idx="44">
                  <c:v>-1.9179999999999986</c:v>
                </c:pt>
                <c:pt idx="45">
                  <c:v>-1.9100000000000001</c:v>
                </c:pt>
                <c:pt idx="46">
                  <c:v>-1.9179999999999986</c:v>
                </c:pt>
                <c:pt idx="47">
                  <c:v>-1.9339999999999986</c:v>
                </c:pt>
                <c:pt idx="48">
                  <c:v>-1.9100000000000001</c:v>
                </c:pt>
                <c:pt idx="49">
                  <c:v>-1.8740000000000001</c:v>
                </c:pt>
                <c:pt idx="50">
                  <c:v>-1.873</c:v>
                </c:pt>
                <c:pt idx="51">
                  <c:v>-1.8740000000000001</c:v>
                </c:pt>
                <c:pt idx="52">
                  <c:v>-1.875</c:v>
                </c:pt>
                <c:pt idx="53">
                  <c:v>-1.8520000000000001</c:v>
                </c:pt>
                <c:pt idx="54">
                  <c:v>-1.8720000000000001</c:v>
                </c:pt>
                <c:pt idx="55">
                  <c:v>-1.837</c:v>
                </c:pt>
                <c:pt idx="56">
                  <c:v>-1.82</c:v>
                </c:pt>
                <c:pt idx="57">
                  <c:v>-1.8220000000000001</c:v>
                </c:pt>
                <c:pt idx="58">
                  <c:v>-1.81</c:v>
                </c:pt>
                <c:pt idx="59">
                  <c:v>-1.7909999999999986</c:v>
                </c:pt>
                <c:pt idx="60">
                  <c:v>-1.8169999999999986</c:v>
                </c:pt>
                <c:pt idx="61">
                  <c:v>-1.76</c:v>
                </c:pt>
                <c:pt idx="62">
                  <c:v>-1.7629999999999986</c:v>
                </c:pt>
                <c:pt idx="63">
                  <c:v>-1.764</c:v>
                </c:pt>
                <c:pt idx="64">
                  <c:v>-1.776</c:v>
                </c:pt>
                <c:pt idx="65">
                  <c:v>-1.7569999999999986</c:v>
                </c:pt>
                <c:pt idx="66">
                  <c:v>-1.734</c:v>
                </c:pt>
                <c:pt idx="67">
                  <c:v>-1.728</c:v>
                </c:pt>
                <c:pt idx="68">
                  <c:v>-1.7129999999999987</c:v>
                </c:pt>
                <c:pt idx="69">
                  <c:v>-1.724</c:v>
                </c:pt>
                <c:pt idx="70">
                  <c:v>-1.758</c:v>
                </c:pt>
                <c:pt idx="71">
                  <c:v>-1.6919999999999986</c:v>
                </c:pt>
                <c:pt idx="72">
                  <c:v>-1.7589999999999986</c:v>
                </c:pt>
                <c:pt idx="73">
                  <c:v>-1.7389999999999988</c:v>
                </c:pt>
                <c:pt idx="74">
                  <c:v>-1.738</c:v>
                </c:pt>
                <c:pt idx="75">
                  <c:v>-1.677</c:v>
                </c:pt>
                <c:pt idx="76">
                  <c:v>-1.714</c:v>
                </c:pt>
                <c:pt idx="77">
                  <c:v>-1.7389999999999988</c:v>
                </c:pt>
                <c:pt idx="78">
                  <c:v>-1.726</c:v>
                </c:pt>
                <c:pt idx="79">
                  <c:v>-1.7569999999999986</c:v>
                </c:pt>
                <c:pt idx="80">
                  <c:v>-1.7549999999999986</c:v>
                </c:pt>
                <c:pt idx="81">
                  <c:v>-1.788</c:v>
                </c:pt>
                <c:pt idx="82">
                  <c:v>-1.778</c:v>
                </c:pt>
                <c:pt idx="83">
                  <c:v>-1.782</c:v>
                </c:pt>
                <c:pt idx="84">
                  <c:v>-1.8089999999999986</c:v>
                </c:pt>
                <c:pt idx="85">
                  <c:v>-1.7909999999999986</c:v>
                </c:pt>
                <c:pt idx="86">
                  <c:v>-1.792</c:v>
                </c:pt>
                <c:pt idx="87">
                  <c:v>-1.8080000000000001</c:v>
                </c:pt>
                <c:pt idx="88">
                  <c:v>-1.8089999999999986</c:v>
                </c:pt>
                <c:pt idx="89">
                  <c:v>-1.7829999999999986</c:v>
                </c:pt>
                <c:pt idx="90">
                  <c:v>-1.79</c:v>
                </c:pt>
                <c:pt idx="91">
                  <c:v>-1.7809999999999986</c:v>
                </c:pt>
                <c:pt idx="92">
                  <c:v>-1.7789999999999986</c:v>
                </c:pt>
                <c:pt idx="93">
                  <c:v>-1.7909999999999986</c:v>
                </c:pt>
                <c:pt idx="94">
                  <c:v>-1.8049999999999986</c:v>
                </c:pt>
                <c:pt idx="95">
                  <c:v>-1.833</c:v>
                </c:pt>
                <c:pt idx="96">
                  <c:v>-1.804</c:v>
                </c:pt>
                <c:pt idx="97">
                  <c:v>-1.79</c:v>
                </c:pt>
                <c:pt idx="98">
                  <c:v>-1.7849999999999986</c:v>
                </c:pt>
                <c:pt idx="99">
                  <c:v>-1.766</c:v>
                </c:pt>
                <c:pt idx="100">
                  <c:v>-1.8120000000000001</c:v>
                </c:pt>
                <c:pt idx="101">
                  <c:v>-1.7829999999999986</c:v>
                </c:pt>
                <c:pt idx="102">
                  <c:v>-1.8160000000000001</c:v>
                </c:pt>
                <c:pt idx="103">
                  <c:v>-1.8069999999999986</c:v>
                </c:pt>
                <c:pt idx="104">
                  <c:v>-1.81</c:v>
                </c:pt>
                <c:pt idx="105">
                  <c:v>-1.7929999999999986</c:v>
                </c:pt>
                <c:pt idx="106">
                  <c:v>-1.8180000000000001</c:v>
                </c:pt>
                <c:pt idx="107">
                  <c:v>-1.8160000000000001</c:v>
                </c:pt>
                <c:pt idx="108">
                  <c:v>-1.827</c:v>
                </c:pt>
                <c:pt idx="109">
                  <c:v>-1.8280000000000001</c:v>
                </c:pt>
                <c:pt idx="110">
                  <c:v>-1.8480000000000001</c:v>
                </c:pt>
                <c:pt idx="111">
                  <c:v>-1.851</c:v>
                </c:pt>
                <c:pt idx="112">
                  <c:v>-1.8360000000000001</c:v>
                </c:pt>
                <c:pt idx="113">
                  <c:v>-1.8220000000000001</c:v>
                </c:pt>
                <c:pt idx="114">
                  <c:v>-1.833</c:v>
                </c:pt>
                <c:pt idx="115">
                  <c:v>-1.847</c:v>
                </c:pt>
                <c:pt idx="116">
                  <c:v>-1.837</c:v>
                </c:pt>
                <c:pt idx="117">
                  <c:v>-1.82</c:v>
                </c:pt>
                <c:pt idx="118">
                  <c:v>-1.8660000000000001</c:v>
                </c:pt>
                <c:pt idx="119">
                  <c:v>-1.837</c:v>
                </c:pt>
                <c:pt idx="120">
                  <c:v>-1.8360000000000001</c:v>
                </c:pt>
                <c:pt idx="121">
                  <c:v>-1.863</c:v>
                </c:pt>
                <c:pt idx="122">
                  <c:v>-1.8560000000000001</c:v>
                </c:pt>
                <c:pt idx="123">
                  <c:v>-1.827</c:v>
                </c:pt>
                <c:pt idx="124">
                  <c:v>-1.891</c:v>
                </c:pt>
                <c:pt idx="125">
                  <c:v>-1.806</c:v>
                </c:pt>
                <c:pt idx="126">
                  <c:v>-1.861</c:v>
                </c:pt>
                <c:pt idx="127">
                  <c:v>-1.8340000000000001</c:v>
                </c:pt>
                <c:pt idx="128">
                  <c:v>-1.8620000000000001</c:v>
                </c:pt>
                <c:pt idx="129">
                  <c:v>-1.804</c:v>
                </c:pt>
                <c:pt idx="130">
                  <c:v>-1.827</c:v>
                </c:pt>
                <c:pt idx="131">
                  <c:v>-1.857</c:v>
                </c:pt>
                <c:pt idx="132">
                  <c:v>-1.7889999999999986</c:v>
                </c:pt>
                <c:pt idx="133">
                  <c:v>-1.79</c:v>
                </c:pt>
                <c:pt idx="134">
                  <c:v>-1.7829999999999986</c:v>
                </c:pt>
                <c:pt idx="135">
                  <c:v>-1.754</c:v>
                </c:pt>
                <c:pt idx="136">
                  <c:v>-1.784</c:v>
                </c:pt>
                <c:pt idx="137">
                  <c:v>-1.796</c:v>
                </c:pt>
                <c:pt idx="138">
                  <c:v>-1.752</c:v>
                </c:pt>
                <c:pt idx="139">
                  <c:v>-1.792</c:v>
                </c:pt>
                <c:pt idx="140">
                  <c:v>-1.772</c:v>
                </c:pt>
                <c:pt idx="141">
                  <c:v>-1.7369999999999988</c:v>
                </c:pt>
                <c:pt idx="142">
                  <c:v>-1.7309999999999988</c:v>
                </c:pt>
                <c:pt idx="143">
                  <c:v>-1.72</c:v>
                </c:pt>
                <c:pt idx="144">
                  <c:v>-1.7449999999999988</c:v>
                </c:pt>
                <c:pt idx="145">
                  <c:v>-1.756</c:v>
                </c:pt>
                <c:pt idx="146">
                  <c:v>-1.75</c:v>
                </c:pt>
                <c:pt idx="147">
                  <c:v>-1.7529999999999986</c:v>
                </c:pt>
                <c:pt idx="148">
                  <c:v>-1.7489999999999988</c:v>
                </c:pt>
                <c:pt idx="149">
                  <c:v>-1.74</c:v>
                </c:pt>
                <c:pt idx="150">
                  <c:v>-1.766</c:v>
                </c:pt>
                <c:pt idx="151">
                  <c:v>-1.7529999999999986</c:v>
                </c:pt>
                <c:pt idx="152">
                  <c:v>-1.744</c:v>
                </c:pt>
                <c:pt idx="153">
                  <c:v>-1.772</c:v>
                </c:pt>
                <c:pt idx="154">
                  <c:v>-1.752</c:v>
                </c:pt>
                <c:pt idx="155">
                  <c:v>-1.7349999999999988</c:v>
                </c:pt>
                <c:pt idx="156">
                  <c:v>-1.754</c:v>
                </c:pt>
                <c:pt idx="157">
                  <c:v>-1.7569999999999986</c:v>
                </c:pt>
                <c:pt idx="158">
                  <c:v>-1.7429999999999988</c:v>
                </c:pt>
                <c:pt idx="159">
                  <c:v>-1.7509999999999986</c:v>
                </c:pt>
                <c:pt idx="160">
                  <c:v>-1.75</c:v>
                </c:pt>
                <c:pt idx="161">
                  <c:v>-1.758</c:v>
                </c:pt>
                <c:pt idx="162">
                  <c:v>-1.7949999999999986</c:v>
                </c:pt>
                <c:pt idx="163">
                  <c:v>-1.746</c:v>
                </c:pt>
                <c:pt idx="164">
                  <c:v>-1.7209999999999988</c:v>
                </c:pt>
                <c:pt idx="165">
                  <c:v>-1.722</c:v>
                </c:pt>
                <c:pt idx="166">
                  <c:v>-1.726</c:v>
                </c:pt>
                <c:pt idx="167">
                  <c:v>-1.73</c:v>
                </c:pt>
                <c:pt idx="168">
                  <c:v>-1.7529999999999986</c:v>
                </c:pt>
                <c:pt idx="169">
                  <c:v>-1.7389999999999988</c:v>
                </c:pt>
                <c:pt idx="170">
                  <c:v>-1.744</c:v>
                </c:pt>
                <c:pt idx="171">
                  <c:v>-1.788</c:v>
                </c:pt>
                <c:pt idx="172">
                  <c:v>-1.7229999999999988</c:v>
                </c:pt>
                <c:pt idx="173">
                  <c:v>-1.7289999999999988</c:v>
                </c:pt>
                <c:pt idx="174">
                  <c:v>-1.7209999999999988</c:v>
                </c:pt>
                <c:pt idx="175">
                  <c:v>-1.7049999999999987</c:v>
                </c:pt>
                <c:pt idx="176">
                  <c:v>-1.742</c:v>
                </c:pt>
                <c:pt idx="177">
                  <c:v>-1.7369999999999988</c:v>
                </c:pt>
                <c:pt idx="178">
                  <c:v>-1.7649999999999986</c:v>
                </c:pt>
                <c:pt idx="179">
                  <c:v>-1.762</c:v>
                </c:pt>
                <c:pt idx="180">
                  <c:v>-1.7549999999999986</c:v>
                </c:pt>
                <c:pt idx="181">
                  <c:v>-1.734</c:v>
                </c:pt>
                <c:pt idx="182">
                  <c:v>-1.804</c:v>
                </c:pt>
                <c:pt idx="183">
                  <c:v>-1.7569999999999986</c:v>
                </c:pt>
                <c:pt idx="184">
                  <c:v>-1.7929999999999986</c:v>
                </c:pt>
                <c:pt idx="185">
                  <c:v>-1.798</c:v>
                </c:pt>
                <c:pt idx="186">
                  <c:v>-1.78</c:v>
                </c:pt>
                <c:pt idx="187">
                  <c:v>-1.7929999999999986</c:v>
                </c:pt>
                <c:pt idx="188">
                  <c:v>-1.744</c:v>
                </c:pt>
                <c:pt idx="189">
                  <c:v>-1.726</c:v>
                </c:pt>
                <c:pt idx="190">
                  <c:v>-1.81</c:v>
                </c:pt>
                <c:pt idx="191">
                  <c:v>-1.7789999999999986</c:v>
                </c:pt>
                <c:pt idx="192">
                  <c:v>-1.742</c:v>
                </c:pt>
                <c:pt idx="193">
                  <c:v>-1.7429999999999988</c:v>
                </c:pt>
                <c:pt idx="194">
                  <c:v>-1.768</c:v>
                </c:pt>
                <c:pt idx="195">
                  <c:v>-1.7989999999999986</c:v>
                </c:pt>
                <c:pt idx="196">
                  <c:v>-1.7709999999999986</c:v>
                </c:pt>
                <c:pt idx="197">
                  <c:v>-1.782</c:v>
                </c:pt>
                <c:pt idx="198">
                  <c:v>-1.784</c:v>
                </c:pt>
                <c:pt idx="199">
                  <c:v>-1.766</c:v>
                </c:pt>
                <c:pt idx="200">
                  <c:v>-1.7709999999999986</c:v>
                </c:pt>
                <c:pt idx="201">
                  <c:v>-1.774</c:v>
                </c:pt>
                <c:pt idx="202">
                  <c:v>-1.7969999999999986</c:v>
                </c:pt>
                <c:pt idx="203">
                  <c:v>-1.7729999999999986</c:v>
                </c:pt>
                <c:pt idx="204">
                  <c:v>-1.7369999999999988</c:v>
                </c:pt>
                <c:pt idx="205">
                  <c:v>-1.74</c:v>
                </c:pt>
                <c:pt idx="206">
                  <c:v>-1.734</c:v>
                </c:pt>
                <c:pt idx="207">
                  <c:v>-1.776</c:v>
                </c:pt>
                <c:pt idx="208">
                  <c:v>-1.784</c:v>
                </c:pt>
                <c:pt idx="209">
                  <c:v>-1.782</c:v>
                </c:pt>
                <c:pt idx="210">
                  <c:v>-1.7889999999999986</c:v>
                </c:pt>
                <c:pt idx="211">
                  <c:v>-1.8149999999999986</c:v>
                </c:pt>
                <c:pt idx="212">
                  <c:v>-1.764</c:v>
                </c:pt>
                <c:pt idx="213">
                  <c:v>-1.7969999999999986</c:v>
                </c:pt>
                <c:pt idx="214">
                  <c:v>-1.8260000000000001</c:v>
                </c:pt>
                <c:pt idx="215">
                  <c:v>-1.8009999999999986</c:v>
                </c:pt>
                <c:pt idx="216">
                  <c:v>-1.8069999999999986</c:v>
                </c:pt>
                <c:pt idx="217">
                  <c:v>-1.835</c:v>
                </c:pt>
                <c:pt idx="218">
                  <c:v>-1.829</c:v>
                </c:pt>
                <c:pt idx="219">
                  <c:v>-1.7889999999999986</c:v>
                </c:pt>
                <c:pt idx="220">
                  <c:v>-1.8120000000000001</c:v>
                </c:pt>
                <c:pt idx="221">
                  <c:v>-1.8260000000000001</c:v>
                </c:pt>
                <c:pt idx="222">
                  <c:v>-1.8540000000000001</c:v>
                </c:pt>
                <c:pt idx="223">
                  <c:v>-1.831</c:v>
                </c:pt>
                <c:pt idx="224">
                  <c:v>-1.8480000000000001</c:v>
                </c:pt>
                <c:pt idx="225">
                  <c:v>-1.849</c:v>
                </c:pt>
                <c:pt idx="226">
                  <c:v>-1.8660000000000001</c:v>
                </c:pt>
                <c:pt idx="227">
                  <c:v>-1.849</c:v>
                </c:pt>
                <c:pt idx="228">
                  <c:v>-1.8360000000000001</c:v>
                </c:pt>
                <c:pt idx="229">
                  <c:v>-1.859</c:v>
                </c:pt>
                <c:pt idx="230">
                  <c:v>-1.8939999999999986</c:v>
                </c:pt>
                <c:pt idx="231">
                  <c:v>-1.859</c:v>
                </c:pt>
                <c:pt idx="232">
                  <c:v>-1.885</c:v>
                </c:pt>
                <c:pt idx="233">
                  <c:v>-1.8779999999999986</c:v>
                </c:pt>
                <c:pt idx="234">
                  <c:v>-1.877</c:v>
                </c:pt>
                <c:pt idx="235">
                  <c:v>-1.861</c:v>
                </c:pt>
                <c:pt idx="236">
                  <c:v>-1.87</c:v>
                </c:pt>
                <c:pt idx="237">
                  <c:v>-1.9159999999999986</c:v>
                </c:pt>
                <c:pt idx="238">
                  <c:v>-1.9000000000000001</c:v>
                </c:pt>
                <c:pt idx="239">
                  <c:v>-1.929</c:v>
                </c:pt>
                <c:pt idx="240">
                  <c:v>-1.8879999999999986</c:v>
                </c:pt>
                <c:pt idx="241">
                  <c:v>-1.8959999999999986</c:v>
                </c:pt>
                <c:pt idx="242">
                  <c:v>-1.9039999999999986</c:v>
                </c:pt>
                <c:pt idx="243">
                  <c:v>-1.885</c:v>
                </c:pt>
                <c:pt idx="244">
                  <c:v>-1.857</c:v>
                </c:pt>
                <c:pt idx="245">
                  <c:v>-1.7969999999999986</c:v>
                </c:pt>
                <c:pt idx="246">
                  <c:v>-1.6830000000000001</c:v>
                </c:pt>
                <c:pt idx="247">
                  <c:v>-1.6080000000000001</c:v>
                </c:pt>
                <c:pt idx="248">
                  <c:v>-1.4069999999999983</c:v>
                </c:pt>
                <c:pt idx="249">
                  <c:v>-1.1020000000000001</c:v>
                </c:pt>
                <c:pt idx="250">
                  <c:v>-0.73300000000000065</c:v>
                </c:pt>
                <c:pt idx="251">
                  <c:v>-0.14500000000000016</c:v>
                </c:pt>
                <c:pt idx="252">
                  <c:v>0.48500000000000032</c:v>
                </c:pt>
                <c:pt idx="253">
                  <c:v>1.369</c:v>
                </c:pt>
                <c:pt idx="254">
                  <c:v>2.4749999999999988</c:v>
                </c:pt>
                <c:pt idx="255">
                  <c:v>3.8249999999999997</c:v>
                </c:pt>
                <c:pt idx="256">
                  <c:v>5.5229999999999944</c:v>
                </c:pt>
                <c:pt idx="257">
                  <c:v>7.3780000000000001</c:v>
                </c:pt>
                <c:pt idx="258">
                  <c:v>9.5890000000000004</c:v>
                </c:pt>
                <c:pt idx="259">
                  <c:v>11.976000000000004</c:v>
                </c:pt>
                <c:pt idx="260">
                  <c:v>14.638999999999999</c:v>
                </c:pt>
              </c:numCache>
            </c:numRef>
          </c:val>
        </c:ser>
        <c:ser>
          <c:idx val="2"/>
          <c:order val="2"/>
          <c:tx>
            <c:strRef>
              <c:f>Carbonates!$D$2</c:f>
              <c:strCache>
                <c:ptCount val="1"/>
                <c:pt idx="0">
                  <c:v>Travertine CaCO3</c:v>
                </c:pt>
              </c:strCache>
            </c:strRef>
          </c:tx>
          <c:marker>
            <c:symbol val="none"/>
          </c:marker>
          <c:cat>
            <c:numRef>
              <c:f>Carbonates!$A$3:$A$263</c:f>
              <c:numCache>
                <c:formatCode>General</c:formatCode>
                <c:ptCount val="261"/>
                <c:pt idx="0">
                  <c:v>260</c:v>
                </c:pt>
                <c:pt idx="1">
                  <c:v>261</c:v>
                </c:pt>
                <c:pt idx="2">
                  <c:v>262</c:v>
                </c:pt>
                <c:pt idx="3">
                  <c:v>263</c:v>
                </c:pt>
                <c:pt idx="4">
                  <c:v>264</c:v>
                </c:pt>
                <c:pt idx="5">
                  <c:v>265</c:v>
                </c:pt>
                <c:pt idx="6">
                  <c:v>266</c:v>
                </c:pt>
                <c:pt idx="7">
                  <c:v>267</c:v>
                </c:pt>
                <c:pt idx="8">
                  <c:v>268</c:v>
                </c:pt>
                <c:pt idx="9">
                  <c:v>269</c:v>
                </c:pt>
                <c:pt idx="10">
                  <c:v>270</c:v>
                </c:pt>
                <c:pt idx="11">
                  <c:v>271</c:v>
                </c:pt>
                <c:pt idx="12">
                  <c:v>272</c:v>
                </c:pt>
                <c:pt idx="13">
                  <c:v>273</c:v>
                </c:pt>
                <c:pt idx="14">
                  <c:v>274</c:v>
                </c:pt>
                <c:pt idx="15">
                  <c:v>275</c:v>
                </c:pt>
                <c:pt idx="16">
                  <c:v>276</c:v>
                </c:pt>
                <c:pt idx="17">
                  <c:v>277</c:v>
                </c:pt>
                <c:pt idx="18">
                  <c:v>278</c:v>
                </c:pt>
                <c:pt idx="19">
                  <c:v>279</c:v>
                </c:pt>
                <c:pt idx="20">
                  <c:v>280</c:v>
                </c:pt>
                <c:pt idx="21">
                  <c:v>281</c:v>
                </c:pt>
                <c:pt idx="22">
                  <c:v>282</c:v>
                </c:pt>
                <c:pt idx="23">
                  <c:v>283</c:v>
                </c:pt>
                <c:pt idx="24">
                  <c:v>284</c:v>
                </c:pt>
                <c:pt idx="25">
                  <c:v>285</c:v>
                </c:pt>
                <c:pt idx="26">
                  <c:v>286</c:v>
                </c:pt>
                <c:pt idx="27">
                  <c:v>287</c:v>
                </c:pt>
                <c:pt idx="28">
                  <c:v>288</c:v>
                </c:pt>
                <c:pt idx="29">
                  <c:v>289</c:v>
                </c:pt>
                <c:pt idx="30">
                  <c:v>290</c:v>
                </c:pt>
                <c:pt idx="31">
                  <c:v>291</c:v>
                </c:pt>
                <c:pt idx="32">
                  <c:v>292</c:v>
                </c:pt>
                <c:pt idx="33">
                  <c:v>293</c:v>
                </c:pt>
                <c:pt idx="34">
                  <c:v>294</c:v>
                </c:pt>
                <c:pt idx="35">
                  <c:v>295</c:v>
                </c:pt>
                <c:pt idx="36">
                  <c:v>296</c:v>
                </c:pt>
                <c:pt idx="37">
                  <c:v>297</c:v>
                </c:pt>
                <c:pt idx="38">
                  <c:v>298</c:v>
                </c:pt>
                <c:pt idx="39">
                  <c:v>299</c:v>
                </c:pt>
                <c:pt idx="40">
                  <c:v>300</c:v>
                </c:pt>
                <c:pt idx="41">
                  <c:v>301</c:v>
                </c:pt>
                <c:pt idx="42">
                  <c:v>302</c:v>
                </c:pt>
                <c:pt idx="43">
                  <c:v>303</c:v>
                </c:pt>
                <c:pt idx="44">
                  <c:v>304</c:v>
                </c:pt>
                <c:pt idx="45">
                  <c:v>305</c:v>
                </c:pt>
                <c:pt idx="46">
                  <c:v>306</c:v>
                </c:pt>
                <c:pt idx="47">
                  <c:v>307</c:v>
                </c:pt>
                <c:pt idx="48">
                  <c:v>308</c:v>
                </c:pt>
                <c:pt idx="49">
                  <c:v>309</c:v>
                </c:pt>
                <c:pt idx="50">
                  <c:v>310</c:v>
                </c:pt>
                <c:pt idx="51">
                  <c:v>311</c:v>
                </c:pt>
                <c:pt idx="52">
                  <c:v>312</c:v>
                </c:pt>
                <c:pt idx="53">
                  <c:v>313</c:v>
                </c:pt>
                <c:pt idx="54">
                  <c:v>314</c:v>
                </c:pt>
                <c:pt idx="55">
                  <c:v>315</c:v>
                </c:pt>
                <c:pt idx="56">
                  <c:v>316</c:v>
                </c:pt>
                <c:pt idx="57">
                  <c:v>317</c:v>
                </c:pt>
                <c:pt idx="58">
                  <c:v>318</c:v>
                </c:pt>
                <c:pt idx="59">
                  <c:v>319</c:v>
                </c:pt>
                <c:pt idx="60">
                  <c:v>320</c:v>
                </c:pt>
                <c:pt idx="61">
                  <c:v>321</c:v>
                </c:pt>
                <c:pt idx="62">
                  <c:v>322</c:v>
                </c:pt>
                <c:pt idx="63">
                  <c:v>323</c:v>
                </c:pt>
                <c:pt idx="64">
                  <c:v>324</c:v>
                </c:pt>
                <c:pt idx="65">
                  <c:v>325</c:v>
                </c:pt>
                <c:pt idx="66">
                  <c:v>326</c:v>
                </c:pt>
                <c:pt idx="67">
                  <c:v>327</c:v>
                </c:pt>
                <c:pt idx="68">
                  <c:v>328</c:v>
                </c:pt>
                <c:pt idx="69">
                  <c:v>329</c:v>
                </c:pt>
                <c:pt idx="70">
                  <c:v>330</c:v>
                </c:pt>
                <c:pt idx="71">
                  <c:v>331</c:v>
                </c:pt>
                <c:pt idx="72">
                  <c:v>332</c:v>
                </c:pt>
                <c:pt idx="73">
                  <c:v>333</c:v>
                </c:pt>
                <c:pt idx="74">
                  <c:v>334</c:v>
                </c:pt>
                <c:pt idx="75">
                  <c:v>335</c:v>
                </c:pt>
                <c:pt idx="76">
                  <c:v>336</c:v>
                </c:pt>
                <c:pt idx="77">
                  <c:v>337</c:v>
                </c:pt>
                <c:pt idx="78">
                  <c:v>338</c:v>
                </c:pt>
                <c:pt idx="79">
                  <c:v>339</c:v>
                </c:pt>
                <c:pt idx="80">
                  <c:v>340</c:v>
                </c:pt>
                <c:pt idx="81">
                  <c:v>341</c:v>
                </c:pt>
                <c:pt idx="82">
                  <c:v>342</c:v>
                </c:pt>
                <c:pt idx="83">
                  <c:v>343</c:v>
                </c:pt>
                <c:pt idx="84">
                  <c:v>344</c:v>
                </c:pt>
                <c:pt idx="85">
                  <c:v>345</c:v>
                </c:pt>
                <c:pt idx="86">
                  <c:v>346</c:v>
                </c:pt>
                <c:pt idx="87">
                  <c:v>347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1</c:v>
                </c:pt>
                <c:pt idx="92">
                  <c:v>352</c:v>
                </c:pt>
                <c:pt idx="93">
                  <c:v>353</c:v>
                </c:pt>
                <c:pt idx="94">
                  <c:v>354</c:v>
                </c:pt>
                <c:pt idx="95">
                  <c:v>355</c:v>
                </c:pt>
                <c:pt idx="96">
                  <c:v>356</c:v>
                </c:pt>
                <c:pt idx="97">
                  <c:v>357</c:v>
                </c:pt>
                <c:pt idx="98">
                  <c:v>358</c:v>
                </c:pt>
                <c:pt idx="99">
                  <c:v>359</c:v>
                </c:pt>
                <c:pt idx="100">
                  <c:v>360</c:v>
                </c:pt>
                <c:pt idx="101">
                  <c:v>361</c:v>
                </c:pt>
                <c:pt idx="102">
                  <c:v>362</c:v>
                </c:pt>
                <c:pt idx="103">
                  <c:v>363</c:v>
                </c:pt>
                <c:pt idx="104">
                  <c:v>364</c:v>
                </c:pt>
                <c:pt idx="105">
                  <c:v>365</c:v>
                </c:pt>
                <c:pt idx="106">
                  <c:v>366</c:v>
                </c:pt>
                <c:pt idx="107">
                  <c:v>367</c:v>
                </c:pt>
                <c:pt idx="108">
                  <c:v>368</c:v>
                </c:pt>
                <c:pt idx="109">
                  <c:v>369</c:v>
                </c:pt>
                <c:pt idx="110">
                  <c:v>370</c:v>
                </c:pt>
                <c:pt idx="111">
                  <c:v>371</c:v>
                </c:pt>
                <c:pt idx="112">
                  <c:v>372</c:v>
                </c:pt>
                <c:pt idx="113">
                  <c:v>373</c:v>
                </c:pt>
                <c:pt idx="114">
                  <c:v>374</c:v>
                </c:pt>
                <c:pt idx="115">
                  <c:v>375</c:v>
                </c:pt>
                <c:pt idx="116">
                  <c:v>376</c:v>
                </c:pt>
                <c:pt idx="117">
                  <c:v>377</c:v>
                </c:pt>
                <c:pt idx="118">
                  <c:v>378</c:v>
                </c:pt>
                <c:pt idx="119">
                  <c:v>379</c:v>
                </c:pt>
                <c:pt idx="120">
                  <c:v>380</c:v>
                </c:pt>
                <c:pt idx="121">
                  <c:v>381</c:v>
                </c:pt>
                <c:pt idx="122">
                  <c:v>382</c:v>
                </c:pt>
                <c:pt idx="123">
                  <c:v>383</c:v>
                </c:pt>
                <c:pt idx="124">
                  <c:v>384</c:v>
                </c:pt>
                <c:pt idx="125">
                  <c:v>385</c:v>
                </c:pt>
                <c:pt idx="126">
                  <c:v>386</c:v>
                </c:pt>
                <c:pt idx="127">
                  <c:v>387</c:v>
                </c:pt>
                <c:pt idx="128">
                  <c:v>388</c:v>
                </c:pt>
                <c:pt idx="129">
                  <c:v>389</c:v>
                </c:pt>
                <c:pt idx="130">
                  <c:v>390</c:v>
                </c:pt>
                <c:pt idx="131">
                  <c:v>391</c:v>
                </c:pt>
                <c:pt idx="132">
                  <c:v>392</c:v>
                </c:pt>
                <c:pt idx="133">
                  <c:v>393</c:v>
                </c:pt>
                <c:pt idx="134">
                  <c:v>394</c:v>
                </c:pt>
                <c:pt idx="135">
                  <c:v>395</c:v>
                </c:pt>
                <c:pt idx="136">
                  <c:v>396</c:v>
                </c:pt>
                <c:pt idx="137">
                  <c:v>397</c:v>
                </c:pt>
                <c:pt idx="138">
                  <c:v>398</c:v>
                </c:pt>
                <c:pt idx="139">
                  <c:v>399</c:v>
                </c:pt>
                <c:pt idx="140">
                  <c:v>400</c:v>
                </c:pt>
                <c:pt idx="141">
                  <c:v>401</c:v>
                </c:pt>
                <c:pt idx="142">
                  <c:v>402</c:v>
                </c:pt>
                <c:pt idx="143">
                  <c:v>403</c:v>
                </c:pt>
                <c:pt idx="144">
                  <c:v>404</c:v>
                </c:pt>
                <c:pt idx="145">
                  <c:v>405</c:v>
                </c:pt>
                <c:pt idx="146">
                  <c:v>406</c:v>
                </c:pt>
                <c:pt idx="147">
                  <c:v>407</c:v>
                </c:pt>
                <c:pt idx="148">
                  <c:v>408</c:v>
                </c:pt>
                <c:pt idx="149">
                  <c:v>409</c:v>
                </c:pt>
                <c:pt idx="150">
                  <c:v>410</c:v>
                </c:pt>
                <c:pt idx="151">
                  <c:v>411</c:v>
                </c:pt>
                <c:pt idx="152">
                  <c:v>412</c:v>
                </c:pt>
                <c:pt idx="153">
                  <c:v>413</c:v>
                </c:pt>
                <c:pt idx="154">
                  <c:v>414</c:v>
                </c:pt>
                <c:pt idx="155">
                  <c:v>415</c:v>
                </c:pt>
                <c:pt idx="156">
                  <c:v>416</c:v>
                </c:pt>
                <c:pt idx="157">
                  <c:v>417</c:v>
                </c:pt>
                <c:pt idx="158">
                  <c:v>418</c:v>
                </c:pt>
                <c:pt idx="159">
                  <c:v>419</c:v>
                </c:pt>
                <c:pt idx="160">
                  <c:v>420</c:v>
                </c:pt>
                <c:pt idx="161">
                  <c:v>421</c:v>
                </c:pt>
                <c:pt idx="162">
                  <c:v>422</c:v>
                </c:pt>
                <c:pt idx="163">
                  <c:v>423</c:v>
                </c:pt>
                <c:pt idx="164">
                  <c:v>424</c:v>
                </c:pt>
                <c:pt idx="165">
                  <c:v>425</c:v>
                </c:pt>
                <c:pt idx="166">
                  <c:v>426</c:v>
                </c:pt>
                <c:pt idx="167">
                  <c:v>427</c:v>
                </c:pt>
                <c:pt idx="168">
                  <c:v>428</c:v>
                </c:pt>
                <c:pt idx="169">
                  <c:v>429</c:v>
                </c:pt>
                <c:pt idx="170">
                  <c:v>430</c:v>
                </c:pt>
                <c:pt idx="171">
                  <c:v>431</c:v>
                </c:pt>
                <c:pt idx="172">
                  <c:v>432</c:v>
                </c:pt>
                <c:pt idx="173">
                  <c:v>433</c:v>
                </c:pt>
                <c:pt idx="174">
                  <c:v>434</c:v>
                </c:pt>
                <c:pt idx="175">
                  <c:v>435</c:v>
                </c:pt>
                <c:pt idx="176">
                  <c:v>436</c:v>
                </c:pt>
                <c:pt idx="177">
                  <c:v>437</c:v>
                </c:pt>
                <c:pt idx="178">
                  <c:v>438</c:v>
                </c:pt>
                <c:pt idx="179">
                  <c:v>439</c:v>
                </c:pt>
                <c:pt idx="180">
                  <c:v>440</c:v>
                </c:pt>
                <c:pt idx="181">
                  <c:v>441</c:v>
                </c:pt>
                <c:pt idx="182">
                  <c:v>442</c:v>
                </c:pt>
                <c:pt idx="183">
                  <c:v>443</c:v>
                </c:pt>
                <c:pt idx="184">
                  <c:v>444</c:v>
                </c:pt>
                <c:pt idx="185">
                  <c:v>445</c:v>
                </c:pt>
                <c:pt idx="186">
                  <c:v>446</c:v>
                </c:pt>
                <c:pt idx="187">
                  <c:v>447</c:v>
                </c:pt>
                <c:pt idx="188">
                  <c:v>448</c:v>
                </c:pt>
                <c:pt idx="189">
                  <c:v>449</c:v>
                </c:pt>
                <c:pt idx="190">
                  <c:v>450</c:v>
                </c:pt>
                <c:pt idx="191">
                  <c:v>451</c:v>
                </c:pt>
                <c:pt idx="192">
                  <c:v>452</c:v>
                </c:pt>
                <c:pt idx="193">
                  <c:v>453</c:v>
                </c:pt>
                <c:pt idx="194">
                  <c:v>454</c:v>
                </c:pt>
                <c:pt idx="195">
                  <c:v>455</c:v>
                </c:pt>
                <c:pt idx="196">
                  <c:v>456</c:v>
                </c:pt>
                <c:pt idx="197">
                  <c:v>457</c:v>
                </c:pt>
                <c:pt idx="198">
                  <c:v>458</c:v>
                </c:pt>
                <c:pt idx="199">
                  <c:v>459</c:v>
                </c:pt>
                <c:pt idx="200">
                  <c:v>460</c:v>
                </c:pt>
                <c:pt idx="201">
                  <c:v>461</c:v>
                </c:pt>
                <c:pt idx="202">
                  <c:v>462</c:v>
                </c:pt>
                <c:pt idx="203">
                  <c:v>463</c:v>
                </c:pt>
                <c:pt idx="204">
                  <c:v>464</c:v>
                </c:pt>
                <c:pt idx="205">
                  <c:v>465</c:v>
                </c:pt>
                <c:pt idx="206">
                  <c:v>466</c:v>
                </c:pt>
                <c:pt idx="207">
                  <c:v>467</c:v>
                </c:pt>
                <c:pt idx="208">
                  <c:v>468</c:v>
                </c:pt>
                <c:pt idx="209">
                  <c:v>469</c:v>
                </c:pt>
                <c:pt idx="210">
                  <c:v>470</c:v>
                </c:pt>
                <c:pt idx="211">
                  <c:v>471</c:v>
                </c:pt>
                <c:pt idx="212">
                  <c:v>472</c:v>
                </c:pt>
                <c:pt idx="213">
                  <c:v>473</c:v>
                </c:pt>
                <c:pt idx="214">
                  <c:v>474</c:v>
                </c:pt>
                <c:pt idx="215">
                  <c:v>475</c:v>
                </c:pt>
                <c:pt idx="216">
                  <c:v>476</c:v>
                </c:pt>
                <c:pt idx="217">
                  <c:v>477</c:v>
                </c:pt>
                <c:pt idx="218">
                  <c:v>478</c:v>
                </c:pt>
                <c:pt idx="219">
                  <c:v>479</c:v>
                </c:pt>
                <c:pt idx="220">
                  <c:v>480</c:v>
                </c:pt>
                <c:pt idx="221">
                  <c:v>481</c:v>
                </c:pt>
                <c:pt idx="222">
                  <c:v>482</c:v>
                </c:pt>
                <c:pt idx="223">
                  <c:v>483</c:v>
                </c:pt>
                <c:pt idx="224">
                  <c:v>484</c:v>
                </c:pt>
                <c:pt idx="225">
                  <c:v>485</c:v>
                </c:pt>
                <c:pt idx="226">
                  <c:v>486</c:v>
                </c:pt>
                <c:pt idx="227">
                  <c:v>487</c:v>
                </c:pt>
                <c:pt idx="228">
                  <c:v>488</c:v>
                </c:pt>
                <c:pt idx="229">
                  <c:v>489</c:v>
                </c:pt>
                <c:pt idx="230">
                  <c:v>490</c:v>
                </c:pt>
                <c:pt idx="231">
                  <c:v>491</c:v>
                </c:pt>
                <c:pt idx="232">
                  <c:v>492</c:v>
                </c:pt>
                <c:pt idx="233">
                  <c:v>493</c:v>
                </c:pt>
                <c:pt idx="234">
                  <c:v>494</c:v>
                </c:pt>
                <c:pt idx="235">
                  <c:v>495</c:v>
                </c:pt>
                <c:pt idx="236">
                  <c:v>496</c:v>
                </c:pt>
                <c:pt idx="237">
                  <c:v>497</c:v>
                </c:pt>
                <c:pt idx="238">
                  <c:v>498</c:v>
                </c:pt>
                <c:pt idx="239">
                  <c:v>499</c:v>
                </c:pt>
                <c:pt idx="240">
                  <c:v>500</c:v>
                </c:pt>
                <c:pt idx="241">
                  <c:v>501</c:v>
                </c:pt>
                <c:pt idx="242">
                  <c:v>502</c:v>
                </c:pt>
                <c:pt idx="243">
                  <c:v>503</c:v>
                </c:pt>
                <c:pt idx="244">
                  <c:v>504</c:v>
                </c:pt>
                <c:pt idx="245">
                  <c:v>505</c:v>
                </c:pt>
                <c:pt idx="246">
                  <c:v>506</c:v>
                </c:pt>
                <c:pt idx="247">
                  <c:v>507</c:v>
                </c:pt>
                <c:pt idx="248">
                  <c:v>508</c:v>
                </c:pt>
                <c:pt idx="249">
                  <c:v>509</c:v>
                </c:pt>
                <c:pt idx="250">
                  <c:v>510</c:v>
                </c:pt>
                <c:pt idx="251">
                  <c:v>511</c:v>
                </c:pt>
                <c:pt idx="252">
                  <c:v>512</c:v>
                </c:pt>
                <c:pt idx="253">
                  <c:v>513</c:v>
                </c:pt>
                <c:pt idx="254">
                  <c:v>514</c:v>
                </c:pt>
                <c:pt idx="255">
                  <c:v>515</c:v>
                </c:pt>
                <c:pt idx="256">
                  <c:v>516</c:v>
                </c:pt>
                <c:pt idx="257">
                  <c:v>517</c:v>
                </c:pt>
                <c:pt idx="258">
                  <c:v>518</c:v>
                </c:pt>
                <c:pt idx="259">
                  <c:v>519</c:v>
                </c:pt>
                <c:pt idx="260">
                  <c:v>520</c:v>
                </c:pt>
              </c:numCache>
            </c:numRef>
          </c:cat>
          <c:val>
            <c:numRef>
              <c:f>Carbonates!$D$3:$D$263</c:f>
              <c:numCache>
                <c:formatCode>General</c:formatCode>
                <c:ptCount val="261"/>
                <c:pt idx="0">
                  <c:v>121.273</c:v>
                </c:pt>
                <c:pt idx="1">
                  <c:v>129.80700000000004</c:v>
                </c:pt>
                <c:pt idx="2">
                  <c:v>150.791</c:v>
                </c:pt>
                <c:pt idx="3">
                  <c:v>171.82500000000007</c:v>
                </c:pt>
                <c:pt idx="4">
                  <c:v>189.46</c:v>
                </c:pt>
                <c:pt idx="5">
                  <c:v>203.91399999999999</c:v>
                </c:pt>
                <c:pt idx="6">
                  <c:v>210.94499999999999</c:v>
                </c:pt>
                <c:pt idx="7">
                  <c:v>214.56200000000001</c:v>
                </c:pt>
                <c:pt idx="8">
                  <c:v>214.047</c:v>
                </c:pt>
                <c:pt idx="9">
                  <c:v>206.01599999999999</c:v>
                </c:pt>
                <c:pt idx="10">
                  <c:v>193.34</c:v>
                </c:pt>
                <c:pt idx="11">
                  <c:v>178.072</c:v>
                </c:pt>
                <c:pt idx="12">
                  <c:v>158.50800000000001</c:v>
                </c:pt>
                <c:pt idx="13">
                  <c:v>136.535</c:v>
                </c:pt>
                <c:pt idx="14">
                  <c:v>114.15199999999999</c:v>
                </c:pt>
                <c:pt idx="15">
                  <c:v>97.308999999999983</c:v>
                </c:pt>
                <c:pt idx="16">
                  <c:v>76.437000000000026</c:v>
                </c:pt>
                <c:pt idx="17">
                  <c:v>58.157000000000004</c:v>
                </c:pt>
                <c:pt idx="18">
                  <c:v>42.791000000000011</c:v>
                </c:pt>
                <c:pt idx="19">
                  <c:v>29.811000000000021</c:v>
                </c:pt>
                <c:pt idx="20">
                  <c:v>19.545999999999989</c:v>
                </c:pt>
                <c:pt idx="21">
                  <c:v>11.908000000000001</c:v>
                </c:pt>
                <c:pt idx="22">
                  <c:v>6.4390000000000063</c:v>
                </c:pt>
                <c:pt idx="23">
                  <c:v>2.7349999999999999</c:v>
                </c:pt>
                <c:pt idx="24">
                  <c:v>0.74100000000000066</c:v>
                </c:pt>
                <c:pt idx="25">
                  <c:v>-0.65300000000000091</c:v>
                </c:pt>
                <c:pt idx="26">
                  <c:v>-1.4219999999999973</c:v>
                </c:pt>
                <c:pt idx="27">
                  <c:v>-1.7549999999999986</c:v>
                </c:pt>
                <c:pt idx="28">
                  <c:v>-1.919</c:v>
                </c:pt>
                <c:pt idx="29">
                  <c:v>-1.9900000000000013</c:v>
                </c:pt>
                <c:pt idx="30">
                  <c:v>-1.9980000000000013</c:v>
                </c:pt>
                <c:pt idx="31">
                  <c:v>-2.008</c:v>
                </c:pt>
                <c:pt idx="32">
                  <c:v>-2.0289999999999999</c:v>
                </c:pt>
                <c:pt idx="33">
                  <c:v>-1.9910000000000001</c:v>
                </c:pt>
                <c:pt idx="34">
                  <c:v>-2.0019999999999998</c:v>
                </c:pt>
                <c:pt idx="35">
                  <c:v>-1.9770000000000001</c:v>
                </c:pt>
                <c:pt idx="36">
                  <c:v>-1.9910000000000001</c:v>
                </c:pt>
                <c:pt idx="37">
                  <c:v>-1.9620000000000013</c:v>
                </c:pt>
                <c:pt idx="38">
                  <c:v>-1.9720000000000013</c:v>
                </c:pt>
                <c:pt idx="39">
                  <c:v>-1.9480000000000013</c:v>
                </c:pt>
                <c:pt idx="40">
                  <c:v>-1.9470000000000001</c:v>
                </c:pt>
                <c:pt idx="41">
                  <c:v>-1.923</c:v>
                </c:pt>
                <c:pt idx="42">
                  <c:v>-1.9219999999999986</c:v>
                </c:pt>
                <c:pt idx="43">
                  <c:v>-1.895</c:v>
                </c:pt>
                <c:pt idx="44">
                  <c:v>-1.879</c:v>
                </c:pt>
                <c:pt idx="45">
                  <c:v>-1.9039999999999986</c:v>
                </c:pt>
                <c:pt idx="46">
                  <c:v>-1.833</c:v>
                </c:pt>
                <c:pt idx="47">
                  <c:v>-1.8440000000000001</c:v>
                </c:pt>
                <c:pt idx="48">
                  <c:v>-1.768</c:v>
                </c:pt>
                <c:pt idx="49">
                  <c:v>-1.8</c:v>
                </c:pt>
                <c:pt idx="50">
                  <c:v>-1.7989999999999986</c:v>
                </c:pt>
                <c:pt idx="51">
                  <c:v>-1.7369999999999988</c:v>
                </c:pt>
                <c:pt idx="52">
                  <c:v>-1.724</c:v>
                </c:pt>
                <c:pt idx="53">
                  <c:v>-1.7049999999999987</c:v>
                </c:pt>
                <c:pt idx="54">
                  <c:v>-1.659</c:v>
                </c:pt>
                <c:pt idx="55">
                  <c:v>-1.631</c:v>
                </c:pt>
                <c:pt idx="56">
                  <c:v>-1.6140000000000001</c:v>
                </c:pt>
                <c:pt idx="57">
                  <c:v>-1.649</c:v>
                </c:pt>
                <c:pt idx="58">
                  <c:v>-1.611</c:v>
                </c:pt>
                <c:pt idx="59">
                  <c:v>-1.6120000000000001</c:v>
                </c:pt>
                <c:pt idx="60">
                  <c:v>-1.5960000000000001</c:v>
                </c:pt>
                <c:pt idx="61">
                  <c:v>-1.599</c:v>
                </c:pt>
                <c:pt idx="62">
                  <c:v>-1.5469999999999986</c:v>
                </c:pt>
                <c:pt idx="63">
                  <c:v>-1.516</c:v>
                </c:pt>
                <c:pt idx="64">
                  <c:v>-1.5369999999999986</c:v>
                </c:pt>
                <c:pt idx="65">
                  <c:v>-1.552</c:v>
                </c:pt>
                <c:pt idx="66">
                  <c:v>-1.51</c:v>
                </c:pt>
                <c:pt idx="67">
                  <c:v>-1.48</c:v>
                </c:pt>
                <c:pt idx="68">
                  <c:v>-1.488</c:v>
                </c:pt>
                <c:pt idx="69">
                  <c:v>-1.538</c:v>
                </c:pt>
                <c:pt idx="70">
                  <c:v>-1.536</c:v>
                </c:pt>
                <c:pt idx="71">
                  <c:v>-1.56</c:v>
                </c:pt>
                <c:pt idx="72">
                  <c:v>-1.56</c:v>
                </c:pt>
                <c:pt idx="73">
                  <c:v>-1.542</c:v>
                </c:pt>
                <c:pt idx="74">
                  <c:v>-1.5920000000000001</c:v>
                </c:pt>
                <c:pt idx="75">
                  <c:v>-1.5960000000000001</c:v>
                </c:pt>
                <c:pt idx="76">
                  <c:v>-1.6500000000000001</c:v>
                </c:pt>
                <c:pt idx="77">
                  <c:v>-1.6519999999999986</c:v>
                </c:pt>
                <c:pt idx="78">
                  <c:v>-1.6890000000000001</c:v>
                </c:pt>
                <c:pt idx="79">
                  <c:v>-1.6659999999999986</c:v>
                </c:pt>
                <c:pt idx="80">
                  <c:v>-1.7509999999999986</c:v>
                </c:pt>
                <c:pt idx="81">
                  <c:v>-1.7429999999999988</c:v>
                </c:pt>
                <c:pt idx="82">
                  <c:v>-1.7909999999999986</c:v>
                </c:pt>
                <c:pt idx="83">
                  <c:v>-1.772</c:v>
                </c:pt>
                <c:pt idx="84">
                  <c:v>-1.7969999999999986</c:v>
                </c:pt>
                <c:pt idx="85">
                  <c:v>-1.8129999999999986</c:v>
                </c:pt>
                <c:pt idx="86">
                  <c:v>-1.8129999999999986</c:v>
                </c:pt>
                <c:pt idx="87">
                  <c:v>-1.839</c:v>
                </c:pt>
                <c:pt idx="88">
                  <c:v>-1.8</c:v>
                </c:pt>
                <c:pt idx="89">
                  <c:v>-1.8160000000000001</c:v>
                </c:pt>
                <c:pt idx="90">
                  <c:v>-1.8009999999999986</c:v>
                </c:pt>
                <c:pt idx="91">
                  <c:v>-1.8149999999999986</c:v>
                </c:pt>
                <c:pt idx="92">
                  <c:v>-1.8029999999999986</c:v>
                </c:pt>
                <c:pt idx="93">
                  <c:v>-1.8140000000000001</c:v>
                </c:pt>
                <c:pt idx="94">
                  <c:v>-1.8280000000000001</c:v>
                </c:pt>
                <c:pt idx="95">
                  <c:v>-1.7729999999999986</c:v>
                </c:pt>
                <c:pt idx="96">
                  <c:v>-1.7489999999999988</c:v>
                </c:pt>
                <c:pt idx="97">
                  <c:v>-1.7829999999999986</c:v>
                </c:pt>
                <c:pt idx="98">
                  <c:v>-1.778</c:v>
                </c:pt>
                <c:pt idx="99">
                  <c:v>-1.7449999999999988</c:v>
                </c:pt>
                <c:pt idx="100">
                  <c:v>-1.754</c:v>
                </c:pt>
                <c:pt idx="101">
                  <c:v>-1.7349999999999988</c:v>
                </c:pt>
                <c:pt idx="102">
                  <c:v>-1.7609999999999986</c:v>
                </c:pt>
                <c:pt idx="103">
                  <c:v>-1.778</c:v>
                </c:pt>
                <c:pt idx="104">
                  <c:v>-1.782</c:v>
                </c:pt>
                <c:pt idx="105">
                  <c:v>-1.7569999999999986</c:v>
                </c:pt>
                <c:pt idx="106">
                  <c:v>-1.774</c:v>
                </c:pt>
                <c:pt idx="107">
                  <c:v>-1.758</c:v>
                </c:pt>
                <c:pt idx="108">
                  <c:v>-1.7569999999999986</c:v>
                </c:pt>
                <c:pt idx="109">
                  <c:v>-1.736</c:v>
                </c:pt>
                <c:pt idx="110">
                  <c:v>-1.738</c:v>
                </c:pt>
                <c:pt idx="111">
                  <c:v>-1.7569999999999986</c:v>
                </c:pt>
                <c:pt idx="112">
                  <c:v>-1.7489999999999988</c:v>
                </c:pt>
                <c:pt idx="113">
                  <c:v>-1.7009999999999987</c:v>
                </c:pt>
                <c:pt idx="114">
                  <c:v>-1.748</c:v>
                </c:pt>
                <c:pt idx="115">
                  <c:v>-1.7809999999999986</c:v>
                </c:pt>
                <c:pt idx="116">
                  <c:v>-1.714</c:v>
                </c:pt>
                <c:pt idx="117">
                  <c:v>-1.752</c:v>
                </c:pt>
                <c:pt idx="118">
                  <c:v>-1.6950000000000001</c:v>
                </c:pt>
                <c:pt idx="119">
                  <c:v>-1.7549999999999986</c:v>
                </c:pt>
                <c:pt idx="120">
                  <c:v>-1.726</c:v>
                </c:pt>
                <c:pt idx="121">
                  <c:v>-1.712</c:v>
                </c:pt>
                <c:pt idx="122">
                  <c:v>-1.679</c:v>
                </c:pt>
                <c:pt idx="123">
                  <c:v>-1.669</c:v>
                </c:pt>
                <c:pt idx="124">
                  <c:v>-1.702</c:v>
                </c:pt>
                <c:pt idx="125">
                  <c:v>-1.7089999999999987</c:v>
                </c:pt>
                <c:pt idx="126">
                  <c:v>-1.6839999999999986</c:v>
                </c:pt>
                <c:pt idx="127">
                  <c:v>-1.681</c:v>
                </c:pt>
                <c:pt idx="128">
                  <c:v>-1.6539999999999986</c:v>
                </c:pt>
                <c:pt idx="129">
                  <c:v>-1.629</c:v>
                </c:pt>
                <c:pt idx="130">
                  <c:v>-1.635</c:v>
                </c:pt>
                <c:pt idx="131">
                  <c:v>-1.615</c:v>
                </c:pt>
                <c:pt idx="132">
                  <c:v>-1.6579999999999986</c:v>
                </c:pt>
                <c:pt idx="133">
                  <c:v>-1.6500000000000001</c:v>
                </c:pt>
                <c:pt idx="134">
                  <c:v>-1.611</c:v>
                </c:pt>
                <c:pt idx="135">
                  <c:v>-1.6300000000000001</c:v>
                </c:pt>
                <c:pt idx="136">
                  <c:v>-1.5840000000000001</c:v>
                </c:pt>
                <c:pt idx="137">
                  <c:v>-1.577</c:v>
                </c:pt>
                <c:pt idx="138">
                  <c:v>-1.6020000000000001</c:v>
                </c:pt>
                <c:pt idx="139">
                  <c:v>-1.5680000000000001</c:v>
                </c:pt>
                <c:pt idx="140">
                  <c:v>-1.5980000000000001</c:v>
                </c:pt>
                <c:pt idx="141">
                  <c:v>-1.5529999999999986</c:v>
                </c:pt>
                <c:pt idx="142">
                  <c:v>-1.538</c:v>
                </c:pt>
                <c:pt idx="143">
                  <c:v>-1.5049999999999986</c:v>
                </c:pt>
                <c:pt idx="144">
                  <c:v>-1.532</c:v>
                </c:pt>
                <c:pt idx="145">
                  <c:v>-1.484</c:v>
                </c:pt>
                <c:pt idx="146">
                  <c:v>-1.4949999999999988</c:v>
                </c:pt>
                <c:pt idx="147">
                  <c:v>-1.5049999999999986</c:v>
                </c:pt>
                <c:pt idx="148">
                  <c:v>-1.498</c:v>
                </c:pt>
                <c:pt idx="149">
                  <c:v>-1.4869999999999988</c:v>
                </c:pt>
                <c:pt idx="150">
                  <c:v>-1.48</c:v>
                </c:pt>
                <c:pt idx="151">
                  <c:v>-1.488</c:v>
                </c:pt>
                <c:pt idx="152">
                  <c:v>-1.4549999999999987</c:v>
                </c:pt>
                <c:pt idx="153">
                  <c:v>-1.41</c:v>
                </c:pt>
                <c:pt idx="154">
                  <c:v>-1.4339999999999973</c:v>
                </c:pt>
                <c:pt idx="155">
                  <c:v>-1.4489999999999987</c:v>
                </c:pt>
                <c:pt idx="156">
                  <c:v>-1.4569999999999987</c:v>
                </c:pt>
                <c:pt idx="157">
                  <c:v>-1.4359999999999973</c:v>
                </c:pt>
                <c:pt idx="158">
                  <c:v>-1.4509999999999987</c:v>
                </c:pt>
                <c:pt idx="159">
                  <c:v>-1.4239999999999973</c:v>
                </c:pt>
                <c:pt idx="160">
                  <c:v>-1.4029999999999982</c:v>
                </c:pt>
                <c:pt idx="161">
                  <c:v>-1.446</c:v>
                </c:pt>
                <c:pt idx="162">
                  <c:v>-1.3979999999999986</c:v>
                </c:pt>
                <c:pt idx="163">
                  <c:v>-1.4259999999999973</c:v>
                </c:pt>
                <c:pt idx="164">
                  <c:v>-1.444</c:v>
                </c:pt>
                <c:pt idx="165">
                  <c:v>-1.401999999999997</c:v>
                </c:pt>
                <c:pt idx="166">
                  <c:v>-1.387</c:v>
                </c:pt>
                <c:pt idx="167">
                  <c:v>-1.413999999999997</c:v>
                </c:pt>
                <c:pt idx="168">
                  <c:v>-1.389</c:v>
                </c:pt>
                <c:pt idx="169">
                  <c:v>-1.4569999999999987</c:v>
                </c:pt>
                <c:pt idx="170">
                  <c:v>-1.387</c:v>
                </c:pt>
                <c:pt idx="171">
                  <c:v>-1.4049999999999983</c:v>
                </c:pt>
                <c:pt idx="172">
                  <c:v>-1.3420000000000001</c:v>
                </c:pt>
                <c:pt idx="173">
                  <c:v>-1.3660000000000001</c:v>
                </c:pt>
                <c:pt idx="174">
                  <c:v>-1.3640000000000001</c:v>
                </c:pt>
                <c:pt idx="175">
                  <c:v>-1.343</c:v>
                </c:pt>
                <c:pt idx="176">
                  <c:v>-1.3740000000000001</c:v>
                </c:pt>
                <c:pt idx="177">
                  <c:v>-1.329</c:v>
                </c:pt>
                <c:pt idx="178">
                  <c:v>-1.387</c:v>
                </c:pt>
                <c:pt idx="179">
                  <c:v>-1.3340000000000001</c:v>
                </c:pt>
                <c:pt idx="180">
                  <c:v>-1.369</c:v>
                </c:pt>
                <c:pt idx="181">
                  <c:v>-1.3460000000000001</c:v>
                </c:pt>
                <c:pt idx="182">
                  <c:v>-1.3660000000000001</c:v>
                </c:pt>
                <c:pt idx="183">
                  <c:v>-1.3440000000000001</c:v>
                </c:pt>
                <c:pt idx="184">
                  <c:v>-1.373</c:v>
                </c:pt>
                <c:pt idx="185">
                  <c:v>-1.357</c:v>
                </c:pt>
                <c:pt idx="186">
                  <c:v>-1.391</c:v>
                </c:pt>
                <c:pt idx="187">
                  <c:v>-1.3979999999999986</c:v>
                </c:pt>
                <c:pt idx="188">
                  <c:v>-1.3900000000000001</c:v>
                </c:pt>
                <c:pt idx="189">
                  <c:v>-1.3759999999999986</c:v>
                </c:pt>
                <c:pt idx="190">
                  <c:v>-1.345</c:v>
                </c:pt>
                <c:pt idx="191">
                  <c:v>-1.33</c:v>
                </c:pt>
                <c:pt idx="192">
                  <c:v>-1.3779999999999986</c:v>
                </c:pt>
                <c:pt idx="193">
                  <c:v>-1.361</c:v>
                </c:pt>
                <c:pt idx="194">
                  <c:v>-1.393</c:v>
                </c:pt>
                <c:pt idx="195">
                  <c:v>-1.37</c:v>
                </c:pt>
                <c:pt idx="196">
                  <c:v>-1.387</c:v>
                </c:pt>
                <c:pt idx="197">
                  <c:v>-1.405999999999997</c:v>
                </c:pt>
                <c:pt idx="198">
                  <c:v>-1.335</c:v>
                </c:pt>
                <c:pt idx="199">
                  <c:v>-1.383</c:v>
                </c:pt>
                <c:pt idx="200">
                  <c:v>-1.3979999999999986</c:v>
                </c:pt>
                <c:pt idx="201">
                  <c:v>-1.3520000000000001</c:v>
                </c:pt>
                <c:pt idx="202">
                  <c:v>-1.395</c:v>
                </c:pt>
                <c:pt idx="203">
                  <c:v>-1.3759999999999986</c:v>
                </c:pt>
                <c:pt idx="204">
                  <c:v>-1.341</c:v>
                </c:pt>
                <c:pt idx="205">
                  <c:v>-1.363</c:v>
                </c:pt>
                <c:pt idx="206">
                  <c:v>-1.361</c:v>
                </c:pt>
                <c:pt idx="207">
                  <c:v>-1.343</c:v>
                </c:pt>
                <c:pt idx="208">
                  <c:v>-1.3720000000000001</c:v>
                </c:pt>
                <c:pt idx="209">
                  <c:v>-1.4049999999999983</c:v>
                </c:pt>
                <c:pt idx="210">
                  <c:v>-1.3959999999999986</c:v>
                </c:pt>
                <c:pt idx="211">
                  <c:v>-1.361</c:v>
                </c:pt>
                <c:pt idx="212">
                  <c:v>-1.397</c:v>
                </c:pt>
                <c:pt idx="213">
                  <c:v>-1.371</c:v>
                </c:pt>
                <c:pt idx="214">
                  <c:v>-1.4339999999999973</c:v>
                </c:pt>
                <c:pt idx="215">
                  <c:v>-1.4239999999999973</c:v>
                </c:pt>
                <c:pt idx="216">
                  <c:v>-1.4359999999999973</c:v>
                </c:pt>
                <c:pt idx="217">
                  <c:v>-1.4449999999999987</c:v>
                </c:pt>
                <c:pt idx="218">
                  <c:v>-1.387</c:v>
                </c:pt>
                <c:pt idx="219">
                  <c:v>-1.395</c:v>
                </c:pt>
                <c:pt idx="220">
                  <c:v>-1.397</c:v>
                </c:pt>
                <c:pt idx="221">
                  <c:v>-1.4359999999999973</c:v>
                </c:pt>
                <c:pt idx="222">
                  <c:v>-1.454</c:v>
                </c:pt>
                <c:pt idx="223">
                  <c:v>-1.4319999999999973</c:v>
                </c:pt>
                <c:pt idx="224">
                  <c:v>-1.48</c:v>
                </c:pt>
                <c:pt idx="225">
                  <c:v>-1.4709999999999988</c:v>
                </c:pt>
                <c:pt idx="226">
                  <c:v>-1.4549999999999987</c:v>
                </c:pt>
                <c:pt idx="227">
                  <c:v>-1.5049999999999986</c:v>
                </c:pt>
                <c:pt idx="228">
                  <c:v>-1.45</c:v>
                </c:pt>
                <c:pt idx="229">
                  <c:v>-1.4609999999999987</c:v>
                </c:pt>
                <c:pt idx="230">
                  <c:v>-1.4529999999999987</c:v>
                </c:pt>
                <c:pt idx="231">
                  <c:v>-1.4729999999999988</c:v>
                </c:pt>
                <c:pt idx="232">
                  <c:v>-1.5069999999999986</c:v>
                </c:pt>
                <c:pt idx="233">
                  <c:v>-1.5129999999999986</c:v>
                </c:pt>
                <c:pt idx="234">
                  <c:v>-1.518</c:v>
                </c:pt>
                <c:pt idx="235">
                  <c:v>-1.518</c:v>
                </c:pt>
                <c:pt idx="236">
                  <c:v>-1.5409999999999986</c:v>
                </c:pt>
                <c:pt idx="237">
                  <c:v>-1.554</c:v>
                </c:pt>
                <c:pt idx="238">
                  <c:v>-1.53</c:v>
                </c:pt>
                <c:pt idx="239">
                  <c:v>-1.5349999999999986</c:v>
                </c:pt>
                <c:pt idx="240">
                  <c:v>-1.532</c:v>
                </c:pt>
                <c:pt idx="241">
                  <c:v>-1.5129999999999986</c:v>
                </c:pt>
                <c:pt idx="242">
                  <c:v>-1.5349999999999986</c:v>
                </c:pt>
                <c:pt idx="243">
                  <c:v>-1.5980000000000001</c:v>
                </c:pt>
                <c:pt idx="244">
                  <c:v>-1.526</c:v>
                </c:pt>
                <c:pt idx="245">
                  <c:v>-1.4949999999999988</c:v>
                </c:pt>
                <c:pt idx="246">
                  <c:v>-1.42</c:v>
                </c:pt>
                <c:pt idx="247">
                  <c:v>-1.2989999999999986</c:v>
                </c:pt>
                <c:pt idx="248">
                  <c:v>-1.175</c:v>
                </c:pt>
                <c:pt idx="249">
                  <c:v>-0.94599999999999995</c:v>
                </c:pt>
                <c:pt idx="250">
                  <c:v>-0.58199999999999996</c:v>
                </c:pt>
                <c:pt idx="251">
                  <c:v>7.0999999999999994E-2</c:v>
                </c:pt>
                <c:pt idx="252">
                  <c:v>0.78</c:v>
                </c:pt>
                <c:pt idx="253">
                  <c:v>1.72</c:v>
                </c:pt>
                <c:pt idx="254">
                  <c:v>3.113</c:v>
                </c:pt>
                <c:pt idx="255">
                  <c:v>4.72</c:v>
                </c:pt>
                <c:pt idx="256">
                  <c:v>6.843</c:v>
                </c:pt>
                <c:pt idx="257">
                  <c:v>9.4080000000000013</c:v>
                </c:pt>
                <c:pt idx="258">
                  <c:v>12.259</c:v>
                </c:pt>
                <c:pt idx="259">
                  <c:v>15.902000000000006</c:v>
                </c:pt>
                <c:pt idx="260">
                  <c:v>20.02</c:v>
                </c:pt>
              </c:numCache>
            </c:numRef>
          </c:val>
        </c:ser>
        <c:marker val="1"/>
        <c:axId val="210177024"/>
        <c:axId val="210199680"/>
      </c:lineChart>
      <c:catAx>
        <c:axId val="2101770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ission Wavelength</a:t>
                </a:r>
              </a:p>
            </c:rich>
          </c:tx>
          <c:layout/>
        </c:title>
        <c:numFmt formatCode="General" sourceLinked="1"/>
        <c:tickLblPos val="nextTo"/>
        <c:crossAx val="210199680"/>
        <c:crossesAt val="-10"/>
        <c:auto val="1"/>
        <c:lblAlgn val="ctr"/>
        <c:lblOffset val="100"/>
      </c:catAx>
      <c:valAx>
        <c:axId val="210199680"/>
        <c:scaling>
          <c:orientation val="minMax"/>
          <c:max val="5"/>
          <c:min val="-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10177024"/>
        <c:crossesAt val="1"/>
        <c:crossBetween val="between"/>
      </c:valAx>
    </c:plotArea>
    <c:legend>
      <c:legendPos val="r"/>
      <c:layout>
        <c:manualLayout>
          <c:xMode val="edge"/>
          <c:yMode val="edge"/>
          <c:x val="0.68736587926509263"/>
          <c:y val="0.17722331583552106"/>
          <c:w val="0.2832175925925926"/>
          <c:h val="0.50405333479656456"/>
        </c:manualLayout>
      </c:layout>
    </c:legend>
    <c:plotVisOnly val="1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anchor="ctr" anchorCtr="0"/>
          <a:lstStyle/>
          <a:p>
            <a:pPr algn="ctr">
              <a:defRPr/>
            </a:pPr>
            <a:r>
              <a:rPr lang="en-US"/>
              <a:t>CaCO</a:t>
            </a:r>
            <a:r>
              <a:rPr lang="en-US" baseline="-25000"/>
              <a:t>3</a:t>
            </a:r>
            <a:r>
              <a:rPr lang="en-US" baseline="0"/>
              <a:t> Fluorescence at 355 Excitaton</a:t>
            </a:r>
            <a:endParaRPr lang="en-US"/>
          </a:p>
        </c:rich>
      </c:tx>
      <c:layout>
        <c:manualLayout>
          <c:xMode val="edge"/>
          <c:yMode val="edge"/>
          <c:x val="0.13770146962676599"/>
          <c:y val="4.6296296296296459E-3"/>
        </c:manualLayout>
      </c:layout>
    </c:title>
    <c:plotArea>
      <c:layout>
        <c:manualLayout>
          <c:layoutTarget val="inner"/>
          <c:xMode val="edge"/>
          <c:yMode val="edge"/>
          <c:x val="9.8766185476815566E-2"/>
          <c:y val="0.10518153980752407"/>
          <c:w val="0.83671128608923895"/>
          <c:h val="0.64125832010549488"/>
        </c:manualLayout>
      </c:layout>
      <c:lineChart>
        <c:grouping val="standard"/>
        <c:ser>
          <c:idx val="0"/>
          <c:order val="0"/>
          <c:tx>
            <c:strRef>
              <c:f>Carbonates!$Q$2</c:f>
              <c:strCache>
                <c:ptCount val="1"/>
                <c:pt idx="0">
                  <c:v>Calcite CaCO3</c:v>
                </c:pt>
              </c:strCache>
            </c:strRef>
          </c:tx>
          <c:marker>
            <c:symbol val="none"/>
          </c:marker>
          <c:cat>
            <c:numRef>
              <c:f>Carbonates!$P$3:$P$353</c:f>
              <c:numCache>
                <c:formatCode>General</c:formatCode>
                <c:ptCount val="3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</c:numCache>
            </c:numRef>
          </c:cat>
          <c:val>
            <c:numRef>
              <c:f>Carbonates!$Q$3:$Q$353</c:f>
              <c:numCache>
                <c:formatCode>General</c:formatCode>
                <c:ptCount val="351"/>
                <c:pt idx="0">
                  <c:v>1017.4399999999994</c:v>
                </c:pt>
                <c:pt idx="1">
                  <c:v>1017.4399999999994</c:v>
                </c:pt>
                <c:pt idx="2">
                  <c:v>1017.4399999999994</c:v>
                </c:pt>
                <c:pt idx="3">
                  <c:v>1017.4399999999994</c:v>
                </c:pt>
                <c:pt idx="4">
                  <c:v>1017.4399999999994</c:v>
                </c:pt>
                <c:pt idx="5">
                  <c:v>1017.4399999999994</c:v>
                </c:pt>
                <c:pt idx="6">
                  <c:v>1017.4399999999994</c:v>
                </c:pt>
                <c:pt idx="7">
                  <c:v>1017.4399999999994</c:v>
                </c:pt>
                <c:pt idx="8">
                  <c:v>1017.4399999999994</c:v>
                </c:pt>
                <c:pt idx="9">
                  <c:v>1017.4399999999994</c:v>
                </c:pt>
                <c:pt idx="10">
                  <c:v>1017.4399999999994</c:v>
                </c:pt>
                <c:pt idx="11">
                  <c:v>1017.4399999999994</c:v>
                </c:pt>
                <c:pt idx="12">
                  <c:v>1017.4399999999994</c:v>
                </c:pt>
                <c:pt idx="13">
                  <c:v>975.35699999999906</c:v>
                </c:pt>
                <c:pt idx="14">
                  <c:v>751.25900000000001</c:v>
                </c:pt>
                <c:pt idx="15">
                  <c:v>540.65</c:v>
                </c:pt>
                <c:pt idx="16">
                  <c:v>373.43699999999939</c:v>
                </c:pt>
                <c:pt idx="17">
                  <c:v>247.983</c:v>
                </c:pt>
                <c:pt idx="18">
                  <c:v>156.339</c:v>
                </c:pt>
                <c:pt idx="19">
                  <c:v>104.057</c:v>
                </c:pt>
                <c:pt idx="20">
                  <c:v>59.28</c:v>
                </c:pt>
                <c:pt idx="21">
                  <c:v>31.471999999999987</c:v>
                </c:pt>
                <c:pt idx="22">
                  <c:v>14.903</c:v>
                </c:pt>
                <c:pt idx="23">
                  <c:v>5.8199999999999985</c:v>
                </c:pt>
                <c:pt idx="24">
                  <c:v>1.27</c:v>
                </c:pt>
                <c:pt idx="25">
                  <c:v>-0.78400000000000003</c:v>
                </c:pt>
                <c:pt idx="26">
                  <c:v>-1.702</c:v>
                </c:pt>
                <c:pt idx="27">
                  <c:v>-2.133</c:v>
                </c:pt>
                <c:pt idx="28">
                  <c:v>-2.3179999999999987</c:v>
                </c:pt>
                <c:pt idx="29">
                  <c:v>-2.4349999999999987</c:v>
                </c:pt>
                <c:pt idx="30">
                  <c:v>-2.5070000000000001</c:v>
                </c:pt>
                <c:pt idx="31">
                  <c:v>-2.5519999999999987</c:v>
                </c:pt>
                <c:pt idx="32">
                  <c:v>-2.5870000000000002</c:v>
                </c:pt>
                <c:pt idx="33">
                  <c:v>-2.6139999999999999</c:v>
                </c:pt>
                <c:pt idx="34">
                  <c:v>-2.6909999999999998</c:v>
                </c:pt>
                <c:pt idx="35">
                  <c:v>-2.67</c:v>
                </c:pt>
                <c:pt idx="36">
                  <c:v>-2.6989999999999998</c:v>
                </c:pt>
                <c:pt idx="37">
                  <c:v>-2.72</c:v>
                </c:pt>
                <c:pt idx="38">
                  <c:v>-2.762</c:v>
                </c:pt>
                <c:pt idx="39">
                  <c:v>-2.7829999999999999</c:v>
                </c:pt>
                <c:pt idx="40">
                  <c:v>-2.8219999999999987</c:v>
                </c:pt>
                <c:pt idx="41">
                  <c:v>-2.907</c:v>
                </c:pt>
                <c:pt idx="42">
                  <c:v>-2.9239999999999999</c:v>
                </c:pt>
                <c:pt idx="43">
                  <c:v>-3.0139999999999998</c:v>
                </c:pt>
                <c:pt idx="44">
                  <c:v>-3.0230000000000001</c:v>
                </c:pt>
                <c:pt idx="45">
                  <c:v>-3.0779999999999998</c:v>
                </c:pt>
                <c:pt idx="46">
                  <c:v>-3.0609999999999999</c:v>
                </c:pt>
                <c:pt idx="47">
                  <c:v>-3.077</c:v>
                </c:pt>
                <c:pt idx="48">
                  <c:v>-3.0909999999999997</c:v>
                </c:pt>
                <c:pt idx="49">
                  <c:v>-3.05</c:v>
                </c:pt>
                <c:pt idx="50">
                  <c:v>-2.9719999999999978</c:v>
                </c:pt>
                <c:pt idx="51">
                  <c:v>-2.9449999999999998</c:v>
                </c:pt>
                <c:pt idx="52">
                  <c:v>-2.968</c:v>
                </c:pt>
                <c:pt idx="53">
                  <c:v>-2.9249999999999998</c:v>
                </c:pt>
                <c:pt idx="54">
                  <c:v>-2.8589999999999987</c:v>
                </c:pt>
                <c:pt idx="55">
                  <c:v>-2.8689999999999998</c:v>
                </c:pt>
                <c:pt idx="56">
                  <c:v>-2.887</c:v>
                </c:pt>
                <c:pt idx="57">
                  <c:v>-2.8919999999999977</c:v>
                </c:pt>
                <c:pt idx="58">
                  <c:v>-2.883</c:v>
                </c:pt>
                <c:pt idx="59">
                  <c:v>-2.8659999999999997</c:v>
                </c:pt>
                <c:pt idx="60">
                  <c:v>-2.8759999999999977</c:v>
                </c:pt>
                <c:pt idx="61">
                  <c:v>-2.9339999999999997</c:v>
                </c:pt>
                <c:pt idx="62">
                  <c:v>-2.9129999999999971</c:v>
                </c:pt>
                <c:pt idx="63">
                  <c:v>-3.008</c:v>
                </c:pt>
                <c:pt idx="64">
                  <c:v>-3.0329999999999977</c:v>
                </c:pt>
                <c:pt idx="65">
                  <c:v>-3.0859999999999999</c:v>
                </c:pt>
                <c:pt idx="66">
                  <c:v>-3.1259999999999999</c:v>
                </c:pt>
                <c:pt idx="67">
                  <c:v>-3.161</c:v>
                </c:pt>
                <c:pt idx="68">
                  <c:v>-3.1759999999999997</c:v>
                </c:pt>
                <c:pt idx="69">
                  <c:v>-3.1850000000000001</c:v>
                </c:pt>
                <c:pt idx="70">
                  <c:v>-3.2640000000000002</c:v>
                </c:pt>
                <c:pt idx="71">
                  <c:v>-3.2800000000000002</c:v>
                </c:pt>
                <c:pt idx="72">
                  <c:v>-3.2650000000000001</c:v>
                </c:pt>
                <c:pt idx="73">
                  <c:v>-3.294</c:v>
                </c:pt>
                <c:pt idx="74">
                  <c:v>-3.3619999999999997</c:v>
                </c:pt>
                <c:pt idx="75">
                  <c:v>-3.3449999999999998</c:v>
                </c:pt>
                <c:pt idx="76">
                  <c:v>-3.3689999999999998</c:v>
                </c:pt>
                <c:pt idx="77">
                  <c:v>-3.3949999999999987</c:v>
                </c:pt>
                <c:pt idx="78">
                  <c:v>-3.4119999999999977</c:v>
                </c:pt>
                <c:pt idx="79">
                  <c:v>-3.4299999999999997</c:v>
                </c:pt>
                <c:pt idx="80">
                  <c:v>-3.4559999999999977</c:v>
                </c:pt>
                <c:pt idx="81">
                  <c:v>-3.4689999999999999</c:v>
                </c:pt>
                <c:pt idx="82">
                  <c:v>-3.5</c:v>
                </c:pt>
                <c:pt idx="83">
                  <c:v>-3.5249999999999999</c:v>
                </c:pt>
                <c:pt idx="84">
                  <c:v>-3.5459999999999998</c:v>
                </c:pt>
                <c:pt idx="85">
                  <c:v>-3.5529999999999977</c:v>
                </c:pt>
                <c:pt idx="86">
                  <c:v>-3.569</c:v>
                </c:pt>
                <c:pt idx="87">
                  <c:v>-3.5880000000000001</c:v>
                </c:pt>
                <c:pt idx="88">
                  <c:v>-3.621</c:v>
                </c:pt>
                <c:pt idx="89">
                  <c:v>-3.6480000000000001</c:v>
                </c:pt>
                <c:pt idx="90">
                  <c:v>-3.6850000000000001</c:v>
                </c:pt>
                <c:pt idx="91">
                  <c:v>-3.73</c:v>
                </c:pt>
                <c:pt idx="92">
                  <c:v>-3.782</c:v>
                </c:pt>
                <c:pt idx="93">
                  <c:v>-3.77</c:v>
                </c:pt>
                <c:pt idx="94">
                  <c:v>-3.7890000000000001</c:v>
                </c:pt>
                <c:pt idx="95">
                  <c:v>-3.8499999999999988</c:v>
                </c:pt>
                <c:pt idx="96">
                  <c:v>-3.8579999999999997</c:v>
                </c:pt>
                <c:pt idx="97">
                  <c:v>-3.8939999999999997</c:v>
                </c:pt>
                <c:pt idx="98">
                  <c:v>-3.9299999999999997</c:v>
                </c:pt>
                <c:pt idx="99">
                  <c:v>-3.9369999999999972</c:v>
                </c:pt>
                <c:pt idx="100">
                  <c:v>-3.9919999999999987</c:v>
                </c:pt>
                <c:pt idx="101">
                  <c:v>-4.0219999999999985</c:v>
                </c:pt>
                <c:pt idx="102">
                  <c:v>-4.0569999999999995</c:v>
                </c:pt>
                <c:pt idx="103">
                  <c:v>-4.0679999999999943</c:v>
                </c:pt>
                <c:pt idx="104">
                  <c:v>-4.077</c:v>
                </c:pt>
                <c:pt idx="105">
                  <c:v>-4.1209999999999951</c:v>
                </c:pt>
                <c:pt idx="106">
                  <c:v>-4.1079999999999943</c:v>
                </c:pt>
                <c:pt idx="107">
                  <c:v>-4.1429999999999945</c:v>
                </c:pt>
                <c:pt idx="108">
                  <c:v>-4.1279999999999921</c:v>
                </c:pt>
                <c:pt idx="109">
                  <c:v>-4.1459999999999955</c:v>
                </c:pt>
                <c:pt idx="110">
                  <c:v>-4.165999999999995</c:v>
                </c:pt>
                <c:pt idx="111">
                  <c:v>-4.154999999999994</c:v>
                </c:pt>
                <c:pt idx="112">
                  <c:v>-4.13</c:v>
                </c:pt>
                <c:pt idx="113">
                  <c:v>-4.1599999999999975</c:v>
                </c:pt>
                <c:pt idx="114">
                  <c:v>-4.1379999999999955</c:v>
                </c:pt>
                <c:pt idx="115">
                  <c:v>-4.1790000000000003</c:v>
                </c:pt>
                <c:pt idx="116">
                  <c:v>-4.1909999999999945</c:v>
                </c:pt>
                <c:pt idx="117">
                  <c:v>-4.17</c:v>
                </c:pt>
                <c:pt idx="118">
                  <c:v>-4.2300000000000004</c:v>
                </c:pt>
                <c:pt idx="119">
                  <c:v>-4.242</c:v>
                </c:pt>
                <c:pt idx="120">
                  <c:v>-4.2770000000000001</c:v>
                </c:pt>
                <c:pt idx="121">
                  <c:v>-4.2930000000000001</c:v>
                </c:pt>
                <c:pt idx="122">
                  <c:v>-4.26</c:v>
                </c:pt>
                <c:pt idx="123">
                  <c:v>-4.3090000000000002</c:v>
                </c:pt>
                <c:pt idx="124">
                  <c:v>-4.351</c:v>
                </c:pt>
                <c:pt idx="125">
                  <c:v>-4.3479999999999945</c:v>
                </c:pt>
                <c:pt idx="126">
                  <c:v>-4.364999999999994</c:v>
                </c:pt>
                <c:pt idx="127">
                  <c:v>-4.3819999999999997</c:v>
                </c:pt>
                <c:pt idx="128">
                  <c:v>-4.3569999999999975</c:v>
                </c:pt>
                <c:pt idx="129">
                  <c:v>-4.3979999999999944</c:v>
                </c:pt>
                <c:pt idx="130">
                  <c:v>-4.4160000000000004</c:v>
                </c:pt>
                <c:pt idx="131">
                  <c:v>-4.4509999999999996</c:v>
                </c:pt>
                <c:pt idx="132">
                  <c:v>-4.4420000000000002</c:v>
                </c:pt>
                <c:pt idx="133">
                  <c:v>-4.46</c:v>
                </c:pt>
                <c:pt idx="134">
                  <c:v>-4.51</c:v>
                </c:pt>
                <c:pt idx="135">
                  <c:v>-4.4960000000000004</c:v>
                </c:pt>
                <c:pt idx="136">
                  <c:v>-4.53</c:v>
                </c:pt>
                <c:pt idx="137">
                  <c:v>-4.5519999999999996</c:v>
                </c:pt>
                <c:pt idx="138">
                  <c:v>-4.55</c:v>
                </c:pt>
                <c:pt idx="139">
                  <c:v>-4.5990000000000002</c:v>
                </c:pt>
                <c:pt idx="140">
                  <c:v>-4.6069999999999975</c:v>
                </c:pt>
                <c:pt idx="141">
                  <c:v>-4.6429999999999945</c:v>
                </c:pt>
                <c:pt idx="142">
                  <c:v>-4.6449999999999942</c:v>
                </c:pt>
                <c:pt idx="143">
                  <c:v>-4.6360000000000001</c:v>
                </c:pt>
                <c:pt idx="144">
                  <c:v>-4.7060000000000004</c:v>
                </c:pt>
                <c:pt idx="145">
                  <c:v>-4.7279999999999944</c:v>
                </c:pt>
                <c:pt idx="146">
                  <c:v>-4.7439999999999998</c:v>
                </c:pt>
                <c:pt idx="147">
                  <c:v>-4.7530000000000001</c:v>
                </c:pt>
                <c:pt idx="148">
                  <c:v>-4.7699999999999996</c:v>
                </c:pt>
                <c:pt idx="149">
                  <c:v>-4.8049999999999944</c:v>
                </c:pt>
                <c:pt idx="150">
                  <c:v>-4.8129999999999944</c:v>
                </c:pt>
                <c:pt idx="151">
                  <c:v>-4.8390000000000004</c:v>
                </c:pt>
                <c:pt idx="152">
                  <c:v>-4.8390000000000004</c:v>
                </c:pt>
                <c:pt idx="153">
                  <c:v>-4.883</c:v>
                </c:pt>
                <c:pt idx="154">
                  <c:v>-4.8949999999999942</c:v>
                </c:pt>
                <c:pt idx="155">
                  <c:v>-4.9290000000000003</c:v>
                </c:pt>
                <c:pt idx="156">
                  <c:v>-4.9400000000000004</c:v>
                </c:pt>
                <c:pt idx="157">
                  <c:v>-4.9320000000000004</c:v>
                </c:pt>
                <c:pt idx="158">
                  <c:v>-4.9619999999999997</c:v>
                </c:pt>
                <c:pt idx="159">
                  <c:v>-4.9639999999999995</c:v>
                </c:pt>
                <c:pt idx="160">
                  <c:v>-5.0069999999999997</c:v>
                </c:pt>
                <c:pt idx="161">
                  <c:v>-5.0019999999999998</c:v>
                </c:pt>
                <c:pt idx="162">
                  <c:v>-5.0410000000000004</c:v>
                </c:pt>
                <c:pt idx="163">
                  <c:v>-5.0389999999999997</c:v>
                </c:pt>
                <c:pt idx="164">
                  <c:v>-5.08</c:v>
                </c:pt>
                <c:pt idx="165">
                  <c:v>-5.0720000000000001</c:v>
                </c:pt>
                <c:pt idx="166">
                  <c:v>-5.0759999999999996</c:v>
                </c:pt>
                <c:pt idx="167">
                  <c:v>-5.13</c:v>
                </c:pt>
                <c:pt idx="168">
                  <c:v>-5.1209999999999951</c:v>
                </c:pt>
                <c:pt idx="169">
                  <c:v>-5.1310000000000002</c:v>
                </c:pt>
                <c:pt idx="170">
                  <c:v>-5.157999999999995</c:v>
                </c:pt>
                <c:pt idx="171">
                  <c:v>-5.1669999999999945</c:v>
                </c:pt>
                <c:pt idx="172">
                  <c:v>-5.1989999999999945</c:v>
                </c:pt>
                <c:pt idx="173">
                  <c:v>-5.2119999999999997</c:v>
                </c:pt>
                <c:pt idx="174">
                  <c:v>-5.1929999999999943</c:v>
                </c:pt>
                <c:pt idx="175">
                  <c:v>-5.2329999999999997</c:v>
                </c:pt>
                <c:pt idx="176">
                  <c:v>-5.2359999999999998</c:v>
                </c:pt>
                <c:pt idx="177">
                  <c:v>-5.2610000000000001</c:v>
                </c:pt>
                <c:pt idx="178">
                  <c:v>-5.2610000000000001</c:v>
                </c:pt>
                <c:pt idx="179">
                  <c:v>-5.2619999999999996</c:v>
                </c:pt>
                <c:pt idx="180">
                  <c:v>-5.2610000000000001</c:v>
                </c:pt>
                <c:pt idx="181">
                  <c:v>-5.2859999999999996</c:v>
                </c:pt>
                <c:pt idx="182">
                  <c:v>-5.2789999999999999</c:v>
                </c:pt>
                <c:pt idx="183">
                  <c:v>-5.2839999999999998</c:v>
                </c:pt>
                <c:pt idx="184">
                  <c:v>-5.2789999999999999</c:v>
                </c:pt>
                <c:pt idx="185">
                  <c:v>-5.3010000000000002</c:v>
                </c:pt>
                <c:pt idx="186">
                  <c:v>-5.2759999999999998</c:v>
                </c:pt>
                <c:pt idx="187">
                  <c:v>-5.29</c:v>
                </c:pt>
                <c:pt idx="188">
                  <c:v>-5.3139999999999965</c:v>
                </c:pt>
                <c:pt idx="189">
                  <c:v>-5.324999999999994</c:v>
                </c:pt>
                <c:pt idx="190">
                  <c:v>-5.3439999999999985</c:v>
                </c:pt>
                <c:pt idx="191">
                  <c:v>-5.31</c:v>
                </c:pt>
                <c:pt idx="192">
                  <c:v>-5.29</c:v>
                </c:pt>
                <c:pt idx="193">
                  <c:v>-5.3289999999999944</c:v>
                </c:pt>
                <c:pt idx="194">
                  <c:v>-5.3269999999999955</c:v>
                </c:pt>
                <c:pt idx="195">
                  <c:v>-5.3609999999999944</c:v>
                </c:pt>
                <c:pt idx="196">
                  <c:v>-5.3449999999999944</c:v>
                </c:pt>
                <c:pt idx="197">
                  <c:v>-5.39</c:v>
                </c:pt>
                <c:pt idx="198">
                  <c:v>-5.3819999999999997</c:v>
                </c:pt>
                <c:pt idx="199">
                  <c:v>-5.415</c:v>
                </c:pt>
                <c:pt idx="200">
                  <c:v>-5.4020000000000001</c:v>
                </c:pt>
                <c:pt idx="201">
                  <c:v>-5.4039999999999999</c:v>
                </c:pt>
                <c:pt idx="202">
                  <c:v>-5.4489999999999998</c:v>
                </c:pt>
                <c:pt idx="203">
                  <c:v>-5.4710000000000063</c:v>
                </c:pt>
                <c:pt idx="204">
                  <c:v>-5.4669999999999996</c:v>
                </c:pt>
                <c:pt idx="205">
                  <c:v>-5.4740000000000002</c:v>
                </c:pt>
                <c:pt idx="206">
                  <c:v>-5.4969999999999999</c:v>
                </c:pt>
                <c:pt idx="207">
                  <c:v>-5.5149999999999944</c:v>
                </c:pt>
                <c:pt idx="208">
                  <c:v>-5.5519999999999996</c:v>
                </c:pt>
                <c:pt idx="209">
                  <c:v>-5.54</c:v>
                </c:pt>
                <c:pt idx="210">
                  <c:v>-5.57</c:v>
                </c:pt>
                <c:pt idx="211">
                  <c:v>-5.5919999999999996</c:v>
                </c:pt>
                <c:pt idx="212">
                  <c:v>-5.5869999999999997</c:v>
                </c:pt>
                <c:pt idx="213">
                  <c:v>-5.6379999999999955</c:v>
                </c:pt>
                <c:pt idx="214">
                  <c:v>-5.6209999999999951</c:v>
                </c:pt>
                <c:pt idx="215">
                  <c:v>-5.6710000000000003</c:v>
                </c:pt>
                <c:pt idx="216">
                  <c:v>-5.673</c:v>
                </c:pt>
                <c:pt idx="217">
                  <c:v>-5.6989999999999945</c:v>
                </c:pt>
                <c:pt idx="218">
                  <c:v>-5.7219999999999995</c:v>
                </c:pt>
                <c:pt idx="219">
                  <c:v>-5.7290000000000001</c:v>
                </c:pt>
                <c:pt idx="220">
                  <c:v>-5.7430000000000003</c:v>
                </c:pt>
                <c:pt idx="221">
                  <c:v>-5.7729999999999997</c:v>
                </c:pt>
                <c:pt idx="222">
                  <c:v>-5.7729999999999997</c:v>
                </c:pt>
                <c:pt idx="223">
                  <c:v>-5.7700000000000014</c:v>
                </c:pt>
                <c:pt idx="224">
                  <c:v>-5.7859999999999996</c:v>
                </c:pt>
                <c:pt idx="225">
                  <c:v>-5.8069999999999995</c:v>
                </c:pt>
                <c:pt idx="226">
                  <c:v>-5.8139999999999965</c:v>
                </c:pt>
                <c:pt idx="227">
                  <c:v>-5.8319999999999999</c:v>
                </c:pt>
                <c:pt idx="228">
                  <c:v>-5.806</c:v>
                </c:pt>
                <c:pt idx="229">
                  <c:v>-5.8529999999999944</c:v>
                </c:pt>
                <c:pt idx="230">
                  <c:v>-5.8569999999999975</c:v>
                </c:pt>
                <c:pt idx="231">
                  <c:v>-5.8579999999999943</c:v>
                </c:pt>
                <c:pt idx="232">
                  <c:v>-5.8969999999999985</c:v>
                </c:pt>
                <c:pt idx="233">
                  <c:v>-5.8849999999999945</c:v>
                </c:pt>
                <c:pt idx="234">
                  <c:v>-5.9009999999999998</c:v>
                </c:pt>
                <c:pt idx="235">
                  <c:v>-5.9139999999999997</c:v>
                </c:pt>
                <c:pt idx="236">
                  <c:v>-5.9210000000000003</c:v>
                </c:pt>
                <c:pt idx="237">
                  <c:v>-5.9210000000000003</c:v>
                </c:pt>
                <c:pt idx="238">
                  <c:v>-5.9160000000000004</c:v>
                </c:pt>
                <c:pt idx="239">
                  <c:v>-5.9450000000000003</c:v>
                </c:pt>
                <c:pt idx="240">
                  <c:v>-5.9409999999999998</c:v>
                </c:pt>
                <c:pt idx="241">
                  <c:v>-5.9390000000000063</c:v>
                </c:pt>
                <c:pt idx="242">
                  <c:v>-5.9530000000000003</c:v>
                </c:pt>
                <c:pt idx="243">
                  <c:v>-5.9619999999999997</c:v>
                </c:pt>
                <c:pt idx="244">
                  <c:v>-5.9630000000000001</c:v>
                </c:pt>
                <c:pt idx="245">
                  <c:v>-5.9589999999999996</c:v>
                </c:pt>
                <c:pt idx="246">
                  <c:v>-5.992</c:v>
                </c:pt>
                <c:pt idx="247">
                  <c:v>-5.9989999999999997</c:v>
                </c:pt>
                <c:pt idx="248">
                  <c:v>-6.0069999999999997</c:v>
                </c:pt>
                <c:pt idx="249">
                  <c:v>-6.0239999999999965</c:v>
                </c:pt>
                <c:pt idx="250">
                  <c:v>-6.0030000000000001</c:v>
                </c:pt>
                <c:pt idx="251">
                  <c:v>-6.0259999999999945</c:v>
                </c:pt>
                <c:pt idx="252">
                  <c:v>-6.0259999999999945</c:v>
                </c:pt>
                <c:pt idx="253">
                  <c:v>-6.056</c:v>
                </c:pt>
                <c:pt idx="254">
                  <c:v>-6.0490000000000004</c:v>
                </c:pt>
                <c:pt idx="255">
                  <c:v>-6.0720000000000001</c:v>
                </c:pt>
                <c:pt idx="256">
                  <c:v>-6.069</c:v>
                </c:pt>
                <c:pt idx="257">
                  <c:v>-6.0939999999999985</c:v>
                </c:pt>
                <c:pt idx="258">
                  <c:v>-6.0569999999999995</c:v>
                </c:pt>
                <c:pt idx="259">
                  <c:v>-6.0750000000000002</c:v>
                </c:pt>
                <c:pt idx="260">
                  <c:v>-6.0819999999999999</c:v>
                </c:pt>
                <c:pt idx="261">
                  <c:v>-6.0939999999999985</c:v>
                </c:pt>
                <c:pt idx="262">
                  <c:v>-6.1039999999999965</c:v>
                </c:pt>
                <c:pt idx="263">
                  <c:v>-6.0979999999999945</c:v>
                </c:pt>
                <c:pt idx="264">
                  <c:v>-6.1069999999999975</c:v>
                </c:pt>
                <c:pt idx="265">
                  <c:v>-6.1039999999999965</c:v>
                </c:pt>
                <c:pt idx="266">
                  <c:v>-6.1239999999999943</c:v>
                </c:pt>
                <c:pt idx="267">
                  <c:v>-6.1279999999999921</c:v>
                </c:pt>
                <c:pt idx="268">
                  <c:v>-6.1219999999999946</c:v>
                </c:pt>
                <c:pt idx="269">
                  <c:v>-6.114999999999994</c:v>
                </c:pt>
                <c:pt idx="270">
                  <c:v>-6.1269999999999945</c:v>
                </c:pt>
                <c:pt idx="271">
                  <c:v>-6.1259999999999941</c:v>
                </c:pt>
                <c:pt idx="272">
                  <c:v>-6.1360000000000001</c:v>
                </c:pt>
                <c:pt idx="273">
                  <c:v>-6.1459999999999955</c:v>
                </c:pt>
                <c:pt idx="274">
                  <c:v>-6.1279999999999921</c:v>
                </c:pt>
                <c:pt idx="275">
                  <c:v>-6.1239999999999943</c:v>
                </c:pt>
                <c:pt idx="276">
                  <c:v>-6.1369999999999996</c:v>
                </c:pt>
                <c:pt idx="277">
                  <c:v>-6.1419999999999995</c:v>
                </c:pt>
                <c:pt idx="278">
                  <c:v>-6.1589999999999945</c:v>
                </c:pt>
                <c:pt idx="279">
                  <c:v>-6.1429999999999945</c:v>
                </c:pt>
                <c:pt idx="280">
                  <c:v>-6.1339999999999995</c:v>
                </c:pt>
                <c:pt idx="281">
                  <c:v>-6.133</c:v>
                </c:pt>
                <c:pt idx="282">
                  <c:v>-6.1479999999999944</c:v>
                </c:pt>
                <c:pt idx="283">
                  <c:v>-6.1589999999999945</c:v>
                </c:pt>
                <c:pt idx="284">
                  <c:v>-6.14</c:v>
                </c:pt>
                <c:pt idx="285">
                  <c:v>-6.1539999999999955</c:v>
                </c:pt>
                <c:pt idx="286">
                  <c:v>-6.1589999999999945</c:v>
                </c:pt>
                <c:pt idx="287">
                  <c:v>-6.165999999999995</c:v>
                </c:pt>
                <c:pt idx="288">
                  <c:v>-6.1669999999999945</c:v>
                </c:pt>
                <c:pt idx="289">
                  <c:v>-6.141</c:v>
                </c:pt>
                <c:pt idx="290">
                  <c:v>-6.1619999999999955</c:v>
                </c:pt>
                <c:pt idx="291">
                  <c:v>-6.1609999999999943</c:v>
                </c:pt>
                <c:pt idx="292">
                  <c:v>-6.1429999999999945</c:v>
                </c:pt>
                <c:pt idx="293">
                  <c:v>-6.1619999999999955</c:v>
                </c:pt>
                <c:pt idx="294">
                  <c:v>-6.1509999999999945</c:v>
                </c:pt>
                <c:pt idx="295">
                  <c:v>-6.173</c:v>
                </c:pt>
                <c:pt idx="296">
                  <c:v>-6.1739999999999995</c:v>
                </c:pt>
                <c:pt idx="297">
                  <c:v>-6.164999999999992</c:v>
                </c:pt>
                <c:pt idx="298">
                  <c:v>-6.1529999999999943</c:v>
                </c:pt>
                <c:pt idx="299">
                  <c:v>-6.1710000000000003</c:v>
                </c:pt>
                <c:pt idx="300">
                  <c:v>-6.154999999999994</c:v>
                </c:pt>
                <c:pt idx="301">
                  <c:v>-6.1899999999999995</c:v>
                </c:pt>
                <c:pt idx="302">
                  <c:v>-6.1589999999999945</c:v>
                </c:pt>
                <c:pt idx="303">
                  <c:v>-6.1609999999999943</c:v>
                </c:pt>
                <c:pt idx="304">
                  <c:v>-6.1760000000000002</c:v>
                </c:pt>
                <c:pt idx="305">
                  <c:v>-6.1839999999999975</c:v>
                </c:pt>
                <c:pt idx="306">
                  <c:v>-6.1599999999999975</c:v>
                </c:pt>
                <c:pt idx="307">
                  <c:v>-6.173</c:v>
                </c:pt>
                <c:pt idx="308">
                  <c:v>-6.1569999999999965</c:v>
                </c:pt>
                <c:pt idx="309">
                  <c:v>-6.154999999999994</c:v>
                </c:pt>
                <c:pt idx="310">
                  <c:v>-6.1569999999999965</c:v>
                </c:pt>
                <c:pt idx="311">
                  <c:v>-6.1459999999999955</c:v>
                </c:pt>
                <c:pt idx="312">
                  <c:v>-6.1599999999999975</c:v>
                </c:pt>
                <c:pt idx="313">
                  <c:v>-6.1349999999999945</c:v>
                </c:pt>
                <c:pt idx="314">
                  <c:v>-6.1479999999999944</c:v>
                </c:pt>
                <c:pt idx="315">
                  <c:v>-6.1369999999999996</c:v>
                </c:pt>
                <c:pt idx="316">
                  <c:v>-6.122999999999994</c:v>
                </c:pt>
                <c:pt idx="317">
                  <c:v>-6.1360000000000001</c:v>
                </c:pt>
                <c:pt idx="318">
                  <c:v>-6.1459999999999955</c:v>
                </c:pt>
                <c:pt idx="319">
                  <c:v>-6.1449999999999942</c:v>
                </c:pt>
                <c:pt idx="320">
                  <c:v>-6.1360000000000001</c:v>
                </c:pt>
                <c:pt idx="321">
                  <c:v>-6.1199999999999966</c:v>
                </c:pt>
                <c:pt idx="322">
                  <c:v>-6.1199999999999966</c:v>
                </c:pt>
                <c:pt idx="323">
                  <c:v>-6.1169999999999956</c:v>
                </c:pt>
                <c:pt idx="324">
                  <c:v>-6.1189999999999944</c:v>
                </c:pt>
                <c:pt idx="325">
                  <c:v>-6.1139999999999946</c:v>
                </c:pt>
                <c:pt idx="326">
                  <c:v>-6.109</c:v>
                </c:pt>
                <c:pt idx="327">
                  <c:v>-6.09</c:v>
                </c:pt>
                <c:pt idx="328">
                  <c:v>-6.069</c:v>
                </c:pt>
                <c:pt idx="329">
                  <c:v>-5.9909999999999997</c:v>
                </c:pt>
                <c:pt idx="330">
                  <c:v>-5.8949999999999942</c:v>
                </c:pt>
                <c:pt idx="331">
                  <c:v>-5.7139999999999995</c:v>
                </c:pt>
                <c:pt idx="332">
                  <c:v>-5.3419999999999996</c:v>
                </c:pt>
                <c:pt idx="333">
                  <c:v>-4.7869999999999999</c:v>
                </c:pt>
                <c:pt idx="334">
                  <c:v>-3.6880000000000002</c:v>
                </c:pt>
                <c:pt idx="335">
                  <c:v>-2.2869999999999999</c:v>
                </c:pt>
                <c:pt idx="336">
                  <c:v>-0.34600000000000031</c:v>
                </c:pt>
                <c:pt idx="337">
                  <c:v>2.3529999999999975</c:v>
                </c:pt>
                <c:pt idx="338">
                  <c:v>5.8</c:v>
                </c:pt>
                <c:pt idx="339">
                  <c:v>10.156000000000002</c:v>
                </c:pt>
                <c:pt idx="340">
                  <c:v>15.61</c:v>
                </c:pt>
                <c:pt idx="341">
                  <c:v>22.456</c:v>
                </c:pt>
                <c:pt idx="342">
                  <c:v>30.884</c:v>
                </c:pt>
                <c:pt idx="343">
                  <c:v>42.616</c:v>
                </c:pt>
                <c:pt idx="344">
                  <c:v>54.046000000000006</c:v>
                </c:pt>
                <c:pt idx="345">
                  <c:v>67.027999999999992</c:v>
                </c:pt>
                <c:pt idx="346">
                  <c:v>81.312000000000012</c:v>
                </c:pt>
                <c:pt idx="347">
                  <c:v>96.86</c:v>
                </c:pt>
                <c:pt idx="348">
                  <c:v>114.32199999999999</c:v>
                </c:pt>
                <c:pt idx="349">
                  <c:v>132.28399999999999</c:v>
                </c:pt>
                <c:pt idx="350">
                  <c:v>151.648</c:v>
                </c:pt>
              </c:numCache>
            </c:numRef>
          </c:val>
        </c:ser>
        <c:ser>
          <c:idx val="1"/>
          <c:order val="1"/>
          <c:tx>
            <c:strRef>
              <c:f>Carbonates!$R$2</c:f>
              <c:strCache>
                <c:ptCount val="1"/>
                <c:pt idx="0">
                  <c:v>Limestone CaCO3</c:v>
                </c:pt>
              </c:strCache>
            </c:strRef>
          </c:tx>
          <c:marker>
            <c:symbol val="none"/>
          </c:marker>
          <c:cat>
            <c:numRef>
              <c:f>Carbonates!$P$3:$P$353</c:f>
              <c:numCache>
                <c:formatCode>General</c:formatCode>
                <c:ptCount val="3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</c:numCache>
            </c:numRef>
          </c:cat>
          <c:val>
            <c:numRef>
              <c:f>Carbonates!$R$3:$R$353</c:f>
              <c:numCache>
                <c:formatCode>General</c:formatCode>
                <c:ptCount val="351"/>
                <c:pt idx="0">
                  <c:v>184.15100000000001</c:v>
                </c:pt>
                <c:pt idx="1">
                  <c:v>190.45400000000001</c:v>
                </c:pt>
                <c:pt idx="2">
                  <c:v>200.43900000000002</c:v>
                </c:pt>
                <c:pt idx="3">
                  <c:v>207.411</c:v>
                </c:pt>
                <c:pt idx="4">
                  <c:v>210.35100000000017</c:v>
                </c:pt>
                <c:pt idx="5">
                  <c:v>207.071</c:v>
                </c:pt>
                <c:pt idx="6">
                  <c:v>198.57900000000001</c:v>
                </c:pt>
                <c:pt idx="7">
                  <c:v>186.06800000000001</c:v>
                </c:pt>
                <c:pt idx="8">
                  <c:v>169.846</c:v>
                </c:pt>
                <c:pt idx="9">
                  <c:v>154.542</c:v>
                </c:pt>
                <c:pt idx="10">
                  <c:v>134.971</c:v>
                </c:pt>
                <c:pt idx="11">
                  <c:v>114.753</c:v>
                </c:pt>
                <c:pt idx="12">
                  <c:v>94.742999999999995</c:v>
                </c:pt>
                <c:pt idx="13">
                  <c:v>75.669999999999987</c:v>
                </c:pt>
                <c:pt idx="14">
                  <c:v>59.029000000000003</c:v>
                </c:pt>
                <c:pt idx="15">
                  <c:v>44.33</c:v>
                </c:pt>
                <c:pt idx="16">
                  <c:v>31.827000000000005</c:v>
                </c:pt>
                <c:pt idx="17">
                  <c:v>21.893999999999988</c:v>
                </c:pt>
                <c:pt idx="18">
                  <c:v>14.096</c:v>
                </c:pt>
                <c:pt idx="19">
                  <c:v>11.133000000000001</c:v>
                </c:pt>
                <c:pt idx="20">
                  <c:v>4.9760000000000053</c:v>
                </c:pt>
                <c:pt idx="21">
                  <c:v>1.9880000000000013</c:v>
                </c:pt>
                <c:pt idx="22">
                  <c:v>-2.0000000000000026E-3</c:v>
                </c:pt>
                <c:pt idx="23">
                  <c:v>-1.204</c:v>
                </c:pt>
                <c:pt idx="24">
                  <c:v>-1.875</c:v>
                </c:pt>
                <c:pt idx="25">
                  <c:v>-2.1959999999999997</c:v>
                </c:pt>
                <c:pt idx="26">
                  <c:v>-2.3609999999999998</c:v>
                </c:pt>
                <c:pt idx="27">
                  <c:v>-2.4279999999999999</c:v>
                </c:pt>
                <c:pt idx="28">
                  <c:v>-2.4499999999999997</c:v>
                </c:pt>
                <c:pt idx="29">
                  <c:v>-2.4509999999999987</c:v>
                </c:pt>
                <c:pt idx="30">
                  <c:v>-2.4559999999999977</c:v>
                </c:pt>
                <c:pt idx="31">
                  <c:v>-2.4670000000000001</c:v>
                </c:pt>
                <c:pt idx="32">
                  <c:v>-2.4529999999999972</c:v>
                </c:pt>
                <c:pt idx="33">
                  <c:v>-2.4529999999999972</c:v>
                </c:pt>
                <c:pt idx="34">
                  <c:v>-2.4559999999999977</c:v>
                </c:pt>
                <c:pt idx="35">
                  <c:v>-2.4539999999999997</c:v>
                </c:pt>
                <c:pt idx="36">
                  <c:v>-2.4459999999999997</c:v>
                </c:pt>
                <c:pt idx="37">
                  <c:v>-2.4529999999999972</c:v>
                </c:pt>
                <c:pt idx="38">
                  <c:v>-2.4549999999999987</c:v>
                </c:pt>
                <c:pt idx="39">
                  <c:v>-2.4539999999999997</c:v>
                </c:pt>
                <c:pt idx="40">
                  <c:v>-2.4549999999999987</c:v>
                </c:pt>
                <c:pt idx="41">
                  <c:v>-2.4219999999999997</c:v>
                </c:pt>
                <c:pt idx="42">
                  <c:v>-2.4139999999999997</c:v>
                </c:pt>
                <c:pt idx="43">
                  <c:v>-2.4079999999999999</c:v>
                </c:pt>
                <c:pt idx="44">
                  <c:v>-2.403</c:v>
                </c:pt>
                <c:pt idx="45">
                  <c:v>-2.3979999999999997</c:v>
                </c:pt>
                <c:pt idx="46">
                  <c:v>-2.3699999999999997</c:v>
                </c:pt>
                <c:pt idx="47">
                  <c:v>-2.3749999999999987</c:v>
                </c:pt>
                <c:pt idx="48">
                  <c:v>-2.3659999999999997</c:v>
                </c:pt>
                <c:pt idx="49">
                  <c:v>-2.3539999999999988</c:v>
                </c:pt>
                <c:pt idx="50">
                  <c:v>-2.3509999999999978</c:v>
                </c:pt>
                <c:pt idx="51">
                  <c:v>-2.3349999999999977</c:v>
                </c:pt>
                <c:pt idx="52">
                  <c:v>-2.3159999999999972</c:v>
                </c:pt>
                <c:pt idx="53">
                  <c:v>-2.327</c:v>
                </c:pt>
                <c:pt idx="54">
                  <c:v>-2.298</c:v>
                </c:pt>
                <c:pt idx="55">
                  <c:v>-2.2999999999999998</c:v>
                </c:pt>
                <c:pt idx="56">
                  <c:v>-2.2959999999999998</c:v>
                </c:pt>
                <c:pt idx="57">
                  <c:v>-2.29</c:v>
                </c:pt>
                <c:pt idx="58">
                  <c:v>-2.2680000000000002</c:v>
                </c:pt>
                <c:pt idx="59">
                  <c:v>-2.2890000000000001</c:v>
                </c:pt>
                <c:pt idx="60">
                  <c:v>-2.2680000000000002</c:v>
                </c:pt>
                <c:pt idx="61">
                  <c:v>-2.2709999999999999</c:v>
                </c:pt>
                <c:pt idx="62">
                  <c:v>-2.2749999999999999</c:v>
                </c:pt>
                <c:pt idx="63">
                  <c:v>-2.2810000000000001</c:v>
                </c:pt>
                <c:pt idx="64">
                  <c:v>-2.2810000000000001</c:v>
                </c:pt>
                <c:pt idx="65">
                  <c:v>-2.2789999999999999</c:v>
                </c:pt>
                <c:pt idx="66">
                  <c:v>-2.2970000000000002</c:v>
                </c:pt>
                <c:pt idx="67">
                  <c:v>-2.2989999999999999</c:v>
                </c:pt>
                <c:pt idx="68">
                  <c:v>-2.3099999999999987</c:v>
                </c:pt>
                <c:pt idx="69">
                  <c:v>-2.3249999999999997</c:v>
                </c:pt>
                <c:pt idx="70">
                  <c:v>-2.3219999999999987</c:v>
                </c:pt>
                <c:pt idx="71">
                  <c:v>-2.3109999999999977</c:v>
                </c:pt>
                <c:pt idx="72">
                  <c:v>-2.3439999999999999</c:v>
                </c:pt>
                <c:pt idx="73">
                  <c:v>-2.3529999999999975</c:v>
                </c:pt>
                <c:pt idx="74">
                  <c:v>-2.38</c:v>
                </c:pt>
                <c:pt idx="75">
                  <c:v>-2.387</c:v>
                </c:pt>
                <c:pt idx="76">
                  <c:v>-2.4099999999999997</c:v>
                </c:pt>
                <c:pt idx="77">
                  <c:v>-2.4189999999999987</c:v>
                </c:pt>
                <c:pt idx="78">
                  <c:v>-2.4109999999999987</c:v>
                </c:pt>
                <c:pt idx="79">
                  <c:v>-2.4259999999999997</c:v>
                </c:pt>
                <c:pt idx="80">
                  <c:v>-2.4549999999999987</c:v>
                </c:pt>
                <c:pt idx="81">
                  <c:v>-2.4670000000000001</c:v>
                </c:pt>
                <c:pt idx="82">
                  <c:v>-2.468</c:v>
                </c:pt>
                <c:pt idx="83">
                  <c:v>-2.4739999999999998</c:v>
                </c:pt>
                <c:pt idx="84">
                  <c:v>-2.4989999999999997</c:v>
                </c:pt>
                <c:pt idx="85">
                  <c:v>-2.4739999999999998</c:v>
                </c:pt>
                <c:pt idx="86">
                  <c:v>-2.484</c:v>
                </c:pt>
                <c:pt idx="87">
                  <c:v>-2.5009999999999999</c:v>
                </c:pt>
                <c:pt idx="88">
                  <c:v>-2.5099999999999998</c:v>
                </c:pt>
                <c:pt idx="89">
                  <c:v>-2.508</c:v>
                </c:pt>
                <c:pt idx="90">
                  <c:v>-2.5</c:v>
                </c:pt>
                <c:pt idx="91">
                  <c:v>-2.5019999999999998</c:v>
                </c:pt>
                <c:pt idx="92">
                  <c:v>-2.52</c:v>
                </c:pt>
                <c:pt idx="93">
                  <c:v>-2.5070000000000001</c:v>
                </c:pt>
                <c:pt idx="94">
                  <c:v>-2.5219999999999998</c:v>
                </c:pt>
                <c:pt idx="95">
                  <c:v>-2.5159999999999987</c:v>
                </c:pt>
                <c:pt idx="96">
                  <c:v>-2.5230000000000001</c:v>
                </c:pt>
                <c:pt idx="97">
                  <c:v>-2.52</c:v>
                </c:pt>
                <c:pt idx="98">
                  <c:v>-2.5270000000000001</c:v>
                </c:pt>
                <c:pt idx="99">
                  <c:v>-2.5230000000000001</c:v>
                </c:pt>
                <c:pt idx="100">
                  <c:v>-2.5289999999999999</c:v>
                </c:pt>
                <c:pt idx="101">
                  <c:v>-2.5259999999999998</c:v>
                </c:pt>
                <c:pt idx="102">
                  <c:v>-2.5369999999999977</c:v>
                </c:pt>
                <c:pt idx="103">
                  <c:v>-2.5470000000000002</c:v>
                </c:pt>
                <c:pt idx="104">
                  <c:v>-2.5419999999999998</c:v>
                </c:pt>
                <c:pt idx="105">
                  <c:v>-2.5470000000000002</c:v>
                </c:pt>
                <c:pt idx="106">
                  <c:v>-2.5499999999999998</c:v>
                </c:pt>
                <c:pt idx="107">
                  <c:v>-2.544</c:v>
                </c:pt>
                <c:pt idx="108">
                  <c:v>-2.5430000000000001</c:v>
                </c:pt>
                <c:pt idx="109">
                  <c:v>-2.5470000000000002</c:v>
                </c:pt>
                <c:pt idx="110">
                  <c:v>-2.5640000000000001</c:v>
                </c:pt>
                <c:pt idx="111">
                  <c:v>-2.5739999999999998</c:v>
                </c:pt>
                <c:pt idx="112">
                  <c:v>-2.56</c:v>
                </c:pt>
                <c:pt idx="113">
                  <c:v>-2.5630000000000002</c:v>
                </c:pt>
                <c:pt idx="114">
                  <c:v>-2.5619999999999998</c:v>
                </c:pt>
                <c:pt idx="115">
                  <c:v>-2.5609999999999999</c:v>
                </c:pt>
                <c:pt idx="116">
                  <c:v>-2.5759999999999987</c:v>
                </c:pt>
                <c:pt idx="117">
                  <c:v>-2.5719999999999987</c:v>
                </c:pt>
                <c:pt idx="118">
                  <c:v>-2.5709999999999997</c:v>
                </c:pt>
                <c:pt idx="119">
                  <c:v>-2.5919999999999987</c:v>
                </c:pt>
                <c:pt idx="120">
                  <c:v>-2.5749999999999997</c:v>
                </c:pt>
                <c:pt idx="121">
                  <c:v>-2.5870000000000002</c:v>
                </c:pt>
                <c:pt idx="122">
                  <c:v>-2.5919999999999987</c:v>
                </c:pt>
                <c:pt idx="123">
                  <c:v>-2.5749999999999997</c:v>
                </c:pt>
                <c:pt idx="124">
                  <c:v>-2.573</c:v>
                </c:pt>
                <c:pt idx="125">
                  <c:v>-2.5909999999999997</c:v>
                </c:pt>
                <c:pt idx="126">
                  <c:v>-2.6080000000000001</c:v>
                </c:pt>
                <c:pt idx="127">
                  <c:v>-2.597</c:v>
                </c:pt>
                <c:pt idx="128">
                  <c:v>-2.5880000000000001</c:v>
                </c:pt>
                <c:pt idx="129">
                  <c:v>-2.5909999999999997</c:v>
                </c:pt>
                <c:pt idx="130">
                  <c:v>-2.609</c:v>
                </c:pt>
                <c:pt idx="131">
                  <c:v>-2.6059999999999999</c:v>
                </c:pt>
                <c:pt idx="132">
                  <c:v>-2.61</c:v>
                </c:pt>
                <c:pt idx="133">
                  <c:v>-2.5959999999999988</c:v>
                </c:pt>
                <c:pt idx="134">
                  <c:v>-2.6230000000000002</c:v>
                </c:pt>
                <c:pt idx="135">
                  <c:v>-2.5949999999999998</c:v>
                </c:pt>
                <c:pt idx="136">
                  <c:v>-2.6179999999999999</c:v>
                </c:pt>
                <c:pt idx="137">
                  <c:v>-2.613</c:v>
                </c:pt>
                <c:pt idx="138">
                  <c:v>-2.6040000000000001</c:v>
                </c:pt>
                <c:pt idx="139">
                  <c:v>-2.6149999999999998</c:v>
                </c:pt>
                <c:pt idx="140">
                  <c:v>-2.6269999999999998</c:v>
                </c:pt>
                <c:pt idx="141">
                  <c:v>-2.613</c:v>
                </c:pt>
                <c:pt idx="142">
                  <c:v>-2.6309999999999998</c:v>
                </c:pt>
                <c:pt idx="143">
                  <c:v>-2.6240000000000001</c:v>
                </c:pt>
                <c:pt idx="144">
                  <c:v>-2.629</c:v>
                </c:pt>
                <c:pt idx="145">
                  <c:v>-2.633</c:v>
                </c:pt>
                <c:pt idx="146">
                  <c:v>-2.633</c:v>
                </c:pt>
                <c:pt idx="147">
                  <c:v>-2.629</c:v>
                </c:pt>
                <c:pt idx="148">
                  <c:v>-2.637</c:v>
                </c:pt>
                <c:pt idx="149">
                  <c:v>-2.6440000000000001</c:v>
                </c:pt>
                <c:pt idx="150">
                  <c:v>-2.6359999999999997</c:v>
                </c:pt>
                <c:pt idx="151">
                  <c:v>-2.6429999999999998</c:v>
                </c:pt>
                <c:pt idx="152">
                  <c:v>-2.6419999999999999</c:v>
                </c:pt>
                <c:pt idx="153">
                  <c:v>-2.6480000000000001</c:v>
                </c:pt>
                <c:pt idx="154">
                  <c:v>-2.6480000000000001</c:v>
                </c:pt>
                <c:pt idx="155">
                  <c:v>-2.6480000000000001</c:v>
                </c:pt>
                <c:pt idx="156">
                  <c:v>-2.6629999999999998</c:v>
                </c:pt>
                <c:pt idx="157">
                  <c:v>-2.6309999999999998</c:v>
                </c:pt>
                <c:pt idx="158">
                  <c:v>-2.649</c:v>
                </c:pt>
                <c:pt idx="159">
                  <c:v>-2.649</c:v>
                </c:pt>
                <c:pt idx="160">
                  <c:v>-2.657</c:v>
                </c:pt>
                <c:pt idx="161">
                  <c:v>-2.66</c:v>
                </c:pt>
                <c:pt idx="162">
                  <c:v>-2.6619999999999999</c:v>
                </c:pt>
                <c:pt idx="163">
                  <c:v>-2.6640000000000001</c:v>
                </c:pt>
                <c:pt idx="164">
                  <c:v>-2.6629999999999998</c:v>
                </c:pt>
                <c:pt idx="165">
                  <c:v>-2.6789999999999998</c:v>
                </c:pt>
                <c:pt idx="166">
                  <c:v>-2.6559999999999997</c:v>
                </c:pt>
                <c:pt idx="167">
                  <c:v>-2.6859999999999999</c:v>
                </c:pt>
                <c:pt idx="168">
                  <c:v>-2.6880000000000002</c:v>
                </c:pt>
                <c:pt idx="169">
                  <c:v>-2.661</c:v>
                </c:pt>
                <c:pt idx="170">
                  <c:v>-2.669</c:v>
                </c:pt>
                <c:pt idx="171">
                  <c:v>-2.6859999999999999</c:v>
                </c:pt>
                <c:pt idx="172">
                  <c:v>-2.6779999999999999</c:v>
                </c:pt>
                <c:pt idx="173">
                  <c:v>-2.6749999999999998</c:v>
                </c:pt>
                <c:pt idx="174">
                  <c:v>-2.6819999999999999</c:v>
                </c:pt>
                <c:pt idx="175">
                  <c:v>-2.694</c:v>
                </c:pt>
                <c:pt idx="176">
                  <c:v>-2.6930000000000001</c:v>
                </c:pt>
                <c:pt idx="177">
                  <c:v>-2.7</c:v>
                </c:pt>
                <c:pt idx="178">
                  <c:v>-2.698</c:v>
                </c:pt>
                <c:pt idx="179">
                  <c:v>-2.69</c:v>
                </c:pt>
                <c:pt idx="180">
                  <c:v>-2.6890000000000001</c:v>
                </c:pt>
                <c:pt idx="181">
                  <c:v>-2.698</c:v>
                </c:pt>
                <c:pt idx="182">
                  <c:v>-2.6779999999999999</c:v>
                </c:pt>
                <c:pt idx="183">
                  <c:v>-2.6909999999999998</c:v>
                </c:pt>
                <c:pt idx="184">
                  <c:v>-2.6909999999999998</c:v>
                </c:pt>
                <c:pt idx="185">
                  <c:v>-2.694</c:v>
                </c:pt>
                <c:pt idx="186">
                  <c:v>-2.6959999999999997</c:v>
                </c:pt>
                <c:pt idx="187">
                  <c:v>-2.6890000000000001</c:v>
                </c:pt>
                <c:pt idx="188">
                  <c:v>-2.6970000000000001</c:v>
                </c:pt>
                <c:pt idx="189">
                  <c:v>-2.6840000000000002</c:v>
                </c:pt>
                <c:pt idx="190">
                  <c:v>-2.6930000000000001</c:v>
                </c:pt>
                <c:pt idx="191">
                  <c:v>-2.6959999999999997</c:v>
                </c:pt>
                <c:pt idx="192">
                  <c:v>-2.6949999999999998</c:v>
                </c:pt>
                <c:pt idx="193">
                  <c:v>-2.6919999999999997</c:v>
                </c:pt>
                <c:pt idx="194">
                  <c:v>-2.6880000000000002</c:v>
                </c:pt>
                <c:pt idx="195">
                  <c:v>-2.6840000000000002</c:v>
                </c:pt>
                <c:pt idx="196">
                  <c:v>-2.6850000000000001</c:v>
                </c:pt>
                <c:pt idx="197">
                  <c:v>-2.69</c:v>
                </c:pt>
                <c:pt idx="198">
                  <c:v>-2.6869999999999998</c:v>
                </c:pt>
                <c:pt idx="199">
                  <c:v>-2.6840000000000002</c:v>
                </c:pt>
                <c:pt idx="200">
                  <c:v>-2.698</c:v>
                </c:pt>
                <c:pt idx="201">
                  <c:v>-2.6919999999999997</c:v>
                </c:pt>
                <c:pt idx="202">
                  <c:v>-2.706</c:v>
                </c:pt>
                <c:pt idx="203">
                  <c:v>-2.6989999999999998</c:v>
                </c:pt>
                <c:pt idx="204">
                  <c:v>-2.7109999999999999</c:v>
                </c:pt>
                <c:pt idx="205">
                  <c:v>-2.6959999999999997</c:v>
                </c:pt>
                <c:pt idx="206">
                  <c:v>-2.7029999999999998</c:v>
                </c:pt>
                <c:pt idx="207">
                  <c:v>-2.698</c:v>
                </c:pt>
                <c:pt idx="208">
                  <c:v>-2.7240000000000002</c:v>
                </c:pt>
                <c:pt idx="209">
                  <c:v>-2.7</c:v>
                </c:pt>
                <c:pt idx="210">
                  <c:v>-2.72</c:v>
                </c:pt>
                <c:pt idx="211">
                  <c:v>-2.7069999999999999</c:v>
                </c:pt>
                <c:pt idx="212">
                  <c:v>-2.7229999999999999</c:v>
                </c:pt>
                <c:pt idx="213">
                  <c:v>-2.7029999999999998</c:v>
                </c:pt>
                <c:pt idx="214">
                  <c:v>-2.706</c:v>
                </c:pt>
                <c:pt idx="215">
                  <c:v>-2.7119999999999997</c:v>
                </c:pt>
                <c:pt idx="216">
                  <c:v>-2.7319999999999998</c:v>
                </c:pt>
                <c:pt idx="217">
                  <c:v>-2.72</c:v>
                </c:pt>
                <c:pt idx="218">
                  <c:v>-2.7210000000000001</c:v>
                </c:pt>
                <c:pt idx="219">
                  <c:v>-2.7090000000000001</c:v>
                </c:pt>
                <c:pt idx="220">
                  <c:v>-2.7269999999999999</c:v>
                </c:pt>
                <c:pt idx="221">
                  <c:v>-2.7170000000000001</c:v>
                </c:pt>
                <c:pt idx="222">
                  <c:v>-2.7229999999999999</c:v>
                </c:pt>
                <c:pt idx="223">
                  <c:v>-2.7229999999999999</c:v>
                </c:pt>
                <c:pt idx="224">
                  <c:v>-2.7349999999999999</c:v>
                </c:pt>
                <c:pt idx="225">
                  <c:v>-2.72</c:v>
                </c:pt>
                <c:pt idx="226">
                  <c:v>-2.722</c:v>
                </c:pt>
                <c:pt idx="227">
                  <c:v>-2.7280000000000002</c:v>
                </c:pt>
                <c:pt idx="228">
                  <c:v>-2.7250000000000001</c:v>
                </c:pt>
                <c:pt idx="229">
                  <c:v>-2.7309999999999999</c:v>
                </c:pt>
                <c:pt idx="230">
                  <c:v>-2.7319999999999998</c:v>
                </c:pt>
                <c:pt idx="231">
                  <c:v>-2.738</c:v>
                </c:pt>
                <c:pt idx="232">
                  <c:v>-2.7280000000000002</c:v>
                </c:pt>
                <c:pt idx="233">
                  <c:v>-2.7269999999999999</c:v>
                </c:pt>
                <c:pt idx="234">
                  <c:v>-2.7389999999999999</c:v>
                </c:pt>
                <c:pt idx="235">
                  <c:v>-2.7240000000000002</c:v>
                </c:pt>
                <c:pt idx="236">
                  <c:v>-2.71</c:v>
                </c:pt>
                <c:pt idx="237">
                  <c:v>-2.7429999999999999</c:v>
                </c:pt>
                <c:pt idx="238">
                  <c:v>-2.75</c:v>
                </c:pt>
                <c:pt idx="239">
                  <c:v>-2.7480000000000002</c:v>
                </c:pt>
                <c:pt idx="240">
                  <c:v>-2.7450000000000001</c:v>
                </c:pt>
                <c:pt idx="241">
                  <c:v>-2.74</c:v>
                </c:pt>
                <c:pt idx="242">
                  <c:v>-2.738</c:v>
                </c:pt>
                <c:pt idx="243">
                  <c:v>-2.7290000000000001</c:v>
                </c:pt>
                <c:pt idx="244">
                  <c:v>-2.738</c:v>
                </c:pt>
                <c:pt idx="245">
                  <c:v>-2.7450000000000001</c:v>
                </c:pt>
                <c:pt idx="246">
                  <c:v>-2.7429999999999999</c:v>
                </c:pt>
                <c:pt idx="247">
                  <c:v>-2.7429999999999999</c:v>
                </c:pt>
                <c:pt idx="248">
                  <c:v>-2.7359999999999998</c:v>
                </c:pt>
                <c:pt idx="249">
                  <c:v>-2.7319999999999998</c:v>
                </c:pt>
                <c:pt idx="250">
                  <c:v>-2.74</c:v>
                </c:pt>
                <c:pt idx="251">
                  <c:v>-2.7570000000000001</c:v>
                </c:pt>
                <c:pt idx="252">
                  <c:v>-2.7309999999999999</c:v>
                </c:pt>
                <c:pt idx="253">
                  <c:v>-2.7530000000000001</c:v>
                </c:pt>
                <c:pt idx="254">
                  <c:v>-2.7559999999999998</c:v>
                </c:pt>
                <c:pt idx="255">
                  <c:v>-2.7410000000000001</c:v>
                </c:pt>
                <c:pt idx="256">
                  <c:v>-2.7349999999999999</c:v>
                </c:pt>
                <c:pt idx="257">
                  <c:v>-2.758</c:v>
                </c:pt>
                <c:pt idx="258">
                  <c:v>-2.754</c:v>
                </c:pt>
                <c:pt idx="259">
                  <c:v>-2.75</c:v>
                </c:pt>
                <c:pt idx="260">
                  <c:v>-2.7359999999999998</c:v>
                </c:pt>
                <c:pt idx="261">
                  <c:v>-2.7429999999999999</c:v>
                </c:pt>
                <c:pt idx="262">
                  <c:v>-2.746</c:v>
                </c:pt>
                <c:pt idx="263">
                  <c:v>-2.7429999999999999</c:v>
                </c:pt>
                <c:pt idx="264">
                  <c:v>-2.7410000000000001</c:v>
                </c:pt>
                <c:pt idx="265">
                  <c:v>-2.7490000000000001</c:v>
                </c:pt>
                <c:pt idx="266">
                  <c:v>-2.742</c:v>
                </c:pt>
                <c:pt idx="267">
                  <c:v>-2.746</c:v>
                </c:pt>
                <c:pt idx="268">
                  <c:v>-2.746</c:v>
                </c:pt>
                <c:pt idx="269">
                  <c:v>-2.75</c:v>
                </c:pt>
                <c:pt idx="270">
                  <c:v>-2.7490000000000001</c:v>
                </c:pt>
                <c:pt idx="271">
                  <c:v>-2.7600000000000002</c:v>
                </c:pt>
                <c:pt idx="272">
                  <c:v>-2.7509999999999999</c:v>
                </c:pt>
                <c:pt idx="273">
                  <c:v>-2.7480000000000002</c:v>
                </c:pt>
                <c:pt idx="274">
                  <c:v>-2.7509999999999999</c:v>
                </c:pt>
                <c:pt idx="275">
                  <c:v>-2.7389999999999999</c:v>
                </c:pt>
                <c:pt idx="276">
                  <c:v>-2.7559999999999998</c:v>
                </c:pt>
                <c:pt idx="277">
                  <c:v>-2.7490000000000001</c:v>
                </c:pt>
                <c:pt idx="278">
                  <c:v>-2.738</c:v>
                </c:pt>
                <c:pt idx="279">
                  <c:v>-2.7509999999999999</c:v>
                </c:pt>
                <c:pt idx="280">
                  <c:v>-2.7440000000000002</c:v>
                </c:pt>
                <c:pt idx="281">
                  <c:v>-2.7490000000000001</c:v>
                </c:pt>
                <c:pt idx="282">
                  <c:v>-2.7450000000000001</c:v>
                </c:pt>
                <c:pt idx="283">
                  <c:v>-2.742</c:v>
                </c:pt>
                <c:pt idx="284">
                  <c:v>-2.7509999999999999</c:v>
                </c:pt>
                <c:pt idx="285">
                  <c:v>-2.758</c:v>
                </c:pt>
                <c:pt idx="286">
                  <c:v>-2.738</c:v>
                </c:pt>
                <c:pt idx="287">
                  <c:v>-2.738</c:v>
                </c:pt>
                <c:pt idx="288">
                  <c:v>-2.758</c:v>
                </c:pt>
                <c:pt idx="289">
                  <c:v>-2.7359999999999998</c:v>
                </c:pt>
                <c:pt idx="290">
                  <c:v>-2.746</c:v>
                </c:pt>
                <c:pt idx="291">
                  <c:v>-2.7530000000000001</c:v>
                </c:pt>
                <c:pt idx="292">
                  <c:v>-2.77</c:v>
                </c:pt>
                <c:pt idx="293">
                  <c:v>-2.7610000000000001</c:v>
                </c:pt>
                <c:pt idx="294">
                  <c:v>-2.7490000000000001</c:v>
                </c:pt>
                <c:pt idx="295">
                  <c:v>-2.762</c:v>
                </c:pt>
                <c:pt idx="296">
                  <c:v>-2.7549999999999999</c:v>
                </c:pt>
                <c:pt idx="297">
                  <c:v>-2.7549999999999999</c:v>
                </c:pt>
                <c:pt idx="298">
                  <c:v>-2.7610000000000001</c:v>
                </c:pt>
                <c:pt idx="299">
                  <c:v>-2.7629999999999999</c:v>
                </c:pt>
                <c:pt idx="300">
                  <c:v>-2.7480000000000002</c:v>
                </c:pt>
                <c:pt idx="301">
                  <c:v>-2.7450000000000001</c:v>
                </c:pt>
                <c:pt idx="302">
                  <c:v>-2.7549999999999999</c:v>
                </c:pt>
                <c:pt idx="303">
                  <c:v>-2.7559999999999998</c:v>
                </c:pt>
                <c:pt idx="304">
                  <c:v>-2.7440000000000002</c:v>
                </c:pt>
                <c:pt idx="305">
                  <c:v>-2.7509999999999999</c:v>
                </c:pt>
                <c:pt idx="306">
                  <c:v>-2.742</c:v>
                </c:pt>
                <c:pt idx="307">
                  <c:v>-2.7629999999999999</c:v>
                </c:pt>
                <c:pt idx="308">
                  <c:v>-2.746</c:v>
                </c:pt>
                <c:pt idx="309">
                  <c:v>-2.7610000000000001</c:v>
                </c:pt>
                <c:pt idx="310">
                  <c:v>-2.754</c:v>
                </c:pt>
                <c:pt idx="311">
                  <c:v>-2.762</c:v>
                </c:pt>
                <c:pt idx="312">
                  <c:v>-2.7559999999999998</c:v>
                </c:pt>
                <c:pt idx="313">
                  <c:v>-2.7490000000000001</c:v>
                </c:pt>
                <c:pt idx="314">
                  <c:v>-2.7509999999999999</c:v>
                </c:pt>
                <c:pt idx="315">
                  <c:v>-2.7440000000000002</c:v>
                </c:pt>
                <c:pt idx="316">
                  <c:v>-2.7519999999999998</c:v>
                </c:pt>
                <c:pt idx="317">
                  <c:v>-2.7330000000000001</c:v>
                </c:pt>
                <c:pt idx="318">
                  <c:v>-2.7549999999999999</c:v>
                </c:pt>
                <c:pt idx="319">
                  <c:v>-2.7410000000000001</c:v>
                </c:pt>
                <c:pt idx="320">
                  <c:v>-2.75</c:v>
                </c:pt>
                <c:pt idx="321">
                  <c:v>-2.7410000000000001</c:v>
                </c:pt>
                <c:pt idx="322">
                  <c:v>-2.7530000000000001</c:v>
                </c:pt>
                <c:pt idx="323">
                  <c:v>-2.7440000000000002</c:v>
                </c:pt>
                <c:pt idx="324">
                  <c:v>-2.738</c:v>
                </c:pt>
                <c:pt idx="325">
                  <c:v>-2.7549999999999999</c:v>
                </c:pt>
                <c:pt idx="326">
                  <c:v>-2.746</c:v>
                </c:pt>
                <c:pt idx="327">
                  <c:v>-2.7410000000000001</c:v>
                </c:pt>
                <c:pt idx="328">
                  <c:v>-2.7359999999999998</c:v>
                </c:pt>
                <c:pt idx="329">
                  <c:v>-2.742</c:v>
                </c:pt>
                <c:pt idx="330">
                  <c:v>-2.7389999999999999</c:v>
                </c:pt>
                <c:pt idx="331">
                  <c:v>-2.722</c:v>
                </c:pt>
                <c:pt idx="332">
                  <c:v>-2.7029999999999998</c:v>
                </c:pt>
                <c:pt idx="333">
                  <c:v>-2.657</c:v>
                </c:pt>
                <c:pt idx="334">
                  <c:v>-2.5789999999999997</c:v>
                </c:pt>
                <c:pt idx="335">
                  <c:v>-2.5030000000000001</c:v>
                </c:pt>
                <c:pt idx="336">
                  <c:v>-2.3659999999999997</c:v>
                </c:pt>
                <c:pt idx="337">
                  <c:v>-2.1819999999999999</c:v>
                </c:pt>
                <c:pt idx="338">
                  <c:v>-1.9770000000000001</c:v>
                </c:pt>
                <c:pt idx="339">
                  <c:v>-1.6619999999999986</c:v>
                </c:pt>
                <c:pt idx="340">
                  <c:v>-1.302</c:v>
                </c:pt>
                <c:pt idx="341">
                  <c:v>-0.81299999999999994</c:v>
                </c:pt>
                <c:pt idx="342">
                  <c:v>-0.26600000000000001</c:v>
                </c:pt>
                <c:pt idx="343">
                  <c:v>0.51600000000000001</c:v>
                </c:pt>
                <c:pt idx="344">
                  <c:v>1.296</c:v>
                </c:pt>
                <c:pt idx="345">
                  <c:v>2.15</c:v>
                </c:pt>
                <c:pt idx="346">
                  <c:v>3.125</c:v>
                </c:pt>
                <c:pt idx="347">
                  <c:v>4.1119999999999965</c:v>
                </c:pt>
                <c:pt idx="348">
                  <c:v>5.1859999999999955</c:v>
                </c:pt>
                <c:pt idx="349">
                  <c:v>6.3949999999999942</c:v>
                </c:pt>
                <c:pt idx="350">
                  <c:v>7.58</c:v>
                </c:pt>
              </c:numCache>
            </c:numRef>
          </c:val>
        </c:ser>
        <c:ser>
          <c:idx val="2"/>
          <c:order val="2"/>
          <c:tx>
            <c:strRef>
              <c:f>Carbonates!$S$2</c:f>
              <c:strCache>
                <c:ptCount val="1"/>
                <c:pt idx="0">
                  <c:v>Travertine CaCO3</c:v>
                </c:pt>
              </c:strCache>
            </c:strRef>
          </c:tx>
          <c:marker>
            <c:symbol val="none"/>
          </c:marker>
          <c:cat>
            <c:numRef>
              <c:f>Carbonates!$P$3:$P$353</c:f>
              <c:numCache>
                <c:formatCode>General</c:formatCode>
                <c:ptCount val="3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</c:numCache>
            </c:numRef>
          </c:cat>
          <c:val>
            <c:numRef>
              <c:f>Carbonates!$S$3:$S$353</c:f>
              <c:numCache>
                <c:formatCode>General</c:formatCode>
                <c:ptCount val="351"/>
                <c:pt idx="0">
                  <c:v>234.59300000000002</c:v>
                </c:pt>
                <c:pt idx="1">
                  <c:v>242.82300000000001</c:v>
                </c:pt>
                <c:pt idx="2">
                  <c:v>264.05099999999999</c:v>
                </c:pt>
                <c:pt idx="3">
                  <c:v>281.06900000000002</c:v>
                </c:pt>
                <c:pt idx="4">
                  <c:v>290.40299999999968</c:v>
                </c:pt>
                <c:pt idx="5">
                  <c:v>292.39</c:v>
                </c:pt>
                <c:pt idx="6">
                  <c:v>287.26900000000001</c:v>
                </c:pt>
                <c:pt idx="7">
                  <c:v>273.71099999999967</c:v>
                </c:pt>
                <c:pt idx="8">
                  <c:v>254.726</c:v>
                </c:pt>
                <c:pt idx="9">
                  <c:v>234.72900000000001</c:v>
                </c:pt>
                <c:pt idx="10">
                  <c:v>207.727</c:v>
                </c:pt>
                <c:pt idx="11">
                  <c:v>179.70499999999998</c:v>
                </c:pt>
                <c:pt idx="12">
                  <c:v>150.76</c:v>
                </c:pt>
                <c:pt idx="13">
                  <c:v>122.752</c:v>
                </c:pt>
                <c:pt idx="14">
                  <c:v>96.756</c:v>
                </c:pt>
                <c:pt idx="15">
                  <c:v>73.60799999999999</c:v>
                </c:pt>
                <c:pt idx="16">
                  <c:v>54.162000000000013</c:v>
                </c:pt>
                <c:pt idx="17">
                  <c:v>37.936</c:v>
                </c:pt>
                <c:pt idx="18">
                  <c:v>25.234000000000005</c:v>
                </c:pt>
                <c:pt idx="19">
                  <c:v>17.227</c:v>
                </c:pt>
                <c:pt idx="20">
                  <c:v>9.8750000000000124</c:v>
                </c:pt>
                <c:pt idx="21">
                  <c:v>4.915</c:v>
                </c:pt>
                <c:pt idx="22">
                  <c:v>1.669</c:v>
                </c:pt>
                <c:pt idx="23">
                  <c:v>-0.251</c:v>
                </c:pt>
                <c:pt idx="24">
                  <c:v>-1.3120000000000001</c:v>
                </c:pt>
                <c:pt idx="25">
                  <c:v>-1.8640000000000001</c:v>
                </c:pt>
                <c:pt idx="26">
                  <c:v>-2.0949999999999998</c:v>
                </c:pt>
                <c:pt idx="27">
                  <c:v>-2.1869999999999998</c:v>
                </c:pt>
                <c:pt idx="28">
                  <c:v>-2.2090000000000001</c:v>
                </c:pt>
                <c:pt idx="29">
                  <c:v>-2.206</c:v>
                </c:pt>
                <c:pt idx="30">
                  <c:v>-2.2040000000000002</c:v>
                </c:pt>
                <c:pt idx="31">
                  <c:v>-2.1890000000000001</c:v>
                </c:pt>
                <c:pt idx="32">
                  <c:v>-2.2210000000000001</c:v>
                </c:pt>
                <c:pt idx="33">
                  <c:v>-2.1819999999999999</c:v>
                </c:pt>
                <c:pt idx="34">
                  <c:v>-2.181</c:v>
                </c:pt>
                <c:pt idx="35">
                  <c:v>-2.1579999999999999</c:v>
                </c:pt>
                <c:pt idx="36">
                  <c:v>-2.141</c:v>
                </c:pt>
                <c:pt idx="37">
                  <c:v>-2.13</c:v>
                </c:pt>
                <c:pt idx="38">
                  <c:v>-2.0959999999999988</c:v>
                </c:pt>
                <c:pt idx="39">
                  <c:v>-2.069</c:v>
                </c:pt>
                <c:pt idx="40">
                  <c:v>-2.0339999999999998</c:v>
                </c:pt>
                <c:pt idx="41">
                  <c:v>-2.0089999999999999</c:v>
                </c:pt>
                <c:pt idx="42">
                  <c:v>-1.9770000000000001</c:v>
                </c:pt>
                <c:pt idx="43">
                  <c:v>-1.921</c:v>
                </c:pt>
                <c:pt idx="44">
                  <c:v>-1.9079999999999986</c:v>
                </c:pt>
                <c:pt idx="45">
                  <c:v>-1.865</c:v>
                </c:pt>
                <c:pt idx="46">
                  <c:v>-1.819</c:v>
                </c:pt>
                <c:pt idx="47">
                  <c:v>-1.786</c:v>
                </c:pt>
                <c:pt idx="48">
                  <c:v>-1.7129999999999987</c:v>
                </c:pt>
                <c:pt idx="49">
                  <c:v>-1.671</c:v>
                </c:pt>
                <c:pt idx="50">
                  <c:v>-1.641</c:v>
                </c:pt>
                <c:pt idx="51">
                  <c:v>-1.593</c:v>
                </c:pt>
                <c:pt idx="52">
                  <c:v>-1.5640000000000001</c:v>
                </c:pt>
                <c:pt idx="53">
                  <c:v>-1.5369999999999986</c:v>
                </c:pt>
                <c:pt idx="54">
                  <c:v>-1.498</c:v>
                </c:pt>
                <c:pt idx="55">
                  <c:v>-1.4629999999999987</c:v>
                </c:pt>
                <c:pt idx="56">
                  <c:v>-1.474</c:v>
                </c:pt>
                <c:pt idx="57">
                  <c:v>-1.4239999999999973</c:v>
                </c:pt>
                <c:pt idx="58">
                  <c:v>-1.4089999999999983</c:v>
                </c:pt>
                <c:pt idx="59">
                  <c:v>-1.3720000000000001</c:v>
                </c:pt>
                <c:pt idx="60">
                  <c:v>-1.369</c:v>
                </c:pt>
                <c:pt idx="61">
                  <c:v>-1.3380000000000001</c:v>
                </c:pt>
                <c:pt idx="62">
                  <c:v>-1.3280000000000001</c:v>
                </c:pt>
                <c:pt idx="63">
                  <c:v>-1.284</c:v>
                </c:pt>
                <c:pt idx="64">
                  <c:v>-1.3049999999999986</c:v>
                </c:pt>
                <c:pt idx="65">
                  <c:v>-1.3140000000000001</c:v>
                </c:pt>
                <c:pt idx="66">
                  <c:v>-1.2989999999999986</c:v>
                </c:pt>
                <c:pt idx="67">
                  <c:v>-1.2909999999999986</c:v>
                </c:pt>
                <c:pt idx="68">
                  <c:v>-1.3260000000000001</c:v>
                </c:pt>
                <c:pt idx="69">
                  <c:v>-1.3029999999999986</c:v>
                </c:pt>
                <c:pt idx="70">
                  <c:v>-1.335</c:v>
                </c:pt>
                <c:pt idx="71">
                  <c:v>-1.379</c:v>
                </c:pt>
                <c:pt idx="72">
                  <c:v>-1.4089999999999983</c:v>
                </c:pt>
                <c:pt idx="73">
                  <c:v>-1.444</c:v>
                </c:pt>
                <c:pt idx="74">
                  <c:v>-1.476</c:v>
                </c:pt>
                <c:pt idx="75">
                  <c:v>-1.518</c:v>
                </c:pt>
                <c:pt idx="76">
                  <c:v>-1.548</c:v>
                </c:pt>
                <c:pt idx="77">
                  <c:v>-1.609</c:v>
                </c:pt>
                <c:pt idx="78">
                  <c:v>-1.655</c:v>
                </c:pt>
                <c:pt idx="79">
                  <c:v>-1.6930000000000001</c:v>
                </c:pt>
                <c:pt idx="80">
                  <c:v>-1.73</c:v>
                </c:pt>
                <c:pt idx="81">
                  <c:v>-1.7489999999999988</c:v>
                </c:pt>
                <c:pt idx="82">
                  <c:v>-1.788</c:v>
                </c:pt>
                <c:pt idx="83">
                  <c:v>-1.82</c:v>
                </c:pt>
                <c:pt idx="84">
                  <c:v>-1.8280000000000001</c:v>
                </c:pt>
                <c:pt idx="85">
                  <c:v>-1.8460000000000001</c:v>
                </c:pt>
                <c:pt idx="86">
                  <c:v>-1.8440000000000001</c:v>
                </c:pt>
                <c:pt idx="87">
                  <c:v>-1.859</c:v>
                </c:pt>
                <c:pt idx="88">
                  <c:v>-1.8620000000000001</c:v>
                </c:pt>
                <c:pt idx="89">
                  <c:v>-1.879</c:v>
                </c:pt>
                <c:pt idx="90">
                  <c:v>-1.879</c:v>
                </c:pt>
                <c:pt idx="91">
                  <c:v>-1.869</c:v>
                </c:pt>
                <c:pt idx="92">
                  <c:v>-1.8819999999999986</c:v>
                </c:pt>
                <c:pt idx="93">
                  <c:v>-1.8839999999999986</c:v>
                </c:pt>
                <c:pt idx="94">
                  <c:v>-1.8900000000000001</c:v>
                </c:pt>
                <c:pt idx="95">
                  <c:v>-1.903</c:v>
                </c:pt>
                <c:pt idx="96">
                  <c:v>-1.8919999999999986</c:v>
                </c:pt>
                <c:pt idx="97">
                  <c:v>-1.9079999999999986</c:v>
                </c:pt>
                <c:pt idx="98">
                  <c:v>-1.907</c:v>
                </c:pt>
                <c:pt idx="99">
                  <c:v>-1.917</c:v>
                </c:pt>
                <c:pt idx="100">
                  <c:v>-1.911</c:v>
                </c:pt>
                <c:pt idx="101">
                  <c:v>-1.9330000000000001</c:v>
                </c:pt>
                <c:pt idx="102">
                  <c:v>-1.909</c:v>
                </c:pt>
                <c:pt idx="103">
                  <c:v>-1.9339999999999986</c:v>
                </c:pt>
                <c:pt idx="104">
                  <c:v>-1.9370000000000001</c:v>
                </c:pt>
                <c:pt idx="105">
                  <c:v>-1.9530000000000001</c:v>
                </c:pt>
                <c:pt idx="106">
                  <c:v>-1.9490000000000001</c:v>
                </c:pt>
                <c:pt idx="107">
                  <c:v>-1.9560000000000013</c:v>
                </c:pt>
                <c:pt idx="108">
                  <c:v>-1.9510000000000001</c:v>
                </c:pt>
                <c:pt idx="109">
                  <c:v>-1.9780000000000013</c:v>
                </c:pt>
                <c:pt idx="110">
                  <c:v>-1.9600000000000013</c:v>
                </c:pt>
                <c:pt idx="111">
                  <c:v>-1.9710000000000001</c:v>
                </c:pt>
                <c:pt idx="112">
                  <c:v>-1.9750000000000001</c:v>
                </c:pt>
                <c:pt idx="113">
                  <c:v>-1.9900000000000013</c:v>
                </c:pt>
                <c:pt idx="114">
                  <c:v>-1.9880000000000013</c:v>
                </c:pt>
                <c:pt idx="115">
                  <c:v>-1.9920000000000013</c:v>
                </c:pt>
                <c:pt idx="116">
                  <c:v>-1.9730000000000001</c:v>
                </c:pt>
                <c:pt idx="117">
                  <c:v>-1.9870000000000001</c:v>
                </c:pt>
                <c:pt idx="118">
                  <c:v>-2.0030000000000001</c:v>
                </c:pt>
                <c:pt idx="119">
                  <c:v>-1.9960000000000013</c:v>
                </c:pt>
                <c:pt idx="120">
                  <c:v>-2.0209999999999999</c:v>
                </c:pt>
                <c:pt idx="121">
                  <c:v>-2.0309999999999997</c:v>
                </c:pt>
                <c:pt idx="122">
                  <c:v>-2.0339999999999998</c:v>
                </c:pt>
                <c:pt idx="123">
                  <c:v>-2.0409999999999999</c:v>
                </c:pt>
                <c:pt idx="124">
                  <c:v>-2.0349999999999997</c:v>
                </c:pt>
                <c:pt idx="125">
                  <c:v>-2.048</c:v>
                </c:pt>
                <c:pt idx="126">
                  <c:v>-2.0459999999999998</c:v>
                </c:pt>
                <c:pt idx="127">
                  <c:v>-2.06</c:v>
                </c:pt>
                <c:pt idx="128">
                  <c:v>-2.0680000000000001</c:v>
                </c:pt>
                <c:pt idx="129">
                  <c:v>-2.0870000000000002</c:v>
                </c:pt>
                <c:pt idx="130">
                  <c:v>-2.0870000000000002</c:v>
                </c:pt>
                <c:pt idx="131">
                  <c:v>-2.0909999999999997</c:v>
                </c:pt>
                <c:pt idx="132">
                  <c:v>-2.089</c:v>
                </c:pt>
                <c:pt idx="133">
                  <c:v>-2.0989999999999998</c:v>
                </c:pt>
                <c:pt idx="134">
                  <c:v>-2.1030000000000002</c:v>
                </c:pt>
                <c:pt idx="135">
                  <c:v>-2.1109999999999998</c:v>
                </c:pt>
                <c:pt idx="136">
                  <c:v>-2.1189999999999998</c:v>
                </c:pt>
                <c:pt idx="137">
                  <c:v>-2.1159999999999997</c:v>
                </c:pt>
                <c:pt idx="138">
                  <c:v>-2.1459999999999999</c:v>
                </c:pt>
                <c:pt idx="139">
                  <c:v>-2.1419999999999999</c:v>
                </c:pt>
                <c:pt idx="140">
                  <c:v>-2.1480000000000001</c:v>
                </c:pt>
                <c:pt idx="141">
                  <c:v>-2.1459999999999999</c:v>
                </c:pt>
                <c:pt idx="142">
                  <c:v>-2.161</c:v>
                </c:pt>
                <c:pt idx="143">
                  <c:v>-2.17</c:v>
                </c:pt>
                <c:pt idx="144">
                  <c:v>-2.1789999999999998</c:v>
                </c:pt>
                <c:pt idx="145">
                  <c:v>-2.1739999999999999</c:v>
                </c:pt>
                <c:pt idx="146">
                  <c:v>-2.1840000000000002</c:v>
                </c:pt>
                <c:pt idx="147">
                  <c:v>-2.2050000000000001</c:v>
                </c:pt>
                <c:pt idx="148">
                  <c:v>-2.2029999999999998</c:v>
                </c:pt>
                <c:pt idx="149">
                  <c:v>-2.2029999999999998</c:v>
                </c:pt>
                <c:pt idx="150">
                  <c:v>-2.2119999999999997</c:v>
                </c:pt>
                <c:pt idx="151">
                  <c:v>-2.2080000000000002</c:v>
                </c:pt>
                <c:pt idx="152">
                  <c:v>-2.234</c:v>
                </c:pt>
                <c:pt idx="153">
                  <c:v>-2.2429999999999999</c:v>
                </c:pt>
                <c:pt idx="154">
                  <c:v>-2.242</c:v>
                </c:pt>
                <c:pt idx="155">
                  <c:v>-2.2469999999999999</c:v>
                </c:pt>
                <c:pt idx="156">
                  <c:v>-2.2589999999999999</c:v>
                </c:pt>
                <c:pt idx="157">
                  <c:v>-2.2519999999999998</c:v>
                </c:pt>
                <c:pt idx="158">
                  <c:v>-2.2629999999999999</c:v>
                </c:pt>
                <c:pt idx="159">
                  <c:v>-2.2719999999999998</c:v>
                </c:pt>
                <c:pt idx="160">
                  <c:v>-2.2730000000000001</c:v>
                </c:pt>
                <c:pt idx="161">
                  <c:v>-2.2799999999999998</c:v>
                </c:pt>
                <c:pt idx="162">
                  <c:v>-2.3069999999999977</c:v>
                </c:pt>
                <c:pt idx="163">
                  <c:v>-2.2959999999999998</c:v>
                </c:pt>
                <c:pt idx="164">
                  <c:v>-2.3109999999999977</c:v>
                </c:pt>
                <c:pt idx="165">
                  <c:v>-2.3239999999999998</c:v>
                </c:pt>
                <c:pt idx="166">
                  <c:v>-2.3149999999999977</c:v>
                </c:pt>
                <c:pt idx="167">
                  <c:v>-2.3299999999999987</c:v>
                </c:pt>
                <c:pt idx="168">
                  <c:v>-2.3339999999999987</c:v>
                </c:pt>
                <c:pt idx="169">
                  <c:v>-2.3349999999999977</c:v>
                </c:pt>
                <c:pt idx="170">
                  <c:v>-2.3409999999999997</c:v>
                </c:pt>
                <c:pt idx="171">
                  <c:v>-2.3369999999999975</c:v>
                </c:pt>
                <c:pt idx="172">
                  <c:v>-2.3579999999999997</c:v>
                </c:pt>
                <c:pt idx="173">
                  <c:v>-2.3619999999999997</c:v>
                </c:pt>
                <c:pt idx="174">
                  <c:v>-2.3679999999999999</c:v>
                </c:pt>
                <c:pt idx="175">
                  <c:v>-2.3739999999999997</c:v>
                </c:pt>
                <c:pt idx="176">
                  <c:v>-2.367</c:v>
                </c:pt>
                <c:pt idx="177">
                  <c:v>-2.3819999999999997</c:v>
                </c:pt>
                <c:pt idx="178">
                  <c:v>-2.3969999999999971</c:v>
                </c:pt>
                <c:pt idx="179">
                  <c:v>-2.3839999999999999</c:v>
                </c:pt>
                <c:pt idx="180">
                  <c:v>-2.3899999999999997</c:v>
                </c:pt>
                <c:pt idx="181">
                  <c:v>-2.3949999999999987</c:v>
                </c:pt>
                <c:pt idx="182">
                  <c:v>-2.3959999999999977</c:v>
                </c:pt>
                <c:pt idx="183">
                  <c:v>-2.4049999999999998</c:v>
                </c:pt>
                <c:pt idx="184">
                  <c:v>-2.3939999999999997</c:v>
                </c:pt>
                <c:pt idx="185">
                  <c:v>-2.4059999999999997</c:v>
                </c:pt>
                <c:pt idx="186">
                  <c:v>-2.3909999999999987</c:v>
                </c:pt>
                <c:pt idx="187">
                  <c:v>-2.4</c:v>
                </c:pt>
                <c:pt idx="188">
                  <c:v>-2.3919999999999977</c:v>
                </c:pt>
                <c:pt idx="189">
                  <c:v>-2.4169999999999972</c:v>
                </c:pt>
                <c:pt idx="190">
                  <c:v>-2.4019999999999997</c:v>
                </c:pt>
                <c:pt idx="191">
                  <c:v>-2.4079999999999999</c:v>
                </c:pt>
                <c:pt idx="192">
                  <c:v>-2.4109999999999987</c:v>
                </c:pt>
                <c:pt idx="193">
                  <c:v>-2.4189999999999987</c:v>
                </c:pt>
                <c:pt idx="194">
                  <c:v>-2.4169999999999972</c:v>
                </c:pt>
                <c:pt idx="195">
                  <c:v>-2.4249999999999998</c:v>
                </c:pt>
                <c:pt idx="196">
                  <c:v>-2.4289999999999998</c:v>
                </c:pt>
                <c:pt idx="197">
                  <c:v>-2.4299999999999997</c:v>
                </c:pt>
                <c:pt idx="198">
                  <c:v>-2.4359999999999977</c:v>
                </c:pt>
                <c:pt idx="199">
                  <c:v>-2.4239999999999999</c:v>
                </c:pt>
                <c:pt idx="200">
                  <c:v>-2.423</c:v>
                </c:pt>
                <c:pt idx="201">
                  <c:v>-2.4419999999999997</c:v>
                </c:pt>
                <c:pt idx="202">
                  <c:v>-2.4299999999999997</c:v>
                </c:pt>
                <c:pt idx="203">
                  <c:v>-2.4470000000000001</c:v>
                </c:pt>
                <c:pt idx="204">
                  <c:v>-2.4549999999999987</c:v>
                </c:pt>
                <c:pt idx="205">
                  <c:v>-2.4569999999999972</c:v>
                </c:pt>
                <c:pt idx="206">
                  <c:v>-2.4539999999999997</c:v>
                </c:pt>
                <c:pt idx="207">
                  <c:v>-2.4519999999999977</c:v>
                </c:pt>
                <c:pt idx="208">
                  <c:v>-2.468</c:v>
                </c:pt>
                <c:pt idx="209">
                  <c:v>-2.4670000000000001</c:v>
                </c:pt>
                <c:pt idx="210">
                  <c:v>-2.468</c:v>
                </c:pt>
                <c:pt idx="211">
                  <c:v>-2.4819999999999998</c:v>
                </c:pt>
                <c:pt idx="212">
                  <c:v>-2.4929999999999977</c:v>
                </c:pt>
                <c:pt idx="213">
                  <c:v>-2.5049999999999999</c:v>
                </c:pt>
                <c:pt idx="214">
                  <c:v>-2.5059999999999998</c:v>
                </c:pt>
                <c:pt idx="215">
                  <c:v>-2.5019999999999998</c:v>
                </c:pt>
                <c:pt idx="216">
                  <c:v>-2.5109999999999997</c:v>
                </c:pt>
                <c:pt idx="217">
                  <c:v>-2.5139999999999998</c:v>
                </c:pt>
                <c:pt idx="218">
                  <c:v>-2.5259999999999998</c:v>
                </c:pt>
                <c:pt idx="219">
                  <c:v>-2.5259999999999998</c:v>
                </c:pt>
                <c:pt idx="220">
                  <c:v>-2.5409999999999999</c:v>
                </c:pt>
                <c:pt idx="221">
                  <c:v>-2.5430000000000001</c:v>
                </c:pt>
                <c:pt idx="222">
                  <c:v>-2.5519999999999987</c:v>
                </c:pt>
                <c:pt idx="223">
                  <c:v>-2.5559999999999987</c:v>
                </c:pt>
                <c:pt idx="224">
                  <c:v>-2.5709999999999997</c:v>
                </c:pt>
                <c:pt idx="225">
                  <c:v>-2.5609999999999999</c:v>
                </c:pt>
                <c:pt idx="226">
                  <c:v>-2.5619999999999998</c:v>
                </c:pt>
                <c:pt idx="227">
                  <c:v>-2.5749999999999997</c:v>
                </c:pt>
                <c:pt idx="228">
                  <c:v>-2.5779999999999998</c:v>
                </c:pt>
                <c:pt idx="229">
                  <c:v>-2.5759999999999987</c:v>
                </c:pt>
                <c:pt idx="230">
                  <c:v>-2.59</c:v>
                </c:pt>
                <c:pt idx="231">
                  <c:v>-2.6030000000000002</c:v>
                </c:pt>
                <c:pt idx="232">
                  <c:v>-2.5949999999999998</c:v>
                </c:pt>
                <c:pt idx="233">
                  <c:v>-2.6</c:v>
                </c:pt>
                <c:pt idx="234">
                  <c:v>-2.609</c:v>
                </c:pt>
                <c:pt idx="235">
                  <c:v>-2.6080000000000001</c:v>
                </c:pt>
                <c:pt idx="236">
                  <c:v>-2.6070000000000002</c:v>
                </c:pt>
                <c:pt idx="237">
                  <c:v>-2.6219999999999999</c:v>
                </c:pt>
                <c:pt idx="238">
                  <c:v>-2.6230000000000002</c:v>
                </c:pt>
                <c:pt idx="239">
                  <c:v>-2.6269999999999998</c:v>
                </c:pt>
                <c:pt idx="240">
                  <c:v>-2.6259999999999999</c:v>
                </c:pt>
                <c:pt idx="241">
                  <c:v>-2.621</c:v>
                </c:pt>
                <c:pt idx="242">
                  <c:v>-2.6319999999999997</c:v>
                </c:pt>
                <c:pt idx="243">
                  <c:v>-2.6269999999999998</c:v>
                </c:pt>
                <c:pt idx="244">
                  <c:v>-2.645</c:v>
                </c:pt>
                <c:pt idx="245">
                  <c:v>-2.6469999999999998</c:v>
                </c:pt>
                <c:pt idx="246">
                  <c:v>-2.641</c:v>
                </c:pt>
                <c:pt idx="247">
                  <c:v>-2.653</c:v>
                </c:pt>
                <c:pt idx="248">
                  <c:v>-2.657</c:v>
                </c:pt>
                <c:pt idx="249">
                  <c:v>-2.6559999999999997</c:v>
                </c:pt>
                <c:pt idx="250">
                  <c:v>-2.6619999999999999</c:v>
                </c:pt>
                <c:pt idx="251">
                  <c:v>-2.6629999999999998</c:v>
                </c:pt>
                <c:pt idx="252">
                  <c:v>-2.66</c:v>
                </c:pt>
                <c:pt idx="253">
                  <c:v>-2.6559999999999997</c:v>
                </c:pt>
                <c:pt idx="254">
                  <c:v>-2.6759999999999997</c:v>
                </c:pt>
                <c:pt idx="255">
                  <c:v>-2.6709999999999998</c:v>
                </c:pt>
                <c:pt idx="256">
                  <c:v>-2.6549999999999998</c:v>
                </c:pt>
                <c:pt idx="257">
                  <c:v>-2.6659999999999999</c:v>
                </c:pt>
                <c:pt idx="258">
                  <c:v>-2.665</c:v>
                </c:pt>
                <c:pt idx="259">
                  <c:v>-2.677</c:v>
                </c:pt>
                <c:pt idx="260">
                  <c:v>-2.6739999999999999</c:v>
                </c:pt>
                <c:pt idx="261">
                  <c:v>-2.681</c:v>
                </c:pt>
                <c:pt idx="262">
                  <c:v>-2.6719999999999997</c:v>
                </c:pt>
                <c:pt idx="263">
                  <c:v>-2.6909999999999998</c:v>
                </c:pt>
                <c:pt idx="264">
                  <c:v>-2.694</c:v>
                </c:pt>
                <c:pt idx="265">
                  <c:v>-2.7</c:v>
                </c:pt>
                <c:pt idx="266">
                  <c:v>-2.68</c:v>
                </c:pt>
                <c:pt idx="267">
                  <c:v>-2.7010000000000001</c:v>
                </c:pt>
                <c:pt idx="268">
                  <c:v>-2.698</c:v>
                </c:pt>
                <c:pt idx="269">
                  <c:v>-2.6989999999999998</c:v>
                </c:pt>
                <c:pt idx="270">
                  <c:v>-2.702</c:v>
                </c:pt>
                <c:pt idx="271">
                  <c:v>-2.69</c:v>
                </c:pt>
                <c:pt idx="272">
                  <c:v>-2.698</c:v>
                </c:pt>
                <c:pt idx="273">
                  <c:v>-2.7119999999999997</c:v>
                </c:pt>
                <c:pt idx="274">
                  <c:v>-2.694</c:v>
                </c:pt>
                <c:pt idx="275">
                  <c:v>-2.7189999999999999</c:v>
                </c:pt>
                <c:pt idx="276">
                  <c:v>-2.7</c:v>
                </c:pt>
                <c:pt idx="277">
                  <c:v>-2.71</c:v>
                </c:pt>
                <c:pt idx="278">
                  <c:v>-2.706</c:v>
                </c:pt>
                <c:pt idx="279">
                  <c:v>-2.7149999999999999</c:v>
                </c:pt>
                <c:pt idx="280">
                  <c:v>-2.7130000000000001</c:v>
                </c:pt>
                <c:pt idx="281">
                  <c:v>-2.7119999999999997</c:v>
                </c:pt>
                <c:pt idx="282">
                  <c:v>-2.714</c:v>
                </c:pt>
                <c:pt idx="283">
                  <c:v>-2.7069999999999999</c:v>
                </c:pt>
                <c:pt idx="284">
                  <c:v>-2.714</c:v>
                </c:pt>
                <c:pt idx="285">
                  <c:v>-2.714</c:v>
                </c:pt>
                <c:pt idx="286">
                  <c:v>-2.7159999999999997</c:v>
                </c:pt>
                <c:pt idx="287">
                  <c:v>-2.71</c:v>
                </c:pt>
                <c:pt idx="288">
                  <c:v>-2.726</c:v>
                </c:pt>
                <c:pt idx="289">
                  <c:v>-2.706</c:v>
                </c:pt>
                <c:pt idx="290">
                  <c:v>-2.718</c:v>
                </c:pt>
                <c:pt idx="291">
                  <c:v>-2.7319999999999998</c:v>
                </c:pt>
                <c:pt idx="292">
                  <c:v>-2.7069999999999999</c:v>
                </c:pt>
                <c:pt idx="293">
                  <c:v>-2.7170000000000001</c:v>
                </c:pt>
                <c:pt idx="294">
                  <c:v>-2.7250000000000001</c:v>
                </c:pt>
                <c:pt idx="295">
                  <c:v>-2.7309999999999999</c:v>
                </c:pt>
                <c:pt idx="296">
                  <c:v>-2.7109999999999999</c:v>
                </c:pt>
                <c:pt idx="297">
                  <c:v>-2.714</c:v>
                </c:pt>
                <c:pt idx="298">
                  <c:v>-2.7269999999999999</c:v>
                </c:pt>
                <c:pt idx="299">
                  <c:v>-2.7429999999999999</c:v>
                </c:pt>
                <c:pt idx="300">
                  <c:v>-2.7119999999999997</c:v>
                </c:pt>
                <c:pt idx="301">
                  <c:v>-2.7250000000000001</c:v>
                </c:pt>
                <c:pt idx="302">
                  <c:v>-2.722</c:v>
                </c:pt>
                <c:pt idx="303">
                  <c:v>-2.714</c:v>
                </c:pt>
                <c:pt idx="304">
                  <c:v>-2.718</c:v>
                </c:pt>
                <c:pt idx="305">
                  <c:v>-2.7250000000000001</c:v>
                </c:pt>
                <c:pt idx="306">
                  <c:v>-2.7130000000000001</c:v>
                </c:pt>
                <c:pt idx="307">
                  <c:v>-2.7330000000000001</c:v>
                </c:pt>
                <c:pt idx="308">
                  <c:v>-2.7330000000000001</c:v>
                </c:pt>
                <c:pt idx="309">
                  <c:v>-2.7240000000000002</c:v>
                </c:pt>
                <c:pt idx="310">
                  <c:v>-2.7330000000000001</c:v>
                </c:pt>
                <c:pt idx="311">
                  <c:v>-2.7090000000000001</c:v>
                </c:pt>
                <c:pt idx="312">
                  <c:v>-2.7149999999999999</c:v>
                </c:pt>
                <c:pt idx="313">
                  <c:v>-2.7040000000000002</c:v>
                </c:pt>
                <c:pt idx="314">
                  <c:v>-2.718</c:v>
                </c:pt>
                <c:pt idx="315">
                  <c:v>-2.714</c:v>
                </c:pt>
                <c:pt idx="316">
                  <c:v>-2.7130000000000001</c:v>
                </c:pt>
                <c:pt idx="317">
                  <c:v>-2.7130000000000001</c:v>
                </c:pt>
                <c:pt idx="318">
                  <c:v>-2.7159999999999997</c:v>
                </c:pt>
                <c:pt idx="319">
                  <c:v>-2.7130000000000001</c:v>
                </c:pt>
                <c:pt idx="320">
                  <c:v>-2.7010000000000001</c:v>
                </c:pt>
                <c:pt idx="321">
                  <c:v>-2.7170000000000001</c:v>
                </c:pt>
                <c:pt idx="322">
                  <c:v>-2.6970000000000001</c:v>
                </c:pt>
                <c:pt idx="323">
                  <c:v>-2.7040000000000002</c:v>
                </c:pt>
                <c:pt idx="324">
                  <c:v>-2.6949999999999998</c:v>
                </c:pt>
                <c:pt idx="325">
                  <c:v>-2.7090000000000001</c:v>
                </c:pt>
                <c:pt idx="326">
                  <c:v>-2.7080000000000002</c:v>
                </c:pt>
                <c:pt idx="327">
                  <c:v>-2.6789999999999998</c:v>
                </c:pt>
                <c:pt idx="328">
                  <c:v>-2.694</c:v>
                </c:pt>
                <c:pt idx="329">
                  <c:v>-2.69</c:v>
                </c:pt>
                <c:pt idx="330">
                  <c:v>-2.6869999999999998</c:v>
                </c:pt>
                <c:pt idx="331">
                  <c:v>-2.677</c:v>
                </c:pt>
                <c:pt idx="332">
                  <c:v>-2.6629999999999998</c:v>
                </c:pt>
                <c:pt idx="333">
                  <c:v>-2.6549999999999998</c:v>
                </c:pt>
                <c:pt idx="334">
                  <c:v>-2.6259999999999999</c:v>
                </c:pt>
                <c:pt idx="335">
                  <c:v>-2.5559999999999987</c:v>
                </c:pt>
                <c:pt idx="336">
                  <c:v>-2.488</c:v>
                </c:pt>
                <c:pt idx="337">
                  <c:v>-2.407</c:v>
                </c:pt>
                <c:pt idx="338">
                  <c:v>-2.206</c:v>
                </c:pt>
                <c:pt idx="339">
                  <c:v>-1.9960000000000013</c:v>
                </c:pt>
                <c:pt idx="340">
                  <c:v>-1.7</c:v>
                </c:pt>
                <c:pt idx="341">
                  <c:v>-1.337</c:v>
                </c:pt>
                <c:pt idx="342">
                  <c:v>-0.84500000000000064</c:v>
                </c:pt>
                <c:pt idx="343">
                  <c:v>-0.14200000000000004</c:v>
                </c:pt>
                <c:pt idx="344">
                  <c:v>0.59</c:v>
                </c:pt>
                <c:pt idx="345">
                  <c:v>1.4569999999999987</c:v>
                </c:pt>
                <c:pt idx="346">
                  <c:v>2.4129999999999971</c:v>
                </c:pt>
                <c:pt idx="347">
                  <c:v>3.5259999999999998</c:v>
                </c:pt>
                <c:pt idx="348">
                  <c:v>4.7610000000000001</c:v>
                </c:pt>
                <c:pt idx="349">
                  <c:v>6.1499999999999995</c:v>
                </c:pt>
              </c:numCache>
            </c:numRef>
          </c:val>
        </c:ser>
        <c:marker val="1"/>
        <c:axId val="210217600"/>
        <c:axId val="210256640"/>
      </c:lineChart>
      <c:catAx>
        <c:axId val="2102176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mmission Wavelength</a:t>
                </a:r>
              </a:p>
            </c:rich>
          </c:tx>
          <c:layout/>
        </c:title>
        <c:numFmt formatCode="General" sourceLinked="1"/>
        <c:tickLblPos val="nextTo"/>
        <c:crossAx val="210256640"/>
        <c:crossesAt val="-8"/>
        <c:auto val="1"/>
        <c:lblAlgn val="ctr"/>
        <c:lblOffset val="100"/>
      </c:catAx>
      <c:valAx>
        <c:axId val="210256640"/>
        <c:scaling>
          <c:orientation val="minMax"/>
          <c:max val="3"/>
          <c:min val="-8"/>
        </c:scaling>
        <c:axPos val="l"/>
        <c:majorGridlines>
          <c:spPr>
            <a:ln>
              <a:solidFill>
                <a:srgbClr val="8064A2">
                  <a:shade val="95000"/>
                  <a:satMod val="105000"/>
                  <a:alpha val="0"/>
                </a:srgb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luorescent Units</a:t>
                </a:r>
              </a:p>
            </c:rich>
          </c:tx>
          <c:layout/>
        </c:title>
        <c:numFmt formatCode="General" sourceLinked="1"/>
        <c:tickLblPos val="nextTo"/>
        <c:crossAx val="2102176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842751003758013"/>
          <c:y val="0.10089217949263317"/>
          <c:w val="0.72200979249242314"/>
          <c:h val="0.36766003207932341"/>
        </c:manualLayout>
      </c:layout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404</Words>
  <Characters>2307</Characters>
  <Application>Microsoft Office Word</Application>
  <DocSecurity>0</DocSecurity>
  <Lines>19</Lines>
  <Paragraphs>5</Paragraphs>
  <ScaleCrop>false</ScaleCrop>
  <Company>Hewlett-Packard</Company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Smith</dc:creator>
  <cp:lastModifiedBy>csabay</cp:lastModifiedBy>
  <cp:revision>3</cp:revision>
  <dcterms:created xsi:type="dcterms:W3CDTF">2012-01-16T18:27:00Z</dcterms:created>
  <dcterms:modified xsi:type="dcterms:W3CDTF">2014-06-11T21:14:00Z</dcterms:modified>
</cp:coreProperties>
</file>